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7B527" w14:textId="77777777" w:rsidR="00910FC4" w:rsidRPr="00E821F2" w:rsidRDefault="00910FC4" w:rsidP="0095405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015A9B7" w14:textId="77777777" w:rsidR="00DE40B0" w:rsidRPr="00DE40B0" w:rsidRDefault="00DE40B0" w:rsidP="00DE40B0">
      <w:pPr>
        <w:pStyle w:val="PlainText"/>
        <w:jc w:val="center"/>
        <w:rPr>
          <w:rFonts w:ascii="Times New Roman" w:hAnsi="Times New Roman" w:cs="Times New Roman"/>
          <w:b/>
          <w:lang w:val="en-GB"/>
        </w:rPr>
      </w:pPr>
      <w:r w:rsidRPr="00DE40B0">
        <w:rPr>
          <w:rFonts w:ascii="Times New Roman" w:hAnsi="Times New Roman" w:cs="Times New Roman"/>
          <w:b/>
          <w:lang w:val="en-GB"/>
        </w:rPr>
        <w:t xml:space="preserve">Adjacency and area explain species bioregional shifts in </w:t>
      </w:r>
      <w:proofErr w:type="spellStart"/>
      <w:r w:rsidRPr="00DE40B0">
        <w:rPr>
          <w:rFonts w:ascii="Times New Roman" w:hAnsi="Times New Roman" w:cs="Times New Roman"/>
          <w:b/>
          <w:lang w:val="en-GB"/>
        </w:rPr>
        <w:t>Neotropical</w:t>
      </w:r>
      <w:proofErr w:type="spellEnd"/>
      <w:r w:rsidRPr="00DE40B0">
        <w:rPr>
          <w:rFonts w:ascii="Times New Roman" w:hAnsi="Times New Roman" w:cs="Times New Roman"/>
          <w:b/>
          <w:lang w:val="en-GB"/>
        </w:rPr>
        <w:t xml:space="preserve"> palms</w:t>
      </w:r>
    </w:p>
    <w:p w14:paraId="72CD7E2B" w14:textId="07BA45D5" w:rsidR="00612933" w:rsidRPr="00E821F2" w:rsidRDefault="00910FC4" w:rsidP="00612933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21F2">
        <w:rPr>
          <w:rFonts w:ascii="Times New Roman" w:hAnsi="Times New Roman" w:cs="Times New Roman"/>
          <w:b/>
          <w:sz w:val="24"/>
          <w:szCs w:val="24"/>
        </w:rPr>
        <w:cr/>
      </w:r>
    </w:p>
    <w:p w14:paraId="506E3221" w14:textId="77777777" w:rsidR="00612933" w:rsidRPr="00E821F2" w:rsidRDefault="00910FC4" w:rsidP="00E821F2">
      <w:pPr>
        <w:pStyle w:val="PlainText"/>
        <w:pBdr>
          <w:bottom w:val="single" w:sz="4" w:space="1" w:color="auto"/>
        </w:pBdr>
        <w:jc w:val="center"/>
        <w:rPr>
          <w:rFonts w:ascii="Times New Roman" w:hAnsi="Times New Roman" w:cs="Times New Roman"/>
          <w:sz w:val="24"/>
          <w:szCs w:val="24"/>
        </w:rPr>
      </w:pPr>
      <w:r w:rsidRPr="00E821F2">
        <w:rPr>
          <w:rFonts w:ascii="Times New Roman" w:hAnsi="Times New Roman" w:cs="Times New Roman"/>
          <w:sz w:val="24"/>
          <w:szCs w:val="24"/>
        </w:rPr>
        <w:t xml:space="preserve">Cintia </w:t>
      </w:r>
      <w:r w:rsidR="00E821F2">
        <w:rPr>
          <w:rFonts w:ascii="Times New Roman" w:hAnsi="Times New Roman" w:cs="Times New Roman"/>
          <w:sz w:val="24"/>
          <w:szCs w:val="24"/>
        </w:rPr>
        <w:t xml:space="preserve">G. </w:t>
      </w:r>
      <w:r w:rsidRPr="00E821F2">
        <w:rPr>
          <w:rFonts w:ascii="Times New Roman" w:hAnsi="Times New Roman" w:cs="Times New Roman"/>
          <w:sz w:val="24"/>
          <w:szCs w:val="24"/>
        </w:rPr>
        <w:t xml:space="preserve">Freitas, Christine D. Bacon,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Advaldo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C. Souza-Neto, Rosane G. Collevatti</w:t>
      </w:r>
      <w:r w:rsidRPr="00E821F2">
        <w:rPr>
          <w:rFonts w:ascii="Times New Roman" w:hAnsi="Times New Roman" w:cs="Times New Roman"/>
          <w:sz w:val="24"/>
          <w:szCs w:val="24"/>
        </w:rPr>
        <w:cr/>
      </w:r>
    </w:p>
    <w:p w14:paraId="2E85F53B" w14:textId="70D01CAB" w:rsidR="00910FC4" w:rsidRPr="00E821F2" w:rsidRDefault="00910FC4" w:rsidP="00954059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E821F2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Pr="00E821F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51ADA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E821F2">
        <w:rPr>
          <w:rFonts w:ascii="Times New Roman" w:hAnsi="Times New Roman" w:cs="Times New Roman"/>
          <w:b/>
          <w:sz w:val="24"/>
          <w:szCs w:val="24"/>
        </w:rPr>
        <w:t>.</w:t>
      </w:r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337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American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palms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chloroplast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matK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1F2">
        <w:rPr>
          <w:rFonts w:ascii="Times New Roman" w:hAnsi="Times New Roman" w:cs="Times New Roman"/>
          <w:sz w:val="24"/>
          <w:szCs w:val="24"/>
        </w:rPr>
        <w:t>orf</w:t>
      </w:r>
      <w:proofErr w:type="spellEnd"/>
      <w:r w:rsidRPr="00E821F2">
        <w:rPr>
          <w:rFonts w:ascii="Times New Roman" w:hAnsi="Times New Roman" w:cs="Times New Roman"/>
          <w:sz w:val="24"/>
          <w:szCs w:val="24"/>
        </w:rPr>
        <w:t xml:space="preserve">. </w:t>
      </w:r>
      <w:r w:rsidRPr="00E821F2">
        <w:rPr>
          <w:rFonts w:ascii="Times New Roman" w:hAnsi="Times New Roman" w:cs="Times New Roman"/>
          <w:sz w:val="24"/>
          <w:szCs w:val="24"/>
        </w:rPr>
        <w:cr/>
      </w:r>
    </w:p>
    <w:p w14:paraId="641D98B8" w14:textId="77777777" w:rsidR="00910FC4" w:rsidRPr="00910FC4" w:rsidRDefault="00910FC4" w:rsidP="00954059">
      <w:pPr>
        <w:pStyle w:val="PlainText"/>
      </w:pPr>
    </w:p>
    <w:p w14:paraId="5E78C533" w14:textId="77777777" w:rsidR="00910FC4" w:rsidRPr="00910FC4" w:rsidRDefault="00910FC4" w:rsidP="00954059">
      <w:pPr>
        <w:pStyle w:val="PlainText"/>
      </w:pPr>
      <w:r w:rsidRPr="00910FC4">
        <w:t>&gt;Acoelorraphe_wrightii_HQ720485</w:t>
      </w:r>
    </w:p>
    <w:p w14:paraId="5A32271E" w14:textId="77777777" w:rsidR="00910FC4" w:rsidRPr="00910FC4" w:rsidRDefault="00910FC4" w:rsidP="00954059">
      <w:pPr>
        <w:pStyle w:val="PlainText"/>
      </w:pPr>
      <w:r w:rsidRPr="00910FC4">
        <w:t>GGAGATGCTACTCCTTTTACTGATGTCACAGTAAGTAAATACATAAAACCTTCATGCAAGCTTTACCTGA</w:t>
      </w:r>
    </w:p>
    <w:p w14:paraId="511391D3" w14:textId="77777777" w:rsidR="00910FC4" w:rsidRPr="00910FC4" w:rsidRDefault="00910FC4" w:rsidP="00954059">
      <w:pPr>
        <w:pStyle w:val="PlainText"/>
      </w:pPr>
      <w:r w:rsidRPr="00910FC4">
        <w:t>GAAGCGTGTCATAATTTAACCTGCTATAAATGCTGGAGCTTTTTTGCTTATTCAGTTTAAGAATTCCTAG</w:t>
      </w:r>
    </w:p>
    <w:p w14:paraId="76CE2304" w14:textId="77777777" w:rsidR="00910FC4" w:rsidRPr="00910FC4" w:rsidRDefault="00910FC4" w:rsidP="00954059">
      <w:pPr>
        <w:pStyle w:val="PlainText"/>
      </w:pPr>
      <w:r w:rsidRPr="00910FC4">
        <w:t>TCACTGTATCTGATGTTAAAGAACATTAAGGAAAGTTTCTTTTGTTCTGCTCCAGGAGGAAGTAATTTTT</w:t>
      </w:r>
    </w:p>
    <w:p w14:paraId="5D2248B6" w14:textId="77777777" w:rsidR="00910FC4" w:rsidRPr="00910FC4" w:rsidRDefault="00910FC4" w:rsidP="00954059">
      <w:pPr>
        <w:pStyle w:val="PlainText"/>
      </w:pPr>
      <w:r w:rsidRPr="00910FC4">
        <w:t>GCATTTGTCTAGCTAAAAGACATTGTTGATAGCTTATACAAAAACAGAAGGTTATTCAATTTTCATTACC</w:t>
      </w:r>
    </w:p>
    <w:p w14:paraId="074C5C7E" w14:textId="77777777" w:rsidR="00910FC4" w:rsidRPr="00910FC4" w:rsidRDefault="00910FC4" w:rsidP="00954059">
      <w:pPr>
        <w:pStyle w:val="PlainText"/>
      </w:pPr>
      <w:r w:rsidRPr="00910FC4">
        <w:t>ATTGTGGATTTGCATCAGATATGGTTTAGTTAATTATAATCCTTCCAACTTCATACCTGGATTTGATTTT</w:t>
      </w:r>
    </w:p>
    <w:p w14:paraId="1784F03E" w14:textId="77777777" w:rsidR="00910FC4" w:rsidRPr="00910FC4" w:rsidRDefault="00910FC4" w:rsidP="00954059">
      <w:pPr>
        <w:pStyle w:val="PlainText"/>
      </w:pPr>
      <w:r w:rsidRPr="00910FC4">
        <w:t>CTTTTGAGGGGAGCTTTTGCCTTTGGAGTTCATATTTTCCTCTGGTTTAGTTAATTATATTCCTGTTATT</w:t>
      </w:r>
    </w:p>
    <w:p w14:paraId="62014347" w14:textId="77777777" w:rsidR="00910FC4" w:rsidRPr="00910FC4" w:rsidRDefault="00910FC4" w:rsidP="00954059">
      <w:pPr>
        <w:pStyle w:val="PlainText"/>
      </w:pPr>
      <w:r w:rsidRPr="00910FC4">
        <w:t>TGAAGTCTACTTTGAATATCTCTTTTGAAGTTTTTGAGATGTAAGTTTACCCTGTAGACAGAAACGTGGC</w:t>
      </w:r>
    </w:p>
    <w:p w14:paraId="657EE2F1" w14:textId="77777777" w:rsidR="00910FC4" w:rsidRPr="00910FC4" w:rsidRDefault="00910FC4" w:rsidP="00954059">
      <w:pPr>
        <w:pStyle w:val="PlainText"/>
      </w:pPr>
      <w:r w:rsidRPr="00910FC4">
        <w:t>TTTGAAGAATGACTTTGGACGAGTGTAAGTTATTCTGATGATCCTAAACTTGTATAAGTTTCAAGACATA</w:t>
      </w:r>
    </w:p>
    <w:p w14:paraId="4FD523D2" w14:textId="77777777" w:rsidR="00910FC4" w:rsidRPr="00910FC4" w:rsidRDefault="00910FC4" w:rsidP="00954059">
      <w:pPr>
        <w:pStyle w:val="PlainText"/>
      </w:pPr>
      <w:r w:rsidRPr="00910FC4">
        <w:t>CTATTTTGACTAAGGTCTCTTCTAAATTATTAGTAGACCATCTCCTTGTAACTGGCCTGTGACTTGGATT</w:t>
      </w:r>
    </w:p>
    <w:p w14:paraId="3ECC1B30" w14:textId="77777777" w:rsidR="00910FC4" w:rsidRPr="00910FC4" w:rsidRDefault="00910FC4" w:rsidP="00954059">
      <w:pPr>
        <w:pStyle w:val="PlainText"/>
      </w:pPr>
      <w:r w:rsidRPr="00910FC4">
        <w:t>TTCCAATTCGATGATCTATCGGGAGTTCTATCCTAAATACTGTTTCTAACATTGATTTCAGATGCATTCT</w:t>
      </w:r>
    </w:p>
    <w:p w14:paraId="373BC97E" w14:textId="77777777" w:rsidR="00910FC4" w:rsidRPr="00910FC4" w:rsidRDefault="00910FC4" w:rsidP="00954059">
      <w:pPr>
        <w:pStyle w:val="PlainText"/>
      </w:pPr>
      <w:r w:rsidRPr="00910FC4">
        <w:t>GATATAGGAGGTCAATATGTAATTGTTCTTTTGTAATTTCCCCATTACAAAAAATACTTATATCGTCACA</w:t>
      </w:r>
    </w:p>
    <w:p w14:paraId="0BADC470" w14:textId="77777777" w:rsidR="00910FC4" w:rsidRPr="00910FC4" w:rsidRDefault="00910FC4" w:rsidP="00954059">
      <w:pPr>
        <w:pStyle w:val="PlainText"/>
      </w:pPr>
      <w:r w:rsidRPr="00910FC4">
        <w:t>AATTTCCTAGGTGGACAATAT</w:t>
      </w:r>
    </w:p>
    <w:p w14:paraId="2455B21D" w14:textId="77777777" w:rsidR="00910FC4" w:rsidRPr="00910FC4" w:rsidRDefault="00910FC4" w:rsidP="00954059">
      <w:pPr>
        <w:pStyle w:val="PlainText"/>
      </w:pPr>
    </w:p>
    <w:p w14:paraId="069EC992" w14:textId="77777777" w:rsidR="00910FC4" w:rsidRPr="00910FC4" w:rsidRDefault="00910FC4" w:rsidP="00954059">
      <w:pPr>
        <w:pStyle w:val="PlainText"/>
      </w:pPr>
      <w:r w:rsidRPr="00910FC4">
        <w:t>&gt;Acoelorraphe_wrightii_HQ720486.1</w:t>
      </w:r>
    </w:p>
    <w:p w14:paraId="14A7A103" w14:textId="77777777" w:rsidR="00910FC4" w:rsidRPr="00910FC4" w:rsidRDefault="00910FC4" w:rsidP="00954059">
      <w:pPr>
        <w:pStyle w:val="PlainText"/>
      </w:pPr>
      <w:r w:rsidRPr="00910FC4">
        <w:t>TCCTTTTACTGATGTCACAGTAAGTAAATACATAAAACCTTCATGCAAGCTTTACCTGAGAAGCGTGTCA</w:t>
      </w:r>
    </w:p>
    <w:p w14:paraId="7DD8A1B0" w14:textId="77777777" w:rsidR="00910FC4" w:rsidRPr="00910FC4" w:rsidRDefault="00910FC4" w:rsidP="00954059">
      <w:pPr>
        <w:pStyle w:val="PlainText"/>
      </w:pPr>
      <w:r w:rsidRPr="00910FC4">
        <w:t>TAATTTAACCTGCTATAAATGCTGGAGCTTTTTTGCTTATTCAGTTTAAGAATTCCTAGTCACTGTATCT</w:t>
      </w:r>
    </w:p>
    <w:p w14:paraId="7ABFE694" w14:textId="77777777" w:rsidR="00910FC4" w:rsidRPr="00910FC4" w:rsidRDefault="00910FC4" w:rsidP="00954059">
      <w:pPr>
        <w:pStyle w:val="PlainText"/>
      </w:pPr>
      <w:r w:rsidRPr="00910FC4">
        <w:t>GATGTTAAAGAACATTAAGGAAAGTTTCTTTTGTTCTGCTCCAGGAGGAAGTAATTTTTGCATTTGTCTA</w:t>
      </w:r>
    </w:p>
    <w:p w14:paraId="2EFDAF88" w14:textId="77777777" w:rsidR="00910FC4" w:rsidRPr="00910FC4" w:rsidRDefault="00910FC4" w:rsidP="00954059">
      <w:pPr>
        <w:pStyle w:val="PlainText"/>
      </w:pPr>
      <w:r w:rsidRPr="00910FC4">
        <w:t>GCTAAAAGACATTGTTGATAGCTTATACAAAAACAGAAGGTTATTCAATTTTCATTACCATTGTGGATTT</w:t>
      </w:r>
    </w:p>
    <w:p w14:paraId="5543C04F" w14:textId="77777777" w:rsidR="00910FC4" w:rsidRPr="00910FC4" w:rsidRDefault="00910FC4" w:rsidP="00954059">
      <w:pPr>
        <w:pStyle w:val="PlainText"/>
      </w:pPr>
      <w:r w:rsidRPr="00910FC4">
        <w:t>GCATCAGATATGGTTTAGTTAATTATAATCCTTCCAACTTCATACCTGGATTTGATTTTCTTTTGAGGGG</w:t>
      </w:r>
    </w:p>
    <w:p w14:paraId="2335709E" w14:textId="77777777" w:rsidR="00910FC4" w:rsidRPr="00910FC4" w:rsidRDefault="00910FC4" w:rsidP="00954059">
      <w:pPr>
        <w:pStyle w:val="PlainText"/>
      </w:pPr>
      <w:r w:rsidRPr="00910FC4">
        <w:t>AGCTTTTGCCTTTGGAGTTCATATTTTCCTCTGGTTTAGTTAATTATATTCCTGTTATTTGAAGTCTACT</w:t>
      </w:r>
    </w:p>
    <w:p w14:paraId="542E0FAD" w14:textId="77777777" w:rsidR="00910FC4" w:rsidRPr="00910FC4" w:rsidRDefault="00910FC4" w:rsidP="00954059">
      <w:pPr>
        <w:pStyle w:val="PlainText"/>
      </w:pPr>
      <w:r w:rsidRPr="00910FC4">
        <w:t>TTGAATATCTCTTTTGAAGTTTTTGAGATGTAAGTTTACCCTGTAGACAGAAACGTGGCTTTGAAGAATG</w:t>
      </w:r>
    </w:p>
    <w:p w14:paraId="061C351F" w14:textId="77777777" w:rsidR="00910FC4" w:rsidRPr="00910FC4" w:rsidRDefault="00910FC4" w:rsidP="00954059">
      <w:pPr>
        <w:pStyle w:val="PlainText"/>
      </w:pPr>
      <w:r w:rsidRPr="00910FC4">
        <w:t>ACTTTGGACGAGTGTAAGTTATTCTGATGATCCTAAACTTGTATAAGTTTCAAGACATACTATTTKGACT</w:t>
      </w:r>
    </w:p>
    <w:p w14:paraId="032E8E81" w14:textId="77777777" w:rsidR="00910FC4" w:rsidRPr="00910FC4" w:rsidRDefault="00910FC4" w:rsidP="00954059">
      <w:pPr>
        <w:pStyle w:val="PlainText"/>
      </w:pPr>
      <w:r w:rsidRPr="00910FC4">
        <w:t>AAGGTCTCTTSTAAATTATTAGTAGACCATCTCCTTGTAACTGGCCTGTGACTTGGATTTTCCAATTCGA</w:t>
      </w:r>
    </w:p>
    <w:p w14:paraId="2C1D8CBB" w14:textId="77777777" w:rsidR="00910FC4" w:rsidRPr="00910FC4" w:rsidRDefault="00910FC4" w:rsidP="00954059">
      <w:pPr>
        <w:pStyle w:val="PlainText"/>
      </w:pPr>
      <w:r w:rsidRPr="00910FC4">
        <w:t>TGATCTATCGGGAGTTCTATCCTAAATACTGTTTCTAACATTGATTTCAGATGCATTCTGATATAGGAGG</w:t>
      </w:r>
    </w:p>
    <w:p w14:paraId="04ACBFAD" w14:textId="77777777" w:rsidR="00910FC4" w:rsidRPr="00910FC4" w:rsidRDefault="00910FC4" w:rsidP="00954059">
      <w:pPr>
        <w:pStyle w:val="PlainText"/>
      </w:pPr>
      <w:r w:rsidRPr="00910FC4">
        <w:t>KCAATATGTAATTGTTCTTTTGTAATTTCCCCATTACAAAAAATACTTATATCGTCACAAATT</w:t>
      </w:r>
    </w:p>
    <w:p w14:paraId="7241FCE0" w14:textId="77777777" w:rsidR="00910FC4" w:rsidRPr="00910FC4" w:rsidRDefault="00910FC4" w:rsidP="00954059">
      <w:pPr>
        <w:pStyle w:val="PlainText"/>
      </w:pPr>
    </w:p>
    <w:p w14:paraId="688F23F2" w14:textId="77777777" w:rsidR="00910FC4" w:rsidRPr="00910FC4" w:rsidRDefault="00910FC4" w:rsidP="00954059">
      <w:pPr>
        <w:pStyle w:val="PlainText"/>
      </w:pPr>
      <w:r w:rsidRPr="00910FC4">
        <w:t>&gt;Acoelorraphe_wrightii_EU215508.1</w:t>
      </w:r>
    </w:p>
    <w:p w14:paraId="5662DD72" w14:textId="77777777" w:rsidR="00910FC4" w:rsidRPr="00910FC4" w:rsidRDefault="00910FC4" w:rsidP="00954059">
      <w:pPr>
        <w:pStyle w:val="PlainText"/>
      </w:pPr>
      <w:r w:rsidRPr="00910FC4">
        <w:t>TTATTGAGTGCATCATGGGAAAGGTTGCTGCCCATATGGGAAAGGAGGGAGATGCTACTCCTTTTACTGA</w:t>
      </w:r>
    </w:p>
    <w:p w14:paraId="29D632C9" w14:textId="77777777" w:rsidR="00910FC4" w:rsidRPr="00910FC4" w:rsidRDefault="00910FC4" w:rsidP="00954059">
      <w:pPr>
        <w:pStyle w:val="PlainText"/>
      </w:pPr>
      <w:r w:rsidRPr="00910FC4">
        <w:t>TGTCACAGTAAGTAAATACATAAAACCTTCATGCAAGCTTTACCTGAGAAGCGTGTCATAATTTAACCTG</w:t>
      </w:r>
    </w:p>
    <w:p w14:paraId="196710BB" w14:textId="77777777" w:rsidR="00910FC4" w:rsidRPr="00910FC4" w:rsidRDefault="00910FC4" w:rsidP="00954059">
      <w:pPr>
        <w:pStyle w:val="PlainText"/>
      </w:pPr>
      <w:r w:rsidRPr="00910FC4">
        <w:t>CTATAAATGCTGGAGCTTTTTTGCTTATTCAGTTTAAGAATTCCTAGTCACTGTATCTGATGTTAAAGAA</w:t>
      </w:r>
    </w:p>
    <w:p w14:paraId="21F982E5" w14:textId="77777777" w:rsidR="00910FC4" w:rsidRPr="00910FC4" w:rsidRDefault="00910FC4" w:rsidP="00954059">
      <w:pPr>
        <w:pStyle w:val="PlainText"/>
      </w:pPr>
      <w:r w:rsidRPr="00910FC4">
        <w:t>CATTAAGGAAAGTTTCTTTTGTTCTGCTCCAGGAGGAAGTAATTTTTGCATTTGTCTAGCTAAAAGACAT</w:t>
      </w:r>
    </w:p>
    <w:p w14:paraId="7C1F3E10" w14:textId="77777777" w:rsidR="00910FC4" w:rsidRPr="00910FC4" w:rsidRDefault="00910FC4" w:rsidP="00954059">
      <w:pPr>
        <w:pStyle w:val="PlainText"/>
      </w:pPr>
      <w:r w:rsidRPr="00910FC4">
        <w:t>TGTTGATAGCTTATACAAAAACAGAAGGTTATTCAATTTTCATTACCATTGTGGATTTGCATCAGATATG</w:t>
      </w:r>
    </w:p>
    <w:p w14:paraId="559CF8D4" w14:textId="77777777" w:rsidR="00910FC4" w:rsidRPr="00910FC4" w:rsidRDefault="00910FC4" w:rsidP="00954059">
      <w:pPr>
        <w:pStyle w:val="PlainText"/>
      </w:pPr>
      <w:r w:rsidRPr="00910FC4">
        <w:t>GTTTAGTTAATTATAATCCTTCCAACTTCATACCTGGATTTGATTTTCTTTTGAGGGGAGCTTTTGCCTT</w:t>
      </w:r>
    </w:p>
    <w:p w14:paraId="0202B12A" w14:textId="77777777" w:rsidR="00910FC4" w:rsidRPr="00910FC4" w:rsidRDefault="00910FC4" w:rsidP="00954059">
      <w:pPr>
        <w:pStyle w:val="PlainText"/>
      </w:pPr>
      <w:r w:rsidRPr="00910FC4">
        <w:t>TGGAGTTCATATTTTCCTCTGGTTTAGTTAATTATATTCCTGTTATTTGAAGTCTACTTTGAATATCTCT</w:t>
      </w:r>
    </w:p>
    <w:p w14:paraId="3C534B0F" w14:textId="77777777" w:rsidR="00910FC4" w:rsidRPr="00910FC4" w:rsidRDefault="00910FC4" w:rsidP="00954059">
      <w:pPr>
        <w:pStyle w:val="PlainText"/>
      </w:pPr>
      <w:r w:rsidRPr="00910FC4">
        <w:t>TTTGAAGTTTTTGAGATGTAAGTTTACCCTGTAGACAGAAACGTGGCTTTGAAGAATGACTTTGGACGAG</w:t>
      </w:r>
    </w:p>
    <w:p w14:paraId="62735E22" w14:textId="77777777" w:rsidR="00910FC4" w:rsidRPr="00910FC4" w:rsidRDefault="00910FC4" w:rsidP="00954059">
      <w:pPr>
        <w:pStyle w:val="PlainText"/>
      </w:pPr>
      <w:r w:rsidRPr="00910FC4">
        <w:t>TGTAAGTTATTCTGATGATCCTAAACTTGTATAAGTTTCAAGACATACTATTTTGACTAAGGTCTCTTCT</w:t>
      </w:r>
    </w:p>
    <w:p w14:paraId="7EEF2D77" w14:textId="77777777" w:rsidR="00910FC4" w:rsidRPr="00910FC4" w:rsidRDefault="00910FC4" w:rsidP="00954059">
      <w:pPr>
        <w:pStyle w:val="PlainText"/>
      </w:pPr>
      <w:r w:rsidRPr="00910FC4">
        <w:t>AAATTATTAGTAGACCATCTCCTTGTAACTGGCCTGTGACTTGGATTTTCCAATTCGATGATCTATCGGG</w:t>
      </w:r>
    </w:p>
    <w:p w14:paraId="38B03CBF" w14:textId="77777777" w:rsidR="00910FC4" w:rsidRPr="00910FC4" w:rsidRDefault="00910FC4" w:rsidP="00954059">
      <w:pPr>
        <w:pStyle w:val="PlainText"/>
      </w:pPr>
      <w:r w:rsidRPr="00910FC4">
        <w:t>AGTTCTATCCTAAATACTGTTTCTAACATTGATTTCAGATGCATTCTGATATAGGAGGTCAATATGTAAT</w:t>
      </w:r>
    </w:p>
    <w:p w14:paraId="5C173171" w14:textId="77777777" w:rsidR="00910FC4" w:rsidRPr="00910FC4" w:rsidRDefault="00910FC4" w:rsidP="00954059">
      <w:pPr>
        <w:pStyle w:val="PlainText"/>
      </w:pPr>
      <w:r w:rsidRPr="00910FC4">
        <w:t>TGTTCTTTTGTAATTTCCCCATTACAAAAAATACTTATATCGTCACNNATTTCCTAGGTGGACAATATAA</w:t>
      </w:r>
    </w:p>
    <w:p w14:paraId="00D0B5E3" w14:textId="77777777" w:rsidR="00910FC4" w:rsidRPr="00910FC4" w:rsidRDefault="00910FC4" w:rsidP="00954059">
      <w:pPr>
        <w:pStyle w:val="PlainText"/>
      </w:pPr>
      <w:r w:rsidRPr="00910FC4">
        <w:t>GCAAAGCTCTTCATAAGTGTGGATATCAGA</w:t>
      </w:r>
    </w:p>
    <w:p w14:paraId="61DE8647" w14:textId="77777777" w:rsidR="00910FC4" w:rsidRPr="00910FC4" w:rsidRDefault="00910FC4" w:rsidP="00954059">
      <w:pPr>
        <w:pStyle w:val="PlainText"/>
      </w:pPr>
    </w:p>
    <w:p w14:paraId="30D23034" w14:textId="77777777" w:rsidR="00910FC4" w:rsidRPr="00910FC4" w:rsidRDefault="00910FC4" w:rsidP="00954059">
      <w:pPr>
        <w:pStyle w:val="PlainText"/>
      </w:pPr>
      <w:r w:rsidRPr="00910FC4">
        <w:t>&gt;Acrocomia_aculeata_AJ830151.1</w:t>
      </w:r>
    </w:p>
    <w:p w14:paraId="0A901B1A" w14:textId="77777777" w:rsidR="00910FC4" w:rsidRPr="00910FC4" w:rsidRDefault="00910FC4" w:rsidP="00954059">
      <w:pPr>
        <w:pStyle w:val="PlainText"/>
      </w:pPr>
      <w:r w:rsidRPr="00910FC4">
        <w:t>ATGCTACTCCTTTTACTGACGTCACAGTAAGTAAATCCATGGAACCTTCATGCAAGCTTTACCTGAGAAG</w:t>
      </w:r>
    </w:p>
    <w:p w14:paraId="556C709D" w14:textId="77777777" w:rsidR="00910FC4" w:rsidRPr="00910FC4" w:rsidRDefault="00910FC4" w:rsidP="00954059">
      <w:pPr>
        <w:pStyle w:val="PlainText"/>
      </w:pPr>
      <w:r w:rsidRPr="00910FC4">
        <w:t>CATGTCTCAATTTAACTTGCTATAAATGCTGGAGTTTTTTTGCTTATTCAGTTTAAGAATTCCAAGGCAC</w:t>
      </w:r>
    </w:p>
    <w:p w14:paraId="3C290B68" w14:textId="77777777" w:rsidR="00910FC4" w:rsidRPr="00910FC4" w:rsidRDefault="00910FC4" w:rsidP="00954059">
      <w:pPr>
        <w:pStyle w:val="PlainText"/>
      </w:pPr>
      <w:r w:rsidRPr="00910FC4">
        <w:t>TGTATCTGATGTTAAAGAACATTATTTAAAGTTTCTTTTGTTCTGCTCGAGGAGGAAGTATTTTTTTTCC</w:t>
      </w:r>
    </w:p>
    <w:p w14:paraId="0DA75C7E" w14:textId="77777777" w:rsidR="00910FC4" w:rsidRPr="00910FC4" w:rsidRDefault="00910FC4" w:rsidP="00954059">
      <w:pPr>
        <w:pStyle w:val="PlainText"/>
      </w:pPr>
      <w:r w:rsidRPr="00910FC4">
        <w:t>ATGTGTCTAGCTAAAAGACATTGTTCATAGCTCGGACAAAATCACATGGTTATTCAATTTGCATTACCAT</w:t>
      </w:r>
    </w:p>
    <w:p w14:paraId="6893FABA" w14:textId="77777777" w:rsidR="00910FC4" w:rsidRPr="00910FC4" w:rsidRDefault="00910FC4" w:rsidP="00954059">
      <w:pPr>
        <w:pStyle w:val="PlainText"/>
      </w:pPr>
      <w:r w:rsidRPr="00910FC4">
        <w:t>TAAGGATTTCTACTAATATGGTTTAATAAATATGAATGAAACTGTTACCCGGAGTTTGCCTTTTTCGTAT</w:t>
      </w:r>
    </w:p>
    <w:p w14:paraId="1006B12D" w14:textId="77777777" w:rsidR="00910FC4" w:rsidRPr="00910FC4" w:rsidRDefault="00910FC4" w:rsidP="00954059">
      <w:pPr>
        <w:pStyle w:val="PlainText"/>
      </w:pPr>
      <w:r w:rsidRPr="00910FC4">
        <w:lastRenderedPageBreak/>
        <w:t>TTTCCTCTGGATTAGTTAATTATAATTCGGTTATTTGAAGTCTACTTTGAATCTCTCTTTTGAAGTCCTT</w:t>
      </w:r>
    </w:p>
    <w:p w14:paraId="6BC7CBA2" w14:textId="77777777" w:rsidR="00910FC4" w:rsidRPr="00910FC4" w:rsidRDefault="00910FC4" w:rsidP="00954059">
      <w:pPr>
        <w:pStyle w:val="PlainText"/>
      </w:pPr>
      <w:r w:rsidRPr="00910FC4">
        <w:t>GATATGTAGGTTTACCCTGTAGACAAACGTGGCTCTGAACTCTGAGGAATGACCTTGGATGAGTGTCTTG</w:t>
      </w:r>
    </w:p>
    <w:p w14:paraId="6ADC0035" w14:textId="77777777" w:rsidR="00910FC4" w:rsidRPr="00910FC4" w:rsidRDefault="00910FC4" w:rsidP="00954059">
      <w:pPr>
        <w:pStyle w:val="PlainText"/>
      </w:pPr>
      <w:r w:rsidRPr="00910FC4">
        <w:t>TATGTTATTCTGATGACCCTAAACTTGTATAAGTTTCAAGGCATGCTATTTTGACTAAGGTCTCTCCTAA</w:t>
      </w:r>
    </w:p>
    <w:p w14:paraId="1500E2EC" w14:textId="77777777" w:rsidR="00910FC4" w:rsidRPr="00910FC4" w:rsidRDefault="00910FC4" w:rsidP="00954059">
      <w:pPr>
        <w:pStyle w:val="PlainText"/>
      </w:pPr>
      <w:r w:rsidRPr="00910FC4">
        <w:t>ATTATATCATTGACTATCTCCTTGTAACTGACCTGTGACTTGGTTTTTCCAATTCAATGACCTATCAGGA</w:t>
      </w:r>
    </w:p>
    <w:p w14:paraId="5E0E4057" w14:textId="77777777" w:rsidR="00910FC4" w:rsidRPr="00910FC4" w:rsidRDefault="00910FC4" w:rsidP="00954059">
      <w:pPr>
        <w:pStyle w:val="PlainText"/>
      </w:pPr>
      <w:r w:rsidRPr="00910FC4">
        <w:t>GTTCTATCCTAAATAATGTTTCTAACATTGATTTCAGATATTTTCTGATGTAGGAGTTTAATATGTAATG</w:t>
      </w:r>
    </w:p>
    <w:p w14:paraId="63C723D1" w14:textId="77777777" w:rsidR="00910FC4" w:rsidRPr="00910FC4" w:rsidRDefault="00910FC4" w:rsidP="00954059">
      <w:pPr>
        <w:pStyle w:val="PlainText"/>
      </w:pPr>
      <w:r w:rsidRPr="00910FC4">
        <w:t>TACTTTTGTAGTTGCCCCATTACAGAAAATGCTTATATTATCACAAATTTCCTAGGTGGCCCACTCCACT</w:t>
      </w:r>
    </w:p>
    <w:p w14:paraId="69B5FD70" w14:textId="77777777" w:rsidR="00910FC4" w:rsidRPr="00910FC4" w:rsidRDefault="00910FC4" w:rsidP="00954059">
      <w:pPr>
        <w:pStyle w:val="PlainText"/>
      </w:pPr>
      <w:r w:rsidRPr="00910FC4">
        <w:t>GA</w:t>
      </w:r>
    </w:p>
    <w:p w14:paraId="05C89CD7" w14:textId="77777777" w:rsidR="00910FC4" w:rsidRPr="00910FC4" w:rsidRDefault="00910FC4" w:rsidP="00954059">
      <w:pPr>
        <w:pStyle w:val="PlainText"/>
      </w:pPr>
    </w:p>
    <w:p w14:paraId="7C358DD6" w14:textId="77777777" w:rsidR="00910FC4" w:rsidRPr="00910FC4" w:rsidRDefault="00910FC4" w:rsidP="00954059">
      <w:pPr>
        <w:pStyle w:val="PlainText"/>
      </w:pPr>
      <w:r w:rsidRPr="00910FC4">
        <w:t>&gt;Acrocomia_crispa_HQ265621.1</w:t>
      </w:r>
    </w:p>
    <w:p w14:paraId="2D8F519D" w14:textId="77777777" w:rsidR="00910FC4" w:rsidRPr="00910FC4" w:rsidRDefault="00910FC4" w:rsidP="00954059">
      <w:pPr>
        <w:pStyle w:val="PlainText"/>
      </w:pPr>
      <w:r w:rsidRPr="00910FC4">
        <w:t>GGGAANGGAGGNAGANGCTACTCCTTTTACTGACGTCACAGTAAGTAAATCCATGGAACCTTCATGCAAG</w:t>
      </w:r>
    </w:p>
    <w:p w14:paraId="6E3ACC13" w14:textId="77777777" w:rsidR="00910FC4" w:rsidRPr="00910FC4" w:rsidRDefault="00910FC4" w:rsidP="00954059">
      <w:pPr>
        <w:pStyle w:val="PlainText"/>
      </w:pPr>
      <w:r w:rsidRPr="00910FC4">
        <w:t>CTTTACCTGAGAAGCATGTCTCAATTTAACTTGCTACAAATGCTGGAGTTTTTTGCTTATTCAGTTTAAG</w:t>
      </w:r>
    </w:p>
    <w:p w14:paraId="60B3DF26" w14:textId="77777777" w:rsidR="00910FC4" w:rsidRPr="00910FC4" w:rsidRDefault="00910FC4" w:rsidP="00954059">
      <w:pPr>
        <w:pStyle w:val="PlainText"/>
      </w:pPr>
      <w:r w:rsidRPr="00910FC4">
        <w:t>AATTCCAAGGCACTGTTATCTGATGTTNAAGAACATTATTTAAAGTTTCTTTTGTTCTGCTCAAGGAGGA</w:t>
      </w:r>
    </w:p>
    <w:p w14:paraId="6F84A485" w14:textId="77777777" w:rsidR="00910FC4" w:rsidRPr="00910FC4" w:rsidRDefault="00910FC4" w:rsidP="00954059">
      <w:pPr>
        <w:pStyle w:val="PlainText"/>
      </w:pPr>
      <w:r w:rsidRPr="00910FC4">
        <w:t>AGTATTTTTTTTTCCATGTGTCTAGCTAAAAGACATTGTTCATAGCTCGGACAAAAACACATGGTTATTC</w:t>
      </w:r>
    </w:p>
    <w:p w14:paraId="4EA87BD9" w14:textId="77777777" w:rsidR="00910FC4" w:rsidRPr="00910FC4" w:rsidRDefault="00910FC4" w:rsidP="00954059">
      <w:pPr>
        <w:pStyle w:val="PlainText"/>
      </w:pPr>
      <w:r w:rsidRPr="00910FC4">
        <w:t>AATTTGCATTACCATTAAGGATTTCTACTAATATGGTTTAATAAATATGAATGAAACTGTTACCCTTTGC</w:t>
      </w:r>
    </w:p>
    <w:p w14:paraId="30A425A6" w14:textId="77777777" w:rsidR="00910FC4" w:rsidRPr="00910FC4" w:rsidRDefault="00910FC4" w:rsidP="00954059">
      <w:pPr>
        <w:pStyle w:val="PlainText"/>
      </w:pPr>
      <w:r w:rsidRPr="00910FC4">
        <w:t>CTTTGGAGTTCATATTTTCCTCTGGATTAGTTAATTATAATTCGGTTATTTGAAGTCTACTTTGAATCTC</w:t>
      </w:r>
    </w:p>
    <w:p w14:paraId="244527C6" w14:textId="77777777" w:rsidR="00910FC4" w:rsidRPr="00910FC4" w:rsidRDefault="00910FC4" w:rsidP="00954059">
      <w:pPr>
        <w:pStyle w:val="PlainText"/>
      </w:pPr>
      <w:r w:rsidRPr="00910FC4">
        <w:t>TCTTTTGAAGTCCTTGATATGTAGGTTTACCCAGTAGACAAACGTGGCTCTGAACTCTGAGGAATGACCT</w:t>
      </w:r>
    </w:p>
    <w:p w14:paraId="0C13A1F0" w14:textId="77777777" w:rsidR="00910FC4" w:rsidRPr="00910FC4" w:rsidRDefault="00910FC4" w:rsidP="00954059">
      <w:pPr>
        <w:pStyle w:val="PlainText"/>
      </w:pPr>
      <w:r w:rsidRPr="00910FC4">
        <w:t>TGGATGAGTGTCTTGTATGTTATTCTGATGACCCTAAACTTGTATAAGTTTCAAGGCATGCTATTTTGAC</w:t>
      </w:r>
    </w:p>
    <w:p w14:paraId="683820D8" w14:textId="77777777" w:rsidR="00910FC4" w:rsidRPr="00910FC4" w:rsidRDefault="00910FC4" w:rsidP="00954059">
      <w:pPr>
        <w:pStyle w:val="PlainText"/>
      </w:pPr>
      <w:r w:rsidRPr="00910FC4">
        <w:t>TAAGGTCTCTCCTAAATTATATCATTGACTATCTCCTTGTAACTGACCTGTGACTTGGTTTTTCCAATTC</w:t>
      </w:r>
    </w:p>
    <w:p w14:paraId="4C50E233" w14:textId="77777777" w:rsidR="00910FC4" w:rsidRPr="00910FC4" w:rsidRDefault="00910FC4" w:rsidP="00954059">
      <w:pPr>
        <w:pStyle w:val="PlainText"/>
      </w:pPr>
      <w:r w:rsidRPr="00910FC4">
        <w:t>AATGACCTATCAGGAGTTCTATCCTAAATAATGTTTCTAACATTGATTTCAGATATTTTCTGATGTAGGA</w:t>
      </w:r>
    </w:p>
    <w:p w14:paraId="56028F4D" w14:textId="77777777" w:rsidR="00910FC4" w:rsidRPr="00910FC4" w:rsidRDefault="00910FC4" w:rsidP="00954059">
      <w:pPr>
        <w:pStyle w:val="PlainText"/>
      </w:pPr>
      <w:r w:rsidRPr="00910FC4">
        <w:t>GTTTAATATGTAATGTACNGNTTGTAGTTGCCCCATTACAGAAAATGCTTATATTATCACAAATTCCAGG</w:t>
      </w:r>
    </w:p>
    <w:p w14:paraId="3B404F78" w14:textId="77777777" w:rsidR="00910FC4" w:rsidRPr="00910FC4" w:rsidRDefault="00910FC4" w:rsidP="00954059">
      <w:pPr>
        <w:pStyle w:val="PlainText"/>
      </w:pPr>
      <w:r w:rsidRPr="00910FC4">
        <w:t>GGACA</w:t>
      </w:r>
    </w:p>
    <w:p w14:paraId="2D3587E9" w14:textId="77777777" w:rsidR="00910FC4" w:rsidRPr="00910FC4" w:rsidRDefault="00910FC4" w:rsidP="00954059">
      <w:pPr>
        <w:pStyle w:val="PlainText"/>
      </w:pPr>
    </w:p>
    <w:p w14:paraId="79ABBCE6" w14:textId="77777777" w:rsidR="00910FC4" w:rsidRPr="00910FC4" w:rsidRDefault="00910FC4" w:rsidP="00954059">
      <w:pPr>
        <w:pStyle w:val="PlainText"/>
      </w:pPr>
      <w:r w:rsidRPr="00910FC4">
        <w:t>&gt;Acrocomia_aculeata_HQ265620.1</w:t>
      </w:r>
    </w:p>
    <w:p w14:paraId="4C7AB9CB" w14:textId="77777777" w:rsidR="00910FC4" w:rsidRPr="00910FC4" w:rsidRDefault="00910FC4" w:rsidP="00954059">
      <w:pPr>
        <w:pStyle w:val="PlainText"/>
      </w:pPr>
      <w:r w:rsidRPr="00910FC4">
        <w:t>GGGAANGGAGGGAGANGCTACTCCTTTTACTGACGTCACAGTAAGTAAATCCATGGAACCTTCATGCAAG</w:t>
      </w:r>
    </w:p>
    <w:p w14:paraId="1B366C80" w14:textId="77777777" w:rsidR="00910FC4" w:rsidRPr="00910FC4" w:rsidRDefault="00910FC4" w:rsidP="00954059">
      <w:pPr>
        <w:pStyle w:val="PlainText"/>
      </w:pPr>
      <w:r w:rsidRPr="00910FC4">
        <w:t>CTTTACCTGAGAAGCATGTCTCAATTTAACTTGCTATAAATGCTGGAGTTTTTTTGCTTATTCAGTTTAA</w:t>
      </w:r>
    </w:p>
    <w:p w14:paraId="11ED367B" w14:textId="77777777" w:rsidR="00910FC4" w:rsidRPr="00910FC4" w:rsidRDefault="00910FC4" w:rsidP="00954059">
      <w:pPr>
        <w:pStyle w:val="PlainText"/>
      </w:pPr>
      <w:r w:rsidRPr="00910FC4">
        <w:t>GAATTCCAAGGCACTGTATCTGATGTTAAAGAACATTATTTAAAGTTTCTTTTGTTCTGCTCGAGGAGGA</w:t>
      </w:r>
    </w:p>
    <w:p w14:paraId="544FC734" w14:textId="77777777" w:rsidR="00910FC4" w:rsidRPr="00910FC4" w:rsidRDefault="00910FC4" w:rsidP="00954059">
      <w:pPr>
        <w:pStyle w:val="PlainText"/>
      </w:pPr>
      <w:r w:rsidRPr="00910FC4">
        <w:t>AGTATTTTTTTTCCATGTGTCTAGCTAAAAGACATTGTTCATAGCTCGGACAAAATCACATGGTTATTCA</w:t>
      </w:r>
    </w:p>
    <w:p w14:paraId="1399EA6A" w14:textId="77777777" w:rsidR="00910FC4" w:rsidRPr="00910FC4" w:rsidRDefault="00910FC4" w:rsidP="00954059">
      <w:pPr>
        <w:pStyle w:val="PlainText"/>
      </w:pPr>
      <w:r w:rsidRPr="00910FC4">
        <w:t>ATTTGCATTACCATTAAGGATTTCTACTAATATGGCTTAATAAATATGAATGAAACTGTTACCCTTTGCC</w:t>
      </w:r>
    </w:p>
    <w:p w14:paraId="12C293CA" w14:textId="77777777" w:rsidR="00910FC4" w:rsidRPr="00910FC4" w:rsidRDefault="00910FC4" w:rsidP="00954059">
      <w:pPr>
        <w:pStyle w:val="PlainText"/>
      </w:pPr>
      <w:r w:rsidRPr="00910FC4">
        <w:t>TTTGGAGTTCGTATTTTCCTCTGGATTAGTTAATTATAATTCGGTTATTTGAAGTCTACTTTGAATCTCT</w:t>
      </w:r>
    </w:p>
    <w:p w14:paraId="4DAC7776" w14:textId="77777777" w:rsidR="00910FC4" w:rsidRPr="00910FC4" w:rsidRDefault="00910FC4" w:rsidP="00954059">
      <w:pPr>
        <w:pStyle w:val="PlainText"/>
      </w:pPr>
      <w:r w:rsidRPr="00910FC4">
        <w:t>CTTTTGAAGTCCTTGATATGTAGGTTTACCCTGTAGACAAACGTGGCTCTGAACTCTGAGGAATGACCTT</w:t>
      </w:r>
    </w:p>
    <w:p w14:paraId="6C6FC3DB" w14:textId="77777777" w:rsidR="00910FC4" w:rsidRPr="00910FC4" w:rsidRDefault="00910FC4" w:rsidP="00954059">
      <w:pPr>
        <w:pStyle w:val="PlainText"/>
      </w:pPr>
      <w:r w:rsidRPr="00910FC4">
        <w:t>GGATGAGTGTCTTGTATGTTATTCTGATGACCCTAAACTTGTATAAGTTTCAAGGCATGCTATTTTGACT</w:t>
      </w:r>
    </w:p>
    <w:p w14:paraId="16B9882C" w14:textId="77777777" w:rsidR="00910FC4" w:rsidRPr="00910FC4" w:rsidRDefault="00910FC4" w:rsidP="00954059">
      <w:pPr>
        <w:pStyle w:val="PlainText"/>
      </w:pPr>
      <w:r w:rsidRPr="00910FC4">
        <w:t>AAGGTCTCTCCTAAATTATATCATTGACTATCTCCTTGTAACTGACCTGTGACTTGGTTTTTCCAATTCA</w:t>
      </w:r>
    </w:p>
    <w:p w14:paraId="66A9AAC4" w14:textId="77777777" w:rsidR="00910FC4" w:rsidRPr="00910FC4" w:rsidRDefault="00910FC4" w:rsidP="00954059">
      <w:pPr>
        <w:pStyle w:val="PlainText"/>
      </w:pPr>
      <w:r w:rsidRPr="00910FC4">
        <w:t>ATGACCTATCAGGAGTTCTATCCTAAATAATGTTTCTAACATTGATTTCAGATATTTTCTGATGTAGGAG</w:t>
      </w:r>
    </w:p>
    <w:p w14:paraId="1609168B" w14:textId="77777777" w:rsidR="00910FC4" w:rsidRPr="00910FC4" w:rsidRDefault="00910FC4" w:rsidP="00954059">
      <w:pPr>
        <w:pStyle w:val="PlainText"/>
      </w:pPr>
      <w:r w:rsidRPr="00910FC4">
        <w:t>TTTAATATGTAATGNACGGNTGTAGTTGCCCCATTACAGAAAATGCTTATATTATCACAAATTCCTAGGG</w:t>
      </w:r>
    </w:p>
    <w:p w14:paraId="75B29734" w14:textId="77777777" w:rsidR="00910FC4" w:rsidRPr="00910FC4" w:rsidRDefault="00910FC4" w:rsidP="00954059">
      <w:pPr>
        <w:pStyle w:val="PlainText"/>
      </w:pPr>
      <w:r w:rsidRPr="00910FC4">
        <w:t>GACA</w:t>
      </w:r>
    </w:p>
    <w:p w14:paraId="5F5F9562" w14:textId="77777777" w:rsidR="00910FC4" w:rsidRPr="00910FC4" w:rsidRDefault="00910FC4" w:rsidP="00954059">
      <w:pPr>
        <w:pStyle w:val="PlainText"/>
      </w:pPr>
    </w:p>
    <w:p w14:paraId="70F2B53A" w14:textId="77777777" w:rsidR="00910FC4" w:rsidRPr="00910FC4" w:rsidRDefault="00910FC4" w:rsidP="00954059">
      <w:pPr>
        <w:pStyle w:val="PlainText"/>
      </w:pPr>
      <w:r w:rsidRPr="00910FC4">
        <w:t>&gt;Aiphanes_horrida_EF491155.1</w:t>
      </w:r>
    </w:p>
    <w:p w14:paraId="2A1F701A" w14:textId="77777777" w:rsidR="00910FC4" w:rsidRPr="00910FC4" w:rsidRDefault="00910FC4" w:rsidP="00954059">
      <w:pPr>
        <w:pStyle w:val="PlainText"/>
      </w:pPr>
      <w:r w:rsidRPr="00910FC4">
        <w:t>GCCCTCCTTTTACTGATGTCACAGTAAGTAAATCCATGGAACCTTCATGCAAGCTTTACCTGAGAAGCAT</w:t>
      </w:r>
    </w:p>
    <w:p w14:paraId="131C5D01" w14:textId="77777777" w:rsidR="00910FC4" w:rsidRPr="00910FC4" w:rsidRDefault="00910FC4" w:rsidP="00954059">
      <w:pPr>
        <w:pStyle w:val="PlainText"/>
      </w:pPr>
      <w:r w:rsidRPr="00910FC4">
        <w:t>ATCACAATTTAACTTGCTATAAATGCTGGAGCTTTTTTGGTTATTCAGTTTAAGAATCCCAAGGCACGGT</w:t>
      </w:r>
    </w:p>
    <w:p w14:paraId="4228B4BF" w14:textId="77777777" w:rsidR="00910FC4" w:rsidRPr="00910FC4" w:rsidRDefault="00910FC4" w:rsidP="00954059">
      <w:pPr>
        <w:pStyle w:val="PlainText"/>
      </w:pPr>
      <w:r w:rsidRPr="00910FC4">
        <w:t>ATCGGATGTTAAAGAACATTATGTAAAGTTTCTTTTGTTCTGCTTGAGGAGGAATTATCTTTTTCCATGT</w:t>
      </w:r>
    </w:p>
    <w:p w14:paraId="2EAAE4DF" w14:textId="77777777" w:rsidR="00910FC4" w:rsidRPr="00910FC4" w:rsidRDefault="00910FC4" w:rsidP="00954059">
      <w:pPr>
        <w:pStyle w:val="PlainText"/>
      </w:pPr>
      <w:r w:rsidRPr="00910FC4">
        <w:t>GTCTAGCTAAAAGACATTGTTGATAGCTCATACAACAACACATGGTTATTCAATTTGCATTACCATGAAG</w:t>
      </w:r>
    </w:p>
    <w:p w14:paraId="6D1AFE8C" w14:textId="77777777" w:rsidR="00910FC4" w:rsidRPr="00910FC4" w:rsidRDefault="00910FC4" w:rsidP="00954059">
      <w:pPr>
        <w:pStyle w:val="PlainText"/>
      </w:pPr>
      <w:r w:rsidRPr="00910FC4">
        <w:t>GATGTCTACTGATATGGTTTAATAAATATGATTAGAACTGTTATCCTTTGCCTTTGGAGTTCATATTTTC</w:t>
      </w:r>
    </w:p>
    <w:p w14:paraId="3FA44243" w14:textId="77777777" w:rsidR="00910FC4" w:rsidRPr="00910FC4" w:rsidRDefault="00910FC4" w:rsidP="00954059">
      <w:pPr>
        <w:pStyle w:val="PlainText"/>
      </w:pPr>
      <w:r w:rsidRPr="00910FC4">
        <w:t>CTCTGGATTAGTTAATTATAATTCAGTTATTTGAAGTCTACTTTGAATCTCTTTTGAAGTCGTTGATCCG</w:t>
      </w:r>
    </w:p>
    <w:p w14:paraId="1B8ED27E" w14:textId="77777777" w:rsidR="00910FC4" w:rsidRPr="00910FC4" w:rsidRDefault="00910FC4" w:rsidP="00954059">
      <w:pPr>
        <w:pStyle w:val="PlainText"/>
      </w:pPr>
      <w:r w:rsidRPr="00910FC4">
        <w:t>TAAGTTTACCCTGTAGAATGACCTTGGACGAGTGTCTTGTATGTTATTCTGATGACTCTATACTTGTATA</w:t>
      </w:r>
    </w:p>
    <w:p w14:paraId="512DF08F" w14:textId="77777777" w:rsidR="00910FC4" w:rsidRPr="00910FC4" w:rsidRDefault="00910FC4" w:rsidP="00954059">
      <w:pPr>
        <w:pStyle w:val="PlainText"/>
      </w:pPr>
      <w:r w:rsidRPr="00910FC4">
        <w:t>AGTTTCAAGACATACTATTTTGACTAAGGTCTCTTATAAATTATATTATTGACCATCTCCTTGTAACTGA</w:t>
      </w:r>
    </w:p>
    <w:p w14:paraId="6A726E0C" w14:textId="77777777" w:rsidR="00910FC4" w:rsidRPr="00910FC4" w:rsidRDefault="00910FC4" w:rsidP="00954059">
      <w:pPr>
        <w:pStyle w:val="PlainText"/>
      </w:pPr>
      <w:r w:rsidRPr="00910FC4">
        <w:t>CTTGTGACTTGGTTTTTCCAATTCAATGATCTATCTGGAGTTCTATCCTAAACAATGTTTTTAACATTGA</w:t>
      </w:r>
    </w:p>
    <w:p w14:paraId="42F4A2DE" w14:textId="77777777" w:rsidR="00910FC4" w:rsidRPr="00910FC4" w:rsidRDefault="00910FC4" w:rsidP="00954059">
      <w:pPr>
        <w:pStyle w:val="PlainText"/>
      </w:pPr>
      <w:r w:rsidRPr="00910FC4">
        <w:t>TTTCTGATATTTTCTGATGTAGGAGTTTCATATCTAATGTCTTTTTGTGGTTGCCTCAT</w:t>
      </w:r>
    </w:p>
    <w:p w14:paraId="3E18F6B1" w14:textId="77777777" w:rsidR="00910FC4" w:rsidRPr="00910FC4" w:rsidRDefault="00910FC4" w:rsidP="00954059">
      <w:pPr>
        <w:pStyle w:val="PlainText"/>
      </w:pPr>
    </w:p>
    <w:p w14:paraId="5EBCA82F" w14:textId="77777777" w:rsidR="00910FC4" w:rsidRPr="00910FC4" w:rsidRDefault="00910FC4" w:rsidP="00954059">
      <w:pPr>
        <w:pStyle w:val="PlainText"/>
      </w:pPr>
      <w:r w:rsidRPr="00910FC4">
        <w:t>&gt;Aiphanes_ulei_HQ265629.1</w:t>
      </w:r>
    </w:p>
    <w:p w14:paraId="068D02A5" w14:textId="77777777" w:rsidR="00910FC4" w:rsidRPr="00910FC4" w:rsidRDefault="00910FC4" w:rsidP="00954059">
      <w:pPr>
        <w:pStyle w:val="PlainText"/>
      </w:pPr>
      <w:r w:rsidRPr="00910FC4">
        <w:t>CGAATTCGCCCTTCAACTTATTGAGTGCATCATGGGAAAAGTTGCCGCCCATATGGGAAAGGAGGGAGAC</w:t>
      </w:r>
    </w:p>
    <w:p w14:paraId="6AAB392C" w14:textId="77777777" w:rsidR="00910FC4" w:rsidRPr="00910FC4" w:rsidRDefault="00910FC4" w:rsidP="00954059">
      <w:pPr>
        <w:pStyle w:val="PlainText"/>
      </w:pPr>
      <w:r w:rsidRPr="00910FC4">
        <w:t>GCTACTCCTTTTACTGATGTCACAGTAAGTAAATCCATGGAACCTTCATGCAAGCTTTACCTGAGAAGCA</w:t>
      </w:r>
    </w:p>
    <w:p w14:paraId="45BD46E5" w14:textId="77777777" w:rsidR="00910FC4" w:rsidRPr="00910FC4" w:rsidRDefault="00910FC4" w:rsidP="00954059">
      <w:pPr>
        <w:pStyle w:val="PlainText"/>
      </w:pPr>
      <w:r w:rsidRPr="00910FC4">
        <w:t>TATCACAATTTAACTTGCTATAAATGCTGGAGCTTTTTTGCTTATTCAGTTTAAGAATTCCAAGGCACAG</w:t>
      </w:r>
    </w:p>
    <w:p w14:paraId="095586FA" w14:textId="77777777" w:rsidR="00910FC4" w:rsidRPr="00910FC4" w:rsidRDefault="00910FC4" w:rsidP="00954059">
      <w:pPr>
        <w:pStyle w:val="PlainText"/>
      </w:pPr>
      <w:r w:rsidRPr="00910FC4">
        <w:t>TATCGGATGTTAAAGAACATTATGTAAAGTTTCTTTTGTTCTGCTTGAGGAGGAAGTATTTTTTTCCATG</w:t>
      </w:r>
    </w:p>
    <w:p w14:paraId="3127D8BF" w14:textId="77777777" w:rsidR="00910FC4" w:rsidRPr="00910FC4" w:rsidRDefault="00910FC4" w:rsidP="00954059">
      <w:pPr>
        <w:pStyle w:val="PlainText"/>
      </w:pPr>
      <w:r w:rsidRPr="00910FC4">
        <w:t>TGTCTAGCTAAAAGACATTGTTGATAGCTCATACAACAACACATGGTTATTCAATTTGCATTACCATGAA</w:t>
      </w:r>
    </w:p>
    <w:p w14:paraId="60B2EC81" w14:textId="77777777" w:rsidR="00910FC4" w:rsidRPr="00910FC4" w:rsidRDefault="00910FC4" w:rsidP="00954059">
      <w:pPr>
        <w:pStyle w:val="PlainText"/>
      </w:pPr>
      <w:r w:rsidRPr="00910FC4">
        <w:t>GGATTTCTACTGATATGGTTTAATAAATATGATTAGAACTGTTACCCTTTGCCTTTGGAGTTCATATTTT</w:t>
      </w:r>
    </w:p>
    <w:p w14:paraId="4B27F7E4" w14:textId="77777777" w:rsidR="00910FC4" w:rsidRPr="00910FC4" w:rsidRDefault="00910FC4" w:rsidP="00954059">
      <w:pPr>
        <w:pStyle w:val="PlainText"/>
      </w:pPr>
      <w:r w:rsidRPr="00910FC4">
        <w:t>CCTCTGGATTAGTTAATTATAATTCAGTTATTTGAAGTCTACTTTGAATCTCTTTTGAAGTCGTTGATTC</w:t>
      </w:r>
    </w:p>
    <w:p w14:paraId="575DB64D" w14:textId="77777777" w:rsidR="00910FC4" w:rsidRPr="00910FC4" w:rsidRDefault="00910FC4" w:rsidP="00954059">
      <w:pPr>
        <w:pStyle w:val="PlainText"/>
      </w:pPr>
      <w:r w:rsidRPr="00910FC4">
        <w:t>GTAAGTTTACCCTGTAGAATGACCTTGGATGAGTGTCTTGTATGTTATTCTGATGACTCTATACTTGTAT</w:t>
      </w:r>
    </w:p>
    <w:p w14:paraId="412784F5" w14:textId="77777777" w:rsidR="00910FC4" w:rsidRPr="00910FC4" w:rsidRDefault="00910FC4" w:rsidP="00954059">
      <w:pPr>
        <w:pStyle w:val="PlainText"/>
      </w:pPr>
      <w:r w:rsidRPr="00910FC4">
        <w:t>AAGTTTCAAGACATACTGTTTTGACTAAGGTCTCTTATAAATTATATTATTGACCATCTCCTTGTAACTG</w:t>
      </w:r>
    </w:p>
    <w:p w14:paraId="242494CE" w14:textId="77777777" w:rsidR="00910FC4" w:rsidRPr="00910FC4" w:rsidRDefault="00910FC4" w:rsidP="00954059">
      <w:pPr>
        <w:pStyle w:val="PlainText"/>
      </w:pPr>
      <w:r w:rsidRPr="00910FC4">
        <w:t>ACTTGTGACTTGGTTTATCCAATTCAATGATCTATCTGGAGTTCTATCCTAAACAATGTTTCTAACATTG</w:t>
      </w:r>
    </w:p>
    <w:p w14:paraId="2A6D6899" w14:textId="77777777" w:rsidR="00910FC4" w:rsidRPr="00910FC4" w:rsidRDefault="00910FC4" w:rsidP="00954059">
      <w:pPr>
        <w:pStyle w:val="PlainText"/>
      </w:pPr>
      <w:r w:rsidRPr="00910FC4">
        <w:t>ATTTCTGATATTTTCTGATGTAGGAGTTTCATATCTAATGTCTTTTTGTAGTTGCCTCATTACAAAAAAT</w:t>
      </w:r>
    </w:p>
    <w:p w14:paraId="42526D2E" w14:textId="77777777" w:rsidR="00910FC4" w:rsidRPr="00910FC4" w:rsidRDefault="00910FC4" w:rsidP="00954059">
      <w:pPr>
        <w:pStyle w:val="PlainText"/>
      </w:pPr>
      <w:r w:rsidRPr="00910FC4">
        <w:t>GCTTATATTATCACAAATTTCCTAGGTGGACAATATCAGCAAAGCTCTTCATAAGTGTGGATATCAGATG</w:t>
      </w:r>
    </w:p>
    <w:p w14:paraId="6F334F01" w14:textId="77777777" w:rsidR="00910FC4" w:rsidRPr="00910FC4" w:rsidRDefault="00910FC4" w:rsidP="00954059">
      <w:pPr>
        <w:pStyle w:val="PlainText"/>
      </w:pPr>
      <w:r w:rsidRPr="00910FC4">
        <w:t>CGTGGAAGGGCGAATCG</w:t>
      </w:r>
    </w:p>
    <w:p w14:paraId="1E6ADCA4" w14:textId="77777777" w:rsidR="00910FC4" w:rsidRPr="00910FC4" w:rsidRDefault="00910FC4" w:rsidP="00954059">
      <w:pPr>
        <w:pStyle w:val="PlainText"/>
      </w:pPr>
    </w:p>
    <w:p w14:paraId="049F3C0D" w14:textId="77777777" w:rsidR="00910FC4" w:rsidRPr="00910FC4" w:rsidRDefault="00910FC4" w:rsidP="00954059">
      <w:pPr>
        <w:pStyle w:val="PlainText"/>
      </w:pPr>
      <w:r w:rsidRPr="00910FC4">
        <w:t>&gt;Aiphanes_minima_HQ265627.1</w:t>
      </w:r>
    </w:p>
    <w:p w14:paraId="6BCF623C" w14:textId="77777777" w:rsidR="00910FC4" w:rsidRPr="00910FC4" w:rsidRDefault="00910FC4" w:rsidP="00954059">
      <w:pPr>
        <w:pStyle w:val="PlainText"/>
      </w:pPr>
      <w:r w:rsidRPr="00910FC4">
        <w:t>GCATCANGGGAAAAGTTGCCGCCCATATGGGAAAGGAGGGAGACGCCACTCCTTTTACTGATGTCACAGG</w:t>
      </w:r>
    </w:p>
    <w:p w14:paraId="0DF89BC0" w14:textId="77777777" w:rsidR="00910FC4" w:rsidRPr="00910FC4" w:rsidRDefault="00910FC4" w:rsidP="00954059">
      <w:pPr>
        <w:pStyle w:val="PlainText"/>
      </w:pPr>
      <w:r w:rsidRPr="00910FC4">
        <w:t>TAAGTAAATCCATGGAACCTTCATGCAAGCTTTACCTGAGAAGCATATCACAATTTAACTTGCTATAAAT</w:t>
      </w:r>
    </w:p>
    <w:p w14:paraId="157BC349" w14:textId="77777777" w:rsidR="00910FC4" w:rsidRPr="00910FC4" w:rsidRDefault="00910FC4" w:rsidP="00954059">
      <w:pPr>
        <w:pStyle w:val="PlainText"/>
      </w:pPr>
      <w:r w:rsidRPr="00910FC4">
        <w:t>GCTGGAGCTTTTTTGGTTATTCAGTTTAAGAATCCCAAGGCATGGTATCGGATGTTAAAGAACATTATGT</w:t>
      </w:r>
    </w:p>
    <w:p w14:paraId="47FF7347" w14:textId="77777777" w:rsidR="00910FC4" w:rsidRPr="00910FC4" w:rsidRDefault="00910FC4" w:rsidP="00954059">
      <w:pPr>
        <w:pStyle w:val="PlainText"/>
      </w:pPr>
      <w:r w:rsidRPr="00910FC4">
        <w:t>AAAGTTTCTTTTGTTCTGCTTGAGGAGGAAGTATCTTTTTCCATGTGTCTAGCTAAAAGACATTGTTGAT</w:t>
      </w:r>
    </w:p>
    <w:p w14:paraId="2DF647A1" w14:textId="77777777" w:rsidR="00910FC4" w:rsidRPr="00910FC4" w:rsidRDefault="00910FC4" w:rsidP="00954059">
      <w:pPr>
        <w:pStyle w:val="PlainText"/>
      </w:pPr>
      <w:r w:rsidRPr="00910FC4">
        <w:t>AGCTCATACAACAACACATGGTTATTCAATTTGCATTACCATGAAGGATGTCTACTGATATGGTTTAATA</w:t>
      </w:r>
    </w:p>
    <w:p w14:paraId="5C26C759" w14:textId="77777777" w:rsidR="00910FC4" w:rsidRPr="00910FC4" w:rsidRDefault="00910FC4" w:rsidP="00954059">
      <w:pPr>
        <w:pStyle w:val="PlainText"/>
      </w:pPr>
      <w:r w:rsidRPr="00910FC4">
        <w:t>AATATGATTAGAACTGTTACCCTTTGCCTTTGGAGTTCATATTTTCCTCTGGATTAGTTAATTATAATTC</w:t>
      </w:r>
    </w:p>
    <w:p w14:paraId="56BA95B2" w14:textId="77777777" w:rsidR="00910FC4" w:rsidRPr="00910FC4" w:rsidRDefault="00910FC4" w:rsidP="00954059">
      <w:pPr>
        <w:pStyle w:val="PlainText"/>
      </w:pPr>
      <w:r w:rsidRPr="00910FC4">
        <w:t>AGTTATTTGAAGTCTACTTTGAATTTCTTTTGAAGTCGTTGATCCGTAAGTTTACCCTGTAGAATGACCT</w:t>
      </w:r>
    </w:p>
    <w:p w14:paraId="4F0DAAE0" w14:textId="77777777" w:rsidR="00910FC4" w:rsidRPr="00910FC4" w:rsidRDefault="00910FC4" w:rsidP="00954059">
      <w:pPr>
        <w:pStyle w:val="PlainText"/>
      </w:pPr>
      <w:r w:rsidRPr="00910FC4">
        <w:t>TGGACGAGTGTCTTGTATGTTATTCTGATGACTCTATACTTGTATAAGTTTCAAGACATACTATTTTGAC</w:t>
      </w:r>
    </w:p>
    <w:p w14:paraId="5A612BB7" w14:textId="77777777" w:rsidR="00910FC4" w:rsidRPr="00910FC4" w:rsidRDefault="00910FC4" w:rsidP="00954059">
      <w:pPr>
        <w:pStyle w:val="PlainText"/>
      </w:pPr>
      <w:r w:rsidRPr="00910FC4">
        <w:t>TAAGGTCTCTTATAAATTATATTATTGACCATCTCCTTGTAACTGACTTGTGACTTGGTTTTTCCAATTC</w:t>
      </w:r>
    </w:p>
    <w:p w14:paraId="5CD6EB3D" w14:textId="77777777" w:rsidR="00910FC4" w:rsidRPr="00910FC4" w:rsidRDefault="00910FC4" w:rsidP="00954059">
      <w:pPr>
        <w:pStyle w:val="PlainText"/>
      </w:pPr>
      <w:r w:rsidRPr="00910FC4">
        <w:t>AATGATCTATCTGGAGTTCTATCCTAAACAATGTTTTTAACATTGATTTCTGATATTTTCTGATGTAGGA</w:t>
      </w:r>
    </w:p>
    <w:p w14:paraId="3C0B623F" w14:textId="77777777" w:rsidR="00910FC4" w:rsidRPr="00910FC4" w:rsidRDefault="00910FC4" w:rsidP="00954059">
      <w:pPr>
        <w:pStyle w:val="PlainText"/>
      </w:pPr>
      <w:r w:rsidRPr="00910FC4">
        <w:t>GTTTCATATCTAATGTCTTTTTGTGGTTGCCTCATTACAAAAAATGCTTATATTATCACAAATTTCCTAG</w:t>
      </w:r>
    </w:p>
    <w:p w14:paraId="1BC4D19F" w14:textId="77777777" w:rsidR="00910FC4" w:rsidRPr="00910FC4" w:rsidRDefault="00910FC4" w:rsidP="00954059">
      <w:pPr>
        <w:pStyle w:val="PlainText"/>
      </w:pPr>
      <w:r w:rsidRPr="00910FC4">
        <w:t>GTGGAAACATCAGCAAAGCTCTTCATAAGTGTGGATATCAGA</w:t>
      </w:r>
    </w:p>
    <w:p w14:paraId="68AA8638" w14:textId="77777777" w:rsidR="00910FC4" w:rsidRPr="00910FC4" w:rsidRDefault="00910FC4" w:rsidP="00954059">
      <w:pPr>
        <w:pStyle w:val="PlainText"/>
      </w:pPr>
    </w:p>
    <w:p w14:paraId="70EBFACB" w14:textId="77777777" w:rsidR="00910FC4" w:rsidRPr="00910FC4" w:rsidRDefault="00910FC4" w:rsidP="00954059">
      <w:pPr>
        <w:pStyle w:val="PlainText"/>
      </w:pPr>
      <w:r w:rsidRPr="00910FC4">
        <w:t>&gt;Aiphanes_hirsuta_subsp_HQ265625.1</w:t>
      </w:r>
    </w:p>
    <w:p w14:paraId="28011F88" w14:textId="77777777" w:rsidR="00910FC4" w:rsidRPr="00910FC4" w:rsidRDefault="00910FC4" w:rsidP="00954059">
      <w:pPr>
        <w:pStyle w:val="PlainText"/>
      </w:pPr>
      <w:r w:rsidRPr="00910FC4">
        <w:t>GCATCATGGGAAAAGTTGCCGCCCATATGGGAAAGGAGGGAGACGCTACTCCTTTTACTGATGTCACAGT</w:t>
      </w:r>
    </w:p>
    <w:p w14:paraId="4E235988" w14:textId="77777777" w:rsidR="00910FC4" w:rsidRPr="00910FC4" w:rsidRDefault="00910FC4" w:rsidP="00954059">
      <w:pPr>
        <w:pStyle w:val="PlainText"/>
      </w:pPr>
      <w:r w:rsidRPr="00910FC4">
        <w:t>AAGTCAATCCATGGAACCTTCATGCAAGCTTTACCTGAGAAGCATATCACAATTTAACTTGCTATAAATG</w:t>
      </w:r>
    </w:p>
    <w:p w14:paraId="3D2E87EE" w14:textId="77777777" w:rsidR="00910FC4" w:rsidRPr="00910FC4" w:rsidRDefault="00910FC4" w:rsidP="00954059">
      <w:pPr>
        <w:pStyle w:val="PlainText"/>
      </w:pPr>
      <w:r w:rsidRPr="00910FC4">
        <w:t>CTGGAGCTTTTTTGCTTATTCAGTTTAAGAATTCAAAGGCACGGTATCGGATGTTAAAGAACATTATGTA</w:t>
      </w:r>
    </w:p>
    <w:p w14:paraId="3D2180EA" w14:textId="77777777" w:rsidR="00910FC4" w:rsidRPr="00910FC4" w:rsidRDefault="00910FC4" w:rsidP="00954059">
      <w:pPr>
        <w:pStyle w:val="PlainText"/>
      </w:pPr>
      <w:r w:rsidRPr="00910FC4">
        <w:t>AAGTTTCTTTTGTTCTGCTTGAGGAGGAAGTATTTTTTTCCATGTGTCTAGCTAAAAGACATTGTTGATA</w:t>
      </w:r>
    </w:p>
    <w:p w14:paraId="495B677A" w14:textId="77777777" w:rsidR="00910FC4" w:rsidRPr="00910FC4" w:rsidRDefault="00910FC4" w:rsidP="00954059">
      <w:pPr>
        <w:pStyle w:val="PlainText"/>
      </w:pPr>
      <w:r w:rsidRPr="00910FC4">
        <w:t>GCTCATACAACAACACATGGTTATTCAATTTGCATTACCATGAAGGATTTCTACTGATATGGTTTAATAA</w:t>
      </w:r>
    </w:p>
    <w:p w14:paraId="529D7E53" w14:textId="77777777" w:rsidR="00910FC4" w:rsidRPr="00910FC4" w:rsidRDefault="00910FC4" w:rsidP="00954059">
      <w:pPr>
        <w:pStyle w:val="PlainText"/>
      </w:pPr>
      <w:r w:rsidRPr="00910FC4">
        <w:t>ATATGATTAGAACTGTTACCCTTTGCCTTTGGAGTTCATATTTTCCTCTGGATTAGTTAATGATAATTCA</w:t>
      </w:r>
    </w:p>
    <w:p w14:paraId="7F04092B" w14:textId="77777777" w:rsidR="00910FC4" w:rsidRPr="00910FC4" w:rsidRDefault="00910FC4" w:rsidP="00954059">
      <w:pPr>
        <w:pStyle w:val="PlainText"/>
      </w:pPr>
      <w:r w:rsidRPr="00910FC4">
        <w:t>GTTATTTGAAGTCTACTTTGAATCTCTTTTGAAGTCGTTGATCCGTAAGTTTACCCTGTAGAATGACCTT</w:t>
      </w:r>
    </w:p>
    <w:p w14:paraId="58E0C0B6" w14:textId="77777777" w:rsidR="00910FC4" w:rsidRPr="00910FC4" w:rsidRDefault="00910FC4" w:rsidP="00954059">
      <w:pPr>
        <w:pStyle w:val="PlainText"/>
      </w:pPr>
      <w:r w:rsidRPr="00910FC4">
        <w:t>GGACGAGTGTCTTGTATGTTATTCTGATGACTCTATACTTGTATAAGTTTCAAGACATACTGTTTTGACT</w:t>
      </w:r>
    </w:p>
    <w:p w14:paraId="414DFD54" w14:textId="77777777" w:rsidR="00910FC4" w:rsidRPr="00910FC4" w:rsidRDefault="00910FC4" w:rsidP="00954059">
      <w:pPr>
        <w:pStyle w:val="PlainText"/>
      </w:pPr>
      <w:r w:rsidRPr="00910FC4">
        <w:t>AAGGTCTCTTATAAATTATATTATTGACCATCTCCTTGTAACTGACTTGTGATTTGGTTTTTCCAATTCA</w:t>
      </w:r>
    </w:p>
    <w:p w14:paraId="67FC58FA" w14:textId="77777777" w:rsidR="00910FC4" w:rsidRPr="00910FC4" w:rsidRDefault="00910FC4" w:rsidP="00954059">
      <w:pPr>
        <w:pStyle w:val="PlainText"/>
      </w:pPr>
      <w:r w:rsidRPr="00910FC4">
        <w:t>ATGATCTGTCCGGAGTTCTATCCTAAACAATGTTTCTAACATTGATTTCTGATATTTTCTGATGTAGGAG</w:t>
      </w:r>
    </w:p>
    <w:p w14:paraId="56EE6A60" w14:textId="77777777" w:rsidR="00910FC4" w:rsidRPr="00910FC4" w:rsidRDefault="00910FC4" w:rsidP="00954059">
      <w:pPr>
        <w:pStyle w:val="PlainText"/>
      </w:pPr>
      <w:r w:rsidRPr="00910FC4">
        <w:t>TTTCATATCTAATGTCTTTTTGTAGTTGCCTCATTACAAAAAATGCTTATAYTATCACAAATTTCCTAGG</w:t>
      </w:r>
    </w:p>
    <w:p w14:paraId="1373D2DF" w14:textId="77777777" w:rsidR="00910FC4" w:rsidRPr="00910FC4" w:rsidRDefault="00910FC4" w:rsidP="00954059">
      <w:pPr>
        <w:pStyle w:val="PlainText"/>
      </w:pPr>
      <w:r w:rsidRPr="00910FC4">
        <w:t>TGGACAATATCAGCAAAGCTCTTCATAAGTGTGG</w:t>
      </w:r>
    </w:p>
    <w:p w14:paraId="5D6D815D" w14:textId="77777777" w:rsidR="00910FC4" w:rsidRPr="00910FC4" w:rsidRDefault="00910FC4" w:rsidP="00954059">
      <w:pPr>
        <w:pStyle w:val="PlainText"/>
      </w:pPr>
    </w:p>
    <w:p w14:paraId="4D08AA25" w14:textId="77777777" w:rsidR="00910FC4" w:rsidRPr="00910FC4" w:rsidRDefault="00910FC4" w:rsidP="00954059">
      <w:pPr>
        <w:pStyle w:val="PlainText"/>
      </w:pPr>
      <w:r w:rsidRPr="00910FC4">
        <w:t xml:space="preserve">&gt;Aiphanes_erinacea_HQ265623.1 </w:t>
      </w:r>
    </w:p>
    <w:p w14:paraId="607433B8" w14:textId="77777777" w:rsidR="00910FC4" w:rsidRPr="00910FC4" w:rsidRDefault="00910FC4" w:rsidP="00954059">
      <w:pPr>
        <w:pStyle w:val="PlainText"/>
      </w:pPr>
      <w:r w:rsidRPr="00910FC4">
        <w:t>TGGGAAAAGTTGCCGCCCATATGGGAAAGGAGGGAGACGCTACTCCTTTTACTGATGTCACAGTAAGTAA</w:t>
      </w:r>
    </w:p>
    <w:p w14:paraId="64F0F15C" w14:textId="77777777" w:rsidR="00910FC4" w:rsidRPr="00910FC4" w:rsidRDefault="00910FC4" w:rsidP="00954059">
      <w:pPr>
        <w:pStyle w:val="PlainText"/>
      </w:pPr>
      <w:r w:rsidRPr="00910FC4">
        <w:t>ATCCATGGAACCTTCATGCAAGCTTTACCTGAGAAGCATATCACAATTTAACTTGCTATAAATGCTGGAG</w:t>
      </w:r>
    </w:p>
    <w:p w14:paraId="0A683642" w14:textId="77777777" w:rsidR="00910FC4" w:rsidRPr="00910FC4" w:rsidRDefault="00910FC4" w:rsidP="00954059">
      <w:pPr>
        <w:pStyle w:val="PlainText"/>
      </w:pPr>
      <w:r w:rsidRPr="00910FC4">
        <w:t>YTTTTTTGCTTATTCAGTTTAAGAWTTCCAAGGCACGGTATCGGATGTTAAAGAACATTATGTAAAGTTT</w:t>
      </w:r>
    </w:p>
    <w:p w14:paraId="5AF641AA" w14:textId="77777777" w:rsidR="00910FC4" w:rsidRPr="00910FC4" w:rsidRDefault="00910FC4" w:rsidP="00954059">
      <w:pPr>
        <w:pStyle w:val="PlainText"/>
      </w:pPr>
      <w:r w:rsidRPr="00910FC4">
        <w:t>CTTTTGTTCTKCTTGAGGAGGAAGTATTTTTTTCCATGTGTCTAGCTAAAAGACATTGTTGATAGCTCRT</w:t>
      </w:r>
    </w:p>
    <w:p w14:paraId="3441FFBC" w14:textId="77777777" w:rsidR="00910FC4" w:rsidRPr="00910FC4" w:rsidRDefault="00910FC4" w:rsidP="00954059">
      <w:pPr>
        <w:pStyle w:val="PlainText"/>
      </w:pPr>
      <w:r w:rsidRPr="00910FC4">
        <w:t>ACAACAACACATGGTTATTCAATTTGCATTACCATGAAGGATTTCTACTGATATGGTTTAATAAATATGA</w:t>
      </w:r>
    </w:p>
    <w:p w14:paraId="62FC9521" w14:textId="77777777" w:rsidR="00910FC4" w:rsidRPr="00910FC4" w:rsidRDefault="00910FC4" w:rsidP="00954059">
      <w:pPr>
        <w:pStyle w:val="PlainText"/>
      </w:pPr>
      <w:r w:rsidRPr="00910FC4">
        <w:t>TTAGAACTGTTACCCTTTGCCKTTGGAGTTCATATTTTCCTCTGGATTAGTTAATTATAATTCAGTTATT</w:t>
      </w:r>
    </w:p>
    <w:p w14:paraId="0EF1F7EC" w14:textId="77777777" w:rsidR="00910FC4" w:rsidRPr="00910FC4" w:rsidRDefault="00910FC4" w:rsidP="00954059">
      <w:pPr>
        <w:pStyle w:val="PlainText"/>
      </w:pPr>
      <w:r w:rsidRPr="00910FC4">
        <w:t>TGAAGTCTACTTTGAATCTCTCTTTTGAAGTCGTTGATCCGTAAGTTTACCCTGTAGAATGACCTTGGAC</w:t>
      </w:r>
    </w:p>
    <w:p w14:paraId="73C0BF8B" w14:textId="77777777" w:rsidR="00910FC4" w:rsidRPr="00910FC4" w:rsidRDefault="00910FC4" w:rsidP="00954059">
      <w:pPr>
        <w:pStyle w:val="PlainText"/>
      </w:pPr>
      <w:r w:rsidRPr="00910FC4">
        <w:t>GAGTGTCTTGTATGTTATTCTGATGACTCTATACTTGTATAAGTTTCAAGACATACTRTTTTGACTAAGG</w:t>
      </w:r>
    </w:p>
    <w:p w14:paraId="44813B25" w14:textId="77777777" w:rsidR="00910FC4" w:rsidRPr="00910FC4" w:rsidRDefault="00910FC4" w:rsidP="00954059">
      <w:pPr>
        <w:pStyle w:val="PlainText"/>
      </w:pPr>
      <w:r w:rsidRPr="00910FC4">
        <w:t>TCTCTTATAAATTATATTATTGACSATCTCCTTGYAACTGACTTGTGACTTGGTTTTTCCAATTCAATGA</w:t>
      </w:r>
    </w:p>
    <w:p w14:paraId="2CC6D9D4" w14:textId="77777777" w:rsidR="00910FC4" w:rsidRPr="00910FC4" w:rsidRDefault="00910FC4" w:rsidP="00954059">
      <w:pPr>
        <w:pStyle w:val="PlainText"/>
      </w:pPr>
      <w:r w:rsidRPr="00910FC4">
        <w:t>TCTATCMGGAGTTCTATCCTAAACAATGTTTCTACCATTGATTTCTGATATTTTCTSAGTGTAGGAGTTT</w:t>
      </w:r>
    </w:p>
    <w:p w14:paraId="639F5642" w14:textId="77777777" w:rsidR="00910FC4" w:rsidRPr="00910FC4" w:rsidRDefault="00910FC4" w:rsidP="00954059">
      <w:pPr>
        <w:pStyle w:val="PlainText"/>
      </w:pPr>
      <w:r w:rsidRPr="00910FC4">
        <w:t>CATATCTAATGTCTTYTWGTAGYTGCCTCATTACAAAAAATGCTTATATYATCACAAATTCCTAGGTGGA</w:t>
      </w:r>
    </w:p>
    <w:p w14:paraId="72BCFD50" w14:textId="77777777" w:rsidR="00910FC4" w:rsidRPr="00910FC4" w:rsidRDefault="00910FC4" w:rsidP="00954059">
      <w:pPr>
        <w:pStyle w:val="PlainText"/>
      </w:pPr>
      <w:r w:rsidRPr="00910FC4">
        <w:t>CAATATCAGCAAAGCTCTCCATAAGTGTG</w:t>
      </w:r>
    </w:p>
    <w:p w14:paraId="574ED003" w14:textId="77777777" w:rsidR="00910FC4" w:rsidRPr="00910FC4" w:rsidRDefault="00910FC4" w:rsidP="00954059">
      <w:pPr>
        <w:pStyle w:val="PlainText"/>
      </w:pPr>
    </w:p>
    <w:p w14:paraId="058ED6F0" w14:textId="77777777" w:rsidR="00910FC4" w:rsidRPr="00910FC4" w:rsidRDefault="00910FC4" w:rsidP="00954059">
      <w:pPr>
        <w:pStyle w:val="PlainText"/>
      </w:pPr>
      <w:r w:rsidRPr="00910FC4">
        <w:t>&gt;Aiphanes_spicata_HQ265628.1</w:t>
      </w:r>
    </w:p>
    <w:p w14:paraId="53D8727A" w14:textId="77777777" w:rsidR="00910FC4" w:rsidRPr="00910FC4" w:rsidRDefault="00910FC4" w:rsidP="00954059">
      <w:pPr>
        <w:pStyle w:val="PlainText"/>
      </w:pPr>
      <w:r w:rsidRPr="00910FC4">
        <w:t>CGAATTCGCCCTTCAACTTATTGAGTGCATCATGGGAAAAGTTGCCGCCCATATGGGAAAGGAGGGAGAC</w:t>
      </w:r>
    </w:p>
    <w:p w14:paraId="31ACA27D" w14:textId="77777777" w:rsidR="00910FC4" w:rsidRPr="00910FC4" w:rsidRDefault="00910FC4" w:rsidP="00954059">
      <w:pPr>
        <w:pStyle w:val="PlainText"/>
      </w:pPr>
      <w:r w:rsidRPr="00910FC4">
        <w:t>GCTACTCCTTTTACTGATGTCACAGTAAGTAAATCCATGGAACCTTCATGCAAGCTTTTATCACAATTTA</w:t>
      </w:r>
    </w:p>
    <w:p w14:paraId="46E26C07" w14:textId="77777777" w:rsidR="00910FC4" w:rsidRPr="00910FC4" w:rsidRDefault="00910FC4" w:rsidP="00954059">
      <w:pPr>
        <w:pStyle w:val="PlainText"/>
      </w:pPr>
      <w:r w:rsidRPr="00910FC4">
        <w:t>ACTTGCTATAAATGCTGGAGCTTTTTTGCTTATTCAGTTTAAGAATTCCAAGGCACGGTATCGGATGTTA</w:t>
      </w:r>
    </w:p>
    <w:p w14:paraId="7757217B" w14:textId="77777777" w:rsidR="00910FC4" w:rsidRPr="00910FC4" w:rsidRDefault="00910FC4" w:rsidP="00954059">
      <w:pPr>
        <w:pStyle w:val="PlainText"/>
      </w:pPr>
      <w:r w:rsidRPr="00910FC4">
        <w:t>AAGAACATTATGTAAAGTTTCTTTTGTTCTGCTTGAGGAGGAAGTATTTTTTTCCATGTGTCTAGCTAAA</w:t>
      </w:r>
    </w:p>
    <w:p w14:paraId="64AC5CD3" w14:textId="77777777" w:rsidR="00910FC4" w:rsidRPr="00910FC4" w:rsidRDefault="00910FC4" w:rsidP="00954059">
      <w:pPr>
        <w:pStyle w:val="PlainText"/>
      </w:pPr>
      <w:r w:rsidRPr="00910FC4">
        <w:t>AGACATTGTTGATAGCTCATACAACAACACATGGTTATTCAATTTGCATTACCATGAAGGATTTCTACTG</w:t>
      </w:r>
    </w:p>
    <w:p w14:paraId="4371EF48" w14:textId="77777777" w:rsidR="00910FC4" w:rsidRPr="00910FC4" w:rsidRDefault="00910FC4" w:rsidP="00954059">
      <w:pPr>
        <w:pStyle w:val="PlainText"/>
      </w:pPr>
      <w:r w:rsidRPr="00910FC4">
        <w:t>ATATTGTTTAATAAATATGATTAGAACTGTTACCCTTTGCCTTTGGAGTTCATATTTTCCTCTGGATTAG</w:t>
      </w:r>
    </w:p>
    <w:p w14:paraId="04F574D4" w14:textId="77777777" w:rsidR="00910FC4" w:rsidRPr="00910FC4" w:rsidRDefault="00910FC4" w:rsidP="00954059">
      <w:pPr>
        <w:pStyle w:val="PlainText"/>
      </w:pPr>
      <w:r w:rsidRPr="00910FC4">
        <w:t>TTAATTATAATTCAGTTATTTGAAGTCTACTTTGAATCTCTTTTGAAGTCGTTGATCCGTAAGTTTACCC</w:t>
      </w:r>
    </w:p>
    <w:p w14:paraId="578F8A0F" w14:textId="77777777" w:rsidR="00910FC4" w:rsidRPr="00910FC4" w:rsidRDefault="00910FC4" w:rsidP="00954059">
      <w:pPr>
        <w:pStyle w:val="PlainText"/>
      </w:pPr>
      <w:r w:rsidRPr="00910FC4">
        <w:t>TGTAGAATGACCTTGGACGAGTGTCTTGTATGTTATTCTGATGACTCTATACTTGTATAACTGTTTTGAC</w:t>
      </w:r>
    </w:p>
    <w:p w14:paraId="38B03F43" w14:textId="77777777" w:rsidR="00910FC4" w:rsidRPr="00910FC4" w:rsidRDefault="00910FC4" w:rsidP="00954059">
      <w:pPr>
        <w:pStyle w:val="PlainText"/>
      </w:pPr>
      <w:r w:rsidRPr="00910FC4">
        <w:t>TAAGGTCTCTTATAAATTATATTATTGACCATCTCCTTGTAACTGACTTGTGACTTGGTTTTTCCAATTC</w:t>
      </w:r>
    </w:p>
    <w:p w14:paraId="5C77B0B3" w14:textId="77777777" w:rsidR="00910FC4" w:rsidRPr="00910FC4" w:rsidRDefault="00910FC4" w:rsidP="00954059">
      <w:pPr>
        <w:pStyle w:val="PlainText"/>
      </w:pPr>
      <w:r w:rsidRPr="00910FC4">
        <w:t>AATGATCTATCCGGAGTTCTATCCTAAACAATGTTTCTAACATTGATTTCTGATATTTTCTGATGTAGGA</w:t>
      </w:r>
    </w:p>
    <w:p w14:paraId="76C2A82D" w14:textId="77777777" w:rsidR="00910FC4" w:rsidRPr="00910FC4" w:rsidRDefault="00910FC4" w:rsidP="00954059">
      <w:pPr>
        <w:pStyle w:val="PlainText"/>
      </w:pPr>
      <w:r w:rsidRPr="00910FC4">
        <w:t>GTTTCATATCTAATGACTTTTTGTAGTTGCCTCATTACAAAAAATGCTTATATTATCACAAATTTCCTAG</w:t>
      </w:r>
    </w:p>
    <w:p w14:paraId="24BACECB" w14:textId="77777777" w:rsidR="00910FC4" w:rsidRPr="00910FC4" w:rsidRDefault="00910FC4" w:rsidP="00954059">
      <w:pPr>
        <w:pStyle w:val="PlainText"/>
      </w:pPr>
      <w:r w:rsidRPr="00910FC4">
        <w:t>GTGGACAATATCAGCAAAGCTCTTCATAAGTGTGGATATCAGATGCGTGGAARGGCGAATTCG</w:t>
      </w:r>
    </w:p>
    <w:p w14:paraId="2D9C12BF" w14:textId="77777777" w:rsidR="00910FC4" w:rsidRPr="00910FC4" w:rsidRDefault="00910FC4" w:rsidP="00954059">
      <w:pPr>
        <w:pStyle w:val="PlainText"/>
      </w:pPr>
    </w:p>
    <w:p w14:paraId="5787EA6C" w14:textId="77777777" w:rsidR="00910FC4" w:rsidRPr="00910FC4" w:rsidRDefault="00910FC4" w:rsidP="00954059">
      <w:pPr>
        <w:pStyle w:val="PlainText"/>
      </w:pPr>
      <w:r w:rsidRPr="00910FC4">
        <w:t>&gt;Aiphanes_killipiiHQ265626.1</w:t>
      </w:r>
    </w:p>
    <w:p w14:paraId="1439248D" w14:textId="77777777" w:rsidR="00910FC4" w:rsidRPr="00910FC4" w:rsidRDefault="00910FC4" w:rsidP="00954059">
      <w:pPr>
        <w:pStyle w:val="PlainText"/>
      </w:pPr>
      <w:r w:rsidRPr="00910FC4">
        <w:t>CCCATATGGGAAAGGAGGGAGACGCTACTCCTTTTACTGATGTCACAGTAAGTAAATCCATGGAACCTTC</w:t>
      </w:r>
    </w:p>
    <w:p w14:paraId="6F3BFD9A" w14:textId="77777777" w:rsidR="00910FC4" w:rsidRPr="00910FC4" w:rsidRDefault="00910FC4" w:rsidP="00954059">
      <w:pPr>
        <w:pStyle w:val="PlainText"/>
      </w:pPr>
      <w:r w:rsidRPr="00910FC4">
        <w:t>ATGCAAGCTTTACCTGAGAAGCGTGTCACAATTTAACTTGCTATAAAATGCTGGAGCTTTTTTGCTTATT</w:t>
      </w:r>
    </w:p>
    <w:p w14:paraId="6B7CE89D" w14:textId="77777777" w:rsidR="00910FC4" w:rsidRPr="00910FC4" w:rsidRDefault="00910FC4" w:rsidP="00954059">
      <w:pPr>
        <w:pStyle w:val="PlainText"/>
      </w:pPr>
      <w:r w:rsidRPr="00910FC4">
        <w:t>CAGTTTAAGAATACCAGGGCACTGTATTGGATGTTACAGAACATTATGTAAAGTTTCTTTTGTTCTGCTT</w:t>
      </w:r>
    </w:p>
    <w:p w14:paraId="31F4CFFD" w14:textId="77777777" w:rsidR="00910FC4" w:rsidRPr="00910FC4" w:rsidRDefault="00910FC4" w:rsidP="00954059">
      <w:pPr>
        <w:pStyle w:val="PlainText"/>
      </w:pPr>
      <w:r w:rsidRPr="00910FC4">
        <w:t>AAGGAGGAAGTATTTTTTCCATGGGTCTAGCTAAAAGACATTGTTGATAGCTTGTACAACAACACATGGT</w:t>
      </w:r>
    </w:p>
    <w:p w14:paraId="17DBE79E" w14:textId="77777777" w:rsidR="00910FC4" w:rsidRPr="00910FC4" w:rsidRDefault="00910FC4" w:rsidP="00954059">
      <w:pPr>
        <w:pStyle w:val="PlainText"/>
      </w:pPr>
      <w:r w:rsidRPr="00910FC4">
        <w:t>TATTCAATTTGCATTACCATTAAAGATTTCTACTGATATGGTTTAATAAATATGATTGAAACTGTTACCC</w:t>
      </w:r>
    </w:p>
    <w:p w14:paraId="6A514F8B" w14:textId="77777777" w:rsidR="00910FC4" w:rsidRPr="00910FC4" w:rsidRDefault="00910FC4" w:rsidP="00954059">
      <w:pPr>
        <w:pStyle w:val="PlainText"/>
      </w:pPr>
      <w:r w:rsidRPr="00910FC4">
        <w:t>TTTGCCTTTGGAGTTCATGTTTTCCTCTGGATTAGTTAATTATAATTCAATTATTTTAAGTCTACTTTGA</w:t>
      </w:r>
    </w:p>
    <w:p w14:paraId="4C657BB6" w14:textId="77777777" w:rsidR="00910FC4" w:rsidRPr="00910FC4" w:rsidRDefault="00910FC4" w:rsidP="00954059">
      <w:pPr>
        <w:pStyle w:val="PlainText"/>
      </w:pPr>
      <w:r w:rsidRPr="00910FC4">
        <w:t>ATCTCTCTTTTGAAGTCCTTGATACGTAAGTTTACCCTGTAGACAGAGATGTGGCTCTGAAGAATGACCT</w:t>
      </w:r>
    </w:p>
    <w:p w14:paraId="6C47C464" w14:textId="77777777" w:rsidR="00910FC4" w:rsidRPr="00910FC4" w:rsidRDefault="00910FC4" w:rsidP="00954059">
      <w:pPr>
        <w:pStyle w:val="PlainText"/>
      </w:pPr>
      <w:r w:rsidRPr="00910FC4">
        <w:t>TGGACGAGCATCTTGTATGTTATTCTGATGACTCTATACTTATATAAGTTTCAAGACATACTATTTTGAC</w:t>
      </w:r>
    </w:p>
    <w:p w14:paraId="184610EA" w14:textId="77777777" w:rsidR="00910FC4" w:rsidRPr="00910FC4" w:rsidRDefault="00910FC4" w:rsidP="00954059">
      <w:pPr>
        <w:pStyle w:val="PlainText"/>
      </w:pPr>
      <w:r w:rsidRPr="00910FC4">
        <w:t>TAAGGTCTCTTATAAATTATATTATTGACCATCTCCTTGTAACTGACCTGTGACTTGGTTTTTCCAATTC</w:t>
      </w:r>
    </w:p>
    <w:p w14:paraId="530399BA" w14:textId="77777777" w:rsidR="00910FC4" w:rsidRPr="00910FC4" w:rsidRDefault="00910FC4" w:rsidP="00954059">
      <w:pPr>
        <w:pStyle w:val="PlainText"/>
      </w:pPr>
      <w:r w:rsidRPr="00910FC4">
        <w:t>AATGATCGATAGGAGTTCTATCCTAAACAATGTTTCTAACATTGATTTCAGATATTTTCTGATGTAGGAG</w:t>
      </w:r>
    </w:p>
    <w:p w14:paraId="4C2D61AA" w14:textId="77777777" w:rsidR="00910FC4" w:rsidRPr="00910FC4" w:rsidRDefault="00910FC4" w:rsidP="00954059">
      <w:pPr>
        <w:pStyle w:val="PlainText"/>
      </w:pPr>
      <w:r w:rsidRPr="00910FC4">
        <w:t>TTTAATATGTAATGTCTTTTTGTAGTTGCCTCATTACAGAAAATGCTTATATTATCACAAATTTCCTAGG</w:t>
      </w:r>
    </w:p>
    <w:p w14:paraId="0408A295" w14:textId="77777777" w:rsidR="00910FC4" w:rsidRPr="00910FC4" w:rsidRDefault="00910FC4" w:rsidP="00954059">
      <w:pPr>
        <w:pStyle w:val="PlainText"/>
      </w:pPr>
      <w:r w:rsidRPr="00910FC4">
        <w:t>TGGACA</w:t>
      </w:r>
    </w:p>
    <w:p w14:paraId="5A51F037" w14:textId="77777777" w:rsidR="00910FC4" w:rsidRPr="00910FC4" w:rsidRDefault="00910FC4" w:rsidP="00954059">
      <w:pPr>
        <w:pStyle w:val="PlainText"/>
      </w:pPr>
    </w:p>
    <w:p w14:paraId="14794FC4" w14:textId="77777777" w:rsidR="00910FC4" w:rsidRPr="00910FC4" w:rsidRDefault="00910FC4" w:rsidP="00954059">
      <w:pPr>
        <w:pStyle w:val="PlainText"/>
      </w:pPr>
      <w:r w:rsidRPr="00910FC4">
        <w:t>&gt;Aiphanes_grandis_HQ265624.1</w:t>
      </w:r>
    </w:p>
    <w:p w14:paraId="0CF5C741" w14:textId="77777777" w:rsidR="00910FC4" w:rsidRPr="00910FC4" w:rsidRDefault="00910FC4" w:rsidP="00954059">
      <w:pPr>
        <w:pStyle w:val="PlainText"/>
      </w:pPr>
      <w:r w:rsidRPr="00910FC4">
        <w:t>TGGGAAAAGTTGCCGCCCATATGGGAAAGGAGGGAGACGCTACTCCTTTTACTGATGTCACAGTAAGTAA</w:t>
      </w:r>
    </w:p>
    <w:p w14:paraId="4BE9D32B" w14:textId="77777777" w:rsidR="00910FC4" w:rsidRPr="00910FC4" w:rsidRDefault="00910FC4" w:rsidP="00954059">
      <w:pPr>
        <w:pStyle w:val="PlainText"/>
      </w:pPr>
      <w:r w:rsidRPr="00910FC4">
        <w:t>ATCCATGGAACCTTCATGCAAGCTTTACCTGAGAAGCATATCACAATTTAACTTGCTATAAATGCTGGAG</w:t>
      </w:r>
    </w:p>
    <w:p w14:paraId="6456E831" w14:textId="77777777" w:rsidR="00910FC4" w:rsidRPr="00910FC4" w:rsidRDefault="00910FC4" w:rsidP="00954059">
      <w:pPr>
        <w:pStyle w:val="PlainText"/>
      </w:pPr>
      <w:r w:rsidRPr="00910FC4">
        <w:t>YTTTTTTGCTTATTCAGTTTAAGAWTTCCAAGGCACGGTATCGGATGTTAAAGAACATTATGTAAAGTTT</w:t>
      </w:r>
    </w:p>
    <w:p w14:paraId="75169C41" w14:textId="77777777" w:rsidR="00910FC4" w:rsidRPr="00910FC4" w:rsidRDefault="00910FC4" w:rsidP="00954059">
      <w:pPr>
        <w:pStyle w:val="PlainText"/>
      </w:pPr>
      <w:r w:rsidRPr="00910FC4">
        <w:t>CTTTTGTTCTKCTTGAGGAGGAAGTATTTTTTTCCATGTGTCTAGCTAAAAGACATYGTTGATAGCTCRT</w:t>
      </w:r>
    </w:p>
    <w:p w14:paraId="7F755E7F" w14:textId="77777777" w:rsidR="00910FC4" w:rsidRPr="00910FC4" w:rsidRDefault="00910FC4" w:rsidP="00954059">
      <w:pPr>
        <w:pStyle w:val="PlainText"/>
      </w:pPr>
      <w:r w:rsidRPr="00910FC4">
        <w:t>ACAACAACACATGGTTATTCAATTTGCATTACCATGAAGGATTTCTACTGATRTKGTTTAATAAATATGA</w:t>
      </w:r>
    </w:p>
    <w:p w14:paraId="54B73C20" w14:textId="77777777" w:rsidR="00910FC4" w:rsidRPr="00910FC4" w:rsidRDefault="00910FC4" w:rsidP="00954059">
      <w:pPr>
        <w:pStyle w:val="PlainText"/>
      </w:pPr>
      <w:r w:rsidRPr="00910FC4">
        <w:t>TTAGAACTGTTACCCTTTGCCKTTGGAGTTCATATTTTCCTCTGGATTAGTTAATTATAATTCAGTTATT</w:t>
      </w:r>
    </w:p>
    <w:p w14:paraId="148A798F" w14:textId="77777777" w:rsidR="00910FC4" w:rsidRPr="00910FC4" w:rsidRDefault="00910FC4" w:rsidP="00954059">
      <w:pPr>
        <w:pStyle w:val="PlainText"/>
      </w:pPr>
      <w:r w:rsidRPr="00910FC4">
        <w:t>TGAAGTCTACTTTGAATCTCTCTTTTGAAGTCGTTGATCCGTAAGTTTACCCTGTAGAATGACCTTGGAC</w:t>
      </w:r>
    </w:p>
    <w:p w14:paraId="1F6625F0" w14:textId="77777777" w:rsidR="00910FC4" w:rsidRPr="00910FC4" w:rsidRDefault="00910FC4" w:rsidP="00954059">
      <w:pPr>
        <w:pStyle w:val="PlainText"/>
      </w:pPr>
      <w:r w:rsidRPr="00910FC4">
        <w:t>GAGTGTCTTGTATGTTATTCTGATGACTCTATACTTGTATAAGTTTCAAGACATACTRTTTTGACTAAGG</w:t>
      </w:r>
    </w:p>
    <w:p w14:paraId="2CCA2A80" w14:textId="77777777" w:rsidR="00910FC4" w:rsidRPr="00910FC4" w:rsidRDefault="00910FC4" w:rsidP="00954059">
      <w:pPr>
        <w:pStyle w:val="PlainText"/>
      </w:pPr>
      <w:r w:rsidRPr="00910FC4">
        <w:t>TCTCTTATAAATTATATTATTGACSATCTCCTTGTAACTGATTTGTGACTTGGTTTTTCCAATTCAATGA</w:t>
      </w:r>
    </w:p>
    <w:p w14:paraId="62CD40D2" w14:textId="77777777" w:rsidR="00910FC4" w:rsidRPr="00910FC4" w:rsidRDefault="00910FC4" w:rsidP="00954059">
      <w:pPr>
        <w:pStyle w:val="PlainText"/>
      </w:pPr>
      <w:r w:rsidRPr="00910FC4">
        <w:t>TCTATCCGGAGTTCTATCCTAAACAATGTTTCTAACATTGATTTCTGATATTTTCTGATGTAGGAGTTTC</w:t>
      </w:r>
    </w:p>
    <w:p w14:paraId="773CADB3" w14:textId="77777777" w:rsidR="00910FC4" w:rsidRPr="00910FC4" w:rsidRDefault="00910FC4" w:rsidP="00954059">
      <w:pPr>
        <w:pStyle w:val="PlainText"/>
      </w:pPr>
      <w:r w:rsidRPr="00910FC4">
        <w:t>ATATCTAATGTCTTTTTGTAGTTGCCTCATTACAAAAAATGCTTATATTATCACAAATTTCCTAGGTGGA</w:t>
      </w:r>
    </w:p>
    <w:p w14:paraId="6DE09E11" w14:textId="77777777" w:rsidR="00910FC4" w:rsidRPr="00910FC4" w:rsidRDefault="00910FC4" w:rsidP="00954059">
      <w:pPr>
        <w:pStyle w:val="PlainText"/>
      </w:pPr>
      <w:r w:rsidRPr="00910FC4">
        <w:t>CAATATCAGCAAAGCTCTTCATAAGT</w:t>
      </w:r>
    </w:p>
    <w:p w14:paraId="5D1CDDB2" w14:textId="77777777" w:rsidR="00910FC4" w:rsidRPr="00910FC4" w:rsidRDefault="00910FC4" w:rsidP="00954059">
      <w:pPr>
        <w:pStyle w:val="PlainText"/>
      </w:pPr>
    </w:p>
    <w:p w14:paraId="3771E8AE" w14:textId="77777777" w:rsidR="00910FC4" w:rsidRPr="00910FC4" w:rsidRDefault="00910FC4" w:rsidP="00954059">
      <w:pPr>
        <w:pStyle w:val="PlainText"/>
      </w:pPr>
      <w:r w:rsidRPr="00910FC4">
        <w:t>&gt;Aiphanes_horrida_HQ265622.1</w:t>
      </w:r>
    </w:p>
    <w:p w14:paraId="27F82E15" w14:textId="77777777" w:rsidR="00910FC4" w:rsidRPr="00910FC4" w:rsidRDefault="00910FC4" w:rsidP="00954059">
      <w:pPr>
        <w:pStyle w:val="PlainText"/>
      </w:pPr>
      <w:r w:rsidRPr="00910FC4">
        <w:t>CCCATATGGGAAAGGAGGGAGACGCCACTCCTTTTACTGATGTCACAGGTAAGTAAATCCATGGAACCTT</w:t>
      </w:r>
    </w:p>
    <w:p w14:paraId="770CB16B" w14:textId="77777777" w:rsidR="00910FC4" w:rsidRPr="00910FC4" w:rsidRDefault="00910FC4" w:rsidP="00954059">
      <w:pPr>
        <w:pStyle w:val="PlainText"/>
      </w:pPr>
      <w:r w:rsidRPr="00910FC4">
        <w:t>CATGCAAGCTTTACCTGAGAAGCATATCACAATTTAACTTGCTATAAATGCTGGAGCTTTTTTGGTTATT</w:t>
      </w:r>
    </w:p>
    <w:p w14:paraId="3CFF5540" w14:textId="77777777" w:rsidR="00910FC4" w:rsidRPr="00910FC4" w:rsidRDefault="00910FC4" w:rsidP="00954059">
      <w:pPr>
        <w:pStyle w:val="PlainText"/>
      </w:pPr>
      <w:r w:rsidRPr="00910FC4">
        <w:t>CAGTTTAAGAATCCCAAGGCACGGTGTATCGGATGTTAAAGAACATTATGTAAAGTTTCTTTTGTTCTGC</w:t>
      </w:r>
    </w:p>
    <w:p w14:paraId="2A764A00" w14:textId="77777777" w:rsidR="00910FC4" w:rsidRPr="00910FC4" w:rsidRDefault="00910FC4" w:rsidP="00954059">
      <w:pPr>
        <w:pStyle w:val="PlainText"/>
      </w:pPr>
      <w:r w:rsidRPr="00910FC4">
        <w:t>TTGAGGAGGAATTATCTTTTTCCATGTGTCTAGCTAAAAGACATTGTTGATAGCTCATACAACAACACAT</w:t>
      </w:r>
    </w:p>
    <w:p w14:paraId="17019BFF" w14:textId="77777777" w:rsidR="00910FC4" w:rsidRPr="00910FC4" w:rsidRDefault="00910FC4" w:rsidP="00954059">
      <w:pPr>
        <w:pStyle w:val="PlainText"/>
      </w:pPr>
      <w:r w:rsidRPr="00910FC4">
        <w:t>GGTTATTCAATTTGCATTACCATGAAGGATGTCTACTGATATGGTTTAATAAATATGATTAGAACTGTTA</w:t>
      </w:r>
    </w:p>
    <w:p w14:paraId="33CA4FBE" w14:textId="77777777" w:rsidR="00910FC4" w:rsidRPr="00910FC4" w:rsidRDefault="00910FC4" w:rsidP="00954059">
      <w:pPr>
        <w:pStyle w:val="PlainText"/>
      </w:pPr>
      <w:r w:rsidRPr="00910FC4">
        <w:t>TCCTTTGCCTTTGGAGTTCATATTTTCCTCTGGATTAGTTAATTATAATTCAGTTATTTGAAGTCTACTT</w:t>
      </w:r>
    </w:p>
    <w:p w14:paraId="7361F826" w14:textId="77777777" w:rsidR="00910FC4" w:rsidRPr="00910FC4" w:rsidRDefault="00910FC4" w:rsidP="00954059">
      <w:pPr>
        <w:pStyle w:val="PlainText"/>
      </w:pPr>
      <w:r w:rsidRPr="00910FC4">
        <w:t>TGAATCTCTTTTGAAGTCGTTGATCCGTAAGTTTACCCTGTAGAATGACCTTGGACGAGTGTCTTGTATG</w:t>
      </w:r>
    </w:p>
    <w:p w14:paraId="1079B8A0" w14:textId="77777777" w:rsidR="00910FC4" w:rsidRPr="00910FC4" w:rsidRDefault="00910FC4" w:rsidP="00954059">
      <w:pPr>
        <w:pStyle w:val="PlainText"/>
      </w:pPr>
      <w:r w:rsidRPr="00910FC4">
        <w:t>TTATTCTGATGACTCTATACTTGTATAAGTTTCAAGACATACTATTTTGACTAAGGTCTCTTATAAATTA</w:t>
      </w:r>
    </w:p>
    <w:p w14:paraId="28AC9E7B" w14:textId="77777777" w:rsidR="00910FC4" w:rsidRPr="00910FC4" w:rsidRDefault="00910FC4" w:rsidP="00954059">
      <w:pPr>
        <w:pStyle w:val="PlainText"/>
      </w:pPr>
      <w:r w:rsidRPr="00910FC4">
        <w:t>TATTATTGACCATCTCCTTGTAACTGACTTGTGACTTGGTTTTTCCAATTCAATGATCTATCTGGAGTTC</w:t>
      </w:r>
    </w:p>
    <w:p w14:paraId="01488BAF" w14:textId="77777777" w:rsidR="00910FC4" w:rsidRPr="00910FC4" w:rsidRDefault="00910FC4" w:rsidP="00954059">
      <w:pPr>
        <w:pStyle w:val="PlainText"/>
      </w:pPr>
      <w:r w:rsidRPr="00910FC4">
        <w:t>TATCCTAAACAATGTTTTTAACATTGATTTCTGATATTTTCTGATGTAGGAGTTTCATATCTAATGTCTT</w:t>
      </w:r>
    </w:p>
    <w:p w14:paraId="5723787D" w14:textId="77777777" w:rsidR="00910FC4" w:rsidRPr="00910FC4" w:rsidRDefault="00910FC4" w:rsidP="00954059">
      <w:pPr>
        <w:pStyle w:val="PlainText"/>
      </w:pPr>
      <w:r w:rsidRPr="00910FC4">
        <w:t>TTTGTGGTTGCCTCATTACAAAAAATGCTTATATTATCACAAATTTCCTAGGTGGACA</w:t>
      </w:r>
    </w:p>
    <w:p w14:paraId="06D22AEE" w14:textId="77777777" w:rsidR="00910FC4" w:rsidRPr="00910FC4" w:rsidRDefault="00910FC4" w:rsidP="00954059">
      <w:pPr>
        <w:pStyle w:val="PlainText"/>
      </w:pPr>
    </w:p>
    <w:p w14:paraId="47C5B165" w14:textId="77777777" w:rsidR="00910FC4" w:rsidRPr="00910FC4" w:rsidRDefault="00910FC4" w:rsidP="00954059">
      <w:pPr>
        <w:pStyle w:val="PlainText"/>
      </w:pPr>
      <w:r w:rsidRPr="00910FC4">
        <w:t>&gt;Allagoptera_arenaria_AJ830152.1</w:t>
      </w:r>
    </w:p>
    <w:p w14:paraId="06334DBB" w14:textId="77777777" w:rsidR="00910FC4" w:rsidRPr="00910FC4" w:rsidRDefault="00910FC4" w:rsidP="00954059">
      <w:pPr>
        <w:pStyle w:val="PlainText"/>
      </w:pPr>
      <w:r w:rsidRPr="00910FC4">
        <w:t>ATGCTACTCCTTTTACCGATGTCACAGTAAGTAAATCCATAGAACCTTCATGCAAACTTTACCTGAGAAG</w:t>
      </w:r>
    </w:p>
    <w:p w14:paraId="7939B0D5" w14:textId="77777777" w:rsidR="00910FC4" w:rsidRPr="00910FC4" w:rsidRDefault="00910FC4" w:rsidP="00954059">
      <w:pPr>
        <w:pStyle w:val="PlainText"/>
      </w:pPr>
      <w:r w:rsidRPr="00910FC4">
        <w:t>CATGTCACAATTTAACTTGCTATAAATGCTGGAGCTTGTTTGCTTATTCAGTCTAAGAATTCCAAGTCAC</w:t>
      </w:r>
    </w:p>
    <w:p w14:paraId="3541DA88" w14:textId="77777777" w:rsidR="00910FC4" w:rsidRPr="00910FC4" w:rsidRDefault="00910FC4" w:rsidP="00954059">
      <w:pPr>
        <w:pStyle w:val="PlainText"/>
      </w:pPr>
      <w:r w:rsidRPr="00910FC4">
        <w:t>TGTATCTGATGTTAAAGAACATCATGGAAAATTTCTTTTGTTCTGCTCGAGGAGGAAGTAAGTTTTGCAT</w:t>
      </w:r>
    </w:p>
    <w:p w14:paraId="3A6976B0" w14:textId="77777777" w:rsidR="00910FC4" w:rsidRPr="00910FC4" w:rsidRDefault="00910FC4" w:rsidP="00954059">
      <w:pPr>
        <w:pStyle w:val="PlainText"/>
      </w:pPr>
      <w:r w:rsidRPr="00910FC4">
        <w:t>GTGTCTGGCTAAATGACGTTGTTAGCTCATACAAAAATGCATGGTTATTCAATTTGCATTACCACTACCA</w:t>
      </w:r>
    </w:p>
    <w:p w14:paraId="7AFB0B43" w14:textId="77777777" w:rsidR="00910FC4" w:rsidRPr="00910FC4" w:rsidRDefault="00910FC4" w:rsidP="00954059">
      <w:pPr>
        <w:pStyle w:val="PlainText"/>
      </w:pPr>
      <w:r w:rsidRPr="00910FC4">
        <w:t>GATATGGTTTAATTAATATGTTTGAGTTGCATTACCATTAAGGATTTGTGCTAGATATGGTTTAATAAAT</w:t>
      </w:r>
    </w:p>
    <w:p w14:paraId="0BEBF491" w14:textId="77777777" w:rsidR="00910FC4" w:rsidRPr="00910FC4" w:rsidRDefault="00910FC4" w:rsidP="00954059">
      <w:pPr>
        <w:pStyle w:val="PlainText"/>
      </w:pPr>
      <w:r w:rsidRPr="00910FC4">
        <w:t>ATGGGTGAGTTGCATTACCCAAGATGCGGGGGGGGCGAGGTGTTGTATAAAACCCTTCAACTACATACCC</w:t>
      </w:r>
    </w:p>
    <w:p w14:paraId="76120F73" w14:textId="77777777" w:rsidR="00910FC4" w:rsidRPr="00910FC4" w:rsidRDefault="00910FC4" w:rsidP="00954059">
      <w:pPr>
        <w:pStyle w:val="PlainText"/>
      </w:pPr>
      <w:r w:rsidRPr="00910FC4">
        <w:t>GATTTTTTTTTTTTTTTTTTTTTTTTTTTTTTTTTTTTGGGGGTTGTTCAAATAACAGGATTATATTAAA</w:t>
      </w:r>
    </w:p>
    <w:p w14:paraId="2DE7B87F" w14:textId="77777777" w:rsidR="00910FC4" w:rsidRPr="00910FC4" w:rsidRDefault="00910FC4" w:rsidP="00954059">
      <w:pPr>
        <w:pStyle w:val="PlainText"/>
      </w:pPr>
      <w:r w:rsidRPr="00910FC4">
        <w:t>CTAATCCAGGTATGAAGTTGATGATATGTTAGTTTACCCTGTAGACAGAAACATGGCTCTGAAGATTAAC</w:t>
      </w:r>
    </w:p>
    <w:p w14:paraId="2D9DB495" w14:textId="77777777" w:rsidR="00910FC4" w:rsidRPr="00910FC4" w:rsidRDefault="00910FC4" w:rsidP="00954059">
      <w:pPr>
        <w:pStyle w:val="PlainText"/>
      </w:pPr>
      <w:r w:rsidRPr="00910FC4">
        <w:t>CTTGGACGAGTGTCTTGTAAGTTATTCTGATGATCCTAAACTTGTATAAGTTTCAAGACGTACTATTTTG</w:t>
      </w:r>
    </w:p>
    <w:p w14:paraId="162586CE" w14:textId="77777777" w:rsidR="00910FC4" w:rsidRPr="00910FC4" w:rsidRDefault="00910FC4" w:rsidP="00954059">
      <w:pPr>
        <w:pStyle w:val="PlainText"/>
      </w:pPr>
      <w:r w:rsidRPr="00910FC4">
        <w:t>ACTAAGGTCTCTCCTAAATTATGTCATTGACTATCTCCTTGTAATTGACCTGTGGCTTGGATTTTCCAAT</w:t>
      </w:r>
    </w:p>
    <w:p w14:paraId="38B15C09" w14:textId="77777777" w:rsidR="00910FC4" w:rsidRPr="00910FC4" w:rsidRDefault="00910FC4" w:rsidP="00954059">
      <w:pPr>
        <w:pStyle w:val="PlainText"/>
      </w:pPr>
      <w:r w:rsidRPr="00910FC4">
        <w:t>TCAATGATCTATCAGTTCTATCCTAAATAATGTTTCTGATATTGATTTCAGATATATTCTGATGTAGGAG</w:t>
      </w:r>
    </w:p>
    <w:p w14:paraId="07249EE3" w14:textId="77777777" w:rsidR="00910FC4" w:rsidRPr="00910FC4" w:rsidRDefault="00910FC4" w:rsidP="00954059">
      <w:pPr>
        <w:pStyle w:val="PlainText"/>
      </w:pPr>
      <w:r w:rsidRPr="00910FC4">
        <w:t>TTTAATATGTAATTGTACTTTTGTAGTTGCTCCATTACAAAAATGCTTATATTATCCCAAATT</w:t>
      </w:r>
    </w:p>
    <w:p w14:paraId="22F0273C" w14:textId="77777777" w:rsidR="00910FC4" w:rsidRPr="00910FC4" w:rsidRDefault="00910FC4" w:rsidP="00954059">
      <w:pPr>
        <w:pStyle w:val="PlainText"/>
      </w:pPr>
    </w:p>
    <w:p w14:paraId="721DE82F" w14:textId="77777777" w:rsidR="00910FC4" w:rsidRPr="00910FC4" w:rsidRDefault="00910FC4" w:rsidP="00954059">
      <w:pPr>
        <w:pStyle w:val="PlainText"/>
      </w:pPr>
      <w:r w:rsidRPr="00910FC4">
        <w:t>&gt;Polyandrococos_Allagoptera_JQ821997.1</w:t>
      </w:r>
    </w:p>
    <w:p w14:paraId="0061468B" w14:textId="77777777" w:rsidR="00910FC4" w:rsidRPr="00910FC4" w:rsidRDefault="00910FC4" w:rsidP="00954059">
      <w:pPr>
        <w:pStyle w:val="PlainText"/>
      </w:pPr>
      <w:r w:rsidRPr="00910FC4">
        <w:t>GAAAGGAGGGAGATGCTACTCCTTTTACTGATGTCACAGTAAGTAAATCCATAGAACCTTCTTCCAAACT</w:t>
      </w:r>
    </w:p>
    <w:p w14:paraId="2EDBF287" w14:textId="77777777" w:rsidR="00910FC4" w:rsidRPr="00910FC4" w:rsidRDefault="00910FC4" w:rsidP="00954059">
      <w:pPr>
        <w:pStyle w:val="PlainText"/>
      </w:pPr>
      <w:r w:rsidRPr="00910FC4">
        <w:t>TTACCTGAGAAGCATGTCACAATTTAACTTGCTATAAATGCTGGGGCTTGTTTGCTTATTCAGTCTAAGA</w:t>
      </w:r>
    </w:p>
    <w:p w14:paraId="46F3E914" w14:textId="77777777" w:rsidR="00910FC4" w:rsidRPr="00910FC4" w:rsidRDefault="00910FC4" w:rsidP="00954059">
      <w:pPr>
        <w:pStyle w:val="PlainText"/>
      </w:pPr>
      <w:r w:rsidRPr="00910FC4">
        <w:t>ATTCCAAGTCACTGTATCTGATGTTAAAGAACATCATGGAAAATTTCTTTTGTTCTGCTCGAGGAGGAAG</w:t>
      </w:r>
    </w:p>
    <w:p w14:paraId="164189CC" w14:textId="77777777" w:rsidR="00910FC4" w:rsidRPr="00910FC4" w:rsidRDefault="00910FC4" w:rsidP="00954059">
      <w:pPr>
        <w:pStyle w:val="PlainText"/>
      </w:pPr>
      <w:r w:rsidRPr="00910FC4">
        <w:t>TAAGTTTTGCATGTGTCTGGCTAAATGACGTTGTTAGCTCATACAAAAATGCATGGTCATTCAATTTGCA</w:t>
      </w:r>
    </w:p>
    <w:p w14:paraId="6B500F4E" w14:textId="77777777" w:rsidR="00910FC4" w:rsidRPr="00910FC4" w:rsidRDefault="00910FC4" w:rsidP="00954059">
      <w:pPr>
        <w:pStyle w:val="PlainText"/>
      </w:pPr>
      <w:r w:rsidRPr="00910FC4">
        <w:t>TTACCATTAAGGATTTGTACCAGATATGGTTTAGTTAATATGTTTGAGTTGCATTACCATTAAGGATTTG</w:t>
      </w:r>
    </w:p>
    <w:p w14:paraId="79680603" w14:textId="77777777" w:rsidR="00910FC4" w:rsidRPr="00910FC4" w:rsidRDefault="00910FC4" w:rsidP="00954059">
      <w:pPr>
        <w:pStyle w:val="PlainText"/>
      </w:pPr>
      <w:r w:rsidRPr="00910FC4">
        <w:t>TACTAGATATGGTTTAATAAATATGGTTGAGTTGCATTACCCAAGATGCGCGGGGGGGCGGTGGGGGAGG</w:t>
      </w:r>
    </w:p>
    <w:p w14:paraId="26BBA9D6" w14:textId="77777777" w:rsidR="00910FC4" w:rsidRPr="00910FC4" w:rsidRDefault="00910FC4" w:rsidP="00954059">
      <w:pPr>
        <w:pStyle w:val="PlainText"/>
      </w:pPr>
      <w:r w:rsidRPr="00910FC4">
        <w:t>GTTGGTGTTGATACCTGAATTTTTTATTTTTATTTTTTTGTGGGGGTGGTGGGGGTGGGGGAGCCTTTGC</w:t>
      </w:r>
    </w:p>
    <w:p w14:paraId="086F3D41" w14:textId="77777777" w:rsidR="00910FC4" w:rsidRPr="00910FC4" w:rsidRDefault="00910FC4" w:rsidP="00954059">
      <w:pPr>
        <w:pStyle w:val="PlainText"/>
      </w:pPr>
      <w:r w:rsidRPr="00910FC4">
        <w:t>CTTTGGAGTTCATATTTTCCTCTGGATTAGTTTATTATAATCCTGTTATTTGAAGTCTACTTTGAATATC</w:t>
      </w:r>
    </w:p>
    <w:p w14:paraId="2E8D972B" w14:textId="77777777" w:rsidR="00910FC4" w:rsidRPr="00910FC4" w:rsidRDefault="00910FC4" w:rsidP="00954059">
      <w:pPr>
        <w:pStyle w:val="PlainText"/>
      </w:pPr>
      <w:r w:rsidRPr="00910FC4">
        <w:t>TCTTTTGAAGTTGATGATATGTTAGTTTACCCTGTAGACAGAAACATGGCTCTGAAGATTGACCTTGGAT</w:t>
      </w:r>
    </w:p>
    <w:p w14:paraId="08ED1B13" w14:textId="77777777" w:rsidR="00910FC4" w:rsidRPr="00910FC4" w:rsidRDefault="00910FC4" w:rsidP="00954059">
      <w:pPr>
        <w:pStyle w:val="PlainText"/>
      </w:pPr>
      <w:r w:rsidRPr="00910FC4">
        <w:t>GAGTGTCTTGTAAGTTATTCTGGTGATCCTAAACTTGTATAAGTTTCAAGATGTACTATTTTGACTAAGG</w:t>
      </w:r>
    </w:p>
    <w:p w14:paraId="0B346233" w14:textId="77777777" w:rsidR="00910FC4" w:rsidRPr="00910FC4" w:rsidRDefault="00910FC4" w:rsidP="00954059">
      <w:pPr>
        <w:pStyle w:val="PlainText"/>
      </w:pPr>
      <w:r w:rsidRPr="00910FC4">
        <w:t>TCTCTCCTAAATTATGTCATTGACTATCTCCTTGTAATTGACCTGTGGCTTGGATTTTCCAATTCAATGA</w:t>
      </w:r>
    </w:p>
    <w:p w14:paraId="73A7FE23" w14:textId="77777777" w:rsidR="00910FC4" w:rsidRPr="00910FC4" w:rsidRDefault="00910FC4" w:rsidP="00954059">
      <w:pPr>
        <w:pStyle w:val="PlainText"/>
      </w:pPr>
      <w:r w:rsidRPr="00910FC4">
        <w:t>TCTATCAGGAGTTCTATCCTAAATAATGTTTCTAACATTGATTTCAGATATATTCCGATGTAGGAGTTTA</w:t>
      </w:r>
    </w:p>
    <w:p w14:paraId="0ECD8D16" w14:textId="77777777" w:rsidR="00910FC4" w:rsidRPr="00910FC4" w:rsidRDefault="00910FC4" w:rsidP="00954059">
      <w:pPr>
        <w:pStyle w:val="PlainText"/>
      </w:pPr>
      <w:r w:rsidRPr="00910FC4">
        <w:t>ATATGTAATTGTACTTCTGTAGTTGCTCCACTACAAAAATGCTTATATTATCACAAATTTCCTAGGTGGA</w:t>
      </w:r>
    </w:p>
    <w:p w14:paraId="7EAA4EF1" w14:textId="77777777" w:rsidR="00910FC4" w:rsidRPr="00910FC4" w:rsidRDefault="00910FC4" w:rsidP="00954059">
      <w:pPr>
        <w:pStyle w:val="PlainText"/>
      </w:pPr>
    </w:p>
    <w:p w14:paraId="66A37E77" w14:textId="77777777" w:rsidR="00910FC4" w:rsidRPr="00910FC4" w:rsidRDefault="00910FC4" w:rsidP="00954059">
      <w:pPr>
        <w:pStyle w:val="PlainText"/>
      </w:pPr>
      <w:r w:rsidRPr="00910FC4">
        <w:t>&gt;Ammandra_decasperma_AY543096.1</w:t>
      </w:r>
    </w:p>
    <w:p w14:paraId="29379271" w14:textId="77777777" w:rsidR="00910FC4" w:rsidRPr="00910FC4" w:rsidRDefault="00910FC4" w:rsidP="00954059">
      <w:pPr>
        <w:pStyle w:val="PlainText"/>
      </w:pPr>
      <w:r w:rsidRPr="00910FC4">
        <w:t>GATGCTACTCCTTTTACTGATGTCACAGTAAGTAAATCCATGGAAGCTTCATGCAAGCTTTACCTGAGAA</w:t>
      </w:r>
    </w:p>
    <w:p w14:paraId="53F9D284" w14:textId="77777777" w:rsidR="00910FC4" w:rsidRPr="00910FC4" w:rsidRDefault="00910FC4" w:rsidP="00954059">
      <w:pPr>
        <w:pStyle w:val="PlainText"/>
      </w:pPr>
      <w:r w:rsidRPr="00910FC4">
        <w:t>GCATGTCACAATTTAATTTGCTATAAATGCTGGTGCTTTTTTTGCTTATTCAGTTTTAGAATTTCGAGGC</w:t>
      </w:r>
    </w:p>
    <w:p w14:paraId="320DE726" w14:textId="77777777" w:rsidR="00910FC4" w:rsidRPr="00910FC4" w:rsidRDefault="00910FC4" w:rsidP="00954059">
      <w:pPr>
        <w:pStyle w:val="PlainText"/>
      </w:pPr>
      <w:r w:rsidRPr="00910FC4">
        <w:t>ACTGTATCTGATGTTAAAGAACACTAAGGAAGTTTTCTTTCATTCTGCTCCAGGAGGAAGTAATTTTTGC</w:t>
      </w:r>
    </w:p>
    <w:p w14:paraId="5A69646F" w14:textId="77777777" w:rsidR="00910FC4" w:rsidRPr="00910FC4" w:rsidRDefault="00910FC4" w:rsidP="00954059">
      <w:pPr>
        <w:pStyle w:val="PlainText"/>
      </w:pPr>
      <w:r w:rsidRPr="00910FC4">
        <w:t>ATTTGTCTAGCTAAAAGATATTTTGGATAGCTTGTACAAAAACACAAGGTTATTGAACTTGCATTACACC</w:t>
      </w:r>
    </w:p>
    <w:p w14:paraId="183EE90B" w14:textId="77777777" w:rsidR="00910FC4" w:rsidRPr="00910FC4" w:rsidRDefault="00910FC4" w:rsidP="00954059">
      <w:pPr>
        <w:pStyle w:val="PlainText"/>
      </w:pPr>
      <w:r w:rsidRPr="00910FC4">
        <w:t>TACACCATCGGCCCGCCCCTGCGGTGGGGGCCCATGCAGTGTCTAGAACCTTTCAACTTCATACCTGGAT</w:t>
      </w:r>
    </w:p>
    <w:p w14:paraId="407F01FE" w14:textId="77777777" w:rsidR="00910FC4" w:rsidRPr="00910FC4" w:rsidRDefault="00910FC4" w:rsidP="00954059">
      <w:pPr>
        <w:pStyle w:val="PlainText"/>
      </w:pPr>
      <w:r w:rsidRPr="00910FC4">
        <w:t>TTGTGTTTTTTATGGGGAGCTTTTTCTTATAAGCTATTCTGATGGTTCTAAACTTGTATAAGTTTCAGGA</w:t>
      </w:r>
    </w:p>
    <w:p w14:paraId="637C538C" w14:textId="77777777" w:rsidR="00910FC4" w:rsidRPr="00910FC4" w:rsidRDefault="00910FC4" w:rsidP="00954059">
      <w:pPr>
        <w:pStyle w:val="PlainText"/>
      </w:pPr>
      <w:r w:rsidRPr="00910FC4">
        <w:t>CATACTATTTTGAGTAAGGTCTCTCCAAAATTATAGTGGACCATCTCCTTGTAACTGGCCTGTGACTTTG</w:t>
      </w:r>
    </w:p>
    <w:p w14:paraId="339E1FBD" w14:textId="77777777" w:rsidR="00910FC4" w:rsidRPr="00910FC4" w:rsidRDefault="00910FC4" w:rsidP="00954059">
      <w:pPr>
        <w:pStyle w:val="PlainText"/>
      </w:pPr>
      <w:r w:rsidRPr="00910FC4">
        <w:t>ATTTTCCAATGCAATGATCTATCAGGAGTTCTATCCTAAATAATGTTTCTAACATTGATTTCAGATACAT</w:t>
      </w:r>
    </w:p>
    <w:p w14:paraId="5434757E" w14:textId="77777777" w:rsidR="00910FC4" w:rsidRPr="00910FC4" w:rsidRDefault="00910FC4" w:rsidP="00954059">
      <w:pPr>
        <w:pStyle w:val="PlainText"/>
      </w:pPr>
      <w:r w:rsidRPr="00910FC4">
        <w:t>TCTGATGTACGAGTTTAATATGTAATTGTATTTTTGTAATTGCCCCATTACAAAAAATACTTATATTATC</w:t>
      </w:r>
    </w:p>
    <w:p w14:paraId="7B8C48D3" w14:textId="77777777" w:rsidR="00910FC4" w:rsidRPr="00910FC4" w:rsidRDefault="00910FC4" w:rsidP="00954059">
      <w:pPr>
        <w:pStyle w:val="PlainText"/>
      </w:pPr>
    </w:p>
    <w:p w14:paraId="4FD2AFA0" w14:textId="77777777" w:rsidR="00910FC4" w:rsidRPr="00910FC4" w:rsidRDefault="00910FC4" w:rsidP="00954059">
      <w:pPr>
        <w:pStyle w:val="PlainText"/>
      </w:pPr>
      <w:r w:rsidRPr="00910FC4">
        <w:t>&gt;Ammandra_decasperma_EF128401.1</w:t>
      </w:r>
    </w:p>
    <w:p w14:paraId="60A87965" w14:textId="77777777" w:rsidR="00910FC4" w:rsidRPr="00910FC4" w:rsidRDefault="00910FC4" w:rsidP="00954059">
      <w:pPr>
        <w:pStyle w:val="PlainText"/>
      </w:pPr>
      <w:r w:rsidRPr="00910FC4">
        <w:t>GTAAATCCATGGAAGCTTCATGCAAGCTTTACCTGAGAAGCATGTCACAATTWAATTTGCTATAAATGCT</w:t>
      </w:r>
    </w:p>
    <w:p w14:paraId="3A460397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2B0480EA" w14:textId="77777777" w:rsidR="00910FC4" w:rsidRPr="00910FC4" w:rsidRDefault="00910FC4" w:rsidP="00954059">
      <w:pPr>
        <w:pStyle w:val="PlainText"/>
      </w:pPr>
      <w:r w:rsidRPr="00910FC4">
        <w:t>GTTTTCTTTCATTCTGCTCCAGGAGGAAGTAATTTTTGCATTTGTCTAGCTAAAAGATATTTTGGATAGC</w:t>
      </w:r>
    </w:p>
    <w:p w14:paraId="66D2484E" w14:textId="77777777" w:rsidR="00910FC4" w:rsidRPr="00910FC4" w:rsidRDefault="00910FC4" w:rsidP="00954059">
      <w:pPr>
        <w:pStyle w:val="PlainText"/>
      </w:pPr>
      <w:r w:rsidRPr="00910FC4">
        <w:t>TTGTACAAAAACACAAGGTTATTGAACTTGCATTACACCTACACCATCGGCCCGCCCCTGCGGTGGGGGC</w:t>
      </w:r>
    </w:p>
    <w:p w14:paraId="2C2CB420" w14:textId="77777777" w:rsidR="00910FC4" w:rsidRPr="00910FC4" w:rsidRDefault="00910FC4" w:rsidP="00954059">
      <w:pPr>
        <w:pStyle w:val="PlainText"/>
      </w:pPr>
      <w:r w:rsidRPr="00910FC4">
        <w:t>CCATGCAGTGTCTAGAACCTTTCAACTTCATACCTGGATTTGTGTTTTTTATGGGGAGCTTTTTCTTATA</w:t>
      </w:r>
    </w:p>
    <w:p w14:paraId="4A06F6A8" w14:textId="77777777" w:rsidR="00910FC4" w:rsidRPr="00910FC4" w:rsidRDefault="00910FC4" w:rsidP="00954059">
      <w:pPr>
        <w:pStyle w:val="PlainText"/>
      </w:pPr>
      <w:r w:rsidRPr="00910FC4">
        <w:t>AGCTATTCTGATGGTTCTAAACTTGTATAAGTTTCAGGACATACTATTTTGACTAAGGTCTCTCCAAAAT</w:t>
      </w:r>
    </w:p>
    <w:p w14:paraId="08316C5E" w14:textId="77777777" w:rsidR="00910FC4" w:rsidRPr="00910FC4" w:rsidRDefault="00910FC4" w:rsidP="00954059">
      <w:pPr>
        <w:pStyle w:val="PlainText"/>
      </w:pPr>
      <w:r w:rsidRPr="00910FC4">
        <w:t>TATAGTGGACCATCTCCTTGTAACTGGCCTGTGACTTTGATTTTCCAATGCAATGATCTATCAGGAGTTC</w:t>
      </w:r>
    </w:p>
    <w:p w14:paraId="6B1703C0" w14:textId="77777777" w:rsidR="00910FC4" w:rsidRPr="00910FC4" w:rsidRDefault="00910FC4" w:rsidP="00954059">
      <w:pPr>
        <w:pStyle w:val="PlainText"/>
      </w:pPr>
      <w:r w:rsidRPr="00910FC4">
        <w:t>TATCCTAAATAATGTTTCTAACATTGATTTCAGATACATTCTGATGTACGAGTTTAATAGTAATTGTATT</w:t>
      </w:r>
    </w:p>
    <w:p w14:paraId="6CF7C007" w14:textId="77777777" w:rsidR="00910FC4" w:rsidRPr="00910FC4" w:rsidRDefault="00910FC4" w:rsidP="00954059">
      <w:pPr>
        <w:pStyle w:val="PlainText"/>
      </w:pPr>
      <w:r w:rsidRPr="00910FC4">
        <w:t>TTTGTAATTGCCCCA</w:t>
      </w:r>
    </w:p>
    <w:p w14:paraId="778EC04E" w14:textId="77777777" w:rsidR="00910FC4" w:rsidRPr="00910FC4" w:rsidRDefault="00910FC4" w:rsidP="00954059">
      <w:pPr>
        <w:pStyle w:val="PlainText"/>
      </w:pPr>
    </w:p>
    <w:p w14:paraId="3A74629A" w14:textId="77777777" w:rsidR="00910FC4" w:rsidRPr="00910FC4" w:rsidRDefault="00910FC4" w:rsidP="00954059">
      <w:pPr>
        <w:pStyle w:val="PlainText"/>
      </w:pPr>
      <w:r w:rsidRPr="00910FC4">
        <w:t>&gt;Aphandra_natalia_AY779384.1</w:t>
      </w:r>
    </w:p>
    <w:p w14:paraId="1DF787F0" w14:textId="77777777" w:rsidR="00910FC4" w:rsidRPr="00910FC4" w:rsidRDefault="00910FC4" w:rsidP="00954059">
      <w:pPr>
        <w:pStyle w:val="PlainText"/>
      </w:pPr>
      <w:r w:rsidRPr="00910FC4">
        <w:t>TTGCCTTTAGAGTTCTTATTTTCCTCTGGTTTAGTTAGTTATAATCCTGTAATTTGAAGTGTGCTTGAAT</w:t>
      </w:r>
    </w:p>
    <w:p w14:paraId="3C26BB6F" w14:textId="77777777" w:rsidR="00910FC4" w:rsidRPr="00910FC4" w:rsidRDefault="00910FC4" w:rsidP="00954059">
      <w:pPr>
        <w:pStyle w:val="PlainText"/>
      </w:pPr>
      <w:r w:rsidRPr="00910FC4">
        <w:t>ATCTCCTTTGAAGTTCTTGAGATGTGAGTTTACCCTGTACTGAAATGTGGCTTTGAAGAATGACCTTGGA</w:t>
      </w:r>
    </w:p>
    <w:p w14:paraId="34F16279" w14:textId="77777777" w:rsidR="00910FC4" w:rsidRPr="00910FC4" w:rsidRDefault="00910FC4" w:rsidP="00954059">
      <w:pPr>
        <w:pStyle w:val="PlainText"/>
      </w:pPr>
      <w:r w:rsidRPr="00910FC4">
        <w:t>CGAGTGTCTTGTAAGTTATTTTGATGATCCTAAAGTTGTATTAGTTTCAAGACATGACATACTATTTTGA</w:t>
      </w:r>
    </w:p>
    <w:p w14:paraId="2B5B8AEF" w14:textId="77777777" w:rsidR="00910FC4" w:rsidRPr="00910FC4" w:rsidRDefault="00910FC4" w:rsidP="00954059">
      <w:pPr>
        <w:pStyle w:val="PlainText"/>
      </w:pPr>
      <w:r w:rsidRPr="00910FC4">
        <w:t>CTAAGGCCTCTTCTAAATTATATAGTAGAGTATCTCCTTGTAACTGGCCTGTCACTTAGATTTTCCTATT</w:t>
      </w:r>
    </w:p>
    <w:p w14:paraId="71EDB788" w14:textId="77777777" w:rsidR="00910FC4" w:rsidRPr="00910FC4" w:rsidRDefault="00910FC4" w:rsidP="00954059">
      <w:pPr>
        <w:pStyle w:val="PlainText"/>
      </w:pPr>
      <w:r w:rsidRPr="00910FC4">
        <w:t>CAATGATCTATCAGGAGTTCTATGCTAAATAATGTTTCTAATGTTGATTTCTGATGTGTTCTGATGTAGG</w:t>
      </w:r>
    </w:p>
    <w:p w14:paraId="47A6CBE6" w14:textId="77777777" w:rsidR="00910FC4" w:rsidRPr="00910FC4" w:rsidRDefault="00910FC4" w:rsidP="00954059">
      <w:pPr>
        <w:pStyle w:val="PlainText"/>
      </w:pPr>
      <w:r w:rsidRPr="00910FC4">
        <w:t>AGTTTAATATGTAAGTGTACTTTTATAATTGTCCCATTGCTAAAAATACTTATATTATCACAAATTTCCT</w:t>
      </w:r>
    </w:p>
    <w:p w14:paraId="64E91B2E" w14:textId="77777777" w:rsidR="00910FC4" w:rsidRPr="00910FC4" w:rsidRDefault="00910FC4" w:rsidP="00954059">
      <w:pPr>
        <w:pStyle w:val="PlainText"/>
      </w:pPr>
      <w:r w:rsidRPr="00910FC4">
        <w:t>AGGTGGACAATATCAGCAAAGCTCTTCATAAG</w:t>
      </w:r>
    </w:p>
    <w:p w14:paraId="5DC4B1BD" w14:textId="77777777" w:rsidR="00910FC4" w:rsidRPr="00910FC4" w:rsidRDefault="00910FC4" w:rsidP="00954059">
      <w:pPr>
        <w:pStyle w:val="PlainText"/>
      </w:pPr>
    </w:p>
    <w:p w14:paraId="5DE38D6E" w14:textId="77777777" w:rsidR="00910FC4" w:rsidRPr="00910FC4" w:rsidRDefault="00910FC4" w:rsidP="00954059">
      <w:pPr>
        <w:pStyle w:val="PlainText"/>
      </w:pPr>
      <w:r w:rsidRPr="00910FC4">
        <w:t>&gt;Aphandra_natalia_EF128402.1</w:t>
      </w:r>
    </w:p>
    <w:p w14:paraId="7DB592C5" w14:textId="77777777" w:rsidR="00910FC4" w:rsidRPr="00910FC4" w:rsidRDefault="00910FC4" w:rsidP="00954059">
      <w:pPr>
        <w:pStyle w:val="PlainText"/>
      </w:pPr>
      <w:r w:rsidRPr="00910FC4">
        <w:t>GTAAATCCATGGAAGCTTCATGCAAGCTTTACCTGAGAAGCATGTCACAATTTAATTTGCTATAAATGCT</w:t>
      </w:r>
    </w:p>
    <w:p w14:paraId="39CC794A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7455F11C" w14:textId="77777777" w:rsidR="00910FC4" w:rsidRPr="00910FC4" w:rsidRDefault="00910FC4" w:rsidP="00954059">
      <w:pPr>
        <w:pStyle w:val="PlainText"/>
      </w:pPr>
      <w:r w:rsidRPr="00910FC4">
        <w:t>GTTTTCTTTCATTCTGCTCCAGGAGGAAGTAATTTTTGCATTTGTCTAGCTAAAAGATATTTTGGATAGC</w:t>
      </w:r>
    </w:p>
    <w:p w14:paraId="200FA839" w14:textId="77777777" w:rsidR="00910FC4" w:rsidRPr="00910FC4" w:rsidRDefault="00910FC4" w:rsidP="00954059">
      <w:pPr>
        <w:pStyle w:val="PlainText"/>
      </w:pPr>
      <w:r w:rsidRPr="00910FC4">
        <w:t>TTGTACAAAAACACAAGGTTATTGAACTTGCATTACACCTACACCATCGGCCCGCCCCTGCGGTGGGGGC</w:t>
      </w:r>
    </w:p>
    <w:p w14:paraId="13B55FA9" w14:textId="77777777" w:rsidR="00910FC4" w:rsidRPr="00910FC4" w:rsidRDefault="00910FC4" w:rsidP="00954059">
      <w:pPr>
        <w:pStyle w:val="PlainText"/>
      </w:pPr>
      <w:r w:rsidRPr="00910FC4">
        <w:t>CCATGCAGCGTCTAGAACCTTTCAACTTCATACCTGGATTTGTGTTTTTTATGGGGAGCTTTTTCTTATA</w:t>
      </w:r>
    </w:p>
    <w:p w14:paraId="30239EC7" w14:textId="77777777" w:rsidR="00910FC4" w:rsidRPr="00910FC4" w:rsidRDefault="00910FC4" w:rsidP="00954059">
      <w:pPr>
        <w:pStyle w:val="PlainText"/>
      </w:pPr>
      <w:r w:rsidRPr="00910FC4">
        <w:t>AGCTATTCTGATGGTTCTAAACTTGTATAAGTTTCAGGACATACTATTTTGACTAAGGTCTCTCCAAAAT</w:t>
      </w:r>
    </w:p>
    <w:p w14:paraId="618EFD9A" w14:textId="77777777" w:rsidR="00910FC4" w:rsidRPr="00910FC4" w:rsidRDefault="00910FC4" w:rsidP="00954059">
      <w:pPr>
        <w:pStyle w:val="PlainText"/>
      </w:pPr>
      <w:r w:rsidRPr="00910FC4">
        <w:t>TATAGTGGACCATCTCCTTGTAACTGGCCTGTGACTTCGATTTTCCAATGCAATGATCTATCAGGAGTTC</w:t>
      </w:r>
    </w:p>
    <w:p w14:paraId="45A3D775" w14:textId="77777777" w:rsidR="00910FC4" w:rsidRPr="00910FC4" w:rsidRDefault="00910FC4" w:rsidP="00954059">
      <w:pPr>
        <w:pStyle w:val="PlainText"/>
      </w:pPr>
      <w:r w:rsidRPr="00910FC4">
        <w:t>TATCCTAAATAATGTTTCTAACATTGATTTCAGATACATTCTGATGTACGAGTTTCATATATAATTGTAT</w:t>
      </w:r>
    </w:p>
    <w:p w14:paraId="398D8D87" w14:textId="77777777" w:rsidR="00910FC4" w:rsidRPr="00910FC4" w:rsidRDefault="00910FC4" w:rsidP="00954059">
      <w:pPr>
        <w:pStyle w:val="PlainText"/>
      </w:pPr>
      <w:r w:rsidRPr="00910FC4">
        <w:t>TTTTGTAATTGCCCCA</w:t>
      </w:r>
    </w:p>
    <w:p w14:paraId="067B4EB6" w14:textId="77777777" w:rsidR="00910FC4" w:rsidRPr="00910FC4" w:rsidRDefault="00910FC4" w:rsidP="00954059">
      <w:pPr>
        <w:pStyle w:val="PlainText"/>
      </w:pPr>
    </w:p>
    <w:p w14:paraId="4387475A" w14:textId="77777777" w:rsidR="00910FC4" w:rsidRPr="00910FC4" w:rsidRDefault="00910FC4" w:rsidP="00954059">
      <w:pPr>
        <w:pStyle w:val="PlainText"/>
      </w:pPr>
      <w:r w:rsidRPr="00910FC4">
        <w:t>&gt;Aphandra_natalia_AJ830153.1</w:t>
      </w:r>
    </w:p>
    <w:p w14:paraId="37C91A1E" w14:textId="77777777" w:rsidR="00910FC4" w:rsidRPr="00910FC4" w:rsidRDefault="00910FC4" w:rsidP="00954059">
      <w:pPr>
        <w:pStyle w:val="PlainText"/>
      </w:pPr>
      <w:r w:rsidRPr="00910FC4">
        <w:t>CATCATGGAAAGGTTGCTGCCCATATGGGAAAGGAGGGAGATGCTACTCCTTTTACTGATGTCACAGTAA</w:t>
      </w:r>
    </w:p>
    <w:p w14:paraId="38FBC33F" w14:textId="77777777" w:rsidR="00910FC4" w:rsidRPr="00910FC4" w:rsidRDefault="00910FC4" w:rsidP="00954059">
      <w:pPr>
        <w:pStyle w:val="PlainText"/>
      </w:pPr>
      <w:r w:rsidRPr="00910FC4">
        <w:t>GTAAATCCATGGAAGCTTCATGCAAGCTTTACCTGAGAAGCATGTCACAATTTAATTTGCTATAAATGCT</w:t>
      </w:r>
    </w:p>
    <w:p w14:paraId="2D7E1344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58B5E733" w14:textId="77777777" w:rsidR="00910FC4" w:rsidRPr="00910FC4" w:rsidRDefault="00910FC4" w:rsidP="00954059">
      <w:pPr>
        <w:pStyle w:val="PlainText"/>
      </w:pPr>
      <w:r w:rsidRPr="00910FC4">
        <w:t>GTTTTCTTTCATTCTGCTCCAGGAGGAAGTAATTTTTGCATTTGTCTAGCTAAAAGATATTTTGGATAGC</w:t>
      </w:r>
    </w:p>
    <w:p w14:paraId="55738504" w14:textId="77777777" w:rsidR="00910FC4" w:rsidRPr="00910FC4" w:rsidRDefault="00910FC4" w:rsidP="00954059">
      <w:pPr>
        <w:pStyle w:val="PlainText"/>
      </w:pPr>
      <w:r w:rsidRPr="00910FC4">
        <w:t>TTGTACAAAAACACAAGGTTATTGAACTTGCATTACACCTACACCATCGGCCCGCCCCTGCGGTGGGGGC</w:t>
      </w:r>
    </w:p>
    <w:p w14:paraId="4BC2BD19" w14:textId="77777777" w:rsidR="00910FC4" w:rsidRPr="00910FC4" w:rsidRDefault="00910FC4" w:rsidP="00954059">
      <w:pPr>
        <w:pStyle w:val="PlainText"/>
      </w:pPr>
      <w:r w:rsidRPr="00910FC4">
        <w:t>ACATGCAGTGTCTAGAACCTTTCAACTTCATACCTGGATTTGTGTTTTTTATGGGGAGCTTTTTCTTATA</w:t>
      </w:r>
    </w:p>
    <w:p w14:paraId="08DD4F56" w14:textId="77777777" w:rsidR="00910FC4" w:rsidRPr="00910FC4" w:rsidRDefault="00910FC4" w:rsidP="00954059">
      <w:pPr>
        <w:pStyle w:val="PlainText"/>
      </w:pPr>
      <w:r w:rsidRPr="00910FC4">
        <w:t>AGCTATTCTGATGGTTCTAAACTTGTATAAGTTTCAGGACATACTATTTTGACTAAGGTCTCTCCAAAAT</w:t>
      </w:r>
    </w:p>
    <w:p w14:paraId="2D395542" w14:textId="77777777" w:rsidR="00910FC4" w:rsidRPr="00910FC4" w:rsidRDefault="00910FC4" w:rsidP="00954059">
      <w:pPr>
        <w:pStyle w:val="PlainText"/>
      </w:pPr>
      <w:r w:rsidRPr="00910FC4">
        <w:t>TATAGTGGACCATCTCCTTGTAACTGGCCTGTGACTTTGATTTTCCAATGCAATGATCTATCAGGAGTTC</w:t>
      </w:r>
    </w:p>
    <w:p w14:paraId="0B88959A" w14:textId="77777777" w:rsidR="00910FC4" w:rsidRPr="00910FC4" w:rsidRDefault="00910FC4" w:rsidP="00954059">
      <w:pPr>
        <w:pStyle w:val="PlainText"/>
      </w:pPr>
      <w:r w:rsidRPr="00910FC4">
        <w:t>TATCCTAAATAATGTTTCTAACATTGATTTCAGATACATTCTGATGTACGAGTTTAATATGTAATTGTAT</w:t>
      </w:r>
    </w:p>
    <w:p w14:paraId="11DFF982" w14:textId="77777777" w:rsidR="00910FC4" w:rsidRPr="00910FC4" w:rsidRDefault="00910FC4" w:rsidP="00954059">
      <w:pPr>
        <w:pStyle w:val="PlainText"/>
      </w:pPr>
      <w:r w:rsidRPr="00910FC4">
        <w:t>TTTTGTAATTGCCCCATTACAAAAAATACTTATATTATCACAAATTTCCTAGGTGGACAATATCAGCAAA</w:t>
      </w:r>
    </w:p>
    <w:p w14:paraId="5873AB6B" w14:textId="77777777" w:rsidR="00910FC4" w:rsidRPr="00910FC4" w:rsidRDefault="00910FC4" w:rsidP="00954059">
      <w:pPr>
        <w:pStyle w:val="PlainText"/>
      </w:pPr>
      <w:r w:rsidRPr="00910FC4">
        <w:t>GCTCTTCATAAGTGTGA</w:t>
      </w:r>
    </w:p>
    <w:p w14:paraId="688414BD" w14:textId="77777777" w:rsidR="00910FC4" w:rsidRPr="00910FC4" w:rsidRDefault="00910FC4" w:rsidP="00954059">
      <w:pPr>
        <w:pStyle w:val="PlainText"/>
      </w:pPr>
    </w:p>
    <w:p w14:paraId="2E1C93F1" w14:textId="77777777" w:rsidR="00910FC4" w:rsidRPr="00910FC4" w:rsidRDefault="00910FC4" w:rsidP="00954059">
      <w:pPr>
        <w:pStyle w:val="PlainText"/>
      </w:pPr>
      <w:r w:rsidRPr="00910FC4">
        <w:t>&gt;Asterogyne_guianensis_JQ417486.1</w:t>
      </w:r>
    </w:p>
    <w:p w14:paraId="19645301" w14:textId="77777777" w:rsidR="00910FC4" w:rsidRPr="00910FC4" w:rsidRDefault="00910FC4" w:rsidP="00954059">
      <w:pPr>
        <w:pStyle w:val="PlainText"/>
      </w:pPr>
      <w:r w:rsidRPr="00910FC4">
        <w:t>TTGCCTTTAGAGTTCATATTTTCCTTTGGATTAGTTAATTATAATTATGTTATTTGAAGTATACTTTAAA</w:t>
      </w:r>
    </w:p>
    <w:p w14:paraId="38D107A9" w14:textId="77777777" w:rsidR="00910FC4" w:rsidRPr="00910FC4" w:rsidRDefault="00910FC4" w:rsidP="00954059">
      <w:pPr>
        <w:pStyle w:val="PlainText"/>
      </w:pPr>
      <w:r w:rsidRPr="00910FC4">
        <w:t>TATCTCTTTTGAAGTTCTTGATATGTAAGTTTTCCGTAACGTGGCTTGAAGAATGACTTTGGATGAGTGT</w:t>
      </w:r>
    </w:p>
    <w:p w14:paraId="461F9E02" w14:textId="77777777" w:rsidR="00910FC4" w:rsidRPr="00910FC4" w:rsidRDefault="00910FC4" w:rsidP="00954059">
      <w:pPr>
        <w:pStyle w:val="PlainText"/>
      </w:pPr>
      <w:r w:rsidRPr="00910FC4">
        <w:t>CTTGTAAGTTATTCTGATGATCCTAAACTTGTATAAAGTTTCAGGACATACTATTTTGACCGATCTCTCT</w:t>
      </w:r>
    </w:p>
    <w:p w14:paraId="45FD94BC" w14:textId="77777777" w:rsidR="00910FC4" w:rsidRPr="00910FC4" w:rsidRDefault="00910FC4" w:rsidP="00954059">
      <w:pPr>
        <w:pStyle w:val="PlainText"/>
      </w:pPr>
      <w:r w:rsidRPr="00910FC4">
        <w:t>CCTAAATTATATAATAGACTATCTCCTTGTAACTGACCTGTGACTTGGCTTTTCCAGTTCAATGATCTAT</w:t>
      </w:r>
    </w:p>
    <w:p w14:paraId="2C3FBA41" w14:textId="77777777" w:rsidR="00910FC4" w:rsidRPr="00910FC4" w:rsidRDefault="00910FC4" w:rsidP="00954059">
      <w:pPr>
        <w:pStyle w:val="PlainText"/>
      </w:pPr>
      <w:r w:rsidRPr="00910FC4">
        <w:t>CAGGAGTTCTGTCCTAAATAATGTTTCTAACATTGATTTCAGATATATTCTGATGTAGGAGTTTAATAGG</w:t>
      </w:r>
    </w:p>
    <w:p w14:paraId="23D90DCE" w14:textId="77777777" w:rsidR="00910FC4" w:rsidRPr="00910FC4" w:rsidRDefault="00910FC4" w:rsidP="00954059">
      <w:pPr>
        <w:pStyle w:val="PlainText"/>
      </w:pPr>
      <w:r w:rsidRPr="00910FC4">
        <w:t>TAATGGTACTTTTCTAATTTCCCCATTGCAAAAAATGCTTATATTATCACAAATTTCCTAGGTGGACAAT</w:t>
      </w:r>
    </w:p>
    <w:p w14:paraId="58F36888" w14:textId="77777777" w:rsidR="00910FC4" w:rsidRPr="00910FC4" w:rsidRDefault="00910FC4" w:rsidP="00954059">
      <w:pPr>
        <w:pStyle w:val="PlainText"/>
      </w:pPr>
      <w:r w:rsidRPr="00910FC4">
        <w:t>ATCAGCAAAGCTCTTCATAAG</w:t>
      </w:r>
    </w:p>
    <w:p w14:paraId="0CFE1B4D" w14:textId="77777777" w:rsidR="00910FC4" w:rsidRPr="00910FC4" w:rsidRDefault="00910FC4" w:rsidP="00954059">
      <w:pPr>
        <w:pStyle w:val="PlainText"/>
      </w:pPr>
    </w:p>
    <w:p w14:paraId="0B6A100C" w14:textId="77777777" w:rsidR="00910FC4" w:rsidRPr="00910FC4" w:rsidRDefault="00910FC4" w:rsidP="00954059">
      <w:pPr>
        <w:pStyle w:val="PlainText"/>
      </w:pPr>
      <w:r w:rsidRPr="00910FC4">
        <w:t>&gt;Asterogyne_martiana_AJ830154.1</w:t>
      </w:r>
    </w:p>
    <w:p w14:paraId="7EF6633D" w14:textId="77777777" w:rsidR="00910FC4" w:rsidRPr="00910FC4" w:rsidRDefault="00910FC4" w:rsidP="00954059">
      <w:pPr>
        <w:pStyle w:val="PlainText"/>
      </w:pPr>
      <w:r w:rsidRPr="00910FC4">
        <w:t>CACAGTAAGTAAATCCATAGAACCTTCATGCAAGCTTTGCCTGAGAAGCATGTCACAATTTAACTTGCTA</w:t>
      </w:r>
    </w:p>
    <w:p w14:paraId="4D4A14EB" w14:textId="77777777" w:rsidR="00910FC4" w:rsidRPr="00910FC4" w:rsidRDefault="00910FC4" w:rsidP="00954059">
      <w:pPr>
        <w:pStyle w:val="PlainText"/>
      </w:pPr>
      <w:r w:rsidRPr="00910FC4">
        <w:t>TAAATGSTGGAGCTTTTTTGSTTATTCAGTTTAAGAATTCCAAGGSACTGTACCTGATGTTAAAGAACAT</w:t>
      </w:r>
    </w:p>
    <w:p w14:paraId="2E115BA8" w14:textId="77777777" w:rsidR="00910FC4" w:rsidRPr="00910FC4" w:rsidRDefault="00910FC4" w:rsidP="00954059">
      <w:pPr>
        <w:pStyle w:val="PlainText"/>
      </w:pPr>
      <w:r w:rsidRPr="00910FC4">
        <w:t>CATGGAAAGTTTCTTTTGTTCTGCTCCAGGAGGAGGTAATTTTGCATATGTCTAGCTAAAAGACATTGTT</w:t>
      </w:r>
    </w:p>
    <w:p w14:paraId="6AF5FF2A" w14:textId="77777777" w:rsidR="00910FC4" w:rsidRPr="00910FC4" w:rsidRDefault="00910FC4" w:rsidP="00954059">
      <w:pPr>
        <w:pStyle w:val="PlainText"/>
      </w:pPr>
      <w:r w:rsidRPr="00910FC4">
        <w:t>GATAGCTTATAGAAAAACACATGGTTATTCAATTTGCATTACCATTAAGGATTTGTACTAGATATGGTTT</w:t>
      </w:r>
    </w:p>
    <w:p w14:paraId="7A4AE4DE" w14:textId="77777777" w:rsidR="00910FC4" w:rsidRPr="00910FC4" w:rsidRDefault="00910FC4" w:rsidP="00954059">
      <w:pPr>
        <w:pStyle w:val="PlainText"/>
      </w:pPr>
      <w:r w:rsidRPr="00910FC4">
        <w:t>AATTAATATGTTTGAGAAACAAGGGGGTCGTCTAGAACCCTTCAACTTCATACCTGGATTTTTTTTTTTT</w:t>
      </w:r>
    </w:p>
    <w:p w14:paraId="263B072B" w14:textId="77777777" w:rsidR="00910FC4" w:rsidRPr="00910FC4" w:rsidRDefault="00910FC4" w:rsidP="00954059">
      <w:pPr>
        <w:pStyle w:val="PlainText"/>
      </w:pPr>
      <w:r w:rsidRPr="00910FC4">
        <w:t>GAGGGGGAGCACTTGCCTTTAGAGTTCATATTTTCCTTCGGATTAGTTAATTATAATCATGTTATTTGAA</w:t>
      </w:r>
    </w:p>
    <w:p w14:paraId="418ED377" w14:textId="77777777" w:rsidR="00910FC4" w:rsidRPr="00910FC4" w:rsidRDefault="00910FC4" w:rsidP="00954059">
      <w:pPr>
        <w:pStyle w:val="PlainText"/>
      </w:pPr>
      <w:r w:rsidRPr="00910FC4">
        <w:t>GTATTCTTTAAATATCTCTTTTGAAGTTCTTGATATGTAAGTTTACTGTAACGTGGCTTGAAGAATGACT</w:t>
      </w:r>
    </w:p>
    <w:p w14:paraId="1F5343B7" w14:textId="77777777" w:rsidR="00910FC4" w:rsidRPr="00910FC4" w:rsidRDefault="00910FC4" w:rsidP="00954059">
      <w:pPr>
        <w:pStyle w:val="PlainText"/>
      </w:pPr>
      <w:r w:rsidRPr="00910FC4">
        <w:t>TTGGACGAGTGTCTTGTAAGTTATTCTGATGATCCTAAACTTGTATAAAGTTTCAGGACATACTATTTGA</w:t>
      </w:r>
    </w:p>
    <w:p w14:paraId="585981E5" w14:textId="77777777" w:rsidR="00910FC4" w:rsidRPr="00910FC4" w:rsidRDefault="00910FC4" w:rsidP="00954059">
      <w:pPr>
        <w:pStyle w:val="PlainText"/>
      </w:pPr>
      <w:r w:rsidRPr="00910FC4">
        <w:t>CCGATCTCTCTCCTAAATTATATAATAGACTATCTCCTTGTAACTGACCTGTGACTTGGCTTTTCCAGTT</w:t>
      </w:r>
    </w:p>
    <w:p w14:paraId="7CD913CA" w14:textId="77777777" w:rsidR="00910FC4" w:rsidRPr="00910FC4" w:rsidRDefault="00910FC4" w:rsidP="00954059">
      <w:pPr>
        <w:pStyle w:val="PlainText"/>
      </w:pPr>
      <w:r w:rsidRPr="00910FC4">
        <w:t>CAATGATCTATCAGGAGTTCTGTCCTAAATAATGTTTCTAACATTGATTTCAGATATATTCTGATGTAGG</w:t>
      </w:r>
    </w:p>
    <w:p w14:paraId="2ED93846" w14:textId="77777777" w:rsidR="00910FC4" w:rsidRPr="00910FC4" w:rsidRDefault="00910FC4" w:rsidP="00954059">
      <w:pPr>
        <w:pStyle w:val="PlainText"/>
      </w:pPr>
      <w:r w:rsidRPr="00910FC4">
        <w:t>AGNTTAATAGGNNGGGGTACTTTTCTAATTTCCCCATTGCAAAAAANNGCTTATATTATCACAAATTTC</w:t>
      </w:r>
    </w:p>
    <w:p w14:paraId="5E50B410" w14:textId="77777777" w:rsidR="00910FC4" w:rsidRPr="00910FC4" w:rsidRDefault="00910FC4" w:rsidP="00954059">
      <w:pPr>
        <w:pStyle w:val="PlainText"/>
      </w:pPr>
    </w:p>
    <w:p w14:paraId="5918B376" w14:textId="77777777" w:rsidR="00910FC4" w:rsidRPr="00910FC4" w:rsidRDefault="00910FC4" w:rsidP="00954059">
      <w:pPr>
        <w:pStyle w:val="PlainText"/>
      </w:pPr>
      <w:r w:rsidRPr="00910FC4">
        <w:t>&gt;Asterogyne_martiana_AY779370.1</w:t>
      </w:r>
    </w:p>
    <w:p w14:paraId="23A9940E" w14:textId="77777777" w:rsidR="00910FC4" w:rsidRPr="00910FC4" w:rsidRDefault="00910FC4" w:rsidP="00954059">
      <w:pPr>
        <w:pStyle w:val="PlainText"/>
      </w:pPr>
      <w:r w:rsidRPr="00910FC4">
        <w:t>TTGCCTTTAGAGTTCATATTTTCCTTCGGATTAGTTATTTATAATCATGTTATTTGAAGTATTCTTTAAA</w:t>
      </w:r>
    </w:p>
    <w:p w14:paraId="3BA19CED" w14:textId="77777777" w:rsidR="00910FC4" w:rsidRPr="00910FC4" w:rsidRDefault="00910FC4" w:rsidP="00954059">
      <w:pPr>
        <w:pStyle w:val="PlainText"/>
      </w:pPr>
      <w:r w:rsidRPr="00910FC4">
        <w:t>TATCTCTTTTGAAGTTCTTGATATGTAAGTTTACTGTAACGTGGCTTGAAGAATGACTTTGGACGAGTGT</w:t>
      </w:r>
    </w:p>
    <w:p w14:paraId="420E00A5" w14:textId="77777777" w:rsidR="00910FC4" w:rsidRPr="00910FC4" w:rsidRDefault="00910FC4" w:rsidP="00954059">
      <w:pPr>
        <w:pStyle w:val="PlainText"/>
      </w:pPr>
      <w:r w:rsidRPr="00910FC4">
        <w:t>CTTGTAAGTTATTCTGATGATCCTAAACTTGTATAAAGTTTCAGGACATACTATTTTGACCGATCTCTCT</w:t>
      </w:r>
    </w:p>
    <w:p w14:paraId="2E3B9DE6" w14:textId="77777777" w:rsidR="00910FC4" w:rsidRPr="00910FC4" w:rsidRDefault="00910FC4" w:rsidP="00954059">
      <w:pPr>
        <w:pStyle w:val="PlainText"/>
      </w:pPr>
      <w:r w:rsidRPr="00910FC4">
        <w:t>CCTAAATTATATAATAGACTATCTCCTTGTAACTGACCTGTGACTTGGCTTTTCCGGTTCAATGATCTAT</w:t>
      </w:r>
    </w:p>
    <w:p w14:paraId="40253FDF" w14:textId="77777777" w:rsidR="00910FC4" w:rsidRPr="00910FC4" w:rsidRDefault="00910FC4" w:rsidP="00954059">
      <w:pPr>
        <w:pStyle w:val="PlainText"/>
      </w:pPr>
      <w:r w:rsidRPr="00910FC4">
        <w:t>CAGGAGTTCTGTCCTAAATAATGTTTCTAACATTGATTTCAGATATATTCTGATGTAGGAGTTTAATAGG</w:t>
      </w:r>
    </w:p>
    <w:p w14:paraId="70101424" w14:textId="77777777" w:rsidR="00910FC4" w:rsidRPr="00910FC4" w:rsidRDefault="00910FC4" w:rsidP="00954059">
      <w:pPr>
        <w:pStyle w:val="PlainText"/>
      </w:pPr>
      <w:r w:rsidRPr="00910FC4">
        <w:t>TGATGGTACTTTTCTAATTTCCCCATTGCAAAAAATGCTTATATTATCACAAATTTCCTAGGTGGACAAT</w:t>
      </w:r>
    </w:p>
    <w:p w14:paraId="33E1A9E2" w14:textId="77777777" w:rsidR="00910FC4" w:rsidRPr="00910FC4" w:rsidRDefault="00910FC4" w:rsidP="00954059">
      <w:pPr>
        <w:pStyle w:val="PlainText"/>
      </w:pPr>
      <w:r w:rsidRPr="00910FC4">
        <w:t>ATCAGCAAAGCTCTTCATAAG</w:t>
      </w:r>
    </w:p>
    <w:p w14:paraId="733EFFDE" w14:textId="77777777" w:rsidR="00910FC4" w:rsidRPr="00910FC4" w:rsidRDefault="00910FC4" w:rsidP="00954059">
      <w:pPr>
        <w:pStyle w:val="PlainText"/>
      </w:pPr>
    </w:p>
    <w:p w14:paraId="52EACD66" w14:textId="77777777" w:rsidR="00910FC4" w:rsidRPr="00910FC4" w:rsidRDefault="00910FC4" w:rsidP="00954059">
      <w:pPr>
        <w:pStyle w:val="PlainText"/>
      </w:pPr>
      <w:r w:rsidRPr="00910FC4">
        <w:t>&gt;Astrocaryum_sociale_JQ821995.1</w:t>
      </w:r>
    </w:p>
    <w:p w14:paraId="14D6B5AC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0C044561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1AE64F11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1073F4D4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4B841E97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26965BD3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714D86BD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4636FFBD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46FDD1E6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126A2F09" w14:textId="77777777" w:rsidR="00910FC4" w:rsidRPr="00910FC4" w:rsidRDefault="00910FC4" w:rsidP="00954059">
      <w:pPr>
        <w:pStyle w:val="PlainText"/>
      </w:pPr>
      <w:r w:rsidRPr="00910FC4">
        <w:t>CAGGAGTTCTATCCTAAATAATGTTTCTAACATTGATTTTAGATATTTTCTGATGTAGGAGTTTAATATG</w:t>
      </w:r>
    </w:p>
    <w:p w14:paraId="0E9B34E1" w14:textId="77777777" w:rsidR="00910FC4" w:rsidRPr="00910FC4" w:rsidRDefault="00910FC4" w:rsidP="00954059">
      <w:pPr>
        <w:pStyle w:val="PlainText"/>
      </w:pPr>
      <w:r w:rsidRPr="00910FC4">
        <w:t>TAATGTCCTTTTGTAGTTGCCTCATTACAGAAAATGCTTATATTATCACCAATTCCTAG</w:t>
      </w:r>
    </w:p>
    <w:p w14:paraId="73484F96" w14:textId="77777777" w:rsidR="00910FC4" w:rsidRPr="00910FC4" w:rsidRDefault="00910FC4" w:rsidP="00954059">
      <w:pPr>
        <w:pStyle w:val="PlainText"/>
      </w:pPr>
    </w:p>
    <w:p w14:paraId="38222202" w14:textId="77777777" w:rsidR="00910FC4" w:rsidRPr="00910FC4" w:rsidRDefault="00910FC4" w:rsidP="00954059">
      <w:pPr>
        <w:pStyle w:val="PlainText"/>
      </w:pPr>
      <w:r w:rsidRPr="00910FC4">
        <w:t>&gt;Astrocaryum_sciophilum_JQ821993.1</w:t>
      </w:r>
    </w:p>
    <w:p w14:paraId="107F6B97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034F3090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1006BA57" w14:textId="77777777" w:rsidR="00910FC4" w:rsidRPr="00910FC4" w:rsidRDefault="00910FC4" w:rsidP="00954059">
      <w:pPr>
        <w:pStyle w:val="PlainText"/>
      </w:pPr>
      <w:r w:rsidRPr="00910FC4">
        <w:t>ATTCCAAAGGCACTGCATCGGATGTTAAAGAATATTATGTAAAGTTTCTTTTGTTCTGCTTGAGGAGGAA</w:t>
      </w:r>
    </w:p>
    <w:p w14:paraId="6D274DA8" w14:textId="77777777" w:rsidR="00910FC4" w:rsidRPr="00910FC4" w:rsidRDefault="00910FC4" w:rsidP="00954059">
      <w:pPr>
        <w:pStyle w:val="PlainText"/>
      </w:pPr>
      <w:r w:rsidRPr="00910FC4">
        <w:t>GTATTTTTTCCATGTGTCTAGCTAAAAGACATTGTTGATAGCTCGTACAATAACACATGGTTATTCAATT</w:t>
      </w:r>
    </w:p>
    <w:p w14:paraId="17DB23C4" w14:textId="77777777" w:rsidR="00910FC4" w:rsidRPr="00910FC4" w:rsidRDefault="00910FC4" w:rsidP="00954059">
      <w:pPr>
        <w:pStyle w:val="PlainText"/>
      </w:pPr>
      <w:r w:rsidRPr="00910FC4">
        <w:t>TGCATTTCCATTAAGGATTTCTACTGATATGGTTTAATAAATATGATTGAAACTGTTACCCTTTGCCTTT</w:t>
      </w:r>
    </w:p>
    <w:p w14:paraId="4CF7C1E3" w14:textId="77777777" w:rsidR="00910FC4" w:rsidRPr="00910FC4" w:rsidRDefault="00910FC4" w:rsidP="00954059">
      <w:pPr>
        <w:pStyle w:val="PlainText"/>
      </w:pPr>
      <w:r w:rsidRPr="00910FC4">
        <w:t>GGAGTTCATATTTTCCTCTGGATTAGTTAATTATAATTCAGTTATTTGAAGTCTACTTTGAATCTCTCTT</w:t>
      </w:r>
    </w:p>
    <w:p w14:paraId="57D5F755" w14:textId="77777777" w:rsidR="00910FC4" w:rsidRPr="00910FC4" w:rsidRDefault="00910FC4" w:rsidP="00954059">
      <w:pPr>
        <w:pStyle w:val="PlainText"/>
      </w:pPr>
      <w:r w:rsidRPr="00910FC4">
        <w:t>TTGACGTCCTTGATACGCAAGTTTACCCTGTAGACAGAAATGTGGCTCTGCAGAATGACCTTGGATGAGC</w:t>
      </w:r>
    </w:p>
    <w:p w14:paraId="467E57DD" w14:textId="77777777" w:rsidR="00910FC4" w:rsidRPr="00910FC4" w:rsidRDefault="00910FC4" w:rsidP="00954059">
      <w:pPr>
        <w:pStyle w:val="PlainText"/>
      </w:pPr>
      <w:r w:rsidRPr="00910FC4">
        <w:t>GTCTTGTATGTTATTCTGATGACCCTAAACTTGTATAAGTTTCAAGACATACTATTTTGACCAAGGTCTC</w:t>
      </w:r>
    </w:p>
    <w:p w14:paraId="77FD86E8" w14:textId="77777777" w:rsidR="00910FC4" w:rsidRPr="00910FC4" w:rsidRDefault="00910FC4" w:rsidP="00954059">
      <w:pPr>
        <w:pStyle w:val="PlainText"/>
      </w:pPr>
      <w:r w:rsidRPr="00910FC4">
        <w:t>TTCTCAATTATATCATTGACCATCTCCTTGTAACTGATCTGTGACTTGGTTTTTCCAATTCAATGATCTA</w:t>
      </w:r>
    </w:p>
    <w:p w14:paraId="542D7960" w14:textId="77777777" w:rsidR="00910FC4" w:rsidRPr="00910FC4" w:rsidRDefault="00910FC4" w:rsidP="00954059">
      <w:pPr>
        <w:pStyle w:val="PlainText"/>
      </w:pPr>
      <w:r w:rsidRPr="00910FC4">
        <w:t>TCAGGAGTTCTATCCTAAATAATGTTTCTACCATTGATTTTAGATATTTTCTGATGTAGGAGTTTAATAT</w:t>
      </w:r>
    </w:p>
    <w:p w14:paraId="6F9644E5" w14:textId="77777777" w:rsidR="00910FC4" w:rsidRPr="00910FC4" w:rsidRDefault="00910FC4" w:rsidP="00954059">
      <w:pPr>
        <w:pStyle w:val="PlainText"/>
      </w:pPr>
      <w:r w:rsidRPr="00910FC4">
        <w:t>GTAATGTCCTTTTGTAGTTGCCTCATTACAGAAAATGCTTATATTATCACCAATTTCCTAGGTGGA</w:t>
      </w:r>
    </w:p>
    <w:p w14:paraId="72DDEA0B" w14:textId="77777777" w:rsidR="00910FC4" w:rsidRPr="00910FC4" w:rsidRDefault="00910FC4" w:rsidP="00954059">
      <w:pPr>
        <w:pStyle w:val="PlainText"/>
      </w:pPr>
    </w:p>
    <w:p w14:paraId="466894B8" w14:textId="77777777" w:rsidR="00910FC4" w:rsidRPr="00910FC4" w:rsidRDefault="00910FC4" w:rsidP="00954059">
      <w:pPr>
        <w:pStyle w:val="PlainText"/>
      </w:pPr>
      <w:r w:rsidRPr="00910FC4">
        <w:t>&gt;Astrocaryum_perangustatum_JQ821991.1</w:t>
      </w:r>
    </w:p>
    <w:p w14:paraId="351E1FE6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5FBA9837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146E51C5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6743B999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2C3403EA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6286FFF9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7016D6BC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3738DDFD" w14:textId="77777777" w:rsidR="00910FC4" w:rsidRPr="00910FC4" w:rsidRDefault="00910FC4" w:rsidP="00954059">
      <w:pPr>
        <w:pStyle w:val="PlainText"/>
      </w:pPr>
      <w:r w:rsidRPr="00910FC4">
        <w:t>TCTTGTATGTTATTCTGATGACCCTAWACTTGTATAAGTTTCAAGACATACTATTTTGACCAAGGTCTCT</w:t>
      </w:r>
    </w:p>
    <w:p w14:paraId="1BA8F7C6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3C3617A2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02357E3E" w14:textId="77777777" w:rsidR="00910FC4" w:rsidRPr="00910FC4" w:rsidRDefault="00910FC4" w:rsidP="00954059">
      <w:pPr>
        <w:pStyle w:val="PlainText"/>
      </w:pPr>
      <w:r w:rsidRPr="00910FC4">
        <w:t>TAATGTCCTTTTGTAGTTGCCTCATTACAGAAAATGCTTATATTATCACCAATTCCTAGGTGGA</w:t>
      </w:r>
    </w:p>
    <w:p w14:paraId="5938C293" w14:textId="77777777" w:rsidR="00910FC4" w:rsidRPr="00910FC4" w:rsidRDefault="00910FC4" w:rsidP="00954059">
      <w:pPr>
        <w:pStyle w:val="PlainText"/>
      </w:pPr>
    </w:p>
    <w:p w14:paraId="718D6821" w14:textId="77777777" w:rsidR="00910FC4" w:rsidRPr="00910FC4" w:rsidRDefault="00910FC4" w:rsidP="00954059">
      <w:pPr>
        <w:pStyle w:val="PlainText"/>
      </w:pPr>
      <w:r w:rsidRPr="00910FC4">
        <w:t>&gt;Astrocaryum_macrocalyx_JQ821989.1</w:t>
      </w:r>
    </w:p>
    <w:p w14:paraId="58E0ABF4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3E31941F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0F0C32FF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620D09EC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29427FCC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772D7F83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2781AC98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34C6FB31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509F5493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0B7C7A13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4163E93E" w14:textId="77777777" w:rsidR="00910FC4" w:rsidRPr="00910FC4" w:rsidRDefault="00910FC4" w:rsidP="00954059">
      <w:pPr>
        <w:pStyle w:val="PlainText"/>
      </w:pPr>
      <w:r w:rsidRPr="00910FC4">
        <w:t>TAATGTCCTTTTGTAGTTGCCTCATTACAGAAAATGCTTATATTATCACCAATTCCTAG</w:t>
      </w:r>
    </w:p>
    <w:p w14:paraId="30F7CE29" w14:textId="77777777" w:rsidR="00910FC4" w:rsidRPr="00910FC4" w:rsidRDefault="00910FC4" w:rsidP="00954059">
      <w:pPr>
        <w:pStyle w:val="PlainText"/>
      </w:pPr>
    </w:p>
    <w:p w14:paraId="2DACBE2E" w14:textId="77777777" w:rsidR="00910FC4" w:rsidRPr="00910FC4" w:rsidRDefault="00910FC4" w:rsidP="00954059">
      <w:pPr>
        <w:pStyle w:val="PlainText"/>
      </w:pPr>
      <w:r w:rsidRPr="00910FC4">
        <w:t>&gt;Astrocaryum_jauari_JQ821987.1</w:t>
      </w:r>
    </w:p>
    <w:p w14:paraId="5708C8E5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070FDF66" w14:textId="77777777" w:rsidR="00910FC4" w:rsidRPr="00910FC4" w:rsidRDefault="00910FC4" w:rsidP="00954059">
      <w:pPr>
        <w:pStyle w:val="PlainText"/>
      </w:pPr>
      <w:r w:rsidRPr="00910FC4">
        <w:t>TTACCTGAGAAGCATGTTGCAATTTAACTTGCTATAAATGCTGGAGCTTTTTTGCTTATTCAGTTTAGGA</w:t>
      </w:r>
    </w:p>
    <w:p w14:paraId="06F9F63E" w14:textId="77777777" w:rsidR="00910FC4" w:rsidRPr="00910FC4" w:rsidRDefault="00910FC4" w:rsidP="00954059">
      <w:pPr>
        <w:pStyle w:val="PlainText"/>
      </w:pPr>
      <w:r w:rsidRPr="00910FC4">
        <w:t>ATTCCAAGGCACTGTATCGGATGTTAAAGAATATTATGTAAAGTTTCTTTTGTTCTGCTCGAGGAGGAAG</w:t>
      </w:r>
    </w:p>
    <w:p w14:paraId="3E68661D" w14:textId="77777777" w:rsidR="00910FC4" w:rsidRPr="00910FC4" w:rsidRDefault="00910FC4" w:rsidP="00954059">
      <w:pPr>
        <w:pStyle w:val="PlainText"/>
      </w:pPr>
      <w:r w:rsidRPr="00910FC4">
        <w:t>TATTTTTTCCATATGTCTAGCTAAAGGACATTGTTGATAGCTCGTACAACAACACATGGTTATTCATTTT</w:t>
      </w:r>
    </w:p>
    <w:p w14:paraId="46224C36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2CD2A01D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275552FA" w14:textId="77777777" w:rsidR="00910FC4" w:rsidRPr="00910FC4" w:rsidRDefault="00910FC4" w:rsidP="00954059">
      <w:pPr>
        <w:pStyle w:val="PlainText"/>
      </w:pPr>
      <w:r w:rsidRPr="00910FC4">
        <w:t>TGAAGTCCTTGATACGTAAGTTTACCCTGTAGACAGAAATGTGGCTCTGAAGAATGACCTTGGATGAGCG</w:t>
      </w:r>
    </w:p>
    <w:p w14:paraId="0F5CFD84" w14:textId="77777777" w:rsidR="00910FC4" w:rsidRPr="00910FC4" w:rsidRDefault="00910FC4" w:rsidP="00954059">
      <w:pPr>
        <w:pStyle w:val="PlainText"/>
      </w:pPr>
      <w:r w:rsidRPr="00910FC4">
        <w:t>TCTTGTATGTTATTCTAATGACCCTAAACTTGTATAAGTTTCAAGACATACTATTTTGACCAAGGTCTCT</w:t>
      </w:r>
    </w:p>
    <w:p w14:paraId="7D76695F" w14:textId="77777777" w:rsidR="00910FC4" w:rsidRPr="00910FC4" w:rsidRDefault="00910FC4" w:rsidP="00954059">
      <w:pPr>
        <w:pStyle w:val="PlainText"/>
      </w:pPr>
      <w:r w:rsidRPr="00910FC4">
        <w:t>TCTCAATTATATCATTGACCATCTCCTTGTAACTGATCTGTGACTTGGTTTTTTCAATTCAATGATCTAT</w:t>
      </w:r>
    </w:p>
    <w:p w14:paraId="42B55919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4227EA06" w14:textId="77777777" w:rsidR="00910FC4" w:rsidRPr="00910FC4" w:rsidRDefault="00910FC4" w:rsidP="00954059">
      <w:pPr>
        <w:pStyle w:val="PlainText"/>
      </w:pPr>
      <w:r w:rsidRPr="00910FC4">
        <w:t>TAATGTCCTTTTGTAGTTGCCTCATTACAGAAAATGCTTATATTATCACAAATTCCTAG</w:t>
      </w:r>
    </w:p>
    <w:p w14:paraId="1049CF22" w14:textId="77777777" w:rsidR="00910FC4" w:rsidRPr="00910FC4" w:rsidRDefault="00910FC4" w:rsidP="00954059">
      <w:pPr>
        <w:pStyle w:val="PlainText"/>
      </w:pPr>
    </w:p>
    <w:p w14:paraId="7A9C14DA" w14:textId="77777777" w:rsidR="00910FC4" w:rsidRPr="00910FC4" w:rsidRDefault="00910FC4" w:rsidP="00954059">
      <w:pPr>
        <w:pStyle w:val="PlainText"/>
      </w:pPr>
      <w:r w:rsidRPr="00910FC4">
        <w:t xml:space="preserve">&gt;Astrocaryum_gratum_JQ821985.1 </w:t>
      </w:r>
    </w:p>
    <w:p w14:paraId="50D8F6AA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2E7BC12F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ACAGTTTAAGA</w:t>
      </w:r>
    </w:p>
    <w:p w14:paraId="5CAEF15A" w14:textId="77777777" w:rsidR="00910FC4" w:rsidRPr="00910FC4" w:rsidRDefault="00910FC4" w:rsidP="00954059">
      <w:pPr>
        <w:pStyle w:val="PlainText"/>
      </w:pPr>
      <w:r w:rsidRPr="00910FC4">
        <w:t>ATTCCAAGGCACCGCATCGGATGTTAAAGAATATTATGTAAAGTTTCTTTTGTTCTGCTTGAGGAGGAAG</w:t>
      </w:r>
    </w:p>
    <w:p w14:paraId="3E6DFC43" w14:textId="77777777" w:rsidR="00910FC4" w:rsidRPr="00910FC4" w:rsidRDefault="00910FC4" w:rsidP="00954059">
      <w:pPr>
        <w:pStyle w:val="PlainText"/>
      </w:pPr>
      <w:r w:rsidRPr="00910FC4">
        <w:t>TATTTTTTTCCATGTGTCTAGCTAAAAGACATTGTTGATAGCTCGTACAATAACACATGGTTATTCAATT</w:t>
      </w:r>
    </w:p>
    <w:p w14:paraId="1C7365C4" w14:textId="77777777" w:rsidR="00910FC4" w:rsidRPr="00910FC4" w:rsidRDefault="00910FC4" w:rsidP="00954059">
      <w:pPr>
        <w:pStyle w:val="PlainText"/>
      </w:pPr>
      <w:r w:rsidRPr="00910FC4">
        <w:t>TGCATATCCATTAAGGATTTCTACTGATATGGTTTAATAAATATGATTGAAACTGTTACCCTTTGCCTTT</w:t>
      </w:r>
    </w:p>
    <w:p w14:paraId="1213D85D" w14:textId="77777777" w:rsidR="00910FC4" w:rsidRPr="00910FC4" w:rsidRDefault="00910FC4" w:rsidP="00954059">
      <w:pPr>
        <w:pStyle w:val="PlainText"/>
      </w:pPr>
      <w:r w:rsidRPr="00910FC4">
        <w:t>GGAGTTCATATTTTCCTCTGGATTAGTTAATTATAATTCAGTTATTTGAAGTCTACTTTGAATCTCTCTT</w:t>
      </w:r>
    </w:p>
    <w:p w14:paraId="1E601831" w14:textId="77777777" w:rsidR="00910FC4" w:rsidRPr="00910FC4" w:rsidRDefault="00910FC4" w:rsidP="00954059">
      <w:pPr>
        <w:pStyle w:val="PlainText"/>
      </w:pPr>
      <w:r w:rsidRPr="00910FC4">
        <w:t>TTGACGTCCTTGATACGCAAGTTTACCCTGTAGACAGAAATGTGGCTCTGCAGAATGACCTTGGATGAGC</w:t>
      </w:r>
    </w:p>
    <w:p w14:paraId="678CD050" w14:textId="77777777" w:rsidR="00910FC4" w:rsidRPr="00910FC4" w:rsidRDefault="00910FC4" w:rsidP="00954059">
      <w:pPr>
        <w:pStyle w:val="PlainText"/>
      </w:pPr>
      <w:r w:rsidRPr="00910FC4">
        <w:t>GTCTTGTATGTTATTCTGATGACCCTAAACTTGTATAAGTTTCAAGACATACTATTTTGACCAAGGTCTC</w:t>
      </w:r>
    </w:p>
    <w:p w14:paraId="202075F7" w14:textId="77777777" w:rsidR="00910FC4" w:rsidRPr="00910FC4" w:rsidRDefault="00910FC4" w:rsidP="00954059">
      <w:pPr>
        <w:pStyle w:val="PlainText"/>
      </w:pPr>
      <w:r w:rsidRPr="00910FC4">
        <w:t>TTCTCAATTATATCATTGACCATCTCCTTGTAACTGATCTGTGACTTGGTTTTTCCAATTCAATGATCTA</w:t>
      </w:r>
    </w:p>
    <w:p w14:paraId="185A4399" w14:textId="77777777" w:rsidR="00910FC4" w:rsidRPr="00910FC4" w:rsidRDefault="00910FC4" w:rsidP="00954059">
      <w:pPr>
        <w:pStyle w:val="PlainText"/>
      </w:pPr>
      <w:r w:rsidRPr="00910FC4">
        <w:t>TCAGGAGTTCTATCCTAAATAATGTTTCTAACATTGATTTCAGATATTTTCTGATGTAGGAGTTTAATAT</w:t>
      </w:r>
    </w:p>
    <w:p w14:paraId="59E00744" w14:textId="77777777" w:rsidR="00910FC4" w:rsidRPr="00910FC4" w:rsidRDefault="00910FC4" w:rsidP="00954059">
      <w:pPr>
        <w:pStyle w:val="PlainText"/>
      </w:pPr>
      <w:r w:rsidRPr="00910FC4">
        <w:t>GTAATGTCCTTTTGTAGTTGCCTCATTACAGAAAATGCTTATATTATCACCAATTTCCTAGGTGGA</w:t>
      </w:r>
    </w:p>
    <w:p w14:paraId="0283AEDF" w14:textId="77777777" w:rsidR="00910FC4" w:rsidRPr="00910FC4" w:rsidRDefault="00910FC4" w:rsidP="00954059">
      <w:pPr>
        <w:pStyle w:val="PlainText"/>
      </w:pPr>
    </w:p>
    <w:p w14:paraId="10D85B76" w14:textId="77777777" w:rsidR="00910FC4" w:rsidRPr="00910FC4" w:rsidRDefault="00910FC4" w:rsidP="00954059">
      <w:pPr>
        <w:pStyle w:val="PlainText"/>
      </w:pPr>
      <w:r w:rsidRPr="00910FC4">
        <w:t>&gt;Astrocaryum_farinosum_JQ821983.1</w:t>
      </w:r>
    </w:p>
    <w:p w14:paraId="5739650E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4FE6BADA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619B2532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17EECD80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3F4E7547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3FF5ED19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5895BCC9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037849A8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38AE7551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17D7829D" w14:textId="77777777" w:rsidR="00910FC4" w:rsidRPr="00910FC4" w:rsidRDefault="00910FC4" w:rsidP="00954059">
      <w:pPr>
        <w:pStyle w:val="PlainText"/>
      </w:pPr>
      <w:r w:rsidRPr="00910FC4">
        <w:t>CAGGAGTTCTATCCTAAATAATGTTTCTAACATTGATTTTAGATATTTTCTGATGTAGGAGTTTAATATG</w:t>
      </w:r>
    </w:p>
    <w:p w14:paraId="41BA80E0" w14:textId="77777777" w:rsidR="00910FC4" w:rsidRPr="00910FC4" w:rsidRDefault="00910FC4" w:rsidP="00954059">
      <w:pPr>
        <w:pStyle w:val="PlainText"/>
      </w:pPr>
      <w:r w:rsidRPr="00910FC4">
        <w:t>TAATGTCCTTTTGTAGTTGCCTCATTACAGAAAATGCTTATATTATCACCAATTCCTAGGTGGA</w:t>
      </w:r>
    </w:p>
    <w:p w14:paraId="2AEEE1ED" w14:textId="77777777" w:rsidR="00910FC4" w:rsidRPr="00910FC4" w:rsidRDefault="00910FC4" w:rsidP="00954059">
      <w:pPr>
        <w:pStyle w:val="PlainText"/>
      </w:pPr>
    </w:p>
    <w:p w14:paraId="295DFEB1" w14:textId="77777777" w:rsidR="00910FC4" w:rsidRPr="00910FC4" w:rsidRDefault="00910FC4" w:rsidP="00954059">
      <w:pPr>
        <w:pStyle w:val="PlainText"/>
      </w:pPr>
      <w:r w:rsidRPr="00910FC4">
        <w:t>&gt;Astrocaryum_chonta_JQ821981.1</w:t>
      </w:r>
    </w:p>
    <w:p w14:paraId="16008B9E" w14:textId="77777777" w:rsidR="00910FC4" w:rsidRPr="00910FC4" w:rsidRDefault="00910FC4" w:rsidP="00954059">
      <w:pPr>
        <w:pStyle w:val="PlainText"/>
      </w:pPr>
      <w:r w:rsidRPr="00910FC4">
        <w:t>CTGATGTCACAGTAAGTAAATCCATGGAACCTTCATGCAAGCTTTACCTGAGAAGCATGTTACAATTTAA</w:t>
      </w:r>
    </w:p>
    <w:p w14:paraId="2DF8F288" w14:textId="77777777" w:rsidR="00910FC4" w:rsidRPr="00910FC4" w:rsidRDefault="00910FC4" w:rsidP="00954059">
      <w:pPr>
        <w:pStyle w:val="PlainText"/>
      </w:pPr>
      <w:r w:rsidRPr="00910FC4">
        <w:t>CTTGCTATAAATGCTGGAGCTTTTTTGCTTATTCAGTTTAAGAATTCCAAGGCACTGCATCGGATGTTAA</w:t>
      </w:r>
    </w:p>
    <w:p w14:paraId="427D25D8" w14:textId="77777777" w:rsidR="00910FC4" w:rsidRPr="00910FC4" w:rsidRDefault="00910FC4" w:rsidP="00954059">
      <w:pPr>
        <w:pStyle w:val="PlainText"/>
      </w:pPr>
      <w:r w:rsidRPr="00910FC4">
        <w:t>AGAATATTATGTAAAGTTTCTTTTGTTCTGCTTGAGGAGGAAGTATATTTTCCATGTGTCTAGCTAAAAG</w:t>
      </w:r>
    </w:p>
    <w:p w14:paraId="5621B286" w14:textId="77777777" w:rsidR="00910FC4" w:rsidRPr="00910FC4" w:rsidRDefault="00910FC4" w:rsidP="00954059">
      <w:pPr>
        <w:pStyle w:val="PlainText"/>
      </w:pPr>
      <w:r w:rsidRPr="00910FC4">
        <w:t>ACATTGTTGATAGCTCGTACAATAACACATGGTTATTCAATTTGCATTTCCATTAAGGATTTCTACTGAT</w:t>
      </w:r>
    </w:p>
    <w:p w14:paraId="65CA9D76" w14:textId="77777777" w:rsidR="00910FC4" w:rsidRPr="00910FC4" w:rsidRDefault="00910FC4" w:rsidP="00954059">
      <w:pPr>
        <w:pStyle w:val="PlainText"/>
      </w:pPr>
      <w:r w:rsidRPr="00910FC4">
        <w:t>ATGGTTTAATAAATATGATTGAAACTGTTACCCTTTGCCTTTGGAGTTCATATTTTCCTCTGGATTAGTT</w:t>
      </w:r>
    </w:p>
    <w:p w14:paraId="2907AF74" w14:textId="77777777" w:rsidR="00910FC4" w:rsidRPr="00910FC4" w:rsidRDefault="00910FC4" w:rsidP="00954059">
      <w:pPr>
        <w:pStyle w:val="PlainText"/>
      </w:pPr>
      <w:r w:rsidRPr="00910FC4">
        <w:t>AATTATAATTCAGTTATTTGAAGTCTACTTTGAATCTCTCTTTTGACGTCCTTGATACGCAAGTTTACCC</w:t>
      </w:r>
    </w:p>
    <w:p w14:paraId="26E2CB16" w14:textId="77777777" w:rsidR="00910FC4" w:rsidRPr="00910FC4" w:rsidRDefault="00910FC4" w:rsidP="00954059">
      <w:pPr>
        <w:pStyle w:val="PlainText"/>
      </w:pPr>
      <w:r w:rsidRPr="00910FC4">
        <w:t>TGTAGACAGAAATGTGGCTCTGCAGAATGACCTTGGATGAGCGTCTTGTATGTTATTCTGATGACCCTAA</w:t>
      </w:r>
    </w:p>
    <w:p w14:paraId="6595CB94" w14:textId="77777777" w:rsidR="00910FC4" w:rsidRPr="00910FC4" w:rsidRDefault="00910FC4" w:rsidP="00954059">
      <w:pPr>
        <w:pStyle w:val="PlainText"/>
      </w:pPr>
      <w:r w:rsidRPr="00910FC4">
        <w:t>ACTTGTATAAGTTTCAAGACATACTATTTTGACCAAGGTCTCTTCTCAATTATATCATTGACCATCTCCT</w:t>
      </w:r>
    </w:p>
    <w:p w14:paraId="3EAFDCA2" w14:textId="77777777" w:rsidR="00910FC4" w:rsidRPr="00910FC4" w:rsidRDefault="00910FC4" w:rsidP="00954059">
      <w:pPr>
        <w:pStyle w:val="PlainText"/>
      </w:pPr>
      <w:r w:rsidRPr="00910FC4">
        <w:t>TGTAACTGATCTGTGACTTGGTTTTTCCAATTCAATGATCTATCAGGAGTTCTATCCTAAATAATGTTTC</w:t>
      </w:r>
    </w:p>
    <w:p w14:paraId="7BB013F5" w14:textId="77777777" w:rsidR="00910FC4" w:rsidRPr="00910FC4" w:rsidRDefault="00910FC4" w:rsidP="00954059">
      <w:pPr>
        <w:pStyle w:val="PlainText"/>
      </w:pPr>
      <w:r w:rsidRPr="00910FC4">
        <w:t>TAACATTGATTTCAGATATTTTCTGATGTAGGAGTTTAATATGTAATGTCCTTTTGTAGTTGCCTCATTA</w:t>
      </w:r>
    </w:p>
    <w:p w14:paraId="2CFA876E" w14:textId="77777777" w:rsidR="00910FC4" w:rsidRPr="00910FC4" w:rsidRDefault="00910FC4" w:rsidP="00954059">
      <w:pPr>
        <w:pStyle w:val="PlainText"/>
      </w:pPr>
      <w:r w:rsidRPr="00910FC4">
        <w:t>CAGAAAATGCTTATATTATCACCAATT</w:t>
      </w:r>
    </w:p>
    <w:p w14:paraId="222A5051" w14:textId="77777777" w:rsidR="00910FC4" w:rsidRPr="00910FC4" w:rsidRDefault="00910FC4" w:rsidP="00954059">
      <w:pPr>
        <w:pStyle w:val="PlainText"/>
      </w:pPr>
    </w:p>
    <w:p w14:paraId="4C580699" w14:textId="77777777" w:rsidR="00910FC4" w:rsidRPr="00910FC4" w:rsidRDefault="00910FC4" w:rsidP="00954059">
      <w:pPr>
        <w:pStyle w:val="PlainText"/>
      </w:pPr>
      <w:r w:rsidRPr="00910FC4">
        <w:t>&gt;Astrocaryum_carnosum_JQ821979.1</w:t>
      </w:r>
    </w:p>
    <w:p w14:paraId="6801E6E2" w14:textId="77777777" w:rsidR="00910FC4" w:rsidRPr="00910FC4" w:rsidRDefault="00910FC4" w:rsidP="00954059">
      <w:pPr>
        <w:pStyle w:val="PlainText"/>
      </w:pPr>
      <w:r w:rsidRPr="00910FC4">
        <w:t>GGAGATGCTACTCCTTTTACTGATGTCACAGTAAGTAAATCCATGGAACCTTCATGCAAGCTTTACCTGA</w:t>
      </w:r>
    </w:p>
    <w:p w14:paraId="2C035AFF" w14:textId="77777777" w:rsidR="00910FC4" w:rsidRPr="00910FC4" w:rsidRDefault="00910FC4" w:rsidP="00954059">
      <w:pPr>
        <w:pStyle w:val="PlainText"/>
      </w:pPr>
      <w:r w:rsidRPr="00910FC4">
        <w:t>GAAGCATGTTACAATTTAACTTGCTATAAATGCTGGAGCTTTTTTGCTTATTCAGTTTAAGAATTCCAAG</w:t>
      </w:r>
    </w:p>
    <w:p w14:paraId="17C6BBE3" w14:textId="77777777" w:rsidR="00910FC4" w:rsidRPr="00910FC4" w:rsidRDefault="00910FC4" w:rsidP="00954059">
      <w:pPr>
        <w:pStyle w:val="PlainText"/>
      </w:pPr>
      <w:r w:rsidRPr="00910FC4">
        <w:t>GCACTGCATCGGATGTTAAAGAATATTATGTAAAGTTTCTTTTGATCTGCTTGAGGAGGAAGTATTTTTT</w:t>
      </w:r>
    </w:p>
    <w:p w14:paraId="3E229F60" w14:textId="77777777" w:rsidR="00910FC4" w:rsidRPr="00910FC4" w:rsidRDefault="00910FC4" w:rsidP="00954059">
      <w:pPr>
        <w:pStyle w:val="PlainText"/>
      </w:pPr>
      <w:r w:rsidRPr="00910FC4">
        <w:t>CCATGTGTCTAGCTAAAAGACATTGTTGATAGCCCGTACAATAACACATGGTTATTCAATTTGCATTTCC</w:t>
      </w:r>
    </w:p>
    <w:p w14:paraId="5148EA49" w14:textId="77777777" w:rsidR="00910FC4" w:rsidRPr="00910FC4" w:rsidRDefault="00910FC4" w:rsidP="00954059">
      <w:pPr>
        <w:pStyle w:val="PlainText"/>
      </w:pPr>
      <w:r w:rsidRPr="00910FC4">
        <w:t>ATTAAGGATTTCTACTGATATGGTTTAATAAATATGATTGAAACTGTTACCCTTTGCCTTTGGAGTTCAT</w:t>
      </w:r>
    </w:p>
    <w:p w14:paraId="7550C623" w14:textId="77777777" w:rsidR="00910FC4" w:rsidRPr="00910FC4" w:rsidRDefault="00910FC4" w:rsidP="00954059">
      <w:pPr>
        <w:pStyle w:val="PlainText"/>
      </w:pPr>
      <w:r w:rsidRPr="00910FC4">
        <w:t>ATTTTCCTCTGGATTAGTTAATTATAATTCAGTTATTTGAAGTCTACTTTGAATCTCTCTTTTGACGTCC</w:t>
      </w:r>
    </w:p>
    <w:p w14:paraId="36CE21D4" w14:textId="77777777" w:rsidR="00910FC4" w:rsidRPr="00910FC4" w:rsidRDefault="00910FC4" w:rsidP="00954059">
      <w:pPr>
        <w:pStyle w:val="PlainText"/>
      </w:pPr>
      <w:r w:rsidRPr="00910FC4">
        <w:t>TTGATACGCAAGTTTACCCTGTAGACAGAAATGTGGCTCTGCAGAATGACCTTGGATGAGCGTCTTGTAT</w:t>
      </w:r>
    </w:p>
    <w:p w14:paraId="1CF49843" w14:textId="77777777" w:rsidR="00910FC4" w:rsidRPr="00910FC4" w:rsidRDefault="00910FC4" w:rsidP="00954059">
      <w:pPr>
        <w:pStyle w:val="PlainText"/>
      </w:pPr>
      <w:r w:rsidRPr="00910FC4">
        <w:t>GTTATTCTGATGACCCTAAACTTGTATAAGTTTCAAGACATACTATTTTGACCAAGGTCTCTTCTCAATT</w:t>
      </w:r>
    </w:p>
    <w:p w14:paraId="6E81F870" w14:textId="77777777" w:rsidR="00910FC4" w:rsidRPr="00910FC4" w:rsidRDefault="00910FC4" w:rsidP="00954059">
      <w:pPr>
        <w:pStyle w:val="PlainText"/>
      </w:pPr>
      <w:r w:rsidRPr="00910FC4">
        <w:t>ATATCATTGACCATCTCCTTGTAACTGATCTGTGACTTGGTTTTTCCAATTCAATGATCTATCAGGAGTT</w:t>
      </w:r>
    </w:p>
    <w:p w14:paraId="0B24C013" w14:textId="77777777" w:rsidR="00910FC4" w:rsidRPr="00910FC4" w:rsidRDefault="00910FC4" w:rsidP="00954059">
      <w:pPr>
        <w:pStyle w:val="PlainText"/>
      </w:pPr>
      <w:r w:rsidRPr="00910FC4">
        <w:t>CTATCCTAAATAATGTTTCTAACATTGATTTCAGATATTTTCTGATGTAGGAGTTTAATATGTAATGTCC</w:t>
      </w:r>
    </w:p>
    <w:p w14:paraId="1BE95539" w14:textId="77777777" w:rsidR="00910FC4" w:rsidRPr="00910FC4" w:rsidRDefault="00910FC4" w:rsidP="00954059">
      <w:pPr>
        <w:pStyle w:val="PlainText"/>
      </w:pPr>
      <w:r w:rsidRPr="00910FC4">
        <w:t>TTTTGTAGTTGCCTCATTACTAGAAAATGCTTATATTATCACCAATTCCTAGGTG</w:t>
      </w:r>
    </w:p>
    <w:p w14:paraId="617727A6" w14:textId="77777777" w:rsidR="00910FC4" w:rsidRPr="00910FC4" w:rsidRDefault="00910FC4" w:rsidP="00954059">
      <w:pPr>
        <w:pStyle w:val="PlainText"/>
      </w:pPr>
    </w:p>
    <w:p w14:paraId="3338F122" w14:textId="77777777" w:rsidR="00910FC4" w:rsidRPr="00910FC4" w:rsidRDefault="00910FC4" w:rsidP="00954059">
      <w:pPr>
        <w:pStyle w:val="PlainText"/>
      </w:pPr>
      <w:r w:rsidRPr="00910FC4">
        <w:t>&gt;Astrocaryum_aculeatum_JQ821977.1</w:t>
      </w:r>
    </w:p>
    <w:p w14:paraId="2A87796C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2A49F66F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727FBDC3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299FDFF2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755F155C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5BC37171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73E3E22D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TG</w:t>
      </w:r>
    </w:p>
    <w:p w14:paraId="0868C84B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36D8A71C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308FAA0D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127B7623" w14:textId="77777777" w:rsidR="00910FC4" w:rsidRPr="00910FC4" w:rsidRDefault="00910FC4" w:rsidP="00954059">
      <w:pPr>
        <w:pStyle w:val="PlainText"/>
      </w:pPr>
      <w:r w:rsidRPr="00910FC4">
        <w:t>TAATGTCCTTTTGTAGTTGCCTCACTACAGAAAATGCTTATATTATCACCAATTTCCTAGGTGGA</w:t>
      </w:r>
    </w:p>
    <w:p w14:paraId="256FE626" w14:textId="77777777" w:rsidR="00910FC4" w:rsidRPr="00910FC4" w:rsidRDefault="00910FC4" w:rsidP="00954059">
      <w:pPr>
        <w:pStyle w:val="PlainText"/>
      </w:pPr>
    </w:p>
    <w:p w14:paraId="50DCF394" w14:textId="77777777" w:rsidR="00910FC4" w:rsidRPr="00910FC4" w:rsidRDefault="00910FC4" w:rsidP="00954059">
      <w:pPr>
        <w:pStyle w:val="PlainText"/>
      </w:pPr>
      <w:r w:rsidRPr="00910FC4">
        <w:t>&gt;Astrocaryum_ulei_JQ821996.1</w:t>
      </w:r>
    </w:p>
    <w:p w14:paraId="47796250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16BD5FF8" w14:textId="77777777" w:rsidR="00910FC4" w:rsidRPr="00910FC4" w:rsidRDefault="00910FC4" w:rsidP="00954059">
      <w:pPr>
        <w:pStyle w:val="PlainText"/>
      </w:pPr>
      <w:r w:rsidRPr="00910FC4">
        <w:t>TTACCTGAGAAGCGTGTTACAATTTAACTTGCTATAAATGCTGGAGCTTTTTTGCTTATTCAGTTTAAGA</w:t>
      </w:r>
    </w:p>
    <w:p w14:paraId="7A177CD0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721C41F4" w14:textId="77777777" w:rsidR="00910FC4" w:rsidRPr="00910FC4" w:rsidRDefault="00910FC4" w:rsidP="00954059">
      <w:pPr>
        <w:pStyle w:val="PlainText"/>
      </w:pPr>
      <w:r w:rsidRPr="00910FC4">
        <w:t>TATATTTTCCATGTGTCTAGCTAAAAGACATTGTTGATAGCTCGTACAATAACACATGGTTATTCAATTT</w:t>
      </w:r>
    </w:p>
    <w:p w14:paraId="411B1A5D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47CF2AD7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71AB57C3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5552D5FD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65E83861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18C7C98B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438B86FA" w14:textId="77777777" w:rsidR="00910FC4" w:rsidRPr="00910FC4" w:rsidRDefault="00910FC4" w:rsidP="00954059">
      <w:pPr>
        <w:pStyle w:val="PlainText"/>
      </w:pPr>
      <w:r w:rsidRPr="00910FC4">
        <w:t>TAATGTCCTTTTGTAGTTGCCTCATTACAGAAAATGCTTATATTATCACCAATTTCCTAGGTGGA</w:t>
      </w:r>
    </w:p>
    <w:p w14:paraId="5AC60879" w14:textId="77777777" w:rsidR="00910FC4" w:rsidRPr="00910FC4" w:rsidRDefault="00910FC4" w:rsidP="00954059">
      <w:pPr>
        <w:pStyle w:val="PlainText"/>
      </w:pPr>
    </w:p>
    <w:p w14:paraId="7A3FFA1F" w14:textId="77777777" w:rsidR="00910FC4" w:rsidRPr="00910FC4" w:rsidRDefault="00910FC4" w:rsidP="00954059">
      <w:pPr>
        <w:pStyle w:val="PlainText"/>
      </w:pPr>
      <w:r w:rsidRPr="00910FC4">
        <w:t>&gt;Astrocaryum_scopatum_JQ821994.1</w:t>
      </w:r>
    </w:p>
    <w:p w14:paraId="036B743F" w14:textId="77777777" w:rsidR="00910FC4" w:rsidRPr="00910FC4" w:rsidRDefault="00910FC4" w:rsidP="00954059">
      <w:pPr>
        <w:pStyle w:val="PlainText"/>
      </w:pPr>
      <w:r w:rsidRPr="00910FC4">
        <w:t>GAGATGCTACTCCTTTTACTGATGTCACAGTAAGTAAATCCATGGAACCTTCATGCAAGCTTTACCTGAG</w:t>
      </w:r>
    </w:p>
    <w:p w14:paraId="4C574777" w14:textId="77777777" w:rsidR="00910FC4" w:rsidRPr="00910FC4" w:rsidRDefault="00910FC4" w:rsidP="00954059">
      <w:pPr>
        <w:pStyle w:val="PlainText"/>
      </w:pPr>
      <w:r w:rsidRPr="00910FC4">
        <w:t>AAGCATGTTACAATTTAACTTGCTATAAATGCTGGAGCTTTTTTGCTTATTCAGTTTAAGAATTCCAAGG</w:t>
      </w:r>
    </w:p>
    <w:p w14:paraId="4B5D6B02" w14:textId="77777777" w:rsidR="00910FC4" w:rsidRPr="00910FC4" w:rsidRDefault="00910FC4" w:rsidP="00954059">
      <w:pPr>
        <w:pStyle w:val="PlainText"/>
      </w:pPr>
      <w:r w:rsidRPr="00910FC4">
        <w:t>CACTGCATCGGATGTTAAAGAATATTATGTAAAGTTTCTTTTGTTCTGCTTGAGGAGGAAGTATATTTTC</w:t>
      </w:r>
    </w:p>
    <w:p w14:paraId="59DF1034" w14:textId="77777777" w:rsidR="00910FC4" w:rsidRPr="00910FC4" w:rsidRDefault="00910FC4" w:rsidP="00954059">
      <w:pPr>
        <w:pStyle w:val="PlainText"/>
      </w:pPr>
      <w:r w:rsidRPr="00910FC4">
        <w:t>CATGTGTCTAGCTAAAAGACATTGTTGATAGCTYGTACAATAACACATGGTTATTCAATTTGCATTTCCA</w:t>
      </w:r>
    </w:p>
    <w:p w14:paraId="5D7D8AFB" w14:textId="77777777" w:rsidR="00910FC4" w:rsidRPr="00910FC4" w:rsidRDefault="00910FC4" w:rsidP="00954059">
      <w:pPr>
        <w:pStyle w:val="PlainText"/>
      </w:pPr>
      <w:r w:rsidRPr="00910FC4">
        <w:t>TTAAGGATTTCTACTGATATGGTTTAATAAATATGATTGAAACTGTTACCCTTTGCCTTTGGAGTTCATA</w:t>
      </w:r>
    </w:p>
    <w:p w14:paraId="3449B532" w14:textId="77777777" w:rsidR="00910FC4" w:rsidRPr="00910FC4" w:rsidRDefault="00910FC4" w:rsidP="00954059">
      <w:pPr>
        <w:pStyle w:val="PlainText"/>
      </w:pPr>
      <w:r w:rsidRPr="00910FC4">
        <w:t>TTTTCCTCTGGATTAGTTAATTATAATTCAGTTATTTGAAGTCTACTTTGAATCTCTCTTTTGACGTCCT</w:t>
      </w:r>
    </w:p>
    <w:p w14:paraId="0AB91C3B" w14:textId="77777777" w:rsidR="00910FC4" w:rsidRPr="00910FC4" w:rsidRDefault="00910FC4" w:rsidP="00954059">
      <w:pPr>
        <w:pStyle w:val="PlainText"/>
      </w:pPr>
      <w:r w:rsidRPr="00910FC4">
        <w:t>TGATACGCAAGTTTACCCTGTAGACAGAAATGTGGCTCTGCAGAATGACCTTGGATGAGCGTCTTGTATG</w:t>
      </w:r>
    </w:p>
    <w:p w14:paraId="7A7CA779" w14:textId="77777777" w:rsidR="00910FC4" w:rsidRPr="00910FC4" w:rsidRDefault="00910FC4" w:rsidP="00954059">
      <w:pPr>
        <w:pStyle w:val="PlainText"/>
      </w:pPr>
      <w:r w:rsidRPr="00910FC4">
        <w:t>TTATTCTGATGACCCTAAACTTGTATAAGTTTCAAGACATACTATTTTGACCAAGGTCTCTTCTCAATTA</w:t>
      </w:r>
    </w:p>
    <w:p w14:paraId="1B31B4F6" w14:textId="77777777" w:rsidR="00910FC4" w:rsidRPr="00910FC4" w:rsidRDefault="00910FC4" w:rsidP="00954059">
      <w:pPr>
        <w:pStyle w:val="PlainText"/>
      </w:pPr>
      <w:r w:rsidRPr="00910FC4">
        <w:t>TATCATTGACCATCTCCTTGTAACTGATCTGTGACTTGGTTTTTCCAATTCAATGATCTATCAGGAGTTC</w:t>
      </w:r>
    </w:p>
    <w:p w14:paraId="5CF7F956" w14:textId="77777777" w:rsidR="00910FC4" w:rsidRPr="00910FC4" w:rsidRDefault="00910FC4" w:rsidP="00954059">
      <w:pPr>
        <w:pStyle w:val="PlainText"/>
      </w:pPr>
      <w:r w:rsidRPr="00910FC4">
        <w:t>TATCCTAAATAATGTTTCTAACATTGATTTCAGATATTTTCTGATGTAGGAGTTTAATATGTAATGTCCT</w:t>
      </w:r>
    </w:p>
    <w:p w14:paraId="30254C62" w14:textId="77777777" w:rsidR="00910FC4" w:rsidRPr="00910FC4" w:rsidRDefault="00910FC4" w:rsidP="00954059">
      <w:pPr>
        <w:pStyle w:val="PlainText"/>
      </w:pPr>
      <w:r w:rsidRPr="00910FC4">
        <w:t>TTTGTAGTTGCCTCATTACAGAAAATGCTTATATTATCACCAATTCCTAGTG</w:t>
      </w:r>
    </w:p>
    <w:p w14:paraId="21F013E9" w14:textId="77777777" w:rsidR="00910FC4" w:rsidRPr="00910FC4" w:rsidRDefault="00910FC4" w:rsidP="00954059">
      <w:pPr>
        <w:pStyle w:val="PlainText"/>
      </w:pPr>
    </w:p>
    <w:p w14:paraId="12388FFD" w14:textId="77777777" w:rsidR="00910FC4" w:rsidRPr="00910FC4" w:rsidRDefault="00910FC4" w:rsidP="00954059">
      <w:pPr>
        <w:pStyle w:val="PlainText"/>
      </w:pPr>
      <w:r w:rsidRPr="00910FC4">
        <w:t>&gt;Astrocaryum_rodriguesii_JQ821992.1</w:t>
      </w:r>
    </w:p>
    <w:p w14:paraId="1EF8952F" w14:textId="77777777" w:rsidR="00910FC4" w:rsidRPr="00910FC4" w:rsidRDefault="00910FC4" w:rsidP="00954059">
      <w:pPr>
        <w:pStyle w:val="PlainText"/>
      </w:pPr>
      <w:r w:rsidRPr="00910FC4">
        <w:t>AGCTTTTTTGCTTATTCAGTTTAAGAATTCCAAGGCACTGTATCGGATGTTAAAGAATATTATGTAAAGT</w:t>
      </w:r>
    </w:p>
    <w:p w14:paraId="417FEF5C" w14:textId="77777777" w:rsidR="00910FC4" w:rsidRPr="00910FC4" w:rsidRDefault="00910FC4" w:rsidP="00954059">
      <w:pPr>
        <w:pStyle w:val="PlainText"/>
      </w:pPr>
      <w:r w:rsidRPr="00910FC4">
        <w:t>TTCTTTTGTTCTGCTCGAGGAGGAAGTATTTTTTCCATGTGTCTAGCTAAAAGACATTGTTGATAGCTTG</w:t>
      </w:r>
    </w:p>
    <w:p w14:paraId="640E7A9B" w14:textId="77777777" w:rsidR="00910FC4" w:rsidRPr="00910FC4" w:rsidRDefault="00910FC4" w:rsidP="00954059">
      <w:pPr>
        <w:pStyle w:val="PlainText"/>
      </w:pPr>
      <w:r w:rsidRPr="00910FC4">
        <w:t>TACAACAACACATGGTTATTCAAGTTGCATTTCCATTAAGGATTTCTACTGATATGGTTTAATAAATATG</w:t>
      </w:r>
    </w:p>
    <w:p w14:paraId="1A827283" w14:textId="77777777" w:rsidR="00910FC4" w:rsidRPr="00910FC4" w:rsidRDefault="00910FC4" w:rsidP="00954059">
      <w:pPr>
        <w:pStyle w:val="PlainText"/>
      </w:pPr>
      <w:r w:rsidRPr="00910FC4">
        <w:t>ATTGAAACTGTTACCCTTTGCCTTTGGAGTTCATATTTTCCTCTGGATTAGTTAATTATAATTCAGTTAT</w:t>
      </w:r>
    </w:p>
    <w:p w14:paraId="196FDC24" w14:textId="77777777" w:rsidR="00910FC4" w:rsidRPr="00910FC4" w:rsidRDefault="00910FC4" w:rsidP="00954059">
      <w:pPr>
        <w:pStyle w:val="PlainText"/>
      </w:pPr>
      <w:r w:rsidRPr="00910FC4">
        <w:t>TTGAAGTCTACTTTGAATCTCTCTTTTGAAGTCCTTGGTACGCAAGTTTACCCTGTAGACAGAAATGTGG</w:t>
      </w:r>
    </w:p>
    <w:p w14:paraId="735D0EAB" w14:textId="77777777" w:rsidR="00910FC4" w:rsidRPr="00910FC4" w:rsidRDefault="00910FC4" w:rsidP="00954059">
      <w:pPr>
        <w:pStyle w:val="PlainText"/>
      </w:pPr>
      <w:r w:rsidRPr="00910FC4">
        <w:t>CTCTGCAGAATGACCTTGGATGAGCGTCTTGTATGTTATTCTGATGACCCTAAACTTGTATAAGTTTCAA</w:t>
      </w:r>
    </w:p>
    <w:p w14:paraId="54089BCC" w14:textId="77777777" w:rsidR="00910FC4" w:rsidRPr="00910FC4" w:rsidRDefault="00910FC4" w:rsidP="00954059">
      <w:pPr>
        <w:pStyle w:val="PlainText"/>
      </w:pPr>
      <w:r w:rsidRPr="00910FC4">
        <w:t>GACATACTATTTTGACCAAGGTCTCTTCTCAATTATATCATTGACCATCTCCTTGTAACTGATCTGTGAC</w:t>
      </w:r>
    </w:p>
    <w:p w14:paraId="694DCDAE" w14:textId="77777777" w:rsidR="00910FC4" w:rsidRPr="00910FC4" w:rsidRDefault="00910FC4" w:rsidP="00954059">
      <w:pPr>
        <w:pStyle w:val="PlainText"/>
      </w:pPr>
      <w:r w:rsidRPr="00910FC4">
        <w:t>TTGGTTTTTCCAATTCAATGATCTATCAGGAGTTCTATCCTAAATAATGTTTCTAACATTGATTTCAGAT</w:t>
      </w:r>
    </w:p>
    <w:p w14:paraId="68D86D9E" w14:textId="77777777" w:rsidR="00910FC4" w:rsidRPr="00910FC4" w:rsidRDefault="00910FC4" w:rsidP="00954059">
      <w:pPr>
        <w:pStyle w:val="PlainText"/>
      </w:pPr>
      <w:r w:rsidRPr="00910FC4">
        <w:t>ATTTTCTGATGTAGGAGTTTAATATGTAATGTCCTTTTGTAGTTGCCTCATTACAGAAAATGCTTATATT</w:t>
      </w:r>
    </w:p>
    <w:p w14:paraId="51F22555" w14:textId="77777777" w:rsidR="00910FC4" w:rsidRPr="00910FC4" w:rsidRDefault="00910FC4" w:rsidP="00954059">
      <w:pPr>
        <w:pStyle w:val="PlainText"/>
      </w:pPr>
      <w:r w:rsidRPr="00910FC4">
        <w:t>ATCACCAATTTCCTAGGTGGA</w:t>
      </w:r>
    </w:p>
    <w:p w14:paraId="518F0D09" w14:textId="77777777" w:rsidR="00910FC4" w:rsidRPr="00910FC4" w:rsidRDefault="00910FC4" w:rsidP="00954059">
      <w:pPr>
        <w:pStyle w:val="PlainText"/>
      </w:pPr>
    </w:p>
    <w:p w14:paraId="77F40655" w14:textId="77777777" w:rsidR="00910FC4" w:rsidRPr="00910FC4" w:rsidRDefault="00910FC4" w:rsidP="00954059">
      <w:pPr>
        <w:pStyle w:val="PlainText"/>
      </w:pPr>
      <w:r w:rsidRPr="00910FC4">
        <w:t>&gt;Astrocaryum_paramaca_JQ821990.1</w:t>
      </w:r>
    </w:p>
    <w:p w14:paraId="67A3D294" w14:textId="77777777" w:rsidR="00910FC4" w:rsidRPr="00910FC4" w:rsidRDefault="00910FC4" w:rsidP="00954059">
      <w:pPr>
        <w:pStyle w:val="PlainText"/>
      </w:pPr>
      <w:r w:rsidRPr="00910FC4">
        <w:t>GAAAGGAGGGAGTTGCTACTCCTTTTACTGATGTCACAGTAAGTAAATCCATGGAACCTTCATGCAAGCT</w:t>
      </w:r>
    </w:p>
    <w:p w14:paraId="12D26098" w14:textId="77777777" w:rsidR="00910FC4" w:rsidRPr="00910FC4" w:rsidRDefault="00910FC4" w:rsidP="00954059">
      <w:pPr>
        <w:pStyle w:val="PlainText"/>
      </w:pPr>
      <w:r w:rsidRPr="00910FC4">
        <w:t>TTACCTGAGAAGCATGTTACAATTTAACTTGCTATAAATGCTGGAGCTTATTTGCTTATTCAGTTTAAGA</w:t>
      </w:r>
    </w:p>
    <w:p w14:paraId="2BD05F1E" w14:textId="77777777" w:rsidR="00910FC4" w:rsidRPr="00910FC4" w:rsidRDefault="00910FC4" w:rsidP="00954059">
      <w:pPr>
        <w:pStyle w:val="PlainText"/>
      </w:pPr>
      <w:r w:rsidRPr="00910FC4">
        <w:t>ATTCCAAGGCACTGTATCGGATGTTAAAGAATATTATGTAAGGTTTCTTTTGTTCTGCTCGAGGAGGAAG</w:t>
      </w:r>
    </w:p>
    <w:p w14:paraId="73DDC8B4" w14:textId="77777777" w:rsidR="00910FC4" w:rsidRPr="00910FC4" w:rsidRDefault="00910FC4" w:rsidP="00954059">
      <w:pPr>
        <w:pStyle w:val="PlainText"/>
      </w:pPr>
      <w:r w:rsidRPr="00910FC4">
        <w:t>TATTTTTTCCATGTGTCTAGCTAAAAGACATTGTTGATAGCTTGTACAACAACACATGGTTATTCAAGTT</w:t>
      </w:r>
    </w:p>
    <w:p w14:paraId="1E69942F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CTGCCTTTG</w:t>
      </w:r>
    </w:p>
    <w:p w14:paraId="53668D0A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203D9ACB" w14:textId="77777777" w:rsidR="00910FC4" w:rsidRPr="00910FC4" w:rsidRDefault="00910FC4" w:rsidP="00954059">
      <w:pPr>
        <w:pStyle w:val="PlainText"/>
      </w:pPr>
      <w:r w:rsidRPr="00910FC4">
        <w:t>TGAAGTCCTTGGTACGCAAGTTTACCCTGTAGACAGAAATGTGGCTCTGCAGAATGACCTTGGATGAGCG</w:t>
      </w:r>
    </w:p>
    <w:p w14:paraId="76680F45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111ECCBF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65A16678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7BE4F470" w14:textId="77777777" w:rsidR="00910FC4" w:rsidRPr="00910FC4" w:rsidRDefault="00910FC4" w:rsidP="00954059">
      <w:pPr>
        <w:pStyle w:val="PlainText"/>
      </w:pPr>
      <w:r w:rsidRPr="00910FC4">
        <w:t>TAATGTCCTTTTGTAGTTGCCTCATTACAGAAAATGCTTATATTATCACCAATTTCCTAGGTGGA</w:t>
      </w:r>
    </w:p>
    <w:p w14:paraId="19826DA4" w14:textId="77777777" w:rsidR="00910FC4" w:rsidRPr="00910FC4" w:rsidRDefault="00910FC4" w:rsidP="00954059">
      <w:pPr>
        <w:pStyle w:val="PlainText"/>
      </w:pPr>
    </w:p>
    <w:p w14:paraId="3BB4F748" w14:textId="77777777" w:rsidR="00910FC4" w:rsidRPr="00910FC4" w:rsidRDefault="00910FC4" w:rsidP="00954059">
      <w:pPr>
        <w:pStyle w:val="PlainText"/>
      </w:pPr>
      <w:r w:rsidRPr="00910FC4">
        <w:t>&gt;Astrocaryum_javarense_JQ821988.1</w:t>
      </w:r>
    </w:p>
    <w:p w14:paraId="287F62AB" w14:textId="77777777" w:rsidR="00910FC4" w:rsidRPr="00910FC4" w:rsidRDefault="00910FC4" w:rsidP="00954059">
      <w:pPr>
        <w:pStyle w:val="PlainText"/>
      </w:pPr>
      <w:r w:rsidRPr="00910FC4">
        <w:t>GAAAGGAGGGAGANGCTACTCCTTTTACTGATGTCACAGTAAGTAAATCCATGGAACCTTCATNCAAGCT</w:t>
      </w:r>
    </w:p>
    <w:p w14:paraId="39F907F9" w14:textId="77777777" w:rsidR="00910FC4" w:rsidRPr="00910FC4" w:rsidRDefault="00910FC4" w:rsidP="00954059">
      <w:pPr>
        <w:pStyle w:val="PlainText"/>
      </w:pPr>
      <w:r w:rsidRPr="00910FC4">
        <w:t>TTACCTGAGAAGCATGTTACAATTTAACTTGCTATAAATGCTGGAGCTTTTTNGCTTATTCAGTTTAAGA</w:t>
      </w:r>
    </w:p>
    <w:p w14:paraId="21B3AABC" w14:textId="77777777" w:rsidR="00910FC4" w:rsidRPr="00910FC4" w:rsidRDefault="00910FC4" w:rsidP="00954059">
      <w:pPr>
        <w:pStyle w:val="PlainText"/>
      </w:pPr>
      <w:r w:rsidRPr="00910FC4">
        <w:t>ATTCCAAGGCACCGCATCGGATGTTAAAGAATATTATGTAAAGTTTCTTTTGTTCTGCTTGAGGAGGAAG</w:t>
      </w:r>
    </w:p>
    <w:p w14:paraId="04A9A885" w14:textId="77777777" w:rsidR="00910FC4" w:rsidRPr="00910FC4" w:rsidRDefault="00910FC4" w:rsidP="00954059">
      <w:pPr>
        <w:pStyle w:val="PlainText"/>
      </w:pPr>
      <w:r w:rsidRPr="00910FC4">
        <w:t>TATTTTTTTCCATGTGTCTAGCTAAAAGACATTGTTGATAGCTCGTACAATAACACATGGTTATTCAATT</w:t>
      </w:r>
    </w:p>
    <w:p w14:paraId="7BB2AEF5" w14:textId="77777777" w:rsidR="00910FC4" w:rsidRPr="00910FC4" w:rsidRDefault="00910FC4" w:rsidP="00954059">
      <w:pPr>
        <w:pStyle w:val="PlainText"/>
      </w:pPr>
      <w:r w:rsidRPr="00910FC4">
        <w:t>TGCATATCCATTAAGGATTTCTACTGATATGGTTTAATAAATATGATTGAAACTGTTACCCTTTGCCTTT</w:t>
      </w:r>
    </w:p>
    <w:p w14:paraId="10EEF97F" w14:textId="77777777" w:rsidR="00910FC4" w:rsidRPr="00910FC4" w:rsidRDefault="00910FC4" w:rsidP="00954059">
      <w:pPr>
        <w:pStyle w:val="PlainText"/>
      </w:pPr>
      <w:r w:rsidRPr="00910FC4">
        <w:t>GGAGTTCATATTTTCCTCTGGATTAGTTAATTATAATTCAGTTATTTGAAGTCTACTTTGAATCTCTCTT</w:t>
      </w:r>
    </w:p>
    <w:p w14:paraId="3AE646CB" w14:textId="77777777" w:rsidR="00910FC4" w:rsidRPr="00910FC4" w:rsidRDefault="00910FC4" w:rsidP="00954059">
      <w:pPr>
        <w:pStyle w:val="PlainText"/>
      </w:pPr>
      <w:r w:rsidRPr="00910FC4">
        <w:t>TTGACGTCCTTGATACGCAAGTTTACCCTGTAGACAGAAATGTGGCTCTGCAGAATGACCTTGGATGAGC</w:t>
      </w:r>
    </w:p>
    <w:p w14:paraId="2F36A26E" w14:textId="77777777" w:rsidR="00910FC4" w:rsidRPr="00910FC4" w:rsidRDefault="00910FC4" w:rsidP="00954059">
      <w:pPr>
        <w:pStyle w:val="PlainText"/>
      </w:pPr>
      <w:r w:rsidRPr="00910FC4">
        <w:t>GTCTTGTATGTTATTCTGATGACCCTAAACTTGTATAAGTTTCAAGACATACTATTTTGACCAAGGTCTC</w:t>
      </w:r>
    </w:p>
    <w:p w14:paraId="5E0210C7" w14:textId="77777777" w:rsidR="00910FC4" w:rsidRPr="00910FC4" w:rsidRDefault="00910FC4" w:rsidP="00954059">
      <w:pPr>
        <w:pStyle w:val="PlainText"/>
      </w:pPr>
      <w:r w:rsidRPr="00910FC4">
        <w:t>TTCTCAATTATATCATTGACCATCTCCTTGTAACTGATCTGTGACTTGGTTTTTCCAATTCAATGATCTA</w:t>
      </w:r>
    </w:p>
    <w:p w14:paraId="104A92B0" w14:textId="77777777" w:rsidR="00910FC4" w:rsidRPr="00910FC4" w:rsidRDefault="00910FC4" w:rsidP="00954059">
      <w:pPr>
        <w:pStyle w:val="PlainText"/>
      </w:pPr>
      <w:r w:rsidRPr="00910FC4">
        <w:t>TCAGGAGTTCTATCCTAAATAATGTTTCTAACATTGATTTCAGATATTTTCTGATGTAGGAGTTTAATAT</w:t>
      </w:r>
    </w:p>
    <w:p w14:paraId="17EA2F19" w14:textId="77777777" w:rsidR="00910FC4" w:rsidRPr="00910FC4" w:rsidRDefault="00910FC4" w:rsidP="00954059">
      <w:pPr>
        <w:pStyle w:val="PlainText"/>
      </w:pPr>
      <w:r w:rsidRPr="00910FC4">
        <w:t>GTAATGTCCTTTTGTAGTTGCCTCATTACAGAAAATGCTTATATTATCACCAATTTCCTAGGTGGA</w:t>
      </w:r>
    </w:p>
    <w:p w14:paraId="0E1D9EAA" w14:textId="77777777" w:rsidR="00910FC4" w:rsidRPr="00910FC4" w:rsidRDefault="00910FC4" w:rsidP="00954059">
      <w:pPr>
        <w:pStyle w:val="PlainText"/>
      </w:pPr>
    </w:p>
    <w:p w14:paraId="215C854D" w14:textId="77777777" w:rsidR="00910FC4" w:rsidRPr="00910FC4" w:rsidRDefault="00910FC4" w:rsidP="00954059">
      <w:pPr>
        <w:pStyle w:val="PlainText"/>
      </w:pPr>
      <w:r w:rsidRPr="00910FC4">
        <w:t>&gt;Astrocaryum_huicungo_JQ821986.1</w:t>
      </w:r>
    </w:p>
    <w:p w14:paraId="75728E85" w14:textId="77777777" w:rsidR="00910FC4" w:rsidRPr="00910FC4" w:rsidRDefault="00910FC4" w:rsidP="00954059">
      <w:pPr>
        <w:pStyle w:val="PlainText"/>
      </w:pPr>
      <w:r w:rsidRPr="00910FC4">
        <w:t>CCTGAGAAGCATGTTACAATTTAACTTGCTATAAATGCTGGAGCTTTTTTGCTTATTCAGTTTAAGAATT</w:t>
      </w:r>
    </w:p>
    <w:p w14:paraId="46D28352" w14:textId="77777777" w:rsidR="00910FC4" w:rsidRPr="00910FC4" w:rsidRDefault="00910FC4" w:rsidP="00954059">
      <w:pPr>
        <w:pStyle w:val="PlainText"/>
      </w:pPr>
      <w:r w:rsidRPr="00910FC4">
        <w:t>CCAAGGCACTGCATCGGATGTTAAAGAATATTATGTAAAGTTTCTTTTGTTCTGCTTGAGGAGGAAGTAT</w:t>
      </w:r>
    </w:p>
    <w:p w14:paraId="1504B623" w14:textId="77777777" w:rsidR="00910FC4" w:rsidRPr="00910FC4" w:rsidRDefault="00910FC4" w:rsidP="00954059">
      <w:pPr>
        <w:pStyle w:val="PlainText"/>
      </w:pPr>
      <w:r w:rsidRPr="00910FC4">
        <w:t>TTTTTCCATGTGTCTAGCTAAAAGACATTGTTGATAGCTCGTACAATAACACATGGTTATTCAATTTGCA</w:t>
      </w:r>
    </w:p>
    <w:p w14:paraId="70CC0BEB" w14:textId="77777777" w:rsidR="00910FC4" w:rsidRPr="00910FC4" w:rsidRDefault="00910FC4" w:rsidP="00954059">
      <w:pPr>
        <w:pStyle w:val="PlainText"/>
      </w:pPr>
      <w:r w:rsidRPr="00910FC4">
        <w:t>TTTCCATTAAGGATTTCTACTGATATGGTTTAATAAATATGATTGAAACTGTTACCCTTTGCCTTTGGAG</w:t>
      </w:r>
    </w:p>
    <w:p w14:paraId="5EF220D8" w14:textId="77777777" w:rsidR="00910FC4" w:rsidRPr="00910FC4" w:rsidRDefault="00910FC4" w:rsidP="00954059">
      <w:pPr>
        <w:pStyle w:val="PlainText"/>
      </w:pPr>
      <w:r w:rsidRPr="00910FC4">
        <w:t>TTCATATTTTCCTCTGGATTAGTTAATTATAATTCAGTTATTTGAAGTCTACTTTGAATCTCTCTTTTGA</w:t>
      </w:r>
    </w:p>
    <w:p w14:paraId="09E2DCA8" w14:textId="77777777" w:rsidR="00910FC4" w:rsidRPr="00910FC4" w:rsidRDefault="00910FC4" w:rsidP="00954059">
      <w:pPr>
        <w:pStyle w:val="PlainText"/>
      </w:pPr>
      <w:r w:rsidRPr="00910FC4">
        <w:t>CGTCCTTGATACGCAAGTTTACCCTGTAGACAGAAATGTGGCTCTGCAGAATGACCTTGGATGAGCGTCT</w:t>
      </w:r>
    </w:p>
    <w:p w14:paraId="5F37D8DE" w14:textId="77777777" w:rsidR="00910FC4" w:rsidRPr="00910FC4" w:rsidRDefault="00910FC4" w:rsidP="00954059">
      <w:pPr>
        <w:pStyle w:val="PlainText"/>
      </w:pPr>
      <w:r w:rsidRPr="00910FC4">
        <w:t>TGTATGTTATTCTGATGACCCTATACTTGTATAAGTTTCAAGACATACTATTTTGACCAAGGTCTCTTCT</w:t>
      </w:r>
    </w:p>
    <w:p w14:paraId="7C87B38E" w14:textId="77777777" w:rsidR="00910FC4" w:rsidRPr="00910FC4" w:rsidRDefault="00910FC4" w:rsidP="00954059">
      <w:pPr>
        <w:pStyle w:val="PlainText"/>
      </w:pPr>
      <w:r w:rsidRPr="00910FC4">
        <w:t>CAATTATATCATTGACCATCTCCTTGTAACTGATCTGTGACTTGGTTTTTCCAATTCAATGATCTATCAG</w:t>
      </w:r>
    </w:p>
    <w:p w14:paraId="7D0058E6" w14:textId="77777777" w:rsidR="00910FC4" w:rsidRPr="00910FC4" w:rsidRDefault="00910FC4" w:rsidP="00954059">
      <w:pPr>
        <w:pStyle w:val="PlainText"/>
      </w:pPr>
      <w:r w:rsidRPr="00910FC4">
        <w:t>GAGTTCTATCCTAAATAATGTTTCTAACATTGATTTCAGATATTTTCTGATGTAGGAGTTTAATATGTAA</w:t>
      </w:r>
    </w:p>
    <w:p w14:paraId="115F7BC0" w14:textId="77777777" w:rsidR="00910FC4" w:rsidRPr="00910FC4" w:rsidRDefault="00910FC4" w:rsidP="00954059">
      <w:pPr>
        <w:pStyle w:val="PlainText"/>
      </w:pPr>
      <w:r w:rsidRPr="00910FC4">
        <w:t>TGTCCTTTTGTAGTTGCCTCATTACAGAAAATGCTTATATTATCACCAATTCCTAG</w:t>
      </w:r>
    </w:p>
    <w:p w14:paraId="171B2289" w14:textId="77777777" w:rsidR="00910FC4" w:rsidRPr="00910FC4" w:rsidRDefault="00910FC4" w:rsidP="00954059">
      <w:pPr>
        <w:pStyle w:val="PlainText"/>
      </w:pPr>
    </w:p>
    <w:p w14:paraId="07089493" w14:textId="77777777" w:rsidR="00910FC4" w:rsidRPr="00910FC4" w:rsidRDefault="00910FC4" w:rsidP="00954059">
      <w:pPr>
        <w:pStyle w:val="PlainText"/>
      </w:pPr>
      <w:r w:rsidRPr="00910FC4">
        <w:t>&gt;Astrocaryum_ferrugineum_JQ821984.1</w:t>
      </w:r>
    </w:p>
    <w:p w14:paraId="6F3884B8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66488552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072F8C02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461AEDCF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12220A2D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3EED0A02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26A5C845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YG</w:t>
      </w:r>
    </w:p>
    <w:p w14:paraId="4100B4DD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53276C28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2A6D2D9F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397C069A" w14:textId="77777777" w:rsidR="00910FC4" w:rsidRPr="00910FC4" w:rsidRDefault="00910FC4" w:rsidP="00954059">
      <w:pPr>
        <w:pStyle w:val="PlainText"/>
      </w:pPr>
      <w:r w:rsidRPr="00910FC4">
        <w:t>TAATGTCCTTTTGTAGTTGCCTCATTACAGAAAATGCTTATATTATCACCAATTCCTAGGTGGA</w:t>
      </w:r>
    </w:p>
    <w:p w14:paraId="6616139D" w14:textId="77777777" w:rsidR="00910FC4" w:rsidRPr="00910FC4" w:rsidRDefault="00910FC4" w:rsidP="00954059">
      <w:pPr>
        <w:pStyle w:val="PlainText"/>
      </w:pPr>
    </w:p>
    <w:p w14:paraId="77FB6DC9" w14:textId="77777777" w:rsidR="00910FC4" w:rsidRPr="00910FC4" w:rsidRDefault="00910FC4" w:rsidP="00954059">
      <w:pPr>
        <w:pStyle w:val="PlainText"/>
      </w:pPr>
      <w:r w:rsidRPr="00910FC4">
        <w:t>&gt;Astrocaryum_faranae_JQ821982.1</w:t>
      </w:r>
    </w:p>
    <w:p w14:paraId="03AFAC9D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GCT</w:t>
      </w:r>
    </w:p>
    <w:p w14:paraId="057DA86E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40B32993" w14:textId="77777777" w:rsidR="00910FC4" w:rsidRPr="00910FC4" w:rsidRDefault="00910FC4" w:rsidP="00954059">
      <w:pPr>
        <w:pStyle w:val="PlainText"/>
      </w:pPr>
      <w:r w:rsidRPr="00910FC4">
        <w:t>ATTCCAAGGCACCGCATCGGATGTTAAAGAATATTATGTAAAGTTTCTTTTGTTCTGCTTGAGGAGGAAG</w:t>
      </w:r>
    </w:p>
    <w:p w14:paraId="344ECD49" w14:textId="77777777" w:rsidR="00910FC4" w:rsidRPr="00910FC4" w:rsidRDefault="00910FC4" w:rsidP="00954059">
      <w:pPr>
        <w:pStyle w:val="PlainText"/>
      </w:pPr>
      <w:r w:rsidRPr="00910FC4">
        <w:t>TATTTTTTTCCATGTGTCTAGCTAAAAGACATTGTTGATAGCTCGTACAATAACACATGGTTATTCAATT</w:t>
      </w:r>
    </w:p>
    <w:p w14:paraId="4E263E0A" w14:textId="77777777" w:rsidR="00910FC4" w:rsidRPr="00910FC4" w:rsidRDefault="00910FC4" w:rsidP="00954059">
      <w:pPr>
        <w:pStyle w:val="PlainText"/>
      </w:pPr>
      <w:r w:rsidRPr="00910FC4">
        <w:t>TGCATATCCATTAAGGATTTCTACTGATATGGTTTAATAAATATGATTGAAACTGTTACCCTTTGCCTTT</w:t>
      </w:r>
    </w:p>
    <w:p w14:paraId="2C26DB47" w14:textId="77777777" w:rsidR="00910FC4" w:rsidRPr="00910FC4" w:rsidRDefault="00910FC4" w:rsidP="00954059">
      <w:pPr>
        <w:pStyle w:val="PlainText"/>
      </w:pPr>
      <w:r w:rsidRPr="00910FC4">
        <w:t>GGAGTTCATATTTTCCTCTGGATTAGTTAATTATAATTCAGTTATTTGAAGTCTACTTTGAATCTCTCTT</w:t>
      </w:r>
    </w:p>
    <w:p w14:paraId="69B6FDDE" w14:textId="77777777" w:rsidR="00910FC4" w:rsidRPr="00910FC4" w:rsidRDefault="00910FC4" w:rsidP="00954059">
      <w:pPr>
        <w:pStyle w:val="PlainText"/>
      </w:pPr>
      <w:r w:rsidRPr="00910FC4">
        <w:t>TTGACGTCCTTGATACGCAAGTTTACCCTGTAGACAGAAATGTGGCTCTGCAGAATGACCTTGGATGAGC</w:t>
      </w:r>
    </w:p>
    <w:p w14:paraId="2C362E01" w14:textId="77777777" w:rsidR="00910FC4" w:rsidRPr="00910FC4" w:rsidRDefault="00910FC4" w:rsidP="00954059">
      <w:pPr>
        <w:pStyle w:val="PlainText"/>
      </w:pPr>
      <w:r w:rsidRPr="00910FC4">
        <w:t>GTCTTGTATGTTATTCTGATGACCCTAAACTTGTATAAGTTTCAAGATATACTATTTTGACCAAGGTCTC</w:t>
      </w:r>
    </w:p>
    <w:p w14:paraId="358F959C" w14:textId="77777777" w:rsidR="00910FC4" w:rsidRPr="00910FC4" w:rsidRDefault="00910FC4" w:rsidP="00954059">
      <w:pPr>
        <w:pStyle w:val="PlainText"/>
      </w:pPr>
      <w:r w:rsidRPr="00910FC4">
        <w:t>TTCTCAATTATATCATTGACCATCTCCTTGTAACTGATCTGTGACTTGGTTTTTCCAATTCAATGATCTA</w:t>
      </w:r>
    </w:p>
    <w:p w14:paraId="606B52D1" w14:textId="77777777" w:rsidR="00910FC4" w:rsidRPr="00910FC4" w:rsidRDefault="00910FC4" w:rsidP="00954059">
      <w:pPr>
        <w:pStyle w:val="PlainText"/>
      </w:pPr>
      <w:r w:rsidRPr="00910FC4">
        <w:t>TCAGGAGTTCTATCCTAAATAATGTTTCTAACATTGATTTCAGATATTTTCTGATGTAGGAGTTTAATAT</w:t>
      </w:r>
    </w:p>
    <w:p w14:paraId="10551144" w14:textId="77777777" w:rsidR="00910FC4" w:rsidRPr="00910FC4" w:rsidRDefault="00910FC4" w:rsidP="00954059">
      <w:pPr>
        <w:pStyle w:val="PlainText"/>
      </w:pPr>
      <w:r w:rsidRPr="00910FC4">
        <w:t>GTAATGTCCTTTTGTAGTTGCCTCATTACAGAAAATGCTTATATTATCACCAATTTCCTAGGTGGA</w:t>
      </w:r>
    </w:p>
    <w:p w14:paraId="2A84226A" w14:textId="77777777" w:rsidR="00910FC4" w:rsidRPr="00910FC4" w:rsidRDefault="00910FC4" w:rsidP="00954059">
      <w:pPr>
        <w:pStyle w:val="PlainText"/>
      </w:pPr>
    </w:p>
    <w:p w14:paraId="2A2905A4" w14:textId="77777777" w:rsidR="00910FC4" w:rsidRPr="00910FC4" w:rsidRDefault="00910FC4" w:rsidP="00954059">
      <w:pPr>
        <w:pStyle w:val="PlainText"/>
      </w:pPr>
      <w:r w:rsidRPr="00910FC4">
        <w:t>&gt;Astrocaryum_chambira_JQ821980.1</w:t>
      </w:r>
    </w:p>
    <w:p w14:paraId="02CA22D9" w14:textId="77777777" w:rsidR="00910FC4" w:rsidRPr="00910FC4" w:rsidRDefault="00910FC4" w:rsidP="00954059">
      <w:pPr>
        <w:pStyle w:val="PlainText"/>
      </w:pPr>
      <w:r w:rsidRPr="00910FC4">
        <w:t>AGATGCTACTCCTTTTACTGATGTCACAGTAAGTAAATCCATGGAACCTTCATGCAAGCTTTACCTGAGA</w:t>
      </w:r>
    </w:p>
    <w:p w14:paraId="1FA79023" w14:textId="77777777" w:rsidR="00910FC4" w:rsidRPr="00910FC4" w:rsidRDefault="00910FC4" w:rsidP="00954059">
      <w:pPr>
        <w:pStyle w:val="PlainText"/>
      </w:pPr>
      <w:r w:rsidRPr="00910FC4">
        <w:t>AAGCAATGTTACAAATTTAACTTGCTATAAAATGCTGGAGCTTTTTTGCTTATTCAGTTTAAGAATTCCA</w:t>
      </w:r>
    </w:p>
    <w:p w14:paraId="7A51561F" w14:textId="77777777" w:rsidR="00910FC4" w:rsidRPr="00910FC4" w:rsidRDefault="00910FC4" w:rsidP="00954059">
      <w:pPr>
        <w:pStyle w:val="PlainText"/>
      </w:pPr>
      <w:r w:rsidRPr="00910FC4">
        <w:t>AGGCACTGTATCGGATGTTAAAGAATATTATGTAAAGTTTCTTTTGTTCTGCTTGAGGAGGAAGTATTTT</w:t>
      </w:r>
    </w:p>
    <w:p w14:paraId="1D61D814" w14:textId="77777777" w:rsidR="00910FC4" w:rsidRPr="00910FC4" w:rsidRDefault="00910FC4" w:rsidP="00954059">
      <w:pPr>
        <w:pStyle w:val="PlainText"/>
      </w:pPr>
      <w:r w:rsidRPr="00910FC4">
        <w:t>TTCCATGTGTCTAGCTAAAAGACATTGTTGATAGCTCGTACAACAACACATGGTTATTCAATTTGCATTT</w:t>
      </w:r>
    </w:p>
    <w:p w14:paraId="4DAB31A2" w14:textId="77777777" w:rsidR="00910FC4" w:rsidRPr="00910FC4" w:rsidRDefault="00910FC4" w:rsidP="00954059">
      <w:pPr>
        <w:pStyle w:val="PlainText"/>
      </w:pPr>
      <w:r w:rsidRPr="00910FC4">
        <w:t>CCATTAAGGATTTCTACTGATATGGTTTAATAAATATGATTGAAACTGTTACCCTTTGCCTTTGGAGTTC</w:t>
      </w:r>
    </w:p>
    <w:p w14:paraId="3B9C00CC" w14:textId="77777777" w:rsidR="00910FC4" w:rsidRPr="00910FC4" w:rsidRDefault="00910FC4" w:rsidP="00954059">
      <w:pPr>
        <w:pStyle w:val="PlainText"/>
      </w:pPr>
      <w:r w:rsidRPr="00910FC4">
        <w:t>ATATTTTCCTCTGGATTAGTTAATTATAATTCAGTTATTTGAAGTCTACTTTGAATCTCTCTTTTGAAGT</w:t>
      </w:r>
    </w:p>
    <w:p w14:paraId="6AD76FFE" w14:textId="77777777" w:rsidR="00910FC4" w:rsidRPr="00910FC4" w:rsidRDefault="00910FC4" w:rsidP="00954059">
      <w:pPr>
        <w:pStyle w:val="PlainText"/>
      </w:pPr>
      <w:r w:rsidRPr="00910FC4">
        <w:t>CCTTGATACGCAAGTTTACCCTGTAGACAGAAATGTGGCTCTGCAGAATGACCTTGGATGAGCGTCTTGT</w:t>
      </w:r>
    </w:p>
    <w:p w14:paraId="65F053F7" w14:textId="77777777" w:rsidR="00910FC4" w:rsidRPr="00910FC4" w:rsidRDefault="00910FC4" w:rsidP="00954059">
      <w:pPr>
        <w:pStyle w:val="PlainText"/>
      </w:pPr>
      <w:r w:rsidRPr="00910FC4">
        <w:t>ATGTTATTCTGATGACCCTAAACTTGTATAAGTTTCAAGACATACTATTTTGACCAAGGTCTCTTCTCAA</w:t>
      </w:r>
    </w:p>
    <w:p w14:paraId="4FD20BC3" w14:textId="77777777" w:rsidR="00910FC4" w:rsidRPr="00910FC4" w:rsidRDefault="00910FC4" w:rsidP="00954059">
      <w:pPr>
        <w:pStyle w:val="PlainText"/>
      </w:pPr>
      <w:r w:rsidRPr="00910FC4">
        <w:t>TTATATCATTGACCATCTCCTTGTAACTGATCTGTGACTTGGTTTTTCCAATTCAATGATCTATCAGGAG</w:t>
      </w:r>
    </w:p>
    <w:p w14:paraId="481A1A4C" w14:textId="77777777" w:rsidR="00910FC4" w:rsidRPr="00910FC4" w:rsidRDefault="00910FC4" w:rsidP="00954059">
      <w:pPr>
        <w:pStyle w:val="PlainText"/>
      </w:pPr>
      <w:r w:rsidRPr="00910FC4">
        <w:t>TTCTATCCTAAATAATGTTTCTAACATTGATTTCAGATATTTTCTGATGTAGGAGTTTAATATGTAATGT</w:t>
      </w:r>
    </w:p>
    <w:p w14:paraId="2C6FA303" w14:textId="77777777" w:rsidR="00910FC4" w:rsidRPr="00910FC4" w:rsidRDefault="00910FC4" w:rsidP="00954059">
      <w:pPr>
        <w:pStyle w:val="PlainText"/>
      </w:pPr>
      <w:r w:rsidRPr="00910FC4">
        <w:t>CCTTTTGTAGTTGCCTCATTACAGAAAATGCTTATATTATCACCAATTTCCTAGGTGGA</w:t>
      </w:r>
    </w:p>
    <w:p w14:paraId="51CD75EB" w14:textId="77777777" w:rsidR="00910FC4" w:rsidRPr="00910FC4" w:rsidRDefault="00910FC4" w:rsidP="00954059">
      <w:pPr>
        <w:pStyle w:val="PlainText"/>
      </w:pPr>
    </w:p>
    <w:p w14:paraId="52318B51" w14:textId="77777777" w:rsidR="00910FC4" w:rsidRPr="00910FC4" w:rsidRDefault="00910FC4" w:rsidP="00954059">
      <w:pPr>
        <w:pStyle w:val="PlainText"/>
      </w:pPr>
      <w:r w:rsidRPr="00910FC4">
        <w:t>&gt;Astrocaryum_campestre_JQ821978.1</w:t>
      </w:r>
    </w:p>
    <w:p w14:paraId="51BA7F30" w14:textId="77777777" w:rsidR="00910FC4" w:rsidRPr="00910FC4" w:rsidRDefault="00910FC4" w:rsidP="00954059">
      <w:pPr>
        <w:pStyle w:val="PlainText"/>
      </w:pPr>
      <w:r w:rsidRPr="00910FC4">
        <w:t>GAAAGGAGGGAGATGCTACTCCTTTTACTGATGTCACAGTAAGTAAATCCATGGAACCTTCATGCAACAT</w:t>
      </w:r>
    </w:p>
    <w:p w14:paraId="7AAE2954" w14:textId="77777777" w:rsidR="00910FC4" w:rsidRPr="00910FC4" w:rsidRDefault="00910FC4" w:rsidP="00954059">
      <w:pPr>
        <w:pStyle w:val="PlainText"/>
      </w:pPr>
      <w:r w:rsidRPr="00910FC4">
        <w:t>TTACCTGAGAAGCATGTTACAATTTAACTTGCTATAAATGCTGGAGCTTTTTTGCTTATTCAGTTTAAGA</w:t>
      </w:r>
    </w:p>
    <w:p w14:paraId="06747401" w14:textId="77777777" w:rsidR="00910FC4" w:rsidRPr="00910FC4" w:rsidRDefault="00910FC4" w:rsidP="00954059">
      <w:pPr>
        <w:pStyle w:val="PlainText"/>
      </w:pPr>
      <w:r w:rsidRPr="00910FC4">
        <w:t>ATTCCAAGGCACTGCATCGGATGTTAAAGAATATTATGTAAAGTTTCTTTTGTTCTGCTTGAGGAGGAAG</w:t>
      </w:r>
    </w:p>
    <w:p w14:paraId="3C9300D6" w14:textId="77777777" w:rsidR="00910FC4" w:rsidRPr="00910FC4" w:rsidRDefault="00910FC4" w:rsidP="00954059">
      <w:pPr>
        <w:pStyle w:val="PlainText"/>
      </w:pPr>
      <w:r w:rsidRPr="00910FC4">
        <w:t>TATTTTTTCCATGTGTCTAGCTAAAAGACATTGTTGATAGCTCGTACAATAACACATGGTTATTCAATTT</w:t>
      </w:r>
    </w:p>
    <w:p w14:paraId="6E93ED9A" w14:textId="77777777" w:rsidR="00910FC4" w:rsidRPr="00910FC4" w:rsidRDefault="00910FC4" w:rsidP="00954059">
      <w:pPr>
        <w:pStyle w:val="PlainText"/>
      </w:pPr>
      <w:r w:rsidRPr="00910FC4">
        <w:t>GCATTTCCATTAAGGATTTCTACTGATATGGTTTAATAAATATGATTGAAACTGTTACCCTTTGCCTTTG</w:t>
      </w:r>
    </w:p>
    <w:p w14:paraId="3C0F214F" w14:textId="77777777" w:rsidR="00910FC4" w:rsidRPr="00910FC4" w:rsidRDefault="00910FC4" w:rsidP="00954059">
      <w:pPr>
        <w:pStyle w:val="PlainText"/>
      </w:pPr>
      <w:r w:rsidRPr="00910FC4">
        <w:t>GAGTTCATATTTTCCTCTGGATTAGTTAATTATAATTCAGTTATTTGAAGTCTACTTTGAATCTCTCTTT</w:t>
      </w:r>
    </w:p>
    <w:p w14:paraId="2B7DB0FD" w14:textId="77777777" w:rsidR="00910FC4" w:rsidRPr="00910FC4" w:rsidRDefault="00910FC4" w:rsidP="00954059">
      <w:pPr>
        <w:pStyle w:val="PlainText"/>
      </w:pPr>
      <w:r w:rsidRPr="00910FC4">
        <w:t>TGACGTCCTTGATACGCAAGTTTACCCTGTAGACAGAAATGTGGCTCTGCAGAATGACCTTGGATGAGCG</w:t>
      </w:r>
    </w:p>
    <w:p w14:paraId="0FFB92DC" w14:textId="77777777" w:rsidR="00910FC4" w:rsidRPr="00910FC4" w:rsidRDefault="00910FC4" w:rsidP="00954059">
      <w:pPr>
        <w:pStyle w:val="PlainText"/>
      </w:pPr>
      <w:r w:rsidRPr="00910FC4">
        <w:t>TCTTGTATGTTATTCTGATGACCCTAAACTTGTATAAGTTTCAAGACATACTATTTTGACCAAGGTCTCT</w:t>
      </w:r>
    </w:p>
    <w:p w14:paraId="413DB732" w14:textId="77777777" w:rsidR="00910FC4" w:rsidRPr="00910FC4" w:rsidRDefault="00910FC4" w:rsidP="00954059">
      <w:pPr>
        <w:pStyle w:val="PlainText"/>
      </w:pPr>
      <w:r w:rsidRPr="00910FC4">
        <w:t>TCTCAATTATATCATTGACCATCTCCTTGTAACTGATCTGTGACTTGGTTTTTCCAATTCAATGATCTAT</w:t>
      </w:r>
    </w:p>
    <w:p w14:paraId="77A9D89F" w14:textId="77777777" w:rsidR="00910FC4" w:rsidRPr="00910FC4" w:rsidRDefault="00910FC4" w:rsidP="00954059">
      <w:pPr>
        <w:pStyle w:val="PlainText"/>
      </w:pPr>
      <w:r w:rsidRPr="00910FC4">
        <w:t>CAGGAGTTCTATCCTAAATAATGTTTCTAACATTGATTTCAGATATTTTCTGATGTAGGAGTTTAATATG</w:t>
      </w:r>
    </w:p>
    <w:p w14:paraId="49E83556" w14:textId="77777777" w:rsidR="00910FC4" w:rsidRPr="00910FC4" w:rsidRDefault="00910FC4" w:rsidP="00954059">
      <w:pPr>
        <w:pStyle w:val="PlainText"/>
      </w:pPr>
      <w:r w:rsidRPr="00910FC4">
        <w:t>TAATGTCCTTTTGTAGTTGCCTCATTACAGAAAATGCTTATGTTATCACCAATTTCCTAGGTGGA</w:t>
      </w:r>
    </w:p>
    <w:p w14:paraId="6C52FB88" w14:textId="77777777" w:rsidR="00910FC4" w:rsidRPr="00910FC4" w:rsidRDefault="00910FC4" w:rsidP="00954059">
      <w:pPr>
        <w:pStyle w:val="PlainText"/>
      </w:pPr>
    </w:p>
    <w:p w14:paraId="468881B3" w14:textId="77777777" w:rsidR="00910FC4" w:rsidRPr="00910FC4" w:rsidRDefault="00910FC4" w:rsidP="00954059">
      <w:pPr>
        <w:pStyle w:val="PlainText"/>
      </w:pPr>
      <w:r w:rsidRPr="00910FC4">
        <w:t>&gt;Astrocaryum_acaule_JQ821976.1</w:t>
      </w:r>
    </w:p>
    <w:p w14:paraId="7DE47C13" w14:textId="77777777" w:rsidR="00910FC4" w:rsidRPr="00910FC4" w:rsidRDefault="00910FC4" w:rsidP="00954059">
      <w:pPr>
        <w:pStyle w:val="PlainText"/>
      </w:pPr>
      <w:r w:rsidRPr="00910FC4">
        <w:t>AGCTTTACCTGAGAAGCATGTTGCAATTTAACTTGCTATAAATGAGGGAGCTTTTTTGCTTATTCAGTTT</w:t>
      </w:r>
    </w:p>
    <w:p w14:paraId="4178F31E" w14:textId="77777777" w:rsidR="00910FC4" w:rsidRPr="00910FC4" w:rsidRDefault="00910FC4" w:rsidP="00954059">
      <w:pPr>
        <w:pStyle w:val="PlainText"/>
      </w:pPr>
      <w:r w:rsidRPr="00910FC4">
        <w:t>TWAGAATTCCCAAGGCACTGTATCGGATGTTAAAGAATATTATGTAAAGTTTCTTTTGTTCTGCTCGAGG</w:t>
      </w:r>
    </w:p>
    <w:p w14:paraId="58139672" w14:textId="77777777" w:rsidR="00910FC4" w:rsidRPr="00910FC4" w:rsidRDefault="00910FC4" w:rsidP="00954059">
      <w:pPr>
        <w:pStyle w:val="PlainText"/>
      </w:pPr>
      <w:r w:rsidRPr="00910FC4">
        <w:t>AGGAAGTATTTTTTCCATATGTCTAGCTAAAAGACATTGTTGATAGCTCGTACAACAACACATGGTTATT</w:t>
      </w:r>
    </w:p>
    <w:p w14:paraId="027F775F" w14:textId="77777777" w:rsidR="00910FC4" w:rsidRPr="00910FC4" w:rsidRDefault="00910FC4" w:rsidP="00954059">
      <w:pPr>
        <w:pStyle w:val="PlainText"/>
      </w:pPr>
      <w:r w:rsidRPr="00910FC4">
        <w:t>CATTTTGCATTTCCATTAAGGATTTCTACTGATATGGTTTAATAAATATGATTGAAACTGTTACCCTTTG</w:t>
      </w:r>
    </w:p>
    <w:p w14:paraId="6F1336D3" w14:textId="77777777" w:rsidR="00910FC4" w:rsidRPr="00910FC4" w:rsidRDefault="00910FC4" w:rsidP="00954059">
      <w:pPr>
        <w:pStyle w:val="PlainText"/>
      </w:pPr>
      <w:r w:rsidRPr="00910FC4">
        <w:t>CCTTTGGAGTTCATATTTTCCTCTGGATTAGTTAATTATAATTCAGTTATTTGAAGTCTACTTTGAATCT</w:t>
      </w:r>
    </w:p>
    <w:p w14:paraId="4F2B2926" w14:textId="77777777" w:rsidR="00910FC4" w:rsidRPr="00910FC4" w:rsidRDefault="00910FC4" w:rsidP="00954059">
      <w:pPr>
        <w:pStyle w:val="PlainText"/>
      </w:pPr>
      <w:r w:rsidRPr="00910FC4">
        <w:t>CTCTTTTGAAGTCCTTGATACGTAAGTTTACCCTGTAGACAGAAATGTGGCTCTGAAGAATGACCTTGGA</w:t>
      </w:r>
    </w:p>
    <w:p w14:paraId="45D68852" w14:textId="77777777" w:rsidR="00910FC4" w:rsidRPr="00910FC4" w:rsidRDefault="00910FC4" w:rsidP="00954059">
      <w:pPr>
        <w:pStyle w:val="PlainText"/>
      </w:pPr>
      <w:r w:rsidRPr="00910FC4">
        <w:t>TGAGCGTCTTGTATGTTATTCTAATGACCCTAAACTTGTATAAGTTTCAAGACATACTATTTTGACCAAG</w:t>
      </w:r>
    </w:p>
    <w:p w14:paraId="523892BF" w14:textId="77777777" w:rsidR="00910FC4" w:rsidRPr="00910FC4" w:rsidRDefault="00910FC4" w:rsidP="00954059">
      <w:pPr>
        <w:pStyle w:val="PlainText"/>
      </w:pPr>
      <w:r w:rsidRPr="00910FC4">
        <w:t>GTCTCTTCTCAATTATATCATTGACCATCTCCTTGTAACTGATCTGTGACTTGGTTTTTCCAATTCAATG</w:t>
      </w:r>
    </w:p>
    <w:p w14:paraId="5F6284DF" w14:textId="77777777" w:rsidR="00910FC4" w:rsidRPr="00910FC4" w:rsidRDefault="00910FC4" w:rsidP="00954059">
      <w:pPr>
        <w:pStyle w:val="PlainText"/>
      </w:pPr>
      <w:r w:rsidRPr="00910FC4">
        <w:t>ATCTATCAGGAGTTCTATCCCAAATAATGTTTCTAACATTGATTTCAGATATTTTCTGATGTAGGAGTTT</w:t>
      </w:r>
    </w:p>
    <w:p w14:paraId="619056E5" w14:textId="77777777" w:rsidR="00910FC4" w:rsidRPr="00910FC4" w:rsidRDefault="00910FC4" w:rsidP="00954059">
      <w:pPr>
        <w:pStyle w:val="PlainText"/>
      </w:pPr>
      <w:r w:rsidRPr="00910FC4">
        <w:t>AATATGTAATGTCCTTTTGTAGTTGCCTCATTACAGAAAATGCTTATATTATCACAAATTCCTAGG</w:t>
      </w:r>
    </w:p>
    <w:p w14:paraId="79628101" w14:textId="77777777" w:rsidR="00910FC4" w:rsidRPr="00910FC4" w:rsidRDefault="00910FC4" w:rsidP="00954059">
      <w:pPr>
        <w:pStyle w:val="PlainText"/>
      </w:pPr>
    </w:p>
    <w:p w14:paraId="52FC0031" w14:textId="77777777" w:rsidR="00910FC4" w:rsidRPr="00910FC4" w:rsidRDefault="00910FC4" w:rsidP="00954059">
      <w:pPr>
        <w:pStyle w:val="PlainText"/>
      </w:pPr>
      <w:r w:rsidRPr="00910FC4">
        <w:t xml:space="preserve">&gt;Astrocaryum_mexicanum_EF491154.1 </w:t>
      </w:r>
    </w:p>
    <w:p w14:paraId="28A04952" w14:textId="77777777" w:rsidR="00910FC4" w:rsidRPr="00910FC4" w:rsidRDefault="00910FC4" w:rsidP="00954059">
      <w:pPr>
        <w:pStyle w:val="PlainText"/>
      </w:pPr>
      <w:r w:rsidRPr="00910FC4">
        <w:t>CTACTCCTTTTACTGATGTCACAGTAAGTAAATCCATGGAACCTTCATGCAAGCTTTACCTGAGAAGCAT</w:t>
      </w:r>
    </w:p>
    <w:p w14:paraId="28298963" w14:textId="77777777" w:rsidR="00910FC4" w:rsidRPr="00910FC4" w:rsidRDefault="00910FC4" w:rsidP="00954059">
      <w:pPr>
        <w:pStyle w:val="PlainText"/>
      </w:pPr>
      <w:r w:rsidRPr="00910FC4">
        <w:t>GTCACAATTTAACTTGCTATAAATGCTGGAGCTTTTTTGCTTATTCAGTTTAAGAATTCCAAGGCACTGT</w:t>
      </w:r>
    </w:p>
    <w:p w14:paraId="5C885016" w14:textId="77777777" w:rsidR="00910FC4" w:rsidRPr="00910FC4" w:rsidRDefault="00910FC4" w:rsidP="00954059">
      <w:pPr>
        <w:pStyle w:val="PlainText"/>
      </w:pPr>
      <w:r w:rsidRPr="00910FC4">
        <w:t>ATCGGATGTTAAAGTATATTATGTAAAGTTTCTTTTGTTCTGCTCGAGGAGGAAGTATTTTTTCCATGTG</w:t>
      </w:r>
    </w:p>
    <w:p w14:paraId="747553E0" w14:textId="77777777" w:rsidR="00910FC4" w:rsidRPr="00910FC4" w:rsidRDefault="00910FC4" w:rsidP="00954059">
      <w:pPr>
        <w:pStyle w:val="PlainText"/>
      </w:pPr>
      <w:r w:rsidRPr="00910FC4">
        <w:t>TCTAGCTAAAAGACATTGTTGATAGCTCGTACAACAACACATGGTTATTCAATTTGCATTTCCATTAAGG</w:t>
      </w:r>
    </w:p>
    <w:p w14:paraId="541FAA31" w14:textId="77777777" w:rsidR="00910FC4" w:rsidRPr="00910FC4" w:rsidRDefault="00910FC4" w:rsidP="00954059">
      <w:pPr>
        <w:pStyle w:val="PlainText"/>
      </w:pPr>
      <w:r w:rsidRPr="00910FC4">
        <w:t>ATTTCTACTGATATGGTTTAATAAATATGATTGAAACTGTTAACCTTTGCCTTTGGAGTTCATATTTTCC</w:t>
      </w:r>
    </w:p>
    <w:p w14:paraId="5DD0F057" w14:textId="77777777" w:rsidR="00910FC4" w:rsidRPr="00910FC4" w:rsidRDefault="00910FC4" w:rsidP="00954059">
      <w:pPr>
        <w:pStyle w:val="PlainText"/>
      </w:pPr>
      <w:r w:rsidRPr="00910FC4">
        <w:t>TCTGGATTAGTTAATTATAATTCAGTTATTTGAAGTCTACTTTGAATCTCTCTTTTGAAGTCCTTGATAC</w:t>
      </w:r>
    </w:p>
    <w:p w14:paraId="33A131F1" w14:textId="77777777" w:rsidR="00910FC4" w:rsidRPr="00910FC4" w:rsidRDefault="00910FC4" w:rsidP="00954059">
      <w:pPr>
        <w:pStyle w:val="PlainText"/>
      </w:pPr>
      <w:r w:rsidRPr="00910FC4">
        <w:t>GTAAGTTTACCCTGTAGACAGAAATGTGGCTCTGAAGAATGACCTTGGATGAGCGTCTTGTATGATATTC</w:t>
      </w:r>
    </w:p>
    <w:p w14:paraId="4A05B973" w14:textId="77777777" w:rsidR="00910FC4" w:rsidRPr="00910FC4" w:rsidRDefault="00910FC4" w:rsidP="00954059">
      <w:pPr>
        <w:pStyle w:val="PlainText"/>
      </w:pPr>
      <w:r w:rsidRPr="00910FC4">
        <w:t>TGATGACCCTAAACTTGTATAAGTTTCAAGACATGCTATTTTGACCAAGGTCTCTTCTCAATTATATCAT</w:t>
      </w:r>
    </w:p>
    <w:p w14:paraId="58A854E1" w14:textId="77777777" w:rsidR="00910FC4" w:rsidRPr="00910FC4" w:rsidRDefault="00910FC4" w:rsidP="00954059">
      <w:pPr>
        <w:pStyle w:val="PlainText"/>
      </w:pPr>
      <w:r w:rsidRPr="00910FC4">
        <w:t>TGACCATCTCCTTGTAACTGATCTGTGACTTGGTTTTTCCAATTCAATGATCTATCAGGAGTTCTATCCT</w:t>
      </w:r>
    </w:p>
    <w:p w14:paraId="4CCD2F5A" w14:textId="77777777" w:rsidR="00910FC4" w:rsidRPr="00910FC4" w:rsidRDefault="00910FC4" w:rsidP="00954059">
      <w:pPr>
        <w:pStyle w:val="PlainText"/>
      </w:pPr>
      <w:r w:rsidRPr="00910FC4">
        <w:t>AAATAATGTTTCTAACATTGATTTCAGATATTTTCTGATGTAGGAGTTTAATATGTAATGTCCTTTTGTA</w:t>
      </w:r>
    </w:p>
    <w:p w14:paraId="769E73F2" w14:textId="77777777" w:rsidR="00910FC4" w:rsidRPr="00910FC4" w:rsidRDefault="00910FC4" w:rsidP="00954059">
      <w:pPr>
        <w:pStyle w:val="PlainText"/>
      </w:pPr>
      <w:r w:rsidRPr="00910FC4">
        <w:t>GTTGCCTCAT</w:t>
      </w:r>
    </w:p>
    <w:p w14:paraId="37D30C77" w14:textId="77777777" w:rsidR="00910FC4" w:rsidRPr="00910FC4" w:rsidRDefault="00910FC4" w:rsidP="00954059">
      <w:pPr>
        <w:pStyle w:val="PlainText"/>
      </w:pPr>
    </w:p>
    <w:p w14:paraId="36920D51" w14:textId="77777777" w:rsidR="00910FC4" w:rsidRPr="00910FC4" w:rsidRDefault="00910FC4" w:rsidP="00954059">
      <w:pPr>
        <w:pStyle w:val="PlainText"/>
      </w:pPr>
      <w:r w:rsidRPr="00910FC4">
        <w:t>&gt;Astrocaryum_huaimi_EF491159.1</w:t>
      </w:r>
    </w:p>
    <w:p w14:paraId="1C15BF55" w14:textId="77777777" w:rsidR="00910FC4" w:rsidRPr="00910FC4" w:rsidRDefault="00910FC4" w:rsidP="00954059">
      <w:pPr>
        <w:pStyle w:val="PlainText"/>
      </w:pPr>
      <w:r w:rsidRPr="00910FC4">
        <w:t>CTACTCCTTTTACTGATGTCACAGTAAGTAAATCCATGGAACCTTCATGCAAGCTTTACCTGAGAAGCAT</w:t>
      </w:r>
    </w:p>
    <w:p w14:paraId="0959F0BB" w14:textId="77777777" w:rsidR="00910FC4" w:rsidRPr="00910FC4" w:rsidRDefault="00910FC4" w:rsidP="00954059">
      <w:pPr>
        <w:pStyle w:val="PlainText"/>
      </w:pPr>
      <w:r w:rsidRPr="00910FC4">
        <w:t>GTTGCAATTTAACTTGCTATAAATGCTGGAGCTTTTTTGCTTATTCAGTTTAAGAATTCCAAGGCACTGT</w:t>
      </w:r>
    </w:p>
    <w:p w14:paraId="5A74E909" w14:textId="77777777" w:rsidR="00910FC4" w:rsidRPr="00910FC4" w:rsidRDefault="00910FC4" w:rsidP="00954059">
      <w:pPr>
        <w:pStyle w:val="PlainText"/>
      </w:pPr>
      <w:r w:rsidRPr="00910FC4">
        <w:t>ATCGGATGTTAAAGAATATTATGTAAAGTTTCTTTTGTTCTGCTCGAGGAGGAAGTATTTTTTCCATATG</w:t>
      </w:r>
    </w:p>
    <w:p w14:paraId="521CD376" w14:textId="77777777" w:rsidR="00910FC4" w:rsidRPr="00910FC4" w:rsidRDefault="00910FC4" w:rsidP="00954059">
      <w:pPr>
        <w:pStyle w:val="PlainText"/>
      </w:pPr>
      <w:r w:rsidRPr="00910FC4">
        <w:t>TCTAGCTAAAAGACATTGTTGATAGCTCGTACAACAACACATGGTTATTCATTTTGCATTTCCATTAAGG</w:t>
      </w:r>
    </w:p>
    <w:p w14:paraId="36E943DD" w14:textId="77777777" w:rsidR="00910FC4" w:rsidRPr="00910FC4" w:rsidRDefault="00910FC4" w:rsidP="00954059">
      <w:pPr>
        <w:pStyle w:val="PlainText"/>
      </w:pPr>
      <w:r w:rsidRPr="00910FC4">
        <w:t>ATTTCTACTGATATGGTTTAATAAATATGATTGAAACTGTTACCCTTTGCCTTTGGAGTTCATATTTTCC</w:t>
      </w:r>
    </w:p>
    <w:p w14:paraId="2DDD41A3" w14:textId="77777777" w:rsidR="00910FC4" w:rsidRPr="00910FC4" w:rsidRDefault="00910FC4" w:rsidP="00954059">
      <w:pPr>
        <w:pStyle w:val="PlainText"/>
      </w:pPr>
      <w:r w:rsidRPr="00910FC4">
        <w:t>TCTGGATTAGTTAATTATAATTCAGTTATTTGAAGTCTACTTTGAATCTCTCTTTTGAAGTCCTTGATAC</w:t>
      </w:r>
    </w:p>
    <w:p w14:paraId="1C2BE794" w14:textId="77777777" w:rsidR="00910FC4" w:rsidRPr="00910FC4" w:rsidRDefault="00910FC4" w:rsidP="00954059">
      <w:pPr>
        <w:pStyle w:val="PlainText"/>
      </w:pPr>
      <w:r w:rsidRPr="00910FC4">
        <w:t>GTAAGTATACCCTGTAGACAGAAATGTGGCTCTGAAGAATGACCTTGGATGAGCGTCTTGTATGTTATTC</w:t>
      </w:r>
    </w:p>
    <w:p w14:paraId="5B5FD8AE" w14:textId="77777777" w:rsidR="00910FC4" w:rsidRPr="00910FC4" w:rsidRDefault="00910FC4" w:rsidP="00954059">
      <w:pPr>
        <w:pStyle w:val="PlainText"/>
      </w:pPr>
      <w:r w:rsidRPr="00910FC4">
        <w:t>TAATGACCCTAAACTTGTATAAGTTTCAAGACATACTATTTTGACCAAGGTCTCTTCTCAATTATATCAT</w:t>
      </w:r>
    </w:p>
    <w:p w14:paraId="070862BB" w14:textId="77777777" w:rsidR="00910FC4" w:rsidRPr="00910FC4" w:rsidRDefault="00910FC4" w:rsidP="00954059">
      <w:pPr>
        <w:pStyle w:val="PlainText"/>
      </w:pPr>
      <w:r w:rsidRPr="00910FC4">
        <w:t>TGACCATCTCCTTGTAACTGATCTGTGACTTGGTTTTTCCAATTCAATGATCTATCAGGAGTTCTATCCC</w:t>
      </w:r>
    </w:p>
    <w:p w14:paraId="67C05967" w14:textId="77777777" w:rsidR="00910FC4" w:rsidRPr="00910FC4" w:rsidRDefault="00910FC4" w:rsidP="00954059">
      <w:pPr>
        <w:pStyle w:val="PlainText"/>
      </w:pPr>
      <w:r w:rsidRPr="00910FC4">
        <w:t>AAATAATGTTTCTAACATTGATTTCAGATATTTTCTGATGTAGGAGTTTAATATGTAATGTCCTTTTGTA</w:t>
      </w:r>
    </w:p>
    <w:p w14:paraId="5932AA78" w14:textId="77777777" w:rsidR="00910FC4" w:rsidRPr="00910FC4" w:rsidRDefault="00910FC4" w:rsidP="00954059">
      <w:pPr>
        <w:pStyle w:val="PlainText"/>
      </w:pPr>
      <w:r w:rsidRPr="00910FC4">
        <w:t>GTTGCCTCAT</w:t>
      </w:r>
    </w:p>
    <w:p w14:paraId="07C2A692" w14:textId="77777777" w:rsidR="00910FC4" w:rsidRPr="00910FC4" w:rsidRDefault="00910FC4" w:rsidP="00954059">
      <w:pPr>
        <w:pStyle w:val="PlainText"/>
      </w:pPr>
    </w:p>
    <w:p w14:paraId="517CF4DF" w14:textId="77777777" w:rsidR="00910FC4" w:rsidRPr="00910FC4" w:rsidRDefault="00910FC4" w:rsidP="00954059">
      <w:pPr>
        <w:pStyle w:val="PlainText"/>
      </w:pPr>
      <w:r w:rsidRPr="00910FC4">
        <w:t>&gt;Astrocaryum_vulgare_HQ265643.1</w:t>
      </w:r>
    </w:p>
    <w:p w14:paraId="41CAF3F1" w14:textId="77777777" w:rsidR="00910FC4" w:rsidRPr="00910FC4" w:rsidRDefault="00910FC4" w:rsidP="00954059">
      <w:pPr>
        <w:pStyle w:val="PlainText"/>
      </w:pPr>
      <w:r w:rsidRPr="00910FC4">
        <w:t>TCATGGGAAAAGTTGCTGCCCATATGGGAAAGGAGGGAGATGCTACTCCTTTTACTGATGTNCCAGTAAG</w:t>
      </w:r>
    </w:p>
    <w:p w14:paraId="21FD31BB" w14:textId="77777777" w:rsidR="00910FC4" w:rsidRPr="00910FC4" w:rsidRDefault="00910FC4" w:rsidP="00954059">
      <w:pPr>
        <w:pStyle w:val="PlainText"/>
      </w:pPr>
      <w:r w:rsidRPr="00910FC4">
        <w:t>TAAATCCATGGAACCTTCANTGCAAGCTTTACCTGAGGAGCATGTTACAATTTAACTTGCNTATAAATGC</w:t>
      </w:r>
    </w:p>
    <w:p w14:paraId="096989DC" w14:textId="77777777" w:rsidR="00910FC4" w:rsidRPr="00910FC4" w:rsidRDefault="00910FC4" w:rsidP="00954059">
      <w:pPr>
        <w:pStyle w:val="PlainText"/>
      </w:pPr>
      <w:r w:rsidRPr="00910FC4">
        <w:t>NTGGAGCTTTTTTGCTTATTCAGTTTAAGAATTCCAAGGCACTGCATCGGATGTTAAAGAATATTATGTA</w:t>
      </w:r>
    </w:p>
    <w:p w14:paraId="30DA75DE" w14:textId="77777777" w:rsidR="00910FC4" w:rsidRPr="00910FC4" w:rsidRDefault="00910FC4" w:rsidP="00954059">
      <w:pPr>
        <w:pStyle w:val="PlainText"/>
      </w:pPr>
      <w:r w:rsidRPr="00910FC4">
        <w:t>AAGTTTCTTTTGTTCTGCTTGAGGAGGAAGTATTTTTTCCATGTGTCTAGCTAAAAGACATTGTTGATAG</w:t>
      </w:r>
    </w:p>
    <w:p w14:paraId="47E8A149" w14:textId="77777777" w:rsidR="00910FC4" w:rsidRPr="00910FC4" w:rsidRDefault="00910FC4" w:rsidP="00954059">
      <w:pPr>
        <w:pStyle w:val="PlainText"/>
      </w:pPr>
      <w:r w:rsidRPr="00910FC4">
        <w:t>CTCGTACAATAACACATGGTTATNCAATTTGCATTTCCATTAAGGATTTCTACTGATATGGTTTAATAAA</w:t>
      </w:r>
    </w:p>
    <w:p w14:paraId="42804CFA" w14:textId="77777777" w:rsidR="00910FC4" w:rsidRPr="00910FC4" w:rsidRDefault="00910FC4" w:rsidP="00954059">
      <w:pPr>
        <w:pStyle w:val="PlainText"/>
      </w:pPr>
      <w:r w:rsidRPr="00910FC4">
        <w:t>TATGATTGAAACTGTTACCCTTTGCCTTTGGAGTTCATATTTTCCTCTGGATTAGTTAATTATAANTCAG</w:t>
      </w:r>
    </w:p>
    <w:p w14:paraId="4F15FC65" w14:textId="77777777" w:rsidR="00910FC4" w:rsidRPr="00910FC4" w:rsidRDefault="00910FC4" w:rsidP="00954059">
      <w:pPr>
        <w:pStyle w:val="PlainText"/>
      </w:pPr>
      <w:r w:rsidRPr="00910FC4">
        <w:t>TTATTTGAAGTCTACTTTGAATCTCTCTTTTGACGTCCTTGATACGCAAGTTTACCCTGTAGACAGAAAT</w:t>
      </w:r>
    </w:p>
    <w:p w14:paraId="198085E9" w14:textId="77777777" w:rsidR="00910FC4" w:rsidRPr="00910FC4" w:rsidRDefault="00910FC4" w:rsidP="00954059">
      <w:pPr>
        <w:pStyle w:val="PlainText"/>
      </w:pPr>
      <w:r w:rsidRPr="00910FC4">
        <w:t>GNGGCTCTGCNGAATGACCTTGGATGAGCGTCTTGTATGTTATTCTGATGACCCTAAACTTGTATAAGTT</w:t>
      </w:r>
    </w:p>
    <w:p w14:paraId="729DFF9A" w14:textId="77777777" w:rsidR="00910FC4" w:rsidRPr="00910FC4" w:rsidRDefault="00910FC4" w:rsidP="00954059">
      <w:pPr>
        <w:pStyle w:val="PlainText"/>
      </w:pPr>
      <w:r w:rsidRPr="00910FC4">
        <w:t>TCAAAACATACTATTTTGACCAAGGTCTCTTCTCAATTATATCATTGACCATCTCCTTGTAACTGATCTG</w:t>
      </w:r>
    </w:p>
    <w:p w14:paraId="3263AD7C" w14:textId="77777777" w:rsidR="00910FC4" w:rsidRPr="00910FC4" w:rsidRDefault="00910FC4" w:rsidP="00954059">
      <w:pPr>
        <w:pStyle w:val="PlainText"/>
      </w:pPr>
      <w:r w:rsidRPr="00910FC4">
        <w:t>TGACTTGGTTTTTCCAATTCAATGATCTATCAGGAGTTCTATCCTAAATAATGTTTCTAACATTGATTTC</w:t>
      </w:r>
    </w:p>
    <w:p w14:paraId="35032F4F" w14:textId="77777777" w:rsidR="00910FC4" w:rsidRPr="00910FC4" w:rsidRDefault="00910FC4" w:rsidP="00954059">
      <w:pPr>
        <w:pStyle w:val="PlainText"/>
      </w:pPr>
      <w:r w:rsidRPr="00910FC4">
        <w:t>AGATATTTTCTGATGTAGGAGTTTAATATGTAATGTCCTTTTGTAGTTGCCTCATTACAGAAAATGCTTA</w:t>
      </w:r>
    </w:p>
    <w:p w14:paraId="563ACB8E" w14:textId="77777777" w:rsidR="00910FC4" w:rsidRPr="00910FC4" w:rsidRDefault="00910FC4" w:rsidP="00954059">
      <w:pPr>
        <w:pStyle w:val="PlainText"/>
      </w:pPr>
      <w:r w:rsidRPr="00910FC4">
        <w:t>TATTATCACCAATTTCCTAGGTGGACAACATCAGCAA</w:t>
      </w:r>
    </w:p>
    <w:p w14:paraId="289FE8F8" w14:textId="77777777" w:rsidR="00910FC4" w:rsidRPr="00910FC4" w:rsidRDefault="00910FC4" w:rsidP="00954059">
      <w:pPr>
        <w:pStyle w:val="PlainText"/>
      </w:pPr>
    </w:p>
    <w:p w14:paraId="19B93887" w14:textId="77777777" w:rsidR="00910FC4" w:rsidRPr="00910FC4" w:rsidRDefault="00910FC4" w:rsidP="00954059">
      <w:pPr>
        <w:pStyle w:val="PlainText"/>
      </w:pPr>
      <w:r w:rsidRPr="00910FC4">
        <w:t>&gt;Astrocaryum_standleyanum_HQ265641.1</w:t>
      </w:r>
    </w:p>
    <w:p w14:paraId="71BA62FD" w14:textId="77777777" w:rsidR="00910FC4" w:rsidRPr="00910FC4" w:rsidRDefault="00910FC4" w:rsidP="00954059">
      <w:pPr>
        <w:pStyle w:val="PlainText"/>
      </w:pPr>
      <w:r w:rsidRPr="00910FC4">
        <w:t>GGGAGANGCTACTCCTTTTNCTGATGTCACAGNTAAGTAAATCTATGGAACCTTCATGCAAGCTTTACCT</w:t>
      </w:r>
    </w:p>
    <w:p w14:paraId="16747CD9" w14:textId="77777777" w:rsidR="00910FC4" w:rsidRPr="00910FC4" w:rsidRDefault="00910FC4" w:rsidP="00954059">
      <w:pPr>
        <w:pStyle w:val="PlainText"/>
      </w:pPr>
      <w:r w:rsidRPr="00910FC4">
        <w:t>GAGAAGCATGTTACAATTTAACTTGCTATAAATGCTGGAGCTTTTTTGCTTATTCAGTTTAAGAATTCCA</w:t>
      </w:r>
    </w:p>
    <w:p w14:paraId="0DE64AE8" w14:textId="77777777" w:rsidR="00910FC4" w:rsidRPr="00910FC4" w:rsidRDefault="00910FC4" w:rsidP="00954059">
      <w:pPr>
        <w:pStyle w:val="PlainText"/>
      </w:pPr>
      <w:r w:rsidRPr="00910FC4">
        <w:t>AGGCACTGCATCGGATGTTAAAGAATATTATGTAAAGTTTCTTTTGTTCTGCTTGAGGAGGAAGTATTTT</w:t>
      </w:r>
    </w:p>
    <w:p w14:paraId="56D450FD" w14:textId="77777777" w:rsidR="00910FC4" w:rsidRPr="00910FC4" w:rsidRDefault="00910FC4" w:rsidP="00954059">
      <w:pPr>
        <w:pStyle w:val="PlainText"/>
      </w:pPr>
      <w:r w:rsidRPr="00910FC4">
        <w:t>TTCCATGTGTCTAGCTAAAAGACATTGTTGATAGCTCGTACAATAACACATGGTTATTCAATTTGCATTT</w:t>
      </w:r>
    </w:p>
    <w:p w14:paraId="2A33E848" w14:textId="77777777" w:rsidR="00910FC4" w:rsidRPr="00910FC4" w:rsidRDefault="00910FC4" w:rsidP="00954059">
      <w:pPr>
        <w:pStyle w:val="PlainText"/>
      </w:pPr>
      <w:r w:rsidRPr="00910FC4">
        <w:t>CCATTAAGGATTTCTACTGATATGGTTTAATAAATATGATTGAAACTGTTACCCTTTGCCTTTGGAGTTC</w:t>
      </w:r>
    </w:p>
    <w:p w14:paraId="2462DAFD" w14:textId="77777777" w:rsidR="00910FC4" w:rsidRPr="00910FC4" w:rsidRDefault="00910FC4" w:rsidP="00954059">
      <w:pPr>
        <w:pStyle w:val="PlainText"/>
      </w:pPr>
      <w:r w:rsidRPr="00910FC4">
        <w:t>ATATTTTCCTCTGGATTAGTTAATTATAATTCAGTTATTTGAAGTCTACTTTGAATCTCTCTTTTGACGT</w:t>
      </w:r>
    </w:p>
    <w:p w14:paraId="7F77E4A9" w14:textId="77777777" w:rsidR="00910FC4" w:rsidRPr="00910FC4" w:rsidRDefault="00910FC4" w:rsidP="00954059">
      <w:pPr>
        <w:pStyle w:val="PlainText"/>
      </w:pPr>
      <w:r w:rsidRPr="00910FC4">
        <w:t>CCTTGATGCGCAAGTTTACCCTGTAGACAGAAATGTGGCTCTGCAGAATGACCTTGGATGAGCATCTTGT</w:t>
      </w:r>
    </w:p>
    <w:p w14:paraId="358C35E9" w14:textId="77777777" w:rsidR="00910FC4" w:rsidRPr="00910FC4" w:rsidRDefault="00910FC4" w:rsidP="00954059">
      <w:pPr>
        <w:pStyle w:val="PlainText"/>
      </w:pPr>
      <w:r w:rsidRPr="00910FC4">
        <w:t>ATGTTATTCTGATGACCCTAAACTTGTATAAGTTTCAAGACATACTATTTTGACCAAGGTCTCTTCTCAA</w:t>
      </w:r>
    </w:p>
    <w:p w14:paraId="5EFCF1B3" w14:textId="77777777" w:rsidR="00910FC4" w:rsidRPr="00910FC4" w:rsidRDefault="00910FC4" w:rsidP="00954059">
      <w:pPr>
        <w:pStyle w:val="PlainText"/>
      </w:pPr>
      <w:r w:rsidRPr="00910FC4">
        <w:t>TTATATCATTGACCATCTCCTTGTAACTGATCTGTGACTTGGTTTTTCCAATTCAATGATCTATCAGGAG</w:t>
      </w:r>
    </w:p>
    <w:p w14:paraId="28D159DD" w14:textId="77777777" w:rsidR="00910FC4" w:rsidRPr="00910FC4" w:rsidRDefault="00910FC4" w:rsidP="00954059">
      <w:pPr>
        <w:pStyle w:val="PlainText"/>
      </w:pPr>
      <w:r w:rsidRPr="00910FC4">
        <w:t>TTCTATCCTAAATAATGTTTCTAACATTGGATTTCAGATATTTTCTGATGTAGGAGTTTAATATGTAATG</w:t>
      </w:r>
    </w:p>
    <w:p w14:paraId="0271341A" w14:textId="77777777" w:rsidR="00910FC4" w:rsidRPr="00910FC4" w:rsidRDefault="00910FC4" w:rsidP="00954059">
      <w:pPr>
        <w:pStyle w:val="PlainText"/>
      </w:pPr>
      <w:r w:rsidRPr="00910FC4">
        <w:t>TCCNTTTGTAGNTGCCTCATTACAGAAAATGCTTATATTATCACCAATTTCCTAGGNGGACAACATCAGC</w:t>
      </w:r>
    </w:p>
    <w:p w14:paraId="4BE8817E" w14:textId="77777777" w:rsidR="00910FC4" w:rsidRPr="00910FC4" w:rsidRDefault="00910FC4" w:rsidP="00954059">
      <w:pPr>
        <w:pStyle w:val="PlainText"/>
      </w:pPr>
      <w:r w:rsidRPr="00910FC4">
        <w:t>AA</w:t>
      </w:r>
    </w:p>
    <w:p w14:paraId="31BC9385" w14:textId="77777777" w:rsidR="00910FC4" w:rsidRPr="00910FC4" w:rsidRDefault="00910FC4" w:rsidP="00954059">
      <w:pPr>
        <w:pStyle w:val="PlainText"/>
      </w:pPr>
    </w:p>
    <w:p w14:paraId="2A743081" w14:textId="77777777" w:rsidR="00910FC4" w:rsidRPr="00910FC4" w:rsidRDefault="00910FC4" w:rsidP="00954059">
      <w:pPr>
        <w:pStyle w:val="PlainText"/>
      </w:pPr>
      <w:r w:rsidRPr="00910FC4">
        <w:t>&gt;Astrocaryum_rodriguesii_HQ265639.1</w:t>
      </w:r>
    </w:p>
    <w:p w14:paraId="4675A0E0" w14:textId="77777777" w:rsidR="00910FC4" w:rsidRPr="00910FC4" w:rsidRDefault="00910FC4" w:rsidP="00954059">
      <w:pPr>
        <w:pStyle w:val="PlainText"/>
      </w:pPr>
      <w:r w:rsidRPr="00910FC4">
        <w:t>GGGAAAGGAGGGAGATGCTACTCCTTTTACNGATGTCCCAGTAAGTAAATCCAGGGACCCTTCATGCAAG</w:t>
      </w:r>
    </w:p>
    <w:p w14:paraId="29A98D50" w14:textId="77777777" w:rsidR="00910FC4" w:rsidRPr="00910FC4" w:rsidRDefault="00910FC4" w:rsidP="00954059">
      <w:pPr>
        <w:pStyle w:val="PlainText"/>
      </w:pPr>
      <w:r w:rsidRPr="00910FC4">
        <w:t>CTTTACCTGAGAAGCATGTTACAATTTAACTTGCTATAAATGCNGGAGCTTTTTTGCTTATTCAGTTTAA</w:t>
      </w:r>
    </w:p>
    <w:p w14:paraId="689F0B07" w14:textId="77777777" w:rsidR="00910FC4" w:rsidRPr="00910FC4" w:rsidRDefault="00910FC4" w:rsidP="00954059">
      <w:pPr>
        <w:pStyle w:val="PlainText"/>
      </w:pPr>
      <w:r w:rsidRPr="00910FC4">
        <w:t>GAATTCCAAGGCACTGCATCGGATGTTAAAGAATATTATGTAAAGTTTCTTTTGTTCTGCTTGAGGAGGA</w:t>
      </w:r>
    </w:p>
    <w:p w14:paraId="38770AFF" w14:textId="77777777" w:rsidR="00910FC4" w:rsidRPr="00910FC4" w:rsidRDefault="00910FC4" w:rsidP="00954059">
      <w:pPr>
        <w:pStyle w:val="PlainText"/>
      </w:pPr>
      <w:r w:rsidRPr="00910FC4">
        <w:t>AGTATTTTTTCCATGTGTCTAGCTAAAAGACATTGTTGATAGCTCGTACAATAACACATGGTTATTCAAT</w:t>
      </w:r>
    </w:p>
    <w:p w14:paraId="49EDB15A" w14:textId="77777777" w:rsidR="00910FC4" w:rsidRPr="00910FC4" w:rsidRDefault="00910FC4" w:rsidP="00954059">
      <w:pPr>
        <w:pStyle w:val="PlainText"/>
      </w:pPr>
      <w:r w:rsidRPr="00910FC4">
        <w:t>TTGCATTTCCATTAAGGATTTCTACTGATATGGTTTAATAAATATGATTGAAACTGTTACCCTTTGCCTT</w:t>
      </w:r>
    </w:p>
    <w:p w14:paraId="3EB9A5EF" w14:textId="77777777" w:rsidR="00910FC4" w:rsidRPr="00910FC4" w:rsidRDefault="00910FC4" w:rsidP="00954059">
      <w:pPr>
        <w:pStyle w:val="PlainText"/>
      </w:pPr>
      <w:r w:rsidRPr="00910FC4">
        <w:t>TGGAGTTCATATTTTCCTCTGGATTAGTTAATTATAATTCAGTTATTTGAAGTCTACTTTGAATCTCTCT</w:t>
      </w:r>
    </w:p>
    <w:p w14:paraId="731F8C4D" w14:textId="77777777" w:rsidR="00910FC4" w:rsidRPr="00910FC4" w:rsidRDefault="00910FC4" w:rsidP="00954059">
      <w:pPr>
        <w:pStyle w:val="PlainText"/>
      </w:pPr>
      <w:r w:rsidRPr="00910FC4">
        <w:t>TTTGACGTCCTTGATACGCAAGTTTACCCTGTAGACAGAAATGTGGCTCTGCAGAATGACCTTGGATGAG</w:t>
      </w:r>
    </w:p>
    <w:p w14:paraId="1C5654F2" w14:textId="77777777" w:rsidR="00910FC4" w:rsidRPr="00910FC4" w:rsidRDefault="00910FC4" w:rsidP="00954059">
      <w:pPr>
        <w:pStyle w:val="PlainText"/>
      </w:pPr>
      <w:r w:rsidRPr="00910FC4">
        <w:t>CGTCTTGTATGTTATTCTGATGACCCTAAACTTGTATAAGTTTCAAGACATACTATTTTGACCAAGGTCT</w:t>
      </w:r>
    </w:p>
    <w:p w14:paraId="37057BD7" w14:textId="77777777" w:rsidR="00910FC4" w:rsidRPr="00910FC4" w:rsidRDefault="00910FC4" w:rsidP="00954059">
      <w:pPr>
        <w:pStyle w:val="PlainText"/>
      </w:pPr>
      <w:r w:rsidRPr="00910FC4">
        <w:t>CTTCTCAATTATATCATTGACCATCTCCTTGTAACTGATCTGTGACTTGGTTTTTCCAATTCAATGATCT</w:t>
      </w:r>
    </w:p>
    <w:p w14:paraId="686CBC39" w14:textId="77777777" w:rsidR="00910FC4" w:rsidRPr="00910FC4" w:rsidRDefault="00910FC4" w:rsidP="00954059">
      <w:pPr>
        <w:pStyle w:val="PlainText"/>
      </w:pPr>
      <w:r w:rsidRPr="00910FC4">
        <w:t>ATCAGGAGTTCTATCCTAAATAATGTTTCTAACATTGATTTCAGATATTTTCTGATGTAGGAGTTTA</w:t>
      </w:r>
    </w:p>
    <w:p w14:paraId="2E7DBDBC" w14:textId="77777777" w:rsidR="00910FC4" w:rsidRPr="00910FC4" w:rsidRDefault="00910FC4" w:rsidP="00954059">
      <w:pPr>
        <w:pStyle w:val="PlainText"/>
      </w:pPr>
    </w:p>
    <w:p w14:paraId="28E4A5C6" w14:textId="77777777" w:rsidR="00910FC4" w:rsidRPr="00910FC4" w:rsidRDefault="00910FC4" w:rsidP="00954059">
      <w:pPr>
        <w:pStyle w:val="PlainText"/>
      </w:pPr>
      <w:r w:rsidRPr="00910FC4">
        <w:t>&gt;Astrocaryum_murumuru_HQ265637.1</w:t>
      </w:r>
    </w:p>
    <w:p w14:paraId="66B8538D" w14:textId="77777777" w:rsidR="00910FC4" w:rsidRPr="00910FC4" w:rsidRDefault="00910FC4" w:rsidP="00954059">
      <w:pPr>
        <w:pStyle w:val="PlainText"/>
      </w:pPr>
      <w:r w:rsidRPr="00910FC4">
        <w:t>TGCATCATGGGAAAAGTTGCTGCCCATATGGGAAAGGAGGGAGATGCTACTCCTTTTACTGATGTCACAG</w:t>
      </w:r>
    </w:p>
    <w:p w14:paraId="486A3205" w14:textId="77777777" w:rsidR="00910FC4" w:rsidRPr="00910FC4" w:rsidRDefault="00910FC4" w:rsidP="00954059">
      <w:pPr>
        <w:pStyle w:val="PlainText"/>
      </w:pPr>
      <w:r w:rsidRPr="00910FC4">
        <w:t>TAAGTAAATCCATGGAACCTTCATGCAAGCTTTACCTGAGAAGCATGTTACAATTTAACTTGCTATAAAT</w:t>
      </w:r>
    </w:p>
    <w:p w14:paraId="2D0DD5F0" w14:textId="77777777" w:rsidR="00910FC4" w:rsidRPr="00910FC4" w:rsidRDefault="00910FC4" w:rsidP="00954059">
      <w:pPr>
        <w:pStyle w:val="PlainText"/>
      </w:pPr>
      <w:r w:rsidRPr="00910FC4">
        <w:t>GCTGGAGCTTTTTTGCTTATTCAGTTTAAGAATTCCAAGGCACCGCATCGGATGTTAAAGAATATTATGT</w:t>
      </w:r>
    </w:p>
    <w:p w14:paraId="06D53627" w14:textId="77777777" w:rsidR="00910FC4" w:rsidRPr="00910FC4" w:rsidRDefault="00910FC4" w:rsidP="00954059">
      <w:pPr>
        <w:pStyle w:val="PlainText"/>
      </w:pPr>
      <w:r w:rsidRPr="00910FC4">
        <w:t>AAAGTTTCTTTTGTTCTGCTTGAGGAGGAAGTATTTTTTTCCATGTGGCTAGCTAAAAGACATTGTTGAT</w:t>
      </w:r>
    </w:p>
    <w:p w14:paraId="3C8B211A" w14:textId="77777777" w:rsidR="00910FC4" w:rsidRPr="00910FC4" w:rsidRDefault="00910FC4" w:rsidP="00954059">
      <w:pPr>
        <w:pStyle w:val="PlainText"/>
      </w:pPr>
      <w:r w:rsidRPr="00910FC4">
        <w:t>AGCTCGTACAATAACACATGGTTATTCAATTTGCATATCCATTAAGGATTTCTACTGATATGGTTTAATA</w:t>
      </w:r>
    </w:p>
    <w:p w14:paraId="4081BF5B" w14:textId="77777777" w:rsidR="00910FC4" w:rsidRPr="00910FC4" w:rsidRDefault="00910FC4" w:rsidP="00954059">
      <w:pPr>
        <w:pStyle w:val="PlainText"/>
      </w:pPr>
      <w:r w:rsidRPr="00910FC4">
        <w:t>AATATGATTGAAACTGTTACCCTTTGCCTTTGGAGTTCATATTTTCCTCTGGATTAGTTAATTATAATTC</w:t>
      </w:r>
    </w:p>
    <w:p w14:paraId="4C96E8E3" w14:textId="77777777" w:rsidR="00910FC4" w:rsidRPr="00910FC4" w:rsidRDefault="00910FC4" w:rsidP="00954059">
      <w:pPr>
        <w:pStyle w:val="PlainText"/>
      </w:pPr>
      <w:r w:rsidRPr="00910FC4">
        <w:t>AGTTATTTGAAGTCTACTTTGAATCTCTCTTTTGACGTCCTTGATACGCAAGTTTACCCTGTAGACAGAA</w:t>
      </w:r>
    </w:p>
    <w:p w14:paraId="54713CB5" w14:textId="77777777" w:rsidR="00910FC4" w:rsidRPr="00910FC4" w:rsidRDefault="00910FC4" w:rsidP="00954059">
      <w:pPr>
        <w:pStyle w:val="PlainText"/>
      </w:pPr>
      <w:r w:rsidRPr="00910FC4">
        <w:t>ATGTGGCTCTGCAGAATGACCTTGGATGAGCGTCTTGTATGTTATTCTGATGACCCTAAACTTGTATAAG</w:t>
      </w:r>
    </w:p>
    <w:p w14:paraId="1732C958" w14:textId="77777777" w:rsidR="00910FC4" w:rsidRPr="00910FC4" w:rsidRDefault="00910FC4" w:rsidP="00954059">
      <w:pPr>
        <w:pStyle w:val="PlainText"/>
      </w:pPr>
      <w:r w:rsidRPr="00910FC4">
        <w:t>TTTCAAGACATACTATTTTGACCAAGGTCTCTTCTCAATTATATCATTGACCATCTCCTTGTAACTGATC</w:t>
      </w:r>
    </w:p>
    <w:p w14:paraId="1262E36D" w14:textId="77777777" w:rsidR="00910FC4" w:rsidRPr="00910FC4" w:rsidRDefault="00910FC4" w:rsidP="00954059">
      <w:pPr>
        <w:pStyle w:val="PlainText"/>
      </w:pPr>
      <w:r w:rsidRPr="00910FC4">
        <w:t>TGTGACTTGGTTTTTCCAATTCAATGATCTATCAGGAGTTCTATCCTAAATAATGTTTCTAACATTGATT</w:t>
      </w:r>
    </w:p>
    <w:p w14:paraId="76BB97BF" w14:textId="77777777" w:rsidR="00910FC4" w:rsidRPr="00910FC4" w:rsidRDefault="00910FC4" w:rsidP="00954059">
      <w:pPr>
        <w:pStyle w:val="PlainText"/>
      </w:pPr>
      <w:r w:rsidRPr="00910FC4">
        <w:t>TCAGATATTTTCTGATGTAGGAGTTTAATATGTAATGTCCTTTTGTAGCTGCCTCATTACAGAAAAATGC</w:t>
      </w:r>
    </w:p>
    <w:p w14:paraId="15B981B6" w14:textId="77777777" w:rsidR="00910FC4" w:rsidRPr="00910FC4" w:rsidRDefault="00910FC4" w:rsidP="00954059">
      <w:pPr>
        <w:pStyle w:val="PlainText"/>
      </w:pPr>
      <w:r w:rsidRPr="00910FC4">
        <w:t>TTATATTATCACCAATTTCCTAGGTGGACAACATCAGCAAAGCTCTTCATAAGTGTGATA</w:t>
      </w:r>
    </w:p>
    <w:p w14:paraId="08B1D865" w14:textId="77777777" w:rsidR="00910FC4" w:rsidRPr="00910FC4" w:rsidRDefault="00910FC4" w:rsidP="00954059">
      <w:pPr>
        <w:pStyle w:val="PlainText"/>
      </w:pPr>
    </w:p>
    <w:p w14:paraId="29C753CA" w14:textId="77777777" w:rsidR="00910FC4" w:rsidRPr="00910FC4" w:rsidRDefault="00910FC4" w:rsidP="00954059">
      <w:pPr>
        <w:pStyle w:val="PlainText"/>
      </w:pPr>
      <w:r w:rsidRPr="00910FC4">
        <w:t>&gt;Astrocaryum_mexicanum_HQ265635.1</w:t>
      </w:r>
    </w:p>
    <w:p w14:paraId="5EE62F98" w14:textId="77777777" w:rsidR="00910FC4" w:rsidRPr="00910FC4" w:rsidRDefault="00910FC4" w:rsidP="00954059">
      <w:pPr>
        <w:pStyle w:val="PlainText"/>
      </w:pPr>
      <w:r w:rsidRPr="00910FC4">
        <w:t>TCATGGGAAAAGTTGCTGCCCATATGGGAAAGGAGGGAGATGCTACTCCTTTTACTGATGTCACAGTAAG</w:t>
      </w:r>
    </w:p>
    <w:p w14:paraId="3FBCB170" w14:textId="77777777" w:rsidR="00910FC4" w:rsidRPr="00910FC4" w:rsidRDefault="00910FC4" w:rsidP="00954059">
      <w:pPr>
        <w:pStyle w:val="PlainText"/>
      </w:pPr>
      <w:r w:rsidRPr="00910FC4">
        <w:t>TAAATCCATGGAACCTTCATGCAAGCTTTACCTGAGAAGCATGTCACAATTTAACTTGCTATAAATGCTG</w:t>
      </w:r>
    </w:p>
    <w:p w14:paraId="44EFD9A6" w14:textId="77777777" w:rsidR="00910FC4" w:rsidRPr="00910FC4" w:rsidRDefault="00910FC4" w:rsidP="00954059">
      <w:pPr>
        <w:pStyle w:val="PlainText"/>
      </w:pPr>
      <w:r w:rsidRPr="00910FC4">
        <w:t>GAGCTTTTTTGCTTATTCAGTTTAAGAATTCCAAGGCACTGTATCGGATGTTAAAGTATATTATGTAAAG</w:t>
      </w:r>
    </w:p>
    <w:p w14:paraId="407D857A" w14:textId="77777777" w:rsidR="00910FC4" w:rsidRPr="00910FC4" w:rsidRDefault="00910FC4" w:rsidP="00954059">
      <w:pPr>
        <w:pStyle w:val="PlainText"/>
      </w:pPr>
      <w:r w:rsidRPr="00910FC4">
        <w:t>TTTCTTTTGTTCTGCTCGAGGAGGAAGTATTTTTTCCATGTGTCTAGCTAAAAGACATTGTTGATAGCTC</w:t>
      </w:r>
    </w:p>
    <w:p w14:paraId="2A7680CC" w14:textId="77777777" w:rsidR="00910FC4" w:rsidRPr="00910FC4" w:rsidRDefault="00910FC4" w:rsidP="00954059">
      <w:pPr>
        <w:pStyle w:val="PlainText"/>
      </w:pPr>
      <w:r w:rsidRPr="00910FC4">
        <w:t>GTACAACAACACATGGTTATTCAATTTGCATTTCCATTAAGGATTTCTACTGATATGGTTTAATAAATAT</w:t>
      </w:r>
    </w:p>
    <w:p w14:paraId="1F37E608" w14:textId="77777777" w:rsidR="00910FC4" w:rsidRPr="00910FC4" w:rsidRDefault="00910FC4" w:rsidP="00954059">
      <w:pPr>
        <w:pStyle w:val="PlainText"/>
      </w:pPr>
      <w:r w:rsidRPr="00910FC4">
        <w:t>GATTGAAACTGTTAACCTTTGCCTTTGGAGTTCATATTTTCCTCTGGATTAGTTAATTATAATTCAGTTA</w:t>
      </w:r>
    </w:p>
    <w:p w14:paraId="3E80852B" w14:textId="77777777" w:rsidR="00910FC4" w:rsidRPr="00910FC4" w:rsidRDefault="00910FC4" w:rsidP="00954059">
      <w:pPr>
        <w:pStyle w:val="PlainText"/>
      </w:pPr>
      <w:r w:rsidRPr="00910FC4">
        <w:t>TTTGAAGTCTACTTTGAATCTCTCTTTTGAAGTCCTTGATACGTAAGTTTACCCTGTAGACAGAAATGTG</w:t>
      </w:r>
    </w:p>
    <w:p w14:paraId="6381884D" w14:textId="77777777" w:rsidR="00910FC4" w:rsidRPr="00910FC4" w:rsidRDefault="00910FC4" w:rsidP="00954059">
      <w:pPr>
        <w:pStyle w:val="PlainText"/>
      </w:pPr>
      <w:r w:rsidRPr="00910FC4">
        <w:t>GCTCTGAAGAATGACCTTGGATGAGCGTCTTGTATGATATTCTGATGACCCTAAACTTGTATAAGTTTCA</w:t>
      </w:r>
    </w:p>
    <w:p w14:paraId="7B56EF53" w14:textId="77777777" w:rsidR="00910FC4" w:rsidRPr="00910FC4" w:rsidRDefault="00910FC4" w:rsidP="00954059">
      <w:pPr>
        <w:pStyle w:val="PlainText"/>
      </w:pPr>
      <w:r w:rsidRPr="00910FC4">
        <w:t>AGACATGCTATTTTGACCAAGGTCTCTTCTCAATTATATCATTGACCATCTCCTTGTAACTGATCTGTGA</w:t>
      </w:r>
    </w:p>
    <w:p w14:paraId="51283EEF" w14:textId="77777777" w:rsidR="00910FC4" w:rsidRPr="00910FC4" w:rsidRDefault="00910FC4" w:rsidP="00954059">
      <w:pPr>
        <w:pStyle w:val="PlainText"/>
      </w:pPr>
      <w:r w:rsidRPr="00910FC4">
        <w:t>CTTGGTTTTTCCAATTCAATGATCTATCAGGAGTTCTATCCTAAATAATGTTTCTAACATTGATTTCAGA</w:t>
      </w:r>
    </w:p>
    <w:p w14:paraId="1003335D" w14:textId="77777777" w:rsidR="00910FC4" w:rsidRPr="00910FC4" w:rsidRDefault="00910FC4" w:rsidP="00954059">
      <w:pPr>
        <w:pStyle w:val="PlainText"/>
      </w:pPr>
      <w:r w:rsidRPr="00910FC4">
        <w:t>TATTTTCTGATGTAGGAGTTTAATATGTAATGTCCTTTTGTAGTTGCCTCATTACAGAAAATGCTTATAT</w:t>
      </w:r>
    </w:p>
    <w:p w14:paraId="65D636C6" w14:textId="77777777" w:rsidR="00910FC4" w:rsidRPr="00910FC4" w:rsidRDefault="00910FC4" w:rsidP="00954059">
      <w:pPr>
        <w:pStyle w:val="PlainText"/>
      </w:pPr>
      <w:r w:rsidRPr="00910FC4">
        <w:t>TATCACAAATTCCAGGTGACA</w:t>
      </w:r>
    </w:p>
    <w:p w14:paraId="6600286A" w14:textId="77777777" w:rsidR="00910FC4" w:rsidRPr="00910FC4" w:rsidRDefault="00910FC4" w:rsidP="00954059">
      <w:pPr>
        <w:pStyle w:val="PlainText"/>
      </w:pPr>
    </w:p>
    <w:p w14:paraId="2F1B4639" w14:textId="77777777" w:rsidR="00910FC4" w:rsidRPr="00910FC4" w:rsidRDefault="00910FC4" w:rsidP="00954059">
      <w:pPr>
        <w:pStyle w:val="PlainText"/>
      </w:pPr>
      <w:r w:rsidRPr="00910FC4">
        <w:t>&gt;Astrocaryum_jauari_HQ265633.1</w:t>
      </w:r>
    </w:p>
    <w:p w14:paraId="4461B8C5" w14:textId="77777777" w:rsidR="00910FC4" w:rsidRPr="00910FC4" w:rsidRDefault="00910FC4" w:rsidP="00954059">
      <w:pPr>
        <w:pStyle w:val="PlainText"/>
      </w:pPr>
      <w:r w:rsidRPr="00910FC4">
        <w:t>CATCANGGGAAAAGTTGCTGCCCATATGGGAAAGGAGGGAGATGCTACTCCTTTTACTGATGTCACAGTA</w:t>
      </w:r>
    </w:p>
    <w:p w14:paraId="73FA4304" w14:textId="77777777" w:rsidR="00910FC4" w:rsidRPr="00910FC4" w:rsidRDefault="00910FC4" w:rsidP="00954059">
      <w:pPr>
        <w:pStyle w:val="PlainText"/>
      </w:pPr>
      <w:r w:rsidRPr="00910FC4">
        <w:t>AGTAAATCCCATGGAACCTTCATGCAAGCTTTACCTGAGAAGCATGTTGCAATTTAACTTGCGATAAATG</w:t>
      </w:r>
    </w:p>
    <w:p w14:paraId="62E9EE68" w14:textId="77777777" w:rsidR="00910FC4" w:rsidRPr="00910FC4" w:rsidRDefault="00910FC4" w:rsidP="00954059">
      <w:pPr>
        <w:pStyle w:val="PlainText"/>
      </w:pPr>
      <w:r w:rsidRPr="00910FC4">
        <w:t>CTGGAGCTTTTTTGCTTATTCAGTTTAAGAATTCCAAGGCACTGTATCGGATGTTACAGAATATTATGTA</w:t>
      </w:r>
    </w:p>
    <w:p w14:paraId="436BF2A8" w14:textId="77777777" w:rsidR="00910FC4" w:rsidRPr="00910FC4" w:rsidRDefault="00910FC4" w:rsidP="00954059">
      <w:pPr>
        <w:pStyle w:val="PlainText"/>
      </w:pPr>
      <w:r w:rsidRPr="00910FC4">
        <w:t>AAGTTTCTTTTGTTCTGCTCGAGGAGGAAGTATTTTTTCCATATGTCTAGCTAAAAGACATTGTTGATAG</w:t>
      </w:r>
    </w:p>
    <w:p w14:paraId="1F48FFEF" w14:textId="77777777" w:rsidR="00910FC4" w:rsidRPr="00910FC4" w:rsidRDefault="00910FC4" w:rsidP="00954059">
      <w:pPr>
        <w:pStyle w:val="PlainText"/>
      </w:pPr>
      <w:r w:rsidRPr="00910FC4">
        <w:t>CTCGTACAACAACACATGGTTATTCATTTTGCATTTCCATTAAGGATTTCTACTGATATGGTTTAATAAA</w:t>
      </w:r>
    </w:p>
    <w:p w14:paraId="4E8F32B0" w14:textId="77777777" w:rsidR="00910FC4" w:rsidRPr="00910FC4" w:rsidRDefault="00910FC4" w:rsidP="00954059">
      <w:pPr>
        <w:pStyle w:val="PlainText"/>
      </w:pPr>
      <w:r w:rsidRPr="00910FC4">
        <w:t>TATGATTGAAACTGTTACCCTTTGCCTTTGGAGTTCATATTTTCCTCTGGATTAGTTAATTATAATTCAG</w:t>
      </w:r>
    </w:p>
    <w:p w14:paraId="669872FC" w14:textId="77777777" w:rsidR="00910FC4" w:rsidRPr="00910FC4" w:rsidRDefault="00910FC4" w:rsidP="00954059">
      <w:pPr>
        <w:pStyle w:val="PlainText"/>
      </w:pPr>
      <w:r w:rsidRPr="00910FC4">
        <w:t>TTATTTGAAGTCTACTTTGAATCTCTCTTTTGAAGTCCTTGATACGTAAGTTTACCCTGTAGACAGAAAT</w:t>
      </w:r>
    </w:p>
    <w:p w14:paraId="018020B7" w14:textId="77777777" w:rsidR="00910FC4" w:rsidRPr="00910FC4" w:rsidRDefault="00910FC4" w:rsidP="00954059">
      <w:pPr>
        <w:pStyle w:val="PlainText"/>
      </w:pPr>
      <w:r w:rsidRPr="00910FC4">
        <w:t>GTGGCTCTGAAGAATGACCTTGGATGAGCGTCTTGTATGTTATTCTAATGACCCTAAACTTGTATAAGTT</w:t>
      </w:r>
    </w:p>
    <w:p w14:paraId="2B73C6ED" w14:textId="77777777" w:rsidR="00910FC4" w:rsidRPr="00910FC4" w:rsidRDefault="00910FC4" w:rsidP="00954059">
      <w:pPr>
        <w:pStyle w:val="PlainText"/>
      </w:pPr>
      <w:r w:rsidRPr="00910FC4">
        <w:t>TCAAGACATACTATTTTGACCAAGGTCTCTTCTCAATTGTATCATTGACCATCTCCTTGTAACTGATCTG</w:t>
      </w:r>
    </w:p>
    <w:p w14:paraId="13A33FA7" w14:textId="77777777" w:rsidR="00910FC4" w:rsidRPr="00910FC4" w:rsidRDefault="00910FC4" w:rsidP="00954059">
      <w:pPr>
        <w:pStyle w:val="PlainText"/>
      </w:pPr>
      <w:r w:rsidRPr="00910FC4">
        <w:t>TGACTTGGTTTTTCCAATTCAATGATCTATCAGGAGTTCTATCCTAAATAATGTTTCTAACATTGATTTC</w:t>
      </w:r>
    </w:p>
    <w:p w14:paraId="78CDA891" w14:textId="77777777" w:rsidR="00910FC4" w:rsidRPr="00910FC4" w:rsidRDefault="00910FC4" w:rsidP="00954059">
      <w:pPr>
        <w:pStyle w:val="PlainText"/>
      </w:pPr>
      <w:r w:rsidRPr="00910FC4">
        <w:t>AGATATTTTCTGATGTAGGAGTTTAMATATGTAATGTCCCTTTGGAAGTTGCCCCCATTACCGAAAAATG</w:t>
      </w:r>
    </w:p>
    <w:p w14:paraId="04C8C265" w14:textId="77777777" w:rsidR="00910FC4" w:rsidRPr="00910FC4" w:rsidRDefault="00910FC4" w:rsidP="00954059">
      <w:pPr>
        <w:pStyle w:val="PlainText"/>
      </w:pPr>
      <w:r w:rsidRPr="00910FC4">
        <w:t>CTTATATTATCACCAAATTTCCTAGGTGGGACAACATCAGCAAAGCTCTTTCATAAG</w:t>
      </w:r>
    </w:p>
    <w:p w14:paraId="24D6545D" w14:textId="77777777" w:rsidR="00910FC4" w:rsidRPr="00910FC4" w:rsidRDefault="00910FC4" w:rsidP="00954059">
      <w:pPr>
        <w:pStyle w:val="PlainText"/>
      </w:pPr>
    </w:p>
    <w:p w14:paraId="4D6F4C0D" w14:textId="77777777" w:rsidR="00910FC4" w:rsidRPr="00910FC4" w:rsidRDefault="00910FC4" w:rsidP="00954059">
      <w:pPr>
        <w:pStyle w:val="PlainText"/>
      </w:pPr>
      <w:r w:rsidRPr="00910FC4">
        <w:t>&gt;Astrocaryum_chambira_HQ265631.1</w:t>
      </w:r>
    </w:p>
    <w:p w14:paraId="41C56783" w14:textId="77777777" w:rsidR="00910FC4" w:rsidRPr="00910FC4" w:rsidRDefault="00910FC4" w:rsidP="00954059">
      <w:pPr>
        <w:pStyle w:val="PlainText"/>
      </w:pPr>
      <w:r w:rsidRPr="00910FC4">
        <w:t>GGGNAAGGAGGGAGATGCTACTCCTTTTACTGATGTCACAGTAAGTAAATCCATGGAACCTTCATGCAAG</w:t>
      </w:r>
    </w:p>
    <w:p w14:paraId="4D20EFCB" w14:textId="77777777" w:rsidR="00910FC4" w:rsidRPr="00910FC4" w:rsidRDefault="00910FC4" w:rsidP="00954059">
      <w:pPr>
        <w:pStyle w:val="PlainText"/>
      </w:pPr>
      <w:r w:rsidRPr="00910FC4">
        <w:t>CTTTACCTGAGAAGCATGTTACAATTTAACTTGCTATAAATGCTGGAGCTTTTTTGCTTATTCAGTTTAA</w:t>
      </w:r>
    </w:p>
    <w:p w14:paraId="039C2B79" w14:textId="77777777" w:rsidR="00910FC4" w:rsidRPr="00910FC4" w:rsidRDefault="00910FC4" w:rsidP="00954059">
      <w:pPr>
        <w:pStyle w:val="PlainText"/>
      </w:pPr>
      <w:r w:rsidRPr="00910FC4">
        <w:t>GAATTCCAAGGCACTGTATCGGATGTTAAAGAATATTATGTAAAGTTTCTTTTGTTCTGCTTGAGGAGGA</w:t>
      </w:r>
    </w:p>
    <w:p w14:paraId="193C6394" w14:textId="77777777" w:rsidR="00910FC4" w:rsidRPr="00910FC4" w:rsidRDefault="00910FC4" w:rsidP="00954059">
      <w:pPr>
        <w:pStyle w:val="PlainText"/>
      </w:pPr>
      <w:r w:rsidRPr="00910FC4">
        <w:t>AGTATTTTTTCCATGTGTCTAGCTAAAAGACATTGTTGATAGCTCGTACAACAACACATGGTTATTCAAT</w:t>
      </w:r>
    </w:p>
    <w:p w14:paraId="3CC4D518" w14:textId="77777777" w:rsidR="00910FC4" w:rsidRPr="00910FC4" w:rsidRDefault="00910FC4" w:rsidP="00954059">
      <w:pPr>
        <w:pStyle w:val="PlainText"/>
      </w:pPr>
      <w:r w:rsidRPr="00910FC4">
        <w:t>TTGCATTTCCATTAAGGATTTCTACTGATATGGTTTAATAAATATGATTGAAACTGTTACCCTTTGCCTT</w:t>
      </w:r>
    </w:p>
    <w:p w14:paraId="662FD9A0" w14:textId="77777777" w:rsidR="00910FC4" w:rsidRPr="00910FC4" w:rsidRDefault="00910FC4" w:rsidP="00954059">
      <w:pPr>
        <w:pStyle w:val="PlainText"/>
      </w:pPr>
      <w:r w:rsidRPr="00910FC4">
        <w:t>TGGAGTTCATATTTTCCTCTGGATTAGTTAATTATAATTCAGTTATTTGAAGTCTACTTTGAATCTCTCT</w:t>
      </w:r>
    </w:p>
    <w:p w14:paraId="54BCBC25" w14:textId="77777777" w:rsidR="00910FC4" w:rsidRPr="00910FC4" w:rsidRDefault="00910FC4" w:rsidP="00954059">
      <w:pPr>
        <w:pStyle w:val="PlainText"/>
      </w:pPr>
      <w:r w:rsidRPr="00910FC4">
        <w:t>TTTGAAGTCCTTGATACGCAAGTTTACCCTGTAGACAGAAATGTGGCTCTGCAGAATGACCTTGGATGAG</w:t>
      </w:r>
    </w:p>
    <w:p w14:paraId="678ABC4B" w14:textId="77777777" w:rsidR="00910FC4" w:rsidRPr="00910FC4" w:rsidRDefault="00910FC4" w:rsidP="00954059">
      <w:pPr>
        <w:pStyle w:val="PlainText"/>
      </w:pPr>
      <w:r w:rsidRPr="00910FC4">
        <w:t>CGTCTTGTATGTTATTCTGATGACCCTAAACTTGTATAAGTTTCAAGACATACTATTTTGACCAAGGTCT</w:t>
      </w:r>
    </w:p>
    <w:p w14:paraId="506675D1" w14:textId="77777777" w:rsidR="00910FC4" w:rsidRPr="00910FC4" w:rsidRDefault="00910FC4" w:rsidP="00954059">
      <w:pPr>
        <w:pStyle w:val="PlainText"/>
      </w:pPr>
      <w:r w:rsidRPr="00910FC4">
        <w:t>CTTCTCAATTATATCATTGACCATCTCCTTGTAACTGATCTGTGACTTGGTTTTTCCAATTCAATGATCT</w:t>
      </w:r>
    </w:p>
    <w:p w14:paraId="05C2B456" w14:textId="77777777" w:rsidR="00910FC4" w:rsidRPr="00910FC4" w:rsidRDefault="00910FC4" w:rsidP="00954059">
      <w:pPr>
        <w:pStyle w:val="PlainText"/>
      </w:pPr>
      <w:r w:rsidRPr="00910FC4">
        <w:t>ATCAGGAGTTCTATCCTAAATAATGTTTCTAACATTGATTTCAGATATTTTCTGATGTAGGAGTTTAATA</w:t>
      </w:r>
    </w:p>
    <w:p w14:paraId="198CFFD1" w14:textId="77777777" w:rsidR="00910FC4" w:rsidRPr="00910FC4" w:rsidRDefault="00910FC4" w:rsidP="00954059">
      <w:pPr>
        <w:pStyle w:val="PlainText"/>
      </w:pPr>
      <w:r w:rsidRPr="00910FC4">
        <w:t>TGTAATGTCCTTTTGTAGTTGCCTCATTACAGAAAATGCTTATATTATCACCAATTTCCTAGGTGGACAA</w:t>
      </w:r>
    </w:p>
    <w:p w14:paraId="513EADB9" w14:textId="77777777" w:rsidR="00910FC4" w:rsidRPr="00910FC4" w:rsidRDefault="00910FC4" w:rsidP="00954059">
      <w:pPr>
        <w:pStyle w:val="PlainText"/>
      </w:pPr>
      <w:r w:rsidRPr="00910FC4">
        <w:t>CATCAGCAAAGCTCTTCATAAGTGTGGATA</w:t>
      </w:r>
    </w:p>
    <w:p w14:paraId="6C9B5FE8" w14:textId="77777777" w:rsidR="00910FC4" w:rsidRPr="00910FC4" w:rsidRDefault="00910FC4" w:rsidP="00954059">
      <w:pPr>
        <w:pStyle w:val="PlainText"/>
      </w:pPr>
    </w:p>
    <w:p w14:paraId="1FBB2EFC" w14:textId="77777777" w:rsidR="00910FC4" w:rsidRPr="00910FC4" w:rsidRDefault="00910FC4" w:rsidP="00954059">
      <w:pPr>
        <w:pStyle w:val="PlainText"/>
      </w:pPr>
      <w:r w:rsidRPr="00910FC4">
        <w:t>&gt;Astrocaryum_urostachys_HQ265642.1</w:t>
      </w:r>
    </w:p>
    <w:p w14:paraId="6B063C02" w14:textId="77777777" w:rsidR="00910FC4" w:rsidRPr="00910FC4" w:rsidRDefault="00910FC4" w:rsidP="00954059">
      <w:pPr>
        <w:pStyle w:val="PlainText"/>
      </w:pPr>
      <w:r w:rsidRPr="00910FC4">
        <w:t>GGGAAAGGAGGGAGATGCTACTCCTTTTACTGATGTCACAGTTAAGTAAATCCATGGAACCTTCATGCAA</w:t>
      </w:r>
    </w:p>
    <w:p w14:paraId="6938F6FC" w14:textId="77777777" w:rsidR="00910FC4" w:rsidRPr="00910FC4" w:rsidRDefault="00910FC4" w:rsidP="00954059">
      <w:pPr>
        <w:pStyle w:val="PlainText"/>
      </w:pPr>
      <w:r w:rsidRPr="00910FC4">
        <w:t>GCTTTACCTGAGAAGCATGTTACAATTTAACTTGCTATAAATGCTGGAGCTTTTTTGCTTATTCAGTTTA</w:t>
      </w:r>
    </w:p>
    <w:p w14:paraId="49680EDE" w14:textId="77777777" w:rsidR="00910FC4" w:rsidRPr="00910FC4" w:rsidRDefault="00910FC4" w:rsidP="00954059">
      <w:pPr>
        <w:pStyle w:val="PlainText"/>
      </w:pPr>
      <w:r w:rsidRPr="00910FC4">
        <w:t>NGAATTCCAAGGCACTGCATCGGATGTTAAAGAATATTATGTAAAGTTTCTTTTGTTCTGCTTGAGGAGG</w:t>
      </w:r>
    </w:p>
    <w:p w14:paraId="380F3503" w14:textId="77777777" w:rsidR="00910FC4" w:rsidRPr="00910FC4" w:rsidRDefault="00910FC4" w:rsidP="00954059">
      <w:pPr>
        <w:pStyle w:val="PlainText"/>
      </w:pPr>
      <w:r w:rsidRPr="00910FC4">
        <w:t>AAGTATTTTTTCCATGTGTCTAGCTAAAAGACATTGTTGATAGCTCGTACAATAACACATGGTTATTCAA</w:t>
      </w:r>
    </w:p>
    <w:p w14:paraId="3A71902D" w14:textId="77777777" w:rsidR="00910FC4" w:rsidRPr="00910FC4" w:rsidRDefault="00910FC4" w:rsidP="00954059">
      <w:pPr>
        <w:pStyle w:val="PlainText"/>
      </w:pPr>
      <w:r w:rsidRPr="00910FC4">
        <w:t>TTTGCATTTCCATTAAGGATTTCTACTGATATGGTTTAATAAATATGATTGAAACTGTTACCCTTTGCCT</w:t>
      </w:r>
    </w:p>
    <w:p w14:paraId="31B4F141" w14:textId="77777777" w:rsidR="00910FC4" w:rsidRPr="00910FC4" w:rsidRDefault="00910FC4" w:rsidP="00954059">
      <w:pPr>
        <w:pStyle w:val="PlainText"/>
      </w:pPr>
      <w:r w:rsidRPr="00910FC4">
        <w:t>TTGGAGTTCATATTTTCCTCTGGATTAGTTAATTATAATTCAGTTATTTGAAGTCTACTTTGAATCTCTC</w:t>
      </w:r>
    </w:p>
    <w:p w14:paraId="05981B77" w14:textId="77777777" w:rsidR="00910FC4" w:rsidRPr="00910FC4" w:rsidRDefault="00910FC4" w:rsidP="00954059">
      <w:pPr>
        <w:pStyle w:val="PlainText"/>
      </w:pPr>
      <w:r w:rsidRPr="00910FC4">
        <w:t>TTTTGACGTCCTTGATACGCAAGTTTACCCTGTAGACAGAAATGTGGCTCTGCAGAATGACCTTGGATGA</w:t>
      </w:r>
    </w:p>
    <w:p w14:paraId="37625755" w14:textId="77777777" w:rsidR="00910FC4" w:rsidRPr="00910FC4" w:rsidRDefault="00910FC4" w:rsidP="00954059">
      <w:pPr>
        <w:pStyle w:val="PlainText"/>
      </w:pPr>
      <w:r w:rsidRPr="00910FC4">
        <w:t>GCGTCTTGTATGTTATTCTGATGACCCTAAACTTGTATAAGTTTCAAGACATACTATTTTGACCAAGGTC</w:t>
      </w:r>
    </w:p>
    <w:p w14:paraId="52BD2D12" w14:textId="77777777" w:rsidR="00910FC4" w:rsidRPr="00910FC4" w:rsidRDefault="00910FC4" w:rsidP="00954059">
      <w:pPr>
        <w:pStyle w:val="PlainText"/>
      </w:pPr>
      <w:r w:rsidRPr="00910FC4">
        <w:t>TCTTCTCAATTATATCATTGACCATCTCCTTGTAACTGATCTGTGACTTGGTTTTTCCAATTCAATGATC</w:t>
      </w:r>
    </w:p>
    <w:p w14:paraId="3E76F989" w14:textId="77777777" w:rsidR="00910FC4" w:rsidRPr="00910FC4" w:rsidRDefault="00910FC4" w:rsidP="00954059">
      <w:pPr>
        <w:pStyle w:val="PlainText"/>
      </w:pPr>
      <w:r w:rsidRPr="00910FC4">
        <w:t>TATCAGGAGTTCTATCCTAAATAATGTTTCTAACATTGATTTCAGATATTTTCTGATGTAGGAGTTTAAT</w:t>
      </w:r>
    </w:p>
    <w:p w14:paraId="754FC91E" w14:textId="77777777" w:rsidR="00910FC4" w:rsidRPr="00910FC4" w:rsidRDefault="00910FC4" w:rsidP="00954059">
      <w:pPr>
        <w:pStyle w:val="PlainText"/>
      </w:pPr>
      <w:r w:rsidRPr="00910FC4">
        <w:t>ATGTAATGTCCTTTTGTAGNTGCCTCATTACAGAAAATGCTTATATTATCACCAATTTCC</w:t>
      </w:r>
    </w:p>
    <w:p w14:paraId="10E387A0" w14:textId="77777777" w:rsidR="00910FC4" w:rsidRPr="00910FC4" w:rsidRDefault="00910FC4" w:rsidP="00954059">
      <w:pPr>
        <w:pStyle w:val="PlainText"/>
      </w:pPr>
    </w:p>
    <w:p w14:paraId="03D6C531" w14:textId="77777777" w:rsidR="00910FC4" w:rsidRPr="00910FC4" w:rsidRDefault="00910FC4" w:rsidP="00954059">
      <w:pPr>
        <w:pStyle w:val="PlainText"/>
      </w:pPr>
      <w:r w:rsidRPr="00910FC4">
        <w:t xml:space="preserve">&gt;Astrocaryum_sciophilum_HQ265640.1 </w:t>
      </w:r>
    </w:p>
    <w:p w14:paraId="6157A7E4" w14:textId="77777777" w:rsidR="00910FC4" w:rsidRPr="00910FC4" w:rsidRDefault="00910FC4" w:rsidP="00954059">
      <w:pPr>
        <w:pStyle w:val="PlainText"/>
      </w:pPr>
      <w:r w:rsidRPr="00910FC4">
        <w:t>GGAAAAGTTGCTGCCCATATGGGAAAGGAGGGAGATGCTACTCCTTTTACTGATGTCACAGTAAGTAAAT</w:t>
      </w:r>
    </w:p>
    <w:p w14:paraId="7AD0AD6B" w14:textId="77777777" w:rsidR="00910FC4" w:rsidRPr="00910FC4" w:rsidRDefault="00910FC4" w:rsidP="00954059">
      <w:pPr>
        <w:pStyle w:val="PlainText"/>
      </w:pPr>
      <w:r w:rsidRPr="00910FC4">
        <w:t>CCATGGAACCTTCATGCAAGCTTTACCTGAGAAGCATGTTACAATTTAACTTGCTATAAATGCTGGAGCT</w:t>
      </w:r>
    </w:p>
    <w:p w14:paraId="3299C8AD" w14:textId="77777777" w:rsidR="00910FC4" w:rsidRPr="00910FC4" w:rsidRDefault="00910FC4" w:rsidP="00954059">
      <w:pPr>
        <w:pStyle w:val="PlainText"/>
      </w:pPr>
      <w:r w:rsidRPr="00910FC4">
        <w:t>TTTTTGCTTATTCAGTTTAAGAATTCCAAGGCACTGCATCGGATGTTAAAGAATATTATGTAAAGTTTCT</w:t>
      </w:r>
    </w:p>
    <w:p w14:paraId="50B4506A" w14:textId="77777777" w:rsidR="00910FC4" w:rsidRPr="00910FC4" w:rsidRDefault="00910FC4" w:rsidP="00954059">
      <w:pPr>
        <w:pStyle w:val="PlainText"/>
      </w:pPr>
      <w:r w:rsidRPr="00910FC4">
        <w:t>TTTGTTCTGCTTGAGGAGGAAGTATTTTTTCCATGTGTCTAGCTAAAAGACATTGTTGATAGCTCGTACA</w:t>
      </w:r>
    </w:p>
    <w:p w14:paraId="307DDBDC" w14:textId="77777777" w:rsidR="00910FC4" w:rsidRPr="00910FC4" w:rsidRDefault="00910FC4" w:rsidP="00954059">
      <w:pPr>
        <w:pStyle w:val="PlainText"/>
      </w:pPr>
      <w:r w:rsidRPr="00910FC4">
        <w:t>ATAACACATGGTTATTCAATTTGCATTTCCATTAAGGATTTCTACTGATATGGTTTAATAAATATGATTG</w:t>
      </w:r>
    </w:p>
    <w:p w14:paraId="6768493B" w14:textId="77777777" w:rsidR="00910FC4" w:rsidRPr="00910FC4" w:rsidRDefault="00910FC4" w:rsidP="00954059">
      <w:pPr>
        <w:pStyle w:val="PlainText"/>
      </w:pPr>
      <w:r w:rsidRPr="00910FC4">
        <w:t>AAACTGTTACCCTTTGCCTTTGGAGTTCATATTTTCCTCTGGATTAGTTAATTATAATTCAGTTATTTGA</w:t>
      </w:r>
    </w:p>
    <w:p w14:paraId="26CE531F" w14:textId="77777777" w:rsidR="00910FC4" w:rsidRPr="00910FC4" w:rsidRDefault="00910FC4" w:rsidP="00954059">
      <w:pPr>
        <w:pStyle w:val="PlainText"/>
      </w:pPr>
      <w:r w:rsidRPr="00910FC4">
        <w:t>AGTCTACTTTGAATCTCTCTTTTGACGTCCTTGATACGCAAGTTTACCCTGTAGACAGAAATGTGGCTCT</w:t>
      </w:r>
    </w:p>
    <w:p w14:paraId="54579B4F" w14:textId="77777777" w:rsidR="00910FC4" w:rsidRPr="00910FC4" w:rsidRDefault="00910FC4" w:rsidP="00954059">
      <w:pPr>
        <w:pStyle w:val="PlainText"/>
      </w:pPr>
      <w:r w:rsidRPr="00910FC4">
        <w:t>GCAGAATGACCTTGGATGAGCGTCTTGTATGTTATTCTGATGACCCTAAACTTGTATAAGTTTCAAGACA</w:t>
      </w:r>
    </w:p>
    <w:p w14:paraId="3FEE17BE" w14:textId="77777777" w:rsidR="00910FC4" w:rsidRPr="00910FC4" w:rsidRDefault="00910FC4" w:rsidP="00954059">
      <w:pPr>
        <w:pStyle w:val="PlainText"/>
      </w:pPr>
      <w:r w:rsidRPr="00910FC4">
        <w:t>TACTATTTTGACCAAGGTCTCTTCTCAATTATATCATTGACCATCTCCTTGTAACTGATCTGTGACTTGG</w:t>
      </w:r>
    </w:p>
    <w:p w14:paraId="2C119909" w14:textId="77777777" w:rsidR="00910FC4" w:rsidRPr="00910FC4" w:rsidRDefault="00910FC4" w:rsidP="00954059">
      <w:pPr>
        <w:pStyle w:val="PlainText"/>
      </w:pPr>
      <w:r w:rsidRPr="00910FC4">
        <w:t>TTTTTCCAATTCAATGATCTATCAGGAGTTCTATCCTAAATAATGKTTCTACCATTGATTTTAGATATTT</w:t>
      </w:r>
    </w:p>
    <w:p w14:paraId="3A28ACE9" w14:textId="77777777" w:rsidR="00910FC4" w:rsidRPr="00910FC4" w:rsidRDefault="00910FC4" w:rsidP="00954059">
      <w:pPr>
        <w:pStyle w:val="PlainText"/>
      </w:pPr>
      <w:r w:rsidRPr="00910FC4">
        <w:t>TCTGATGTAGGAGTTTAMATATGTAATGTCCTTTTGTAGGTGCCTCATTACAGAAAAATGCTTATATTAT</w:t>
      </w:r>
    </w:p>
    <w:p w14:paraId="457E3ACA" w14:textId="77777777" w:rsidR="00910FC4" w:rsidRPr="00910FC4" w:rsidRDefault="00910FC4" w:rsidP="00954059">
      <w:pPr>
        <w:pStyle w:val="PlainText"/>
      </w:pPr>
      <w:r w:rsidRPr="00910FC4">
        <w:t>CACCAATTTCC</w:t>
      </w:r>
    </w:p>
    <w:p w14:paraId="16A2308D" w14:textId="77777777" w:rsidR="00910FC4" w:rsidRPr="00910FC4" w:rsidRDefault="00910FC4" w:rsidP="00954059">
      <w:pPr>
        <w:pStyle w:val="PlainText"/>
      </w:pPr>
    </w:p>
    <w:p w14:paraId="672D4A8A" w14:textId="77777777" w:rsidR="00910FC4" w:rsidRPr="00910FC4" w:rsidRDefault="00910FC4" w:rsidP="00954059">
      <w:pPr>
        <w:pStyle w:val="PlainText"/>
      </w:pPr>
      <w:r w:rsidRPr="00910FC4">
        <w:t>&gt;Astrocaryum_paramaca_HQ265638.1</w:t>
      </w:r>
    </w:p>
    <w:p w14:paraId="4F918E9C" w14:textId="77777777" w:rsidR="00910FC4" w:rsidRPr="00910FC4" w:rsidRDefault="00910FC4" w:rsidP="00954059">
      <w:pPr>
        <w:pStyle w:val="PlainText"/>
      </w:pPr>
      <w:r w:rsidRPr="00910FC4">
        <w:t>GCATCATGGGAAAAGTTGCTGCCCATATGGGGAAGGAGGGAGATGCTACTCCTTTTACTGATGTCACAGT</w:t>
      </w:r>
    </w:p>
    <w:p w14:paraId="1E18E7E4" w14:textId="77777777" w:rsidR="00910FC4" w:rsidRPr="00910FC4" w:rsidRDefault="00910FC4" w:rsidP="00954059">
      <w:pPr>
        <w:pStyle w:val="PlainText"/>
      </w:pPr>
      <w:r w:rsidRPr="00910FC4">
        <w:t>AAGTAAAATCCATGGRACCTTCATGCAAGCTTTACCTTGAGAAGCATGTTACAATTTAACTTGCTATAAA</w:t>
      </w:r>
    </w:p>
    <w:p w14:paraId="3C84DAEA" w14:textId="77777777" w:rsidR="00910FC4" w:rsidRPr="00910FC4" w:rsidRDefault="00910FC4" w:rsidP="00954059">
      <w:pPr>
        <w:pStyle w:val="PlainText"/>
      </w:pPr>
      <w:r w:rsidRPr="00910FC4">
        <w:t>TGCTGGAGCTTTTTTGCTTATTCAGTTTAAGAATTCCAAGGCACTGTATCGGATGTTAAAGAATATTATG</w:t>
      </w:r>
    </w:p>
    <w:p w14:paraId="4FCF089E" w14:textId="77777777" w:rsidR="00910FC4" w:rsidRPr="00910FC4" w:rsidRDefault="00910FC4" w:rsidP="00954059">
      <w:pPr>
        <w:pStyle w:val="PlainText"/>
      </w:pPr>
      <w:r w:rsidRPr="00910FC4">
        <w:t>TAAAGTTTCTTTTGTTCTGCTCGAGGAGGAAGTATTTTTTCCATGTGTCTAGCTAAAAGACATTGTTGAT</w:t>
      </w:r>
    </w:p>
    <w:p w14:paraId="548A656C" w14:textId="77777777" w:rsidR="00910FC4" w:rsidRPr="00910FC4" w:rsidRDefault="00910FC4" w:rsidP="00954059">
      <w:pPr>
        <w:pStyle w:val="PlainText"/>
      </w:pPr>
      <w:r w:rsidRPr="00910FC4">
        <w:t>AGCTTGTACAACAACACATGGTTATTCAAGTTGCATTTCCATTAAGGATTTCTACTGATATGGTTTAATA</w:t>
      </w:r>
    </w:p>
    <w:p w14:paraId="5C61B9C6" w14:textId="77777777" w:rsidR="00910FC4" w:rsidRPr="00910FC4" w:rsidRDefault="00910FC4" w:rsidP="00954059">
      <w:pPr>
        <w:pStyle w:val="PlainText"/>
      </w:pPr>
      <w:r w:rsidRPr="00910FC4">
        <w:t>AATATGATTGAAACTGTTACCCTTTGCCTTTGGAGTTCATATTTTCCTCTGGATTAGTTAATTATAATTC</w:t>
      </w:r>
    </w:p>
    <w:p w14:paraId="2C20BD18" w14:textId="77777777" w:rsidR="00910FC4" w:rsidRPr="00910FC4" w:rsidRDefault="00910FC4" w:rsidP="00954059">
      <w:pPr>
        <w:pStyle w:val="PlainText"/>
      </w:pPr>
      <w:r w:rsidRPr="00910FC4">
        <w:t>AGTTATTTGAAGTCTACTTTGAATCTCTCTTTTGAAGTCCTTGGTACGCAAGTTTACCCTGTAGACAGAA</w:t>
      </w:r>
    </w:p>
    <w:p w14:paraId="7F03053A" w14:textId="77777777" w:rsidR="00910FC4" w:rsidRPr="00910FC4" w:rsidRDefault="00910FC4" w:rsidP="00954059">
      <w:pPr>
        <w:pStyle w:val="PlainText"/>
      </w:pPr>
      <w:r w:rsidRPr="00910FC4">
        <w:t>ATGTGGCTCTGCAGAATGACCTTGGATGAGCGTCTTGTATGTTATTCTGATGACCCTAAACTTGTATAAG</w:t>
      </w:r>
    </w:p>
    <w:p w14:paraId="31EC7529" w14:textId="77777777" w:rsidR="00910FC4" w:rsidRPr="00910FC4" w:rsidRDefault="00910FC4" w:rsidP="00954059">
      <w:pPr>
        <w:pStyle w:val="PlainText"/>
      </w:pPr>
      <w:r w:rsidRPr="00910FC4">
        <w:t>TTTCAAGACATACTATTTTGACCAAGGTCTCTTCTCAATTATATCATTGACCATCTCCTTGTAACTGATC</w:t>
      </w:r>
    </w:p>
    <w:p w14:paraId="57577FBC" w14:textId="77777777" w:rsidR="00910FC4" w:rsidRPr="00910FC4" w:rsidRDefault="00910FC4" w:rsidP="00954059">
      <w:pPr>
        <w:pStyle w:val="PlainText"/>
      </w:pPr>
      <w:r w:rsidRPr="00910FC4">
        <w:t>TGTGACTTGGTTTTTCCAATTCAATGATCTATCAGGAGTTCTATCCTAAATAATGTTTCTAACATTGATT</w:t>
      </w:r>
    </w:p>
    <w:p w14:paraId="52CC20F8" w14:textId="77777777" w:rsidR="00910FC4" w:rsidRPr="00910FC4" w:rsidRDefault="00910FC4" w:rsidP="00954059">
      <w:pPr>
        <w:pStyle w:val="PlainText"/>
      </w:pPr>
      <w:r w:rsidRPr="00910FC4">
        <w:t>TCAGATATTTTCTGATGTAGGAGTTTAATATGTAATGTCCTTTTGTAGTTGCCTCATTACAGAAAATGCT</w:t>
      </w:r>
    </w:p>
    <w:p w14:paraId="7C19A37B" w14:textId="77777777" w:rsidR="00910FC4" w:rsidRPr="00910FC4" w:rsidRDefault="00910FC4" w:rsidP="00954059">
      <w:pPr>
        <w:pStyle w:val="PlainText"/>
      </w:pPr>
      <w:r w:rsidRPr="00910FC4">
        <w:t>TATATTATCACCAATTCCTAGGTGGACAACATCAGCAAAGCTCTTCATAAGTGTGG</w:t>
      </w:r>
    </w:p>
    <w:p w14:paraId="7EA19A45" w14:textId="77777777" w:rsidR="00910FC4" w:rsidRPr="00910FC4" w:rsidRDefault="00910FC4" w:rsidP="00954059">
      <w:pPr>
        <w:pStyle w:val="PlainText"/>
      </w:pPr>
    </w:p>
    <w:p w14:paraId="18A83B2F" w14:textId="77777777" w:rsidR="00910FC4" w:rsidRPr="00910FC4" w:rsidRDefault="00910FC4" w:rsidP="00954059">
      <w:pPr>
        <w:pStyle w:val="PlainText"/>
      </w:pPr>
      <w:r w:rsidRPr="00910FC4">
        <w:t>&gt;Astrocaryum_minus_HQ265636.1</w:t>
      </w:r>
    </w:p>
    <w:p w14:paraId="08F34621" w14:textId="77777777" w:rsidR="00910FC4" w:rsidRPr="00910FC4" w:rsidRDefault="00910FC4" w:rsidP="00954059">
      <w:pPr>
        <w:pStyle w:val="PlainText"/>
      </w:pPr>
      <w:r w:rsidRPr="00910FC4">
        <w:t>CCCCGGWAGGAAATYCMAGGGACCCTCCAGCCAGCCTTACCTGAGAAGCATGTTACAATTTAWCTTGCTA</w:t>
      </w:r>
    </w:p>
    <w:p w14:paraId="77D62179" w14:textId="77777777" w:rsidR="00910FC4" w:rsidRPr="00910FC4" w:rsidRDefault="00910FC4" w:rsidP="00954059">
      <w:pPr>
        <w:pStyle w:val="PlainText"/>
      </w:pPr>
      <w:r w:rsidRPr="00910FC4">
        <w:t>TAAATGCWGGAGCGTTTTTTGCTTACTTCAGTTTAAGAATTCCAAGGCACCGCATCGGATGTTAAAGAAT</w:t>
      </w:r>
    </w:p>
    <w:p w14:paraId="6CCF15B7" w14:textId="77777777" w:rsidR="00910FC4" w:rsidRPr="00910FC4" w:rsidRDefault="00910FC4" w:rsidP="00954059">
      <w:pPr>
        <w:pStyle w:val="PlainText"/>
      </w:pPr>
      <w:r w:rsidRPr="00910FC4">
        <w:t>ATTATGTAAAGTTTCTTTTGTTCTGCTTGAGGAGAAAGTATTTTTTCCATGTGGCTAGCTAAAAGACATT</w:t>
      </w:r>
    </w:p>
    <w:p w14:paraId="5F8109EF" w14:textId="77777777" w:rsidR="00910FC4" w:rsidRPr="00910FC4" w:rsidRDefault="00910FC4" w:rsidP="00954059">
      <w:pPr>
        <w:pStyle w:val="PlainText"/>
      </w:pPr>
      <w:r w:rsidRPr="00910FC4">
        <w:t>GTTGATAGCTCGTACAATAACACATGGTTATTCAATTTGCATATCCATTAAGGATTTCTACTGATATGGT</w:t>
      </w:r>
    </w:p>
    <w:p w14:paraId="74670AC9" w14:textId="77777777" w:rsidR="00910FC4" w:rsidRPr="00910FC4" w:rsidRDefault="00910FC4" w:rsidP="00954059">
      <w:pPr>
        <w:pStyle w:val="PlainText"/>
      </w:pPr>
      <w:r w:rsidRPr="00910FC4">
        <w:t>TTAATAAATATGATTGAAACTGTTACCCTTTGCCTTTGGAGTTCATATTTTCCTCTGGATTAGTTAATTA</w:t>
      </w:r>
    </w:p>
    <w:p w14:paraId="3015AF9D" w14:textId="77777777" w:rsidR="00910FC4" w:rsidRPr="00910FC4" w:rsidRDefault="00910FC4" w:rsidP="00954059">
      <w:pPr>
        <w:pStyle w:val="PlainText"/>
      </w:pPr>
      <w:r w:rsidRPr="00910FC4">
        <w:t>TAATTCAGTTATTTGAAGTCTACTTYGAATCTCTCTTTTGACGTCCTTGATACGCAAGTTTACCCTGTAG</w:t>
      </w:r>
    </w:p>
    <w:p w14:paraId="4AFEF7C5" w14:textId="77777777" w:rsidR="00910FC4" w:rsidRPr="00910FC4" w:rsidRDefault="00910FC4" w:rsidP="00954059">
      <w:pPr>
        <w:pStyle w:val="PlainText"/>
      </w:pPr>
      <w:r w:rsidRPr="00910FC4">
        <w:t>ACAGAAATGTGGCTCTGCAGAATGACCTTGGATGAGCGTCTTGTATGTTATTCTGATGACCCTAAACTTG</w:t>
      </w:r>
    </w:p>
    <w:p w14:paraId="32742353" w14:textId="77777777" w:rsidR="00910FC4" w:rsidRPr="00910FC4" w:rsidRDefault="00910FC4" w:rsidP="00954059">
      <w:pPr>
        <w:pStyle w:val="PlainText"/>
      </w:pPr>
      <w:r w:rsidRPr="00910FC4">
        <w:t>TATAAGTTTCAAGACATACTATTTTGACCAAGGTCTCTTCTCAATTATATCATTGACCATCTCCTTGTAA</w:t>
      </w:r>
    </w:p>
    <w:p w14:paraId="2C7BEA11" w14:textId="77777777" w:rsidR="00910FC4" w:rsidRPr="00910FC4" w:rsidRDefault="00910FC4" w:rsidP="00954059">
      <w:pPr>
        <w:pStyle w:val="PlainText"/>
      </w:pPr>
      <w:r w:rsidRPr="00910FC4">
        <w:t>CTGATCTGTGACTTGGTTTTTCCAATTCAATGATCTATCAGGAGTTCTATCCTAAATAATGTTTCTAACA</w:t>
      </w:r>
    </w:p>
    <w:p w14:paraId="28CF4985" w14:textId="77777777" w:rsidR="00910FC4" w:rsidRPr="00910FC4" w:rsidRDefault="00910FC4" w:rsidP="00954059">
      <w:pPr>
        <w:pStyle w:val="PlainText"/>
      </w:pPr>
      <w:r w:rsidRPr="00910FC4">
        <w:t>TTGATTTCAGATATTTTCTGATGTAGGAGTTTAMTACTGTAATGTCCTCTTGTAGGTGCCTCATTACMGA</w:t>
      </w:r>
    </w:p>
    <w:p w14:paraId="334447C3" w14:textId="77777777" w:rsidR="00910FC4" w:rsidRPr="00910FC4" w:rsidRDefault="00910FC4" w:rsidP="00954059">
      <w:pPr>
        <w:pStyle w:val="PlainText"/>
      </w:pPr>
      <w:r w:rsidRPr="00910FC4">
        <w:t>AAATGCTTATATMTCACCAATTCC</w:t>
      </w:r>
    </w:p>
    <w:p w14:paraId="5D81D283" w14:textId="77777777" w:rsidR="00910FC4" w:rsidRPr="00910FC4" w:rsidRDefault="00910FC4" w:rsidP="00954059">
      <w:pPr>
        <w:pStyle w:val="PlainText"/>
      </w:pPr>
    </w:p>
    <w:p w14:paraId="5875E127" w14:textId="77777777" w:rsidR="00910FC4" w:rsidRPr="00910FC4" w:rsidRDefault="00910FC4" w:rsidP="00954059">
      <w:pPr>
        <w:pStyle w:val="PlainText"/>
      </w:pPr>
      <w:r w:rsidRPr="00910FC4">
        <w:t>&gt;Astrocaryum_malybo_HQ265634.1</w:t>
      </w:r>
    </w:p>
    <w:p w14:paraId="3D4B6EC8" w14:textId="77777777" w:rsidR="00910FC4" w:rsidRPr="00910FC4" w:rsidRDefault="00910FC4" w:rsidP="00954059">
      <w:pPr>
        <w:pStyle w:val="PlainText"/>
      </w:pPr>
      <w:r w:rsidRPr="00910FC4">
        <w:t>CGAANTCGCCCTTCNACTTATTGAGTGCATCATGGGAAAAGTTGCTGCCCATATGGGAAAGGAGGGAGAT</w:t>
      </w:r>
    </w:p>
    <w:p w14:paraId="11E5D1CA" w14:textId="77777777" w:rsidR="00910FC4" w:rsidRPr="00910FC4" w:rsidRDefault="00910FC4" w:rsidP="00954059">
      <w:pPr>
        <w:pStyle w:val="PlainText"/>
      </w:pPr>
      <w:r w:rsidRPr="00910FC4">
        <w:t>GCTACTCCTTTTACTGATGTCACAGTAAGTAAATCCATGGAACCTTCATGCAAGCTTTACCTGAGAAGCA</w:t>
      </w:r>
    </w:p>
    <w:p w14:paraId="38ADF1C6" w14:textId="77777777" w:rsidR="00910FC4" w:rsidRPr="00910FC4" w:rsidRDefault="00910FC4" w:rsidP="00954059">
      <w:pPr>
        <w:pStyle w:val="PlainText"/>
      </w:pPr>
      <w:r w:rsidRPr="00910FC4">
        <w:t>TGTTACAATTTAACTTGCTATAAATGCTGGAGCTTTTTTGCTTATTCAGTTTAAGAATTCCAAGGCACTG</w:t>
      </w:r>
    </w:p>
    <w:p w14:paraId="04210609" w14:textId="77777777" w:rsidR="00910FC4" w:rsidRPr="00910FC4" w:rsidRDefault="00910FC4" w:rsidP="00954059">
      <w:pPr>
        <w:pStyle w:val="PlainText"/>
      </w:pPr>
      <w:r w:rsidRPr="00910FC4">
        <w:t>CATCGGATGTTAAAGAATATTATGTAAAGTTTCTTTTGGTTCTGCTTGAGGAGGAAGTATTTTTTCCATG</w:t>
      </w:r>
    </w:p>
    <w:p w14:paraId="01F1373A" w14:textId="77777777" w:rsidR="00910FC4" w:rsidRPr="00910FC4" w:rsidRDefault="00910FC4" w:rsidP="00954059">
      <w:pPr>
        <w:pStyle w:val="PlainText"/>
      </w:pPr>
      <w:r w:rsidRPr="00910FC4">
        <w:t>TGTCTAGCTAAAAGACATTGTTGATAGCTCGTACAATAACACATGGTTATTCAATTTGCATTTCCATTAA</w:t>
      </w:r>
    </w:p>
    <w:p w14:paraId="1DE06924" w14:textId="77777777" w:rsidR="00910FC4" w:rsidRPr="00910FC4" w:rsidRDefault="00910FC4" w:rsidP="00954059">
      <w:pPr>
        <w:pStyle w:val="PlainText"/>
      </w:pPr>
      <w:r w:rsidRPr="00910FC4">
        <w:t>GGATTTCTACTGATATGGTTTAATAAATATGATTGAAACTGTTACCCTTTGCCTTTGGAGTTCATATTTT</w:t>
      </w:r>
    </w:p>
    <w:p w14:paraId="452E3EFB" w14:textId="77777777" w:rsidR="00910FC4" w:rsidRPr="00910FC4" w:rsidRDefault="00910FC4" w:rsidP="00954059">
      <w:pPr>
        <w:pStyle w:val="PlainText"/>
      </w:pPr>
      <w:r w:rsidRPr="00910FC4">
        <w:t>CCTCTGGATTAGTTAATTATAATTCAGTTATTTGAAGTCTACTTTGAATCTCTCTTTTGACGTCCTTGAT</w:t>
      </w:r>
    </w:p>
    <w:p w14:paraId="1A32F6CE" w14:textId="77777777" w:rsidR="00910FC4" w:rsidRPr="00910FC4" w:rsidRDefault="00910FC4" w:rsidP="00954059">
      <w:pPr>
        <w:pStyle w:val="PlainText"/>
      </w:pPr>
      <w:r w:rsidRPr="00910FC4">
        <w:t>ACGCAAGTTTACCCTGTAGACAGAAATGTGGCTCTGCAGAATGACCTTGGATGAGCGTCTTGTATGTTAT</w:t>
      </w:r>
    </w:p>
    <w:p w14:paraId="30330B96" w14:textId="77777777" w:rsidR="00910FC4" w:rsidRPr="00910FC4" w:rsidRDefault="00910FC4" w:rsidP="00954059">
      <w:pPr>
        <w:pStyle w:val="PlainText"/>
      </w:pPr>
      <w:r w:rsidRPr="00910FC4">
        <w:t>TCTGATGACCCTAAACTTGTATAAGTTTCAAGACATACTATTTTGACCAAGGTCTCTTCTCAATTATATC</w:t>
      </w:r>
    </w:p>
    <w:p w14:paraId="31504FA9" w14:textId="77777777" w:rsidR="00910FC4" w:rsidRPr="00910FC4" w:rsidRDefault="00910FC4" w:rsidP="00954059">
      <w:pPr>
        <w:pStyle w:val="PlainText"/>
      </w:pPr>
      <w:r w:rsidRPr="00910FC4">
        <w:t>ATTGACCATCTCCTTGTAACTGATCTGTGACTTGGTTTTTCCAATTCAATGATCTATCAGGAGTTCTATC</w:t>
      </w:r>
    </w:p>
    <w:p w14:paraId="710CDBE3" w14:textId="77777777" w:rsidR="00910FC4" w:rsidRPr="00910FC4" w:rsidRDefault="00910FC4" w:rsidP="00954059">
      <w:pPr>
        <w:pStyle w:val="PlainText"/>
      </w:pPr>
      <w:r w:rsidRPr="00910FC4">
        <w:t>CTAAATAATGTTTCTAACATTGATTTCAGATATTTTCTGATGTAGGAGTTTAATATGTAATGTCCTTTTG</w:t>
      </w:r>
    </w:p>
    <w:p w14:paraId="155C76F9" w14:textId="77777777" w:rsidR="00910FC4" w:rsidRPr="00910FC4" w:rsidRDefault="00910FC4" w:rsidP="00954059">
      <w:pPr>
        <w:pStyle w:val="PlainText"/>
      </w:pPr>
      <w:r w:rsidRPr="00910FC4">
        <w:t>TAGTTGCCTCATTACAGAAAATGCTTATATTATCACCAATTTCCTAGGTGGACAACATCAGCAAAGCTCT</w:t>
      </w:r>
    </w:p>
    <w:p w14:paraId="174CEA54" w14:textId="77777777" w:rsidR="00910FC4" w:rsidRPr="00910FC4" w:rsidRDefault="00910FC4" w:rsidP="00954059">
      <w:pPr>
        <w:pStyle w:val="PlainText"/>
      </w:pPr>
      <w:r w:rsidRPr="00910FC4">
        <w:t>TCAT</w:t>
      </w:r>
    </w:p>
    <w:p w14:paraId="7CC65102" w14:textId="77777777" w:rsidR="00910FC4" w:rsidRPr="00910FC4" w:rsidRDefault="00910FC4" w:rsidP="00954059">
      <w:pPr>
        <w:pStyle w:val="PlainText"/>
      </w:pPr>
    </w:p>
    <w:p w14:paraId="5F1EB847" w14:textId="77777777" w:rsidR="00910FC4" w:rsidRPr="00910FC4" w:rsidRDefault="00910FC4" w:rsidP="00954059">
      <w:pPr>
        <w:pStyle w:val="PlainText"/>
      </w:pPr>
      <w:r w:rsidRPr="00910FC4">
        <w:t>&gt;Astrocaryum_gynacanthum_HQ265632.1</w:t>
      </w:r>
    </w:p>
    <w:p w14:paraId="3890740E" w14:textId="77777777" w:rsidR="00910FC4" w:rsidRPr="00910FC4" w:rsidRDefault="00910FC4" w:rsidP="00954059">
      <w:pPr>
        <w:pStyle w:val="PlainText"/>
      </w:pPr>
      <w:r w:rsidRPr="00910FC4">
        <w:t>GCATCANGGGAAAAGTTGCTGCCCATATGGGGAAGGAGGGAGATGCTACTCCTTTTACTGATGTCACAGT</w:t>
      </w:r>
    </w:p>
    <w:p w14:paraId="18C10505" w14:textId="77777777" w:rsidR="00910FC4" w:rsidRPr="00910FC4" w:rsidRDefault="00910FC4" w:rsidP="00954059">
      <w:pPr>
        <w:pStyle w:val="PlainText"/>
      </w:pPr>
      <w:r w:rsidRPr="00910FC4">
        <w:t>AAGTAAATCCATGGAACCTTCATGCAAGCTTTACCTGAGAAGCATGTTACAATTTAACTTGCTATAAATG</w:t>
      </w:r>
    </w:p>
    <w:p w14:paraId="3FEA52AE" w14:textId="77777777" w:rsidR="00910FC4" w:rsidRPr="00910FC4" w:rsidRDefault="00910FC4" w:rsidP="00954059">
      <w:pPr>
        <w:pStyle w:val="PlainText"/>
      </w:pPr>
      <w:r w:rsidRPr="00910FC4">
        <w:t>CTGGAGCTTTTTTGCTTATTCAGTTTAAGAATTCCAAGGCACTGCATCGGATGTTAAAGAATATTATGTA</w:t>
      </w:r>
    </w:p>
    <w:p w14:paraId="1B72AA17" w14:textId="77777777" w:rsidR="00910FC4" w:rsidRPr="00910FC4" w:rsidRDefault="00910FC4" w:rsidP="00954059">
      <w:pPr>
        <w:pStyle w:val="PlainText"/>
      </w:pPr>
      <w:r w:rsidRPr="00910FC4">
        <w:t>AAGTTTCTTTTGTTCTGCTTGAGGAGGAAGTATTTTTTCCATGTGTCTAGCTAAAAGACATTGTTGATAG</w:t>
      </w:r>
    </w:p>
    <w:p w14:paraId="18F3F5C5" w14:textId="77777777" w:rsidR="00910FC4" w:rsidRPr="00910FC4" w:rsidRDefault="00910FC4" w:rsidP="00954059">
      <w:pPr>
        <w:pStyle w:val="PlainText"/>
      </w:pPr>
      <w:r w:rsidRPr="00910FC4">
        <w:t>CTCGTACAATAACACATGGTTATTCAATTTGCATTTCCATTAAGGATTTCTACTGATATGGTTTAATAAA</w:t>
      </w:r>
    </w:p>
    <w:p w14:paraId="62284FFF" w14:textId="77777777" w:rsidR="00910FC4" w:rsidRPr="00910FC4" w:rsidRDefault="00910FC4" w:rsidP="00954059">
      <w:pPr>
        <w:pStyle w:val="PlainText"/>
      </w:pPr>
      <w:r w:rsidRPr="00910FC4">
        <w:t>TATGATTGAAACTGTTACCCTTTGCCTTTGGAGTTCATATTTTCCTCTGGATTAGTTAATTATAATTCAG</w:t>
      </w:r>
    </w:p>
    <w:p w14:paraId="3F91C3C7" w14:textId="77777777" w:rsidR="00910FC4" w:rsidRPr="00910FC4" w:rsidRDefault="00910FC4" w:rsidP="00954059">
      <w:pPr>
        <w:pStyle w:val="PlainText"/>
      </w:pPr>
      <w:r w:rsidRPr="00910FC4">
        <w:t>TTATTTGAAGTCTACTTTGAATCTCTCTTTTGACGTCCTTGATACGCAAGTTTACCCTGTAGACAGAAAT</w:t>
      </w:r>
    </w:p>
    <w:p w14:paraId="56107079" w14:textId="77777777" w:rsidR="00910FC4" w:rsidRPr="00910FC4" w:rsidRDefault="00910FC4" w:rsidP="00954059">
      <w:pPr>
        <w:pStyle w:val="PlainText"/>
      </w:pPr>
      <w:r w:rsidRPr="00910FC4">
        <w:t>GTGGCTCTGCAGAATGACCTTGGATGAGCGTCTTGTATGTTATTCTGATGACCCTAAACTTGTATAAGTT</w:t>
      </w:r>
    </w:p>
    <w:p w14:paraId="4FB7C13A" w14:textId="77777777" w:rsidR="00910FC4" w:rsidRPr="00910FC4" w:rsidRDefault="00910FC4" w:rsidP="00954059">
      <w:pPr>
        <w:pStyle w:val="PlainText"/>
      </w:pPr>
      <w:r w:rsidRPr="00910FC4">
        <w:t>TCAAGACATACTATTTTGACCAAGGTCTCTTCTCAATTATATCATTGACCATCTCCTTGTAACTGATCTG</w:t>
      </w:r>
    </w:p>
    <w:p w14:paraId="577C9DCB" w14:textId="77777777" w:rsidR="00910FC4" w:rsidRPr="00910FC4" w:rsidRDefault="00910FC4" w:rsidP="00954059">
      <w:pPr>
        <w:pStyle w:val="PlainText"/>
      </w:pPr>
      <w:r w:rsidRPr="00910FC4">
        <w:t>TGACTTGGTTTTTCCAATTCAATGATCTATCAGGAGTTCTATCCTAAATAATGTTTCTAACATTGATTTC</w:t>
      </w:r>
    </w:p>
    <w:p w14:paraId="62BE58C6" w14:textId="77777777" w:rsidR="00910FC4" w:rsidRPr="00910FC4" w:rsidRDefault="00910FC4" w:rsidP="00954059">
      <w:pPr>
        <w:pStyle w:val="PlainText"/>
      </w:pPr>
      <w:r w:rsidRPr="00910FC4">
        <w:t>AGATATTTTCTGATGTAGGAGTTTAATATGTAATGTCCTTTTGTAGTTGCCTCATTACAGAAAAATGCTT</w:t>
      </w:r>
    </w:p>
    <w:p w14:paraId="3B609094" w14:textId="77777777" w:rsidR="00910FC4" w:rsidRPr="00910FC4" w:rsidRDefault="00910FC4" w:rsidP="00954059">
      <w:pPr>
        <w:pStyle w:val="PlainText"/>
      </w:pPr>
      <w:r w:rsidRPr="00910FC4">
        <w:t>ATATTATCACCAATTTCCTAGGTGGACAACATCAGCAAAGCTCTTCATAAGTGTGGATA</w:t>
      </w:r>
    </w:p>
    <w:p w14:paraId="02973FC8" w14:textId="77777777" w:rsidR="00910FC4" w:rsidRPr="00910FC4" w:rsidRDefault="00910FC4" w:rsidP="00954059">
      <w:pPr>
        <w:pStyle w:val="PlainText"/>
      </w:pPr>
    </w:p>
    <w:p w14:paraId="7F76901A" w14:textId="77777777" w:rsidR="00910FC4" w:rsidRPr="00910FC4" w:rsidRDefault="00910FC4" w:rsidP="00954059">
      <w:pPr>
        <w:pStyle w:val="PlainText"/>
      </w:pPr>
      <w:r w:rsidRPr="00910FC4">
        <w:t>&gt;Astrocaryum_alatum_HQ265630.1</w:t>
      </w:r>
    </w:p>
    <w:p w14:paraId="02833B59" w14:textId="77777777" w:rsidR="00910FC4" w:rsidRPr="00910FC4" w:rsidRDefault="00910FC4" w:rsidP="00954059">
      <w:pPr>
        <w:pStyle w:val="PlainText"/>
      </w:pPr>
      <w:r w:rsidRPr="00910FC4">
        <w:t>CAACTTTTTGAGTGCATCANGGGAAAAGTTGCNGCCCATATGGGAAAGGAGGGAGATGCTACTCCTTTTA</w:t>
      </w:r>
    </w:p>
    <w:p w14:paraId="7F888026" w14:textId="77777777" w:rsidR="00910FC4" w:rsidRPr="00910FC4" w:rsidRDefault="00910FC4" w:rsidP="00954059">
      <w:pPr>
        <w:pStyle w:val="PlainText"/>
      </w:pPr>
      <w:r w:rsidRPr="00910FC4">
        <w:t>CTGATGTCACAGTTAAGTAAATCCCATGGAACCTTCATGCAAGCTTTACCTGAGAAGCATGTCACAATTT</w:t>
      </w:r>
    </w:p>
    <w:p w14:paraId="32A92233" w14:textId="77777777" w:rsidR="00910FC4" w:rsidRPr="00910FC4" w:rsidRDefault="00910FC4" w:rsidP="00954059">
      <w:pPr>
        <w:pStyle w:val="PlainText"/>
      </w:pPr>
      <w:r w:rsidRPr="00910FC4">
        <w:t>AACTTGCTATAAATGCTGGAGCTTTTTTGCTTATTCAGTTTAAGAATTCCAAGGCACTGTATCGGATGTT</w:t>
      </w:r>
    </w:p>
    <w:p w14:paraId="1D91DAC4" w14:textId="77777777" w:rsidR="00910FC4" w:rsidRPr="00910FC4" w:rsidRDefault="00910FC4" w:rsidP="00954059">
      <w:pPr>
        <w:pStyle w:val="PlainText"/>
      </w:pPr>
      <w:r w:rsidRPr="00910FC4">
        <w:t>AAAGAATATTATGTAAAGTTTCTTTTGTTCTGCTCGAGGAGGAAGTATTTTTTCCATGTGTCTAGCTAAA</w:t>
      </w:r>
    </w:p>
    <w:p w14:paraId="7F825BAE" w14:textId="77777777" w:rsidR="00910FC4" w:rsidRPr="00910FC4" w:rsidRDefault="00910FC4" w:rsidP="00954059">
      <w:pPr>
        <w:pStyle w:val="PlainText"/>
      </w:pPr>
      <w:r w:rsidRPr="00910FC4">
        <w:t>AGACATTGTTGATAGCTCGTACAACAACACATGGTTATTCAATTTGCATTTCCATTAAGGATTTCTACTG</w:t>
      </w:r>
    </w:p>
    <w:p w14:paraId="4704112E" w14:textId="77777777" w:rsidR="00910FC4" w:rsidRPr="00910FC4" w:rsidRDefault="00910FC4" w:rsidP="00954059">
      <w:pPr>
        <w:pStyle w:val="PlainText"/>
      </w:pPr>
      <w:r w:rsidRPr="00910FC4">
        <w:t>ATATGGTTTAATAAATATGATTGAAACTGTTACCCTTTGCCTTTGGAGTTCATATTTTCCTCTGGATTAG</w:t>
      </w:r>
    </w:p>
    <w:p w14:paraId="0213EC01" w14:textId="77777777" w:rsidR="00910FC4" w:rsidRPr="00910FC4" w:rsidRDefault="00910FC4" w:rsidP="00954059">
      <w:pPr>
        <w:pStyle w:val="PlainText"/>
      </w:pPr>
      <w:r w:rsidRPr="00910FC4">
        <w:t>TTAATTACAATTCAGTTATTTGAAGTCTACTTTGAATCTCTCTTTTGAAGTCCTTGATACGTAAGTTTAC</w:t>
      </w:r>
    </w:p>
    <w:p w14:paraId="5151911E" w14:textId="77777777" w:rsidR="00910FC4" w:rsidRPr="00910FC4" w:rsidRDefault="00910FC4" w:rsidP="00954059">
      <w:pPr>
        <w:pStyle w:val="PlainText"/>
      </w:pPr>
      <w:r w:rsidRPr="00910FC4">
        <w:t>CCTGTAGACAGAAATGTGGCTCTGAAGAATGACCTTGGATGAGTGTCTTGTATGTTATTCTGATGACCCT</w:t>
      </w:r>
    </w:p>
    <w:p w14:paraId="413912ED" w14:textId="77777777" w:rsidR="00910FC4" w:rsidRPr="00910FC4" w:rsidRDefault="00910FC4" w:rsidP="00954059">
      <w:pPr>
        <w:pStyle w:val="PlainText"/>
      </w:pPr>
      <w:r w:rsidRPr="00910FC4">
        <w:t>AAACTTGTATAAGTTTCAAGACATGCTATTTTGACCAAGGTCTCTTCTCAATTATATCATTGACCATCTC</w:t>
      </w:r>
    </w:p>
    <w:p w14:paraId="4597F593" w14:textId="77777777" w:rsidR="00910FC4" w:rsidRPr="00910FC4" w:rsidRDefault="00910FC4" w:rsidP="00954059">
      <w:pPr>
        <w:pStyle w:val="PlainText"/>
      </w:pPr>
      <w:r w:rsidRPr="00910FC4">
        <w:t>CTTGTAACTGATCTGTGACTTGGTTTTTCCAATTCAATGATCTATCAGGAGTTCTATCCTAAATAATGTT</w:t>
      </w:r>
    </w:p>
    <w:p w14:paraId="71B4DC52" w14:textId="77777777" w:rsidR="00910FC4" w:rsidRPr="00910FC4" w:rsidRDefault="00910FC4" w:rsidP="00954059">
      <w:pPr>
        <w:pStyle w:val="PlainText"/>
      </w:pPr>
      <w:r w:rsidRPr="00910FC4">
        <w:t>TCTAACATTGATTTCAGATATTTTCTGATGTAGGAGTTTAATATGTAATGTCCTTTTGTAGTTGCCTCAT</w:t>
      </w:r>
    </w:p>
    <w:p w14:paraId="4275206A" w14:textId="77777777" w:rsidR="00910FC4" w:rsidRPr="00910FC4" w:rsidRDefault="00910FC4" w:rsidP="00954059">
      <w:pPr>
        <w:pStyle w:val="PlainText"/>
      </w:pPr>
      <w:r w:rsidRPr="00910FC4">
        <w:t>TACAGAAAATGCTTATATTATCACAAATTCCAGGGGACA</w:t>
      </w:r>
    </w:p>
    <w:p w14:paraId="22694845" w14:textId="77777777" w:rsidR="00910FC4" w:rsidRPr="00910FC4" w:rsidRDefault="00910FC4" w:rsidP="00954059">
      <w:pPr>
        <w:pStyle w:val="PlainText"/>
      </w:pPr>
    </w:p>
    <w:p w14:paraId="3C0636AA" w14:textId="77777777" w:rsidR="00910FC4" w:rsidRPr="00910FC4" w:rsidRDefault="00910FC4" w:rsidP="00954059">
      <w:pPr>
        <w:pStyle w:val="PlainText"/>
      </w:pPr>
      <w:r w:rsidRPr="00910FC4">
        <w:t>&gt;Attalea_phalerata_HQ265644.1</w:t>
      </w:r>
    </w:p>
    <w:p w14:paraId="556BE90E" w14:textId="77777777" w:rsidR="00910FC4" w:rsidRPr="00910FC4" w:rsidRDefault="00910FC4" w:rsidP="00954059">
      <w:pPr>
        <w:pStyle w:val="PlainText"/>
      </w:pPr>
      <w:r w:rsidRPr="00910FC4">
        <w:t>GGGAGGAAGTAATTTTTGCATGTCTGCCTAAAAAGACATTGTTGTTAGCTCATACAAAAATGCAGGGTTA</w:t>
      </w:r>
    </w:p>
    <w:p w14:paraId="27D89B00" w14:textId="77777777" w:rsidR="00910FC4" w:rsidRPr="00910FC4" w:rsidRDefault="00910FC4" w:rsidP="00954059">
      <w:pPr>
        <w:pStyle w:val="PlainText"/>
      </w:pPr>
      <w:r w:rsidRPr="00910FC4">
        <w:t>TTCAATTTGCATTACCATTAAGGATTTGTAACTAGATGTGGTTTAAATTAATATGTTTGAGTTGCATTAC</w:t>
      </w:r>
    </w:p>
    <w:p w14:paraId="3BBF0B78" w14:textId="77777777" w:rsidR="00910FC4" w:rsidRPr="00910FC4" w:rsidRDefault="00910FC4" w:rsidP="00954059">
      <w:pPr>
        <w:pStyle w:val="PlainText"/>
      </w:pPr>
      <w:r w:rsidRPr="00910FC4">
        <w:t>CATTAAGGATTTGTACTAGATATGGTTTAATAAATATGGTTGAGTTGCATTACCCAAGATGCGGGGGGGG</w:t>
      </w:r>
    </w:p>
    <w:p w14:paraId="2B27C47A" w14:textId="77777777" w:rsidR="00910FC4" w:rsidRPr="00910FC4" w:rsidRDefault="00910FC4" w:rsidP="00954059">
      <w:pPr>
        <w:pStyle w:val="PlainText"/>
      </w:pPr>
      <w:r w:rsidRPr="00910FC4">
        <w:t>GGGGGGGTAAANCCCTTCAACTTCATACCTGAAATTTTTTTTTTCCTNTGGGGTNGNGGGGGGTGGGGTG</w:t>
      </w:r>
    </w:p>
    <w:p w14:paraId="2FA9338B" w14:textId="77777777" w:rsidR="00910FC4" w:rsidRPr="00910FC4" w:rsidRDefault="00910FC4" w:rsidP="00954059">
      <w:pPr>
        <w:pStyle w:val="PlainText"/>
      </w:pPr>
      <w:r w:rsidRPr="00910FC4">
        <w:t>TGGCTTTTGCCTNTGGAGTTCATATTNTCCTGTGGATTAGTTAATTATAATCCTGTTATNTGAAGTCTAC</w:t>
      </w:r>
    </w:p>
    <w:p w14:paraId="092B3052" w14:textId="77777777" w:rsidR="00910FC4" w:rsidRPr="00910FC4" w:rsidRDefault="00910FC4" w:rsidP="00954059">
      <w:pPr>
        <w:pStyle w:val="PlainText"/>
      </w:pPr>
      <w:r w:rsidRPr="00910FC4">
        <w:t>TGNGAATATCTCTTTTGAAGTTGGTGATATGNNAGTNTACCCNGNAGACAGANACATGGCTCTGAAGAAT</w:t>
      </w:r>
    </w:p>
    <w:p w14:paraId="58E95E94" w14:textId="77777777" w:rsidR="00910FC4" w:rsidRPr="00910FC4" w:rsidRDefault="00910FC4" w:rsidP="00954059">
      <w:pPr>
        <w:pStyle w:val="PlainText"/>
      </w:pPr>
      <w:r w:rsidRPr="00910FC4">
        <w:t>GACCTTAGACGAGTGTCTTGTAAGTTATTCTGATGATCCTAAACTTGTANAAGTTTCAAGACATACT</w:t>
      </w:r>
    </w:p>
    <w:p w14:paraId="0BDE34BA" w14:textId="77777777" w:rsidR="00910FC4" w:rsidRPr="00910FC4" w:rsidRDefault="00910FC4" w:rsidP="00954059">
      <w:pPr>
        <w:pStyle w:val="PlainText"/>
      </w:pPr>
    </w:p>
    <w:p w14:paraId="669978B1" w14:textId="77777777" w:rsidR="00910FC4" w:rsidRPr="00910FC4" w:rsidRDefault="00910FC4" w:rsidP="00954059">
      <w:pPr>
        <w:pStyle w:val="PlainText"/>
      </w:pPr>
      <w:r w:rsidRPr="00910FC4">
        <w:t>&gt;Attalea_allenii_AJ830207.1</w:t>
      </w:r>
    </w:p>
    <w:p w14:paraId="28B81630" w14:textId="77777777" w:rsidR="00910FC4" w:rsidRPr="00910FC4" w:rsidRDefault="00910FC4" w:rsidP="00954059">
      <w:pPr>
        <w:pStyle w:val="PlainText"/>
      </w:pPr>
      <w:r w:rsidRPr="00910FC4">
        <w:t>GTGAGCACTTGCCTTTAGAGTTCATATTTTCCTGTTGATTAGTTAATTATAATCCTGTTATTTGAAGTCT</w:t>
      </w:r>
    </w:p>
    <w:p w14:paraId="3937FAE4" w14:textId="77777777" w:rsidR="00910FC4" w:rsidRPr="00910FC4" w:rsidRDefault="00910FC4" w:rsidP="00954059">
      <w:pPr>
        <w:pStyle w:val="PlainText"/>
      </w:pPr>
      <w:r w:rsidRPr="00910FC4">
        <w:t>ACTGTGAATATCTCTTTTGAAGTTGGTGATATGTTAGTTTACCCTGTAGACAGAAACATGGCTCTGAAGA</w:t>
      </w:r>
    </w:p>
    <w:p w14:paraId="33A0D34C" w14:textId="77777777" w:rsidR="00910FC4" w:rsidRPr="00910FC4" w:rsidRDefault="00910FC4" w:rsidP="00954059">
      <w:pPr>
        <w:pStyle w:val="PlainText"/>
      </w:pPr>
      <w:r w:rsidRPr="00910FC4">
        <w:t>ATGACCTTAGACGAGTGTCTTGTAAGTTATTCTGATGATCCTAAACTTGTATAAGTTTCAAGACATACTA</w:t>
      </w:r>
    </w:p>
    <w:p w14:paraId="3BD6D59D" w14:textId="77777777" w:rsidR="00910FC4" w:rsidRPr="00910FC4" w:rsidRDefault="00910FC4" w:rsidP="00954059">
      <w:pPr>
        <w:pStyle w:val="PlainText"/>
      </w:pPr>
      <w:r w:rsidRPr="00910FC4">
        <w:t>TTTTGACTAAGGTCTCTCCTAAATTATGTCATTGACTATCTCCTTGTGCCTGACCTGTGGCTTGGATTTT</w:t>
      </w:r>
    </w:p>
    <w:p w14:paraId="3BCDBB0E" w14:textId="77777777" w:rsidR="00910FC4" w:rsidRPr="00910FC4" w:rsidRDefault="00910FC4" w:rsidP="00954059">
      <w:pPr>
        <w:pStyle w:val="PlainText"/>
      </w:pPr>
      <w:r w:rsidRPr="00910FC4">
        <w:t>CCAATTCAATGATCTATCGGGAGTTCTATCCTAAATAATGTTTCTAACATTGAATTCAGATATATTCTGA</w:t>
      </w:r>
    </w:p>
    <w:p w14:paraId="5E8DEBD0" w14:textId="77777777" w:rsidR="00910FC4" w:rsidRPr="00910FC4" w:rsidRDefault="00910FC4" w:rsidP="00954059">
      <w:pPr>
        <w:pStyle w:val="PlainText"/>
      </w:pPr>
      <w:r w:rsidRPr="00910FC4">
        <w:t>TGTAGGGGTTTAATATGTAATTGTACTTTTGTAGTTGCTCCATTACAAAAATGCTTATATTATCACAAAT</w:t>
      </w:r>
    </w:p>
    <w:p w14:paraId="059C81B4" w14:textId="77777777" w:rsidR="00910FC4" w:rsidRPr="00910FC4" w:rsidRDefault="00910FC4" w:rsidP="00954059">
      <w:pPr>
        <w:pStyle w:val="PlainText"/>
      </w:pPr>
      <w:r w:rsidRPr="00910FC4">
        <w:t>TTCCTAGGTGGACAATATCAGCAAAGCTCTTCATAAGTGTGG</w:t>
      </w:r>
    </w:p>
    <w:p w14:paraId="60288286" w14:textId="77777777" w:rsidR="00910FC4" w:rsidRPr="00910FC4" w:rsidRDefault="00910FC4" w:rsidP="00954059">
      <w:pPr>
        <w:pStyle w:val="PlainText"/>
      </w:pPr>
    </w:p>
    <w:p w14:paraId="0D2427FF" w14:textId="77777777" w:rsidR="00910FC4" w:rsidRPr="00910FC4" w:rsidRDefault="00910FC4" w:rsidP="00954059">
      <w:pPr>
        <w:pStyle w:val="PlainText"/>
      </w:pPr>
      <w:r w:rsidRPr="00910FC4">
        <w:t>&gt;Bactris_riparia_HQ265655.1</w:t>
      </w:r>
    </w:p>
    <w:p w14:paraId="3F1F28E5" w14:textId="77777777" w:rsidR="00910FC4" w:rsidRPr="00910FC4" w:rsidRDefault="00910FC4" w:rsidP="00954059">
      <w:pPr>
        <w:pStyle w:val="PlainText"/>
      </w:pPr>
      <w:r w:rsidRPr="00910FC4">
        <w:t>ATTCGCCCTTCAACTTATTGAGTGCATCATGGGAAAAGTTGTTGCCCATATGGGAAAGGAGGGAGATGCT</w:t>
      </w:r>
    </w:p>
    <w:p w14:paraId="2970A911" w14:textId="77777777" w:rsidR="00910FC4" w:rsidRPr="00910FC4" w:rsidRDefault="00910FC4" w:rsidP="00954059">
      <w:pPr>
        <w:pStyle w:val="PlainText"/>
      </w:pPr>
      <w:r w:rsidRPr="00910FC4">
        <w:t>ACTCCTTTTACTGATGTCACAGTAAGTAAATCCATGGAACCTTCATGCAAGCTTTACCTGAGAAGCATGT</w:t>
      </w:r>
    </w:p>
    <w:p w14:paraId="6212BCC7" w14:textId="77777777" w:rsidR="00910FC4" w:rsidRPr="00910FC4" w:rsidRDefault="00910FC4" w:rsidP="00954059">
      <w:pPr>
        <w:pStyle w:val="PlainText"/>
      </w:pPr>
      <w:r w:rsidRPr="00910FC4">
        <w:t>CACAATTTAACTTGCTATAAATGCTGGAGCTTTTTTGCTTATTCAGTTTAAGAATTCCAAGGCACTGTAT</w:t>
      </w:r>
    </w:p>
    <w:p w14:paraId="03E102B3" w14:textId="77777777" w:rsidR="00910FC4" w:rsidRPr="00910FC4" w:rsidRDefault="00910FC4" w:rsidP="00954059">
      <w:pPr>
        <w:pStyle w:val="PlainText"/>
      </w:pPr>
      <w:r w:rsidRPr="00910FC4">
        <w:t>CGGATGTTAAAGAATATTATGTAAAGTTTCTTTTGTTCTGCTCAAAGAGGAAGTATTTTTGCCATGTGTC</w:t>
      </w:r>
    </w:p>
    <w:p w14:paraId="6A314FC9" w14:textId="77777777" w:rsidR="00910FC4" w:rsidRPr="00910FC4" w:rsidRDefault="00910FC4" w:rsidP="00954059">
      <w:pPr>
        <w:pStyle w:val="PlainText"/>
      </w:pPr>
      <w:r w:rsidRPr="00910FC4">
        <w:t>TAGCTAAAAGACATCGTTGATAGCTCGTACAACAGCACATGGTTATTCAATTTGCATTTCCATTAAGGAT</w:t>
      </w:r>
    </w:p>
    <w:p w14:paraId="00CECC28" w14:textId="77777777" w:rsidR="00910FC4" w:rsidRPr="00910FC4" w:rsidRDefault="00910FC4" w:rsidP="00954059">
      <w:pPr>
        <w:pStyle w:val="PlainText"/>
      </w:pPr>
      <w:r w:rsidRPr="00910FC4">
        <w:t>TTCTACTGACAAGGTTTAATAAATATGATTGAAACTGTTACCCTTTGCCTGTGGAGTTCATATTTTCCTC</w:t>
      </w:r>
    </w:p>
    <w:p w14:paraId="187AD0DB" w14:textId="77777777" w:rsidR="00910FC4" w:rsidRPr="00910FC4" w:rsidRDefault="00910FC4" w:rsidP="00954059">
      <w:pPr>
        <w:pStyle w:val="PlainText"/>
      </w:pPr>
      <w:r w:rsidRPr="00910FC4">
        <w:t>CGGATTAGTTAATTATAATTCAGTTATTTGAAGTCTACTTTGAATCTCTCTTTTGAAGTCCTTGATACGT</w:t>
      </w:r>
    </w:p>
    <w:p w14:paraId="3AAB2F7C" w14:textId="77777777" w:rsidR="00910FC4" w:rsidRPr="00910FC4" w:rsidRDefault="00910FC4" w:rsidP="00954059">
      <w:pPr>
        <w:pStyle w:val="PlainText"/>
      </w:pPr>
      <w:r w:rsidRPr="00910FC4">
        <w:t>AAGTTTACCCTGTAGACAGAAATGTCAAATGTGGCTCTGAACAATGACCTTGGACTAGAGCGTCTTGTAT</w:t>
      </w:r>
    </w:p>
    <w:p w14:paraId="544989CA" w14:textId="77777777" w:rsidR="00910FC4" w:rsidRPr="00910FC4" w:rsidRDefault="00910FC4" w:rsidP="00954059">
      <w:pPr>
        <w:pStyle w:val="PlainText"/>
      </w:pPr>
      <w:r w:rsidRPr="00910FC4">
        <w:t>GTTATTCTGATGACCGTAAACTTGTATAAGTTTCAAGACATACTATTTTGACCAAAGGTCTCTTCTCAAT</w:t>
      </w:r>
    </w:p>
    <w:p w14:paraId="2437F588" w14:textId="77777777" w:rsidR="00910FC4" w:rsidRPr="00910FC4" w:rsidRDefault="00910FC4" w:rsidP="00954059">
      <w:pPr>
        <w:pStyle w:val="PlainText"/>
      </w:pPr>
      <w:r w:rsidRPr="00910FC4">
        <w:t>TATATCATTTTGACCATCTCCTTGTTAACTGATCTGTGACTTGGTTTTTCCAATTCAATGATCTATCAGG</w:t>
      </w:r>
    </w:p>
    <w:p w14:paraId="11D33282" w14:textId="77777777" w:rsidR="00910FC4" w:rsidRPr="00910FC4" w:rsidRDefault="00910FC4" w:rsidP="00954059">
      <w:pPr>
        <w:pStyle w:val="PlainText"/>
      </w:pPr>
      <w:r w:rsidRPr="00910FC4">
        <w:t>AGTTCTATCCTGAATAATGTTTCTAACATGATTTCGGATATTTTCTGATGTAGGAGTTTAATATGTAATG</w:t>
      </w:r>
    </w:p>
    <w:p w14:paraId="6E455F5E" w14:textId="77777777" w:rsidR="00910FC4" w:rsidRPr="00910FC4" w:rsidRDefault="00910FC4" w:rsidP="00954059">
      <w:pPr>
        <w:pStyle w:val="PlainText"/>
      </w:pPr>
      <w:r w:rsidRPr="00910FC4">
        <w:t>TCCTTTTGTAGTTGCCTCATTACAGAAAATGCTTATGTTATCGCAAATTTCCTAGGTGGACAATATCAGC</w:t>
      </w:r>
    </w:p>
    <w:p w14:paraId="7668978D" w14:textId="77777777" w:rsidR="00910FC4" w:rsidRPr="00910FC4" w:rsidRDefault="00910FC4" w:rsidP="00954059">
      <w:pPr>
        <w:pStyle w:val="PlainText"/>
      </w:pPr>
      <w:r w:rsidRPr="00910FC4">
        <w:t>AAAGCTCTTCATAAGTGTGGATATCAGATGCGTGGAAGGGCGAATTCG</w:t>
      </w:r>
    </w:p>
    <w:p w14:paraId="258AE68C" w14:textId="77777777" w:rsidR="00910FC4" w:rsidRPr="00910FC4" w:rsidRDefault="00910FC4" w:rsidP="00954059">
      <w:pPr>
        <w:pStyle w:val="PlainText"/>
      </w:pPr>
    </w:p>
    <w:p w14:paraId="5CBB591B" w14:textId="77777777" w:rsidR="00910FC4" w:rsidRPr="00910FC4" w:rsidRDefault="00910FC4" w:rsidP="00954059">
      <w:pPr>
        <w:pStyle w:val="PlainText"/>
      </w:pPr>
      <w:r w:rsidRPr="00910FC4">
        <w:t>&gt;Bactris_maraja_HQ265653.1</w:t>
      </w:r>
    </w:p>
    <w:p w14:paraId="1A564F41" w14:textId="77777777" w:rsidR="00910FC4" w:rsidRPr="00910FC4" w:rsidRDefault="00910FC4" w:rsidP="00954059">
      <w:pPr>
        <w:pStyle w:val="PlainText"/>
      </w:pPr>
      <w:r w:rsidRPr="00910FC4">
        <w:t>ACTTATTGAGTGCATCATGGGAAAAGTTGCTGCCCATATGGGAAAGGAGGGAGATGCTACTCCTTTTACT</w:t>
      </w:r>
    </w:p>
    <w:p w14:paraId="7C2B4069" w14:textId="77777777" w:rsidR="00910FC4" w:rsidRPr="00910FC4" w:rsidRDefault="00910FC4" w:rsidP="00954059">
      <w:pPr>
        <w:pStyle w:val="PlainText"/>
      </w:pPr>
      <w:r w:rsidRPr="00910FC4">
        <w:t>GATGTCACAGTAAGTAAATCCATGGAACCTTCATGCAAGCTTTACCTGAGAAGCATGTCACAATTTAACT</w:t>
      </w:r>
    </w:p>
    <w:p w14:paraId="2252E725" w14:textId="77777777" w:rsidR="00910FC4" w:rsidRPr="00910FC4" w:rsidRDefault="00910FC4" w:rsidP="00954059">
      <w:pPr>
        <w:pStyle w:val="PlainText"/>
      </w:pPr>
      <w:r w:rsidRPr="00910FC4">
        <w:t>TGCTATAAATGTTGGAGCTTTTTTGCTTATTCAGTTTAAGAATTCCAAGGCACTGTATCGGATGTTAAAG</w:t>
      </w:r>
    </w:p>
    <w:p w14:paraId="617A389A" w14:textId="77777777" w:rsidR="00910FC4" w:rsidRPr="00910FC4" w:rsidRDefault="00910FC4" w:rsidP="00954059">
      <w:pPr>
        <w:pStyle w:val="PlainText"/>
      </w:pPr>
      <w:r w:rsidRPr="00910FC4">
        <w:t>AATATTATGTAAAGTTTCTTTTGTTCTGCTCAAGGAGGAAGTATTTTTGCCATGTGTCTAGTTAAAAGAC</w:t>
      </w:r>
    </w:p>
    <w:p w14:paraId="28DA54B2" w14:textId="77777777" w:rsidR="00910FC4" w:rsidRPr="00910FC4" w:rsidRDefault="00910FC4" w:rsidP="00954059">
      <w:pPr>
        <w:pStyle w:val="PlainText"/>
      </w:pPr>
      <w:r w:rsidRPr="00910FC4">
        <w:t>ATCGTTGATAGCTCGTACAACAGCACATGGTTATTCAATTTGCATTTCCATTAAGGATTTCTACTGGCAA</w:t>
      </w:r>
    </w:p>
    <w:p w14:paraId="5AF007F4" w14:textId="77777777" w:rsidR="00910FC4" w:rsidRPr="00910FC4" w:rsidRDefault="00910FC4" w:rsidP="00954059">
      <w:pPr>
        <w:pStyle w:val="PlainText"/>
      </w:pPr>
      <w:r w:rsidRPr="00910FC4">
        <w:t>GGTTTAATAAATATGATTGAAACTGTTACCCTTTGCCTGTGGAGTTCATATTTTCCTCTGGATTAGTTAA</w:t>
      </w:r>
    </w:p>
    <w:p w14:paraId="456E0CEF" w14:textId="77777777" w:rsidR="00910FC4" w:rsidRPr="00910FC4" w:rsidRDefault="00910FC4" w:rsidP="00954059">
      <w:pPr>
        <w:pStyle w:val="PlainText"/>
      </w:pPr>
      <w:r w:rsidRPr="00910FC4">
        <w:t>TTATAATTCAGTTATTTGAAGTCTACTTTGAATCTCTCTTTTGAAGTCCTTGATACTTAAGTTTACCCTG</w:t>
      </w:r>
    </w:p>
    <w:p w14:paraId="29F2F8E1" w14:textId="77777777" w:rsidR="00910FC4" w:rsidRPr="00910FC4" w:rsidRDefault="00910FC4" w:rsidP="00954059">
      <w:pPr>
        <w:pStyle w:val="PlainText"/>
      </w:pPr>
      <w:r w:rsidRPr="00910FC4">
        <w:t>TAGACAGAAATGTGGCTCTGAAGAATGACCTTGGACGAGAGCGTCTTGTATGTTATTCTGATGACCCTAA</w:t>
      </w:r>
    </w:p>
    <w:p w14:paraId="69429139" w14:textId="77777777" w:rsidR="00910FC4" w:rsidRPr="00910FC4" w:rsidRDefault="00910FC4" w:rsidP="00954059">
      <w:pPr>
        <w:pStyle w:val="PlainText"/>
      </w:pPr>
      <w:r w:rsidRPr="00910FC4">
        <w:t>ACTTGTTTTAAGTTTCAAGACATACTATTTTGACCAAAGGTCTCTTCTCAATTATATCACTTTGACCATC</w:t>
      </w:r>
    </w:p>
    <w:p w14:paraId="39CA2E78" w14:textId="77777777" w:rsidR="00910FC4" w:rsidRPr="00910FC4" w:rsidRDefault="00910FC4" w:rsidP="00954059">
      <w:pPr>
        <w:pStyle w:val="PlainText"/>
      </w:pPr>
      <w:r w:rsidRPr="00910FC4">
        <w:t>TCCTTGTTAACTGATCTGTGACTTGGTTTTTCCAATTCAATGATCTATCAGGAGTTCTATCCTAAATAAT</w:t>
      </w:r>
    </w:p>
    <w:p w14:paraId="1C65879D" w14:textId="77777777" w:rsidR="00910FC4" w:rsidRPr="00910FC4" w:rsidRDefault="00910FC4" w:rsidP="00954059">
      <w:pPr>
        <w:pStyle w:val="PlainText"/>
      </w:pPr>
      <w:r w:rsidRPr="00910FC4">
        <w:t>GTTTCTAACATGATTTCAGATATCTTCTGATGTAGGAGTTTAATATGTAATGCCCTTTKGTAGTTGCCTC</w:t>
      </w:r>
    </w:p>
    <w:p w14:paraId="7E105997" w14:textId="77777777" w:rsidR="00910FC4" w:rsidRPr="00910FC4" w:rsidRDefault="00910FC4" w:rsidP="00954059">
      <w:pPr>
        <w:pStyle w:val="PlainText"/>
      </w:pPr>
      <w:r w:rsidRPr="00910FC4">
        <w:t>ATTACAGAAAATGCTTATGTTATCACAAATTTCCTAGGTGGACAATATCAGCAAAGCTCTTCATAAGTGT</w:t>
      </w:r>
    </w:p>
    <w:p w14:paraId="5449E19A" w14:textId="77777777" w:rsidR="00910FC4" w:rsidRPr="00910FC4" w:rsidRDefault="00910FC4" w:rsidP="00954059">
      <w:pPr>
        <w:pStyle w:val="PlainText"/>
      </w:pPr>
      <w:r w:rsidRPr="00910FC4">
        <w:t>GGATATCAGA</w:t>
      </w:r>
    </w:p>
    <w:p w14:paraId="3160B294" w14:textId="77777777" w:rsidR="00910FC4" w:rsidRPr="00910FC4" w:rsidRDefault="00910FC4" w:rsidP="00954059">
      <w:pPr>
        <w:pStyle w:val="PlainText"/>
      </w:pPr>
    </w:p>
    <w:p w14:paraId="65AFA53D" w14:textId="77777777" w:rsidR="00910FC4" w:rsidRPr="00910FC4" w:rsidRDefault="00910FC4" w:rsidP="00954059">
      <w:pPr>
        <w:pStyle w:val="PlainText"/>
      </w:pPr>
      <w:r w:rsidRPr="00910FC4">
        <w:t>&gt;Bactris_killipii_HQ265651.1</w:t>
      </w:r>
    </w:p>
    <w:p w14:paraId="1E630E52" w14:textId="77777777" w:rsidR="00910FC4" w:rsidRPr="00910FC4" w:rsidRDefault="00910FC4" w:rsidP="00954059">
      <w:pPr>
        <w:pStyle w:val="PlainText"/>
      </w:pPr>
      <w:r w:rsidRPr="00910FC4">
        <w:t>AGCTTTACCTGAGAAGCATGTCACAATTTAACTTGCTATAAATGCTGGAGCTTTTTGGCTTATTCAGTTT</w:t>
      </w:r>
    </w:p>
    <w:p w14:paraId="59292E9D" w14:textId="77777777" w:rsidR="00910FC4" w:rsidRPr="00910FC4" w:rsidRDefault="00910FC4" w:rsidP="00954059">
      <w:pPr>
        <w:pStyle w:val="PlainText"/>
      </w:pPr>
      <w:r w:rsidRPr="00910FC4">
        <w:t>AAGAATTCCAAGGCACTGTATCGGATGTTAAAGAANATTATGTAAAGTTTCTTTTGTTCTGCTCAAGGAG</w:t>
      </w:r>
    </w:p>
    <w:p w14:paraId="1BEE1A2C" w14:textId="77777777" w:rsidR="00910FC4" w:rsidRPr="00910FC4" w:rsidRDefault="00910FC4" w:rsidP="00954059">
      <w:pPr>
        <w:pStyle w:val="PlainText"/>
      </w:pPr>
      <w:r w:rsidRPr="00910FC4">
        <w:t>GAAGTATTTTTGCCATGTGTCTAGCTAAAAGACATCGTTGATAGCTCGTACAACAGCACATGGKTATTCA</w:t>
      </w:r>
    </w:p>
    <w:p w14:paraId="186EDB5C" w14:textId="77777777" w:rsidR="00910FC4" w:rsidRPr="00910FC4" w:rsidRDefault="00910FC4" w:rsidP="00954059">
      <w:pPr>
        <w:pStyle w:val="PlainText"/>
      </w:pPr>
      <w:r w:rsidRPr="00910FC4">
        <w:t>ATTTGCATTTCCATTAAGGATTTCTACTGACAAGGTTTAATAAATATGATTGAAACTGTTACCCTTTGCC</w:t>
      </w:r>
    </w:p>
    <w:p w14:paraId="6FE215EF" w14:textId="77777777" w:rsidR="00910FC4" w:rsidRPr="00910FC4" w:rsidRDefault="00910FC4" w:rsidP="00954059">
      <w:pPr>
        <w:pStyle w:val="PlainText"/>
      </w:pPr>
      <w:r w:rsidRPr="00910FC4">
        <w:t>TGTGGAGTTCATATTTTCCTCTGGATTAGTTAATTATAATTCAGTTATTTGAAGTCTACTTTGAATCTCT</w:t>
      </w:r>
    </w:p>
    <w:p w14:paraId="4F7076E5" w14:textId="77777777" w:rsidR="00910FC4" w:rsidRPr="00910FC4" w:rsidRDefault="00910FC4" w:rsidP="00954059">
      <w:pPr>
        <w:pStyle w:val="PlainText"/>
      </w:pPr>
      <w:r w:rsidRPr="00910FC4">
        <w:t>CTTTTGAAGTCCTTGATACTTAAGTTTACCCCGTAGACAGAAATGTGGCTCTGAAGAATGACCTTGGACG</w:t>
      </w:r>
    </w:p>
    <w:p w14:paraId="288E1FCF" w14:textId="77777777" w:rsidR="00910FC4" w:rsidRPr="00910FC4" w:rsidRDefault="00910FC4" w:rsidP="00954059">
      <w:pPr>
        <w:pStyle w:val="PlainText"/>
      </w:pPr>
      <w:r w:rsidRPr="00910FC4">
        <w:t>AGAGCGTCTTGTATGTTATTCTGATGACCCTAAACTTGTTTAAGTTTCAAGACATACTATTTTGACCAAA</w:t>
      </w:r>
    </w:p>
    <w:p w14:paraId="6F672243" w14:textId="77777777" w:rsidR="00910FC4" w:rsidRPr="00910FC4" w:rsidRDefault="00910FC4" w:rsidP="00954059">
      <w:pPr>
        <w:pStyle w:val="PlainText"/>
      </w:pPr>
      <w:r w:rsidRPr="00910FC4">
        <w:t>GGTCTCTTCTCAATTATATCATTTTGACCATCTCCTTGTNAACTGATCTGTGACTTGGTTTTTCCAATTC</w:t>
      </w:r>
    </w:p>
    <w:p w14:paraId="629A4AEA" w14:textId="77777777" w:rsidR="00910FC4" w:rsidRPr="00910FC4" w:rsidRDefault="00910FC4" w:rsidP="00954059">
      <w:pPr>
        <w:pStyle w:val="PlainText"/>
      </w:pPr>
      <w:r w:rsidRPr="00910FC4">
        <w:t>AATGATCTATCAGGAGTTCTATCCTAAATAATGTGTCNAACATGATTTCAGATATCTTCCGATGTAGCAG</w:t>
      </w:r>
    </w:p>
    <w:p w14:paraId="5438E679" w14:textId="77777777" w:rsidR="00910FC4" w:rsidRPr="00910FC4" w:rsidRDefault="00910FC4" w:rsidP="00954059">
      <w:pPr>
        <w:pStyle w:val="PlainText"/>
      </w:pPr>
      <w:r w:rsidRPr="00910FC4">
        <w:t>TGNTAATATGTAATGTCCTTTTGTAGTCGCCTCATTNCAGAAAANGCTTAGGTATCACAAATTCCTAGGG</w:t>
      </w:r>
    </w:p>
    <w:p w14:paraId="25EE8647" w14:textId="77777777" w:rsidR="00910FC4" w:rsidRPr="00910FC4" w:rsidRDefault="00910FC4" w:rsidP="00954059">
      <w:pPr>
        <w:pStyle w:val="PlainText"/>
      </w:pPr>
      <w:r w:rsidRPr="00910FC4">
        <w:t>ACA</w:t>
      </w:r>
    </w:p>
    <w:p w14:paraId="4AA20EDC" w14:textId="77777777" w:rsidR="00910FC4" w:rsidRPr="00910FC4" w:rsidRDefault="00910FC4" w:rsidP="00954059">
      <w:pPr>
        <w:pStyle w:val="PlainText"/>
      </w:pPr>
    </w:p>
    <w:p w14:paraId="4620E92F" w14:textId="77777777" w:rsidR="00910FC4" w:rsidRPr="00910FC4" w:rsidRDefault="00910FC4" w:rsidP="00954059">
      <w:pPr>
        <w:pStyle w:val="PlainText"/>
      </w:pPr>
      <w:r w:rsidRPr="00910FC4">
        <w:t>&gt;Bactris_ferruginea_HQ265649.1</w:t>
      </w:r>
    </w:p>
    <w:p w14:paraId="779E930D" w14:textId="77777777" w:rsidR="00910FC4" w:rsidRPr="00910FC4" w:rsidRDefault="00910FC4" w:rsidP="00954059">
      <w:pPr>
        <w:pStyle w:val="PlainText"/>
      </w:pPr>
      <w:r w:rsidRPr="00910FC4">
        <w:t>GGGAAAAGTTGCTGCCCATATGGGAAAGGAGGGAGATGCTACTCCTTTTACTGATGTCACAGTAAGTAAA</w:t>
      </w:r>
    </w:p>
    <w:p w14:paraId="197C57E8" w14:textId="77777777" w:rsidR="00910FC4" w:rsidRPr="00910FC4" w:rsidRDefault="00910FC4" w:rsidP="00954059">
      <w:pPr>
        <w:pStyle w:val="PlainText"/>
      </w:pPr>
      <w:r w:rsidRPr="00910FC4">
        <w:t>TCCATGGAACCTTCATGCAAGCTTTACCTGAGAAGCATGTCACAATTTAACTTGCTATAAATGCTGGAGC</w:t>
      </w:r>
    </w:p>
    <w:p w14:paraId="52450E43" w14:textId="77777777" w:rsidR="00910FC4" w:rsidRPr="00910FC4" w:rsidRDefault="00910FC4" w:rsidP="00954059">
      <w:pPr>
        <w:pStyle w:val="PlainText"/>
      </w:pPr>
      <w:r w:rsidRPr="00910FC4">
        <w:t>TTTTTTGCTTATTCAGTTTAAGAATTCCAAGGCACTGTATCGGATGTTAAAGAATATTATGTAAAGTTTC</w:t>
      </w:r>
    </w:p>
    <w:p w14:paraId="3E40F5E9" w14:textId="77777777" w:rsidR="00910FC4" w:rsidRPr="00910FC4" w:rsidRDefault="00910FC4" w:rsidP="00954059">
      <w:pPr>
        <w:pStyle w:val="PlainText"/>
      </w:pPr>
      <w:r w:rsidRPr="00910FC4">
        <w:t>TTTTGTTCTGCTCAAGGAGGAAGTATTTTTGCCATGTGTCTAGCTAAAAGACATCGTTGATAGCTCGTAC</w:t>
      </w:r>
    </w:p>
    <w:p w14:paraId="5D26AFC1" w14:textId="77777777" w:rsidR="00910FC4" w:rsidRPr="00910FC4" w:rsidRDefault="00910FC4" w:rsidP="00954059">
      <w:pPr>
        <w:pStyle w:val="PlainText"/>
      </w:pPr>
      <w:r w:rsidRPr="00910FC4">
        <w:t>AACAGCACATGGTTATTCAATTTGCATTTCCGTTAAGGATTTCTGCTGACAAGGTTTAATAAATATGATT</w:t>
      </w:r>
    </w:p>
    <w:p w14:paraId="30315D39" w14:textId="77777777" w:rsidR="00910FC4" w:rsidRPr="00910FC4" w:rsidRDefault="00910FC4" w:rsidP="00954059">
      <w:pPr>
        <w:pStyle w:val="PlainText"/>
      </w:pPr>
      <w:r w:rsidRPr="00910FC4">
        <w:t>GAAACTGTTACCCTTTGCCTGTGGAGTTCATATTTTCCTCTGGATAAGTTAATTATAATTCAGTTATTTG</w:t>
      </w:r>
    </w:p>
    <w:p w14:paraId="70D232F0" w14:textId="77777777" w:rsidR="00910FC4" w:rsidRPr="00910FC4" w:rsidRDefault="00910FC4" w:rsidP="00954059">
      <w:pPr>
        <w:pStyle w:val="PlainText"/>
      </w:pPr>
      <w:r w:rsidRPr="00910FC4">
        <w:t>AAGTCTACTTTGAATCTCTCTTTTGAAGTCCTNGATACTNAAGTTTACCCTGTAGACAGAAATGNGGCTC</w:t>
      </w:r>
    </w:p>
    <w:p w14:paraId="4AF91C38" w14:textId="77777777" w:rsidR="00910FC4" w:rsidRPr="00910FC4" w:rsidRDefault="00910FC4" w:rsidP="00954059">
      <w:pPr>
        <w:pStyle w:val="PlainText"/>
      </w:pPr>
      <w:r w:rsidRPr="00910FC4">
        <w:t>TGAAGAATGNCCTNGGACGAGAGCATCTTGTATGTTATTCTGATGACCCTAAACTTGTNTAAGTTTCAAG</w:t>
      </w:r>
    </w:p>
    <w:p w14:paraId="51BC7413" w14:textId="77777777" w:rsidR="00910FC4" w:rsidRPr="00910FC4" w:rsidRDefault="00910FC4" w:rsidP="00954059">
      <w:pPr>
        <w:pStyle w:val="PlainText"/>
      </w:pPr>
      <w:r w:rsidRPr="00910FC4">
        <w:t>ACATACTATTTTGACCAAAGGTCTCTTCTCAATTATATCANTTTGACCATCTCCNTGTTAACTGATNTGT</w:t>
      </w:r>
    </w:p>
    <w:p w14:paraId="45BDCDAD" w14:textId="77777777" w:rsidR="00910FC4" w:rsidRPr="00910FC4" w:rsidRDefault="00910FC4" w:rsidP="00954059">
      <w:pPr>
        <w:pStyle w:val="PlainText"/>
      </w:pPr>
      <w:r w:rsidRPr="00910FC4">
        <w:t>GACNTGGTTTTTCCAATTCAATGATCTATCAGGAGTTCTATCCTAAATAATGTTTCTAACA</w:t>
      </w:r>
    </w:p>
    <w:p w14:paraId="1D883859" w14:textId="77777777" w:rsidR="00910FC4" w:rsidRPr="00910FC4" w:rsidRDefault="00910FC4" w:rsidP="00954059">
      <w:pPr>
        <w:pStyle w:val="PlainText"/>
      </w:pPr>
    </w:p>
    <w:p w14:paraId="0DE66149" w14:textId="77777777" w:rsidR="00910FC4" w:rsidRPr="00910FC4" w:rsidRDefault="00910FC4" w:rsidP="00954059">
      <w:pPr>
        <w:pStyle w:val="PlainText"/>
      </w:pPr>
      <w:r w:rsidRPr="00910FC4">
        <w:t>&gt;Bactris_campestris_HQ265647.1</w:t>
      </w:r>
    </w:p>
    <w:p w14:paraId="5A2EF4C6" w14:textId="77777777" w:rsidR="00910FC4" w:rsidRPr="00910FC4" w:rsidRDefault="00910FC4" w:rsidP="00954059">
      <w:pPr>
        <w:pStyle w:val="PlainText"/>
      </w:pPr>
      <w:r w:rsidRPr="00910FC4">
        <w:t>ATGGGAAAAGTTGCTGCCCATATGGGAAAGGAGGGAGATGCTACTCCTTTTACTGATGTCACAGTAAGTA</w:t>
      </w:r>
    </w:p>
    <w:p w14:paraId="5671462A" w14:textId="77777777" w:rsidR="00910FC4" w:rsidRPr="00910FC4" w:rsidRDefault="00910FC4" w:rsidP="00954059">
      <w:pPr>
        <w:pStyle w:val="PlainText"/>
      </w:pPr>
      <w:r w:rsidRPr="00910FC4">
        <w:t>AATCCCATGGAACCTTCATGCAAGCTTTACCTGAGAAGCATGTCACAATTTAACTTGCTATAAATGCTGG</w:t>
      </w:r>
    </w:p>
    <w:p w14:paraId="529DAB39" w14:textId="77777777" w:rsidR="00910FC4" w:rsidRPr="00910FC4" w:rsidRDefault="00910FC4" w:rsidP="00954059">
      <w:pPr>
        <w:pStyle w:val="PlainText"/>
      </w:pPr>
      <w:r w:rsidRPr="00910FC4">
        <w:t>ACCTTTTTTGCTTATTCAGTTTAAGAATTCCAAGGCACTGTATCGGATGTTAAAGAATATTATTGTAAAG</w:t>
      </w:r>
    </w:p>
    <w:p w14:paraId="05BE8E1D" w14:textId="77777777" w:rsidR="00910FC4" w:rsidRPr="00910FC4" w:rsidRDefault="00910FC4" w:rsidP="00954059">
      <w:pPr>
        <w:pStyle w:val="PlainText"/>
      </w:pPr>
      <w:r w:rsidRPr="00910FC4">
        <w:t>TTTCTATTGTTCTGCTCAAGGAGGAAGTATTTTTGCCATGTGTCTAGCTAAAAGACATCGTTGATAGCTC</w:t>
      </w:r>
    </w:p>
    <w:p w14:paraId="7A5EB14B" w14:textId="77777777" w:rsidR="00910FC4" w:rsidRPr="00910FC4" w:rsidRDefault="00910FC4" w:rsidP="00954059">
      <w:pPr>
        <w:pStyle w:val="PlainText"/>
      </w:pPr>
      <w:r w:rsidRPr="00910FC4">
        <w:t>GTACAACAGCACATGGTAATTCAATTTGCATTTCCGTTAAGGATATCTACTGACAAGGTTTAATAAATAT</w:t>
      </w:r>
    </w:p>
    <w:p w14:paraId="1DC48462" w14:textId="77777777" w:rsidR="00910FC4" w:rsidRPr="00910FC4" w:rsidRDefault="00910FC4" w:rsidP="00954059">
      <w:pPr>
        <w:pStyle w:val="PlainText"/>
      </w:pPr>
      <w:r w:rsidRPr="00910FC4">
        <w:t>GATTGAAACTGTTACCCTTTGCCTGTGGAGTTCATATTTTCCTCTGGATTAGTTAATTATAATTCAGTTA</w:t>
      </w:r>
    </w:p>
    <w:p w14:paraId="17175A14" w14:textId="77777777" w:rsidR="00910FC4" w:rsidRPr="00910FC4" w:rsidRDefault="00910FC4" w:rsidP="00954059">
      <w:pPr>
        <w:pStyle w:val="PlainText"/>
      </w:pPr>
      <w:r w:rsidRPr="00910FC4">
        <w:t>TTTGAAGTCTACTTTGAATCTCTCTTTTGAAGTCCTTGATACTTAAGTTTACCCTGTAGACAGAAATGTG</w:t>
      </w:r>
    </w:p>
    <w:p w14:paraId="75E766C3" w14:textId="77777777" w:rsidR="00910FC4" w:rsidRPr="00910FC4" w:rsidRDefault="00910FC4" w:rsidP="00954059">
      <w:pPr>
        <w:pStyle w:val="PlainText"/>
      </w:pPr>
      <w:r w:rsidRPr="00910FC4">
        <w:t>GCTCTGAAGAATGACCTTGGACGAGAGCGTCTTGTATGTTATTCTGATGACCCTAAACTTGTTTAAGTTT</w:t>
      </w:r>
    </w:p>
    <w:p w14:paraId="495E3B34" w14:textId="77777777" w:rsidR="00910FC4" w:rsidRPr="00910FC4" w:rsidRDefault="00910FC4" w:rsidP="00954059">
      <w:pPr>
        <w:pStyle w:val="PlainText"/>
      </w:pPr>
      <w:r w:rsidRPr="00910FC4">
        <w:t>CAGGACATACTATTTTGCCCAAAGGTCTCTTCTCAATTATATCATTTTGACCATCTCCTTGTTAACTGAT</w:t>
      </w:r>
    </w:p>
    <w:p w14:paraId="3F12172D" w14:textId="77777777" w:rsidR="00910FC4" w:rsidRPr="00910FC4" w:rsidRDefault="00910FC4" w:rsidP="00954059">
      <w:pPr>
        <w:pStyle w:val="PlainText"/>
      </w:pPr>
      <w:r w:rsidRPr="00910FC4">
        <w:t>CTGTGACTTGGTTTTTCCAATTCAATGATCTATCAGGAGTTCTATCCTAAATAATATTTCTAACATGATT</w:t>
      </w:r>
    </w:p>
    <w:p w14:paraId="340FF8A8" w14:textId="77777777" w:rsidR="00910FC4" w:rsidRPr="00910FC4" w:rsidRDefault="00910FC4" w:rsidP="00954059">
      <w:pPr>
        <w:pStyle w:val="PlainText"/>
      </w:pPr>
      <w:r w:rsidRPr="00910FC4">
        <w:t>TCCAGATATCTTCCTGATGTA</w:t>
      </w:r>
    </w:p>
    <w:p w14:paraId="63C320AB" w14:textId="77777777" w:rsidR="00910FC4" w:rsidRPr="00910FC4" w:rsidRDefault="00910FC4" w:rsidP="00954059">
      <w:pPr>
        <w:pStyle w:val="PlainText"/>
      </w:pPr>
    </w:p>
    <w:p w14:paraId="4FC91F94" w14:textId="77777777" w:rsidR="00910FC4" w:rsidRPr="00910FC4" w:rsidRDefault="00910FC4" w:rsidP="00954059">
      <w:pPr>
        <w:pStyle w:val="PlainText"/>
      </w:pPr>
      <w:r w:rsidRPr="00910FC4">
        <w:t>&gt;Bactris_acanthocarpa_HQ265645.1</w:t>
      </w:r>
    </w:p>
    <w:p w14:paraId="71CD5A56" w14:textId="77777777" w:rsidR="00910FC4" w:rsidRPr="00910FC4" w:rsidRDefault="00910FC4" w:rsidP="00954059">
      <w:pPr>
        <w:pStyle w:val="PlainText"/>
      </w:pPr>
      <w:r w:rsidRPr="00910FC4">
        <w:t>CGAATTCGCCCTTCNACTTATTGAGTGCATCATGGGAAAAGTTGCTGCCCATATGGGAAAGGAGGGAGAT</w:t>
      </w:r>
    </w:p>
    <w:p w14:paraId="6E0F92D2" w14:textId="77777777" w:rsidR="00910FC4" w:rsidRPr="00910FC4" w:rsidRDefault="00910FC4" w:rsidP="00954059">
      <w:pPr>
        <w:pStyle w:val="PlainText"/>
      </w:pPr>
      <w:r w:rsidRPr="00910FC4">
        <w:t>GCTACTCCTTTTACTGATGTCACAGTAAGTAAATCCATGGAACCTTCATGCAAGCTTTACCTGAGAAGCA</w:t>
      </w:r>
    </w:p>
    <w:p w14:paraId="66806C9C" w14:textId="77777777" w:rsidR="00910FC4" w:rsidRPr="00910FC4" w:rsidRDefault="00910FC4" w:rsidP="00954059">
      <w:pPr>
        <w:pStyle w:val="PlainText"/>
      </w:pPr>
      <w:r w:rsidRPr="00910FC4">
        <w:t>TGTCACAATTTAACTTGCCATAATGCTGGAGCTTTTTTGCTTATTCAGTTTAAGAATTCCAAGGCACTGT</w:t>
      </w:r>
    </w:p>
    <w:p w14:paraId="67D39348" w14:textId="77777777" w:rsidR="00910FC4" w:rsidRPr="00910FC4" w:rsidRDefault="00910FC4" w:rsidP="00954059">
      <w:pPr>
        <w:pStyle w:val="PlainText"/>
      </w:pPr>
      <w:r w:rsidRPr="00910FC4">
        <w:t>ATCGGATGTTGAAGAATATTATGTAAAGTTTCTTTTGTTCTGCTCAAGGGGGAAGTATTTTTGCCATGTG</w:t>
      </w:r>
    </w:p>
    <w:p w14:paraId="3AC61F9A" w14:textId="77777777" w:rsidR="00910FC4" w:rsidRPr="00910FC4" w:rsidRDefault="00910FC4" w:rsidP="00954059">
      <w:pPr>
        <w:pStyle w:val="PlainText"/>
      </w:pPr>
      <w:r w:rsidRPr="00910FC4">
        <w:t>TCTAGTTAAAAGACATCATTGATAGCTCGTACAACAGCACATGGTTATTCAATTTGCATTTCCATTAAGG</w:t>
      </w:r>
    </w:p>
    <w:p w14:paraId="5DB726BE" w14:textId="77777777" w:rsidR="00910FC4" w:rsidRPr="00910FC4" w:rsidRDefault="00910FC4" w:rsidP="00954059">
      <w:pPr>
        <w:pStyle w:val="PlainText"/>
      </w:pPr>
      <w:r w:rsidRPr="00910FC4">
        <w:t>ATTTCTACTGACAAGGTTTAATAAATATGATTGAAACTGTTACCCTTTGCCTGTGGAGTTCATATTTTCC</w:t>
      </w:r>
    </w:p>
    <w:p w14:paraId="56563205" w14:textId="77777777" w:rsidR="00910FC4" w:rsidRPr="00910FC4" w:rsidRDefault="00910FC4" w:rsidP="00954059">
      <w:pPr>
        <w:pStyle w:val="PlainText"/>
      </w:pPr>
      <w:r w:rsidRPr="00910FC4">
        <w:t>TCTGGATTAGTTAATTATAATTCAGTTATTTGAAGTCTACTTTGAATCTCTCTTTTGAAGTCCTTGATAC</w:t>
      </w:r>
    </w:p>
    <w:p w14:paraId="43C9D257" w14:textId="77777777" w:rsidR="00910FC4" w:rsidRPr="00910FC4" w:rsidRDefault="00910FC4" w:rsidP="00954059">
      <w:pPr>
        <w:pStyle w:val="PlainText"/>
      </w:pPr>
      <w:r w:rsidRPr="00910FC4">
        <w:t>TTAAGTTTACCCTGTAGACAGAAATGTGGCTCTGAAGAATGACCTTGGACGAGAGCGTCTTGTATGTTAT</w:t>
      </w:r>
    </w:p>
    <w:p w14:paraId="30973C5B" w14:textId="77777777" w:rsidR="00910FC4" w:rsidRPr="00910FC4" w:rsidRDefault="00910FC4" w:rsidP="00954059">
      <w:pPr>
        <w:pStyle w:val="PlainText"/>
      </w:pPr>
      <w:r w:rsidRPr="00910FC4">
        <w:t>TCTGATGACCCTAAACTTGTTTAAGTTTCAAGACATACTATTTTGACCAAGGGTCTCTTCTCAATTATAT</w:t>
      </w:r>
    </w:p>
    <w:p w14:paraId="34F3465A" w14:textId="77777777" w:rsidR="00910FC4" w:rsidRPr="00910FC4" w:rsidRDefault="00910FC4" w:rsidP="00954059">
      <w:pPr>
        <w:pStyle w:val="PlainText"/>
      </w:pPr>
      <w:r w:rsidRPr="00910FC4">
        <w:t>CATTTTGACCATCTCCTTGTTAACTGATCTGTGACTTGGTTTTTCCAATTCAATGATCTATCAGGAGTTC</w:t>
      </w:r>
    </w:p>
    <w:p w14:paraId="73DEB59F" w14:textId="77777777" w:rsidR="00910FC4" w:rsidRPr="00910FC4" w:rsidRDefault="00910FC4" w:rsidP="00954059">
      <w:pPr>
        <w:pStyle w:val="PlainText"/>
      </w:pPr>
      <w:r w:rsidRPr="00910FC4">
        <w:t>TATCCTAAATAATGTTTCTAACATGATTTCAGATATCTTCTGATGCAGGAGTTTAATATGTAATGTCCTT</w:t>
      </w:r>
    </w:p>
    <w:p w14:paraId="41EA872D" w14:textId="77777777" w:rsidR="00910FC4" w:rsidRPr="00910FC4" w:rsidRDefault="00910FC4" w:rsidP="00954059">
      <w:pPr>
        <w:pStyle w:val="PlainText"/>
      </w:pPr>
      <w:r w:rsidRPr="00910FC4">
        <w:t>TTGTAGTTGCCTCATTACAGAAAATGCTTATGTTATCACAAATTTCCTAGGTGGACAATATCAGCAAAGC</w:t>
      </w:r>
    </w:p>
    <w:p w14:paraId="5D50B146" w14:textId="77777777" w:rsidR="00910FC4" w:rsidRPr="00910FC4" w:rsidRDefault="00910FC4" w:rsidP="00954059">
      <w:pPr>
        <w:pStyle w:val="PlainText"/>
      </w:pPr>
      <w:r w:rsidRPr="00910FC4">
        <w:t>TCTTCATAAGTGTGGATATCAGATGCGTGGAAGGGGCGAATTCG</w:t>
      </w:r>
    </w:p>
    <w:p w14:paraId="7BADA1CB" w14:textId="77777777" w:rsidR="00910FC4" w:rsidRPr="00910FC4" w:rsidRDefault="00910FC4" w:rsidP="00954059">
      <w:pPr>
        <w:pStyle w:val="PlainText"/>
      </w:pPr>
    </w:p>
    <w:p w14:paraId="4F24E101" w14:textId="77777777" w:rsidR="00910FC4" w:rsidRPr="00910FC4" w:rsidRDefault="00910FC4" w:rsidP="00954059">
      <w:pPr>
        <w:pStyle w:val="PlainText"/>
      </w:pPr>
      <w:r w:rsidRPr="00910FC4">
        <w:t>&gt;Bactris_pliniana_HQ265654.1</w:t>
      </w:r>
    </w:p>
    <w:p w14:paraId="54D8D1BB" w14:textId="77777777" w:rsidR="00910FC4" w:rsidRPr="00910FC4" w:rsidRDefault="00910FC4" w:rsidP="00954059">
      <w:pPr>
        <w:pStyle w:val="PlainText"/>
      </w:pPr>
      <w:r w:rsidRPr="00910FC4">
        <w:t>GTTGCGGCCCATATGGGAAAGGAGGGAGATGCTACTCCTTTTACTGATGTCACAGTAAGTAAATCCATGG</w:t>
      </w:r>
    </w:p>
    <w:p w14:paraId="1CF2E221" w14:textId="77777777" w:rsidR="00910FC4" w:rsidRPr="00910FC4" w:rsidRDefault="00910FC4" w:rsidP="00954059">
      <w:pPr>
        <w:pStyle w:val="PlainText"/>
      </w:pPr>
      <w:r w:rsidRPr="00910FC4">
        <w:t>AACCTTCATGCAAGCTTTACCTGAGAAGCATGTCACAATTTAACTTGCTATAAATGCTGGAGCTTTTTTG</w:t>
      </w:r>
    </w:p>
    <w:p w14:paraId="2CD9D4BF" w14:textId="77777777" w:rsidR="00910FC4" w:rsidRPr="00910FC4" w:rsidRDefault="00910FC4" w:rsidP="00954059">
      <w:pPr>
        <w:pStyle w:val="PlainText"/>
      </w:pPr>
      <w:r w:rsidRPr="00910FC4">
        <w:t>CTTATTCAGTTTAAGAATTCCAAGGCACTGTATCGGATGTTAAAGAATATTATGTAAAGTTTCTATTGTT</w:t>
      </w:r>
    </w:p>
    <w:p w14:paraId="3BC3652D" w14:textId="77777777" w:rsidR="00910FC4" w:rsidRPr="00910FC4" w:rsidRDefault="00910FC4" w:rsidP="00954059">
      <w:pPr>
        <w:pStyle w:val="PlainText"/>
      </w:pPr>
      <w:r w:rsidRPr="00910FC4">
        <w:t>CTGCTCAAGGAGGAAGTATTTTTGCCATGTGTCTAGCTAAAAGACATCGTTGATAGCTCGTACAACAGCA</w:t>
      </w:r>
    </w:p>
    <w:p w14:paraId="520D3541" w14:textId="77777777" w:rsidR="00910FC4" w:rsidRPr="00910FC4" w:rsidRDefault="00910FC4" w:rsidP="00954059">
      <w:pPr>
        <w:pStyle w:val="PlainText"/>
      </w:pPr>
      <w:r w:rsidRPr="00910FC4">
        <w:t>CATGGTAATTCAATTTGCATTTCCATTAAGGATATCTACTGACAAGGTTTAATAAATATGATTGAAACTG</w:t>
      </w:r>
    </w:p>
    <w:p w14:paraId="5FC0EA82" w14:textId="77777777" w:rsidR="00910FC4" w:rsidRPr="00910FC4" w:rsidRDefault="00910FC4" w:rsidP="00954059">
      <w:pPr>
        <w:pStyle w:val="PlainText"/>
      </w:pPr>
      <w:r w:rsidRPr="00910FC4">
        <w:t>TTACCCTTTGCCTGTGGAGTTCATATTTTCCTCTGGATTAGTTAATTATAATTCAGTTATTTGAAGTCTA</w:t>
      </w:r>
    </w:p>
    <w:p w14:paraId="06F16CA6" w14:textId="77777777" w:rsidR="00910FC4" w:rsidRPr="00910FC4" w:rsidRDefault="00910FC4" w:rsidP="00954059">
      <w:pPr>
        <w:pStyle w:val="PlainText"/>
      </w:pPr>
      <w:r w:rsidRPr="00910FC4">
        <w:t>CTTTGAATCTCTCTTTTGAAGTCCTTGATACTTAAGTTTACCCTGTAGACATAAATGTGGCTCTGAAGAA</w:t>
      </w:r>
    </w:p>
    <w:p w14:paraId="76E1D399" w14:textId="77777777" w:rsidR="00910FC4" w:rsidRPr="00910FC4" w:rsidRDefault="00910FC4" w:rsidP="00954059">
      <w:pPr>
        <w:pStyle w:val="PlainText"/>
      </w:pPr>
      <w:r w:rsidRPr="00910FC4">
        <w:t>TGACCTTGGACGAGAGCGTCTTGTATGTTATTCTGATGACCCTAAACTTGTTTAAGTTTCAAGACATACT</w:t>
      </w:r>
    </w:p>
    <w:p w14:paraId="507F96BB" w14:textId="77777777" w:rsidR="00910FC4" w:rsidRPr="00910FC4" w:rsidRDefault="00910FC4" w:rsidP="00954059">
      <w:pPr>
        <w:pStyle w:val="PlainText"/>
      </w:pPr>
      <w:r w:rsidRPr="00910FC4">
        <w:t>ATTTTGCCCAAAGGTCTCTTCTCAATTATATCATTTTGACCATCTCCTTGTTAACTGATCTGTGACTTGG</w:t>
      </w:r>
    </w:p>
    <w:p w14:paraId="49C67167" w14:textId="77777777" w:rsidR="00910FC4" w:rsidRPr="00910FC4" w:rsidRDefault="00910FC4" w:rsidP="00954059">
      <w:pPr>
        <w:pStyle w:val="PlainText"/>
      </w:pPr>
      <w:r w:rsidRPr="00910FC4">
        <w:t>TTTTTCCCAATTCAATGATCTATTAGGAGTTCTATCCTAAATAATATTTCTAACATGATTTCAGATATCT</w:t>
      </w:r>
    </w:p>
    <w:p w14:paraId="5CF964B7" w14:textId="77777777" w:rsidR="00910FC4" w:rsidRPr="00910FC4" w:rsidRDefault="00910FC4" w:rsidP="00954059">
      <w:pPr>
        <w:pStyle w:val="PlainText"/>
      </w:pPr>
      <w:r w:rsidRPr="00910FC4">
        <w:t>TCTGATGTAGGAGTTTAATATGTAATGTCCTTTNGTAGTTGCCTCATTACAGAAAATGCTTATGTNTCAC</w:t>
      </w:r>
    </w:p>
    <w:p w14:paraId="6699BAB0" w14:textId="77777777" w:rsidR="00910FC4" w:rsidRPr="00910FC4" w:rsidRDefault="00910FC4" w:rsidP="00954059">
      <w:pPr>
        <w:pStyle w:val="PlainText"/>
      </w:pPr>
      <w:r w:rsidRPr="00910FC4">
        <w:t>AAATT</w:t>
      </w:r>
    </w:p>
    <w:p w14:paraId="329BD598" w14:textId="77777777" w:rsidR="00910FC4" w:rsidRPr="00910FC4" w:rsidRDefault="00910FC4" w:rsidP="00954059">
      <w:pPr>
        <w:pStyle w:val="PlainText"/>
      </w:pPr>
    </w:p>
    <w:p w14:paraId="1F5DF207" w14:textId="77777777" w:rsidR="00910FC4" w:rsidRPr="00910FC4" w:rsidRDefault="00910FC4" w:rsidP="00954059">
      <w:pPr>
        <w:pStyle w:val="PlainText"/>
      </w:pPr>
      <w:r w:rsidRPr="00910FC4">
        <w:t>&gt;Bactris_major_HQ265652.1</w:t>
      </w:r>
    </w:p>
    <w:p w14:paraId="721AA6CB" w14:textId="77777777" w:rsidR="00910FC4" w:rsidRPr="00910FC4" w:rsidRDefault="00910FC4" w:rsidP="00954059">
      <w:pPr>
        <w:pStyle w:val="PlainText"/>
      </w:pPr>
      <w:r w:rsidRPr="00910FC4">
        <w:t>GGGAGATGCTACTCCTTTTACTGATGTCACAGTTAAGATAAATCCATGGAACCTTCATGCAAGCTTTACC</w:t>
      </w:r>
    </w:p>
    <w:p w14:paraId="037DB90E" w14:textId="77777777" w:rsidR="00910FC4" w:rsidRPr="00910FC4" w:rsidRDefault="00910FC4" w:rsidP="00954059">
      <w:pPr>
        <w:pStyle w:val="PlainText"/>
      </w:pPr>
      <w:r w:rsidRPr="00910FC4">
        <w:t>TGAGAAGCATGTCACAATTTAACTTGCTATAAATGCTGGAGCTTTTTTGCTTATTCAGTTTAAGAATTCC</w:t>
      </w:r>
    </w:p>
    <w:p w14:paraId="0930F294" w14:textId="77777777" w:rsidR="00910FC4" w:rsidRPr="00910FC4" w:rsidRDefault="00910FC4" w:rsidP="00954059">
      <w:pPr>
        <w:pStyle w:val="PlainText"/>
      </w:pPr>
      <w:r w:rsidRPr="00910FC4">
        <w:t>AAGGCACTGTATCAGATGTTAAAGAATATTATGTAAAGTTTCTTTTGTTCTGCTCAAGGAGGAAGTATTT</w:t>
      </w:r>
    </w:p>
    <w:p w14:paraId="35D6DCDA" w14:textId="77777777" w:rsidR="00910FC4" w:rsidRPr="00910FC4" w:rsidRDefault="00910FC4" w:rsidP="00954059">
      <w:pPr>
        <w:pStyle w:val="PlainText"/>
      </w:pPr>
      <w:r w:rsidRPr="00910FC4">
        <w:t>TTGCCATGTGTCTAGTTAAAAGACATCGTTGATGGCTCGTACAACAGCACATGGTTATTCAATTTGCATT</w:t>
      </w:r>
    </w:p>
    <w:p w14:paraId="0EE35CCF" w14:textId="77777777" w:rsidR="00910FC4" w:rsidRPr="00910FC4" w:rsidRDefault="00910FC4" w:rsidP="00954059">
      <w:pPr>
        <w:pStyle w:val="PlainText"/>
      </w:pPr>
      <w:r w:rsidRPr="00910FC4">
        <w:t>TCCATTAAGGATTTCTACTGACAAGGTTTAATAAATATGATTGAAACTGTTACCCTTTGCCTGTGGAGTT</w:t>
      </w:r>
    </w:p>
    <w:p w14:paraId="436C1ADC" w14:textId="77777777" w:rsidR="00910FC4" w:rsidRPr="00910FC4" w:rsidRDefault="00910FC4" w:rsidP="00954059">
      <w:pPr>
        <w:pStyle w:val="PlainText"/>
      </w:pPr>
      <w:r w:rsidRPr="00910FC4">
        <w:t>CATATTTTCCTCTGGATTAGTTAATTATAATTCAGTTATTTGAAGTCTACTTTGAATCTCTCTTTTGAAG</w:t>
      </w:r>
    </w:p>
    <w:p w14:paraId="254F4377" w14:textId="77777777" w:rsidR="00910FC4" w:rsidRPr="00910FC4" w:rsidRDefault="00910FC4" w:rsidP="00954059">
      <w:pPr>
        <w:pStyle w:val="PlainText"/>
      </w:pPr>
      <w:r w:rsidRPr="00910FC4">
        <w:t>TCCTTGATACTTAAGTTTACCCTGTAGACAGAAATGTGGCTCTGAAGAATAACCTTGGACGAGAGCGTCT</w:t>
      </w:r>
    </w:p>
    <w:p w14:paraId="6CDBE207" w14:textId="77777777" w:rsidR="00910FC4" w:rsidRPr="00910FC4" w:rsidRDefault="00910FC4" w:rsidP="00954059">
      <w:pPr>
        <w:pStyle w:val="PlainText"/>
      </w:pPr>
      <w:r w:rsidRPr="00910FC4">
        <w:t>TGTATGTTATTCTGATGACCCTAAACTTGTTTAAGTTTCAAGACATACTATTTTGACCGAAGGTCTCTTC</w:t>
      </w:r>
    </w:p>
    <w:p w14:paraId="4A7B106B" w14:textId="77777777" w:rsidR="00910FC4" w:rsidRPr="00910FC4" w:rsidRDefault="00910FC4" w:rsidP="00954059">
      <w:pPr>
        <w:pStyle w:val="PlainText"/>
      </w:pPr>
      <w:r w:rsidRPr="00910FC4">
        <w:t>TCAATTATATCATTTTGACCATCTCCTTGTTAACTGATCTGTGACTTGGTTTTTCCAATTCAATGATCTA</w:t>
      </w:r>
    </w:p>
    <w:p w14:paraId="6E31A5AC" w14:textId="77777777" w:rsidR="00910FC4" w:rsidRPr="00910FC4" w:rsidRDefault="00910FC4" w:rsidP="00954059">
      <w:pPr>
        <w:pStyle w:val="PlainText"/>
      </w:pPr>
      <w:r w:rsidRPr="00910FC4">
        <w:t>TCAGGAGTTCTATCCTAAATAATGTTTCTAACATGATTTCAGATATCTTCTGATGTAGGAGTTTAATATG</w:t>
      </w:r>
    </w:p>
    <w:p w14:paraId="01AD984C" w14:textId="77777777" w:rsidR="00910FC4" w:rsidRPr="00910FC4" w:rsidRDefault="00910FC4" w:rsidP="00954059">
      <w:pPr>
        <w:pStyle w:val="PlainText"/>
      </w:pPr>
      <w:r w:rsidRPr="00910FC4">
        <w:t>TAATGTCCTTTTGTAGTTGCCTCATTACAGAAAAATGCTTATGTTATCACAAATTTCNTAGGTGGACAAT</w:t>
      </w:r>
    </w:p>
    <w:p w14:paraId="7BB842CB" w14:textId="77777777" w:rsidR="00910FC4" w:rsidRPr="00910FC4" w:rsidRDefault="00910FC4" w:rsidP="00954059">
      <w:pPr>
        <w:pStyle w:val="PlainText"/>
      </w:pPr>
      <w:r w:rsidRPr="00910FC4">
        <w:t>ATCAGCAANGCTCTTCATAAGTGGGA</w:t>
      </w:r>
    </w:p>
    <w:p w14:paraId="66E765E0" w14:textId="77777777" w:rsidR="00910FC4" w:rsidRPr="00910FC4" w:rsidRDefault="00910FC4" w:rsidP="00954059">
      <w:pPr>
        <w:pStyle w:val="PlainText"/>
      </w:pPr>
    </w:p>
    <w:p w14:paraId="563C2428" w14:textId="77777777" w:rsidR="00910FC4" w:rsidRPr="00910FC4" w:rsidRDefault="00910FC4" w:rsidP="00954059">
      <w:pPr>
        <w:pStyle w:val="PlainText"/>
      </w:pPr>
      <w:r w:rsidRPr="00910FC4">
        <w:t>&gt;Bactris_gasipaes_HQ265650.1</w:t>
      </w:r>
    </w:p>
    <w:p w14:paraId="5C43EDF1" w14:textId="77777777" w:rsidR="00910FC4" w:rsidRPr="00910FC4" w:rsidRDefault="00910FC4" w:rsidP="00954059">
      <w:pPr>
        <w:pStyle w:val="PlainText"/>
      </w:pPr>
      <w:r w:rsidRPr="00910FC4">
        <w:t>AACTTGCTATAAATGCTGGAGCTTTTTTGCTTATTCAGTTTAAGAATTCCTAAGGCACTGTATCGGATGT</w:t>
      </w:r>
    </w:p>
    <w:p w14:paraId="350C2778" w14:textId="77777777" w:rsidR="00910FC4" w:rsidRPr="00910FC4" w:rsidRDefault="00910FC4" w:rsidP="00954059">
      <w:pPr>
        <w:pStyle w:val="PlainText"/>
      </w:pPr>
      <w:r w:rsidRPr="00910FC4">
        <w:t>TAAAGAATATTATGTAAAGCTTTCTTTTGTTCTGCTCAANGAGGAAGTATTTTTGCCATGTGTCTAGCTA</w:t>
      </w:r>
    </w:p>
    <w:p w14:paraId="2E52F62B" w14:textId="77777777" w:rsidR="00910FC4" w:rsidRPr="00910FC4" w:rsidRDefault="00910FC4" w:rsidP="00954059">
      <w:pPr>
        <w:pStyle w:val="PlainText"/>
      </w:pPr>
      <w:r w:rsidRPr="00910FC4">
        <w:t>AAAGACATCGTTGATAGCTCGTACAACAGCACATGGTTATTCAATTTGCATTTCCATTAAGGATTTCTAC</w:t>
      </w:r>
    </w:p>
    <w:p w14:paraId="3FBAA5B7" w14:textId="77777777" w:rsidR="00910FC4" w:rsidRPr="00910FC4" w:rsidRDefault="00910FC4" w:rsidP="00954059">
      <w:pPr>
        <w:pStyle w:val="PlainText"/>
      </w:pPr>
      <w:r w:rsidRPr="00910FC4">
        <w:t>TGACAAGGTTTAATAAATATGATTGAAACTGTTACCCTTTGCCTGTGGAGTTCATATTTTCCTCCGGATT</w:t>
      </w:r>
    </w:p>
    <w:p w14:paraId="76742C01" w14:textId="77777777" w:rsidR="00910FC4" w:rsidRPr="00910FC4" w:rsidRDefault="00910FC4" w:rsidP="00954059">
      <w:pPr>
        <w:pStyle w:val="PlainText"/>
      </w:pPr>
      <w:r w:rsidRPr="00910FC4">
        <w:t>AGTTAATTATAATTCAGTTATTTGAAGTCTACTTTGAATCTCTCTTTTGAAGTCCTTGATACTTAAGTTT</w:t>
      </w:r>
    </w:p>
    <w:p w14:paraId="61C909FD" w14:textId="77777777" w:rsidR="00910FC4" w:rsidRPr="00910FC4" w:rsidRDefault="00910FC4" w:rsidP="00954059">
      <w:pPr>
        <w:pStyle w:val="PlainText"/>
      </w:pPr>
      <w:r w:rsidRPr="00910FC4">
        <w:t>ACCCTGTAGACAGAAATGTGGCATGTGAACTAATGACCTATGGACCGAGAGCSTCTTGYATGTTATTCTG</w:t>
      </w:r>
    </w:p>
    <w:p w14:paraId="789110D7" w14:textId="77777777" w:rsidR="00910FC4" w:rsidRPr="00910FC4" w:rsidRDefault="00910FC4" w:rsidP="00954059">
      <w:pPr>
        <w:pStyle w:val="PlainText"/>
      </w:pPr>
      <w:r w:rsidRPr="00910FC4">
        <w:t>ATGACCNGAAACTTGTATAAGTTTCAAGACATACTATTTTGCCCAAAGGTCTCTTCTCAATTATATCATT</w:t>
      </w:r>
    </w:p>
    <w:p w14:paraId="703FF174" w14:textId="77777777" w:rsidR="00910FC4" w:rsidRPr="00910FC4" w:rsidRDefault="00910FC4" w:rsidP="00954059">
      <w:pPr>
        <w:pStyle w:val="PlainText"/>
      </w:pPr>
      <w:r w:rsidRPr="00910FC4">
        <w:t>TTGACCATCTCCTTGTTAACTGATCTGTGACTTGGTTTTTCCAATTCAATGATCTATCAGGAGTTCTATC</w:t>
      </w:r>
    </w:p>
    <w:p w14:paraId="601ED7F7" w14:textId="77777777" w:rsidR="00910FC4" w:rsidRPr="00910FC4" w:rsidRDefault="00910FC4" w:rsidP="00954059">
      <w:pPr>
        <w:pStyle w:val="PlainText"/>
      </w:pPr>
      <w:r w:rsidRPr="00910FC4">
        <w:t>CTGAATAATGTTTCTAACATGATTTCGGNTATCTTCTGATGTAGGAGTTTAATATGTAATGTCCTTTNGT</w:t>
      </w:r>
    </w:p>
    <w:p w14:paraId="1A4FFD11" w14:textId="77777777" w:rsidR="00910FC4" w:rsidRPr="00910FC4" w:rsidRDefault="00910FC4" w:rsidP="00954059">
      <w:pPr>
        <w:pStyle w:val="PlainText"/>
      </w:pPr>
      <w:r w:rsidRPr="00910FC4">
        <w:t>AGTNGCCTCANTACAGAAAATGC</w:t>
      </w:r>
    </w:p>
    <w:p w14:paraId="09AC42F4" w14:textId="77777777" w:rsidR="00910FC4" w:rsidRPr="00910FC4" w:rsidRDefault="00910FC4" w:rsidP="00954059">
      <w:pPr>
        <w:pStyle w:val="PlainText"/>
      </w:pPr>
    </w:p>
    <w:p w14:paraId="309152F3" w14:textId="77777777" w:rsidR="00910FC4" w:rsidRPr="00910FC4" w:rsidRDefault="00910FC4" w:rsidP="00954059">
      <w:pPr>
        <w:pStyle w:val="PlainText"/>
      </w:pPr>
      <w:r w:rsidRPr="00910FC4">
        <w:t>&gt;Bactris_constanciae_HQ265648.1</w:t>
      </w:r>
    </w:p>
    <w:p w14:paraId="5227F29E" w14:textId="77777777" w:rsidR="00910FC4" w:rsidRPr="00910FC4" w:rsidRDefault="00910FC4" w:rsidP="00954059">
      <w:pPr>
        <w:pStyle w:val="PlainText"/>
      </w:pPr>
      <w:r w:rsidRPr="00910FC4">
        <w:t>CCCATATGGGAANGGAGGGAGATGCTACTCCTTTTACTGATGTCACAGGTAAGTAAATCCATGGAACCTT</w:t>
      </w:r>
    </w:p>
    <w:p w14:paraId="61937608" w14:textId="77777777" w:rsidR="00910FC4" w:rsidRPr="00910FC4" w:rsidRDefault="00910FC4" w:rsidP="00954059">
      <w:pPr>
        <w:pStyle w:val="PlainText"/>
      </w:pPr>
      <w:r w:rsidRPr="00910FC4">
        <w:t>CATGCAAGCTTTACCTGAGAAACATGTCACAATTTAACTTGCTATAAATGCTGGAGCTTTTTTGCTTATT</w:t>
      </w:r>
    </w:p>
    <w:p w14:paraId="7123FA8D" w14:textId="77777777" w:rsidR="00910FC4" w:rsidRPr="00910FC4" w:rsidRDefault="00910FC4" w:rsidP="00954059">
      <w:pPr>
        <w:pStyle w:val="PlainText"/>
      </w:pPr>
      <w:r w:rsidRPr="00910FC4">
        <w:t>CAGTTTAAGAATTCCAAGGCACTGTATCGGATGTTAAAGAATATTATGTAAAGTTTCTTTTGTTCTGCTC</w:t>
      </w:r>
    </w:p>
    <w:p w14:paraId="0C4FF7C6" w14:textId="77777777" w:rsidR="00910FC4" w:rsidRPr="00910FC4" w:rsidRDefault="00910FC4" w:rsidP="00954059">
      <w:pPr>
        <w:pStyle w:val="PlainText"/>
      </w:pPr>
      <w:r w:rsidRPr="00910FC4">
        <w:t>AAGGAGGAAGTATTTTTTGCCATGTGTCTAGCTAAAAGACACCGTTGATAGCTCGTACAACAGCACATGG</w:t>
      </w:r>
    </w:p>
    <w:p w14:paraId="72E126D7" w14:textId="77777777" w:rsidR="00910FC4" w:rsidRPr="00910FC4" w:rsidRDefault="00910FC4" w:rsidP="00954059">
      <w:pPr>
        <w:pStyle w:val="PlainText"/>
      </w:pPr>
      <w:r w:rsidRPr="00910FC4">
        <w:t>TTATTCAATTTGCATTTCCATTAAGGATTTCTACTGACAAGGTTTAATAATTATGATTGAAACTGTTACC</w:t>
      </w:r>
    </w:p>
    <w:p w14:paraId="429C03FC" w14:textId="77777777" w:rsidR="00910FC4" w:rsidRPr="00910FC4" w:rsidRDefault="00910FC4" w:rsidP="00954059">
      <w:pPr>
        <w:pStyle w:val="PlainText"/>
      </w:pPr>
      <w:r w:rsidRPr="00910FC4">
        <w:t>CTTTGCCTGTGGAGTTCATATTTTCCTTTGGATTAGTTAATTATAATTCAGTTATTTGAAGTCTACTTTG</w:t>
      </w:r>
    </w:p>
    <w:p w14:paraId="7651BA61" w14:textId="77777777" w:rsidR="00910FC4" w:rsidRPr="00910FC4" w:rsidRDefault="00910FC4" w:rsidP="00954059">
      <w:pPr>
        <w:pStyle w:val="PlainText"/>
      </w:pPr>
      <w:r w:rsidRPr="00910FC4">
        <w:t>AATCTCTCTTTTGAAGTCCTTGATACTTAAGTTTACCCTGTAGACAGAAATGTGGGTCTGAAGAATGACC</w:t>
      </w:r>
    </w:p>
    <w:p w14:paraId="3868014B" w14:textId="77777777" w:rsidR="00910FC4" w:rsidRPr="00910FC4" w:rsidRDefault="00910FC4" w:rsidP="00954059">
      <w:pPr>
        <w:pStyle w:val="PlainText"/>
      </w:pPr>
      <w:r w:rsidRPr="00910FC4">
        <w:t>TTGGATGAGAGCGTCTTGTATGTTATTCTGATGACCCTAAACTTGTTTAGGTTTCAAGACATACTATTTT</w:t>
      </w:r>
    </w:p>
    <w:p w14:paraId="09065D03" w14:textId="77777777" w:rsidR="00910FC4" w:rsidRPr="00910FC4" w:rsidRDefault="00910FC4" w:rsidP="00954059">
      <w:pPr>
        <w:pStyle w:val="PlainText"/>
      </w:pPr>
      <w:r w:rsidRPr="00910FC4">
        <w:t>GACCAAAGGTCTCTTCTCAATTATATCATTTTGACCATATCCTTGTTAACTGATCTGTGACTTGGTTTTT</w:t>
      </w:r>
    </w:p>
    <w:p w14:paraId="542AE97F" w14:textId="77777777" w:rsidR="00910FC4" w:rsidRPr="00910FC4" w:rsidRDefault="00910FC4" w:rsidP="00954059">
      <w:pPr>
        <w:pStyle w:val="PlainText"/>
      </w:pPr>
      <w:r w:rsidRPr="00910FC4">
        <w:t>CCAATTCAATGATCTATCAGGAGTTCTATCCYAAATAATGTTTCTAACATGATTTCAGATATCTTCTGAT</w:t>
      </w:r>
    </w:p>
    <w:p w14:paraId="0D4C89D4" w14:textId="77777777" w:rsidR="00910FC4" w:rsidRPr="00910FC4" w:rsidRDefault="00910FC4" w:rsidP="00954059">
      <w:pPr>
        <w:pStyle w:val="PlainText"/>
      </w:pPr>
      <w:r w:rsidRPr="00910FC4">
        <w:t>GTAGGAGTTTAATATGTAATGTCCTTTTGTAGTTGCCTCATTACAGAAAATGCTTATGTATCACAAATT</w:t>
      </w:r>
    </w:p>
    <w:p w14:paraId="4C503194" w14:textId="77777777" w:rsidR="00910FC4" w:rsidRPr="00910FC4" w:rsidRDefault="00910FC4" w:rsidP="00954059">
      <w:pPr>
        <w:pStyle w:val="PlainText"/>
      </w:pPr>
    </w:p>
    <w:p w14:paraId="3B8AD102" w14:textId="77777777" w:rsidR="00910FC4" w:rsidRPr="00910FC4" w:rsidRDefault="00910FC4" w:rsidP="00954059">
      <w:pPr>
        <w:pStyle w:val="PlainText"/>
      </w:pPr>
      <w:r w:rsidRPr="00910FC4">
        <w:t>&gt;Bactris_bifida_HQ265646.1</w:t>
      </w:r>
    </w:p>
    <w:p w14:paraId="57811630" w14:textId="77777777" w:rsidR="00910FC4" w:rsidRPr="00910FC4" w:rsidRDefault="00910FC4" w:rsidP="00954059">
      <w:pPr>
        <w:pStyle w:val="PlainText"/>
      </w:pPr>
      <w:r w:rsidRPr="00910FC4">
        <w:t>GGGAAAAGTTGCTGCCCATATGGGAAAGGAGGGAGATGCTACTCCTTTTACTGATGTCACAGATAAGTAA</w:t>
      </w:r>
    </w:p>
    <w:p w14:paraId="0E3D0ED3" w14:textId="77777777" w:rsidR="00910FC4" w:rsidRPr="00910FC4" w:rsidRDefault="00910FC4" w:rsidP="00954059">
      <w:pPr>
        <w:pStyle w:val="PlainText"/>
      </w:pPr>
      <w:r w:rsidRPr="00910FC4">
        <w:t>ATCCATGGAACCTTCATGCAAGCTTTACCTGAGAAGCATGTCACAATTTAACTTGCTATAAATGCTGGAG</w:t>
      </w:r>
    </w:p>
    <w:p w14:paraId="576E70E5" w14:textId="77777777" w:rsidR="00910FC4" w:rsidRPr="00910FC4" w:rsidRDefault="00910FC4" w:rsidP="00954059">
      <w:pPr>
        <w:pStyle w:val="PlainText"/>
      </w:pPr>
      <w:r w:rsidRPr="00910FC4">
        <w:t>CTTTTTTGCTTATTCAGTTTAAGAATTCCAAGGCACTGTATCGGATGTTAAAGAATATTATGTAAAGTTT</w:t>
      </w:r>
    </w:p>
    <w:p w14:paraId="42EDDC87" w14:textId="77777777" w:rsidR="00910FC4" w:rsidRPr="00910FC4" w:rsidRDefault="00910FC4" w:rsidP="00954059">
      <w:pPr>
        <w:pStyle w:val="PlainText"/>
      </w:pPr>
      <w:r w:rsidRPr="00910FC4">
        <w:t>CTTTTGTTCTGCTCAAGGAGGAAGTATTTTTGCCATGTGTCTAGTTAAAAGACATCGTTGATGGCTCGTA</w:t>
      </w:r>
    </w:p>
    <w:p w14:paraId="3A3210FE" w14:textId="77777777" w:rsidR="00910FC4" w:rsidRPr="00910FC4" w:rsidRDefault="00910FC4" w:rsidP="00954059">
      <w:pPr>
        <w:pStyle w:val="PlainText"/>
      </w:pPr>
      <w:r w:rsidRPr="00910FC4">
        <w:t>CAACAGCACATGGTTATTCAATTTGCATTTCCATTAAGGATTTCTACTGACAAGGTTTAATAAATATGAT</w:t>
      </w:r>
    </w:p>
    <w:p w14:paraId="2DC2B3F8" w14:textId="77777777" w:rsidR="00910FC4" w:rsidRPr="00910FC4" w:rsidRDefault="00910FC4" w:rsidP="00954059">
      <w:pPr>
        <w:pStyle w:val="PlainText"/>
      </w:pPr>
      <w:r w:rsidRPr="00910FC4">
        <w:t>TGAAACTGTTACCCTTTGCCTGTGGAGTTCATATTTTCCTCTGGATTAGTTAATTATAATTCAGTTATTT</w:t>
      </w:r>
    </w:p>
    <w:p w14:paraId="217F06D0" w14:textId="77777777" w:rsidR="00910FC4" w:rsidRPr="00910FC4" w:rsidRDefault="00910FC4" w:rsidP="00954059">
      <w:pPr>
        <w:pStyle w:val="PlainText"/>
      </w:pPr>
      <w:r w:rsidRPr="00910FC4">
        <w:t>GAAGTCTACTTTGAATCTCTCTTTTGAAGTCCTTGATACTTAAGTTTACCCTGTAGACAGAAATGTGGCT</w:t>
      </w:r>
    </w:p>
    <w:p w14:paraId="21352B9C" w14:textId="77777777" w:rsidR="00910FC4" w:rsidRPr="00910FC4" w:rsidRDefault="00910FC4" w:rsidP="00954059">
      <w:pPr>
        <w:pStyle w:val="PlainText"/>
      </w:pPr>
      <w:r w:rsidRPr="00910FC4">
        <w:t>CTGAAGAATGACCTTGGACGAGAGCGTCTTGTATGTTATTCTGATGACCCTAAACTTGTTTAAGTTTCAA</w:t>
      </w:r>
    </w:p>
    <w:p w14:paraId="0FD6D58B" w14:textId="77777777" w:rsidR="00910FC4" w:rsidRPr="00910FC4" w:rsidRDefault="00910FC4" w:rsidP="00954059">
      <w:pPr>
        <w:pStyle w:val="PlainText"/>
      </w:pPr>
      <w:r w:rsidRPr="00910FC4">
        <w:t>GACATACTATTTTGACCGAAGGTCTCTTCTCAATTATATCATTTTGACCATCTCCTTGTTAACTGATCTG</w:t>
      </w:r>
    </w:p>
    <w:p w14:paraId="3FCAEF1E" w14:textId="77777777" w:rsidR="00910FC4" w:rsidRPr="00910FC4" w:rsidRDefault="00910FC4" w:rsidP="00954059">
      <w:pPr>
        <w:pStyle w:val="PlainText"/>
      </w:pPr>
      <w:r w:rsidRPr="00910FC4">
        <w:t>TGACTTGGTTTTTCCAATTCAATGATCTATCAGGAGTTCTATCCTAAATAATGTTTCTAACATGATTTCA</w:t>
      </w:r>
    </w:p>
    <w:p w14:paraId="67441F86" w14:textId="77777777" w:rsidR="00910FC4" w:rsidRPr="00910FC4" w:rsidRDefault="00910FC4" w:rsidP="00954059">
      <w:pPr>
        <w:pStyle w:val="PlainText"/>
      </w:pPr>
      <w:r w:rsidRPr="00910FC4">
        <w:t>GATATCTTCTGATGTAGGAGTTTAATATGTAATGTCCTTTTGTAGTTGCCTCATTACAGAAAATGCTTAT</w:t>
      </w:r>
    </w:p>
    <w:p w14:paraId="3B7A386A" w14:textId="77777777" w:rsidR="00910FC4" w:rsidRPr="00910FC4" w:rsidRDefault="00910FC4" w:rsidP="00954059">
      <w:pPr>
        <w:pStyle w:val="PlainText"/>
      </w:pPr>
      <w:r w:rsidRPr="00910FC4">
        <w:t>GTTATCACAAATTTCCTAGG</w:t>
      </w:r>
    </w:p>
    <w:p w14:paraId="5AD30117" w14:textId="77777777" w:rsidR="00910FC4" w:rsidRPr="00910FC4" w:rsidRDefault="00910FC4" w:rsidP="00954059">
      <w:pPr>
        <w:pStyle w:val="PlainText"/>
      </w:pPr>
    </w:p>
    <w:p w14:paraId="6BDDAD3D" w14:textId="77777777" w:rsidR="00910FC4" w:rsidRPr="00910FC4" w:rsidRDefault="00910FC4" w:rsidP="00954059">
      <w:pPr>
        <w:pStyle w:val="PlainText"/>
      </w:pPr>
      <w:r w:rsidRPr="00910FC4">
        <w:t>&gt;Barcella_odora_EF491158.1</w:t>
      </w:r>
    </w:p>
    <w:p w14:paraId="324BEDDA" w14:textId="77777777" w:rsidR="00910FC4" w:rsidRPr="00910FC4" w:rsidRDefault="00910FC4" w:rsidP="00954059">
      <w:pPr>
        <w:pStyle w:val="PlainText"/>
      </w:pPr>
      <w:r w:rsidRPr="00910FC4">
        <w:t>CTACTCCTTTTACTGATGTCACAGTGAGTAAATCTATAGAACCTTCATGCAAGCTTTACCTGAGAAGCAT</w:t>
      </w:r>
    </w:p>
    <w:p w14:paraId="25F0A53B" w14:textId="77777777" w:rsidR="00910FC4" w:rsidRPr="00910FC4" w:rsidRDefault="00910FC4" w:rsidP="00954059">
      <w:pPr>
        <w:pStyle w:val="PlainText"/>
      </w:pPr>
      <w:r w:rsidRPr="00910FC4">
        <w:t>GTCACAATTTAACTTGCTATAAATGCTGGAGCTTTTTTGCTTATTCAGTTTAAGAATTCCAAGGTACTGT</w:t>
      </w:r>
    </w:p>
    <w:p w14:paraId="1BFF8487" w14:textId="77777777" w:rsidR="00910FC4" w:rsidRPr="00910FC4" w:rsidRDefault="00910FC4" w:rsidP="00954059">
      <w:pPr>
        <w:pStyle w:val="PlainText"/>
      </w:pPr>
      <w:r w:rsidRPr="00910FC4">
        <w:t>ATCTGATGTTAAAAAACATTATGTAAAGTTTCTTCTGTTCTGCTCGAGGAGGAAGTATTTTTTTCCGTAT</w:t>
      </w:r>
    </w:p>
    <w:p w14:paraId="348BFC72" w14:textId="77777777" w:rsidR="00910FC4" w:rsidRPr="00910FC4" w:rsidRDefault="00910FC4" w:rsidP="00954059">
      <w:pPr>
        <w:pStyle w:val="PlainText"/>
      </w:pPr>
      <w:r w:rsidRPr="00910FC4">
        <w:t>GCCTAGCTAAAAGACATTGTTGATAGCTCGTACATAAACACATGGTTATTCAATTTGCATTACCATTAAG</w:t>
      </w:r>
    </w:p>
    <w:p w14:paraId="79606D3D" w14:textId="77777777" w:rsidR="00910FC4" w:rsidRPr="00910FC4" w:rsidRDefault="00910FC4" w:rsidP="00954059">
      <w:pPr>
        <w:pStyle w:val="PlainText"/>
      </w:pPr>
      <w:r w:rsidRPr="00910FC4">
        <w:t>GATTTGTACTAATATGGTTTAATAAATATGATGGAGAACTGTTATCCTTTGCCTTTGGAGTTCATATTTT</w:t>
      </w:r>
    </w:p>
    <w:p w14:paraId="034BB679" w14:textId="77777777" w:rsidR="00910FC4" w:rsidRPr="00910FC4" w:rsidRDefault="00910FC4" w:rsidP="00954059">
      <w:pPr>
        <w:pStyle w:val="PlainText"/>
      </w:pPr>
      <w:r w:rsidRPr="00910FC4">
        <w:t>CCTCTGGATTAGTTAATTATAATTCGGTTATTTGAAGTCTACTTTGATTCTCTCTTTTGAAGTTCTTGAT</w:t>
      </w:r>
    </w:p>
    <w:p w14:paraId="0AA3F66F" w14:textId="77777777" w:rsidR="00910FC4" w:rsidRPr="00910FC4" w:rsidRDefault="00910FC4" w:rsidP="00954059">
      <w:pPr>
        <w:pStyle w:val="PlainText"/>
      </w:pPr>
      <w:r w:rsidRPr="00910FC4">
        <w:t>ATGTAAATTTACCCTGTAGACAGAAACGTGGCTCTGAAGGATGACCTTGGACGAGTGTCTTGCATGTTAT</w:t>
      </w:r>
    </w:p>
    <w:p w14:paraId="4F31B5D3" w14:textId="77777777" w:rsidR="00910FC4" w:rsidRPr="00910FC4" w:rsidRDefault="00910FC4" w:rsidP="00954059">
      <w:pPr>
        <w:pStyle w:val="PlainText"/>
      </w:pPr>
      <w:r w:rsidRPr="00910FC4">
        <w:t>TCTGATGATCCTAAACTTGTATAAGTTTCAAGATGTGACTAAGGTCTCTCCTAAATTATATCATTGACTA</w:t>
      </w:r>
    </w:p>
    <w:p w14:paraId="411944A6" w14:textId="77777777" w:rsidR="00910FC4" w:rsidRPr="00910FC4" w:rsidRDefault="00910FC4" w:rsidP="00954059">
      <w:pPr>
        <w:pStyle w:val="PlainText"/>
      </w:pPr>
      <w:r w:rsidRPr="00910FC4">
        <w:t>TCTCCTTGTAACTGACCTGTGACTTAGTTTTTCCAATTCAATGATCTATCAGGAGTTCTATCCTAAATAA</w:t>
      </w:r>
    </w:p>
    <w:p w14:paraId="016B592B" w14:textId="77777777" w:rsidR="00910FC4" w:rsidRPr="00910FC4" w:rsidRDefault="00910FC4" w:rsidP="00954059">
      <w:pPr>
        <w:pStyle w:val="PlainText"/>
      </w:pPr>
      <w:r w:rsidRPr="00910FC4">
        <w:t>TGTTTCTAACATTGATTTCAGATATTTTCTGATGTAGGAGTTTAATATGTAATGTACTTTGGTAGTTGTC</w:t>
      </w:r>
    </w:p>
    <w:p w14:paraId="0E487754" w14:textId="77777777" w:rsidR="00910FC4" w:rsidRPr="00910FC4" w:rsidRDefault="00910FC4" w:rsidP="00954059">
      <w:pPr>
        <w:pStyle w:val="PlainText"/>
      </w:pPr>
      <w:r w:rsidRPr="00910FC4">
        <w:t>TCAT</w:t>
      </w:r>
    </w:p>
    <w:p w14:paraId="0D16878B" w14:textId="77777777" w:rsidR="00910FC4" w:rsidRPr="00910FC4" w:rsidRDefault="00910FC4" w:rsidP="00954059">
      <w:pPr>
        <w:pStyle w:val="PlainText"/>
      </w:pPr>
    </w:p>
    <w:p w14:paraId="345A9D0D" w14:textId="77777777" w:rsidR="00910FC4" w:rsidRPr="00910FC4" w:rsidRDefault="00910FC4" w:rsidP="00954059">
      <w:pPr>
        <w:pStyle w:val="PlainText"/>
      </w:pPr>
      <w:r w:rsidRPr="00910FC4">
        <w:t>&gt;Barcella_odora_JQ821998.1</w:t>
      </w:r>
    </w:p>
    <w:p w14:paraId="1347CABD" w14:textId="77777777" w:rsidR="00910FC4" w:rsidRPr="00910FC4" w:rsidRDefault="00910FC4" w:rsidP="00954059">
      <w:pPr>
        <w:pStyle w:val="PlainText"/>
      </w:pPr>
      <w:r w:rsidRPr="00910FC4">
        <w:t>GGAGATGCTACTCCTTTTACTGATGTCACAGTGAGTAAATCTATAGAACCTTCATGCAAGCTTTACCTGA</w:t>
      </w:r>
    </w:p>
    <w:p w14:paraId="443969AC" w14:textId="77777777" w:rsidR="00910FC4" w:rsidRPr="00910FC4" w:rsidRDefault="00910FC4" w:rsidP="00954059">
      <w:pPr>
        <w:pStyle w:val="PlainText"/>
      </w:pPr>
      <w:r w:rsidRPr="00910FC4">
        <w:t>GAAGCAATGTCACAAATTTAACTTGCTATAAATGCTGGAGCTTTTTTGCTTATTCAGTTTAAGAATTCCA</w:t>
      </w:r>
    </w:p>
    <w:p w14:paraId="6997C5BC" w14:textId="77777777" w:rsidR="00910FC4" w:rsidRPr="00910FC4" w:rsidRDefault="00910FC4" w:rsidP="00954059">
      <w:pPr>
        <w:pStyle w:val="PlainText"/>
      </w:pPr>
      <w:r w:rsidRPr="00910FC4">
        <w:t>AGGTACTGTATCTGATGTTAAAAAACATTATGTAAAGTTTCTTCTGTTCTGCTCGAGGAGGAAGTATTTT</w:t>
      </w:r>
    </w:p>
    <w:p w14:paraId="7E89A226" w14:textId="77777777" w:rsidR="00910FC4" w:rsidRPr="00910FC4" w:rsidRDefault="00910FC4" w:rsidP="00954059">
      <w:pPr>
        <w:pStyle w:val="PlainText"/>
      </w:pPr>
      <w:r w:rsidRPr="00910FC4">
        <w:t>TTTCCGTATGCCTAGCTAAAAGACATTGTTGATAGCTCGTACATAAACACATGGTTATTCAATTTGCATT</w:t>
      </w:r>
    </w:p>
    <w:p w14:paraId="011E7861" w14:textId="77777777" w:rsidR="00910FC4" w:rsidRPr="00910FC4" w:rsidRDefault="00910FC4" w:rsidP="00954059">
      <w:pPr>
        <w:pStyle w:val="PlainText"/>
      </w:pPr>
      <w:r w:rsidRPr="00910FC4">
        <w:t>ACCATTAAGGATTTGTACTAATATGGTTTAATAAATATGATGGAGAACTGTTATCCTTTGCCTTTGGAGT</w:t>
      </w:r>
    </w:p>
    <w:p w14:paraId="08FCDC5C" w14:textId="77777777" w:rsidR="00910FC4" w:rsidRPr="00910FC4" w:rsidRDefault="00910FC4" w:rsidP="00954059">
      <w:pPr>
        <w:pStyle w:val="PlainText"/>
      </w:pPr>
      <w:r w:rsidRPr="00910FC4">
        <w:t>TCATATTTTCCTCTGGATTAGTTAATTATAATTCGGTTATTTGAAGTCTACTTTGATTCTCTCTTTTGAA</w:t>
      </w:r>
    </w:p>
    <w:p w14:paraId="679E74F6" w14:textId="77777777" w:rsidR="00910FC4" w:rsidRPr="00910FC4" w:rsidRDefault="00910FC4" w:rsidP="00954059">
      <w:pPr>
        <w:pStyle w:val="PlainText"/>
      </w:pPr>
      <w:r w:rsidRPr="00910FC4">
        <w:t>GTTCTTGATATGTAAATTTACCCTGTAGACAGAAACGTGGCTCTGAAGGATGACCTTGGACGAGTGTCTT</w:t>
      </w:r>
    </w:p>
    <w:p w14:paraId="44F9E7E8" w14:textId="77777777" w:rsidR="00910FC4" w:rsidRPr="00910FC4" w:rsidRDefault="00910FC4" w:rsidP="00954059">
      <w:pPr>
        <w:pStyle w:val="PlainText"/>
      </w:pPr>
      <w:r w:rsidRPr="00910FC4">
        <w:t>GCATGTTATTCTGATGATCCTAAACTTGTATAAGTTTCAAGATGTGACTAAGGTCTCTCCTAAATTATAT</w:t>
      </w:r>
    </w:p>
    <w:p w14:paraId="42428C0B" w14:textId="77777777" w:rsidR="00910FC4" w:rsidRPr="00910FC4" w:rsidRDefault="00910FC4" w:rsidP="00954059">
      <w:pPr>
        <w:pStyle w:val="PlainText"/>
      </w:pPr>
      <w:r w:rsidRPr="00910FC4">
        <w:t>CATTGACTATCTCCTTGTAACTGACCTGTGACTTAGTTTTTCCAATTCAATGATCTATCAGGAGTTCTAT</w:t>
      </w:r>
    </w:p>
    <w:p w14:paraId="0E0356E5" w14:textId="77777777" w:rsidR="00910FC4" w:rsidRPr="00910FC4" w:rsidRDefault="00910FC4" w:rsidP="00954059">
      <w:pPr>
        <w:pStyle w:val="PlainText"/>
      </w:pPr>
      <w:r w:rsidRPr="00910FC4">
        <w:t>CCTAAATAATGTTTCTAACATTGATTTCAGATATTTTCTGATGTAGGAGTTTAATATGTAATGTACTTTT</w:t>
      </w:r>
    </w:p>
    <w:p w14:paraId="31293AF3" w14:textId="77777777" w:rsidR="00910FC4" w:rsidRPr="00910FC4" w:rsidRDefault="00910FC4" w:rsidP="00954059">
      <w:pPr>
        <w:pStyle w:val="PlainText"/>
      </w:pPr>
      <w:r w:rsidRPr="00910FC4">
        <w:t>GTAGTTGTCTCATTACAAAAAAAAATGCTTATATTATCACAAATTTCCTAGGTGGA</w:t>
      </w:r>
    </w:p>
    <w:p w14:paraId="15C7591E" w14:textId="77777777" w:rsidR="00910FC4" w:rsidRPr="00910FC4" w:rsidRDefault="00910FC4" w:rsidP="00954059">
      <w:pPr>
        <w:pStyle w:val="PlainText"/>
      </w:pPr>
    </w:p>
    <w:p w14:paraId="1BB28966" w14:textId="77777777" w:rsidR="00910FC4" w:rsidRPr="00910FC4" w:rsidRDefault="00910FC4" w:rsidP="00954059">
      <w:pPr>
        <w:pStyle w:val="PlainText"/>
      </w:pPr>
      <w:r w:rsidRPr="00910FC4">
        <w:t>&gt;Brahea_dulcis_HQ720493.1</w:t>
      </w:r>
    </w:p>
    <w:p w14:paraId="2B4DDC0E" w14:textId="77777777" w:rsidR="00910FC4" w:rsidRPr="00910FC4" w:rsidRDefault="00910FC4" w:rsidP="00954059">
      <w:pPr>
        <w:pStyle w:val="PlainText"/>
      </w:pPr>
      <w:r w:rsidRPr="00910FC4">
        <w:t>TCCTTTTACTGATGTCACAGTAAGTAAATACATAAAACCTCCATGGAAGCTTTACCTGAGAAGCGTGTCA</w:t>
      </w:r>
    </w:p>
    <w:p w14:paraId="64FFE24B" w14:textId="77777777" w:rsidR="00910FC4" w:rsidRPr="00910FC4" w:rsidRDefault="00910FC4" w:rsidP="00954059">
      <w:pPr>
        <w:pStyle w:val="PlainText"/>
      </w:pPr>
      <w:r w:rsidRPr="00910FC4">
        <w:t>TAATTTAACCTGCTATAAATGCTGGAGCTTTTTTCCTTATTCAGTTTAAGAATTTTGAGTCACTATATCT</w:t>
      </w:r>
    </w:p>
    <w:p w14:paraId="479955F3" w14:textId="77777777" w:rsidR="00910FC4" w:rsidRPr="00910FC4" w:rsidRDefault="00910FC4" w:rsidP="00954059">
      <w:pPr>
        <w:pStyle w:val="PlainText"/>
      </w:pPr>
      <w:r w:rsidRPr="00910FC4">
        <w:t>GATGTTAAAGAACATTAAGGAAAGTTTCTTTTGTTCTGCTCCAGGAGGAAGTAATTTTTGCATATGTCTA</w:t>
      </w:r>
    </w:p>
    <w:p w14:paraId="60832B09" w14:textId="77777777" w:rsidR="00910FC4" w:rsidRPr="00910FC4" w:rsidRDefault="00910FC4" w:rsidP="00954059">
      <w:pPr>
        <w:pStyle w:val="PlainText"/>
      </w:pPr>
      <w:r w:rsidRPr="00910FC4">
        <w:t>GCTAAAAGACATTGTTGATAGCTTATGCAAAAACAGAAGGTTATTCAATTTTCATTACCATTAAGGATTT</w:t>
      </w:r>
    </w:p>
    <w:p w14:paraId="2316D75B" w14:textId="77777777" w:rsidR="00910FC4" w:rsidRPr="00910FC4" w:rsidRDefault="00910FC4" w:rsidP="00954059">
      <w:pPr>
        <w:pStyle w:val="PlainText"/>
      </w:pPr>
      <w:r w:rsidRPr="00910FC4">
        <w:t>GTATTAGATATGGTTTAGTTAATTATAATCCTTTCAACTTCATACCTGGATTTGATTTTCTTTTGAGGGG</w:t>
      </w:r>
    </w:p>
    <w:p w14:paraId="3E5084CB" w14:textId="77777777" w:rsidR="00910FC4" w:rsidRPr="00910FC4" w:rsidRDefault="00910FC4" w:rsidP="00954059">
      <w:pPr>
        <w:pStyle w:val="PlainText"/>
      </w:pPr>
      <w:r w:rsidRPr="00910FC4">
        <w:t>AGCTTTTGCCTTTGGAGTTCATATTTTCCTCTGGTTTAGTTAATTATAATCATGTTATTTGAAGTCTACT</w:t>
      </w:r>
    </w:p>
    <w:p w14:paraId="32032535" w14:textId="77777777" w:rsidR="00910FC4" w:rsidRPr="00910FC4" w:rsidRDefault="00910FC4" w:rsidP="00954059">
      <w:pPr>
        <w:pStyle w:val="PlainText"/>
      </w:pPr>
      <w:r w:rsidRPr="00910FC4">
        <w:t>TTGAATATCTCTTTTGAAGTTCTTGAGATGTAAGTTTACCCTGTAGACAGAAACGTGGCTTTGGAGAATG</w:t>
      </w:r>
    </w:p>
    <w:p w14:paraId="3DB72457" w14:textId="77777777" w:rsidR="00910FC4" w:rsidRPr="00910FC4" w:rsidRDefault="00910FC4" w:rsidP="00954059">
      <w:pPr>
        <w:pStyle w:val="PlainText"/>
      </w:pPr>
      <w:r w:rsidRPr="00910FC4">
        <w:t>ACTTTGGATGAGTGTAAGTTATTCTGATGATCCTAAACTTGTATAAGTTTCAAGACATACTATTTTGACT</w:t>
      </w:r>
    </w:p>
    <w:p w14:paraId="35F9FF63" w14:textId="77777777" w:rsidR="00910FC4" w:rsidRPr="00910FC4" w:rsidRDefault="00910FC4" w:rsidP="00954059">
      <w:pPr>
        <w:pStyle w:val="PlainText"/>
      </w:pPr>
      <w:r w:rsidRPr="00910FC4">
        <w:t>AAGGTCTCTTCTAAATTATATAGTAGACTATCTCTTTGTAACTGGCCTGTGACTTRGATTTTCCAATTCG</w:t>
      </w:r>
    </w:p>
    <w:p w14:paraId="52C75460" w14:textId="77777777" w:rsidR="00910FC4" w:rsidRPr="00910FC4" w:rsidRDefault="00910FC4" w:rsidP="00954059">
      <w:pPr>
        <w:pStyle w:val="PlainText"/>
      </w:pPr>
      <w:r w:rsidRPr="00910FC4">
        <w:t>ATGATCTATCAGGAGTTCTATCCTAAATAATGTTTCTAACATTGATTTCAGATGCATTCTGATATAGGAG</w:t>
      </w:r>
    </w:p>
    <w:p w14:paraId="43FCD7CB" w14:textId="77777777" w:rsidR="00910FC4" w:rsidRPr="00910FC4" w:rsidRDefault="00910FC4" w:rsidP="00954059">
      <w:pPr>
        <w:pStyle w:val="PlainText"/>
      </w:pPr>
      <w:r w:rsidRPr="00910FC4">
        <w:t>TTCAATATGTAATTGTTCTTTTGTAATTTCCTCATTACAAAAAATACTTATATTATC</w:t>
      </w:r>
    </w:p>
    <w:p w14:paraId="55EF5652" w14:textId="77777777" w:rsidR="00910FC4" w:rsidRPr="00910FC4" w:rsidRDefault="00910FC4" w:rsidP="00954059">
      <w:pPr>
        <w:pStyle w:val="PlainText"/>
      </w:pPr>
    </w:p>
    <w:p w14:paraId="59CF5DE1" w14:textId="77777777" w:rsidR="00910FC4" w:rsidRPr="00910FC4" w:rsidRDefault="00910FC4" w:rsidP="00954059">
      <w:pPr>
        <w:pStyle w:val="PlainText"/>
      </w:pPr>
      <w:r w:rsidRPr="00910FC4">
        <w:t>&gt;Brahea_dulcis_HQ720491.1</w:t>
      </w:r>
    </w:p>
    <w:p w14:paraId="035175A1" w14:textId="77777777" w:rsidR="00910FC4" w:rsidRPr="00910FC4" w:rsidRDefault="00910FC4" w:rsidP="00954059">
      <w:pPr>
        <w:pStyle w:val="PlainText"/>
      </w:pPr>
      <w:r w:rsidRPr="00910FC4">
        <w:t>AATGCTGGAGCTTTTTTCCTTATTCAGTTTAAGAATTTTGAGTCACTATATCTGATGTTAAAGAACATTA</w:t>
      </w:r>
    </w:p>
    <w:p w14:paraId="671A62C0" w14:textId="77777777" w:rsidR="00910FC4" w:rsidRPr="00910FC4" w:rsidRDefault="00910FC4" w:rsidP="00954059">
      <w:pPr>
        <w:pStyle w:val="PlainText"/>
      </w:pPr>
      <w:r w:rsidRPr="00910FC4">
        <w:t>AGGAAAGTTTCTTTTGTTCTGCTCCAGGAGGAAGTAATTTTTGCATATGTCTAGCTAAAAGACATTGTTG</w:t>
      </w:r>
    </w:p>
    <w:p w14:paraId="7A4B419B" w14:textId="77777777" w:rsidR="00910FC4" w:rsidRPr="00910FC4" w:rsidRDefault="00910FC4" w:rsidP="00954059">
      <w:pPr>
        <w:pStyle w:val="PlainText"/>
      </w:pPr>
      <w:r w:rsidRPr="00910FC4">
        <w:t>ATAGCTTATGCAAAAACAGAAGGTTATTCAATTTTCATTACCATTAAGGATTTGTATTAGATATGGTTTA</w:t>
      </w:r>
    </w:p>
    <w:p w14:paraId="3420D0B2" w14:textId="77777777" w:rsidR="00910FC4" w:rsidRPr="00910FC4" w:rsidRDefault="00910FC4" w:rsidP="00954059">
      <w:pPr>
        <w:pStyle w:val="PlainText"/>
      </w:pPr>
      <w:r w:rsidRPr="00910FC4">
        <w:t>TAATCCTTTCAACTTCATACCTGGATTTGATTTTCTTTTGAGGGGAGCTTTTGCCTTTGGAGTTCATATT</w:t>
      </w:r>
    </w:p>
    <w:p w14:paraId="69F2FA07" w14:textId="77777777" w:rsidR="00910FC4" w:rsidRPr="00910FC4" w:rsidRDefault="00910FC4" w:rsidP="00954059">
      <w:pPr>
        <w:pStyle w:val="PlainText"/>
      </w:pPr>
      <w:r w:rsidRPr="00910FC4">
        <w:t>TTCCTCTGGTTTAGTTAATTATAATCATGTTATTTGAAGTCTACTTTGAATATCTCTTTTGAAGTTCTTG</w:t>
      </w:r>
    </w:p>
    <w:p w14:paraId="296ED5AE" w14:textId="77777777" w:rsidR="00910FC4" w:rsidRPr="00910FC4" w:rsidRDefault="00910FC4" w:rsidP="00954059">
      <w:pPr>
        <w:pStyle w:val="PlainText"/>
      </w:pPr>
      <w:r w:rsidRPr="00910FC4">
        <w:t>AGATGTAAGTTTACCCTGTAGACMGAAACGTGGCTTTGGAGAATGACTTTGGATGAGTGTAAGTTATTCT</w:t>
      </w:r>
    </w:p>
    <w:p w14:paraId="1C0846B6" w14:textId="77777777" w:rsidR="00910FC4" w:rsidRPr="00910FC4" w:rsidRDefault="00910FC4" w:rsidP="00954059">
      <w:pPr>
        <w:pStyle w:val="PlainText"/>
      </w:pPr>
      <w:r w:rsidRPr="00910FC4">
        <w:t>GATGATCCTAAACTTGTATAAGTTTCAAGACATACTATTTTGACTAAGGTCTCTTCTAAATTATATAGTA</w:t>
      </w:r>
    </w:p>
    <w:p w14:paraId="048D6713" w14:textId="77777777" w:rsidR="00910FC4" w:rsidRPr="00910FC4" w:rsidRDefault="00910FC4" w:rsidP="00954059">
      <w:pPr>
        <w:pStyle w:val="PlainText"/>
      </w:pPr>
      <w:r w:rsidRPr="00910FC4">
        <w:t>GACTATCTCTTTGTAACTGGCCTGTGACTTGGATTTTCCAATTCGATGATCTATCAGGAGTTCTATCCTA</w:t>
      </w:r>
    </w:p>
    <w:p w14:paraId="3FB7E4CC" w14:textId="77777777" w:rsidR="00910FC4" w:rsidRPr="00910FC4" w:rsidRDefault="00910FC4" w:rsidP="00954059">
      <w:pPr>
        <w:pStyle w:val="PlainText"/>
      </w:pPr>
      <w:r w:rsidRPr="00910FC4">
        <w:t>AATAATGTTTCTAACATTGATTTCAGATGCATTCTGATATAGGAGTTCAATATGTAATTGTTCTTTTGTA</w:t>
      </w:r>
    </w:p>
    <w:p w14:paraId="0CD135FD" w14:textId="77777777" w:rsidR="00910FC4" w:rsidRPr="00910FC4" w:rsidRDefault="00910FC4" w:rsidP="00954059">
      <w:pPr>
        <w:pStyle w:val="PlainText"/>
      </w:pPr>
      <w:r w:rsidRPr="00910FC4">
        <w:t>ATTTCCCCATTACAAAAAATACTTATATTATCAC</w:t>
      </w:r>
    </w:p>
    <w:p w14:paraId="5110D026" w14:textId="77777777" w:rsidR="00910FC4" w:rsidRPr="00910FC4" w:rsidRDefault="00910FC4" w:rsidP="00954059">
      <w:pPr>
        <w:pStyle w:val="PlainText"/>
      </w:pPr>
    </w:p>
    <w:p w14:paraId="0D0E2636" w14:textId="77777777" w:rsidR="00910FC4" w:rsidRPr="00910FC4" w:rsidRDefault="00910FC4" w:rsidP="00954059">
      <w:pPr>
        <w:pStyle w:val="PlainText"/>
      </w:pPr>
      <w:r w:rsidRPr="00910FC4">
        <w:t>&gt;Brahea_armata_HQ720489.1</w:t>
      </w:r>
    </w:p>
    <w:p w14:paraId="72DCA860" w14:textId="77777777" w:rsidR="00910FC4" w:rsidRPr="00910FC4" w:rsidRDefault="00910FC4" w:rsidP="00954059">
      <w:pPr>
        <w:pStyle w:val="PlainText"/>
      </w:pPr>
      <w:r w:rsidRPr="00910FC4">
        <w:t>GAAAGGTTGCTGCCCATATGGGAAAGGAGGGAGATGCTACTCCTTTTACTGATGTCACAGTAAGTAAAGA</w:t>
      </w:r>
    </w:p>
    <w:p w14:paraId="16346503" w14:textId="77777777" w:rsidR="00910FC4" w:rsidRPr="00910FC4" w:rsidRDefault="00910FC4" w:rsidP="00954059">
      <w:pPr>
        <w:pStyle w:val="PlainText"/>
      </w:pPr>
      <w:r w:rsidRPr="00910FC4">
        <w:t>CATAAAACCTTCATGCAAGCTACCTGAGAAGCGTGTCATAATTTAACCTGCTATAAATGCTGGAGCTTTT</w:t>
      </w:r>
    </w:p>
    <w:p w14:paraId="7313DA8F" w14:textId="77777777" w:rsidR="00910FC4" w:rsidRPr="00910FC4" w:rsidRDefault="00910FC4" w:rsidP="00954059">
      <w:pPr>
        <w:pStyle w:val="PlainText"/>
      </w:pPr>
      <w:r w:rsidRPr="00910FC4">
        <w:t>TTGCTTATTCAGTTTAAGAATTCCGAGTCACTGTATGTTAAAGAACATTAAGGAAAGTTTCTTTTGTTCT</w:t>
      </w:r>
    </w:p>
    <w:p w14:paraId="5BB4A22C" w14:textId="77777777" w:rsidR="00910FC4" w:rsidRPr="00910FC4" w:rsidRDefault="00910FC4" w:rsidP="00954059">
      <w:pPr>
        <w:pStyle w:val="PlainText"/>
      </w:pPr>
      <w:r w:rsidRPr="00910FC4">
        <w:t>GCTCCAGGAGGAAGTAATTTTTGCATATGTCTAGCTAAAAGACATTGTTGATAGCTTATACAAGAACAGA</w:t>
      </w:r>
    </w:p>
    <w:p w14:paraId="3BBE6680" w14:textId="77777777" w:rsidR="00910FC4" w:rsidRPr="00910FC4" w:rsidRDefault="00910FC4" w:rsidP="00954059">
      <w:pPr>
        <w:pStyle w:val="PlainText"/>
      </w:pPr>
      <w:r w:rsidRPr="00910FC4">
        <w:t>AGGTTATTCAATTTTCATTACCATTAAGGATTTGTATTAGATATGGTTTAGTTAATTATAATCCTTTCAA</w:t>
      </w:r>
    </w:p>
    <w:p w14:paraId="126F014A" w14:textId="77777777" w:rsidR="00910FC4" w:rsidRPr="00910FC4" w:rsidRDefault="00910FC4" w:rsidP="00954059">
      <w:pPr>
        <w:pStyle w:val="PlainText"/>
      </w:pPr>
      <w:r w:rsidRPr="00910FC4">
        <w:t>CTTCATACCTGGATTTGATTTTCTTTTGAGGGGAGCTTTTGCCTTTGGAGTTCATATTTTCCTCTGGTTT</w:t>
      </w:r>
    </w:p>
    <w:p w14:paraId="47911D9E" w14:textId="77777777" w:rsidR="00910FC4" w:rsidRPr="00910FC4" w:rsidRDefault="00910FC4" w:rsidP="00954059">
      <w:pPr>
        <w:pStyle w:val="PlainText"/>
      </w:pPr>
      <w:r w:rsidRPr="00910FC4">
        <w:t>AGTTAATTATAATCCTGTTATTTGAAGTCTACTTTGAATATCTCTTTTGAAGTTCTTGAGATGTAAGCTT</w:t>
      </w:r>
    </w:p>
    <w:p w14:paraId="252A16E8" w14:textId="77777777" w:rsidR="00910FC4" w:rsidRPr="00910FC4" w:rsidRDefault="00910FC4" w:rsidP="00954059">
      <w:pPr>
        <w:pStyle w:val="PlainText"/>
      </w:pPr>
      <w:r w:rsidRPr="00910FC4">
        <w:t>ACCCTGTAGACAGAAACGTGGCTCTGAAGAATGACTTTGGACGAGTGTAAGTTATTCTGATGATCCTAAA</w:t>
      </w:r>
    </w:p>
    <w:p w14:paraId="5ABD9A52" w14:textId="77777777" w:rsidR="00910FC4" w:rsidRPr="00910FC4" w:rsidRDefault="00910FC4" w:rsidP="00954059">
      <w:pPr>
        <w:pStyle w:val="PlainText"/>
      </w:pPr>
      <w:r w:rsidRPr="00910FC4">
        <w:t>CTTGTATAAGTTTCAAGACATACTATTTTGACTAAGGTCTCTTCTAAATTATATAGTAGACTATCTCCTT</w:t>
      </w:r>
    </w:p>
    <w:p w14:paraId="36D6260A" w14:textId="77777777" w:rsidR="00910FC4" w:rsidRPr="00910FC4" w:rsidRDefault="00910FC4" w:rsidP="00954059">
      <w:pPr>
        <w:pStyle w:val="PlainText"/>
      </w:pPr>
      <w:r w:rsidRPr="00910FC4">
        <w:t>GTAACTGGCCTGTGACTTGGATTTTCCAATTCGATGATCTATCAGTAGTTCTATCCTAAATAATGTTTCT</w:t>
      </w:r>
    </w:p>
    <w:p w14:paraId="507E16D6" w14:textId="77777777" w:rsidR="00910FC4" w:rsidRPr="00910FC4" w:rsidRDefault="00910FC4" w:rsidP="00954059">
      <w:pPr>
        <w:pStyle w:val="PlainText"/>
      </w:pPr>
      <w:r w:rsidRPr="00910FC4">
        <w:t>AACATTGATTTCAGATGCATTCTGATATAGGAGTTCAATATGTAATTGTTCTTTTGTAATTTCCCCATTA</w:t>
      </w:r>
    </w:p>
    <w:p w14:paraId="103EFB58" w14:textId="77777777" w:rsidR="00910FC4" w:rsidRPr="00910FC4" w:rsidRDefault="00910FC4" w:rsidP="00954059">
      <w:pPr>
        <w:pStyle w:val="PlainText"/>
      </w:pPr>
      <w:r w:rsidRPr="00910FC4">
        <w:t>CAAAAAATACTTATATTATCACAAATTTCCTAGGTGGACAATATCAGCAAAGCTCTTCATAAGT</w:t>
      </w:r>
    </w:p>
    <w:p w14:paraId="5B3D0C26" w14:textId="77777777" w:rsidR="00910FC4" w:rsidRPr="00910FC4" w:rsidRDefault="00910FC4" w:rsidP="00954059">
      <w:pPr>
        <w:pStyle w:val="PlainText"/>
      </w:pPr>
    </w:p>
    <w:p w14:paraId="5007FBF3" w14:textId="77777777" w:rsidR="00910FC4" w:rsidRPr="00910FC4" w:rsidRDefault="00910FC4" w:rsidP="00954059">
      <w:pPr>
        <w:pStyle w:val="PlainText"/>
      </w:pPr>
      <w:r w:rsidRPr="00910FC4">
        <w:t>&gt;</w:t>
      </w:r>
      <w:proofErr w:type="spellStart"/>
      <w:r w:rsidRPr="00910FC4">
        <w:t>Brahea</w:t>
      </w:r>
      <w:proofErr w:type="spellEnd"/>
      <w:r w:rsidRPr="00910FC4">
        <w:t xml:space="preserve"> dulcis_HQ720492.1</w:t>
      </w:r>
    </w:p>
    <w:p w14:paraId="5D597391" w14:textId="77777777" w:rsidR="00910FC4" w:rsidRPr="00910FC4" w:rsidRDefault="00910FC4" w:rsidP="00954059">
      <w:pPr>
        <w:pStyle w:val="PlainText"/>
      </w:pPr>
      <w:r w:rsidRPr="00910FC4">
        <w:t>ATACATAAAACCTCCATGGAAGCTTTACCTGAGAAGCGTGTCATAATTTAACCTGCTATAAATGCTGGAG</w:t>
      </w:r>
    </w:p>
    <w:p w14:paraId="4BB356CB" w14:textId="77777777" w:rsidR="00910FC4" w:rsidRPr="00910FC4" w:rsidRDefault="00910FC4" w:rsidP="00954059">
      <w:pPr>
        <w:pStyle w:val="PlainText"/>
      </w:pPr>
      <w:r w:rsidRPr="00910FC4">
        <w:t>CTTTTTTCCTTATTCAGTTTAAGAATTTTGAGTCACTATATCTGATGTTAAAGAACATTAAGGAAAGTTT</w:t>
      </w:r>
    </w:p>
    <w:p w14:paraId="3A1590C6" w14:textId="77777777" w:rsidR="00910FC4" w:rsidRPr="00910FC4" w:rsidRDefault="00910FC4" w:rsidP="00954059">
      <w:pPr>
        <w:pStyle w:val="PlainText"/>
      </w:pPr>
      <w:r w:rsidRPr="00910FC4">
        <w:t>CTTTTGTTCTGCTCCAGGAGGAAGTAATTTTTGCATATGTCTAGCTAAAAGACATTGTTGATAGCTTATG</w:t>
      </w:r>
    </w:p>
    <w:p w14:paraId="685FCC67" w14:textId="77777777" w:rsidR="00910FC4" w:rsidRPr="00910FC4" w:rsidRDefault="00910FC4" w:rsidP="00954059">
      <w:pPr>
        <w:pStyle w:val="PlainText"/>
      </w:pPr>
      <w:r w:rsidRPr="00910FC4">
        <w:t>CAAAAACAGAAGSTTATTCAATTTTCATTACCATTAAGGATTTGTATTAGATATGGTTTAGTTAATTATA</w:t>
      </w:r>
    </w:p>
    <w:p w14:paraId="3E316868" w14:textId="77777777" w:rsidR="00910FC4" w:rsidRPr="00910FC4" w:rsidRDefault="00910FC4" w:rsidP="00954059">
      <w:pPr>
        <w:pStyle w:val="PlainText"/>
      </w:pPr>
      <w:r w:rsidRPr="00910FC4">
        <w:t>ATCCTTTCAACTTCATACCTGGATTTGATTTTCTTTTGAGGGGAGCTTTTGCCTTTGGAGTTCATATTTT</w:t>
      </w:r>
    </w:p>
    <w:p w14:paraId="087F2138" w14:textId="77777777" w:rsidR="00910FC4" w:rsidRPr="00910FC4" w:rsidRDefault="00910FC4" w:rsidP="00954059">
      <w:pPr>
        <w:pStyle w:val="PlainText"/>
      </w:pPr>
      <w:r w:rsidRPr="00910FC4">
        <w:t>CCTCTGGTTTAGTTAATTATAATCATGTTATTTGAAGTCTACTTTGAATATCTCTTTTGAAGTTCTTGAG</w:t>
      </w:r>
    </w:p>
    <w:p w14:paraId="102A271B" w14:textId="77777777" w:rsidR="00910FC4" w:rsidRPr="00910FC4" w:rsidRDefault="00910FC4" w:rsidP="00954059">
      <w:pPr>
        <w:pStyle w:val="PlainText"/>
      </w:pPr>
      <w:r w:rsidRPr="00910FC4">
        <w:t>ATGTAAGTTTACCCTGTAGACAGAAACGTGGCTTTGGAGAATGACTTTGGATGAGTGTAAGTTATTCTGA</w:t>
      </w:r>
    </w:p>
    <w:p w14:paraId="3C2AEE68" w14:textId="77777777" w:rsidR="00910FC4" w:rsidRPr="00910FC4" w:rsidRDefault="00910FC4" w:rsidP="00954059">
      <w:pPr>
        <w:pStyle w:val="PlainText"/>
      </w:pPr>
      <w:r w:rsidRPr="00910FC4">
        <w:t>TGATCCTAAACTTGTATAAGTTTCAAGACATACTATTTTGACTAAGGTCTCTTCTAAATTATATAGTAGA</w:t>
      </w:r>
    </w:p>
    <w:p w14:paraId="5608DD14" w14:textId="77777777" w:rsidR="00910FC4" w:rsidRPr="00910FC4" w:rsidRDefault="00910FC4" w:rsidP="00954059">
      <w:pPr>
        <w:pStyle w:val="PlainText"/>
      </w:pPr>
      <w:r w:rsidRPr="00910FC4">
        <w:t>CTATCTCTTTGTAACTGGCCTGTGACTTGGATTTTCCAATTCGATGATCTATCAGGAGTTCTATCCTAAA</w:t>
      </w:r>
    </w:p>
    <w:p w14:paraId="2D16252E" w14:textId="77777777" w:rsidR="00910FC4" w:rsidRPr="00910FC4" w:rsidRDefault="00910FC4" w:rsidP="00954059">
      <w:pPr>
        <w:pStyle w:val="PlainText"/>
      </w:pPr>
      <w:r w:rsidRPr="00910FC4">
        <w:t>TAATGTTTCTAACATTGATTTCAGATGCATTCTGATATAGGAGTTCAATATGTAATTGTTCTTTTGTAAT</w:t>
      </w:r>
    </w:p>
    <w:p w14:paraId="459D122E" w14:textId="77777777" w:rsidR="00910FC4" w:rsidRPr="00910FC4" w:rsidRDefault="00910FC4" w:rsidP="00954059">
      <w:pPr>
        <w:pStyle w:val="PlainText"/>
      </w:pPr>
      <w:r w:rsidRPr="00910FC4">
        <w:t>TTCCCCATTACAAAAAATACTTATATTATCACAAATT</w:t>
      </w:r>
    </w:p>
    <w:p w14:paraId="35CF3897" w14:textId="77777777" w:rsidR="00910FC4" w:rsidRPr="00910FC4" w:rsidRDefault="00910FC4" w:rsidP="00954059">
      <w:pPr>
        <w:pStyle w:val="PlainText"/>
      </w:pPr>
    </w:p>
    <w:p w14:paraId="69BAD670" w14:textId="77777777" w:rsidR="00910FC4" w:rsidRPr="00910FC4" w:rsidRDefault="00910FC4" w:rsidP="00954059">
      <w:pPr>
        <w:pStyle w:val="PlainText"/>
      </w:pPr>
      <w:r w:rsidRPr="00910FC4">
        <w:t>&gt;Brahea_brandegeei_HQ720490.1</w:t>
      </w:r>
    </w:p>
    <w:p w14:paraId="3FC181DF" w14:textId="77777777" w:rsidR="00910FC4" w:rsidRPr="00910FC4" w:rsidRDefault="00910FC4" w:rsidP="00954059">
      <w:pPr>
        <w:pStyle w:val="PlainText"/>
      </w:pPr>
      <w:r w:rsidRPr="00910FC4">
        <w:t>GAAAGGTTGCTGCCCATATGGGAAAGGAGGGAGATGCTACTCCTTTTACTGATGTCACAGTAAGTAAAGA</w:t>
      </w:r>
    </w:p>
    <w:p w14:paraId="7DA01329" w14:textId="77777777" w:rsidR="00910FC4" w:rsidRPr="00910FC4" w:rsidRDefault="00910FC4" w:rsidP="00954059">
      <w:pPr>
        <w:pStyle w:val="PlainText"/>
      </w:pPr>
      <w:r w:rsidRPr="00910FC4">
        <w:t>CATAAAACCTTCATGCAAGCTACCTGAGAAGCGTGTCATAATTTAACCTGCTATAAATGCTGGAGCTTTT</w:t>
      </w:r>
    </w:p>
    <w:p w14:paraId="010C1338" w14:textId="77777777" w:rsidR="00910FC4" w:rsidRPr="00910FC4" w:rsidRDefault="00910FC4" w:rsidP="00954059">
      <w:pPr>
        <w:pStyle w:val="PlainText"/>
      </w:pPr>
      <w:r w:rsidRPr="00910FC4">
        <w:t>TTGCTTATTCAGTTTAAGAATTCCGAGTCACTGTATCTGATGTTAAAGAACATTAAGGAAAGTTTCTTTT</w:t>
      </w:r>
    </w:p>
    <w:p w14:paraId="474A009E" w14:textId="77777777" w:rsidR="00910FC4" w:rsidRPr="00910FC4" w:rsidRDefault="00910FC4" w:rsidP="00954059">
      <w:pPr>
        <w:pStyle w:val="PlainText"/>
      </w:pPr>
      <w:r w:rsidRPr="00910FC4">
        <w:t>GTTCTGCTCCAGGAGGAAGTAATTTTTGCATATGTCTAGCTAAAAGACATTGTTGATAGCTTACACAAGA</w:t>
      </w:r>
    </w:p>
    <w:p w14:paraId="7D068CDB" w14:textId="77777777" w:rsidR="00910FC4" w:rsidRPr="00910FC4" w:rsidRDefault="00910FC4" w:rsidP="00954059">
      <w:pPr>
        <w:pStyle w:val="PlainText"/>
      </w:pPr>
      <w:r w:rsidRPr="00910FC4">
        <w:t>ACAGAAGGTTATTCAATTTTCATTACCATTAAGGATTTTTATTAGATATGGTTTAGTTAATTATAATCCT</w:t>
      </w:r>
    </w:p>
    <w:p w14:paraId="7F56A298" w14:textId="77777777" w:rsidR="00910FC4" w:rsidRPr="00910FC4" w:rsidRDefault="00910FC4" w:rsidP="00954059">
      <w:pPr>
        <w:pStyle w:val="PlainText"/>
      </w:pPr>
      <w:r w:rsidRPr="00910FC4">
        <w:t>TTCAACTTCATACCTGGATTTGATTTTCTTTTGAGGGGAGCTTTTGCCTTTGGAGTTCATATTTTCCTCT</w:t>
      </w:r>
    </w:p>
    <w:p w14:paraId="39A896EF" w14:textId="77777777" w:rsidR="00910FC4" w:rsidRPr="00910FC4" w:rsidRDefault="00910FC4" w:rsidP="00954059">
      <w:pPr>
        <w:pStyle w:val="PlainText"/>
      </w:pPr>
      <w:r w:rsidRPr="00910FC4">
        <w:t>GGTTTAGTTAATTATAATCCTGTTATTTGAAGTCTACTTTGAATATCTCTTTTGAAGTTCTTGAGATGTA</w:t>
      </w:r>
    </w:p>
    <w:p w14:paraId="13B31017" w14:textId="77777777" w:rsidR="00910FC4" w:rsidRPr="00910FC4" w:rsidRDefault="00910FC4" w:rsidP="00954059">
      <w:pPr>
        <w:pStyle w:val="PlainText"/>
      </w:pPr>
      <w:r w:rsidRPr="00910FC4">
        <w:t>AGCTTACCCTGTAGACAGAAACGTGGCTCTGAAGAATGACTTTGGACGAGTGTAAGTTATTCTGATGATC</w:t>
      </w:r>
    </w:p>
    <w:p w14:paraId="577CFDD9" w14:textId="77777777" w:rsidR="00910FC4" w:rsidRPr="00910FC4" w:rsidRDefault="00910FC4" w:rsidP="00954059">
      <w:pPr>
        <w:pStyle w:val="PlainText"/>
      </w:pPr>
      <w:r w:rsidRPr="00910FC4">
        <w:t>CTAAACTTGTATAAGTTTCAAGACATACTATTTTGACTAAGGTCTCTTCTAAATTATATAGTAGACTATC</w:t>
      </w:r>
    </w:p>
    <w:p w14:paraId="71235036" w14:textId="77777777" w:rsidR="00910FC4" w:rsidRPr="00910FC4" w:rsidRDefault="00910FC4" w:rsidP="00954059">
      <w:pPr>
        <w:pStyle w:val="PlainText"/>
      </w:pPr>
      <w:r w:rsidRPr="00910FC4">
        <w:t>TCCTTGTAACTGGCCTGTGACTTGGATTTTCCAATTCGATGATCTATCAGTAGTTCTATCCTAAATAATG</w:t>
      </w:r>
    </w:p>
    <w:p w14:paraId="72C91469" w14:textId="77777777" w:rsidR="00910FC4" w:rsidRPr="00910FC4" w:rsidRDefault="00910FC4" w:rsidP="00954059">
      <w:pPr>
        <w:pStyle w:val="PlainText"/>
      </w:pPr>
      <w:r w:rsidRPr="00910FC4">
        <w:t>TTTCTAACATTGATTTCAGATGCATTCTGATATAGGAGTTCAATATGTAATTGTTCTTTTGTAATTTCCC</w:t>
      </w:r>
    </w:p>
    <w:p w14:paraId="2720F675" w14:textId="77777777" w:rsidR="00910FC4" w:rsidRPr="00910FC4" w:rsidRDefault="00910FC4" w:rsidP="00954059">
      <w:pPr>
        <w:pStyle w:val="PlainText"/>
      </w:pPr>
      <w:r w:rsidRPr="00910FC4">
        <w:t>CATTACAAAAATTACTTATATTATCACAAATTTCCTA</w:t>
      </w:r>
    </w:p>
    <w:p w14:paraId="369BB927" w14:textId="77777777" w:rsidR="00910FC4" w:rsidRPr="00910FC4" w:rsidRDefault="00910FC4" w:rsidP="00954059">
      <w:pPr>
        <w:pStyle w:val="PlainText"/>
      </w:pPr>
    </w:p>
    <w:p w14:paraId="0F1ACE0F" w14:textId="77777777" w:rsidR="00910FC4" w:rsidRPr="00910FC4" w:rsidRDefault="00910FC4" w:rsidP="00954059">
      <w:pPr>
        <w:pStyle w:val="PlainText"/>
      </w:pPr>
      <w:r w:rsidRPr="00910FC4">
        <w:t>&gt;Brahea_aculeata_HQ720488.1</w:t>
      </w:r>
    </w:p>
    <w:p w14:paraId="125FD478" w14:textId="77777777" w:rsidR="00910FC4" w:rsidRPr="00910FC4" w:rsidRDefault="00910FC4" w:rsidP="00954059">
      <w:pPr>
        <w:pStyle w:val="PlainText"/>
      </w:pPr>
      <w:r w:rsidRPr="00910FC4">
        <w:t>ATTTAACCTGCTATAAATGCTGGAGCTTTTTTGCTTATTCAGTTTAAGAATTCCGAGTCACTGTATSTKA</w:t>
      </w:r>
    </w:p>
    <w:p w14:paraId="0166A9DC" w14:textId="77777777" w:rsidR="00910FC4" w:rsidRPr="00910FC4" w:rsidRDefault="00910FC4" w:rsidP="00954059">
      <w:pPr>
        <w:pStyle w:val="PlainText"/>
      </w:pPr>
      <w:r w:rsidRPr="00910FC4">
        <w:t>TGTTAAAGAACATTAAGGAAAGTTTCTTTTGTTCTGCTCCAGGAGGAAGTAATTTTTGCATATGTCTAGC</w:t>
      </w:r>
    </w:p>
    <w:p w14:paraId="5A8EFB1E" w14:textId="77777777" w:rsidR="00910FC4" w:rsidRPr="00910FC4" w:rsidRDefault="00910FC4" w:rsidP="00954059">
      <w:pPr>
        <w:pStyle w:val="PlainText"/>
      </w:pPr>
      <w:r w:rsidRPr="00910FC4">
        <w:t>TAAAAGACATTGTTGATAGCTTATRCAAGAACAGAAGGTTATTCAATTTTCATTACCATTAAGGATTTGT</w:t>
      </w:r>
    </w:p>
    <w:p w14:paraId="3A448F75" w14:textId="77777777" w:rsidR="00910FC4" w:rsidRPr="00910FC4" w:rsidRDefault="00910FC4" w:rsidP="00954059">
      <w:pPr>
        <w:pStyle w:val="PlainText"/>
      </w:pPr>
      <w:r w:rsidRPr="00910FC4">
        <w:t>ATTAGATATGGTTTAGTTAATTATAATCCTTTCAACTTCATACCTGGATTTGATTTTCTTTTGAGGGGAG</w:t>
      </w:r>
    </w:p>
    <w:p w14:paraId="73404D79" w14:textId="77777777" w:rsidR="00910FC4" w:rsidRPr="00910FC4" w:rsidRDefault="00910FC4" w:rsidP="00954059">
      <w:pPr>
        <w:pStyle w:val="PlainText"/>
      </w:pPr>
      <w:r w:rsidRPr="00910FC4">
        <w:t>CTTTTGCCTTTGGAGTTCATATTTTCCTCTGGTTTAGTTAATTATAATCCTGTTATTTGAAGTCTACTTT</w:t>
      </w:r>
    </w:p>
    <w:p w14:paraId="04E91039" w14:textId="77777777" w:rsidR="00910FC4" w:rsidRPr="00910FC4" w:rsidRDefault="00910FC4" w:rsidP="00954059">
      <w:pPr>
        <w:pStyle w:val="PlainText"/>
      </w:pPr>
      <w:r w:rsidRPr="00910FC4">
        <w:t>GAATATCTCTTTTGAAGTTCTTGAGATGTAAGKTTACCCTGTAGACAGAAACGTGGCTCTGAAGAATGAC</w:t>
      </w:r>
    </w:p>
    <w:p w14:paraId="7C201885" w14:textId="77777777" w:rsidR="00910FC4" w:rsidRPr="00910FC4" w:rsidRDefault="00910FC4" w:rsidP="00954059">
      <w:pPr>
        <w:pStyle w:val="PlainText"/>
      </w:pPr>
      <w:r w:rsidRPr="00910FC4">
        <w:t>TTTGGACGAGTGTAAGTTATTCTGATGATCCTAAACTTGTATAAGTTTCAAGACATACTATTTTGACTAA</w:t>
      </w:r>
    </w:p>
    <w:p w14:paraId="7659A0E5" w14:textId="77777777" w:rsidR="00910FC4" w:rsidRPr="00910FC4" w:rsidRDefault="00910FC4" w:rsidP="00954059">
      <w:pPr>
        <w:pStyle w:val="PlainText"/>
      </w:pPr>
      <w:r w:rsidRPr="00910FC4">
        <w:t>GGTCTCTTCTAAATTATATAGTAGACTATCTCCTTGTAACTGGCCTGTGACTTGGATTTTCCAATTCGAT</w:t>
      </w:r>
    </w:p>
    <w:p w14:paraId="677E77B0" w14:textId="77777777" w:rsidR="00910FC4" w:rsidRPr="00910FC4" w:rsidRDefault="00910FC4" w:rsidP="00954059">
      <w:pPr>
        <w:pStyle w:val="PlainText"/>
      </w:pPr>
      <w:r w:rsidRPr="00910FC4">
        <w:t>GATCTATCAGTAGTTCTATCCTAAATAATGTTTCTAACATTGATTTCAGATGCATTCTGATATAGGAGTT</w:t>
      </w:r>
    </w:p>
    <w:p w14:paraId="79C27692" w14:textId="77777777" w:rsidR="00910FC4" w:rsidRPr="00910FC4" w:rsidRDefault="00910FC4" w:rsidP="00954059">
      <w:pPr>
        <w:pStyle w:val="PlainText"/>
      </w:pPr>
      <w:r w:rsidRPr="00910FC4">
        <w:t>CAATATGTAATTGTACTGTTGTAATTTCCCCATTACAAAAAATAC</w:t>
      </w:r>
    </w:p>
    <w:p w14:paraId="344BC4DD" w14:textId="77777777" w:rsidR="00910FC4" w:rsidRPr="00910FC4" w:rsidRDefault="00910FC4" w:rsidP="00954059">
      <w:pPr>
        <w:pStyle w:val="PlainText"/>
      </w:pPr>
    </w:p>
    <w:p w14:paraId="59CC15A5" w14:textId="77777777" w:rsidR="00910FC4" w:rsidRPr="00910FC4" w:rsidRDefault="00910FC4" w:rsidP="00954059">
      <w:pPr>
        <w:pStyle w:val="PlainText"/>
      </w:pPr>
      <w:r w:rsidRPr="00910FC4">
        <w:t>&gt;Butia_capitata_EF491157.1</w:t>
      </w:r>
    </w:p>
    <w:p w14:paraId="05674019" w14:textId="77777777" w:rsidR="00910FC4" w:rsidRPr="00910FC4" w:rsidRDefault="00910FC4" w:rsidP="00954059">
      <w:pPr>
        <w:pStyle w:val="PlainText"/>
      </w:pPr>
      <w:r w:rsidRPr="00910FC4">
        <w:t>CTACTCCTTTTCTGATGTCACAGTAAGTAAATCCATAGAACCTTCATGCAAGCTTTACCTGACAAGCATG</w:t>
      </w:r>
    </w:p>
    <w:p w14:paraId="6512BACC" w14:textId="77777777" w:rsidR="00910FC4" w:rsidRPr="00910FC4" w:rsidRDefault="00910FC4" w:rsidP="00954059">
      <w:pPr>
        <w:pStyle w:val="PlainText"/>
      </w:pPr>
      <w:r w:rsidRPr="00910FC4">
        <w:t>TCACAATTTAACTTGCTGTAAATGCTGGAGCTTTTATGCATATACAGTTTAAGAATTCCAAGTCACTGTA</w:t>
      </w:r>
    </w:p>
    <w:p w14:paraId="1A951B66" w14:textId="77777777" w:rsidR="00910FC4" w:rsidRPr="00910FC4" w:rsidRDefault="00910FC4" w:rsidP="00954059">
      <w:pPr>
        <w:pStyle w:val="PlainText"/>
      </w:pPr>
      <w:r w:rsidRPr="00910FC4">
        <w:t>TCTGATGTTAAAGAATATCTTGGAAAGTTTCTTTTGTTCTGCCCGAGGAGGAAGTAATTTTTGCATGTGT</w:t>
      </w:r>
    </w:p>
    <w:p w14:paraId="6548D21F" w14:textId="77777777" w:rsidR="00910FC4" w:rsidRPr="00910FC4" w:rsidRDefault="00910FC4" w:rsidP="00954059">
      <w:pPr>
        <w:pStyle w:val="PlainText"/>
      </w:pPr>
      <w:r w:rsidRPr="00910FC4">
        <w:t>CTGGCTAAAAGACATTGTTGTTAGCTCATACAAAAATGCACGGTTATTCAATTTGCATTACCATTAAGGA</w:t>
      </w:r>
    </w:p>
    <w:p w14:paraId="35B1E6B3" w14:textId="77777777" w:rsidR="00910FC4" w:rsidRPr="00910FC4" w:rsidRDefault="00910FC4" w:rsidP="00954059">
      <w:pPr>
        <w:pStyle w:val="PlainText"/>
      </w:pPr>
      <w:r w:rsidRPr="00910FC4">
        <w:t>TTTGTACTAGATATGGTTTAATTAATATGTTTGAGTTGCATTACCATTAAGGATTTGTACTAGATATGGT</w:t>
      </w:r>
    </w:p>
    <w:p w14:paraId="04EC290A" w14:textId="77777777" w:rsidR="00910FC4" w:rsidRPr="00910FC4" w:rsidRDefault="00910FC4" w:rsidP="00954059">
      <w:pPr>
        <w:pStyle w:val="PlainText"/>
      </w:pPr>
      <w:r w:rsidRPr="00910FC4">
        <w:t>TCAATAAATATGGTTGAGTTGCATTACCCAAGCTCCCGGGGGGGGGGGAGGGGGGTTTTTTAAAAAACCC</w:t>
      </w:r>
    </w:p>
    <w:p w14:paraId="72EF0719" w14:textId="77777777" w:rsidR="00910FC4" w:rsidRPr="00910FC4" w:rsidRDefault="00910FC4" w:rsidP="00954059">
      <w:pPr>
        <w:pStyle w:val="PlainText"/>
      </w:pPr>
      <w:r w:rsidRPr="00910FC4">
        <w:t>CTCCACTTTTAACCCGCAAATTTTTTTTTTTTTTTTTTTTGGGTTTGGGTGGGGGTGGGGGGCACGGGGG</w:t>
      </w:r>
    </w:p>
    <w:p w14:paraId="56F03933" w14:textId="77777777" w:rsidR="00910FC4" w:rsidRPr="00910FC4" w:rsidRDefault="00910FC4" w:rsidP="00954059">
      <w:pPr>
        <w:pStyle w:val="PlainText"/>
      </w:pPr>
      <w:r w:rsidRPr="00910FC4">
        <w:t>GTAGCTTTTGCCTTTGGAGTTCATATTTTCCTCTGGATTAGTTAATTATAATCCTGTTATTTGAAGTCTA</w:t>
      </w:r>
    </w:p>
    <w:p w14:paraId="58CF41C0" w14:textId="77777777" w:rsidR="00910FC4" w:rsidRPr="00910FC4" w:rsidRDefault="00910FC4" w:rsidP="00954059">
      <w:pPr>
        <w:pStyle w:val="PlainText"/>
      </w:pPr>
      <w:r w:rsidRPr="00910FC4">
        <w:t>CTTTGAATATCTCTTTTGAAGTTGGTGATATGTTAGTTTACCCTGTAGACAGAAACGTGGCTCTGAAGAA</w:t>
      </w:r>
    </w:p>
    <w:p w14:paraId="221A55FE" w14:textId="77777777" w:rsidR="00910FC4" w:rsidRPr="00910FC4" w:rsidRDefault="00910FC4" w:rsidP="00954059">
      <w:pPr>
        <w:pStyle w:val="PlainText"/>
      </w:pPr>
      <w:r w:rsidRPr="00910FC4">
        <w:t>TGACCTTGGACGAGTGTCTTTTAAGTTATTCTGATGATCCTAAACTTGTATAAGTTTCAAGACATACTAT</w:t>
      </w:r>
    </w:p>
    <w:p w14:paraId="6761B2AF" w14:textId="77777777" w:rsidR="00910FC4" w:rsidRPr="00910FC4" w:rsidRDefault="00910FC4" w:rsidP="00954059">
      <w:pPr>
        <w:pStyle w:val="PlainText"/>
      </w:pPr>
      <w:r w:rsidRPr="00910FC4">
        <w:t>TTTGACTAAGGTCTCTTTTAAATTATGTCATTGACTATCTCCTTGTAATGACCTGTGGCTTGGATTTTCC</w:t>
      </w:r>
    </w:p>
    <w:p w14:paraId="2A10D35E" w14:textId="77777777" w:rsidR="00910FC4" w:rsidRPr="00910FC4" w:rsidRDefault="00910FC4" w:rsidP="00954059">
      <w:pPr>
        <w:pStyle w:val="PlainText"/>
      </w:pPr>
      <w:r w:rsidRPr="00910FC4">
        <w:t>AATTCAATGATCTATCAGGAGTTCTATCCTAAATAATGTTTCTAACATTGATTTCAGATATATTCTGATG</w:t>
      </w:r>
    </w:p>
    <w:p w14:paraId="62899749" w14:textId="77777777" w:rsidR="00910FC4" w:rsidRPr="00910FC4" w:rsidRDefault="00910FC4" w:rsidP="00954059">
      <w:pPr>
        <w:pStyle w:val="PlainText"/>
      </w:pPr>
      <w:r w:rsidRPr="00910FC4">
        <w:t>TAGGAGTTTAATATGTAATTGTACTTTGTAGTTGCTCCAT</w:t>
      </w:r>
    </w:p>
    <w:p w14:paraId="537DB910" w14:textId="77777777" w:rsidR="00910FC4" w:rsidRPr="00910FC4" w:rsidRDefault="00910FC4" w:rsidP="00954059">
      <w:pPr>
        <w:pStyle w:val="PlainText"/>
      </w:pPr>
    </w:p>
    <w:p w14:paraId="19318A15" w14:textId="77777777" w:rsidR="00910FC4" w:rsidRPr="00910FC4" w:rsidRDefault="00910FC4" w:rsidP="00954059">
      <w:pPr>
        <w:pStyle w:val="PlainText"/>
      </w:pPr>
      <w:r w:rsidRPr="00910FC4">
        <w:t>&gt;Calyptrogyne_trichostachys_JQ417494.1</w:t>
      </w:r>
    </w:p>
    <w:p w14:paraId="1C8B175B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1F0BBBBA" w14:textId="77777777" w:rsidR="00910FC4" w:rsidRPr="00910FC4" w:rsidRDefault="00910FC4" w:rsidP="00954059">
      <w:pPr>
        <w:pStyle w:val="PlainText"/>
      </w:pPr>
      <w:r w:rsidRPr="00910FC4">
        <w:t>TATCTCTTTTGAAGTTCTTGATTTGTAAGTTTACCGTAATGTGGCTTTGAAGAATGACTTTTGACGAGTG</w:t>
      </w:r>
    </w:p>
    <w:p w14:paraId="202D94DB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0FB45793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149056DB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0060C8BC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CAGGTGGACAA</w:t>
      </w:r>
    </w:p>
    <w:p w14:paraId="1C01781D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7F69C3A1" w14:textId="77777777" w:rsidR="00910FC4" w:rsidRPr="00910FC4" w:rsidRDefault="00910FC4" w:rsidP="00954059">
      <w:pPr>
        <w:pStyle w:val="PlainText"/>
      </w:pPr>
    </w:p>
    <w:p w14:paraId="1782F093" w14:textId="77777777" w:rsidR="00910FC4" w:rsidRPr="00910FC4" w:rsidRDefault="00910FC4" w:rsidP="00954059">
      <w:pPr>
        <w:pStyle w:val="PlainText"/>
      </w:pPr>
      <w:r w:rsidRPr="00910FC4">
        <w:t>&gt;Calyptrogyne_panamensis_JQ417492.1</w:t>
      </w:r>
    </w:p>
    <w:p w14:paraId="1553FF43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5274683C" w14:textId="77777777" w:rsidR="00910FC4" w:rsidRPr="00910FC4" w:rsidRDefault="00910FC4" w:rsidP="00954059">
      <w:pPr>
        <w:pStyle w:val="PlainText"/>
      </w:pPr>
      <w:r w:rsidRPr="00910FC4">
        <w:t>TATCTCTTTTGAAGTTCTTGATTTGTGAGTTTACCGTAATGTGGCTTTGAAGAATGACTTTGGACGAGTG</w:t>
      </w:r>
    </w:p>
    <w:p w14:paraId="56CF96CB" w14:textId="77777777" w:rsidR="00910FC4" w:rsidRPr="00910FC4" w:rsidRDefault="00910FC4" w:rsidP="00954059">
      <w:pPr>
        <w:pStyle w:val="PlainText"/>
      </w:pPr>
      <w:r w:rsidRPr="00910FC4">
        <w:t>TCTTGTAAGTTAGTCTGATGATCCTAAACTTGTATAAAGTTCAAGACATACTATTTTGACCAATCTCTCT</w:t>
      </w:r>
    </w:p>
    <w:p w14:paraId="74D8D125" w14:textId="77777777" w:rsidR="00910FC4" w:rsidRPr="00910FC4" w:rsidRDefault="00910FC4" w:rsidP="00954059">
      <w:pPr>
        <w:pStyle w:val="PlainText"/>
      </w:pPr>
      <w:r w:rsidRPr="00910FC4">
        <w:t>CCTAAATTATATAATAGACTACCTCCTTGTAACTGACCTGTGACTTGGATTTTCCAGTTCAATGATCTAT</w:t>
      </w:r>
    </w:p>
    <w:p w14:paraId="3CDC6BC2" w14:textId="77777777" w:rsidR="00910FC4" w:rsidRPr="00910FC4" w:rsidRDefault="00910FC4" w:rsidP="00954059">
      <w:pPr>
        <w:pStyle w:val="PlainText"/>
      </w:pPr>
      <w:r w:rsidRPr="00910FC4">
        <w:t>TGGGAGTTCTGTCCTAAATAATGTTTCTAACATTGATTTCAGCTATATTCTGATGTAGGAGTTTAATAGG</w:t>
      </w:r>
    </w:p>
    <w:p w14:paraId="6F1EB9EE" w14:textId="77777777" w:rsidR="00910FC4" w:rsidRPr="00910FC4" w:rsidRDefault="00910FC4" w:rsidP="00954059">
      <w:pPr>
        <w:pStyle w:val="PlainText"/>
      </w:pPr>
      <w:r w:rsidRPr="00910FC4">
        <w:t>TAATGGTACTTTTATAATTTCCCCATTACAAAAAATGCTTATATTATCGCAAATTTCCTAGGTGGACAAT</w:t>
      </w:r>
    </w:p>
    <w:p w14:paraId="08CFD21B" w14:textId="77777777" w:rsidR="00910FC4" w:rsidRPr="00910FC4" w:rsidRDefault="00910FC4" w:rsidP="00954059">
      <w:pPr>
        <w:pStyle w:val="PlainText"/>
      </w:pPr>
      <w:r w:rsidRPr="00910FC4">
        <w:t>ATCAGCAAAGCTCTTCATAAG</w:t>
      </w:r>
    </w:p>
    <w:p w14:paraId="27BC05FD" w14:textId="77777777" w:rsidR="00910FC4" w:rsidRPr="00910FC4" w:rsidRDefault="00910FC4" w:rsidP="00954059">
      <w:pPr>
        <w:pStyle w:val="PlainText"/>
      </w:pPr>
    </w:p>
    <w:p w14:paraId="733E8CE1" w14:textId="77777777" w:rsidR="00910FC4" w:rsidRPr="00910FC4" w:rsidRDefault="00910FC4" w:rsidP="00954059">
      <w:pPr>
        <w:pStyle w:val="PlainText"/>
      </w:pPr>
      <w:r w:rsidRPr="00910FC4">
        <w:t>&gt;Calyptrogyne_fortunensis_JQ417490.1</w:t>
      </w:r>
    </w:p>
    <w:p w14:paraId="41AF8900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0627A92F" w14:textId="77777777" w:rsidR="00910FC4" w:rsidRPr="00910FC4" w:rsidRDefault="00910FC4" w:rsidP="00954059">
      <w:pPr>
        <w:pStyle w:val="PlainText"/>
      </w:pPr>
      <w:r w:rsidRPr="00910FC4">
        <w:t>TATCTCTTTTGAAGTTCTTGATTTGTRAGTTTACCGTAATGTGGCTTTGAAGAATGACTTTGGACGAGTG</w:t>
      </w:r>
    </w:p>
    <w:p w14:paraId="3A921DEE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12931399" w14:textId="77777777" w:rsidR="00910FC4" w:rsidRPr="00910FC4" w:rsidRDefault="00910FC4" w:rsidP="00954059">
      <w:pPr>
        <w:pStyle w:val="PlainText"/>
      </w:pPr>
      <w:r w:rsidRPr="00910FC4">
        <w:t>TCCTAAATTATATAATAGACTACCTCCTTGTAACTGACCTGTGACTTGRATTTTCCAGTTCAATGATCTA</w:t>
      </w:r>
    </w:p>
    <w:p w14:paraId="2F6389C8" w14:textId="77777777" w:rsidR="00910FC4" w:rsidRPr="00910FC4" w:rsidRDefault="00910FC4" w:rsidP="00954059">
      <w:pPr>
        <w:pStyle w:val="PlainText"/>
      </w:pPr>
      <w:r w:rsidRPr="00910FC4">
        <w:t>TCGGGAGTTCTGTCCTAAATAATGTTTCTAACATTGATTTCAGCTATATTCTGA</w:t>
      </w:r>
    </w:p>
    <w:p w14:paraId="18A99626" w14:textId="77777777" w:rsidR="00910FC4" w:rsidRPr="00910FC4" w:rsidRDefault="00910FC4" w:rsidP="00954059">
      <w:pPr>
        <w:pStyle w:val="PlainText"/>
      </w:pPr>
    </w:p>
    <w:p w14:paraId="3CF1F723" w14:textId="77777777" w:rsidR="00910FC4" w:rsidRPr="00910FC4" w:rsidRDefault="00910FC4" w:rsidP="00954059">
      <w:pPr>
        <w:pStyle w:val="PlainText"/>
      </w:pPr>
      <w:r w:rsidRPr="00910FC4">
        <w:t>&gt;Calyptrogyne_anomala_JQ417488.1</w:t>
      </w:r>
    </w:p>
    <w:p w14:paraId="29A2D08F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6627C56E" w14:textId="77777777" w:rsidR="00910FC4" w:rsidRPr="00910FC4" w:rsidRDefault="00910FC4" w:rsidP="00954059">
      <w:pPr>
        <w:pStyle w:val="PlainText"/>
      </w:pPr>
      <w:r w:rsidRPr="00910FC4">
        <w:t>TATCTCTTTTGAAGTTCTTGATTTGTGAGTTTACCGTAATGTGGCTTTGAAGAATGACTTTGGACGAGTG</w:t>
      </w:r>
    </w:p>
    <w:p w14:paraId="1ECDF1BE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5DBFC543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20FF80DF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04FFA336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5E250AEF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4E215521" w14:textId="77777777" w:rsidR="00910FC4" w:rsidRPr="00910FC4" w:rsidRDefault="00910FC4" w:rsidP="00954059">
      <w:pPr>
        <w:pStyle w:val="PlainText"/>
      </w:pPr>
    </w:p>
    <w:p w14:paraId="6FCBB8D0" w14:textId="77777777" w:rsidR="00910FC4" w:rsidRPr="00910FC4" w:rsidRDefault="00910FC4" w:rsidP="00954059">
      <w:pPr>
        <w:pStyle w:val="PlainText"/>
      </w:pPr>
      <w:r w:rsidRPr="00910FC4">
        <w:t>&gt;Calyptrogyne_tutensis_JQ417495.1</w:t>
      </w:r>
    </w:p>
    <w:p w14:paraId="757DFDFE" w14:textId="77777777" w:rsidR="00910FC4" w:rsidRPr="00910FC4" w:rsidRDefault="00910FC4" w:rsidP="00954059">
      <w:pPr>
        <w:pStyle w:val="PlainText"/>
      </w:pPr>
      <w:r w:rsidRPr="00910FC4">
        <w:t>TTGCCTTTAGAGTTCATATTTTCCATTGGATTAGTTAATTATAATCCTGTTATTTGAAGTCTACTTTAAA</w:t>
      </w:r>
    </w:p>
    <w:p w14:paraId="7D85F1FB" w14:textId="77777777" w:rsidR="00910FC4" w:rsidRPr="00910FC4" w:rsidRDefault="00910FC4" w:rsidP="00954059">
      <w:pPr>
        <w:pStyle w:val="PlainText"/>
      </w:pPr>
      <w:r w:rsidRPr="00910FC4">
        <w:t>TATCTCTTTTGAAGTTCTTGATTTGTGAGTTTACCGTAATGTGGCTTTGAAGAATGACTTTGGACGAGTG</w:t>
      </w:r>
    </w:p>
    <w:p w14:paraId="16A11C01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3DBC028B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70BA6077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3913AA7E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428087F4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57EC6FDC" w14:textId="77777777" w:rsidR="00910FC4" w:rsidRPr="00910FC4" w:rsidRDefault="00910FC4" w:rsidP="00954059">
      <w:pPr>
        <w:pStyle w:val="PlainText"/>
      </w:pPr>
    </w:p>
    <w:p w14:paraId="248C2B0F" w14:textId="77777777" w:rsidR="00910FC4" w:rsidRPr="00910FC4" w:rsidRDefault="00910FC4" w:rsidP="00954059">
      <w:pPr>
        <w:pStyle w:val="PlainText"/>
      </w:pPr>
      <w:r w:rsidRPr="00910FC4">
        <w:t>&gt;Calyptrogyne_panamensis_JQ417493.1</w:t>
      </w:r>
    </w:p>
    <w:p w14:paraId="305C93A6" w14:textId="77777777" w:rsidR="00910FC4" w:rsidRPr="00910FC4" w:rsidRDefault="00910FC4" w:rsidP="00954059">
      <w:pPr>
        <w:pStyle w:val="PlainText"/>
      </w:pPr>
      <w:r w:rsidRPr="00910FC4">
        <w:t>TTGCCTTTAGGGTTCATATTTTCCTTTGGATTAGTTAATTATAATCCTGTTATTTGAAGTCTACTTTAAA</w:t>
      </w:r>
    </w:p>
    <w:p w14:paraId="6A991FCB" w14:textId="77777777" w:rsidR="00910FC4" w:rsidRPr="00910FC4" w:rsidRDefault="00910FC4" w:rsidP="00954059">
      <w:pPr>
        <w:pStyle w:val="PlainText"/>
      </w:pPr>
      <w:r w:rsidRPr="00910FC4">
        <w:t>TATCTCTTTTGAAGTTCTTGATTTGTAAGTTTACCGTAATGTGGCTTTGAAGAATGACTTTGGACGAGTG</w:t>
      </w:r>
    </w:p>
    <w:p w14:paraId="0F659C72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482F71E4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GATGATCTA</w:t>
      </w:r>
    </w:p>
    <w:p w14:paraId="5F3125AC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7B7F1C42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566C1BF1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0C78D215" w14:textId="77777777" w:rsidR="00910FC4" w:rsidRPr="00910FC4" w:rsidRDefault="00910FC4" w:rsidP="00954059">
      <w:pPr>
        <w:pStyle w:val="PlainText"/>
      </w:pPr>
    </w:p>
    <w:p w14:paraId="122027D4" w14:textId="77777777" w:rsidR="00910FC4" w:rsidRPr="00910FC4" w:rsidRDefault="00910FC4" w:rsidP="00954059">
      <w:pPr>
        <w:pStyle w:val="PlainText"/>
      </w:pPr>
      <w:r w:rsidRPr="00910FC4">
        <w:t>&gt;Calyptrogyne_osensis_JQ417491.1</w:t>
      </w:r>
    </w:p>
    <w:p w14:paraId="76A4AC54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26741B30" w14:textId="77777777" w:rsidR="00910FC4" w:rsidRPr="00910FC4" w:rsidRDefault="00910FC4" w:rsidP="00954059">
      <w:pPr>
        <w:pStyle w:val="PlainText"/>
      </w:pPr>
      <w:r w:rsidRPr="00910FC4">
        <w:t>TATCTCTTTTGAAGTTCTTGATTTGTAAGTTTACCGTAATGTGGCTTTGAAGAATGACTTTGGACGAGTG</w:t>
      </w:r>
    </w:p>
    <w:p w14:paraId="4F43BFE7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7525D4FC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4768C01B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189EAFB1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1AC6D1A6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5865978F" w14:textId="77777777" w:rsidR="00910FC4" w:rsidRPr="00910FC4" w:rsidRDefault="00910FC4" w:rsidP="00954059">
      <w:pPr>
        <w:pStyle w:val="PlainText"/>
      </w:pPr>
    </w:p>
    <w:p w14:paraId="4C742303" w14:textId="77777777" w:rsidR="00910FC4" w:rsidRPr="00910FC4" w:rsidRDefault="00910FC4" w:rsidP="00954059">
      <w:pPr>
        <w:pStyle w:val="PlainText"/>
      </w:pPr>
      <w:r w:rsidRPr="00910FC4">
        <w:t>&gt;Calyptrogyne_brachystachys_JQ417489.1</w:t>
      </w:r>
    </w:p>
    <w:p w14:paraId="1E7010AB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4C3C3D26" w14:textId="77777777" w:rsidR="00910FC4" w:rsidRPr="00910FC4" w:rsidRDefault="00910FC4" w:rsidP="00954059">
      <w:pPr>
        <w:pStyle w:val="PlainText"/>
      </w:pPr>
      <w:r w:rsidRPr="00910FC4">
        <w:t>TATCTCTTTTGAAGTTCTTGATTTGTAAGTTTACCGTAATGTGGCTTTGAAGAATGACTTTGGACGAGTG</w:t>
      </w:r>
    </w:p>
    <w:p w14:paraId="3E02AA27" w14:textId="77777777" w:rsidR="00910FC4" w:rsidRPr="00910FC4" w:rsidRDefault="00910FC4" w:rsidP="00954059">
      <w:pPr>
        <w:pStyle w:val="PlainText"/>
      </w:pPr>
      <w:r w:rsidRPr="00910FC4">
        <w:t>CCTTGTAAGTTAGTCTGATGATCCTAAACTTGTATAAAGTTTCAAGACATACTATTTTGACCAATCTCTC</w:t>
      </w:r>
    </w:p>
    <w:p w14:paraId="074681B9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36EB4ABC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7B9ECE6F" w14:textId="77777777" w:rsidR="00910FC4" w:rsidRPr="00910FC4" w:rsidRDefault="00910FC4" w:rsidP="00954059">
      <w:pPr>
        <w:pStyle w:val="PlainText"/>
      </w:pPr>
      <w:r w:rsidRPr="00910FC4">
        <w:t>GTAATAGTACTTTTATAATTTCCCCATTACAAAAAATGCTTATATTATCACAAATTTCCCAGGTGGACAA</w:t>
      </w:r>
    </w:p>
    <w:p w14:paraId="166264C0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57BFC6EE" w14:textId="77777777" w:rsidR="00910FC4" w:rsidRPr="00910FC4" w:rsidRDefault="00910FC4" w:rsidP="00954059">
      <w:pPr>
        <w:pStyle w:val="PlainText"/>
      </w:pPr>
    </w:p>
    <w:p w14:paraId="733F869A" w14:textId="77777777" w:rsidR="00910FC4" w:rsidRPr="00910FC4" w:rsidRDefault="00910FC4" w:rsidP="00954059">
      <w:pPr>
        <w:pStyle w:val="PlainText"/>
      </w:pPr>
      <w:r w:rsidRPr="00910FC4">
        <w:t>&gt;Calyptrogyne_allenii_JQ417487.1</w:t>
      </w:r>
    </w:p>
    <w:p w14:paraId="671BC298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2F053CC7" w14:textId="77777777" w:rsidR="00910FC4" w:rsidRPr="00910FC4" w:rsidRDefault="00910FC4" w:rsidP="00954059">
      <w:pPr>
        <w:pStyle w:val="PlainText"/>
      </w:pPr>
      <w:r w:rsidRPr="00910FC4">
        <w:t>TATCTCTTTTGAAGTTCTTGATTTGTGAGTTTACCGTAATGTGGCTTTGAAGAATGACTTTGGACGAGTG</w:t>
      </w:r>
    </w:p>
    <w:p w14:paraId="76F965EC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58C80173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0BEC7637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097FE2DE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0A2F0BAF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49DFF26B" w14:textId="77777777" w:rsidR="00910FC4" w:rsidRPr="00910FC4" w:rsidRDefault="00910FC4" w:rsidP="00954059">
      <w:pPr>
        <w:pStyle w:val="PlainText"/>
      </w:pPr>
    </w:p>
    <w:p w14:paraId="2F63D567" w14:textId="77777777" w:rsidR="00910FC4" w:rsidRPr="00910FC4" w:rsidRDefault="00910FC4" w:rsidP="00954059">
      <w:pPr>
        <w:pStyle w:val="PlainText"/>
      </w:pPr>
      <w:r w:rsidRPr="00910FC4">
        <w:t>&gt;Calyptrogyne_costatifrons_AJ830208.1</w:t>
      </w:r>
    </w:p>
    <w:p w14:paraId="23FEA4CA" w14:textId="77777777" w:rsidR="00910FC4" w:rsidRPr="00910FC4" w:rsidRDefault="00910FC4" w:rsidP="00954059">
      <w:pPr>
        <w:pStyle w:val="PlainText"/>
      </w:pPr>
      <w:r w:rsidRPr="00910FC4">
        <w:t>TGAGCCCTTGCCTTTAGAGTTCATATTTTCCTTTGGATTAGTTAATTATAATCCTGTTATTTGAAGTCTA</w:t>
      </w:r>
    </w:p>
    <w:p w14:paraId="7B04A116" w14:textId="77777777" w:rsidR="00910FC4" w:rsidRPr="00910FC4" w:rsidRDefault="00910FC4" w:rsidP="00954059">
      <w:pPr>
        <w:pStyle w:val="PlainText"/>
      </w:pPr>
      <w:r w:rsidRPr="00910FC4">
        <w:t>CTTTAAATATCTCTTTTGAAGTTCTTGATTTGTGAGTTTACCGTAATGTGGCTTTGAAGAATGACTTTGG</w:t>
      </w:r>
    </w:p>
    <w:p w14:paraId="7BA4C2AC" w14:textId="77777777" w:rsidR="00910FC4" w:rsidRPr="00910FC4" w:rsidRDefault="00910FC4" w:rsidP="00954059">
      <w:pPr>
        <w:pStyle w:val="PlainText"/>
      </w:pPr>
      <w:r w:rsidRPr="00910FC4">
        <w:t>ACGAGTGTCTTGTAAGTTAGTCTGATGATCCTAAACTTGTATAAAGTTTCAAGACATACTATTTTGACCA</w:t>
      </w:r>
    </w:p>
    <w:p w14:paraId="7ACD4016" w14:textId="77777777" w:rsidR="00910FC4" w:rsidRPr="00910FC4" w:rsidRDefault="00910FC4" w:rsidP="00954059">
      <w:pPr>
        <w:pStyle w:val="PlainText"/>
      </w:pPr>
      <w:r w:rsidRPr="00910FC4">
        <w:t>ATCTCTCTCCTAAATTATATAATAGACTACCTCCTTGTAACTGACCTGTGACTTGGATTTTCCAGTTCAA</w:t>
      </w:r>
    </w:p>
    <w:p w14:paraId="2F2072B8" w14:textId="77777777" w:rsidR="00910FC4" w:rsidRPr="00910FC4" w:rsidRDefault="00910FC4" w:rsidP="00954059">
      <w:pPr>
        <w:pStyle w:val="PlainText"/>
      </w:pPr>
      <w:r w:rsidRPr="00910FC4">
        <w:t>TGATCTATCGGGAGTTCTGTCCTAAATAATGTTTCTAACATTGATTTCAGCTATATTCTGATGTAGGAGT</w:t>
      </w:r>
    </w:p>
    <w:p w14:paraId="0ADDD7E3" w14:textId="77777777" w:rsidR="00910FC4" w:rsidRPr="00910FC4" w:rsidRDefault="00910FC4" w:rsidP="00954059">
      <w:pPr>
        <w:pStyle w:val="PlainText"/>
      </w:pPr>
      <w:r w:rsidRPr="00910FC4">
        <w:t>TTAATAGGTAATGGTACTTTTATAATT</w:t>
      </w:r>
    </w:p>
    <w:p w14:paraId="7BAFC72C" w14:textId="77777777" w:rsidR="00910FC4" w:rsidRPr="00910FC4" w:rsidRDefault="00910FC4" w:rsidP="00954059">
      <w:pPr>
        <w:pStyle w:val="PlainText"/>
      </w:pPr>
    </w:p>
    <w:p w14:paraId="2178ED87" w14:textId="77777777" w:rsidR="00910FC4" w:rsidRPr="00910FC4" w:rsidRDefault="00910FC4" w:rsidP="00954059">
      <w:pPr>
        <w:pStyle w:val="PlainText"/>
      </w:pPr>
      <w:r w:rsidRPr="00910FC4">
        <w:t>&gt;Calyptrogyne_ghiesbreghtiana_AY779364.1</w:t>
      </w:r>
    </w:p>
    <w:p w14:paraId="373D2857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40415258" w14:textId="77777777" w:rsidR="00910FC4" w:rsidRPr="00910FC4" w:rsidRDefault="00910FC4" w:rsidP="00954059">
      <w:pPr>
        <w:pStyle w:val="PlainText"/>
      </w:pPr>
      <w:r w:rsidRPr="00910FC4">
        <w:t>TATCTCTTTTGAAGTTCTTGATTTGTGAGTTTACCGTAATGTGGCTTTGAAGAATGACTTTGGACGAGTG</w:t>
      </w:r>
    </w:p>
    <w:p w14:paraId="2500D169" w14:textId="77777777" w:rsidR="00910FC4" w:rsidRPr="00910FC4" w:rsidRDefault="00910FC4" w:rsidP="00954059">
      <w:pPr>
        <w:pStyle w:val="PlainText"/>
      </w:pPr>
      <w:r w:rsidRPr="00910FC4">
        <w:t>TCTTGTAAGTTAGTCTGATGATCCTAAACTTGTATAAAGTTTCAAGACATACTATTTTGACCAATCTCTC</w:t>
      </w:r>
    </w:p>
    <w:p w14:paraId="2B6E8203" w14:textId="77777777" w:rsidR="00910FC4" w:rsidRPr="00910FC4" w:rsidRDefault="00910FC4" w:rsidP="00954059">
      <w:pPr>
        <w:pStyle w:val="PlainText"/>
      </w:pPr>
      <w:r w:rsidRPr="00910FC4">
        <w:t>TCCTAAATTATATAATAGACTACCTCCTTGTAACTGACCTGTGACTTGAATTTTCCAGTTCAATGATCTA</w:t>
      </w:r>
    </w:p>
    <w:p w14:paraId="497E70E6" w14:textId="77777777" w:rsidR="00910FC4" w:rsidRPr="00910FC4" w:rsidRDefault="00910FC4" w:rsidP="00954059">
      <w:pPr>
        <w:pStyle w:val="PlainText"/>
      </w:pPr>
      <w:r w:rsidRPr="00910FC4">
        <w:t>TCGGGAGTTCTGTCCTAAATAATGTTTCTAACATTGATTTCAGCTATATTCTGATGTAGGAGTTTAATAG</w:t>
      </w:r>
    </w:p>
    <w:p w14:paraId="12BE1028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207E97E3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3395B2A3" w14:textId="77777777" w:rsidR="00910FC4" w:rsidRPr="00910FC4" w:rsidRDefault="00910FC4" w:rsidP="00954059">
      <w:pPr>
        <w:pStyle w:val="PlainText"/>
      </w:pPr>
    </w:p>
    <w:p w14:paraId="10F2E285" w14:textId="77777777" w:rsidR="00910FC4" w:rsidRPr="00910FC4" w:rsidRDefault="00910FC4" w:rsidP="00954059">
      <w:pPr>
        <w:pStyle w:val="PlainText"/>
      </w:pPr>
      <w:r w:rsidRPr="00910FC4">
        <w:t>&gt;Calyptronoma_plumeriana_AY779367.1</w:t>
      </w:r>
    </w:p>
    <w:p w14:paraId="50E8D0D9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GCTGTAAA</w:t>
      </w:r>
    </w:p>
    <w:p w14:paraId="0EA0E815" w14:textId="77777777" w:rsidR="00910FC4" w:rsidRPr="00910FC4" w:rsidRDefault="00910FC4" w:rsidP="00954059">
      <w:pPr>
        <w:pStyle w:val="PlainText"/>
      </w:pPr>
      <w:r w:rsidRPr="00910FC4">
        <w:t>TATCTCTTTTGAAGTTCTTGATATGTAAGTTTACCATAACGTGGCTTTGAAGAATGACTTTGGACGAGTG</w:t>
      </w:r>
    </w:p>
    <w:p w14:paraId="4DF41989" w14:textId="77777777" w:rsidR="00910FC4" w:rsidRPr="00910FC4" w:rsidRDefault="00910FC4" w:rsidP="00954059">
      <w:pPr>
        <w:pStyle w:val="PlainText"/>
      </w:pPr>
      <w:r w:rsidRPr="00910FC4">
        <w:t>TCTTGTAAGTTATTCTGATGATCCTAAACTTGTATAAAGTTTCAAGACATACTATTTTGACCAATCTCTC</w:t>
      </w:r>
    </w:p>
    <w:p w14:paraId="2884878B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7F50B31D" w14:textId="77777777" w:rsidR="00910FC4" w:rsidRPr="00910FC4" w:rsidRDefault="00910FC4" w:rsidP="00954059">
      <w:pPr>
        <w:pStyle w:val="PlainText"/>
      </w:pPr>
      <w:r w:rsidRPr="00910FC4">
        <w:t>TCAGGAGTTCTGTCCTAAATAATGTTTCTAACATTGATTTCAGATATATTCTGATGTAGGAGTTTAATAG</w:t>
      </w:r>
    </w:p>
    <w:p w14:paraId="55F454A6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19603A8D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1BB2E953" w14:textId="77777777" w:rsidR="00910FC4" w:rsidRPr="00910FC4" w:rsidRDefault="00910FC4" w:rsidP="00954059">
      <w:pPr>
        <w:pStyle w:val="PlainText"/>
      </w:pPr>
    </w:p>
    <w:p w14:paraId="39ADCE2C" w14:textId="77777777" w:rsidR="00910FC4" w:rsidRPr="00910FC4" w:rsidRDefault="00910FC4" w:rsidP="00954059">
      <w:pPr>
        <w:pStyle w:val="PlainText"/>
      </w:pPr>
      <w:r w:rsidRPr="00910FC4">
        <w:t>&gt;Calyptronoma_occidentalis_AY779365.1</w:t>
      </w:r>
    </w:p>
    <w:p w14:paraId="5BCB5097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21DF8C32" w14:textId="77777777" w:rsidR="00910FC4" w:rsidRPr="00910FC4" w:rsidRDefault="00910FC4" w:rsidP="00954059">
      <w:pPr>
        <w:pStyle w:val="PlainText"/>
      </w:pPr>
      <w:r w:rsidRPr="00910FC4">
        <w:t>TATCTCTTTTGAAGTTCTTGATATGTAAGTTTACCGTAATGTGGCTTTGAAGAATGACTTTGGACGAGTG</w:t>
      </w:r>
    </w:p>
    <w:p w14:paraId="18121DC1" w14:textId="77777777" w:rsidR="00910FC4" w:rsidRPr="00910FC4" w:rsidRDefault="00910FC4" w:rsidP="00954059">
      <w:pPr>
        <w:pStyle w:val="PlainText"/>
      </w:pPr>
      <w:r w:rsidRPr="00910FC4">
        <w:t>TCTTGTAAGTTATTCTGATGATCCTAAACTTGTATAAAGTTTCAAGACATACTATTTTGACCAATCTCTC</w:t>
      </w:r>
    </w:p>
    <w:p w14:paraId="0A0C2273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G</w:t>
      </w:r>
    </w:p>
    <w:p w14:paraId="0E924523" w14:textId="77777777" w:rsidR="00910FC4" w:rsidRPr="00910FC4" w:rsidRDefault="00910FC4" w:rsidP="00954059">
      <w:pPr>
        <w:pStyle w:val="PlainText"/>
      </w:pPr>
      <w:r w:rsidRPr="00910FC4">
        <w:t>TCGGGAGTTCTGTCCTAAATAGTGTTTCTAACATTGATTTCAGATATATTCTGATGTAGGAGTTTAATAG</w:t>
      </w:r>
    </w:p>
    <w:p w14:paraId="1C72FB67" w14:textId="77777777" w:rsidR="00910FC4" w:rsidRPr="00910FC4" w:rsidRDefault="00910FC4" w:rsidP="00954059">
      <w:pPr>
        <w:pStyle w:val="PlainText"/>
      </w:pPr>
      <w:r w:rsidRPr="00910FC4">
        <w:t>GTAATGGTACTTTTATAATTTTCCCATAACAAAAAATGCTTATATTATCACAAATTTCCTAGGGGGACAA</w:t>
      </w:r>
    </w:p>
    <w:p w14:paraId="02234DED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1F7136B8" w14:textId="77777777" w:rsidR="00910FC4" w:rsidRPr="00910FC4" w:rsidRDefault="00910FC4" w:rsidP="00954059">
      <w:pPr>
        <w:pStyle w:val="PlainText"/>
      </w:pPr>
    </w:p>
    <w:p w14:paraId="554CFE79" w14:textId="77777777" w:rsidR="00910FC4" w:rsidRPr="00910FC4" w:rsidRDefault="00910FC4" w:rsidP="00954059">
      <w:pPr>
        <w:pStyle w:val="PlainText"/>
      </w:pPr>
      <w:r w:rsidRPr="00910FC4">
        <w:t>&gt;Calyptronoma_rivalis_AY779366.1</w:t>
      </w:r>
    </w:p>
    <w:p w14:paraId="05CB3955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60632F65" w14:textId="77777777" w:rsidR="00910FC4" w:rsidRPr="00910FC4" w:rsidRDefault="00910FC4" w:rsidP="00954059">
      <w:pPr>
        <w:pStyle w:val="PlainText"/>
      </w:pPr>
      <w:r w:rsidRPr="00910FC4">
        <w:t>TATCTCTTTTGAAGTTCTTGATATGTAAGTTTACCGTAATGTGGCTTTGAAGAATGACTTTGGACGAGTG</w:t>
      </w:r>
    </w:p>
    <w:p w14:paraId="581E1466" w14:textId="77777777" w:rsidR="00910FC4" w:rsidRPr="00910FC4" w:rsidRDefault="00910FC4" w:rsidP="00954059">
      <w:pPr>
        <w:pStyle w:val="PlainText"/>
      </w:pPr>
      <w:r w:rsidRPr="00910FC4">
        <w:t>TCTTGTAAGTTATTCTGATGATCCTAAACTTGTATAAAGTTTCAAGACATACTATTTTGACCAATCTCTC</w:t>
      </w:r>
    </w:p>
    <w:p w14:paraId="15017DAD" w14:textId="77777777" w:rsidR="00910FC4" w:rsidRPr="00910FC4" w:rsidRDefault="00910FC4" w:rsidP="00954059">
      <w:pPr>
        <w:pStyle w:val="PlainText"/>
      </w:pPr>
      <w:r w:rsidRPr="00910FC4">
        <w:t>TCCTAAATTATATAATAGACTACCTCCTTGTAACTGACCTGTGACTTGGATTTTCCAGTTCAATGATCTA</w:t>
      </w:r>
    </w:p>
    <w:p w14:paraId="753F098C" w14:textId="77777777" w:rsidR="00910FC4" w:rsidRPr="00910FC4" w:rsidRDefault="00910FC4" w:rsidP="00954059">
      <w:pPr>
        <w:pStyle w:val="PlainText"/>
      </w:pPr>
      <w:r w:rsidRPr="00910FC4">
        <w:t>TCGGGAGTTCTGTCCTAAATAATGTTTCTAACATTGATTTCAGATATATTCTGATGTAGGAGTTTAATAG</w:t>
      </w:r>
    </w:p>
    <w:p w14:paraId="0E5E2671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</w:t>
      </w:r>
    </w:p>
    <w:p w14:paraId="4CF563CA" w14:textId="77777777" w:rsidR="00910FC4" w:rsidRPr="00910FC4" w:rsidRDefault="00910FC4" w:rsidP="00954059">
      <w:pPr>
        <w:pStyle w:val="PlainText"/>
      </w:pPr>
    </w:p>
    <w:p w14:paraId="7D0212B2" w14:textId="77777777" w:rsidR="00910FC4" w:rsidRPr="00910FC4" w:rsidRDefault="00910FC4" w:rsidP="00954059">
      <w:pPr>
        <w:pStyle w:val="PlainText"/>
      </w:pPr>
      <w:r w:rsidRPr="00910FC4">
        <w:t>&gt;Calyptronoma_plumeriana_AJ830209.1</w:t>
      </w:r>
    </w:p>
    <w:p w14:paraId="53944075" w14:textId="77777777" w:rsidR="00910FC4" w:rsidRPr="00910FC4" w:rsidRDefault="00910FC4" w:rsidP="00954059">
      <w:pPr>
        <w:pStyle w:val="PlainText"/>
      </w:pPr>
      <w:r w:rsidRPr="00910FC4">
        <w:t>GAGCACTTGCCTTTAGAGTTCATATTTTCCTTTGGATTAGTTAATTATAATCCTGTTATTTGAAGTCTAC</w:t>
      </w:r>
    </w:p>
    <w:p w14:paraId="7979A3D7" w14:textId="77777777" w:rsidR="00910FC4" w:rsidRPr="00910FC4" w:rsidRDefault="00910FC4" w:rsidP="00954059">
      <w:pPr>
        <w:pStyle w:val="PlainText"/>
      </w:pPr>
      <w:r w:rsidRPr="00910FC4">
        <w:t>TTTAAATATCTCTTTTGAAGTTCTTGATTTGTGAGTTTACCGTAATGTGGCTTTGAAGAATGACTTTGGA</w:t>
      </w:r>
    </w:p>
    <w:p w14:paraId="4A8F590E" w14:textId="77777777" w:rsidR="00910FC4" w:rsidRPr="00910FC4" w:rsidRDefault="00910FC4" w:rsidP="00954059">
      <w:pPr>
        <w:pStyle w:val="PlainText"/>
      </w:pPr>
      <w:r w:rsidRPr="00910FC4">
        <w:t>CGAGTGTCTTGTAAGTTAGTCTGATGATCCTAAACTTGTATAAAGTTTCAAGACATACTATTTTGACCAA</w:t>
      </w:r>
    </w:p>
    <w:p w14:paraId="785841ED" w14:textId="77777777" w:rsidR="00910FC4" w:rsidRPr="00910FC4" w:rsidRDefault="00910FC4" w:rsidP="00954059">
      <w:pPr>
        <w:pStyle w:val="PlainText"/>
      </w:pPr>
      <w:r w:rsidRPr="00910FC4">
        <w:t>TCTCTCTCCTAAATTATATAATAGACTACCTCCTTGTAACTGACCTGTGACTTGGATTTTCCAGTTCAAT</w:t>
      </w:r>
    </w:p>
    <w:p w14:paraId="6CE62B1D" w14:textId="77777777" w:rsidR="00910FC4" w:rsidRPr="00910FC4" w:rsidRDefault="00910FC4" w:rsidP="00954059">
      <w:pPr>
        <w:pStyle w:val="PlainText"/>
      </w:pPr>
      <w:r w:rsidRPr="00910FC4">
        <w:t>GATCTATCGGGAGTTCTGTCCTAAATAATGTTTCTAACATTGATTTCAGCTATATTCTGATGTAGGAGTT</w:t>
      </w:r>
    </w:p>
    <w:p w14:paraId="5510E7DA" w14:textId="77777777" w:rsidR="00910FC4" w:rsidRPr="00910FC4" w:rsidRDefault="00910FC4" w:rsidP="00954059">
      <w:pPr>
        <w:pStyle w:val="PlainText"/>
      </w:pPr>
      <w:r w:rsidRPr="00910FC4">
        <w:t>TAATAGGTAATGGTACTTTTATAATTTCCCCATTACAAAAAATGCTTATATTATCACAAATTTCCTAGGT</w:t>
      </w:r>
    </w:p>
    <w:p w14:paraId="049B7AD4" w14:textId="77777777" w:rsidR="00910FC4" w:rsidRPr="00910FC4" w:rsidRDefault="00910FC4" w:rsidP="00954059">
      <w:pPr>
        <w:pStyle w:val="PlainText"/>
      </w:pPr>
      <w:r w:rsidRPr="00910FC4">
        <w:t>GGACAATATCAGCAAAGCTCTTCATAAGTGTGG</w:t>
      </w:r>
    </w:p>
    <w:p w14:paraId="5BC3C851" w14:textId="77777777" w:rsidR="00910FC4" w:rsidRPr="00910FC4" w:rsidRDefault="00910FC4" w:rsidP="00954059">
      <w:pPr>
        <w:pStyle w:val="PlainText"/>
      </w:pPr>
    </w:p>
    <w:p w14:paraId="00E8B933" w14:textId="77777777" w:rsidR="00910FC4" w:rsidRPr="00910FC4" w:rsidRDefault="00910FC4" w:rsidP="00954059">
      <w:pPr>
        <w:pStyle w:val="PlainText"/>
      </w:pPr>
      <w:r w:rsidRPr="00910FC4">
        <w:t>&gt;Ceroxylon_quindiuense_AJ830162.1</w:t>
      </w:r>
    </w:p>
    <w:p w14:paraId="7B1590F9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05678A30" w14:textId="77777777" w:rsidR="00910FC4" w:rsidRPr="00910FC4" w:rsidRDefault="00910FC4" w:rsidP="00954059">
      <w:pPr>
        <w:pStyle w:val="PlainText"/>
      </w:pPr>
      <w:r w:rsidRPr="00910FC4">
        <w:t>ACCTGAGAAGCATGTCACAATTTAATTTGCTATAATGCTGGAGCTTTTTTTGCTTATTCGGTTTTAGAAT</w:t>
      </w:r>
    </w:p>
    <w:p w14:paraId="702CF77A" w14:textId="77777777" w:rsidR="00910FC4" w:rsidRPr="00910FC4" w:rsidRDefault="00910FC4" w:rsidP="00954059">
      <w:pPr>
        <w:pStyle w:val="PlainText"/>
      </w:pPr>
      <w:r w:rsidRPr="00910FC4">
        <w:t>TTCGAGGCACTGTATCTGATGTTAAAGAACACTAAGGAAGTTTTCTTTCATTCTGCTCCAGGAGGGAGTA</w:t>
      </w:r>
    </w:p>
    <w:p w14:paraId="081EEB53" w14:textId="77777777" w:rsidR="00910FC4" w:rsidRPr="00910FC4" w:rsidRDefault="00910FC4" w:rsidP="00954059">
      <w:pPr>
        <w:pStyle w:val="PlainText"/>
      </w:pPr>
      <w:r w:rsidRPr="00910FC4">
        <w:t>ACTTTTGCATATATCTAGCTAAAAGATATTGTGCATAGCTTATACAAAAACACAAGGTTATTGAATTTGC</w:t>
      </w:r>
    </w:p>
    <w:p w14:paraId="25368720" w14:textId="77777777" w:rsidR="00910FC4" w:rsidRPr="00910FC4" w:rsidRDefault="00910FC4" w:rsidP="00954059">
      <w:pPr>
        <w:pStyle w:val="PlainText"/>
      </w:pPr>
      <w:r w:rsidRPr="00910FC4">
        <w:t>ATTATGCCTACCTCCCCCTCCCATGCGGGGTGTCTAGAACCTTTCAACTTCATACCTGGATTTGTTTTTC</w:t>
      </w:r>
    </w:p>
    <w:p w14:paraId="37EAA467" w14:textId="77777777" w:rsidR="00910FC4" w:rsidRPr="00910FC4" w:rsidRDefault="00910FC4" w:rsidP="00954059">
      <w:pPr>
        <w:pStyle w:val="PlainText"/>
      </w:pPr>
      <w:r w:rsidRPr="00910FC4">
        <w:t>TTTATGGGGAGCTTTTGCCTTTGGAGTTCATATTTTCCTCTGGATCAGTTAATTATAATCCTGTTATTTG</w:t>
      </w:r>
    </w:p>
    <w:p w14:paraId="3FB1CBB9" w14:textId="77777777" w:rsidR="00910FC4" w:rsidRPr="00910FC4" w:rsidRDefault="00910FC4" w:rsidP="00954059">
      <w:pPr>
        <w:pStyle w:val="PlainText"/>
      </w:pPr>
      <w:r w:rsidRPr="00910FC4">
        <w:t>AAGTCTACTTTTGATATCTCTGTTGAAGTTGTTGAGATGTAAGTTTACCCTGTAGACAGAAACGTGGCTT</w:t>
      </w:r>
    </w:p>
    <w:p w14:paraId="22E15CEA" w14:textId="77777777" w:rsidR="00910FC4" w:rsidRPr="00910FC4" w:rsidRDefault="00910FC4" w:rsidP="00954059">
      <w:pPr>
        <w:pStyle w:val="PlainText"/>
      </w:pPr>
      <w:r w:rsidRPr="00910FC4">
        <w:t>TGAAGAATGACCTCGGACGAGTGTCTTGTAAGCTTTCTGATGATCCTAAACTTGTATAAGTTTCAGGACA</w:t>
      </w:r>
    </w:p>
    <w:p w14:paraId="3AB63548" w14:textId="77777777" w:rsidR="00910FC4" w:rsidRPr="00910FC4" w:rsidRDefault="00910FC4" w:rsidP="00954059">
      <w:pPr>
        <w:pStyle w:val="PlainText"/>
      </w:pPr>
      <w:r w:rsidRPr="00910FC4">
        <w:t>TACTATTTTGACTAAGGTCTCTCCAAAATTATATTAGTGGACTATCTCCTTGTAACTAGCCTGTGACTTA</w:t>
      </w:r>
    </w:p>
    <w:p w14:paraId="7B26CE70" w14:textId="77777777" w:rsidR="00910FC4" w:rsidRPr="00910FC4" w:rsidRDefault="00910FC4" w:rsidP="00954059">
      <w:pPr>
        <w:pStyle w:val="PlainText"/>
      </w:pPr>
      <w:r w:rsidRPr="00910FC4">
        <w:t>GATTTTCCAATTCCATGATCTATCAGGAGTTCTATCCTAAGTAATGTTTCTAACATTGATTCTGGATATA</w:t>
      </w:r>
    </w:p>
    <w:p w14:paraId="1ACAA33D" w14:textId="77777777" w:rsidR="00910FC4" w:rsidRPr="00910FC4" w:rsidRDefault="00910FC4" w:rsidP="00954059">
      <w:pPr>
        <w:pStyle w:val="PlainText"/>
      </w:pPr>
      <w:r w:rsidRPr="00910FC4">
        <w:t>TTCTGATGTAGGAGTTTAATATGTAATTGTACTTTTGTAATTGCCCCATTAAAAAAATACTTATATCACA</w:t>
      </w:r>
    </w:p>
    <w:p w14:paraId="6AE51B12" w14:textId="77777777" w:rsidR="00910FC4" w:rsidRPr="00910FC4" w:rsidRDefault="00910FC4" w:rsidP="00954059">
      <w:pPr>
        <w:pStyle w:val="PlainText"/>
      </w:pPr>
      <w:r w:rsidRPr="00910FC4">
        <w:t>AATTTCCTAGGTGGACAA</w:t>
      </w:r>
    </w:p>
    <w:p w14:paraId="724C7F6A" w14:textId="77777777" w:rsidR="00910FC4" w:rsidRPr="00910FC4" w:rsidRDefault="00910FC4" w:rsidP="00954059">
      <w:pPr>
        <w:pStyle w:val="PlainText"/>
      </w:pPr>
    </w:p>
    <w:p w14:paraId="7BC10BB3" w14:textId="77777777" w:rsidR="00910FC4" w:rsidRPr="00910FC4" w:rsidRDefault="00910FC4" w:rsidP="00954059">
      <w:pPr>
        <w:pStyle w:val="PlainText"/>
      </w:pPr>
      <w:r w:rsidRPr="00910FC4">
        <w:t>&gt;Ceroxylon_quindiuense_AJ830160.1</w:t>
      </w:r>
    </w:p>
    <w:p w14:paraId="37EADE85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48675DF9" w14:textId="77777777" w:rsidR="00910FC4" w:rsidRPr="00910FC4" w:rsidRDefault="00910FC4" w:rsidP="00954059">
      <w:pPr>
        <w:pStyle w:val="PlainText"/>
      </w:pPr>
      <w:r w:rsidRPr="00910FC4">
        <w:t>ACCTGAGAAGCATGTCACAATTTAGTTTGCTATAATGCTGGAGCTTTTTTTGCTTATTCAGTTTTAGAAT</w:t>
      </w:r>
    </w:p>
    <w:p w14:paraId="408CE223" w14:textId="77777777" w:rsidR="00910FC4" w:rsidRPr="00910FC4" w:rsidRDefault="00910FC4" w:rsidP="00954059">
      <w:pPr>
        <w:pStyle w:val="PlainText"/>
      </w:pPr>
      <w:r w:rsidRPr="00910FC4">
        <w:t>TTCGAGGCACTGTATCTGATGTTAAAGAACACTAAGGAAGTTTTCTTTCATTCTGCTCCAGGAGGGAGTA</w:t>
      </w:r>
    </w:p>
    <w:p w14:paraId="77CC39E5" w14:textId="77777777" w:rsidR="00910FC4" w:rsidRPr="00910FC4" w:rsidRDefault="00910FC4" w:rsidP="00954059">
      <w:pPr>
        <w:pStyle w:val="PlainText"/>
      </w:pPr>
      <w:r w:rsidRPr="00910FC4">
        <w:t>ACTTTTGCATATATCTAGCTAAAAGATATTGTGCATAGCTTATACAAAAACACAAGGTTATTGAATTTGC</w:t>
      </w:r>
    </w:p>
    <w:p w14:paraId="70D5F695" w14:textId="77777777" w:rsidR="00910FC4" w:rsidRPr="00910FC4" w:rsidRDefault="00910FC4" w:rsidP="00954059">
      <w:pPr>
        <w:pStyle w:val="PlainText"/>
      </w:pPr>
      <w:r w:rsidRPr="00910FC4">
        <w:t>ATTATGCCTACCTCCCCCTCCCATGCGGGGTGTCTAGGACCTTTCAACTTCATACCTGGATTTGTTTTTT</w:t>
      </w:r>
    </w:p>
    <w:p w14:paraId="5B619DA6" w14:textId="77777777" w:rsidR="00910FC4" w:rsidRPr="00910FC4" w:rsidRDefault="00910FC4" w:rsidP="00954059">
      <w:pPr>
        <w:pStyle w:val="PlainText"/>
      </w:pPr>
      <w:r w:rsidRPr="00910FC4">
        <w:t>TTATGGGGAGCTTTTGCCTTTGGAGTTCATATTTTCCTCTGGATCAGTTAATTATAATCCTGTTATTTGA</w:t>
      </w:r>
    </w:p>
    <w:p w14:paraId="4AE9DC52" w14:textId="77777777" w:rsidR="00910FC4" w:rsidRPr="00910FC4" w:rsidRDefault="00910FC4" w:rsidP="00954059">
      <w:pPr>
        <w:pStyle w:val="PlainText"/>
      </w:pPr>
      <w:r w:rsidRPr="00910FC4">
        <w:t>AGTCTACTTTTGATATCTCTGTTGAAGTTGTTGAGATGTAAGTTTACCCTGTAGACAGAAACGTGGCTTT</w:t>
      </w:r>
    </w:p>
    <w:p w14:paraId="08B608AA" w14:textId="77777777" w:rsidR="00910FC4" w:rsidRPr="00910FC4" w:rsidRDefault="00910FC4" w:rsidP="00954059">
      <w:pPr>
        <w:pStyle w:val="PlainText"/>
      </w:pPr>
      <w:r w:rsidRPr="00910FC4">
        <w:t>GAAGAATGACCTCGGACGAGTGTCTTGTAAGCTTTCTGATGATCCTAAACTTGTATAAGTTTCGGGACAT</w:t>
      </w:r>
    </w:p>
    <w:p w14:paraId="4A771130" w14:textId="77777777" w:rsidR="00910FC4" w:rsidRPr="00910FC4" w:rsidRDefault="00910FC4" w:rsidP="00954059">
      <w:pPr>
        <w:pStyle w:val="PlainText"/>
      </w:pPr>
      <w:r w:rsidRPr="00910FC4">
        <w:t>ACTATTTTGACTAAGGTCTCTCCAAAATTATATTAGTGGACTATCTCCTTGTAACTAGCCTGTGACTTAG</w:t>
      </w:r>
    </w:p>
    <w:p w14:paraId="54DB3774" w14:textId="77777777" w:rsidR="00910FC4" w:rsidRPr="00910FC4" w:rsidRDefault="00910FC4" w:rsidP="00954059">
      <w:pPr>
        <w:pStyle w:val="PlainText"/>
      </w:pPr>
      <w:r w:rsidRPr="00910FC4">
        <w:t>ATTTTCCAATTCCATGATCTATCAGGAGTTCTATCCTAAATAATGTTTCTAACATTGATTTTGGATATAT</w:t>
      </w:r>
    </w:p>
    <w:p w14:paraId="78EB2EE2" w14:textId="77777777" w:rsidR="00910FC4" w:rsidRPr="00910FC4" w:rsidRDefault="00910FC4" w:rsidP="00954059">
      <w:pPr>
        <w:pStyle w:val="PlainText"/>
      </w:pPr>
      <w:r w:rsidRPr="00910FC4">
        <w:t>TCTGATGTAGGAGTTTAATATGTAATTGTACTTTTGTAATTGCCCCATTAAAAAAATACTTATATCACAA</w:t>
      </w:r>
    </w:p>
    <w:p w14:paraId="71729AD2" w14:textId="77777777" w:rsidR="00910FC4" w:rsidRPr="00910FC4" w:rsidRDefault="00910FC4" w:rsidP="00954059">
      <w:pPr>
        <w:pStyle w:val="PlainText"/>
      </w:pPr>
      <w:r w:rsidRPr="00910FC4">
        <w:t>ATTTCCTAGGTGGACAA</w:t>
      </w:r>
    </w:p>
    <w:p w14:paraId="54AA5AE8" w14:textId="77777777" w:rsidR="00910FC4" w:rsidRPr="00910FC4" w:rsidRDefault="00910FC4" w:rsidP="00954059">
      <w:pPr>
        <w:pStyle w:val="PlainText"/>
      </w:pPr>
    </w:p>
    <w:p w14:paraId="266E506C" w14:textId="77777777" w:rsidR="00910FC4" w:rsidRPr="00910FC4" w:rsidRDefault="00910FC4" w:rsidP="00954059">
      <w:pPr>
        <w:pStyle w:val="PlainText"/>
      </w:pPr>
      <w:r w:rsidRPr="00910FC4">
        <w:t>&gt;Ceroxylon_quindiuense_AJ830158.1</w:t>
      </w:r>
    </w:p>
    <w:p w14:paraId="7110066A" w14:textId="77777777" w:rsidR="00910FC4" w:rsidRPr="00910FC4" w:rsidRDefault="00910FC4" w:rsidP="00954059">
      <w:pPr>
        <w:pStyle w:val="PlainText"/>
      </w:pPr>
      <w:r w:rsidRPr="00910FC4">
        <w:t>GGAGGGAGATGCTACTCCTTTTACTGATGTCACAGTAAGTAAATCCATAGAAGCTTCATGCAAGCTTTAC</w:t>
      </w:r>
    </w:p>
    <w:p w14:paraId="0ED2FFC8" w14:textId="77777777" w:rsidR="00910FC4" w:rsidRPr="00910FC4" w:rsidRDefault="00910FC4" w:rsidP="00954059">
      <w:pPr>
        <w:pStyle w:val="PlainText"/>
      </w:pPr>
      <w:r w:rsidRPr="00910FC4">
        <w:t>CTGAGAAGCATGTCACAGTTTAATTTGCTATAATGCTGGAGCTTTTTTTGCTTATTCAGTTTTAGAATTT</w:t>
      </w:r>
    </w:p>
    <w:p w14:paraId="4FAB4517" w14:textId="77777777" w:rsidR="00910FC4" w:rsidRPr="00910FC4" w:rsidRDefault="00910FC4" w:rsidP="00954059">
      <w:pPr>
        <w:pStyle w:val="PlainText"/>
      </w:pPr>
      <w:r w:rsidRPr="00910FC4">
        <w:t>CGAGGCACTGTATCTGATGTTAAAGAACACTAAGGAAGTTTTCTTTCATTCTGCTCCAGGAGGGAGTAAC</w:t>
      </w:r>
    </w:p>
    <w:p w14:paraId="78866E5A" w14:textId="77777777" w:rsidR="00910FC4" w:rsidRPr="00910FC4" w:rsidRDefault="00910FC4" w:rsidP="00954059">
      <w:pPr>
        <w:pStyle w:val="PlainText"/>
      </w:pPr>
      <w:r w:rsidRPr="00910FC4">
        <w:t>TTTTGCATATATCTAGCTAAAAGATATTGTGCATAGCTTATACAAAAACACAAGGTTATTGAATTTGCAT</w:t>
      </w:r>
    </w:p>
    <w:p w14:paraId="58445B38" w14:textId="77777777" w:rsidR="00910FC4" w:rsidRPr="00910FC4" w:rsidRDefault="00910FC4" w:rsidP="00954059">
      <w:pPr>
        <w:pStyle w:val="PlainText"/>
      </w:pPr>
      <w:r w:rsidRPr="00910FC4">
        <w:t>TATGCCTACCTCCCCCTCCCATGCGGGGTGTCTAGAACCTTTCAACTTCATACCTGGATTTGTTTTTTTT</w:t>
      </w:r>
    </w:p>
    <w:p w14:paraId="516C5C2B" w14:textId="77777777" w:rsidR="00910FC4" w:rsidRPr="00910FC4" w:rsidRDefault="00910FC4" w:rsidP="00954059">
      <w:pPr>
        <w:pStyle w:val="PlainText"/>
      </w:pPr>
      <w:r w:rsidRPr="00910FC4">
        <w:t>TATGGGGAGCTTTTGCCTTTGGAGTTCATATTTTCCTCTGGATCAGTTAATTATAATCCTGTTATTTGAA</w:t>
      </w:r>
    </w:p>
    <w:p w14:paraId="4518BBE2" w14:textId="77777777" w:rsidR="00910FC4" w:rsidRPr="00910FC4" w:rsidRDefault="00910FC4" w:rsidP="00954059">
      <w:pPr>
        <w:pStyle w:val="PlainText"/>
      </w:pPr>
      <w:r w:rsidRPr="00910FC4">
        <w:t>GTCTACTTTTGATATCTCTGTTGAAGTTGTTGAGATGTAAGTTTACCCTGTAGACAGAAACGTGGCTTTG</w:t>
      </w:r>
    </w:p>
    <w:p w14:paraId="60EC93E8" w14:textId="77777777" w:rsidR="00910FC4" w:rsidRPr="00910FC4" w:rsidRDefault="00910FC4" w:rsidP="00954059">
      <w:pPr>
        <w:pStyle w:val="PlainText"/>
      </w:pPr>
      <w:r w:rsidRPr="00910FC4">
        <w:t>AAGAATGACCTCGGACGAGTGTCTTGTAAGCTTTCTGATGATCCTAAACTTGTATAAGTTTCAGGACATA</w:t>
      </w:r>
    </w:p>
    <w:p w14:paraId="6EF31E12" w14:textId="77777777" w:rsidR="00910FC4" w:rsidRPr="00910FC4" w:rsidRDefault="00910FC4" w:rsidP="00954059">
      <w:pPr>
        <w:pStyle w:val="PlainText"/>
      </w:pPr>
      <w:r w:rsidRPr="00910FC4">
        <w:t>CTATTTTGACTAAGGTCTCTCCAAAATTATATTAGTGGACTGTCTCCTTGTAACTAGCCTGTGACTTAGA</w:t>
      </w:r>
    </w:p>
    <w:p w14:paraId="7FD57CDD" w14:textId="77777777" w:rsidR="00910FC4" w:rsidRPr="00910FC4" w:rsidRDefault="00910FC4" w:rsidP="00954059">
      <w:pPr>
        <w:pStyle w:val="PlainText"/>
      </w:pPr>
      <w:r w:rsidRPr="00910FC4">
        <w:t>TTTTCCAATTCCATGATCTATCAGGAGTTCTATCCTAAATAATGTTTCTAACATTGATTTTGGATATATT</w:t>
      </w:r>
    </w:p>
    <w:p w14:paraId="3C2432E1" w14:textId="77777777" w:rsidR="00910FC4" w:rsidRPr="00910FC4" w:rsidRDefault="00910FC4" w:rsidP="00954059">
      <w:pPr>
        <w:pStyle w:val="PlainText"/>
      </w:pPr>
      <w:r w:rsidRPr="00910FC4">
        <w:t>CTGATGTAGGAGTTTAATATGTAATTGTACTTTTGTAATTGCCCCATTAAAAAAATACTTATATCACAAA</w:t>
      </w:r>
    </w:p>
    <w:p w14:paraId="53C0C0AC" w14:textId="77777777" w:rsidR="00910FC4" w:rsidRPr="00910FC4" w:rsidRDefault="00910FC4" w:rsidP="00954059">
      <w:pPr>
        <w:pStyle w:val="PlainText"/>
      </w:pPr>
      <w:r w:rsidRPr="00910FC4">
        <w:t>TTTCCTAGGTGGACAATATC</w:t>
      </w:r>
    </w:p>
    <w:p w14:paraId="24AC65A5" w14:textId="77777777" w:rsidR="00910FC4" w:rsidRPr="00910FC4" w:rsidRDefault="00910FC4" w:rsidP="00954059">
      <w:pPr>
        <w:pStyle w:val="PlainText"/>
      </w:pPr>
    </w:p>
    <w:p w14:paraId="04C438A5" w14:textId="77777777" w:rsidR="00910FC4" w:rsidRPr="00910FC4" w:rsidRDefault="00910FC4" w:rsidP="00954059">
      <w:pPr>
        <w:pStyle w:val="PlainText"/>
      </w:pPr>
      <w:r w:rsidRPr="00910FC4">
        <w:t>&gt;Ceroxylon_quindiuense_AJ830161.1</w:t>
      </w:r>
    </w:p>
    <w:p w14:paraId="76BDD347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6B5F339E" w14:textId="77777777" w:rsidR="00910FC4" w:rsidRPr="00910FC4" w:rsidRDefault="00910FC4" w:rsidP="00954059">
      <w:pPr>
        <w:pStyle w:val="PlainText"/>
      </w:pPr>
      <w:r w:rsidRPr="00910FC4">
        <w:t>ACCTGAGAAGCATGTCACAATTTAATTTGCTATAATGCTGGAGCTTTTTTTGCTTATTCAGTTTTAGAAT</w:t>
      </w:r>
    </w:p>
    <w:p w14:paraId="3E4C12BC" w14:textId="77777777" w:rsidR="00910FC4" w:rsidRPr="00910FC4" w:rsidRDefault="00910FC4" w:rsidP="00954059">
      <w:pPr>
        <w:pStyle w:val="PlainText"/>
      </w:pPr>
      <w:r w:rsidRPr="00910FC4">
        <w:t>TTCGAGGCACTGTATCTGATGTTAAAGAACACTAAGGAAGTTTTCTTTCATTCTGCTCCAGGAGGGAGTA</w:t>
      </w:r>
    </w:p>
    <w:p w14:paraId="07778427" w14:textId="77777777" w:rsidR="00910FC4" w:rsidRPr="00910FC4" w:rsidRDefault="00910FC4" w:rsidP="00954059">
      <w:pPr>
        <w:pStyle w:val="PlainText"/>
      </w:pPr>
      <w:r w:rsidRPr="00910FC4">
        <w:t>ACTTTTGCATATATCTAGCTAAAAGATATTGTGCATAGCTTATACAAAAACACAAGGTTATTGAATTTGC</w:t>
      </w:r>
    </w:p>
    <w:p w14:paraId="0F157515" w14:textId="77777777" w:rsidR="00910FC4" w:rsidRPr="00910FC4" w:rsidRDefault="00910FC4" w:rsidP="00954059">
      <w:pPr>
        <w:pStyle w:val="PlainText"/>
      </w:pPr>
      <w:r w:rsidRPr="00910FC4">
        <w:t>ATTATGCCTACCTCCCCCTCCCATGCGGGGTGTCTAGAACCTTTCAACTTCATACCTGGATTTGTTTTTT</w:t>
      </w:r>
    </w:p>
    <w:p w14:paraId="453960D9" w14:textId="77777777" w:rsidR="00910FC4" w:rsidRPr="00910FC4" w:rsidRDefault="00910FC4" w:rsidP="00954059">
      <w:pPr>
        <w:pStyle w:val="PlainText"/>
      </w:pPr>
      <w:r w:rsidRPr="00910FC4">
        <w:t>TTTATGGGGAGCTTTTGCCTTTGGAGTTCATATTTTCCTCTGGATCGGTTAATTATAATCCTGTTATTTG</w:t>
      </w:r>
    </w:p>
    <w:p w14:paraId="454543D7" w14:textId="77777777" w:rsidR="00910FC4" w:rsidRPr="00910FC4" w:rsidRDefault="00910FC4" w:rsidP="00954059">
      <w:pPr>
        <w:pStyle w:val="PlainText"/>
      </w:pPr>
      <w:r w:rsidRPr="00910FC4">
        <w:t>AAGTCTACTTTTGATATCTCTGTTGAAGTTGTTGAGATGTAAGTTTACCCTGTAGACAGAAACGTGGCTT</w:t>
      </w:r>
    </w:p>
    <w:p w14:paraId="0D48753C" w14:textId="77777777" w:rsidR="00910FC4" w:rsidRPr="00910FC4" w:rsidRDefault="00910FC4" w:rsidP="00954059">
      <w:pPr>
        <w:pStyle w:val="PlainText"/>
      </w:pPr>
      <w:r w:rsidRPr="00910FC4">
        <w:t>TGAAGAATGACCTCGGACGAGTGTCTTGTAAGCTTTCTGATGATCCTAAACTTGTATAAGTTTCAGGACA</w:t>
      </w:r>
    </w:p>
    <w:p w14:paraId="2FC64861" w14:textId="77777777" w:rsidR="00910FC4" w:rsidRPr="00910FC4" w:rsidRDefault="00910FC4" w:rsidP="00954059">
      <w:pPr>
        <w:pStyle w:val="PlainText"/>
      </w:pPr>
      <w:r w:rsidRPr="00910FC4">
        <w:t>TACTATTTTGACTAAGGTCTCTCCAAAATTATATTAGTGGACTATCTCCTTGTAACTAGCCTGTGACTTA</w:t>
      </w:r>
    </w:p>
    <w:p w14:paraId="64D372F3" w14:textId="77777777" w:rsidR="00910FC4" w:rsidRPr="00910FC4" w:rsidRDefault="00910FC4" w:rsidP="00954059">
      <w:pPr>
        <w:pStyle w:val="PlainText"/>
      </w:pPr>
      <w:r w:rsidRPr="00910FC4">
        <w:t>GATTTTCCAATTCCATGATCTATCAGGAGTTCTATCCTAAATAATGTTTCTAACATTGATTTTGGATATA</w:t>
      </w:r>
    </w:p>
    <w:p w14:paraId="1EEDB995" w14:textId="77777777" w:rsidR="00910FC4" w:rsidRPr="00910FC4" w:rsidRDefault="00910FC4" w:rsidP="00954059">
      <w:pPr>
        <w:pStyle w:val="PlainText"/>
      </w:pPr>
      <w:r w:rsidRPr="00910FC4">
        <w:t>TTCTGATGTAGGAGTTTAATATGTAATTGTACTTTTGTAATTGCCCCATTAAAAAAAATACTTATATCAC</w:t>
      </w:r>
    </w:p>
    <w:p w14:paraId="20F552C9" w14:textId="77777777" w:rsidR="00910FC4" w:rsidRPr="00910FC4" w:rsidRDefault="00910FC4" w:rsidP="00954059">
      <w:pPr>
        <w:pStyle w:val="PlainText"/>
      </w:pPr>
      <w:r w:rsidRPr="00910FC4">
        <w:t>AAATTTCCTAGGTGGACA</w:t>
      </w:r>
    </w:p>
    <w:p w14:paraId="7E75B1B2" w14:textId="77777777" w:rsidR="00910FC4" w:rsidRPr="00910FC4" w:rsidRDefault="00910FC4" w:rsidP="00954059">
      <w:pPr>
        <w:pStyle w:val="PlainText"/>
      </w:pPr>
    </w:p>
    <w:p w14:paraId="042F0137" w14:textId="77777777" w:rsidR="00910FC4" w:rsidRPr="00910FC4" w:rsidRDefault="00910FC4" w:rsidP="00954059">
      <w:pPr>
        <w:pStyle w:val="PlainText"/>
      </w:pPr>
      <w:r w:rsidRPr="00910FC4">
        <w:t>&gt;Ceroxylon_quindiuense_AJ830159.1</w:t>
      </w:r>
    </w:p>
    <w:p w14:paraId="1A4E3EB9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46C90B56" w14:textId="77777777" w:rsidR="00910FC4" w:rsidRPr="00910FC4" w:rsidRDefault="00910FC4" w:rsidP="00954059">
      <w:pPr>
        <w:pStyle w:val="PlainText"/>
      </w:pPr>
      <w:r w:rsidRPr="00910FC4">
        <w:t>ACCTGAGAAGCATGTCACAATTTAATTTGCTATAATGCTGGAGCTTTTTTTGCTTATTCAGTTTTAGAAT</w:t>
      </w:r>
    </w:p>
    <w:p w14:paraId="29C4AAB3" w14:textId="77777777" w:rsidR="00910FC4" w:rsidRPr="00910FC4" w:rsidRDefault="00910FC4" w:rsidP="00954059">
      <w:pPr>
        <w:pStyle w:val="PlainText"/>
      </w:pPr>
      <w:r w:rsidRPr="00910FC4">
        <w:t>TTCGAGGCACTGTATTTGATGTTAAAGAACACTAAGGAAGTTTTCTTTCATTCTGCTCCAGGAGGGAGTA</w:t>
      </w:r>
    </w:p>
    <w:p w14:paraId="78D5614D" w14:textId="77777777" w:rsidR="00910FC4" w:rsidRPr="00910FC4" w:rsidRDefault="00910FC4" w:rsidP="00954059">
      <w:pPr>
        <w:pStyle w:val="PlainText"/>
      </w:pPr>
      <w:r w:rsidRPr="00910FC4">
        <w:t>ACTTTTGCATATATCTAGCTAAAAGATATTGTGCATAGCTTATACAAAAACACAAGGTTATTGAATTTGC</w:t>
      </w:r>
    </w:p>
    <w:p w14:paraId="2D02C3BB" w14:textId="77777777" w:rsidR="00910FC4" w:rsidRPr="00910FC4" w:rsidRDefault="00910FC4" w:rsidP="00954059">
      <w:pPr>
        <w:pStyle w:val="PlainText"/>
      </w:pPr>
      <w:r w:rsidRPr="00910FC4">
        <w:t>ATTATGCCTACCTCCCCCTCCCATGCGGGGTGTCTAGAACCTTTCAACTTCATACCTGGATTTGTTTTTT</w:t>
      </w:r>
    </w:p>
    <w:p w14:paraId="5E1BA10B" w14:textId="77777777" w:rsidR="00910FC4" w:rsidRPr="00910FC4" w:rsidRDefault="00910FC4" w:rsidP="00954059">
      <w:pPr>
        <w:pStyle w:val="PlainText"/>
      </w:pPr>
      <w:r w:rsidRPr="00910FC4">
        <w:t>TTTATGGGGAGCTTTTGCCTTTGGAGTTCATATTTTCCTCTGGATCAGTTAATTATAATCCTGTTATTTG</w:t>
      </w:r>
    </w:p>
    <w:p w14:paraId="64FE011B" w14:textId="77777777" w:rsidR="00910FC4" w:rsidRPr="00910FC4" w:rsidRDefault="00910FC4" w:rsidP="00954059">
      <w:pPr>
        <w:pStyle w:val="PlainText"/>
      </w:pPr>
      <w:r w:rsidRPr="00910FC4">
        <w:t>AAGTCTACTTTTGATATCTCTGTTGAAGTTGTTGAGATGTAAGTTTACCCTGTAGACAGAAACGTGGCTT</w:t>
      </w:r>
    </w:p>
    <w:p w14:paraId="7F7D480A" w14:textId="77777777" w:rsidR="00910FC4" w:rsidRPr="00910FC4" w:rsidRDefault="00910FC4" w:rsidP="00954059">
      <w:pPr>
        <w:pStyle w:val="PlainText"/>
      </w:pPr>
      <w:r w:rsidRPr="00910FC4">
        <w:t>TGAAGAATGACCTCGGACGAGTGTCTTGTAAGCTTTCTGATGATCCTAAACTTGTATAAGTTTCAGGACA</w:t>
      </w:r>
    </w:p>
    <w:p w14:paraId="0441A2AB" w14:textId="77777777" w:rsidR="00910FC4" w:rsidRPr="00910FC4" w:rsidRDefault="00910FC4" w:rsidP="00954059">
      <w:pPr>
        <w:pStyle w:val="PlainText"/>
      </w:pPr>
      <w:r w:rsidRPr="00910FC4">
        <w:t>TACTATTTTGACTAAGGTCTCTCCAAAATTATATTAGTGGACTATCTCCTTGTAACTAGCCTGTGACTTA</w:t>
      </w:r>
    </w:p>
    <w:p w14:paraId="650A377C" w14:textId="77777777" w:rsidR="00910FC4" w:rsidRPr="00910FC4" w:rsidRDefault="00910FC4" w:rsidP="00954059">
      <w:pPr>
        <w:pStyle w:val="PlainText"/>
      </w:pPr>
      <w:r w:rsidRPr="00910FC4">
        <w:t>GATTTTCCAATTCCATGATCTATCAGGAGTTCTATCCTAAATAATGTTTCTAACATTGATTTTGGATATA</w:t>
      </w:r>
    </w:p>
    <w:p w14:paraId="53FF872F" w14:textId="77777777" w:rsidR="00910FC4" w:rsidRPr="00910FC4" w:rsidRDefault="00910FC4" w:rsidP="00954059">
      <w:pPr>
        <w:pStyle w:val="PlainText"/>
      </w:pPr>
      <w:r w:rsidRPr="00910FC4">
        <w:t>TTCTGATGTAGGAGTTTAATATGTAATTGTACTTTTGTAATTGCCCCATTAAAAAAAATACTTATATCAC</w:t>
      </w:r>
    </w:p>
    <w:p w14:paraId="0CF1E893" w14:textId="77777777" w:rsidR="00910FC4" w:rsidRPr="00910FC4" w:rsidRDefault="00910FC4" w:rsidP="00954059">
      <w:pPr>
        <w:pStyle w:val="PlainText"/>
      </w:pPr>
      <w:r w:rsidRPr="00910FC4">
        <w:t>AAATTTCCTAGGTGGACAA</w:t>
      </w:r>
    </w:p>
    <w:p w14:paraId="3774025B" w14:textId="77777777" w:rsidR="00910FC4" w:rsidRPr="00910FC4" w:rsidRDefault="00910FC4" w:rsidP="00954059">
      <w:pPr>
        <w:pStyle w:val="PlainText"/>
      </w:pPr>
    </w:p>
    <w:p w14:paraId="788B2450" w14:textId="77777777" w:rsidR="00910FC4" w:rsidRPr="00910FC4" w:rsidRDefault="00910FC4" w:rsidP="00954059">
      <w:pPr>
        <w:pStyle w:val="PlainText"/>
      </w:pPr>
      <w:r w:rsidRPr="00910FC4">
        <w:t>&gt;Ceroxylon_quindiuense_AJ830157.1</w:t>
      </w:r>
    </w:p>
    <w:p w14:paraId="0CFD074E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620DE0B9" w14:textId="77777777" w:rsidR="00910FC4" w:rsidRPr="00910FC4" w:rsidRDefault="00910FC4" w:rsidP="00954059">
      <w:pPr>
        <w:pStyle w:val="PlainText"/>
      </w:pPr>
      <w:r w:rsidRPr="00910FC4">
        <w:t>ACCTGAGAAGCATGTCACAATTTAATTTGCTATAATGCTGGAGCTTTTTTTGCTTATTCAGTTTTAGAAT</w:t>
      </w:r>
    </w:p>
    <w:p w14:paraId="49730B8C" w14:textId="77777777" w:rsidR="00910FC4" w:rsidRPr="00910FC4" w:rsidRDefault="00910FC4" w:rsidP="00954059">
      <w:pPr>
        <w:pStyle w:val="PlainText"/>
      </w:pPr>
      <w:r w:rsidRPr="00910FC4">
        <w:t>TTCGAGGCACTGTATCTGATGTTAAAGAACACTAAGGAAGTTTTCTTTCATTCTGCTCCAGGAGGGAGTA</w:t>
      </w:r>
    </w:p>
    <w:p w14:paraId="5D8EDABD" w14:textId="77777777" w:rsidR="00910FC4" w:rsidRPr="00910FC4" w:rsidRDefault="00910FC4" w:rsidP="00954059">
      <w:pPr>
        <w:pStyle w:val="PlainText"/>
      </w:pPr>
      <w:r w:rsidRPr="00910FC4">
        <w:t>ACTTTTGCATATATCTAGCTAAAAGATATTGTGCATAGCTTATACAAAAACACAAGGTTATTGAATTTGC</w:t>
      </w:r>
    </w:p>
    <w:p w14:paraId="4C6A7F8B" w14:textId="77777777" w:rsidR="00910FC4" w:rsidRPr="00910FC4" w:rsidRDefault="00910FC4" w:rsidP="00954059">
      <w:pPr>
        <w:pStyle w:val="PlainText"/>
      </w:pPr>
      <w:r w:rsidRPr="00910FC4">
        <w:t>ATTATGCCTACCTCCCCCTCCCATGCGGGGTGTCTAGAACCTTTCAACTTCATACCTGGATTTGTTTTTT</w:t>
      </w:r>
    </w:p>
    <w:p w14:paraId="2CABCD24" w14:textId="77777777" w:rsidR="00910FC4" w:rsidRPr="00910FC4" w:rsidRDefault="00910FC4" w:rsidP="00954059">
      <w:pPr>
        <w:pStyle w:val="PlainText"/>
      </w:pPr>
      <w:r w:rsidRPr="00910FC4">
        <w:t>TTTATGGGGAGCTTTTGCCTTTGGAGTTCATATTTTCCTCTGGATCAGTTAATTATAATCCTGTTATTTG</w:t>
      </w:r>
    </w:p>
    <w:p w14:paraId="55E9A928" w14:textId="77777777" w:rsidR="00910FC4" w:rsidRPr="00910FC4" w:rsidRDefault="00910FC4" w:rsidP="00954059">
      <w:pPr>
        <w:pStyle w:val="PlainText"/>
      </w:pPr>
      <w:r w:rsidRPr="00910FC4">
        <w:t>AAGTCTACTTTTGATATCTCTGTTGAAGTTGTTGAGATGTAAGTTTACCCTGTAGACAGAAACGTGGCTT</w:t>
      </w:r>
    </w:p>
    <w:p w14:paraId="000B3D86" w14:textId="77777777" w:rsidR="00910FC4" w:rsidRPr="00910FC4" w:rsidRDefault="00910FC4" w:rsidP="00954059">
      <w:pPr>
        <w:pStyle w:val="PlainText"/>
      </w:pPr>
      <w:r w:rsidRPr="00910FC4">
        <w:t>TGAAGAATGACCTCGGACGAGTGTCTTGTAAGCTTTCTGATGATCCTAAACTTGTATAAGTTTCAGGACA</w:t>
      </w:r>
    </w:p>
    <w:p w14:paraId="4A43F6ED" w14:textId="77777777" w:rsidR="00910FC4" w:rsidRPr="00910FC4" w:rsidRDefault="00910FC4" w:rsidP="00954059">
      <w:pPr>
        <w:pStyle w:val="PlainText"/>
      </w:pPr>
      <w:r w:rsidRPr="00910FC4">
        <w:t>TACTATTTTGACTAAGGTCTCTCCAAAATTATATTAGTGGACTATCTCCTTGTAACTAGCCTGTGACTTA</w:t>
      </w:r>
    </w:p>
    <w:p w14:paraId="2C64B33F" w14:textId="77777777" w:rsidR="00910FC4" w:rsidRPr="00910FC4" w:rsidRDefault="00910FC4" w:rsidP="00954059">
      <w:pPr>
        <w:pStyle w:val="PlainText"/>
      </w:pPr>
      <w:r w:rsidRPr="00910FC4">
        <w:t>GATTTTCCAATTCCATGATCTATCAGGAGTTCTATCCTAAATAATGTTTCTAACATTGATTTTGGATATA</w:t>
      </w:r>
    </w:p>
    <w:p w14:paraId="2E3D5480" w14:textId="77777777" w:rsidR="00910FC4" w:rsidRPr="00910FC4" w:rsidRDefault="00910FC4" w:rsidP="00954059">
      <w:pPr>
        <w:pStyle w:val="PlainText"/>
      </w:pPr>
      <w:r w:rsidRPr="00910FC4">
        <w:t>TTCTGATGTAGGAGTTTAATATGTAATTGTACTTTTGTAATTGCCCCATTAAAAAAATACTTATATCACA</w:t>
      </w:r>
    </w:p>
    <w:p w14:paraId="01DF7976" w14:textId="77777777" w:rsidR="00910FC4" w:rsidRPr="00910FC4" w:rsidRDefault="00910FC4" w:rsidP="00954059">
      <w:pPr>
        <w:pStyle w:val="PlainText"/>
      </w:pPr>
      <w:r w:rsidRPr="00910FC4">
        <w:t>AATTTCCTAGGTGGACAATATCA</w:t>
      </w:r>
    </w:p>
    <w:p w14:paraId="754357DD" w14:textId="77777777" w:rsidR="00910FC4" w:rsidRPr="00910FC4" w:rsidRDefault="00910FC4" w:rsidP="00954059">
      <w:pPr>
        <w:pStyle w:val="PlainText"/>
      </w:pPr>
    </w:p>
    <w:p w14:paraId="338EBBBD" w14:textId="77777777" w:rsidR="00910FC4" w:rsidRPr="00910FC4" w:rsidRDefault="00910FC4" w:rsidP="00954059">
      <w:pPr>
        <w:pStyle w:val="PlainText"/>
      </w:pPr>
      <w:r w:rsidRPr="00910FC4">
        <w:t>&gt;Ceroxylon_vogelianum_EF128433.1</w:t>
      </w:r>
    </w:p>
    <w:p w14:paraId="05C51536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74CB5A08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TAAGGAAGT</w:t>
      </w:r>
    </w:p>
    <w:p w14:paraId="3849E58F" w14:textId="77777777" w:rsidR="00910FC4" w:rsidRPr="00910FC4" w:rsidRDefault="00910FC4" w:rsidP="00954059">
      <w:pPr>
        <w:pStyle w:val="PlainText"/>
      </w:pPr>
      <w:r w:rsidRPr="00910FC4">
        <w:t>TTTCTTTCATTCTGCTCCAGGAGGGAGTAACTTTTGCATATATCTAGCTAAAAGATATTGTGCATAGCTT</w:t>
      </w:r>
    </w:p>
    <w:p w14:paraId="05F87426" w14:textId="77777777" w:rsidR="00910FC4" w:rsidRPr="00910FC4" w:rsidRDefault="00910FC4" w:rsidP="00954059">
      <w:pPr>
        <w:pStyle w:val="PlainText"/>
      </w:pPr>
      <w:r w:rsidRPr="00910FC4">
        <w:t>ATACAAAAACACAAGGTTATTGAATTTGCATTATGCCTACCTCCCCCTCCCATGCGGGGTGTCTAGAACC</w:t>
      </w:r>
    </w:p>
    <w:p w14:paraId="278C7713" w14:textId="77777777" w:rsidR="00910FC4" w:rsidRPr="00910FC4" w:rsidRDefault="00910FC4" w:rsidP="00954059">
      <w:pPr>
        <w:pStyle w:val="PlainText"/>
      </w:pPr>
      <w:r w:rsidRPr="00910FC4">
        <w:t>TTTCAACTTCATACCTGGATTTGTTTTTTTTTATGGGGAGCTTTTGCCTTTGGAGTTCATATTTTCCTCT</w:t>
      </w:r>
    </w:p>
    <w:p w14:paraId="52C0E041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4C67FAF9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4C1408BC" w14:textId="77777777" w:rsidR="00910FC4" w:rsidRPr="00910FC4" w:rsidRDefault="00910FC4" w:rsidP="00954059">
      <w:pPr>
        <w:pStyle w:val="PlainText"/>
      </w:pPr>
      <w:r w:rsidRPr="00910FC4">
        <w:t>GATCCTAAACTTGTATAAGTTTCAGGACATACTATTTTGACTAAGGTCTCTCCAAAATTATATTAGTGGA</w:t>
      </w:r>
    </w:p>
    <w:p w14:paraId="379FEBD0" w14:textId="77777777" w:rsidR="00910FC4" w:rsidRPr="00910FC4" w:rsidRDefault="00910FC4" w:rsidP="00954059">
      <w:pPr>
        <w:pStyle w:val="PlainText"/>
      </w:pPr>
      <w:r w:rsidRPr="00910FC4">
        <w:t>CTATCTCYTTGTAACTAGCCTGTGACTTAGATTTTCCAATTCCATGATCTATCAGGAGTTCTATCCTAAA</w:t>
      </w:r>
    </w:p>
    <w:p w14:paraId="0D266A66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15CC8ABF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62F383FF" w14:textId="77777777" w:rsidR="00910FC4" w:rsidRPr="00910FC4" w:rsidRDefault="00910FC4" w:rsidP="00954059">
      <w:pPr>
        <w:pStyle w:val="PlainText"/>
      </w:pPr>
    </w:p>
    <w:p w14:paraId="331BB9D6" w14:textId="77777777" w:rsidR="00910FC4" w:rsidRPr="00910FC4" w:rsidRDefault="00910FC4" w:rsidP="00954059">
      <w:pPr>
        <w:pStyle w:val="PlainText"/>
      </w:pPr>
      <w:r w:rsidRPr="00910FC4">
        <w:t>&gt;Ceroxylon_ventricosum_EF128431.1</w:t>
      </w:r>
    </w:p>
    <w:p w14:paraId="49B5054F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409974E0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5A2592A9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6E783CB3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15BDA108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C</w:t>
      </w:r>
    </w:p>
    <w:p w14:paraId="26D76914" w14:textId="77777777" w:rsidR="00910FC4" w:rsidRPr="00910FC4" w:rsidRDefault="00910FC4" w:rsidP="00954059">
      <w:pPr>
        <w:pStyle w:val="PlainText"/>
      </w:pPr>
      <w:r w:rsidRPr="00910FC4">
        <w:t>TGGATCAGTTAATTATAATCCTGTTATTTGAAGTCTACTTTTGATATCTCTGTTGAAGTTGTTGAGATGT</w:t>
      </w:r>
    </w:p>
    <w:p w14:paraId="30E6EE72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26565E83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5A748BEC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4428CFC0" w14:textId="77777777" w:rsidR="00910FC4" w:rsidRPr="00910FC4" w:rsidRDefault="00910FC4" w:rsidP="00954059">
      <w:pPr>
        <w:pStyle w:val="PlainText"/>
      </w:pPr>
      <w:r w:rsidRPr="00910FC4">
        <w:t>ATAATGTTTCTAACATTGATTTTGGATATATTCTGATGTAGGAGTTTAATATGTAATTGTACTTTTGTAA</w:t>
      </w:r>
    </w:p>
    <w:p w14:paraId="6CB6CB9E" w14:textId="77777777" w:rsidR="00910FC4" w:rsidRPr="00910FC4" w:rsidRDefault="00910FC4" w:rsidP="00954059">
      <w:pPr>
        <w:pStyle w:val="PlainText"/>
      </w:pPr>
      <w:r w:rsidRPr="00910FC4">
        <w:t>TTGCCCCA</w:t>
      </w:r>
    </w:p>
    <w:p w14:paraId="3BAE688E" w14:textId="77777777" w:rsidR="00910FC4" w:rsidRPr="00910FC4" w:rsidRDefault="00910FC4" w:rsidP="00954059">
      <w:pPr>
        <w:pStyle w:val="PlainText"/>
      </w:pPr>
    </w:p>
    <w:p w14:paraId="2CEDE8AD" w14:textId="77777777" w:rsidR="00910FC4" w:rsidRPr="00910FC4" w:rsidRDefault="00910FC4" w:rsidP="00954059">
      <w:pPr>
        <w:pStyle w:val="PlainText"/>
      </w:pPr>
      <w:r w:rsidRPr="00910FC4">
        <w:t>&gt;Ceroxylon_parvum_EF128429.1</w:t>
      </w:r>
    </w:p>
    <w:p w14:paraId="3E040D90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3C89298D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750BD0B3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615251FF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2E207DED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C</w:t>
      </w:r>
    </w:p>
    <w:p w14:paraId="2F8BC238" w14:textId="77777777" w:rsidR="00910FC4" w:rsidRPr="00910FC4" w:rsidRDefault="00910FC4" w:rsidP="00954059">
      <w:pPr>
        <w:pStyle w:val="PlainText"/>
      </w:pPr>
      <w:r w:rsidRPr="00910FC4">
        <w:t>TGGATCAGTTAATTATAATCCTGTTATTTGAAGTCTACTTTTGATTTCTCTGTTGAAGTTGTTGAGATGT</w:t>
      </w:r>
    </w:p>
    <w:p w14:paraId="1FA69F02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562EE033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5F5BE183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62E74863" w14:textId="77777777" w:rsidR="00910FC4" w:rsidRPr="00910FC4" w:rsidRDefault="00910FC4" w:rsidP="00954059">
      <w:pPr>
        <w:pStyle w:val="PlainText"/>
      </w:pPr>
      <w:r w:rsidRPr="00910FC4">
        <w:t>ATAATGTTTCTAACATTGATTTTGGATATATTCTGATGTAGGAGTATAATATGTAATTGTACTTTTGTAA</w:t>
      </w:r>
    </w:p>
    <w:p w14:paraId="5DD0EA16" w14:textId="77777777" w:rsidR="00910FC4" w:rsidRPr="00910FC4" w:rsidRDefault="00910FC4" w:rsidP="00954059">
      <w:pPr>
        <w:pStyle w:val="PlainText"/>
      </w:pPr>
      <w:r w:rsidRPr="00910FC4">
        <w:t>TTGCCCCG</w:t>
      </w:r>
    </w:p>
    <w:p w14:paraId="32B12BF4" w14:textId="77777777" w:rsidR="00910FC4" w:rsidRPr="00910FC4" w:rsidRDefault="00910FC4" w:rsidP="00954059">
      <w:pPr>
        <w:pStyle w:val="PlainText"/>
      </w:pPr>
    </w:p>
    <w:p w14:paraId="51F000F0" w14:textId="77777777" w:rsidR="00910FC4" w:rsidRPr="00910FC4" w:rsidRDefault="00910FC4" w:rsidP="00954059">
      <w:pPr>
        <w:pStyle w:val="PlainText"/>
      </w:pPr>
      <w:r w:rsidRPr="00910FC4">
        <w:t>&gt;Ceroxylon_parvifrons_EF128427.1</w:t>
      </w:r>
    </w:p>
    <w:p w14:paraId="7F60D418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40B5A5EA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13AACBF7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1A5F80EC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5CE1AE6E" w14:textId="77777777" w:rsidR="00910FC4" w:rsidRPr="00910FC4" w:rsidRDefault="00910FC4" w:rsidP="00954059">
      <w:pPr>
        <w:pStyle w:val="PlainText"/>
      </w:pPr>
      <w:r w:rsidRPr="00910FC4">
        <w:t>CTTTCAACTTCATACCTGGATTTGTTTTTTTAATGGGGAGCTTTTGCCTTTGGAGTTCATATTTTCCTCT</w:t>
      </w:r>
    </w:p>
    <w:p w14:paraId="58EDA3DA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2FB3BFA2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1DCB70BC" w14:textId="77777777" w:rsidR="00910FC4" w:rsidRPr="00910FC4" w:rsidRDefault="00910FC4" w:rsidP="00954059">
      <w:pPr>
        <w:pStyle w:val="PlainText"/>
      </w:pPr>
      <w:r w:rsidRPr="00910FC4">
        <w:t>GATCCTAAACTTGTATAAGTTTCAGGACATACTATTTTGACTAAGGTCTCTCCAAAATTATATTAGTGGA</w:t>
      </w:r>
    </w:p>
    <w:p w14:paraId="20B0AFB2" w14:textId="77777777" w:rsidR="00910FC4" w:rsidRPr="00910FC4" w:rsidRDefault="00910FC4" w:rsidP="00954059">
      <w:pPr>
        <w:pStyle w:val="PlainText"/>
      </w:pPr>
      <w:r w:rsidRPr="00910FC4">
        <w:t>CTATCTCCTTGTAACTAGCCTGTGACTTAGATTTTCCAATTCCATGATCTATCAGGAGTTCTATCCTAAA</w:t>
      </w:r>
    </w:p>
    <w:p w14:paraId="3550F982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7E80D2C1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2F2230D9" w14:textId="77777777" w:rsidR="00910FC4" w:rsidRPr="00910FC4" w:rsidRDefault="00910FC4" w:rsidP="00954059">
      <w:pPr>
        <w:pStyle w:val="PlainText"/>
      </w:pPr>
    </w:p>
    <w:p w14:paraId="4DB8BCB0" w14:textId="77777777" w:rsidR="00910FC4" w:rsidRPr="00910FC4" w:rsidRDefault="00910FC4" w:rsidP="00954059">
      <w:pPr>
        <w:pStyle w:val="PlainText"/>
      </w:pPr>
      <w:r w:rsidRPr="00910FC4">
        <w:t>&gt;Ceroxylon_echinulatum_EF128425.1</w:t>
      </w:r>
    </w:p>
    <w:p w14:paraId="432B8D32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78D48829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0C78744D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04125491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4E42E0B1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C</w:t>
      </w:r>
    </w:p>
    <w:p w14:paraId="76B2D1F8" w14:textId="77777777" w:rsidR="00910FC4" w:rsidRPr="00910FC4" w:rsidRDefault="00910FC4" w:rsidP="00954059">
      <w:pPr>
        <w:pStyle w:val="PlainText"/>
      </w:pPr>
      <w:r w:rsidRPr="00910FC4">
        <w:t>TGGATCAGTTAATTATAATCCTGTTATTTGAAGTCTACTTTTGATATCTCTGTTGAAGTTGTTGAGATGT</w:t>
      </w:r>
    </w:p>
    <w:p w14:paraId="452E17F8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145A6F1F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6C65AC8F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1399E1EA" w14:textId="77777777" w:rsidR="00910FC4" w:rsidRPr="00910FC4" w:rsidRDefault="00910FC4" w:rsidP="00954059">
      <w:pPr>
        <w:pStyle w:val="PlainText"/>
      </w:pPr>
      <w:r w:rsidRPr="00910FC4">
        <w:t>ATAATGTTTCTAACATTGATTTTGGATATATTCTGATGTAGGAGTTTAATATGTAATTGTACTTTTGTAA</w:t>
      </w:r>
    </w:p>
    <w:p w14:paraId="117C7A25" w14:textId="77777777" w:rsidR="00910FC4" w:rsidRPr="00910FC4" w:rsidRDefault="00910FC4" w:rsidP="00954059">
      <w:pPr>
        <w:pStyle w:val="PlainText"/>
      </w:pPr>
      <w:r w:rsidRPr="00910FC4">
        <w:t>TTGCCCCA</w:t>
      </w:r>
    </w:p>
    <w:p w14:paraId="6F669064" w14:textId="77777777" w:rsidR="00910FC4" w:rsidRPr="00910FC4" w:rsidRDefault="00910FC4" w:rsidP="00954059">
      <w:pPr>
        <w:pStyle w:val="PlainText"/>
      </w:pPr>
    </w:p>
    <w:p w14:paraId="4CBE39F3" w14:textId="77777777" w:rsidR="00910FC4" w:rsidRPr="00910FC4" w:rsidRDefault="00910FC4" w:rsidP="00954059">
      <w:pPr>
        <w:pStyle w:val="PlainText"/>
      </w:pPr>
      <w:r w:rsidRPr="00910FC4">
        <w:t>&gt;Ceroxylon_amazonicum_EF128423.1</w:t>
      </w:r>
    </w:p>
    <w:p w14:paraId="38C1EF3A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030356A5" w14:textId="77777777" w:rsidR="00910FC4" w:rsidRPr="00910FC4" w:rsidRDefault="00910FC4" w:rsidP="00954059">
      <w:pPr>
        <w:pStyle w:val="PlainText"/>
      </w:pPr>
      <w:r w:rsidRPr="00910FC4">
        <w:t>GAGCTTTTTTTGCTTATTCAGTTTTAGAATTKCGAGGCACTGTATCTGATGTTAAAGAACACTAAGGAAG</w:t>
      </w:r>
    </w:p>
    <w:p w14:paraId="321FB1DD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04F72E6D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19BCCC7D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A</w:t>
      </w:r>
    </w:p>
    <w:p w14:paraId="7AFD966C" w14:textId="77777777" w:rsidR="00910FC4" w:rsidRPr="00910FC4" w:rsidRDefault="00910FC4" w:rsidP="00954059">
      <w:pPr>
        <w:pStyle w:val="PlainText"/>
      </w:pPr>
      <w:r w:rsidRPr="00910FC4">
        <w:t>TGGATCAGTTAATTATAATCCTGTTATTTGAAGTCTACTTTTGATATCTCTGTTGAAGTTGTTGAGATGT</w:t>
      </w:r>
    </w:p>
    <w:p w14:paraId="6D80A438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7B28E343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6AA38955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1ED875CC" w14:textId="77777777" w:rsidR="00910FC4" w:rsidRPr="00910FC4" w:rsidRDefault="00910FC4" w:rsidP="00954059">
      <w:pPr>
        <w:pStyle w:val="PlainText"/>
      </w:pPr>
      <w:r w:rsidRPr="00910FC4">
        <w:t>ATAATGTTTCTAACATTGATTTTGGATATATTCTGATGTAGGAGTTTAATATGTAATTGTACTTTTGTAA</w:t>
      </w:r>
    </w:p>
    <w:p w14:paraId="712BC682" w14:textId="77777777" w:rsidR="00910FC4" w:rsidRPr="00910FC4" w:rsidRDefault="00910FC4" w:rsidP="00954059">
      <w:pPr>
        <w:pStyle w:val="PlainText"/>
      </w:pPr>
      <w:r w:rsidRPr="00910FC4">
        <w:t>TTGCCCCA</w:t>
      </w:r>
    </w:p>
    <w:p w14:paraId="376B5A4B" w14:textId="77777777" w:rsidR="00910FC4" w:rsidRPr="00910FC4" w:rsidRDefault="00910FC4" w:rsidP="00954059">
      <w:pPr>
        <w:pStyle w:val="PlainText"/>
      </w:pPr>
    </w:p>
    <w:p w14:paraId="2C73CCD5" w14:textId="77777777" w:rsidR="00910FC4" w:rsidRPr="00910FC4" w:rsidRDefault="00910FC4" w:rsidP="00954059">
      <w:pPr>
        <w:pStyle w:val="PlainText"/>
      </w:pPr>
      <w:r w:rsidRPr="00910FC4">
        <w:t>&gt;Ceroxylon_alpinum_subsp._EF128421.1</w:t>
      </w:r>
    </w:p>
    <w:p w14:paraId="7185DC32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375D5BAE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1393033F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09F043FC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616CC195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TTATTTTCTCT</w:t>
      </w:r>
    </w:p>
    <w:p w14:paraId="244B6352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7B2E13BB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31B7F00F" w14:textId="77777777" w:rsidR="00910FC4" w:rsidRPr="00910FC4" w:rsidRDefault="00910FC4" w:rsidP="00954059">
      <w:pPr>
        <w:pStyle w:val="PlainText"/>
      </w:pPr>
      <w:r w:rsidRPr="00910FC4">
        <w:t>GATCCTAAACTTGTATAAGTTTCAGGACATACTATTTTGACTAAGGTCTCTTTAAAATTATATTAGTGGA</w:t>
      </w:r>
    </w:p>
    <w:p w14:paraId="7881447D" w14:textId="77777777" w:rsidR="00910FC4" w:rsidRPr="00910FC4" w:rsidRDefault="00910FC4" w:rsidP="00954059">
      <w:pPr>
        <w:pStyle w:val="PlainText"/>
      </w:pPr>
      <w:r w:rsidRPr="00910FC4">
        <w:t>CTATCTCCTTGTAACTAGCCTGTGACTTAGATTTTCCAATTCCATGATCTATCAGGAGTTCTATCCTAAA</w:t>
      </w:r>
    </w:p>
    <w:p w14:paraId="122D75D6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750E411F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3EE52CCF" w14:textId="77777777" w:rsidR="00910FC4" w:rsidRPr="00910FC4" w:rsidRDefault="00910FC4" w:rsidP="00954059">
      <w:pPr>
        <w:pStyle w:val="PlainText"/>
      </w:pPr>
    </w:p>
    <w:p w14:paraId="78F4E66D" w14:textId="77777777" w:rsidR="00910FC4" w:rsidRPr="00910FC4" w:rsidRDefault="00910FC4" w:rsidP="00954059">
      <w:pPr>
        <w:pStyle w:val="PlainText"/>
      </w:pPr>
      <w:r w:rsidRPr="00910FC4">
        <w:t>&gt;Ceroxylon_vogelianum_EF128432.1</w:t>
      </w:r>
    </w:p>
    <w:p w14:paraId="6638CCA5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2C0FC942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74A8B15B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06A8DBBC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17026F86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C</w:t>
      </w:r>
    </w:p>
    <w:p w14:paraId="537D324F" w14:textId="77777777" w:rsidR="00910FC4" w:rsidRPr="00910FC4" w:rsidRDefault="00910FC4" w:rsidP="00954059">
      <w:pPr>
        <w:pStyle w:val="PlainText"/>
      </w:pPr>
      <w:r w:rsidRPr="00910FC4">
        <w:t>TGGATCAGTTAATTATAATCCTGTTATTTGAAGTCTACTTTTGATATCTCTGTTGAAGTTGTTGAGATGT</w:t>
      </w:r>
    </w:p>
    <w:p w14:paraId="04FFD73F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65F1377E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71EAD209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5888875F" w14:textId="77777777" w:rsidR="00910FC4" w:rsidRPr="00910FC4" w:rsidRDefault="00910FC4" w:rsidP="00954059">
      <w:pPr>
        <w:pStyle w:val="PlainText"/>
      </w:pPr>
      <w:r w:rsidRPr="00910FC4">
        <w:t>ATAATGTTTCTAACATTGATTTTGGATATATTCTGATGTAGGAGTTTAATATGTAATTGTACTTTTGTAA</w:t>
      </w:r>
    </w:p>
    <w:p w14:paraId="08BE3B21" w14:textId="77777777" w:rsidR="00910FC4" w:rsidRPr="00910FC4" w:rsidRDefault="00910FC4" w:rsidP="00954059">
      <w:pPr>
        <w:pStyle w:val="PlainText"/>
      </w:pPr>
      <w:r w:rsidRPr="00910FC4">
        <w:t>TTGCCCCA</w:t>
      </w:r>
    </w:p>
    <w:p w14:paraId="04EF1EE2" w14:textId="77777777" w:rsidR="00910FC4" w:rsidRPr="00910FC4" w:rsidRDefault="00910FC4" w:rsidP="00954059">
      <w:pPr>
        <w:pStyle w:val="PlainText"/>
      </w:pPr>
    </w:p>
    <w:p w14:paraId="648078ED" w14:textId="77777777" w:rsidR="00910FC4" w:rsidRPr="00910FC4" w:rsidRDefault="00910FC4" w:rsidP="00954059">
      <w:pPr>
        <w:pStyle w:val="PlainText"/>
      </w:pPr>
      <w:r w:rsidRPr="00910FC4">
        <w:t>&gt;Ceroxylon_parvum_EF128430.1</w:t>
      </w:r>
    </w:p>
    <w:p w14:paraId="2FABF81C" w14:textId="77777777" w:rsidR="00910FC4" w:rsidRPr="00910FC4" w:rsidRDefault="00910FC4" w:rsidP="00954059">
      <w:pPr>
        <w:pStyle w:val="PlainText"/>
      </w:pPr>
      <w:r w:rsidRPr="00910FC4">
        <w:t>GTAAATCTATAGAAGCTTCATGCAAGCTTTACCTGAGAAGCAGGTCACAATTTAATTTGCTATAATGCTG</w:t>
      </w:r>
    </w:p>
    <w:p w14:paraId="735A261B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6474D524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71219F51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31E9CD14" w14:textId="77777777" w:rsidR="00910FC4" w:rsidRPr="00910FC4" w:rsidRDefault="00910FC4" w:rsidP="00954059">
      <w:pPr>
        <w:pStyle w:val="PlainText"/>
      </w:pPr>
      <w:r w:rsidRPr="00910FC4">
        <w:t>CTTTCAACTTCATACCTGGATTTGTTTTTTTTTTATGGGGAGCTTTTGCCTTTGGAGTTCATATTTTCCT</w:t>
      </w:r>
    </w:p>
    <w:p w14:paraId="716D4C68" w14:textId="77777777" w:rsidR="00910FC4" w:rsidRPr="00910FC4" w:rsidRDefault="00910FC4" w:rsidP="00954059">
      <w:pPr>
        <w:pStyle w:val="PlainText"/>
      </w:pPr>
      <w:r w:rsidRPr="00910FC4">
        <w:t>CTGGATCAGTTAATTATAATCCTGTTATTTGAAGTCTACTTTTGATATCTCTGTTGAAGTTGTTGAGATG</w:t>
      </w:r>
    </w:p>
    <w:p w14:paraId="09193150" w14:textId="77777777" w:rsidR="00910FC4" w:rsidRPr="00910FC4" w:rsidRDefault="00910FC4" w:rsidP="00954059">
      <w:pPr>
        <w:pStyle w:val="PlainText"/>
      </w:pPr>
      <w:r w:rsidRPr="00910FC4">
        <w:t>TAAGTTTACCCTGTAGACAGAAATGTGGCTTTGAAGAATGACCTCGGACGAGTGTCTTGTAAGCTTTCTG</w:t>
      </w:r>
    </w:p>
    <w:p w14:paraId="26858389" w14:textId="77777777" w:rsidR="00910FC4" w:rsidRPr="00910FC4" w:rsidRDefault="00910FC4" w:rsidP="00954059">
      <w:pPr>
        <w:pStyle w:val="PlainText"/>
      </w:pPr>
      <w:r w:rsidRPr="00910FC4">
        <w:t>ATGATCCTAAACTTGTATAAGTTTCAGGACATACTATTTTGACTAAGGTCTCTCCAAAATTATATTAGTG</w:t>
      </w:r>
    </w:p>
    <w:p w14:paraId="6B13DE75" w14:textId="77777777" w:rsidR="00910FC4" w:rsidRPr="00910FC4" w:rsidRDefault="00910FC4" w:rsidP="00954059">
      <w:pPr>
        <w:pStyle w:val="PlainText"/>
      </w:pPr>
      <w:r w:rsidRPr="00910FC4">
        <w:t>GACTATCTCCTTGTAACTAGCCTGTGTCTTAGATTTTCCAATTCCATGATCTATCAGGAGTTCTATCCTA</w:t>
      </w:r>
    </w:p>
    <w:p w14:paraId="744A177A" w14:textId="77777777" w:rsidR="00910FC4" w:rsidRPr="00910FC4" w:rsidRDefault="00910FC4" w:rsidP="00954059">
      <w:pPr>
        <w:pStyle w:val="PlainText"/>
      </w:pPr>
      <w:r w:rsidRPr="00910FC4">
        <w:t>AATAATGTTTCTA</w:t>
      </w:r>
    </w:p>
    <w:p w14:paraId="59738F97" w14:textId="77777777" w:rsidR="00910FC4" w:rsidRPr="00910FC4" w:rsidRDefault="00910FC4" w:rsidP="00954059">
      <w:pPr>
        <w:pStyle w:val="PlainText"/>
      </w:pPr>
    </w:p>
    <w:p w14:paraId="41587FD4" w14:textId="77777777" w:rsidR="00910FC4" w:rsidRPr="00910FC4" w:rsidRDefault="00910FC4" w:rsidP="00954059">
      <w:pPr>
        <w:pStyle w:val="PlainText"/>
      </w:pPr>
      <w:r w:rsidRPr="00910FC4">
        <w:t>&gt;Ceroxylon_parvifrons_EF128428.1</w:t>
      </w:r>
    </w:p>
    <w:p w14:paraId="7B2CB809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7D9D312B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12744139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10F6F244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6CB8C3E9" w14:textId="77777777" w:rsidR="00910FC4" w:rsidRPr="00910FC4" w:rsidRDefault="00910FC4" w:rsidP="00954059">
      <w:pPr>
        <w:pStyle w:val="PlainText"/>
      </w:pPr>
      <w:r w:rsidRPr="00910FC4">
        <w:t>CTTTCAACTTCATACCTGGATTTGTTTTTTTAATGGGGAGCTTTTGCCTTTGGAGTTCATATTTTCCTCT</w:t>
      </w:r>
    </w:p>
    <w:p w14:paraId="0740BE1B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59C9BA0B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2AF32698" w14:textId="77777777" w:rsidR="00910FC4" w:rsidRPr="00910FC4" w:rsidRDefault="00910FC4" w:rsidP="00954059">
      <w:pPr>
        <w:pStyle w:val="PlainText"/>
      </w:pPr>
      <w:r w:rsidRPr="00910FC4">
        <w:t>GATCCTAAACTTGTATAAGTTTCAGGACATACTATTTTGACTAAGGTCTCTCCAAAATTATATTAGTGGA</w:t>
      </w:r>
    </w:p>
    <w:p w14:paraId="4D1C4C97" w14:textId="77777777" w:rsidR="00910FC4" w:rsidRPr="00910FC4" w:rsidRDefault="00910FC4" w:rsidP="00954059">
      <w:pPr>
        <w:pStyle w:val="PlainText"/>
      </w:pPr>
      <w:r w:rsidRPr="00910FC4">
        <w:t>CTATCTCCTTGTAACTAGCCTGTGACTTAGATTTTCCAATTCCATGATCTATCAGGAGTTCTATCCTAAA</w:t>
      </w:r>
    </w:p>
    <w:p w14:paraId="51B31F9C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5FD08CF2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5EBC019E" w14:textId="77777777" w:rsidR="00910FC4" w:rsidRPr="00910FC4" w:rsidRDefault="00910FC4" w:rsidP="00954059">
      <w:pPr>
        <w:pStyle w:val="PlainText"/>
      </w:pPr>
    </w:p>
    <w:p w14:paraId="6D970534" w14:textId="77777777" w:rsidR="00910FC4" w:rsidRPr="00910FC4" w:rsidRDefault="00910FC4" w:rsidP="00954059">
      <w:pPr>
        <w:pStyle w:val="PlainText"/>
      </w:pPr>
      <w:r w:rsidRPr="00910FC4">
        <w:t>&gt;Ceroxylon_echinulatum_EF128426.1</w:t>
      </w:r>
    </w:p>
    <w:p w14:paraId="55AF90ED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4B57C9CF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01E5F1C1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6D782DA3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367BACB8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ATATTTTCCTC</w:t>
      </w:r>
    </w:p>
    <w:p w14:paraId="419DEBFB" w14:textId="77777777" w:rsidR="00910FC4" w:rsidRPr="00910FC4" w:rsidRDefault="00910FC4" w:rsidP="00954059">
      <w:pPr>
        <w:pStyle w:val="PlainText"/>
      </w:pPr>
      <w:r w:rsidRPr="00910FC4">
        <w:t>TGGATCAGTTAATTATAATCCTGTTATTTGAAGTCTACTTTTGATATCTCTGTTGAAGTTGTTGAGATGT</w:t>
      </w:r>
    </w:p>
    <w:p w14:paraId="6272CD8E" w14:textId="77777777" w:rsidR="00910FC4" w:rsidRPr="00910FC4" w:rsidRDefault="00910FC4" w:rsidP="00954059">
      <w:pPr>
        <w:pStyle w:val="PlainText"/>
      </w:pPr>
      <w:r w:rsidRPr="00910FC4">
        <w:t>AAGTTTACCCTGTAGACAGAAACGTGGCTTTGAAGAATGACCTCGGACGAGTGTCTTGTAAGCTTTCTGA</w:t>
      </w:r>
    </w:p>
    <w:p w14:paraId="6944A477" w14:textId="77777777" w:rsidR="00910FC4" w:rsidRPr="00910FC4" w:rsidRDefault="00910FC4" w:rsidP="00954059">
      <w:pPr>
        <w:pStyle w:val="PlainText"/>
      </w:pPr>
      <w:r w:rsidRPr="00910FC4">
        <w:t>TGATCCTAAACTTGTATAAGTTTCAGGACATACTATTTTGACTAAGGTCTCTCCAAAATTATATTAGTGG</w:t>
      </w:r>
    </w:p>
    <w:p w14:paraId="096647F2" w14:textId="77777777" w:rsidR="00910FC4" w:rsidRPr="00910FC4" w:rsidRDefault="00910FC4" w:rsidP="00954059">
      <w:pPr>
        <w:pStyle w:val="PlainText"/>
      </w:pPr>
      <w:r w:rsidRPr="00910FC4">
        <w:t>ACTATCTCCTTGTAACTAGCCTGTGACTTAGATTTTCCAATTCCATGATCTATCAGGAGTTCTATCCTAA</w:t>
      </w:r>
    </w:p>
    <w:p w14:paraId="33E2B2CE" w14:textId="77777777" w:rsidR="00910FC4" w:rsidRPr="00910FC4" w:rsidRDefault="00910FC4" w:rsidP="00954059">
      <w:pPr>
        <w:pStyle w:val="PlainText"/>
      </w:pPr>
      <w:r w:rsidRPr="00910FC4">
        <w:t>ATAATGTTTCTAACATTGATTTTGGATATATTCTGATGTAGGAGTTTAATATGTAATTGTACTTTTGTAA</w:t>
      </w:r>
    </w:p>
    <w:p w14:paraId="1AF262E7" w14:textId="77777777" w:rsidR="00910FC4" w:rsidRPr="00910FC4" w:rsidRDefault="00910FC4" w:rsidP="00954059">
      <w:pPr>
        <w:pStyle w:val="PlainText"/>
      </w:pPr>
      <w:r w:rsidRPr="00910FC4">
        <w:t>TTGCCCCA</w:t>
      </w:r>
    </w:p>
    <w:p w14:paraId="5FC8F821" w14:textId="77777777" w:rsidR="00910FC4" w:rsidRPr="00910FC4" w:rsidRDefault="00910FC4" w:rsidP="00954059">
      <w:pPr>
        <w:pStyle w:val="PlainText"/>
      </w:pPr>
    </w:p>
    <w:p w14:paraId="3BE3FD61" w14:textId="77777777" w:rsidR="00910FC4" w:rsidRPr="00910FC4" w:rsidRDefault="00910FC4" w:rsidP="00954059">
      <w:pPr>
        <w:pStyle w:val="PlainText"/>
      </w:pPr>
      <w:r w:rsidRPr="00910FC4">
        <w:t>&gt;Ceroxylon_echinulatum_EF128424.1</w:t>
      </w:r>
    </w:p>
    <w:p w14:paraId="347C4197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1DECFF0C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280123E3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4ECA7B9A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48F4AF5E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WTATTTTCTCT</w:t>
      </w:r>
    </w:p>
    <w:p w14:paraId="6DF87C9E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70D1A092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350A05E3" w14:textId="77777777" w:rsidR="00910FC4" w:rsidRPr="00910FC4" w:rsidRDefault="00910FC4" w:rsidP="00954059">
      <w:pPr>
        <w:pStyle w:val="PlainText"/>
      </w:pPr>
      <w:r w:rsidRPr="00910FC4">
        <w:t>GATCCTAAACTTGTATAAGTTTCAGGACATACTATTTTGACTAAGGTCTCTCCAAAATTATATTAGTGGA</w:t>
      </w:r>
    </w:p>
    <w:p w14:paraId="5C90B140" w14:textId="77777777" w:rsidR="00910FC4" w:rsidRPr="00910FC4" w:rsidRDefault="00910FC4" w:rsidP="00954059">
      <w:pPr>
        <w:pStyle w:val="PlainText"/>
      </w:pPr>
      <w:r w:rsidRPr="00910FC4">
        <w:t>CTATCTCCTTGTAACTAGCCTGTGACTTAGATTTTCCAATTCCATGATCTATCAGGAGTTCTATCCTAAA</w:t>
      </w:r>
    </w:p>
    <w:p w14:paraId="35ECD1A5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59338846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28FFBD66" w14:textId="77777777" w:rsidR="00910FC4" w:rsidRPr="00910FC4" w:rsidRDefault="00910FC4" w:rsidP="00954059">
      <w:pPr>
        <w:pStyle w:val="PlainText"/>
      </w:pPr>
    </w:p>
    <w:p w14:paraId="7611AEF8" w14:textId="77777777" w:rsidR="00910FC4" w:rsidRPr="00910FC4" w:rsidRDefault="00910FC4" w:rsidP="00954059">
      <w:pPr>
        <w:pStyle w:val="PlainText"/>
      </w:pPr>
      <w:r w:rsidRPr="00910FC4">
        <w:t>&gt;Ceroxylon_alpinum_EF128422.1</w:t>
      </w:r>
    </w:p>
    <w:p w14:paraId="1F7253C9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00050AE2" w14:textId="77777777" w:rsidR="00910FC4" w:rsidRPr="00910FC4" w:rsidRDefault="00910FC4" w:rsidP="00954059">
      <w:pPr>
        <w:pStyle w:val="PlainText"/>
      </w:pPr>
      <w:r w:rsidRPr="00910FC4">
        <w:t>GAGCTTTTTTTGCTTATTCAGTTTTAGAATTTCGAGGCACTGTATCTGATGTTAAAGAACACTAAGGAAG</w:t>
      </w:r>
    </w:p>
    <w:p w14:paraId="5C7F30CE" w14:textId="77777777" w:rsidR="00910FC4" w:rsidRPr="00910FC4" w:rsidRDefault="00910FC4" w:rsidP="00954059">
      <w:pPr>
        <w:pStyle w:val="PlainText"/>
      </w:pPr>
      <w:r w:rsidRPr="00910FC4">
        <w:t>TTTTCTTTCATTCTGCTCCAGGAGGGAGTAACTTTTGCATATATCTAGCTAAAAGATATTGTGCATAGCT</w:t>
      </w:r>
    </w:p>
    <w:p w14:paraId="16802B3A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GGGTGTCTAGAAC</w:t>
      </w:r>
    </w:p>
    <w:p w14:paraId="4E070FFC" w14:textId="77777777" w:rsidR="00910FC4" w:rsidRPr="00910FC4" w:rsidRDefault="00910FC4" w:rsidP="00954059">
      <w:pPr>
        <w:pStyle w:val="PlainText"/>
      </w:pPr>
      <w:r w:rsidRPr="00910FC4">
        <w:t>CTTTCAACTTCATACCTGGATTTGTTTTTTTTTATGGGGAGCTTTTGCCTTTGGAGTTCTTATTTTCTCT</w:t>
      </w:r>
    </w:p>
    <w:p w14:paraId="7FFD0E0F" w14:textId="77777777" w:rsidR="00910FC4" w:rsidRPr="00910FC4" w:rsidRDefault="00910FC4" w:rsidP="00954059">
      <w:pPr>
        <w:pStyle w:val="PlainText"/>
      </w:pPr>
      <w:r w:rsidRPr="00910FC4">
        <w:t>GGATCAGTTAATTATAATCCTGTTATTTGAAGTCTACTTTTGATATCTCTGTTGAAGTTGTTGAGATGTA</w:t>
      </w:r>
    </w:p>
    <w:p w14:paraId="2A115BA6" w14:textId="77777777" w:rsidR="00910FC4" w:rsidRPr="00910FC4" w:rsidRDefault="00910FC4" w:rsidP="00954059">
      <w:pPr>
        <w:pStyle w:val="PlainText"/>
      </w:pPr>
      <w:r w:rsidRPr="00910FC4">
        <w:t>AGTTTACCCTGTAGACAGAAACGTGGCTTTGAAGAATGACCTCGGACGAGTGTCTTGTAAGCTTTCTGAT</w:t>
      </w:r>
    </w:p>
    <w:p w14:paraId="76F5AF11" w14:textId="77777777" w:rsidR="00910FC4" w:rsidRPr="00910FC4" w:rsidRDefault="00910FC4" w:rsidP="00954059">
      <w:pPr>
        <w:pStyle w:val="PlainText"/>
      </w:pPr>
      <w:r w:rsidRPr="00910FC4">
        <w:t>GATCCTAAACTTGTATAAGTTTCAGGACATACTATTTTGACTAAGGTCTCTTTAAAATTATATTAGTGGA</w:t>
      </w:r>
    </w:p>
    <w:p w14:paraId="4A4A0F1E" w14:textId="77777777" w:rsidR="00910FC4" w:rsidRPr="00910FC4" w:rsidRDefault="00910FC4" w:rsidP="00954059">
      <w:pPr>
        <w:pStyle w:val="PlainText"/>
      </w:pPr>
      <w:r w:rsidRPr="00910FC4">
        <w:t>CTATCTCCTTGTAACTAGCCTGTGACTTAGATTTTCCAATTCCATGATCTATCAGGAGTTCTATCCTAAA</w:t>
      </w:r>
    </w:p>
    <w:p w14:paraId="1632DA20" w14:textId="77777777" w:rsidR="00910FC4" w:rsidRPr="00910FC4" w:rsidRDefault="00910FC4" w:rsidP="00954059">
      <w:pPr>
        <w:pStyle w:val="PlainText"/>
      </w:pPr>
      <w:r w:rsidRPr="00910FC4">
        <w:t>TAATGTTTCTAACATTGATTTTGGATATATTCTGATGTAGGAGTTTAATATGTAATTGTACTTTTGTAAT</w:t>
      </w:r>
    </w:p>
    <w:p w14:paraId="37E6CA81" w14:textId="77777777" w:rsidR="00910FC4" w:rsidRPr="00910FC4" w:rsidRDefault="00910FC4" w:rsidP="00954059">
      <w:pPr>
        <w:pStyle w:val="PlainText"/>
      </w:pPr>
      <w:r w:rsidRPr="00910FC4">
        <w:t>TGCCCCA</w:t>
      </w:r>
    </w:p>
    <w:p w14:paraId="2BF37847" w14:textId="77777777" w:rsidR="00910FC4" w:rsidRPr="00910FC4" w:rsidRDefault="00910FC4" w:rsidP="00954059">
      <w:pPr>
        <w:pStyle w:val="PlainText"/>
      </w:pPr>
    </w:p>
    <w:p w14:paraId="365A0539" w14:textId="77777777" w:rsidR="00910FC4" w:rsidRPr="00910FC4" w:rsidRDefault="00910FC4" w:rsidP="00954059">
      <w:pPr>
        <w:pStyle w:val="PlainText"/>
      </w:pPr>
      <w:r w:rsidRPr="00910FC4">
        <w:t>&gt;Chamaedorea_microspadix_AJ830166.1</w:t>
      </w:r>
    </w:p>
    <w:p w14:paraId="368735D9" w14:textId="77777777" w:rsidR="00910FC4" w:rsidRPr="00910FC4" w:rsidRDefault="00910FC4" w:rsidP="00954059">
      <w:pPr>
        <w:pStyle w:val="PlainText"/>
      </w:pPr>
      <w:r w:rsidRPr="00910FC4">
        <w:t>CCCATATGGGAAAGGAGGGAGATGCTACTCCTTTTACTGATGTCACAGTAAGTAAATCCATAGAACCTTC</w:t>
      </w:r>
    </w:p>
    <w:p w14:paraId="7C298D03" w14:textId="77777777" w:rsidR="00910FC4" w:rsidRPr="00910FC4" w:rsidRDefault="00910FC4" w:rsidP="00954059">
      <w:pPr>
        <w:pStyle w:val="PlainText"/>
      </w:pPr>
      <w:r w:rsidRPr="00910FC4">
        <w:t>TTGCAAGCTTTACCTGAGAAGCCTGTTGCAATTTAACTTGCTATGCTGGAACTTTTCTGCTTATTCAGTT</w:t>
      </w:r>
    </w:p>
    <w:p w14:paraId="61139B5B" w14:textId="77777777" w:rsidR="00910FC4" w:rsidRPr="00910FC4" w:rsidRDefault="00910FC4" w:rsidP="00954059">
      <w:pPr>
        <w:pStyle w:val="PlainText"/>
      </w:pPr>
      <w:r w:rsidRPr="00910FC4">
        <w:t>TAAGAATTCTGAGGCACTGTATCTGATGTTAAAGAAGATTAAGCTTACTGTTAAGGATTTGTACTAGATA</w:t>
      </w:r>
    </w:p>
    <w:p w14:paraId="483BE838" w14:textId="77777777" w:rsidR="00910FC4" w:rsidRPr="00910FC4" w:rsidRDefault="00910FC4" w:rsidP="00954059">
      <w:pPr>
        <w:pStyle w:val="PlainText"/>
      </w:pPr>
      <w:r w:rsidRPr="00910FC4">
        <w:t>TGGTTTAATAAATATGTTTGAGAACAGTTACCCCCCACCCCCACCCCCCTTCCCTCTCTGTCTAGAACCT</w:t>
      </w:r>
    </w:p>
    <w:p w14:paraId="3D489758" w14:textId="77777777" w:rsidR="00910FC4" w:rsidRPr="00910FC4" w:rsidRDefault="00910FC4" w:rsidP="00954059">
      <w:pPr>
        <w:pStyle w:val="PlainText"/>
      </w:pPr>
      <w:r w:rsidRPr="00910FC4">
        <w:t>TTCGACTTCTTACCTGGATTTGATTTTTTTGAGGGGAGATTTTGCCTTTCAAGTTCATTTTTTTCCTCTG</w:t>
      </w:r>
    </w:p>
    <w:p w14:paraId="24E2CD22" w14:textId="77777777" w:rsidR="00910FC4" w:rsidRPr="00910FC4" w:rsidRDefault="00910FC4" w:rsidP="00954059">
      <w:pPr>
        <w:pStyle w:val="PlainText"/>
      </w:pPr>
      <w:r w:rsidRPr="00910FC4">
        <w:t>GATTAGTTTAATTATAATACTATTATTTGTTGTCTGCTTTGAATATCTCTTTTGAAGTTCTTGCTGTGTA</w:t>
      </w:r>
    </w:p>
    <w:p w14:paraId="2BE453BD" w14:textId="77777777" w:rsidR="00910FC4" w:rsidRPr="00910FC4" w:rsidRDefault="00910FC4" w:rsidP="00954059">
      <w:pPr>
        <w:pStyle w:val="PlainText"/>
      </w:pPr>
      <w:r w:rsidRPr="00910FC4">
        <w:t>AGTTTACCCTGTAGGCAGAAACATGGCTTTGAAGAATGACCTTGGATGAGTGTCTTGTAAGTTATTCTGA</w:t>
      </w:r>
    </w:p>
    <w:p w14:paraId="716D50F3" w14:textId="77777777" w:rsidR="00910FC4" w:rsidRPr="00910FC4" w:rsidRDefault="00910FC4" w:rsidP="00954059">
      <w:pPr>
        <w:pStyle w:val="PlainText"/>
      </w:pPr>
      <w:r w:rsidRPr="00910FC4">
        <w:t>TGATCCTAAACTTGTATTAAGTTTCAAGACATACTATTTTAACTTAGTCTCTCCTAAATTATATAGTAGA</w:t>
      </w:r>
    </w:p>
    <w:p w14:paraId="09C76B93" w14:textId="77777777" w:rsidR="00910FC4" w:rsidRPr="00910FC4" w:rsidRDefault="00910FC4" w:rsidP="00954059">
      <w:pPr>
        <w:pStyle w:val="PlainText"/>
      </w:pPr>
      <w:r w:rsidRPr="00910FC4">
        <w:t>CTATCCCCTTGTAATTGACCTTTGACTTGGATTTTCCAATTCAATGATCTATCAGGAGTTCTATCCTAAA</w:t>
      </w:r>
    </w:p>
    <w:p w14:paraId="42768C17" w14:textId="77777777" w:rsidR="00910FC4" w:rsidRPr="00910FC4" w:rsidRDefault="00910FC4" w:rsidP="00954059">
      <w:pPr>
        <w:pStyle w:val="PlainText"/>
      </w:pPr>
      <w:r w:rsidRPr="00910FC4">
        <w:t>TAATGTTTCTAGCATTGATTTCAGATATATTCTGATGTAGGAGTTAAATATGTAATTGTACTTTTGTAAT</w:t>
      </w:r>
    </w:p>
    <w:p w14:paraId="58E93634" w14:textId="77777777" w:rsidR="00910FC4" w:rsidRPr="00910FC4" w:rsidRDefault="00910FC4" w:rsidP="00954059">
      <w:pPr>
        <w:pStyle w:val="PlainText"/>
      </w:pPr>
      <w:r w:rsidRPr="00910FC4">
        <w:t>TGCCCCATTTCAAGAAATGCTTATATTATCAAAAATTTCCTAGGTGGACAATATCAGGGCAAAAGGCCTC</w:t>
      </w:r>
    </w:p>
    <w:p w14:paraId="05D15FA8" w14:textId="77777777" w:rsidR="00910FC4" w:rsidRPr="00910FC4" w:rsidRDefault="00910FC4" w:rsidP="00954059">
      <w:pPr>
        <w:pStyle w:val="PlainText"/>
      </w:pPr>
      <w:r w:rsidRPr="00910FC4">
        <w:t>CTTTCAT</w:t>
      </w:r>
    </w:p>
    <w:p w14:paraId="4C4F5FAF" w14:textId="77777777" w:rsidR="00910FC4" w:rsidRPr="00910FC4" w:rsidRDefault="00910FC4" w:rsidP="00954059">
      <w:pPr>
        <w:pStyle w:val="PlainText"/>
      </w:pPr>
    </w:p>
    <w:p w14:paraId="1C16AA7F" w14:textId="77777777" w:rsidR="00910FC4" w:rsidRPr="00910FC4" w:rsidRDefault="00910FC4" w:rsidP="00954059">
      <w:pPr>
        <w:pStyle w:val="PlainText"/>
      </w:pPr>
      <w:r w:rsidRPr="00910FC4">
        <w:t>&gt;Chamaedorea_pinnatifrons_EF491136.1</w:t>
      </w:r>
    </w:p>
    <w:p w14:paraId="2C978F8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D69C2C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D62F202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7EB3822" w14:textId="77777777" w:rsidR="00910FC4" w:rsidRPr="00910FC4" w:rsidRDefault="00910FC4" w:rsidP="00954059">
      <w:pPr>
        <w:pStyle w:val="PlainText"/>
      </w:pPr>
      <w:r w:rsidRPr="00910FC4">
        <w:t>CAGTTAACCCCCCACCCCCACCCCCCTTCCCTCTCTGTCTAGAACCTTTCGACTTCTTACCTGGATTTGA</w:t>
      </w:r>
    </w:p>
    <w:p w14:paraId="65D51823" w14:textId="77777777" w:rsidR="00910FC4" w:rsidRPr="00910FC4" w:rsidRDefault="00910FC4" w:rsidP="00954059">
      <w:pPr>
        <w:pStyle w:val="PlainText"/>
      </w:pPr>
      <w:r w:rsidRPr="00910FC4">
        <w:t>TTTTTTTGAGGGGTGTTTTTGCCTTTCAAGTTCATTTTTTTCCTCTGGATTAGTTAATTATAATACTATT</w:t>
      </w:r>
    </w:p>
    <w:p w14:paraId="3B0BE1DD" w14:textId="77777777" w:rsidR="00910FC4" w:rsidRPr="00910FC4" w:rsidRDefault="00910FC4" w:rsidP="00954059">
      <w:pPr>
        <w:pStyle w:val="PlainText"/>
      </w:pPr>
      <w:r w:rsidRPr="00910FC4">
        <w:t>ATTTGTTGTCTGCTTTGAATATCTCTTTTGAAGTTCTTGCTGTGCAAGTTTACCCTGTAGACAGAAACAT</w:t>
      </w:r>
    </w:p>
    <w:p w14:paraId="51E4AB62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ATTAAGTTT</w:t>
      </w:r>
    </w:p>
    <w:p w14:paraId="4C8FAF1C" w14:textId="77777777" w:rsidR="00910FC4" w:rsidRPr="00910FC4" w:rsidRDefault="00910FC4" w:rsidP="00954059">
      <w:pPr>
        <w:pStyle w:val="PlainText"/>
      </w:pPr>
      <w:r w:rsidRPr="00910FC4">
        <w:t>CAAGACATACTATTTTAACTTAGTCTCTCCTAAATTATATAGTAGACTATCTCCTTGTAATTGACCTTTG</w:t>
      </w:r>
    </w:p>
    <w:p w14:paraId="3F3D9D37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39C50ADE" w14:textId="77777777" w:rsidR="00910FC4" w:rsidRPr="00910FC4" w:rsidRDefault="00910FC4" w:rsidP="00954059">
      <w:pPr>
        <w:pStyle w:val="PlainText"/>
      </w:pPr>
      <w:r w:rsidRPr="00910FC4">
        <w:t>ATATATTCTGATGTAGGAGTTTAATATGTAATTGTACTTTTGTAATTGCCCCAT</w:t>
      </w:r>
    </w:p>
    <w:p w14:paraId="573EAFDA" w14:textId="77777777" w:rsidR="00910FC4" w:rsidRPr="00910FC4" w:rsidRDefault="00910FC4" w:rsidP="00954059">
      <w:pPr>
        <w:pStyle w:val="PlainText"/>
      </w:pPr>
    </w:p>
    <w:p w14:paraId="1AED29CC" w14:textId="77777777" w:rsidR="00910FC4" w:rsidRPr="00910FC4" w:rsidRDefault="00910FC4" w:rsidP="00954059">
      <w:pPr>
        <w:pStyle w:val="PlainText"/>
      </w:pPr>
      <w:r w:rsidRPr="00910FC4">
        <w:t>&gt;Chamaedorea_linearis_EF491134.1</w:t>
      </w:r>
    </w:p>
    <w:p w14:paraId="1769244B" w14:textId="77777777" w:rsidR="00910FC4" w:rsidRPr="00910FC4" w:rsidRDefault="00910FC4" w:rsidP="00954059">
      <w:pPr>
        <w:pStyle w:val="PlainText"/>
      </w:pPr>
      <w:r w:rsidRPr="00910FC4">
        <w:t>CTACTCCTTTTACTGATGTCACAGTAAGTAATTCCATAGAATCTTCTTGCAAGCTTTACCTGAGAAGCCT</w:t>
      </w:r>
    </w:p>
    <w:p w14:paraId="37A21907" w14:textId="77777777" w:rsidR="00910FC4" w:rsidRPr="00910FC4" w:rsidRDefault="00910FC4" w:rsidP="00954059">
      <w:pPr>
        <w:pStyle w:val="PlainText"/>
      </w:pPr>
      <w:r w:rsidRPr="00910FC4">
        <w:t>GTTGCAATTTAACTTGCTATGTTGGAACTTTTCTGCTTATTCAGTTTAAGAATTCTGAGGCACTGTATCT</w:t>
      </w:r>
    </w:p>
    <w:p w14:paraId="60A6FBD4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117EF80" w14:textId="77777777" w:rsidR="00910FC4" w:rsidRPr="00910FC4" w:rsidRDefault="00910FC4" w:rsidP="00954059">
      <w:pPr>
        <w:pStyle w:val="PlainText"/>
      </w:pPr>
      <w:r w:rsidRPr="00910FC4">
        <w:t>CAGTTACCCCCCACCCCCACCCCCCTTCCCTCTCTGTCTAGAACCTTTCAACTTCTTACCTGGATTTGAT</w:t>
      </w:r>
    </w:p>
    <w:p w14:paraId="0E4BC22B" w14:textId="77777777" w:rsidR="00910FC4" w:rsidRPr="00910FC4" w:rsidRDefault="00910FC4" w:rsidP="00954059">
      <w:pPr>
        <w:pStyle w:val="PlainText"/>
      </w:pPr>
      <w:r w:rsidRPr="00910FC4">
        <w:t>TTTTTTGAGGGGAGTTTTTGCTTTTCAAGTTCATTTTTTTCCTCTGGATTAGTTAATTATAATACTATTA</w:t>
      </w:r>
    </w:p>
    <w:p w14:paraId="0B6495BC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2CD10F6C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6B497451" w14:textId="77777777" w:rsidR="00910FC4" w:rsidRPr="00910FC4" w:rsidRDefault="00910FC4" w:rsidP="00954059">
      <w:pPr>
        <w:pStyle w:val="PlainText"/>
      </w:pPr>
      <w:r w:rsidRPr="00910FC4">
        <w:t>AAGACATAATATTTTAACTTAGTCTCTTTTAAATTATATAGTAGACTATCTCCTTGTAATTGACCTTTGA</w:t>
      </w:r>
    </w:p>
    <w:p w14:paraId="7C0033F5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2ED62F39" w14:textId="77777777" w:rsidR="00910FC4" w:rsidRPr="00910FC4" w:rsidRDefault="00910FC4" w:rsidP="00954059">
      <w:pPr>
        <w:pStyle w:val="PlainText"/>
      </w:pPr>
      <w:r w:rsidRPr="00910FC4">
        <w:t>TATATTCTGATGTTGGAGTTTAATATGTAATTGTACTTTTGTAATTGCTCCAT</w:t>
      </w:r>
    </w:p>
    <w:p w14:paraId="69DE62DD" w14:textId="77777777" w:rsidR="00910FC4" w:rsidRPr="00910FC4" w:rsidRDefault="00910FC4" w:rsidP="00954059">
      <w:pPr>
        <w:pStyle w:val="PlainText"/>
      </w:pPr>
    </w:p>
    <w:p w14:paraId="1383AB3A" w14:textId="77777777" w:rsidR="00910FC4" w:rsidRPr="00910FC4" w:rsidRDefault="00910FC4" w:rsidP="00954059">
      <w:pPr>
        <w:pStyle w:val="PlainText"/>
      </w:pPr>
      <w:r w:rsidRPr="00910FC4">
        <w:t>&gt;Chamaedorea_alternans_EF491132.1</w:t>
      </w:r>
    </w:p>
    <w:p w14:paraId="3D4C9BF9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3F08795F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43250A27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7F034F6F" w14:textId="77777777" w:rsidR="00910FC4" w:rsidRPr="00910FC4" w:rsidRDefault="00910FC4" w:rsidP="00954059">
      <w:pPr>
        <w:pStyle w:val="PlainText"/>
      </w:pPr>
      <w:r w:rsidRPr="00910FC4">
        <w:t>AGTTGCCCCCCACCCCCACCCCCCTTCCCTCTCTGTCTAGAACCTTTCGACTTCTTACCTGGATTTGATT</w:t>
      </w:r>
    </w:p>
    <w:p w14:paraId="3D0B4A4A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752DC130" w14:textId="77777777" w:rsidR="00910FC4" w:rsidRPr="00910FC4" w:rsidRDefault="00910FC4" w:rsidP="00954059">
      <w:pPr>
        <w:pStyle w:val="PlainText"/>
      </w:pPr>
      <w:r w:rsidRPr="00910FC4">
        <w:t>TTGTTGTCTGCTTTGAATATCTCTTTTGAAGTTCTTGTTGTGTAAGTTTACCCTGTAGACAGAAACATGG</w:t>
      </w:r>
    </w:p>
    <w:p w14:paraId="77593323" w14:textId="77777777" w:rsidR="00910FC4" w:rsidRPr="00910FC4" w:rsidRDefault="00910FC4" w:rsidP="00954059">
      <w:pPr>
        <w:pStyle w:val="PlainText"/>
      </w:pPr>
      <w:r w:rsidRPr="00910FC4">
        <w:t>CTTTGAAGAATGACCTTGGACGAGTGTCTTGGAAGTTATTCTGATGATCCTAAACTTGTATTAAGTTTCA</w:t>
      </w:r>
    </w:p>
    <w:p w14:paraId="340BCAB7" w14:textId="77777777" w:rsidR="00910FC4" w:rsidRPr="00910FC4" w:rsidRDefault="00910FC4" w:rsidP="00954059">
      <w:pPr>
        <w:pStyle w:val="PlainText"/>
      </w:pPr>
      <w:r w:rsidRPr="00910FC4">
        <w:t>AGACATACTATTTTAACTTAATCTCTCCTAAATTATATAGTAGACTATCTCCTTGTAATTGACCTTTGAC</w:t>
      </w:r>
    </w:p>
    <w:p w14:paraId="436C91D7" w14:textId="77777777" w:rsidR="00910FC4" w:rsidRPr="00910FC4" w:rsidRDefault="00910FC4" w:rsidP="00954059">
      <w:pPr>
        <w:pStyle w:val="PlainText"/>
      </w:pPr>
      <w:r w:rsidRPr="00910FC4">
        <w:t>TTGGATTTTCCAATTCAATGATCGATCAGGAGTTCTATCCTAAATAATGTTTCTAACATTGATTTCAGAT</w:t>
      </w:r>
    </w:p>
    <w:p w14:paraId="3723CA42" w14:textId="77777777" w:rsidR="00910FC4" w:rsidRPr="00910FC4" w:rsidRDefault="00910FC4" w:rsidP="00954059">
      <w:pPr>
        <w:pStyle w:val="PlainText"/>
      </w:pPr>
      <w:r w:rsidRPr="00910FC4">
        <w:t>ATATTCTGATGTAGGAGTTTAATATGTAATTGTACTTTTGTAATTGCCCCAT</w:t>
      </w:r>
    </w:p>
    <w:p w14:paraId="7313280E" w14:textId="77777777" w:rsidR="00910FC4" w:rsidRPr="00910FC4" w:rsidRDefault="00910FC4" w:rsidP="00954059">
      <w:pPr>
        <w:pStyle w:val="PlainText"/>
      </w:pPr>
    </w:p>
    <w:p w14:paraId="40F4985F" w14:textId="77777777" w:rsidR="00910FC4" w:rsidRPr="00910FC4" w:rsidRDefault="00910FC4" w:rsidP="00954059">
      <w:pPr>
        <w:pStyle w:val="PlainText"/>
      </w:pPr>
      <w:r w:rsidRPr="00910FC4">
        <w:t xml:space="preserve">&gt;Chamaedorea_glaucifolia_EF491130.1 </w:t>
      </w:r>
    </w:p>
    <w:p w14:paraId="028654F3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67598F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87AE9EC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E6CBC34" w14:textId="77777777" w:rsidR="00910FC4" w:rsidRPr="00910FC4" w:rsidRDefault="00910FC4" w:rsidP="00954059">
      <w:pPr>
        <w:pStyle w:val="PlainText"/>
      </w:pPr>
      <w:r w:rsidRPr="00910FC4">
        <w:t>CAGTTACCCCCCACCCCCACCCCCCTTCCCTCTCTGTCTAGAACCTCTCGACTTCTTACCTGGATTTGAT</w:t>
      </w:r>
    </w:p>
    <w:p w14:paraId="6C7CFCF1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12009287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3B020AF4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586AF82C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1ABF9F68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44531014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419CAB0E" w14:textId="77777777" w:rsidR="00910FC4" w:rsidRPr="00910FC4" w:rsidRDefault="00910FC4" w:rsidP="00954059">
      <w:pPr>
        <w:pStyle w:val="PlainText"/>
      </w:pPr>
    </w:p>
    <w:p w14:paraId="325AFF1E" w14:textId="77777777" w:rsidR="00910FC4" w:rsidRPr="00910FC4" w:rsidRDefault="00910FC4" w:rsidP="00954059">
      <w:pPr>
        <w:pStyle w:val="PlainText"/>
      </w:pPr>
      <w:r w:rsidRPr="00910FC4">
        <w:t>&gt;Chamaedorea_pochutlensis_EF491128.1</w:t>
      </w:r>
    </w:p>
    <w:p w14:paraId="67FA033A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D5AC665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E7A1A56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D5122A5" w14:textId="77777777" w:rsidR="00910FC4" w:rsidRPr="00910FC4" w:rsidRDefault="00910FC4" w:rsidP="00954059">
      <w:pPr>
        <w:pStyle w:val="PlainText"/>
      </w:pPr>
      <w:r w:rsidRPr="00910FC4">
        <w:t>CAGTTACCCCCCACCGCCACCCCCCTTCCCTCTCTGTCTAGAACTTTTCGACTTCTTACCTGGATTTGAT</w:t>
      </w:r>
    </w:p>
    <w:p w14:paraId="3CAADFC5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02575B84" w14:textId="77777777" w:rsidR="00910FC4" w:rsidRPr="00910FC4" w:rsidRDefault="00910FC4" w:rsidP="00954059">
      <w:pPr>
        <w:pStyle w:val="PlainText"/>
      </w:pPr>
      <w:r w:rsidRPr="00910FC4">
        <w:t>TTTGTTGTCTGCTTTGAATATCTCTTTTGAAGTTATTGCTGTGTAAGTTTACCCTGTAGACAGAAACATG</w:t>
      </w:r>
    </w:p>
    <w:p w14:paraId="6C5E8D59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02618A98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730EABFA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14E88FF5" w14:textId="77777777" w:rsidR="00910FC4" w:rsidRPr="00910FC4" w:rsidRDefault="00910FC4" w:rsidP="00954059">
      <w:pPr>
        <w:pStyle w:val="PlainText"/>
      </w:pPr>
      <w:r w:rsidRPr="00910FC4">
        <w:t>TATATTCTGATGTAGGAGTTTCATATGTAATTGTACTTTTGTAATTGCCCCAT</w:t>
      </w:r>
    </w:p>
    <w:p w14:paraId="38E77768" w14:textId="77777777" w:rsidR="00910FC4" w:rsidRPr="00910FC4" w:rsidRDefault="00910FC4" w:rsidP="00954059">
      <w:pPr>
        <w:pStyle w:val="PlainText"/>
      </w:pPr>
    </w:p>
    <w:p w14:paraId="22DC9C9C" w14:textId="77777777" w:rsidR="00910FC4" w:rsidRPr="00910FC4" w:rsidRDefault="00910FC4" w:rsidP="00954059">
      <w:pPr>
        <w:pStyle w:val="PlainText"/>
      </w:pPr>
      <w:r w:rsidRPr="00910FC4">
        <w:t>&gt;Chamaedorea_pedunculata_EF491126.1</w:t>
      </w:r>
    </w:p>
    <w:p w14:paraId="0470DF9F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93F8D28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61732CB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3044195" w14:textId="77777777" w:rsidR="00910FC4" w:rsidRPr="00910FC4" w:rsidRDefault="00910FC4" w:rsidP="00954059">
      <w:pPr>
        <w:pStyle w:val="PlainText"/>
      </w:pPr>
      <w:r w:rsidRPr="00910FC4">
        <w:t>CAGTTACCCCCACCCCCACCCCCCTTCCCTCTCTGTCTAGAACCTTTCGACTTCTTACCTGGATTTGATT</w:t>
      </w:r>
    </w:p>
    <w:p w14:paraId="2554AE92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3CB9EEC8" w14:textId="77777777" w:rsidR="00910FC4" w:rsidRPr="00910FC4" w:rsidRDefault="00910FC4" w:rsidP="00954059">
      <w:pPr>
        <w:pStyle w:val="PlainText"/>
      </w:pPr>
      <w:r w:rsidRPr="00910FC4">
        <w:t>TTGTTGTCTGCTTTGAATATCTCTTTTGAAGTTCTTGCTGTGTAAGTTTACCCTGTGGACAGAAACATGG</w:t>
      </w:r>
    </w:p>
    <w:p w14:paraId="440A3D08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57D43598" w14:textId="77777777" w:rsidR="00910FC4" w:rsidRPr="00910FC4" w:rsidRDefault="00910FC4" w:rsidP="00954059">
      <w:pPr>
        <w:pStyle w:val="PlainText"/>
      </w:pPr>
      <w:r w:rsidRPr="00910FC4">
        <w:t>AGACATACTATTTTAACTTAGTCTCTCCTAAATTATATAGTAGACTATCTCCTTGTAATTGACCTTTGAC</w:t>
      </w:r>
    </w:p>
    <w:p w14:paraId="0318F252" w14:textId="77777777" w:rsidR="00910FC4" w:rsidRPr="00910FC4" w:rsidRDefault="00910FC4" w:rsidP="00954059">
      <w:pPr>
        <w:pStyle w:val="PlainText"/>
      </w:pPr>
      <w:r w:rsidRPr="00910FC4">
        <w:t>TTGGATTTTCCAATTCAATGATCTCTCAGGAGTTCTATCCTAAATAATGTTTCTAACATTGATTTCAGAT</w:t>
      </w:r>
    </w:p>
    <w:p w14:paraId="6F14EF0E" w14:textId="77777777" w:rsidR="00910FC4" w:rsidRPr="00910FC4" w:rsidRDefault="00910FC4" w:rsidP="00954059">
      <w:pPr>
        <w:pStyle w:val="PlainText"/>
      </w:pPr>
      <w:r w:rsidRPr="00910FC4">
        <w:t>ATATTCTGATGTAGGAGTTTAATATGTAATTGTACTTTTGTAATTGCCCCAT</w:t>
      </w:r>
    </w:p>
    <w:p w14:paraId="1123DFEE" w14:textId="77777777" w:rsidR="00910FC4" w:rsidRPr="00910FC4" w:rsidRDefault="00910FC4" w:rsidP="00954059">
      <w:pPr>
        <w:pStyle w:val="PlainText"/>
      </w:pPr>
    </w:p>
    <w:p w14:paraId="285270F9" w14:textId="77777777" w:rsidR="00910FC4" w:rsidRPr="00910FC4" w:rsidRDefault="00910FC4" w:rsidP="00954059">
      <w:pPr>
        <w:pStyle w:val="PlainText"/>
      </w:pPr>
      <w:r w:rsidRPr="00910FC4">
        <w:t>&gt;Chamaedorea_seifrizii_EF491124.1</w:t>
      </w:r>
    </w:p>
    <w:p w14:paraId="7DC4CD2E" w14:textId="77777777" w:rsidR="00910FC4" w:rsidRPr="00910FC4" w:rsidRDefault="00910FC4" w:rsidP="00954059">
      <w:pPr>
        <w:pStyle w:val="PlainText"/>
      </w:pPr>
      <w:r w:rsidRPr="00910FC4">
        <w:t>CTACTCCTTTTACTGATGTCACAGTAAGTAAATCCATAGAACCTTCTTGCAAGTTTTACCCGAGAAGCCT</w:t>
      </w:r>
    </w:p>
    <w:p w14:paraId="02005DEB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31FABC1" w14:textId="77777777" w:rsidR="00910FC4" w:rsidRPr="00910FC4" w:rsidRDefault="00910FC4" w:rsidP="00954059">
      <w:pPr>
        <w:pStyle w:val="PlainText"/>
      </w:pPr>
      <w:r w:rsidRPr="00910FC4">
        <w:t>GATGTTAAAGAAGATTAAGCTTACTGTTAAGGATTTGTACTATATATGGTTTAATAAATATGTTTGAGAA</w:t>
      </w:r>
    </w:p>
    <w:p w14:paraId="510CEB79" w14:textId="77777777" w:rsidR="00910FC4" w:rsidRPr="00910FC4" w:rsidRDefault="00910FC4" w:rsidP="00954059">
      <w:pPr>
        <w:pStyle w:val="PlainText"/>
      </w:pPr>
      <w:r w:rsidRPr="00910FC4">
        <w:t>CAGTTACCCCCCACCTCCACCCCCCTTCCTTCTCTGTCTAGAACCTTTCGACTTCTTACCTGGATTTAAT</w:t>
      </w:r>
    </w:p>
    <w:p w14:paraId="77B26210" w14:textId="77777777" w:rsidR="00910FC4" w:rsidRPr="00910FC4" w:rsidRDefault="00910FC4" w:rsidP="00954059">
      <w:pPr>
        <w:pStyle w:val="PlainText"/>
      </w:pPr>
      <w:r w:rsidRPr="00910FC4">
        <w:t>TTTTTTAAGGGGAGTTTTTGCCTTTCAAGTTCATTTTTTTCTTCTGGATTAGTTAATTATAATACTATTA</w:t>
      </w:r>
    </w:p>
    <w:p w14:paraId="1168E93D" w14:textId="77777777" w:rsidR="00910FC4" w:rsidRPr="00910FC4" w:rsidRDefault="00910FC4" w:rsidP="00954059">
      <w:pPr>
        <w:pStyle w:val="PlainText"/>
      </w:pPr>
      <w:r w:rsidRPr="00910FC4">
        <w:t>TTTGTTGTCTGCTTTGAATATCTCTTTTGAAGTTCTTGATGTGTAAGTTTACCCTGTAGACAGAAACATG</w:t>
      </w:r>
    </w:p>
    <w:p w14:paraId="00C89285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TCAGTTT</w:t>
      </w:r>
    </w:p>
    <w:p w14:paraId="29A9A520" w14:textId="77777777" w:rsidR="00910FC4" w:rsidRPr="00910FC4" w:rsidRDefault="00910FC4" w:rsidP="00954059">
      <w:pPr>
        <w:pStyle w:val="PlainText"/>
      </w:pPr>
      <w:r w:rsidRPr="00910FC4">
        <w:t>CAAGACATACTATTTTAACTTAGTCTCTCCTAAATTATATAGTAGACTTTCTCCTTGTAATTGACCTTTG</w:t>
      </w:r>
    </w:p>
    <w:p w14:paraId="6C3087ED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1CDB897F" w14:textId="77777777" w:rsidR="00910FC4" w:rsidRPr="00910FC4" w:rsidRDefault="00910FC4" w:rsidP="00954059">
      <w:pPr>
        <w:pStyle w:val="PlainText"/>
      </w:pPr>
      <w:r w:rsidRPr="00910FC4">
        <w:t>ATATATTCTGATGTTGGAGTTTAATATGTAATTGTACTTTTGTAATTGCTCCAT</w:t>
      </w:r>
    </w:p>
    <w:p w14:paraId="2D3688B5" w14:textId="77777777" w:rsidR="00910FC4" w:rsidRPr="00910FC4" w:rsidRDefault="00910FC4" w:rsidP="00954059">
      <w:pPr>
        <w:pStyle w:val="PlainText"/>
      </w:pPr>
    </w:p>
    <w:p w14:paraId="20274ABE" w14:textId="77777777" w:rsidR="00910FC4" w:rsidRPr="00910FC4" w:rsidRDefault="00910FC4" w:rsidP="00954059">
      <w:pPr>
        <w:pStyle w:val="PlainText"/>
      </w:pPr>
      <w:r w:rsidRPr="00910FC4">
        <w:t>&gt;Chamaedorea_stolonifera_EF491122.1</w:t>
      </w:r>
    </w:p>
    <w:p w14:paraId="1E6B1D56" w14:textId="77777777" w:rsidR="00910FC4" w:rsidRPr="00910FC4" w:rsidRDefault="00910FC4" w:rsidP="00954059">
      <w:pPr>
        <w:pStyle w:val="PlainText"/>
      </w:pPr>
      <w:r w:rsidRPr="00910FC4">
        <w:t>CTACTCCTTTTACCGATGTCACAGTAAGTAAATCCATAGAACCTTCTTGCAAGCTTTACCTGAGAAGCCT</w:t>
      </w:r>
    </w:p>
    <w:p w14:paraId="0E513C92" w14:textId="77777777" w:rsidR="00910FC4" w:rsidRPr="00910FC4" w:rsidRDefault="00910FC4" w:rsidP="00954059">
      <w:pPr>
        <w:pStyle w:val="PlainText"/>
      </w:pPr>
      <w:r w:rsidRPr="00910FC4">
        <w:t>GTCCAAATTTAACTTGCTATGCTGGAACTTTTCTGATTATTCAGTTTAAGAATTCCGAGGCACTGTATCT</w:t>
      </w:r>
    </w:p>
    <w:p w14:paraId="5D8D55B9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21E8C40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ACCTGGATTTGAT</w:t>
      </w:r>
    </w:p>
    <w:p w14:paraId="38F73842" w14:textId="77777777" w:rsidR="00910FC4" w:rsidRPr="00910FC4" w:rsidRDefault="00910FC4" w:rsidP="00954059">
      <w:pPr>
        <w:pStyle w:val="PlainText"/>
      </w:pPr>
      <w:r w:rsidRPr="00910FC4">
        <w:t>TTTTTTGAGGGGAGTTTTTGCCTTTCAAGTTCATTTTTTTCCTCTGGATTAGTTGATTATAATACCATTA</w:t>
      </w:r>
    </w:p>
    <w:p w14:paraId="7F3620FA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5A9C1154" w14:textId="77777777" w:rsidR="00910FC4" w:rsidRPr="00910FC4" w:rsidRDefault="00910FC4" w:rsidP="00954059">
      <w:pPr>
        <w:pStyle w:val="PlainText"/>
      </w:pPr>
      <w:r w:rsidRPr="00910FC4">
        <w:t>TCTTTGAAGAATGACCTTGGACGAGTGTCTTGTAAGTTATTCTGATGATCCTAAACTTGTATTAAGTTTC</w:t>
      </w:r>
    </w:p>
    <w:p w14:paraId="30519CC2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45F77EC4" w14:textId="77777777" w:rsidR="00910FC4" w:rsidRPr="00910FC4" w:rsidRDefault="00910FC4" w:rsidP="00954059">
      <w:pPr>
        <w:pStyle w:val="PlainText"/>
      </w:pPr>
      <w:r w:rsidRPr="00910FC4">
        <w:t>CTTGGATTTTCCAATTCAATGATCTATCAGGAGTTCTATCCTTAATAATGTTTCTAACATTGATTTCAGA</w:t>
      </w:r>
    </w:p>
    <w:p w14:paraId="42C6F933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6652E4C1" w14:textId="77777777" w:rsidR="00910FC4" w:rsidRPr="00910FC4" w:rsidRDefault="00910FC4" w:rsidP="00954059">
      <w:pPr>
        <w:pStyle w:val="PlainText"/>
      </w:pPr>
    </w:p>
    <w:p w14:paraId="151EA80B" w14:textId="77777777" w:rsidR="00910FC4" w:rsidRPr="00910FC4" w:rsidRDefault="00910FC4" w:rsidP="00954059">
      <w:pPr>
        <w:pStyle w:val="PlainText"/>
      </w:pPr>
      <w:r w:rsidRPr="00910FC4">
        <w:t>&gt;Chamaedorea_adscendens_EF491120.1</w:t>
      </w:r>
    </w:p>
    <w:p w14:paraId="54215F00" w14:textId="77777777" w:rsidR="00910FC4" w:rsidRPr="00910FC4" w:rsidRDefault="00910FC4" w:rsidP="00954059">
      <w:pPr>
        <w:pStyle w:val="PlainText"/>
      </w:pPr>
      <w:r w:rsidRPr="00910FC4">
        <w:t>CTCTCCTTTTCTGATGTCACAGTAAGTAAATCCATAGAACCTTCTTGCAAGCTTTACCTGAGAAGCCTGT</w:t>
      </w:r>
    </w:p>
    <w:p w14:paraId="1F4654E6" w14:textId="77777777" w:rsidR="00910FC4" w:rsidRPr="00910FC4" w:rsidRDefault="00910FC4" w:rsidP="00954059">
      <w:pPr>
        <w:pStyle w:val="PlainText"/>
      </w:pPr>
      <w:r w:rsidRPr="00910FC4">
        <w:t>CGCAATTTAACTTGCTATGCTGGAACTTTTCTGCTTATTCAGNTTAAGAATTCCGAGGCACTGTATCTGA</w:t>
      </w:r>
    </w:p>
    <w:p w14:paraId="6833C37C" w14:textId="77777777" w:rsidR="00910FC4" w:rsidRPr="00910FC4" w:rsidRDefault="00910FC4" w:rsidP="00954059">
      <w:pPr>
        <w:pStyle w:val="PlainText"/>
      </w:pPr>
      <w:r w:rsidRPr="00910FC4">
        <w:t>TGGTAAAGAAGANTAAGCTTACTGKTAAGGATTTGTACTAGATATGGTTTAATAAATANGNTTGAGAACA</w:t>
      </w:r>
    </w:p>
    <w:p w14:paraId="24DF5446" w14:textId="77777777" w:rsidR="00910FC4" w:rsidRPr="00910FC4" w:rsidRDefault="00910FC4" w:rsidP="00954059">
      <w:pPr>
        <w:pStyle w:val="PlainText"/>
      </w:pPr>
      <w:r w:rsidRPr="00910FC4">
        <w:t>GTTACCCCCCCACCCCCCTTCCCTCTCTGTCTAGAACCTTTCGACTTCTTACCTGGATTTGATTTTTTTG</w:t>
      </w:r>
    </w:p>
    <w:p w14:paraId="26B0CE4F" w14:textId="77777777" w:rsidR="00910FC4" w:rsidRPr="00910FC4" w:rsidRDefault="00910FC4" w:rsidP="00954059">
      <w:pPr>
        <w:pStyle w:val="PlainText"/>
      </w:pPr>
      <w:r w:rsidRPr="00910FC4">
        <w:t>AGGGGAGTTTTTGCCTTTCAAGTTCATTTTTTTCCTCTGGATTAGTTAATTATAATACTATTATTTGTTG</w:t>
      </w:r>
    </w:p>
    <w:p w14:paraId="67E76E1C" w14:textId="77777777" w:rsidR="00910FC4" w:rsidRPr="00910FC4" w:rsidRDefault="00910FC4" w:rsidP="00954059">
      <w:pPr>
        <w:pStyle w:val="PlainText"/>
      </w:pPr>
      <w:r w:rsidRPr="00910FC4">
        <w:t>TCTGCTTTGAATATCTCTTTTGAAGTCCTTGCTGTGTAAGTTTACCCTGTAGACAGAAACATGGCTTTGA</w:t>
      </w:r>
    </w:p>
    <w:p w14:paraId="347817F7" w14:textId="77777777" w:rsidR="00910FC4" w:rsidRPr="00910FC4" w:rsidRDefault="00910FC4" w:rsidP="00954059">
      <w:pPr>
        <w:pStyle w:val="PlainText"/>
      </w:pPr>
      <w:r w:rsidRPr="00910FC4">
        <w:t>AGAATGACCTTGGACGAGTGTCTTGTAAGTTATTCTGATGATCCTAAACTTGTTTTAAGTTTCAAGACAT</w:t>
      </w:r>
    </w:p>
    <w:p w14:paraId="7E3C38DE" w14:textId="77777777" w:rsidR="00910FC4" w:rsidRPr="00910FC4" w:rsidRDefault="00910FC4" w:rsidP="00954059">
      <w:pPr>
        <w:pStyle w:val="PlainText"/>
      </w:pPr>
      <w:r w:rsidRPr="00910FC4">
        <w:t>ACTATTTTAACTTAGTCTCTCCTAAATTATATGGTAGACTATCTCCTTGTAATTGACCTTTGACTTGGAT</w:t>
      </w:r>
    </w:p>
    <w:p w14:paraId="675E8A31" w14:textId="77777777" w:rsidR="00910FC4" w:rsidRPr="00910FC4" w:rsidRDefault="00910FC4" w:rsidP="00954059">
      <w:pPr>
        <w:pStyle w:val="PlainText"/>
      </w:pPr>
      <w:r w:rsidRPr="00910FC4">
        <w:t>TTTCCAATTCAATGATCTATCAGGAGTTCTATCCTAAATAATGTTTCTAACGTTGATTTCAGATATATTC</w:t>
      </w:r>
    </w:p>
    <w:p w14:paraId="30E86938" w14:textId="77777777" w:rsidR="00910FC4" w:rsidRPr="00910FC4" w:rsidRDefault="00910FC4" w:rsidP="00954059">
      <w:pPr>
        <w:pStyle w:val="PlainText"/>
      </w:pPr>
      <w:r w:rsidRPr="00910FC4">
        <w:t>TGAAGTATGAGTTTAATATGTAATTGTACTTTCGTAATTGCCCCAT</w:t>
      </w:r>
    </w:p>
    <w:p w14:paraId="5F196701" w14:textId="77777777" w:rsidR="00910FC4" w:rsidRPr="00910FC4" w:rsidRDefault="00910FC4" w:rsidP="00954059">
      <w:pPr>
        <w:pStyle w:val="PlainText"/>
      </w:pPr>
    </w:p>
    <w:p w14:paraId="6C916D26" w14:textId="77777777" w:rsidR="00910FC4" w:rsidRPr="00910FC4" w:rsidRDefault="00910FC4" w:rsidP="00954059">
      <w:pPr>
        <w:pStyle w:val="PlainText"/>
      </w:pPr>
      <w:r w:rsidRPr="00910FC4">
        <w:t>&gt;Chamaedorea_dammeriana_EF491118.1</w:t>
      </w:r>
    </w:p>
    <w:p w14:paraId="22153834" w14:textId="77777777" w:rsidR="00910FC4" w:rsidRPr="00910FC4" w:rsidRDefault="00910FC4" w:rsidP="00954059">
      <w:pPr>
        <w:pStyle w:val="PlainText"/>
      </w:pPr>
      <w:r w:rsidRPr="00910FC4">
        <w:t>CTCTCCTTTTACTGATGTCACAGTAAGTAAATCCATAGAACCTTCTTGCAAGCTTTACCTGAGAAGCCTG</w:t>
      </w:r>
    </w:p>
    <w:p w14:paraId="2319DDDC" w14:textId="77777777" w:rsidR="00910FC4" w:rsidRPr="00910FC4" w:rsidRDefault="00910FC4" w:rsidP="00954059">
      <w:pPr>
        <w:pStyle w:val="PlainText"/>
      </w:pPr>
      <w:r w:rsidRPr="00910FC4">
        <w:t>TCGCAATTTAACTTGCTATGCTGGAACTTTTCTGCTTATTCAGTTTAAGAATTCCGAGGCACTGTATCTG</w:t>
      </w:r>
    </w:p>
    <w:p w14:paraId="326118E4" w14:textId="77777777" w:rsidR="00910FC4" w:rsidRPr="00910FC4" w:rsidRDefault="00910FC4" w:rsidP="00954059">
      <w:pPr>
        <w:pStyle w:val="PlainText"/>
      </w:pPr>
      <w:r w:rsidRPr="00910FC4">
        <w:t>ATGTTAAAGAAGATTAAGCTTACTGTTAAGGATTTGTACTAGATATGGTTTAATAAATATGTTTGTGAAC</w:t>
      </w:r>
    </w:p>
    <w:p w14:paraId="52049FBE" w14:textId="77777777" w:rsidR="00910FC4" w:rsidRPr="00910FC4" w:rsidRDefault="00910FC4" w:rsidP="00954059">
      <w:pPr>
        <w:pStyle w:val="PlainText"/>
      </w:pPr>
      <w:r w:rsidRPr="00910FC4">
        <w:t>AGTTACCCCCCACCCCCACCCCCACCCCCCTTCCCTCTCTGTCTAGAACCTTTCGACTTCTTACCTGGAT</w:t>
      </w:r>
    </w:p>
    <w:p w14:paraId="16712FB7" w14:textId="77777777" w:rsidR="00910FC4" w:rsidRPr="00910FC4" w:rsidRDefault="00910FC4" w:rsidP="00954059">
      <w:pPr>
        <w:pStyle w:val="PlainText"/>
      </w:pPr>
      <w:r w:rsidRPr="00910FC4">
        <w:t>TTGATTTTTTTGAGGGGAGTTTTTTCCTTTCAAGTTCATTTTTTTCCTCTGGATTAGTTAATTATAATAC</w:t>
      </w:r>
    </w:p>
    <w:p w14:paraId="0F404458" w14:textId="77777777" w:rsidR="00910FC4" w:rsidRPr="00910FC4" w:rsidRDefault="00910FC4" w:rsidP="00954059">
      <w:pPr>
        <w:pStyle w:val="PlainText"/>
      </w:pPr>
      <w:r w:rsidRPr="00910FC4">
        <w:t>TATTATTTGTTGTCTGCTTTGAATATCTCTTTTGAAGTTCTTGCTGTGTAAGTTTACCCTGTAGACAGAA</w:t>
      </w:r>
    </w:p>
    <w:p w14:paraId="2F8A94AC" w14:textId="77777777" w:rsidR="00910FC4" w:rsidRPr="00910FC4" w:rsidRDefault="00910FC4" w:rsidP="00954059">
      <w:pPr>
        <w:pStyle w:val="PlainText"/>
      </w:pPr>
      <w:r w:rsidRPr="00910FC4">
        <w:t>ACATGGCTTTGAAGAATGACATTGGACGAGTGTCTTGTAAGTTATTCTGATGATCCTAAAATTGTTTTAA</w:t>
      </w:r>
    </w:p>
    <w:p w14:paraId="727666DE" w14:textId="77777777" w:rsidR="00910FC4" w:rsidRPr="00910FC4" w:rsidRDefault="00910FC4" w:rsidP="00954059">
      <w:pPr>
        <w:pStyle w:val="PlainText"/>
      </w:pPr>
      <w:r w:rsidRPr="00910FC4">
        <w:t>GTTTCAAGACATACTATTTTAACTTAGTCTCTCCTAAATTATATGGTAGACTATCTCCTTGTAATTGACC</w:t>
      </w:r>
    </w:p>
    <w:p w14:paraId="4355516D" w14:textId="77777777" w:rsidR="00910FC4" w:rsidRPr="00910FC4" w:rsidRDefault="00910FC4" w:rsidP="00954059">
      <w:pPr>
        <w:pStyle w:val="PlainText"/>
      </w:pPr>
      <w:r w:rsidRPr="00910FC4">
        <w:t>TTTGACTTGGATTTTCCAATTCAATGATCTATCAGGAGTTCTATCCTAAATAATGTTTCTAACATTGATT</w:t>
      </w:r>
    </w:p>
    <w:p w14:paraId="3B21A953" w14:textId="77777777" w:rsidR="00910FC4" w:rsidRPr="00910FC4" w:rsidRDefault="00910FC4" w:rsidP="00954059">
      <w:pPr>
        <w:pStyle w:val="PlainText"/>
      </w:pPr>
      <w:r w:rsidRPr="00910FC4">
        <w:t>TCAGATATATTCTGATGTAGGAGTTTAATATGTAATTGTACTTTTGTAATTGCCCCAT</w:t>
      </w:r>
    </w:p>
    <w:p w14:paraId="1569B01E" w14:textId="77777777" w:rsidR="00910FC4" w:rsidRPr="00910FC4" w:rsidRDefault="00910FC4" w:rsidP="00954059">
      <w:pPr>
        <w:pStyle w:val="PlainText"/>
      </w:pPr>
    </w:p>
    <w:p w14:paraId="12963602" w14:textId="77777777" w:rsidR="00910FC4" w:rsidRPr="00910FC4" w:rsidRDefault="00910FC4" w:rsidP="00954059">
      <w:pPr>
        <w:pStyle w:val="PlainText"/>
      </w:pPr>
      <w:r w:rsidRPr="00910FC4">
        <w:t>&gt;Chamaedorea_ernesti_augustii_EF491116.1</w:t>
      </w:r>
    </w:p>
    <w:p w14:paraId="27A2ACAA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C</w:t>
      </w:r>
    </w:p>
    <w:p w14:paraId="26C6C99B" w14:textId="77777777" w:rsidR="00910FC4" w:rsidRPr="00910FC4" w:rsidRDefault="00910FC4" w:rsidP="00954059">
      <w:pPr>
        <w:pStyle w:val="PlainText"/>
      </w:pPr>
      <w:r w:rsidRPr="00910FC4">
        <w:t>GTGTCAATTTAACTTGCTATGCGGGAACTTTTCTGCTTATTCAGTTTAAGAATTCTGAGGCGCCGTATCT</w:t>
      </w:r>
    </w:p>
    <w:p w14:paraId="3330FC9A" w14:textId="77777777" w:rsidR="00910FC4" w:rsidRPr="00910FC4" w:rsidRDefault="00910FC4" w:rsidP="00954059">
      <w:pPr>
        <w:pStyle w:val="PlainText"/>
      </w:pPr>
      <w:r w:rsidRPr="00910FC4">
        <w:t>GATGTTAAAGAAGATTAAGCTTACTGTTAAGGATTTGTNCTATATATGGTTTAATAAATATGTTTGAGAA</w:t>
      </w:r>
    </w:p>
    <w:p w14:paraId="795769BF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ACCTGGATTTGAT</w:t>
      </w:r>
    </w:p>
    <w:p w14:paraId="2980C15E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4B870C17" w14:textId="77777777" w:rsidR="00910FC4" w:rsidRPr="00910FC4" w:rsidRDefault="00910FC4" w:rsidP="00954059">
      <w:pPr>
        <w:pStyle w:val="PlainText"/>
      </w:pPr>
      <w:r w:rsidRPr="00910FC4">
        <w:t>TTTGTTGTCTGCTTTGAATATCTCTTTTGAAGTTCTTGCTGTGTAAGTCTACCCTGTAGACAGAAACATG</w:t>
      </w:r>
    </w:p>
    <w:p w14:paraId="16E79923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DEA91D4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3AE9621C" w14:textId="77777777" w:rsidR="00910FC4" w:rsidRPr="00910FC4" w:rsidRDefault="00910FC4" w:rsidP="00954059">
      <w:pPr>
        <w:pStyle w:val="PlainText"/>
      </w:pPr>
      <w:r w:rsidRPr="00910FC4">
        <w:t>CTTGGATTTTCCAATTCAATGATCTATCAGGAGTTCTATCCTTAATAATGTTTCTAACATTGATTTCAGA</w:t>
      </w:r>
    </w:p>
    <w:p w14:paraId="26659BD3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2317A45A" w14:textId="77777777" w:rsidR="00910FC4" w:rsidRPr="00910FC4" w:rsidRDefault="00910FC4" w:rsidP="00954059">
      <w:pPr>
        <w:pStyle w:val="PlainText"/>
      </w:pPr>
    </w:p>
    <w:p w14:paraId="5D08DB19" w14:textId="77777777" w:rsidR="00910FC4" w:rsidRPr="00910FC4" w:rsidRDefault="00910FC4" w:rsidP="00954059">
      <w:pPr>
        <w:pStyle w:val="PlainText"/>
      </w:pPr>
      <w:r w:rsidRPr="00910FC4">
        <w:t>&gt;Chamaedorea_oblongata_EF491114.1</w:t>
      </w:r>
    </w:p>
    <w:p w14:paraId="37CA3615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6389A1F6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2174E82" w14:textId="77777777" w:rsidR="00910FC4" w:rsidRPr="00910FC4" w:rsidRDefault="00910FC4" w:rsidP="00954059">
      <w:pPr>
        <w:pStyle w:val="PlainText"/>
      </w:pPr>
      <w:r w:rsidRPr="00910FC4">
        <w:t>GATGTTARAGAAGATTAAGCTTACTGTTAAGGATTTGTACTAGATATGGTTTAATAAATATGTTTGAGAA</w:t>
      </w:r>
    </w:p>
    <w:p w14:paraId="432B9988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7AADDB1B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7ABB9FCE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0AEE8B90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7C6CD22D" w14:textId="77777777" w:rsidR="00910FC4" w:rsidRPr="00910FC4" w:rsidRDefault="00910FC4" w:rsidP="00954059">
      <w:pPr>
        <w:pStyle w:val="PlainText"/>
      </w:pPr>
      <w:r w:rsidRPr="00910FC4">
        <w:t>AAGACATACTATTTTAACTTAGTCTCTCCTAAATTATATAGTAGACTATSTCCTTGTAATTGACCTTTGA</w:t>
      </w:r>
    </w:p>
    <w:p w14:paraId="75C7F165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1284A302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056E4C30" w14:textId="77777777" w:rsidR="00910FC4" w:rsidRPr="00910FC4" w:rsidRDefault="00910FC4" w:rsidP="00954059">
      <w:pPr>
        <w:pStyle w:val="PlainText"/>
      </w:pPr>
    </w:p>
    <w:p w14:paraId="736D7359" w14:textId="77777777" w:rsidR="00910FC4" w:rsidRPr="00910FC4" w:rsidRDefault="00910FC4" w:rsidP="00954059">
      <w:pPr>
        <w:pStyle w:val="PlainText"/>
      </w:pPr>
      <w:r w:rsidRPr="00910FC4">
        <w:t>&gt;Chamaedorea_tepejilote_EF491137.1</w:t>
      </w:r>
    </w:p>
    <w:p w14:paraId="48EF1A1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17C8A878" w14:textId="77777777" w:rsidR="00910FC4" w:rsidRPr="00910FC4" w:rsidRDefault="00910FC4" w:rsidP="00954059">
      <w:pPr>
        <w:pStyle w:val="PlainText"/>
      </w:pPr>
      <w:r w:rsidRPr="00910FC4">
        <w:t>GTCGCAATTTAACTTGCTATGCTGGAACTTTTCTGCTTATTCAGTTTAATAATTCTGAGGCACTGTATCT</w:t>
      </w:r>
    </w:p>
    <w:p w14:paraId="07F3BB58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2C66D7D7" w14:textId="77777777" w:rsidR="00910FC4" w:rsidRPr="00910FC4" w:rsidRDefault="00910FC4" w:rsidP="00954059">
      <w:pPr>
        <w:pStyle w:val="PlainText"/>
      </w:pPr>
      <w:r w:rsidRPr="00910FC4">
        <w:t>AGTTGCCCCCCACCCCCACCCCCCTTCCCTCTCTGTCTAGAACCTTTCGACTTCTTACCTGGATTTGATT</w:t>
      </w:r>
    </w:p>
    <w:p w14:paraId="007327C7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5CC9BA82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4204F66D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536E99CD" w14:textId="77777777" w:rsidR="00910FC4" w:rsidRPr="00910FC4" w:rsidRDefault="00910FC4" w:rsidP="00954059">
      <w:pPr>
        <w:pStyle w:val="PlainText"/>
      </w:pPr>
      <w:r w:rsidRPr="00910FC4">
        <w:t>AGACATATTATTTTAACTTAATCTCTCCTAAATTATATAGTAGACTATCTCCTTGTAATTGACCTTTGAC</w:t>
      </w:r>
    </w:p>
    <w:p w14:paraId="550F1E05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ATTGATTTCAGAT</w:t>
      </w:r>
    </w:p>
    <w:p w14:paraId="3FFF89C5" w14:textId="77777777" w:rsidR="00910FC4" w:rsidRPr="00910FC4" w:rsidRDefault="00910FC4" w:rsidP="00954059">
      <w:pPr>
        <w:pStyle w:val="PlainText"/>
      </w:pPr>
      <w:r w:rsidRPr="00910FC4">
        <w:t>ATATTATGATGTAGGAGTTTAATATGTAACTGTACTTTTGTAATTGCCCCAT</w:t>
      </w:r>
    </w:p>
    <w:p w14:paraId="4955303E" w14:textId="77777777" w:rsidR="00910FC4" w:rsidRPr="00910FC4" w:rsidRDefault="00910FC4" w:rsidP="00954059">
      <w:pPr>
        <w:pStyle w:val="PlainText"/>
      </w:pPr>
    </w:p>
    <w:p w14:paraId="6428A705" w14:textId="77777777" w:rsidR="00910FC4" w:rsidRPr="00910FC4" w:rsidRDefault="00910FC4" w:rsidP="00954059">
      <w:pPr>
        <w:pStyle w:val="PlainText"/>
      </w:pPr>
      <w:r w:rsidRPr="00910FC4">
        <w:t>&gt;Chamaedorea_metallica_EF491135.1</w:t>
      </w:r>
    </w:p>
    <w:p w14:paraId="069C4542" w14:textId="77777777" w:rsidR="00910FC4" w:rsidRPr="00910FC4" w:rsidRDefault="00910FC4" w:rsidP="00954059">
      <w:pPr>
        <w:pStyle w:val="PlainText"/>
      </w:pPr>
      <w:r w:rsidRPr="00910FC4">
        <w:t>CTACTCCTTTTACTGATGTCACAGTAAGTAAATCCATAGAACCTTCTTGCAAGCTTGACCTGAGAAGCTT</w:t>
      </w:r>
    </w:p>
    <w:p w14:paraId="3419B1AB" w14:textId="77777777" w:rsidR="00910FC4" w:rsidRPr="00910FC4" w:rsidRDefault="00910FC4" w:rsidP="00954059">
      <w:pPr>
        <w:pStyle w:val="PlainText"/>
      </w:pPr>
      <w:r w:rsidRPr="00910FC4">
        <w:t>GTCGCAATTTAACTTGCTATGCTGGAACTTTTCTGATTATTCAGTTTAAGAATTCTGAGGCACTGTATCT</w:t>
      </w:r>
    </w:p>
    <w:p w14:paraId="58C1CBE7" w14:textId="77777777" w:rsidR="00910FC4" w:rsidRPr="00910FC4" w:rsidRDefault="00910FC4" w:rsidP="00954059">
      <w:pPr>
        <w:pStyle w:val="PlainText"/>
      </w:pPr>
      <w:r w:rsidRPr="00910FC4">
        <w:t>GGTGTAAAAGATGATTAAGCTTACTGTTAAGGATTTGTACTAGATATGGTTTAATAAATATGTTTGAGAA</w:t>
      </w:r>
    </w:p>
    <w:p w14:paraId="1DB85482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ACCTGGATTTGAT</w:t>
      </w:r>
    </w:p>
    <w:p w14:paraId="438EAECE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53D4FBC9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2CCC3DE4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326F0E93" w14:textId="77777777" w:rsidR="00910FC4" w:rsidRPr="00910FC4" w:rsidRDefault="00910FC4" w:rsidP="00954059">
      <w:pPr>
        <w:pStyle w:val="PlainText"/>
      </w:pPr>
      <w:r w:rsidRPr="00910FC4">
        <w:t>AAGACATACTATTTTAACTTAGTCTCTCCTAAATTATATAGTAGACTATCGACCTTTGACTTGGATTTTC</w:t>
      </w:r>
    </w:p>
    <w:p w14:paraId="698EE076" w14:textId="77777777" w:rsidR="00910FC4" w:rsidRPr="00910FC4" w:rsidRDefault="00910FC4" w:rsidP="00954059">
      <w:pPr>
        <w:pStyle w:val="PlainText"/>
      </w:pPr>
      <w:r w:rsidRPr="00910FC4">
        <w:t>CAATTCAATGATCTGTCAGGAGTTCTATCCTTAATAATGTTTCTAACATTGATTTCAGATATATTCTGAT</w:t>
      </w:r>
    </w:p>
    <w:p w14:paraId="2945FE83" w14:textId="77777777" w:rsidR="00910FC4" w:rsidRPr="00910FC4" w:rsidRDefault="00910FC4" w:rsidP="00954059">
      <w:pPr>
        <w:pStyle w:val="PlainText"/>
      </w:pPr>
      <w:r w:rsidRPr="00910FC4">
        <w:t>GTAGGAGTTTAATATGTAATTGTACTTTTGTAATTGCCCCAT</w:t>
      </w:r>
    </w:p>
    <w:p w14:paraId="7D41B3CA" w14:textId="77777777" w:rsidR="00910FC4" w:rsidRPr="00910FC4" w:rsidRDefault="00910FC4" w:rsidP="00954059">
      <w:pPr>
        <w:pStyle w:val="PlainText"/>
      </w:pPr>
    </w:p>
    <w:p w14:paraId="5C9B422B" w14:textId="77777777" w:rsidR="00910FC4" w:rsidRPr="00910FC4" w:rsidRDefault="00910FC4" w:rsidP="00954059">
      <w:pPr>
        <w:pStyle w:val="PlainText"/>
      </w:pPr>
      <w:r w:rsidRPr="00910FC4">
        <w:t>&gt;Chamaedorea_elatior_EF491133.1</w:t>
      </w:r>
    </w:p>
    <w:p w14:paraId="4B465A24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64FCEDD8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63D5E5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SAA</w:t>
      </w:r>
    </w:p>
    <w:p w14:paraId="0B593EDF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79CDAFE0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62E10D6C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6ECCDB8C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40F789A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209297C5" w14:textId="77777777" w:rsidR="00910FC4" w:rsidRPr="00910FC4" w:rsidRDefault="00910FC4" w:rsidP="00954059">
      <w:pPr>
        <w:pStyle w:val="PlainText"/>
      </w:pPr>
      <w:r w:rsidRPr="00910FC4">
        <w:t>CTTGGATTTTCCAATTCAATGATCCATCAGGAGTTCTATCCTAAATAATGTTTCTAACATTGATTTCAGA</w:t>
      </w:r>
    </w:p>
    <w:p w14:paraId="32D522A7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359F4273" w14:textId="77777777" w:rsidR="00910FC4" w:rsidRPr="00910FC4" w:rsidRDefault="00910FC4" w:rsidP="00954059">
      <w:pPr>
        <w:pStyle w:val="PlainText"/>
      </w:pPr>
    </w:p>
    <w:p w14:paraId="39C51131" w14:textId="77777777" w:rsidR="00910FC4" w:rsidRPr="00910FC4" w:rsidRDefault="00910FC4" w:rsidP="00954059">
      <w:pPr>
        <w:pStyle w:val="PlainText"/>
      </w:pPr>
      <w:r w:rsidRPr="00910FC4">
        <w:t>&gt;Chamaedorea_costaricana_EF491131.1</w:t>
      </w:r>
    </w:p>
    <w:p w14:paraId="58314F5A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6BE25A1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7B68DF1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1704B84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C0DCF42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78D4FBAD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1DC820D9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21A0E832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34F884F4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D1166B9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5F9E9821" w14:textId="77777777" w:rsidR="00910FC4" w:rsidRPr="00910FC4" w:rsidRDefault="00910FC4" w:rsidP="00954059">
      <w:pPr>
        <w:pStyle w:val="PlainText"/>
      </w:pPr>
    </w:p>
    <w:p w14:paraId="623F0A6B" w14:textId="77777777" w:rsidR="00910FC4" w:rsidRPr="00910FC4" w:rsidRDefault="00910FC4" w:rsidP="00954059">
      <w:pPr>
        <w:pStyle w:val="PlainText"/>
      </w:pPr>
      <w:r w:rsidRPr="00910FC4">
        <w:t>&gt;Chamaedorea_elegans_EF491129.1</w:t>
      </w:r>
    </w:p>
    <w:p w14:paraId="277FA24F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TCT</w:t>
      </w:r>
    </w:p>
    <w:p w14:paraId="668278B4" w14:textId="77777777" w:rsidR="00910FC4" w:rsidRPr="00910FC4" w:rsidRDefault="00910FC4" w:rsidP="00954059">
      <w:pPr>
        <w:pStyle w:val="PlainText"/>
      </w:pPr>
      <w:r w:rsidRPr="00910FC4">
        <w:t>GTCGCAATTTAACTTGTTATGTTGGAACTTTTCTGCTCATTCAGTTTAAGAATTCTGAGGCACTGTATCT</w:t>
      </w:r>
    </w:p>
    <w:p w14:paraId="365D8096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C1AC340" w14:textId="77777777" w:rsidR="00910FC4" w:rsidRPr="00910FC4" w:rsidRDefault="00910FC4" w:rsidP="00954059">
      <w:pPr>
        <w:pStyle w:val="PlainText"/>
      </w:pPr>
      <w:r w:rsidRPr="00910FC4">
        <w:t>CAGTTACCCCCCACCCCCACCCCCACCCCCACCCCCCTTCCCTCTCTGTCTAGAACCTTTCGGCTTCTTA</w:t>
      </w:r>
    </w:p>
    <w:p w14:paraId="69C13009" w14:textId="77777777" w:rsidR="00910FC4" w:rsidRPr="00910FC4" w:rsidRDefault="00910FC4" w:rsidP="00954059">
      <w:pPr>
        <w:pStyle w:val="PlainText"/>
      </w:pPr>
      <w:r w:rsidRPr="00910FC4">
        <w:t>CCTGGATTTGATTTTTTTGAGGGGAGTTTTTGCCTTTCAAGTTCATTTTTTTCCTCTGGATTAGTTAATT</w:t>
      </w:r>
    </w:p>
    <w:p w14:paraId="335CB58B" w14:textId="77777777" w:rsidR="00910FC4" w:rsidRPr="00910FC4" w:rsidRDefault="00910FC4" w:rsidP="00954059">
      <w:pPr>
        <w:pStyle w:val="PlainText"/>
      </w:pPr>
      <w:r w:rsidRPr="00910FC4">
        <w:t>ATAATACTATTATTTGTTGTCTGCTTTGAATRTCTCTTTTGAAGTTCTTGCTGTGTAAGTTTACCCTGTA</w:t>
      </w:r>
    </w:p>
    <w:p w14:paraId="06AD5B09" w14:textId="77777777" w:rsidR="00910FC4" w:rsidRPr="00910FC4" w:rsidRDefault="00910FC4" w:rsidP="00954059">
      <w:pPr>
        <w:pStyle w:val="PlainText"/>
      </w:pPr>
      <w:r w:rsidRPr="00910FC4">
        <w:t>GACAGAAACATGGCTTTGAAGAATGACKTTGGACGAGTGTCTTGTAAGTTATTCTGATGATCCTAAACTT</w:t>
      </w:r>
    </w:p>
    <w:p w14:paraId="438A0AF6" w14:textId="77777777" w:rsidR="00910FC4" w:rsidRPr="00910FC4" w:rsidRDefault="00910FC4" w:rsidP="00954059">
      <w:pPr>
        <w:pStyle w:val="PlainText"/>
      </w:pPr>
      <w:r w:rsidRPr="00910FC4">
        <w:t>GTATTAAGTTTCAAGACATACTATTTTAACTTAGTCTCTCCTAAATTATATGGTAGACTATCTCCTTGTA</w:t>
      </w:r>
    </w:p>
    <w:p w14:paraId="21D35D08" w14:textId="77777777" w:rsidR="00910FC4" w:rsidRPr="00910FC4" w:rsidRDefault="00910FC4" w:rsidP="00954059">
      <w:pPr>
        <w:pStyle w:val="PlainText"/>
      </w:pPr>
      <w:r w:rsidRPr="00910FC4">
        <w:t>ATTGACCTTTGACTTGGATTTTCCAATTCAATGATCTATCAGGAGTTCTATCCTAAATAATGTTTCTAAC</w:t>
      </w:r>
    </w:p>
    <w:p w14:paraId="44A4B155" w14:textId="77777777" w:rsidR="00910FC4" w:rsidRPr="00910FC4" w:rsidRDefault="00910FC4" w:rsidP="00954059">
      <w:pPr>
        <w:pStyle w:val="PlainText"/>
      </w:pPr>
      <w:r w:rsidRPr="00910FC4">
        <w:t>ATTGATTTCAGATATATTCTGATGTAGGAGTTTAATATGTAATTGTACTTTTGTAATTGCCCCAT</w:t>
      </w:r>
    </w:p>
    <w:p w14:paraId="7D33D0E8" w14:textId="77777777" w:rsidR="00910FC4" w:rsidRPr="00910FC4" w:rsidRDefault="00910FC4" w:rsidP="00954059">
      <w:pPr>
        <w:pStyle w:val="PlainText"/>
      </w:pPr>
    </w:p>
    <w:p w14:paraId="47E25BFA" w14:textId="77777777" w:rsidR="00910FC4" w:rsidRPr="00910FC4" w:rsidRDefault="00910FC4" w:rsidP="00954059">
      <w:pPr>
        <w:pStyle w:val="PlainText"/>
      </w:pPr>
      <w:r w:rsidRPr="00910FC4">
        <w:t xml:space="preserve">&gt;Chamaedorea_fragrans_EF491127.1 </w:t>
      </w:r>
    </w:p>
    <w:p w14:paraId="51EF5DDC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66F0AB2B" w14:textId="77777777" w:rsidR="00910FC4" w:rsidRPr="00910FC4" w:rsidRDefault="00910FC4" w:rsidP="00954059">
      <w:pPr>
        <w:pStyle w:val="PlainText"/>
      </w:pPr>
      <w:r w:rsidRPr="00910FC4">
        <w:t>GTTGCAATTTAACTTGCTATGCTGGAACTTTTCTGCTTATTCAGTTTAAGAATTCTGAGGCACTGTATCT</w:t>
      </w:r>
    </w:p>
    <w:p w14:paraId="39E38031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67B99D08" w14:textId="77777777" w:rsidR="00910FC4" w:rsidRPr="00910FC4" w:rsidRDefault="00910FC4" w:rsidP="00954059">
      <w:pPr>
        <w:pStyle w:val="PlainText"/>
      </w:pPr>
      <w:r w:rsidRPr="00910FC4">
        <w:t>CAGTTACCCCCCACCCCCACCCCCCTTCCTTCTCTGTCTAGAACCTTTCGACTTCTTACCTGGATTTGAT</w:t>
      </w:r>
    </w:p>
    <w:p w14:paraId="56CA35D0" w14:textId="77777777" w:rsidR="00910FC4" w:rsidRPr="00910FC4" w:rsidRDefault="00910FC4" w:rsidP="00954059">
      <w:pPr>
        <w:pStyle w:val="PlainText"/>
      </w:pPr>
      <w:r w:rsidRPr="00910FC4">
        <w:t>TTTTTTGAGGGGAGTTTTTGCTTTTCAAGTTCATTTTTTTCCTCTGGATTAGTTAATTATAATACTATTA</w:t>
      </w:r>
    </w:p>
    <w:p w14:paraId="267F5AB5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7EC7AC0A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D1FF71D" w14:textId="77777777" w:rsidR="00910FC4" w:rsidRPr="00910FC4" w:rsidRDefault="00910FC4" w:rsidP="00954059">
      <w:pPr>
        <w:pStyle w:val="PlainText"/>
      </w:pPr>
      <w:r w:rsidRPr="00910FC4">
        <w:t>AAGACATACTATTTTAACTTAGTCTCTTTTAAATTATATAGTAGACTATCTCCTTGTAATTGACCTTTGA</w:t>
      </w:r>
    </w:p>
    <w:p w14:paraId="5E57FA8F" w14:textId="77777777" w:rsidR="00910FC4" w:rsidRPr="00910FC4" w:rsidRDefault="00910FC4" w:rsidP="00954059">
      <w:pPr>
        <w:pStyle w:val="PlainText"/>
      </w:pPr>
      <w:r w:rsidRPr="00910FC4">
        <w:t>CTTGGATTTTGCAATTCAATGATCTATCAGTTCTATCCTAAATAATGTTTCTAACATTGATTTCAGATAT</w:t>
      </w:r>
    </w:p>
    <w:p w14:paraId="703436C8" w14:textId="77777777" w:rsidR="00910FC4" w:rsidRPr="00910FC4" w:rsidRDefault="00910FC4" w:rsidP="00954059">
      <w:pPr>
        <w:pStyle w:val="PlainText"/>
      </w:pPr>
      <w:r w:rsidRPr="00910FC4">
        <w:t>ATTCTGATGTTGGAGTTTAATATGTAATTGTACTTTTGTAATTGCTCCAT</w:t>
      </w:r>
    </w:p>
    <w:p w14:paraId="1E269A02" w14:textId="77777777" w:rsidR="00910FC4" w:rsidRPr="00910FC4" w:rsidRDefault="00910FC4" w:rsidP="00954059">
      <w:pPr>
        <w:pStyle w:val="PlainText"/>
      </w:pPr>
    </w:p>
    <w:p w14:paraId="49EF023D" w14:textId="77777777" w:rsidR="00910FC4" w:rsidRPr="00910FC4" w:rsidRDefault="00910FC4" w:rsidP="00954059">
      <w:pPr>
        <w:pStyle w:val="PlainText"/>
      </w:pPr>
      <w:r w:rsidRPr="00910FC4">
        <w:t xml:space="preserve">&gt;Chamaedorea_brachypoda_EF491125.1 </w:t>
      </w:r>
    </w:p>
    <w:p w14:paraId="7135AAE2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32E9A04E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47B7A215" w14:textId="77777777" w:rsidR="00910FC4" w:rsidRPr="00910FC4" w:rsidRDefault="00910FC4" w:rsidP="00954059">
      <w:pPr>
        <w:pStyle w:val="PlainText"/>
      </w:pPr>
      <w:r w:rsidRPr="00910FC4">
        <w:t>GATGTTAAAGAAGATTAAGCTTACTGTTAAGGATTTGTACTATATATGGTTTAATAAATATGTTTGAGAA</w:t>
      </w:r>
    </w:p>
    <w:p w14:paraId="6AD1DFFC" w14:textId="77777777" w:rsidR="00910FC4" w:rsidRPr="00910FC4" w:rsidRDefault="00910FC4" w:rsidP="00954059">
      <w:pPr>
        <w:pStyle w:val="PlainText"/>
      </w:pPr>
      <w:r w:rsidRPr="00910FC4">
        <w:t>CAGTTACCCCCCACCTCCACCCCCCTTCCTTCTCTGTCTAGAACCTTTCGACTTCTTACCTGGATTTAAT</w:t>
      </w:r>
    </w:p>
    <w:p w14:paraId="108AB704" w14:textId="77777777" w:rsidR="00910FC4" w:rsidRPr="00910FC4" w:rsidRDefault="00910FC4" w:rsidP="00954059">
      <w:pPr>
        <w:pStyle w:val="PlainText"/>
      </w:pPr>
      <w:r w:rsidRPr="00910FC4">
        <w:t>TTTTTTAAGGGGAGTTTTTGCCTTTCAAGTTCATTTTTTTCTTCTGGATTAGTTAATTATAATACTATTA</w:t>
      </w:r>
    </w:p>
    <w:p w14:paraId="349BE0A8" w14:textId="77777777" w:rsidR="00910FC4" w:rsidRPr="00910FC4" w:rsidRDefault="00910FC4" w:rsidP="00954059">
      <w:pPr>
        <w:pStyle w:val="PlainText"/>
      </w:pPr>
      <w:r w:rsidRPr="00910FC4">
        <w:t>TTTGTTGTCTGCTTTGAATCTCTCTTTTGAAGTTCTTGCTGTGTAAGTTTACCCTGTAGACAGAAACATG</w:t>
      </w:r>
    </w:p>
    <w:p w14:paraId="5B065C74" w14:textId="77777777" w:rsidR="00910FC4" w:rsidRPr="00910FC4" w:rsidRDefault="00910FC4" w:rsidP="00954059">
      <w:pPr>
        <w:pStyle w:val="PlainText"/>
      </w:pPr>
      <w:r w:rsidRPr="00910FC4">
        <w:t>GCTTTGAAGAATGACCTTGGACGAGTGTCTTGTAAGTTATTCTGATGATCGTAAACTTGTATTAAGTTTC</w:t>
      </w:r>
    </w:p>
    <w:p w14:paraId="1E15BCAA" w14:textId="77777777" w:rsidR="00910FC4" w:rsidRPr="00910FC4" w:rsidRDefault="00910FC4" w:rsidP="00954059">
      <w:pPr>
        <w:pStyle w:val="PlainText"/>
      </w:pPr>
      <w:r w:rsidRPr="00910FC4">
        <w:t>AAGACATACTATTTTAACTTTGTCTCTCCTAAATTATATAGCAGACTATGTCCTTGTAATTGACCTTTGA</w:t>
      </w:r>
    </w:p>
    <w:p w14:paraId="42F37629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1108E9C6" w14:textId="77777777" w:rsidR="00910FC4" w:rsidRPr="00910FC4" w:rsidRDefault="00910FC4" w:rsidP="00954059">
      <w:pPr>
        <w:pStyle w:val="PlainText"/>
      </w:pPr>
      <w:r w:rsidRPr="00910FC4">
        <w:t>TATATTCTGATGTTGGAGTTTAATATGTAATTGTACTTTTGTAATTTCTCCAT</w:t>
      </w:r>
    </w:p>
    <w:p w14:paraId="1DFD1378" w14:textId="77777777" w:rsidR="00910FC4" w:rsidRPr="00910FC4" w:rsidRDefault="00910FC4" w:rsidP="00954059">
      <w:pPr>
        <w:pStyle w:val="PlainText"/>
      </w:pPr>
    </w:p>
    <w:p w14:paraId="10E0A176" w14:textId="77777777" w:rsidR="00910FC4" w:rsidRPr="00910FC4" w:rsidRDefault="00910FC4" w:rsidP="00954059">
      <w:pPr>
        <w:pStyle w:val="PlainText"/>
      </w:pPr>
      <w:r w:rsidRPr="00910FC4">
        <w:t>&gt;Chamaedorea_nationsiana_EF491123.1</w:t>
      </w:r>
    </w:p>
    <w:p w14:paraId="149EEE8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30328A64" w14:textId="77777777" w:rsidR="00910FC4" w:rsidRPr="00910FC4" w:rsidRDefault="00910FC4" w:rsidP="00954059">
      <w:pPr>
        <w:pStyle w:val="PlainText"/>
      </w:pPr>
      <w:r w:rsidRPr="00910FC4">
        <w:t>GTCACAATTTAACTTGCTATGCTGGAACTTTTCTGCTTATTCAGTTTAAGAATTCTGAGGCACTGTATCT</w:t>
      </w:r>
    </w:p>
    <w:p w14:paraId="1DF3D8C6" w14:textId="77777777" w:rsidR="00910FC4" w:rsidRPr="00910FC4" w:rsidRDefault="00910FC4" w:rsidP="00954059">
      <w:pPr>
        <w:pStyle w:val="PlainText"/>
      </w:pPr>
      <w:r w:rsidRPr="00910FC4">
        <w:t>GATGTTAAAGAAGATTTAGCTTACTGTTAAGGATTGTACTAGATATGGTTTAATAAATATGTTTGAGAAC</w:t>
      </w:r>
    </w:p>
    <w:p w14:paraId="2ECFF17B" w14:textId="77777777" w:rsidR="00910FC4" w:rsidRPr="00910FC4" w:rsidRDefault="00910FC4" w:rsidP="00954059">
      <w:pPr>
        <w:pStyle w:val="PlainText"/>
      </w:pPr>
      <w:r w:rsidRPr="00910FC4">
        <w:t>AGTTGCCCCCCACCCCACCCCCCTTCCCTCTCTGTCTAGAACCTTTCGACTTCTTACCTGGATTTGATTT</w:t>
      </w:r>
    </w:p>
    <w:p w14:paraId="7A6FD572" w14:textId="77777777" w:rsidR="00910FC4" w:rsidRPr="00910FC4" w:rsidRDefault="00910FC4" w:rsidP="00954059">
      <w:pPr>
        <w:pStyle w:val="PlainText"/>
      </w:pPr>
      <w:r w:rsidRPr="00910FC4">
        <w:t>TTTTGAGGGGAGTTTTTGCCTTTCAAGTTCATTTTTTTCCTCTGGATTAGTTAATTATAATACTATTATT</w:t>
      </w:r>
    </w:p>
    <w:p w14:paraId="2F5C677B" w14:textId="77777777" w:rsidR="00910FC4" w:rsidRPr="00910FC4" w:rsidRDefault="00910FC4" w:rsidP="00954059">
      <w:pPr>
        <w:pStyle w:val="PlainText"/>
      </w:pPr>
      <w:r w:rsidRPr="00910FC4">
        <w:t>TGTTGTCTGCTTTGAATATCTCTTTTGAAGTTCTTGCTGTGTAAGTTTACCCTGTAGACAGAAACATGGC</w:t>
      </w:r>
    </w:p>
    <w:p w14:paraId="06FAB746" w14:textId="77777777" w:rsidR="00910FC4" w:rsidRPr="00910FC4" w:rsidRDefault="00910FC4" w:rsidP="00954059">
      <w:pPr>
        <w:pStyle w:val="PlainText"/>
      </w:pPr>
      <w:r w:rsidRPr="00910FC4">
        <w:t>TTTGAAGAATGACCTTGGACGAGTGTCTTGTAAGTTATTCTGATGATCCTAAACTTGTATTAAGTTTCAA</w:t>
      </w:r>
    </w:p>
    <w:p w14:paraId="5B55A6E2" w14:textId="77777777" w:rsidR="00910FC4" w:rsidRPr="00910FC4" w:rsidRDefault="00910FC4" w:rsidP="00954059">
      <w:pPr>
        <w:pStyle w:val="PlainText"/>
      </w:pPr>
      <w:r w:rsidRPr="00910FC4">
        <w:t>GACATACTATTTTAACTTAATCTCTCCTAAATTATATAGTAGACTATCTCCTTGTAATTGAACTTTGACT</w:t>
      </w:r>
    </w:p>
    <w:p w14:paraId="7FF01D9D" w14:textId="77777777" w:rsidR="00910FC4" w:rsidRPr="00910FC4" w:rsidRDefault="00910FC4" w:rsidP="00954059">
      <w:pPr>
        <w:pStyle w:val="PlainText"/>
      </w:pPr>
      <w:r w:rsidRPr="00910FC4">
        <w:t>TGGATTTTCCAATTCAATGATCTATCAGGAGTTCTATCCTAAATAATGTTTCTAACATTGATTTCAGATA</w:t>
      </w:r>
    </w:p>
    <w:p w14:paraId="39AD175B" w14:textId="77777777" w:rsidR="00910FC4" w:rsidRPr="00910FC4" w:rsidRDefault="00910FC4" w:rsidP="00954059">
      <w:pPr>
        <w:pStyle w:val="PlainText"/>
      </w:pPr>
      <w:r w:rsidRPr="00910FC4">
        <w:t>TAATCTGATGTAGGAGTTTAATATGTAATTGTACTTTTGTAATTGCCCCAT</w:t>
      </w:r>
    </w:p>
    <w:p w14:paraId="4065D9B2" w14:textId="77777777" w:rsidR="00910FC4" w:rsidRPr="00910FC4" w:rsidRDefault="00910FC4" w:rsidP="00954059">
      <w:pPr>
        <w:pStyle w:val="PlainText"/>
      </w:pPr>
    </w:p>
    <w:p w14:paraId="1E5D6120" w14:textId="77777777" w:rsidR="00910FC4" w:rsidRPr="00910FC4" w:rsidRDefault="00910FC4" w:rsidP="00954059">
      <w:pPr>
        <w:pStyle w:val="PlainText"/>
      </w:pPr>
      <w:r w:rsidRPr="00910FC4">
        <w:t>&gt;Chamaedorea_hooperiana_EF491121.1</w:t>
      </w:r>
    </w:p>
    <w:p w14:paraId="7F63CBD5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328FA7F6" w14:textId="77777777" w:rsidR="00910FC4" w:rsidRPr="00910FC4" w:rsidRDefault="00910FC4" w:rsidP="00954059">
      <w:pPr>
        <w:pStyle w:val="PlainText"/>
      </w:pPr>
      <w:r w:rsidRPr="00910FC4">
        <w:t>GTCGCAATTTAACTTGCTATGCTGGAACTTTTCTGCTTATTCAGTTTAGGAATTCTGAGGCACTGTATCT</w:t>
      </w:r>
    </w:p>
    <w:p w14:paraId="4C2B4C54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41C02B1" w14:textId="77777777" w:rsidR="00910FC4" w:rsidRPr="00910FC4" w:rsidRDefault="00910FC4" w:rsidP="00954059">
      <w:pPr>
        <w:pStyle w:val="PlainText"/>
      </w:pPr>
      <w:r w:rsidRPr="00910FC4">
        <w:t>CAGTTTCCCCCCACCCCCACCCCCCTTCCCTCTCTGTTTAGAACCTTTCGACTTCTTACCTGGATTTGAT</w:t>
      </w:r>
    </w:p>
    <w:p w14:paraId="31A0016A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6263136D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0DED2739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5E067B64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39B88252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766C5934" w14:textId="77777777" w:rsidR="00910FC4" w:rsidRPr="00910FC4" w:rsidRDefault="00910FC4" w:rsidP="00954059">
      <w:pPr>
        <w:pStyle w:val="PlainText"/>
      </w:pPr>
      <w:r w:rsidRPr="00910FC4">
        <w:t>TATATTCTGATGTAGGAGTTTAATATGTAATTGTACTTTTGTAATTGCCCCAT</w:t>
      </w:r>
    </w:p>
    <w:p w14:paraId="35A722CB" w14:textId="77777777" w:rsidR="00910FC4" w:rsidRPr="00910FC4" w:rsidRDefault="00910FC4" w:rsidP="00954059">
      <w:pPr>
        <w:pStyle w:val="PlainText"/>
      </w:pPr>
    </w:p>
    <w:p w14:paraId="67EE85CF" w14:textId="77777777" w:rsidR="00910FC4" w:rsidRPr="00910FC4" w:rsidRDefault="00910FC4" w:rsidP="00954059">
      <w:pPr>
        <w:pStyle w:val="PlainText"/>
      </w:pPr>
      <w:r w:rsidRPr="00910FC4">
        <w:t>&gt;Chamaedorea_crucensis_EF491119.1</w:t>
      </w:r>
    </w:p>
    <w:p w14:paraId="44903BA7" w14:textId="77777777" w:rsidR="00910FC4" w:rsidRPr="00910FC4" w:rsidRDefault="00910FC4" w:rsidP="00954059">
      <w:pPr>
        <w:pStyle w:val="PlainText"/>
      </w:pPr>
      <w:r w:rsidRPr="00910FC4">
        <w:t>TTACTGATGTCACAGTAAGTAAATCCATAGAACCTTCTTGCAAGCTTTACCGGAGAAGCCTGTCGCAATT</w:t>
      </w:r>
    </w:p>
    <w:p w14:paraId="6C4D4D42" w14:textId="77777777" w:rsidR="00910FC4" w:rsidRPr="00910FC4" w:rsidRDefault="00910FC4" w:rsidP="00954059">
      <w:pPr>
        <w:pStyle w:val="PlainText"/>
      </w:pPr>
      <w:r w:rsidRPr="00910FC4">
        <w:t>TAACTTGCTATGCTGGAACTTTTCTGCTTATTCAGTTTAAGAATTCTAAGGCACTGTATCTGATGTTAAA</w:t>
      </w:r>
    </w:p>
    <w:p w14:paraId="6C99C3C7" w14:textId="77777777" w:rsidR="00910FC4" w:rsidRPr="00910FC4" w:rsidRDefault="00910FC4" w:rsidP="00954059">
      <w:pPr>
        <w:pStyle w:val="PlainText"/>
      </w:pPr>
      <w:r w:rsidRPr="00910FC4">
        <w:t>GAAGATTAAGCTTACTGTTAAGGATTGTACTAGATATGGTTTAATAAATATGTTTGAGAACAGTTGCCCC</w:t>
      </w:r>
    </w:p>
    <w:p w14:paraId="61F88B39" w14:textId="77777777" w:rsidR="00910FC4" w:rsidRPr="00910FC4" w:rsidRDefault="00910FC4" w:rsidP="00954059">
      <w:pPr>
        <w:pStyle w:val="PlainText"/>
      </w:pPr>
      <w:r w:rsidRPr="00910FC4">
        <w:t>CCCACCCCCACCCCCCTTCCCTCTCTGTCTAGAACCTTTCGACTTCTTGCCTGGATTTGATTTTTTTGAG</w:t>
      </w:r>
    </w:p>
    <w:p w14:paraId="1701F322" w14:textId="77777777" w:rsidR="00910FC4" w:rsidRPr="00910FC4" w:rsidRDefault="00910FC4" w:rsidP="00954059">
      <w:pPr>
        <w:pStyle w:val="PlainText"/>
      </w:pPr>
      <w:r w:rsidRPr="00910FC4">
        <w:t>GGGAGTTTTTGCCTTTCAAGTTCATTTTTTTCCTCTGGATTAGTTAATTATAATACTATTATTTGTTGTC</w:t>
      </w:r>
    </w:p>
    <w:p w14:paraId="40D928A2" w14:textId="77777777" w:rsidR="00910FC4" w:rsidRPr="00910FC4" w:rsidRDefault="00910FC4" w:rsidP="00954059">
      <w:pPr>
        <w:pStyle w:val="PlainText"/>
      </w:pPr>
      <w:r w:rsidRPr="00910FC4">
        <w:t>TGCTTTGAATATCTCTTTTGAAGTTCTTGCTGTGTAAGTTTACCCTGTAGACAGAAACATGGCTTTGAAG</w:t>
      </w:r>
    </w:p>
    <w:p w14:paraId="65F89B0D" w14:textId="77777777" w:rsidR="00910FC4" w:rsidRPr="00910FC4" w:rsidRDefault="00910FC4" w:rsidP="00954059">
      <w:pPr>
        <w:pStyle w:val="PlainText"/>
      </w:pPr>
      <w:r w:rsidRPr="00910FC4">
        <w:t>AATGACCTTGGACGAGTGTCTTGTAAGTTATTCTGATGATCCTAAACTTGTATTAAGTTTCAAGACATAC</w:t>
      </w:r>
    </w:p>
    <w:p w14:paraId="0D613783" w14:textId="77777777" w:rsidR="00910FC4" w:rsidRPr="00910FC4" w:rsidRDefault="00910FC4" w:rsidP="00954059">
      <w:pPr>
        <w:pStyle w:val="PlainText"/>
      </w:pPr>
      <w:r w:rsidRPr="00910FC4">
        <w:t>TATTTTAACTTAATCTCTCCTAAATTATATAGTAGACTATCTCCTTGTAATTGACCTTTGACTTGGATTT</w:t>
      </w:r>
    </w:p>
    <w:p w14:paraId="659B64BE" w14:textId="77777777" w:rsidR="00910FC4" w:rsidRPr="00910FC4" w:rsidRDefault="00910FC4" w:rsidP="00954059">
      <w:pPr>
        <w:pStyle w:val="PlainText"/>
      </w:pPr>
      <w:r w:rsidRPr="00910FC4">
        <w:t>TCCAATTCAATGATCTATCAGGAGTTCTATCCTAAATAATGTTTCTAACATTGATTTCAGATATATTCTG</w:t>
      </w:r>
    </w:p>
    <w:p w14:paraId="1574CA28" w14:textId="77777777" w:rsidR="00910FC4" w:rsidRPr="00910FC4" w:rsidRDefault="00910FC4" w:rsidP="00954059">
      <w:pPr>
        <w:pStyle w:val="PlainText"/>
      </w:pPr>
      <w:r w:rsidRPr="00910FC4">
        <w:t>ATGTAGGAGTTTAATATGTAATTGTACTTTTGTAATTGCCCAT</w:t>
      </w:r>
    </w:p>
    <w:p w14:paraId="3C7C210C" w14:textId="77777777" w:rsidR="00910FC4" w:rsidRPr="00910FC4" w:rsidRDefault="00910FC4" w:rsidP="00954059">
      <w:pPr>
        <w:pStyle w:val="PlainText"/>
      </w:pPr>
    </w:p>
    <w:p w14:paraId="010C8BE6" w14:textId="77777777" w:rsidR="00910FC4" w:rsidRPr="00910FC4" w:rsidRDefault="00910FC4" w:rsidP="00954059">
      <w:pPr>
        <w:pStyle w:val="PlainText"/>
      </w:pPr>
      <w:r w:rsidRPr="00910FC4">
        <w:t>&gt;Chamaedorea_geonomiformis_EF491117.1</w:t>
      </w:r>
    </w:p>
    <w:p w14:paraId="595FB56B" w14:textId="77777777" w:rsidR="00910FC4" w:rsidRPr="00910FC4" w:rsidRDefault="00910FC4" w:rsidP="00954059">
      <w:pPr>
        <w:pStyle w:val="PlainText"/>
      </w:pPr>
      <w:r w:rsidRPr="00910FC4">
        <w:t>CTACTCCTTTTACTGATGTCACAGTAAGTAAATCCTTAGAAACTTCTTGCAAGCTTTACCTGAGAAGCCT</w:t>
      </w:r>
    </w:p>
    <w:p w14:paraId="47BFB2EC" w14:textId="77777777" w:rsidR="00910FC4" w:rsidRPr="00910FC4" w:rsidRDefault="00910FC4" w:rsidP="00954059">
      <w:pPr>
        <w:pStyle w:val="PlainText"/>
      </w:pPr>
      <w:r w:rsidRPr="00910FC4">
        <w:t>GTCGCAATTTAACTTGCTATGCTGTTACTTTTCTGCTTATTCAGTTTAAGAATCCTGAGGCACTGTATCT</w:t>
      </w:r>
    </w:p>
    <w:p w14:paraId="203FE001" w14:textId="77777777" w:rsidR="00910FC4" w:rsidRPr="00910FC4" w:rsidRDefault="00910FC4" w:rsidP="00954059">
      <w:pPr>
        <w:pStyle w:val="PlainText"/>
      </w:pPr>
      <w:r w:rsidRPr="00910FC4">
        <w:t>GATGTTAAAGAAGATTAAGCTTACTGTTAAGGATTTRTACTAGATATGGTTTAATAAATATGTTGAGAAC</w:t>
      </w:r>
    </w:p>
    <w:p w14:paraId="4D8138CA" w14:textId="77777777" w:rsidR="00910FC4" w:rsidRPr="00910FC4" w:rsidRDefault="00910FC4" w:rsidP="00954059">
      <w:pPr>
        <w:pStyle w:val="PlainText"/>
      </w:pPr>
      <w:r w:rsidRPr="00910FC4">
        <w:t>AGTTACCCCCCACCCCCGCCCCCATCCCCCTTCCCTCTCTGTCTAGAACCTTTCGACTTCTTACCTGGAT</w:t>
      </w:r>
    </w:p>
    <w:p w14:paraId="716C8096" w14:textId="77777777" w:rsidR="00910FC4" w:rsidRPr="00910FC4" w:rsidRDefault="00910FC4" w:rsidP="00954059">
      <w:pPr>
        <w:pStyle w:val="PlainText"/>
      </w:pPr>
      <w:r w:rsidRPr="00910FC4">
        <w:t>TTGATTTTTTTGAGGGGAGTTTTTGCCTTTCAAGTTCATTTTTTTCCTCTGGATTAGTTAATTATAATAC</w:t>
      </w:r>
    </w:p>
    <w:p w14:paraId="6A8DE736" w14:textId="77777777" w:rsidR="00910FC4" w:rsidRPr="00910FC4" w:rsidRDefault="00910FC4" w:rsidP="00954059">
      <w:pPr>
        <w:pStyle w:val="PlainText"/>
      </w:pPr>
      <w:r w:rsidRPr="00910FC4">
        <w:t>TATTATTTGTTGTCTGCTTTGAATATCTCTTTTGAAGTTCTTGCTGTGTAAGTTTACCCTGTAGACAGAA</w:t>
      </w:r>
    </w:p>
    <w:p w14:paraId="60EBF209" w14:textId="77777777" w:rsidR="00910FC4" w:rsidRPr="00910FC4" w:rsidRDefault="00910FC4" w:rsidP="00954059">
      <w:pPr>
        <w:pStyle w:val="PlainText"/>
      </w:pPr>
      <w:r w:rsidRPr="00910FC4">
        <w:t>ACATGGCTTTGAAGAATGACCTTGGACGAGTGTCTTGTAAGTTATTCTGATGATCCTAAACTTGTATTAA</w:t>
      </w:r>
    </w:p>
    <w:p w14:paraId="56B120EE" w14:textId="77777777" w:rsidR="00910FC4" w:rsidRPr="00910FC4" w:rsidRDefault="00910FC4" w:rsidP="00954059">
      <w:pPr>
        <w:pStyle w:val="PlainText"/>
      </w:pPr>
      <w:r w:rsidRPr="00910FC4">
        <w:t>GTTTCAAGACATACTATTTTAACTTAGTCTCTCCTAAATTATATAGTAGACTATCTCCTTGTAATTGACC</w:t>
      </w:r>
    </w:p>
    <w:p w14:paraId="6449263F" w14:textId="77777777" w:rsidR="00910FC4" w:rsidRPr="00910FC4" w:rsidRDefault="00910FC4" w:rsidP="00954059">
      <w:pPr>
        <w:pStyle w:val="PlainText"/>
      </w:pPr>
      <w:r w:rsidRPr="00910FC4">
        <w:t>TTTGACTTGGATTTTCCAATTCAATGATCTATCAGGAGTTCTATCCTAAATAATGTTTCTAACATTGATT</w:t>
      </w:r>
    </w:p>
    <w:p w14:paraId="654D2C48" w14:textId="77777777" w:rsidR="00910FC4" w:rsidRPr="00910FC4" w:rsidRDefault="00910FC4" w:rsidP="00954059">
      <w:pPr>
        <w:pStyle w:val="PlainText"/>
      </w:pPr>
      <w:r w:rsidRPr="00910FC4">
        <w:t>TCAGATATATTCTGATGTAGGAGTTTAATATGTAATTGTACTTTTGTAATTGCCCCAT</w:t>
      </w:r>
    </w:p>
    <w:p w14:paraId="5CA8A77D" w14:textId="77777777" w:rsidR="00910FC4" w:rsidRPr="00910FC4" w:rsidRDefault="00910FC4" w:rsidP="00954059">
      <w:pPr>
        <w:pStyle w:val="PlainText"/>
      </w:pPr>
    </w:p>
    <w:p w14:paraId="4D2E3E60" w14:textId="77777777" w:rsidR="00910FC4" w:rsidRPr="00910FC4" w:rsidRDefault="00910FC4" w:rsidP="00954059">
      <w:pPr>
        <w:pStyle w:val="PlainText"/>
      </w:pPr>
      <w:r w:rsidRPr="00910FC4">
        <w:t>&gt;Chamaedorea_sartorii_EF491115.1</w:t>
      </w:r>
    </w:p>
    <w:p w14:paraId="021BCC29" w14:textId="77777777" w:rsidR="00910FC4" w:rsidRPr="00910FC4" w:rsidRDefault="00910FC4" w:rsidP="00954059">
      <w:pPr>
        <w:pStyle w:val="PlainText"/>
      </w:pPr>
      <w:r w:rsidRPr="00910FC4">
        <w:t>CTACTCCTTTTACTGATGTCACAGTAAGTAAATCCATAGAACCTTCTTGCAAGCTACCTGAGAAGCCTGT</w:t>
      </w:r>
    </w:p>
    <w:p w14:paraId="7F73E7DB" w14:textId="77777777" w:rsidR="00910FC4" w:rsidRPr="00910FC4" w:rsidRDefault="00910FC4" w:rsidP="00954059">
      <w:pPr>
        <w:pStyle w:val="PlainText"/>
      </w:pPr>
      <w:r w:rsidRPr="00910FC4">
        <w:t>CGCAATTTAACTTGCTATGCTGGAACTTTTCTGCTTATTCAGTTTAAGAATTCTGAGGCACCGTATCTGA</w:t>
      </w:r>
    </w:p>
    <w:p w14:paraId="1C92A7C9" w14:textId="77777777" w:rsidR="00910FC4" w:rsidRPr="00910FC4" w:rsidRDefault="00910FC4" w:rsidP="00954059">
      <w:pPr>
        <w:pStyle w:val="PlainText"/>
      </w:pPr>
      <w:r w:rsidRPr="00910FC4">
        <w:t>TGTTAAAGAAGATTAAGCTTACTGTTAAGGATTTGTACTAGATATGGTTTAATAAATATGTTTGAGAACA</w:t>
      </w:r>
    </w:p>
    <w:p w14:paraId="413B91BA" w14:textId="77777777" w:rsidR="00910FC4" w:rsidRPr="00910FC4" w:rsidRDefault="00910FC4" w:rsidP="00954059">
      <w:pPr>
        <w:pStyle w:val="PlainText"/>
      </w:pPr>
      <w:r w:rsidRPr="00910FC4">
        <w:t>GTTAACCCCCCAGCGCCACCCCCCTTCCCTCTCTGTCTAGAACCTTTCGACTTCTTACCTGGATTTGATT</w:t>
      </w:r>
    </w:p>
    <w:p w14:paraId="25525FE4" w14:textId="77777777" w:rsidR="00910FC4" w:rsidRPr="00910FC4" w:rsidRDefault="00910FC4" w:rsidP="00954059">
      <w:pPr>
        <w:pStyle w:val="PlainText"/>
      </w:pPr>
      <w:r w:rsidRPr="00910FC4">
        <w:t>TTTTTGAGGGGAGTTTTTGCCTTTCAAGTTCATTTTTTCCCTCTGGATTAGTTAATTATAATACTATTAT</w:t>
      </w:r>
    </w:p>
    <w:p w14:paraId="64358711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748B7DD3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26670203" w14:textId="77777777" w:rsidR="00910FC4" w:rsidRPr="00910FC4" w:rsidRDefault="00910FC4" w:rsidP="00954059">
      <w:pPr>
        <w:pStyle w:val="PlainText"/>
      </w:pPr>
      <w:r w:rsidRPr="00910FC4">
        <w:t>AGACATACTATTTTAACTTAGTCTCTCCTAAATTATATAGTAGACTATCTCCTTGTAATTGACCTTTGAC</w:t>
      </w:r>
    </w:p>
    <w:p w14:paraId="58C4F864" w14:textId="77777777" w:rsidR="00910FC4" w:rsidRPr="00910FC4" w:rsidRDefault="00910FC4" w:rsidP="00954059">
      <w:pPr>
        <w:pStyle w:val="PlainText"/>
      </w:pPr>
      <w:r w:rsidRPr="00910FC4">
        <w:t>TTGGATTTTCCAATTCAATGATCTATCAGGAGTTCTATCCTTAATAATGTTTCTAACATTGATTTCAGAT</w:t>
      </w:r>
    </w:p>
    <w:p w14:paraId="177A033A" w14:textId="77777777" w:rsidR="00910FC4" w:rsidRPr="00910FC4" w:rsidRDefault="00910FC4" w:rsidP="00954059">
      <w:pPr>
        <w:pStyle w:val="PlainText"/>
      </w:pPr>
      <w:r w:rsidRPr="00910FC4">
        <w:t>ATATTCTGATGTAGGAGTTTAATATGTAATTGTACTTTTGTAATTGCCCCAT</w:t>
      </w:r>
    </w:p>
    <w:p w14:paraId="3EDA74F4" w14:textId="77777777" w:rsidR="00910FC4" w:rsidRPr="00910FC4" w:rsidRDefault="00910FC4" w:rsidP="00954059">
      <w:pPr>
        <w:pStyle w:val="PlainText"/>
      </w:pPr>
    </w:p>
    <w:p w14:paraId="5DC586E9" w14:textId="77777777" w:rsidR="00910FC4" w:rsidRPr="00910FC4" w:rsidRDefault="00910FC4" w:rsidP="00954059">
      <w:pPr>
        <w:pStyle w:val="PlainText"/>
      </w:pPr>
      <w:r w:rsidRPr="00910FC4">
        <w:t>&gt;Chamaedorea_anemophila_DQ177755.1</w:t>
      </w:r>
    </w:p>
    <w:p w14:paraId="7DD5836A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031F737F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89E7785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225C25DA" w14:textId="77777777" w:rsidR="00910FC4" w:rsidRPr="00910FC4" w:rsidRDefault="00910FC4" w:rsidP="00954059">
      <w:pPr>
        <w:pStyle w:val="PlainText"/>
      </w:pPr>
      <w:r w:rsidRPr="00910FC4">
        <w:t>CAGTTAACCCCCCACCCCCACCCCCCTTCCCTCTCTGTCTAGAACCTTTCGACTTCTTACCTGGATTTGA</w:t>
      </w:r>
    </w:p>
    <w:p w14:paraId="4424E254" w14:textId="77777777" w:rsidR="00910FC4" w:rsidRPr="00910FC4" w:rsidRDefault="00910FC4" w:rsidP="00954059">
      <w:pPr>
        <w:pStyle w:val="PlainText"/>
      </w:pPr>
      <w:r w:rsidRPr="00910FC4">
        <w:t>TTTTTTTTAGGGGAGTTTTTGCCTTTCAAGTTCATTTTTTCCCTCTGGATTAGTTAATTATAATACTATT</w:t>
      </w:r>
    </w:p>
    <w:p w14:paraId="560B8AF4" w14:textId="77777777" w:rsidR="00910FC4" w:rsidRPr="00910FC4" w:rsidRDefault="00910FC4" w:rsidP="00954059">
      <w:pPr>
        <w:pStyle w:val="PlainText"/>
      </w:pPr>
      <w:r w:rsidRPr="00910FC4">
        <w:t>ATTTGTTGTCTGCTTTGAATATCTCTTTTGAAGTTCTTGCTGTGCAAGTTTACCCTGTAGACAGAAACAT</w:t>
      </w:r>
    </w:p>
    <w:p w14:paraId="13DE95B3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TTTAAGTTT</w:t>
      </w:r>
    </w:p>
    <w:p w14:paraId="5D21AC72" w14:textId="77777777" w:rsidR="00910FC4" w:rsidRPr="00910FC4" w:rsidRDefault="00910FC4" w:rsidP="00954059">
      <w:pPr>
        <w:pStyle w:val="PlainText"/>
      </w:pPr>
      <w:r w:rsidRPr="00910FC4">
        <w:t>CAAGACATACTATTTTAACTTAGTCTCTCCTAAATTATATGGTAGACTATCTCCTTGTAATTGACCTTTG</w:t>
      </w:r>
    </w:p>
    <w:p w14:paraId="6FE188FF" w14:textId="77777777" w:rsidR="00910FC4" w:rsidRPr="00910FC4" w:rsidRDefault="00910FC4" w:rsidP="00954059">
      <w:pPr>
        <w:pStyle w:val="PlainText"/>
      </w:pPr>
      <w:r w:rsidRPr="00910FC4">
        <w:t>ACTTGGATTTTCCAATTCAATGATCTATCAGGGGTTCTATCCTAAATAATGTTTCTAACATTGATTTCAG</w:t>
      </w:r>
    </w:p>
    <w:p w14:paraId="3A519AF2" w14:textId="77777777" w:rsidR="00910FC4" w:rsidRPr="00910FC4" w:rsidRDefault="00910FC4" w:rsidP="00954059">
      <w:pPr>
        <w:pStyle w:val="PlainText"/>
      </w:pPr>
      <w:r w:rsidRPr="00910FC4">
        <w:t>ATATATTCTGATGTAGGAGTTTAATATGTAATTGTACTTTGTAATTGCCCCATTT</w:t>
      </w:r>
    </w:p>
    <w:p w14:paraId="67B1F693" w14:textId="77777777" w:rsidR="00910FC4" w:rsidRPr="00910FC4" w:rsidRDefault="00910FC4" w:rsidP="00954059">
      <w:pPr>
        <w:pStyle w:val="PlainText"/>
      </w:pPr>
    </w:p>
    <w:p w14:paraId="314D5C3D" w14:textId="77777777" w:rsidR="00910FC4" w:rsidRPr="00910FC4" w:rsidRDefault="00910FC4" w:rsidP="00954059">
      <w:pPr>
        <w:pStyle w:val="PlainText"/>
      </w:pPr>
      <w:r w:rsidRPr="00910FC4">
        <w:t>&gt;Chamaedorea_vulgata_DQ177753.1</w:t>
      </w:r>
    </w:p>
    <w:p w14:paraId="7FD86D25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CE00E3E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2A8F2649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50BC761E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690C2E32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13551114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417CE8BC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6FF93E2C" w14:textId="77777777" w:rsidR="00910FC4" w:rsidRPr="00910FC4" w:rsidRDefault="00910FC4" w:rsidP="00954059">
      <w:pPr>
        <w:pStyle w:val="PlainText"/>
      </w:pPr>
      <w:r w:rsidRPr="00910FC4">
        <w:t>AAGACATACTATTTTAACTTAGTTTCTCCTAAATTATATAGTAGACTATCTCCTTGTAATTGACCTTTGA</w:t>
      </w:r>
    </w:p>
    <w:p w14:paraId="47D321EF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09C9A2B9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17743EF8" w14:textId="77777777" w:rsidR="00910FC4" w:rsidRPr="00910FC4" w:rsidRDefault="00910FC4" w:rsidP="00954059">
      <w:pPr>
        <w:pStyle w:val="PlainText"/>
      </w:pPr>
    </w:p>
    <w:p w14:paraId="61A06691" w14:textId="77777777" w:rsidR="00910FC4" w:rsidRPr="00910FC4" w:rsidRDefault="00910FC4" w:rsidP="00954059">
      <w:pPr>
        <w:pStyle w:val="PlainText"/>
      </w:pPr>
      <w:r w:rsidRPr="00910FC4">
        <w:t>&gt;Chamaedorea_rossteniorum_DQ177751.1</w:t>
      </w:r>
    </w:p>
    <w:p w14:paraId="618BA489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5341022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95BC58F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50B6FDA7" w14:textId="77777777" w:rsidR="00910FC4" w:rsidRPr="00910FC4" w:rsidRDefault="00910FC4" w:rsidP="00954059">
      <w:pPr>
        <w:pStyle w:val="PlainText"/>
      </w:pPr>
      <w:r w:rsidRPr="00910FC4">
        <w:t>CAGTTACCCCCCACCCCCACCCCCCTTCACTCTCTGTCTAGAACCTTTCGACTTCTTACCTGGATTTGAT</w:t>
      </w:r>
    </w:p>
    <w:p w14:paraId="172DCF81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537E478D" w14:textId="77777777" w:rsidR="00910FC4" w:rsidRPr="00910FC4" w:rsidRDefault="00910FC4" w:rsidP="00954059">
      <w:pPr>
        <w:pStyle w:val="PlainText"/>
      </w:pPr>
      <w:r w:rsidRPr="00910FC4">
        <w:t>TTTGTTGTCTGCTTTGAATATCTCTTTTGAAGTTCTTGCTGTGTAAGTTTACCTTGTAGACAGAAACATG</w:t>
      </w:r>
    </w:p>
    <w:p w14:paraId="2E8BD533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57ECB5C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2C4C6D5A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0B0BE2E0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620B624C" w14:textId="77777777" w:rsidR="00910FC4" w:rsidRPr="00910FC4" w:rsidRDefault="00910FC4" w:rsidP="00954059">
      <w:pPr>
        <w:pStyle w:val="PlainText"/>
      </w:pPr>
    </w:p>
    <w:p w14:paraId="69C6DCEA" w14:textId="77777777" w:rsidR="00910FC4" w:rsidRPr="00910FC4" w:rsidRDefault="00910FC4" w:rsidP="00954059">
      <w:pPr>
        <w:pStyle w:val="PlainText"/>
      </w:pPr>
      <w:r w:rsidRPr="00910FC4">
        <w:t>&gt;Chamaedorea_parvisecta_DQ177749.1</w:t>
      </w:r>
    </w:p>
    <w:p w14:paraId="0D15FF03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1FE4CF30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GTCT</w:t>
      </w:r>
    </w:p>
    <w:p w14:paraId="27ED27A6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5016E285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18FCF2A4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3AF54DC1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6FB4A639" w14:textId="77777777" w:rsidR="00910FC4" w:rsidRPr="00910FC4" w:rsidRDefault="00910FC4" w:rsidP="00954059">
      <w:pPr>
        <w:pStyle w:val="PlainText"/>
      </w:pPr>
      <w:r w:rsidRPr="00910FC4">
        <w:t>GCTTTGGAGAATGACCTTGGACGAGTGTCTTGTAAGTTATTCTGATGATCCTAAACTTGTTTTAAGTTTC</w:t>
      </w:r>
    </w:p>
    <w:p w14:paraId="0059D2FF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11001E89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4CA03374" w14:textId="77777777" w:rsidR="00910FC4" w:rsidRPr="00910FC4" w:rsidRDefault="00910FC4" w:rsidP="00954059">
      <w:pPr>
        <w:pStyle w:val="PlainText"/>
      </w:pPr>
      <w:r w:rsidRPr="00910FC4">
        <w:t>TATATTCTGATGTAGGAGATTAATATGTAATTGTACTTTTGTAATTGCCCCATTT</w:t>
      </w:r>
    </w:p>
    <w:p w14:paraId="38E2CE80" w14:textId="77777777" w:rsidR="00910FC4" w:rsidRPr="00910FC4" w:rsidRDefault="00910FC4" w:rsidP="00954059">
      <w:pPr>
        <w:pStyle w:val="PlainText"/>
      </w:pPr>
    </w:p>
    <w:p w14:paraId="7018DCFD" w14:textId="77777777" w:rsidR="00910FC4" w:rsidRPr="00910FC4" w:rsidRDefault="00910FC4" w:rsidP="00954059">
      <w:pPr>
        <w:pStyle w:val="PlainText"/>
      </w:pPr>
      <w:r w:rsidRPr="00910FC4">
        <w:t>&gt;Chamaedorea_frondosa_DQ177747.1</w:t>
      </w:r>
    </w:p>
    <w:p w14:paraId="04E2C39C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0A76E827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0EB4E7A7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D27B015" w14:textId="77777777" w:rsidR="00910FC4" w:rsidRPr="00910FC4" w:rsidRDefault="00910FC4" w:rsidP="00954059">
      <w:pPr>
        <w:pStyle w:val="PlainText"/>
      </w:pPr>
      <w:r w:rsidRPr="00910FC4">
        <w:t>CAGTTACCCCCCACCCCCACCCCCACCCCCACCCCCCTTCCCTCTCTGTCTAGAACCTTTCGACTTCTTA</w:t>
      </w:r>
    </w:p>
    <w:p w14:paraId="069AFB3C" w14:textId="77777777" w:rsidR="00910FC4" w:rsidRPr="00910FC4" w:rsidRDefault="00910FC4" w:rsidP="00954059">
      <w:pPr>
        <w:pStyle w:val="PlainText"/>
      </w:pPr>
      <w:r w:rsidRPr="00910FC4">
        <w:t>CCTGGATTTGATTTTTTTGAGGGGAGTTTTTGCCTTTCAAGTTCATTTTTTTCCTCTGGATTAGTTAATT</w:t>
      </w:r>
    </w:p>
    <w:p w14:paraId="02A4EBF7" w14:textId="77777777" w:rsidR="00910FC4" w:rsidRPr="00910FC4" w:rsidRDefault="00910FC4" w:rsidP="00954059">
      <w:pPr>
        <w:pStyle w:val="PlainText"/>
      </w:pPr>
      <w:r w:rsidRPr="00910FC4">
        <w:t>ATAATACTATTATTTGTTGTCTGCTTTGAATATCTCTTTTGAAGTTCTTGCTGTGTAAGTTTACCCTGTA</w:t>
      </w:r>
    </w:p>
    <w:p w14:paraId="0BFD1AEE" w14:textId="77777777" w:rsidR="00910FC4" w:rsidRPr="00910FC4" w:rsidRDefault="00910FC4" w:rsidP="00954059">
      <w:pPr>
        <w:pStyle w:val="PlainText"/>
      </w:pPr>
      <w:r w:rsidRPr="00910FC4">
        <w:t>GACAGAAACATGGCTTTGAAGAATGACCTTGGACGAGTGTCTTGTAAGTTATTCTGATGATCCTAAACTT</w:t>
      </w:r>
    </w:p>
    <w:p w14:paraId="07FED8C9" w14:textId="77777777" w:rsidR="00910FC4" w:rsidRPr="00910FC4" w:rsidRDefault="00910FC4" w:rsidP="00954059">
      <w:pPr>
        <w:pStyle w:val="PlainText"/>
      </w:pPr>
      <w:r w:rsidRPr="00910FC4">
        <w:t>GTATTAAGTTTCAAGACATACTATTTTAACTTAGTCTCTCCTAAATTATATAGTAGACTATCTCCTTGTA</w:t>
      </w:r>
    </w:p>
    <w:p w14:paraId="56CF4397" w14:textId="77777777" w:rsidR="00910FC4" w:rsidRPr="00910FC4" w:rsidRDefault="00910FC4" w:rsidP="00954059">
      <w:pPr>
        <w:pStyle w:val="PlainText"/>
      </w:pPr>
      <w:r w:rsidRPr="00910FC4">
        <w:t>ATTGACCTTTGACTTGGATTTTCCAATTCAATGATCTATCAGGAGTTCTATCCTAAATAATGTTTCTAAC</w:t>
      </w:r>
    </w:p>
    <w:p w14:paraId="6860EBB8" w14:textId="77777777" w:rsidR="00910FC4" w:rsidRPr="00910FC4" w:rsidRDefault="00910FC4" w:rsidP="00954059">
      <w:pPr>
        <w:pStyle w:val="PlainText"/>
      </w:pPr>
      <w:r w:rsidRPr="00910FC4">
        <w:t>ATTGATTTCAGATATATTCTGATGTAGGAGTTTAATATGTAATTGTACTTTTGTAATTGCCCCATTT</w:t>
      </w:r>
    </w:p>
    <w:p w14:paraId="693FF26B" w14:textId="77777777" w:rsidR="00910FC4" w:rsidRPr="00910FC4" w:rsidRDefault="00910FC4" w:rsidP="00954059">
      <w:pPr>
        <w:pStyle w:val="PlainText"/>
      </w:pPr>
    </w:p>
    <w:p w14:paraId="5543E762" w14:textId="77777777" w:rsidR="00910FC4" w:rsidRPr="00910FC4" w:rsidRDefault="00910FC4" w:rsidP="00954059">
      <w:pPr>
        <w:pStyle w:val="PlainText"/>
      </w:pPr>
      <w:r w:rsidRPr="00910FC4">
        <w:t>&gt;Chamaedorea_nubium_DQ177745.1</w:t>
      </w:r>
    </w:p>
    <w:p w14:paraId="291085C0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9E7E6D8" w14:textId="77777777" w:rsidR="00910FC4" w:rsidRPr="00910FC4" w:rsidRDefault="00910FC4" w:rsidP="00954059">
      <w:pPr>
        <w:pStyle w:val="PlainText"/>
      </w:pPr>
      <w:r w:rsidRPr="00910FC4">
        <w:t>GTCGCAATTTAACTTGCTATGCTGGAACTTTTCTGCTCATTCAGTTTAAGAATTCTGAGGCACTGTATCT</w:t>
      </w:r>
    </w:p>
    <w:p w14:paraId="508FF357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D7728A6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1F5F2C31" w14:textId="77777777" w:rsidR="00910FC4" w:rsidRPr="00910FC4" w:rsidRDefault="00910FC4" w:rsidP="00954059">
      <w:pPr>
        <w:pStyle w:val="PlainText"/>
      </w:pPr>
      <w:r w:rsidRPr="00910FC4">
        <w:t>TTTTTTGAGGGGAGTTTTTGCCTTTCAAGTTCATTTTTTYCCTCTGGATTAGTTAATTATAATACTATTA</w:t>
      </w:r>
    </w:p>
    <w:p w14:paraId="212F1D02" w14:textId="77777777" w:rsidR="00910FC4" w:rsidRPr="00910FC4" w:rsidRDefault="00910FC4" w:rsidP="00954059">
      <w:pPr>
        <w:pStyle w:val="PlainText"/>
      </w:pPr>
      <w:r w:rsidRPr="00910FC4">
        <w:t>TATGTTGTCTGCTTTGAATATCTCTTTTGAAGTTCTTGCTGTGTAAGTTTACCCTGTAGACAGAAACATG</w:t>
      </w:r>
    </w:p>
    <w:p w14:paraId="27789AF6" w14:textId="77777777" w:rsidR="00910FC4" w:rsidRPr="00910FC4" w:rsidRDefault="00910FC4" w:rsidP="00954059">
      <w:pPr>
        <w:pStyle w:val="PlainText"/>
      </w:pPr>
      <w:r w:rsidRPr="00910FC4">
        <w:t>GCTTTGAAGAATGACCTTGGACGAGTGTCTTGTAAGTTATTCTGATGRTCCTAAACTTGTATTAAGTTTC</w:t>
      </w:r>
    </w:p>
    <w:p w14:paraId="58DDA2E9" w14:textId="77777777" w:rsidR="00910FC4" w:rsidRPr="00910FC4" w:rsidRDefault="00910FC4" w:rsidP="00954059">
      <w:pPr>
        <w:pStyle w:val="PlainText"/>
      </w:pPr>
      <w:r w:rsidRPr="00910FC4">
        <w:t>AAGACATACTATTTWAACTTAGTCTCTCCTAAATTATATAGTAGACTATCTCCTTGTAATTGACCTTTGA</w:t>
      </w:r>
    </w:p>
    <w:p w14:paraId="49BFB2CA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5A3AC9AC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1C57A09B" w14:textId="77777777" w:rsidR="00910FC4" w:rsidRPr="00910FC4" w:rsidRDefault="00910FC4" w:rsidP="00954059">
      <w:pPr>
        <w:pStyle w:val="PlainText"/>
      </w:pPr>
    </w:p>
    <w:p w14:paraId="68B91AF8" w14:textId="77777777" w:rsidR="00910FC4" w:rsidRPr="00910FC4" w:rsidRDefault="00910FC4" w:rsidP="00954059">
      <w:pPr>
        <w:pStyle w:val="PlainText"/>
      </w:pPr>
      <w:r w:rsidRPr="00910FC4">
        <w:t>&gt;Chamaedorea_ibarrae_DQ177743.1</w:t>
      </w:r>
    </w:p>
    <w:p w14:paraId="204C92EF" w14:textId="77777777" w:rsidR="00910FC4" w:rsidRPr="00910FC4" w:rsidRDefault="00910FC4" w:rsidP="00954059">
      <w:pPr>
        <w:pStyle w:val="PlainText"/>
      </w:pPr>
      <w:r w:rsidRPr="00910FC4">
        <w:t>CTACTCCTTTTACTGATGTCACAGTAAGTAAATCCATAGAACCTTCTTGTAAGCTTTACCTGAGAAGCCT</w:t>
      </w:r>
    </w:p>
    <w:p w14:paraId="34AD9173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01B1AC3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8287FBE" w14:textId="77777777" w:rsidR="00910FC4" w:rsidRPr="00910FC4" w:rsidRDefault="00910FC4" w:rsidP="00954059">
      <w:pPr>
        <w:pStyle w:val="PlainText"/>
      </w:pPr>
      <w:r w:rsidRPr="00910FC4">
        <w:t>CAGTTACCCCCCACCCCCCCACCCCTTCCCTCTCTGTCTAGAACCTTTCGACTTCTTACCTGGATTTGAT</w:t>
      </w:r>
    </w:p>
    <w:p w14:paraId="64B9539F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34C9E310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4018B0A8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0E3E00B0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7BAD29BD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D2734A4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241B5085" w14:textId="77777777" w:rsidR="00910FC4" w:rsidRPr="00910FC4" w:rsidRDefault="00910FC4" w:rsidP="00954059">
      <w:pPr>
        <w:pStyle w:val="PlainText"/>
      </w:pPr>
    </w:p>
    <w:p w14:paraId="46ECC918" w14:textId="77777777" w:rsidR="00910FC4" w:rsidRPr="00910FC4" w:rsidRDefault="00910FC4" w:rsidP="00954059">
      <w:pPr>
        <w:pStyle w:val="PlainText"/>
      </w:pPr>
      <w:r w:rsidRPr="00910FC4">
        <w:t>&gt;Chamaedorea_brachyclada_DQ177741.1</w:t>
      </w:r>
    </w:p>
    <w:p w14:paraId="04EB8234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59EEA841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3B9BBA0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75FC62F" w14:textId="77777777" w:rsidR="00910FC4" w:rsidRPr="00910FC4" w:rsidRDefault="00910FC4" w:rsidP="00954059">
      <w:pPr>
        <w:pStyle w:val="PlainText"/>
      </w:pPr>
      <w:r w:rsidRPr="00910FC4">
        <w:t>CAGTTATCCCCCACCCCCTTCCCTCTCTGTCTAGAACCTTTCGACTTCTTACCTGGATTTGATTTTTTTG</w:t>
      </w:r>
    </w:p>
    <w:p w14:paraId="3042E9D8" w14:textId="77777777" w:rsidR="00910FC4" w:rsidRPr="00910FC4" w:rsidRDefault="00910FC4" w:rsidP="00954059">
      <w:pPr>
        <w:pStyle w:val="PlainText"/>
      </w:pPr>
      <w:r w:rsidRPr="00910FC4">
        <w:t>AGGGGAGTTTTTGCCTTTCAAGTTCATTTTTTTCCTCTGGATTAGTTAATTATAATACTATTATTTGTTG</w:t>
      </w:r>
    </w:p>
    <w:p w14:paraId="1211C52F" w14:textId="77777777" w:rsidR="00910FC4" w:rsidRPr="00910FC4" w:rsidRDefault="00910FC4" w:rsidP="00954059">
      <w:pPr>
        <w:pStyle w:val="PlainText"/>
      </w:pPr>
      <w:r w:rsidRPr="00910FC4">
        <w:t>TCTGCTTTGAATATCTCTTTTGAAGTTCTTGCTGTGTAAGTTTACCCTGTAGACAGAAACATGGCTTTGA</w:t>
      </w:r>
    </w:p>
    <w:p w14:paraId="4EC65B03" w14:textId="77777777" w:rsidR="00910FC4" w:rsidRPr="00910FC4" w:rsidRDefault="00910FC4" w:rsidP="00954059">
      <w:pPr>
        <w:pStyle w:val="PlainText"/>
      </w:pPr>
      <w:r w:rsidRPr="00910FC4">
        <w:t>AGAATGACCTTGGACGAGTGTCTTGTAAGTTATTCTGATGATCCTAAACTTGTTTTAAGTTTCAAGACAT</w:t>
      </w:r>
    </w:p>
    <w:p w14:paraId="2A9E721C" w14:textId="77777777" w:rsidR="00910FC4" w:rsidRPr="00910FC4" w:rsidRDefault="00910FC4" w:rsidP="00954059">
      <w:pPr>
        <w:pStyle w:val="PlainText"/>
      </w:pPr>
      <w:r w:rsidRPr="00910FC4">
        <w:t>ACTATTTTAACTTAGTCTCTCCTAAATTATATGGTAGACTATCTCCTTGTAATTGACCTTTGACTTGGAT</w:t>
      </w:r>
    </w:p>
    <w:p w14:paraId="1B8C64DB" w14:textId="77777777" w:rsidR="00910FC4" w:rsidRPr="00910FC4" w:rsidRDefault="00910FC4" w:rsidP="00954059">
      <w:pPr>
        <w:pStyle w:val="PlainText"/>
      </w:pPr>
      <w:r w:rsidRPr="00910FC4">
        <w:t>TTTCCAATTCAATGATCTATCAGGAGTTCTATCCTAAATAATGTTTCTAACATTGATTTCAGATATATTC</w:t>
      </w:r>
    </w:p>
    <w:p w14:paraId="7405E060" w14:textId="77777777" w:rsidR="00910FC4" w:rsidRPr="00910FC4" w:rsidRDefault="00910FC4" w:rsidP="00954059">
      <w:pPr>
        <w:pStyle w:val="PlainText"/>
      </w:pPr>
      <w:r w:rsidRPr="00910FC4">
        <w:t>TGATGTAGGAGTTTAATATGTAATTGTACTTTTGTAATTGCCCCATTT</w:t>
      </w:r>
    </w:p>
    <w:p w14:paraId="207DB345" w14:textId="77777777" w:rsidR="00910FC4" w:rsidRPr="00910FC4" w:rsidRDefault="00910FC4" w:rsidP="00954059">
      <w:pPr>
        <w:pStyle w:val="PlainText"/>
      </w:pPr>
    </w:p>
    <w:p w14:paraId="1153233A" w14:textId="77777777" w:rsidR="00910FC4" w:rsidRPr="00910FC4" w:rsidRDefault="00910FC4" w:rsidP="00954059">
      <w:pPr>
        <w:pStyle w:val="PlainText"/>
      </w:pPr>
      <w:r w:rsidRPr="00910FC4">
        <w:t>&gt;Chamaedorea_pumila_DQ177739.1</w:t>
      </w:r>
    </w:p>
    <w:p w14:paraId="3D7B34A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3A9F9035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66C1B2C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C5B1943" w14:textId="77777777" w:rsidR="00910FC4" w:rsidRPr="00910FC4" w:rsidRDefault="00910FC4" w:rsidP="00954059">
      <w:pPr>
        <w:pStyle w:val="PlainText"/>
      </w:pPr>
      <w:r w:rsidRPr="00910FC4">
        <w:t>CAGTTATCCCCCACCCCCACCCCCCTTCCCTCTCTGTCTAGAACCTTTCGACTTCTTACCTGGATTTGAT</w:t>
      </w:r>
    </w:p>
    <w:p w14:paraId="5DE4F49B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3388D346" w14:textId="77777777" w:rsidR="00910FC4" w:rsidRPr="00910FC4" w:rsidRDefault="00910FC4" w:rsidP="00954059">
      <w:pPr>
        <w:pStyle w:val="PlainText"/>
      </w:pPr>
      <w:r w:rsidRPr="00910FC4">
        <w:t>TTTGTTGTCTGCTTTGAATATCTCTTTTGAAGTTCTTGCTGTGTAAGTTTAACCTGTAGACAGAAACATG</w:t>
      </w:r>
    </w:p>
    <w:p w14:paraId="231DECAA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4E0CED21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60F1EDBE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C3A7B4C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2A98F451" w14:textId="77777777" w:rsidR="00910FC4" w:rsidRPr="00910FC4" w:rsidRDefault="00910FC4" w:rsidP="00954059">
      <w:pPr>
        <w:pStyle w:val="PlainText"/>
      </w:pPr>
    </w:p>
    <w:p w14:paraId="48E19BDF" w14:textId="77777777" w:rsidR="00910FC4" w:rsidRPr="00910FC4" w:rsidRDefault="00910FC4" w:rsidP="00954059">
      <w:pPr>
        <w:pStyle w:val="PlainText"/>
      </w:pPr>
      <w:r w:rsidRPr="00910FC4">
        <w:t>&gt;Chamaedorea_woodsoniana_DQ177737.1</w:t>
      </w:r>
    </w:p>
    <w:p w14:paraId="122588B1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4F99723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627F354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5AEC0A6" w14:textId="77777777" w:rsidR="00910FC4" w:rsidRPr="00910FC4" w:rsidRDefault="00910FC4" w:rsidP="00954059">
      <w:pPr>
        <w:pStyle w:val="PlainText"/>
      </w:pPr>
      <w:r w:rsidRPr="00910FC4">
        <w:t>CAGTTACCCCCCACCCCCACCCCCCTTCCCTCTCTGTCTAGAACCTTTGGACTTCTTACCTGGATTTGAT</w:t>
      </w:r>
    </w:p>
    <w:p w14:paraId="0C215FB3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7760FCC3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5ECDC185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1685EEC0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2B24F0A7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4330F349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47F20F56" w14:textId="77777777" w:rsidR="00910FC4" w:rsidRPr="00910FC4" w:rsidRDefault="00910FC4" w:rsidP="00954059">
      <w:pPr>
        <w:pStyle w:val="PlainText"/>
      </w:pPr>
    </w:p>
    <w:p w14:paraId="2C432B96" w14:textId="77777777" w:rsidR="00910FC4" w:rsidRPr="00910FC4" w:rsidRDefault="00910FC4" w:rsidP="00954059">
      <w:pPr>
        <w:pStyle w:val="PlainText"/>
      </w:pPr>
      <w:r w:rsidRPr="00910FC4">
        <w:t xml:space="preserve">&gt;Chamaedorea_linearis_DQ177735.1 </w:t>
      </w:r>
    </w:p>
    <w:p w14:paraId="27EBEF10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13EFCED" w14:textId="77777777" w:rsidR="00910FC4" w:rsidRPr="00910FC4" w:rsidRDefault="00910FC4" w:rsidP="00954059">
      <w:pPr>
        <w:pStyle w:val="PlainText"/>
      </w:pPr>
      <w:r w:rsidRPr="00910FC4">
        <w:t>GTTGCAATTTAACTTGCTATGTTGGAACTTTTCTGCTTATTCAGTTTAAGAATTCTGAGGCACTGTATCT</w:t>
      </w:r>
    </w:p>
    <w:p w14:paraId="0879C7D9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2F488B4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A2D360F" w14:textId="77777777" w:rsidR="00910FC4" w:rsidRPr="00910FC4" w:rsidRDefault="00910FC4" w:rsidP="00954059">
      <w:pPr>
        <w:pStyle w:val="PlainText"/>
      </w:pPr>
      <w:r w:rsidRPr="00910FC4">
        <w:t>TTTTTTGAGGGGAGTTTTTGCTTTTCAAGTTCATTTTTTCCCTCTGGATTAGTTAATTATAGTACTATTA</w:t>
      </w:r>
    </w:p>
    <w:p w14:paraId="737FC107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071D12B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0164DDC4" w14:textId="77777777" w:rsidR="00910FC4" w:rsidRPr="00910FC4" w:rsidRDefault="00910FC4" w:rsidP="00954059">
      <w:pPr>
        <w:pStyle w:val="PlainText"/>
      </w:pPr>
      <w:r w:rsidRPr="00910FC4">
        <w:t>AAGACATAATATTTTAACTTAGTCTCTTTTAAATTATATAGTAGACTATCTCCTTGTAATTGACCTTTGA</w:t>
      </w:r>
    </w:p>
    <w:p w14:paraId="159C5A68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2A451616" w14:textId="77777777" w:rsidR="00910FC4" w:rsidRPr="00910FC4" w:rsidRDefault="00910FC4" w:rsidP="00954059">
      <w:pPr>
        <w:pStyle w:val="PlainText"/>
      </w:pPr>
      <w:r w:rsidRPr="00910FC4">
        <w:t>TATATTCTGATGTTGGAGTTTAATATGTAATTGTACTTTTGTAATTGCTCCATTT</w:t>
      </w:r>
    </w:p>
    <w:p w14:paraId="376D01DA" w14:textId="77777777" w:rsidR="00910FC4" w:rsidRPr="00910FC4" w:rsidRDefault="00910FC4" w:rsidP="00954059">
      <w:pPr>
        <w:pStyle w:val="PlainText"/>
      </w:pPr>
    </w:p>
    <w:p w14:paraId="6BECDEB3" w14:textId="77777777" w:rsidR="00910FC4" w:rsidRPr="00910FC4" w:rsidRDefault="00910FC4" w:rsidP="00954059">
      <w:pPr>
        <w:pStyle w:val="PlainText"/>
      </w:pPr>
      <w:r w:rsidRPr="00910FC4">
        <w:t>&gt;Chamaedorea_pauciflora_DQ177733.1</w:t>
      </w:r>
    </w:p>
    <w:p w14:paraId="79285ABB" w14:textId="77777777" w:rsidR="00910FC4" w:rsidRPr="00910FC4" w:rsidRDefault="00910FC4" w:rsidP="00954059">
      <w:pPr>
        <w:pStyle w:val="PlainText"/>
      </w:pPr>
      <w:r w:rsidRPr="00910FC4">
        <w:t>CTACTCCTTTTACTGATGTCACAGTAAGTAAATCCATAGGACCTTCTTTCAAGCTTTACCTGAGAAGCCT</w:t>
      </w:r>
    </w:p>
    <w:p w14:paraId="1C2DB2BE" w14:textId="77777777" w:rsidR="00910FC4" w:rsidRPr="00910FC4" w:rsidRDefault="00910FC4" w:rsidP="00954059">
      <w:pPr>
        <w:pStyle w:val="PlainText"/>
      </w:pPr>
      <w:r w:rsidRPr="00910FC4">
        <w:t>GTTGCAATTTAACTTGCTATGTTGGAACTTTTCTGCTTATTCAGTTTAAGAATTCTGAGGCACTGTATCT</w:t>
      </w:r>
    </w:p>
    <w:p w14:paraId="202EF1C6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3FE0F19" w14:textId="77777777" w:rsidR="00910FC4" w:rsidRPr="00910FC4" w:rsidRDefault="00910FC4" w:rsidP="00954059">
      <w:pPr>
        <w:pStyle w:val="PlainText"/>
      </w:pPr>
      <w:r w:rsidRPr="00910FC4">
        <w:t>CAGTTACCCCCCACCCCCACCCCCCTTCCTTCTCTGTCTAGAACCTTTCGACTTCTTACCTGGATTTGAT</w:t>
      </w:r>
    </w:p>
    <w:p w14:paraId="04960794" w14:textId="77777777" w:rsidR="00910FC4" w:rsidRPr="00910FC4" w:rsidRDefault="00910FC4" w:rsidP="00954059">
      <w:pPr>
        <w:pStyle w:val="PlainText"/>
      </w:pPr>
      <w:r w:rsidRPr="00910FC4">
        <w:t>TTTTTTGAGGGGAGTTTTTGCTTTTCAAGTTCATTTTTTTCCTCTGGATTAGTTAATTATAATACTATTA</w:t>
      </w:r>
    </w:p>
    <w:p w14:paraId="0AAD75E9" w14:textId="77777777" w:rsidR="00910FC4" w:rsidRPr="00910FC4" w:rsidRDefault="00910FC4" w:rsidP="00954059">
      <w:pPr>
        <w:pStyle w:val="PlainText"/>
      </w:pPr>
      <w:r w:rsidRPr="00910FC4">
        <w:t>TTTGTTGTCTGCTTTGAATATCTCTTTTCAAGTTCTTGCTGTGTAAGTTTACCCTGTAGACAGAAACATG</w:t>
      </w:r>
    </w:p>
    <w:p w14:paraId="3B912783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CA</w:t>
      </w:r>
    </w:p>
    <w:p w14:paraId="4AA5AB73" w14:textId="77777777" w:rsidR="00910FC4" w:rsidRPr="00910FC4" w:rsidRDefault="00910FC4" w:rsidP="00954059">
      <w:pPr>
        <w:pStyle w:val="PlainText"/>
      </w:pPr>
      <w:r w:rsidRPr="00910FC4">
        <w:t>AGACATAATATTTTAACTTAGTCTCTTTTAAATTATATAGTAGACTATCTCCTTGTAATTGACCTTTGAC</w:t>
      </w:r>
    </w:p>
    <w:p w14:paraId="50AF32F8" w14:textId="77777777" w:rsidR="00910FC4" w:rsidRPr="00910FC4" w:rsidRDefault="00910FC4" w:rsidP="00954059">
      <w:pPr>
        <w:pStyle w:val="PlainText"/>
      </w:pPr>
      <w:r w:rsidRPr="00910FC4">
        <w:t>TTGGATTTTCCAATTCAATGATCTATCAGGAGTTCTATACTAAATAATGTTTCTAACATTGATTTCAGAT</w:t>
      </w:r>
    </w:p>
    <w:p w14:paraId="6C4325EA" w14:textId="77777777" w:rsidR="00910FC4" w:rsidRPr="00910FC4" w:rsidRDefault="00910FC4" w:rsidP="00954059">
      <w:pPr>
        <w:pStyle w:val="PlainText"/>
      </w:pPr>
      <w:r w:rsidRPr="00910FC4">
        <w:t>ATATTCTGATGTTGGAGTTTAATATATAATTGTACTTTTGTAATTGCTCCATTT</w:t>
      </w:r>
    </w:p>
    <w:p w14:paraId="67126955" w14:textId="77777777" w:rsidR="00910FC4" w:rsidRPr="00910FC4" w:rsidRDefault="00910FC4" w:rsidP="00954059">
      <w:pPr>
        <w:pStyle w:val="PlainText"/>
      </w:pPr>
    </w:p>
    <w:p w14:paraId="485FCE4D" w14:textId="77777777" w:rsidR="00910FC4" w:rsidRPr="00910FC4" w:rsidRDefault="00910FC4" w:rsidP="00954059">
      <w:pPr>
        <w:pStyle w:val="PlainText"/>
      </w:pPr>
      <w:r w:rsidRPr="00910FC4">
        <w:t>&gt;Chamaedorea_pinnatifrons_DQ177731.1</w:t>
      </w:r>
    </w:p>
    <w:p w14:paraId="1E7A3372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51145D3A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549587C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9D43B6E" w14:textId="77777777" w:rsidR="00910FC4" w:rsidRPr="00910FC4" w:rsidRDefault="00910FC4" w:rsidP="00954059">
      <w:pPr>
        <w:pStyle w:val="PlainText"/>
      </w:pPr>
      <w:r w:rsidRPr="00910FC4">
        <w:t>CAGTTAACCCCCCACCCCCACCCCCCTTCCCTCTCTGTCTAGAACCTTTCGACTTCTTACCTGGATTTGA</w:t>
      </w:r>
    </w:p>
    <w:p w14:paraId="1DF8AF26" w14:textId="77777777" w:rsidR="00910FC4" w:rsidRPr="00910FC4" w:rsidRDefault="00910FC4" w:rsidP="00954059">
      <w:pPr>
        <w:pStyle w:val="PlainText"/>
      </w:pPr>
      <w:r w:rsidRPr="00910FC4">
        <w:t>TTTTTTTGAGGGGAGTTTTTGCCTTTCAAGTTCATTTTTTTCCTCTGGATTAGTTAATTATAATACTATT</w:t>
      </w:r>
    </w:p>
    <w:p w14:paraId="68640384" w14:textId="77777777" w:rsidR="00910FC4" w:rsidRPr="00910FC4" w:rsidRDefault="00910FC4" w:rsidP="00954059">
      <w:pPr>
        <w:pStyle w:val="PlainText"/>
      </w:pPr>
      <w:r w:rsidRPr="00910FC4">
        <w:t>ATTTGTTGTCTGCTTTGAATATCTCTTTTGAAGTTCTTGCTGTGCAAGTTTACCCTGTAGACAGAAACAT</w:t>
      </w:r>
    </w:p>
    <w:p w14:paraId="5FE7E06D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ATTAAGTTT</w:t>
      </w:r>
    </w:p>
    <w:p w14:paraId="5D99B101" w14:textId="77777777" w:rsidR="00910FC4" w:rsidRPr="00910FC4" w:rsidRDefault="00910FC4" w:rsidP="00954059">
      <w:pPr>
        <w:pStyle w:val="PlainText"/>
      </w:pPr>
      <w:r w:rsidRPr="00910FC4">
        <w:t>CAAGACATACTATTTTAACTTAGTCTCTCCTAAATTATATAGTAGACTATCTCCTTGTAATTGACCTTTG</w:t>
      </w:r>
    </w:p>
    <w:p w14:paraId="6C28536B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62152AD4" w14:textId="77777777" w:rsidR="00910FC4" w:rsidRPr="00910FC4" w:rsidRDefault="00910FC4" w:rsidP="00954059">
      <w:pPr>
        <w:pStyle w:val="PlainText"/>
      </w:pPr>
      <w:r w:rsidRPr="00910FC4">
        <w:t>ATATATTCTGATGTAGGAGTTTAATATGTAATTGTACTTTTGTAATTGCCCCATTT</w:t>
      </w:r>
    </w:p>
    <w:p w14:paraId="6118E3B3" w14:textId="77777777" w:rsidR="00910FC4" w:rsidRPr="00910FC4" w:rsidRDefault="00910FC4" w:rsidP="00954059">
      <w:pPr>
        <w:pStyle w:val="PlainText"/>
      </w:pPr>
    </w:p>
    <w:p w14:paraId="12E43E52" w14:textId="77777777" w:rsidR="00910FC4" w:rsidRPr="00910FC4" w:rsidRDefault="00910FC4" w:rsidP="00954059">
      <w:pPr>
        <w:pStyle w:val="PlainText"/>
      </w:pPr>
      <w:r w:rsidRPr="00910FC4">
        <w:t>&gt;Chamaedorea_whitelockiana_DQ177729.1</w:t>
      </w:r>
    </w:p>
    <w:p w14:paraId="59377FAB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1299F95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AGCACTGTATCT</w:t>
      </w:r>
    </w:p>
    <w:p w14:paraId="74DBF682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358CE232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78CE7380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2331DF73" w14:textId="77777777" w:rsidR="00910FC4" w:rsidRPr="00910FC4" w:rsidRDefault="00910FC4" w:rsidP="00954059">
      <w:pPr>
        <w:pStyle w:val="PlainText"/>
      </w:pPr>
      <w:r w:rsidRPr="00910FC4">
        <w:t>TTTGTTGTCTGCTTTGAATATCTCTTTTGAAGTTCWTGCTGTGTAAGTTTACCCTGTAGACAGAAACATG</w:t>
      </w:r>
    </w:p>
    <w:p w14:paraId="4B56129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015416B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0A7B6FAE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C781677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6602AC2B" w14:textId="77777777" w:rsidR="00910FC4" w:rsidRPr="00910FC4" w:rsidRDefault="00910FC4" w:rsidP="00954059">
      <w:pPr>
        <w:pStyle w:val="PlainText"/>
      </w:pPr>
    </w:p>
    <w:p w14:paraId="0F93DEC4" w14:textId="77777777" w:rsidR="00910FC4" w:rsidRPr="00910FC4" w:rsidRDefault="00910FC4" w:rsidP="00954059">
      <w:pPr>
        <w:pStyle w:val="PlainText"/>
      </w:pPr>
      <w:r w:rsidRPr="00910FC4">
        <w:t>&gt;Chamaedorea_parvifolia_DQ177727.1</w:t>
      </w:r>
    </w:p>
    <w:p w14:paraId="36D5C352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1B2EA85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07DBBFF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46043CB" w14:textId="77777777" w:rsidR="00910FC4" w:rsidRPr="00910FC4" w:rsidRDefault="00910FC4" w:rsidP="00954059">
      <w:pPr>
        <w:pStyle w:val="PlainText"/>
      </w:pPr>
      <w:r w:rsidRPr="00910FC4">
        <w:t>CAGTTACCCCCACCCCCACCCCCACCCCCCTTCCCTCTCTGTCTAGAACCTTTCGACTTCTTACCTGGAT</w:t>
      </w:r>
    </w:p>
    <w:p w14:paraId="4C158D26" w14:textId="77777777" w:rsidR="00910FC4" w:rsidRPr="00910FC4" w:rsidRDefault="00910FC4" w:rsidP="00954059">
      <w:pPr>
        <w:pStyle w:val="PlainText"/>
      </w:pPr>
      <w:r w:rsidRPr="00910FC4">
        <w:t>TTGATTTTTTTAGGGGAGTTTTTGCCTTTCAAGTTCATTTTTTTCCTCTGGATTAGTTAATTATAATACT</w:t>
      </w:r>
    </w:p>
    <w:p w14:paraId="71D4D2CD" w14:textId="77777777" w:rsidR="00910FC4" w:rsidRPr="00910FC4" w:rsidRDefault="00910FC4" w:rsidP="00954059">
      <w:pPr>
        <w:pStyle w:val="PlainText"/>
      </w:pPr>
      <w:r w:rsidRPr="00910FC4">
        <w:t>ATTATTTGTTGTCTGCTTTGAATATCTCTTTTGAAGTTCTTGCTGTGTAAGTTTACCCTGTAGACAGAAA</w:t>
      </w:r>
    </w:p>
    <w:p w14:paraId="0CA8072D" w14:textId="77777777" w:rsidR="00910FC4" w:rsidRPr="00910FC4" w:rsidRDefault="00910FC4" w:rsidP="00954059">
      <w:pPr>
        <w:pStyle w:val="PlainText"/>
      </w:pPr>
      <w:r w:rsidRPr="00910FC4">
        <w:t>CATGGCTTTGAAGAATGACCTTGGACGAGTGTCTTGTAAGTTATTCTGATGATCCTAAACTTGTATTAAG</w:t>
      </w:r>
    </w:p>
    <w:p w14:paraId="2527F0D6" w14:textId="77777777" w:rsidR="00910FC4" w:rsidRPr="00910FC4" w:rsidRDefault="00910FC4" w:rsidP="00954059">
      <w:pPr>
        <w:pStyle w:val="PlainText"/>
      </w:pPr>
      <w:r w:rsidRPr="00910FC4">
        <w:t>TTTCAAGACATACTATTTTAACTTAGTCTCTCCTAAATTATATAGTAGACTATCTCCTTGTAATTGACCT</w:t>
      </w:r>
    </w:p>
    <w:p w14:paraId="084F1105" w14:textId="77777777" w:rsidR="00910FC4" w:rsidRPr="00910FC4" w:rsidRDefault="00910FC4" w:rsidP="00954059">
      <w:pPr>
        <w:pStyle w:val="PlainText"/>
      </w:pPr>
      <w:r w:rsidRPr="00910FC4">
        <w:t>TTGACTTGGATTTTCCAATTCAATGATCTATCAGGAGTTCTATCCTAAATAATGTTTCTAACATTGATTT</w:t>
      </w:r>
    </w:p>
    <w:p w14:paraId="5C4CA709" w14:textId="77777777" w:rsidR="00910FC4" w:rsidRPr="00910FC4" w:rsidRDefault="00910FC4" w:rsidP="00954059">
      <w:pPr>
        <w:pStyle w:val="PlainText"/>
      </w:pPr>
      <w:r w:rsidRPr="00910FC4">
        <w:t>CAGATATATTCTGATGTAGGAGTTTAATATGTAATTGTACTTTTGTAATTGCCCCATTT</w:t>
      </w:r>
    </w:p>
    <w:p w14:paraId="03B0E348" w14:textId="77777777" w:rsidR="00910FC4" w:rsidRPr="00910FC4" w:rsidRDefault="00910FC4" w:rsidP="00954059">
      <w:pPr>
        <w:pStyle w:val="PlainText"/>
      </w:pPr>
    </w:p>
    <w:p w14:paraId="340C00EC" w14:textId="77777777" w:rsidR="00910FC4" w:rsidRPr="00910FC4" w:rsidRDefault="00910FC4" w:rsidP="00954059">
      <w:pPr>
        <w:pStyle w:val="PlainText"/>
      </w:pPr>
      <w:r w:rsidRPr="00910FC4">
        <w:t>&gt;Chamaedorea_elegans_DQ177725.1</w:t>
      </w:r>
    </w:p>
    <w:p w14:paraId="4B8C2750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TCT</w:t>
      </w:r>
    </w:p>
    <w:p w14:paraId="5ACD1023" w14:textId="77777777" w:rsidR="00910FC4" w:rsidRPr="00910FC4" w:rsidRDefault="00910FC4" w:rsidP="00954059">
      <w:pPr>
        <w:pStyle w:val="PlainText"/>
      </w:pPr>
      <w:r w:rsidRPr="00910FC4">
        <w:t>GTCGCAATTTAACTTGTTATGTTGGAACTTTTCTGCTCATTCAGTTTAAGAATTCTGAGGCACTGTATCT</w:t>
      </w:r>
    </w:p>
    <w:p w14:paraId="07F0F406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1CE2D79" w14:textId="77777777" w:rsidR="00910FC4" w:rsidRPr="00910FC4" w:rsidRDefault="00910FC4" w:rsidP="00954059">
      <w:pPr>
        <w:pStyle w:val="PlainText"/>
      </w:pPr>
      <w:r w:rsidRPr="00910FC4">
        <w:t>CAGTTACCCCCCACCCCCACCCCCACCCCCACCCCCCTTCCCTCTCTGTCTAGAACCTTTCGGCTTCTTA</w:t>
      </w:r>
    </w:p>
    <w:p w14:paraId="1DB343A4" w14:textId="77777777" w:rsidR="00910FC4" w:rsidRPr="00910FC4" w:rsidRDefault="00910FC4" w:rsidP="00954059">
      <w:pPr>
        <w:pStyle w:val="PlainText"/>
      </w:pPr>
      <w:r w:rsidRPr="00910FC4">
        <w:t>CCTGGATTTGATTTTTTTGAGGGGAGTTTTTGCCTTTCAAGTTCATTTTTTTCCTCTGGATTAGTTAATT</w:t>
      </w:r>
    </w:p>
    <w:p w14:paraId="0136A567" w14:textId="77777777" w:rsidR="00910FC4" w:rsidRPr="00910FC4" w:rsidRDefault="00910FC4" w:rsidP="00954059">
      <w:pPr>
        <w:pStyle w:val="PlainText"/>
      </w:pPr>
      <w:r w:rsidRPr="00910FC4">
        <w:t>ATAATACTATTATTTGTTGTCTGCTTTGAATRTCTCTTTTGAAGTTCTTGCTGTGTAAGTTTACCCTGTA</w:t>
      </w:r>
    </w:p>
    <w:p w14:paraId="28740416" w14:textId="77777777" w:rsidR="00910FC4" w:rsidRPr="00910FC4" w:rsidRDefault="00910FC4" w:rsidP="00954059">
      <w:pPr>
        <w:pStyle w:val="PlainText"/>
      </w:pPr>
      <w:r w:rsidRPr="00910FC4">
        <w:t>GACAGAAACATGGCTTTGAAGAATGACKTTGGACGAGTGTCTTGTAAGTTATTCTGATGATCCTAAACTT</w:t>
      </w:r>
    </w:p>
    <w:p w14:paraId="05CD8528" w14:textId="77777777" w:rsidR="00910FC4" w:rsidRPr="00910FC4" w:rsidRDefault="00910FC4" w:rsidP="00954059">
      <w:pPr>
        <w:pStyle w:val="PlainText"/>
      </w:pPr>
      <w:r w:rsidRPr="00910FC4">
        <w:t>GTATTAAGTTTCAAGACATACTATTTTAACTTAGTCTCTCCTAAATTATATGGTAGACTATCTCCTTGTA</w:t>
      </w:r>
    </w:p>
    <w:p w14:paraId="387A013F" w14:textId="77777777" w:rsidR="00910FC4" w:rsidRPr="00910FC4" w:rsidRDefault="00910FC4" w:rsidP="00954059">
      <w:pPr>
        <w:pStyle w:val="PlainText"/>
      </w:pPr>
      <w:r w:rsidRPr="00910FC4">
        <w:t>ATTGACCTTTGACTTGGATTTTCCAATTCAATGATCTATCAGGAGTTCTATCCTAAATAATGTTTCTAAC</w:t>
      </w:r>
    </w:p>
    <w:p w14:paraId="3B8EA870" w14:textId="77777777" w:rsidR="00910FC4" w:rsidRPr="00910FC4" w:rsidRDefault="00910FC4" w:rsidP="00954059">
      <w:pPr>
        <w:pStyle w:val="PlainText"/>
      </w:pPr>
      <w:r w:rsidRPr="00910FC4">
        <w:t>ATTGATTTCAGATATATTCTGATGTAGGAGTTTAATATGTAATTGTACTTTTGTAATTGCCCCATTA</w:t>
      </w:r>
    </w:p>
    <w:p w14:paraId="6AE0AB0C" w14:textId="77777777" w:rsidR="00910FC4" w:rsidRPr="00910FC4" w:rsidRDefault="00910FC4" w:rsidP="00954059">
      <w:pPr>
        <w:pStyle w:val="PlainText"/>
      </w:pPr>
    </w:p>
    <w:p w14:paraId="480EEDCF" w14:textId="77777777" w:rsidR="00910FC4" w:rsidRPr="00910FC4" w:rsidRDefault="00910FC4" w:rsidP="00954059">
      <w:pPr>
        <w:pStyle w:val="PlainText"/>
      </w:pPr>
      <w:r w:rsidRPr="00910FC4">
        <w:t>&gt;Chamaedorea_metallica_DQ177723.1</w:t>
      </w:r>
    </w:p>
    <w:p w14:paraId="7FC6012D" w14:textId="77777777" w:rsidR="00910FC4" w:rsidRPr="00910FC4" w:rsidRDefault="00910FC4" w:rsidP="00954059">
      <w:pPr>
        <w:pStyle w:val="PlainText"/>
      </w:pPr>
      <w:r w:rsidRPr="00910FC4">
        <w:t>CTACTCCTTTTACTGATGTCACAGTAAGTAAATCCATAGAACCTTCTTGCAAGCTTGACCTGAGAAGCTT</w:t>
      </w:r>
    </w:p>
    <w:p w14:paraId="6A281986" w14:textId="77777777" w:rsidR="00910FC4" w:rsidRPr="00910FC4" w:rsidRDefault="00910FC4" w:rsidP="00954059">
      <w:pPr>
        <w:pStyle w:val="PlainText"/>
      </w:pPr>
      <w:r w:rsidRPr="00910FC4">
        <w:t>GTCGCAATTTAACTTGCTATGCTGGAACTTTTCTGATTATTCAGTTTAAGAATTCTGAGGCACTGTATCT</w:t>
      </w:r>
    </w:p>
    <w:p w14:paraId="1F682563" w14:textId="77777777" w:rsidR="00910FC4" w:rsidRPr="00910FC4" w:rsidRDefault="00910FC4" w:rsidP="00954059">
      <w:pPr>
        <w:pStyle w:val="PlainText"/>
      </w:pPr>
      <w:r w:rsidRPr="00910FC4">
        <w:t>GGTGTWAAAGATGATTAAGCTTACTGTTAAGGATTTGTACTAGATATGGTTTAATAAATATGTTTGAGAA</w:t>
      </w:r>
    </w:p>
    <w:p w14:paraId="796F1C88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ACCTGGATTTGAT</w:t>
      </w:r>
    </w:p>
    <w:p w14:paraId="36A677E1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2B51D0ED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7CC8D3E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3F776EBC" w14:textId="77777777" w:rsidR="00910FC4" w:rsidRPr="00910FC4" w:rsidRDefault="00910FC4" w:rsidP="00954059">
      <w:pPr>
        <w:pStyle w:val="PlainText"/>
      </w:pPr>
      <w:r w:rsidRPr="00910FC4">
        <w:t>AAGACATACTATTTTAACTTAGTCTCTCCTAAATTATATAGTAGACTATCGACCTTTGACTTGGATTTTC</w:t>
      </w:r>
    </w:p>
    <w:p w14:paraId="63E00653" w14:textId="77777777" w:rsidR="00910FC4" w:rsidRPr="00910FC4" w:rsidRDefault="00910FC4" w:rsidP="00954059">
      <w:pPr>
        <w:pStyle w:val="PlainText"/>
      </w:pPr>
      <w:r w:rsidRPr="00910FC4">
        <w:t>CAATTCAATGATCTGTCAGGAGTTCTATCCTTAATAATGTTTCTAACATTGATTTCAGATATATTCTGAT</w:t>
      </w:r>
    </w:p>
    <w:p w14:paraId="245F8ACD" w14:textId="77777777" w:rsidR="00910FC4" w:rsidRPr="00910FC4" w:rsidRDefault="00910FC4" w:rsidP="00954059">
      <w:pPr>
        <w:pStyle w:val="PlainText"/>
      </w:pPr>
      <w:r w:rsidRPr="00910FC4">
        <w:t>GTAGGAGTTTAATATGTAATTGTACTTTTGTAATTGCCCCATCT</w:t>
      </w:r>
    </w:p>
    <w:p w14:paraId="005C9C7D" w14:textId="77777777" w:rsidR="00910FC4" w:rsidRPr="00910FC4" w:rsidRDefault="00910FC4" w:rsidP="00954059">
      <w:pPr>
        <w:pStyle w:val="PlainText"/>
      </w:pPr>
    </w:p>
    <w:p w14:paraId="7BEC1BDB" w14:textId="77777777" w:rsidR="00910FC4" w:rsidRPr="00910FC4" w:rsidRDefault="00910FC4" w:rsidP="00954059">
      <w:pPr>
        <w:pStyle w:val="PlainText"/>
      </w:pPr>
      <w:r w:rsidRPr="00910FC4">
        <w:t>&gt;Chamaedorea_arenbergiana_DQ177721.1</w:t>
      </w:r>
    </w:p>
    <w:p w14:paraId="2BF5A675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09FFAF26" w14:textId="77777777" w:rsidR="00910FC4" w:rsidRPr="00910FC4" w:rsidRDefault="00910FC4" w:rsidP="00954059">
      <w:pPr>
        <w:pStyle w:val="PlainText"/>
      </w:pPr>
      <w:r w:rsidRPr="00910FC4">
        <w:t>GTCACAATTTAACTTGCTATGCTGGAACTTTTCTGCTTATTCAGTTTAAGAATTCTGAGGCACTGTATCT</w:t>
      </w:r>
    </w:p>
    <w:p w14:paraId="30EEF3B6" w14:textId="77777777" w:rsidR="00910FC4" w:rsidRPr="00910FC4" w:rsidRDefault="00910FC4" w:rsidP="00954059">
      <w:pPr>
        <w:pStyle w:val="PlainText"/>
      </w:pPr>
      <w:r w:rsidRPr="00910FC4">
        <w:t>GATGTTAAAGAAGATTTAGCTTACTGTTAAGGATTGTACTAGATATGGTTTAATAAATATGTTTGAGAAC</w:t>
      </w:r>
    </w:p>
    <w:p w14:paraId="5A085BB7" w14:textId="77777777" w:rsidR="00910FC4" w:rsidRPr="00910FC4" w:rsidRDefault="00910FC4" w:rsidP="00954059">
      <w:pPr>
        <w:pStyle w:val="PlainText"/>
      </w:pPr>
      <w:r w:rsidRPr="00910FC4">
        <w:t>AGTTGCCCCCCACCCCCACCCCCCTTCCCTCTCTGTCTAGAACCTTTCGACTTCTTACCTGGATTTGATT</w:t>
      </w:r>
    </w:p>
    <w:p w14:paraId="0DB36A14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36F938A3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11FEA7F9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717EBE5E" w14:textId="77777777" w:rsidR="00910FC4" w:rsidRPr="00910FC4" w:rsidRDefault="00910FC4" w:rsidP="00954059">
      <w:pPr>
        <w:pStyle w:val="PlainText"/>
      </w:pPr>
      <w:r w:rsidRPr="00910FC4">
        <w:t>AGACATACTATTTTAACTTAATCTCTCTTAAATTATATAGTAGACTATCTCCTTGTAATTGAACTTTGAC</w:t>
      </w:r>
    </w:p>
    <w:p w14:paraId="2659FDDB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ATTGATTTCAGAT</w:t>
      </w:r>
    </w:p>
    <w:p w14:paraId="656C8F00" w14:textId="77777777" w:rsidR="00910FC4" w:rsidRPr="00910FC4" w:rsidRDefault="00910FC4" w:rsidP="00954059">
      <w:pPr>
        <w:pStyle w:val="PlainText"/>
      </w:pPr>
      <w:r w:rsidRPr="00910FC4">
        <w:t>ATAATCTGATGTAGGAGTTTAATATGTAATTGTACTTTTGTAATTGCCCCATTT</w:t>
      </w:r>
    </w:p>
    <w:p w14:paraId="10B6E80B" w14:textId="77777777" w:rsidR="00910FC4" w:rsidRPr="00910FC4" w:rsidRDefault="00910FC4" w:rsidP="00954059">
      <w:pPr>
        <w:pStyle w:val="PlainText"/>
      </w:pPr>
    </w:p>
    <w:p w14:paraId="53F096D5" w14:textId="77777777" w:rsidR="00910FC4" w:rsidRPr="00910FC4" w:rsidRDefault="00910FC4" w:rsidP="00954059">
      <w:pPr>
        <w:pStyle w:val="PlainText"/>
      </w:pPr>
      <w:r w:rsidRPr="00910FC4">
        <w:t>&gt;Chamaedorea_pochutlensis_DQ177719.1</w:t>
      </w:r>
    </w:p>
    <w:p w14:paraId="4FD742F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1031ED68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66D6E2B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F285B17" w14:textId="77777777" w:rsidR="00910FC4" w:rsidRPr="00910FC4" w:rsidRDefault="00910FC4" w:rsidP="00954059">
      <w:pPr>
        <w:pStyle w:val="PlainText"/>
      </w:pPr>
      <w:r w:rsidRPr="00910FC4">
        <w:t>CAGTTACCCCCCACCGCCACCCCCCTTCCCTCTCTGTCTAGAACTTTTCGACTTCTTACCTGGATTTGAT</w:t>
      </w:r>
    </w:p>
    <w:p w14:paraId="1A3B3150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6BDF8720" w14:textId="77777777" w:rsidR="00910FC4" w:rsidRPr="00910FC4" w:rsidRDefault="00910FC4" w:rsidP="00954059">
      <w:pPr>
        <w:pStyle w:val="PlainText"/>
      </w:pPr>
      <w:r w:rsidRPr="00910FC4">
        <w:t>TTTGTTGTCTGCTTTGAATATCTCTTTTGAAGTTATTGCTGTGTAAGTTTACCCTGTAGACAGAAACATG</w:t>
      </w:r>
    </w:p>
    <w:p w14:paraId="794FD83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0727F262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228A5911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087B53F" w14:textId="77777777" w:rsidR="00910FC4" w:rsidRPr="00910FC4" w:rsidRDefault="00910FC4" w:rsidP="00954059">
      <w:pPr>
        <w:pStyle w:val="PlainText"/>
      </w:pPr>
      <w:r w:rsidRPr="00910FC4">
        <w:t>TATATTCTGATGTAGGAGTTTCATATGTAATTGTACTTTTGTAATTGCCCCATTT</w:t>
      </w:r>
    </w:p>
    <w:p w14:paraId="61410415" w14:textId="77777777" w:rsidR="00910FC4" w:rsidRPr="00910FC4" w:rsidRDefault="00910FC4" w:rsidP="00954059">
      <w:pPr>
        <w:pStyle w:val="PlainText"/>
      </w:pPr>
    </w:p>
    <w:p w14:paraId="16467D70" w14:textId="77777777" w:rsidR="00910FC4" w:rsidRPr="00910FC4" w:rsidRDefault="00910FC4" w:rsidP="00954059">
      <w:pPr>
        <w:pStyle w:val="PlainText"/>
      </w:pPr>
      <w:r w:rsidRPr="00910FC4">
        <w:t>&gt;Chamaedorea_tenella_DQ177717.1</w:t>
      </w:r>
    </w:p>
    <w:p w14:paraId="2946E311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1F81D18E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250E7E9" w14:textId="77777777" w:rsidR="00910FC4" w:rsidRPr="00910FC4" w:rsidRDefault="00910FC4" w:rsidP="00954059">
      <w:pPr>
        <w:pStyle w:val="PlainText"/>
      </w:pPr>
      <w:r w:rsidRPr="00910FC4">
        <w:t>GATGTTAAAGAWGATTAAGCTTACTGTTAAGGATTTGTACTAGATATGGTTTAATAAATATGTTTGAGAA</w:t>
      </w:r>
    </w:p>
    <w:p w14:paraId="04DDBFBF" w14:textId="77777777" w:rsidR="00910FC4" w:rsidRPr="00910FC4" w:rsidRDefault="00910FC4" w:rsidP="00954059">
      <w:pPr>
        <w:pStyle w:val="PlainText"/>
      </w:pPr>
      <w:r w:rsidRPr="00910FC4">
        <w:t>CAGTTAACCCCCCACCCCCACCCCCACCCCCACCCCCCTTCCCTCTCTGTCTAGAACCTTTCGACTTCTT</w:t>
      </w:r>
    </w:p>
    <w:p w14:paraId="4A11BDA8" w14:textId="77777777" w:rsidR="00910FC4" w:rsidRPr="00910FC4" w:rsidRDefault="00910FC4" w:rsidP="00954059">
      <w:pPr>
        <w:pStyle w:val="PlainText"/>
      </w:pPr>
      <w:r w:rsidRPr="00910FC4">
        <w:t>ACCTGGATTTGATTTTTTTTTGAGGGGAGTTTTTGCCTTTCAAGTTCATTTTTTTCCTCTGGATTAGTTA</w:t>
      </w:r>
    </w:p>
    <w:p w14:paraId="25A5A382" w14:textId="77777777" w:rsidR="00910FC4" w:rsidRPr="00910FC4" w:rsidRDefault="00910FC4" w:rsidP="00954059">
      <w:pPr>
        <w:pStyle w:val="PlainText"/>
      </w:pPr>
      <w:r w:rsidRPr="00910FC4">
        <w:t>ATTATAATACTATTATTTGTTGTCTGCTTTGAATATCTCTTTTRAAGTTCTTGCTGTGCAAGTTTACCCT</w:t>
      </w:r>
    </w:p>
    <w:p w14:paraId="5E7E8505" w14:textId="77777777" w:rsidR="00910FC4" w:rsidRPr="00910FC4" w:rsidRDefault="00910FC4" w:rsidP="00954059">
      <w:pPr>
        <w:pStyle w:val="PlainText"/>
      </w:pPr>
      <w:r w:rsidRPr="00910FC4">
        <w:t>GTAGACAGAAACATGGCTTTGAAGAATGACCTTGGACGAGTGTCTTGTAAGTTATTCKGATGATCCTAAA</w:t>
      </w:r>
    </w:p>
    <w:p w14:paraId="36C20601" w14:textId="77777777" w:rsidR="00910FC4" w:rsidRPr="00910FC4" w:rsidRDefault="00910FC4" w:rsidP="00954059">
      <w:pPr>
        <w:pStyle w:val="PlainText"/>
      </w:pPr>
      <w:r w:rsidRPr="00910FC4">
        <w:t>CTTGTATTAAGTTTCAAGACATACTATTTTAACTTAGTCTCTCCTAAATTATATAGTAGACTATCTCCTT</w:t>
      </w:r>
    </w:p>
    <w:p w14:paraId="4C6D3180" w14:textId="77777777" w:rsidR="00910FC4" w:rsidRPr="00910FC4" w:rsidRDefault="00910FC4" w:rsidP="00954059">
      <w:pPr>
        <w:pStyle w:val="PlainText"/>
      </w:pPr>
      <w:r w:rsidRPr="00910FC4">
        <w:t>GTAATTGACCTTTGACTTGGATTTTCCAATTCAATGATCTATCAGGAGTTCTATCCTAAATAATGTTTCT</w:t>
      </w:r>
    </w:p>
    <w:p w14:paraId="1410CCE0" w14:textId="77777777" w:rsidR="00910FC4" w:rsidRPr="00910FC4" w:rsidRDefault="00910FC4" w:rsidP="00954059">
      <w:pPr>
        <w:pStyle w:val="PlainText"/>
      </w:pPr>
      <w:r w:rsidRPr="00910FC4">
        <w:t>AACATTGATTTCAGATATATTCTGATGTAGGAGTTTAATATGTAATTGTACTTTTGTAATTGCCCCATTT</w:t>
      </w:r>
    </w:p>
    <w:p w14:paraId="63906AE4" w14:textId="77777777" w:rsidR="00910FC4" w:rsidRPr="00910FC4" w:rsidRDefault="00910FC4" w:rsidP="00954059">
      <w:pPr>
        <w:pStyle w:val="PlainText"/>
      </w:pPr>
    </w:p>
    <w:p w14:paraId="36618B8A" w14:textId="77777777" w:rsidR="00910FC4" w:rsidRPr="00910FC4" w:rsidRDefault="00910FC4" w:rsidP="00954059">
      <w:pPr>
        <w:pStyle w:val="PlainText"/>
      </w:pPr>
      <w:r w:rsidRPr="00910FC4">
        <w:t>&gt;Chamaedorea_stolonifera_DQ177715.1</w:t>
      </w:r>
    </w:p>
    <w:p w14:paraId="5732F763" w14:textId="77777777" w:rsidR="00910FC4" w:rsidRPr="00910FC4" w:rsidRDefault="00910FC4" w:rsidP="00954059">
      <w:pPr>
        <w:pStyle w:val="PlainText"/>
      </w:pPr>
      <w:r w:rsidRPr="00910FC4">
        <w:t>CTACTCCTTTTACCGATGTCACAGTAAGTAAATCCATAGAACCTTCTTGCAAGCTTTACCTGAGAAGCCT</w:t>
      </w:r>
    </w:p>
    <w:p w14:paraId="59496B07" w14:textId="77777777" w:rsidR="00910FC4" w:rsidRPr="00910FC4" w:rsidRDefault="00910FC4" w:rsidP="00954059">
      <w:pPr>
        <w:pStyle w:val="PlainText"/>
      </w:pPr>
      <w:r w:rsidRPr="00910FC4">
        <w:t>GTCCAAATTTAACTTGCTATGCTGGAACTTTTCTGATTATTCAGTTTAAGAATTCCGAGGCACTGTATCT</w:t>
      </w:r>
    </w:p>
    <w:p w14:paraId="709BD21E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24D8BC4A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ACCTGGATTTGAT</w:t>
      </w:r>
    </w:p>
    <w:p w14:paraId="29BC323C" w14:textId="77777777" w:rsidR="00910FC4" w:rsidRPr="00910FC4" w:rsidRDefault="00910FC4" w:rsidP="00954059">
      <w:pPr>
        <w:pStyle w:val="PlainText"/>
      </w:pPr>
      <w:r w:rsidRPr="00910FC4">
        <w:t>TTTTTTGAGGGGAGTTTTTGCCTTTCAAGTTCATTTTTTTCCTCTGGATTAGTTGATTATAATACTATTA</w:t>
      </w:r>
    </w:p>
    <w:p w14:paraId="33DFE8FC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2FF9E670" w14:textId="77777777" w:rsidR="00910FC4" w:rsidRPr="00910FC4" w:rsidRDefault="00910FC4" w:rsidP="00954059">
      <w:pPr>
        <w:pStyle w:val="PlainText"/>
      </w:pPr>
      <w:r w:rsidRPr="00910FC4">
        <w:t>KCTTTGAAGAATGACCTTGGACGAGTGTCTTGTAAGTTATTCTGATGATCCTAAACTTGTATTAAGTTTC</w:t>
      </w:r>
    </w:p>
    <w:p w14:paraId="210A16D4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1B1A8913" w14:textId="77777777" w:rsidR="00910FC4" w:rsidRPr="00910FC4" w:rsidRDefault="00910FC4" w:rsidP="00954059">
      <w:pPr>
        <w:pStyle w:val="PlainText"/>
      </w:pPr>
      <w:r w:rsidRPr="00910FC4">
        <w:t>CTTGGATTTTCCAATTCAATGATCTATCAGGAGTTCTATCCTTAATAATGTTTCTAACATTGATTTCAGA</w:t>
      </w:r>
    </w:p>
    <w:p w14:paraId="6409715F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594F30B0" w14:textId="77777777" w:rsidR="00910FC4" w:rsidRPr="00910FC4" w:rsidRDefault="00910FC4" w:rsidP="00954059">
      <w:pPr>
        <w:pStyle w:val="PlainText"/>
      </w:pPr>
    </w:p>
    <w:p w14:paraId="4E0BAE59" w14:textId="77777777" w:rsidR="00910FC4" w:rsidRPr="00910FC4" w:rsidRDefault="00910FC4" w:rsidP="00954059">
      <w:pPr>
        <w:pStyle w:val="PlainText"/>
      </w:pPr>
      <w:r w:rsidRPr="00910FC4">
        <w:t>&gt;Chamaedorea_sartorii_DQ177713.1</w:t>
      </w:r>
    </w:p>
    <w:p w14:paraId="312C6114" w14:textId="77777777" w:rsidR="00910FC4" w:rsidRPr="00910FC4" w:rsidRDefault="00910FC4" w:rsidP="00954059">
      <w:pPr>
        <w:pStyle w:val="PlainText"/>
      </w:pPr>
      <w:r w:rsidRPr="00910FC4">
        <w:t>CTACTCCTTTTACTGATGTCACAGTAAGTAAATCCATAAGAACCTTCTTGCAAGCTACCTGAGAAGCCTG</w:t>
      </w:r>
    </w:p>
    <w:p w14:paraId="0E950074" w14:textId="77777777" w:rsidR="00910FC4" w:rsidRPr="00910FC4" w:rsidRDefault="00910FC4" w:rsidP="00954059">
      <w:pPr>
        <w:pStyle w:val="PlainText"/>
      </w:pPr>
      <w:r w:rsidRPr="00910FC4">
        <w:t>TCGCAATTTAACTTGCTATGCTGGAACTTTTCTGCTTATTCAGTTTAAGAATTCTGAGGCACCGTATCTG</w:t>
      </w:r>
    </w:p>
    <w:p w14:paraId="053F20DC" w14:textId="77777777" w:rsidR="00910FC4" w:rsidRPr="00910FC4" w:rsidRDefault="00910FC4" w:rsidP="00954059">
      <w:pPr>
        <w:pStyle w:val="PlainText"/>
      </w:pPr>
      <w:r w:rsidRPr="00910FC4">
        <w:t>ATGTTAAAGAAGATTAAGCTTACTGTTAAGGATTTGTACTAGATATGGTTTAATAAATATGTTTGAGAAC</w:t>
      </w:r>
    </w:p>
    <w:p w14:paraId="61DC4CAB" w14:textId="77777777" w:rsidR="00910FC4" w:rsidRPr="00910FC4" w:rsidRDefault="00910FC4" w:rsidP="00954059">
      <w:pPr>
        <w:pStyle w:val="PlainText"/>
      </w:pPr>
      <w:r w:rsidRPr="00910FC4">
        <w:t>AGTTAACCCCCCAGCGCCACCCCCCTTCCCTCTCTGTCTAGAACCTTTCGACTTCTTACCTGGATTTGAT</w:t>
      </w:r>
    </w:p>
    <w:p w14:paraId="5B763787" w14:textId="77777777" w:rsidR="00910FC4" w:rsidRPr="00910FC4" w:rsidRDefault="00910FC4" w:rsidP="00954059">
      <w:pPr>
        <w:pStyle w:val="PlainText"/>
      </w:pPr>
      <w:r w:rsidRPr="00910FC4">
        <w:t>TTTTTTGAGGGGAGTTTTTGCCTTTCAAGTTCATTTTTTCCCTCTGGATTAGTTAATTATAATACTATTA</w:t>
      </w:r>
    </w:p>
    <w:p w14:paraId="613D1619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7F85B809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7F2343E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31CB1BD8" w14:textId="77777777" w:rsidR="00910FC4" w:rsidRPr="00910FC4" w:rsidRDefault="00910FC4" w:rsidP="00954059">
      <w:pPr>
        <w:pStyle w:val="PlainText"/>
      </w:pPr>
      <w:r w:rsidRPr="00910FC4">
        <w:t>CTTGGATTTTCCAATTCAATGATCTATCAGGAGTTCTATCCTTAATAATGTTTCTAACATTGATTTCAGA</w:t>
      </w:r>
    </w:p>
    <w:p w14:paraId="57F807D5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61515277" w14:textId="77777777" w:rsidR="00910FC4" w:rsidRPr="00910FC4" w:rsidRDefault="00910FC4" w:rsidP="00954059">
      <w:pPr>
        <w:pStyle w:val="PlainText"/>
      </w:pPr>
    </w:p>
    <w:p w14:paraId="07D58224" w14:textId="77777777" w:rsidR="00910FC4" w:rsidRPr="00910FC4" w:rsidRDefault="00910FC4" w:rsidP="00954059">
      <w:pPr>
        <w:pStyle w:val="PlainText"/>
      </w:pPr>
      <w:r w:rsidRPr="00910FC4">
        <w:t>&gt;Chamaedorea_tuerckheimii_DQ177711.1</w:t>
      </w:r>
    </w:p>
    <w:p w14:paraId="24EE4990" w14:textId="77777777" w:rsidR="00910FC4" w:rsidRPr="00910FC4" w:rsidRDefault="00910FC4" w:rsidP="00954059">
      <w:pPr>
        <w:pStyle w:val="PlainText"/>
      </w:pPr>
      <w:r w:rsidRPr="00910FC4">
        <w:t>CTACTCCTTTTACTGATGTCACAGTAAGTAAATCCATAGAACCTTCTTGCAAGCTTGACCTGAGAAGCCT</w:t>
      </w:r>
    </w:p>
    <w:p w14:paraId="6488F2C6" w14:textId="77777777" w:rsidR="00910FC4" w:rsidRPr="00910FC4" w:rsidRDefault="00910FC4" w:rsidP="00954059">
      <w:pPr>
        <w:pStyle w:val="PlainText"/>
      </w:pPr>
      <w:r w:rsidRPr="00910FC4">
        <w:t>GTCGCAATTTAACTTGCTATGCTGGAACTTTTCTGATTATTCAGTTTAAGAATTCTGAGGCACTGTATCT</w:t>
      </w:r>
    </w:p>
    <w:p w14:paraId="74D6917C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6698300A" w14:textId="77777777" w:rsidR="00910FC4" w:rsidRPr="00910FC4" w:rsidRDefault="00910FC4" w:rsidP="00954059">
      <w:pPr>
        <w:pStyle w:val="PlainText"/>
      </w:pPr>
      <w:r w:rsidRPr="00910FC4">
        <w:t>CAGTTACCCCCCAGCGCCACCCCCCTTCCCTCTCTGTCTAGAACCTTTCGACTTCTTGCCTGGATTTGAT</w:t>
      </w:r>
    </w:p>
    <w:p w14:paraId="7777E258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4D334DB1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443865BA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42A37606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13F39BC6" w14:textId="77777777" w:rsidR="00910FC4" w:rsidRPr="00910FC4" w:rsidRDefault="00910FC4" w:rsidP="00954059">
      <w:pPr>
        <w:pStyle w:val="PlainText"/>
      </w:pPr>
      <w:r w:rsidRPr="00910FC4">
        <w:t>CTTGGATTTTCCAATTCAATGATCTATCAGGAGTTCTATCCTTAATAATGTTTCTAACATTGATTTCAGA</w:t>
      </w:r>
    </w:p>
    <w:p w14:paraId="03ABBB5F" w14:textId="77777777" w:rsidR="00910FC4" w:rsidRPr="00910FC4" w:rsidRDefault="00910FC4" w:rsidP="00954059">
      <w:pPr>
        <w:pStyle w:val="PlainText"/>
      </w:pPr>
      <w:r w:rsidRPr="00910FC4">
        <w:t>TATATTCTGATGTAGGAGTTTAATATGTAATTGTACTTTTGTAATTGCCCCATCT</w:t>
      </w:r>
    </w:p>
    <w:p w14:paraId="6E3FE714" w14:textId="77777777" w:rsidR="00910FC4" w:rsidRPr="00910FC4" w:rsidRDefault="00910FC4" w:rsidP="00954059">
      <w:pPr>
        <w:pStyle w:val="PlainText"/>
      </w:pPr>
    </w:p>
    <w:p w14:paraId="2490D39E" w14:textId="77777777" w:rsidR="00910FC4" w:rsidRPr="00910FC4" w:rsidRDefault="00910FC4" w:rsidP="00954059">
      <w:pPr>
        <w:pStyle w:val="PlainText"/>
      </w:pPr>
      <w:r w:rsidRPr="00910FC4">
        <w:t xml:space="preserve">&gt;Chamaedorea_nationsiana_DQ177709.1 </w:t>
      </w:r>
    </w:p>
    <w:p w14:paraId="631316DC" w14:textId="77777777" w:rsidR="00910FC4" w:rsidRPr="00910FC4" w:rsidRDefault="00910FC4" w:rsidP="00954059">
      <w:pPr>
        <w:pStyle w:val="PlainText"/>
      </w:pPr>
      <w:r w:rsidRPr="00910FC4">
        <w:t>CTACTCCTTTTACTGATGTCACAGTAAGTAAATCCATAGAACCTCTTGCAAGCTTTACCGGAGAAGCCTG</w:t>
      </w:r>
    </w:p>
    <w:p w14:paraId="6E60D42E" w14:textId="77777777" w:rsidR="00910FC4" w:rsidRPr="00910FC4" w:rsidRDefault="00910FC4" w:rsidP="00954059">
      <w:pPr>
        <w:pStyle w:val="PlainText"/>
      </w:pPr>
      <w:r w:rsidRPr="00910FC4">
        <w:t>TCACAATTTAACTTGCTATGCTGGAACTTTTCTGCTTATTCAGTTTAAGAATTCTGAGGCACTGTATCTG</w:t>
      </w:r>
    </w:p>
    <w:p w14:paraId="13B8D5E2" w14:textId="77777777" w:rsidR="00910FC4" w:rsidRPr="00910FC4" w:rsidRDefault="00910FC4" w:rsidP="00954059">
      <w:pPr>
        <w:pStyle w:val="PlainText"/>
      </w:pPr>
      <w:r w:rsidRPr="00910FC4">
        <w:t>ATGTTAAAGAAGATTTAGCTTACTGTTAAGGATTGTACTAGATATGGTTTAATAAATATGTTTGAGAACA</w:t>
      </w:r>
    </w:p>
    <w:p w14:paraId="34F20B9B" w14:textId="77777777" w:rsidR="00910FC4" w:rsidRPr="00910FC4" w:rsidRDefault="00910FC4" w:rsidP="00954059">
      <w:pPr>
        <w:pStyle w:val="PlainText"/>
      </w:pPr>
      <w:r w:rsidRPr="00910FC4">
        <w:t>GTTGCCCCCCACCCCCACCCCCCTTCCCTCTCTGTCTAGAACCTTTCGACTTCTTACCTGGATTTGATTT</w:t>
      </w:r>
    </w:p>
    <w:p w14:paraId="44B3FE3E" w14:textId="77777777" w:rsidR="00910FC4" w:rsidRPr="00910FC4" w:rsidRDefault="00910FC4" w:rsidP="00954059">
      <w:pPr>
        <w:pStyle w:val="PlainText"/>
      </w:pPr>
      <w:r w:rsidRPr="00910FC4">
        <w:t>TTTTGAGGGGAGTTTTTGCCTTTCAAGTTCATTTTTTTCCTCTGGATTAGTTAATTATAATACTATTATT</w:t>
      </w:r>
    </w:p>
    <w:p w14:paraId="482D6E8F" w14:textId="77777777" w:rsidR="00910FC4" w:rsidRPr="00910FC4" w:rsidRDefault="00910FC4" w:rsidP="00954059">
      <w:pPr>
        <w:pStyle w:val="PlainText"/>
      </w:pPr>
      <w:r w:rsidRPr="00910FC4">
        <w:t>TGTTGTCTGCTTTGAATATCTCTTTTGAAGTTCTTGCTGTGTAAGTTTACCCTGTAGACAGAAACATGGC</w:t>
      </w:r>
    </w:p>
    <w:p w14:paraId="11F73C38" w14:textId="77777777" w:rsidR="00910FC4" w:rsidRPr="00910FC4" w:rsidRDefault="00910FC4" w:rsidP="00954059">
      <w:pPr>
        <w:pStyle w:val="PlainText"/>
      </w:pPr>
      <w:r w:rsidRPr="00910FC4">
        <w:t>TTTGAAGAATGACCTTGGACGAGTGTCTTGTAAGTTATTCTGATGATCCTAAACTTGTATTAAGTTTCAA</w:t>
      </w:r>
    </w:p>
    <w:p w14:paraId="54CDE2C5" w14:textId="77777777" w:rsidR="00910FC4" w:rsidRPr="00910FC4" w:rsidRDefault="00910FC4" w:rsidP="00954059">
      <w:pPr>
        <w:pStyle w:val="PlainText"/>
      </w:pPr>
      <w:r w:rsidRPr="00910FC4">
        <w:t>GACATACTATTTTAACTTAATCTCTCTTAAATTATATAGTAGACTATCTCCTTGTAATTGAACTTTGACT</w:t>
      </w:r>
    </w:p>
    <w:p w14:paraId="798182C5" w14:textId="77777777" w:rsidR="00910FC4" w:rsidRPr="00910FC4" w:rsidRDefault="00910FC4" w:rsidP="00954059">
      <w:pPr>
        <w:pStyle w:val="PlainText"/>
      </w:pPr>
      <w:r w:rsidRPr="00910FC4">
        <w:t>TGGATTTTCCAATTCAATGATCTATCAGGAGTTCTATCCTAAATAATGTTTCTAACATTGATTTCAGATA</w:t>
      </w:r>
    </w:p>
    <w:p w14:paraId="7882AC49" w14:textId="77777777" w:rsidR="00910FC4" w:rsidRPr="00910FC4" w:rsidRDefault="00910FC4" w:rsidP="00954059">
      <w:pPr>
        <w:pStyle w:val="PlainText"/>
      </w:pPr>
      <w:r w:rsidRPr="00910FC4">
        <w:t>TAATCTGATGTAGGAGTTTAATATGTAATTGTACTTTTGTAATTGCCCCATTT</w:t>
      </w:r>
    </w:p>
    <w:p w14:paraId="48185BF0" w14:textId="77777777" w:rsidR="00910FC4" w:rsidRPr="00910FC4" w:rsidRDefault="00910FC4" w:rsidP="00954059">
      <w:pPr>
        <w:pStyle w:val="PlainText"/>
      </w:pPr>
    </w:p>
    <w:p w14:paraId="698BE3EC" w14:textId="77777777" w:rsidR="00910FC4" w:rsidRPr="00910FC4" w:rsidRDefault="00910FC4" w:rsidP="00954059">
      <w:pPr>
        <w:pStyle w:val="PlainText"/>
      </w:pPr>
      <w:r w:rsidRPr="00910FC4">
        <w:t>&gt;Chamaedorea_brachypoda_DQ177707.1</w:t>
      </w:r>
    </w:p>
    <w:p w14:paraId="36B3B77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7931FB0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2335E48" w14:textId="77777777" w:rsidR="00910FC4" w:rsidRPr="00910FC4" w:rsidRDefault="00910FC4" w:rsidP="00954059">
      <w:pPr>
        <w:pStyle w:val="PlainText"/>
      </w:pPr>
      <w:r w:rsidRPr="00910FC4">
        <w:t>GATGTTAAAGAAGATTAAGCTTACTGTTAAGGATTTGTACTATATATGGTTTAATAAATATGTTTGAGAA</w:t>
      </w:r>
    </w:p>
    <w:p w14:paraId="17B4C49A" w14:textId="77777777" w:rsidR="00910FC4" w:rsidRPr="00910FC4" w:rsidRDefault="00910FC4" w:rsidP="00954059">
      <w:pPr>
        <w:pStyle w:val="PlainText"/>
      </w:pPr>
      <w:r w:rsidRPr="00910FC4">
        <w:t>CAGTTACCCCCCACCTCCACCCCCCTTCCTTCTCTGTCTAGAACCTTTCGACTTCTTACCTGGATTTAAT</w:t>
      </w:r>
    </w:p>
    <w:p w14:paraId="0CE716A0" w14:textId="77777777" w:rsidR="00910FC4" w:rsidRPr="00910FC4" w:rsidRDefault="00910FC4" w:rsidP="00954059">
      <w:pPr>
        <w:pStyle w:val="PlainText"/>
      </w:pPr>
      <w:r w:rsidRPr="00910FC4">
        <w:t>TTTTTTAAGGGGAGTTTTTGCCTTTCAAGTTCATTTTTTTCTTCTGGATTAGTTAATTATAATACTATTA</w:t>
      </w:r>
    </w:p>
    <w:p w14:paraId="185BA0F7" w14:textId="77777777" w:rsidR="00910FC4" w:rsidRPr="00910FC4" w:rsidRDefault="00910FC4" w:rsidP="00954059">
      <w:pPr>
        <w:pStyle w:val="PlainText"/>
      </w:pPr>
      <w:r w:rsidRPr="00910FC4">
        <w:t>TTTGTTGTCTGCTTTGAATCTCTCTTTTGAAGTTCTTGCTGTGTAAGTTTACCCTGTAGACAGAAACATG</w:t>
      </w:r>
    </w:p>
    <w:p w14:paraId="0E3AD6FC" w14:textId="77777777" w:rsidR="00910FC4" w:rsidRPr="00910FC4" w:rsidRDefault="00910FC4" w:rsidP="00954059">
      <w:pPr>
        <w:pStyle w:val="PlainText"/>
      </w:pPr>
      <w:r w:rsidRPr="00910FC4">
        <w:t>GCTTTGAAGAATGACCTTGGACGAGTGTCTTGTAAGTTATTCTGATGATCGTAAACTTGTATTAAGTTTC</w:t>
      </w:r>
    </w:p>
    <w:p w14:paraId="02563E51" w14:textId="77777777" w:rsidR="00910FC4" w:rsidRPr="00910FC4" w:rsidRDefault="00910FC4" w:rsidP="00954059">
      <w:pPr>
        <w:pStyle w:val="PlainText"/>
      </w:pPr>
      <w:r w:rsidRPr="00910FC4">
        <w:t>AAGACATACTATTTTAACTTTGTCTCTCCTAAATTATATAGCAGACTATGTCCTTGTAATTGACCTTTGA</w:t>
      </w:r>
    </w:p>
    <w:p w14:paraId="41A168D1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683EE707" w14:textId="77777777" w:rsidR="00910FC4" w:rsidRPr="00910FC4" w:rsidRDefault="00910FC4" w:rsidP="00954059">
      <w:pPr>
        <w:pStyle w:val="PlainText"/>
      </w:pPr>
      <w:r w:rsidRPr="00910FC4">
        <w:t>TATATTCTGATGTTGGAGTTTAATATGTAATTGTACTTTTGTAATTTCTCCATTT</w:t>
      </w:r>
    </w:p>
    <w:p w14:paraId="5031E4DD" w14:textId="77777777" w:rsidR="00910FC4" w:rsidRPr="00910FC4" w:rsidRDefault="00910FC4" w:rsidP="00954059">
      <w:pPr>
        <w:pStyle w:val="PlainText"/>
      </w:pPr>
    </w:p>
    <w:p w14:paraId="2525CCA7" w14:textId="77777777" w:rsidR="00910FC4" w:rsidRPr="00910FC4" w:rsidRDefault="00910FC4" w:rsidP="00954059">
      <w:pPr>
        <w:pStyle w:val="PlainText"/>
      </w:pPr>
      <w:r w:rsidRPr="00910FC4">
        <w:t>&gt;Chamaedorea_macrospadix_DQ177705.1</w:t>
      </w:r>
    </w:p>
    <w:p w14:paraId="3628D864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WAAGCCT</w:t>
      </w:r>
    </w:p>
    <w:p w14:paraId="5802573B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CD969A4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6BB6B867" w14:textId="77777777" w:rsidR="00910FC4" w:rsidRPr="00910FC4" w:rsidRDefault="00910FC4" w:rsidP="00954059">
      <w:pPr>
        <w:pStyle w:val="PlainText"/>
      </w:pPr>
      <w:r w:rsidRPr="00910FC4">
        <w:t>CAGTTACCCCCACCCCCACCCCCCTTCCCTCTCTGTCTAGAACCTTTYGACTTCTTACCTGGATTTGATT</w:t>
      </w:r>
    </w:p>
    <w:p w14:paraId="5BCD4320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6C94F844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2A053A25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25947795" w14:textId="77777777" w:rsidR="00910FC4" w:rsidRPr="00910FC4" w:rsidRDefault="00910FC4" w:rsidP="00954059">
      <w:pPr>
        <w:pStyle w:val="PlainText"/>
      </w:pPr>
      <w:r w:rsidRPr="00910FC4">
        <w:t>AGACATACTATTTTAACTTAGTCTCTCCTAAATTATATAGTAGACTATCTCCTTGTAATTGACCTTTGAC</w:t>
      </w:r>
    </w:p>
    <w:p w14:paraId="4BBC564F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ATTGATTTCAGAT</w:t>
      </w:r>
    </w:p>
    <w:p w14:paraId="134803F9" w14:textId="77777777" w:rsidR="00910FC4" w:rsidRPr="00910FC4" w:rsidRDefault="00910FC4" w:rsidP="00954059">
      <w:pPr>
        <w:pStyle w:val="PlainText"/>
      </w:pPr>
      <w:r w:rsidRPr="00910FC4">
        <w:t>ATATTCTGATGTAGGAGTTTAATATGCAATTGTACTTTTGTAATTGCCCCATTT</w:t>
      </w:r>
    </w:p>
    <w:p w14:paraId="4CCD10D1" w14:textId="77777777" w:rsidR="00910FC4" w:rsidRPr="00910FC4" w:rsidRDefault="00910FC4" w:rsidP="00954059">
      <w:pPr>
        <w:pStyle w:val="PlainText"/>
      </w:pPr>
    </w:p>
    <w:p w14:paraId="720B05F4" w14:textId="77777777" w:rsidR="00910FC4" w:rsidRPr="00910FC4" w:rsidRDefault="00910FC4" w:rsidP="00954059">
      <w:pPr>
        <w:pStyle w:val="PlainText"/>
      </w:pPr>
      <w:r w:rsidRPr="00910FC4">
        <w:t>&gt;Chamaedorea_seifrizii_DQ177703.1</w:t>
      </w:r>
    </w:p>
    <w:p w14:paraId="2BF04E4A" w14:textId="77777777" w:rsidR="00910FC4" w:rsidRPr="00910FC4" w:rsidRDefault="00910FC4" w:rsidP="00954059">
      <w:pPr>
        <w:pStyle w:val="PlainText"/>
      </w:pPr>
      <w:r w:rsidRPr="00910FC4">
        <w:t>CTACTCCTTTTACTGATGTCACAGTAAGTAAATCCATAGAACCTTCTTGCAAGTTTTACCCGAGAAGCCT</w:t>
      </w:r>
    </w:p>
    <w:p w14:paraId="3CF82F0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1831A1C0" w14:textId="77777777" w:rsidR="00910FC4" w:rsidRPr="00910FC4" w:rsidRDefault="00910FC4" w:rsidP="00954059">
      <w:pPr>
        <w:pStyle w:val="PlainText"/>
      </w:pPr>
      <w:r w:rsidRPr="00910FC4">
        <w:t>GATGTTAAAGAAGATTAAGCTTACTGTTAAGGATTTGTACTATATATGGTTTAATAAATATGTTTGAGAA</w:t>
      </w:r>
    </w:p>
    <w:p w14:paraId="4316F3AE" w14:textId="77777777" w:rsidR="00910FC4" w:rsidRPr="00910FC4" w:rsidRDefault="00910FC4" w:rsidP="00954059">
      <w:pPr>
        <w:pStyle w:val="PlainText"/>
      </w:pPr>
      <w:r w:rsidRPr="00910FC4">
        <w:t>CAGTTACCCCCCACCTCCACCCCCCTTCCTTCTCTGTCTAGAACCTTTCGACTTCTTACCTGGATTTAAT</w:t>
      </w:r>
    </w:p>
    <w:p w14:paraId="628F2523" w14:textId="77777777" w:rsidR="00910FC4" w:rsidRPr="00910FC4" w:rsidRDefault="00910FC4" w:rsidP="00954059">
      <w:pPr>
        <w:pStyle w:val="PlainText"/>
      </w:pPr>
      <w:r w:rsidRPr="00910FC4">
        <w:t>TTTTTTAAGGGGAGTTTTTGCCTTTCAAGTTCATTTTTTTCTTCTGGATTAGTTAATTATAATACTATTA</w:t>
      </w:r>
    </w:p>
    <w:p w14:paraId="2890A222" w14:textId="77777777" w:rsidR="00910FC4" w:rsidRPr="00910FC4" w:rsidRDefault="00910FC4" w:rsidP="00954059">
      <w:pPr>
        <w:pStyle w:val="PlainText"/>
      </w:pPr>
      <w:r w:rsidRPr="00910FC4">
        <w:t>TTTGTTGTCTGCTTTGAATATCTCTTTTGAAGTTCTTGATGTGTAAGTTTACCCTGTAGACAGAAACATG</w:t>
      </w:r>
    </w:p>
    <w:p w14:paraId="4FA8B3D7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TCAGTTT</w:t>
      </w:r>
    </w:p>
    <w:p w14:paraId="16080F82" w14:textId="77777777" w:rsidR="00910FC4" w:rsidRPr="00910FC4" w:rsidRDefault="00910FC4" w:rsidP="00954059">
      <w:pPr>
        <w:pStyle w:val="PlainText"/>
      </w:pPr>
      <w:r w:rsidRPr="00910FC4">
        <w:t>CAAGACATACTATTTTAACTTAGTCTCTCCTAAATTATATAGTAGACTTTCTCCTTGTAATTGACCTTTG</w:t>
      </w:r>
    </w:p>
    <w:p w14:paraId="4E479DE1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2C80AEA9" w14:textId="77777777" w:rsidR="00910FC4" w:rsidRPr="00910FC4" w:rsidRDefault="00910FC4" w:rsidP="00954059">
      <w:pPr>
        <w:pStyle w:val="PlainText"/>
      </w:pPr>
      <w:r w:rsidRPr="00910FC4">
        <w:t>ATATATTCTGATGTTGGAGTTTAATATGTAATTGTACTTTTGTAATTGCTCCATTT</w:t>
      </w:r>
    </w:p>
    <w:p w14:paraId="5FB94EC7" w14:textId="77777777" w:rsidR="00910FC4" w:rsidRPr="00910FC4" w:rsidRDefault="00910FC4" w:rsidP="00954059">
      <w:pPr>
        <w:pStyle w:val="PlainText"/>
      </w:pPr>
    </w:p>
    <w:p w14:paraId="631009C6" w14:textId="77777777" w:rsidR="00910FC4" w:rsidRPr="00910FC4" w:rsidRDefault="00910FC4" w:rsidP="00954059">
      <w:pPr>
        <w:pStyle w:val="PlainText"/>
      </w:pPr>
      <w:r w:rsidRPr="00910FC4">
        <w:t>&gt;Chamaedorea_hooperiana_DQ177701.1</w:t>
      </w:r>
    </w:p>
    <w:p w14:paraId="7953D6D4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065846B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195CB05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A9A69F7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0DFF8FB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1B5F7D44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39556981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1CBD3E80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231376AA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CBC1A25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1743D4BC" w14:textId="77777777" w:rsidR="00910FC4" w:rsidRPr="00910FC4" w:rsidRDefault="00910FC4" w:rsidP="00954059">
      <w:pPr>
        <w:pStyle w:val="PlainText"/>
      </w:pPr>
    </w:p>
    <w:p w14:paraId="2044FB3A" w14:textId="77777777" w:rsidR="00910FC4" w:rsidRPr="00910FC4" w:rsidRDefault="00910FC4" w:rsidP="00954059">
      <w:pPr>
        <w:pStyle w:val="PlainText"/>
      </w:pPr>
      <w:r w:rsidRPr="00910FC4">
        <w:t>&gt;Synechanthus_warscewiczianus_DQ177758.1</w:t>
      </w:r>
    </w:p>
    <w:p w14:paraId="1166AC20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AT</w:t>
      </w:r>
    </w:p>
    <w:p w14:paraId="2AE6091D" w14:textId="77777777" w:rsidR="00910FC4" w:rsidRPr="00910FC4" w:rsidRDefault="00910FC4" w:rsidP="00954059">
      <w:pPr>
        <w:pStyle w:val="PlainText"/>
      </w:pPr>
      <w:r w:rsidRPr="00910FC4">
        <w:t>CTCGCAATTCAACTTGCTATGCTGGAACTTTTTTGCTTATTCAGTTTAAGAATTCTGAGGCACTATATCT</w:t>
      </w:r>
    </w:p>
    <w:p w14:paraId="55F86DEF" w14:textId="77777777" w:rsidR="00910FC4" w:rsidRPr="00910FC4" w:rsidRDefault="00910FC4" w:rsidP="00954059">
      <w:pPr>
        <w:pStyle w:val="PlainText"/>
      </w:pPr>
      <w:r w:rsidRPr="00910FC4">
        <w:t>GATGTTAAAGAAGATTACGGAATGCTTCGTTTGTGCTGCTCCATGAGGAAGTAATTTTGCATATGTCTAT</w:t>
      </w:r>
    </w:p>
    <w:p w14:paraId="369E3FD8" w14:textId="77777777" w:rsidR="00910FC4" w:rsidRPr="00910FC4" w:rsidRDefault="00910FC4" w:rsidP="00954059">
      <w:pPr>
        <w:pStyle w:val="PlainText"/>
      </w:pPr>
      <w:r w:rsidRPr="00910FC4">
        <w:t>CTAAAAGACGTTGATAGCTTATACAAAAACACATGGTTATTCAATTTTCATTACTGTTAAGGATTTGTAC</w:t>
      </w:r>
    </w:p>
    <w:p w14:paraId="70040906" w14:textId="77777777" w:rsidR="00910FC4" w:rsidRPr="00910FC4" w:rsidRDefault="00910FC4" w:rsidP="00954059">
      <w:pPr>
        <w:pStyle w:val="PlainText"/>
      </w:pPr>
      <w:r w:rsidRPr="00910FC4">
        <w:t>TAGATATGGTTTAATAAATATGTTTGAGCACTGYTACCCGCCCCCCCCCCCCACCCCCTTCCCTCTCACT</w:t>
      </w:r>
    </w:p>
    <w:p w14:paraId="65DB16ED" w14:textId="77777777" w:rsidR="00910FC4" w:rsidRPr="00910FC4" w:rsidRDefault="00910FC4" w:rsidP="00954059">
      <w:pPr>
        <w:pStyle w:val="PlainText"/>
      </w:pPr>
      <w:r w:rsidRPr="00910FC4">
        <w:t>CTGTCTGGAACCTTTCAACTTCTTACCTGGATTTGATTTTTTTTTAGGGGAGTTTTTTCCTTTCGAGTTC</w:t>
      </w:r>
    </w:p>
    <w:p w14:paraId="210B63BB" w14:textId="77777777" w:rsidR="00910FC4" w:rsidRPr="00910FC4" w:rsidRDefault="00910FC4" w:rsidP="00954059">
      <w:pPr>
        <w:pStyle w:val="PlainText"/>
      </w:pPr>
      <w:r w:rsidRPr="00910FC4">
        <w:t>ATATTTTTCTTCTGGATTAGTTAATTATAATCCTATTATTTGTAGTCTGCTTTGAATATCTCTTTTGAAG</w:t>
      </w:r>
    </w:p>
    <w:p w14:paraId="4CFDCA69" w14:textId="77777777" w:rsidR="00910FC4" w:rsidRPr="00910FC4" w:rsidRDefault="00910FC4" w:rsidP="00954059">
      <w:pPr>
        <w:pStyle w:val="PlainText"/>
      </w:pPr>
      <w:r w:rsidRPr="00910FC4">
        <w:t>TTCTTGCTGTGTAAGTTCACCCTGTAGACAGAAACATGGCTTTGAAGAATGACCTTGGACAAGTGTCTTG</w:t>
      </w:r>
    </w:p>
    <w:p w14:paraId="3F4AF0F1" w14:textId="77777777" w:rsidR="00910FC4" w:rsidRPr="00910FC4" w:rsidRDefault="00910FC4" w:rsidP="00954059">
      <w:pPr>
        <w:pStyle w:val="PlainText"/>
      </w:pPr>
      <w:r w:rsidRPr="00910FC4">
        <w:t>TAAATTATTCTGATGATCCTAAACTTGTATAAGTTTCAAGACTTACTATTTTGACTAAGGTCCCTCCTAA</w:t>
      </w:r>
    </w:p>
    <w:p w14:paraId="390A1C60" w14:textId="77777777" w:rsidR="00910FC4" w:rsidRPr="00910FC4" w:rsidRDefault="00910FC4" w:rsidP="00954059">
      <w:pPr>
        <w:pStyle w:val="PlainText"/>
      </w:pPr>
      <w:r w:rsidRPr="00910FC4">
        <w:t>ATTATATAGTAGACTATCTCCTTGTAATTGACCTTTGACTTGGATTTTCCAAGTCAATGATCTATCAGGA</w:t>
      </w:r>
    </w:p>
    <w:p w14:paraId="53EF6C03" w14:textId="77777777" w:rsidR="00910FC4" w:rsidRPr="00910FC4" w:rsidRDefault="00910FC4" w:rsidP="00954059">
      <w:pPr>
        <w:pStyle w:val="PlainText"/>
      </w:pPr>
      <w:r w:rsidRPr="00910FC4">
        <w:t>GTTCTATCCTAAATAATGTTTCTAACATTGATTACAGATCTATTCTGATGTAGGAGTTTAATATGTAATT</w:t>
      </w:r>
    </w:p>
    <w:p w14:paraId="230F8077" w14:textId="77777777" w:rsidR="00910FC4" w:rsidRPr="00910FC4" w:rsidRDefault="00910FC4" w:rsidP="00954059">
      <w:pPr>
        <w:pStyle w:val="PlainText"/>
      </w:pPr>
      <w:r w:rsidRPr="00910FC4">
        <w:t>GTACTTTTGTAATTGCCCTATTA</w:t>
      </w:r>
    </w:p>
    <w:p w14:paraId="24C012C0" w14:textId="77777777" w:rsidR="00910FC4" w:rsidRPr="00910FC4" w:rsidRDefault="00910FC4" w:rsidP="00954059">
      <w:pPr>
        <w:pStyle w:val="PlainText"/>
      </w:pPr>
    </w:p>
    <w:p w14:paraId="779C0818" w14:textId="77777777" w:rsidR="00910FC4" w:rsidRPr="00910FC4" w:rsidRDefault="00910FC4" w:rsidP="00954059">
      <w:pPr>
        <w:pStyle w:val="PlainText"/>
      </w:pPr>
      <w:r w:rsidRPr="00910FC4">
        <w:t>&gt;Hyophorbe_lagenicaulis_DQ177756.1</w:t>
      </w:r>
    </w:p>
    <w:p w14:paraId="37EF7156" w14:textId="77777777" w:rsidR="00910FC4" w:rsidRPr="00910FC4" w:rsidRDefault="00910FC4" w:rsidP="00954059">
      <w:pPr>
        <w:pStyle w:val="PlainText"/>
      </w:pPr>
      <w:r w:rsidRPr="00910FC4">
        <w:t>CTACTCCTTTTACTGATGTCACAGTAAGTAGTTGCAAGCTTTACCTGAGAAGCATGTAGCAATTTAATTT</w:t>
      </w:r>
    </w:p>
    <w:p w14:paraId="77DBCA61" w14:textId="77777777" w:rsidR="00910FC4" w:rsidRPr="00910FC4" w:rsidRDefault="00910FC4" w:rsidP="00954059">
      <w:pPr>
        <w:pStyle w:val="PlainText"/>
      </w:pPr>
      <w:r w:rsidRPr="00910FC4">
        <w:t>GCTATGCTGGAGCTTTTTTGCTTATTCAGTTTAAGAATTCTGAGGCACTGTATCTGTTGTTAATGAAGAT</w:t>
      </w:r>
    </w:p>
    <w:p w14:paraId="45EFD8C9" w14:textId="77777777" w:rsidR="00910FC4" w:rsidRPr="00910FC4" w:rsidRDefault="00910FC4" w:rsidP="00954059">
      <w:pPr>
        <w:pStyle w:val="PlainText"/>
      </w:pPr>
      <w:r w:rsidRPr="00910FC4">
        <w:t>TAAGGAAAGCTTCTTTTATTCTGCTTGAGGAGGGAGTAATTATGCATATGTCTAGCTAAAAGACGTTGTT</w:t>
      </w:r>
    </w:p>
    <w:p w14:paraId="1D5C6014" w14:textId="77777777" w:rsidR="00910FC4" w:rsidRPr="00910FC4" w:rsidRDefault="00910FC4" w:rsidP="00954059">
      <w:pPr>
        <w:pStyle w:val="PlainText"/>
      </w:pPr>
      <w:r w:rsidRPr="00910FC4">
        <w:t>GATAGCTTATACAAAAACACATGGTTATTCAATTAAGGATCCCCACCGCGCCCCCCCCCCTYTYTATYTA</w:t>
      </w:r>
    </w:p>
    <w:p w14:paraId="7BDE968F" w14:textId="77777777" w:rsidR="00910FC4" w:rsidRPr="00910FC4" w:rsidRDefault="00910FC4" w:rsidP="00954059">
      <w:pPr>
        <w:pStyle w:val="PlainText"/>
      </w:pPr>
      <w:r w:rsidRPr="00910FC4">
        <w:t>GAACCYTTYAACTTYTTACCYGGRWTTGAWTTTTTTTTTTTTTTGAGGGGAGATTTTGCCTTTCAAGTTC</w:t>
      </w:r>
    </w:p>
    <w:p w14:paraId="2542EE1A" w14:textId="77777777" w:rsidR="00910FC4" w:rsidRPr="00910FC4" w:rsidRDefault="00910FC4" w:rsidP="00954059">
      <w:pPr>
        <w:pStyle w:val="PlainText"/>
      </w:pPr>
      <w:r w:rsidRPr="00910FC4">
        <w:t>ATATTTTCCTCTGGATTAGTTAATTATAATCCTATTATTTGTAGTCTGCTTTGAATATCTCTTTTGAAGT</w:t>
      </w:r>
    </w:p>
    <w:p w14:paraId="13B5228E" w14:textId="77777777" w:rsidR="00910FC4" w:rsidRPr="00910FC4" w:rsidRDefault="00910FC4" w:rsidP="00954059">
      <w:pPr>
        <w:pStyle w:val="PlainText"/>
      </w:pPr>
      <w:r w:rsidRPr="00910FC4">
        <w:t>TCTTGATGTGTAAGTTTACCCTGTTGACAGAAACATGGCTTTGAAGAATGACCTTGGACGAGTGTCTTGT</w:t>
      </w:r>
    </w:p>
    <w:p w14:paraId="26FB6386" w14:textId="77777777" w:rsidR="00910FC4" w:rsidRPr="00910FC4" w:rsidRDefault="00910FC4" w:rsidP="00954059">
      <w:pPr>
        <w:pStyle w:val="PlainText"/>
      </w:pPr>
      <w:r w:rsidRPr="00910FC4">
        <w:t>TAATTATTCTGATGATCCTAAACTTGTATAAGTTTCAAGACATACTATTTGAGACAGGTCTCTCCTAAAT</w:t>
      </w:r>
    </w:p>
    <w:p w14:paraId="1525DF87" w14:textId="77777777" w:rsidR="00910FC4" w:rsidRPr="00910FC4" w:rsidRDefault="00910FC4" w:rsidP="00954059">
      <w:pPr>
        <w:pStyle w:val="PlainText"/>
      </w:pPr>
      <w:r w:rsidRPr="00910FC4">
        <w:t>TATATAGTAGGCTCTCTCCTTGTAACTGACCTGTGACTCGGATTTTCCAATTCAATGATCTATCAGGAGT</w:t>
      </w:r>
    </w:p>
    <w:p w14:paraId="68FCFB55" w14:textId="77777777" w:rsidR="00910FC4" w:rsidRPr="00910FC4" w:rsidRDefault="00910FC4" w:rsidP="00954059">
      <w:pPr>
        <w:pStyle w:val="PlainText"/>
      </w:pPr>
      <w:r w:rsidRPr="00910FC4">
        <w:t>TCTAATCTAAATAATGTTTCTAACATTGATTTCAGATTCTGATGTTGGAGTGTAATATGTAATTGTACTT</w:t>
      </w:r>
    </w:p>
    <w:p w14:paraId="4C42DC0C" w14:textId="77777777" w:rsidR="00910FC4" w:rsidRPr="00910FC4" w:rsidRDefault="00910FC4" w:rsidP="00954059">
      <w:pPr>
        <w:pStyle w:val="PlainText"/>
      </w:pPr>
      <w:r w:rsidRPr="00910FC4">
        <w:t>TTGTAATTGCCCCAYTA</w:t>
      </w:r>
    </w:p>
    <w:p w14:paraId="3C008EFA" w14:textId="77777777" w:rsidR="00910FC4" w:rsidRPr="00910FC4" w:rsidRDefault="00910FC4" w:rsidP="00954059">
      <w:pPr>
        <w:pStyle w:val="PlainText"/>
      </w:pPr>
    </w:p>
    <w:p w14:paraId="7C79E5C2" w14:textId="77777777" w:rsidR="00910FC4" w:rsidRPr="00910FC4" w:rsidRDefault="00910FC4" w:rsidP="00954059">
      <w:pPr>
        <w:pStyle w:val="PlainText"/>
      </w:pPr>
      <w:r w:rsidRPr="00910FC4">
        <w:t xml:space="preserve">&gt;Chamaedorea_oblongata_DQ177754.1 </w:t>
      </w:r>
    </w:p>
    <w:p w14:paraId="6B70349E" w14:textId="77777777" w:rsidR="00910FC4" w:rsidRPr="00910FC4" w:rsidRDefault="00910FC4" w:rsidP="00954059">
      <w:pPr>
        <w:pStyle w:val="PlainText"/>
      </w:pPr>
      <w:r w:rsidRPr="00910FC4">
        <w:t>CTACTCCTTTTACTGATGTCGCAGTAAGTAAATCCATAGAACCTTCTTGCAAGCTTTACCTGAGAAGCCT</w:t>
      </w:r>
    </w:p>
    <w:p w14:paraId="4A9F7607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27FC24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5A4D38E5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5F8C82E1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2C85DBD7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264F8260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53496A5A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4281D17E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094E9D9A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2800D3B8" w14:textId="77777777" w:rsidR="00910FC4" w:rsidRPr="00910FC4" w:rsidRDefault="00910FC4" w:rsidP="00954059">
      <w:pPr>
        <w:pStyle w:val="PlainText"/>
      </w:pPr>
    </w:p>
    <w:p w14:paraId="42C70B37" w14:textId="77777777" w:rsidR="00910FC4" w:rsidRPr="00910FC4" w:rsidRDefault="00910FC4" w:rsidP="00954059">
      <w:pPr>
        <w:pStyle w:val="PlainText"/>
      </w:pPr>
      <w:r w:rsidRPr="00910FC4">
        <w:t>&gt;Chamaedorea_schippii_DQ177752.1</w:t>
      </w:r>
    </w:p>
    <w:p w14:paraId="690620DC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B2776A2" w14:textId="77777777" w:rsidR="00910FC4" w:rsidRPr="00910FC4" w:rsidRDefault="00910FC4" w:rsidP="00954059">
      <w:pPr>
        <w:pStyle w:val="PlainText"/>
      </w:pPr>
      <w:r w:rsidRPr="00910FC4">
        <w:t>GTTGCAATTTAACTTGCTATGCTGGAACTTTTCTGCTTATTCAGTTTAAGAATTCTGAGGCACTGTATCT</w:t>
      </w:r>
    </w:p>
    <w:p w14:paraId="23FEEF1C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627B8E0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CEC2997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4B0452E2" w14:textId="77777777" w:rsidR="00910FC4" w:rsidRPr="00910FC4" w:rsidRDefault="00910FC4" w:rsidP="00954059">
      <w:pPr>
        <w:pStyle w:val="PlainText"/>
      </w:pPr>
      <w:r w:rsidRPr="00910FC4">
        <w:t>TTTGTTGTCTGCTTTGAATATCTCTTTTGATGTTCTTGCTGTGTAAGTTTACCCTGTAGACAGAAACATG</w:t>
      </w:r>
    </w:p>
    <w:p w14:paraId="7FEC7772" w14:textId="77777777" w:rsidR="00910FC4" w:rsidRPr="00910FC4" w:rsidRDefault="00910FC4" w:rsidP="00954059">
      <w:pPr>
        <w:pStyle w:val="PlainText"/>
      </w:pPr>
      <w:r w:rsidRPr="00910FC4">
        <w:t>GCTTTGAASAATGACCTTGGACGAGTGTCTTGTAAGTTATTCTGATGATCCTAAACTTGTATTAAGTTTC</w:t>
      </w:r>
    </w:p>
    <w:p w14:paraId="2DAF5E54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3BC2978E" w14:textId="77777777" w:rsidR="00910FC4" w:rsidRPr="00910FC4" w:rsidRDefault="00910FC4" w:rsidP="00954059">
      <w:pPr>
        <w:pStyle w:val="PlainText"/>
      </w:pPr>
      <w:r w:rsidRPr="00910FC4">
        <w:t>CTTGGATTTTCCAATTCAATGATCTATCAGGAGTTCTATCCTAAATGATGTTTCTAACATTGATTTCAGA</w:t>
      </w:r>
    </w:p>
    <w:p w14:paraId="333CF0AA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43E96793" w14:textId="77777777" w:rsidR="00910FC4" w:rsidRPr="00910FC4" w:rsidRDefault="00910FC4" w:rsidP="00954059">
      <w:pPr>
        <w:pStyle w:val="PlainText"/>
      </w:pPr>
    </w:p>
    <w:p w14:paraId="6C37469F" w14:textId="77777777" w:rsidR="00910FC4" w:rsidRPr="00910FC4" w:rsidRDefault="00910FC4" w:rsidP="00954059">
      <w:pPr>
        <w:pStyle w:val="PlainText"/>
      </w:pPr>
      <w:r w:rsidRPr="00910FC4">
        <w:t>&gt;Chamaedorea_plumosa_DQ177750.1</w:t>
      </w:r>
    </w:p>
    <w:p w14:paraId="1F9D21E6" w14:textId="77777777" w:rsidR="00910FC4" w:rsidRPr="00910FC4" w:rsidRDefault="00910FC4" w:rsidP="00954059">
      <w:pPr>
        <w:pStyle w:val="PlainText"/>
      </w:pPr>
      <w:r w:rsidRPr="00910FC4">
        <w:t>CTACTCCTTTTACTGATGTCACAGTAAGTAAATCCATAGAACCTTTTTGCAAGCTTTACCTGAGAAGCCT</w:t>
      </w:r>
    </w:p>
    <w:p w14:paraId="6A2A29D4" w14:textId="77777777" w:rsidR="00910FC4" w:rsidRPr="00910FC4" w:rsidRDefault="00910FC4" w:rsidP="00954059">
      <w:pPr>
        <w:pStyle w:val="PlainText"/>
      </w:pPr>
      <w:r w:rsidRPr="00910FC4">
        <w:t>GTCGCAATTTAACTTGCTATGTTGGAACTTTTCTGCTTATTCAGTTTAAGAATTCTGAGGCACTGTATCT</w:t>
      </w:r>
    </w:p>
    <w:p w14:paraId="6E938979" w14:textId="77777777" w:rsidR="00910FC4" w:rsidRPr="00910FC4" w:rsidRDefault="00910FC4" w:rsidP="00954059">
      <w:pPr>
        <w:pStyle w:val="PlainText"/>
      </w:pPr>
      <w:r w:rsidRPr="00910FC4">
        <w:t>GATGTTAAAGAAGATTAATCTTACTGTTAAGGATTTGTACTAGATATGGTTTAATAAATATGTTTGAGAA</w:t>
      </w:r>
    </w:p>
    <w:p w14:paraId="2D0DD088" w14:textId="77777777" w:rsidR="00910FC4" w:rsidRPr="00910FC4" w:rsidRDefault="00910FC4" w:rsidP="00954059">
      <w:pPr>
        <w:pStyle w:val="PlainText"/>
      </w:pPr>
      <w:r w:rsidRPr="00910FC4">
        <w:t>CAGTTACCCCCCACCCCCACCCCCACCCCCCTTCCCTCTCTGTCTAGAACCTTTCGGCTTCTTACCTGGA</w:t>
      </w:r>
    </w:p>
    <w:p w14:paraId="0605C8B4" w14:textId="77777777" w:rsidR="00910FC4" w:rsidRPr="00910FC4" w:rsidRDefault="00910FC4" w:rsidP="00954059">
      <w:pPr>
        <w:pStyle w:val="PlainText"/>
      </w:pPr>
      <w:r w:rsidRPr="00910FC4">
        <w:t>TTTGATTTTTTTGAGGGGAGTTTTTGCCTTTCAAGTTCATTTTTTCCCTCTGGATTAGTTAATTATAATA</w:t>
      </w:r>
    </w:p>
    <w:p w14:paraId="26F145F5" w14:textId="77777777" w:rsidR="00910FC4" w:rsidRPr="00910FC4" w:rsidRDefault="00910FC4" w:rsidP="00954059">
      <w:pPr>
        <w:pStyle w:val="PlainText"/>
      </w:pPr>
      <w:r w:rsidRPr="00910FC4">
        <w:t>CTATTATTTGTTGTATGCTTTGAATATCTCTTTTGAAGTTCTTGCTGTGTAAGTTTACCCTGTAGACAGA</w:t>
      </w:r>
    </w:p>
    <w:p w14:paraId="1115940F" w14:textId="77777777" w:rsidR="00910FC4" w:rsidRPr="00910FC4" w:rsidRDefault="00910FC4" w:rsidP="00954059">
      <w:pPr>
        <w:pStyle w:val="PlainText"/>
      </w:pPr>
      <w:r w:rsidRPr="00910FC4">
        <w:t>AACATGGCTTTGAAGAATGACTTTGGACGAGTGTCTTGTAAGTTATTCTGATGATCCTAAACTTGTATTA</w:t>
      </w:r>
    </w:p>
    <w:p w14:paraId="03DDC4F1" w14:textId="77777777" w:rsidR="00910FC4" w:rsidRPr="00910FC4" w:rsidRDefault="00910FC4" w:rsidP="00954059">
      <w:pPr>
        <w:pStyle w:val="PlainText"/>
      </w:pPr>
      <w:r w:rsidRPr="00910FC4">
        <w:t>AGTTTCAAGACATACTATTTTAACTTAGTATCTCCTAAATTATATAGTAGACTATCTCCTTGTAATTGAC</w:t>
      </w:r>
    </w:p>
    <w:p w14:paraId="6DD8FB95" w14:textId="77777777" w:rsidR="00910FC4" w:rsidRPr="00910FC4" w:rsidRDefault="00910FC4" w:rsidP="00954059">
      <w:pPr>
        <w:pStyle w:val="PlainText"/>
      </w:pPr>
      <w:r w:rsidRPr="00910FC4">
        <w:t>CTTTGACTTGGATTTTCCAATTCAATGATCTATCAGGAGTTCTATCCTAACTAATGTTTCTAACATTGAT</w:t>
      </w:r>
    </w:p>
    <w:p w14:paraId="38387F83" w14:textId="77777777" w:rsidR="00910FC4" w:rsidRPr="00910FC4" w:rsidRDefault="00910FC4" w:rsidP="00954059">
      <w:pPr>
        <w:pStyle w:val="PlainText"/>
      </w:pPr>
      <w:r w:rsidRPr="00910FC4">
        <w:t>TTCAGATATATTCTGATGTAGGAGTTTAATATGTAATTGTACTTTTGTAATTGCCCCATTA</w:t>
      </w:r>
    </w:p>
    <w:p w14:paraId="6A808C25" w14:textId="77777777" w:rsidR="00910FC4" w:rsidRPr="00910FC4" w:rsidRDefault="00910FC4" w:rsidP="00954059">
      <w:pPr>
        <w:pStyle w:val="PlainText"/>
      </w:pPr>
    </w:p>
    <w:p w14:paraId="608D5330" w14:textId="77777777" w:rsidR="00910FC4" w:rsidRPr="00910FC4" w:rsidRDefault="00910FC4" w:rsidP="00954059">
      <w:pPr>
        <w:pStyle w:val="PlainText"/>
      </w:pPr>
      <w:r w:rsidRPr="00910FC4">
        <w:t xml:space="preserve">&gt;Chamaedorea_microphylla_DQ177748.1 </w:t>
      </w:r>
    </w:p>
    <w:p w14:paraId="28BD39EC" w14:textId="77777777" w:rsidR="00910FC4" w:rsidRPr="00910FC4" w:rsidRDefault="00910FC4" w:rsidP="00954059">
      <w:pPr>
        <w:pStyle w:val="PlainText"/>
      </w:pPr>
      <w:r w:rsidRPr="00910FC4">
        <w:t>CTACTCCTTTTACTGATGTCACAGTAAGTAAATCCGTAGAACCTTCTTGCAAGCTTTACCTGAGAAGCCT</w:t>
      </w:r>
    </w:p>
    <w:p w14:paraId="7E63D245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686A277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613A3BF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A7D9B2C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7FB6B714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1F9A8124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0558F3C2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408C1D5D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5A4F41FD" w14:textId="77777777" w:rsidR="00910FC4" w:rsidRPr="00910FC4" w:rsidRDefault="00910FC4" w:rsidP="00954059">
      <w:pPr>
        <w:pStyle w:val="PlainText"/>
      </w:pPr>
      <w:r w:rsidRPr="00910FC4">
        <w:t>TATATTCTGATGTAGGAGTTTAATATGTAATTGTACTTTGTAATTGCCCCATTT</w:t>
      </w:r>
    </w:p>
    <w:p w14:paraId="2DA37282" w14:textId="77777777" w:rsidR="00910FC4" w:rsidRPr="00910FC4" w:rsidRDefault="00910FC4" w:rsidP="00954059">
      <w:pPr>
        <w:pStyle w:val="PlainText"/>
      </w:pPr>
    </w:p>
    <w:p w14:paraId="726CB8C5" w14:textId="77777777" w:rsidR="00910FC4" w:rsidRPr="00910FC4" w:rsidRDefault="00910FC4" w:rsidP="00954059">
      <w:pPr>
        <w:pStyle w:val="PlainText"/>
      </w:pPr>
      <w:r w:rsidRPr="00910FC4">
        <w:t>&gt;Chamaedorea_rojasiana_DQ177746.1</w:t>
      </w:r>
    </w:p>
    <w:p w14:paraId="4FF94BB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9DA5F8F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990ADA4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E624B5C" w14:textId="77777777" w:rsidR="00910FC4" w:rsidRPr="00910FC4" w:rsidRDefault="00910FC4" w:rsidP="00954059">
      <w:pPr>
        <w:pStyle w:val="PlainText"/>
      </w:pPr>
      <w:r w:rsidRPr="00910FC4">
        <w:t>CAGTTAACCCCCCACCCCCACCCCCTTCCCTCTCTGTCTAGAACCTTTCGACTTCTTACCTGGATTTGAT</w:t>
      </w:r>
    </w:p>
    <w:p w14:paraId="1BF20003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2DF722AC" w14:textId="77777777" w:rsidR="00910FC4" w:rsidRPr="00910FC4" w:rsidRDefault="00910FC4" w:rsidP="00954059">
      <w:pPr>
        <w:pStyle w:val="PlainText"/>
      </w:pPr>
      <w:r w:rsidRPr="00910FC4">
        <w:t>TTTGTTGTCTGCTTTGAATATCTCTTTTGAAGTTCTTGCTGTGCAAGTTTACCCTGTAGACAGAAACATG</w:t>
      </w:r>
    </w:p>
    <w:p w14:paraId="7CF9E112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193C5F69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3C24F9F7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719642C2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2C8BF800" w14:textId="77777777" w:rsidR="00910FC4" w:rsidRPr="00910FC4" w:rsidRDefault="00910FC4" w:rsidP="00954059">
      <w:pPr>
        <w:pStyle w:val="PlainText"/>
      </w:pPr>
    </w:p>
    <w:p w14:paraId="10B5E4A8" w14:textId="77777777" w:rsidR="00910FC4" w:rsidRPr="00910FC4" w:rsidRDefault="00910FC4" w:rsidP="00954059">
      <w:pPr>
        <w:pStyle w:val="PlainText"/>
      </w:pPr>
      <w:r w:rsidRPr="00910FC4">
        <w:t>&gt;Chamaedorea_geonomiformis_DQ177744.1</w:t>
      </w:r>
    </w:p>
    <w:p w14:paraId="2D11AD8A" w14:textId="77777777" w:rsidR="00910FC4" w:rsidRPr="00910FC4" w:rsidRDefault="00910FC4" w:rsidP="00954059">
      <w:pPr>
        <w:pStyle w:val="PlainText"/>
      </w:pPr>
      <w:r w:rsidRPr="00910FC4">
        <w:t>TTCTTGCAAGCTTTACCTGAGAAGCCTGTCGCAATTTAACTTGCTATGCTGGAACTTTTCTGCTTATTCA</w:t>
      </w:r>
    </w:p>
    <w:p w14:paraId="1A3B5CEE" w14:textId="77777777" w:rsidR="00910FC4" w:rsidRPr="00910FC4" w:rsidRDefault="00910FC4" w:rsidP="00954059">
      <w:pPr>
        <w:pStyle w:val="PlainText"/>
      </w:pPr>
      <w:r w:rsidRPr="00910FC4">
        <w:t>GTTTAAGAATTCTGAGGCACTGTATCTGATGTTAAAGAAGATTAAGCTTACTGTTAAGGATTTGTACTAG</w:t>
      </w:r>
    </w:p>
    <w:p w14:paraId="7268C91C" w14:textId="77777777" w:rsidR="00910FC4" w:rsidRPr="00910FC4" w:rsidRDefault="00910FC4" w:rsidP="00954059">
      <w:pPr>
        <w:pStyle w:val="PlainText"/>
      </w:pPr>
      <w:r w:rsidRPr="00910FC4">
        <w:t>ATATGGTTTAATAAATATGTTTGAGAACAGTTAACCCCCCACCCCCACCCCCACCCCCACCCCCACCCCC</w:t>
      </w:r>
    </w:p>
    <w:p w14:paraId="38F82F48" w14:textId="77777777" w:rsidR="00910FC4" w:rsidRPr="00910FC4" w:rsidRDefault="00910FC4" w:rsidP="00954059">
      <w:pPr>
        <w:pStyle w:val="PlainText"/>
      </w:pPr>
      <w:r w:rsidRPr="00910FC4">
        <w:t>CTTCCCTCTCTGTCTAGAACATTTCGACTTCTTACCTGGATTTGATTTTTTTTTGAGGGGAGTTTTTGCC</w:t>
      </w:r>
    </w:p>
    <w:p w14:paraId="243ABD97" w14:textId="77777777" w:rsidR="00910FC4" w:rsidRPr="00910FC4" w:rsidRDefault="00910FC4" w:rsidP="00954059">
      <w:pPr>
        <w:pStyle w:val="PlainText"/>
      </w:pPr>
      <w:r w:rsidRPr="00910FC4">
        <w:t>TTTCAAGTTCATTTTTTTCCTCTGGATTAGTTAATTATAATACTATTATTTGTTGTCTGCTTTGAATATC</w:t>
      </w:r>
    </w:p>
    <w:p w14:paraId="7C881AED" w14:textId="77777777" w:rsidR="00910FC4" w:rsidRPr="00910FC4" w:rsidRDefault="00910FC4" w:rsidP="00954059">
      <w:pPr>
        <w:pStyle w:val="PlainText"/>
      </w:pPr>
      <w:r w:rsidRPr="00910FC4">
        <w:t>TCTTTTGAAGTTCTTGCTGTGCAAGTTTACCCTGTAGACAGAAACATGGCTTTGAAGAATGACCTTGGAC</w:t>
      </w:r>
    </w:p>
    <w:p w14:paraId="0C7DE478" w14:textId="77777777" w:rsidR="00910FC4" w:rsidRPr="00910FC4" w:rsidRDefault="00910FC4" w:rsidP="00954059">
      <w:pPr>
        <w:pStyle w:val="PlainText"/>
      </w:pPr>
      <w:r w:rsidRPr="00910FC4">
        <w:t>GAGTGTCTTGTAAGTTATTCTGATGATCCTAAACTTGTATTAAGTTTCAAGACATACTATTTTAACTTAG</w:t>
      </w:r>
    </w:p>
    <w:p w14:paraId="54B2987F" w14:textId="77777777" w:rsidR="00910FC4" w:rsidRPr="00910FC4" w:rsidRDefault="00910FC4" w:rsidP="00954059">
      <w:pPr>
        <w:pStyle w:val="PlainText"/>
      </w:pPr>
      <w:r w:rsidRPr="00910FC4">
        <w:t>TCTCTCCTAAATTATATAGTAGACTATCTCCTTGTAATTGACCTTTGACTTGGATTTTCCAATTCAATGA</w:t>
      </w:r>
    </w:p>
    <w:p w14:paraId="62913639" w14:textId="77777777" w:rsidR="00910FC4" w:rsidRPr="00910FC4" w:rsidRDefault="00910FC4" w:rsidP="00954059">
      <w:pPr>
        <w:pStyle w:val="PlainText"/>
      </w:pPr>
      <w:r w:rsidRPr="00910FC4">
        <w:t>TCTATCAGGAGTTCTATCCTAAATAATGTTTCTAACATTGATTTCAGATATATTCTGATGTAGGAGTTTA</w:t>
      </w:r>
    </w:p>
    <w:p w14:paraId="77DA0CBC" w14:textId="77777777" w:rsidR="00910FC4" w:rsidRPr="00910FC4" w:rsidRDefault="00910FC4" w:rsidP="00954059">
      <w:pPr>
        <w:pStyle w:val="PlainText"/>
      </w:pPr>
      <w:r w:rsidRPr="00910FC4">
        <w:t>ATATGTAATTGTACTTTTGTAATTGCCCCATTT</w:t>
      </w:r>
    </w:p>
    <w:p w14:paraId="032774F2" w14:textId="77777777" w:rsidR="00910FC4" w:rsidRPr="00910FC4" w:rsidRDefault="00910FC4" w:rsidP="00954059">
      <w:pPr>
        <w:pStyle w:val="PlainText"/>
      </w:pPr>
    </w:p>
    <w:p w14:paraId="1BBE2A14" w14:textId="77777777" w:rsidR="00910FC4" w:rsidRPr="00910FC4" w:rsidRDefault="00910FC4" w:rsidP="00954059">
      <w:pPr>
        <w:pStyle w:val="PlainText"/>
      </w:pPr>
      <w:r w:rsidRPr="00910FC4">
        <w:t>&gt;Chamaedorea_warscewiczii_DQ177742.1</w:t>
      </w:r>
    </w:p>
    <w:p w14:paraId="696103A7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49D60BF6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395C49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3A3C819" w14:textId="77777777" w:rsidR="00910FC4" w:rsidRPr="00910FC4" w:rsidRDefault="00910FC4" w:rsidP="00954059">
      <w:pPr>
        <w:pStyle w:val="PlainText"/>
      </w:pPr>
      <w:r w:rsidRPr="00910FC4">
        <w:t>CAGTTACCCCCACCCCCACCCCCCTTCCCTCTCTGTCTAGAACCTTTCGACTTCTTACCTGGATTTGATT</w:t>
      </w:r>
    </w:p>
    <w:p w14:paraId="0D40287F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715E5990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4B9EE9D0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2A7CBE2F" w14:textId="77777777" w:rsidR="00910FC4" w:rsidRPr="00910FC4" w:rsidRDefault="00910FC4" w:rsidP="00954059">
      <w:pPr>
        <w:pStyle w:val="PlainText"/>
      </w:pPr>
      <w:r w:rsidRPr="00910FC4">
        <w:t>AGACATACTATTTTAACTTAGTCTCTCCTAAATTATATAGTAGACTATCTCCTTGTAATTGACCTTTGAC</w:t>
      </w:r>
    </w:p>
    <w:p w14:paraId="0E98E0F3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GTTGATTTCAGAT</w:t>
      </w:r>
    </w:p>
    <w:p w14:paraId="19FA95E2" w14:textId="77777777" w:rsidR="00910FC4" w:rsidRPr="00910FC4" w:rsidRDefault="00910FC4" w:rsidP="00954059">
      <w:pPr>
        <w:pStyle w:val="PlainText"/>
      </w:pPr>
      <w:r w:rsidRPr="00910FC4">
        <w:t>ATATTCTGATGTAGGAGTTTAATATGTAATTGTACTTTTGTAATTGCCCCATTT</w:t>
      </w:r>
    </w:p>
    <w:p w14:paraId="3D54BD25" w14:textId="77777777" w:rsidR="00910FC4" w:rsidRPr="00910FC4" w:rsidRDefault="00910FC4" w:rsidP="00954059">
      <w:pPr>
        <w:pStyle w:val="PlainText"/>
      </w:pPr>
    </w:p>
    <w:p w14:paraId="76E8F733" w14:textId="77777777" w:rsidR="00910FC4" w:rsidRPr="00910FC4" w:rsidRDefault="00910FC4" w:rsidP="00954059">
      <w:pPr>
        <w:pStyle w:val="PlainText"/>
      </w:pPr>
      <w:r w:rsidRPr="00910FC4">
        <w:t xml:space="preserve">&gt;Chamaedorea_serpens_DQ177740.1 </w:t>
      </w:r>
    </w:p>
    <w:p w14:paraId="626059A9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55C853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970044B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961A59D" w14:textId="77777777" w:rsidR="00910FC4" w:rsidRPr="00910FC4" w:rsidRDefault="00910FC4" w:rsidP="00954059">
      <w:pPr>
        <w:pStyle w:val="PlainText"/>
      </w:pPr>
      <w:r w:rsidRPr="00910FC4">
        <w:t>CAGTTAACCCCCCACCCCCACCCCCCTTCCCTCTCTGTCTAGAACCTTTCGACTTCTTACCTGGATTTGA</w:t>
      </w:r>
    </w:p>
    <w:p w14:paraId="021B2EE3" w14:textId="77777777" w:rsidR="00910FC4" w:rsidRPr="00910FC4" w:rsidRDefault="00910FC4" w:rsidP="00954059">
      <w:pPr>
        <w:pStyle w:val="PlainText"/>
      </w:pPr>
      <w:r w:rsidRPr="00910FC4">
        <w:t>TTTTTTTGAGGGGAGTTTTTGCCTTTCAAGTTCATTTTTTTCCTCTGGATTAGTTAATTATAATACTATT</w:t>
      </w:r>
    </w:p>
    <w:p w14:paraId="67E26C71" w14:textId="77777777" w:rsidR="00910FC4" w:rsidRPr="00910FC4" w:rsidRDefault="00910FC4" w:rsidP="00954059">
      <w:pPr>
        <w:pStyle w:val="PlainText"/>
      </w:pPr>
      <w:r w:rsidRPr="00910FC4">
        <w:t>ATTTGTTGTCTGCTTTGAATATCTCTTTTGAAGTTCTTGCTGTGCAAGTTTACCCTGTAGACAGAAACAT</w:t>
      </w:r>
    </w:p>
    <w:p w14:paraId="74670ACF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ATTAAGTTT</w:t>
      </w:r>
    </w:p>
    <w:p w14:paraId="30169D4A" w14:textId="77777777" w:rsidR="00910FC4" w:rsidRPr="00910FC4" w:rsidRDefault="00910FC4" w:rsidP="00954059">
      <w:pPr>
        <w:pStyle w:val="PlainText"/>
      </w:pPr>
      <w:r w:rsidRPr="00910FC4">
        <w:t>CAAGACATACTATTTTAACTTAGTCTCTCCTAAATTATATAGTAGACTATCTCCTTGTAATTGACCTTTG</w:t>
      </w:r>
    </w:p>
    <w:p w14:paraId="6E9CDD8C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12EC3082" w14:textId="77777777" w:rsidR="00910FC4" w:rsidRPr="00910FC4" w:rsidRDefault="00910FC4" w:rsidP="00954059">
      <w:pPr>
        <w:pStyle w:val="PlainText"/>
      </w:pPr>
      <w:r w:rsidRPr="00910FC4">
        <w:t>ATATATTCTGATGTAGGAGTTTAATATGTAATTGTACTTTTGTAATTGCCCCATTT</w:t>
      </w:r>
    </w:p>
    <w:p w14:paraId="0A0DAD64" w14:textId="77777777" w:rsidR="00910FC4" w:rsidRPr="00910FC4" w:rsidRDefault="00910FC4" w:rsidP="00954059">
      <w:pPr>
        <w:pStyle w:val="PlainText"/>
      </w:pPr>
    </w:p>
    <w:p w14:paraId="49C197B7" w14:textId="77777777" w:rsidR="00910FC4" w:rsidRPr="00910FC4" w:rsidRDefault="00910FC4" w:rsidP="00954059">
      <w:pPr>
        <w:pStyle w:val="PlainText"/>
      </w:pPr>
      <w:r w:rsidRPr="00910FC4">
        <w:t>&gt;Chamaedorea_quezalteca_DQ177738.1</w:t>
      </w:r>
    </w:p>
    <w:p w14:paraId="22E61EC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1375CDB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GTCT</w:t>
      </w:r>
    </w:p>
    <w:p w14:paraId="73F22FF9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2D274B62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5783C60B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75516CDC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4FCA1E18" w14:textId="77777777" w:rsidR="00910FC4" w:rsidRPr="00910FC4" w:rsidRDefault="00910FC4" w:rsidP="00954059">
      <w:pPr>
        <w:pStyle w:val="PlainText"/>
      </w:pPr>
      <w:r w:rsidRPr="00910FC4">
        <w:t>GCTTTGGAGAATGACCTTGGACGAGTGTCTTGTAAGTTATTCTGATGATCCTAAACTTGTTTTAAGTTTC</w:t>
      </w:r>
    </w:p>
    <w:p w14:paraId="17F16765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23185E04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78DB8E80" w14:textId="77777777" w:rsidR="00910FC4" w:rsidRPr="00910FC4" w:rsidRDefault="00910FC4" w:rsidP="00954059">
      <w:pPr>
        <w:pStyle w:val="PlainText"/>
      </w:pPr>
      <w:r w:rsidRPr="00910FC4">
        <w:t>TATATTCTGATGTAGGAGATTAATATGTAATTGTACTTTTGTAATTGCCCCATTT</w:t>
      </w:r>
    </w:p>
    <w:p w14:paraId="19F6B68B" w14:textId="77777777" w:rsidR="00910FC4" w:rsidRPr="00910FC4" w:rsidRDefault="00910FC4" w:rsidP="00954059">
      <w:pPr>
        <w:pStyle w:val="PlainText"/>
      </w:pPr>
    </w:p>
    <w:p w14:paraId="28C5B7A8" w14:textId="77777777" w:rsidR="00910FC4" w:rsidRPr="00910FC4" w:rsidRDefault="00910FC4" w:rsidP="00954059">
      <w:pPr>
        <w:pStyle w:val="PlainText"/>
      </w:pPr>
      <w:r w:rsidRPr="00910FC4">
        <w:t>&gt;Chamaedorea_coralliformis_DQ177736.1</w:t>
      </w:r>
    </w:p>
    <w:p w14:paraId="4423749C" w14:textId="77777777" w:rsidR="00910FC4" w:rsidRPr="00910FC4" w:rsidRDefault="00910FC4" w:rsidP="00954059">
      <w:pPr>
        <w:pStyle w:val="PlainText"/>
      </w:pPr>
      <w:r w:rsidRPr="00910FC4">
        <w:t>CTACTCCATTTACTGATGTCACAGTAAGTAAATCCATAGAACCTTCTTGCAAGCTTTACCGGAGAAGCCT</w:t>
      </w:r>
    </w:p>
    <w:p w14:paraId="1F3D5094" w14:textId="77777777" w:rsidR="00910FC4" w:rsidRPr="00910FC4" w:rsidRDefault="00910FC4" w:rsidP="00954059">
      <w:pPr>
        <w:pStyle w:val="PlainText"/>
      </w:pPr>
      <w:r w:rsidRPr="00910FC4">
        <w:t>GTCGCAATTTAACTTGCTATGCTGGAACTTTTCTGCTTATTCAGTTTAAGAATTCTAAGGCACTGTATCT</w:t>
      </w:r>
    </w:p>
    <w:p w14:paraId="0E48F152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1F5E8911" w14:textId="77777777" w:rsidR="00910FC4" w:rsidRPr="00910FC4" w:rsidRDefault="00910FC4" w:rsidP="00954059">
      <w:pPr>
        <w:pStyle w:val="PlainText"/>
      </w:pPr>
      <w:r w:rsidRPr="00910FC4">
        <w:t>AGTTGCCCCCCCACCCCCACCCCCYTTCCCTCTCTGTCTAGAACCTTTCGACTTCTTGCCTGGATTTGAT</w:t>
      </w:r>
    </w:p>
    <w:p w14:paraId="08BD2673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5B78B203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40520BA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26971650" w14:textId="77777777" w:rsidR="00910FC4" w:rsidRPr="00910FC4" w:rsidRDefault="00910FC4" w:rsidP="00954059">
      <w:pPr>
        <w:pStyle w:val="PlainText"/>
      </w:pPr>
      <w:r w:rsidRPr="00910FC4">
        <w:t>AAGACATACTATTTTAACTTAATCTCTCCTAAATTATATAGTAGACTATCTCCTTGTAATTGACCTTTGA</w:t>
      </w:r>
    </w:p>
    <w:p w14:paraId="0D3FB775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606DC66A" w14:textId="77777777" w:rsidR="00910FC4" w:rsidRPr="00910FC4" w:rsidRDefault="00910FC4" w:rsidP="00954059">
      <w:pPr>
        <w:pStyle w:val="PlainText"/>
      </w:pPr>
      <w:r w:rsidRPr="00910FC4">
        <w:t>TATATTCTGATGTAGGAGTTTAATATGTAATTGTACTTTTGTAATTGCCCATTT</w:t>
      </w:r>
    </w:p>
    <w:p w14:paraId="6E61B236" w14:textId="77777777" w:rsidR="00910FC4" w:rsidRPr="00910FC4" w:rsidRDefault="00910FC4" w:rsidP="00954059">
      <w:pPr>
        <w:pStyle w:val="PlainText"/>
      </w:pPr>
    </w:p>
    <w:p w14:paraId="34FEBC6D" w14:textId="77777777" w:rsidR="00910FC4" w:rsidRPr="00910FC4" w:rsidRDefault="00910FC4" w:rsidP="00954059">
      <w:pPr>
        <w:pStyle w:val="PlainText"/>
      </w:pPr>
      <w:r w:rsidRPr="00910FC4">
        <w:t>&gt;Chamaedorea_elatior_DQ177734.1</w:t>
      </w:r>
    </w:p>
    <w:p w14:paraId="2B8F7059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38D5DC80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F78EFFD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SAA</w:t>
      </w:r>
    </w:p>
    <w:p w14:paraId="5D9BC6C7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3C25A286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0AD8CD8B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3A51FF53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76BCE4F9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47A90BC8" w14:textId="77777777" w:rsidR="00910FC4" w:rsidRPr="00910FC4" w:rsidRDefault="00910FC4" w:rsidP="00954059">
      <w:pPr>
        <w:pStyle w:val="PlainText"/>
      </w:pPr>
      <w:r w:rsidRPr="00910FC4">
        <w:t>CTTGGATTTTCCAATTCAATGATCCATCAGGAGTTCTATCCTAAATAATGTTTCTAACATTGATTTCAGA</w:t>
      </w:r>
    </w:p>
    <w:p w14:paraId="3B35E414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1D7BA6BD" w14:textId="77777777" w:rsidR="00910FC4" w:rsidRPr="00910FC4" w:rsidRDefault="00910FC4" w:rsidP="00954059">
      <w:pPr>
        <w:pStyle w:val="PlainText"/>
      </w:pPr>
    </w:p>
    <w:p w14:paraId="2BB8617A" w14:textId="77777777" w:rsidR="00910FC4" w:rsidRPr="00910FC4" w:rsidRDefault="00910FC4" w:rsidP="00954059">
      <w:pPr>
        <w:pStyle w:val="PlainText"/>
      </w:pPr>
      <w:r w:rsidRPr="00910FC4">
        <w:t>&gt;Chamaedorea_costaricana_DQ177732.1</w:t>
      </w:r>
    </w:p>
    <w:p w14:paraId="5B803D5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61BF13E4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A6AFC5F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560D3F3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1EB012D5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63CF2B1A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1DB5675A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TTTAAGTTTC</w:t>
      </w:r>
    </w:p>
    <w:p w14:paraId="534AB88B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749685F5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4D9E038F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41FB7305" w14:textId="77777777" w:rsidR="00910FC4" w:rsidRPr="00910FC4" w:rsidRDefault="00910FC4" w:rsidP="00954059">
      <w:pPr>
        <w:pStyle w:val="PlainText"/>
      </w:pPr>
    </w:p>
    <w:p w14:paraId="66785A22" w14:textId="77777777" w:rsidR="00910FC4" w:rsidRPr="00910FC4" w:rsidRDefault="00910FC4" w:rsidP="00954059">
      <w:pPr>
        <w:pStyle w:val="PlainText"/>
      </w:pPr>
      <w:r w:rsidRPr="00910FC4">
        <w:t>&gt;Chamaedorea_stenocarpa_gDQ177730.1</w:t>
      </w:r>
    </w:p>
    <w:p w14:paraId="3226C9F5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151E7C4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GTCT</w:t>
      </w:r>
    </w:p>
    <w:p w14:paraId="4D931D3D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1FD59EC1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ATTTGAT</w:t>
      </w:r>
    </w:p>
    <w:p w14:paraId="613813AD" w14:textId="77777777" w:rsidR="00910FC4" w:rsidRPr="00910FC4" w:rsidRDefault="00910FC4" w:rsidP="00954059">
      <w:pPr>
        <w:pStyle w:val="PlainText"/>
      </w:pPr>
      <w:r w:rsidRPr="00910FC4">
        <w:t>TTTTTTGAGGGGACTTTTTGCCTTTCAAGTTCATTTTTTTCCTCTGGATTAGTTAATTATAATACTATTA</w:t>
      </w:r>
    </w:p>
    <w:p w14:paraId="3F57AB37" w14:textId="77777777" w:rsidR="00910FC4" w:rsidRPr="00910FC4" w:rsidRDefault="00910FC4" w:rsidP="00954059">
      <w:pPr>
        <w:pStyle w:val="PlainText"/>
      </w:pPr>
      <w:r w:rsidRPr="00910FC4">
        <w:t>TTTGTCGTCTGCTTTGAATATCTCTTTTGAAGTTCTTGCTGTGTAAGTTTACCCTGTAGACAGAAACATG</w:t>
      </w:r>
    </w:p>
    <w:p w14:paraId="21502EE1" w14:textId="77777777" w:rsidR="00910FC4" w:rsidRPr="00910FC4" w:rsidRDefault="00910FC4" w:rsidP="00954059">
      <w:pPr>
        <w:pStyle w:val="PlainText"/>
      </w:pPr>
      <w:r w:rsidRPr="00910FC4">
        <w:t>GCTTTGAAGAATGACCTTGGACGAGTGTCTTGTAAGTTATTCTGATGACCCTAAACTTGTTTTAAGTTTC</w:t>
      </w:r>
    </w:p>
    <w:p w14:paraId="1C2335AC" w14:textId="77777777" w:rsidR="00910FC4" w:rsidRPr="00910FC4" w:rsidRDefault="00910FC4" w:rsidP="00954059">
      <w:pPr>
        <w:pStyle w:val="PlainText"/>
      </w:pPr>
      <w:r w:rsidRPr="00910FC4">
        <w:t>AAGACATACTATTTTAACTTAGTCTCTCCTAAATTATATGGTAGACTATCTCCTTGTAATTGACCTTTGA</w:t>
      </w:r>
    </w:p>
    <w:p w14:paraId="0DCEC95A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510F2835" w14:textId="77777777" w:rsidR="00910FC4" w:rsidRPr="00910FC4" w:rsidRDefault="00910FC4" w:rsidP="00954059">
      <w:pPr>
        <w:pStyle w:val="PlainText"/>
      </w:pPr>
      <w:r w:rsidRPr="00910FC4">
        <w:t>TATATTCTGATGTAGGAGATTAATATGCAATTGTACTTTTGTAATTGCCCCATTT</w:t>
      </w:r>
    </w:p>
    <w:p w14:paraId="4D866107" w14:textId="77777777" w:rsidR="00910FC4" w:rsidRPr="00910FC4" w:rsidRDefault="00910FC4" w:rsidP="00954059">
      <w:pPr>
        <w:pStyle w:val="PlainText"/>
      </w:pPr>
    </w:p>
    <w:p w14:paraId="37453956" w14:textId="77777777" w:rsidR="00910FC4" w:rsidRPr="00910FC4" w:rsidRDefault="00910FC4" w:rsidP="00954059">
      <w:pPr>
        <w:pStyle w:val="PlainText"/>
      </w:pPr>
      <w:r w:rsidRPr="00910FC4">
        <w:t>&gt;Chamaedorea_graminifolia_DQ177728.1</w:t>
      </w:r>
    </w:p>
    <w:p w14:paraId="75B57261" w14:textId="77777777" w:rsidR="00910FC4" w:rsidRPr="00910FC4" w:rsidRDefault="00910FC4" w:rsidP="00954059">
      <w:pPr>
        <w:pStyle w:val="PlainText"/>
      </w:pPr>
      <w:r w:rsidRPr="00910FC4">
        <w:t>CTACTCCTTTTACTGATGTCACAGTAAGTAAATCCATGGAACCTTCTTGCAAGCTTTACCTGAGAAGCCT</w:t>
      </w:r>
    </w:p>
    <w:p w14:paraId="4CF1E0C8" w14:textId="77777777" w:rsidR="00910FC4" w:rsidRPr="00910FC4" w:rsidRDefault="00910FC4" w:rsidP="00954059">
      <w:pPr>
        <w:pStyle w:val="PlainText"/>
      </w:pPr>
      <w:r w:rsidRPr="00910FC4">
        <w:t>GTCGCAATTTAGCTTGCTATGCCGGAACTTTTCTGCTTATTCAGTTTAAGAATTCTGAGGCACTGTATCT</w:t>
      </w:r>
    </w:p>
    <w:p w14:paraId="76494812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45EDE8F" w14:textId="77777777" w:rsidR="00910FC4" w:rsidRPr="00910FC4" w:rsidRDefault="00910FC4" w:rsidP="00954059">
      <w:pPr>
        <w:pStyle w:val="PlainText"/>
      </w:pPr>
      <w:r w:rsidRPr="00910FC4">
        <w:t>CAGTTACCCCCCACCCCCCTTCCCTCTCTGTCTAGAACCTTTCGACTTCTTACCTGGATTTGATTTTTTT</w:t>
      </w:r>
    </w:p>
    <w:p w14:paraId="768D163F" w14:textId="77777777" w:rsidR="00910FC4" w:rsidRPr="00910FC4" w:rsidRDefault="00910FC4" w:rsidP="00954059">
      <w:pPr>
        <w:pStyle w:val="PlainText"/>
      </w:pPr>
      <w:r w:rsidRPr="00910FC4">
        <w:t>GAGGGGAGTTTTTGCCTTTCAAGTTCATTTTTTTCCTCTGGATTAGTTAATTATAATACTATTATTTGTT</w:t>
      </w:r>
    </w:p>
    <w:p w14:paraId="1D9B6A4C" w14:textId="77777777" w:rsidR="00910FC4" w:rsidRPr="00910FC4" w:rsidRDefault="00910FC4" w:rsidP="00954059">
      <w:pPr>
        <w:pStyle w:val="PlainText"/>
      </w:pPr>
      <w:r w:rsidRPr="00910FC4">
        <w:t>GTCTGCTTTGAATATGTCTTTTGAAGTTCTTGCTGTGTAAGTTTACCCTGTAGACAGAAACATGGCTTTG</w:t>
      </w:r>
    </w:p>
    <w:p w14:paraId="6E499F60" w14:textId="77777777" w:rsidR="00910FC4" w:rsidRPr="00910FC4" w:rsidRDefault="00910FC4" w:rsidP="00954059">
      <w:pPr>
        <w:pStyle w:val="PlainText"/>
      </w:pPr>
      <w:r w:rsidRPr="00910FC4">
        <w:t>AAGAATGACCTTGGACGAGTGTCTTGTAAGTTATTCTGATGATCCTAAACTTGTATTAAGTTTCAAGACA</w:t>
      </w:r>
    </w:p>
    <w:p w14:paraId="197427CE" w14:textId="77777777" w:rsidR="00910FC4" w:rsidRPr="00910FC4" w:rsidRDefault="00910FC4" w:rsidP="00954059">
      <w:pPr>
        <w:pStyle w:val="PlainText"/>
      </w:pPr>
      <w:r w:rsidRPr="00910FC4">
        <w:t>TACTATTTAGTCTCTCCTAAATTATATAGTAGACTATCTCCTTGTAATTGATCTTTGACTTGGATTTTCC</w:t>
      </w:r>
    </w:p>
    <w:p w14:paraId="1827BC1E" w14:textId="77777777" w:rsidR="00910FC4" w:rsidRPr="00910FC4" w:rsidRDefault="00910FC4" w:rsidP="00954059">
      <w:pPr>
        <w:pStyle w:val="PlainText"/>
      </w:pPr>
      <w:r w:rsidRPr="00910FC4">
        <w:t>AATTCAATGATCTATCAGGAGTTCTATCCTAAATAATGTTTCTAACATCGATTTCAGATATCTTCTGATG</w:t>
      </w:r>
    </w:p>
    <w:p w14:paraId="476879CE" w14:textId="77777777" w:rsidR="00910FC4" w:rsidRPr="00910FC4" w:rsidRDefault="00910FC4" w:rsidP="00954059">
      <w:pPr>
        <w:pStyle w:val="PlainText"/>
      </w:pPr>
      <w:r w:rsidRPr="00910FC4">
        <w:t>TAGGAGTTTAATATGTAATTGTACTTGTGTAATTGCCCCATTT</w:t>
      </w:r>
    </w:p>
    <w:p w14:paraId="0E15A270" w14:textId="77777777" w:rsidR="00910FC4" w:rsidRPr="00910FC4" w:rsidRDefault="00910FC4" w:rsidP="00954059">
      <w:pPr>
        <w:pStyle w:val="PlainText"/>
      </w:pPr>
    </w:p>
    <w:p w14:paraId="6F056AEA" w14:textId="77777777" w:rsidR="00910FC4" w:rsidRPr="00910FC4" w:rsidRDefault="00910FC4" w:rsidP="00954059">
      <w:pPr>
        <w:pStyle w:val="PlainText"/>
      </w:pPr>
      <w:r w:rsidRPr="00910FC4">
        <w:t>&gt;Chamaedorea_amabilis_DQ177726.1</w:t>
      </w:r>
    </w:p>
    <w:p w14:paraId="3DE3971B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5F28C9A3" w14:textId="77777777" w:rsidR="00910FC4" w:rsidRPr="00910FC4" w:rsidRDefault="00910FC4" w:rsidP="00954059">
      <w:pPr>
        <w:pStyle w:val="PlainText"/>
      </w:pPr>
      <w:r w:rsidRPr="00910FC4">
        <w:t>GTCGCAATTTACCTTGCTATGCTGGAACTTTTCTGCTTATTCAGTTTAAGAATTCTGAGGCACTGTATCT</w:t>
      </w:r>
    </w:p>
    <w:p w14:paraId="3ACC6275" w14:textId="77777777" w:rsidR="00910FC4" w:rsidRPr="00910FC4" w:rsidRDefault="00910FC4" w:rsidP="00954059">
      <w:pPr>
        <w:pStyle w:val="PlainText"/>
      </w:pPr>
      <w:r w:rsidRPr="00910FC4">
        <w:t>GATGTTAAAGAAGATTAAGCTTGCTGTTAAGGATTTGTACTAGATATGGTTTAATAAATATGTTTGAGAA</w:t>
      </w:r>
    </w:p>
    <w:p w14:paraId="4DEA0017" w14:textId="77777777" w:rsidR="00910FC4" w:rsidRPr="00910FC4" w:rsidRDefault="00910FC4" w:rsidP="00954059">
      <w:pPr>
        <w:pStyle w:val="PlainText"/>
      </w:pPr>
      <w:r w:rsidRPr="00910FC4">
        <w:t>CAGTTACCCCCCACCCCCAACCCCCTTCCCTCTCTGTCTAGAACCTTTCGACTTCTTACCTGGATTTGAT</w:t>
      </w:r>
    </w:p>
    <w:p w14:paraId="2512472D" w14:textId="77777777" w:rsidR="00910FC4" w:rsidRPr="00910FC4" w:rsidRDefault="00910FC4" w:rsidP="00954059">
      <w:pPr>
        <w:pStyle w:val="PlainText"/>
      </w:pPr>
      <w:r w:rsidRPr="00910FC4">
        <w:t>TTTTTTTGAGGGGAGTTTTTGCCTTTCAAGTTAATTTTTTTCCTCTGGATTAGTTAATTATAATACTATT</w:t>
      </w:r>
    </w:p>
    <w:p w14:paraId="49415480" w14:textId="77777777" w:rsidR="00910FC4" w:rsidRPr="00910FC4" w:rsidRDefault="00910FC4" w:rsidP="00954059">
      <w:pPr>
        <w:pStyle w:val="PlainText"/>
      </w:pPr>
      <w:r w:rsidRPr="00910FC4">
        <w:t>ATTTGTTGTCTGCTTTGAATATCTCTTTTGAAGTTCTTGCTGTGTAAGTTTACCCTGTAAACAGAAACAT</w:t>
      </w:r>
    </w:p>
    <w:p w14:paraId="6A539374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ATTAAGTTT</w:t>
      </w:r>
    </w:p>
    <w:p w14:paraId="234CCAFE" w14:textId="77777777" w:rsidR="00910FC4" w:rsidRPr="00910FC4" w:rsidRDefault="00910FC4" w:rsidP="00954059">
      <w:pPr>
        <w:pStyle w:val="PlainText"/>
      </w:pPr>
      <w:r w:rsidRPr="00910FC4">
        <w:t>CAAGACATACTATTTTAACTTAGTCTCTCCTAAATTATATAGTAGACTATCTCCTTGTAATTGATCTTTG</w:t>
      </w:r>
    </w:p>
    <w:p w14:paraId="541443CB" w14:textId="77777777" w:rsidR="00910FC4" w:rsidRPr="00910FC4" w:rsidRDefault="00910FC4" w:rsidP="00954059">
      <w:pPr>
        <w:pStyle w:val="PlainText"/>
      </w:pPr>
      <w:r w:rsidRPr="00910FC4">
        <w:t>ACTTGGATTTTCCAATTCAATGATCTACCAGGAGTTCTATCCTAAATAATGTTTCTAACATTGATTTCAG</w:t>
      </w:r>
    </w:p>
    <w:p w14:paraId="2879B490" w14:textId="77777777" w:rsidR="00910FC4" w:rsidRPr="00910FC4" w:rsidRDefault="00910FC4" w:rsidP="00954059">
      <w:pPr>
        <w:pStyle w:val="PlainText"/>
      </w:pPr>
      <w:r w:rsidRPr="00910FC4">
        <w:t>ATATATTCTGATGTAGGAGTTTAATATGTAATTGTACTTTTGTAATTGCCCCATTT</w:t>
      </w:r>
    </w:p>
    <w:p w14:paraId="6010CEC7" w14:textId="77777777" w:rsidR="00910FC4" w:rsidRPr="00910FC4" w:rsidRDefault="00910FC4" w:rsidP="00954059">
      <w:pPr>
        <w:pStyle w:val="PlainText"/>
      </w:pPr>
    </w:p>
    <w:p w14:paraId="7FD999A8" w14:textId="77777777" w:rsidR="00910FC4" w:rsidRPr="00910FC4" w:rsidRDefault="00910FC4" w:rsidP="00954059">
      <w:pPr>
        <w:pStyle w:val="PlainText"/>
      </w:pPr>
      <w:r w:rsidRPr="00910FC4">
        <w:t>&gt;Chamaedorea_radicalis_DQ177724.1</w:t>
      </w:r>
    </w:p>
    <w:p w14:paraId="59E8BB6A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506AB53D" w14:textId="77777777" w:rsidR="00910FC4" w:rsidRPr="00910FC4" w:rsidRDefault="00910FC4" w:rsidP="00954059">
      <w:pPr>
        <w:pStyle w:val="PlainText"/>
      </w:pPr>
      <w:r w:rsidRPr="00910FC4">
        <w:t>GTCGCAATTTAACTTGCTATGCTTGAACTTTTCTGCTTATTCAGTTTAAGAATTCTGAGGCACTGTATCT</w:t>
      </w:r>
    </w:p>
    <w:p w14:paraId="28B7B5EF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AGTTTGAGAA</w:t>
      </w:r>
    </w:p>
    <w:p w14:paraId="2ACB6452" w14:textId="77777777" w:rsidR="00910FC4" w:rsidRPr="00910FC4" w:rsidRDefault="00910FC4" w:rsidP="00954059">
      <w:pPr>
        <w:pStyle w:val="PlainText"/>
      </w:pPr>
      <w:r w:rsidRPr="00910FC4">
        <w:t>CAGTTACCCCCCACCCCCACCCCCCTTCCCTCTCTGTCTAGAACCTTTCGACTTCTTACCTGGTTTTGAT</w:t>
      </w:r>
    </w:p>
    <w:p w14:paraId="57D4771A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0CEA0E12" w14:textId="77777777" w:rsidR="00910FC4" w:rsidRPr="00910FC4" w:rsidRDefault="00910FC4" w:rsidP="00954059">
      <w:pPr>
        <w:pStyle w:val="PlainText"/>
      </w:pPr>
      <w:r w:rsidRPr="00910FC4">
        <w:t>TTTGTTGTCTGCTCTGAATATCTCTTTTGAAGTTCTTGCTGTGTAAGTTTACCCTGTAGACAGAAACATG</w:t>
      </w:r>
    </w:p>
    <w:p w14:paraId="0A2A720E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19662854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7F25DC8D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6A8B1CB5" w14:textId="77777777" w:rsidR="00910FC4" w:rsidRPr="00910FC4" w:rsidRDefault="00910FC4" w:rsidP="00954059">
      <w:pPr>
        <w:pStyle w:val="PlainText"/>
      </w:pPr>
      <w:r w:rsidRPr="00910FC4">
        <w:t>TATATTCTGATGTAGGAGTTTAATATGTATTTGTACTTTTGTAATTGCCCCATTT</w:t>
      </w:r>
    </w:p>
    <w:p w14:paraId="75D945F6" w14:textId="77777777" w:rsidR="00910FC4" w:rsidRPr="00910FC4" w:rsidRDefault="00910FC4" w:rsidP="00954059">
      <w:pPr>
        <w:pStyle w:val="PlainText"/>
      </w:pPr>
    </w:p>
    <w:p w14:paraId="2B5DD206" w14:textId="77777777" w:rsidR="00910FC4" w:rsidRPr="00910FC4" w:rsidRDefault="00910FC4" w:rsidP="00954059">
      <w:pPr>
        <w:pStyle w:val="PlainText"/>
      </w:pPr>
      <w:r w:rsidRPr="00910FC4">
        <w:t>&gt;Chamaedorea_allenii_DQ177722.1</w:t>
      </w:r>
    </w:p>
    <w:p w14:paraId="494EFA22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75DECEE7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7FB46AFA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4778EAC9" w14:textId="77777777" w:rsidR="00910FC4" w:rsidRPr="00910FC4" w:rsidRDefault="00910FC4" w:rsidP="00954059">
      <w:pPr>
        <w:pStyle w:val="PlainText"/>
      </w:pPr>
      <w:r w:rsidRPr="00910FC4">
        <w:t>AGTTGCCCCCCACCCCCACCCCCCTTCCCTCTCTGTCTAGAACCTTTCGACTTCTTACCTGGATTTGATA</w:t>
      </w:r>
    </w:p>
    <w:p w14:paraId="04D40581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TATTAT</w:t>
      </w:r>
    </w:p>
    <w:p w14:paraId="54E3C93A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41ABAC15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71F57EB0" w14:textId="77777777" w:rsidR="00910FC4" w:rsidRPr="00910FC4" w:rsidRDefault="00910FC4" w:rsidP="00954059">
      <w:pPr>
        <w:pStyle w:val="PlainText"/>
      </w:pPr>
      <w:r w:rsidRPr="00910FC4">
        <w:t>AGACATACTATTTTAACTTAATCTCTCCTAAATTATATAGTAGACTATCTCCTTGTAATTGACCTTTGAC</w:t>
      </w:r>
    </w:p>
    <w:p w14:paraId="720A16B4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ATTGATTTCAGAT</w:t>
      </w:r>
    </w:p>
    <w:p w14:paraId="0815DF78" w14:textId="77777777" w:rsidR="00910FC4" w:rsidRPr="00910FC4" w:rsidRDefault="00910FC4" w:rsidP="00954059">
      <w:pPr>
        <w:pStyle w:val="PlainText"/>
      </w:pPr>
      <w:r w:rsidRPr="00910FC4">
        <w:t>ATATTATGATGTAGGAGTTTAATATGTAATTGTACTTTTGTAATTGCCCCATTT</w:t>
      </w:r>
    </w:p>
    <w:p w14:paraId="4A2ABD9C" w14:textId="77777777" w:rsidR="00910FC4" w:rsidRPr="00910FC4" w:rsidRDefault="00910FC4" w:rsidP="00954059">
      <w:pPr>
        <w:pStyle w:val="PlainText"/>
      </w:pPr>
    </w:p>
    <w:p w14:paraId="64B8DA4B" w14:textId="77777777" w:rsidR="00910FC4" w:rsidRPr="00910FC4" w:rsidRDefault="00910FC4" w:rsidP="00954059">
      <w:pPr>
        <w:pStyle w:val="PlainText"/>
      </w:pPr>
      <w:r w:rsidRPr="00910FC4">
        <w:t>&gt;Chamaedorea_stricta_DQ177720.1</w:t>
      </w:r>
    </w:p>
    <w:p w14:paraId="229B5A2C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3CDF052E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2D67C3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09684744" w14:textId="77777777" w:rsidR="00910FC4" w:rsidRPr="00910FC4" w:rsidRDefault="00910FC4" w:rsidP="00954059">
      <w:pPr>
        <w:pStyle w:val="PlainText"/>
      </w:pPr>
      <w:r w:rsidRPr="00910FC4">
        <w:t>CAGTTACCCCCCACCCCCACCCCCCTTCCGTCTCTGTCTAGAACCTTTCGACTTCTTACCTGGATTTGAT</w:t>
      </w:r>
    </w:p>
    <w:p w14:paraId="0082A3CB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2ED25D0B" w14:textId="77777777" w:rsidR="00910FC4" w:rsidRPr="00910FC4" w:rsidRDefault="00910FC4" w:rsidP="00954059">
      <w:pPr>
        <w:pStyle w:val="PlainText"/>
      </w:pPr>
      <w:r w:rsidRPr="00910FC4">
        <w:t>TATGTTGTCTGCTTTGAATATCTCTTTTGAAGTTCTTGCTGTGTAAGTTTACCCTGTAGACAGAAACATG</w:t>
      </w:r>
    </w:p>
    <w:p w14:paraId="57482E9C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0731042F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7E7A3146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30C13F18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009E4E85" w14:textId="77777777" w:rsidR="00910FC4" w:rsidRPr="00910FC4" w:rsidRDefault="00910FC4" w:rsidP="00954059">
      <w:pPr>
        <w:pStyle w:val="PlainText"/>
      </w:pPr>
    </w:p>
    <w:p w14:paraId="5436ECC7" w14:textId="77777777" w:rsidR="00910FC4" w:rsidRPr="00910FC4" w:rsidRDefault="00910FC4" w:rsidP="00954059">
      <w:pPr>
        <w:pStyle w:val="PlainText"/>
      </w:pPr>
      <w:r w:rsidRPr="00910FC4">
        <w:t>&gt;Chamaedorea_dammeriana_DQ177718.1</w:t>
      </w:r>
    </w:p>
    <w:p w14:paraId="5A266B6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0EF437CD" w14:textId="77777777" w:rsidR="00910FC4" w:rsidRPr="00910FC4" w:rsidRDefault="00910FC4" w:rsidP="00954059">
      <w:pPr>
        <w:pStyle w:val="PlainText"/>
      </w:pPr>
      <w:r w:rsidRPr="00910FC4">
        <w:t>GTCGCAATTTAACTTGCTATGCTGGAACTTTTCTGCTTATTCAGTTTAAGAATTCCGAGGCACTGTATCT</w:t>
      </w:r>
    </w:p>
    <w:p w14:paraId="4A0D68F9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F80E674" w14:textId="77777777" w:rsidR="00910FC4" w:rsidRPr="00910FC4" w:rsidRDefault="00910FC4" w:rsidP="00954059">
      <w:pPr>
        <w:pStyle w:val="PlainText"/>
      </w:pPr>
      <w:r w:rsidRPr="00910FC4">
        <w:t>CAGTTACCCCCCACCCCCCTTCCCTCTCTGTCTAGAACCTTTCGACTTCTTACCTGGATTTGATTTTTTT</w:t>
      </w:r>
    </w:p>
    <w:p w14:paraId="0F15F3B8" w14:textId="77777777" w:rsidR="00910FC4" w:rsidRPr="00910FC4" w:rsidRDefault="00910FC4" w:rsidP="00954059">
      <w:pPr>
        <w:pStyle w:val="PlainText"/>
      </w:pPr>
      <w:r w:rsidRPr="00910FC4">
        <w:t>GAGGGGAGTTTTTGCCTTTCAAGTTCATTTTTTTCCTCTGGATTAGTTAATTATTATACTATTATTTGTT</w:t>
      </w:r>
    </w:p>
    <w:p w14:paraId="58338BD2" w14:textId="77777777" w:rsidR="00910FC4" w:rsidRPr="00910FC4" w:rsidRDefault="00910FC4" w:rsidP="00954059">
      <w:pPr>
        <w:pStyle w:val="PlainText"/>
      </w:pPr>
      <w:r w:rsidRPr="00910FC4">
        <w:t>GTCTGCTTTGAATATCTCTTTTGAAGTTCTTGCTGTGTAAGTTTACCCTGTAGACAGAAACATGGCTTTG</w:t>
      </w:r>
    </w:p>
    <w:p w14:paraId="4C87D70C" w14:textId="77777777" w:rsidR="00910FC4" w:rsidRPr="00910FC4" w:rsidRDefault="00910FC4" w:rsidP="00954059">
      <w:pPr>
        <w:pStyle w:val="PlainText"/>
      </w:pPr>
      <w:r w:rsidRPr="00910FC4">
        <w:t>AAGAATGACATTGGACGAGTGTCTTGTAAGTTATTCTGATGATCCTAAACTTGTTTTAAGTTTCAAGACA</w:t>
      </w:r>
    </w:p>
    <w:p w14:paraId="1251C672" w14:textId="77777777" w:rsidR="00910FC4" w:rsidRPr="00910FC4" w:rsidRDefault="00910FC4" w:rsidP="00954059">
      <w:pPr>
        <w:pStyle w:val="PlainText"/>
      </w:pPr>
      <w:r w:rsidRPr="00910FC4">
        <w:t>TACTATTTTAACTTAGTCTCTCCTAAATTATATGGTAGACTATCTCCTTGTAATTGACCTTTGACTTGGA</w:t>
      </w:r>
    </w:p>
    <w:p w14:paraId="6636CA25" w14:textId="77777777" w:rsidR="00910FC4" w:rsidRPr="00910FC4" w:rsidRDefault="00910FC4" w:rsidP="00954059">
      <w:pPr>
        <w:pStyle w:val="PlainText"/>
      </w:pPr>
      <w:r w:rsidRPr="00910FC4">
        <w:t>TTTTCCAATTCAATGATCTATCAGGAGTTCTATCCTAAATAATGTTTCTAACATTGATTTCAGATATATT</w:t>
      </w:r>
    </w:p>
    <w:p w14:paraId="5EF5D943" w14:textId="77777777" w:rsidR="00910FC4" w:rsidRPr="00910FC4" w:rsidRDefault="00910FC4" w:rsidP="00954059">
      <w:pPr>
        <w:pStyle w:val="PlainText"/>
      </w:pPr>
      <w:r w:rsidRPr="00910FC4">
        <w:t>CTGATGTAGGAGTTTAATATGTAATTGTACTTTTGTAATTGCCCCATTT</w:t>
      </w:r>
    </w:p>
    <w:p w14:paraId="189CC7CB" w14:textId="77777777" w:rsidR="00910FC4" w:rsidRPr="00910FC4" w:rsidRDefault="00910FC4" w:rsidP="00954059">
      <w:pPr>
        <w:pStyle w:val="PlainText"/>
      </w:pPr>
    </w:p>
    <w:p w14:paraId="51A9722A" w14:textId="77777777" w:rsidR="00910FC4" w:rsidRPr="00910FC4" w:rsidRDefault="00910FC4" w:rsidP="00954059">
      <w:pPr>
        <w:pStyle w:val="PlainText"/>
      </w:pPr>
      <w:r w:rsidRPr="00910FC4">
        <w:t>&gt;Chamaedorea_glaucifolia_DQ177716.1</w:t>
      </w:r>
    </w:p>
    <w:p w14:paraId="6C8D90AB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0DF3E10B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600D0C48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6F9D0337" w14:textId="77777777" w:rsidR="00910FC4" w:rsidRPr="00910FC4" w:rsidRDefault="00910FC4" w:rsidP="00954059">
      <w:pPr>
        <w:pStyle w:val="PlainText"/>
      </w:pPr>
      <w:r w:rsidRPr="00910FC4">
        <w:t>CAGTTACCCCCCACCCCCACCCCCCTTCCCTCTCTGTCTAGAACCTCTCGACTTCTTACCTGGATTTGAT</w:t>
      </w:r>
    </w:p>
    <w:p w14:paraId="759145BF" w14:textId="77777777" w:rsidR="00910FC4" w:rsidRPr="00910FC4" w:rsidRDefault="00910FC4" w:rsidP="00954059">
      <w:pPr>
        <w:pStyle w:val="PlainText"/>
      </w:pPr>
      <w:r w:rsidRPr="00910FC4">
        <w:t>TTTTTTGAGGGGAGTTTTTGCCTTTCAAGTTCATTTTTTTCCTCTGGATTAGTTAATTATAATACTATTA</w:t>
      </w:r>
    </w:p>
    <w:p w14:paraId="612D9876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2D3ECC3F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5D2E5D82" w14:textId="77777777" w:rsidR="00910FC4" w:rsidRPr="00910FC4" w:rsidRDefault="00910FC4" w:rsidP="00954059">
      <w:pPr>
        <w:pStyle w:val="PlainText"/>
      </w:pPr>
      <w:r w:rsidRPr="00910FC4">
        <w:t>AAGACATACTATTTTAACTTAGTCTCTCCTAAATTATATAGTAGACTATCTCCTTGTAATTGACCTTTGA</w:t>
      </w:r>
    </w:p>
    <w:p w14:paraId="56C62F26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0C0BA65D" w14:textId="77777777" w:rsidR="00910FC4" w:rsidRPr="00910FC4" w:rsidRDefault="00910FC4" w:rsidP="00954059">
      <w:pPr>
        <w:pStyle w:val="PlainText"/>
      </w:pPr>
      <w:r w:rsidRPr="00910FC4">
        <w:t>TATATTCTGATGTAGGAGTTTAATATGTAATTGTACTTTTGTAATTGCCCCATTT</w:t>
      </w:r>
    </w:p>
    <w:p w14:paraId="35FA044B" w14:textId="77777777" w:rsidR="00910FC4" w:rsidRPr="00910FC4" w:rsidRDefault="00910FC4" w:rsidP="00954059">
      <w:pPr>
        <w:pStyle w:val="PlainText"/>
      </w:pPr>
    </w:p>
    <w:p w14:paraId="53838829" w14:textId="77777777" w:rsidR="00910FC4" w:rsidRPr="00910FC4" w:rsidRDefault="00910FC4" w:rsidP="00954059">
      <w:pPr>
        <w:pStyle w:val="PlainText"/>
      </w:pPr>
      <w:r w:rsidRPr="00910FC4">
        <w:t>&gt;Chamaedorea_crucensis_DQ177714.1</w:t>
      </w:r>
    </w:p>
    <w:p w14:paraId="780B81B4" w14:textId="77777777" w:rsidR="00910FC4" w:rsidRPr="00910FC4" w:rsidRDefault="00910FC4" w:rsidP="00954059">
      <w:pPr>
        <w:pStyle w:val="PlainText"/>
      </w:pPr>
      <w:r w:rsidRPr="00910FC4">
        <w:t>CTACTCCATTTACTGATGTCACAGTAAGTAAATCCATAGAACCTTCTTGCAAGCTTTACCGGAGAAGCCT</w:t>
      </w:r>
    </w:p>
    <w:p w14:paraId="6C7BDD69" w14:textId="77777777" w:rsidR="00910FC4" w:rsidRPr="00910FC4" w:rsidRDefault="00910FC4" w:rsidP="00954059">
      <w:pPr>
        <w:pStyle w:val="PlainText"/>
      </w:pPr>
      <w:r w:rsidRPr="00910FC4">
        <w:t>GTCGCAATTTAACTTGCTATGCTGGAACTTTTCTGCTTATTCAGTTTAAGAATTCTAAGGCACTGTATCT</w:t>
      </w:r>
    </w:p>
    <w:p w14:paraId="66E9EB45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36F3A616" w14:textId="77777777" w:rsidR="00910FC4" w:rsidRPr="00910FC4" w:rsidRDefault="00910FC4" w:rsidP="00954059">
      <w:pPr>
        <w:pStyle w:val="PlainText"/>
      </w:pPr>
      <w:r w:rsidRPr="00910FC4">
        <w:t>AGTTGCCCCCCCMMCCCCCMCCCCCYTYCCYYYYYKKYYWRRAMCYTTTSRVYTYYTKSCYKGRWTTKRT</w:t>
      </w:r>
    </w:p>
    <w:p w14:paraId="3C3762AC" w14:textId="77777777" w:rsidR="00910FC4" w:rsidRPr="00910FC4" w:rsidRDefault="00910FC4" w:rsidP="00954059">
      <w:pPr>
        <w:pStyle w:val="PlainText"/>
      </w:pPr>
      <w:r w:rsidRPr="00910FC4">
        <w:t>TTTTTTTGAGGGGAGTTTTTGCCTTTCAAGTTCATTTTTTTCCTCTGGATTAGTTAATTATAATACCATT</w:t>
      </w:r>
    </w:p>
    <w:p w14:paraId="33D141AB" w14:textId="77777777" w:rsidR="00910FC4" w:rsidRPr="00910FC4" w:rsidRDefault="00910FC4" w:rsidP="00954059">
      <w:pPr>
        <w:pStyle w:val="PlainText"/>
      </w:pPr>
      <w:r w:rsidRPr="00910FC4">
        <w:t>ATTTGTTGTCTGCTTTGAATATCTCTTTTGAAGTTCTTGCTGTGTAAGTTTACCCTGTAGACAGAAACAT</w:t>
      </w:r>
    </w:p>
    <w:p w14:paraId="7DD10726" w14:textId="77777777" w:rsidR="00910FC4" w:rsidRPr="00910FC4" w:rsidRDefault="00910FC4" w:rsidP="00954059">
      <w:pPr>
        <w:pStyle w:val="PlainText"/>
      </w:pPr>
      <w:r w:rsidRPr="00910FC4">
        <w:t>GGCTTTGAAGAATGACCTTGGACGAGTGTCTTGTAAGTTATTCTGATGATCCTAAACTTGTATTAAGTTT</w:t>
      </w:r>
    </w:p>
    <w:p w14:paraId="570C2853" w14:textId="77777777" w:rsidR="00910FC4" w:rsidRPr="00910FC4" w:rsidRDefault="00910FC4" w:rsidP="00954059">
      <w:pPr>
        <w:pStyle w:val="PlainText"/>
      </w:pPr>
      <w:r w:rsidRPr="00910FC4">
        <w:t>CAAGACATACTATTTTAACTTAATCTCTCCTAAATTATATAGTAGACTATCTCCTTGTAATTGACCTTTG</w:t>
      </w:r>
    </w:p>
    <w:p w14:paraId="0873EB2C" w14:textId="77777777" w:rsidR="00910FC4" w:rsidRPr="00910FC4" w:rsidRDefault="00910FC4" w:rsidP="00954059">
      <w:pPr>
        <w:pStyle w:val="PlainText"/>
      </w:pPr>
      <w:r w:rsidRPr="00910FC4">
        <w:t>ACTTGGATTTTCCAATTCAATGATCTATCAGGAGTTCTATCCTAAATAATGTTTCTAACATTGATTTCAG</w:t>
      </w:r>
    </w:p>
    <w:p w14:paraId="6211A37D" w14:textId="77777777" w:rsidR="00910FC4" w:rsidRPr="00910FC4" w:rsidRDefault="00910FC4" w:rsidP="00954059">
      <w:pPr>
        <w:pStyle w:val="PlainText"/>
      </w:pPr>
      <w:r w:rsidRPr="00910FC4">
        <w:t>ATATATTCTGATGTAGGAGTTTAATATGTAATTGTACTTTTGTAATTGCCCATTT</w:t>
      </w:r>
    </w:p>
    <w:p w14:paraId="59B9EE91" w14:textId="77777777" w:rsidR="00910FC4" w:rsidRPr="00910FC4" w:rsidRDefault="00910FC4" w:rsidP="00954059">
      <w:pPr>
        <w:pStyle w:val="PlainText"/>
      </w:pPr>
    </w:p>
    <w:p w14:paraId="4D0209B1" w14:textId="77777777" w:rsidR="00910FC4" w:rsidRPr="00910FC4" w:rsidRDefault="00910FC4" w:rsidP="00954059">
      <w:pPr>
        <w:pStyle w:val="PlainText"/>
      </w:pPr>
      <w:r w:rsidRPr="00910FC4">
        <w:t>&gt;Chamaedorea_adscendens_DQ177712.1</w:t>
      </w:r>
    </w:p>
    <w:p w14:paraId="623A9D0C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7DA7B5B7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25F31DF3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7AD0BF7A" w14:textId="77777777" w:rsidR="00910FC4" w:rsidRPr="00910FC4" w:rsidRDefault="00910FC4" w:rsidP="00954059">
      <w:pPr>
        <w:pStyle w:val="PlainText"/>
      </w:pPr>
      <w:r w:rsidRPr="00910FC4">
        <w:t>CAGTTACCCCCCCACCCCCCTTCCCTCTCTGTCTAGAACCTTTCGACTTCTTACCTGGATTTGATTTTTT</w:t>
      </w:r>
    </w:p>
    <w:p w14:paraId="354EA11C" w14:textId="77777777" w:rsidR="00910FC4" w:rsidRPr="00910FC4" w:rsidRDefault="00910FC4" w:rsidP="00954059">
      <w:pPr>
        <w:pStyle w:val="PlainText"/>
      </w:pPr>
      <w:r w:rsidRPr="00910FC4">
        <w:t>TGAGGGGAGTTTTTGCCTTTCAAGTTCATTTTTTTCCTCTGGATTAGTTAATTATAATACTATTATTTGT</w:t>
      </w:r>
    </w:p>
    <w:p w14:paraId="24877754" w14:textId="77777777" w:rsidR="00910FC4" w:rsidRPr="00910FC4" w:rsidRDefault="00910FC4" w:rsidP="00954059">
      <w:pPr>
        <w:pStyle w:val="PlainText"/>
      </w:pPr>
      <w:r w:rsidRPr="00910FC4">
        <w:t>TGTCTGCTTTGAATATCTCTTTTGAAGTCCTTGCTGTGTAAGTTTACCCTGTAGACAGAAACATGGCTTT</w:t>
      </w:r>
    </w:p>
    <w:p w14:paraId="7BF9A847" w14:textId="77777777" w:rsidR="00910FC4" w:rsidRPr="00910FC4" w:rsidRDefault="00910FC4" w:rsidP="00954059">
      <w:pPr>
        <w:pStyle w:val="PlainText"/>
      </w:pPr>
      <w:r w:rsidRPr="00910FC4">
        <w:t>GAAGAATGACCTTGGACGAGTGTCTTGTAAGTTATTCTGATGATCCTAAACTTGTTTTAAGTTTCAAGAC</w:t>
      </w:r>
    </w:p>
    <w:p w14:paraId="33B9B909" w14:textId="77777777" w:rsidR="00910FC4" w:rsidRPr="00910FC4" w:rsidRDefault="00910FC4" w:rsidP="00954059">
      <w:pPr>
        <w:pStyle w:val="PlainText"/>
      </w:pPr>
      <w:r w:rsidRPr="00910FC4">
        <w:t>ATACTATTTTAACTTAGTCTCTCCTAAATTATATGGTAGACTATCTCCTTGTAATTGACCTTTGACTTGG</w:t>
      </w:r>
    </w:p>
    <w:p w14:paraId="76FC50E1" w14:textId="77777777" w:rsidR="00910FC4" w:rsidRPr="00910FC4" w:rsidRDefault="00910FC4" w:rsidP="00954059">
      <w:pPr>
        <w:pStyle w:val="PlainText"/>
      </w:pPr>
      <w:r w:rsidRPr="00910FC4">
        <w:t>ATTTTCCAATTCAATGATCTATCAGGAGTTCTATCCTAAATAATGTTTCTAACGTTGATTTCAGATATAT</w:t>
      </w:r>
    </w:p>
    <w:p w14:paraId="48B7B3EF" w14:textId="77777777" w:rsidR="00910FC4" w:rsidRPr="00910FC4" w:rsidRDefault="00910FC4" w:rsidP="00954059">
      <w:pPr>
        <w:pStyle w:val="PlainText"/>
      </w:pPr>
      <w:r w:rsidRPr="00910FC4">
        <w:t>TCTGAAGTATGAGTTTAATATGTAATTGTACTTT</w:t>
      </w:r>
    </w:p>
    <w:p w14:paraId="4A7EBCC1" w14:textId="77777777" w:rsidR="00910FC4" w:rsidRPr="00910FC4" w:rsidRDefault="00910FC4" w:rsidP="00954059">
      <w:pPr>
        <w:pStyle w:val="PlainText"/>
      </w:pPr>
    </w:p>
    <w:p w14:paraId="7B1C0549" w14:textId="77777777" w:rsidR="00910FC4" w:rsidRPr="00910FC4" w:rsidRDefault="00910FC4" w:rsidP="00954059">
      <w:pPr>
        <w:pStyle w:val="PlainText"/>
      </w:pPr>
      <w:r w:rsidRPr="00910FC4">
        <w:t>&gt;Chamaedorea_cataractarum_DQ177710.1</w:t>
      </w:r>
    </w:p>
    <w:p w14:paraId="7D03C52A" w14:textId="77777777" w:rsidR="00910FC4" w:rsidRPr="00910FC4" w:rsidRDefault="00910FC4" w:rsidP="00954059">
      <w:pPr>
        <w:pStyle w:val="PlainText"/>
      </w:pPr>
      <w:r w:rsidRPr="00910FC4">
        <w:t>CTACTCCTTTTACTGATGTCACAGTAAGTAAATCCATTGAACCTTCTTGCAAGCTTTACCGGAGAAGCCT</w:t>
      </w:r>
    </w:p>
    <w:p w14:paraId="14AFE202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3A7E230B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14133F4E" w14:textId="77777777" w:rsidR="00910FC4" w:rsidRPr="00910FC4" w:rsidRDefault="00910FC4" w:rsidP="00954059">
      <w:pPr>
        <w:pStyle w:val="PlainText"/>
      </w:pPr>
      <w:r w:rsidRPr="00910FC4">
        <w:t>AGTTGCCCCCCACCCCCACCCCCCTTCCCTCTCTGTCTAGAACCTTTTGACTTCTTACCTGGATTTGATT</w:t>
      </w:r>
    </w:p>
    <w:p w14:paraId="417052CD" w14:textId="77777777" w:rsidR="00910FC4" w:rsidRPr="00910FC4" w:rsidRDefault="00910FC4" w:rsidP="00954059">
      <w:pPr>
        <w:pStyle w:val="PlainText"/>
      </w:pPr>
      <w:r w:rsidRPr="00910FC4">
        <w:t>TTTTTGAGGGGAGTTTTTGCCTTTCAAGTTCATTTTTTTCCTCTGGATTAGTTAATTATAATACCATTAT</w:t>
      </w:r>
    </w:p>
    <w:p w14:paraId="0D25568C" w14:textId="77777777" w:rsidR="00910FC4" w:rsidRPr="00910FC4" w:rsidRDefault="00910FC4" w:rsidP="00954059">
      <w:pPr>
        <w:pStyle w:val="PlainText"/>
      </w:pPr>
      <w:r w:rsidRPr="00910FC4">
        <w:t>ATGTTGTCTGCTTTGAATATCTCTTTTGAAGTTCTTGCTGTGTAAGTTTACCCTGTAGACAGAAACATGG</w:t>
      </w:r>
    </w:p>
    <w:p w14:paraId="6C75E4B1" w14:textId="77777777" w:rsidR="00910FC4" w:rsidRPr="00910FC4" w:rsidRDefault="00910FC4" w:rsidP="00954059">
      <w:pPr>
        <w:pStyle w:val="PlainText"/>
      </w:pPr>
      <w:r w:rsidRPr="00910FC4">
        <w:t>CTTTGAAGAATGACCTTGGACGAGTGTCTTGTAGGTTATTCTGATGATCCTAAACTTGTATTAAGTTTCA</w:t>
      </w:r>
    </w:p>
    <w:p w14:paraId="01D33E1C" w14:textId="77777777" w:rsidR="00910FC4" w:rsidRPr="00910FC4" w:rsidRDefault="00910FC4" w:rsidP="00954059">
      <w:pPr>
        <w:pStyle w:val="PlainText"/>
      </w:pPr>
      <w:r w:rsidRPr="00910FC4">
        <w:t>AGACATACTATTTTAACTTAATCTCTCCTAAATTATATAGTAGACTATCTCCTTGTAATTGACCTTTGAC</w:t>
      </w:r>
    </w:p>
    <w:p w14:paraId="2002698D" w14:textId="77777777" w:rsidR="00910FC4" w:rsidRPr="00910FC4" w:rsidRDefault="00910FC4" w:rsidP="00954059">
      <w:pPr>
        <w:pStyle w:val="PlainText"/>
      </w:pPr>
      <w:r w:rsidRPr="00910FC4">
        <w:t>TTGGATTTTCCAATTCAATGATCTATCAGGATTTCTATCCTAAATAATGTTTCTAACATTGATTTCAGAT</w:t>
      </w:r>
    </w:p>
    <w:p w14:paraId="1798149A" w14:textId="77777777" w:rsidR="00910FC4" w:rsidRPr="00910FC4" w:rsidRDefault="00910FC4" w:rsidP="00954059">
      <w:pPr>
        <w:pStyle w:val="PlainText"/>
      </w:pPr>
      <w:r w:rsidRPr="00910FC4">
        <w:t>ATATTCTGATGTAGGAGTTTAATATGTAATTGTACTTTTGTAATTGCCCCATTT</w:t>
      </w:r>
    </w:p>
    <w:p w14:paraId="405B2246" w14:textId="77777777" w:rsidR="00910FC4" w:rsidRPr="00910FC4" w:rsidRDefault="00910FC4" w:rsidP="00954059">
      <w:pPr>
        <w:pStyle w:val="PlainText"/>
      </w:pPr>
    </w:p>
    <w:p w14:paraId="033EB877" w14:textId="77777777" w:rsidR="00910FC4" w:rsidRPr="00910FC4" w:rsidRDefault="00910FC4" w:rsidP="00954059">
      <w:pPr>
        <w:pStyle w:val="PlainText"/>
      </w:pPr>
      <w:r w:rsidRPr="00910FC4">
        <w:t>&gt;Chamaedorea_fragrans_DQ177708.1</w:t>
      </w:r>
    </w:p>
    <w:p w14:paraId="18376953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0D0628F" w14:textId="77777777" w:rsidR="00910FC4" w:rsidRPr="00910FC4" w:rsidRDefault="00910FC4" w:rsidP="00954059">
      <w:pPr>
        <w:pStyle w:val="PlainText"/>
      </w:pPr>
      <w:r w:rsidRPr="00910FC4">
        <w:t>GTTGCAATTTAACTTGCTATGCTGGAACTTTTCTGCTTATTCAGTTTAAGAATTCTGAGGCACTGTATCT</w:t>
      </w:r>
    </w:p>
    <w:p w14:paraId="7561C46A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42B906C0" w14:textId="77777777" w:rsidR="00910FC4" w:rsidRPr="00910FC4" w:rsidRDefault="00910FC4" w:rsidP="00954059">
      <w:pPr>
        <w:pStyle w:val="PlainText"/>
      </w:pPr>
      <w:r w:rsidRPr="00910FC4">
        <w:t>CAGTTACCCCCCACCCCCACCCCCCTTCCTTCTCTGTCTAGAACCTTTCGACTTCTTACCTGGATTTGAT</w:t>
      </w:r>
    </w:p>
    <w:p w14:paraId="4F44D17C" w14:textId="77777777" w:rsidR="00910FC4" w:rsidRPr="00910FC4" w:rsidRDefault="00910FC4" w:rsidP="00954059">
      <w:pPr>
        <w:pStyle w:val="PlainText"/>
      </w:pPr>
      <w:r w:rsidRPr="00910FC4">
        <w:t>TTTTTTGAGGGGAGTTTTTGCTTTTCAAGTTCATTTTTTTCCTCTGGATTAGTTAATTATAATACTATTA</w:t>
      </w:r>
    </w:p>
    <w:p w14:paraId="1E2564CE" w14:textId="77777777" w:rsidR="00910FC4" w:rsidRPr="00910FC4" w:rsidRDefault="00910FC4" w:rsidP="00954059">
      <w:pPr>
        <w:pStyle w:val="PlainText"/>
      </w:pPr>
      <w:r w:rsidRPr="00910FC4">
        <w:t>TTTGTTGTCTGCTTTGAATATCTCTTTTGAAGTTCTTGCTGTGTAAGTTTACCCTGTAGACAGAAACATG</w:t>
      </w:r>
    </w:p>
    <w:p w14:paraId="1B98F5C0" w14:textId="77777777" w:rsidR="00910FC4" w:rsidRPr="00910FC4" w:rsidRDefault="00910FC4" w:rsidP="00954059">
      <w:pPr>
        <w:pStyle w:val="PlainText"/>
      </w:pPr>
      <w:r w:rsidRPr="00910FC4">
        <w:t>GCTTTGAAGAATGACCTTGGACGAGTGTCTTGTAAGTTATTCTGATGATCCTAAACTTGTATTAAGTTTC</w:t>
      </w:r>
    </w:p>
    <w:p w14:paraId="56188218" w14:textId="77777777" w:rsidR="00910FC4" w:rsidRPr="00910FC4" w:rsidRDefault="00910FC4" w:rsidP="00954059">
      <w:pPr>
        <w:pStyle w:val="PlainText"/>
      </w:pPr>
      <w:r w:rsidRPr="00910FC4">
        <w:t>AAGACATACTATTTTAACTTAGTCTCTTTTAAATTATATAGTAGACTATCTCCTTGTAATTGACCTTTGA</w:t>
      </w:r>
    </w:p>
    <w:p w14:paraId="0543A72B" w14:textId="77777777" w:rsidR="00910FC4" w:rsidRPr="00910FC4" w:rsidRDefault="00910FC4" w:rsidP="00954059">
      <w:pPr>
        <w:pStyle w:val="PlainText"/>
      </w:pPr>
      <w:r w:rsidRPr="00910FC4">
        <w:t>CTTGGATTTTGCAATTCAATGATCTATCAGTTCTATCCTAAATAATGTTTCTAACATTGATTTCAGATAT</w:t>
      </w:r>
    </w:p>
    <w:p w14:paraId="0F70C4F0" w14:textId="77777777" w:rsidR="00910FC4" w:rsidRPr="00910FC4" w:rsidRDefault="00910FC4" w:rsidP="00954059">
      <w:pPr>
        <w:pStyle w:val="PlainText"/>
      </w:pPr>
      <w:r w:rsidRPr="00910FC4">
        <w:t>ATTCTGATGTTGGAGTTTAATATGTAATTGTACTTTTGTAATTGCTCCATTT</w:t>
      </w:r>
    </w:p>
    <w:p w14:paraId="743FD405" w14:textId="77777777" w:rsidR="00910FC4" w:rsidRPr="00910FC4" w:rsidRDefault="00910FC4" w:rsidP="00954059">
      <w:pPr>
        <w:pStyle w:val="PlainText"/>
      </w:pPr>
    </w:p>
    <w:p w14:paraId="4FB5C3CB" w14:textId="77777777" w:rsidR="00910FC4" w:rsidRPr="00910FC4" w:rsidRDefault="00910FC4" w:rsidP="00954059">
      <w:pPr>
        <w:pStyle w:val="PlainText"/>
      </w:pPr>
      <w:r w:rsidRPr="00910FC4">
        <w:t>&gt;Chamaedorea_neurochlamys_DQ177706.1</w:t>
      </w:r>
    </w:p>
    <w:p w14:paraId="0B2525E1" w14:textId="77777777" w:rsidR="00910FC4" w:rsidRPr="00910FC4" w:rsidRDefault="00910FC4" w:rsidP="00954059">
      <w:pPr>
        <w:pStyle w:val="PlainText"/>
      </w:pPr>
      <w:r w:rsidRPr="00910FC4">
        <w:t>GTAAATCCATAGAACCTTCTTGCAAGCTTTACCTGAGAAGCCTGTCGCAATTTAACTTGCTATGCTGGAA</w:t>
      </w:r>
    </w:p>
    <w:p w14:paraId="2B2AE821" w14:textId="77777777" w:rsidR="00910FC4" w:rsidRPr="00910FC4" w:rsidRDefault="00910FC4" w:rsidP="00954059">
      <w:pPr>
        <w:pStyle w:val="PlainText"/>
      </w:pPr>
      <w:r w:rsidRPr="00910FC4">
        <w:t>CTTTTCTGCTTATTCAGTTTAAGAATTCTGAGGCACTGTATCTGATGTTAAAGAAGATTAAGCTTACTGT</w:t>
      </w:r>
    </w:p>
    <w:p w14:paraId="28180717" w14:textId="77777777" w:rsidR="00910FC4" w:rsidRPr="00910FC4" w:rsidRDefault="00910FC4" w:rsidP="00954059">
      <w:pPr>
        <w:pStyle w:val="PlainText"/>
      </w:pPr>
      <w:r w:rsidRPr="00910FC4">
        <w:t>TAAGGATTTGTACTAGATATGGTTTAATAAATATGTTTGAGAACAGTTAACCCCCCACCCCCACCCCCAC</w:t>
      </w:r>
    </w:p>
    <w:p w14:paraId="3CD4D3AC" w14:textId="77777777" w:rsidR="00910FC4" w:rsidRPr="00910FC4" w:rsidRDefault="00910FC4" w:rsidP="00954059">
      <w:pPr>
        <w:pStyle w:val="PlainText"/>
      </w:pPr>
      <w:r w:rsidRPr="00910FC4">
        <w:t>CCCCACCCCCACCCCCCTTCCCTCTCTGTCTAGAACCTTTCGACTTCTTACCTGGATTTGATTTTTTTGA</w:t>
      </w:r>
    </w:p>
    <w:p w14:paraId="4BC950EA" w14:textId="77777777" w:rsidR="00910FC4" w:rsidRPr="00910FC4" w:rsidRDefault="00910FC4" w:rsidP="00954059">
      <w:pPr>
        <w:pStyle w:val="PlainText"/>
      </w:pPr>
      <w:r w:rsidRPr="00910FC4">
        <w:t>GGGGAGTTTTTGCCTTTCAAGTTCATTTTTTTCCTCTGGATTAGTTAATTATAATACTATTATTTGTTGT</w:t>
      </w:r>
    </w:p>
    <w:p w14:paraId="0531FC46" w14:textId="77777777" w:rsidR="00910FC4" w:rsidRPr="00910FC4" w:rsidRDefault="00910FC4" w:rsidP="00954059">
      <w:pPr>
        <w:pStyle w:val="PlainText"/>
      </w:pPr>
      <w:r w:rsidRPr="00910FC4">
        <w:t>CTGCTTTGAATATCTCTTTTGAAGTTCTTGCTGTGCAAGTTTACCCTGTAGACAGGAACATGGCTTTGAA</w:t>
      </w:r>
    </w:p>
    <w:p w14:paraId="69A7C60B" w14:textId="77777777" w:rsidR="00910FC4" w:rsidRPr="00910FC4" w:rsidRDefault="00910FC4" w:rsidP="00954059">
      <w:pPr>
        <w:pStyle w:val="PlainText"/>
      </w:pPr>
      <w:r w:rsidRPr="00910FC4">
        <w:t>GAATGACCTTGGACGAGTGTCTTGTAAGTTATTCTGATGATCCTAAACTTGTATTAAGTTTCAAGACATA</w:t>
      </w:r>
    </w:p>
    <w:p w14:paraId="6465922C" w14:textId="77777777" w:rsidR="00910FC4" w:rsidRPr="00910FC4" w:rsidRDefault="00910FC4" w:rsidP="00954059">
      <w:pPr>
        <w:pStyle w:val="PlainText"/>
      </w:pPr>
      <w:r w:rsidRPr="00910FC4">
        <w:t>CTATTTTAACTTAGTCTCTCCTAAATTATATAGTAGACTATCTCCTTGTAATTGACCTTTGACTTGGATT</w:t>
      </w:r>
    </w:p>
    <w:p w14:paraId="27A59DB1" w14:textId="77777777" w:rsidR="00910FC4" w:rsidRPr="00910FC4" w:rsidRDefault="00910FC4" w:rsidP="00954059">
      <w:pPr>
        <w:pStyle w:val="PlainText"/>
      </w:pPr>
      <w:r w:rsidRPr="00910FC4">
        <w:t>TTCCAATTCAATGATCTATCAGGAGTTCTATCCTAAATAATGTTTCTAACATTGATTTCAGATATATTCT</w:t>
      </w:r>
    </w:p>
    <w:p w14:paraId="179F64DF" w14:textId="77777777" w:rsidR="00910FC4" w:rsidRPr="00910FC4" w:rsidRDefault="00910FC4" w:rsidP="00954059">
      <w:pPr>
        <w:pStyle w:val="PlainText"/>
      </w:pPr>
      <w:r w:rsidRPr="00910FC4">
        <w:t>GATGTAGGAGTTTAATATGTAATTGTACTTTTGTAATTGCCCCATTT</w:t>
      </w:r>
    </w:p>
    <w:p w14:paraId="58ED831F" w14:textId="77777777" w:rsidR="00910FC4" w:rsidRPr="00910FC4" w:rsidRDefault="00910FC4" w:rsidP="00954059">
      <w:pPr>
        <w:pStyle w:val="PlainText"/>
      </w:pPr>
    </w:p>
    <w:p w14:paraId="2ACC1A60" w14:textId="77777777" w:rsidR="00910FC4" w:rsidRPr="00910FC4" w:rsidRDefault="00910FC4" w:rsidP="00954059">
      <w:pPr>
        <w:pStyle w:val="PlainText"/>
      </w:pPr>
      <w:r w:rsidRPr="00910FC4">
        <w:t>&gt;Chamaedorea_tepejilote_DQ177704.1</w:t>
      </w:r>
    </w:p>
    <w:p w14:paraId="731C8DB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GGAGAAGCCT</w:t>
      </w:r>
    </w:p>
    <w:p w14:paraId="2976AD0F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48D9D5D1" w14:textId="77777777" w:rsidR="00910FC4" w:rsidRPr="00910FC4" w:rsidRDefault="00910FC4" w:rsidP="00954059">
      <w:pPr>
        <w:pStyle w:val="PlainText"/>
      </w:pPr>
      <w:r w:rsidRPr="00910FC4">
        <w:t>GATGTTAAAGAAGATTAAGCTTACTGTTAAGGATTGTACTAGATATGGTTTAATAAATATGTTTGAGAAC</w:t>
      </w:r>
    </w:p>
    <w:p w14:paraId="67EC83B2" w14:textId="77777777" w:rsidR="00910FC4" w:rsidRPr="00910FC4" w:rsidRDefault="00910FC4" w:rsidP="00954059">
      <w:pPr>
        <w:pStyle w:val="PlainText"/>
      </w:pPr>
      <w:r w:rsidRPr="00910FC4">
        <w:t>AGTTGCCCCCCACCCCCACCCCCACCCCCCTTCCCTCTCTGTCTAGAACCTTTCGACTTCTTACCTGGAT</w:t>
      </w:r>
    </w:p>
    <w:p w14:paraId="77853C85" w14:textId="77777777" w:rsidR="00910FC4" w:rsidRPr="00910FC4" w:rsidRDefault="00910FC4" w:rsidP="00954059">
      <w:pPr>
        <w:pStyle w:val="PlainText"/>
      </w:pPr>
      <w:r w:rsidRPr="00910FC4">
        <w:t>TTGATTTTTTTGAGGGGAGTTTTTGCCTTTCAAGTTCATTTTTTTCCTCTGGATTAGTTAATTATAATAC</w:t>
      </w:r>
    </w:p>
    <w:p w14:paraId="4D6FB9FE" w14:textId="77777777" w:rsidR="00910FC4" w:rsidRPr="00910FC4" w:rsidRDefault="00910FC4" w:rsidP="00954059">
      <w:pPr>
        <w:pStyle w:val="PlainText"/>
      </w:pPr>
      <w:r w:rsidRPr="00910FC4">
        <w:t>TATTATTTGTTGTCTGCTTTGAATATCTCTTTTGAAGTTCTTGCTGTGTAAGTTTACCCTGTAGACAGAA</w:t>
      </w:r>
    </w:p>
    <w:p w14:paraId="523F32E5" w14:textId="77777777" w:rsidR="00910FC4" w:rsidRPr="00910FC4" w:rsidRDefault="00910FC4" w:rsidP="00954059">
      <w:pPr>
        <w:pStyle w:val="PlainText"/>
      </w:pPr>
      <w:r w:rsidRPr="00910FC4">
        <w:t>ACATGGCTTTGAAGAATGACCTTGGACGAGTGTCTTGTAAGTTATTCTGATGATCCTAAACTTGTATTAA</w:t>
      </w:r>
    </w:p>
    <w:p w14:paraId="5D904B10" w14:textId="77777777" w:rsidR="00910FC4" w:rsidRPr="00910FC4" w:rsidRDefault="00910FC4" w:rsidP="00954059">
      <w:pPr>
        <w:pStyle w:val="PlainText"/>
      </w:pPr>
      <w:r w:rsidRPr="00910FC4">
        <w:t>GTTTCAAGACATACTATTTTAACTTAATCTCTCCTAAATTATATAGTAGACTATCTCCTTGTAATTGACC</w:t>
      </w:r>
    </w:p>
    <w:p w14:paraId="039C96C8" w14:textId="77777777" w:rsidR="00910FC4" w:rsidRPr="00910FC4" w:rsidRDefault="00910FC4" w:rsidP="00954059">
      <w:pPr>
        <w:pStyle w:val="PlainText"/>
      </w:pPr>
      <w:r w:rsidRPr="00910FC4">
        <w:t>TTTGACTTGGATTTTCCAATTCAATGATCTATCAGGAGTTCTATCCTAAATAATGTTTCTAACATTGATT</w:t>
      </w:r>
    </w:p>
    <w:p w14:paraId="295134B3" w14:textId="77777777" w:rsidR="00910FC4" w:rsidRPr="00910FC4" w:rsidRDefault="00910FC4" w:rsidP="00954059">
      <w:pPr>
        <w:pStyle w:val="PlainText"/>
      </w:pPr>
      <w:r w:rsidRPr="00910FC4">
        <w:t>TCAGATATATTCTGATGTAGGAGTTTAATATGTAATTGTACTTTTGTAATTGCCCCATTT</w:t>
      </w:r>
    </w:p>
    <w:p w14:paraId="2B5F79CA" w14:textId="77777777" w:rsidR="00910FC4" w:rsidRPr="00910FC4" w:rsidRDefault="00910FC4" w:rsidP="00954059">
      <w:pPr>
        <w:pStyle w:val="PlainText"/>
      </w:pPr>
    </w:p>
    <w:p w14:paraId="08D00E28" w14:textId="77777777" w:rsidR="00910FC4" w:rsidRPr="00910FC4" w:rsidRDefault="00910FC4" w:rsidP="00954059">
      <w:pPr>
        <w:pStyle w:val="PlainText"/>
      </w:pPr>
      <w:r w:rsidRPr="00910FC4">
        <w:t>&gt;Chamaedorea_klotzschiana_DQ177702.1</w:t>
      </w:r>
    </w:p>
    <w:p w14:paraId="30BBCADB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CT</w:t>
      </w:r>
    </w:p>
    <w:p w14:paraId="2F62017C" w14:textId="77777777" w:rsidR="00910FC4" w:rsidRPr="00910FC4" w:rsidRDefault="00910FC4" w:rsidP="00954059">
      <w:pPr>
        <w:pStyle w:val="PlainText"/>
      </w:pPr>
      <w:r w:rsidRPr="00910FC4">
        <w:t>GTCGCAATTTAACTTGCTATGCTGGAACTTTTCTGCTTATTCAGTTTAAGAATTCTGAGGCACTGTATCT</w:t>
      </w:r>
    </w:p>
    <w:p w14:paraId="5DDFC84A" w14:textId="77777777" w:rsidR="00910FC4" w:rsidRPr="00910FC4" w:rsidRDefault="00910FC4" w:rsidP="00954059">
      <w:pPr>
        <w:pStyle w:val="PlainText"/>
      </w:pPr>
      <w:r w:rsidRPr="00910FC4">
        <w:t>GATGTTAAAGAAGATTAAGCTTACTGTTAAGGATTTGTACTAGATATGGTTTAATAAATATGTTTGAGAA</w:t>
      </w:r>
    </w:p>
    <w:p w14:paraId="6D139B58" w14:textId="77777777" w:rsidR="00910FC4" w:rsidRPr="00910FC4" w:rsidRDefault="00910FC4" w:rsidP="00954059">
      <w:pPr>
        <w:pStyle w:val="PlainText"/>
      </w:pPr>
      <w:r w:rsidRPr="00910FC4">
        <w:t>CAGTTACCCCCCAATCCACCCCCCTTCCCTCTCTGTCTAGAACCTTTCGACTTCTTACCTGGATTTGATT</w:t>
      </w:r>
    </w:p>
    <w:p w14:paraId="243B5E5B" w14:textId="77777777" w:rsidR="00910FC4" w:rsidRPr="00910FC4" w:rsidRDefault="00910FC4" w:rsidP="00954059">
      <w:pPr>
        <w:pStyle w:val="PlainText"/>
      </w:pPr>
      <w:r w:rsidRPr="00910FC4">
        <w:t>TTTTTGAGGGGAGTTTTTGTCTTTCAAGTTCATTTTTTTCCTCTGGATTAGTTAATTATAATACTATTAT</w:t>
      </w:r>
    </w:p>
    <w:p w14:paraId="149F8561" w14:textId="77777777" w:rsidR="00910FC4" w:rsidRPr="00910FC4" w:rsidRDefault="00910FC4" w:rsidP="00954059">
      <w:pPr>
        <w:pStyle w:val="PlainText"/>
      </w:pPr>
      <w:r w:rsidRPr="00910FC4">
        <w:t>TTGTTGTCTGCTTTGAATATCTCTTTTGAAGTTCTTGCTGTGTAAGTTTACCCTGTAGACAGAAACATGG</w:t>
      </w:r>
    </w:p>
    <w:p w14:paraId="46CC962E" w14:textId="77777777" w:rsidR="00910FC4" w:rsidRPr="00910FC4" w:rsidRDefault="00910FC4" w:rsidP="00954059">
      <w:pPr>
        <w:pStyle w:val="PlainText"/>
      </w:pPr>
      <w:r w:rsidRPr="00910FC4">
        <w:t>CTTTGAAGAATGACCTTGGACGAGTGTCTTGTAAGTTATTCTGATGATCCTAAACTTGTATTAAGTTTCA</w:t>
      </w:r>
    </w:p>
    <w:p w14:paraId="31AA488A" w14:textId="77777777" w:rsidR="00910FC4" w:rsidRPr="00910FC4" w:rsidRDefault="00910FC4" w:rsidP="00954059">
      <w:pPr>
        <w:pStyle w:val="PlainText"/>
      </w:pPr>
      <w:r w:rsidRPr="00910FC4">
        <w:t>AGACATACTATTTTAACTTAGTCTCTCCTAAATTATATAGTAGACTATCTCCTTGTAATTGACCTTTGAC</w:t>
      </w:r>
    </w:p>
    <w:p w14:paraId="6CADAA33" w14:textId="77777777" w:rsidR="00910FC4" w:rsidRPr="00910FC4" w:rsidRDefault="00910FC4" w:rsidP="00954059">
      <w:pPr>
        <w:pStyle w:val="PlainText"/>
      </w:pPr>
      <w:r w:rsidRPr="00910FC4">
        <w:t>TTGGATTTTCCAATTCAATGATCTATCAGGAGTTCTATCCTAAATAATGTTTCTAACATTGATTTCAGAT</w:t>
      </w:r>
    </w:p>
    <w:p w14:paraId="5D675F16" w14:textId="77777777" w:rsidR="00910FC4" w:rsidRPr="00910FC4" w:rsidRDefault="00910FC4" w:rsidP="00954059">
      <w:pPr>
        <w:pStyle w:val="PlainText"/>
      </w:pPr>
      <w:r w:rsidRPr="00910FC4">
        <w:t>ATATTCTGATGTAGGAGTTTAATATGTAATTGTACTTTTGTAATTGCCCCATTT</w:t>
      </w:r>
    </w:p>
    <w:p w14:paraId="61B7B2DF" w14:textId="77777777" w:rsidR="00910FC4" w:rsidRPr="00910FC4" w:rsidRDefault="00910FC4" w:rsidP="00954059">
      <w:pPr>
        <w:pStyle w:val="PlainText"/>
      </w:pPr>
    </w:p>
    <w:p w14:paraId="5F55F3B8" w14:textId="77777777" w:rsidR="00910FC4" w:rsidRPr="00910FC4" w:rsidRDefault="00910FC4" w:rsidP="00954059">
      <w:pPr>
        <w:pStyle w:val="PlainText"/>
      </w:pPr>
      <w:r w:rsidRPr="00910FC4">
        <w:t>&gt;Gaussia_maya_DQ177815.1</w:t>
      </w:r>
    </w:p>
    <w:p w14:paraId="7F73CA75" w14:textId="77777777" w:rsidR="00910FC4" w:rsidRPr="00910FC4" w:rsidRDefault="00910FC4" w:rsidP="00954059">
      <w:pPr>
        <w:pStyle w:val="PlainText"/>
      </w:pPr>
      <w:r w:rsidRPr="00910FC4">
        <w:t>GTCTTGAGAGCATCAAAGCTAGCATTGGAGCTCGAAAGCTCGACTTTGATGCTTATGTTGGTATGTCACT</w:t>
      </w:r>
    </w:p>
    <w:p w14:paraId="182AEAEF" w14:textId="77777777" w:rsidR="00910FC4" w:rsidRPr="00910FC4" w:rsidRDefault="00910FC4" w:rsidP="00954059">
      <w:pPr>
        <w:pStyle w:val="PlainText"/>
      </w:pPr>
      <w:r w:rsidRPr="00910FC4">
        <w:t>CTGCCACGCTGCCTAGTTTTTAGTACTTGAAGAATTGGCAGAGCGTTCATTTGTTGGTATAATATAGAGC</w:t>
      </w:r>
    </w:p>
    <w:p w14:paraId="41839330" w14:textId="77777777" w:rsidR="00910FC4" w:rsidRPr="00910FC4" w:rsidRDefault="00910FC4" w:rsidP="00954059">
      <w:pPr>
        <w:pStyle w:val="PlainText"/>
      </w:pPr>
      <w:r w:rsidRPr="00910FC4">
        <w:t>AATTTCATTAGTTTTGATTGCCGAATGTAGTAATATACTTCAATATCTATCAAATGCTTCATTAAAAAAT</w:t>
      </w:r>
    </w:p>
    <w:p w14:paraId="6FB27366" w14:textId="77777777" w:rsidR="00910FC4" w:rsidRPr="00910FC4" w:rsidRDefault="00910FC4" w:rsidP="00954059">
      <w:pPr>
        <w:pStyle w:val="PlainText"/>
      </w:pPr>
      <w:r w:rsidRPr="00910FC4">
        <w:t>AAAAAAATAAAAAAACTCACTGACAAAGTATCTGATCCATGAGTCAAATAATGCACAAAACATACTGGAT</w:t>
      </w:r>
    </w:p>
    <w:p w14:paraId="2C01FD87" w14:textId="77777777" w:rsidR="00910FC4" w:rsidRPr="00910FC4" w:rsidRDefault="00910FC4" w:rsidP="00954059">
      <w:pPr>
        <w:pStyle w:val="PlainText"/>
      </w:pPr>
      <w:r w:rsidRPr="00910FC4">
        <w:t>ACCTTTTTCTGAAAAACGAAAGAGGGAGAGCAAACCCCACCCGATTCATGGAGATAATGAGACAATTTTA</w:t>
      </w:r>
    </w:p>
    <w:p w14:paraId="6367E60E" w14:textId="77777777" w:rsidR="00910FC4" w:rsidRPr="00910FC4" w:rsidRDefault="00910FC4" w:rsidP="00954059">
      <w:pPr>
        <w:pStyle w:val="PlainText"/>
      </w:pPr>
      <w:r w:rsidRPr="00910FC4">
        <w:t>TGTCTCATGTTCTTTGGATATCAGAATACATGTCTTTTGTCTTTAGCGCTCTTGGATTGCTGACAGCTTA</w:t>
      </w:r>
    </w:p>
    <w:p w14:paraId="23F181E7" w14:textId="77777777" w:rsidR="00910FC4" w:rsidRPr="00910FC4" w:rsidRDefault="00910FC4" w:rsidP="00954059">
      <w:pPr>
        <w:pStyle w:val="PlainText"/>
      </w:pPr>
      <w:r w:rsidRPr="00910FC4">
        <w:t>TAGATTGCTACCCTTGGCAGACCTGCAGAAGCAATATGCTGATGTCGTGATCGAAGTTTTGCCGACACAA</w:t>
      </w:r>
    </w:p>
    <w:p w14:paraId="03113418" w14:textId="77777777" w:rsidR="00910FC4" w:rsidRPr="00910FC4" w:rsidRDefault="00910FC4" w:rsidP="00954059">
      <w:pPr>
        <w:pStyle w:val="PlainText"/>
      </w:pPr>
      <w:r w:rsidRPr="00910FC4">
        <w:t>TTAATTCCTGACGACAATGAAAGGAAGGTGCTCAGAGTTCGATTGGTGATGAAGGAAGGGGTGAAGTATT</w:t>
      </w:r>
    </w:p>
    <w:p w14:paraId="46082089" w14:textId="77777777" w:rsidR="00910FC4" w:rsidRPr="00910FC4" w:rsidRDefault="00910FC4" w:rsidP="00954059">
      <w:pPr>
        <w:pStyle w:val="PlainText"/>
      </w:pPr>
      <w:r w:rsidRPr="00910FC4">
        <w:t>GCAATCCAGTTTACCTCTTTGACGAAGGCTCCACCG</w:t>
      </w:r>
    </w:p>
    <w:p w14:paraId="40D4FADE" w14:textId="77777777" w:rsidR="00910FC4" w:rsidRPr="00910FC4" w:rsidRDefault="00910FC4" w:rsidP="00954059">
      <w:pPr>
        <w:pStyle w:val="PlainText"/>
      </w:pPr>
    </w:p>
    <w:p w14:paraId="45A8F1FC" w14:textId="77777777" w:rsidR="00910FC4" w:rsidRPr="00910FC4" w:rsidRDefault="00910FC4" w:rsidP="00954059">
      <w:pPr>
        <w:pStyle w:val="PlainText"/>
      </w:pPr>
      <w:r w:rsidRPr="00910FC4">
        <w:t>&gt;Chamaedorea_oblongata_DQ177813.1</w:t>
      </w:r>
    </w:p>
    <w:p w14:paraId="7D583A7E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3CC8EDD5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0358DA2D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02B6A301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339808BF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6A9467BF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5A5CEB7E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39C32A33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GTGAGAGT</w:t>
      </w:r>
    </w:p>
    <w:p w14:paraId="0F36AFCF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40036467" w14:textId="77777777" w:rsidR="00910FC4" w:rsidRPr="00910FC4" w:rsidRDefault="00910FC4" w:rsidP="00954059">
      <w:pPr>
        <w:pStyle w:val="PlainText"/>
      </w:pPr>
    </w:p>
    <w:p w14:paraId="5D2F92D7" w14:textId="77777777" w:rsidR="00910FC4" w:rsidRPr="00910FC4" w:rsidRDefault="00910FC4" w:rsidP="00954059">
      <w:pPr>
        <w:pStyle w:val="PlainText"/>
      </w:pPr>
      <w:r w:rsidRPr="00910FC4">
        <w:t xml:space="preserve">&gt;Chamaedorea_subjectifolia_DQ177811.1 </w:t>
      </w:r>
    </w:p>
    <w:p w14:paraId="052130A1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655340E4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45ED51B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C644F4A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6F42AF1C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6C44AE38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1DC8DA9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253354DA" w14:textId="77777777" w:rsidR="00910FC4" w:rsidRPr="00910FC4" w:rsidRDefault="00910FC4" w:rsidP="00954059">
      <w:pPr>
        <w:pStyle w:val="PlainText"/>
      </w:pPr>
      <w:r w:rsidRPr="00910FC4">
        <w:t>CTGATGTCGTGATCTAAGTTTTACCGACACTATTAATTCCTGATGACAATGAAAGGAAGGTGCTGAGAGT</w:t>
      </w:r>
    </w:p>
    <w:p w14:paraId="3D4AFB79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009E275B" w14:textId="77777777" w:rsidR="00910FC4" w:rsidRPr="00910FC4" w:rsidRDefault="00910FC4" w:rsidP="00954059">
      <w:pPr>
        <w:pStyle w:val="PlainText"/>
      </w:pPr>
    </w:p>
    <w:p w14:paraId="4E586BBB" w14:textId="77777777" w:rsidR="00910FC4" w:rsidRPr="00910FC4" w:rsidRDefault="00910FC4" w:rsidP="00954059">
      <w:pPr>
        <w:pStyle w:val="PlainText"/>
      </w:pPr>
      <w:r w:rsidRPr="00910FC4">
        <w:t>&gt;Chamaedorea_rossteniorum_DQ177809.1</w:t>
      </w:r>
    </w:p>
    <w:p w14:paraId="3129BC14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292113B9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74FE6C7B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F94A770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64E85E29" w14:textId="77777777" w:rsidR="00910FC4" w:rsidRPr="00910FC4" w:rsidRDefault="00910FC4" w:rsidP="00954059">
      <w:pPr>
        <w:pStyle w:val="PlainText"/>
      </w:pPr>
      <w:r w:rsidRPr="00910FC4">
        <w:t>CACTCCATGAGAAATACTTTTGGATACCTTTTTCTGAAAAAAAGAAAGCGGGAGAGCAAACCCCAGCCAA</w:t>
      </w:r>
    </w:p>
    <w:p w14:paraId="41712901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D3EEA99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61BAC440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507AED4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22CAE438" w14:textId="77777777" w:rsidR="00910FC4" w:rsidRPr="00910FC4" w:rsidRDefault="00910FC4" w:rsidP="00954059">
      <w:pPr>
        <w:pStyle w:val="PlainText"/>
      </w:pPr>
    </w:p>
    <w:p w14:paraId="5CA1ECB8" w14:textId="77777777" w:rsidR="00910FC4" w:rsidRPr="00910FC4" w:rsidRDefault="00910FC4" w:rsidP="00954059">
      <w:pPr>
        <w:pStyle w:val="PlainText"/>
      </w:pPr>
      <w:r w:rsidRPr="00910FC4">
        <w:t>&gt;Chamaedorea_parvisecta_DQ177807.1</w:t>
      </w:r>
    </w:p>
    <w:p w14:paraId="4B032769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530BB572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033CA92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49316B92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07F8A14D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6850C89C" w14:textId="77777777" w:rsidR="00910FC4" w:rsidRPr="00910FC4" w:rsidRDefault="00910FC4" w:rsidP="00954059">
      <w:pPr>
        <w:pStyle w:val="PlainText"/>
      </w:pPr>
      <w:r w:rsidRPr="00910FC4">
        <w:t>TTCATTGAGATAATGAGATAATTTTATGTGTGGAGTCTCATGTTCTTCAGATATCAGAATACATGTCTTT</w:t>
      </w:r>
    </w:p>
    <w:p w14:paraId="7E2CE701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1BA70581" w14:textId="77777777" w:rsidR="00910FC4" w:rsidRPr="00910FC4" w:rsidRDefault="00910FC4" w:rsidP="00954059">
      <w:pPr>
        <w:pStyle w:val="PlainText"/>
      </w:pPr>
      <w:r w:rsidRPr="00910FC4">
        <w:t>CTGATGTCGTGATCTCGAAGTTTTACCGACACAATTAATTCCTGATGACAATGAAAGGAAGGTGCTGAGA</w:t>
      </w:r>
    </w:p>
    <w:p w14:paraId="718AEE51" w14:textId="77777777" w:rsidR="00910FC4" w:rsidRPr="00910FC4" w:rsidRDefault="00910FC4" w:rsidP="00954059">
      <w:pPr>
        <w:pStyle w:val="PlainText"/>
      </w:pPr>
      <w:r w:rsidRPr="00910FC4">
        <w:t>GTTCGATTGGTGATGAAGGAAGGGGTGAAGTATTGCAATCCAGTTTACCTCTTAGATGAAGGCTCCACCG</w:t>
      </w:r>
    </w:p>
    <w:p w14:paraId="79E58C10" w14:textId="77777777" w:rsidR="00910FC4" w:rsidRPr="00910FC4" w:rsidRDefault="00910FC4" w:rsidP="00954059">
      <w:pPr>
        <w:pStyle w:val="PlainText"/>
      </w:pPr>
    </w:p>
    <w:p w14:paraId="763B3EB7" w14:textId="77777777" w:rsidR="00910FC4" w:rsidRPr="00910FC4" w:rsidRDefault="00910FC4" w:rsidP="00954059">
      <w:pPr>
        <w:pStyle w:val="PlainText"/>
      </w:pPr>
      <w:r w:rsidRPr="00910FC4">
        <w:t>&gt;Chamaedorea_foveata_DQ177805.1</w:t>
      </w:r>
    </w:p>
    <w:p w14:paraId="59E1EAE4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4AFD02C5" w14:textId="77777777" w:rsidR="00910FC4" w:rsidRPr="00910FC4" w:rsidRDefault="00910FC4" w:rsidP="00954059">
      <w:pPr>
        <w:pStyle w:val="PlainText"/>
      </w:pPr>
      <w:r w:rsidRPr="00910FC4">
        <w:t>TTGCCACAGTGCCTAGTTATTGGTACTTGAAGAATTGGCAGAGCATTCCTTTGTTGGTATAATATAGAGC</w:t>
      </w:r>
    </w:p>
    <w:p w14:paraId="6760268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6EB285D2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51C4AA65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00C9CE1F" w14:textId="77777777" w:rsidR="00910FC4" w:rsidRPr="00910FC4" w:rsidRDefault="00910FC4" w:rsidP="00954059">
      <w:pPr>
        <w:pStyle w:val="PlainText"/>
      </w:pPr>
      <w:r w:rsidRPr="00910FC4">
        <w:t>TTCATTGAGACAATGAGACAATTTTATGTGTGGAGTCTCATGTTCTTCAGATATCAGAATACATGTCTTT</w:t>
      </w:r>
    </w:p>
    <w:p w14:paraId="58F51E2D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4E9396EA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0F1169E6" w14:textId="77777777" w:rsidR="00910FC4" w:rsidRPr="00910FC4" w:rsidRDefault="00910FC4" w:rsidP="00954059">
      <w:pPr>
        <w:pStyle w:val="PlainText"/>
      </w:pPr>
      <w:r w:rsidRPr="00910FC4">
        <w:t>AAGGAAGGTGCTGAGAGTTCGATTGGTGATGAAGGAAGGGGTGAAGTATTGCAATCCAGTTTACCTCTTA</w:t>
      </w:r>
    </w:p>
    <w:p w14:paraId="2A185CB2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03A8DEBA" w14:textId="77777777" w:rsidR="00910FC4" w:rsidRPr="00910FC4" w:rsidRDefault="00910FC4" w:rsidP="00954059">
      <w:pPr>
        <w:pStyle w:val="PlainText"/>
      </w:pPr>
    </w:p>
    <w:p w14:paraId="007532AE" w14:textId="77777777" w:rsidR="00910FC4" w:rsidRPr="00910FC4" w:rsidRDefault="00910FC4" w:rsidP="00954059">
      <w:pPr>
        <w:pStyle w:val="PlainText"/>
      </w:pPr>
      <w:r w:rsidRPr="00910FC4">
        <w:t>&gt;Chamaedorea_nubium_DQ177803.1</w:t>
      </w:r>
    </w:p>
    <w:p w14:paraId="2B25FE07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6B8F0A97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69962319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FCD6F64" w14:textId="77777777" w:rsidR="00910FC4" w:rsidRPr="00910FC4" w:rsidRDefault="00910FC4" w:rsidP="00954059">
      <w:pPr>
        <w:pStyle w:val="PlainText"/>
      </w:pPr>
      <w:r w:rsidRPr="00910FC4">
        <w:t>GAACTCGTTAACAAAGTATCTGATCCATAAGTCAAATAATGCACAAAACATACTGGACTAAAAATATAAT</w:t>
      </w:r>
    </w:p>
    <w:p w14:paraId="47372C17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2AA34340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5457C05F" w14:textId="77777777" w:rsidR="00910FC4" w:rsidRPr="00910FC4" w:rsidRDefault="00910FC4" w:rsidP="00954059">
      <w:pPr>
        <w:pStyle w:val="PlainText"/>
      </w:pPr>
      <w:r w:rsidRPr="00910FC4">
        <w:t>TTCTTTAGCACTCTTGGATGGCTGGCAGCTTATAGATTGCTACCCTTGGCAGATCTGCAGAAGCAATATG</w:t>
      </w:r>
    </w:p>
    <w:p w14:paraId="457BD959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3B4E0732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3B76D72A" w14:textId="77777777" w:rsidR="00910FC4" w:rsidRPr="00910FC4" w:rsidRDefault="00910FC4" w:rsidP="00954059">
      <w:pPr>
        <w:pStyle w:val="PlainText"/>
      </w:pPr>
    </w:p>
    <w:p w14:paraId="59294378" w14:textId="77777777" w:rsidR="00910FC4" w:rsidRPr="00910FC4" w:rsidRDefault="00910FC4" w:rsidP="00954059">
      <w:pPr>
        <w:pStyle w:val="PlainText"/>
      </w:pPr>
      <w:r w:rsidRPr="00910FC4">
        <w:t>&gt;Chamaedorea_ernesti_augustii_DQ177801.1</w:t>
      </w:r>
    </w:p>
    <w:p w14:paraId="1F0E2AF0" w14:textId="77777777" w:rsidR="00910FC4" w:rsidRPr="00910FC4" w:rsidRDefault="00910FC4" w:rsidP="00954059">
      <w:pPr>
        <w:pStyle w:val="PlainText"/>
      </w:pPr>
      <w:r w:rsidRPr="00910FC4">
        <w:t>GTCTTGAGTGCATCAAAGCCAGCATTGGAGCGCGAAAGCTCGACTTTGATGCTTATGTTGGTATGTTTCT</w:t>
      </w:r>
    </w:p>
    <w:p w14:paraId="7D91F294" w14:textId="77777777" w:rsidR="00910FC4" w:rsidRPr="00910FC4" w:rsidRDefault="00910FC4" w:rsidP="00954059">
      <w:pPr>
        <w:pStyle w:val="PlainText"/>
      </w:pPr>
      <w:r w:rsidRPr="00910FC4">
        <w:t>TTGCCACAGTGCCTAGTTATTGGTACTTGAAGAATTGGCAGGGCATTCATTTGTTGGTATAATATAGAGC</w:t>
      </w:r>
    </w:p>
    <w:p w14:paraId="63141D3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5B18DCA" w14:textId="77777777" w:rsidR="00910FC4" w:rsidRPr="00910FC4" w:rsidRDefault="00910FC4" w:rsidP="00954059">
      <w:pPr>
        <w:pStyle w:val="PlainText"/>
      </w:pPr>
      <w:r w:rsidRPr="00910FC4">
        <w:t>AAAACTCACTAACAAAGTATCTGATCCATAAGTCAAATAATGCACAAAACATACTGAACTAAAAATATAA</w:t>
      </w:r>
    </w:p>
    <w:p w14:paraId="57994ACF" w14:textId="77777777" w:rsidR="00910FC4" w:rsidRPr="00910FC4" w:rsidRDefault="00910FC4" w:rsidP="00954059">
      <w:pPr>
        <w:pStyle w:val="PlainText"/>
      </w:pPr>
      <w:r w:rsidRPr="00910FC4">
        <w:t>TCACTCCATGAGAAATACTTTTGGATACCTTTTTCTGAAAAAAAGAAAGAGGGAGAGCAAACCCCAACCA</w:t>
      </w:r>
    </w:p>
    <w:p w14:paraId="2ED7CB88" w14:textId="77777777" w:rsidR="00910FC4" w:rsidRPr="00910FC4" w:rsidRDefault="00910FC4" w:rsidP="00954059">
      <w:pPr>
        <w:pStyle w:val="PlainText"/>
      </w:pPr>
      <w:r w:rsidRPr="00910FC4">
        <w:t>ATTCATTGAGATAATGAGACAATTTTATGTGTGGAGTCTCATGTTCTTCAGATATCAGAATACATGTCTT</w:t>
      </w:r>
    </w:p>
    <w:p w14:paraId="27A7DC33" w14:textId="77777777" w:rsidR="00910FC4" w:rsidRPr="00910FC4" w:rsidRDefault="00910FC4" w:rsidP="00954059">
      <w:pPr>
        <w:pStyle w:val="PlainText"/>
      </w:pPr>
      <w:r w:rsidRPr="00910FC4">
        <w:t>TTTCTTTAGCACTCTTGGATTGCTGGCAGCTTATAGATTGCTACCCTTGGCAGACCTGCAGAAGCAATAT</w:t>
      </w:r>
    </w:p>
    <w:p w14:paraId="6DB7686A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302DAD2F" w14:textId="77777777" w:rsidR="00910FC4" w:rsidRPr="00910FC4" w:rsidRDefault="00910FC4" w:rsidP="00954059">
      <w:pPr>
        <w:pStyle w:val="PlainText"/>
      </w:pPr>
      <w:r w:rsidRPr="00910FC4">
        <w:t>TTCGATTGGTGATGAAGGAAGGGGTGAAGTATTGCAATCCAGTTTACCTCCTTAGATGAAGGCTCCACCG</w:t>
      </w:r>
    </w:p>
    <w:p w14:paraId="6359B585" w14:textId="77777777" w:rsidR="00910FC4" w:rsidRPr="00910FC4" w:rsidRDefault="00910FC4" w:rsidP="00954059">
      <w:pPr>
        <w:pStyle w:val="PlainText"/>
      </w:pPr>
    </w:p>
    <w:p w14:paraId="03959A2B" w14:textId="77777777" w:rsidR="00910FC4" w:rsidRPr="00910FC4" w:rsidRDefault="00910FC4" w:rsidP="00954059">
      <w:pPr>
        <w:pStyle w:val="PlainText"/>
      </w:pPr>
      <w:r w:rsidRPr="00910FC4">
        <w:t>&gt;Chamaedorea_warscewiczii_DQ177799.1</w:t>
      </w:r>
    </w:p>
    <w:p w14:paraId="1D4817D9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1C7AA75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13E3476A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GAAAAAA</w:t>
      </w:r>
    </w:p>
    <w:p w14:paraId="11375932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136582AC" w14:textId="77777777" w:rsidR="00910FC4" w:rsidRPr="00910FC4" w:rsidRDefault="00910FC4" w:rsidP="00954059">
      <w:pPr>
        <w:pStyle w:val="PlainText"/>
      </w:pPr>
      <w:r w:rsidRPr="00910FC4">
        <w:t>CACTCCATGAGAAATACTTTTGTATACCTTTTTCTGAAAAAAAGAAAGAGGGAGAGCAAACCCCAACCAA</w:t>
      </w:r>
    </w:p>
    <w:p w14:paraId="3852BA1B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58BA6B6F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02B86210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GGAGT</w:t>
      </w:r>
    </w:p>
    <w:p w14:paraId="7696A007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0B8630CC" w14:textId="77777777" w:rsidR="00910FC4" w:rsidRPr="00910FC4" w:rsidRDefault="00910FC4" w:rsidP="00954059">
      <w:pPr>
        <w:pStyle w:val="PlainText"/>
      </w:pPr>
    </w:p>
    <w:p w14:paraId="360ABD14" w14:textId="77777777" w:rsidR="00910FC4" w:rsidRPr="00910FC4" w:rsidRDefault="00910FC4" w:rsidP="00954059">
      <w:pPr>
        <w:pStyle w:val="PlainText"/>
      </w:pPr>
      <w:r w:rsidRPr="00910FC4">
        <w:t>&gt;Chamaedorea_pumila_DQ177797.1</w:t>
      </w:r>
    </w:p>
    <w:p w14:paraId="5504803B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28B83AB7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AAATATAGAGC</w:t>
      </w:r>
    </w:p>
    <w:p w14:paraId="3EB14BCF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2B6090F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0C865B85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TCCAACCAA</w:t>
      </w:r>
    </w:p>
    <w:p w14:paraId="1971B358" w14:textId="77777777" w:rsidR="00910FC4" w:rsidRPr="00910FC4" w:rsidRDefault="00910FC4" w:rsidP="00954059">
      <w:pPr>
        <w:pStyle w:val="PlainText"/>
      </w:pPr>
      <w:r w:rsidRPr="00910FC4">
        <w:t>TTCATTGAGATAATGAGATAATTTTATGTGTGGAGTCTCGTGTTCTTCAGATATCAGAAAACATGTCTTT</w:t>
      </w:r>
    </w:p>
    <w:p w14:paraId="39F9E906" w14:textId="77777777" w:rsidR="00910FC4" w:rsidRPr="00910FC4" w:rsidRDefault="00910FC4" w:rsidP="00954059">
      <w:pPr>
        <w:pStyle w:val="PlainText"/>
      </w:pPr>
      <w:r w:rsidRPr="00910FC4">
        <w:t>TTCTTTAGCACTCTTGGATTGCTGGCAGCTTATAGATTCCTACCCTTGGCAGACCTGCAGAAGCAATATG</w:t>
      </w:r>
    </w:p>
    <w:p w14:paraId="436D4B8B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2F7EE75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0C83EBFA" w14:textId="77777777" w:rsidR="00910FC4" w:rsidRPr="00910FC4" w:rsidRDefault="00910FC4" w:rsidP="00954059">
      <w:pPr>
        <w:pStyle w:val="PlainText"/>
      </w:pPr>
    </w:p>
    <w:p w14:paraId="3C0097C2" w14:textId="77777777" w:rsidR="00910FC4" w:rsidRPr="00910FC4" w:rsidRDefault="00910FC4" w:rsidP="00954059">
      <w:pPr>
        <w:pStyle w:val="PlainText"/>
      </w:pPr>
      <w:r w:rsidRPr="00910FC4">
        <w:t>&gt;</w:t>
      </w:r>
      <w:proofErr w:type="spellStart"/>
      <w:r w:rsidRPr="00910FC4">
        <w:t>Chamaedorea</w:t>
      </w:r>
      <w:proofErr w:type="spellEnd"/>
      <w:r w:rsidRPr="00910FC4">
        <w:t xml:space="preserve"> quezalteca_DQ177795.1</w:t>
      </w:r>
    </w:p>
    <w:p w14:paraId="7DCAC151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66674A71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239FC15F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42CA17B4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5DFC2516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2D27AEE2" w14:textId="77777777" w:rsidR="00910FC4" w:rsidRPr="00910FC4" w:rsidRDefault="00910FC4" w:rsidP="00954059">
      <w:pPr>
        <w:pStyle w:val="PlainText"/>
      </w:pPr>
      <w:r w:rsidRPr="00910FC4">
        <w:t>TTCATTGAGATAATGAGATAATTTTATGTGTGGAGTCTCATGTTCTTCAGATATCAGAATACATGTCTTT</w:t>
      </w:r>
    </w:p>
    <w:p w14:paraId="666CF189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7C7B0203" w14:textId="77777777" w:rsidR="00910FC4" w:rsidRPr="00910FC4" w:rsidRDefault="00910FC4" w:rsidP="00954059">
      <w:pPr>
        <w:pStyle w:val="PlainText"/>
      </w:pPr>
      <w:r w:rsidRPr="00910FC4">
        <w:t>CTGATGTCGTGATCTCGAAGTTTTACCGACACAATTAATTCCTGATGACAATGAAAGGAAGGTGCTGAGA</w:t>
      </w:r>
    </w:p>
    <w:p w14:paraId="160926DA" w14:textId="77777777" w:rsidR="00910FC4" w:rsidRPr="00910FC4" w:rsidRDefault="00910FC4" w:rsidP="00954059">
      <w:pPr>
        <w:pStyle w:val="PlainText"/>
      </w:pPr>
      <w:r w:rsidRPr="00910FC4">
        <w:t>GTTCGATTGGTGATGAAGGAAGGGGTGAAGTATTGCAATCCAGTTTACCTCTTAGATGAAGGCTCCACCG</w:t>
      </w:r>
    </w:p>
    <w:p w14:paraId="7824331D" w14:textId="77777777" w:rsidR="00910FC4" w:rsidRPr="00910FC4" w:rsidRDefault="00910FC4" w:rsidP="00954059">
      <w:pPr>
        <w:pStyle w:val="PlainText"/>
      </w:pPr>
    </w:p>
    <w:p w14:paraId="1FC9C909" w14:textId="77777777" w:rsidR="00910FC4" w:rsidRPr="00910FC4" w:rsidRDefault="00910FC4" w:rsidP="00954059">
      <w:pPr>
        <w:pStyle w:val="PlainText"/>
      </w:pPr>
      <w:r w:rsidRPr="00910FC4">
        <w:t>&gt;Chamaedorea_coralliformis_DQ177793.1</w:t>
      </w:r>
    </w:p>
    <w:p w14:paraId="1B322E85" w14:textId="77777777" w:rsidR="00910FC4" w:rsidRPr="00910FC4" w:rsidRDefault="00910FC4" w:rsidP="00954059">
      <w:pPr>
        <w:pStyle w:val="PlainText"/>
      </w:pPr>
      <w:r w:rsidRPr="00910FC4">
        <w:t>GTCTTGAGTGCATCAAAGCCAGCATTGGAGCTCGAAAGCTAGACTTTGATGCTTATGTTGGTATGTTTTT</w:t>
      </w:r>
    </w:p>
    <w:p w14:paraId="6F2F6C65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AC</w:t>
      </w:r>
    </w:p>
    <w:p w14:paraId="095E54DB" w14:textId="77777777" w:rsidR="00910FC4" w:rsidRPr="00910FC4" w:rsidRDefault="00910FC4" w:rsidP="00954059">
      <w:pPr>
        <w:pStyle w:val="PlainText"/>
      </w:pPr>
      <w:r w:rsidRPr="00910FC4">
        <w:t>AATTTCATTAGTTTTGATTGCCAAATATAGTACTATACTTCAATATCTAGCAAACGCTTCATTAAAAAAA</w:t>
      </w:r>
    </w:p>
    <w:p w14:paraId="02EA1A46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69FE9232" w14:textId="77777777" w:rsidR="00910FC4" w:rsidRPr="00910FC4" w:rsidRDefault="00910FC4" w:rsidP="00954059">
      <w:pPr>
        <w:pStyle w:val="PlainText"/>
      </w:pPr>
      <w:r w:rsidRPr="00910FC4">
        <w:t>CACTCCATGAGAAATACTTTTGGATACCTTTTTCTGGAAAARAGAAAGAGGGAGAGCAAACCCCAACCAA</w:t>
      </w:r>
    </w:p>
    <w:p w14:paraId="663B6CCB" w14:textId="77777777" w:rsidR="00910FC4" w:rsidRPr="00910FC4" w:rsidRDefault="00910FC4" w:rsidP="00954059">
      <w:pPr>
        <w:pStyle w:val="PlainText"/>
      </w:pPr>
      <w:r w:rsidRPr="00910FC4">
        <w:t>TTCATTGAGATAATTAGACAATTTTATGTGTGGAGTCTCGTGTTCTTCAGATATCAGAATACATGTCTTT</w:t>
      </w:r>
    </w:p>
    <w:p w14:paraId="10C9966B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209C4537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26180741" w14:textId="77777777" w:rsidR="00910FC4" w:rsidRPr="00910FC4" w:rsidRDefault="00910FC4" w:rsidP="00954059">
      <w:pPr>
        <w:pStyle w:val="PlainText"/>
      </w:pPr>
      <w:r w:rsidRPr="00910FC4">
        <w:t>AAGGAAGGTGCTGAGAGTTCGATTGGTGATGAAGGAAGGGGTGAAGTATTGCAATCCAGTTTACCTCTTA</w:t>
      </w:r>
    </w:p>
    <w:p w14:paraId="02DB0BE7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286454BE" w14:textId="77777777" w:rsidR="00910FC4" w:rsidRPr="00910FC4" w:rsidRDefault="00910FC4" w:rsidP="00954059">
      <w:pPr>
        <w:pStyle w:val="PlainText"/>
      </w:pPr>
    </w:p>
    <w:p w14:paraId="2C13BCDE" w14:textId="77777777" w:rsidR="00910FC4" w:rsidRPr="00910FC4" w:rsidRDefault="00910FC4" w:rsidP="00954059">
      <w:pPr>
        <w:pStyle w:val="PlainText"/>
      </w:pPr>
      <w:r w:rsidRPr="00910FC4">
        <w:t>&gt;Chamaedorea_linearis_DQ177791.1</w:t>
      </w:r>
    </w:p>
    <w:p w14:paraId="0C4151D7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40ED59A1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6C945BFD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299E556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AATAAT</w:t>
      </w:r>
    </w:p>
    <w:p w14:paraId="34FFC16D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52AC3A61" w14:textId="77777777" w:rsidR="00910FC4" w:rsidRPr="00910FC4" w:rsidRDefault="00910FC4" w:rsidP="00954059">
      <w:pPr>
        <w:pStyle w:val="PlainText"/>
      </w:pPr>
      <w:r w:rsidRPr="00910FC4">
        <w:t>TTCATTGAGATAATGAGACAATTTTATGTGTGGAGTCTCGTGTTCTTCAGATATCAGAATACACGTCTTT</w:t>
      </w:r>
    </w:p>
    <w:p w14:paraId="34487587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5AD19129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34BAB8EC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7A550634" w14:textId="77777777" w:rsidR="00910FC4" w:rsidRPr="00910FC4" w:rsidRDefault="00910FC4" w:rsidP="00954059">
      <w:pPr>
        <w:pStyle w:val="PlainText"/>
      </w:pPr>
    </w:p>
    <w:p w14:paraId="2ADBFC3E" w14:textId="77777777" w:rsidR="00910FC4" w:rsidRPr="00910FC4" w:rsidRDefault="00910FC4" w:rsidP="00954059">
      <w:pPr>
        <w:pStyle w:val="PlainText"/>
      </w:pPr>
      <w:r w:rsidRPr="00910FC4">
        <w:t>&gt;Chamaedorea_pauciflora_DQ177789.1</w:t>
      </w:r>
    </w:p>
    <w:p w14:paraId="54689A08" w14:textId="77777777" w:rsidR="00910FC4" w:rsidRPr="00910FC4" w:rsidRDefault="00910FC4" w:rsidP="00954059">
      <w:pPr>
        <w:pStyle w:val="PlainText"/>
      </w:pPr>
      <w:r w:rsidRPr="00910FC4">
        <w:t>GTCTTGAGTGCATCAAAGCCAGCATTGGAGCTCGAAAGGTCGACTTTGATGCTTATGTTGGTATGTTTCT</w:t>
      </w:r>
    </w:p>
    <w:p w14:paraId="4BEA17FF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6EA76B79" w14:textId="77777777" w:rsidR="00910FC4" w:rsidRPr="00910FC4" w:rsidRDefault="00910FC4" w:rsidP="00954059">
      <w:pPr>
        <w:pStyle w:val="PlainText"/>
      </w:pPr>
      <w:r w:rsidRPr="00910FC4">
        <w:t>AATTTCATTAGTTTTGATTGCCAAATATAGTACTACACTTCAATATCTAGCAAATGCTTCATTAAAAAAA</w:t>
      </w:r>
    </w:p>
    <w:p w14:paraId="27D2F8FE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63A701D0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18FD64BA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4C0DF715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4ECCAD5B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1D2355E6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6FA32A39" w14:textId="77777777" w:rsidR="00910FC4" w:rsidRPr="00910FC4" w:rsidRDefault="00910FC4" w:rsidP="00954059">
      <w:pPr>
        <w:pStyle w:val="PlainText"/>
      </w:pPr>
    </w:p>
    <w:p w14:paraId="6197CC75" w14:textId="77777777" w:rsidR="00910FC4" w:rsidRPr="00910FC4" w:rsidRDefault="00910FC4" w:rsidP="00954059">
      <w:pPr>
        <w:pStyle w:val="PlainText"/>
      </w:pPr>
      <w:r w:rsidRPr="00910FC4">
        <w:t>&gt;Chamaedorea_pinnatifrons_DQ177787.1</w:t>
      </w:r>
    </w:p>
    <w:p w14:paraId="178B992C" w14:textId="77777777" w:rsidR="00910FC4" w:rsidRPr="00910FC4" w:rsidRDefault="00910FC4" w:rsidP="00954059">
      <w:pPr>
        <w:pStyle w:val="PlainText"/>
      </w:pPr>
      <w:r w:rsidRPr="00910FC4">
        <w:t>GTCTCGAGTGCATCAAAGCCAGCATTGGAGCTCGAAAGCTCGACTTTGATGCTTATGTTGGTATGTTTCT</w:t>
      </w:r>
    </w:p>
    <w:p w14:paraId="617FD957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00C1CCD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25DB9BE9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74F90AA4" w14:textId="77777777" w:rsidR="00910FC4" w:rsidRPr="00910FC4" w:rsidRDefault="00910FC4" w:rsidP="00954059">
      <w:pPr>
        <w:pStyle w:val="PlainText"/>
      </w:pPr>
      <w:r w:rsidRPr="00910FC4">
        <w:t>CACTCCATGAGAAATACTTTTGGATACCTTTTTCTGAAAGAAAGAAAGAGGGAGAGCAAACCCCAACCAA</w:t>
      </w:r>
    </w:p>
    <w:p w14:paraId="111A287C" w14:textId="77777777" w:rsidR="00910FC4" w:rsidRPr="00910FC4" w:rsidRDefault="00910FC4" w:rsidP="00954059">
      <w:pPr>
        <w:pStyle w:val="PlainText"/>
      </w:pPr>
      <w:r w:rsidRPr="00910FC4">
        <w:t>TTCATTGAGATAATGAGATAATTTTATGTGTGGAGTCTCGTGTTCTTCAGATATCAGAAAACATGTCTTT</w:t>
      </w:r>
    </w:p>
    <w:p w14:paraId="338FD252" w14:textId="77777777" w:rsidR="00910FC4" w:rsidRPr="00910FC4" w:rsidRDefault="00910FC4" w:rsidP="00954059">
      <w:pPr>
        <w:pStyle w:val="PlainText"/>
      </w:pPr>
      <w:r w:rsidRPr="00910FC4">
        <w:t>TTCTTTAGCACTCTTGGATTGCTGGCAGCGTATAGATTGCTACCCTTGGCAGACCTGCAGAAGCAATATG</w:t>
      </w:r>
    </w:p>
    <w:p w14:paraId="2F847340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07462177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287E8316" w14:textId="77777777" w:rsidR="00910FC4" w:rsidRPr="00910FC4" w:rsidRDefault="00910FC4" w:rsidP="00954059">
      <w:pPr>
        <w:pStyle w:val="PlainText"/>
      </w:pPr>
    </w:p>
    <w:p w14:paraId="1877A6F4" w14:textId="77777777" w:rsidR="00910FC4" w:rsidRPr="00910FC4" w:rsidRDefault="00910FC4" w:rsidP="00954059">
      <w:pPr>
        <w:pStyle w:val="PlainText"/>
      </w:pPr>
      <w:r w:rsidRPr="00910FC4">
        <w:t>&gt;Chamaedorea_graminifolia_DQ177785.1</w:t>
      </w:r>
    </w:p>
    <w:p w14:paraId="414CAED0" w14:textId="77777777" w:rsidR="00910FC4" w:rsidRPr="00910FC4" w:rsidRDefault="00910FC4" w:rsidP="00954059">
      <w:pPr>
        <w:pStyle w:val="PlainText"/>
      </w:pPr>
      <w:r w:rsidRPr="00910FC4">
        <w:t>GTCTTGAGTGCATCAAAGCCAGCATTGGAGCTCGAAAGCTCGACTTTGATGCTTATATTGGTATGTTTCT</w:t>
      </w:r>
    </w:p>
    <w:p w14:paraId="35DB490A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388DD88E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4B983D9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4C03E184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4BEF5BF2" w14:textId="77777777" w:rsidR="00910FC4" w:rsidRPr="00910FC4" w:rsidRDefault="00910FC4" w:rsidP="00954059">
      <w:pPr>
        <w:pStyle w:val="PlainText"/>
      </w:pPr>
      <w:r w:rsidRPr="00910FC4">
        <w:t>TTCATTGAGATAATGAGATAATTTTATGTGTGGAGTCTCATGTTCTTCAGATATCAGAATACATGTCTTT</w:t>
      </w:r>
    </w:p>
    <w:p w14:paraId="38A72855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7FC32169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7BE5C5DB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38E4678F" w14:textId="77777777" w:rsidR="00910FC4" w:rsidRPr="00910FC4" w:rsidRDefault="00910FC4" w:rsidP="00954059">
      <w:pPr>
        <w:pStyle w:val="PlainText"/>
      </w:pPr>
    </w:p>
    <w:p w14:paraId="2D659C50" w14:textId="77777777" w:rsidR="00910FC4" w:rsidRPr="00910FC4" w:rsidRDefault="00910FC4" w:rsidP="00954059">
      <w:pPr>
        <w:pStyle w:val="PlainText"/>
      </w:pPr>
      <w:r w:rsidRPr="00910FC4">
        <w:t>&gt;Chamaedorea_amabilis_DQ177783.1</w:t>
      </w:r>
    </w:p>
    <w:p w14:paraId="2E2A67DB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2BDEF847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23E78CB8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050E28EB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0B446A15" w14:textId="77777777" w:rsidR="00910FC4" w:rsidRPr="00910FC4" w:rsidRDefault="00910FC4" w:rsidP="00954059">
      <w:pPr>
        <w:pStyle w:val="PlainText"/>
      </w:pPr>
      <w:r w:rsidRPr="00910FC4">
        <w:t>CACTCCATGAGAAATACATTTGGATACCTTTTTCTGAAAAAAAGAAAGAGGGAGAGCAAACCCAAACCAA</w:t>
      </w:r>
    </w:p>
    <w:p w14:paraId="5AA66FA2" w14:textId="77777777" w:rsidR="00910FC4" w:rsidRPr="00910FC4" w:rsidRDefault="00910FC4" w:rsidP="00954059">
      <w:pPr>
        <w:pStyle w:val="PlainText"/>
      </w:pPr>
      <w:r w:rsidRPr="00910FC4">
        <w:t>TTCATTGAGATAATGACACAATTTTATGTGTGGAGTCTCATGTTCTTCAGATATCAGAATACATGTCTTT</w:t>
      </w:r>
    </w:p>
    <w:p w14:paraId="3E15890C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5B375A1D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7588F2AF" w14:textId="77777777" w:rsidR="00910FC4" w:rsidRPr="00910FC4" w:rsidRDefault="00910FC4" w:rsidP="00954059">
      <w:pPr>
        <w:pStyle w:val="PlainText"/>
      </w:pPr>
      <w:r w:rsidRPr="00910FC4">
        <w:t>TCGATTGGTGATGAAGGAAGGGGTGAAGCATTGCAATCCAGTTTACCTCTTAGATGAAGGCTCCACCG</w:t>
      </w:r>
    </w:p>
    <w:p w14:paraId="21D30FD9" w14:textId="77777777" w:rsidR="00910FC4" w:rsidRPr="00910FC4" w:rsidRDefault="00910FC4" w:rsidP="00954059">
      <w:pPr>
        <w:pStyle w:val="PlainText"/>
      </w:pPr>
    </w:p>
    <w:p w14:paraId="3913BD71" w14:textId="77777777" w:rsidR="00910FC4" w:rsidRPr="00910FC4" w:rsidRDefault="00910FC4" w:rsidP="00954059">
      <w:pPr>
        <w:pStyle w:val="PlainText"/>
      </w:pPr>
      <w:r w:rsidRPr="00910FC4">
        <w:t>&gt;Chamaedorea_radicalis_DQ177781.1</w:t>
      </w:r>
    </w:p>
    <w:p w14:paraId="45576813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CACT</w:t>
      </w:r>
    </w:p>
    <w:p w14:paraId="45407A71" w14:textId="77777777" w:rsidR="00910FC4" w:rsidRPr="00910FC4" w:rsidRDefault="00910FC4" w:rsidP="00954059">
      <w:pPr>
        <w:pStyle w:val="PlainText"/>
      </w:pPr>
      <w:r w:rsidRPr="00910FC4">
        <w:t>TTGCCACAGTGCCTAGTTGTTAGTACTTGAAGAATTGGCAGAGCATTCATTTGTTGGTATAATATAGAGC</w:t>
      </w:r>
    </w:p>
    <w:p w14:paraId="55A61D3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60BB8A7D" w14:textId="77777777" w:rsidR="00910FC4" w:rsidRPr="00910FC4" w:rsidRDefault="00910FC4" w:rsidP="00954059">
      <w:pPr>
        <w:pStyle w:val="PlainText"/>
      </w:pPr>
      <w:r w:rsidRPr="00910FC4">
        <w:t>AACTCACTAACAAAGTATCTGATCCATAGGTCAAATAATGCACAAAACATACTGGACTAAAAATATAATC</w:t>
      </w:r>
    </w:p>
    <w:p w14:paraId="15BCD081" w14:textId="77777777" w:rsidR="00910FC4" w:rsidRPr="00910FC4" w:rsidRDefault="00910FC4" w:rsidP="00954059">
      <w:pPr>
        <w:pStyle w:val="PlainText"/>
      </w:pPr>
      <w:r w:rsidRPr="00910FC4">
        <w:t>ACTCCATGAGAAATACTTTTGGATACCTTTTTCTGAGAAAGAGAAAGAGGGAGAGCAAACCCCAACCAAT</w:t>
      </w:r>
    </w:p>
    <w:p w14:paraId="07979858" w14:textId="77777777" w:rsidR="00910FC4" w:rsidRPr="00910FC4" w:rsidRDefault="00910FC4" w:rsidP="00954059">
      <w:pPr>
        <w:pStyle w:val="PlainText"/>
      </w:pPr>
      <w:r w:rsidRPr="00910FC4">
        <w:t>TCATTGAGATAATGAGACAATTTTATGTGTGGAGTCTCATGTTCTTCAGATATCAGAATACATGTCTTTT</w:t>
      </w:r>
    </w:p>
    <w:p w14:paraId="5DBC1347" w14:textId="77777777" w:rsidR="00910FC4" w:rsidRPr="00910FC4" w:rsidRDefault="00910FC4" w:rsidP="00954059">
      <w:pPr>
        <w:pStyle w:val="PlainText"/>
      </w:pPr>
      <w:r w:rsidRPr="00910FC4">
        <w:t>TCTTTAGCACTCTTGGATTGCTGGCAGCTTATAGACAGCTACCCTTGGCAGACCTGCAGAAGCAATATGC</w:t>
      </w:r>
    </w:p>
    <w:p w14:paraId="133C642F" w14:textId="77777777" w:rsidR="00910FC4" w:rsidRPr="00910FC4" w:rsidRDefault="00910FC4" w:rsidP="00954059">
      <w:pPr>
        <w:pStyle w:val="PlainText"/>
      </w:pPr>
      <w:r w:rsidRPr="00910FC4">
        <w:t>TGATGTCGTGATCGAAGTTTTACCGACACAATTAATTCCTGATGACAATGAAAGGAAGGTGCTGAGAGTT</w:t>
      </w:r>
    </w:p>
    <w:p w14:paraId="0EDC2D4D" w14:textId="77777777" w:rsidR="00910FC4" w:rsidRPr="00910FC4" w:rsidRDefault="00910FC4" w:rsidP="00954059">
      <w:pPr>
        <w:pStyle w:val="PlainText"/>
      </w:pPr>
      <w:r w:rsidRPr="00910FC4">
        <w:t>CGATTGGTGATGAAGGAAGGGGTGAAGTATTGCAATCCAGTTTACCTCTTAGATGAAGGCTCCACCG</w:t>
      </w:r>
    </w:p>
    <w:p w14:paraId="2FC2AEBA" w14:textId="77777777" w:rsidR="00910FC4" w:rsidRPr="00910FC4" w:rsidRDefault="00910FC4" w:rsidP="00954059">
      <w:pPr>
        <w:pStyle w:val="PlainText"/>
      </w:pPr>
    </w:p>
    <w:p w14:paraId="5AB5E18C" w14:textId="77777777" w:rsidR="00910FC4" w:rsidRPr="00910FC4" w:rsidRDefault="00910FC4" w:rsidP="00954059">
      <w:pPr>
        <w:pStyle w:val="PlainText"/>
      </w:pPr>
      <w:r w:rsidRPr="00910FC4">
        <w:t>&gt;Chamaedorea_allenii_DQ177779.1</w:t>
      </w:r>
    </w:p>
    <w:p w14:paraId="0E9A98BF" w14:textId="77777777" w:rsidR="00910FC4" w:rsidRPr="00910FC4" w:rsidRDefault="00910FC4" w:rsidP="00954059">
      <w:pPr>
        <w:pStyle w:val="PlainText"/>
      </w:pPr>
      <w:r w:rsidRPr="00910FC4">
        <w:t>GTCTTGAGTGCATCAAAGCCAGCATTGGAGCTCGAAAGCTAGACTTTGATGCTTATGTTGGTATGTTTTT</w:t>
      </w:r>
    </w:p>
    <w:p w14:paraId="5BE2858B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SC</w:t>
      </w:r>
    </w:p>
    <w:p w14:paraId="1C29FB24" w14:textId="77777777" w:rsidR="00910FC4" w:rsidRPr="00910FC4" w:rsidRDefault="00910FC4" w:rsidP="00954059">
      <w:pPr>
        <w:pStyle w:val="PlainText"/>
      </w:pPr>
      <w:r w:rsidRPr="00910FC4">
        <w:t>AATTTCATTAGTTTTGATTGCCAAATACAGTACTATACTTCAATATCTAGCAAACGCTTCATTAAAAAAA</w:t>
      </w:r>
    </w:p>
    <w:p w14:paraId="11945F29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04135B86" w14:textId="77777777" w:rsidR="00910FC4" w:rsidRPr="00910FC4" w:rsidRDefault="00910FC4" w:rsidP="00954059">
      <w:pPr>
        <w:pStyle w:val="PlainText"/>
      </w:pPr>
      <w:r w:rsidRPr="00910FC4">
        <w:t>CACTCCATGAGAAATACTTTTGGATACCTTTTTCTGGAAAAAAGAAAGAGGGAGAGCAAACCCCAACCAA</w:t>
      </w:r>
    </w:p>
    <w:p w14:paraId="75AADCEC" w14:textId="77777777" w:rsidR="00910FC4" w:rsidRPr="00910FC4" w:rsidRDefault="00910FC4" w:rsidP="00954059">
      <w:pPr>
        <w:pStyle w:val="PlainText"/>
      </w:pPr>
      <w:r w:rsidRPr="00910FC4">
        <w:t>TTCATTGAGATAATTAGACAATTTTATGTGTGGAGTCTCGTGTTCTTCAGATATCAGAATACATGTCTTT</w:t>
      </w:r>
    </w:p>
    <w:p w14:paraId="36EA413F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53D5DCEF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4E89AEDD" w14:textId="77777777" w:rsidR="00910FC4" w:rsidRPr="00910FC4" w:rsidRDefault="00910FC4" w:rsidP="00954059">
      <w:pPr>
        <w:pStyle w:val="PlainText"/>
      </w:pPr>
      <w:r w:rsidRPr="00910FC4">
        <w:t>AAGGAAGGTGCTGAGAGTTCGATTGGTGATGAAGGAAGGGGTGAAGTATTGCAATCCAGTTTACCTCTTA</w:t>
      </w:r>
    </w:p>
    <w:p w14:paraId="13063FA9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71C4F508" w14:textId="77777777" w:rsidR="00910FC4" w:rsidRPr="00910FC4" w:rsidRDefault="00910FC4" w:rsidP="00954059">
      <w:pPr>
        <w:pStyle w:val="PlainText"/>
      </w:pPr>
    </w:p>
    <w:p w14:paraId="2BF92E6A" w14:textId="77777777" w:rsidR="00910FC4" w:rsidRPr="00910FC4" w:rsidRDefault="00910FC4" w:rsidP="00954059">
      <w:pPr>
        <w:pStyle w:val="PlainText"/>
      </w:pPr>
      <w:r w:rsidRPr="00910FC4">
        <w:t>&gt;Chamaedorea_stricta_DQ177777.1</w:t>
      </w:r>
    </w:p>
    <w:p w14:paraId="117671C0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07F6930B" w14:textId="77777777" w:rsidR="00910FC4" w:rsidRPr="00910FC4" w:rsidRDefault="00910FC4" w:rsidP="00954059">
      <w:pPr>
        <w:pStyle w:val="PlainText"/>
      </w:pPr>
      <w:r w:rsidRPr="00910FC4">
        <w:t>TTGCCACAGTGCCTAGTTATTGGTACTTGAAGAATTGGCAGAGCATTCCTTTGTTGGTATAATATAGAGC</w:t>
      </w:r>
    </w:p>
    <w:p w14:paraId="1973BAA1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CAAAAA</w:t>
      </w:r>
    </w:p>
    <w:p w14:paraId="07CB7DB8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24A2BD68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12491627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18E381B4" w14:textId="77777777" w:rsidR="00910FC4" w:rsidRPr="00910FC4" w:rsidRDefault="00910FC4" w:rsidP="00954059">
      <w:pPr>
        <w:pStyle w:val="PlainText"/>
      </w:pPr>
      <w:r w:rsidRPr="00910FC4">
        <w:t>TTCTTTAGCACTCTTGGATTGCTGGCAGCTTATTGATTGCTACCCTTGGCAGACCTGCAGAAGCAATATG</w:t>
      </w:r>
    </w:p>
    <w:p w14:paraId="6AF39E52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1F0D9804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678D9E67" w14:textId="77777777" w:rsidR="00910FC4" w:rsidRPr="00910FC4" w:rsidRDefault="00910FC4" w:rsidP="00954059">
      <w:pPr>
        <w:pStyle w:val="PlainText"/>
      </w:pPr>
    </w:p>
    <w:p w14:paraId="3F02C42A" w14:textId="77777777" w:rsidR="00910FC4" w:rsidRPr="00910FC4" w:rsidRDefault="00910FC4" w:rsidP="00954059">
      <w:pPr>
        <w:pStyle w:val="PlainText"/>
      </w:pPr>
      <w:r w:rsidRPr="00910FC4">
        <w:t>&gt;Chamaedorea_dammeriana_DQ177775.1</w:t>
      </w:r>
    </w:p>
    <w:p w14:paraId="682C4490" w14:textId="77777777" w:rsidR="00910FC4" w:rsidRPr="00910FC4" w:rsidRDefault="00910FC4" w:rsidP="00954059">
      <w:pPr>
        <w:pStyle w:val="PlainText"/>
      </w:pPr>
      <w:r w:rsidRPr="00910FC4">
        <w:t>ACAGCCAGCATTGGAGCTCGAAAGCTCGACTTTGATGCTTATGTTGGTATGTCACTTTGCCACAGTGCCT</w:t>
      </w:r>
    </w:p>
    <w:p w14:paraId="054F4931" w14:textId="77777777" w:rsidR="00910FC4" w:rsidRPr="00910FC4" w:rsidRDefault="00910FC4" w:rsidP="00954059">
      <w:pPr>
        <w:pStyle w:val="PlainText"/>
      </w:pPr>
      <w:r w:rsidRPr="00910FC4">
        <w:t>AGTTATTGGTACTTGAAGAATTGGCAGAGCATTCATTTGTTGGTATAATATAGAGCAATTTCATTAGTTT</w:t>
      </w:r>
    </w:p>
    <w:p w14:paraId="4DB7A076" w14:textId="77777777" w:rsidR="00910FC4" w:rsidRPr="00910FC4" w:rsidRDefault="00910FC4" w:rsidP="00954059">
      <w:pPr>
        <w:pStyle w:val="PlainText"/>
      </w:pPr>
      <w:r w:rsidRPr="00910FC4">
        <w:t>TGATTGCCAAATATAGTACTATACTTCAATATCTAGCAAATGCTTCATTAAAAAAAGAACTCGCTAACAA</w:t>
      </w:r>
    </w:p>
    <w:p w14:paraId="1893A988" w14:textId="77777777" w:rsidR="00910FC4" w:rsidRPr="00910FC4" w:rsidRDefault="00910FC4" w:rsidP="00954059">
      <w:pPr>
        <w:pStyle w:val="PlainText"/>
      </w:pPr>
      <w:r w:rsidRPr="00910FC4">
        <w:t>AGTATCTGATCCATAAGTCAAATAATGCACAAAACATACTGGACTAAATATATAATCACTCCATGAGAAA</w:t>
      </w:r>
    </w:p>
    <w:p w14:paraId="73DB9800" w14:textId="77777777" w:rsidR="00910FC4" w:rsidRPr="00910FC4" w:rsidRDefault="00910FC4" w:rsidP="00954059">
      <w:pPr>
        <w:pStyle w:val="PlainText"/>
      </w:pPr>
      <w:r w:rsidRPr="00910FC4">
        <w:t>TACTTTTGGATACCTTTTTCTGAAAAAAAGAAAGAGGGAGAGCAAACCCCAACCAATTCATTGAGATAAT</w:t>
      </w:r>
    </w:p>
    <w:p w14:paraId="4A6330C9" w14:textId="77777777" w:rsidR="00910FC4" w:rsidRPr="00910FC4" w:rsidRDefault="00910FC4" w:rsidP="00954059">
      <w:pPr>
        <w:pStyle w:val="PlainText"/>
      </w:pPr>
      <w:r w:rsidRPr="00910FC4">
        <w:t>GAGACAATTTTATGTGTGGAGTCTCATGTTCTTCAGATATCAGAATACATGTCTTTTTTATTTAGCACTC</w:t>
      </w:r>
    </w:p>
    <w:p w14:paraId="5A53615D" w14:textId="77777777" w:rsidR="00910FC4" w:rsidRPr="00910FC4" w:rsidRDefault="00910FC4" w:rsidP="00954059">
      <w:pPr>
        <w:pStyle w:val="PlainText"/>
      </w:pPr>
      <w:r w:rsidRPr="00910FC4">
        <w:t>TTGGATTGATGGCAGCTTATAGATTGCTACCCTTGGCAGACCTGCAGAAGCAATATGCTGATGTCGTGAT</w:t>
      </w:r>
    </w:p>
    <w:p w14:paraId="4BCB1E87" w14:textId="77777777" w:rsidR="00910FC4" w:rsidRPr="00910FC4" w:rsidRDefault="00910FC4" w:rsidP="00954059">
      <w:pPr>
        <w:pStyle w:val="PlainText"/>
      </w:pPr>
      <w:r w:rsidRPr="00910FC4">
        <w:t>CGAAGTTTTACCGACACAATTAATTCCTGATGACAATGAAAGGAAGGTGCTGAGAGTTCGATTGGTGATG</w:t>
      </w:r>
    </w:p>
    <w:p w14:paraId="4A5EF08B" w14:textId="77777777" w:rsidR="00910FC4" w:rsidRPr="00910FC4" w:rsidRDefault="00910FC4" w:rsidP="00954059">
      <w:pPr>
        <w:pStyle w:val="PlainText"/>
      </w:pPr>
      <w:r w:rsidRPr="00910FC4">
        <w:t>AAGGAAGGGGTGAAGTATTGCAATCCAGTTTACCTCTTAGATGAAGGCTCCACCG</w:t>
      </w:r>
    </w:p>
    <w:p w14:paraId="373ED39F" w14:textId="77777777" w:rsidR="00910FC4" w:rsidRPr="00910FC4" w:rsidRDefault="00910FC4" w:rsidP="00954059">
      <w:pPr>
        <w:pStyle w:val="PlainText"/>
      </w:pPr>
    </w:p>
    <w:p w14:paraId="00494D69" w14:textId="77777777" w:rsidR="00910FC4" w:rsidRPr="00910FC4" w:rsidRDefault="00910FC4" w:rsidP="00954059">
      <w:pPr>
        <w:pStyle w:val="PlainText"/>
      </w:pPr>
      <w:r w:rsidRPr="00910FC4">
        <w:t>&gt;Chamaedorea_glaucifolia_DQ177773.1</w:t>
      </w:r>
    </w:p>
    <w:p w14:paraId="172B7609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95BF648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58042D82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352C24C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GTATAAT</w:t>
      </w:r>
    </w:p>
    <w:p w14:paraId="08F4B0EF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2E3473B4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D4780AE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2B206735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1524277C" w14:textId="77777777" w:rsidR="00910FC4" w:rsidRPr="00910FC4" w:rsidRDefault="00910FC4" w:rsidP="00954059">
      <w:pPr>
        <w:pStyle w:val="PlainText"/>
      </w:pPr>
      <w:r w:rsidRPr="00910FC4">
        <w:t>TCGATTGGTGATGAAGAAAGGGGTGAAGTATTGCAATCCAGTTTATCTCTTAGATGAAGGCTCCACCG</w:t>
      </w:r>
    </w:p>
    <w:p w14:paraId="270B819C" w14:textId="77777777" w:rsidR="00910FC4" w:rsidRPr="00910FC4" w:rsidRDefault="00910FC4" w:rsidP="00954059">
      <w:pPr>
        <w:pStyle w:val="PlainText"/>
      </w:pPr>
    </w:p>
    <w:p w14:paraId="7F781509" w14:textId="77777777" w:rsidR="00910FC4" w:rsidRPr="00910FC4" w:rsidRDefault="00910FC4" w:rsidP="00954059">
      <w:pPr>
        <w:pStyle w:val="PlainText"/>
      </w:pPr>
      <w:r w:rsidRPr="00910FC4">
        <w:t>&gt;Chamaedorea_crucensis_DQ177771.1</w:t>
      </w:r>
    </w:p>
    <w:p w14:paraId="3CCBF288" w14:textId="77777777" w:rsidR="00910FC4" w:rsidRPr="00910FC4" w:rsidRDefault="00910FC4" w:rsidP="00954059">
      <w:pPr>
        <w:pStyle w:val="PlainText"/>
      </w:pPr>
      <w:r w:rsidRPr="00910FC4">
        <w:t>GTCTTGAGTGCATCAAAGCCAGCATTGGAGCTCGAAAGCTAGACTTTGATGCTTATGTTGGTATGTTTTT</w:t>
      </w:r>
    </w:p>
    <w:p w14:paraId="77241369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AC</w:t>
      </w:r>
    </w:p>
    <w:p w14:paraId="3E099257" w14:textId="77777777" w:rsidR="00910FC4" w:rsidRPr="00910FC4" w:rsidRDefault="00910FC4" w:rsidP="00954059">
      <w:pPr>
        <w:pStyle w:val="PlainText"/>
      </w:pPr>
      <w:r w:rsidRPr="00910FC4">
        <w:t>AATTTCATTAGTTTTGATTGCCAAATATAGTACTATACTTCAATATCTAGCAAACGCTTCATTAAAAAAA</w:t>
      </w:r>
    </w:p>
    <w:p w14:paraId="103FDC5D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7CF59D92" w14:textId="77777777" w:rsidR="00910FC4" w:rsidRPr="00910FC4" w:rsidRDefault="00910FC4" w:rsidP="00954059">
      <w:pPr>
        <w:pStyle w:val="PlainText"/>
      </w:pPr>
      <w:r w:rsidRPr="00910FC4">
        <w:t>CACTCCATGAGAAATACTTTTGGATACCTTTTTCTGGAAAAAAGAAAGAGGGAGAGCAAACCCCAACCAA</w:t>
      </w:r>
    </w:p>
    <w:p w14:paraId="75AAD64F" w14:textId="77777777" w:rsidR="00910FC4" w:rsidRPr="00910FC4" w:rsidRDefault="00910FC4" w:rsidP="00954059">
      <w:pPr>
        <w:pStyle w:val="PlainText"/>
      </w:pPr>
      <w:r w:rsidRPr="00910FC4">
        <w:t>TTCATTGAGATAATTAGACAATTTTATGTGTGGAGTCTCGTGTTCTTCAGATATCAGAATACATGTCTTT</w:t>
      </w:r>
    </w:p>
    <w:p w14:paraId="35EC80AC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4D111695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239C32A3" w14:textId="77777777" w:rsidR="00910FC4" w:rsidRPr="00910FC4" w:rsidRDefault="00910FC4" w:rsidP="00954059">
      <w:pPr>
        <w:pStyle w:val="PlainText"/>
      </w:pPr>
      <w:r w:rsidRPr="00910FC4">
        <w:t>AAGGAAGGTGCTGAGAGTTCGATTGGTGATGAAGGAAGGGGTGAAGTATTGCAATCCAGTTTACCTCTTA</w:t>
      </w:r>
    </w:p>
    <w:p w14:paraId="3A4F6F42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146BFADD" w14:textId="77777777" w:rsidR="00910FC4" w:rsidRPr="00910FC4" w:rsidRDefault="00910FC4" w:rsidP="00954059">
      <w:pPr>
        <w:pStyle w:val="PlainText"/>
      </w:pPr>
    </w:p>
    <w:p w14:paraId="0D83B97E" w14:textId="77777777" w:rsidR="00910FC4" w:rsidRPr="00910FC4" w:rsidRDefault="00910FC4" w:rsidP="00954059">
      <w:pPr>
        <w:pStyle w:val="PlainText"/>
      </w:pPr>
      <w:r w:rsidRPr="00910FC4">
        <w:t>&gt;Chamaedorea_adscendens_DQ177769.1</w:t>
      </w:r>
    </w:p>
    <w:p w14:paraId="116FDC03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0B580C46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4BDBA13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43C46EE8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61DF8F66" w14:textId="77777777" w:rsidR="00910FC4" w:rsidRPr="00910FC4" w:rsidRDefault="00910FC4" w:rsidP="00954059">
      <w:pPr>
        <w:pStyle w:val="PlainText"/>
      </w:pPr>
      <w:r w:rsidRPr="00910FC4">
        <w:t>CACTCCATGAGAAATACATTTGGATACCTTTTTCTGAAAAAAAGAAAGAGGGAGAGCAAACCCAAACCAA</w:t>
      </w:r>
    </w:p>
    <w:p w14:paraId="588D2314" w14:textId="77777777" w:rsidR="00910FC4" w:rsidRPr="00910FC4" w:rsidRDefault="00910FC4" w:rsidP="00954059">
      <w:pPr>
        <w:pStyle w:val="PlainText"/>
      </w:pPr>
      <w:r w:rsidRPr="00910FC4">
        <w:t>TTCATTGAGATAATGACACAATTTTATGTGTGGAGTCTCATGTTCTTCAGATATCAGAATACATGTCTTT</w:t>
      </w:r>
    </w:p>
    <w:p w14:paraId="3987AD1A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25089B6F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63FB4C2" w14:textId="77777777" w:rsidR="00910FC4" w:rsidRPr="00910FC4" w:rsidRDefault="00910FC4" w:rsidP="00954059">
      <w:pPr>
        <w:pStyle w:val="PlainText"/>
      </w:pPr>
      <w:r w:rsidRPr="00910FC4">
        <w:t>TCGATTGGTGATGAAGGAAGGGGTGAAGCATTGCAATCCAGTTTACCTCTTAGATGAAGGCTCCACCG</w:t>
      </w:r>
    </w:p>
    <w:p w14:paraId="65066299" w14:textId="77777777" w:rsidR="00910FC4" w:rsidRPr="00910FC4" w:rsidRDefault="00910FC4" w:rsidP="00954059">
      <w:pPr>
        <w:pStyle w:val="PlainText"/>
      </w:pPr>
    </w:p>
    <w:p w14:paraId="4101658B" w14:textId="77777777" w:rsidR="00910FC4" w:rsidRPr="00910FC4" w:rsidRDefault="00910FC4" w:rsidP="00954059">
      <w:pPr>
        <w:pStyle w:val="PlainText"/>
      </w:pPr>
      <w:r w:rsidRPr="00910FC4">
        <w:t>&gt;Chamaedorea_cataractarum_DQ177767.1</w:t>
      </w:r>
    </w:p>
    <w:p w14:paraId="6DA156CA" w14:textId="77777777" w:rsidR="00910FC4" w:rsidRPr="00910FC4" w:rsidRDefault="00910FC4" w:rsidP="00954059">
      <w:pPr>
        <w:pStyle w:val="PlainText"/>
      </w:pPr>
      <w:r w:rsidRPr="00910FC4">
        <w:t>AAGCCAGCATTGGAGCTCGAAAGCTCGACTTTGATGCTTATGTTGGTATGTTTCTTTGCCACAGTGCCTA</w:t>
      </w:r>
    </w:p>
    <w:p w14:paraId="618B86A8" w14:textId="77777777" w:rsidR="00910FC4" w:rsidRPr="00910FC4" w:rsidRDefault="00910FC4" w:rsidP="00954059">
      <w:pPr>
        <w:pStyle w:val="PlainText"/>
      </w:pPr>
      <w:r w:rsidRPr="00910FC4">
        <w:t>GTTATTGGTAGAGCATTTATTTGTTGGTATAATATAGAGCAATTTCATTAGTTTTGATTGCCAAATATAG</w:t>
      </w:r>
    </w:p>
    <w:p w14:paraId="40B9BDDD" w14:textId="77777777" w:rsidR="00910FC4" w:rsidRPr="00910FC4" w:rsidRDefault="00910FC4" w:rsidP="00954059">
      <w:pPr>
        <w:pStyle w:val="PlainText"/>
      </w:pPr>
      <w:r w:rsidRPr="00910FC4">
        <w:t>TACTATACTTCAATATCTAGCAAATGCTTCATTAAAAAAAGAACTCGCTAACAAAGTATCTGATCCATAA</w:t>
      </w:r>
    </w:p>
    <w:p w14:paraId="30B5912A" w14:textId="77777777" w:rsidR="00910FC4" w:rsidRPr="00910FC4" w:rsidRDefault="00910FC4" w:rsidP="00954059">
      <w:pPr>
        <w:pStyle w:val="PlainText"/>
      </w:pPr>
      <w:r w:rsidRPr="00910FC4">
        <w:t>GTCAAATAATGCACAAAACATACTGGACTAAAAATATAATCACTCCATGAGAAATACTTTTGGATACCTT</w:t>
      </w:r>
    </w:p>
    <w:p w14:paraId="408ED5D8" w14:textId="77777777" w:rsidR="00910FC4" w:rsidRPr="00910FC4" w:rsidRDefault="00910FC4" w:rsidP="00954059">
      <w:pPr>
        <w:pStyle w:val="PlainText"/>
      </w:pPr>
      <w:r w:rsidRPr="00910FC4">
        <w:t>TTTCTGGAAAAAAGAAAAAGGGAGAGCAAACCCCAACCAATTCATTGAGATAATTAGACAATTTTATGTG</w:t>
      </w:r>
    </w:p>
    <w:p w14:paraId="42AE944A" w14:textId="77777777" w:rsidR="00910FC4" w:rsidRPr="00910FC4" w:rsidRDefault="00910FC4" w:rsidP="00954059">
      <w:pPr>
        <w:pStyle w:val="PlainText"/>
      </w:pPr>
      <w:r w:rsidRPr="00910FC4">
        <w:t>TGGAGTCTCCATGTTCTTCAGATATCAGAATACATGTCTTTTTCTTTAGCACTCTTGGATTGCTGGCAGC</w:t>
      </w:r>
    </w:p>
    <w:p w14:paraId="3E7BA609" w14:textId="77777777" w:rsidR="00910FC4" w:rsidRPr="00910FC4" w:rsidRDefault="00910FC4" w:rsidP="00954059">
      <w:pPr>
        <w:pStyle w:val="PlainText"/>
      </w:pPr>
      <w:r w:rsidRPr="00910FC4">
        <w:t>TTATTGATTGCTACCCTTGGCAGACCTGCAGAAGCAATATGCTGATGTCGTGATCGAAGTTTTACCGACA</w:t>
      </w:r>
    </w:p>
    <w:p w14:paraId="289D883A" w14:textId="77777777" w:rsidR="00910FC4" w:rsidRPr="00910FC4" w:rsidRDefault="00910FC4" w:rsidP="00954059">
      <w:pPr>
        <w:pStyle w:val="PlainText"/>
      </w:pPr>
      <w:r w:rsidRPr="00910FC4">
        <w:t>CAATTAATTCCTGATGACAATGAAAGGAAGGTGCTGAGAGTTCGATTGGTGATGAAGGAAGGGGTGAAGT</w:t>
      </w:r>
    </w:p>
    <w:p w14:paraId="3E7FF48F" w14:textId="77777777" w:rsidR="00910FC4" w:rsidRPr="00910FC4" w:rsidRDefault="00910FC4" w:rsidP="00954059">
      <w:pPr>
        <w:pStyle w:val="PlainText"/>
      </w:pPr>
      <w:r w:rsidRPr="00910FC4">
        <w:t>ATTGCAATCCAGTTTACCTCTTAGATGAAGGCTCCACCG</w:t>
      </w:r>
    </w:p>
    <w:p w14:paraId="4DD5E378" w14:textId="77777777" w:rsidR="00910FC4" w:rsidRPr="00910FC4" w:rsidRDefault="00910FC4" w:rsidP="00954059">
      <w:pPr>
        <w:pStyle w:val="PlainText"/>
      </w:pPr>
    </w:p>
    <w:p w14:paraId="21846469" w14:textId="77777777" w:rsidR="00910FC4" w:rsidRPr="00910FC4" w:rsidRDefault="00910FC4" w:rsidP="00954059">
      <w:pPr>
        <w:pStyle w:val="PlainText"/>
      </w:pPr>
      <w:r w:rsidRPr="00910FC4">
        <w:t>&gt;Chamaedorea_fragrans_DQ177765.1</w:t>
      </w:r>
    </w:p>
    <w:p w14:paraId="6F0CE69C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CACT</w:t>
      </w:r>
    </w:p>
    <w:p w14:paraId="5CF7E009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2C5AB2BB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2E877445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TATATAAT</w:t>
      </w:r>
    </w:p>
    <w:p w14:paraId="1D8447B8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76C030B6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4619B246" w14:textId="77777777" w:rsidR="00910FC4" w:rsidRPr="00910FC4" w:rsidRDefault="00910FC4" w:rsidP="00954059">
      <w:pPr>
        <w:pStyle w:val="PlainText"/>
      </w:pPr>
      <w:r w:rsidRPr="00910FC4">
        <w:t>TTTMTTTAGCACTCTTGGATTGATGGCAGCTTATAGATTGCTACCCTTGGCAGACCTGCAGAAGCAATAT</w:t>
      </w:r>
    </w:p>
    <w:p w14:paraId="62D90085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39F5C708" w14:textId="77777777" w:rsidR="00910FC4" w:rsidRPr="00910FC4" w:rsidRDefault="00910FC4" w:rsidP="00954059">
      <w:pPr>
        <w:pStyle w:val="PlainText"/>
      </w:pPr>
      <w:r w:rsidRPr="00910FC4">
        <w:t>TTCGATTGGTGATGAAGGAAGGGGTGAAGTATTGCAATCCAGTTTACCTCTTAGATGAAGGCTCCACCG</w:t>
      </w:r>
    </w:p>
    <w:p w14:paraId="24E15A25" w14:textId="77777777" w:rsidR="00910FC4" w:rsidRPr="00910FC4" w:rsidRDefault="00910FC4" w:rsidP="00954059">
      <w:pPr>
        <w:pStyle w:val="PlainText"/>
      </w:pPr>
    </w:p>
    <w:p w14:paraId="744C07EB" w14:textId="77777777" w:rsidR="00910FC4" w:rsidRPr="00910FC4" w:rsidRDefault="00910FC4" w:rsidP="00954059">
      <w:pPr>
        <w:pStyle w:val="PlainText"/>
      </w:pPr>
      <w:r w:rsidRPr="00910FC4">
        <w:t>&gt;Chamaedorea_neurochlamys_DQ177763.1</w:t>
      </w:r>
    </w:p>
    <w:p w14:paraId="23D8B158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4B1830E5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7A18964F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C4B3BBA" w14:textId="77777777" w:rsidR="00910FC4" w:rsidRPr="00910FC4" w:rsidRDefault="00910FC4" w:rsidP="00954059">
      <w:pPr>
        <w:pStyle w:val="PlainText"/>
      </w:pPr>
      <w:r w:rsidRPr="00910FC4">
        <w:t>GAACTTGCTAACAAAGTATCTGATCCATAAGTCAAATAATGCACAAAACATACTGGACTAAAAATATAAT</w:t>
      </w:r>
    </w:p>
    <w:p w14:paraId="0D3F1F1F" w14:textId="77777777" w:rsidR="00910FC4" w:rsidRPr="00910FC4" w:rsidRDefault="00910FC4" w:rsidP="00954059">
      <w:pPr>
        <w:pStyle w:val="PlainText"/>
      </w:pPr>
      <w:r w:rsidRPr="00910FC4">
        <w:t>CACTCCATGAGAAATACTTTTGGATACCTTTTCTGAAAAAAAGAAAGAGGGAGAGCAAACCCCAACCAAT</w:t>
      </w:r>
    </w:p>
    <w:p w14:paraId="4999A5DA" w14:textId="77777777" w:rsidR="00910FC4" w:rsidRPr="00910FC4" w:rsidRDefault="00910FC4" w:rsidP="00954059">
      <w:pPr>
        <w:pStyle w:val="PlainText"/>
      </w:pPr>
      <w:r w:rsidRPr="00910FC4">
        <w:t>TCATTGAGATAATGAGACAATTTTATGTGTGGAGTCTCATGTTCTTCAGATATCAGAATACATGTCTTTT</w:t>
      </w:r>
    </w:p>
    <w:p w14:paraId="267C81E0" w14:textId="77777777" w:rsidR="00910FC4" w:rsidRPr="00910FC4" w:rsidRDefault="00910FC4" w:rsidP="00954059">
      <w:pPr>
        <w:pStyle w:val="PlainText"/>
      </w:pPr>
      <w:r w:rsidRPr="00910FC4">
        <w:t>TCTTTAGCACTCTTGGATTGCTGGCAGCTTATTGATTGCTATCCTTGGCAGACCTGCAGAAGCAATATGC</w:t>
      </w:r>
    </w:p>
    <w:p w14:paraId="118F3483" w14:textId="77777777" w:rsidR="00910FC4" w:rsidRPr="00910FC4" w:rsidRDefault="00910FC4" w:rsidP="00954059">
      <w:pPr>
        <w:pStyle w:val="PlainText"/>
      </w:pPr>
      <w:r w:rsidRPr="00910FC4">
        <w:t>TGATGTCGTGATCGAAGTTTTACCGACACAATTAATTCCTGATGACAATGAAAGGAAGGTGCTGAGAGTT</w:t>
      </w:r>
    </w:p>
    <w:p w14:paraId="3DDE39AA" w14:textId="77777777" w:rsidR="00910FC4" w:rsidRPr="00910FC4" w:rsidRDefault="00910FC4" w:rsidP="00954059">
      <w:pPr>
        <w:pStyle w:val="PlainText"/>
      </w:pPr>
      <w:r w:rsidRPr="00910FC4">
        <w:t>CGATTGGTGATGAAGGAAGGGGTGAAGTATTGCAATCCAGTTTATCTCTTAGATGAAGGCTCCACCG</w:t>
      </w:r>
    </w:p>
    <w:p w14:paraId="115711D1" w14:textId="77777777" w:rsidR="00910FC4" w:rsidRPr="00910FC4" w:rsidRDefault="00910FC4" w:rsidP="00954059">
      <w:pPr>
        <w:pStyle w:val="PlainText"/>
      </w:pPr>
    </w:p>
    <w:p w14:paraId="54533759" w14:textId="77777777" w:rsidR="00910FC4" w:rsidRPr="00910FC4" w:rsidRDefault="00910FC4" w:rsidP="00954059">
      <w:pPr>
        <w:pStyle w:val="PlainText"/>
      </w:pPr>
      <w:r w:rsidRPr="00910FC4">
        <w:t>&gt;Chamaedorea_seifrizii_DQ177761.1</w:t>
      </w:r>
    </w:p>
    <w:p w14:paraId="177F228F" w14:textId="77777777" w:rsidR="00910FC4" w:rsidRPr="00910FC4" w:rsidRDefault="00910FC4" w:rsidP="00954059">
      <w:pPr>
        <w:pStyle w:val="PlainText"/>
      </w:pPr>
      <w:r w:rsidRPr="00910FC4">
        <w:t>GTCTTGAGTGCATCAAAGCCAGCATTGGAGCTCGAAAGCTTGACTTTGATGCTTATGTTGGTATGTTTCT</w:t>
      </w:r>
    </w:p>
    <w:p w14:paraId="035D7788" w14:textId="77777777" w:rsidR="00910FC4" w:rsidRPr="00910FC4" w:rsidRDefault="00910FC4" w:rsidP="00954059">
      <w:pPr>
        <w:pStyle w:val="PlainText"/>
      </w:pPr>
      <w:r w:rsidRPr="00910FC4">
        <w:t>TTGCCACAGTCCCTAGTTATTGTTACTTGAAGAATTGGCAGAGCATTCATTTGTTGGTATAATATAGAGC</w:t>
      </w:r>
    </w:p>
    <w:p w14:paraId="33BF5CFF" w14:textId="77777777" w:rsidR="00910FC4" w:rsidRPr="00910FC4" w:rsidRDefault="00910FC4" w:rsidP="00954059">
      <w:pPr>
        <w:pStyle w:val="PlainText"/>
      </w:pPr>
      <w:r w:rsidRPr="00910FC4">
        <w:t>AATTTCATTAGTTTTGATAGCCAAATATGGTACTATACTTCAATATCTAGCAAATGCTTCATTAAGAAAA</w:t>
      </w:r>
    </w:p>
    <w:p w14:paraId="4F5F6C24" w14:textId="77777777" w:rsidR="00910FC4" w:rsidRPr="00910FC4" w:rsidRDefault="00910FC4" w:rsidP="00954059">
      <w:pPr>
        <w:pStyle w:val="PlainText"/>
      </w:pPr>
      <w:r w:rsidRPr="00910FC4">
        <w:t>AAACTCACTAACAAAGTATCTGATCCATAAGTCAAATAATGCACAAAACATTCTGGACTAAAAATATAAT</w:t>
      </w:r>
    </w:p>
    <w:p w14:paraId="1AC48230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7FC32E7F" w14:textId="77777777" w:rsidR="00910FC4" w:rsidRPr="00910FC4" w:rsidRDefault="00910FC4" w:rsidP="00954059">
      <w:pPr>
        <w:pStyle w:val="PlainText"/>
      </w:pPr>
      <w:r w:rsidRPr="00910FC4">
        <w:t>TTCATTGAGATAATGAGACAAATTTATGTGTGGAGTCTCATGTTCTTCAGATATCAGAATACATGTCTTT</w:t>
      </w:r>
    </w:p>
    <w:p w14:paraId="7DDBADC7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6FA69E01" w14:textId="77777777" w:rsidR="00910FC4" w:rsidRPr="00910FC4" w:rsidRDefault="00910FC4" w:rsidP="00954059">
      <w:pPr>
        <w:pStyle w:val="PlainText"/>
      </w:pPr>
      <w:r w:rsidRPr="00910FC4">
        <w:t>CTGATGTCGTGATCGAAGTTTTACCGACACAATTAATTACTGATGACAATGAAAGGAAGGTGCTGAGAGT</w:t>
      </w:r>
    </w:p>
    <w:p w14:paraId="66089029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718F6236" w14:textId="77777777" w:rsidR="00910FC4" w:rsidRPr="00910FC4" w:rsidRDefault="00910FC4" w:rsidP="00954059">
      <w:pPr>
        <w:pStyle w:val="PlainText"/>
      </w:pPr>
    </w:p>
    <w:p w14:paraId="24B7B259" w14:textId="77777777" w:rsidR="00910FC4" w:rsidRPr="00910FC4" w:rsidRDefault="00910FC4" w:rsidP="00954059">
      <w:pPr>
        <w:pStyle w:val="PlainText"/>
      </w:pPr>
      <w:r w:rsidRPr="00910FC4">
        <w:t>&gt;Chamaedorea_hooperiana_DQ177759.1</w:t>
      </w:r>
    </w:p>
    <w:p w14:paraId="3641B635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11F7D9BC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6C68C9E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0B167D23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78CB4F80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2AB5CCA6" w14:textId="77777777" w:rsidR="00910FC4" w:rsidRPr="00910FC4" w:rsidRDefault="00910FC4" w:rsidP="00954059">
      <w:pPr>
        <w:pStyle w:val="PlainText"/>
      </w:pPr>
      <w:r w:rsidRPr="00910FC4">
        <w:t>TTCATTGAGATAATGAGATAATTTTATGTGTGGAGTCTCATGTTCTTCAGATATCAGAATACATGTCTTT</w:t>
      </w:r>
    </w:p>
    <w:p w14:paraId="1B78CC8E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044C2BAC" w14:textId="77777777" w:rsidR="00910FC4" w:rsidRPr="00910FC4" w:rsidRDefault="00910FC4" w:rsidP="00954059">
      <w:pPr>
        <w:pStyle w:val="PlainText"/>
      </w:pPr>
      <w:r w:rsidRPr="00910FC4">
        <w:t>CTGATGTCGTGATCTCGAAGTTTTACCGACACAATTAATTCCTGATGACAATGAAAGGAAGGTGCTGAGA</w:t>
      </w:r>
    </w:p>
    <w:p w14:paraId="79340EEB" w14:textId="77777777" w:rsidR="00910FC4" w:rsidRPr="00910FC4" w:rsidRDefault="00910FC4" w:rsidP="00954059">
      <w:pPr>
        <w:pStyle w:val="PlainText"/>
      </w:pPr>
      <w:r w:rsidRPr="00910FC4">
        <w:t>GTTCGATTGGTGATGAAGGAAGGGGTGAAGTATTGCAATCCAGTTTACCTCTTAGATGAAGGCTCCACCG</w:t>
      </w:r>
    </w:p>
    <w:p w14:paraId="5D2D385E" w14:textId="77777777" w:rsidR="00910FC4" w:rsidRPr="00910FC4" w:rsidRDefault="00910FC4" w:rsidP="00954059">
      <w:pPr>
        <w:pStyle w:val="PlainText"/>
      </w:pPr>
    </w:p>
    <w:p w14:paraId="2AD856AD" w14:textId="77777777" w:rsidR="00910FC4" w:rsidRPr="00910FC4" w:rsidRDefault="00910FC4" w:rsidP="00954059">
      <w:pPr>
        <w:pStyle w:val="PlainText"/>
      </w:pPr>
      <w:r w:rsidRPr="00910FC4">
        <w:t>&gt;Chamaedorea_benziei_DQ177814.1</w:t>
      </w:r>
    </w:p>
    <w:p w14:paraId="4881ED3C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3B76EE17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5C98B348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6922C392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75B59FE3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53C3BE3A" w14:textId="77777777" w:rsidR="00910FC4" w:rsidRPr="00910FC4" w:rsidRDefault="00910FC4" w:rsidP="00954059">
      <w:pPr>
        <w:pStyle w:val="PlainText"/>
      </w:pPr>
      <w:r w:rsidRPr="00910FC4">
        <w:t>TTCATTGAGATAATGAGACAATTTTATGTGTGGAGTCTCATGTYCTTCAGATATCAGAATACATGTCTTT</w:t>
      </w:r>
    </w:p>
    <w:p w14:paraId="17658D2A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2DE552C9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1A5AA48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5B826E03" w14:textId="77777777" w:rsidR="00910FC4" w:rsidRPr="00910FC4" w:rsidRDefault="00910FC4" w:rsidP="00954059">
      <w:pPr>
        <w:pStyle w:val="PlainText"/>
      </w:pPr>
    </w:p>
    <w:p w14:paraId="35C34B79" w14:textId="77777777" w:rsidR="00910FC4" w:rsidRPr="00910FC4" w:rsidRDefault="00910FC4" w:rsidP="00954059">
      <w:pPr>
        <w:pStyle w:val="PlainText"/>
      </w:pPr>
      <w:r w:rsidRPr="00910FC4">
        <w:t>&gt;Chamaedorea_vulgata_DQ177812.1</w:t>
      </w:r>
    </w:p>
    <w:p w14:paraId="20332764" w14:textId="77777777" w:rsidR="00910FC4" w:rsidRPr="00910FC4" w:rsidRDefault="00910FC4" w:rsidP="00954059">
      <w:pPr>
        <w:pStyle w:val="PlainText"/>
      </w:pPr>
      <w:r w:rsidRPr="00910FC4">
        <w:t>GTCTTGAGTGCATCAAAGCCAGCATTGGAGCTCGAAAGCTCAACTTTGATGCTTATGTTGGTATGTTTCT</w:t>
      </w:r>
    </w:p>
    <w:p w14:paraId="657AF746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396D315D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2D0B9D12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31957EAD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4F298318" w14:textId="77777777" w:rsidR="00910FC4" w:rsidRPr="00910FC4" w:rsidRDefault="00910FC4" w:rsidP="00954059">
      <w:pPr>
        <w:pStyle w:val="PlainText"/>
      </w:pPr>
      <w:r w:rsidRPr="00910FC4">
        <w:t>TTCATTGAGATAATGAGATAATTTTATGTGTGGAGTCTCGTGTTCTTCAGATATCAGAAAACATGTCTTT</w:t>
      </w:r>
    </w:p>
    <w:p w14:paraId="06971E2B" w14:textId="77777777" w:rsidR="00910FC4" w:rsidRPr="00910FC4" w:rsidRDefault="00910FC4" w:rsidP="00954059">
      <w:pPr>
        <w:pStyle w:val="PlainText"/>
      </w:pPr>
      <w:r w:rsidRPr="00910FC4">
        <w:t>TTCTTTACCACTCTTGGATTGCTGGCAGCTTATAGATTGCTACCCTTGGCAGACCTGCAGAAGCAATATG</w:t>
      </w:r>
    </w:p>
    <w:p w14:paraId="6E6D010E" w14:textId="77777777" w:rsidR="00910FC4" w:rsidRPr="00910FC4" w:rsidRDefault="00910FC4" w:rsidP="00954059">
      <w:pPr>
        <w:pStyle w:val="PlainText"/>
      </w:pPr>
      <w:r w:rsidRPr="00910FC4">
        <w:t>CTGATGTCGTGATCGAAGTTTTACGGACACAATTAATTCCTGATGACAATGAAAGGAAGGGGCTGAGAGT</w:t>
      </w:r>
    </w:p>
    <w:p w14:paraId="66CE6115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166F4B28" w14:textId="77777777" w:rsidR="00910FC4" w:rsidRPr="00910FC4" w:rsidRDefault="00910FC4" w:rsidP="00954059">
      <w:pPr>
        <w:pStyle w:val="PlainText"/>
      </w:pPr>
    </w:p>
    <w:p w14:paraId="46A2FFEB" w14:textId="77777777" w:rsidR="00910FC4" w:rsidRPr="00910FC4" w:rsidRDefault="00910FC4" w:rsidP="00954059">
      <w:pPr>
        <w:pStyle w:val="PlainText"/>
      </w:pPr>
      <w:r w:rsidRPr="00910FC4">
        <w:t>&gt;Chamaedorea_schippii_DQ177810.1</w:t>
      </w:r>
    </w:p>
    <w:p w14:paraId="7640B1A9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2AEC91B0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509DD8FD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29A49C3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040C8E3E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70B9902D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19DCFC45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4DC6A886" w14:textId="77777777" w:rsidR="00910FC4" w:rsidRPr="00910FC4" w:rsidRDefault="00910FC4" w:rsidP="00954059">
      <w:pPr>
        <w:pStyle w:val="PlainText"/>
      </w:pPr>
      <w:r w:rsidRPr="00910FC4">
        <w:t>CTGATGTCGTGATCGAAGTTTTACCGACACTATTAATTCCTGATGACAATGAAAGGAAGGTGCTGAGAGT</w:t>
      </w:r>
    </w:p>
    <w:p w14:paraId="593C0521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6E9DA4C4" w14:textId="77777777" w:rsidR="00910FC4" w:rsidRPr="00910FC4" w:rsidRDefault="00910FC4" w:rsidP="00954059">
      <w:pPr>
        <w:pStyle w:val="PlainText"/>
      </w:pPr>
    </w:p>
    <w:p w14:paraId="30C6F4FB" w14:textId="77777777" w:rsidR="00910FC4" w:rsidRPr="00910FC4" w:rsidRDefault="00910FC4" w:rsidP="00954059">
      <w:pPr>
        <w:pStyle w:val="PlainText"/>
      </w:pPr>
      <w:r w:rsidRPr="00910FC4">
        <w:t>&gt;Chamaedorea_plumosa_DQ177808.1</w:t>
      </w:r>
    </w:p>
    <w:p w14:paraId="5BB10BBC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321C213C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7C33D0E3" w14:textId="77777777" w:rsidR="00910FC4" w:rsidRPr="00910FC4" w:rsidRDefault="00910FC4" w:rsidP="00954059">
      <w:pPr>
        <w:pStyle w:val="PlainText"/>
      </w:pPr>
      <w:r w:rsidRPr="00910FC4">
        <w:t>AATTTCATTAGTTTTGATTGCCAAATATAATACTATACTTCAATATCTAGCAAATGCTTCATTAAAAAAA</w:t>
      </w:r>
    </w:p>
    <w:p w14:paraId="6AE1895A" w14:textId="77777777" w:rsidR="00910FC4" w:rsidRPr="00910FC4" w:rsidRDefault="00910FC4" w:rsidP="00954059">
      <w:pPr>
        <w:pStyle w:val="PlainText"/>
      </w:pPr>
      <w:r w:rsidRPr="00910FC4">
        <w:t>AAACTCACTAACAAAGTATCTGATCCATAAGTCAAATAATGCACAAAACATACTGGACTAAAAATATAAA</w:t>
      </w:r>
    </w:p>
    <w:p w14:paraId="695F2952" w14:textId="77777777" w:rsidR="00910FC4" w:rsidRPr="00910FC4" w:rsidRDefault="00910FC4" w:rsidP="00954059">
      <w:pPr>
        <w:pStyle w:val="PlainText"/>
      </w:pPr>
      <w:r w:rsidRPr="00910FC4">
        <w:t>TCACTCCATGAGAAATACTTTTTGATACCTTTTTCTGAAAAAAAGAAAGAGGGAGAGCAAACCCCAACCA</w:t>
      </w:r>
    </w:p>
    <w:p w14:paraId="02C110B9" w14:textId="77777777" w:rsidR="00910FC4" w:rsidRPr="00910FC4" w:rsidRDefault="00910FC4" w:rsidP="00954059">
      <w:pPr>
        <w:pStyle w:val="PlainText"/>
      </w:pPr>
      <w:r w:rsidRPr="00910FC4">
        <w:t>ATTCATTGAGATAATGAGACAATTTTATGTGTGGAGTCTCATGTTCTTCAGATATCAGAATACATGTCTT</w:t>
      </w:r>
    </w:p>
    <w:p w14:paraId="43AB4C31" w14:textId="77777777" w:rsidR="00910FC4" w:rsidRPr="00910FC4" w:rsidRDefault="00910FC4" w:rsidP="00954059">
      <w:pPr>
        <w:pStyle w:val="PlainText"/>
      </w:pPr>
      <w:r w:rsidRPr="00910FC4">
        <w:t>TTTCTTTAGCACTCTTGGATTGCTGGCAGCTTATAGATTGCTACCCTTGGCAGACCTGCAGAAGCAATAT</w:t>
      </w:r>
    </w:p>
    <w:p w14:paraId="1D96DC7B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3F951BA6" w14:textId="77777777" w:rsidR="00910FC4" w:rsidRPr="00910FC4" w:rsidRDefault="00910FC4" w:rsidP="00954059">
      <w:pPr>
        <w:pStyle w:val="PlainText"/>
      </w:pPr>
      <w:r w:rsidRPr="00910FC4">
        <w:t>TTCGATTGGTGATGAAGGAAGGGGTGAAGTATTGCAATCCAGTTTACCTCTTAGATGAAGGCTCCACCG</w:t>
      </w:r>
    </w:p>
    <w:p w14:paraId="56527549" w14:textId="77777777" w:rsidR="00910FC4" w:rsidRPr="00910FC4" w:rsidRDefault="00910FC4" w:rsidP="00954059">
      <w:pPr>
        <w:pStyle w:val="PlainText"/>
      </w:pPr>
    </w:p>
    <w:p w14:paraId="346A6463" w14:textId="77777777" w:rsidR="00910FC4" w:rsidRPr="00910FC4" w:rsidRDefault="00910FC4" w:rsidP="00954059">
      <w:pPr>
        <w:pStyle w:val="PlainText"/>
      </w:pPr>
      <w:r w:rsidRPr="00910FC4">
        <w:t>&gt;Chamaedorea_frondosa_DQ177806.1</w:t>
      </w:r>
    </w:p>
    <w:p w14:paraId="7099EEE5" w14:textId="77777777" w:rsidR="00910FC4" w:rsidRPr="00910FC4" w:rsidRDefault="00910FC4" w:rsidP="00954059">
      <w:pPr>
        <w:pStyle w:val="PlainText"/>
      </w:pPr>
      <w:r w:rsidRPr="00910FC4">
        <w:t>GTCTTGAGTGCATCAAGCCAGCATTGGAGCTCGAAAGCTCGACTTTGATGCTTATGTTGGTATGTTTCTT</w:t>
      </w:r>
    </w:p>
    <w:p w14:paraId="5C6ECB97" w14:textId="77777777" w:rsidR="00910FC4" w:rsidRPr="00910FC4" w:rsidRDefault="00910FC4" w:rsidP="00954059">
      <w:pPr>
        <w:pStyle w:val="PlainText"/>
      </w:pPr>
      <w:r w:rsidRPr="00910FC4">
        <w:t>TGCCACGGTGCCTAGTTATTGGTACTTGAAGAATTGGCAGAGCATTCATTTGTTGGTATAATATAGAGCA</w:t>
      </w:r>
    </w:p>
    <w:p w14:paraId="21853833" w14:textId="77777777" w:rsidR="00910FC4" w:rsidRPr="00910FC4" w:rsidRDefault="00910FC4" w:rsidP="00954059">
      <w:pPr>
        <w:pStyle w:val="PlainText"/>
      </w:pPr>
      <w:r w:rsidRPr="00910FC4">
        <w:t>ATTTCATTAGTTTTGATTGCCAAATATAGTACTATACTTCAATATCTAGCAAATGCTTCATTAAAAAAAG</w:t>
      </w:r>
    </w:p>
    <w:p w14:paraId="0EC9B5ED" w14:textId="77777777" w:rsidR="00910FC4" w:rsidRPr="00910FC4" w:rsidRDefault="00910FC4" w:rsidP="00954059">
      <w:pPr>
        <w:pStyle w:val="PlainText"/>
      </w:pPr>
      <w:r w:rsidRPr="00910FC4">
        <w:t>AACTCGCTAACAAAGTATCTGATCCATAAGTCAAATAATGCACAAAACATACTGGACTAAAAATATAATC</w:t>
      </w:r>
    </w:p>
    <w:p w14:paraId="6B54FDD1" w14:textId="77777777" w:rsidR="00910FC4" w:rsidRPr="00910FC4" w:rsidRDefault="00910FC4" w:rsidP="00954059">
      <w:pPr>
        <w:pStyle w:val="PlainText"/>
      </w:pPr>
      <w:r w:rsidRPr="00910FC4">
        <w:t>ACTCCATGAGAAATACTTTTGGATACCTTTTTCTGAAAAAAAGAAAGAGGGAGAGCAAACCCCAACCAAT</w:t>
      </w:r>
    </w:p>
    <w:p w14:paraId="369A2806" w14:textId="77777777" w:rsidR="00910FC4" w:rsidRPr="00910FC4" w:rsidRDefault="00910FC4" w:rsidP="00954059">
      <w:pPr>
        <w:pStyle w:val="PlainText"/>
      </w:pPr>
      <w:r w:rsidRPr="00910FC4">
        <w:t>TCATTGAGATAATGAGACAATTTTATGTGTGGAGTCTCATGTTCTTCAGATATCAGAATACATGTCTTTT</w:t>
      </w:r>
    </w:p>
    <w:p w14:paraId="52FE33A3" w14:textId="77777777" w:rsidR="00910FC4" w:rsidRPr="00910FC4" w:rsidRDefault="00910FC4" w:rsidP="00954059">
      <w:pPr>
        <w:pStyle w:val="PlainText"/>
      </w:pPr>
      <w:r w:rsidRPr="00910FC4">
        <w:t>TCTTTAGCACTCTTGGATTGCTGGCAGCTTATTGATTGCTATCCTTGGCAGACCTGCAGAAGCAATATGC</w:t>
      </w:r>
    </w:p>
    <w:p w14:paraId="7D0FDCA9" w14:textId="77777777" w:rsidR="00910FC4" w:rsidRPr="00910FC4" w:rsidRDefault="00910FC4" w:rsidP="00954059">
      <w:pPr>
        <w:pStyle w:val="PlainText"/>
      </w:pPr>
      <w:r w:rsidRPr="00910FC4">
        <w:t>TGATGTCGTGATTGAAGTTTTACCGACACAATTAATTCCTGATGACAATGAAAGGAAGGTGATGAGAGTT</w:t>
      </w:r>
    </w:p>
    <w:p w14:paraId="6491478A" w14:textId="77777777" w:rsidR="00910FC4" w:rsidRPr="00910FC4" w:rsidRDefault="00910FC4" w:rsidP="00954059">
      <w:pPr>
        <w:pStyle w:val="PlainText"/>
      </w:pPr>
      <w:r w:rsidRPr="00910FC4">
        <w:t>CGATTGGTGATGAAGGAAGGGGTGAAGTATTGCAATCCAGTTTATCTCTTAGATGAAGGCTCCACCG</w:t>
      </w:r>
    </w:p>
    <w:p w14:paraId="3472549F" w14:textId="77777777" w:rsidR="00910FC4" w:rsidRPr="00910FC4" w:rsidRDefault="00910FC4" w:rsidP="00954059">
      <w:pPr>
        <w:pStyle w:val="PlainText"/>
      </w:pPr>
    </w:p>
    <w:p w14:paraId="21252949" w14:textId="77777777" w:rsidR="00910FC4" w:rsidRPr="00910FC4" w:rsidRDefault="00910FC4" w:rsidP="00954059">
      <w:pPr>
        <w:pStyle w:val="PlainText"/>
      </w:pPr>
      <w:r w:rsidRPr="00910FC4">
        <w:t>&gt;Chamaedorea_rojasiana_DQ177804.1</w:t>
      </w:r>
    </w:p>
    <w:p w14:paraId="29ADA0F9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050546EE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367EBD1A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GAAAAAA</w:t>
      </w:r>
    </w:p>
    <w:p w14:paraId="37296177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498CF5F6" w14:textId="77777777" w:rsidR="00910FC4" w:rsidRPr="00910FC4" w:rsidRDefault="00910FC4" w:rsidP="00954059">
      <w:pPr>
        <w:pStyle w:val="PlainText"/>
      </w:pPr>
      <w:r w:rsidRPr="00910FC4">
        <w:t>CACTCCATGAGAAATACTTTTGTATACCTTTTTCTGAAAAAAAGAAAGAGGGAGAGCAAACCCCAACCAA</w:t>
      </w:r>
    </w:p>
    <w:p w14:paraId="3FC4AF24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777FCA92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7C8B42B7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GGAGT</w:t>
      </w:r>
    </w:p>
    <w:p w14:paraId="058B541B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4D263965" w14:textId="77777777" w:rsidR="00910FC4" w:rsidRPr="00910FC4" w:rsidRDefault="00910FC4" w:rsidP="00954059">
      <w:pPr>
        <w:pStyle w:val="PlainText"/>
      </w:pPr>
    </w:p>
    <w:p w14:paraId="4E74AA43" w14:textId="77777777" w:rsidR="00910FC4" w:rsidRPr="00910FC4" w:rsidRDefault="00910FC4" w:rsidP="00954059">
      <w:pPr>
        <w:pStyle w:val="PlainText"/>
      </w:pPr>
      <w:r w:rsidRPr="00910FC4">
        <w:t>&gt;Chamaedorea_geonomiformis_DQ177802.1</w:t>
      </w:r>
    </w:p>
    <w:p w14:paraId="6CB4AC9F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6A4F3942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7C548F9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3155BF0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7574D622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1E47CF4A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43E803F4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36EC78B7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28DFCC7D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2CB4A03E" w14:textId="77777777" w:rsidR="00910FC4" w:rsidRPr="00910FC4" w:rsidRDefault="00910FC4" w:rsidP="00954059">
      <w:pPr>
        <w:pStyle w:val="PlainText"/>
      </w:pPr>
    </w:p>
    <w:p w14:paraId="28743348" w14:textId="77777777" w:rsidR="00910FC4" w:rsidRPr="00910FC4" w:rsidRDefault="00910FC4" w:rsidP="00954059">
      <w:pPr>
        <w:pStyle w:val="PlainText"/>
      </w:pPr>
      <w:r w:rsidRPr="00910FC4">
        <w:t>&gt;Chamaedorea_ibarrae_DQ177800.1</w:t>
      </w:r>
    </w:p>
    <w:p w14:paraId="0CE012F2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0B4393D3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3A8ACB30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79A1B97D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4C55F46F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188F2244" w14:textId="77777777" w:rsidR="00910FC4" w:rsidRPr="00910FC4" w:rsidRDefault="00910FC4" w:rsidP="00954059">
      <w:pPr>
        <w:pStyle w:val="PlainText"/>
      </w:pPr>
      <w:r w:rsidRPr="00910FC4">
        <w:t>TTCATTGAGATAATGAGACAATTTTATGTGTGGAGTCTCATGTYCTTCAGATATCAGAATACATGTCTTT</w:t>
      </w:r>
    </w:p>
    <w:p w14:paraId="4622394F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29FD64CA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79107218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06F60553" w14:textId="77777777" w:rsidR="00910FC4" w:rsidRPr="00910FC4" w:rsidRDefault="00910FC4" w:rsidP="00954059">
      <w:pPr>
        <w:pStyle w:val="PlainText"/>
      </w:pPr>
    </w:p>
    <w:p w14:paraId="2736E558" w14:textId="77777777" w:rsidR="00910FC4" w:rsidRPr="00910FC4" w:rsidRDefault="00910FC4" w:rsidP="00954059">
      <w:pPr>
        <w:pStyle w:val="PlainText"/>
      </w:pPr>
      <w:r w:rsidRPr="00910FC4">
        <w:t>&gt;Chamaedorea_guntheriana_DQ177798.1</w:t>
      </w:r>
    </w:p>
    <w:p w14:paraId="0009308C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B981A96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AC</w:t>
      </w:r>
    </w:p>
    <w:p w14:paraId="1540E162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GAAAAAA</w:t>
      </w:r>
    </w:p>
    <w:p w14:paraId="75133BA6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7DE44158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38ABB87E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ED1866D" w14:textId="77777777" w:rsidR="00910FC4" w:rsidRPr="00910FC4" w:rsidRDefault="00910FC4" w:rsidP="00954059">
      <w:pPr>
        <w:pStyle w:val="PlainText"/>
      </w:pPr>
      <w:r w:rsidRPr="00910FC4">
        <w:t>TTCTTTAGCACTCTTTGATTGCTGGCAGCTTATTGATTGCTATCCTTGGCAGACCTGCAGAAGCAATATG</w:t>
      </w:r>
    </w:p>
    <w:p w14:paraId="371ED678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35168F63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3D87A1FB" w14:textId="77777777" w:rsidR="00910FC4" w:rsidRPr="00910FC4" w:rsidRDefault="00910FC4" w:rsidP="00954059">
      <w:pPr>
        <w:pStyle w:val="PlainText"/>
      </w:pPr>
    </w:p>
    <w:p w14:paraId="175DEBEF" w14:textId="77777777" w:rsidR="00910FC4" w:rsidRPr="00910FC4" w:rsidRDefault="00910FC4" w:rsidP="00954059">
      <w:pPr>
        <w:pStyle w:val="PlainText"/>
      </w:pPr>
      <w:r w:rsidRPr="00910FC4">
        <w:t>&gt;Chamaedorea_rhizomatosa_DQ177796.1</w:t>
      </w:r>
    </w:p>
    <w:p w14:paraId="0930E9D3" w14:textId="77777777" w:rsidR="00910FC4" w:rsidRPr="00910FC4" w:rsidRDefault="00910FC4" w:rsidP="00954059">
      <w:pPr>
        <w:pStyle w:val="PlainText"/>
      </w:pPr>
      <w:r w:rsidRPr="00910FC4">
        <w:t>GTCTTGAGTGCATCAAAGCCAGCATTGGAGCGCAAAAGCTCGACTTTGATGCTTATGTTGGTATGTTTCT</w:t>
      </w:r>
    </w:p>
    <w:p w14:paraId="3486E765" w14:textId="77777777" w:rsidR="00910FC4" w:rsidRPr="00910FC4" w:rsidRDefault="00910FC4" w:rsidP="00954059">
      <w:pPr>
        <w:pStyle w:val="PlainText"/>
      </w:pPr>
      <w:r w:rsidRPr="00910FC4">
        <w:t>TTGCCACAGTGCCTAGTTATTGGTACTTGAAGAATTGGCAGGGCATTCATTTGTTGGTATAATATAGAGC</w:t>
      </w:r>
    </w:p>
    <w:p w14:paraId="3667D9D2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491C15BF" w14:textId="77777777" w:rsidR="00910FC4" w:rsidRPr="00910FC4" w:rsidRDefault="00910FC4" w:rsidP="00954059">
      <w:pPr>
        <w:pStyle w:val="PlainText"/>
      </w:pPr>
      <w:r w:rsidRPr="00910FC4">
        <w:t>AAAACTCACGAACAAAGTATCTGATCCATAAGTCAAATAATGCACAAAACATACTGGACTAAAAATATAA</w:t>
      </w:r>
    </w:p>
    <w:p w14:paraId="557B0CAA" w14:textId="77777777" w:rsidR="00910FC4" w:rsidRPr="00910FC4" w:rsidRDefault="00910FC4" w:rsidP="00954059">
      <w:pPr>
        <w:pStyle w:val="PlainText"/>
      </w:pPr>
      <w:r w:rsidRPr="00910FC4">
        <w:t>TCACTCCATGAGAAATACTTTTGGATACCTTTTTCTGAAAAAAAGAAAGAGGGAGAGCAAACCCCAACCA</w:t>
      </w:r>
    </w:p>
    <w:p w14:paraId="6CA1AC26" w14:textId="77777777" w:rsidR="00910FC4" w:rsidRPr="00910FC4" w:rsidRDefault="00910FC4" w:rsidP="00954059">
      <w:pPr>
        <w:pStyle w:val="PlainText"/>
      </w:pPr>
      <w:r w:rsidRPr="00910FC4">
        <w:t>ATTCATTGAGATAATGAGACAATTTTATGTGTGGAGTCTCATGTTCTTCAGATATCAGAATACATGTCTT</w:t>
      </w:r>
    </w:p>
    <w:p w14:paraId="11561835" w14:textId="77777777" w:rsidR="00910FC4" w:rsidRPr="00910FC4" w:rsidRDefault="00910FC4" w:rsidP="00954059">
      <w:pPr>
        <w:pStyle w:val="PlainText"/>
      </w:pPr>
      <w:r w:rsidRPr="00910FC4">
        <w:t>TTTCTTTAGCACTCTTGGATTGCTGGCAGCTTATAGATTGCTACCCTTGGCAGACCTGCAGAAGCAATAT</w:t>
      </w:r>
    </w:p>
    <w:p w14:paraId="2EEB5A09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15E9C844" w14:textId="77777777" w:rsidR="00910FC4" w:rsidRPr="00910FC4" w:rsidRDefault="00910FC4" w:rsidP="00954059">
      <w:pPr>
        <w:pStyle w:val="PlainText"/>
      </w:pPr>
      <w:r w:rsidRPr="00910FC4">
        <w:t>TTCGATCGGTGATGAAGGAAGGGGTGAAGTATTGCAATCCAGTTTACCTCTTAGATGAAGGCTCCACCG</w:t>
      </w:r>
    </w:p>
    <w:p w14:paraId="44B486A2" w14:textId="77777777" w:rsidR="00910FC4" w:rsidRPr="00910FC4" w:rsidRDefault="00910FC4" w:rsidP="00954059">
      <w:pPr>
        <w:pStyle w:val="PlainText"/>
      </w:pPr>
    </w:p>
    <w:p w14:paraId="5C9DDBF4" w14:textId="77777777" w:rsidR="00910FC4" w:rsidRPr="00910FC4" w:rsidRDefault="00910FC4" w:rsidP="00954059">
      <w:pPr>
        <w:pStyle w:val="PlainText"/>
      </w:pPr>
      <w:r w:rsidRPr="00910FC4">
        <w:t>&gt;Chamaedorea_woodsoniana_DQ177794.1</w:t>
      </w:r>
    </w:p>
    <w:p w14:paraId="2F0BF715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912B97E" w14:textId="77777777" w:rsidR="00910FC4" w:rsidRPr="00910FC4" w:rsidRDefault="00910FC4" w:rsidP="00954059">
      <w:pPr>
        <w:pStyle w:val="PlainText"/>
      </w:pPr>
      <w:r w:rsidRPr="00910FC4">
        <w:t>TTGCCACAGTGCCTAGTTATTGGTACTTGAAGAATTGGCAGAGCATTCCTTTGTTGGTATAATATAGAGC</w:t>
      </w:r>
    </w:p>
    <w:p w14:paraId="5E6300F2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CAAAAA</w:t>
      </w:r>
    </w:p>
    <w:p w14:paraId="17282C97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7B436D2D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64C04CC2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404DA098" w14:textId="77777777" w:rsidR="00910FC4" w:rsidRPr="00910FC4" w:rsidRDefault="00910FC4" w:rsidP="00954059">
      <w:pPr>
        <w:pStyle w:val="PlainText"/>
      </w:pPr>
      <w:r w:rsidRPr="00910FC4">
        <w:t>TTCTTTAGCACTCTTGGATTGCTGGCAGCTTATTGATTGCTACCCTTGGCAGACCTGCAGAAGCAATATG</w:t>
      </w:r>
    </w:p>
    <w:p w14:paraId="7D16B331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6AE5660B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7D88AEF3" w14:textId="77777777" w:rsidR="00910FC4" w:rsidRPr="00910FC4" w:rsidRDefault="00910FC4" w:rsidP="00954059">
      <w:pPr>
        <w:pStyle w:val="PlainText"/>
      </w:pPr>
    </w:p>
    <w:p w14:paraId="7FACA353" w14:textId="77777777" w:rsidR="00910FC4" w:rsidRPr="00910FC4" w:rsidRDefault="00910FC4" w:rsidP="00954059">
      <w:pPr>
        <w:pStyle w:val="PlainText"/>
      </w:pPr>
      <w:r w:rsidRPr="00910FC4">
        <w:t>&gt;Chamaedorea_alternans_DQ177792.1</w:t>
      </w:r>
    </w:p>
    <w:p w14:paraId="1D029B85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CGTATGTTTCT</w:t>
      </w:r>
    </w:p>
    <w:p w14:paraId="0814F43E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GC</w:t>
      </w:r>
    </w:p>
    <w:p w14:paraId="26EAA779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327823C" w14:textId="77777777" w:rsidR="00910FC4" w:rsidRPr="00910FC4" w:rsidRDefault="00910FC4" w:rsidP="00954059">
      <w:pPr>
        <w:pStyle w:val="PlainText"/>
      </w:pPr>
      <w:r w:rsidRPr="00910FC4">
        <w:t>GAACTCGCTAACAAAGTATCTGATCCATAAGTCAAATAATGCACAAAACATACTGAACTAAAAATATAAT</w:t>
      </w:r>
    </w:p>
    <w:p w14:paraId="6DBBF0E4" w14:textId="77777777" w:rsidR="00910FC4" w:rsidRPr="00910FC4" w:rsidRDefault="00910FC4" w:rsidP="00954059">
      <w:pPr>
        <w:pStyle w:val="PlainText"/>
      </w:pPr>
      <w:r w:rsidRPr="00910FC4">
        <w:t>CACTCCATGAGAAATACTTTTAGATACCTTTTTCTGGAAAAAAGAAAGAGGGAGAGCAAACCCCAACCAA</w:t>
      </w:r>
    </w:p>
    <w:p w14:paraId="5E154467" w14:textId="77777777" w:rsidR="00910FC4" w:rsidRPr="00910FC4" w:rsidRDefault="00910FC4" w:rsidP="00954059">
      <w:pPr>
        <w:pStyle w:val="PlainText"/>
      </w:pPr>
      <w:r w:rsidRPr="00910FC4">
        <w:t>TTCATTGAGATAATTAGACAATTTTATGTGTGGAGTCTCATGTTCTTCAGATATCAGAATACATGTCTTT</w:t>
      </w:r>
    </w:p>
    <w:p w14:paraId="70EDFAB5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74B7E30B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4D8E0F69" w14:textId="77777777" w:rsidR="00910FC4" w:rsidRPr="00910FC4" w:rsidRDefault="00910FC4" w:rsidP="00954059">
      <w:pPr>
        <w:pStyle w:val="PlainText"/>
      </w:pPr>
      <w:r w:rsidRPr="00910FC4">
        <w:t>AAGGAAGGTGCTGAGAGTTCGATTGGTGATGAAGGAAGGGGTGAAGTATTGCAATCCAGTTTACCTCTTA</w:t>
      </w:r>
    </w:p>
    <w:p w14:paraId="5DF21712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2B6BE4E8" w14:textId="77777777" w:rsidR="00910FC4" w:rsidRPr="00910FC4" w:rsidRDefault="00910FC4" w:rsidP="00954059">
      <w:pPr>
        <w:pStyle w:val="PlainText"/>
      </w:pPr>
    </w:p>
    <w:p w14:paraId="65396A2D" w14:textId="77777777" w:rsidR="00910FC4" w:rsidRPr="00910FC4" w:rsidRDefault="00910FC4" w:rsidP="00954059">
      <w:pPr>
        <w:pStyle w:val="PlainText"/>
      </w:pPr>
      <w:r w:rsidRPr="00910FC4">
        <w:t>&gt;Chamaedorea_elatior_DQ177790.1</w:t>
      </w:r>
    </w:p>
    <w:p w14:paraId="66AB2EA4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502931CD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576878B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DEBC5E4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3913AB9F" w14:textId="77777777" w:rsidR="00910FC4" w:rsidRPr="00910FC4" w:rsidRDefault="00910FC4" w:rsidP="00954059">
      <w:pPr>
        <w:pStyle w:val="PlainText"/>
      </w:pPr>
      <w:r w:rsidRPr="00910FC4">
        <w:t>CACTCCATGAGAAATACTTTTGGATACCTTTWTCTGAAAAAAAGAAAGAGGGAGAGCAAACCCCAACCAA</w:t>
      </w:r>
    </w:p>
    <w:p w14:paraId="42ABCCE7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53E08119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66C58B59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437FCB6B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18ABABE7" w14:textId="77777777" w:rsidR="00910FC4" w:rsidRPr="00910FC4" w:rsidRDefault="00910FC4" w:rsidP="00954059">
      <w:pPr>
        <w:pStyle w:val="PlainText"/>
      </w:pPr>
    </w:p>
    <w:p w14:paraId="0CEE8334" w14:textId="77777777" w:rsidR="00910FC4" w:rsidRPr="00910FC4" w:rsidRDefault="00910FC4" w:rsidP="00954059">
      <w:pPr>
        <w:pStyle w:val="PlainText"/>
      </w:pPr>
      <w:r w:rsidRPr="00910FC4">
        <w:t>&gt;Chamaedorea_costaricana_DQ177788.1</w:t>
      </w:r>
    </w:p>
    <w:p w14:paraId="352C23E7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96A2FBA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79B5F877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509DDD9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7690A7F8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2688C2A4" w14:textId="77777777" w:rsidR="00910FC4" w:rsidRPr="00910FC4" w:rsidRDefault="00910FC4" w:rsidP="00954059">
      <w:pPr>
        <w:pStyle w:val="PlainText"/>
      </w:pPr>
      <w:r w:rsidRPr="00910FC4">
        <w:t>TTCATTGAGATAATGAGATAATTTTATGTGTGGAGTCTCATGTTCTTCAGATATCAGAATACATGTCTTT</w:t>
      </w:r>
    </w:p>
    <w:p w14:paraId="679FD6A2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79F9E282" w14:textId="77777777" w:rsidR="00910FC4" w:rsidRPr="00910FC4" w:rsidRDefault="00910FC4" w:rsidP="00954059">
      <w:pPr>
        <w:pStyle w:val="PlainText"/>
      </w:pPr>
      <w:r w:rsidRPr="00910FC4">
        <w:t>CTGATGTCGTGATCTCGAAGTTTTACCGACACAATTAATTCCTGATGACAATGAAAGGAAGGTGCTGAGA</w:t>
      </w:r>
    </w:p>
    <w:p w14:paraId="02739762" w14:textId="77777777" w:rsidR="00910FC4" w:rsidRPr="00910FC4" w:rsidRDefault="00910FC4" w:rsidP="00954059">
      <w:pPr>
        <w:pStyle w:val="PlainText"/>
      </w:pPr>
      <w:r w:rsidRPr="00910FC4">
        <w:t>GTTCGATTGGTGATGAAGGAAGGGGTGAAGTATTGCAATCCAGTTTACCTCTTAGATGAAGGCTCCACCG</w:t>
      </w:r>
    </w:p>
    <w:p w14:paraId="27832B59" w14:textId="77777777" w:rsidR="00910FC4" w:rsidRPr="00910FC4" w:rsidRDefault="00910FC4" w:rsidP="00954059">
      <w:pPr>
        <w:pStyle w:val="PlainText"/>
      </w:pPr>
    </w:p>
    <w:p w14:paraId="6E22B745" w14:textId="77777777" w:rsidR="00910FC4" w:rsidRPr="00910FC4" w:rsidRDefault="00910FC4" w:rsidP="00954059">
      <w:pPr>
        <w:pStyle w:val="PlainText"/>
      </w:pPr>
      <w:r w:rsidRPr="00910FC4">
        <w:t>&gt;Chamaedorea_stenocarpa_DQ177786.1</w:t>
      </w:r>
    </w:p>
    <w:p w14:paraId="44DDBCEA" w14:textId="77777777" w:rsidR="00910FC4" w:rsidRPr="00910FC4" w:rsidRDefault="00910FC4" w:rsidP="00954059">
      <w:pPr>
        <w:pStyle w:val="PlainText"/>
      </w:pPr>
      <w:r w:rsidRPr="00910FC4">
        <w:t>GTCTCGAGTGCATCAAAGCCAGCATTGGAGCTCGAAAGCTCGACTTTGATGCTTATGTTGGTATGTTTCT</w:t>
      </w:r>
    </w:p>
    <w:p w14:paraId="09A537C0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225872F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63EC8F1" w14:textId="77777777" w:rsidR="00910FC4" w:rsidRPr="00910FC4" w:rsidRDefault="00910FC4" w:rsidP="00954059">
      <w:pPr>
        <w:pStyle w:val="PlainText"/>
      </w:pPr>
      <w:r w:rsidRPr="00910FC4">
        <w:t>GAACTCACTAACAAAGTATCTGATCCATAAGTCAAATAATGCACAAAACATACTGGACTAAAAATATAAT</w:t>
      </w:r>
    </w:p>
    <w:p w14:paraId="21AF9846" w14:textId="77777777" w:rsidR="00910FC4" w:rsidRPr="00910FC4" w:rsidRDefault="00910FC4" w:rsidP="00954059">
      <w:pPr>
        <w:pStyle w:val="PlainText"/>
      </w:pPr>
      <w:r w:rsidRPr="00910FC4">
        <w:t>CACTCCATGAGAAATACTTTTGGATACCTTTTTCTGAAAGAAAGAAAGAGGGAGAGCAAACCCCAACCAA</w:t>
      </w:r>
    </w:p>
    <w:p w14:paraId="68717D49" w14:textId="77777777" w:rsidR="00910FC4" w:rsidRPr="00910FC4" w:rsidRDefault="00910FC4" w:rsidP="00954059">
      <w:pPr>
        <w:pStyle w:val="PlainText"/>
      </w:pPr>
      <w:r w:rsidRPr="00910FC4">
        <w:t>TTCATTGAGATAATGAGATAATTTTATGTGTGGAGTCTCGTGTTCTTCAGATATCAGAAAACATGTCTTT</w:t>
      </w:r>
    </w:p>
    <w:p w14:paraId="64E03AC6" w14:textId="77777777" w:rsidR="00910FC4" w:rsidRPr="00910FC4" w:rsidRDefault="00910FC4" w:rsidP="00954059">
      <w:pPr>
        <w:pStyle w:val="PlainText"/>
      </w:pPr>
      <w:r w:rsidRPr="00910FC4">
        <w:t>TTCTTTAGCACTCTTGGATTGCTGGCAGCGTATAGATTGCTACCCTTGGCAGACCTGCAGAAGCAATATG</w:t>
      </w:r>
    </w:p>
    <w:p w14:paraId="093BB54B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2A6BF48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62052078" w14:textId="77777777" w:rsidR="00910FC4" w:rsidRPr="00910FC4" w:rsidRDefault="00910FC4" w:rsidP="00954059">
      <w:pPr>
        <w:pStyle w:val="PlainText"/>
      </w:pPr>
    </w:p>
    <w:p w14:paraId="79BB8A56" w14:textId="77777777" w:rsidR="00910FC4" w:rsidRPr="00910FC4" w:rsidRDefault="00910FC4" w:rsidP="00954059">
      <w:pPr>
        <w:pStyle w:val="PlainText"/>
      </w:pPr>
      <w:r w:rsidRPr="00910FC4">
        <w:t>&gt;Chamaedorea_parvifolia_DQ177784.1</w:t>
      </w:r>
    </w:p>
    <w:p w14:paraId="2AB6F0EA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47451B99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AC</w:t>
      </w:r>
    </w:p>
    <w:p w14:paraId="4140873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GAAAAAA</w:t>
      </w:r>
    </w:p>
    <w:p w14:paraId="638FF928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25566BDE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7F74F28B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4489C8F7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74EF78FB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22011971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1F39B907" w14:textId="77777777" w:rsidR="00910FC4" w:rsidRPr="00910FC4" w:rsidRDefault="00910FC4" w:rsidP="00954059">
      <w:pPr>
        <w:pStyle w:val="PlainText"/>
      </w:pPr>
    </w:p>
    <w:p w14:paraId="047C0522" w14:textId="77777777" w:rsidR="00910FC4" w:rsidRPr="00910FC4" w:rsidRDefault="00910FC4" w:rsidP="00954059">
      <w:pPr>
        <w:pStyle w:val="PlainText"/>
      </w:pPr>
      <w:r w:rsidRPr="00910FC4">
        <w:t>&gt;Chamaedorea_elegans_DQ177782.1</w:t>
      </w:r>
    </w:p>
    <w:p w14:paraId="24DD96AF" w14:textId="77777777" w:rsidR="00910FC4" w:rsidRPr="00910FC4" w:rsidRDefault="00910FC4" w:rsidP="00954059">
      <w:pPr>
        <w:pStyle w:val="PlainText"/>
      </w:pPr>
      <w:r w:rsidRPr="00910FC4">
        <w:t>GTCTTGAGGGCATCAAAGCCCGCATTGGAGCTCGAAAGCTCGACTTTGATGCTTATGTTGGTATGTTTCT</w:t>
      </w:r>
    </w:p>
    <w:p w14:paraId="63EA8D4A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383B484B" w14:textId="77777777" w:rsidR="00910FC4" w:rsidRPr="00910FC4" w:rsidRDefault="00910FC4" w:rsidP="00954059">
      <w:pPr>
        <w:pStyle w:val="PlainText"/>
      </w:pPr>
      <w:r w:rsidRPr="00910FC4">
        <w:t>AATTTCATTAGTTTTGATTGCAAAATATAGTACTATACTTCAATATCTAGCAAATGCTTCATTAAAAAAA</w:t>
      </w:r>
    </w:p>
    <w:p w14:paraId="55513B1D" w14:textId="77777777" w:rsidR="00910FC4" w:rsidRPr="00910FC4" w:rsidRDefault="00910FC4" w:rsidP="00954059">
      <w:pPr>
        <w:pStyle w:val="PlainText"/>
      </w:pPr>
      <w:r w:rsidRPr="00910FC4">
        <w:t>AAACTCACTAACAAAGTATCTGATCCATAAGTCAAATAATGCACAAAACATTCTGGACTAAAAATATAAT</w:t>
      </w:r>
    </w:p>
    <w:p w14:paraId="2855A785" w14:textId="77777777" w:rsidR="00910FC4" w:rsidRPr="00910FC4" w:rsidRDefault="00910FC4" w:rsidP="00954059">
      <w:pPr>
        <w:pStyle w:val="PlainText"/>
      </w:pPr>
      <w:r w:rsidRPr="00910FC4">
        <w:t>CACTCCATGAGAAATTCTTTTGGATACCTTTTTCTGAAAAAAAGAAAGAGGGAGAGCAAACCCCAACCAA</w:t>
      </w:r>
    </w:p>
    <w:p w14:paraId="790866F0" w14:textId="77777777" w:rsidR="00910FC4" w:rsidRPr="00910FC4" w:rsidRDefault="00910FC4" w:rsidP="00954059">
      <w:pPr>
        <w:pStyle w:val="PlainText"/>
      </w:pPr>
      <w:r w:rsidRPr="00910FC4">
        <w:t>TTCATTGAGATAATGAGACAATTTTATGTGTGGAGTCTCGTGTTCTTCAGATATCAGAATACATGTCTTT</w:t>
      </w:r>
    </w:p>
    <w:p w14:paraId="52620C48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167E132E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7DB28A33" w14:textId="77777777" w:rsidR="00910FC4" w:rsidRPr="00910FC4" w:rsidRDefault="00910FC4" w:rsidP="00954059">
      <w:pPr>
        <w:pStyle w:val="PlainText"/>
      </w:pPr>
      <w:r w:rsidRPr="00910FC4">
        <w:t>TCGATTGGTGACGAAGGAAGGGGTGAAGTATTGCAATCCAGTTTACCTCTTAGATGAAGGCTCCACCG</w:t>
      </w:r>
    </w:p>
    <w:p w14:paraId="456CB319" w14:textId="77777777" w:rsidR="00910FC4" w:rsidRPr="00910FC4" w:rsidRDefault="00910FC4" w:rsidP="00954059">
      <w:pPr>
        <w:pStyle w:val="PlainText"/>
      </w:pPr>
    </w:p>
    <w:p w14:paraId="761FA790" w14:textId="77777777" w:rsidR="00910FC4" w:rsidRPr="00910FC4" w:rsidRDefault="00910FC4" w:rsidP="00954059">
      <w:pPr>
        <w:pStyle w:val="PlainText"/>
      </w:pPr>
      <w:r w:rsidRPr="00910FC4">
        <w:t>&gt;Chamaedorea_metallica_DQ177780.1</w:t>
      </w:r>
    </w:p>
    <w:p w14:paraId="376C2537" w14:textId="77777777" w:rsidR="00910FC4" w:rsidRPr="00910FC4" w:rsidRDefault="00910FC4" w:rsidP="00954059">
      <w:pPr>
        <w:pStyle w:val="PlainText"/>
      </w:pPr>
      <w:r w:rsidRPr="00910FC4">
        <w:t>GTCTTGAGTGCATCAAAGCCAGCATTGGAGCGCGAAAGCTCGACTTTGATGCTTATGTTGGTATGTTTCT</w:t>
      </w:r>
    </w:p>
    <w:p w14:paraId="4ADC8A05" w14:textId="77777777" w:rsidR="00910FC4" w:rsidRPr="00910FC4" w:rsidRDefault="00910FC4" w:rsidP="00954059">
      <w:pPr>
        <w:pStyle w:val="PlainText"/>
      </w:pPr>
      <w:r w:rsidRPr="00910FC4">
        <w:t>TTGCCACAGTGCCTAGTTATTGGTACTTGAAGAATTGGCAGGGCATTCATTTGTTGGTATAATATAGAGC</w:t>
      </w:r>
    </w:p>
    <w:p w14:paraId="09A7AFE5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0113A203" w14:textId="77777777" w:rsidR="00910FC4" w:rsidRPr="00910FC4" w:rsidRDefault="00910FC4" w:rsidP="00954059">
      <w:pPr>
        <w:pStyle w:val="PlainText"/>
      </w:pPr>
      <w:r w:rsidRPr="00910FC4">
        <w:t>GAAACTCACTAACAAAGTATCTGATCCATAAGTCAAATAATGCACAAAACATACTGGACTAAAAATATAA</w:t>
      </w:r>
    </w:p>
    <w:p w14:paraId="693AFAF2" w14:textId="77777777" w:rsidR="00910FC4" w:rsidRPr="00910FC4" w:rsidRDefault="00910FC4" w:rsidP="00954059">
      <w:pPr>
        <w:pStyle w:val="PlainText"/>
      </w:pPr>
      <w:r w:rsidRPr="00910FC4">
        <w:t>TCACTCCATGAGAAATACTTTTGGATACCTTTTTCTGAAAAAAAGAAAGAGGGAGAGCAAACCCCAACCA</w:t>
      </w:r>
    </w:p>
    <w:p w14:paraId="16B9F60D" w14:textId="77777777" w:rsidR="00910FC4" w:rsidRPr="00910FC4" w:rsidRDefault="00910FC4" w:rsidP="00954059">
      <w:pPr>
        <w:pStyle w:val="PlainText"/>
      </w:pPr>
      <w:r w:rsidRPr="00910FC4">
        <w:t>ATTCATTGAGATAATGAGACAATTTTATGTGTGGAGTCTCATGTTCTTCAGATATCAGAATACTTGTCTT</w:t>
      </w:r>
    </w:p>
    <w:p w14:paraId="77211162" w14:textId="77777777" w:rsidR="00910FC4" w:rsidRPr="00910FC4" w:rsidRDefault="00910FC4" w:rsidP="00954059">
      <w:pPr>
        <w:pStyle w:val="PlainText"/>
      </w:pPr>
      <w:r w:rsidRPr="00910FC4">
        <w:t>TTTCTTTAGCACTCTTGGATTGCTGGCAGCTTATATAGATTGCTACCCTTGGCAGACCTGCAGAAGCAAT</w:t>
      </w:r>
    </w:p>
    <w:p w14:paraId="4AA4D370" w14:textId="77777777" w:rsidR="00910FC4" w:rsidRPr="00910FC4" w:rsidRDefault="00910FC4" w:rsidP="00954059">
      <w:pPr>
        <w:pStyle w:val="PlainText"/>
      </w:pPr>
      <w:r w:rsidRPr="00910FC4">
        <w:t>ATGCTGATGTCGTGATCGAAGTTTTACCGACACAATTAATTCCTGATGACAATGAAAGGAAGGTGCTGAG</w:t>
      </w:r>
    </w:p>
    <w:p w14:paraId="30504CD3" w14:textId="77777777" w:rsidR="00910FC4" w:rsidRPr="00910FC4" w:rsidRDefault="00910FC4" w:rsidP="00954059">
      <w:pPr>
        <w:pStyle w:val="PlainText"/>
      </w:pPr>
      <w:r w:rsidRPr="00910FC4">
        <w:t>AGTTCGATTGGTGATGAAGGAAGGGGTGAAGTATTGCAATCAAGTTTACCTCTTAGATGAAGGCTCCACC</w:t>
      </w:r>
    </w:p>
    <w:p w14:paraId="13A00C07" w14:textId="77777777" w:rsidR="00910FC4" w:rsidRPr="00910FC4" w:rsidRDefault="00910FC4" w:rsidP="00954059">
      <w:pPr>
        <w:pStyle w:val="PlainText"/>
      </w:pPr>
      <w:r w:rsidRPr="00910FC4">
        <w:t>G</w:t>
      </w:r>
    </w:p>
    <w:p w14:paraId="7DFA260E" w14:textId="77777777" w:rsidR="00910FC4" w:rsidRPr="00910FC4" w:rsidRDefault="00910FC4" w:rsidP="00954059">
      <w:pPr>
        <w:pStyle w:val="PlainText"/>
      </w:pPr>
    </w:p>
    <w:p w14:paraId="0092EC2A" w14:textId="77777777" w:rsidR="00910FC4" w:rsidRPr="00910FC4" w:rsidRDefault="00910FC4" w:rsidP="00954059">
      <w:pPr>
        <w:pStyle w:val="PlainText"/>
      </w:pPr>
      <w:r w:rsidRPr="00910FC4">
        <w:t>&gt;Chamaedorea_arenbergiana_DQ177778.1</w:t>
      </w:r>
    </w:p>
    <w:p w14:paraId="1F7AAB27" w14:textId="77777777" w:rsidR="00910FC4" w:rsidRPr="00910FC4" w:rsidRDefault="00910FC4" w:rsidP="00954059">
      <w:pPr>
        <w:pStyle w:val="PlainText"/>
      </w:pPr>
      <w:r w:rsidRPr="00910FC4">
        <w:t>GTCTTGAGTGCATCAAAGCCAGCATTGGAGCTCGAAAGCTAGACTTTGATGCTTATGTTGGTATGTTTCT</w:t>
      </w:r>
    </w:p>
    <w:p w14:paraId="4004AADF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GC</w:t>
      </w:r>
    </w:p>
    <w:p w14:paraId="0E1BF8BB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6221D348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46B35795" w14:textId="77777777" w:rsidR="00910FC4" w:rsidRPr="00910FC4" w:rsidRDefault="00910FC4" w:rsidP="00954059">
      <w:pPr>
        <w:pStyle w:val="PlainText"/>
      </w:pPr>
      <w:r w:rsidRPr="00910FC4">
        <w:t>CACTCCATGAGAAATACTTTTGGATACCTTTTTCTGGAAAAAAGAAAGAGGGAGAGCAAACCCCAACCAA</w:t>
      </w:r>
    </w:p>
    <w:p w14:paraId="6933D494" w14:textId="77777777" w:rsidR="00910FC4" w:rsidRPr="00910FC4" w:rsidRDefault="00910FC4" w:rsidP="00954059">
      <w:pPr>
        <w:pStyle w:val="PlainText"/>
      </w:pPr>
      <w:r w:rsidRPr="00910FC4">
        <w:t>TTCATTGAGATAATTAGACAATTTTATGTGTGGAGTCTCATGTTCTTCAGATATCAGAATACATGTCTTT</w:t>
      </w:r>
    </w:p>
    <w:p w14:paraId="046F2FB9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38868CA5" w14:textId="77777777" w:rsidR="00910FC4" w:rsidRPr="00910FC4" w:rsidRDefault="00910FC4" w:rsidP="00954059">
      <w:pPr>
        <w:pStyle w:val="PlainText"/>
      </w:pPr>
      <w:r w:rsidRPr="00910FC4">
        <w:t>ACCTGCAGAAGCAATATGCTGATGTCGTGATCGAAGTTTTACCGACACAATTAATTCCTGATGACAATGA</w:t>
      </w:r>
    </w:p>
    <w:p w14:paraId="1CCE77E0" w14:textId="77777777" w:rsidR="00910FC4" w:rsidRPr="00910FC4" w:rsidRDefault="00910FC4" w:rsidP="00954059">
      <w:pPr>
        <w:pStyle w:val="PlainText"/>
      </w:pPr>
      <w:r w:rsidRPr="00910FC4">
        <w:t>AAGGAAGGTGCTGAGAGTTCGATTAGTGATGAAGGAAGGGTGAAGTATTGCAATCCAGTTTACCTCTTAG</w:t>
      </w:r>
    </w:p>
    <w:p w14:paraId="37D98F5D" w14:textId="77777777" w:rsidR="00910FC4" w:rsidRPr="00910FC4" w:rsidRDefault="00910FC4" w:rsidP="00954059">
      <w:pPr>
        <w:pStyle w:val="PlainText"/>
      </w:pPr>
      <w:r w:rsidRPr="00910FC4">
        <w:t>ATGAAGGCTCCACCG</w:t>
      </w:r>
    </w:p>
    <w:p w14:paraId="305DA519" w14:textId="77777777" w:rsidR="00910FC4" w:rsidRPr="00910FC4" w:rsidRDefault="00910FC4" w:rsidP="00954059">
      <w:pPr>
        <w:pStyle w:val="PlainText"/>
      </w:pPr>
    </w:p>
    <w:p w14:paraId="13938068" w14:textId="77777777" w:rsidR="00910FC4" w:rsidRPr="00910FC4" w:rsidRDefault="00910FC4" w:rsidP="00954059">
      <w:pPr>
        <w:pStyle w:val="PlainText"/>
      </w:pPr>
      <w:r w:rsidRPr="00910FC4">
        <w:t>&gt;Chamaedorea_pochutlensis_DQ177776.1</w:t>
      </w:r>
    </w:p>
    <w:p w14:paraId="1CB1E4D5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6FA48B0E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1677837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01FB0496" w14:textId="77777777" w:rsidR="00910FC4" w:rsidRPr="00910FC4" w:rsidRDefault="00910FC4" w:rsidP="00954059">
      <w:pPr>
        <w:pStyle w:val="PlainText"/>
      </w:pPr>
      <w:r w:rsidRPr="00910FC4">
        <w:t>GAACTCGCTAACAAAGTATCTGATCCATAAGTCAAATAATGCACAAAACCTACTGGACTAAAAATATAAT</w:t>
      </w:r>
    </w:p>
    <w:p w14:paraId="15EBA33F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0BE25693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051FEFBE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353CF130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7DFD9BDF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0551A743" w14:textId="77777777" w:rsidR="00910FC4" w:rsidRPr="00910FC4" w:rsidRDefault="00910FC4" w:rsidP="00954059">
      <w:pPr>
        <w:pStyle w:val="PlainText"/>
      </w:pPr>
    </w:p>
    <w:p w14:paraId="288A6286" w14:textId="77777777" w:rsidR="00910FC4" w:rsidRPr="00910FC4" w:rsidRDefault="00910FC4" w:rsidP="00954059">
      <w:pPr>
        <w:pStyle w:val="PlainText"/>
      </w:pPr>
      <w:r w:rsidRPr="00910FC4">
        <w:t>&gt;Chamaedorea_tenella_DQ177774.1</w:t>
      </w:r>
    </w:p>
    <w:p w14:paraId="5FF27676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3B76727" w14:textId="77777777" w:rsidR="00910FC4" w:rsidRPr="00910FC4" w:rsidRDefault="00910FC4" w:rsidP="00954059">
      <w:pPr>
        <w:pStyle w:val="PlainText"/>
      </w:pPr>
      <w:r w:rsidRPr="00910FC4">
        <w:t>TTGCCACGGTGCCTAGTTATTGGTACTTGAAGAATTGGCAGAGCATTCATTTGTTGGTATAATATAGAGC</w:t>
      </w:r>
    </w:p>
    <w:p w14:paraId="5DFD3EA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57594D54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17F8865B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344707AF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3FE8803" w14:textId="77777777" w:rsidR="00910FC4" w:rsidRPr="00910FC4" w:rsidRDefault="00910FC4" w:rsidP="00954059">
      <w:pPr>
        <w:pStyle w:val="PlainText"/>
      </w:pPr>
      <w:r w:rsidRPr="00910FC4">
        <w:t>TTCTTTAGCACTCTTGGATTGCTGGCAGCTTATTGATTGCTATCCTTGGCAGACCTGCAGAAGCAATATG</w:t>
      </w:r>
    </w:p>
    <w:p w14:paraId="76B4A0D8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0A8B82CC" w14:textId="77777777" w:rsidR="00910FC4" w:rsidRPr="00910FC4" w:rsidRDefault="00910FC4" w:rsidP="00954059">
      <w:pPr>
        <w:pStyle w:val="PlainText"/>
      </w:pPr>
      <w:r w:rsidRPr="00910FC4">
        <w:t>TCGATTGGTGATGAAGGAAGGGGTGAAGTATTGCAATCCAGTTTATCTCTTAGATGAAGGCTCCACCG</w:t>
      </w:r>
    </w:p>
    <w:p w14:paraId="25257732" w14:textId="77777777" w:rsidR="00910FC4" w:rsidRPr="00910FC4" w:rsidRDefault="00910FC4" w:rsidP="00954059">
      <w:pPr>
        <w:pStyle w:val="PlainText"/>
      </w:pPr>
    </w:p>
    <w:p w14:paraId="295A7DA6" w14:textId="77777777" w:rsidR="00910FC4" w:rsidRPr="00910FC4" w:rsidRDefault="00910FC4" w:rsidP="00954059">
      <w:pPr>
        <w:pStyle w:val="PlainText"/>
      </w:pPr>
      <w:r w:rsidRPr="00910FC4">
        <w:t>&gt;Chamaedorea_stolonifera_DQ177772.1</w:t>
      </w:r>
    </w:p>
    <w:p w14:paraId="0F9323E5" w14:textId="77777777" w:rsidR="00910FC4" w:rsidRPr="00910FC4" w:rsidRDefault="00910FC4" w:rsidP="00954059">
      <w:pPr>
        <w:pStyle w:val="PlainText"/>
      </w:pPr>
      <w:r w:rsidRPr="00910FC4">
        <w:t>GTCTTGAGTGCATCAAAGCCAGCATTGGAGCGCAAAAGCTCGACTTTGATGCTTATGTTGGTATGTTTCT</w:t>
      </w:r>
    </w:p>
    <w:p w14:paraId="1AD4D2D3" w14:textId="77777777" w:rsidR="00910FC4" w:rsidRPr="00910FC4" w:rsidRDefault="00910FC4" w:rsidP="00954059">
      <w:pPr>
        <w:pStyle w:val="PlainText"/>
      </w:pPr>
      <w:r w:rsidRPr="00910FC4">
        <w:t>TTGCCACAGTGCCTAGTTATTGGTACTTGAAGAATTGGCAGGGCATTCATTTGTTGGTATAATATAGAGC</w:t>
      </w:r>
    </w:p>
    <w:p w14:paraId="71A898D4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6BFBF559" w14:textId="77777777" w:rsidR="00910FC4" w:rsidRPr="00910FC4" w:rsidRDefault="00910FC4" w:rsidP="00954059">
      <w:pPr>
        <w:pStyle w:val="PlainText"/>
      </w:pPr>
      <w:r w:rsidRPr="00910FC4">
        <w:t>AAAACTCACGAACAAAGTATCTGATCCATAAGTCAAATAATGCACAAAACATACTGGACTAAAAATATAA</w:t>
      </w:r>
    </w:p>
    <w:p w14:paraId="3C004CBF" w14:textId="77777777" w:rsidR="00910FC4" w:rsidRPr="00910FC4" w:rsidRDefault="00910FC4" w:rsidP="00954059">
      <w:pPr>
        <w:pStyle w:val="PlainText"/>
      </w:pPr>
      <w:r w:rsidRPr="00910FC4">
        <w:t>TCACTCCATGAGAAATACTTTTGGATACCTTTTTCTGAAAAAAAGAAAGAGGGAGAGCAAACCCCAACCA</w:t>
      </w:r>
    </w:p>
    <w:p w14:paraId="728D0723" w14:textId="77777777" w:rsidR="00910FC4" w:rsidRPr="00910FC4" w:rsidRDefault="00910FC4" w:rsidP="00954059">
      <w:pPr>
        <w:pStyle w:val="PlainText"/>
      </w:pPr>
      <w:r w:rsidRPr="00910FC4">
        <w:t>ATTCATTGAGATAATGAGACAATTTTATGTGTGGAGTCTCATGTTCTTCAGATATCAGAATACATGTCTT</w:t>
      </w:r>
    </w:p>
    <w:p w14:paraId="2757BC0F" w14:textId="77777777" w:rsidR="00910FC4" w:rsidRPr="00910FC4" w:rsidRDefault="00910FC4" w:rsidP="00954059">
      <w:pPr>
        <w:pStyle w:val="PlainText"/>
      </w:pPr>
      <w:r w:rsidRPr="00910FC4">
        <w:t>TTTCTTTAGCACTCTTGGATTGCTGGCAGCTTATAGATTGCTACCCTTGGCAGACCTGCAGAAGCAATAT</w:t>
      </w:r>
    </w:p>
    <w:p w14:paraId="6BD6461E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164CCF5B" w14:textId="77777777" w:rsidR="00910FC4" w:rsidRPr="00910FC4" w:rsidRDefault="00910FC4" w:rsidP="00954059">
      <w:pPr>
        <w:pStyle w:val="PlainText"/>
      </w:pPr>
      <w:r w:rsidRPr="00910FC4">
        <w:t>TTCGATTGGTGATGAAGGAAGGGGTGAAGTATTGCAATCCAGTTTACCTCTTAGATGAAGGCTCCACCG</w:t>
      </w:r>
    </w:p>
    <w:p w14:paraId="1BBBA39D" w14:textId="77777777" w:rsidR="00910FC4" w:rsidRPr="00910FC4" w:rsidRDefault="00910FC4" w:rsidP="00954059">
      <w:pPr>
        <w:pStyle w:val="PlainText"/>
      </w:pPr>
    </w:p>
    <w:p w14:paraId="08807171" w14:textId="77777777" w:rsidR="00910FC4" w:rsidRPr="00910FC4" w:rsidRDefault="00910FC4" w:rsidP="00954059">
      <w:pPr>
        <w:pStyle w:val="PlainText"/>
      </w:pPr>
      <w:r w:rsidRPr="00910FC4">
        <w:t>&gt;Chamaedorea_sartorii_DQ177770.1</w:t>
      </w:r>
    </w:p>
    <w:p w14:paraId="428CA064" w14:textId="77777777" w:rsidR="00910FC4" w:rsidRPr="00910FC4" w:rsidRDefault="00910FC4" w:rsidP="00954059">
      <w:pPr>
        <w:pStyle w:val="PlainText"/>
      </w:pPr>
      <w:r w:rsidRPr="00910FC4">
        <w:t>GTCTTGAGTGCATCAAAGCCAGCATTGGAGCGCGAAAGCGCGACTTTGATGCTTATGTTGGTATGTTTCT</w:t>
      </w:r>
    </w:p>
    <w:p w14:paraId="27F1F9D7" w14:textId="77777777" w:rsidR="00910FC4" w:rsidRPr="00910FC4" w:rsidRDefault="00910FC4" w:rsidP="00954059">
      <w:pPr>
        <w:pStyle w:val="PlainText"/>
      </w:pPr>
      <w:r w:rsidRPr="00910FC4">
        <w:t>TTGCCACAGTGCCTAGTTATTGGTACTTGAAGAATTGGCAGGGCATTCATTTGTTGGTATAATATAGAGC</w:t>
      </w:r>
    </w:p>
    <w:p w14:paraId="090A7AF6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721BD846" w14:textId="77777777" w:rsidR="00910FC4" w:rsidRPr="00910FC4" w:rsidRDefault="00910FC4" w:rsidP="00954059">
      <w:pPr>
        <w:pStyle w:val="PlainText"/>
      </w:pPr>
      <w:r w:rsidRPr="00910FC4">
        <w:t>AAACTCACTAACAAAGTATCTGATCCATAAGTCAAATAATGCACAAAACATACTGGACTAAAAATATAAT</w:t>
      </w:r>
    </w:p>
    <w:p w14:paraId="3144FC60" w14:textId="77777777" w:rsidR="00910FC4" w:rsidRPr="00910FC4" w:rsidRDefault="00910FC4" w:rsidP="00954059">
      <w:pPr>
        <w:pStyle w:val="PlainText"/>
      </w:pPr>
      <w:r w:rsidRPr="00910FC4">
        <w:t>CACTCCATGAGATATACTTTTGGATACCTTTTTCTGAAAAAAAGAAAGAGGGAGAGCAAACCCCAACCAA</w:t>
      </w:r>
    </w:p>
    <w:p w14:paraId="3E92CDF6" w14:textId="77777777" w:rsidR="00910FC4" w:rsidRPr="00910FC4" w:rsidRDefault="00910FC4" w:rsidP="00954059">
      <w:pPr>
        <w:pStyle w:val="PlainText"/>
      </w:pPr>
      <w:r w:rsidRPr="00910FC4">
        <w:t>TTCATTGAGATAATGAGACAATTTTATGTGTGGAGTCTCATGTTCTTCAGATATCAGAATACATGTCTTT</w:t>
      </w:r>
    </w:p>
    <w:p w14:paraId="20F41D1A" w14:textId="77777777" w:rsidR="00910FC4" w:rsidRPr="00910FC4" w:rsidRDefault="00910FC4" w:rsidP="00954059">
      <w:pPr>
        <w:pStyle w:val="PlainText"/>
      </w:pPr>
      <w:r w:rsidRPr="00910FC4">
        <w:t>TTCTTTAGCACTCTTGGATTGCTGGCAGCTTATAGATTGCTACCCTTGGCAGACCTGCAGAAGCAATATG</w:t>
      </w:r>
    </w:p>
    <w:p w14:paraId="500D33E7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258D0D5F" w14:textId="77777777" w:rsidR="00910FC4" w:rsidRPr="00910FC4" w:rsidRDefault="00910FC4" w:rsidP="00954059">
      <w:pPr>
        <w:pStyle w:val="PlainText"/>
      </w:pPr>
      <w:r w:rsidRPr="00910FC4">
        <w:t>TCGATTGGTGATGAAGGAAGGGGTGAAGTATTGCAATCCAGTTTACCTCTTAGATGAAGGCTCCACCG</w:t>
      </w:r>
    </w:p>
    <w:p w14:paraId="2F46B0EE" w14:textId="77777777" w:rsidR="00910FC4" w:rsidRPr="00910FC4" w:rsidRDefault="00910FC4" w:rsidP="00954059">
      <w:pPr>
        <w:pStyle w:val="PlainText"/>
      </w:pPr>
    </w:p>
    <w:p w14:paraId="45FE75E0" w14:textId="77777777" w:rsidR="00910FC4" w:rsidRPr="00910FC4" w:rsidRDefault="00910FC4" w:rsidP="00954059">
      <w:pPr>
        <w:pStyle w:val="PlainText"/>
      </w:pPr>
      <w:r w:rsidRPr="00910FC4">
        <w:t>&gt;Chamaedorea_tuerckheimii_DQ177768.1</w:t>
      </w:r>
    </w:p>
    <w:p w14:paraId="4DFCDCEE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78B46608" w14:textId="77777777" w:rsidR="00910FC4" w:rsidRPr="00910FC4" w:rsidRDefault="00910FC4" w:rsidP="00954059">
      <w:pPr>
        <w:pStyle w:val="PlainText"/>
      </w:pPr>
      <w:r w:rsidRPr="00910FC4">
        <w:t>TTGCCACAGTGCCTAGTTATTGGTACTTGAACAATTGGCAGAGCATTTATTTGTTGGTATAATATAGAGC</w:t>
      </w:r>
    </w:p>
    <w:p w14:paraId="3BBB3D5D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92DE763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11128933" w14:textId="77777777" w:rsidR="00910FC4" w:rsidRPr="00910FC4" w:rsidRDefault="00910FC4" w:rsidP="00954059">
      <w:pPr>
        <w:pStyle w:val="PlainText"/>
      </w:pPr>
      <w:r w:rsidRPr="00910FC4">
        <w:t>CACTCCATGAGAAATACTTTTGGATACCTTTTTCTGGAAAAAAGAAAAAGGGAGAGCAAACCCCAACCAA</w:t>
      </w:r>
    </w:p>
    <w:p w14:paraId="0F2620E7" w14:textId="77777777" w:rsidR="00910FC4" w:rsidRPr="00910FC4" w:rsidRDefault="00910FC4" w:rsidP="00954059">
      <w:pPr>
        <w:pStyle w:val="PlainText"/>
      </w:pPr>
      <w:r w:rsidRPr="00910FC4">
        <w:t>TTCATTGAGATAATTAGACAATTTTATGTGTGGAGTCTCCATGTTCTTCAGATATCAGAATACATGTCTT</w:t>
      </w:r>
    </w:p>
    <w:p w14:paraId="44C8FA4F" w14:textId="77777777" w:rsidR="00910FC4" w:rsidRPr="00910FC4" w:rsidRDefault="00910FC4" w:rsidP="00954059">
      <w:pPr>
        <w:pStyle w:val="PlainText"/>
      </w:pPr>
      <w:r w:rsidRPr="00910FC4">
        <w:t>TTTCTTTAGCACTCTTGGATTGCTGGCAGCTTATTGATTGCTACCCTTGGCAGACCTGCAGAAGCAATAT</w:t>
      </w:r>
    </w:p>
    <w:p w14:paraId="6D3791F9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07E7DF2B" w14:textId="77777777" w:rsidR="00910FC4" w:rsidRPr="00910FC4" w:rsidRDefault="00910FC4" w:rsidP="00954059">
      <w:pPr>
        <w:pStyle w:val="PlainText"/>
      </w:pPr>
      <w:r w:rsidRPr="00910FC4">
        <w:t>TTCGATTGGTGATGAAGGAAGGGGTGAAGTATTGCAATCCAGTTTACCTCTTAGATGAAGGCTCCACCG</w:t>
      </w:r>
    </w:p>
    <w:p w14:paraId="656922B3" w14:textId="77777777" w:rsidR="00910FC4" w:rsidRPr="00910FC4" w:rsidRDefault="00910FC4" w:rsidP="00954059">
      <w:pPr>
        <w:pStyle w:val="PlainText"/>
      </w:pPr>
    </w:p>
    <w:p w14:paraId="0D652212" w14:textId="77777777" w:rsidR="00910FC4" w:rsidRPr="00910FC4" w:rsidRDefault="00910FC4" w:rsidP="00954059">
      <w:pPr>
        <w:pStyle w:val="PlainText"/>
      </w:pPr>
      <w:r w:rsidRPr="00910FC4">
        <w:t>&gt;Chamaedorea_nationsiana_DQ177766.1</w:t>
      </w:r>
    </w:p>
    <w:p w14:paraId="7BD8B55F" w14:textId="77777777" w:rsidR="00910FC4" w:rsidRPr="00910FC4" w:rsidRDefault="00910FC4" w:rsidP="00954059">
      <w:pPr>
        <w:pStyle w:val="PlainText"/>
      </w:pPr>
      <w:r w:rsidRPr="00910FC4">
        <w:t>GTCTTGAGTGCATCAAAGCCAGCATTGGAGCTCGAAAGCTAGACTTTGATGCTTATGTTGGTATGTTTCT</w:t>
      </w:r>
    </w:p>
    <w:p w14:paraId="43B2FD7D" w14:textId="77777777" w:rsidR="00910FC4" w:rsidRPr="00910FC4" w:rsidRDefault="00910FC4" w:rsidP="00954059">
      <w:pPr>
        <w:pStyle w:val="PlainText"/>
      </w:pPr>
      <w:r w:rsidRPr="00910FC4">
        <w:t>TTGCCACAGTGCCTAGTTATTGGTACTTGAAGAATTGGCAGAGCATTTATTTGTTGGTATAATATAGAGC</w:t>
      </w:r>
    </w:p>
    <w:p w14:paraId="44B3878A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36639EE3" w14:textId="77777777" w:rsidR="00910FC4" w:rsidRPr="00910FC4" w:rsidRDefault="00910FC4" w:rsidP="00954059">
      <w:pPr>
        <w:pStyle w:val="PlainText"/>
      </w:pPr>
      <w:r w:rsidRPr="00910FC4">
        <w:t>GAACTCSCTAACAAAGTATCTGATCCATAAGTCAAATAATGCACAAAACATACTGGACTAAAAATATAAT</w:t>
      </w:r>
    </w:p>
    <w:p w14:paraId="26D33791" w14:textId="77777777" w:rsidR="00910FC4" w:rsidRPr="00910FC4" w:rsidRDefault="00910FC4" w:rsidP="00954059">
      <w:pPr>
        <w:pStyle w:val="PlainText"/>
      </w:pPr>
      <w:r w:rsidRPr="00910FC4">
        <w:t>CACTCCATGAGAAATACTTTTGGATACCTTTTTCTGGAAAAAAGAAAGAGGGAGAGCAAACCCCAACCAA</w:t>
      </w:r>
    </w:p>
    <w:p w14:paraId="10078BFF" w14:textId="77777777" w:rsidR="00910FC4" w:rsidRPr="00910FC4" w:rsidRDefault="00910FC4" w:rsidP="00954059">
      <w:pPr>
        <w:pStyle w:val="PlainText"/>
      </w:pPr>
      <w:r w:rsidRPr="00910FC4">
        <w:t>TTCATTGAGATAATTAGACAATTTTATGTGTGGAGTCTCATGTTCTTCAGATATCAGAATACATGTCTTT</w:t>
      </w:r>
    </w:p>
    <w:p w14:paraId="0C9272B5" w14:textId="77777777" w:rsidR="00910FC4" w:rsidRPr="00910FC4" w:rsidRDefault="00910FC4" w:rsidP="00954059">
      <w:pPr>
        <w:pStyle w:val="PlainText"/>
      </w:pPr>
      <w:r w:rsidRPr="00910FC4">
        <w:t>TTCTTTAGCACTCTTGGATTGCTGGCAGCTTATAGATTGCTGGCAGCTTATTGATTGCTACCCTTGGCAG</w:t>
      </w:r>
    </w:p>
    <w:p w14:paraId="69473EA7" w14:textId="77777777" w:rsidR="00910FC4" w:rsidRPr="00910FC4" w:rsidRDefault="00910FC4" w:rsidP="00954059">
      <w:pPr>
        <w:pStyle w:val="PlainText"/>
      </w:pPr>
      <w:r w:rsidRPr="00910FC4">
        <w:t>ACCTGCAGAAGCAATATGCTGATGTCGTGATCGAAGTTTTACSGACACAATTAATTCCTGATGACAATGA</w:t>
      </w:r>
    </w:p>
    <w:p w14:paraId="6D3B6FA5" w14:textId="77777777" w:rsidR="00910FC4" w:rsidRPr="00910FC4" w:rsidRDefault="00910FC4" w:rsidP="00954059">
      <w:pPr>
        <w:pStyle w:val="PlainText"/>
      </w:pPr>
      <w:r w:rsidRPr="00910FC4">
        <w:t>AAGGAAGGTGCTGAGAGTTCGATTAGTGATGAAGGAAGGGGTGAAGTATTGCAATCCAGTTTACCTCTTA</w:t>
      </w:r>
    </w:p>
    <w:p w14:paraId="1C370B20" w14:textId="77777777" w:rsidR="00910FC4" w:rsidRPr="00910FC4" w:rsidRDefault="00910FC4" w:rsidP="00954059">
      <w:pPr>
        <w:pStyle w:val="PlainText"/>
      </w:pPr>
      <w:r w:rsidRPr="00910FC4">
        <w:t>GATGAAGGCTCCACCG</w:t>
      </w:r>
    </w:p>
    <w:p w14:paraId="06B2799C" w14:textId="77777777" w:rsidR="00910FC4" w:rsidRPr="00910FC4" w:rsidRDefault="00910FC4" w:rsidP="00954059">
      <w:pPr>
        <w:pStyle w:val="PlainText"/>
      </w:pPr>
    </w:p>
    <w:p w14:paraId="07F004E1" w14:textId="77777777" w:rsidR="00910FC4" w:rsidRPr="00910FC4" w:rsidRDefault="00910FC4" w:rsidP="00954059">
      <w:pPr>
        <w:pStyle w:val="PlainText"/>
      </w:pPr>
      <w:r w:rsidRPr="00910FC4">
        <w:t>&gt;Chamaedorea_brachypoda_DQ177764.1</w:t>
      </w:r>
    </w:p>
    <w:p w14:paraId="1DF7EFDA" w14:textId="77777777" w:rsidR="00910FC4" w:rsidRPr="00910FC4" w:rsidRDefault="00910FC4" w:rsidP="00954059">
      <w:pPr>
        <w:pStyle w:val="PlainText"/>
      </w:pPr>
      <w:r w:rsidRPr="00910FC4">
        <w:t>GTCTTGAGTCTATCAAAGCCAGCATTGGAGCTCGAAAGCTTGACTTTGATGCTTATGTTGGTATGTTTCT</w:t>
      </w:r>
    </w:p>
    <w:p w14:paraId="4BB935F1" w14:textId="77777777" w:rsidR="00910FC4" w:rsidRPr="00910FC4" w:rsidRDefault="00910FC4" w:rsidP="00954059">
      <w:pPr>
        <w:pStyle w:val="PlainText"/>
      </w:pPr>
      <w:r w:rsidRPr="00910FC4">
        <w:t>TTGCCACAGTGCCTAGTTATTGGTACTTGAAGAATTGGCAGAGCATTCATTTGTTGGTATAATATAGAGC</w:t>
      </w:r>
    </w:p>
    <w:p w14:paraId="1B573DCA" w14:textId="77777777" w:rsidR="00910FC4" w:rsidRPr="00910FC4" w:rsidRDefault="00910FC4" w:rsidP="00954059">
      <w:pPr>
        <w:pStyle w:val="PlainText"/>
      </w:pPr>
      <w:r w:rsidRPr="00910FC4">
        <w:t>AATTTCATTAGTTTTGATAGCCAAATATAGTACTATACTTCAATATCTAGTAAATGCTTCATTAAAAAAA</w:t>
      </w:r>
    </w:p>
    <w:p w14:paraId="7CEA1CAF" w14:textId="77777777" w:rsidR="00910FC4" w:rsidRPr="00910FC4" w:rsidRDefault="00910FC4" w:rsidP="00954059">
      <w:pPr>
        <w:pStyle w:val="PlainText"/>
      </w:pPr>
      <w:r w:rsidRPr="00910FC4">
        <w:t>AAACTCACTAACAAAGTATCTGATCCATAAGTCAAATAATGCACAAAACATTCTGGACTAAAAATATAAT</w:t>
      </w:r>
    </w:p>
    <w:p w14:paraId="3C5B6F85" w14:textId="77777777" w:rsidR="00910FC4" w:rsidRPr="00910FC4" w:rsidRDefault="00910FC4" w:rsidP="00954059">
      <w:pPr>
        <w:pStyle w:val="PlainText"/>
      </w:pPr>
      <w:r w:rsidRPr="00910FC4">
        <w:t>CACTCCATGAGAAATACTTTTGGATACCTTTTTCTGAAAAAAAGAAAGAGGGAGAGCAAACCCCAACCAA</w:t>
      </w:r>
    </w:p>
    <w:p w14:paraId="1AD2043B" w14:textId="77777777" w:rsidR="00910FC4" w:rsidRPr="00910FC4" w:rsidRDefault="00910FC4" w:rsidP="00954059">
      <w:pPr>
        <w:pStyle w:val="PlainText"/>
      </w:pPr>
      <w:r w:rsidRPr="00910FC4">
        <w:t>TTCATTGAGATAATGAGACAATTTTATGTGTGGAGTCTCATGTTCTTCAGATGTCAGAATACATGTCTTT</w:t>
      </w:r>
    </w:p>
    <w:p w14:paraId="05F906C8" w14:textId="77777777" w:rsidR="00910FC4" w:rsidRPr="00910FC4" w:rsidRDefault="00910FC4" w:rsidP="00954059">
      <w:pPr>
        <w:pStyle w:val="PlainText"/>
      </w:pPr>
      <w:r w:rsidRPr="00910FC4">
        <w:t>TTCTTTAGCACTCTTGGATTGCTGGCAGCTTATAGATTCCTACCCTTGGCAGACCTGCAGAAGCAATATG</w:t>
      </w:r>
    </w:p>
    <w:p w14:paraId="3D85D4BD" w14:textId="77777777" w:rsidR="00910FC4" w:rsidRPr="00910FC4" w:rsidRDefault="00910FC4" w:rsidP="00954059">
      <w:pPr>
        <w:pStyle w:val="PlainText"/>
      </w:pPr>
      <w:r w:rsidRPr="00910FC4">
        <w:t>CTGATGTCGTGATCGAAGTTTTACCGACACAATTAATTCCTGATGACAATGAAAGGAAGGTGCTGAGAGT</w:t>
      </w:r>
    </w:p>
    <w:p w14:paraId="523F2556" w14:textId="77777777" w:rsidR="00910FC4" w:rsidRPr="00910FC4" w:rsidRDefault="00910FC4" w:rsidP="00954059">
      <w:pPr>
        <w:pStyle w:val="PlainText"/>
      </w:pPr>
      <w:r w:rsidRPr="00910FC4">
        <w:t>TAGATTGGTGATGAAGGAAGGGGTGAAGTATTGCAATCCAGTTTACCTCTTAGATGAAGGCTCCACG</w:t>
      </w:r>
    </w:p>
    <w:p w14:paraId="5B882371" w14:textId="77777777" w:rsidR="00910FC4" w:rsidRPr="00910FC4" w:rsidRDefault="00910FC4" w:rsidP="00954059">
      <w:pPr>
        <w:pStyle w:val="PlainText"/>
      </w:pPr>
    </w:p>
    <w:p w14:paraId="10C47FAB" w14:textId="77777777" w:rsidR="00910FC4" w:rsidRPr="00910FC4" w:rsidRDefault="00910FC4" w:rsidP="00954059">
      <w:pPr>
        <w:pStyle w:val="PlainText"/>
      </w:pPr>
      <w:r w:rsidRPr="00910FC4">
        <w:t>&gt;Chamaedorea_tepejilote_DQ177762.1</w:t>
      </w:r>
    </w:p>
    <w:p w14:paraId="5D627FE3" w14:textId="77777777" w:rsidR="00910FC4" w:rsidRPr="00910FC4" w:rsidRDefault="00910FC4" w:rsidP="00954059">
      <w:pPr>
        <w:pStyle w:val="PlainText"/>
      </w:pPr>
      <w:r w:rsidRPr="00910FC4">
        <w:t>GTCTTGAGTGCATCAAAGCCAGCATTGGAGCTCGAAAGCTCGACTTTGATGCTTATGTTGGTATGTTTCT</w:t>
      </w:r>
    </w:p>
    <w:p w14:paraId="26D10D38" w14:textId="77777777" w:rsidR="00910FC4" w:rsidRPr="00910FC4" w:rsidRDefault="00910FC4" w:rsidP="00954059">
      <w:pPr>
        <w:pStyle w:val="PlainText"/>
      </w:pPr>
      <w:r w:rsidRPr="00910FC4">
        <w:t>TTGCCACAGTGCCTAGTTATTGGTACTTGAACAATTGGCAGAGCATTTATTTGTTGGTATAATATAGAGC</w:t>
      </w:r>
    </w:p>
    <w:p w14:paraId="3CF4EA72" w14:textId="77777777" w:rsidR="00910FC4" w:rsidRPr="00910FC4" w:rsidRDefault="00910FC4" w:rsidP="00954059">
      <w:pPr>
        <w:pStyle w:val="PlainText"/>
      </w:pPr>
      <w:r w:rsidRPr="00910FC4">
        <w:t>AATTTCATTAGTTTTGATTGCCAAATATAGTACTATACTTCAATATCTAGCAAATGCTTCATTAAAAAAA</w:t>
      </w:r>
    </w:p>
    <w:p w14:paraId="1AD2EDBC" w14:textId="77777777" w:rsidR="00910FC4" w:rsidRPr="00910FC4" w:rsidRDefault="00910FC4" w:rsidP="00954059">
      <w:pPr>
        <w:pStyle w:val="PlainText"/>
      </w:pPr>
      <w:r w:rsidRPr="00910FC4">
        <w:t>GAACTCGCTAACAAAGTATCTGATCCATAAGTCAAATAATGCACAAAACATACTGGACTAAAAATATAAT</w:t>
      </w:r>
    </w:p>
    <w:p w14:paraId="28F7025D" w14:textId="77777777" w:rsidR="00910FC4" w:rsidRPr="00910FC4" w:rsidRDefault="00910FC4" w:rsidP="00954059">
      <w:pPr>
        <w:pStyle w:val="PlainText"/>
      </w:pPr>
      <w:r w:rsidRPr="00910FC4">
        <w:t>CACTCCATGAGAAATACTTTTGGATACCTTTTTCTGGAAAAAAGAAAAAGGGAGAGCAAACCCCAACCAA</w:t>
      </w:r>
    </w:p>
    <w:p w14:paraId="2722850D" w14:textId="77777777" w:rsidR="00910FC4" w:rsidRPr="00910FC4" w:rsidRDefault="00910FC4" w:rsidP="00954059">
      <w:pPr>
        <w:pStyle w:val="PlainText"/>
      </w:pPr>
      <w:r w:rsidRPr="00910FC4">
        <w:t>TTCATTGAGATAATTAGACAATTTTATGTGTGGAGTCTCCATGTTCTTCAGATATCAGAATACATGTCTT</w:t>
      </w:r>
    </w:p>
    <w:p w14:paraId="72570056" w14:textId="77777777" w:rsidR="00910FC4" w:rsidRPr="00910FC4" w:rsidRDefault="00910FC4" w:rsidP="00954059">
      <w:pPr>
        <w:pStyle w:val="PlainText"/>
      </w:pPr>
      <w:r w:rsidRPr="00910FC4">
        <w:t>TTTCTTTAGCACTCTTGGATTGCTGGCAGCTTATTGATTGCTACCCTTGGCAGACCTGCAGAAGCAATAT</w:t>
      </w:r>
    </w:p>
    <w:p w14:paraId="0EB4E16D" w14:textId="77777777" w:rsidR="00910FC4" w:rsidRPr="00910FC4" w:rsidRDefault="00910FC4" w:rsidP="00954059">
      <w:pPr>
        <w:pStyle w:val="PlainText"/>
      </w:pPr>
      <w:r w:rsidRPr="00910FC4">
        <w:t>GCTGATGTCGTGATCGAAGTTTTACCGACACAATTAATTCCTGATGACAATGAAAGGAAGGTGCTGAGAG</w:t>
      </w:r>
    </w:p>
    <w:p w14:paraId="4C38C194" w14:textId="77777777" w:rsidR="00910FC4" w:rsidRPr="00910FC4" w:rsidRDefault="00910FC4" w:rsidP="00954059">
      <w:pPr>
        <w:pStyle w:val="PlainText"/>
      </w:pPr>
      <w:r w:rsidRPr="00910FC4">
        <w:t>TTCGATTGGTGATGAAGGAAGGGGTGAAGTATTGCAATCCAGTTTACCTCTTAGATGAAGGCTCCACCG</w:t>
      </w:r>
    </w:p>
    <w:p w14:paraId="38672056" w14:textId="77777777" w:rsidR="00910FC4" w:rsidRPr="00910FC4" w:rsidRDefault="00910FC4" w:rsidP="00954059">
      <w:pPr>
        <w:pStyle w:val="PlainText"/>
      </w:pPr>
    </w:p>
    <w:p w14:paraId="6750475A" w14:textId="77777777" w:rsidR="00910FC4" w:rsidRPr="00910FC4" w:rsidRDefault="00910FC4" w:rsidP="00954059">
      <w:pPr>
        <w:pStyle w:val="PlainText"/>
      </w:pPr>
      <w:r w:rsidRPr="00910FC4">
        <w:t>&gt;Chelyocarpus_ulei_EU215491.1</w:t>
      </w:r>
    </w:p>
    <w:p w14:paraId="0DCE25CF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388D2F12" w14:textId="77777777" w:rsidR="00910FC4" w:rsidRPr="00910FC4" w:rsidRDefault="00910FC4" w:rsidP="00954059">
      <w:pPr>
        <w:pStyle w:val="PlainText"/>
      </w:pPr>
      <w:r w:rsidRPr="00910FC4">
        <w:t>TGTCACAGTAAGTAAATCCATGGAACCTTAATGCAAGCTTTACCTGAGTAGCATGTCACAATTTAACTTG</w:t>
      </w:r>
    </w:p>
    <w:p w14:paraId="1B539A36" w14:textId="77777777" w:rsidR="00910FC4" w:rsidRPr="00910FC4" w:rsidRDefault="00910FC4" w:rsidP="00954059">
      <w:pPr>
        <w:pStyle w:val="PlainText"/>
      </w:pPr>
      <w:r w:rsidRPr="00910FC4">
        <w:t>CTATAAATGCTGGAGCTTCTTTGCTTATTCAGTTTAAGAATTCCAAGTCAGTGTATCTGATGTCAAAGAA</w:t>
      </w:r>
    </w:p>
    <w:p w14:paraId="714FC6D5" w14:textId="77777777" w:rsidR="00910FC4" w:rsidRPr="00910FC4" w:rsidRDefault="00910FC4" w:rsidP="00954059">
      <w:pPr>
        <w:pStyle w:val="PlainText"/>
      </w:pPr>
      <w:r w:rsidRPr="00910FC4">
        <w:t>CATTTTGGAAGGTTGCTTTTGTTCTGCTCCAGGCGGAAGGAATATTTGCATGTCTAGCTAAAAGACATCG</w:t>
      </w:r>
    </w:p>
    <w:p w14:paraId="1C8BC295" w14:textId="77777777" w:rsidR="00910FC4" w:rsidRPr="00910FC4" w:rsidRDefault="00910FC4" w:rsidP="00954059">
      <w:pPr>
        <w:pStyle w:val="PlainText"/>
      </w:pPr>
      <w:r w:rsidRPr="00910FC4">
        <w:t>TTGGTAGCTTATACAAAAACACATGGTTATCCAATTTGCATTACCATTAAGGATTTGTACTAGATACGGT</w:t>
      </w:r>
    </w:p>
    <w:p w14:paraId="38B48281" w14:textId="77777777" w:rsidR="00910FC4" w:rsidRPr="00910FC4" w:rsidRDefault="00910FC4" w:rsidP="00954059">
      <w:pPr>
        <w:pStyle w:val="PlainText"/>
      </w:pPr>
      <w:r w:rsidRPr="00910FC4">
        <w:t>TTAATAAATATGTTTGAGAAAGAGCATTTGCCTTTGGAGTTCATATTTTCATCTGAATTAGTTAATTATA</w:t>
      </w:r>
    </w:p>
    <w:p w14:paraId="7FFF676D" w14:textId="77777777" w:rsidR="00910FC4" w:rsidRPr="00910FC4" w:rsidRDefault="00910FC4" w:rsidP="00954059">
      <w:pPr>
        <w:pStyle w:val="PlainText"/>
      </w:pPr>
      <w:r w:rsidRPr="00910FC4">
        <w:t>ATCCTGCTATTTGAAGTCTACTTTAGATGTCTCTTTTGAAGTTCTTGATATGTAAGTTTACCCTATAGAC</w:t>
      </w:r>
    </w:p>
    <w:p w14:paraId="042FB544" w14:textId="77777777" w:rsidR="00910FC4" w:rsidRPr="00910FC4" w:rsidRDefault="00910FC4" w:rsidP="00954059">
      <w:pPr>
        <w:pStyle w:val="PlainText"/>
      </w:pPr>
      <w:r w:rsidRPr="00910FC4">
        <w:t>AGAAATGTGGCTTTGAAGAATGACCTTGGACAAGTGTCTTGTAAGTTATTCCGATGATCCTAAACTTGTA</w:t>
      </w:r>
    </w:p>
    <w:p w14:paraId="35499E23" w14:textId="77777777" w:rsidR="00910FC4" w:rsidRPr="00910FC4" w:rsidRDefault="00910FC4" w:rsidP="00954059">
      <w:pPr>
        <w:pStyle w:val="PlainText"/>
      </w:pPr>
      <w:r w:rsidRPr="00910FC4">
        <w:t>CAAGTTTCATGGCATACTATTTTGACTGAGGTCTCTCCTAAATTATATAATAGACTCTCTCCTTGTGACT</w:t>
      </w:r>
    </w:p>
    <w:p w14:paraId="6444738A" w14:textId="77777777" w:rsidR="00910FC4" w:rsidRPr="00910FC4" w:rsidRDefault="00910FC4" w:rsidP="00954059">
      <w:pPr>
        <w:pStyle w:val="PlainText"/>
      </w:pPr>
      <w:r w:rsidRPr="00910FC4">
        <w:t>GACCTGTGACATGGGTTTTCCGGTTCAATGATATATCAGGAGTTCCATCCTAAATAATGTTTCTAACATT</w:t>
      </w:r>
    </w:p>
    <w:p w14:paraId="31115245" w14:textId="77777777" w:rsidR="00910FC4" w:rsidRPr="00910FC4" w:rsidRDefault="00910FC4" w:rsidP="00954059">
      <w:pPr>
        <w:pStyle w:val="PlainText"/>
      </w:pPr>
      <w:r w:rsidRPr="00910FC4">
        <w:t>GATTTCAGATATATTCTGATGTAGGAGTTTAATACGTAATTGTCTTTTTGTAATTTCCCCATTACAGAAA</w:t>
      </w:r>
    </w:p>
    <w:p w14:paraId="008DF271" w14:textId="77777777" w:rsidR="00910FC4" w:rsidRPr="00910FC4" w:rsidRDefault="00910FC4" w:rsidP="00954059">
      <w:pPr>
        <w:pStyle w:val="PlainText"/>
      </w:pPr>
      <w:r w:rsidRPr="00910FC4">
        <w:t>ATGCTTATATTATCACAAATTTCCTAGGTGGACAATATCAGCAAAGCTCTTCGTAAGTGTGGATATCAGA</w:t>
      </w:r>
    </w:p>
    <w:p w14:paraId="609A9691" w14:textId="77777777" w:rsidR="00910FC4" w:rsidRPr="00910FC4" w:rsidRDefault="00910FC4" w:rsidP="00954059">
      <w:pPr>
        <w:pStyle w:val="PlainText"/>
      </w:pPr>
    </w:p>
    <w:p w14:paraId="258F1763" w14:textId="77777777" w:rsidR="00910FC4" w:rsidRPr="00910FC4" w:rsidRDefault="00910FC4" w:rsidP="00954059">
      <w:pPr>
        <w:pStyle w:val="PlainText"/>
      </w:pPr>
      <w:r w:rsidRPr="00910FC4">
        <w:t>&gt;Chelyocarpus_dianeurus_JQ417485.1</w:t>
      </w:r>
    </w:p>
    <w:p w14:paraId="7D8106AE" w14:textId="77777777" w:rsidR="00910FC4" w:rsidRPr="00910FC4" w:rsidRDefault="00910FC4" w:rsidP="00954059">
      <w:pPr>
        <w:pStyle w:val="PlainText"/>
      </w:pPr>
      <w:r w:rsidRPr="00910FC4">
        <w:t>TTGCCTTTGGAGTTCATTTTTTCCTCTGGTTTACTTAATTCTAATCCTGTTATTTGAGTCTACTTTGAAT</w:t>
      </w:r>
    </w:p>
    <w:p w14:paraId="59EA399F" w14:textId="77777777" w:rsidR="00910FC4" w:rsidRPr="00910FC4" w:rsidRDefault="00910FC4" w:rsidP="00954059">
      <w:pPr>
        <w:pStyle w:val="PlainText"/>
      </w:pPr>
      <w:r w:rsidRPr="00910FC4">
        <w:t>GTCTCTTTTGAAGTTCTTGAGATGTAAGTTTACCCTGTAGACAGAAACGTGGCTTTGAAAAATGACCTTG</w:t>
      </w:r>
    </w:p>
    <w:p w14:paraId="09B15EB5" w14:textId="77777777" w:rsidR="00910FC4" w:rsidRPr="00910FC4" w:rsidRDefault="00910FC4" w:rsidP="00954059">
      <w:pPr>
        <w:pStyle w:val="PlainText"/>
      </w:pPr>
      <w:r w:rsidRPr="00910FC4">
        <w:t>GATGAGTGTCTTGTAAGTTATTCTGATGATCCTAAACTTGTACAAGTTTCAAGACATATTATCTTGACTA</w:t>
      </w:r>
    </w:p>
    <w:p w14:paraId="748B0657" w14:textId="77777777" w:rsidR="00910FC4" w:rsidRPr="00910FC4" w:rsidRDefault="00910FC4" w:rsidP="00954059">
      <w:pPr>
        <w:pStyle w:val="PlainText"/>
      </w:pPr>
      <w:r w:rsidRPr="00910FC4">
        <w:t>AGGTCTCTTTTAAATTATATAGTAGACTATCTCCTTGTAACTGGCCTGTGACTTGGATTTTCCAGTTCAA</w:t>
      </w:r>
    </w:p>
    <w:p w14:paraId="147F277A" w14:textId="77777777" w:rsidR="00910FC4" w:rsidRPr="00910FC4" w:rsidRDefault="00910FC4" w:rsidP="00954059">
      <w:pPr>
        <w:pStyle w:val="PlainText"/>
      </w:pPr>
      <w:r w:rsidRPr="00910FC4">
        <w:t>TGATCTATCAGGAGTTCTATCCTAAATAATGTTTCTAACATTGATTTCAGATGTATTCTGATGTAGGAGT</w:t>
      </w:r>
    </w:p>
    <w:p w14:paraId="6D1A2E23" w14:textId="77777777" w:rsidR="00910FC4" w:rsidRPr="00910FC4" w:rsidRDefault="00910FC4" w:rsidP="00954059">
      <w:pPr>
        <w:pStyle w:val="PlainText"/>
      </w:pPr>
      <w:r w:rsidRPr="00910FC4">
        <w:t>TTAATATGTAATTGTTCTTTTGTAATTGTCCCATTACAAAAAATACTTATATTATCAGGTGGACAA</w:t>
      </w:r>
    </w:p>
    <w:p w14:paraId="2068E51C" w14:textId="77777777" w:rsidR="00910FC4" w:rsidRPr="00910FC4" w:rsidRDefault="00910FC4" w:rsidP="00954059">
      <w:pPr>
        <w:pStyle w:val="PlainText"/>
      </w:pPr>
    </w:p>
    <w:p w14:paraId="732A2854" w14:textId="77777777" w:rsidR="00910FC4" w:rsidRPr="00910FC4" w:rsidRDefault="00910FC4" w:rsidP="00954059">
      <w:pPr>
        <w:pStyle w:val="PlainText"/>
      </w:pPr>
      <w:r w:rsidRPr="00910FC4">
        <w:t>&gt;Coccothrinax_borhidiana_gEU215510.1</w:t>
      </w:r>
    </w:p>
    <w:p w14:paraId="335A1175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215C818F" w14:textId="77777777" w:rsidR="00910FC4" w:rsidRPr="00910FC4" w:rsidRDefault="00910FC4" w:rsidP="00954059">
      <w:pPr>
        <w:pStyle w:val="PlainText"/>
      </w:pPr>
      <w:r w:rsidRPr="00910FC4">
        <w:t>TGTCACAGTATTTAAATCCATAAAACCTTCATGTGAGCTTTACCTGTGAAGCATGTCACAATTTAACTTG</w:t>
      </w:r>
    </w:p>
    <w:p w14:paraId="74E30C6F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ATGTTAAA</w:t>
      </w:r>
    </w:p>
    <w:p w14:paraId="4560F516" w14:textId="77777777" w:rsidR="00910FC4" w:rsidRPr="00910FC4" w:rsidRDefault="00910FC4" w:rsidP="00954059">
      <w:pPr>
        <w:pStyle w:val="PlainText"/>
      </w:pPr>
      <w:r w:rsidRPr="00910FC4">
        <w:t>GAACATTAAGGAAAGTTTCTTTTGTTCTGCTCCAGGAGGAAGTAGTTTTTGAAGATGTCTAGCTAAAAGA</w:t>
      </w:r>
    </w:p>
    <w:p w14:paraId="33A72316" w14:textId="77777777" w:rsidR="00910FC4" w:rsidRPr="00910FC4" w:rsidRDefault="00910FC4" w:rsidP="00954059">
      <w:pPr>
        <w:pStyle w:val="PlainText"/>
      </w:pPr>
      <w:r w:rsidRPr="00910FC4">
        <w:t>CATTGTTGATAGCTTATACAAGACAGAAGGTTATCCAATTTGCATTACCATTAAGGATTTGTACTAGATA</w:t>
      </w:r>
    </w:p>
    <w:p w14:paraId="2DF9D185" w14:textId="77777777" w:rsidR="00910FC4" w:rsidRPr="00910FC4" w:rsidRDefault="00910FC4" w:rsidP="00954059">
      <w:pPr>
        <w:pStyle w:val="PlainText"/>
      </w:pPr>
      <w:r w:rsidRPr="00910FC4">
        <w:t>TGGTTCAATAAATATGTTTGAGAACTGGAGCTTTTGCCTTTGTAGTTCATTTTTTCCTCTGGCTTACTTA</w:t>
      </w:r>
    </w:p>
    <w:p w14:paraId="63E79C94" w14:textId="77777777" w:rsidR="00910FC4" w:rsidRPr="00910FC4" w:rsidRDefault="00910FC4" w:rsidP="00954059">
      <w:pPr>
        <w:pStyle w:val="PlainText"/>
      </w:pPr>
      <w:r w:rsidRPr="00910FC4">
        <w:t>ATTCTAAATTTCTAATCCTGTTATTTGAGTCTACTTTGAGTATCTCTTTTGAAGTTCTTGAGATGTAAGT</w:t>
      </w:r>
    </w:p>
    <w:p w14:paraId="476EBB9F" w14:textId="77777777" w:rsidR="00910FC4" w:rsidRPr="00910FC4" w:rsidRDefault="00910FC4" w:rsidP="00954059">
      <w:pPr>
        <w:pStyle w:val="PlainText"/>
      </w:pPr>
      <w:r w:rsidRPr="00910FC4">
        <w:t>TTACCCTGTAGACAGAAACGTGGCTTTGAAGAATGACCTTGGATGAGTGTCTTGTAAGTTATTCTGATGA</w:t>
      </w:r>
    </w:p>
    <w:p w14:paraId="7E20A524" w14:textId="77777777" w:rsidR="00910FC4" w:rsidRPr="00910FC4" w:rsidRDefault="00910FC4" w:rsidP="00954059">
      <w:pPr>
        <w:pStyle w:val="PlainText"/>
      </w:pPr>
      <w:r w:rsidRPr="00910FC4">
        <w:t>TCCTAAACTTGTACAAGTTTCAAGACATACTGTCTTGACTAAGGTCTCTTCTAAATTATATAGTAGACTA</w:t>
      </w:r>
    </w:p>
    <w:p w14:paraId="456C42E0" w14:textId="77777777" w:rsidR="00910FC4" w:rsidRPr="00910FC4" w:rsidRDefault="00910FC4" w:rsidP="00954059">
      <w:pPr>
        <w:pStyle w:val="PlainText"/>
      </w:pPr>
      <w:r w:rsidRPr="00910FC4">
        <w:t>TGACTAAGGTCTCTTCTAAATTATATAGTAGACTATCTCCTCGTAACCGGCCTGTGACTTGGATTTTCCA</w:t>
      </w:r>
    </w:p>
    <w:p w14:paraId="654E5B52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0A1251BA" w14:textId="77777777" w:rsidR="00910FC4" w:rsidRPr="00910FC4" w:rsidRDefault="00910FC4" w:rsidP="00954059">
      <w:pPr>
        <w:pStyle w:val="PlainText"/>
      </w:pPr>
      <w:r w:rsidRPr="00910FC4">
        <w:t>AGGAGTTTAATATGTAATTGTTCTTTTGTAATTGCCCCATTACAAAAAATACTTATTTTATCAGGTGGAC</w:t>
      </w:r>
    </w:p>
    <w:p w14:paraId="7BD6067D" w14:textId="77777777" w:rsidR="00910FC4" w:rsidRPr="00910FC4" w:rsidRDefault="00910FC4" w:rsidP="00954059">
      <w:pPr>
        <w:pStyle w:val="PlainText"/>
      </w:pPr>
      <w:r w:rsidRPr="00910FC4">
        <w:t>AATATAAGCAAAGCTCTTCATAAGTGTGGATATCAGA</w:t>
      </w:r>
    </w:p>
    <w:p w14:paraId="5CC3D2E8" w14:textId="77777777" w:rsidR="00910FC4" w:rsidRPr="00910FC4" w:rsidRDefault="00910FC4" w:rsidP="00954059">
      <w:pPr>
        <w:pStyle w:val="PlainText"/>
      </w:pPr>
    </w:p>
    <w:p w14:paraId="5F7F04E4" w14:textId="77777777" w:rsidR="00910FC4" w:rsidRPr="00910FC4" w:rsidRDefault="00910FC4" w:rsidP="00954059">
      <w:pPr>
        <w:pStyle w:val="PlainText"/>
      </w:pPr>
      <w:r w:rsidRPr="00910FC4">
        <w:t>&gt;Coccothrinax_crinita_subsp._crinita_EU215506.1</w:t>
      </w:r>
    </w:p>
    <w:p w14:paraId="26EB8D46" w14:textId="77777777" w:rsidR="00910FC4" w:rsidRPr="00910FC4" w:rsidRDefault="00910FC4" w:rsidP="00954059">
      <w:pPr>
        <w:pStyle w:val="PlainText"/>
      </w:pPr>
      <w:r w:rsidRPr="00910FC4">
        <w:t>TTATTGAGTGCATCATGGGAAAGGTTGCTGCCCATATGGGAGAAGAGGGAGATGCTACTCCTTTTACTGA</w:t>
      </w:r>
    </w:p>
    <w:p w14:paraId="3597863B" w14:textId="77777777" w:rsidR="00910FC4" w:rsidRPr="00910FC4" w:rsidRDefault="00910FC4" w:rsidP="00954059">
      <w:pPr>
        <w:pStyle w:val="PlainText"/>
      </w:pPr>
      <w:r w:rsidRPr="00910FC4">
        <w:t>TGTCACAGTAAGTAAATCCATAAAACCTTCATGTTAGCTTTACCTGTGAAGCATGTCACAATTTAACTTG</w:t>
      </w:r>
    </w:p>
    <w:p w14:paraId="11054A12" w14:textId="77777777" w:rsidR="00910FC4" w:rsidRPr="00910FC4" w:rsidRDefault="00910FC4" w:rsidP="00954059">
      <w:pPr>
        <w:pStyle w:val="PlainText"/>
      </w:pPr>
      <w:r w:rsidRPr="00910FC4">
        <w:t>CTATAGATGCTGGTGCTTGTTTGCCTATTCAGTTTAAGAATTCCGAGGCACTGTGTCTGATGATGTTAAA</w:t>
      </w:r>
    </w:p>
    <w:p w14:paraId="12F756B4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GA</w:t>
      </w:r>
    </w:p>
    <w:p w14:paraId="35C5F9C7" w14:textId="77777777" w:rsidR="00910FC4" w:rsidRPr="00910FC4" w:rsidRDefault="00910FC4" w:rsidP="00954059">
      <w:pPr>
        <w:pStyle w:val="PlainText"/>
      </w:pPr>
      <w:r w:rsidRPr="00910FC4">
        <w:t>CATTGTTGATAGCTTATACAAGACAGAAGGTTATCCAATTTGCATTACCATTAAGGATTTGTACTAGATA</w:t>
      </w:r>
    </w:p>
    <w:p w14:paraId="070C1E97" w14:textId="77777777" w:rsidR="00910FC4" w:rsidRPr="00910FC4" w:rsidRDefault="00910FC4" w:rsidP="00954059">
      <w:pPr>
        <w:pStyle w:val="PlainText"/>
      </w:pPr>
      <w:r w:rsidRPr="00910FC4">
        <w:t>TGGTTCAATAAATATGTTTGAGAACTGGAGCCTTTGCCTTTGTAGTTCGTTTTTTCCTCTGGCTTACTTA</w:t>
      </w:r>
    </w:p>
    <w:p w14:paraId="76FE2B6B" w14:textId="77777777" w:rsidR="00910FC4" w:rsidRPr="00910FC4" w:rsidRDefault="00910FC4" w:rsidP="00954059">
      <w:pPr>
        <w:pStyle w:val="PlainText"/>
      </w:pPr>
      <w:r w:rsidRPr="00910FC4">
        <w:t>ATTCTAAATTTCTAATCCTGTTATTTGAGTCTACTTTGAGTATCTCTTTTGAAGCTCTTGAGATGTAAGT</w:t>
      </w:r>
    </w:p>
    <w:p w14:paraId="0FD49A4A" w14:textId="77777777" w:rsidR="00910FC4" w:rsidRPr="00910FC4" w:rsidRDefault="00910FC4" w:rsidP="00954059">
      <w:pPr>
        <w:pStyle w:val="PlainText"/>
      </w:pPr>
      <w:r w:rsidRPr="00910FC4">
        <w:t>TTACCCTGTAGACAGAAACGTGGCTTTGAAGAATGACCTTGGATGAGTGTCTTGTAAGTTATTCTGATGA</w:t>
      </w:r>
    </w:p>
    <w:p w14:paraId="6A2FCA71" w14:textId="77777777" w:rsidR="00910FC4" w:rsidRPr="00910FC4" w:rsidRDefault="00910FC4" w:rsidP="00954059">
      <w:pPr>
        <w:pStyle w:val="PlainText"/>
      </w:pPr>
      <w:r w:rsidRPr="00910FC4">
        <w:t>TCCTAAACTTGTACAAGTTTCAAGACATACTGTCTTGACTAAGGTCTCTTCTAAATTATACAGTAGACTA</w:t>
      </w:r>
    </w:p>
    <w:p w14:paraId="46764EC8" w14:textId="77777777" w:rsidR="00910FC4" w:rsidRPr="00910FC4" w:rsidRDefault="00910FC4" w:rsidP="00954059">
      <w:pPr>
        <w:pStyle w:val="PlainText"/>
      </w:pPr>
      <w:r w:rsidRPr="00910FC4">
        <w:t>TGACCAAGGTCTCTTCTAAATTATATAGTAGACTACCTCCTCGTAACCGGCCTGTGACTTGGATCTTCCA</w:t>
      </w:r>
    </w:p>
    <w:p w14:paraId="43B9208E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3022AF85" w14:textId="77777777" w:rsidR="00910FC4" w:rsidRPr="00910FC4" w:rsidRDefault="00910FC4" w:rsidP="00954059">
      <w:pPr>
        <w:pStyle w:val="PlainText"/>
      </w:pPr>
      <w:r w:rsidRPr="00910FC4">
        <w:t>AGGAGTTTAATATGTAATTGTTCTTTTGTAATTGCCCCATTACAAAAAGTACTTATTTTATCAGGCGGAC</w:t>
      </w:r>
    </w:p>
    <w:p w14:paraId="3DB4432E" w14:textId="77777777" w:rsidR="00910FC4" w:rsidRPr="00910FC4" w:rsidRDefault="00910FC4" w:rsidP="00954059">
      <w:pPr>
        <w:pStyle w:val="PlainText"/>
      </w:pPr>
      <w:r w:rsidRPr="00910FC4">
        <w:t>AATATAAGCAAAGCTCTTCATAAGTGTGGATATCAGA</w:t>
      </w:r>
    </w:p>
    <w:p w14:paraId="47820896" w14:textId="77777777" w:rsidR="00910FC4" w:rsidRPr="00910FC4" w:rsidRDefault="00910FC4" w:rsidP="00954059">
      <w:pPr>
        <w:pStyle w:val="PlainText"/>
      </w:pPr>
    </w:p>
    <w:p w14:paraId="62904A44" w14:textId="77777777" w:rsidR="00910FC4" w:rsidRPr="00910FC4" w:rsidRDefault="00910FC4" w:rsidP="00954059">
      <w:pPr>
        <w:pStyle w:val="PlainText"/>
      </w:pPr>
      <w:r w:rsidRPr="00910FC4">
        <w:t>&gt;Coccothrinax_crinita_subsp._brevicrinis_EU215504.1</w:t>
      </w:r>
    </w:p>
    <w:p w14:paraId="547E027F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01329C48" w14:textId="77777777" w:rsidR="00910FC4" w:rsidRPr="00910FC4" w:rsidRDefault="00910FC4" w:rsidP="00954059">
      <w:pPr>
        <w:pStyle w:val="PlainText"/>
      </w:pPr>
      <w:r w:rsidRPr="00910FC4">
        <w:t>TGTCACAGTAAGTAAATCCATAAAACCTTCATGTTAGCTTTACCTGTGAAGCATGTCACAATTTAACTTG</w:t>
      </w:r>
    </w:p>
    <w:p w14:paraId="0DA216FA" w14:textId="77777777" w:rsidR="00910FC4" w:rsidRPr="00910FC4" w:rsidRDefault="00910FC4" w:rsidP="00954059">
      <w:pPr>
        <w:pStyle w:val="PlainText"/>
      </w:pPr>
      <w:r w:rsidRPr="00910FC4">
        <w:t>CTATAGATGCTGGTGCTTGTTTGCTTATTCAGTTTAAGAATTCCGAGGCACTGTGTCTGATGATGTTAAA</w:t>
      </w:r>
    </w:p>
    <w:p w14:paraId="1E583DBB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GA</w:t>
      </w:r>
    </w:p>
    <w:p w14:paraId="3A44E3CC" w14:textId="77777777" w:rsidR="00910FC4" w:rsidRPr="00910FC4" w:rsidRDefault="00910FC4" w:rsidP="00954059">
      <w:pPr>
        <w:pStyle w:val="PlainText"/>
      </w:pPr>
      <w:r w:rsidRPr="00910FC4">
        <w:t>CATTGTTGACAGCTTATACAAGACAGAAGGTTATCCAATTTGCATTACCATTAAGGATTTGTACTAGATA</w:t>
      </w:r>
    </w:p>
    <w:p w14:paraId="7FE3D56C" w14:textId="77777777" w:rsidR="00910FC4" w:rsidRPr="00910FC4" w:rsidRDefault="00910FC4" w:rsidP="00954059">
      <w:pPr>
        <w:pStyle w:val="PlainText"/>
      </w:pPr>
      <w:r w:rsidRPr="00910FC4">
        <w:t>TGGTTCAATAAATATGTTTGAGAACTGTCACAATCCTCCTCCCCCCACCCAAAAAAAAAAAAAAAAAAAA</w:t>
      </w:r>
    </w:p>
    <w:p w14:paraId="627F7D54" w14:textId="77777777" w:rsidR="00910FC4" w:rsidRPr="00910FC4" w:rsidRDefault="00910FC4" w:rsidP="00954059">
      <w:pPr>
        <w:pStyle w:val="PlainText"/>
      </w:pPr>
      <w:r w:rsidRPr="00910FC4">
        <w:t>CCAAAAACACACACACACCCACCCAAAACCCAAAATAAAAGAAAGAAGAAGAAGAAGAAAAACCCCTGCC</w:t>
      </w:r>
    </w:p>
    <w:p w14:paraId="4FF7EB56" w14:textId="77777777" w:rsidR="00910FC4" w:rsidRPr="00910FC4" w:rsidRDefault="00910FC4" w:rsidP="00954059">
      <w:pPr>
        <w:pStyle w:val="PlainText"/>
      </w:pPr>
      <w:r w:rsidRPr="00910FC4">
        <w:t>CGGCAAGGCGCCACGTGTGCTGTGGCTTGTTTAGAACTTTTTTTCAACTTCACACCTGGATTTTTATTTT</w:t>
      </w:r>
    </w:p>
    <w:p w14:paraId="750C2AB0" w14:textId="77777777" w:rsidR="00910FC4" w:rsidRPr="00910FC4" w:rsidRDefault="00910FC4" w:rsidP="00954059">
      <w:pPr>
        <w:pStyle w:val="PlainText"/>
      </w:pPr>
      <w:r w:rsidRPr="00910FC4">
        <w:t>TATTTTTGAGGGGAGCTTTTGCCTTTGTAGTTCATTTTTTCCTCTGGCTTACTTAATTCTAAATTTCTAA</w:t>
      </w:r>
    </w:p>
    <w:p w14:paraId="6ECEAA14" w14:textId="77777777" w:rsidR="00910FC4" w:rsidRPr="00910FC4" w:rsidRDefault="00910FC4" w:rsidP="00954059">
      <w:pPr>
        <w:pStyle w:val="PlainText"/>
      </w:pPr>
      <w:r w:rsidRPr="00910FC4">
        <w:t>TCCTGTTATTTGAGTCTACTTTGAGTATCTCTTTTGAAGTTCTTGAGATGTAAGTTTACCCTGTAGACAG</w:t>
      </w:r>
    </w:p>
    <w:p w14:paraId="095FC31F" w14:textId="77777777" w:rsidR="00910FC4" w:rsidRPr="00910FC4" w:rsidRDefault="00910FC4" w:rsidP="00954059">
      <w:pPr>
        <w:pStyle w:val="PlainText"/>
      </w:pPr>
      <w:r w:rsidRPr="00910FC4">
        <w:t>AAACGTGGCTTTGAAGAATGACCTTGGATGAGTGTCTTGTAAGTTATTCTGATGATCCTAAACTTGTACA</w:t>
      </w:r>
    </w:p>
    <w:p w14:paraId="39CD277F" w14:textId="77777777" w:rsidR="00910FC4" w:rsidRPr="00910FC4" w:rsidRDefault="00910FC4" w:rsidP="00954059">
      <w:pPr>
        <w:pStyle w:val="PlainText"/>
      </w:pPr>
      <w:r w:rsidRPr="00910FC4">
        <w:t>AGTTTCAAGACATACTGTCTTGACTAAGGTCTCTTCTAAATTATATAGTAGACTATGACTAAGGTCTCTT</w:t>
      </w:r>
    </w:p>
    <w:p w14:paraId="0E710590" w14:textId="77777777" w:rsidR="00910FC4" w:rsidRPr="00910FC4" w:rsidRDefault="00910FC4" w:rsidP="00954059">
      <w:pPr>
        <w:pStyle w:val="PlainText"/>
      </w:pPr>
      <w:r w:rsidRPr="00910FC4">
        <w:t>CTAAATTATATAGTAGACTATCTCCTCGTAACCGGCCTGTGACTTGGATTTTCCAATTCAATGATCTATC</w:t>
      </w:r>
    </w:p>
    <w:p w14:paraId="20EF114C" w14:textId="77777777" w:rsidR="00910FC4" w:rsidRPr="00910FC4" w:rsidRDefault="00910FC4" w:rsidP="00954059">
      <w:pPr>
        <w:pStyle w:val="PlainText"/>
      </w:pPr>
      <w:r w:rsidRPr="00910FC4">
        <w:t>AGGAGTTCTATCCTAAATAATGTGTCTAACATTGATTTCAGATGTATTCTGATGTAGGAGTTTAATATGT</w:t>
      </w:r>
    </w:p>
    <w:p w14:paraId="0E775BFE" w14:textId="77777777" w:rsidR="00910FC4" w:rsidRPr="00910FC4" w:rsidRDefault="00910FC4" w:rsidP="00954059">
      <w:pPr>
        <w:pStyle w:val="PlainText"/>
      </w:pPr>
      <w:r w:rsidRPr="00910FC4">
        <w:t>AATTGTTCTTTTGTAATTGCCCCATTACAAAAAATACTTATTTTATCAGGTGGACAATATAAGCAAAGCT</w:t>
      </w:r>
    </w:p>
    <w:p w14:paraId="1410C869" w14:textId="77777777" w:rsidR="00910FC4" w:rsidRPr="00910FC4" w:rsidRDefault="00910FC4" w:rsidP="00954059">
      <w:pPr>
        <w:pStyle w:val="PlainText"/>
      </w:pPr>
      <w:r w:rsidRPr="00910FC4">
        <w:t>CTTCATAAGTGTGGATATCAGA</w:t>
      </w:r>
    </w:p>
    <w:p w14:paraId="62E53344" w14:textId="77777777" w:rsidR="00910FC4" w:rsidRPr="00910FC4" w:rsidRDefault="00910FC4" w:rsidP="00954059">
      <w:pPr>
        <w:pStyle w:val="PlainText"/>
      </w:pPr>
    </w:p>
    <w:p w14:paraId="0DECB0B7" w14:textId="77777777" w:rsidR="00910FC4" w:rsidRPr="00910FC4" w:rsidRDefault="00910FC4" w:rsidP="00954059">
      <w:pPr>
        <w:pStyle w:val="PlainText"/>
      </w:pPr>
      <w:r w:rsidRPr="00910FC4">
        <w:t>&gt;Coccothrinax_inaguensis_EU215502.1</w:t>
      </w:r>
    </w:p>
    <w:p w14:paraId="4C441D5E" w14:textId="77777777" w:rsidR="00910FC4" w:rsidRPr="00910FC4" w:rsidRDefault="00910FC4" w:rsidP="00954059">
      <w:pPr>
        <w:pStyle w:val="PlainText"/>
      </w:pPr>
      <w:r w:rsidRPr="00910FC4">
        <w:t>TTATTGAGTGCATCATGGGAAAGGTTGCTGCCCGTATGGGAAAAGAGGGAGATGCTACTCCTTTTACTGA</w:t>
      </w:r>
    </w:p>
    <w:p w14:paraId="6C278486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4313FFAA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ATGTTAAA</w:t>
      </w:r>
    </w:p>
    <w:p w14:paraId="714407AE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GA</w:t>
      </w:r>
    </w:p>
    <w:p w14:paraId="59E77FC4" w14:textId="77777777" w:rsidR="00910FC4" w:rsidRPr="00910FC4" w:rsidRDefault="00910FC4" w:rsidP="00954059">
      <w:pPr>
        <w:pStyle w:val="PlainText"/>
      </w:pPr>
      <w:r w:rsidRPr="00910FC4">
        <w:t>CATTGTTGATAGCTTATACAAGACAGAAGGTTATCCAATTTGCATTACCATTAAGGATTTGTACTAGATA</w:t>
      </w:r>
    </w:p>
    <w:p w14:paraId="211D6F3A" w14:textId="77777777" w:rsidR="00910FC4" w:rsidRPr="00910FC4" w:rsidRDefault="00910FC4" w:rsidP="00954059">
      <w:pPr>
        <w:pStyle w:val="PlainText"/>
      </w:pPr>
      <w:r w:rsidRPr="00910FC4">
        <w:t>TGGTTCAATAAATATGTTTGAGAACTGGAGCTTTTGCCTTCGTAGTTCATTTTTTCCTCTGGCTTACTTA</w:t>
      </w:r>
    </w:p>
    <w:p w14:paraId="0140C291" w14:textId="77777777" w:rsidR="00910FC4" w:rsidRPr="00910FC4" w:rsidRDefault="00910FC4" w:rsidP="00954059">
      <w:pPr>
        <w:pStyle w:val="PlainText"/>
      </w:pPr>
      <w:r w:rsidRPr="00910FC4">
        <w:t>ATTCTAAATTTCTAATCCTGTTATTTGAGTCTACTTTGAGTATCTCTTTTGAAGTTCTTGAGATGTAAGT</w:t>
      </w:r>
    </w:p>
    <w:p w14:paraId="2C74D486" w14:textId="77777777" w:rsidR="00910FC4" w:rsidRPr="00910FC4" w:rsidRDefault="00910FC4" w:rsidP="00954059">
      <w:pPr>
        <w:pStyle w:val="PlainText"/>
      </w:pPr>
      <w:r w:rsidRPr="00910FC4">
        <w:t>TAACCCTGTAGACAGAGACGTGGCTTTGAAGAATGACCTTGGATGAGTGTCTTGTAAGTTATTCTGATGA</w:t>
      </w:r>
    </w:p>
    <w:p w14:paraId="1909D3BA" w14:textId="77777777" w:rsidR="00910FC4" w:rsidRPr="00910FC4" w:rsidRDefault="00910FC4" w:rsidP="00954059">
      <w:pPr>
        <w:pStyle w:val="PlainText"/>
      </w:pPr>
      <w:r w:rsidRPr="00910FC4">
        <w:t>TCCTAAACTTGTACAAGTTTCAAGACATACTGTCTTGACTAAGGTCTCTTCTAAATTATATAGTAGACTA</w:t>
      </w:r>
    </w:p>
    <w:p w14:paraId="290C4AA5" w14:textId="77777777" w:rsidR="00910FC4" w:rsidRPr="00910FC4" w:rsidRDefault="00910FC4" w:rsidP="00954059">
      <w:pPr>
        <w:pStyle w:val="PlainText"/>
      </w:pPr>
      <w:r w:rsidRPr="00910FC4">
        <w:t>TGACTAAGGTCTCTTCTAAATTATATAGTAGACTATCTCCTCGTAACCCGCCTGTGACTTGGATTTTCCA</w:t>
      </w:r>
    </w:p>
    <w:p w14:paraId="57986362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0C299B15" w14:textId="77777777" w:rsidR="00910FC4" w:rsidRPr="00910FC4" w:rsidRDefault="00910FC4" w:rsidP="00954059">
      <w:pPr>
        <w:pStyle w:val="PlainText"/>
      </w:pPr>
      <w:r w:rsidRPr="00910FC4">
        <w:t>AGGAGTTTAATATGTAATTGTTCTTTTGTAATTGCCCCATTACAAAAAATACTTATTTTATCAGGTGGAC</w:t>
      </w:r>
    </w:p>
    <w:p w14:paraId="332F22C9" w14:textId="77777777" w:rsidR="00910FC4" w:rsidRPr="00910FC4" w:rsidRDefault="00910FC4" w:rsidP="00954059">
      <w:pPr>
        <w:pStyle w:val="PlainText"/>
      </w:pPr>
      <w:r w:rsidRPr="00910FC4">
        <w:t>AATATAAGCAAAGCTCTTCATAGGTGTGGATATCAGA</w:t>
      </w:r>
    </w:p>
    <w:p w14:paraId="32564EAA" w14:textId="77777777" w:rsidR="00910FC4" w:rsidRPr="00910FC4" w:rsidRDefault="00910FC4" w:rsidP="00954059">
      <w:pPr>
        <w:pStyle w:val="PlainText"/>
      </w:pPr>
    </w:p>
    <w:p w14:paraId="34149AD6" w14:textId="77777777" w:rsidR="00910FC4" w:rsidRPr="00910FC4" w:rsidRDefault="00910FC4" w:rsidP="00954059">
      <w:pPr>
        <w:pStyle w:val="PlainText"/>
      </w:pPr>
      <w:r w:rsidRPr="00910FC4">
        <w:t>&gt;Coccothrinax_salvatoris_EU215500.1</w:t>
      </w:r>
    </w:p>
    <w:p w14:paraId="1584DDBC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253B2E8B" w14:textId="77777777" w:rsidR="00910FC4" w:rsidRPr="00910FC4" w:rsidRDefault="00910FC4" w:rsidP="00954059">
      <w:pPr>
        <w:pStyle w:val="PlainText"/>
      </w:pPr>
      <w:r w:rsidRPr="00910FC4">
        <w:t>TGTCACAGTAAGTAAATCCATAAAACCTTCATGTGAGCTTTACCCGTGAAGCATGTCACAATTTAACTTG</w:t>
      </w:r>
    </w:p>
    <w:p w14:paraId="6A755BA4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ATGTTAAA</w:t>
      </w:r>
    </w:p>
    <w:p w14:paraId="334997EB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GA</w:t>
      </w:r>
    </w:p>
    <w:p w14:paraId="2955D715" w14:textId="77777777" w:rsidR="00910FC4" w:rsidRPr="00910FC4" w:rsidRDefault="00910FC4" w:rsidP="00954059">
      <w:pPr>
        <w:pStyle w:val="PlainText"/>
      </w:pPr>
      <w:r w:rsidRPr="00910FC4">
        <w:t>CATTGTTGATAGCTTATACAAGACAGAAGGTTATCCAATATGCATTACCATTAAGGATTTGTACTAGATA</w:t>
      </w:r>
    </w:p>
    <w:p w14:paraId="5D2909C2" w14:textId="77777777" w:rsidR="00910FC4" w:rsidRPr="00910FC4" w:rsidRDefault="00910FC4" w:rsidP="00954059">
      <w:pPr>
        <w:pStyle w:val="PlainText"/>
      </w:pPr>
      <w:r w:rsidRPr="00910FC4">
        <w:t>TGGTTTAATAAATATGTTTGAGAACTGGAGCTTTTGCCTTTGTAGTTCATTTTTTCCTCTGGCTTACTTA</w:t>
      </w:r>
    </w:p>
    <w:p w14:paraId="0A683C1C" w14:textId="77777777" w:rsidR="00910FC4" w:rsidRPr="00910FC4" w:rsidRDefault="00910FC4" w:rsidP="00954059">
      <w:pPr>
        <w:pStyle w:val="PlainText"/>
      </w:pPr>
      <w:r w:rsidRPr="00910FC4">
        <w:t>ATTCTAAATTTCTAATCCTGTTATTTGAGTCTACTTTGAGTATCTCTTTTGAAGTTCTTGAGATGTAAGT</w:t>
      </w:r>
    </w:p>
    <w:p w14:paraId="5BD6AF79" w14:textId="77777777" w:rsidR="00910FC4" w:rsidRPr="00910FC4" w:rsidRDefault="00910FC4" w:rsidP="00954059">
      <w:pPr>
        <w:pStyle w:val="PlainText"/>
      </w:pPr>
      <w:r w:rsidRPr="00910FC4">
        <w:t>TTACCCTGTAGACAGAAACGTGGCTTTGAAGAATGACCTTGGATGAGTGTCTTGTAAGTTATTCTGATGA</w:t>
      </w:r>
    </w:p>
    <w:p w14:paraId="5616A2BA" w14:textId="77777777" w:rsidR="00910FC4" w:rsidRPr="00910FC4" w:rsidRDefault="00910FC4" w:rsidP="00954059">
      <w:pPr>
        <w:pStyle w:val="PlainText"/>
      </w:pPr>
      <w:r w:rsidRPr="00910FC4">
        <w:t>TCCTAAACCTGTACAAGTTTCAAGACATACTGTCTTGACTAAGGTCTCTTCTAAATTATATAGTAGACTA</w:t>
      </w:r>
    </w:p>
    <w:p w14:paraId="3D6D9762" w14:textId="77777777" w:rsidR="00910FC4" w:rsidRPr="00910FC4" w:rsidRDefault="00910FC4" w:rsidP="00954059">
      <w:pPr>
        <w:pStyle w:val="PlainText"/>
      </w:pPr>
      <w:r w:rsidRPr="00910FC4">
        <w:t>TGACTAAGGTCTCTTCTAAATTATATAGTAGACTATCTCCTCGTAACCGGCCTGTGACTTGGATTTTCCA</w:t>
      </w:r>
    </w:p>
    <w:p w14:paraId="30554DF7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539CBB85" w14:textId="77777777" w:rsidR="00910FC4" w:rsidRPr="00910FC4" w:rsidRDefault="00910FC4" w:rsidP="00954059">
      <w:pPr>
        <w:pStyle w:val="PlainText"/>
      </w:pPr>
      <w:r w:rsidRPr="00910FC4">
        <w:t>AGGAGTTTAATATGTAATTGTTCTTTTGTAATTGCCCCATTACGAAAAATACTTATTTTATCAGGTGGAC</w:t>
      </w:r>
    </w:p>
    <w:p w14:paraId="3ED2BF66" w14:textId="77777777" w:rsidR="00910FC4" w:rsidRPr="00910FC4" w:rsidRDefault="00910FC4" w:rsidP="00954059">
      <w:pPr>
        <w:pStyle w:val="PlainText"/>
      </w:pPr>
      <w:r w:rsidRPr="00910FC4">
        <w:t>AATATAAGCAAAGCTCTTCATAAGTGTGGATATCAGA</w:t>
      </w:r>
    </w:p>
    <w:p w14:paraId="36057CFA" w14:textId="77777777" w:rsidR="00910FC4" w:rsidRPr="00910FC4" w:rsidRDefault="00910FC4" w:rsidP="00954059">
      <w:pPr>
        <w:pStyle w:val="PlainText"/>
      </w:pPr>
    </w:p>
    <w:p w14:paraId="0B986342" w14:textId="77777777" w:rsidR="00910FC4" w:rsidRPr="00910FC4" w:rsidRDefault="00910FC4" w:rsidP="00954059">
      <w:pPr>
        <w:pStyle w:val="PlainText"/>
      </w:pPr>
      <w:r w:rsidRPr="00910FC4">
        <w:t>&gt;Coccothrinax_argentea_EU215507.1</w:t>
      </w:r>
    </w:p>
    <w:p w14:paraId="702485AF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442978F2" w14:textId="77777777" w:rsidR="00910FC4" w:rsidRPr="00910FC4" w:rsidRDefault="00910FC4" w:rsidP="00954059">
      <w:pPr>
        <w:pStyle w:val="PlainText"/>
      </w:pPr>
      <w:r w:rsidRPr="00910FC4">
        <w:t>TGTCACAGTAAGTAAATCTATAAAACCTTCATGTGAGCTTTACCTGTGAAGCATGTCACAATTTAACTTG</w:t>
      </w:r>
    </w:p>
    <w:p w14:paraId="0611A4D3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ATGTTAAA</w:t>
      </w:r>
    </w:p>
    <w:p w14:paraId="6DECDC03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GA</w:t>
      </w:r>
    </w:p>
    <w:p w14:paraId="32C1431F" w14:textId="77777777" w:rsidR="00910FC4" w:rsidRPr="00910FC4" w:rsidRDefault="00910FC4" w:rsidP="00954059">
      <w:pPr>
        <w:pStyle w:val="PlainText"/>
      </w:pPr>
      <w:r w:rsidRPr="00910FC4">
        <w:t>CATTGTTGATAGCTTATACAAGACAGAAGGTTATCCAATTTGCATTACCATTAAGGATTTGTACTAGATA</w:t>
      </w:r>
    </w:p>
    <w:p w14:paraId="3B38C29F" w14:textId="77777777" w:rsidR="00910FC4" w:rsidRPr="00910FC4" w:rsidRDefault="00910FC4" w:rsidP="00954059">
      <w:pPr>
        <w:pStyle w:val="PlainText"/>
      </w:pPr>
      <w:r w:rsidRPr="00910FC4">
        <w:t>TGGTTCAATAAATATGTTTGAGAACTGGAGCTTTTGCCTTTGTAGTTCATTTTTTCCTCTGGCTTACTTA</w:t>
      </w:r>
    </w:p>
    <w:p w14:paraId="0B8F16BF" w14:textId="77777777" w:rsidR="00910FC4" w:rsidRPr="00910FC4" w:rsidRDefault="00910FC4" w:rsidP="00954059">
      <w:pPr>
        <w:pStyle w:val="PlainText"/>
      </w:pPr>
      <w:r w:rsidRPr="00910FC4">
        <w:t>ATTCTAAATTTCTAATCCTGTTATTTGAGTCTACTTTGAGTATCTCTTTTGAAGTTCTTGAGATGTAAGT</w:t>
      </w:r>
    </w:p>
    <w:p w14:paraId="0B684DB8" w14:textId="77777777" w:rsidR="00910FC4" w:rsidRPr="00910FC4" w:rsidRDefault="00910FC4" w:rsidP="00954059">
      <w:pPr>
        <w:pStyle w:val="PlainText"/>
      </w:pPr>
      <w:r w:rsidRPr="00910FC4">
        <w:t>TAACCCTGTAGACAGAAACGTGGCTTTGAAGAATGACCTTGGATGAGTGTCTTGTAAGTTATTCTGATGA</w:t>
      </w:r>
    </w:p>
    <w:p w14:paraId="3B7A4564" w14:textId="77777777" w:rsidR="00910FC4" w:rsidRPr="00910FC4" w:rsidRDefault="00910FC4" w:rsidP="00954059">
      <w:pPr>
        <w:pStyle w:val="PlainText"/>
      </w:pPr>
      <w:r w:rsidRPr="00910FC4">
        <w:t>TCCTAAACTTGTACAAGTTTCAAGACATACTGTCTTGACTAAGGTCTCTTCTAAATTATATAGTAGACTA</w:t>
      </w:r>
    </w:p>
    <w:p w14:paraId="5CC4D3FC" w14:textId="77777777" w:rsidR="00910FC4" w:rsidRPr="00910FC4" w:rsidRDefault="00910FC4" w:rsidP="00954059">
      <w:pPr>
        <w:pStyle w:val="PlainText"/>
      </w:pPr>
      <w:r w:rsidRPr="00910FC4">
        <w:t>TGACTAAGGTCTCTTCTAAATTATATAGTAGACTATCTCCTCGTAACCGGCCTGTGACTTGGATTTTCCA</w:t>
      </w:r>
    </w:p>
    <w:p w14:paraId="06054F67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14C3E8A1" w14:textId="77777777" w:rsidR="00910FC4" w:rsidRPr="00910FC4" w:rsidRDefault="00910FC4" w:rsidP="00954059">
      <w:pPr>
        <w:pStyle w:val="PlainText"/>
      </w:pPr>
      <w:r w:rsidRPr="00910FC4">
        <w:t>AGGAGTTTAATATGTAATTGTTCTTTTGTAATTGCCCCATTACAAAAAATACTTATTTTATCAGGTGGAC</w:t>
      </w:r>
    </w:p>
    <w:p w14:paraId="3AC02388" w14:textId="77777777" w:rsidR="00910FC4" w:rsidRPr="00910FC4" w:rsidRDefault="00910FC4" w:rsidP="00954059">
      <w:pPr>
        <w:pStyle w:val="PlainText"/>
      </w:pPr>
      <w:r w:rsidRPr="00910FC4">
        <w:t>AATATAAGCAAAGCTCTTCATAAGTGTGGATATCAGA</w:t>
      </w:r>
    </w:p>
    <w:p w14:paraId="781FF756" w14:textId="77777777" w:rsidR="00910FC4" w:rsidRPr="00910FC4" w:rsidRDefault="00910FC4" w:rsidP="00954059">
      <w:pPr>
        <w:pStyle w:val="PlainText"/>
      </w:pPr>
    </w:p>
    <w:p w14:paraId="7D60A3C3" w14:textId="77777777" w:rsidR="00910FC4" w:rsidRPr="00910FC4" w:rsidRDefault="00910FC4" w:rsidP="00954059">
      <w:pPr>
        <w:pStyle w:val="PlainText"/>
      </w:pPr>
      <w:r w:rsidRPr="00910FC4">
        <w:t>&gt;Coccothrinax_spissa_EU215505.1</w:t>
      </w:r>
    </w:p>
    <w:p w14:paraId="7F77640D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22463C70" w14:textId="77777777" w:rsidR="00910FC4" w:rsidRPr="00910FC4" w:rsidRDefault="00910FC4" w:rsidP="00954059">
      <w:pPr>
        <w:pStyle w:val="PlainText"/>
      </w:pPr>
      <w:r w:rsidRPr="00910FC4">
        <w:t>TGTCACAGTAAGTAAATCTATAAAACCTTCATGTGAGCTTTACCTGTGGAGCATGTCACAATTTAACTTG</w:t>
      </w:r>
    </w:p>
    <w:p w14:paraId="7B8955F2" w14:textId="77777777" w:rsidR="00910FC4" w:rsidRPr="00910FC4" w:rsidRDefault="00910FC4" w:rsidP="00954059">
      <w:pPr>
        <w:pStyle w:val="PlainText"/>
      </w:pPr>
      <w:r w:rsidRPr="00910FC4">
        <w:t>CTACAGATGCTGGAGCTTGTTTGCTTATTCAGTTTAAGAATTCCGAGGCACTGTGTCTGATGTTAAAGAA</w:t>
      </w:r>
    </w:p>
    <w:p w14:paraId="5EB32D22" w14:textId="77777777" w:rsidR="00910FC4" w:rsidRPr="00910FC4" w:rsidRDefault="00910FC4" w:rsidP="00954059">
      <w:pPr>
        <w:pStyle w:val="PlainText"/>
      </w:pPr>
      <w:r w:rsidRPr="00910FC4">
        <w:t>CATTAAGGAAAGTTTCTTTTGTTCTGCTCCAGGAGGAAGTAGTTTTTGCAGATGTCTAGCTAAAAGACAT</w:t>
      </w:r>
    </w:p>
    <w:p w14:paraId="1AD753E3" w14:textId="77777777" w:rsidR="00910FC4" w:rsidRPr="00910FC4" w:rsidRDefault="00910FC4" w:rsidP="00954059">
      <w:pPr>
        <w:pStyle w:val="PlainText"/>
      </w:pPr>
      <w:r w:rsidRPr="00910FC4">
        <w:t>TGTTGATAGCTTATACAAGACAGAAGGTTATCCAATTTGCATTACCATTAAGGATTTGTACTAGATATGG</w:t>
      </w:r>
    </w:p>
    <w:p w14:paraId="51B9D978" w14:textId="77777777" w:rsidR="00910FC4" w:rsidRPr="00910FC4" w:rsidRDefault="00910FC4" w:rsidP="00954059">
      <w:pPr>
        <w:pStyle w:val="PlainText"/>
      </w:pPr>
      <w:r w:rsidRPr="00910FC4">
        <w:t>TTCAATAAATATGTTTGAGAACTGGAGCTTTTGCCTTTGGAGTTCATTTTTTCCTCTGGTTTACTTAATC</w:t>
      </w:r>
    </w:p>
    <w:p w14:paraId="61D8BEA9" w14:textId="77777777" w:rsidR="00910FC4" w:rsidRPr="00910FC4" w:rsidRDefault="00910FC4" w:rsidP="00954059">
      <w:pPr>
        <w:pStyle w:val="PlainText"/>
      </w:pPr>
      <w:r w:rsidRPr="00910FC4">
        <w:t>CTAAATTTCTAATCCTGTTATTTGAGTCTACTTTGAGCATCTCCTTTGAAGTTCTTGAGATGTAAGTTTA</w:t>
      </w:r>
    </w:p>
    <w:p w14:paraId="53175314" w14:textId="77777777" w:rsidR="00910FC4" w:rsidRPr="00910FC4" w:rsidRDefault="00910FC4" w:rsidP="00954059">
      <w:pPr>
        <w:pStyle w:val="PlainText"/>
      </w:pPr>
      <w:r w:rsidRPr="00910FC4">
        <w:t>CCCTGTAGACAGAAACGTGGCTTTGAAGAATGACCTTGGATGAGTGTCTTGTAAGTTATTCTGATGATCC</w:t>
      </w:r>
    </w:p>
    <w:p w14:paraId="40DAFF81" w14:textId="77777777" w:rsidR="00910FC4" w:rsidRPr="00910FC4" w:rsidRDefault="00910FC4" w:rsidP="00954059">
      <w:pPr>
        <w:pStyle w:val="PlainText"/>
      </w:pPr>
      <w:r w:rsidRPr="00910FC4">
        <w:t>TAAACTTGTACAAGTTTCAAGACATACTGTCTTGACTAAGGTCTCTTCTAAATTATATAGTAGACTATGA</w:t>
      </w:r>
    </w:p>
    <w:p w14:paraId="2C88DE84" w14:textId="77777777" w:rsidR="00910FC4" w:rsidRPr="00910FC4" w:rsidRDefault="00910FC4" w:rsidP="00954059">
      <w:pPr>
        <w:pStyle w:val="PlainText"/>
      </w:pPr>
      <w:r w:rsidRPr="00910FC4">
        <w:t>CTAAGGTCTCTTCTAAATTATATAGTAGACTATCTCCTCGTAACCGGCCTGTGACTTGGATTTTCCAGTT</w:t>
      </w:r>
    </w:p>
    <w:p w14:paraId="19CD41F3" w14:textId="77777777" w:rsidR="00910FC4" w:rsidRPr="00910FC4" w:rsidRDefault="00910FC4" w:rsidP="00954059">
      <w:pPr>
        <w:pStyle w:val="PlainText"/>
      </w:pPr>
      <w:r w:rsidRPr="00910FC4">
        <w:t>CAATGATCTATCAGGAGTTCTATCCTAAATAATGTTTCTAACATTGATTTCAGATGTATTCTGATGTAGG</w:t>
      </w:r>
    </w:p>
    <w:p w14:paraId="7267D281" w14:textId="77777777" w:rsidR="00910FC4" w:rsidRPr="00910FC4" w:rsidRDefault="00910FC4" w:rsidP="00954059">
      <w:pPr>
        <w:pStyle w:val="PlainText"/>
      </w:pPr>
      <w:r w:rsidRPr="00910FC4">
        <w:t>AGTTTAATATGTAATTGTTCTTTTGTAATTGCCCCATTACAAAAAATACTTATTTTATCAGGTGGACAAT</w:t>
      </w:r>
    </w:p>
    <w:p w14:paraId="140386CB" w14:textId="77777777" w:rsidR="00910FC4" w:rsidRPr="00910FC4" w:rsidRDefault="00910FC4" w:rsidP="00954059">
      <w:pPr>
        <w:pStyle w:val="PlainText"/>
      </w:pPr>
      <w:r w:rsidRPr="00910FC4">
        <w:t>ATAAGCAAAGCTCTTCATAAGTGTGGATATCAGA</w:t>
      </w:r>
    </w:p>
    <w:p w14:paraId="6656CAD2" w14:textId="77777777" w:rsidR="00910FC4" w:rsidRPr="00910FC4" w:rsidRDefault="00910FC4" w:rsidP="00954059">
      <w:pPr>
        <w:pStyle w:val="PlainText"/>
      </w:pPr>
    </w:p>
    <w:p w14:paraId="2AAFD985" w14:textId="77777777" w:rsidR="00910FC4" w:rsidRPr="00910FC4" w:rsidRDefault="00910FC4" w:rsidP="00954059">
      <w:pPr>
        <w:pStyle w:val="PlainText"/>
      </w:pPr>
      <w:r w:rsidRPr="00910FC4">
        <w:t>&gt;Coccothrinax_barbadensis_EU215503.1</w:t>
      </w:r>
    </w:p>
    <w:p w14:paraId="37388721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0EA4BF3A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6148DD6C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TTAAAGAA</w:t>
      </w:r>
    </w:p>
    <w:p w14:paraId="436371C5" w14:textId="77777777" w:rsidR="00910FC4" w:rsidRPr="00910FC4" w:rsidRDefault="00910FC4" w:rsidP="00954059">
      <w:pPr>
        <w:pStyle w:val="PlainText"/>
      </w:pPr>
      <w:r w:rsidRPr="00910FC4">
        <w:t>CATTAAGGAAAGTTTCTTTTGTTCTGCTCCGGGAGGAAGTAGTTTTTGCAGATGTCTAGCTAAAGGCATT</w:t>
      </w:r>
    </w:p>
    <w:p w14:paraId="59105DDE" w14:textId="77777777" w:rsidR="00910FC4" w:rsidRPr="00910FC4" w:rsidRDefault="00910FC4" w:rsidP="00954059">
      <w:pPr>
        <w:pStyle w:val="PlainText"/>
      </w:pPr>
      <w:r w:rsidRPr="00910FC4">
        <w:t>GTTGATAGCTTATACAACACAGAAGGTTATCCAATTTGCATTACCATTAAGGATTTGTACTAGATATGGT</w:t>
      </w:r>
    </w:p>
    <w:p w14:paraId="63EDFC8A" w14:textId="77777777" w:rsidR="00910FC4" w:rsidRPr="00910FC4" w:rsidRDefault="00910FC4" w:rsidP="00954059">
      <w:pPr>
        <w:pStyle w:val="PlainText"/>
      </w:pPr>
      <w:r w:rsidRPr="00910FC4">
        <w:t>TCAATAAATATGTTTGAGTACTGGAGCTTTTGCCTTTGGAGTTCATTTTTTCCTCTGGTTTACTTAATTC</w:t>
      </w:r>
    </w:p>
    <w:p w14:paraId="3BFE33BE" w14:textId="77777777" w:rsidR="00910FC4" w:rsidRPr="00910FC4" w:rsidRDefault="00910FC4" w:rsidP="00954059">
      <w:pPr>
        <w:pStyle w:val="PlainText"/>
      </w:pPr>
      <w:r w:rsidRPr="00910FC4">
        <w:t>TAAATTTCTAATCCTGTTATTTGAGTCTACTTTGAGTATCTCTTTTGAAGTTCTTGAGATGTAAGTTTAC</w:t>
      </w:r>
    </w:p>
    <w:p w14:paraId="2213D24C" w14:textId="77777777" w:rsidR="00910FC4" w:rsidRPr="00910FC4" w:rsidRDefault="00910FC4" w:rsidP="00954059">
      <w:pPr>
        <w:pStyle w:val="PlainText"/>
      </w:pPr>
      <w:r w:rsidRPr="00910FC4">
        <w:t>CCTGTAGACAGAAACGTGGCTTTGAAGAATGACCTTGGATGAGTGTCTTGTAAGTTATTCTGATGATCCT</w:t>
      </w:r>
    </w:p>
    <w:p w14:paraId="6D777204" w14:textId="77777777" w:rsidR="00910FC4" w:rsidRPr="00910FC4" w:rsidRDefault="00910FC4" w:rsidP="00954059">
      <w:pPr>
        <w:pStyle w:val="PlainText"/>
      </w:pPr>
      <w:r w:rsidRPr="00910FC4">
        <w:t>AAACTTGTACCAGTTTCAAGACATACTGTCTTGACTAAGGTCTCTTCTAAATTATATAGTAGACTATGAC</w:t>
      </w:r>
    </w:p>
    <w:p w14:paraId="1A5DFD70" w14:textId="77777777" w:rsidR="00910FC4" w:rsidRPr="00910FC4" w:rsidRDefault="00910FC4" w:rsidP="00954059">
      <w:pPr>
        <w:pStyle w:val="PlainText"/>
      </w:pPr>
      <w:r w:rsidRPr="00910FC4">
        <w:t>TAAGGTCTCTTCTAAATTATATAGTAGACTATCTCCTCGTAACCGGCCTGTGACTTGGATTTTCCAATTC</w:t>
      </w:r>
    </w:p>
    <w:p w14:paraId="22D08070" w14:textId="77777777" w:rsidR="00910FC4" w:rsidRPr="00910FC4" w:rsidRDefault="00910FC4" w:rsidP="00954059">
      <w:pPr>
        <w:pStyle w:val="PlainText"/>
      </w:pPr>
      <w:r w:rsidRPr="00910FC4">
        <w:t>AATGATCTATCAGGAGTTCTATCCTAAATAATGTTTCTAACATTGATTTCAGATGTATTCTGATGTAGGA</w:t>
      </w:r>
    </w:p>
    <w:p w14:paraId="33DC1EDB" w14:textId="77777777" w:rsidR="00910FC4" w:rsidRPr="00910FC4" w:rsidRDefault="00910FC4" w:rsidP="00954059">
      <w:pPr>
        <w:pStyle w:val="PlainText"/>
      </w:pPr>
      <w:r w:rsidRPr="00910FC4">
        <w:t>GTTTAATATGTAATTGTTCTTTTGTAATTGCCCCATTACAAAAAATACTTATTTTATCAGGTGGACAATA</w:t>
      </w:r>
    </w:p>
    <w:p w14:paraId="1E988D0E" w14:textId="77777777" w:rsidR="00910FC4" w:rsidRPr="00910FC4" w:rsidRDefault="00910FC4" w:rsidP="00954059">
      <w:pPr>
        <w:pStyle w:val="PlainText"/>
      </w:pPr>
      <w:r w:rsidRPr="00910FC4">
        <w:t>TAAGCAAAGCTCTTCATAAGTGTGGATATCAGA</w:t>
      </w:r>
    </w:p>
    <w:p w14:paraId="5D680F3A" w14:textId="77777777" w:rsidR="00910FC4" w:rsidRPr="00910FC4" w:rsidRDefault="00910FC4" w:rsidP="00954059">
      <w:pPr>
        <w:pStyle w:val="PlainText"/>
      </w:pPr>
    </w:p>
    <w:p w14:paraId="7C1D064C" w14:textId="77777777" w:rsidR="00910FC4" w:rsidRPr="00910FC4" w:rsidRDefault="00910FC4" w:rsidP="00954059">
      <w:pPr>
        <w:pStyle w:val="PlainText"/>
      </w:pPr>
      <w:r w:rsidRPr="00910FC4">
        <w:t>&gt;Coccothrinax_miraguama_subsp._miraguama_EU215501.1</w:t>
      </w:r>
    </w:p>
    <w:p w14:paraId="008796D6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6CB241B8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0D900F9B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ATGTTAAA</w:t>
      </w:r>
    </w:p>
    <w:p w14:paraId="6AB37191" w14:textId="77777777" w:rsidR="00910FC4" w:rsidRPr="00910FC4" w:rsidRDefault="00910FC4" w:rsidP="00954059">
      <w:pPr>
        <w:pStyle w:val="PlainText"/>
      </w:pPr>
      <w:r w:rsidRPr="00910FC4">
        <w:t>GAACATTAAGGAAAGTTTCTTTTGTTCTGCTCCAGGAGGAAGTAGTTTTTGCAGATGTCTAGCTAAAAAA</w:t>
      </w:r>
    </w:p>
    <w:p w14:paraId="0118B3BA" w14:textId="77777777" w:rsidR="00910FC4" w:rsidRPr="00910FC4" w:rsidRDefault="00910FC4" w:rsidP="00954059">
      <w:pPr>
        <w:pStyle w:val="PlainText"/>
      </w:pPr>
      <w:r w:rsidRPr="00910FC4">
        <w:t>CATTGTTGATAGCTTATACAAGACAGAAGGTTATCCAATTTGCATTACCATTAAGGATTTGTACTAGATA</w:t>
      </w:r>
    </w:p>
    <w:p w14:paraId="2BB39733" w14:textId="77777777" w:rsidR="00910FC4" w:rsidRPr="00910FC4" w:rsidRDefault="00910FC4" w:rsidP="00954059">
      <w:pPr>
        <w:pStyle w:val="PlainText"/>
      </w:pPr>
      <w:r w:rsidRPr="00910FC4">
        <w:t>TGGTTCAATAAATATGTTTGAGAACTGGAGCTTTTGCCTTTGTAGTTCATTTTGTCCTCTGGCTTACTTA</w:t>
      </w:r>
    </w:p>
    <w:p w14:paraId="23BC54F3" w14:textId="77777777" w:rsidR="00910FC4" w:rsidRPr="00910FC4" w:rsidRDefault="00910FC4" w:rsidP="00954059">
      <w:pPr>
        <w:pStyle w:val="PlainText"/>
      </w:pPr>
      <w:r w:rsidRPr="00910FC4">
        <w:t>ATTCTAAATTTCTAATCCTGTTATTTGAGTCTACTTTGAGTATCTCTTTTGAAGTTCTTGAGATGTAAGT</w:t>
      </w:r>
    </w:p>
    <w:p w14:paraId="0B13AFF5" w14:textId="77777777" w:rsidR="00910FC4" w:rsidRPr="00910FC4" w:rsidRDefault="00910FC4" w:rsidP="00954059">
      <w:pPr>
        <w:pStyle w:val="PlainText"/>
      </w:pPr>
      <w:r w:rsidRPr="00910FC4">
        <w:t>TTACCCTGTAGACGGAAACGTGGCTTTGAAGAATGACCTTGGATGAGTGTCTTGTAAGTTATTCTGATGA</w:t>
      </w:r>
    </w:p>
    <w:p w14:paraId="0D51F248" w14:textId="77777777" w:rsidR="00910FC4" w:rsidRPr="00910FC4" w:rsidRDefault="00910FC4" w:rsidP="00954059">
      <w:pPr>
        <w:pStyle w:val="PlainText"/>
      </w:pPr>
      <w:r w:rsidRPr="00910FC4">
        <w:t>TCCTAAACTTGTACAAGTTTCAAGACATACTGTCTTGACTAAGGTCTCTTCTAAATTATATAGTAGACTA</w:t>
      </w:r>
    </w:p>
    <w:p w14:paraId="1BC86CB1" w14:textId="77777777" w:rsidR="00910FC4" w:rsidRPr="00910FC4" w:rsidRDefault="00910FC4" w:rsidP="00954059">
      <w:pPr>
        <w:pStyle w:val="PlainText"/>
      </w:pPr>
      <w:r w:rsidRPr="00910FC4">
        <w:t>TGACTAAGGTCTCTTCTAAATTATATAGTAGACTATCTCCTCGTAACCGGCCTGTGACTTGGATTTTCCA</w:t>
      </w:r>
    </w:p>
    <w:p w14:paraId="72FE8ACB" w14:textId="77777777" w:rsidR="00910FC4" w:rsidRPr="00910FC4" w:rsidRDefault="00910FC4" w:rsidP="00954059">
      <w:pPr>
        <w:pStyle w:val="PlainText"/>
      </w:pPr>
      <w:r w:rsidRPr="00910FC4">
        <w:t>ATTCAATGATCTATCAGGAGTTCTATCCTAAATAATGTGTCTAACATTGATTTCAGATGTATTCTGATGT</w:t>
      </w:r>
    </w:p>
    <w:p w14:paraId="2A1F70B1" w14:textId="77777777" w:rsidR="00910FC4" w:rsidRPr="00910FC4" w:rsidRDefault="00910FC4" w:rsidP="00954059">
      <w:pPr>
        <w:pStyle w:val="PlainText"/>
      </w:pPr>
      <w:r w:rsidRPr="00910FC4">
        <w:t>AGGAGTTTAATGTGTAATTGTTCTTTTGTAATTGCCCCATTACAAAAAATACTTATTTTATCAGGTGGAC</w:t>
      </w:r>
    </w:p>
    <w:p w14:paraId="1332F791" w14:textId="77777777" w:rsidR="00910FC4" w:rsidRPr="00910FC4" w:rsidRDefault="00910FC4" w:rsidP="00954059">
      <w:pPr>
        <w:pStyle w:val="PlainText"/>
      </w:pPr>
      <w:r w:rsidRPr="00910FC4">
        <w:t>AATATAAGCAAAGCTCTTCATAAATGTGGATATCAGA</w:t>
      </w:r>
    </w:p>
    <w:p w14:paraId="2550312C" w14:textId="77777777" w:rsidR="00910FC4" w:rsidRPr="00910FC4" w:rsidRDefault="00910FC4" w:rsidP="00954059">
      <w:pPr>
        <w:pStyle w:val="PlainText"/>
      </w:pPr>
    </w:p>
    <w:p w14:paraId="107B2101" w14:textId="77777777" w:rsidR="00910FC4" w:rsidRPr="00910FC4" w:rsidRDefault="00910FC4" w:rsidP="00954059">
      <w:pPr>
        <w:pStyle w:val="PlainText"/>
      </w:pPr>
      <w:r w:rsidRPr="00910FC4">
        <w:t>&gt;Coccothrinax_argentata_AM903107.1</w:t>
      </w:r>
    </w:p>
    <w:p w14:paraId="5EADE9CB" w14:textId="77777777" w:rsidR="00910FC4" w:rsidRPr="00910FC4" w:rsidRDefault="00910FC4" w:rsidP="00954059">
      <w:pPr>
        <w:pStyle w:val="PlainText"/>
      </w:pPr>
      <w:r w:rsidRPr="00910FC4">
        <w:t>GCCGTGGGAAAGAGGGAGATGCTACTCCTTTTACTGATSTCACAGTAAGTAAATCCATAAAACCTTCATG</w:t>
      </w:r>
    </w:p>
    <w:p w14:paraId="50EF070F" w14:textId="77777777" w:rsidR="00910FC4" w:rsidRPr="00910FC4" w:rsidRDefault="00910FC4" w:rsidP="00954059">
      <w:pPr>
        <w:pStyle w:val="PlainText"/>
      </w:pPr>
      <w:r w:rsidRPr="00910FC4">
        <w:t>CGAGCTTTACCTGTGAAGCATGTCACAATTTAACTTGCTATAGATGCTGGAGCTTGTTTGCTTATTCAGT</w:t>
      </w:r>
    </w:p>
    <w:p w14:paraId="7CEE9D04" w14:textId="77777777" w:rsidR="00910FC4" w:rsidRPr="00910FC4" w:rsidRDefault="00910FC4" w:rsidP="00954059">
      <w:pPr>
        <w:pStyle w:val="PlainText"/>
      </w:pPr>
      <w:r w:rsidRPr="00910FC4">
        <w:t>TTAAGAATTCCGAGGCACTGTGTCTGATGTTAAAGAACATTAAGGAAAGTTTCTTTTGTTCTGCTCCAGG</w:t>
      </w:r>
    </w:p>
    <w:p w14:paraId="690AA919" w14:textId="77777777" w:rsidR="00910FC4" w:rsidRPr="00910FC4" w:rsidRDefault="00910FC4" w:rsidP="00954059">
      <w:pPr>
        <w:pStyle w:val="PlainText"/>
      </w:pPr>
      <w:r w:rsidRPr="00910FC4">
        <w:t>AGGAAGTAGTTTTTGCAGATGTCTAGCTAAAAGGCATTGTTGATAGCTTATACAACACAGAAGGTTATCC</w:t>
      </w:r>
    </w:p>
    <w:p w14:paraId="59060DA8" w14:textId="77777777" w:rsidR="00910FC4" w:rsidRPr="00910FC4" w:rsidRDefault="00910FC4" w:rsidP="00954059">
      <w:pPr>
        <w:pStyle w:val="PlainText"/>
      </w:pPr>
      <w:r w:rsidRPr="00910FC4">
        <w:t>AATTTGCATTACCATTAAGGATTTGTACTAGATATGGTTCAATAAATATGTTTGAGAACTGTCACAATCC</w:t>
      </w:r>
    </w:p>
    <w:p w14:paraId="5846BD3F" w14:textId="77777777" w:rsidR="00910FC4" w:rsidRPr="00910FC4" w:rsidRDefault="00910FC4" w:rsidP="00954059">
      <w:pPr>
        <w:pStyle w:val="PlainText"/>
      </w:pPr>
      <w:r w:rsidRPr="00910FC4">
        <w:t>CCCCCCCCCCCAAAAAAAAAAACAAAAAAACCCCCCCCCCCCCCCAAACCCCAAAAMMMAAAAAAAAAAA</w:t>
      </w:r>
    </w:p>
    <w:p w14:paraId="2CD70436" w14:textId="77777777" w:rsidR="00910FC4" w:rsidRPr="00910FC4" w:rsidRDefault="00910FC4" w:rsidP="00954059">
      <w:pPr>
        <w:pStyle w:val="PlainText"/>
      </w:pPr>
      <w:r w:rsidRPr="00910FC4">
        <w:t>AAAAAAGAAAGAAGAAGAAGAAGAAAAACCCCTGCCCTGCAAGGCGCCACGTGTGCTGTGGCTTGTTTAG</w:t>
      </w:r>
    </w:p>
    <w:p w14:paraId="4FC95BCA" w14:textId="77777777" w:rsidR="00910FC4" w:rsidRPr="00910FC4" w:rsidRDefault="00910FC4" w:rsidP="00954059">
      <w:pPr>
        <w:pStyle w:val="PlainText"/>
      </w:pPr>
      <w:r w:rsidRPr="00910FC4">
        <w:t>AACTTTTTTTCAACTTCACACCTGGATTTTTATTTTTGAGGGGAGCTTTTGCCTTTGGAGTTCATTTTTT</w:t>
      </w:r>
    </w:p>
    <w:p w14:paraId="7AD33BDB" w14:textId="77777777" w:rsidR="00910FC4" w:rsidRPr="00910FC4" w:rsidRDefault="00910FC4" w:rsidP="00954059">
      <w:pPr>
        <w:pStyle w:val="PlainText"/>
      </w:pPr>
      <w:r w:rsidRPr="00910FC4">
        <w:t>CCTCTGGTTTACTTAATTCTAAATTTCTAATCCTGTTATTTGAGTCTACTTTGAGTATCTCTTTTGAAGT</w:t>
      </w:r>
    </w:p>
    <w:p w14:paraId="14AC3AD8" w14:textId="77777777" w:rsidR="00910FC4" w:rsidRPr="00910FC4" w:rsidRDefault="00910FC4" w:rsidP="00954059">
      <w:pPr>
        <w:pStyle w:val="PlainText"/>
      </w:pPr>
      <w:r w:rsidRPr="00910FC4">
        <w:t>TCTTGAGATGTAAGTTTACCCTGTAGACAGAAACGTGGCTTTGAAGAATGACCTTGGATGAGTGTCTTGT</w:t>
      </w:r>
    </w:p>
    <w:p w14:paraId="2E5A34BB" w14:textId="77777777" w:rsidR="00910FC4" w:rsidRPr="00910FC4" w:rsidRDefault="00910FC4" w:rsidP="00954059">
      <w:pPr>
        <w:pStyle w:val="PlainText"/>
      </w:pPr>
      <w:r w:rsidRPr="00910FC4">
        <w:t>AAGTTATTCTGATGATCCTAAACTTGTACCAGTTTCAAGACATACTGTCTTGACTAAGGTCTCTTCTAAA</w:t>
      </w:r>
    </w:p>
    <w:p w14:paraId="55A5AF9E" w14:textId="77777777" w:rsidR="00910FC4" w:rsidRPr="00910FC4" w:rsidRDefault="00910FC4" w:rsidP="00954059">
      <w:pPr>
        <w:pStyle w:val="PlainText"/>
      </w:pPr>
      <w:r w:rsidRPr="00910FC4">
        <w:t>TTATATAGTAGACTATGACTAAGGTCTCTTCTAAATTATATAGTAGACTATCTCCTCGTAACCGGCCTGT</w:t>
      </w:r>
    </w:p>
    <w:p w14:paraId="504F1764" w14:textId="77777777" w:rsidR="00910FC4" w:rsidRPr="00910FC4" w:rsidRDefault="00910FC4" w:rsidP="00954059">
      <w:pPr>
        <w:pStyle w:val="PlainText"/>
      </w:pPr>
      <w:r w:rsidRPr="00910FC4">
        <w:t>GACTTGGATTTTCCAATTCAATGATCTATCAGGAGTTCTATCCTAAATAATGTTTCTAACATTGATTTCA</w:t>
      </w:r>
    </w:p>
    <w:p w14:paraId="05412CC0" w14:textId="77777777" w:rsidR="00910FC4" w:rsidRPr="00910FC4" w:rsidRDefault="00910FC4" w:rsidP="00954059">
      <w:pPr>
        <w:pStyle w:val="PlainText"/>
      </w:pPr>
      <w:r w:rsidRPr="00910FC4">
        <w:t>GATGTATTCTGATGTAGGAGTKTAATATGTAATTGTTCTTTTGTAATTGCCCCATTACAAAAAATACTTA</w:t>
      </w:r>
    </w:p>
    <w:p w14:paraId="305E77ED" w14:textId="77777777" w:rsidR="00910FC4" w:rsidRPr="00910FC4" w:rsidRDefault="00910FC4" w:rsidP="00954059">
      <w:pPr>
        <w:pStyle w:val="PlainText"/>
      </w:pPr>
      <w:r w:rsidRPr="00910FC4">
        <w:t>TDTGATCAGGTGGACAATAAC</w:t>
      </w:r>
    </w:p>
    <w:p w14:paraId="332B7F16" w14:textId="77777777" w:rsidR="00910FC4" w:rsidRPr="00910FC4" w:rsidRDefault="00910FC4" w:rsidP="00954059">
      <w:pPr>
        <w:pStyle w:val="PlainText"/>
      </w:pPr>
    </w:p>
    <w:p w14:paraId="26B74D7B" w14:textId="77777777" w:rsidR="00910FC4" w:rsidRPr="00910FC4" w:rsidRDefault="00910FC4" w:rsidP="00954059">
      <w:pPr>
        <w:pStyle w:val="PlainText"/>
      </w:pPr>
      <w:r w:rsidRPr="00910FC4">
        <w:t>&gt;Cocos_nucifera_EF491150.1</w:t>
      </w:r>
    </w:p>
    <w:p w14:paraId="61241D08" w14:textId="77777777" w:rsidR="00910FC4" w:rsidRPr="00910FC4" w:rsidRDefault="00910FC4" w:rsidP="00954059">
      <w:pPr>
        <w:pStyle w:val="PlainText"/>
      </w:pPr>
      <w:r w:rsidRPr="00910FC4">
        <w:t>CTACTCCTTTTACTGATGTCACAGTAAGTAAATCCATAGAACCTTCATGCAAGCTTTACCTGAGAAGCAT</w:t>
      </w:r>
    </w:p>
    <w:p w14:paraId="417AA255" w14:textId="77777777" w:rsidR="00910FC4" w:rsidRPr="00910FC4" w:rsidRDefault="00910FC4" w:rsidP="00954059">
      <w:pPr>
        <w:pStyle w:val="PlainText"/>
      </w:pPr>
      <w:r w:rsidRPr="00910FC4">
        <w:t>GTCACAATTTAACTTGCTATAAATGCTGGAGCTTTTTCGCTTATTCAGTTTAAGAATTCCAAGTCACTGT</w:t>
      </w:r>
    </w:p>
    <w:p w14:paraId="18B27C56" w14:textId="77777777" w:rsidR="00910FC4" w:rsidRPr="00910FC4" w:rsidRDefault="00910FC4" w:rsidP="00954059">
      <w:pPr>
        <w:pStyle w:val="PlainText"/>
      </w:pPr>
      <w:r w:rsidRPr="00910FC4">
        <w:t>ATCTGATGTTATAGAACATCATGGAAAGTTTCTTTTGTTCTGCTCGAGAAGGAAGTAATTTTTGCATGTC</w:t>
      </w:r>
    </w:p>
    <w:p w14:paraId="1258A079" w14:textId="77777777" w:rsidR="00910FC4" w:rsidRPr="00910FC4" w:rsidRDefault="00910FC4" w:rsidP="00954059">
      <w:pPr>
        <w:pStyle w:val="PlainText"/>
      </w:pPr>
      <w:r w:rsidRPr="00910FC4">
        <w:t>TTGCTAAAAGACATTGTTGTTAGCTCATACAAAAATGCATGGTTATTCAATTTGCATTACCATTAAGGAT</w:t>
      </w:r>
    </w:p>
    <w:p w14:paraId="6D110265" w14:textId="77777777" w:rsidR="00910FC4" w:rsidRPr="00910FC4" w:rsidRDefault="00910FC4" w:rsidP="00954059">
      <w:pPr>
        <w:pStyle w:val="PlainText"/>
      </w:pPr>
      <w:r w:rsidRPr="00910FC4">
        <w:t>TTGTACTAGATATGGTTTAATTAATATGTTTGAGTTGCATTACCATTAAGAATTTGTACTAGACATACTA</w:t>
      </w:r>
    </w:p>
    <w:p w14:paraId="4095BE9F" w14:textId="77777777" w:rsidR="00910FC4" w:rsidRPr="00910FC4" w:rsidRDefault="00910FC4" w:rsidP="00954059">
      <w:pPr>
        <w:pStyle w:val="PlainText"/>
      </w:pPr>
      <w:r w:rsidRPr="00910FC4">
        <w:t>TTTTGACTAAGGTCTCTCCTAAATTATGTCATTGACCATCTCCTTGTACCTGACCTGTGGCTTGGATTTT</w:t>
      </w:r>
    </w:p>
    <w:p w14:paraId="4BBEC32F" w14:textId="77777777" w:rsidR="00910FC4" w:rsidRPr="00910FC4" w:rsidRDefault="00910FC4" w:rsidP="00954059">
      <w:pPr>
        <w:pStyle w:val="PlainText"/>
      </w:pPr>
      <w:r w:rsidRPr="00910FC4">
        <w:t>CCAATTCAATGATCTATCAGGAGTTCTATCCTAAATAATGTTTCTAACATTGAATTCAGATATATTCTGA</w:t>
      </w:r>
    </w:p>
    <w:p w14:paraId="7052D1B7" w14:textId="77777777" w:rsidR="00910FC4" w:rsidRPr="00910FC4" w:rsidRDefault="00910FC4" w:rsidP="00954059">
      <w:pPr>
        <w:pStyle w:val="PlainText"/>
      </w:pPr>
      <w:r w:rsidRPr="00910FC4">
        <w:t>TGTAGGGGTTTAATATGTAATTGTACTTTTGTAGTTGCTCCAT</w:t>
      </w:r>
    </w:p>
    <w:p w14:paraId="34444C0C" w14:textId="77777777" w:rsidR="00910FC4" w:rsidRPr="00910FC4" w:rsidRDefault="00910FC4" w:rsidP="00954059">
      <w:pPr>
        <w:pStyle w:val="PlainText"/>
      </w:pPr>
    </w:p>
    <w:p w14:paraId="3B2637DC" w14:textId="77777777" w:rsidR="00910FC4" w:rsidRPr="00910FC4" w:rsidRDefault="00910FC4" w:rsidP="00954059">
      <w:pPr>
        <w:pStyle w:val="PlainText"/>
      </w:pPr>
      <w:r w:rsidRPr="00910FC4">
        <w:t>&gt;Colpothrinax_wrightii_HQ720497.1</w:t>
      </w:r>
    </w:p>
    <w:p w14:paraId="4439C20C" w14:textId="77777777" w:rsidR="00910FC4" w:rsidRPr="00910FC4" w:rsidRDefault="00910FC4" w:rsidP="00954059">
      <w:pPr>
        <w:pStyle w:val="PlainText"/>
      </w:pPr>
      <w:r w:rsidRPr="00910FC4">
        <w:t>GAGATGCTACTCCTTTTACTGATGTCACAGKAAGTAAATTCATGAAACCTTCATGCAAGCTTTACCTGAG</w:t>
      </w:r>
    </w:p>
    <w:p w14:paraId="76D61901" w14:textId="77777777" w:rsidR="00910FC4" w:rsidRPr="00910FC4" w:rsidRDefault="00910FC4" w:rsidP="00954059">
      <w:pPr>
        <w:pStyle w:val="PlainText"/>
      </w:pPr>
      <w:r w:rsidRPr="00910FC4">
        <w:t>AAGCATGTCACAATTTAACTTGCTATAAATGCTGGAGCTTTTTTGCTTATTCAGTTTAAGAATTCTGAGT</w:t>
      </w:r>
    </w:p>
    <w:p w14:paraId="0E8A229E" w14:textId="77777777" w:rsidR="00910FC4" w:rsidRPr="00910FC4" w:rsidRDefault="00910FC4" w:rsidP="00954059">
      <w:pPr>
        <w:pStyle w:val="PlainText"/>
      </w:pPr>
      <w:r w:rsidRPr="00910FC4">
        <w:t>CACTGTATCTGATGTTAAAGAACATTAAGGAAAGTTTCTTTTGTGCTGCTCCAGGAGGAAGTAATTTTTG</w:t>
      </w:r>
    </w:p>
    <w:p w14:paraId="645EC690" w14:textId="77777777" w:rsidR="00910FC4" w:rsidRPr="00910FC4" w:rsidRDefault="00910FC4" w:rsidP="00954059">
      <w:pPr>
        <w:pStyle w:val="PlainText"/>
      </w:pPr>
      <w:r w:rsidRPr="00910FC4">
        <w:t>TGTATGTCTAGCTAGAAGACATTGTTGATAGCTTGTACAAAAACAGAAGGTTATTCAATTTGCATTACCA</w:t>
      </w:r>
    </w:p>
    <w:p w14:paraId="22F460E0" w14:textId="77777777" w:rsidR="00910FC4" w:rsidRPr="00910FC4" w:rsidRDefault="00910FC4" w:rsidP="00954059">
      <w:pPr>
        <w:pStyle w:val="PlainText"/>
      </w:pPr>
      <w:r w:rsidRPr="00910FC4">
        <w:t>TTAAGGATTTGTACTAGATATGGTTTAATAAATATGTTAAATATGCTTGAGAACCACAACACCCCCCCCC</w:t>
      </w:r>
    </w:p>
    <w:p w14:paraId="14352DB2" w14:textId="77777777" w:rsidR="00910FC4" w:rsidRPr="00910FC4" w:rsidRDefault="00910FC4" w:rsidP="00954059">
      <w:pPr>
        <w:pStyle w:val="PlainText"/>
      </w:pPr>
      <w:r w:rsidRPr="00910FC4">
        <w:t>CCCCCCCCCTACTCTGTAAACAGAAACGTGGCTTAGCAGAAGGACTTTGGACGGGTGTCTTGTTAGTTAT</w:t>
      </w:r>
    </w:p>
    <w:p w14:paraId="5726C19B" w14:textId="77777777" w:rsidR="00910FC4" w:rsidRPr="00910FC4" w:rsidRDefault="00910FC4" w:rsidP="00954059">
      <w:pPr>
        <w:pStyle w:val="PlainText"/>
      </w:pPr>
      <w:r w:rsidRPr="00910FC4">
        <w:t>TCTGATGATCCTAAACTTGTATAAGTTTCAAGACATACTATTTTGGCTATTTTAACTTGTATAGTAGACT</w:t>
      </w:r>
    </w:p>
    <w:p w14:paraId="04DE3D24" w14:textId="77777777" w:rsidR="00910FC4" w:rsidRPr="00910FC4" w:rsidRDefault="00910FC4" w:rsidP="00954059">
      <w:pPr>
        <w:pStyle w:val="PlainText"/>
      </w:pPr>
      <w:r w:rsidRPr="00910FC4">
        <w:t>ATCTCCTTGTAACTGGCCTGTGACTTGGATTTTCCAATTCAATGATCTATCAGGAGTTCTATCCTAAATA</w:t>
      </w:r>
    </w:p>
    <w:p w14:paraId="5CDC3BC8" w14:textId="77777777" w:rsidR="00910FC4" w:rsidRPr="00910FC4" w:rsidRDefault="00910FC4" w:rsidP="00954059">
      <w:pPr>
        <w:pStyle w:val="PlainText"/>
      </w:pPr>
      <w:r w:rsidRPr="00910FC4">
        <w:t>ATGTTTCTAACATTGATTTCAGATGTATTCTGATGTTGGAGTTTAATATGTAATTGTTCTTTTGTAATTG</w:t>
      </w:r>
    </w:p>
    <w:p w14:paraId="07EE6038" w14:textId="77777777" w:rsidR="00910FC4" w:rsidRPr="00910FC4" w:rsidRDefault="00910FC4" w:rsidP="00954059">
      <w:pPr>
        <w:pStyle w:val="PlainText"/>
      </w:pPr>
      <w:r w:rsidRPr="00910FC4">
        <w:t>CCCCATTACCAAAAAATACTTATATTATCAC</w:t>
      </w:r>
    </w:p>
    <w:p w14:paraId="5EEE01C9" w14:textId="77777777" w:rsidR="00910FC4" w:rsidRPr="00910FC4" w:rsidRDefault="00910FC4" w:rsidP="00954059">
      <w:pPr>
        <w:pStyle w:val="PlainText"/>
      </w:pPr>
    </w:p>
    <w:p w14:paraId="6BC753C2" w14:textId="77777777" w:rsidR="00910FC4" w:rsidRPr="00910FC4" w:rsidRDefault="00910FC4" w:rsidP="00954059">
      <w:pPr>
        <w:pStyle w:val="PlainText"/>
      </w:pPr>
      <w:r w:rsidRPr="00910FC4">
        <w:t>&gt;Colpothrinax_wrightii_HQ720498.1</w:t>
      </w:r>
    </w:p>
    <w:p w14:paraId="58E52E37" w14:textId="77777777" w:rsidR="00910FC4" w:rsidRPr="00910FC4" w:rsidRDefault="00910FC4" w:rsidP="00954059">
      <w:pPr>
        <w:pStyle w:val="PlainText"/>
      </w:pPr>
      <w:r w:rsidRPr="00910FC4">
        <w:t>AAACCCTCATGCAAGCTTTACCTGAGAAGCATGTCACAATTTAACTTGCTATAAATGCTGGAGCTTTTTT</w:t>
      </w:r>
    </w:p>
    <w:p w14:paraId="6B2ACDD1" w14:textId="77777777" w:rsidR="00910FC4" w:rsidRPr="00910FC4" w:rsidRDefault="00910FC4" w:rsidP="00954059">
      <w:pPr>
        <w:pStyle w:val="PlainText"/>
      </w:pPr>
      <w:r w:rsidRPr="00910FC4">
        <w:t>GCTTATTCAGTTTAAGAATTCTGAGTCACTGTATCTGATGTTAAAGAACATTAAGGAAAGTTTCTTTTGT</w:t>
      </w:r>
    </w:p>
    <w:p w14:paraId="6426C2F6" w14:textId="77777777" w:rsidR="00910FC4" w:rsidRPr="00910FC4" w:rsidRDefault="00910FC4" w:rsidP="00954059">
      <w:pPr>
        <w:pStyle w:val="PlainText"/>
      </w:pPr>
      <w:r w:rsidRPr="00910FC4">
        <w:t>GCTGCTCCAGGAGGAAGTAATTTTTGTGTATGTCTAGCTAGAAGACATTGTTGATAGCTTGTACAAAAAC</w:t>
      </w:r>
    </w:p>
    <w:p w14:paraId="3E1230E8" w14:textId="77777777" w:rsidR="00910FC4" w:rsidRPr="00910FC4" w:rsidRDefault="00910FC4" w:rsidP="00954059">
      <w:pPr>
        <w:pStyle w:val="PlainText"/>
      </w:pPr>
      <w:r w:rsidRPr="00910FC4">
        <w:t>AGAAGGTTATTCAATTTGCATTACCATTAAGGATTTGTACTAGATATGGTTTAATAAATATGTTAAATAT</w:t>
      </w:r>
    </w:p>
    <w:p w14:paraId="5AEB1071" w14:textId="77777777" w:rsidR="00910FC4" w:rsidRPr="00910FC4" w:rsidRDefault="00910FC4" w:rsidP="00954059">
      <w:pPr>
        <w:pStyle w:val="PlainText"/>
      </w:pPr>
      <w:r w:rsidRPr="00910FC4">
        <w:t>GCTTGAGAACCACAACACCCCCCCCCCCCCCCCCCCCTACTCTGTAAACAGAAACGTGGCTTAGCAGAAG</w:t>
      </w:r>
    </w:p>
    <w:p w14:paraId="06E2A8EE" w14:textId="77777777" w:rsidR="00910FC4" w:rsidRPr="00910FC4" w:rsidRDefault="00910FC4" w:rsidP="00954059">
      <w:pPr>
        <w:pStyle w:val="PlainText"/>
      </w:pPr>
      <w:r w:rsidRPr="00910FC4">
        <w:t>GACTTTGGACGGGTGTCTTGTTAGTTATTCTGATGATCCTAAACTTGTATAAGTTTCAAGACATACTATT</w:t>
      </w:r>
    </w:p>
    <w:p w14:paraId="407758D3" w14:textId="77777777" w:rsidR="00910FC4" w:rsidRPr="00910FC4" w:rsidRDefault="00910FC4" w:rsidP="00954059">
      <w:pPr>
        <w:pStyle w:val="PlainText"/>
      </w:pPr>
      <w:r w:rsidRPr="00910FC4">
        <w:t>TTGGCTATTTTAACTTGTATAGTAGACTATCTCCTTGTAACTGGCCTGTGACTTGGATTTTCCAATTCAA</w:t>
      </w:r>
    </w:p>
    <w:p w14:paraId="3D97707E" w14:textId="77777777" w:rsidR="00910FC4" w:rsidRPr="00910FC4" w:rsidRDefault="00910FC4" w:rsidP="00954059">
      <w:pPr>
        <w:pStyle w:val="PlainText"/>
      </w:pPr>
      <w:r w:rsidRPr="00910FC4">
        <w:t>TGATCTATCAGGAGTTCTATCCTAAATAATGTTTCTAACATTGATTTCAGATGTATTCTGATGTTGGAGT</w:t>
      </w:r>
    </w:p>
    <w:p w14:paraId="75C36371" w14:textId="77777777" w:rsidR="00910FC4" w:rsidRPr="00910FC4" w:rsidRDefault="00910FC4" w:rsidP="00954059">
      <w:pPr>
        <w:pStyle w:val="PlainText"/>
      </w:pPr>
      <w:r w:rsidRPr="00910FC4">
        <w:t>TTAATATGTAATTGTTCGGTTGTAATTGCCCCATTACCAAAAAATAC</w:t>
      </w:r>
    </w:p>
    <w:p w14:paraId="63CAE5CD" w14:textId="77777777" w:rsidR="00910FC4" w:rsidRPr="00910FC4" w:rsidRDefault="00910FC4" w:rsidP="00954059">
      <w:pPr>
        <w:pStyle w:val="PlainText"/>
      </w:pPr>
    </w:p>
    <w:p w14:paraId="79DEDE22" w14:textId="77777777" w:rsidR="00910FC4" w:rsidRPr="00910FC4" w:rsidRDefault="00910FC4" w:rsidP="00954059">
      <w:pPr>
        <w:pStyle w:val="PlainText"/>
      </w:pPr>
      <w:r w:rsidRPr="00910FC4">
        <w:t>&gt;Colpothrinax_aphanopetala_HQ720496.1</w:t>
      </w:r>
    </w:p>
    <w:p w14:paraId="75FCB76F" w14:textId="77777777" w:rsidR="00910FC4" w:rsidRPr="00910FC4" w:rsidRDefault="00910FC4" w:rsidP="00954059">
      <w:pPr>
        <w:pStyle w:val="PlainText"/>
      </w:pPr>
      <w:r w:rsidRPr="00910FC4">
        <w:t>CTACTCCTTTTACTGATGTCACAGKAAGTAAAGACATAAAACCTTCATGCAAGCTACCTGAGAAGCGTGT</w:t>
      </w:r>
    </w:p>
    <w:p w14:paraId="7B160B8A" w14:textId="77777777" w:rsidR="00910FC4" w:rsidRPr="00910FC4" w:rsidRDefault="00910FC4" w:rsidP="00954059">
      <w:pPr>
        <w:pStyle w:val="PlainText"/>
      </w:pPr>
      <w:r w:rsidRPr="00910FC4">
        <w:t>CATAATTTAACCTGCTATAAATGCTGGAGCTTTTTTGCTTATTCAGTTTAAGAATTCCGAGTCACTGTAT</w:t>
      </w:r>
    </w:p>
    <w:p w14:paraId="17C5B4D5" w14:textId="77777777" w:rsidR="00910FC4" w:rsidRPr="00910FC4" w:rsidRDefault="00910FC4" w:rsidP="00954059">
      <w:pPr>
        <w:pStyle w:val="PlainText"/>
      </w:pPr>
      <w:r w:rsidRPr="00910FC4">
        <w:t>GTGATGTTAAAGAACATTAAGGAAAGTTTCTTTTGTTCTGCTCCAGGAGGAAGTAATTTTTGCATATGTC</w:t>
      </w:r>
    </w:p>
    <w:p w14:paraId="16B7010F" w14:textId="77777777" w:rsidR="00910FC4" w:rsidRPr="00910FC4" w:rsidRDefault="00910FC4" w:rsidP="00954059">
      <w:pPr>
        <w:pStyle w:val="PlainText"/>
      </w:pPr>
      <w:r w:rsidRPr="00910FC4">
        <w:t>TAGCTAAAAGACATTGTTGATAGCTTATRCAAGAACAGAAGGTTATTCAATTTTCATTACCATTAAGGAT</w:t>
      </w:r>
    </w:p>
    <w:p w14:paraId="05B06057" w14:textId="77777777" w:rsidR="00910FC4" w:rsidRPr="00910FC4" w:rsidRDefault="00910FC4" w:rsidP="00954059">
      <w:pPr>
        <w:pStyle w:val="PlainText"/>
      </w:pPr>
      <w:r w:rsidRPr="00910FC4">
        <w:t>TTGTATTAGATATGGTTTAGTTAATTATAATCCTTTCAACTTCATACCTGGATTTGATTTTCTTTTGAGG</w:t>
      </w:r>
    </w:p>
    <w:p w14:paraId="5A6C8C72" w14:textId="77777777" w:rsidR="00910FC4" w:rsidRPr="00910FC4" w:rsidRDefault="00910FC4" w:rsidP="00954059">
      <w:pPr>
        <w:pStyle w:val="PlainText"/>
      </w:pPr>
      <w:r w:rsidRPr="00910FC4">
        <w:t>GGAGCTTTTGCCTTTGGAGTTCATATTTTCCTCTGGTTTAGTTAATTATAATCCTGTTATTTGAAGTCTA</w:t>
      </w:r>
    </w:p>
    <w:p w14:paraId="1154DD04" w14:textId="77777777" w:rsidR="00910FC4" w:rsidRPr="00910FC4" w:rsidRDefault="00910FC4" w:rsidP="00954059">
      <w:pPr>
        <w:pStyle w:val="PlainText"/>
      </w:pPr>
      <w:r w:rsidRPr="00910FC4">
        <w:t>CTTTGAATATCTCTTTTGAAGTTCTTGAGATGTAAGYTTACCCTGTAGACAGAAACGTGGCTCTGAAGAA</w:t>
      </w:r>
    </w:p>
    <w:p w14:paraId="7FAF8FA2" w14:textId="77777777" w:rsidR="00910FC4" w:rsidRPr="00910FC4" w:rsidRDefault="00910FC4" w:rsidP="00954059">
      <w:pPr>
        <w:pStyle w:val="PlainText"/>
      </w:pPr>
      <w:r w:rsidRPr="00910FC4">
        <w:t>TGACTTTGGACGAGTGTAAGTTATTCTGATGATCCTAAACTTGTATAAGTTTCAAGACATACTATTTTGA</w:t>
      </w:r>
    </w:p>
    <w:p w14:paraId="0D262800" w14:textId="77777777" w:rsidR="00910FC4" w:rsidRPr="00910FC4" w:rsidRDefault="00910FC4" w:rsidP="00954059">
      <w:pPr>
        <w:pStyle w:val="PlainText"/>
      </w:pPr>
      <w:r w:rsidRPr="00910FC4">
        <w:t>CTAAGGTCTCTTCTAAATTATATAGTAGACTATCTCCTTGTAACTGGCCTGTGACTTGGATTTTCCAATT</w:t>
      </w:r>
    </w:p>
    <w:p w14:paraId="0BD93C14" w14:textId="77777777" w:rsidR="00910FC4" w:rsidRPr="00910FC4" w:rsidRDefault="00910FC4" w:rsidP="00954059">
      <w:pPr>
        <w:pStyle w:val="PlainText"/>
      </w:pPr>
      <w:r w:rsidRPr="00910FC4">
        <w:t>CGATGATCTATCAGTAGTTCTATCCTAAATAATGTTTCTAACATTGATTTCAGATGCATTCTGATATAGG</w:t>
      </w:r>
    </w:p>
    <w:p w14:paraId="27E287F6" w14:textId="77777777" w:rsidR="00910FC4" w:rsidRPr="00910FC4" w:rsidRDefault="00910FC4" w:rsidP="00954059">
      <w:pPr>
        <w:pStyle w:val="PlainText"/>
      </w:pPr>
      <w:r w:rsidRPr="00910FC4">
        <w:t>AGTTCAATATGTAATTGTTCTTTTGTAATTTCCCCATTACAAAAAATACTTATATTATC</w:t>
      </w:r>
    </w:p>
    <w:p w14:paraId="3886A0CA" w14:textId="77777777" w:rsidR="00910FC4" w:rsidRPr="00910FC4" w:rsidRDefault="00910FC4" w:rsidP="00954059">
      <w:pPr>
        <w:pStyle w:val="PlainText"/>
      </w:pPr>
    </w:p>
    <w:p w14:paraId="1FD3369B" w14:textId="77777777" w:rsidR="00910FC4" w:rsidRPr="00910FC4" w:rsidRDefault="00910FC4" w:rsidP="00954059">
      <w:pPr>
        <w:pStyle w:val="PlainText"/>
      </w:pPr>
      <w:r w:rsidRPr="00910FC4">
        <w:t>&gt;Colpothrinax_wrightii_EU215499.1</w:t>
      </w:r>
    </w:p>
    <w:p w14:paraId="04E2AE41" w14:textId="77777777" w:rsidR="00910FC4" w:rsidRPr="00910FC4" w:rsidRDefault="00910FC4" w:rsidP="00954059">
      <w:pPr>
        <w:pStyle w:val="PlainText"/>
      </w:pPr>
      <w:r w:rsidRPr="00910FC4">
        <w:t>TTATTGAGTGCATCATGGGAAAGGTTGCTGCCCATATGGGAAAGGAGGGAGATGCTACTCCTTTTACTGA</w:t>
      </w:r>
    </w:p>
    <w:p w14:paraId="0743B435" w14:textId="77777777" w:rsidR="00910FC4" w:rsidRPr="00910FC4" w:rsidRDefault="00910FC4" w:rsidP="00954059">
      <w:pPr>
        <w:pStyle w:val="PlainText"/>
      </w:pPr>
      <w:r w:rsidRPr="00910FC4">
        <w:t>TGTCACAGTAAGTAAATACATAAAACCTTCATGCAAGCTTTACCTGAGAAGCGTGTCATAATTTAACCTG</w:t>
      </w:r>
    </w:p>
    <w:p w14:paraId="4B64F865" w14:textId="77777777" w:rsidR="00910FC4" w:rsidRPr="00910FC4" w:rsidRDefault="00910FC4" w:rsidP="00954059">
      <w:pPr>
        <w:pStyle w:val="PlainText"/>
      </w:pPr>
      <w:r w:rsidRPr="00910FC4">
        <w:t>CTATAAATGCTGGAGCTTTTTTGCTTATTCAGTTTAAGAATTCCTAGTCACTGTATCTGATGTTAAAGAA</w:t>
      </w:r>
    </w:p>
    <w:p w14:paraId="7B9A1BCC" w14:textId="77777777" w:rsidR="00910FC4" w:rsidRPr="00910FC4" w:rsidRDefault="00910FC4" w:rsidP="00954059">
      <w:pPr>
        <w:pStyle w:val="PlainText"/>
      </w:pPr>
      <w:r w:rsidRPr="00910FC4">
        <w:t>CATTAAGGAAAGTTTCTTTTGTTCTGCTCCAGGAGGAAGTAATTTTTGCATTTGTCTAGCTAAAAGACAT</w:t>
      </w:r>
    </w:p>
    <w:p w14:paraId="62294A88" w14:textId="77777777" w:rsidR="00910FC4" w:rsidRPr="00910FC4" w:rsidRDefault="00910FC4" w:rsidP="00954059">
      <w:pPr>
        <w:pStyle w:val="PlainText"/>
      </w:pPr>
      <w:r w:rsidRPr="00910FC4">
        <w:t>TGTTGATAGCTTATACAAAAACAGAAGGTTATTCAATTTTCATTACCATTGTGGATTTGCATCAGATATG</w:t>
      </w:r>
    </w:p>
    <w:p w14:paraId="651D331F" w14:textId="77777777" w:rsidR="00910FC4" w:rsidRPr="00910FC4" w:rsidRDefault="00910FC4" w:rsidP="00954059">
      <w:pPr>
        <w:pStyle w:val="PlainText"/>
      </w:pPr>
      <w:r w:rsidRPr="00910FC4">
        <w:t>GTTTAGTTAATTATAATCCTTCCAACTTCATACCTGGATTTGATTTTCCTTTGAGGGGAGCTTTTGCCTT</w:t>
      </w:r>
    </w:p>
    <w:p w14:paraId="2C3F25CC" w14:textId="77777777" w:rsidR="00910FC4" w:rsidRPr="00910FC4" w:rsidRDefault="00910FC4" w:rsidP="00954059">
      <w:pPr>
        <w:pStyle w:val="PlainText"/>
      </w:pPr>
      <w:r w:rsidRPr="00910FC4">
        <w:t>TGGAGTTCATATTTTCCTCTGGTTTAGTTAATTATATTCCTGTTATTTGAAGTCTACTTTGAATATCTCT</w:t>
      </w:r>
    </w:p>
    <w:p w14:paraId="0D99CE6A" w14:textId="77777777" w:rsidR="00910FC4" w:rsidRPr="00910FC4" w:rsidRDefault="00910FC4" w:rsidP="00954059">
      <w:pPr>
        <w:pStyle w:val="PlainText"/>
      </w:pPr>
      <w:r w:rsidRPr="00910FC4">
        <w:t>TTTGAAGTTTTTGAGATGTAAGTTTACCCTGTAGACAGAAACGTGGCTTTGAAGAATGACTTTGGACGAG</w:t>
      </w:r>
    </w:p>
    <w:p w14:paraId="60908109" w14:textId="77777777" w:rsidR="00910FC4" w:rsidRPr="00910FC4" w:rsidRDefault="00910FC4" w:rsidP="00954059">
      <w:pPr>
        <w:pStyle w:val="PlainText"/>
      </w:pPr>
      <w:r w:rsidRPr="00910FC4">
        <w:t>TGTAAGTTATTCTGATGATCCTAAACTTGTATAAGTTTCAAGACATACTATTTTGACTAAGGTCTCTTCT</w:t>
      </w:r>
    </w:p>
    <w:p w14:paraId="22B32FE1" w14:textId="77777777" w:rsidR="00910FC4" w:rsidRPr="00910FC4" w:rsidRDefault="00910FC4" w:rsidP="00954059">
      <w:pPr>
        <w:pStyle w:val="PlainText"/>
      </w:pPr>
      <w:r w:rsidRPr="00910FC4">
        <w:t>AAATTATTAGTAGACCATCTCCTTGTAACTGGCCTGTGACTTGGATTTTCCAATTCGATGATCTATCGGG</w:t>
      </w:r>
    </w:p>
    <w:p w14:paraId="4F409D02" w14:textId="77777777" w:rsidR="00910FC4" w:rsidRPr="00910FC4" w:rsidRDefault="00910FC4" w:rsidP="00954059">
      <w:pPr>
        <w:pStyle w:val="PlainText"/>
      </w:pPr>
      <w:r w:rsidRPr="00910FC4">
        <w:t>AGTTCTATCCTAAATACTGTTTCTAACATTGATTTCAGATGCATTCTGATATAGGAGGTCAATATGTAAT</w:t>
      </w:r>
    </w:p>
    <w:p w14:paraId="7CD4407F" w14:textId="77777777" w:rsidR="00910FC4" w:rsidRPr="00910FC4" w:rsidRDefault="00910FC4" w:rsidP="00954059">
      <w:pPr>
        <w:pStyle w:val="PlainText"/>
      </w:pPr>
      <w:r w:rsidRPr="00910FC4">
        <w:t>TGTTCTTTTGTAATTTCCCCATTACAAAAAATACTTATATCGTCACAAATTTCCTAGGTGGACAATATAA</w:t>
      </w:r>
    </w:p>
    <w:p w14:paraId="75BB421E" w14:textId="77777777" w:rsidR="00910FC4" w:rsidRPr="00910FC4" w:rsidRDefault="00910FC4" w:rsidP="00954059">
      <w:pPr>
        <w:pStyle w:val="PlainText"/>
      </w:pPr>
      <w:r w:rsidRPr="00910FC4">
        <w:t>GCAAAGCTCTTCATAAGTGTGGATATCAGA</w:t>
      </w:r>
    </w:p>
    <w:p w14:paraId="2BE46E03" w14:textId="77777777" w:rsidR="00910FC4" w:rsidRPr="00910FC4" w:rsidRDefault="00910FC4" w:rsidP="00954059">
      <w:pPr>
        <w:pStyle w:val="PlainText"/>
      </w:pPr>
    </w:p>
    <w:p w14:paraId="755D3F54" w14:textId="77777777" w:rsidR="00910FC4" w:rsidRPr="00910FC4" w:rsidRDefault="00910FC4" w:rsidP="00954059">
      <w:pPr>
        <w:pStyle w:val="PlainText"/>
      </w:pPr>
      <w:r w:rsidRPr="00910FC4">
        <w:t>&gt;Copernicia_yarey_HQ720513.1</w:t>
      </w:r>
    </w:p>
    <w:p w14:paraId="15537C58" w14:textId="77777777" w:rsidR="00910FC4" w:rsidRPr="00910FC4" w:rsidRDefault="00910FC4" w:rsidP="00954059">
      <w:pPr>
        <w:pStyle w:val="PlainText"/>
      </w:pPr>
      <w:r w:rsidRPr="00910FC4">
        <w:t>ATGTCACAGTAAGTAAATACATAAAMCCTTCATGCAAGCTTTACCTGAGAAGCATATCATAGTTTAACCT</w:t>
      </w:r>
    </w:p>
    <w:p w14:paraId="3ED5F524" w14:textId="77777777" w:rsidR="00910FC4" w:rsidRPr="00910FC4" w:rsidRDefault="00910FC4" w:rsidP="00954059">
      <w:pPr>
        <w:pStyle w:val="PlainText"/>
      </w:pPr>
      <w:r w:rsidRPr="00910FC4">
        <w:t>GCTATAAATGCTTGAGCTTTTTTGTTTATTCAGTTTAAGAATTCTGAGTCACTGTATCCGATGTTGTTGA</w:t>
      </w:r>
    </w:p>
    <w:p w14:paraId="312A3042" w14:textId="77777777" w:rsidR="00910FC4" w:rsidRPr="00910FC4" w:rsidRDefault="00910FC4" w:rsidP="00954059">
      <w:pPr>
        <w:pStyle w:val="PlainText"/>
      </w:pPr>
      <w:r w:rsidRPr="00910FC4">
        <w:t>ACATTAAGGAAAGTTTCTTTTGTTCTGCTCCAGGAGGAATTAATTTTTGCATATGTCTAGGTAAAAGACA</w:t>
      </w:r>
    </w:p>
    <w:p w14:paraId="3A8A2713" w14:textId="77777777" w:rsidR="00910FC4" w:rsidRPr="00910FC4" w:rsidRDefault="00910FC4" w:rsidP="00954059">
      <w:pPr>
        <w:pStyle w:val="PlainText"/>
      </w:pPr>
      <w:r w:rsidRPr="00910FC4">
        <w:t>TTGTTGATAGCTTAGACAGAAGGTTATTCAATTTGCATTACCATTAAGGATTTGTATTAGATATGGTTTG</w:t>
      </w:r>
    </w:p>
    <w:p w14:paraId="6109C83C" w14:textId="77777777" w:rsidR="00910FC4" w:rsidRPr="00910FC4" w:rsidRDefault="00910FC4" w:rsidP="00954059">
      <w:pPr>
        <w:pStyle w:val="PlainText"/>
      </w:pPr>
      <w:r w:rsidRPr="00910FC4">
        <w:t>GTTAATTATAATCCTTTCAACTTCATACATGGATTTGATTTTCTTTTGAGGGGAGCTTTTGCCTTTGGAG</w:t>
      </w:r>
    </w:p>
    <w:p w14:paraId="4F5398D0" w14:textId="77777777" w:rsidR="00910FC4" w:rsidRPr="00910FC4" w:rsidRDefault="00910FC4" w:rsidP="00954059">
      <w:pPr>
        <w:pStyle w:val="PlainText"/>
      </w:pPr>
      <w:r w:rsidRPr="00910FC4">
        <w:t>TTCATACTTTCCTCTGGTTTAGTTAATTATACTCCTGTTATTTGAACTSTACTTTGAATGTCTCTTTTTG</w:t>
      </w:r>
    </w:p>
    <w:p w14:paraId="551A366F" w14:textId="77777777" w:rsidR="00910FC4" w:rsidRPr="00910FC4" w:rsidRDefault="00910FC4" w:rsidP="00954059">
      <w:pPr>
        <w:pStyle w:val="PlainText"/>
      </w:pPr>
      <w:r w:rsidRPr="00910FC4">
        <w:t>AAGTTCTTGAGATGTAAGTTTACCCTGTAGACAGAAACGTGGCTTTTCAGAATGACTTTGGACGAATGTC</w:t>
      </w:r>
    </w:p>
    <w:p w14:paraId="69A7161D" w14:textId="77777777" w:rsidR="00910FC4" w:rsidRPr="00910FC4" w:rsidRDefault="00910FC4" w:rsidP="00954059">
      <w:pPr>
        <w:pStyle w:val="PlainText"/>
      </w:pPr>
      <w:r w:rsidRPr="00910FC4">
        <w:t>TTGCAAGTTGTTATGATGATCCTAAACTTGTATAAGTTTCAGACATACTATTTTGACTAAGGTCTCTTCT</w:t>
      </w:r>
    </w:p>
    <w:p w14:paraId="4A0855EA" w14:textId="77777777" w:rsidR="00910FC4" w:rsidRPr="00910FC4" w:rsidRDefault="00910FC4" w:rsidP="00954059">
      <w:pPr>
        <w:pStyle w:val="PlainText"/>
      </w:pPr>
      <w:r w:rsidRPr="00910FC4">
        <w:t>AAATTATATAGTGGACTATCTTCTTGTAACTGGCCTATGACTTGGATTTTCCAATTTAATKATCTATCAG</w:t>
      </w:r>
    </w:p>
    <w:p w14:paraId="3CD4C3C1" w14:textId="77777777" w:rsidR="00910FC4" w:rsidRPr="00910FC4" w:rsidRDefault="00910FC4" w:rsidP="00954059">
      <w:pPr>
        <w:pStyle w:val="PlainText"/>
      </w:pPr>
      <w:r w:rsidRPr="00910FC4">
        <w:t>GAGTTCTATAATAAGAATGTTTCTAACATTGTTTTCAGATGCATTCTGATATAGGAGTTCAATATGTAAT</w:t>
      </w:r>
    </w:p>
    <w:p w14:paraId="4966A379" w14:textId="77777777" w:rsidR="00910FC4" w:rsidRPr="00910FC4" w:rsidRDefault="00910FC4" w:rsidP="00954059">
      <w:pPr>
        <w:pStyle w:val="PlainText"/>
      </w:pPr>
      <w:r w:rsidRPr="00910FC4">
        <w:t>CGTTCTTTTGTAATTTTCCCATTGCAAAAAATACTTATATTATCACAAAT</w:t>
      </w:r>
    </w:p>
    <w:p w14:paraId="019A2311" w14:textId="77777777" w:rsidR="00910FC4" w:rsidRPr="00910FC4" w:rsidRDefault="00910FC4" w:rsidP="00954059">
      <w:pPr>
        <w:pStyle w:val="PlainText"/>
      </w:pPr>
    </w:p>
    <w:p w14:paraId="113FE8F1" w14:textId="77777777" w:rsidR="00910FC4" w:rsidRPr="00910FC4" w:rsidRDefault="00910FC4" w:rsidP="00954059">
      <w:pPr>
        <w:pStyle w:val="PlainText"/>
      </w:pPr>
      <w:r w:rsidRPr="00910FC4">
        <w:t>&gt;Copernicia_rigida_HQ720511.1</w:t>
      </w:r>
    </w:p>
    <w:p w14:paraId="5BD82E02" w14:textId="77777777" w:rsidR="00910FC4" w:rsidRPr="00910FC4" w:rsidRDefault="00910FC4" w:rsidP="00954059">
      <w:pPr>
        <w:pStyle w:val="PlainText"/>
      </w:pPr>
      <w:r w:rsidRPr="00910FC4">
        <w:t>GGAGACGCTACTCCTTTTACTGATGTCACAGTAAGTAAATACATAAAACCTTCATGCAAGCTTTACCTGA</w:t>
      </w:r>
    </w:p>
    <w:p w14:paraId="0F69DA82" w14:textId="77777777" w:rsidR="00910FC4" w:rsidRPr="00910FC4" w:rsidRDefault="00910FC4" w:rsidP="00954059">
      <w:pPr>
        <w:pStyle w:val="PlainText"/>
      </w:pPr>
      <w:r w:rsidRPr="00910FC4">
        <w:t>GAAGCATATCATAGTTTAACCTGCTATAAATGCTTGAGCTTTTTTGTTTATTCAGTTTAAGAATTCTGAG</w:t>
      </w:r>
    </w:p>
    <w:p w14:paraId="6AF06BDD" w14:textId="77777777" w:rsidR="00910FC4" w:rsidRPr="00910FC4" w:rsidRDefault="00910FC4" w:rsidP="00954059">
      <w:pPr>
        <w:pStyle w:val="PlainText"/>
      </w:pPr>
      <w:r w:rsidRPr="00910FC4">
        <w:t>TCACTGTATCCGATGTTGTTGAACATTAAGGAAAGTTTCTTTTGTTCTGCTCCAGGAGGAATTAATTTTT</w:t>
      </w:r>
    </w:p>
    <w:p w14:paraId="2466F7CC" w14:textId="77777777" w:rsidR="00910FC4" w:rsidRPr="00910FC4" w:rsidRDefault="00910FC4" w:rsidP="00954059">
      <w:pPr>
        <w:pStyle w:val="PlainText"/>
      </w:pPr>
      <w:r w:rsidRPr="00910FC4">
        <w:t>GCATATGTCTAGGTAAAAGACATTGTTGATAGCTTAGACAGAAGGTTATTCAATTTGCATTACCATTAAG</w:t>
      </w:r>
    </w:p>
    <w:p w14:paraId="1D3CFFFD" w14:textId="77777777" w:rsidR="00910FC4" w:rsidRPr="00910FC4" w:rsidRDefault="00910FC4" w:rsidP="00954059">
      <w:pPr>
        <w:pStyle w:val="PlainText"/>
      </w:pPr>
      <w:r w:rsidRPr="00910FC4">
        <w:t>GATTTGTATTAGATATGGTTTGGTTAATAATAATCCTTTCAACTTCATACATGGATTTGATTTTCTTTTG</w:t>
      </w:r>
    </w:p>
    <w:p w14:paraId="48354D33" w14:textId="77777777" w:rsidR="00910FC4" w:rsidRPr="00910FC4" w:rsidRDefault="00910FC4" w:rsidP="00954059">
      <w:pPr>
        <w:pStyle w:val="PlainText"/>
      </w:pPr>
      <w:r w:rsidRPr="00910FC4">
        <w:t>AGGGGAGCTTTTGCCTTTGGAGTTCATACTTTCCTCTGGTTTAGTTAATTATACTCCTGTTATTTGAACT</w:t>
      </w:r>
    </w:p>
    <w:p w14:paraId="3FDF7186" w14:textId="77777777" w:rsidR="00910FC4" w:rsidRPr="00910FC4" w:rsidRDefault="00910FC4" w:rsidP="00954059">
      <w:pPr>
        <w:pStyle w:val="PlainText"/>
      </w:pPr>
      <w:r w:rsidRPr="00910FC4">
        <w:t>CTACTTTGAATGTCTCTTTTTGAAGTTCTTGAGATGTAAGTTTACCCTGTAGACAGAAACGTGGCTTTTC</w:t>
      </w:r>
    </w:p>
    <w:p w14:paraId="7A12ECE8" w14:textId="77777777" w:rsidR="00910FC4" w:rsidRPr="00910FC4" w:rsidRDefault="00910FC4" w:rsidP="00954059">
      <w:pPr>
        <w:pStyle w:val="PlainText"/>
      </w:pPr>
      <w:r w:rsidRPr="00910FC4">
        <w:t>AGAATGACTTTGGACGAATGTCTTGCAAGTTGTTATGATGATCCTAAACTTGTATAAGTTTCAGACATAC</w:t>
      </w:r>
    </w:p>
    <w:p w14:paraId="43176835" w14:textId="77777777" w:rsidR="00910FC4" w:rsidRPr="00910FC4" w:rsidRDefault="00910FC4" w:rsidP="00954059">
      <w:pPr>
        <w:pStyle w:val="PlainText"/>
      </w:pPr>
      <w:r w:rsidRPr="00910FC4">
        <w:t>TATTTTGACTAAGGTCTCTTCTAAATTATATAGTGGACTATCTTCTTGTAACTGGCCTATGACTTGGATT</w:t>
      </w:r>
    </w:p>
    <w:p w14:paraId="740590B1" w14:textId="77777777" w:rsidR="00910FC4" w:rsidRPr="00910FC4" w:rsidRDefault="00910FC4" w:rsidP="00954059">
      <w:pPr>
        <w:pStyle w:val="PlainText"/>
      </w:pPr>
      <w:r w:rsidRPr="00910FC4">
        <w:t>TTCCAATTTAATGATCTATCAGGAGTTCTATAATAAGAATGTTTCTAACATTGTTTTCAGATGCATTCTG</w:t>
      </w:r>
    </w:p>
    <w:p w14:paraId="148CD588" w14:textId="77777777" w:rsidR="00910FC4" w:rsidRPr="00910FC4" w:rsidRDefault="00910FC4" w:rsidP="00954059">
      <w:pPr>
        <w:pStyle w:val="PlainText"/>
      </w:pPr>
      <w:r w:rsidRPr="00910FC4">
        <w:t>ATATAGGAGTTCAATATGTAATCGTTCTTTTGTAATTTTCCCATTGCAAAAAATACTTATATTATC</w:t>
      </w:r>
    </w:p>
    <w:p w14:paraId="79E8865D" w14:textId="77777777" w:rsidR="00910FC4" w:rsidRPr="00910FC4" w:rsidRDefault="00910FC4" w:rsidP="00954059">
      <w:pPr>
        <w:pStyle w:val="PlainText"/>
      </w:pPr>
    </w:p>
    <w:p w14:paraId="68779452" w14:textId="77777777" w:rsidR="00910FC4" w:rsidRPr="00910FC4" w:rsidRDefault="00910FC4" w:rsidP="00954059">
      <w:pPr>
        <w:pStyle w:val="PlainText"/>
      </w:pPr>
      <w:r w:rsidRPr="00910FC4">
        <w:t>&gt;Copernicia_macroglossa_HQ720509.1</w:t>
      </w:r>
    </w:p>
    <w:p w14:paraId="4E81F56A" w14:textId="77777777" w:rsidR="00910FC4" w:rsidRPr="00910FC4" w:rsidRDefault="00910FC4" w:rsidP="00954059">
      <w:pPr>
        <w:pStyle w:val="PlainText"/>
      </w:pPr>
      <w:r w:rsidRPr="00910FC4">
        <w:t>GAAAGGTTGCTGCCCATATGGGAAAGGAGGGAGACGCTACTCCTTTTACTGATGTCACAGTAAGTAAATA</w:t>
      </w:r>
    </w:p>
    <w:p w14:paraId="6AB0C55D" w14:textId="77777777" w:rsidR="00910FC4" w:rsidRPr="00910FC4" w:rsidRDefault="00910FC4" w:rsidP="00954059">
      <w:pPr>
        <w:pStyle w:val="PlainText"/>
      </w:pPr>
      <w:r w:rsidRPr="00910FC4">
        <w:t>CATAAAACCTTCATGCAAGCTTTACCTGAGAAGCATATCATAGTTTAACCTGCTATAAATGCTTGCGCTT</w:t>
      </w:r>
    </w:p>
    <w:p w14:paraId="1A90632B" w14:textId="77777777" w:rsidR="00910FC4" w:rsidRPr="00910FC4" w:rsidRDefault="00910FC4" w:rsidP="00954059">
      <w:pPr>
        <w:pStyle w:val="PlainText"/>
      </w:pPr>
      <w:r w:rsidRPr="00910FC4">
        <w:t>TTTTGTTTATTCAGTTTAAGAATTCTGAGTCACTGTATCCGATGTTGTTGAACATTAAGGAAAGTTTCTT</w:t>
      </w:r>
    </w:p>
    <w:p w14:paraId="30392F0E" w14:textId="77777777" w:rsidR="00910FC4" w:rsidRPr="00910FC4" w:rsidRDefault="00910FC4" w:rsidP="00954059">
      <w:pPr>
        <w:pStyle w:val="PlainText"/>
      </w:pPr>
      <w:r w:rsidRPr="00910FC4">
        <w:t>TTGTTCTGCTCCAGGAGGAATTAATTTTTGCATATGTCTAGGTAAAAGACATTGTTGATAGCTTAGACAG</w:t>
      </w:r>
    </w:p>
    <w:p w14:paraId="1CCEFC09" w14:textId="77777777" w:rsidR="00910FC4" w:rsidRPr="00910FC4" w:rsidRDefault="00910FC4" w:rsidP="00954059">
      <w:pPr>
        <w:pStyle w:val="PlainText"/>
      </w:pPr>
      <w:r w:rsidRPr="00910FC4">
        <w:t>AAGGTTATTCAATTTGCATTACCATTAAGGATTTGTATTAGATATGGTTTGGTTAATTATAATCCTTTCA</w:t>
      </w:r>
    </w:p>
    <w:p w14:paraId="4BA7B7D7" w14:textId="77777777" w:rsidR="00910FC4" w:rsidRPr="00910FC4" w:rsidRDefault="00910FC4" w:rsidP="00954059">
      <w:pPr>
        <w:pStyle w:val="PlainText"/>
      </w:pPr>
      <w:r w:rsidRPr="00910FC4">
        <w:t>ACTTCATACATGGATTTGATTTTCTTTTGAGGGGAGCTTTTGCCTTTGGAGTTCATACTTTCCTCTGGTT</w:t>
      </w:r>
    </w:p>
    <w:p w14:paraId="7C449363" w14:textId="77777777" w:rsidR="00910FC4" w:rsidRPr="00910FC4" w:rsidRDefault="00910FC4" w:rsidP="00954059">
      <w:pPr>
        <w:pStyle w:val="PlainText"/>
      </w:pPr>
      <w:r w:rsidRPr="00910FC4">
        <w:t>TAGTTAATTATACTCCTGTTATTTGAACTCTACTTTGAATGTCTCTTTTTGAAGTTCTTGAGATGTAAGT</w:t>
      </w:r>
    </w:p>
    <w:p w14:paraId="6DD72676" w14:textId="77777777" w:rsidR="00910FC4" w:rsidRPr="00910FC4" w:rsidRDefault="00910FC4" w:rsidP="00954059">
      <w:pPr>
        <w:pStyle w:val="PlainText"/>
      </w:pPr>
      <w:r w:rsidRPr="00910FC4">
        <w:t>TTACCCTGTAGACAGAAACGTGGCTTTTCAGAATGACTTTGGACGAATGTCTTGCAAGTTGTTATGATGA</w:t>
      </w:r>
    </w:p>
    <w:p w14:paraId="71EB737A" w14:textId="77777777" w:rsidR="00910FC4" w:rsidRPr="00910FC4" w:rsidRDefault="00910FC4" w:rsidP="00954059">
      <w:pPr>
        <w:pStyle w:val="PlainText"/>
      </w:pPr>
      <w:r w:rsidRPr="00910FC4">
        <w:t>TCCTAAACTTGTATAAGTTTCAGACATACTATTTTGACTAAGGTCTCTTCTAAATTATATAGTGGACTAT</w:t>
      </w:r>
    </w:p>
    <w:p w14:paraId="70B9FDD6" w14:textId="77777777" w:rsidR="00910FC4" w:rsidRPr="00910FC4" w:rsidRDefault="00910FC4" w:rsidP="00954059">
      <w:pPr>
        <w:pStyle w:val="PlainText"/>
      </w:pPr>
      <w:r w:rsidRPr="00910FC4">
        <w:t>CTTCTTGTAACCGGCCAATGACTTGGATTTTCCAATTTAATGATCTATCAGGAGTTATATAATAAGAATG</w:t>
      </w:r>
    </w:p>
    <w:p w14:paraId="2A4BF7F3" w14:textId="77777777" w:rsidR="00910FC4" w:rsidRPr="00910FC4" w:rsidRDefault="00910FC4" w:rsidP="00954059">
      <w:pPr>
        <w:pStyle w:val="PlainText"/>
      </w:pPr>
      <w:r w:rsidRPr="00910FC4">
        <w:t>TTTCTAACATTGTTTTCAGATGCATTCTGATATAGGAGCTCAATATGTAATCGTTCTTTTGTAATTTTCC</w:t>
      </w:r>
    </w:p>
    <w:p w14:paraId="3F73ECD6" w14:textId="77777777" w:rsidR="00910FC4" w:rsidRPr="00910FC4" w:rsidRDefault="00910FC4" w:rsidP="00954059">
      <w:pPr>
        <w:pStyle w:val="PlainText"/>
      </w:pPr>
      <w:r w:rsidRPr="00910FC4">
        <w:t>CATTGCAAAAAATACTTATATTATCACAAATTTCCTAGGTGGACAATATCAGCAAAGCTCTTCATAAGT</w:t>
      </w:r>
    </w:p>
    <w:p w14:paraId="5D519320" w14:textId="77777777" w:rsidR="00910FC4" w:rsidRPr="00910FC4" w:rsidRDefault="00910FC4" w:rsidP="00954059">
      <w:pPr>
        <w:pStyle w:val="PlainText"/>
      </w:pPr>
    </w:p>
    <w:p w14:paraId="1D86141C" w14:textId="77777777" w:rsidR="00910FC4" w:rsidRPr="00910FC4" w:rsidRDefault="00910FC4" w:rsidP="00954059">
      <w:pPr>
        <w:pStyle w:val="PlainText"/>
      </w:pPr>
      <w:r w:rsidRPr="00910FC4">
        <w:t>&gt;Copernicia_hospita_HQ720507.1</w:t>
      </w:r>
    </w:p>
    <w:p w14:paraId="3BBE35B6" w14:textId="77777777" w:rsidR="00910FC4" w:rsidRPr="00910FC4" w:rsidRDefault="00910FC4" w:rsidP="00954059">
      <w:pPr>
        <w:pStyle w:val="PlainText"/>
      </w:pPr>
      <w:r w:rsidRPr="00910FC4">
        <w:t>AGGAGGGAGACGCTACTCCTTTTACTGATGTCACAGTAAGTAAATACATAAAACCTTCATGCAAGCTTTA</w:t>
      </w:r>
    </w:p>
    <w:p w14:paraId="0B1F6229" w14:textId="77777777" w:rsidR="00910FC4" w:rsidRPr="00910FC4" w:rsidRDefault="00910FC4" w:rsidP="00954059">
      <w:pPr>
        <w:pStyle w:val="PlainText"/>
      </w:pPr>
      <w:r w:rsidRPr="00910FC4">
        <w:t>CCTGAGAAGCATATCATAGTTTAACCTGCTATAAATGCTTGAGCTTTTTTGTTTATTCAGTTTAAGAATT</w:t>
      </w:r>
    </w:p>
    <w:p w14:paraId="4E05669B" w14:textId="77777777" w:rsidR="00910FC4" w:rsidRPr="00910FC4" w:rsidRDefault="00910FC4" w:rsidP="00954059">
      <w:pPr>
        <w:pStyle w:val="PlainText"/>
      </w:pPr>
      <w:r w:rsidRPr="00910FC4">
        <w:t>CTGAGTCACTGTATCCGATGTTGTTGAACATTAAGGAAAGTTTCTTTTGTTCTGCTCCAGGAGGAATTAA</w:t>
      </w:r>
    </w:p>
    <w:p w14:paraId="403E2C7D" w14:textId="77777777" w:rsidR="00910FC4" w:rsidRPr="00910FC4" w:rsidRDefault="00910FC4" w:rsidP="00954059">
      <w:pPr>
        <w:pStyle w:val="PlainText"/>
      </w:pPr>
      <w:r w:rsidRPr="00910FC4">
        <w:t>TTTTTGCATATGTCTAGGTAAAAGACATTGTTGATAGCTTAGACAGAAGGTTATTCAATTTGCATTACCA</w:t>
      </w:r>
    </w:p>
    <w:p w14:paraId="2C3D8BA2" w14:textId="77777777" w:rsidR="00910FC4" w:rsidRPr="00910FC4" w:rsidRDefault="00910FC4" w:rsidP="00954059">
      <w:pPr>
        <w:pStyle w:val="PlainText"/>
      </w:pPr>
      <w:r w:rsidRPr="00910FC4">
        <w:t>TTAAGGATTTGTATTAGATATGGTTTGGTTAATTATAATCCTTTCAACTTCATACATGGATTTGATTTTC</w:t>
      </w:r>
    </w:p>
    <w:p w14:paraId="50227F9F" w14:textId="77777777" w:rsidR="00910FC4" w:rsidRPr="00910FC4" w:rsidRDefault="00910FC4" w:rsidP="00954059">
      <w:pPr>
        <w:pStyle w:val="PlainText"/>
      </w:pPr>
      <w:r w:rsidRPr="00910FC4">
        <w:t>TTTTGAGGGGAGCTTTTGCCTTTGGAGTTCATACTTTCCTCTGGTTTAGTTAATTATACTCCTGTTATTT</w:t>
      </w:r>
    </w:p>
    <w:p w14:paraId="5686D253" w14:textId="77777777" w:rsidR="00910FC4" w:rsidRPr="00910FC4" w:rsidRDefault="00910FC4" w:rsidP="00954059">
      <w:pPr>
        <w:pStyle w:val="PlainText"/>
      </w:pPr>
      <w:r w:rsidRPr="00910FC4">
        <w:t>GAACTGTACTTTGAATGTCTCTTTTTGAAGTTCTTGAGTTGTAAGTTTACCCTGTAGACAGAAACGTGGC</w:t>
      </w:r>
    </w:p>
    <w:p w14:paraId="0D3F92A5" w14:textId="77777777" w:rsidR="00910FC4" w:rsidRPr="00910FC4" w:rsidRDefault="00910FC4" w:rsidP="00954059">
      <w:pPr>
        <w:pStyle w:val="PlainText"/>
      </w:pPr>
      <w:r w:rsidRPr="00910FC4">
        <w:t>TTTTCAGAATGACTTTGGACGAATGTCTTGCAAGTTGTTATGATGATCCTAAACTTGTATAAGTTTCAGA</w:t>
      </w:r>
    </w:p>
    <w:p w14:paraId="5AE98B46" w14:textId="77777777" w:rsidR="00910FC4" w:rsidRPr="00910FC4" w:rsidRDefault="00910FC4" w:rsidP="00954059">
      <w:pPr>
        <w:pStyle w:val="PlainText"/>
      </w:pPr>
      <w:r w:rsidRPr="00910FC4">
        <w:t>CATACTATTTTGACTAAGGTCTCTTCTAAATTATATAGTGGACTATCTTCTTGTAACTGGCCTATGACTT</w:t>
      </w:r>
    </w:p>
    <w:p w14:paraId="4C90D345" w14:textId="77777777" w:rsidR="00910FC4" w:rsidRPr="00910FC4" w:rsidRDefault="00910FC4" w:rsidP="00954059">
      <w:pPr>
        <w:pStyle w:val="PlainText"/>
      </w:pPr>
      <w:r w:rsidRPr="00910FC4">
        <w:t>GGATTTTCCAATTTAATGATCTATCAGGAGTTCTATAATAAGAATGTTTCTAACATTGTTTTCAGATGCA</w:t>
      </w:r>
    </w:p>
    <w:p w14:paraId="6B05EBE9" w14:textId="77777777" w:rsidR="00910FC4" w:rsidRPr="00910FC4" w:rsidRDefault="00910FC4" w:rsidP="00954059">
      <w:pPr>
        <w:pStyle w:val="PlainText"/>
      </w:pPr>
      <w:r w:rsidRPr="00910FC4">
        <w:t>TTCTGATATAGGAGTTCAATATGTAATCGTTCTTTTGTAATTTTCCCATTGCAAAAAATACTTATATTAT</w:t>
      </w:r>
    </w:p>
    <w:p w14:paraId="5D382E6C" w14:textId="77777777" w:rsidR="00910FC4" w:rsidRPr="00910FC4" w:rsidRDefault="00910FC4" w:rsidP="00954059">
      <w:pPr>
        <w:pStyle w:val="PlainText"/>
      </w:pPr>
      <w:r w:rsidRPr="00910FC4">
        <w:t>CACAAATTTCCTAGGTGG</w:t>
      </w:r>
    </w:p>
    <w:p w14:paraId="4F59CAE9" w14:textId="77777777" w:rsidR="00910FC4" w:rsidRPr="00910FC4" w:rsidRDefault="00910FC4" w:rsidP="00954059">
      <w:pPr>
        <w:pStyle w:val="PlainText"/>
      </w:pPr>
    </w:p>
    <w:p w14:paraId="42CA3924" w14:textId="77777777" w:rsidR="00910FC4" w:rsidRPr="00910FC4" w:rsidRDefault="00910FC4" w:rsidP="00954059">
      <w:pPr>
        <w:pStyle w:val="PlainText"/>
      </w:pPr>
      <w:r w:rsidRPr="00910FC4">
        <w:t>&gt;Copernicia_glabrescens_HQ720505.1</w:t>
      </w:r>
    </w:p>
    <w:p w14:paraId="62FEF484" w14:textId="77777777" w:rsidR="00910FC4" w:rsidRPr="00910FC4" w:rsidRDefault="00910FC4" w:rsidP="00954059">
      <w:pPr>
        <w:pStyle w:val="PlainText"/>
      </w:pPr>
      <w:r w:rsidRPr="00910FC4">
        <w:t>GCTTTACCTGAGAAGCATATCATAGTTTAACCTGCTATAAATGCTCGAGCTTTTTTGTTTATTCAGTTTA</w:t>
      </w:r>
    </w:p>
    <w:p w14:paraId="69F74F02" w14:textId="77777777" w:rsidR="00910FC4" w:rsidRPr="00910FC4" w:rsidRDefault="00910FC4" w:rsidP="00954059">
      <w:pPr>
        <w:pStyle w:val="PlainText"/>
      </w:pPr>
      <w:r w:rsidRPr="00910FC4">
        <w:t>AGAATTCTGAGTCACTGTATCCGATGTTGTTGAACATTAAGGAAAGTTTCTTTTGTTCTGCTCCAGGAGG</w:t>
      </w:r>
    </w:p>
    <w:p w14:paraId="4F9EDE83" w14:textId="77777777" w:rsidR="00910FC4" w:rsidRPr="00910FC4" w:rsidRDefault="00910FC4" w:rsidP="00954059">
      <w:pPr>
        <w:pStyle w:val="PlainText"/>
      </w:pPr>
      <w:r w:rsidRPr="00910FC4">
        <w:t>AATTAATTTTTGCATATGTCTAGGTAAAAGACATTGTTGATAGCTTTGACAGAAGGTTATTCAATTTGCA</w:t>
      </w:r>
    </w:p>
    <w:p w14:paraId="1CCB18D1" w14:textId="77777777" w:rsidR="00910FC4" w:rsidRPr="00910FC4" w:rsidRDefault="00910FC4" w:rsidP="00954059">
      <w:pPr>
        <w:pStyle w:val="PlainText"/>
      </w:pPr>
      <w:r w:rsidRPr="00910FC4">
        <w:t>TTACCATTAGGATTTGTATTAGATATGGTTTGGTTAATTATAATCCTTTCAACTTCATACAKGGATTTGA</w:t>
      </w:r>
    </w:p>
    <w:p w14:paraId="3683B982" w14:textId="77777777" w:rsidR="00910FC4" w:rsidRPr="00910FC4" w:rsidRDefault="00910FC4" w:rsidP="00954059">
      <w:pPr>
        <w:pStyle w:val="PlainText"/>
      </w:pPr>
      <w:r w:rsidRPr="00910FC4">
        <w:t>TTTTCTTTTGAGGGGAGCTTTTGCCTTTGGAGTTCATACTTTCCTCTGGTTTAGTTAATTATACTCCTGT</w:t>
      </w:r>
    </w:p>
    <w:p w14:paraId="767070D0" w14:textId="77777777" w:rsidR="00910FC4" w:rsidRPr="00910FC4" w:rsidRDefault="00910FC4" w:rsidP="00954059">
      <w:pPr>
        <w:pStyle w:val="PlainText"/>
      </w:pPr>
      <w:r w:rsidRPr="00910FC4">
        <w:t>TATTTGAACTCTACTTGGAAGGTCTCTTTTKGAAGTTCTTGAGATGTAAGTTTACCCTGTAGACAGAAAC</w:t>
      </w:r>
    </w:p>
    <w:p w14:paraId="52A4CB6E" w14:textId="77777777" w:rsidR="00910FC4" w:rsidRPr="00910FC4" w:rsidRDefault="00910FC4" w:rsidP="00954059">
      <w:pPr>
        <w:pStyle w:val="PlainText"/>
      </w:pPr>
      <w:r w:rsidRPr="00910FC4">
        <w:t>GTGGCTTTTCAGAATGACTTKGGACGAATGTCTTGCAAGTTGTTATGATGATCCTAAACTTGTATAAGTT</w:t>
      </w:r>
    </w:p>
    <w:p w14:paraId="171D1C25" w14:textId="77777777" w:rsidR="00910FC4" w:rsidRPr="00910FC4" w:rsidRDefault="00910FC4" w:rsidP="00954059">
      <w:pPr>
        <w:pStyle w:val="PlainText"/>
      </w:pPr>
      <w:r w:rsidRPr="00910FC4">
        <w:t>TCAGACATACTATTTTGACTAAGGTCTCTTCTAAATTATA</w:t>
      </w:r>
    </w:p>
    <w:p w14:paraId="52CD8178" w14:textId="77777777" w:rsidR="00910FC4" w:rsidRPr="00910FC4" w:rsidRDefault="00910FC4" w:rsidP="00954059">
      <w:pPr>
        <w:pStyle w:val="PlainText"/>
      </w:pPr>
    </w:p>
    <w:p w14:paraId="30ECC41E" w14:textId="77777777" w:rsidR="00910FC4" w:rsidRPr="00910FC4" w:rsidRDefault="00910FC4" w:rsidP="00954059">
      <w:pPr>
        <w:pStyle w:val="PlainText"/>
      </w:pPr>
      <w:r w:rsidRPr="00910FC4">
        <w:t>&gt;Copernicia_ekmanii_HQ720503.1</w:t>
      </w:r>
    </w:p>
    <w:p w14:paraId="062C7F7B" w14:textId="77777777" w:rsidR="00910FC4" w:rsidRPr="00910FC4" w:rsidRDefault="00910FC4" w:rsidP="00954059">
      <w:pPr>
        <w:pStyle w:val="PlainText"/>
      </w:pPr>
      <w:r w:rsidRPr="00910FC4">
        <w:t>TTTACTGATGTCACAGTAAGTAAATACATAAAACCTTCATGCAAGCTTTACCTGAGAAGCATATCATAGT</w:t>
      </w:r>
    </w:p>
    <w:p w14:paraId="74233738" w14:textId="77777777" w:rsidR="00910FC4" w:rsidRPr="00910FC4" w:rsidRDefault="00910FC4" w:rsidP="00954059">
      <w:pPr>
        <w:pStyle w:val="PlainText"/>
      </w:pPr>
      <w:r w:rsidRPr="00910FC4">
        <w:t>TTAACCTGCTATAAATGCTTGAGCTTTTTTGTTTATTCAGTTTAAGAATTCTGAGTCACTGTATCCGATG</w:t>
      </w:r>
    </w:p>
    <w:p w14:paraId="060A5FA0" w14:textId="77777777" w:rsidR="00910FC4" w:rsidRPr="00910FC4" w:rsidRDefault="00910FC4" w:rsidP="00954059">
      <w:pPr>
        <w:pStyle w:val="PlainText"/>
      </w:pPr>
      <w:r w:rsidRPr="00910FC4">
        <w:t>TTGTTGAACATTAAGGAAAGTTTCTTTTGTTCTGCTCCAGGAGGAATTAATTTTTGCATATGTCTAGGTA</w:t>
      </w:r>
    </w:p>
    <w:p w14:paraId="57032F67" w14:textId="77777777" w:rsidR="00910FC4" w:rsidRPr="00910FC4" w:rsidRDefault="00910FC4" w:rsidP="00954059">
      <w:pPr>
        <w:pStyle w:val="PlainText"/>
      </w:pPr>
      <w:r w:rsidRPr="00910FC4">
        <w:t>AAAGACATTGTTGATAGCTTAGACAGAAGGTTATTCAATTTGCATTACCATTAAGGATTTGTATTAGATA</w:t>
      </w:r>
    </w:p>
    <w:p w14:paraId="303E57B0" w14:textId="77777777" w:rsidR="00910FC4" w:rsidRPr="00910FC4" w:rsidRDefault="00910FC4" w:rsidP="00954059">
      <w:pPr>
        <w:pStyle w:val="PlainText"/>
      </w:pPr>
      <w:r w:rsidRPr="00910FC4">
        <w:t>TGGTTTGGTTAATTATAATCCTTTCAACTTCATACATGGATTTGATTTTCTTTTGAGGGGAGCTTTTGCC</w:t>
      </w:r>
    </w:p>
    <w:p w14:paraId="62B6C989" w14:textId="77777777" w:rsidR="00910FC4" w:rsidRPr="00910FC4" w:rsidRDefault="00910FC4" w:rsidP="00954059">
      <w:pPr>
        <w:pStyle w:val="PlainText"/>
      </w:pPr>
      <w:r w:rsidRPr="00910FC4">
        <w:t>TTTGGAGTTCATACTTTCCTCTGGTTTAGTTAATTATACTCCTGTTATTTGAACTCTACTTTGAATGTCT</w:t>
      </w:r>
    </w:p>
    <w:p w14:paraId="195E7B5E" w14:textId="77777777" w:rsidR="00910FC4" w:rsidRPr="00910FC4" w:rsidRDefault="00910FC4" w:rsidP="00954059">
      <w:pPr>
        <w:pStyle w:val="PlainText"/>
      </w:pPr>
      <w:r w:rsidRPr="00910FC4">
        <w:t>CTTTTTGAAGTTCTTGAGATGTAAGTTTACCCTGTAGACAGAAACGTGGCTTTTCAGAATGACTTTGGAC</w:t>
      </w:r>
    </w:p>
    <w:p w14:paraId="58AF7C85" w14:textId="77777777" w:rsidR="00910FC4" w:rsidRPr="00910FC4" w:rsidRDefault="00910FC4" w:rsidP="00954059">
      <w:pPr>
        <w:pStyle w:val="PlainText"/>
      </w:pPr>
      <w:r w:rsidRPr="00910FC4">
        <w:t>GAATGTCTTGCAAGTTATTATGATGATCCTAAACTTGTATAAGTTTCAGACATACTATTTTGACTAAGGT</w:t>
      </w:r>
    </w:p>
    <w:p w14:paraId="5F48DD12" w14:textId="77777777" w:rsidR="00910FC4" w:rsidRPr="00910FC4" w:rsidRDefault="00910FC4" w:rsidP="00954059">
      <w:pPr>
        <w:pStyle w:val="PlainText"/>
      </w:pPr>
      <w:r w:rsidRPr="00910FC4">
        <w:t>CTCTTCTAAATTATATAGTGGACTATCTTCTTGTAACTGGCCTATGACTTGGATTTTCCAATTTAATGAT</w:t>
      </w:r>
    </w:p>
    <w:p w14:paraId="0955E4D1" w14:textId="77777777" w:rsidR="00910FC4" w:rsidRPr="00910FC4" w:rsidRDefault="00910FC4" w:rsidP="00954059">
      <w:pPr>
        <w:pStyle w:val="PlainText"/>
      </w:pPr>
      <w:r w:rsidRPr="00910FC4">
        <w:t>CTATCAGGAGTTCTATAATAAGAATGTTTCTAACATTGTTTTCAGATGCATTCTGATATAGGAGTTCAAT</w:t>
      </w:r>
    </w:p>
    <w:p w14:paraId="3F37E145" w14:textId="77777777" w:rsidR="00910FC4" w:rsidRPr="00910FC4" w:rsidRDefault="00910FC4" w:rsidP="00954059">
      <w:pPr>
        <w:pStyle w:val="PlainText"/>
      </w:pPr>
      <w:r w:rsidRPr="00910FC4">
        <w:t>ATGTAATCGTTCTTTTGTAATTTTCCCATTGCAAAAAATACTTATATTATCACAAATT</w:t>
      </w:r>
    </w:p>
    <w:p w14:paraId="5DC9E882" w14:textId="77777777" w:rsidR="00910FC4" w:rsidRPr="00910FC4" w:rsidRDefault="00910FC4" w:rsidP="00954059">
      <w:pPr>
        <w:pStyle w:val="PlainText"/>
      </w:pPr>
    </w:p>
    <w:p w14:paraId="25E9B844" w14:textId="77777777" w:rsidR="00910FC4" w:rsidRPr="00910FC4" w:rsidRDefault="00910FC4" w:rsidP="00954059">
      <w:pPr>
        <w:pStyle w:val="PlainText"/>
      </w:pPr>
      <w:r w:rsidRPr="00910FC4">
        <w:t xml:space="preserve">&gt;Copernicia_berteroana_HQ720501.1 </w:t>
      </w:r>
    </w:p>
    <w:p w14:paraId="124ED7E8" w14:textId="77777777" w:rsidR="00910FC4" w:rsidRPr="00910FC4" w:rsidRDefault="00910FC4" w:rsidP="00954059">
      <w:pPr>
        <w:pStyle w:val="PlainText"/>
      </w:pPr>
      <w:r w:rsidRPr="00910FC4">
        <w:t>GCTACTCCTTTTACTGATGTCACAGTAAGTAAATACATAAAACCTTCATGCAAGCTTTACCTGAGAAGCA</w:t>
      </w:r>
    </w:p>
    <w:p w14:paraId="75BD9287" w14:textId="77777777" w:rsidR="00910FC4" w:rsidRPr="00910FC4" w:rsidRDefault="00910FC4" w:rsidP="00954059">
      <w:pPr>
        <w:pStyle w:val="PlainText"/>
      </w:pPr>
      <w:r w:rsidRPr="00910FC4">
        <w:t>TATCATAGTTTAACCTGCTATAAATGCTTGAGCTTTTTTGTTTATTCAGTTTAAGAATTCTGAGTCACTG</w:t>
      </w:r>
    </w:p>
    <w:p w14:paraId="04AB4E8A" w14:textId="77777777" w:rsidR="00910FC4" w:rsidRPr="00910FC4" w:rsidRDefault="00910FC4" w:rsidP="00954059">
      <w:pPr>
        <w:pStyle w:val="PlainText"/>
      </w:pPr>
      <w:r w:rsidRPr="00910FC4">
        <w:t>TATCCGATGTTGTTGAACATTAAGGAAAGTTTCTTTTGTTCTGCTCCAGGAGGAATTAATTTTTGCATAT</w:t>
      </w:r>
    </w:p>
    <w:p w14:paraId="3AF0C399" w14:textId="77777777" w:rsidR="00910FC4" w:rsidRPr="00910FC4" w:rsidRDefault="00910FC4" w:rsidP="00954059">
      <w:pPr>
        <w:pStyle w:val="PlainText"/>
      </w:pPr>
      <w:r w:rsidRPr="00910FC4">
        <w:t>GTCTAGGTAAAAGACATTGTTGATAGCTTAGACAGAAGGTTATTCAATTTGCATTACCATTAAGGATTTG</w:t>
      </w:r>
    </w:p>
    <w:p w14:paraId="418C98A7" w14:textId="77777777" w:rsidR="00910FC4" w:rsidRPr="00910FC4" w:rsidRDefault="00910FC4" w:rsidP="00954059">
      <w:pPr>
        <w:pStyle w:val="PlainText"/>
      </w:pPr>
      <w:r w:rsidRPr="00910FC4">
        <w:t>TATTAGATATGGTTTGGTTAATTATAATCCTTTCAACTTCATACATGGATTTGATTTTCTTTTGAGGGGA</w:t>
      </w:r>
    </w:p>
    <w:p w14:paraId="49C910DD" w14:textId="77777777" w:rsidR="00910FC4" w:rsidRPr="00910FC4" w:rsidRDefault="00910FC4" w:rsidP="00954059">
      <w:pPr>
        <w:pStyle w:val="PlainText"/>
      </w:pPr>
      <w:r w:rsidRPr="00910FC4">
        <w:t>GCTTTTGCCTTTGGAGTTCATACTTTCCTCTGGTTTAGTTAATTATACTCCTGTTATTTGAACTCTACTT</w:t>
      </w:r>
    </w:p>
    <w:p w14:paraId="4198D217" w14:textId="77777777" w:rsidR="00910FC4" w:rsidRPr="00910FC4" w:rsidRDefault="00910FC4" w:rsidP="00954059">
      <w:pPr>
        <w:pStyle w:val="PlainText"/>
      </w:pPr>
      <w:r w:rsidRPr="00910FC4">
        <w:t>TGAATGTCTCTTTTTGAAGTTCTTGAGATGTAAGTTTACCCTGTAGACAGAAACGTGGCTTTTCAGAATG</w:t>
      </w:r>
    </w:p>
    <w:p w14:paraId="1EC09419" w14:textId="77777777" w:rsidR="00910FC4" w:rsidRPr="00910FC4" w:rsidRDefault="00910FC4" w:rsidP="00954059">
      <w:pPr>
        <w:pStyle w:val="PlainText"/>
      </w:pPr>
      <w:r w:rsidRPr="00910FC4">
        <w:t>ACTTTGGAYGAATGTCTTGCAAGTTGTTATGATGATCCTAAACTTGTATAAGTTTCAGACATACTATTTT</w:t>
      </w:r>
    </w:p>
    <w:p w14:paraId="5CFE5175" w14:textId="77777777" w:rsidR="00910FC4" w:rsidRPr="00910FC4" w:rsidRDefault="00910FC4" w:rsidP="00954059">
      <w:pPr>
        <w:pStyle w:val="PlainText"/>
      </w:pPr>
      <w:r w:rsidRPr="00910FC4">
        <w:t>GACTAAGGTCTCTTCTAAATTATATAGTGGACTATCTTCTTGTAACTGGCCTATGACTTGGATTTTCCAA</w:t>
      </w:r>
    </w:p>
    <w:p w14:paraId="2387CF32" w14:textId="77777777" w:rsidR="00910FC4" w:rsidRPr="00910FC4" w:rsidRDefault="00910FC4" w:rsidP="00954059">
      <w:pPr>
        <w:pStyle w:val="PlainText"/>
      </w:pPr>
      <w:r w:rsidRPr="00910FC4">
        <w:t>TTTAACGATCTATCAGGAGTTCTATAATAAGAATGTTTCTAACATTGTTTTCAGATGCATTCTGATATAG</w:t>
      </w:r>
    </w:p>
    <w:p w14:paraId="2C2474E7" w14:textId="77777777" w:rsidR="00910FC4" w:rsidRPr="00910FC4" w:rsidRDefault="00910FC4" w:rsidP="00954059">
      <w:pPr>
        <w:pStyle w:val="PlainText"/>
      </w:pPr>
      <w:r w:rsidRPr="00910FC4">
        <w:t>GAGTTCAATATGTAATCGTTCTTTTGTAATTTTCCCATTGCAAAMAATACTTATATTATCACAAATT</w:t>
      </w:r>
    </w:p>
    <w:p w14:paraId="0DA57D31" w14:textId="77777777" w:rsidR="00910FC4" w:rsidRPr="00910FC4" w:rsidRDefault="00910FC4" w:rsidP="00954059">
      <w:pPr>
        <w:pStyle w:val="PlainText"/>
      </w:pPr>
    </w:p>
    <w:p w14:paraId="20C067EA" w14:textId="77777777" w:rsidR="00910FC4" w:rsidRPr="00910FC4" w:rsidRDefault="00910FC4" w:rsidP="00954059">
      <w:pPr>
        <w:pStyle w:val="PlainText"/>
      </w:pPr>
      <w:r w:rsidRPr="00910FC4">
        <w:t>&gt;Copernicia_alba_HQ720499.1</w:t>
      </w:r>
    </w:p>
    <w:p w14:paraId="105F4ECF" w14:textId="77777777" w:rsidR="00910FC4" w:rsidRPr="00910FC4" w:rsidRDefault="00910FC4" w:rsidP="00954059">
      <w:pPr>
        <w:pStyle w:val="PlainText"/>
      </w:pPr>
      <w:r w:rsidRPr="00910FC4">
        <w:t>GAAAGGCTGCTGCCCATATGGGAAAGGAGGGAGATGCTACTCCTTTTACTGATGTCACAGTAAGTAAATA</w:t>
      </w:r>
    </w:p>
    <w:p w14:paraId="335F03A9" w14:textId="77777777" w:rsidR="00910FC4" w:rsidRPr="00910FC4" w:rsidRDefault="00910FC4" w:rsidP="00954059">
      <w:pPr>
        <w:pStyle w:val="PlainText"/>
      </w:pPr>
      <w:r w:rsidRPr="00910FC4">
        <w:t>CATAAAACCTTCATGCAAGCTTTACCTGAGAAGCATATCATAGTTTAACCTGCTATAAATGCTTGAGCTT</w:t>
      </w:r>
    </w:p>
    <w:p w14:paraId="5F1C4787" w14:textId="77777777" w:rsidR="00910FC4" w:rsidRPr="00910FC4" w:rsidRDefault="00910FC4" w:rsidP="00954059">
      <w:pPr>
        <w:pStyle w:val="PlainText"/>
      </w:pPr>
      <w:r w:rsidRPr="00910FC4">
        <w:t>TCTTGTTTATTCAGTTTAAGAATTCTGAGTCACTGTATCCGATGTTGTTGAACATTAAGGAAAGTTTCTT</w:t>
      </w:r>
    </w:p>
    <w:p w14:paraId="5AF0FDC7" w14:textId="77777777" w:rsidR="00910FC4" w:rsidRPr="00910FC4" w:rsidRDefault="00910FC4" w:rsidP="00954059">
      <w:pPr>
        <w:pStyle w:val="PlainText"/>
      </w:pPr>
      <w:r w:rsidRPr="00910FC4">
        <w:t>TTGTTCTGCTCCAGGAGGAATTAATTTTTGCATATGTCTAGGTAAAAGACATTGTTGATAGCTTGGACAT</w:t>
      </w:r>
    </w:p>
    <w:p w14:paraId="6A449F2C" w14:textId="77777777" w:rsidR="00910FC4" w:rsidRPr="00910FC4" w:rsidRDefault="00910FC4" w:rsidP="00954059">
      <w:pPr>
        <w:pStyle w:val="PlainText"/>
      </w:pPr>
      <w:r w:rsidRPr="00910FC4">
        <w:t>AAGGTTATTCAATTTGCATTACCATTAAGGATTTGTATTAGATATGGTTTGGTTGATTATAATCCTTTCA</w:t>
      </w:r>
    </w:p>
    <w:p w14:paraId="659B39B1" w14:textId="77777777" w:rsidR="00910FC4" w:rsidRPr="00910FC4" w:rsidRDefault="00910FC4" w:rsidP="00954059">
      <w:pPr>
        <w:pStyle w:val="PlainText"/>
      </w:pPr>
      <w:r w:rsidRPr="00910FC4">
        <w:t>ACTTCATACGTGGATTTGATTTTCTTTTGAGGGGAGCTTTTGCCTTTGGAGTTCATACTTTCCTCTGGTT</w:t>
      </w:r>
    </w:p>
    <w:p w14:paraId="0F012BEC" w14:textId="77777777" w:rsidR="00910FC4" w:rsidRPr="00910FC4" w:rsidRDefault="00910FC4" w:rsidP="00954059">
      <w:pPr>
        <w:pStyle w:val="PlainText"/>
      </w:pPr>
      <w:r w:rsidRPr="00910FC4">
        <w:t>TAGTTAATTATACTCCTGTTATTTGAACTCTACTTTGAATGTCTCTTTTTGAAGTTCTTGAGATGTAAGT</w:t>
      </w:r>
    </w:p>
    <w:p w14:paraId="3AFEB06F" w14:textId="77777777" w:rsidR="00910FC4" w:rsidRPr="00910FC4" w:rsidRDefault="00910FC4" w:rsidP="00954059">
      <w:pPr>
        <w:pStyle w:val="PlainText"/>
      </w:pPr>
      <w:r w:rsidRPr="00910FC4">
        <w:t>TTACCCTGTAGACAGAAACGTGGCTTTTCAGAATGACTTTGGACGAATGTCTTGCAAGTTGTTATGATGA</w:t>
      </w:r>
    </w:p>
    <w:p w14:paraId="57C378E6" w14:textId="77777777" w:rsidR="00910FC4" w:rsidRPr="00910FC4" w:rsidRDefault="00910FC4" w:rsidP="00954059">
      <w:pPr>
        <w:pStyle w:val="PlainText"/>
      </w:pPr>
      <w:r w:rsidRPr="00910FC4">
        <w:t>TCCTAAACTTGTATAAGTTTCAGACATACTATTTTGACTGAGGTCTCTTCTAAATTATATAGTGGACTAT</w:t>
      </w:r>
    </w:p>
    <w:p w14:paraId="010202F3" w14:textId="77777777" w:rsidR="00910FC4" w:rsidRPr="00910FC4" w:rsidRDefault="00910FC4" w:rsidP="00954059">
      <w:pPr>
        <w:pStyle w:val="PlainText"/>
      </w:pPr>
      <w:r w:rsidRPr="00910FC4">
        <w:t>CTTCTTGTAACTGGCCTATGACTTGGATTTTCCAATTTAATGATCTATCAGGAGTTCTATAGTAAGAATG</w:t>
      </w:r>
    </w:p>
    <w:p w14:paraId="4537CD43" w14:textId="77777777" w:rsidR="00910FC4" w:rsidRPr="00910FC4" w:rsidRDefault="00910FC4" w:rsidP="00954059">
      <w:pPr>
        <w:pStyle w:val="PlainText"/>
      </w:pPr>
      <w:r w:rsidRPr="00910FC4">
        <w:t>CTTCTAACATTGTTTTCAGACGCATTCTGATATAGGAGTTCAATATGTAATCGTTATTTTGTAATTTTC</w:t>
      </w:r>
    </w:p>
    <w:p w14:paraId="08CA6AE5" w14:textId="77777777" w:rsidR="00910FC4" w:rsidRPr="00910FC4" w:rsidRDefault="00910FC4" w:rsidP="00954059">
      <w:pPr>
        <w:pStyle w:val="PlainText"/>
      </w:pPr>
    </w:p>
    <w:p w14:paraId="5873932E" w14:textId="77777777" w:rsidR="00910FC4" w:rsidRPr="00910FC4" w:rsidRDefault="00910FC4" w:rsidP="00954059">
      <w:pPr>
        <w:pStyle w:val="PlainText"/>
      </w:pPr>
      <w:r w:rsidRPr="00910FC4">
        <w:t>&gt;Copernicia_tectorum_HQ720512.1</w:t>
      </w:r>
    </w:p>
    <w:p w14:paraId="64E22A32" w14:textId="77777777" w:rsidR="00910FC4" w:rsidRPr="00910FC4" w:rsidRDefault="00910FC4" w:rsidP="00954059">
      <w:pPr>
        <w:pStyle w:val="PlainText"/>
      </w:pPr>
      <w:r w:rsidRPr="00910FC4">
        <w:t>GGAGATGCTACTCCTTTTACTGATGTCACAGTAAGTAAATACATAAAACCTTCATGCAAGCTTTACCTGA</w:t>
      </w:r>
    </w:p>
    <w:p w14:paraId="53799BE0" w14:textId="77777777" w:rsidR="00910FC4" w:rsidRPr="00910FC4" w:rsidRDefault="00910FC4" w:rsidP="00954059">
      <w:pPr>
        <w:pStyle w:val="PlainText"/>
      </w:pPr>
      <w:r w:rsidRPr="00910FC4">
        <w:t>GAAGCATATCATAGTTTAACCTGCTATAAATGCTTGAGCTTTCTTGTTTATTCAGTTTAAGAATTCTGAG</w:t>
      </w:r>
    </w:p>
    <w:p w14:paraId="7B5DC6CC" w14:textId="77777777" w:rsidR="00910FC4" w:rsidRPr="00910FC4" w:rsidRDefault="00910FC4" w:rsidP="00954059">
      <w:pPr>
        <w:pStyle w:val="PlainText"/>
      </w:pPr>
      <w:r w:rsidRPr="00910FC4">
        <w:t>TCACTGTATCCGATGTTGTTGAACATTAAGGAAAGTTTCTTTTGTTCTGCTCCAGGAGAAATTAATTTTT</w:t>
      </w:r>
    </w:p>
    <w:p w14:paraId="57A08BED" w14:textId="77777777" w:rsidR="00910FC4" w:rsidRPr="00910FC4" w:rsidRDefault="00910FC4" w:rsidP="00954059">
      <w:pPr>
        <w:pStyle w:val="PlainText"/>
      </w:pPr>
      <w:r w:rsidRPr="00910FC4">
        <w:t>GCATATGTCTAGGTAAAAGACATTGTTGATAGCTTGGATATAAGGTTATTCAATTTGCATTACCATTAAG</w:t>
      </w:r>
    </w:p>
    <w:p w14:paraId="4524DAD7" w14:textId="77777777" w:rsidR="00910FC4" w:rsidRPr="00910FC4" w:rsidRDefault="00910FC4" w:rsidP="00954059">
      <w:pPr>
        <w:pStyle w:val="PlainText"/>
      </w:pPr>
      <w:r w:rsidRPr="00910FC4">
        <w:t>GATTTGTATTAGATATGGTTTGGTTGATTATAATCCTTTCAACTTCATACGTGGATTTGATTTTCTTTTG</w:t>
      </w:r>
    </w:p>
    <w:p w14:paraId="31EC387B" w14:textId="77777777" w:rsidR="00910FC4" w:rsidRPr="00910FC4" w:rsidRDefault="00910FC4" w:rsidP="00954059">
      <w:pPr>
        <w:pStyle w:val="PlainText"/>
      </w:pPr>
      <w:r w:rsidRPr="00910FC4">
        <w:t>AGGGGAGCTTTTGCCTTTGGAGTTCATACTTTCCTCTGGTTTAGTTAATTATACTCCTGTTATTTGAACT</w:t>
      </w:r>
    </w:p>
    <w:p w14:paraId="4E3FA05F" w14:textId="77777777" w:rsidR="00910FC4" w:rsidRPr="00910FC4" w:rsidRDefault="00910FC4" w:rsidP="00954059">
      <w:pPr>
        <w:pStyle w:val="PlainText"/>
      </w:pPr>
      <w:r w:rsidRPr="00910FC4">
        <w:t>CTACTTTGAATGTCTCTTTTTGAAGTTCTTGAGATGTAAGTTTACCCTGTAGACAGAAACGTGGGGCTTT</w:t>
      </w:r>
    </w:p>
    <w:p w14:paraId="79F8469B" w14:textId="77777777" w:rsidR="00910FC4" w:rsidRPr="00910FC4" w:rsidRDefault="00910FC4" w:rsidP="00954059">
      <w:pPr>
        <w:pStyle w:val="PlainText"/>
      </w:pPr>
      <w:r w:rsidRPr="00910FC4">
        <w:t>TCAGAATGACTTTGGACGAATGTCTTGCAAGTTGTTATGATGATCCCAAACTTGTATAAGTTTCAGACAT</w:t>
      </w:r>
    </w:p>
    <w:p w14:paraId="44B9B04E" w14:textId="77777777" w:rsidR="00910FC4" w:rsidRPr="00910FC4" w:rsidRDefault="00910FC4" w:rsidP="00954059">
      <w:pPr>
        <w:pStyle w:val="PlainText"/>
      </w:pPr>
      <w:r w:rsidRPr="00910FC4">
        <w:t>CCTATTTTGACTGAGGTCTCTTCTAAATTATATAGTGGACTATCTTCTTGTAACTGGGCTATGACTTGGA</w:t>
      </w:r>
    </w:p>
    <w:p w14:paraId="22AD6DE4" w14:textId="77777777" w:rsidR="00910FC4" w:rsidRPr="00910FC4" w:rsidRDefault="00910FC4" w:rsidP="00954059">
      <w:pPr>
        <w:pStyle w:val="PlainText"/>
      </w:pPr>
      <w:r w:rsidRPr="00910FC4">
        <w:t>TTTCCAATTTAATGATCTATCAGGAGTTCTATAATAAGAATGTTTCTAACATTGTTTTCAGACGCATTCT</w:t>
      </w:r>
    </w:p>
    <w:p w14:paraId="725D773A" w14:textId="77777777" w:rsidR="00910FC4" w:rsidRPr="00910FC4" w:rsidRDefault="00910FC4" w:rsidP="00954059">
      <w:pPr>
        <w:pStyle w:val="PlainText"/>
      </w:pPr>
      <w:r w:rsidRPr="00910FC4">
        <w:t>GATATAGGAGTTCAATATGTAATTGTTCTTTTGTAATTTTCCCATTGCAAAAAATACTTATATTATCACA</w:t>
      </w:r>
    </w:p>
    <w:p w14:paraId="06B3DD24" w14:textId="77777777" w:rsidR="00910FC4" w:rsidRPr="00910FC4" w:rsidRDefault="00910FC4" w:rsidP="00954059">
      <w:pPr>
        <w:pStyle w:val="PlainText"/>
      </w:pPr>
      <w:r w:rsidRPr="00910FC4">
        <w:t>AATT</w:t>
      </w:r>
    </w:p>
    <w:p w14:paraId="3D37654D" w14:textId="77777777" w:rsidR="00910FC4" w:rsidRPr="00910FC4" w:rsidRDefault="00910FC4" w:rsidP="00954059">
      <w:pPr>
        <w:pStyle w:val="PlainText"/>
      </w:pPr>
    </w:p>
    <w:p w14:paraId="11360FCB" w14:textId="77777777" w:rsidR="00910FC4" w:rsidRPr="00910FC4" w:rsidRDefault="00910FC4" w:rsidP="00954059">
      <w:pPr>
        <w:pStyle w:val="PlainText"/>
      </w:pPr>
      <w:r w:rsidRPr="00910FC4">
        <w:t>&gt;Copernicia_prunifera_HQ720510.1</w:t>
      </w:r>
    </w:p>
    <w:p w14:paraId="6208A9E6" w14:textId="77777777" w:rsidR="00910FC4" w:rsidRPr="00910FC4" w:rsidRDefault="00910FC4" w:rsidP="00954059">
      <w:pPr>
        <w:pStyle w:val="PlainText"/>
      </w:pPr>
      <w:r w:rsidRPr="00910FC4">
        <w:t>AGGGAGATGCTACTCCTTTTACTGATGTCACAGTAAGTAAATACATAAAACCTTCATGCAAGCTTTACCT</w:t>
      </w:r>
    </w:p>
    <w:p w14:paraId="016ABD84" w14:textId="77777777" w:rsidR="00910FC4" w:rsidRPr="00910FC4" w:rsidRDefault="00910FC4" w:rsidP="00954059">
      <w:pPr>
        <w:pStyle w:val="PlainText"/>
      </w:pPr>
      <w:r w:rsidRPr="00910FC4">
        <w:t>GAGAAGCATATCATAGTTTAACCTGCTATAAATGCTTGAGCTTTCTTGTTTATTCAGTTTAAGAATTCTG</w:t>
      </w:r>
    </w:p>
    <w:p w14:paraId="76F52613" w14:textId="77777777" w:rsidR="00910FC4" w:rsidRPr="00910FC4" w:rsidRDefault="00910FC4" w:rsidP="00954059">
      <w:pPr>
        <w:pStyle w:val="PlainText"/>
      </w:pPr>
      <w:r w:rsidRPr="00910FC4">
        <w:t>AGTCACTGTATCCGATGTTGTTGAACATTAAGGAAAGTTTCTTTTGTTCTGCTCCAGGAGGAATTAATTT</w:t>
      </w:r>
    </w:p>
    <w:p w14:paraId="35C29ECA" w14:textId="77777777" w:rsidR="00910FC4" w:rsidRPr="00910FC4" w:rsidRDefault="00910FC4" w:rsidP="00954059">
      <w:pPr>
        <w:pStyle w:val="PlainText"/>
      </w:pPr>
      <w:r w:rsidRPr="00910FC4">
        <w:t>TTGCATATGTCTAGGTAAAAGACATCATTGATAGCTTGGACATAAGGTTATTCAATTTGCATTACCATTA</w:t>
      </w:r>
    </w:p>
    <w:p w14:paraId="06528261" w14:textId="77777777" w:rsidR="00910FC4" w:rsidRPr="00910FC4" w:rsidRDefault="00910FC4" w:rsidP="00954059">
      <w:pPr>
        <w:pStyle w:val="PlainText"/>
      </w:pPr>
      <w:r w:rsidRPr="00910FC4">
        <w:t>AGGATTTGTATTTGATATGGTTTGGTTGATTATAATCCTTTCAACTTCATACGTGGATTTGATTTTCTTT</w:t>
      </w:r>
    </w:p>
    <w:p w14:paraId="2660724C" w14:textId="77777777" w:rsidR="00910FC4" w:rsidRPr="00910FC4" w:rsidRDefault="00910FC4" w:rsidP="00954059">
      <w:pPr>
        <w:pStyle w:val="PlainText"/>
      </w:pPr>
      <w:r w:rsidRPr="00910FC4">
        <w:t>TGAGGGGAGCTTTTGCCTTTGGAGTTCATACTTTCCTCTGGTTTAGTTAATTATACTCCTGTTATTTGAA</w:t>
      </w:r>
    </w:p>
    <w:p w14:paraId="5D0D83C8" w14:textId="77777777" w:rsidR="00910FC4" w:rsidRPr="00910FC4" w:rsidRDefault="00910FC4" w:rsidP="00954059">
      <w:pPr>
        <w:pStyle w:val="PlainText"/>
      </w:pPr>
      <w:r w:rsidRPr="00910FC4">
        <w:t>CTCTACTTTGAATGTCTCTTTTTGAAGTTCTTGAGATGTAAGTTTACCCTGTAGACAGAAACGTGGCTTT</w:t>
      </w:r>
    </w:p>
    <w:p w14:paraId="6A857602" w14:textId="77777777" w:rsidR="00910FC4" w:rsidRPr="00910FC4" w:rsidRDefault="00910FC4" w:rsidP="00954059">
      <w:pPr>
        <w:pStyle w:val="PlainText"/>
      </w:pPr>
      <w:r w:rsidRPr="00910FC4">
        <w:t>TCAGAATGACTTTGGACGAATGTCTTGCAAGTTGTTATGATGATCCCAAACTTGTATAAGTTTCAGACAT</w:t>
      </w:r>
    </w:p>
    <w:p w14:paraId="1D0D0937" w14:textId="77777777" w:rsidR="00910FC4" w:rsidRPr="00910FC4" w:rsidRDefault="00910FC4" w:rsidP="00954059">
      <w:pPr>
        <w:pStyle w:val="PlainText"/>
      </w:pPr>
      <w:r w:rsidRPr="00910FC4">
        <w:t>CCTATTTTGACTGAGGTCTCTTCTAAATTATATAGTGGACTATCTTCTTGTGACTGGCCTATGACTTGGA</w:t>
      </w:r>
    </w:p>
    <w:p w14:paraId="18273855" w14:textId="77777777" w:rsidR="00910FC4" w:rsidRPr="00910FC4" w:rsidRDefault="00910FC4" w:rsidP="00954059">
      <w:pPr>
        <w:pStyle w:val="PlainText"/>
      </w:pPr>
      <w:r w:rsidRPr="00910FC4">
        <w:t>TTTTCCAATTTAATGATCTATCAGGAGTTCTATAATAAGAATGTTTCTAACATTGTTTTCAGACGCATTC</w:t>
      </w:r>
    </w:p>
    <w:p w14:paraId="33A8D4F2" w14:textId="77777777" w:rsidR="00910FC4" w:rsidRPr="00910FC4" w:rsidRDefault="00910FC4" w:rsidP="00954059">
      <w:pPr>
        <w:pStyle w:val="PlainText"/>
      </w:pPr>
      <w:r w:rsidRPr="00910FC4">
        <w:t>TGATATAGGAGTTCAATATGTAATCATTCTTTTGTAATTTTCCCATTGCAAAAAGTACTTATATTATCAC</w:t>
      </w:r>
    </w:p>
    <w:p w14:paraId="6EFE0700" w14:textId="77777777" w:rsidR="00910FC4" w:rsidRPr="00910FC4" w:rsidRDefault="00910FC4" w:rsidP="00954059">
      <w:pPr>
        <w:pStyle w:val="PlainText"/>
      </w:pPr>
      <w:r w:rsidRPr="00910FC4">
        <w:t>AAATTTCCTAGGTG</w:t>
      </w:r>
    </w:p>
    <w:p w14:paraId="225F88F5" w14:textId="77777777" w:rsidR="00910FC4" w:rsidRPr="00910FC4" w:rsidRDefault="00910FC4" w:rsidP="00954059">
      <w:pPr>
        <w:pStyle w:val="PlainText"/>
      </w:pPr>
    </w:p>
    <w:p w14:paraId="4615DF84" w14:textId="77777777" w:rsidR="00910FC4" w:rsidRPr="00910FC4" w:rsidRDefault="00910FC4" w:rsidP="00954059">
      <w:pPr>
        <w:pStyle w:val="PlainText"/>
      </w:pPr>
      <w:r w:rsidRPr="00910FC4">
        <w:t>&gt;Copernicia_macroglossa_HQ720508.1</w:t>
      </w:r>
    </w:p>
    <w:p w14:paraId="502CB3DA" w14:textId="77777777" w:rsidR="00910FC4" w:rsidRPr="00910FC4" w:rsidRDefault="00910FC4" w:rsidP="00954059">
      <w:pPr>
        <w:pStyle w:val="PlainText"/>
      </w:pPr>
      <w:r w:rsidRPr="00910FC4">
        <w:t>CCATGCAAGCTTTACCTGAGAAGCATATCATAGTTTAACCTGCTATAAATGCTTGAGCTTTTTTGTTTAT</w:t>
      </w:r>
    </w:p>
    <w:p w14:paraId="5DFC976C" w14:textId="77777777" w:rsidR="00910FC4" w:rsidRPr="00910FC4" w:rsidRDefault="00910FC4" w:rsidP="00954059">
      <w:pPr>
        <w:pStyle w:val="PlainText"/>
      </w:pPr>
      <w:r w:rsidRPr="00910FC4">
        <w:t>TCAGTTTAAGAATTCTGAGTCACTGTATCCGATGTTGTTGAACATTAAGGAAAGTTTCTTTTGTTCTGCT</w:t>
      </w:r>
    </w:p>
    <w:p w14:paraId="3E49F349" w14:textId="77777777" w:rsidR="00910FC4" w:rsidRPr="00910FC4" w:rsidRDefault="00910FC4" w:rsidP="00954059">
      <w:pPr>
        <w:pStyle w:val="PlainText"/>
      </w:pPr>
      <w:r w:rsidRPr="00910FC4">
        <w:t>CCAGGAGGAATTAATTTTTGCATATGTCTAGGTAAAAGACATTGTTGATAGCTTAGACAGAAGGTTATTC</w:t>
      </w:r>
    </w:p>
    <w:p w14:paraId="36070452" w14:textId="77777777" w:rsidR="00910FC4" w:rsidRPr="00910FC4" w:rsidRDefault="00910FC4" w:rsidP="00954059">
      <w:pPr>
        <w:pStyle w:val="PlainText"/>
      </w:pPr>
      <w:r w:rsidRPr="00910FC4">
        <w:t>AATTTGCATTATCATTAAGGATTTGTATTAGATATGGTTTGGTTAATTATAATCCTTTCAACTTCATACA</w:t>
      </w:r>
    </w:p>
    <w:p w14:paraId="463D9E99" w14:textId="77777777" w:rsidR="00910FC4" w:rsidRPr="00910FC4" w:rsidRDefault="00910FC4" w:rsidP="00954059">
      <w:pPr>
        <w:pStyle w:val="PlainText"/>
      </w:pPr>
      <w:r w:rsidRPr="00910FC4">
        <w:t>TGGATTTGATTTTCTTTTGAGGGGAGCTTTTGCCTTTGGAGTTCATACTTTCCTCTGGTTTAGTTAATTA</w:t>
      </w:r>
    </w:p>
    <w:p w14:paraId="44FA2122" w14:textId="77777777" w:rsidR="00910FC4" w:rsidRPr="00910FC4" w:rsidRDefault="00910FC4" w:rsidP="00954059">
      <w:pPr>
        <w:pStyle w:val="PlainText"/>
      </w:pPr>
      <w:r w:rsidRPr="00910FC4">
        <w:t>TACTCCTGTTATTTGAACTCTACTTTGAATGTCTCTTTTTGAAGTTCTTGAGATGTAAGTTTACCCTGTA</w:t>
      </w:r>
    </w:p>
    <w:p w14:paraId="4AD5EF1E" w14:textId="77777777" w:rsidR="00910FC4" w:rsidRPr="00910FC4" w:rsidRDefault="00910FC4" w:rsidP="00954059">
      <w:pPr>
        <w:pStyle w:val="PlainText"/>
      </w:pPr>
      <w:r w:rsidRPr="00910FC4">
        <w:t>GACAGAAACGTGGCTTTTCAGAATGACTTTGGACGAATGTCTTGCAAGTTGTTATGATGATCCTAAACTT</w:t>
      </w:r>
    </w:p>
    <w:p w14:paraId="0C431C9B" w14:textId="77777777" w:rsidR="00910FC4" w:rsidRPr="00910FC4" w:rsidRDefault="00910FC4" w:rsidP="00954059">
      <w:pPr>
        <w:pStyle w:val="PlainText"/>
      </w:pPr>
      <w:r w:rsidRPr="00910FC4">
        <w:t>GTATAAGTTTCAGACATACTATTTTGACTAAGGTCTCTTCTAAATTATATAGTGGACTATCTTCTTGTAA</w:t>
      </w:r>
    </w:p>
    <w:p w14:paraId="05AD1D76" w14:textId="77777777" w:rsidR="00910FC4" w:rsidRPr="00910FC4" w:rsidRDefault="00910FC4" w:rsidP="00954059">
      <w:pPr>
        <w:pStyle w:val="PlainText"/>
      </w:pPr>
      <w:r w:rsidRPr="00910FC4">
        <w:t>CTGGCCTATGGCTTGGATTTTCCAATTTAATGATCTATCAGGAGTTCTATAATAAGAATGTTTCTAACAT</w:t>
      </w:r>
    </w:p>
    <w:p w14:paraId="5D4FDF5A" w14:textId="77777777" w:rsidR="00910FC4" w:rsidRPr="00910FC4" w:rsidRDefault="00910FC4" w:rsidP="00954059">
      <w:pPr>
        <w:pStyle w:val="PlainText"/>
      </w:pPr>
      <w:r w:rsidRPr="00910FC4">
        <w:t>TGTTTTCAGATGCATTCTGATATAGGAGTTCAATATGTAATC</w:t>
      </w:r>
    </w:p>
    <w:p w14:paraId="5C387555" w14:textId="77777777" w:rsidR="00910FC4" w:rsidRPr="00910FC4" w:rsidRDefault="00910FC4" w:rsidP="00954059">
      <w:pPr>
        <w:pStyle w:val="PlainText"/>
      </w:pPr>
    </w:p>
    <w:p w14:paraId="7CFA1E75" w14:textId="77777777" w:rsidR="00910FC4" w:rsidRPr="00910FC4" w:rsidRDefault="00910FC4" w:rsidP="00954059">
      <w:pPr>
        <w:pStyle w:val="PlainText"/>
      </w:pPr>
      <w:r w:rsidRPr="00910FC4">
        <w:t>&gt;Copernicia_hospita_HQ720506.1</w:t>
      </w:r>
    </w:p>
    <w:p w14:paraId="226F73E1" w14:textId="77777777" w:rsidR="00910FC4" w:rsidRPr="00910FC4" w:rsidRDefault="00910FC4" w:rsidP="00954059">
      <w:pPr>
        <w:pStyle w:val="PlainText"/>
      </w:pPr>
      <w:r w:rsidRPr="00910FC4">
        <w:t>AAATACATAAAACCTTCATGCAAGCTTTACCTGAGAAGCATATCATAGTTTAACCTGCTATAAATGCTTG</w:t>
      </w:r>
    </w:p>
    <w:p w14:paraId="28BD3E81" w14:textId="77777777" w:rsidR="00910FC4" w:rsidRPr="00910FC4" w:rsidRDefault="00910FC4" w:rsidP="00954059">
      <w:pPr>
        <w:pStyle w:val="PlainText"/>
      </w:pPr>
      <w:r w:rsidRPr="00910FC4">
        <w:t>AGCTTTTTTGTTTATTCAGTTTAAGAATTCTGAGTCACTGTATCCGATGTTGTTGAACATTAAGGAAAGT</w:t>
      </w:r>
    </w:p>
    <w:p w14:paraId="7F13A470" w14:textId="77777777" w:rsidR="00910FC4" w:rsidRPr="00910FC4" w:rsidRDefault="00910FC4" w:rsidP="00954059">
      <w:pPr>
        <w:pStyle w:val="PlainText"/>
      </w:pPr>
      <w:r w:rsidRPr="00910FC4">
        <w:t>TTCTTTTGTTCTGCTCCAGGAGGAATTAATTTTTGCATATGTCTAGGTAAAAGACATTGTTGATAGCTTA</w:t>
      </w:r>
    </w:p>
    <w:p w14:paraId="2F986B21" w14:textId="77777777" w:rsidR="00910FC4" w:rsidRPr="00910FC4" w:rsidRDefault="00910FC4" w:rsidP="00954059">
      <w:pPr>
        <w:pStyle w:val="PlainText"/>
      </w:pPr>
      <w:r w:rsidRPr="00910FC4">
        <w:t>GACAGAAGGTTATTCAATTTGCATTACCATTAAGGATTTGTATTAGATATGGTTTGGTTAATTATAATCC</w:t>
      </w:r>
    </w:p>
    <w:p w14:paraId="05529002" w14:textId="77777777" w:rsidR="00910FC4" w:rsidRPr="00910FC4" w:rsidRDefault="00910FC4" w:rsidP="00954059">
      <w:pPr>
        <w:pStyle w:val="PlainText"/>
      </w:pPr>
      <w:r w:rsidRPr="00910FC4">
        <w:t>TTTCAACTTCATACATGGATTTGATTTTCTTTTGAGGGGAGCTTTTGCCTTTGGAGTTCATACTTTCCTC</w:t>
      </w:r>
    </w:p>
    <w:p w14:paraId="4B6B46FC" w14:textId="77777777" w:rsidR="00910FC4" w:rsidRPr="00910FC4" w:rsidRDefault="00910FC4" w:rsidP="00954059">
      <w:pPr>
        <w:pStyle w:val="PlainText"/>
      </w:pPr>
      <w:r w:rsidRPr="00910FC4">
        <w:t>TGGTTTAGTTAATTATACTCCTGTTATTTGAACTCTACTTTGAATGTCTCTTTYTGAAGTTCTTGAGATG</w:t>
      </w:r>
    </w:p>
    <w:p w14:paraId="6D8F1C78" w14:textId="77777777" w:rsidR="00910FC4" w:rsidRPr="00910FC4" w:rsidRDefault="00910FC4" w:rsidP="00954059">
      <w:pPr>
        <w:pStyle w:val="PlainText"/>
      </w:pPr>
      <w:r w:rsidRPr="00910FC4">
        <w:t>TAAGTTTACCCTGTAGACAGAAACGTGGCTTTTCAGAATGWCTTTGGACGAATGTCTTGCAAGTTGTWWT</w:t>
      </w:r>
    </w:p>
    <w:p w14:paraId="26440927" w14:textId="77777777" w:rsidR="00910FC4" w:rsidRPr="00910FC4" w:rsidRDefault="00910FC4" w:rsidP="00954059">
      <w:pPr>
        <w:pStyle w:val="PlainText"/>
      </w:pPr>
      <w:r w:rsidRPr="00910FC4">
        <w:t>GATGATCCTAAACTTGTATAAGTKTCAGACATACTATTTTGACTRAGGTCTCTTCTAAATTATATAGTGG</w:t>
      </w:r>
    </w:p>
    <w:p w14:paraId="1B1FE3D4" w14:textId="77777777" w:rsidR="00910FC4" w:rsidRPr="00910FC4" w:rsidRDefault="00910FC4" w:rsidP="00954059">
      <w:pPr>
        <w:pStyle w:val="PlainText"/>
      </w:pPr>
      <w:r w:rsidRPr="00910FC4">
        <w:t>ACTATSKTCTTGTAACTGGCCTATGACTTGGATTTTCCAATTTAATGATCTATCAGGAGTTCTATAATAA</w:t>
      </w:r>
    </w:p>
    <w:p w14:paraId="3173FA82" w14:textId="77777777" w:rsidR="00910FC4" w:rsidRPr="00910FC4" w:rsidRDefault="00910FC4" w:rsidP="00954059">
      <w:pPr>
        <w:pStyle w:val="PlainText"/>
      </w:pPr>
      <w:r w:rsidRPr="00910FC4">
        <w:t>GAATGTTTCTAACATTGTTTTCAGAYGCATTCTGATATAGGAGTTCAATATGTAATCGTTYTTTTGTAAT</w:t>
      </w:r>
    </w:p>
    <w:p w14:paraId="495E136F" w14:textId="77777777" w:rsidR="00910FC4" w:rsidRPr="00910FC4" w:rsidRDefault="00910FC4" w:rsidP="00954059">
      <w:pPr>
        <w:pStyle w:val="PlainText"/>
      </w:pPr>
      <w:r w:rsidRPr="00910FC4">
        <w:t>TTTCCC</w:t>
      </w:r>
    </w:p>
    <w:p w14:paraId="391C6ABB" w14:textId="77777777" w:rsidR="00910FC4" w:rsidRPr="00910FC4" w:rsidRDefault="00910FC4" w:rsidP="00954059">
      <w:pPr>
        <w:pStyle w:val="PlainText"/>
      </w:pPr>
    </w:p>
    <w:p w14:paraId="123766DF" w14:textId="77777777" w:rsidR="00910FC4" w:rsidRPr="00910FC4" w:rsidRDefault="00910FC4" w:rsidP="00954059">
      <w:pPr>
        <w:pStyle w:val="PlainText"/>
      </w:pPr>
      <w:r w:rsidRPr="00910FC4">
        <w:t>&gt;Copernicia_fallaensis_HQ720504.1</w:t>
      </w:r>
    </w:p>
    <w:p w14:paraId="727231CE" w14:textId="77777777" w:rsidR="00910FC4" w:rsidRPr="00910FC4" w:rsidRDefault="00910FC4" w:rsidP="00954059">
      <w:pPr>
        <w:pStyle w:val="PlainText"/>
      </w:pPr>
      <w:r w:rsidRPr="00910FC4">
        <w:t>TAGTTTAACCTGCTATAAATGCTTGAGCTTTTTTGTTTATTCAGTTTAAGAATTCTGAGTCACTGTATCC</w:t>
      </w:r>
    </w:p>
    <w:p w14:paraId="21ED9FE7" w14:textId="77777777" w:rsidR="00910FC4" w:rsidRPr="00910FC4" w:rsidRDefault="00910FC4" w:rsidP="00954059">
      <w:pPr>
        <w:pStyle w:val="PlainText"/>
      </w:pPr>
      <w:r w:rsidRPr="00910FC4">
        <w:t>GATGTTGTTGAACATTAAGGAAAGTTTCTTTTGTTCTGCTCCAGGAGGAMTTAATTTTTGCATATGTCTA</w:t>
      </w:r>
    </w:p>
    <w:p w14:paraId="341C2255" w14:textId="77777777" w:rsidR="00910FC4" w:rsidRPr="00910FC4" w:rsidRDefault="00910FC4" w:rsidP="00954059">
      <w:pPr>
        <w:pStyle w:val="PlainText"/>
      </w:pPr>
      <w:r w:rsidRPr="00910FC4">
        <w:t>GGTAAAAGACATTGTTGATAGCTTAGACAGAAGGTTATTCAATTTGCATTACCATTAAGGATTTGTATTA</w:t>
      </w:r>
    </w:p>
    <w:p w14:paraId="365DE04F" w14:textId="77777777" w:rsidR="00910FC4" w:rsidRPr="00910FC4" w:rsidRDefault="00910FC4" w:rsidP="00954059">
      <w:pPr>
        <w:pStyle w:val="PlainText"/>
      </w:pPr>
      <w:r w:rsidRPr="00910FC4">
        <w:t>GATATGGTTTGGTTAATTATAATCCTTTCAACTTCATACATGGATTTGATTTTCTTTTGAGGGGAGCTTT</w:t>
      </w:r>
    </w:p>
    <w:p w14:paraId="4A7310D6" w14:textId="77777777" w:rsidR="00910FC4" w:rsidRPr="00910FC4" w:rsidRDefault="00910FC4" w:rsidP="00954059">
      <w:pPr>
        <w:pStyle w:val="PlainText"/>
      </w:pPr>
      <w:r w:rsidRPr="00910FC4">
        <w:t>TGCCTTTGGAGTTCATACTTTCCTCTGGTTTAGTTAATTATACTCCTGTTATTTGAACTCTACTTTGAAT</w:t>
      </w:r>
    </w:p>
    <w:p w14:paraId="3B59CF4A" w14:textId="77777777" w:rsidR="00910FC4" w:rsidRPr="00910FC4" w:rsidRDefault="00910FC4" w:rsidP="00954059">
      <w:pPr>
        <w:pStyle w:val="PlainText"/>
      </w:pPr>
      <w:r w:rsidRPr="00910FC4">
        <w:t>GTCTCTTTTTGAAGTTCTTGAGATGTAAGTTTACCCTGTAGACAGAAACGTGGCTTTTCAGAATGACTTT</w:t>
      </w:r>
    </w:p>
    <w:p w14:paraId="7F7212C9" w14:textId="77777777" w:rsidR="00910FC4" w:rsidRPr="00910FC4" w:rsidRDefault="00910FC4" w:rsidP="00954059">
      <w:pPr>
        <w:pStyle w:val="PlainText"/>
      </w:pPr>
      <w:r w:rsidRPr="00910FC4">
        <w:t>GGACGAATGTCTTGCAAGTTGTTATGATGATCCTAAACTTGTATAAGTTTCAGACATAYTATTTTGACTA</w:t>
      </w:r>
    </w:p>
    <w:p w14:paraId="56479F1B" w14:textId="77777777" w:rsidR="00910FC4" w:rsidRPr="00910FC4" w:rsidRDefault="00910FC4" w:rsidP="00954059">
      <w:pPr>
        <w:pStyle w:val="PlainText"/>
      </w:pPr>
      <w:r w:rsidRPr="00910FC4">
        <w:t>AGGTCTCTTCTAAATTATATAGTGGACTATCTTCTTGTAACTGGCCTATGACTTGGATTTTCC</w:t>
      </w:r>
    </w:p>
    <w:p w14:paraId="14AFB2D7" w14:textId="77777777" w:rsidR="00910FC4" w:rsidRPr="00910FC4" w:rsidRDefault="00910FC4" w:rsidP="00954059">
      <w:pPr>
        <w:pStyle w:val="PlainText"/>
      </w:pPr>
    </w:p>
    <w:p w14:paraId="336CA864" w14:textId="77777777" w:rsidR="00910FC4" w:rsidRPr="00910FC4" w:rsidRDefault="00910FC4" w:rsidP="00954059">
      <w:pPr>
        <w:pStyle w:val="PlainText"/>
      </w:pPr>
      <w:r w:rsidRPr="00910FC4">
        <w:t>&gt;Copernicia_curtissii_HQ720502.1</w:t>
      </w:r>
    </w:p>
    <w:p w14:paraId="6A84C656" w14:textId="77777777" w:rsidR="00910FC4" w:rsidRPr="00910FC4" w:rsidRDefault="00910FC4" w:rsidP="00954059">
      <w:pPr>
        <w:pStyle w:val="PlainText"/>
      </w:pPr>
      <w:r w:rsidRPr="00910FC4">
        <w:t>CTCCTTTTACTGATGTCACAGTAAGTAAATACATAAAACCTTCATGCAAGCTTTACCTGAGAAGCATATC</w:t>
      </w:r>
    </w:p>
    <w:p w14:paraId="02B9D26C" w14:textId="77777777" w:rsidR="00910FC4" w:rsidRPr="00910FC4" w:rsidRDefault="00910FC4" w:rsidP="00954059">
      <w:pPr>
        <w:pStyle w:val="PlainText"/>
      </w:pPr>
      <w:r w:rsidRPr="00910FC4">
        <w:t>ATAGTTTAACCTGCTATAAATGCTTGAGCTTTTTTGTTTATTCAGTTTAAGAATTCTGAGTCACTGTATC</w:t>
      </w:r>
    </w:p>
    <w:p w14:paraId="2DCA3268" w14:textId="77777777" w:rsidR="00910FC4" w:rsidRPr="00910FC4" w:rsidRDefault="00910FC4" w:rsidP="00954059">
      <w:pPr>
        <w:pStyle w:val="PlainText"/>
      </w:pPr>
      <w:r w:rsidRPr="00910FC4">
        <w:t>CGATGTTGTTGAACATTAAGGAAAGTTTCTTTTGTTCTGCTCCAGGAGGAATTAATTTTTGCATATGTCT</w:t>
      </w:r>
    </w:p>
    <w:p w14:paraId="40FC89F6" w14:textId="77777777" w:rsidR="00910FC4" w:rsidRPr="00910FC4" w:rsidRDefault="00910FC4" w:rsidP="00954059">
      <w:pPr>
        <w:pStyle w:val="PlainText"/>
      </w:pPr>
      <w:r w:rsidRPr="00910FC4">
        <w:t>AGGTAAAAGACATTGTTGATAGCTTAGACAGAAGGTTATTCAATTTGCATTACCATTAAGGATTTGTATT</w:t>
      </w:r>
    </w:p>
    <w:p w14:paraId="33458C77" w14:textId="77777777" w:rsidR="00910FC4" w:rsidRPr="00910FC4" w:rsidRDefault="00910FC4" w:rsidP="00954059">
      <w:pPr>
        <w:pStyle w:val="PlainText"/>
      </w:pPr>
      <w:r w:rsidRPr="00910FC4">
        <w:t>AGATATGGTTTGGTTAATTATAATCCTTTCAACTTCATACATGGATTTGATTTTCTTTTGAGGGGAGCTT</w:t>
      </w:r>
    </w:p>
    <w:p w14:paraId="0E2A92DE" w14:textId="77777777" w:rsidR="00910FC4" w:rsidRPr="00910FC4" w:rsidRDefault="00910FC4" w:rsidP="00954059">
      <w:pPr>
        <w:pStyle w:val="PlainText"/>
      </w:pPr>
      <w:r w:rsidRPr="00910FC4">
        <w:t>TTGCCTTTGGAGTTCATACTTTCCTCTGGTTTAGTTAATTATACTCCTGTTATTTGAACTCTACTTTGAA</w:t>
      </w:r>
    </w:p>
    <w:p w14:paraId="1250F5C4" w14:textId="77777777" w:rsidR="00910FC4" w:rsidRPr="00910FC4" w:rsidRDefault="00910FC4" w:rsidP="00954059">
      <w:pPr>
        <w:pStyle w:val="PlainText"/>
      </w:pPr>
      <w:r w:rsidRPr="00910FC4">
        <w:t>TGTCTCTTTTTGAAGTTCTTGAGATGTAAGTTTACCCTGTAGACAGAAACGTGGCTTTTCAGAATGACTT</w:t>
      </w:r>
    </w:p>
    <w:p w14:paraId="46F10CA3" w14:textId="77777777" w:rsidR="00910FC4" w:rsidRPr="00910FC4" w:rsidRDefault="00910FC4" w:rsidP="00954059">
      <w:pPr>
        <w:pStyle w:val="PlainText"/>
      </w:pPr>
      <w:r w:rsidRPr="00910FC4">
        <w:t>TGGACGAATGTCTTGCAAGTTGTTATGATGATCCTAAACTTGTATAAGTTTCAGACATACTATTGTGACT</w:t>
      </w:r>
    </w:p>
    <w:p w14:paraId="287E980B" w14:textId="77777777" w:rsidR="00910FC4" w:rsidRPr="00910FC4" w:rsidRDefault="00910FC4" w:rsidP="00954059">
      <w:pPr>
        <w:pStyle w:val="PlainText"/>
      </w:pPr>
      <w:r w:rsidRPr="00910FC4">
        <w:t>AAGGTCTCTTCTAAATTATATAGTGGACTATCTTCTTGTAACYGGCCTATGACTTGGATTTTCCAATTTA</w:t>
      </w:r>
    </w:p>
    <w:p w14:paraId="1B9B94C5" w14:textId="77777777" w:rsidR="00910FC4" w:rsidRPr="00910FC4" w:rsidRDefault="00910FC4" w:rsidP="00954059">
      <w:pPr>
        <w:pStyle w:val="PlainText"/>
      </w:pPr>
      <w:r w:rsidRPr="00910FC4">
        <w:t>ATGATCTATCAGGAGTTATATAATAAGAATGTTTCTAACATTGTTTTCAGATGCATTCTGATATAGGAGY</w:t>
      </w:r>
    </w:p>
    <w:p w14:paraId="3AA71AF0" w14:textId="77777777" w:rsidR="00910FC4" w:rsidRPr="00910FC4" w:rsidRDefault="00910FC4" w:rsidP="00954059">
      <w:pPr>
        <w:pStyle w:val="PlainText"/>
      </w:pPr>
      <w:r w:rsidRPr="00910FC4">
        <w:t>TCAATATGTAATCGTTCTTTTGTAATTTTCCCATTGCAAAAAATACTTATATTATCACAAATT</w:t>
      </w:r>
    </w:p>
    <w:p w14:paraId="37C14D11" w14:textId="77777777" w:rsidR="00910FC4" w:rsidRPr="00910FC4" w:rsidRDefault="00910FC4" w:rsidP="00954059">
      <w:pPr>
        <w:pStyle w:val="PlainText"/>
      </w:pPr>
    </w:p>
    <w:p w14:paraId="0DB663E3" w14:textId="77777777" w:rsidR="00910FC4" w:rsidRPr="00910FC4" w:rsidRDefault="00910FC4" w:rsidP="00954059">
      <w:pPr>
        <w:pStyle w:val="PlainText"/>
      </w:pPr>
      <w:r w:rsidRPr="00910FC4">
        <w:t>&gt;Copernicia_baileyana_HQ720500.1</w:t>
      </w:r>
    </w:p>
    <w:p w14:paraId="2922C5B8" w14:textId="77777777" w:rsidR="00910FC4" w:rsidRPr="00910FC4" w:rsidRDefault="00910FC4" w:rsidP="00954059">
      <w:pPr>
        <w:pStyle w:val="PlainText"/>
      </w:pPr>
      <w:r w:rsidRPr="00910FC4">
        <w:t>TATGGGAAAGGAGGGAGACGCTACTCCTTTTACTGATGTCACAGTAAGTAAATACATAAAACTTTCATGC</w:t>
      </w:r>
    </w:p>
    <w:p w14:paraId="3607FDE9" w14:textId="77777777" w:rsidR="00910FC4" w:rsidRPr="00910FC4" w:rsidRDefault="00910FC4" w:rsidP="00954059">
      <w:pPr>
        <w:pStyle w:val="PlainText"/>
      </w:pPr>
      <w:r w:rsidRPr="00910FC4">
        <w:t>AAGCTTTACCTGAGAAGCATATCATAGTTTAACCTGCTATAAATGCTTGAGCTTTTTTGTTTATTCAGTT</w:t>
      </w:r>
    </w:p>
    <w:p w14:paraId="6BA493DB" w14:textId="77777777" w:rsidR="00910FC4" w:rsidRPr="00910FC4" w:rsidRDefault="00910FC4" w:rsidP="00954059">
      <w:pPr>
        <w:pStyle w:val="PlainText"/>
      </w:pPr>
      <w:r w:rsidRPr="00910FC4">
        <w:t>TAAGAATTCTGAGTCACTGTATCCGATGTTGTTGAACATTAAGGAAAGTTTCTTTTGTTCTGCTCCAGGA</w:t>
      </w:r>
    </w:p>
    <w:p w14:paraId="23C92BF3" w14:textId="77777777" w:rsidR="00910FC4" w:rsidRPr="00910FC4" w:rsidRDefault="00910FC4" w:rsidP="00954059">
      <w:pPr>
        <w:pStyle w:val="PlainText"/>
      </w:pPr>
      <w:r w:rsidRPr="00910FC4">
        <w:t>GGACTTAATTTTTGCATATGTCTAGGTAAAAGACATTGTTGATAGCTTAGACAGAAGGTTATTCAATTTG</w:t>
      </w:r>
    </w:p>
    <w:p w14:paraId="77A7D8A0" w14:textId="77777777" w:rsidR="00910FC4" w:rsidRPr="00910FC4" w:rsidRDefault="00910FC4" w:rsidP="00954059">
      <w:pPr>
        <w:pStyle w:val="PlainText"/>
      </w:pPr>
      <w:r w:rsidRPr="00910FC4">
        <w:t>CATTACCATTAAGGATTTGTATTAGATATGGTTTGGTTAATTATAATCCTTTCAACTTCATACATGGATT</w:t>
      </w:r>
    </w:p>
    <w:p w14:paraId="7D2E59AC" w14:textId="77777777" w:rsidR="00910FC4" w:rsidRPr="00910FC4" w:rsidRDefault="00910FC4" w:rsidP="00954059">
      <w:pPr>
        <w:pStyle w:val="PlainText"/>
      </w:pPr>
      <w:r w:rsidRPr="00910FC4">
        <w:t>TGATTTTCTTTTGAGGGGAGCTTTTGCCTTTGGAGTTCATACTTTCCTCTGGTTTAGTTAATTATACTCC</w:t>
      </w:r>
    </w:p>
    <w:p w14:paraId="76331CE2" w14:textId="77777777" w:rsidR="00910FC4" w:rsidRPr="00910FC4" w:rsidRDefault="00910FC4" w:rsidP="00954059">
      <w:pPr>
        <w:pStyle w:val="PlainText"/>
      </w:pPr>
      <w:r w:rsidRPr="00910FC4">
        <w:t>TGTTATTTGAACTCTACTTTGAATGTCTCTTTTTGAAGTTCTTGAGATGTAAGTTTACCCTGTAGACAGA</w:t>
      </w:r>
    </w:p>
    <w:p w14:paraId="21E7FE9E" w14:textId="77777777" w:rsidR="00910FC4" w:rsidRPr="00910FC4" w:rsidRDefault="00910FC4" w:rsidP="00954059">
      <w:pPr>
        <w:pStyle w:val="PlainText"/>
      </w:pPr>
      <w:r w:rsidRPr="00910FC4">
        <w:t>AACGTGGCTTTTCAGAATGACTTTGGACGAATGTCTTGCAAGTTGTTATGATGATCCTAAACTTGTATAA</w:t>
      </w:r>
    </w:p>
    <w:p w14:paraId="5C1FB842" w14:textId="77777777" w:rsidR="00910FC4" w:rsidRPr="00910FC4" w:rsidRDefault="00910FC4" w:rsidP="00954059">
      <w:pPr>
        <w:pStyle w:val="PlainText"/>
      </w:pPr>
      <w:r w:rsidRPr="00910FC4">
        <w:t>GTTTCAGACATACTATTTTGACTAAGGTCTCTTCTAAATTATATAGTGGGCTATCTTCTTGTAACTGGCC</w:t>
      </w:r>
    </w:p>
    <w:p w14:paraId="47EC930B" w14:textId="77777777" w:rsidR="00910FC4" w:rsidRPr="00910FC4" w:rsidRDefault="00910FC4" w:rsidP="00954059">
      <w:pPr>
        <w:pStyle w:val="PlainText"/>
      </w:pPr>
      <w:r w:rsidRPr="00910FC4">
        <w:t>TATGGCTTGGGTTTTCCAATTTTATGATCTATCAGGAGTTCTATAATAAGAATGTTTCTTACATTGTTTT</w:t>
      </w:r>
    </w:p>
    <w:p w14:paraId="59D1E962" w14:textId="77777777" w:rsidR="00910FC4" w:rsidRPr="00910FC4" w:rsidRDefault="00910FC4" w:rsidP="00954059">
      <w:pPr>
        <w:pStyle w:val="PlainText"/>
      </w:pPr>
      <w:r w:rsidRPr="00910FC4">
        <w:t>CAGATGCATTCTGATATAGGAGTTCAATATTGTATCGTTCTTTTGTAATTTTCCCATTGCAAAAAATACT</w:t>
      </w:r>
    </w:p>
    <w:p w14:paraId="64F32D04" w14:textId="77777777" w:rsidR="00910FC4" w:rsidRPr="00910FC4" w:rsidRDefault="00910FC4" w:rsidP="00954059">
      <w:pPr>
        <w:pStyle w:val="PlainText"/>
      </w:pPr>
      <w:r w:rsidRPr="00910FC4">
        <w:t>TATATTATCACAATTTTCCT</w:t>
      </w:r>
    </w:p>
    <w:p w14:paraId="6012D92E" w14:textId="77777777" w:rsidR="00910FC4" w:rsidRPr="00910FC4" w:rsidRDefault="00910FC4" w:rsidP="00954059">
      <w:pPr>
        <w:pStyle w:val="PlainText"/>
      </w:pPr>
    </w:p>
    <w:p w14:paraId="4E2294AC" w14:textId="77777777" w:rsidR="00910FC4" w:rsidRPr="00910FC4" w:rsidRDefault="00910FC4" w:rsidP="00954059">
      <w:pPr>
        <w:pStyle w:val="PlainText"/>
      </w:pPr>
      <w:r w:rsidRPr="00910FC4">
        <w:t>&gt;Copernicia_prunifera_EU215513.1</w:t>
      </w:r>
    </w:p>
    <w:p w14:paraId="1FAE77F5" w14:textId="77777777" w:rsidR="00910FC4" w:rsidRPr="00910FC4" w:rsidRDefault="00910FC4" w:rsidP="00954059">
      <w:pPr>
        <w:pStyle w:val="PlainText"/>
      </w:pPr>
      <w:r w:rsidRPr="00910FC4">
        <w:t>TTATTGAGTGCATCATGGGAAAGGTTGCTGCCCATATGGGAAAGGAGGGAGACGCTACTCCTTTTACTGA</w:t>
      </w:r>
    </w:p>
    <w:p w14:paraId="033CB3F2" w14:textId="77777777" w:rsidR="00910FC4" w:rsidRPr="00910FC4" w:rsidRDefault="00910FC4" w:rsidP="00954059">
      <w:pPr>
        <w:pStyle w:val="PlainText"/>
      </w:pPr>
      <w:r w:rsidRPr="00910FC4">
        <w:t>TGTCACAGTAAGTAAATACATAAAACCTTCATGCAAGCTTTACCTGAGAAGCATATCATAGTTTATCCTG</w:t>
      </w:r>
    </w:p>
    <w:p w14:paraId="4ACFF865" w14:textId="77777777" w:rsidR="00910FC4" w:rsidRPr="00910FC4" w:rsidRDefault="00910FC4" w:rsidP="00954059">
      <w:pPr>
        <w:pStyle w:val="PlainText"/>
      </w:pPr>
      <w:r w:rsidRPr="00910FC4">
        <w:t>CTATAAATGCTTGAGCTTTTTTGTTTATTCAGTTTAAGAATTCTGAGTCACTGTATCCGATGTTGTTGAA</w:t>
      </w:r>
    </w:p>
    <w:p w14:paraId="27791E5A" w14:textId="77777777" w:rsidR="00910FC4" w:rsidRPr="00910FC4" w:rsidRDefault="00910FC4" w:rsidP="00954059">
      <w:pPr>
        <w:pStyle w:val="PlainText"/>
      </w:pPr>
      <w:r w:rsidRPr="00910FC4">
        <w:t>CATTAAGGAAAGTTTCTTTTGTTCTGCTCCAGGAGGAATTAATTTTTGCATATGTCTAGGTAAAAGACAT</w:t>
      </w:r>
    </w:p>
    <w:p w14:paraId="6C8E1D23" w14:textId="77777777" w:rsidR="00910FC4" w:rsidRPr="00910FC4" w:rsidRDefault="00910FC4" w:rsidP="00954059">
      <w:pPr>
        <w:pStyle w:val="PlainText"/>
      </w:pPr>
      <w:r w:rsidRPr="00910FC4">
        <w:t>TGTTGATAGCTTAGACAGAAGGTTATTCAATTTGCATTACCATTAAGGGTTTGTATTAGATATGGTTTGG</w:t>
      </w:r>
    </w:p>
    <w:p w14:paraId="2300BBA2" w14:textId="77777777" w:rsidR="00910FC4" w:rsidRPr="00910FC4" w:rsidRDefault="00910FC4" w:rsidP="00954059">
      <w:pPr>
        <w:pStyle w:val="PlainText"/>
      </w:pPr>
      <w:r w:rsidRPr="00910FC4">
        <w:t>TTAATTATAATCCTTTCAACTTCATACATGGATTTGATTTTCTTTTGAGGGGAGCTTTTGCCTTTGGAGT</w:t>
      </w:r>
    </w:p>
    <w:p w14:paraId="6E2AE953" w14:textId="77777777" w:rsidR="00910FC4" w:rsidRPr="00910FC4" w:rsidRDefault="00910FC4" w:rsidP="00954059">
      <w:pPr>
        <w:pStyle w:val="PlainText"/>
      </w:pPr>
      <w:r w:rsidRPr="00910FC4">
        <w:t>TCATACTTTCCTCTGGTTTAGTTAATTATACTCCTGTTATTTGAACTCTACTTTGAATGTCTCTTTTGAA</w:t>
      </w:r>
    </w:p>
    <w:p w14:paraId="7F460D2F" w14:textId="77777777" w:rsidR="00910FC4" w:rsidRPr="00910FC4" w:rsidRDefault="00910FC4" w:rsidP="00954059">
      <w:pPr>
        <w:pStyle w:val="PlainText"/>
      </w:pPr>
      <w:r w:rsidRPr="00910FC4">
        <w:t>GTTCTTGAGATGTAAGTTTACCCTGTAGACAGAAACGTGGCTTTTCAGAATGACTTTGGACGAATGTCTT</w:t>
      </w:r>
    </w:p>
    <w:p w14:paraId="3D74C3FA" w14:textId="77777777" w:rsidR="00910FC4" w:rsidRPr="00910FC4" w:rsidRDefault="00910FC4" w:rsidP="00954059">
      <w:pPr>
        <w:pStyle w:val="PlainText"/>
      </w:pPr>
      <w:r w:rsidRPr="00910FC4">
        <w:t>GCAAGTTGTATTGATGATCCTAAACTTGTATAAGTTTCAGACATACTATTTTGACTAAGGTCTCTTCTAA</w:t>
      </w:r>
    </w:p>
    <w:p w14:paraId="438F2A0F" w14:textId="77777777" w:rsidR="00910FC4" w:rsidRPr="00910FC4" w:rsidRDefault="00910FC4" w:rsidP="00954059">
      <w:pPr>
        <w:pStyle w:val="PlainText"/>
      </w:pPr>
      <w:r w:rsidRPr="00910FC4">
        <w:t>ATTATATAGTGGACTATCTTCTTGTAACTGGCCTATGACTTGGATTTTCCAATTTAATGATCTATCAGGA</w:t>
      </w:r>
    </w:p>
    <w:p w14:paraId="664D4BED" w14:textId="77777777" w:rsidR="00910FC4" w:rsidRPr="00910FC4" w:rsidRDefault="00910FC4" w:rsidP="00954059">
      <w:pPr>
        <w:pStyle w:val="PlainText"/>
      </w:pPr>
      <w:r w:rsidRPr="00910FC4">
        <w:t>GTTCTATAATAAGAATGTTTCTAACATTGTTTTCAGATGCATTCTGATATAGGAGTTCAATATGTAATCG</w:t>
      </w:r>
    </w:p>
    <w:p w14:paraId="3E66B211" w14:textId="77777777" w:rsidR="00910FC4" w:rsidRPr="00910FC4" w:rsidRDefault="00910FC4" w:rsidP="00954059">
      <w:pPr>
        <w:pStyle w:val="PlainText"/>
      </w:pPr>
      <w:r w:rsidRPr="00910FC4">
        <w:t>TTCTTTTGTAATTTTCCCATTGCAAAAAATACTTATATTATCACAAATTTCCTAGGTGGACAATATCAGC</w:t>
      </w:r>
    </w:p>
    <w:p w14:paraId="04CA1065" w14:textId="77777777" w:rsidR="00910FC4" w:rsidRPr="00910FC4" w:rsidRDefault="00910FC4" w:rsidP="00954059">
      <w:pPr>
        <w:pStyle w:val="PlainText"/>
      </w:pPr>
      <w:r w:rsidRPr="00910FC4">
        <w:t>AAAGCTCTTCATAAGTGTGGATATCAGA</w:t>
      </w:r>
    </w:p>
    <w:p w14:paraId="56E39A7A" w14:textId="77777777" w:rsidR="00910FC4" w:rsidRPr="00910FC4" w:rsidRDefault="00910FC4" w:rsidP="00954059">
      <w:pPr>
        <w:pStyle w:val="PlainText"/>
      </w:pPr>
    </w:p>
    <w:p w14:paraId="74AA2577" w14:textId="77777777" w:rsidR="00910FC4" w:rsidRPr="00910FC4" w:rsidRDefault="00910FC4" w:rsidP="00954059">
      <w:pPr>
        <w:pStyle w:val="PlainText"/>
      </w:pPr>
      <w:r w:rsidRPr="00910FC4">
        <w:t>&gt;Cryosophila_stauracantha_EU215492.1</w:t>
      </w:r>
    </w:p>
    <w:p w14:paraId="3E6C3CB1" w14:textId="77777777" w:rsidR="00910FC4" w:rsidRPr="00910FC4" w:rsidRDefault="00910FC4" w:rsidP="00954059">
      <w:pPr>
        <w:pStyle w:val="PlainText"/>
      </w:pPr>
      <w:r w:rsidRPr="00910FC4">
        <w:t>TTATTGAGTGCATCATGGGAAAGGTTGCTGCTCATATGGGAAAAGAGGGAGATGCTACTCCTTTTACTGA</w:t>
      </w:r>
    </w:p>
    <w:p w14:paraId="596132E2" w14:textId="77777777" w:rsidR="00910FC4" w:rsidRPr="00910FC4" w:rsidRDefault="00910FC4" w:rsidP="00954059">
      <w:pPr>
        <w:pStyle w:val="PlainText"/>
      </w:pPr>
      <w:r w:rsidRPr="00910FC4">
        <w:t>TGCCACAGTAAGTAAATCCGTAAAAACTTTATGCGAGCTTTACCTGTGAAGCATGTCGCAGTTTAACTTG</w:t>
      </w:r>
    </w:p>
    <w:p w14:paraId="00E9E71D" w14:textId="77777777" w:rsidR="00910FC4" w:rsidRPr="00910FC4" w:rsidRDefault="00910FC4" w:rsidP="00954059">
      <w:pPr>
        <w:pStyle w:val="PlainText"/>
      </w:pPr>
      <w:r w:rsidRPr="00910FC4">
        <w:t>CTATAGATGCTGGAGCTTGTTTGCTTATTCAGTTTAAGAATTCCGAGGCACTGTCTGATGTTAAAGAACA</w:t>
      </w:r>
    </w:p>
    <w:p w14:paraId="2854034D" w14:textId="77777777" w:rsidR="00910FC4" w:rsidRPr="00910FC4" w:rsidRDefault="00910FC4" w:rsidP="00954059">
      <w:pPr>
        <w:pStyle w:val="PlainText"/>
      </w:pPr>
      <w:r w:rsidRPr="00910FC4">
        <w:t>TTAACGAAAGTTTCTTTTGTTCTGCTCGAGGAGGAAGTAGTTTTTGTATGCGTCTAGCTAAAAGACATCG</w:t>
      </w:r>
    </w:p>
    <w:p w14:paraId="3A0F6A8E" w14:textId="77777777" w:rsidR="00910FC4" w:rsidRPr="00910FC4" w:rsidRDefault="00910FC4" w:rsidP="00954059">
      <w:pPr>
        <w:pStyle w:val="PlainText"/>
      </w:pPr>
      <w:r w:rsidRPr="00910FC4">
        <w:t>TTGATAGCTTACACAAAACAGAGGGTTATTCAATTTGCATTACCATTAAGGATTTGTACTAGATATGGTT</w:t>
      </w:r>
    </w:p>
    <w:p w14:paraId="7C7796CC" w14:textId="77777777" w:rsidR="00910FC4" w:rsidRPr="00910FC4" w:rsidRDefault="00910FC4" w:rsidP="00954059">
      <w:pPr>
        <w:pStyle w:val="PlainText"/>
      </w:pPr>
      <w:r w:rsidRPr="00910FC4">
        <w:t>CAATAAATATGTTTGAGAACTGGAGCTTTTGCGTTTAGTGTTCATTTTTTTCTCTGGTTTACTTAATTCT</w:t>
      </w:r>
    </w:p>
    <w:p w14:paraId="12E1041A" w14:textId="77777777" w:rsidR="00910FC4" w:rsidRPr="00910FC4" w:rsidRDefault="00910FC4" w:rsidP="00954059">
      <w:pPr>
        <w:pStyle w:val="PlainText"/>
      </w:pPr>
      <w:r w:rsidRPr="00910FC4">
        <w:t>AATCCTGTTATTTGAGTCTACTTTGAATATCGCTTTTGAAGTTCTTGAGATGTTAGTTTACCCTGTAGAC</w:t>
      </w:r>
    </w:p>
    <w:p w14:paraId="5D6713D0" w14:textId="77777777" w:rsidR="00910FC4" w:rsidRPr="00910FC4" w:rsidRDefault="00910FC4" w:rsidP="00954059">
      <w:pPr>
        <w:pStyle w:val="PlainText"/>
      </w:pPr>
      <w:r w:rsidRPr="00910FC4">
        <w:t>AGAAACGTT</w:t>
      </w:r>
    </w:p>
    <w:p w14:paraId="566FFF82" w14:textId="77777777" w:rsidR="00910FC4" w:rsidRPr="00910FC4" w:rsidRDefault="00910FC4" w:rsidP="00954059">
      <w:pPr>
        <w:pStyle w:val="PlainText"/>
      </w:pPr>
    </w:p>
    <w:p w14:paraId="21A9FC1D" w14:textId="77777777" w:rsidR="00910FC4" w:rsidRPr="00910FC4" w:rsidRDefault="00910FC4" w:rsidP="00954059">
      <w:pPr>
        <w:pStyle w:val="PlainText"/>
      </w:pPr>
      <w:r w:rsidRPr="00910FC4">
        <w:t>&gt;Desmoncus_orthacanthos_EF491156.1</w:t>
      </w:r>
    </w:p>
    <w:p w14:paraId="1139AEDE" w14:textId="77777777" w:rsidR="00910FC4" w:rsidRPr="00910FC4" w:rsidRDefault="00910FC4" w:rsidP="00954059">
      <w:pPr>
        <w:pStyle w:val="PlainText"/>
      </w:pPr>
      <w:r w:rsidRPr="00910FC4">
        <w:t>CTACTCCTTTTACTGATGTCACAGTAAGTAAATCCATGGAACCTTCGTGCAAGCTTTACCTGAGAAGCAT</w:t>
      </w:r>
    </w:p>
    <w:p w14:paraId="6CF63551" w14:textId="77777777" w:rsidR="00910FC4" w:rsidRPr="00910FC4" w:rsidRDefault="00910FC4" w:rsidP="00954059">
      <w:pPr>
        <w:pStyle w:val="PlainText"/>
      </w:pPr>
      <w:r w:rsidRPr="00910FC4">
        <w:t>GTCTCAATTTAACTTGCTAATTGCTATAAATGCTGGAGTTTTTCTGCTTATTCAGTTTAAGAATTCCAAG</w:t>
      </w:r>
    </w:p>
    <w:p w14:paraId="3C6846E2" w14:textId="77777777" w:rsidR="00910FC4" w:rsidRPr="00910FC4" w:rsidRDefault="00910FC4" w:rsidP="00954059">
      <w:pPr>
        <w:pStyle w:val="PlainText"/>
      </w:pPr>
      <w:r w:rsidRPr="00910FC4">
        <w:t>GCACTGTATCTGATGTTAAACAACATTATGTAAAGTTTCTTTTGTTCTGCTCGAGGAGGAAGTATTTTTT</w:t>
      </w:r>
    </w:p>
    <w:p w14:paraId="077419A8" w14:textId="77777777" w:rsidR="00910FC4" w:rsidRPr="00910FC4" w:rsidRDefault="00910FC4" w:rsidP="00954059">
      <w:pPr>
        <w:pStyle w:val="PlainText"/>
      </w:pPr>
      <w:r w:rsidRPr="00910FC4">
        <w:t>TCATGTGTCTAGCTAAAAGACATTGTTGATAGCTCGTACCAAAACACATAGTTATTCAATTTGCATTACC</w:t>
      </w:r>
    </w:p>
    <w:p w14:paraId="0C08F570" w14:textId="77777777" w:rsidR="00910FC4" w:rsidRPr="00910FC4" w:rsidRDefault="00910FC4" w:rsidP="00954059">
      <w:pPr>
        <w:pStyle w:val="PlainText"/>
      </w:pPr>
      <w:r w:rsidRPr="00910FC4">
        <w:t>ATTAAGGACTTCTACTAATATGGTTTCATAAATATGATTGAAACTGTTACCCTTTGCCTTTGGAGTTCAT</w:t>
      </w:r>
    </w:p>
    <w:p w14:paraId="4EBC6E07" w14:textId="77777777" w:rsidR="00910FC4" w:rsidRPr="00910FC4" w:rsidRDefault="00910FC4" w:rsidP="00954059">
      <w:pPr>
        <w:pStyle w:val="PlainText"/>
      </w:pPr>
      <w:r w:rsidRPr="00910FC4">
        <w:t>ATTTTCCTCTGGATTAGTTAATTATAATTCAGTTATTTGAAGTCTACTTTGAATCTCTCTTTTGAAGTCC</w:t>
      </w:r>
    </w:p>
    <w:p w14:paraId="2DD5E00E" w14:textId="77777777" w:rsidR="00910FC4" w:rsidRPr="00910FC4" w:rsidRDefault="00910FC4" w:rsidP="00954059">
      <w:pPr>
        <w:pStyle w:val="PlainText"/>
      </w:pPr>
      <w:r w:rsidRPr="00910FC4">
        <w:t>TTAATATGTAGGTTTACCCTGTAGATAGAAACGTGGGTCTGAACTTTGTGGAACGAACTTGGATGAGCAT</w:t>
      </w:r>
    </w:p>
    <w:p w14:paraId="010146F1" w14:textId="77777777" w:rsidR="00910FC4" w:rsidRPr="00910FC4" w:rsidRDefault="00910FC4" w:rsidP="00954059">
      <w:pPr>
        <w:pStyle w:val="PlainText"/>
      </w:pPr>
      <w:r w:rsidRPr="00910FC4">
        <w:t>CTTGTTTGTTGTTCTGATGACCATAAACTTGTATAAGTTTCAAGGCATGCTATTTTGACTAAGGTCTTTC</w:t>
      </w:r>
    </w:p>
    <w:p w14:paraId="290B3477" w14:textId="77777777" w:rsidR="00910FC4" w:rsidRPr="00910FC4" w:rsidRDefault="00910FC4" w:rsidP="00954059">
      <w:pPr>
        <w:pStyle w:val="PlainText"/>
      </w:pPr>
      <w:r w:rsidRPr="00910FC4">
        <w:t>CTAAATTATATCATTGACTATCTCCTTGTAACTGACCTGTGACTTGGTTTTTCCAATTCAATGATCTATC</w:t>
      </w:r>
    </w:p>
    <w:p w14:paraId="2DE87374" w14:textId="77777777" w:rsidR="00910FC4" w:rsidRPr="00910FC4" w:rsidRDefault="00910FC4" w:rsidP="00954059">
      <w:pPr>
        <w:pStyle w:val="PlainText"/>
      </w:pPr>
      <w:r w:rsidRPr="00910FC4">
        <w:t>AGGAGTTCTATCCTAAATAATGTTTCTAACATTCATTTCAGATATTTTCTGATGTAGGAGTTTAATATGT</w:t>
      </w:r>
    </w:p>
    <w:p w14:paraId="49A1ED4A" w14:textId="77777777" w:rsidR="00910FC4" w:rsidRPr="00910FC4" w:rsidRDefault="00910FC4" w:rsidP="00954059">
      <w:pPr>
        <w:pStyle w:val="PlainText"/>
      </w:pPr>
      <w:r w:rsidRPr="00910FC4">
        <w:t>AATGTACTTTTGTAGTTGCCCCAT</w:t>
      </w:r>
    </w:p>
    <w:p w14:paraId="6418FE4B" w14:textId="77777777" w:rsidR="00910FC4" w:rsidRPr="00910FC4" w:rsidRDefault="00910FC4" w:rsidP="00954059">
      <w:pPr>
        <w:pStyle w:val="PlainText"/>
      </w:pPr>
    </w:p>
    <w:p w14:paraId="2DE073A4" w14:textId="77777777" w:rsidR="00910FC4" w:rsidRPr="00910FC4" w:rsidRDefault="00910FC4" w:rsidP="00954059">
      <w:pPr>
        <w:pStyle w:val="PlainText"/>
      </w:pPr>
      <w:r w:rsidRPr="00910FC4">
        <w:t>&gt;Desmoncus_orthacanthos_HQ265659.1</w:t>
      </w:r>
    </w:p>
    <w:p w14:paraId="16C11FBD" w14:textId="77777777" w:rsidR="00910FC4" w:rsidRPr="00910FC4" w:rsidRDefault="00910FC4" w:rsidP="00954059">
      <w:pPr>
        <w:pStyle w:val="PlainText"/>
      </w:pPr>
      <w:r w:rsidRPr="00910FC4">
        <w:t>GCATCATGGGAAAAGTTGCTGCCCATATGGGAAAGGAGGGAGATGCTACTCCTTTTACTGATGTCACAGT</w:t>
      </w:r>
    </w:p>
    <w:p w14:paraId="09EB623E" w14:textId="77777777" w:rsidR="00910FC4" w:rsidRPr="00910FC4" w:rsidRDefault="00910FC4" w:rsidP="00954059">
      <w:pPr>
        <w:pStyle w:val="PlainText"/>
      </w:pPr>
      <w:r w:rsidRPr="00910FC4">
        <w:t>AAGTAAATCCATGGAACCTTCGTGCAAGCTTTACCTGAGAAGCATGTCTCAATTTAACTTGCTAATTGCT</w:t>
      </w:r>
    </w:p>
    <w:p w14:paraId="26248A10" w14:textId="77777777" w:rsidR="00910FC4" w:rsidRPr="00910FC4" w:rsidRDefault="00910FC4" w:rsidP="00954059">
      <w:pPr>
        <w:pStyle w:val="PlainText"/>
      </w:pPr>
      <w:r w:rsidRPr="00910FC4">
        <w:t>ATAAATGCTGGAGTTTTTCTGCTTATTCAGTTTAAGAATTCCAAGGCACTGTATCTGATGTTAAACAACA</w:t>
      </w:r>
    </w:p>
    <w:p w14:paraId="62D161BA" w14:textId="77777777" w:rsidR="00910FC4" w:rsidRPr="00910FC4" w:rsidRDefault="00910FC4" w:rsidP="00954059">
      <w:pPr>
        <w:pStyle w:val="PlainText"/>
      </w:pPr>
      <w:r w:rsidRPr="00910FC4">
        <w:t>TTATGTAAAGTTTCTTTTGTTCTGCTCGAGGAGGAAGTATTTTTTTCATGTGTCTAGCTAAAAGACATTG</w:t>
      </w:r>
    </w:p>
    <w:p w14:paraId="159EF537" w14:textId="77777777" w:rsidR="00910FC4" w:rsidRPr="00910FC4" w:rsidRDefault="00910FC4" w:rsidP="00954059">
      <w:pPr>
        <w:pStyle w:val="PlainText"/>
      </w:pPr>
      <w:r w:rsidRPr="00910FC4">
        <w:t>TTGATAGCTCGTACAAAAACACATAGTTATTCAATTTGCATTACCATTAAGGACTTCTACTAATATGGTT</w:t>
      </w:r>
    </w:p>
    <w:p w14:paraId="0E31EDE4" w14:textId="77777777" w:rsidR="00910FC4" w:rsidRPr="00910FC4" w:rsidRDefault="00910FC4" w:rsidP="00954059">
      <w:pPr>
        <w:pStyle w:val="PlainText"/>
      </w:pPr>
      <w:r w:rsidRPr="00910FC4">
        <w:t>TCATAAATAGGATTGAAACTGTTACCCTTTGCCTTTGGAGTTCATATTTTCCTCTGGATTAGTTAATTAT</w:t>
      </w:r>
    </w:p>
    <w:p w14:paraId="2C7FEC11" w14:textId="77777777" w:rsidR="00910FC4" w:rsidRPr="00910FC4" w:rsidRDefault="00910FC4" w:rsidP="00954059">
      <w:pPr>
        <w:pStyle w:val="PlainText"/>
      </w:pPr>
      <w:r w:rsidRPr="00910FC4">
        <w:t>AATTCGGTTATTTGAAGTCTACTTTGAATCTCTCTTTTGAAGTCCTTAATATGTAGGTTTACCCTGTAGA</w:t>
      </w:r>
    </w:p>
    <w:p w14:paraId="42901068" w14:textId="77777777" w:rsidR="00910FC4" w:rsidRPr="00910FC4" w:rsidRDefault="00910FC4" w:rsidP="00954059">
      <w:pPr>
        <w:pStyle w:val="PlainText"/>
      </w:pPr>
      <w:r w:rsidRPr="00910FC4">
        <w:t>TAGAAACGTGGGTCTGAACTTTGTGGAACGACCTTGGATGAGCATCTTGTTTGTTGTTCTGATGACCATA</w:t>
      </w:r>
    </w:p>
    <w:p w14:paraId="2BD24385" w14:textId="77777777" w:rsidR="00910FC4" w:rsidRPr="00910FC4" w:rsidRDefault="00910FC4" w:rsidP="00954059">
      <w:pPr>
        <w:pStyle w:val="PlainText"/>
      </w:pPr>
      <w:r w:rsidRPr="00910FC4">
        <w:t>AACTTGTATCAGTTTCAAGGCATGCTATTTTGACTAAGGTCTTCCTAAATTATATCATTGACTATCTCCT</w:t>
      </w:r>
    </w:p>
    <w:p w14:paraId="3C7501B6" w14:textId="77777777" w:rsidR="00910FC4" w:rsidRPr="00910FC4" w:rsidRDefault="00910FC4" w:rsidP="00954059">
      <w:pPr>
        <w:pStyle w:val="PlainText"/>
      </w:pPr>
      <w:r w:rsidRPr="00910FC4">
        <w:t>TGTAACTGACCTGTGACTTGGTTTTTCCAATTCAATGATCTATCAGGAGTTCTATCCTAAGTAATGTTTC</w:t>
      </w:r>
    </w:p>
    <w:p w14:paraId="6FCF6607" w14:textId="77777777" w:rsidR="00910FC4" w:rsidRPr="00910FC4" w:rsidRDefault="00910FC4" w:rsidP="00954059">
      <w:pPr>
        <w:pStyle w:val="PlainText"/>
      </w:pPr>
      <w:r w:rsidRPr="00910FC4">
        <w:t>TAACATTGATTTCAGATATTTTCTGATGTAGGAGTTTAATATGTAATGTACTTTTGTAGTTGCCCCATTA</w:t>
      </w:r>
    </w:p>
    <w:p w14:paraId="0289FC41" w14:textId="77777777" w:rsidR="00910FC4" w:rsidRPr="00910FC4" w:rsidRDefault="00910FC4" w:rsidP="00954059">
      <w:pPr>
        <w:pStyle w:val="PlainText"/>
      </w:pPr>
      <w:r w:rsidRPr="00910FC4">
        <w:t>CTGAAAATGCTTATATTATCACAAATTTCGTAGGTGGACAAATCATCAGCAAAGCTCTTCATAAGTGTGG</w:t>
      </w:r>
    </w:p>
    <w:p w14:paraId="029EF7B3" w14:textId="77777777" w:rsidR="00910FC4" w:rsidRPr="00910FC4" w:rsidRDefault="00910FC4" w:rsidP="00954059">
      <w:pPr>
        <w:pStyle w:val="PlainText"/>
      </w:pPr>
      <w:r w:rsidRPr="00910FC4">
        <w:t>A</w:t>
      </w:r>
    </w:p>
    <w:p w14:paraId="27913658" w14:textId="77777777" w:rsidR="00910FC4" w:rsidRPr="00910FC4" w:rsidRDefault="00910FC4" w:rsidP="00954059">
      <w:pPr>
        <w:pStyle w:val="PlainText"/>
      </w:pPr>
    </w:p>
    <w:p w14:paraId="08DE8DCF" w14:textId="77777777" w:rsidR="00910FC4" w:rsidRPr="00910FC4" w:rsidRDefault="00910FC4" w:rsidP="00954059">
      <w:pPr>
        <w:pStyle w:val="PlainText"/>
      </w:pPr>
      <w:r w:rsidRPr="00910FC4">
        <w:t>&gt;Desmoncus_cirrhifer_HQ265657.1</w:t>
      </w:r>
    </w:p>
    <w:p w14:paraId="5CF2E0BD" w14:textId="77777777" w:rsidR="00910FC4" w:rsidRPr="00910FC4" w:rsidRDefault="00910FC4" w:rsidP="00954059">
      <w:pPr>
        <w:pStyle w:val="PlainText"/>
      </w:pPr>
      <w:r w:rsidRPr="00910FC4">
        <w:t>ATTCGCCCTTCNACTTATTGAGTGCATCATGGGAAAAGTTGCTGCCCATATGGGAAAGGAGGGAGATGCT</w:t>
      </w:r>
    </w:p>
    <w:p w14:paraId="6CA4A8BF" w14:textId="77777777" w:rsidR="00910FC4" w:rsidRPr="00910FC4" w:rsidRDefault="00910FC4" w:rsidP="00954059">
      <w:pPr>
        <w:pStyle w:val="PlainText"/>
      </w:pPr>
      <w:r w:rsidRPr="00910FC4">
        <w:t>ACTCCTTTTACTGATGTCACAGTAAGTAAATCCATGGAACCTTCGTGCAAGCTTTACCTGAGAAGCATGT</w:t>
      </w:r>
    </w:p>
    <w:p w14:paraId="03EA8B6C" w14:textId="77777777" w:rsidR="00910FC4" w:rsidRPr="00910FC4" w:rsidRDefault="00910FC4" w:rsidP="00954059">
      <w:pPr>
        <w:pStyle w:val="PlainText"/>
      </w:pPr>
      <w:r w:rsidRPr="00910FC4">
        <w:t>CTCAATTTAACTTGCTAATTGCTATAAATGCTGGAGTTTTTCTGCTTATTCAGTTTTAGAATTCCAAGGT</w:t>
      </w:r>
    </w:p>
    <w:p w14:paraId="57F34E3A" w14:textId="77777777" w:rsidR="00910FC4" w:rsidRPr="00910FC4" w:rsidRDefault="00910FC4" w:rsidP="00954059">
      <w:pPr>
        <w:pStyle w:val="PlainText"/>
      </w:pPr>
      <w:r w:rsidRPr="00910FC4">
        <w:t>ACTGTATCTGATGTTAAACAACATTATGTAAAGTTTCTTTTGTTCTGCTCGAGGAGGAAGTATTTTTTTC</w:t>
      </w:r>
    </w:p>
    <w:p w14:paraId="2C0CF66A" w14:textId="77777777" w:rsidR="00910FC4" w:rsidRPr="00910FC4" w:rsidRDefault="00910FC4" w:rsidP="00954059">
      <w:pPr>
        <w:pStyle w:val="PlainText"/>
      </w:pPr>
      <w:r w:rsidRPr="00910FC4">
        <w:t>ATGTGTCTAGCTAAAAGACATTGTTGATAGCTCATACAAAAACACATAGTTATTCAATTTGCATTACCAT</w:t>
      </w:r>
    </w:p>
    <w:p w14:paraId="08561734" w14:textId="77777777" w:rsidR="00910FC4" w:rsidRPr="00910FC4" w:rsidRDefault="00910FC4" w:rsidP="00954059">
      <w:pPr>
        <w:pStyle w:val="PlainText"/>
      </w:pPr>
      <w:r w:rsidRPr="00910FC4">
        <w:t>TAAGGACTTCTACTAATATGGTTTCATAAATATGATTGAAACTGTTACCCTTTGCCTTTGGAGTTCATAT</w:t>
      </w:r>
    </w:p>
    <w:p w14:paraId="69C4DF6F" w14:textId="77777777" w:rsidR="00910FC4" w:rsidRPr="00910FC4" w:rsidRDefault="00910FC4" w:rsidP="00954059">
      <w:pPr>
        <w:pStyle w:val="PlainText"/>
      </w:pPr>
      <w:r w:rsidRPr="00910FC4">
        <w:t>TTTCCTCTGGATTAGTTAATTATAATTCGGTTATTTGAAGTCTACTTTGAATCTCTCTTTGGAAGTCCTT</w:t>
      </w:r>
    </w:p>
    <w:p w14:paraId="40BC9258" w14:textId="77777777" w:rsidR="00910FC4" w:rsidRPr="00910FC4" w:rsidRDefault="00910FC4" w:rsidP="00954059">
      <w:pPr>
        <w:pStyle w:val="PlainText"/>
      </w:pPr>
      <w:r w:rsidRPr="00910FC4">
        <w:t>AATATGCAGGTTTACCCTGTAGATAGAAACGTGGGTCTGAACTTTGTGGAACGACCTTGGATGAGCATCT</w:t>
      </w:r>
    </w:p>
    <w:p w14:paraId="1D471ED3" w14:textId="77777777" w:rsidR="00910FC4" w:rsidRPr="00910FC4" w:rsidRDefault="00910FC4" w:rsidP="00954059">
      <w:pPr>
        <w:pStyle w:val="PlainText"/>
      </w:pPr>
      <w:r w:rsidRPr="00910FC4">
        <w:t>TGTTTGTTGTTCTGATGACCATAAACTTGTATAAGTTTCAAGGCATGCTATTTTGACTAAGGTCTTTCCT</w:t>
      </w:r>
    </w:p>
    <w:p w14:paraId="4C764ADC" w14:textId="77777777" w:rsidR="00910FC4" w:rsidRPr="00910FC4" w:rsidRDefault="00910FC4" w:rsidP="00954059">
      <w:pPr>
        <w:pStyle w:val="PlainText"/>
      </w:pPr>
      <w:r w:rsidRPr="00910FC4">
        <w:t>AAATTATATCATTGACTATCTCCTTGTAACTGACCTGTGACTTGGTTTTTCCAATTCAATGATCTATCAG</w:t>
      </w:r>
    </w:p>
    <w:p w14:paraId="7122BB53" w14:textId="77777777" w:rsidR="00910FC4" w:rsidRPr="00910FC4" w:rsidRDefault="00910FC4" w:rsidP="00954059">
      <w:pPr>
        <w:pStyle w:val="PlainText"/>
      </w:pPr>
      <w:r w:rsidRPr="00910FC4">
        <w:t>GAGTTCTATCCTAAATAATGTTTCTAACATTGATTTCAGATATTTTCTGATGTAGGAGTTTAATATGTAA</w:t>
      </w:r>
    </w:p>
    <w:p w14:paraId="5C796473" w14:textId="77777777" w:rsidR="00910FC4" w:rsidRPr="00910FC4" w:rsidRDefault="00910FC4" w:rsidP="00954059">
      <w:pPr>
        <w:pStyle w:val="PlainText"/>
      </w:pPr>
      <w:r w:rsidRPr="00910FC4">
        <w:t>TGTACTTTTGTAGTTGCCCCATTACTGAAAATGCTTATATTATCACAAATTTCCTAGGTGGACAAGATCA</w:t>
      </w:r>
    </w:p>
    <w:p w14:paraId="380F6F03" w14:textId="77777777" w:rsidR="00910FC4" w:rsidRPr="00910FC4" w:rsidRDefault="00910FC4" w:rsidP="00954059">
      <w:pPr>
        <w:pStyle w:val="PlainText"/>
      </w:pPr>
      <w:r w:rsidRPr="00910FC4">
        <w:t>GCAAAGCTCTTCATAAGCAGGAGTTCTATCCTAAATAATGTTCTAACATTGATTTCAGATATTTTCTGAT</w:t>
      </w:r>
    </w:p>
    <w:p w14:paraId="43229AC2" w14:textId="77777777" w:rsidR="00910FC4" w:rsidRPr="00910FC4" w:rsidRDefault="00910FC4" w:rsidP="00954059">
      <w:pPr>
        <w:pStyle w:val="PlainText"/>
      </w:pPr>
      <w:r w:rsidRPr="00910FC4">
        <w:t>GTAGGAGTTTAATATGTAATGTACTTTTGTAGTTGCCCCATTACTGAAAATGCTTATATTATCACAAATT</w:t>
      </w:r>
    </w:p>
    <w:p w14:paraId="2197E80F" w14:textId="77777777" w:rsidR="00910FC4" w:rsidRPr="00910FC4" w:rsidRDefault="00910FC4" w:rsidP="00954059">
      <w:pPr>
        <w:pStyle w:val="PlainText"/>
      </w:pPr>
      <w:r w:rsidRPr="00910FC4">
        <w:t>TCCTAGGTGGACAATATCAGCAAAGCTCTTCATAAGTGTGGATATCAGATGCGTGGAAGGGCGAATCG</w:t>
      </w:r>
    </w:p>
    <w:p w14:paraId="5BAE4A49" w14:textId="77777777" w:rsidR="00910FC4" w:rsidRPr="00910FC4" w:rsidRDefault="00910FC4" w:rsidP="00954059">
      <w:pPr>
        <w:pStyle w:val="PlainText"/>
      </w:pPr>
    </w:p>
    <w:p w14:paraId="4864AD42" w14:textId="77777777" w:rsidR="00910FC4" w:rsidRPr="00910FC4" w:rsidRDefault="00910FC4" w:rsidP="00954059">
      <w:pPr>
        <w:pStyle w:val="PlainText"/>
      </w:pPr>
      <w:r w:rsidRPr="00910FC4">
        <w:t>&gt;Desmoncus_polyacanthos_HQ265660.1</w:t>
      </w:r>
    </w:p>
    <w:p w14:paraId="5957958A" w14:textId="77777777" w:rsidR="00910FC4" w:rsidRPr="00910FC4" w:rsidRDefault="00910FC4" w:rsidP="00954059">
      <w:pPr>
        <w:pStyle w:val="PlainText"/>
      </w:pPr>
      <w:r w:rsidRPr="00910FC4">
        <w:t>TGCATCATGGGAAAAGTTGCTGCCCATATGGGAAAGGAGGGAGATGCTACTCCTTTTACTGATGTCACAG</w:t>
      </w:r>
    </w:p>
    <w:p w14:paraId="1010C3CD" w14:textId="77777777" w:rsidR="00910FC4" w:rsidRPr="00910FC4" w:rsidRDefault="00910FC4" w:rsidP="00954059">
      <w:pPr>
        <w:pStyle w:val="PlainText"/>
      </w:pPr>
      <w:r w:rsidRPr="00910FC4">
        <w:t>TAAGTAAATCCATGGAACCTTCATGCAAGCTTTACCTGAGAAGCATGTCTCAATTTAACTTGCTAATTGC</w:t>
      </w:r>
    </w:p>
    <w:p w14:paraId="6E343BD4" w14:textId="77777777" w:rsidR="00910FC4" w:rsidRPr="00910FC4" w:rsidRDefault="00910FC4" w:rsidP="00954059">
      <w:pPr>
        <w:pStyle w:val="PlainText"/>
      </w:pPr>
      <w:r w:rsidRPr="00910FC4">
        <w:t>TATAAATGCTGGAGTTTTTCTGCTTATTCAGTTTAAGAATTCCAAGGCACTGTATCTGATGTTAAACAAC</w:t>
      </w:r>
    </w:p>
    <w:p w14:paraId="64E8223C" w14:textId="77777777" w:rsidR="00910FC4" w:rsidRPr="00910FC4" w:rsidRDefault="00910FC4" w:rsidP="00954059">
      <w:pPr>
        <w:pStyle w:val="PlainText"/>
      </w:pPr>
      <w:r w:rsidRPr="00910FC4">
        <w:t>ATTATGTAAAGTTTCTTTTGTTCTGCTCGAGGAGGAAGTATTTTTTTCATGTGTCTAGCTAAAAGACATT</w:t>
      </w:r>
    </w:p>
    <w:p w14:paraId="38763921" w14:textId="77777777" w:rsidR="00910FC4" w:rsidRPr="00910FC4" w:rsidRDefault="00910FC4" w:rsidP="00954059">
      <w:pPr>
        <w:pStyle w:val="PlainText"/>
      </w:pPr>
      <w:r w:rsidRPr="00910FC4">
        <w:t>GTTGATAGCTCGTACAAAAACACATAGTTATTCAATTTGCATTACCATTAAGGACTTTTACTAATATGGT</w:t>
      </w:r>
    </w:p>
    <w:p w14:paraId="2A7A7EF5" w14:textId="77777777" w:rsidR="00910FC4" w:rsidRPr="00910FC4" w:rsidRDefault="00910FC4" w:rsidP="00954059">
      <w:pPr>
        <w:pStyle w:val="PlainText"/>
      </w:pPr>
      <w:r w:rsidRPr="00910FC4">
        <w:t>TTCATAAATATGATTGAAACTGTTACCCTTTGCCTTTGGAGTTCATATTTTCCTCTGGATTAGTTAATTA</w:t>
      </w:r>
    </w:p>
    <w:p w14:paraId="386539EC" w14:textId="77777777" w:rsidR="00910FC4" w:rsidRPr="00910FC4" w:rsidRDefault="00910FC4" w:rsidP="00954059">
      <w:pPr>
        <w:pStyle w:val="PlainText"/>
      </w:pPr>
      <w:r w:rsidRPr="00910FC4">
        <w:t>TAATTCGGTTATTTGAAGTCTACTTTGAATCTCTCTTTTGAAGTCCTTAGTATGTAGGTTTACCCTGTAG</w:t>
      </w:r>
    </w:p>
    <w:p w14:paraId="1E6BE010" w14:textId="77777777" w:rsidR="00910FC4" w:rsidRPr="00910FC4" w:rsidRDefault="00910FC4" w:rsidP="00954059">
      <w:pPr>
        <w:pStyle w:val="PlainText"/>
      </w:pPr>
      <w:r w:rsidRPr="00910FC4">
        <w:t>ATAGAAACGTGGGTCTGAACTTTGTGGAACGACCTTGGATGAGCATCTTGTTTGTTGTTCTGATGACCAT</w:t>
      </w:r>
    </w:p>
    <w:p w14:paraId="2B7F8AAC" w14:textId="77777777" w:rsidR="00910FC4" w:rsidRPr="00910FC4" w:rsidRDefault="00910FC4" w:rsidP="00954059">
      <w:pPr>
        <w:pStyle w:val="PlainText"/>
      </w:pPr>
      <w:r w:rsidRPr="00910FC4">
        <w:t>AAACTTGTATAAGTTTCAAGGCATGCTATTTTGACTAAGGTCTTCCTAAATTATATCATTGACTATCTCC</w:t>
      </w:r>
    </w:p>
    <w:p w14:paraId="56F7BF8D" w14:textId="77777777" w:rsidR="00910FC4" w:rsidRPr="00910FC4" w:rsidRDefault="00910FC4" w:rsidP="00954059">
      <w:pPr>
        <w:pStyle w:val="PlainText"/>
      </w:pPr>
      <w:r w:rsidRPr="00910FC4">
        <w:t>TTGTAACTGACCTGTGACTTGGTTTTTCCAATTCAATGATCTATCAGGGATTCTATCCTAAATAATGTTT</w:t>
      </w:r>
    </w:p>
    <w:p w14:paraId="797C609B" w14:textId="77777777" w:rsidR="00910FC4" w:rsidRPr="00910FC4" w:rsidRDefault="00910FC4" w:rsidP="00954059">
      <w:pPr>
        <w:pStyle w:val="PlainText"/>
      </w:pPr>
      <w:r w:rsidRPr="00910FC4">
        <w:t>CTAACATTGATTTCAGATATTTTCTGATGTAGGAGTTTAACTATNTAGATGCACNNNAGTAGCNGCCCCA</w:t>
      </w:r>
    </w:p>
    <w:p w14:paraId="33931917" w14:textId="77777777" w:rsidR="00910FC4" w:rsidRPr="00910FC4" w:rsidRDefault="00910FC4" w:rsidP="00954059">
      <w:pPr>
        <w:pStyle w:val="PlainText"/>
      </w:pPr>
      <w:r w:rsidRPr="00910FC4">
        <w:t>NNACTGAAAACGCTTATANTATCACAAAT</w:t>
      </w:r>
    </w:p>
    <w:p w14:paraId="2D3647B8" w14:textId="77777777" w:rsidR="00910FC4" w:rsidRPr="00910FC4" w:rsidRDefault="00910FC4" w:rsidP="00954059">
      <w:pPr>
        <w:pStyle w:val="PlainText"/>
      </w:pPr>
    </w:p>
    <w:p w14:paraId="166A38CF" w14:textId="77777777" w:rsidR="00910FC4" w:rsidRPr="00910FC4" w:rsidRDefault="00910FC4" w:rsidP="00954059">
      <w:pPr>
        <w:pStyle w:val="PlainText"/>
      </w:pPr>
      <w:r w:rsidRPr="00910FC4">
        <w:t>&gt;Desmoncus_mitis_HQ265658.1</w:t>
      </w:r>
    </w:p>
    <w:p w14:paraId="0412244F" w14:textId="77777777" w:rsidR="00910FC4" w:rsidRPr="00910FC4" w:rsidRDefault="00910FC4" w:rsidP="00954059">
      <w:pPr>
        <w:pStyle w:val="PlainText"/>
      </w:pPr>
      <w:r w:rsidRPr="00910FC4">
        <w:t>GGGANNGGAGGNAGANGCTACTCCTTTTACTGATGTCACAGTAAGTAAATCCATGGAACCTCCATGCAAG</w:t>
      </w:r>
    </w:p>
    <w:p w14:paraId="4707ACA3" w14:textId="77777777" w:rsidR="00910FC4" w:rsidRPr="00910FC4" w:rsidRDefault="00910FC4" w:rsidP="00954059">
      <w:pPr>
        <w:pStyle w:val="PlainText"/>
      </w:pPr>
      <w:r w:rsidRPr="00910FC4">
        <w:t>CTTTACCTGAGAAGCATGTCTCAATTTAACTTGCTAATTGCTATAAATGCTGGAGTTTTTCTGCTTATTC</w:t>
      </w:r>
    </w:p>
    <w:p w14:paraId="0C76BD10" w14:textId="77777777" w:rsidR="00910FC4" w:rsidRPr="00910FC4" w:rsidRDefault="00910FC4" w:rsidP="00954059">
      <w:pPr>
        <w:pStyle w:val="PlainText"/>
      </w:pPr>
      <w:r w:rsidRPr="00910FC4">
        <w:t>AGTTTAAGAATTCCAAGGCACTGTATCTGATGTTAAACAACATTATGTAAAGTTTCTTGTGTTCTGCTCG</w:t>
      </w:r>
    </w:p>
    <w:p w14:paraId="423FCC1B" w14:textId="77777777" w:rsidR="00910FC4" w:rsidRPr="00910FC4" w:rsidRDefault="00910FC4" w:rsidP="00954059">
      <w:pPr>
        <w:pStyle w:val="PlainText"/>
      </w:pPr>
      <w:r w:rsidRPr="00910FC4">
        <w:t>AGGAGGAAGTATTTTTTTCATGTGTCTAGCTAAAAGACATTGTTGATAGCTCGTACAAAAACACATAGTT</w:t>
      </w:r>
    </w:p>
    <w:p w14:paraId="2485F19D" w14:textId="77777777" w:rsidR="00910FC4" w:rsidRPr="00910FC4" w:rsidRDefault="00910FC4" w:rsidP="00954059">
      <w:pPr>
        <w:pStyle w:val="PlainText"/>
      </w:pPr>
      <w:r w:rsidRPr="00910FC4">
        <w:t>ATTCAATTTGCATTACCATTAAGGACTTCTACTAATATGGTTTCATAAATATGATCGAAACTGTTACCCT</w:t>
      </w:r>
    </w:p>
    <w:p w14:paraId="4192EAA7" w14:textId="77777777" w:rsidR="00910FC4" w:rsidRPr="00910FC4" w:rsidRDefault="00910FC4" w:rsidP="00954059">
      <w:pPr>
        <w:pStyle w:val="PlainText"/>
      </w:pPr>
      <w:r w:rsidRPr="00910FC4">
        <w:t>TTGCCTTTGGAGTTCATATTTTCCTCTGGATTAGTTAATTATAATTCGGTTATTTGAAGTCTACTTTGAA</w:t>
      </w:r>
    </w:p>
    <w:p w14:paraId="3C40E19C" w14:textId="77777777" w:rsidR="00910FC4" w:rsidRPr="00910FC4" w:rsidRDefault="00910FC4" w:rsidP="00954059">
      <w:pPr>
        <w:pStyle w:val="PlainText"/>
      </w:pPr>
      <w:r w:rsidRPr="00910FC4">
        <w:t>TCTCTCTTTTGAAGTCCTTAGTATGTAGGTTTACCCTGTAGATAGAAACGTGGGTCTGAACTTTGTGGAA</w:t>
      </w:r>
    </w:p>
    <w:p w14:paraId="201BE874" w14:textId="77777777" w:rsidR="00910FC4" w:rsidRPr="00910FC4" w:rsidRDefault="00910FC4" w:rsidP="00954059">
      <w:pPr>
        <w:pStyle w:val="PlainText"/>
      </w:pPr>
      <w:r w:rsidRPr="00910FC4">
        <w:t>CGACCTTGGATGAGCATCTTGTTTGTTGTTCTGATGACCATAAACTTGTATAAGTTTCAAGGCATGCTAT</w:t>
      </w:r>
    </w:p>
    <w:p w14:paraId="69B16841" w14:textId="77777777" w:rsidR="00910FC4" w:rsidRPr="00910FC4" w:rsidRDefault="00910FC4" w:rsidP="00954059">
      <w:pPr>
        <w:pStyle w:val="PlainText"/>
      </w:pPr>
      <w:r w:rsidRPr="00910FC4">
        <w:t>TTTGACTAAGGTCTTCCTAAATTATATCATTGACTATCTCCTTGTAACTGACCTGTGACTTGGTTTTTCC</w:t>
      </w:r>
    </w:p>
    <w:p w14:paraId="55F975B4" w14:textId="77777777" w:rsidR="00910FC4" w:rsidRPr="00910FC4" w:rsidRDefault="00910FC4" w:rsidP="00954059">
      <w:pPr>
        <w:pStyle w:val="PlainText"/>
      </w:pPr>
      <w:r w:rsidRPr="00910FC4">
        <w:t>AATTCAATGATCTATCAGGAATTCTATCCTAAATAATGTTTCTAACATTGATTTCAGATATTTTCTGATG</w:t>
      </w:r>
    </w:p>
    <w:p w14:paraId="5E257067" w14:textId="77777777" w:rsidR="00910FC4" w:rsidRPr="00910FC4" w:rsidRDefault="00910FC4" w:rsidP="00954059">
      <w:pPr>
        <w:pStyle w:val="PlainText"/>
      </w:pPr>
      <w:r w:rsidRPr="00910FC4">
        <w:t>TAGGAGTTTAATATGTAATGTACTTTTGTAGTTGCCCCATTACTGAAAATGCTTATATTATCACAAATTC</w:t>
      </w:r>
    </w:p>
    <w:p w14:paraId="5D55FC7A" w14:textId="77777777" w:rsidR="00910FC4" w:rsidRPr="00910FC4" w:rsidRDefault="00910FC4" w:rsidP="00954059">
      <w:pPr>
        <w:pStyle w:val="PlainText"/>
      </w:pPr>
      <w:r w:rsidRPr="00910FC4">
        <w:t>CAGGTGACA</w:t>
      </w:r>
    </w:p>
    <w:p w14:paraId="46C3C516" w14:textId="77777777" w:rsidR="00910FC4" w:rsidRPr="00910FC4" w:rsidRDefault="00910FC4" w:rsidP="00954059">
      <w:pPr>
        <w:pStyle w:val="PlainText"/>
      </w:pPr>
    </w:p>
    <w:p w14:paraId="5F6CC4FE" w14:textId="77777777" w:rsidR="00910FC4" w:rsidRPr="00910FC4" w:rsidRDefault="00910FC4" w:rsidP="00954059">
      <w:pPr>
        <w:pStyle w:val="PlainText"/>
      </w:pPr>
      <w:r w:rsidRPr="00910FC4">
        <w:t>&gt;Elaeis_oleifera_AJ830163.1</w:t>
      </w:r>
    </w:p>
    <w:p w14:paraId="6ACE229B" w14:textId="77777777" w:rsidR="00910FC4" w:rsidRPr="00910FC4" w:rsidRDefault="00910FC4" w:rsidP="00954059">
      <w:pPr>
        <w:pStyle w:val="PlainText"/>
      </w:pPr>
      <w:r w:rsidRPr="00910FC4">
        <w:t>TGGGAAAGGAGGGAGATGCTACTCCTTTTACTGATGTCACAGTAAGTAAATCCATAGAACCTTCATGCAA</w:t>
      </w:r>
    </w:p>
    <w:p w14:paraId="01128874" w14:textId="77777777" w:rsidR="00910FC4" w:rsidRPr="00910FC4" w:rsidRDefault="00910FC4" w:rsidP="00954059">
      <w:pPr>
        <w:pStyle w:val="PlainText"/>
      </w:pPr>
      <w:r w:rsidRPr="00910FC4">
        <w:t>GCTTTACCTGAGAAGCATGTCACAATTTAACTTGCTAGAAATGCTGGAGCTTTTTTGCTTATTCAGTTTA</w:t>
      </w:r>
    </w:p>
    <w:p w14:paraId="3F096C3C" w14:textId="77777777" w:rsidR="00910FC4" w:rsidRPr="00910FC4" w:rsidRDefault="00910FC4" w:rsidP="00954059">
      <w:pPr>
        <w:pStyle w:val="PlainText"/>
      </w:pPr>
      <w:r w:rsidRPr="00910FC4">
        <w:t>AGAATTCCAAGGTACTGTATCTGATGTTAAAGAACATTATGTAAAGTTTCTTCTGTTCTGCTCGAGGAGG</w:t>
      </w:r>
    </w:p>
    <w:p w14:paraId="678A0613" w14:textId="77777777" w:rsidR="00910FC4" w:rsidRPr="00910FC4" w:rsidRDefault="00910FC4" w:rsidP="00954059">
      <w:pPr>
        <w:pStyle w:val="PlainText"/>
      </w:pPr>
      <w:r w:rsidRPr="00910FC4">
        <w:t>AAGTATTTTTTCCGTATGTCTAGCTAAAAGACGTTGTTGATAGCTCGTACATAAACACATGGTTATTCAA</w:t>
      </w:r>
    </w:p>
    <w:p w14:paraId="3517E8C2" w14:textId="77777777" w:rsidR="00910FC4" w:rsidRPr="00910FC4" w:rsidRDefault="00910FC4" w:rsidP="00954059">
      <w:pPr>
        <w:pStyle w:val="PlainText"/>
      </w:pPr>
      <w:r w:rsidRPr="00910FC4">
        <w:t>TTTGCATTACCATTAAGGATTTGTACTAATATGGTTTAATAAATATGATGGAGAACTGTTATCCTTTGCC</w:t>
      </w:r>
    </w:p>
    <w:p w14:paraId="71493CDB" w14:textId="77777777" w:rsidR="00910FC4" w:rsidRPr="00910FC4" w:rsidRDefault="00910FC4" w:rsidP="00954059">
      <w:pPr>
        <w:pStyle w:val="PlainText"/>
      </w:pPr>
      <w:r w:rsidRPr="00910FC4">
        <w:t>TTTGGAGTTCATATTTTCCTCTGGATTAGTTAATTATAATTCGGTTATTTGAAGTCTACTTTGATTCTCT</w:t>
      </w:r>
    </w:p>
    <w:p w14:paraId="21B08A5B" w14:textId="77777777" w:rsidR="00910FC4" w:rsidRPr="00910FC4" w:rsidRDefault="00910FC4" w:rsidP="00954059">
      <w:pPr>
        <w:pStyle w:val="PlainText"/>
      </w:pPr>
      <w:r w:rsidRPr="00910FC4">
        <w:t>CTTTTGAAGTTCTTGATATGTAAATTTACCCTGTAGACAGAAACGTGGCTCTGAAGAATGACCTTGGACG</w:t>
      </w:r>
    </w:p>
    <w:p w14:paraId="0CB89503" w14:textId="77777777" w:rsidR="00910FC4" w:rsidRPr="00910FC4" w:rsidRDefault="00910FC4" w:rsidP="00954059">
      <w:pPr>
        <w:pStyle w:val="PlainText"/>
      </w:pPr>
      <w:r w:rsidRPr="00910FC4">
        <w:t>AGTGTCTTGCATGTTATTCTGATGATCCTAAACTTGTATCAGTTTCAAGATGTGACTAAGGTCTCTCCTA</w:t>
      </w:r>
    </w:p>
    <w:p w14:paraId="2039404D" w14:textId="77777777" w:rsidR="00910FC4" w:rsidRPr="00910FC4" w:rsidRDefault="00910FC4" w:rsidP="00954059">
      <w:pPr>
        <w:pStyle w:val="PlainText"/>
      </w:pPr>
      <w:r w:rsidRPr="00910FC4">
        <w:t>AATTATATCATTGACTATCTCCTTGTAACTGACCTGTGACTTAGTTTTTCCAATTCAATGATCTATCAGG</w:t>
      </w:r>
    </w:p>
    <w:p w14:paraId="4F6483E4" w14:textId="77777777" w:rsidR="00910FC4" w:rsidRPr="00910FC4" w:rsidRDefault="00910FC4" w:rsidP="00954059">
      <w:pPr>
        <w:pStyle w:val="PlainText"/>
      </w:pPr>
      <w:r w:rsidRPr="00910FC4">
        <w:t>AGTTCTATCCTAAATAATGTTTCTAACATTGATTTCAGATATTTTCTGATGTAGGAGTTTAATATGTAAT</w:t>
      </w:r>
    </w:p>
    <w:p w14:paraId="5E24AB53" w14:textId="77777777" w:rsidR="00910FC4" w:rsidRPr="00910FC4" w:rsidRDefault="00910FC4" w:rsidP="00954059">
      <w:pPr>
        <w:pStyle w:val="PlainText"/>
      </w:pPr>
      <w:r w:rsidRPr="00910FC4">
        <w:t>GTACTTTTGTAGTTGCCTCATTACAAAAAAAATGCTTATATTATCACAAATTTCCTAGGTGGACAATATC</w:t>
      </w:r>
    </w:p>
    <w:p w14:paraId="3FCD85C4" w14:textId="77777777" w:rsidR="00910FC4" w:rsidRPr="00910FC4" w:rsidRDefault="00910FC4" w:rsidP="00954059">
      <w:pPr>
        <w:pStyle w:val="PlainText"/>
      </w:pPr>
      <w:r w:rsidRPr="00910FC4">
        <w:t>AGC</w:t>
      </w:r>
    </w:p>
    <w:p w14:paraId="4A917849" w14:textId="77777777" w:rsidR="00910FC4" w:rsidRPr="00910FC4" w:rsidRDefault="00910FC4" w:rsidP="00954059">
      <w:pPr>
        <w:pStyle w:val="PlainText"/>
      </w:pPr>
    </w:p>
    <w:p w14:paraId="49C05851" w14:textId="77777777" w:rsidR="00910FC4" w:rsidRPr="00910FC4" w:rsidRDefault="00910FC4" w:rsidP="00954059">
      <w:pPr>
        <w:pStyle w:val="PlainText"/>
      </w:pPr>
      <w:r w:rsidRPr="00910FC4">
        <w:t>&gt;Elaeis_oleifera_HQ265662.1</w:t>
      </w:r>
    </w:p>
    <w:p w14:paraId="7309066C" w14:textId="77777777" w:rsidR="00910FC4" w:rsidRPr="00910FC4" w:rsidRDefault="00910FC4" w:rsidP="00954059">
      <w:pPr>
        <w:pStyle w:val="PlainText"/>
      </w:pPr>
      <w:r w:rsidRPr="00910FC4">
        <w:t>AGATGCTNCTCCTTTTACTGATGTCACAGTAAGGTAAATCCATAGAACCTTCATGCAAGCTTTACCTGAG</w:t>
      </w:r>
    </w:p>
    <w:p w14:paraId="3C4845C3" w14:textId="77777777" w:rsidR="00910FC4" w:rsidRPr="00910FC4" w:rsidRDefault="00910FC4" w:rsidP="00954059">
      <w:pPr>
        <w:pStyle w:val="PlainText"/>
      </w:pPr>
      <w:r w:rsidRPr="00910FC4">
        <w:t>AAGCATGTCACAATTTAACTTGCTAGAAATGCTGGAGCTTTTTTGCTTATTCAGTTTAAGAATTCCAAGG</w:t>
      </w:r>
    </w:p>
    <w:p w14:paraId="3BA90C4D" w14:textId="77777777" w:rsidR="00910FC4" w:rsidRPr="00910FC4" w:rsidRDefault="00910FC4" w:rsidP="00954059">
      <w:pPr>
        <w:pStyle w:val="PlainText"/>
      </w:pPr>
      <w:r w:rsidRPr="00910FC4">
        <w:t>TACTGTATCTGATGTTAAAGAACATTATGTAAAGTTTCTTCTGTTCTGCTCGAGGAGGAAGTATTTTTTC</w:t>
      </w:r>
    </w:p>
    <w:p w14:paraId="5F49C43B" w14:textId="77777777" w:rsidR="00910FC4" w:rsidRPr="00910FC4" w:rsidRDefault="00910FC4" w:rsidP="00954059">
      <w:pPr>
        <w:pStyle w:val="PlainText"/>
      </w:pPr>
      <w:r w:rsidRPr="00910FC4">
        <w:t>CGTATGTCTAGCTAAAAGACGTTGTTGATAGCTCGTACATAAACACATGGTTATTCAATTTGCATTACCA</w:t>
      </w:r>
    </w:p>
    <w:p w14:paraId="2BF9F89B" w14:textId="77777777" w:rsidR="00910FC4" w:rsidRPr="00910FC4" w:rsidRDefault="00910FC4" w:rsidP="00954059">
      <w:pPr>
        <w:pStyle w:val="PlainText"/>
      </w:pPr>
      <w:r w:rsidRPr="00910FC4">
        <w:t>TTAAGGATTTGTACTAATATGGTTTAATAAATATGATGGAGAACTGTTATCCTTTGCCTTTGGAGTTCAT</w:t>
      </w:r>
    </w:p>
    <w:p w14:paraId="2FC31EBD" w14:textId="77777777" w:rsidR="00910FC4" w:rsidRPr="00910FC4" w:rsidRDefault="00910FC4" w:rsidP="00954059">
      <w:pPr>
        <w:pStyle w:val="PlainText"/>
      </w:pPr>
      <w:r w:rsidRPr="00910FC4">
        <w:t>ATTTTCCTCTGGATTAGTTAATTATAATTCGGTTATTTGAAGTCTACTTTGATTCTCTCTTTTGAAGTTC</w:t>
      </w:r>
    </w:p>
    <w:p w14:paraId="6B7EF6A0" w14:textId="77777777" w:rsidR="00910FC4" w:rsidRPr="00910FC4" w:rsidRDefault="00910FC4" w:rsidP="00954059">
      <w:pPr>
        <w:pStyle w:val="PlainText"/>
      </w:pPr>
      <w:r w:rsidRPr="00910FC4">
        <w:t>TTGATATGTAAATTTACCCTGTAGACAGAAACGTGGCTCTGAAGAATGACCTTGGACGAGTGTCTTGCAT</w:t>
      </w:r>
    </w:p>
    <w:p w14:paraId="00C83A49" w14:textId="77777777" w:rsidR="00910FC4" w:rsidRPr="00910FC4" w:rsidRDefault="00910FC4" w:rsidP="00954059">
      <w:pPr>
        <w:pStyle w:val="PlainText"/>
      </w:pPr>
      <w:r w:rsidRPr="00910FC4">
        <w:t>GTTATTCTGATGATCCTAAACTTGTATCAGTTTCAAGATGTGACTAAGGTCTCTCCTAAATTATATCATT</w:t>
      </w:r>
    </w:p>
    <w:p w14:paraId="1C70B433" w14:textId="77777777" w:rsidR="00910FC4" w:rsidRPr="00910FC4" w:rsidRDefault="00910FC4" w:rsidP="00954059">
      <w:pPr>
        <w:pStyle w:val="PlainText"/>
      </w:pPr>
      <w:r w:rsidRPr="00910FC4">
        <w:t>GACTATCTCCTTGTAACTGACCTGTGACTTAGTTTTTCCAATTCAATGATCTATCAGGAGTTCTATCCTA</w:t>
      </w:r>
    </w:p>
    <w:p w14:paraId="2ABDCC6A" w14:textId="77777777" w:rsidR="00910FC4" w:rsidRPr="00910FC4" w:rsidRDefault="00910FC4" w:rsidP="00954059">
      <w:pPr>
        <w:pStyle w:val="PlainText"/>
      </w:pPr>
      <w:r w:rsidRPr="00910FC4">
        <w:t>AATAATGTTTCTAACATTGATTTCAGATATTTTCTGATGTAGGAGTTTAATATGTAATGTACTTTTGTAG</w:t>
      </w:r>
    </w:p>
    <w:p w14:paraId="4E57D337" w14:textId="77777777" w:rsidR="00910FC4" w:rsidRPr="00910FC4" w:rsidRDefault="00910FC4" w:rsidP="00954059">
      <w:pPr>
        <w:pStyle w:val="PlainText"/>
      </w:pPr>
      <w:r w:rsidRPr="00910FC4">
        <w:t>TTGCCTCATTACAAAAAAAAATGCTTATATTATCACAAATTTCCTAGG</w:t>
      </w:r>
    </w:p>
    <w:p w14:paraId="1A4EB8DE" w14:textId="77777777" w:rsidR="00910FC4" w:rsidRPr="00910FC4" w:rsidRDefault="00910FC4" w:rsidP="00954059">
      <w:pPr>
        <w:pStyle w:val="PlainText"/>
      </w:pPr>
    </w:p>
    <w:p w14:paraId="5916CA34" w14:textId="77777777" w:rsidR="00910FC4" w:rsidRPr="00910FC4" w:rsidRDefault="00910FC4" w:rsidP="00954059">
      <w:pPr>
        <w:pStyle w:val="PlainText"/>
      </w:pPr>
      <w:r w:rsidRPr="00910FC4">
        <w:t>&gt;Elaeis_guineensis_HQ265661.1</w:t>
      </w:r>
    </w:p>
    <w:p w14:paraId="5A581783" w14:textId="77777777" w:rsidR="00910FC4" w:rsidRPr="00910FC4" w:rsidRDefault="00910FC4" w:rsidP="00954059">
      <w:pPr>
        <w:pStyle w:val="PlainText"/>
      </w:pPr>
      <w:r w:rsidRPr="00910FC4">
        <w:t>AATCCCATAGACCCTTCATGCAAGCTTTTCCCNGAGAAGCATGNCCACAATTTAACTTGCTAGAAATGCN</w:t>
      </w:r>
    </w:p>
    <w:p w14:paraId="008AE8A4" w14:textId="77777777" w:rsidR="00910FC4" w:rsidRPr="00910FC4" w:rsidRDefault="00910FC4" w:rsidP="00954059">
      <w:pPr>
        <w:pStyle w:val="PlainText"/>
      </w:pPr>
      <w:r w:rsidRPr="00910FC4">
        <w:t>GGAGCTTTTTTGGCTTATTCAGTTTAAGAATTCCAAGGTACTGTATCTGATGTTAAAGAACATTATGTAA</w:t>
      </w:r>
    </w:p>
    <w:p w14:paraId="6C0B8C34" w14:textId="77777777" w:rsidR="00910FC4" w:rsidRPr="00910FC4" w:rsidRDefault="00910FC4" w:rsidP="00954059">
      <w:pPr>
        <w:pStyle w:val="PlainText"/>
      </w:pPr>
      <w:r w:rsidRPr="00910FC4">
        <w:t>AGTTTCTTTTGTTCTGCTTGAGGAGGAAGTATTTTTTCCATGTGTCTAGCTAAAAGACATTGTTGATAGC</w:t>
      </w:r>
    </w:p>
    <w:p w14:paraId="120EA2AD" w14:textId="77777777" w:rsidR="00910FC4" w:rsidRPr="00910FC4" w:rsidRDefault="00910FC4" w:rsidP="00954059">
      <w:pPr>
        <w:pStyle w:val="PlainText"/>
      </w:pPr>
      <w:r w:rsidRPr="00910FC4">
        <w:t>TCRTACAWWAACACATGGTTATTCAATTTGCATTTCCATTAAGGATTTSTACTRATATGGTTTAATAAAT</w:t>
      </w:r>
    </w:p>
    <w:p w14:paraId="5683888F" w14:textId="77777777" w:rsidR="00910FC4" w:rsidRPr="00910FC4" w:rsidRDefault="00910FC4" w:rsidP="00954059">
      <w:pPr>
        <w:pStyle w:val="PlainText"/>
      </w:pPr>
      <w:r w:rsidRPr="00910FC4">
        <w:t>ATGATKGARAACTGTTAYCCTTTGCCTTTGGAGTTCATATTTTCCTCTGGATYAGTTAATTATAATTTGG</w:t>
      </w:r>
    </w:p>
    <w:p w14:paraId="0F1ABB41" w14:textId="77777777" w:rsidR="00910FC4" w:rsidRPr="00910FC4" w:rsidRDefault="00910FC4" w:rsidP="00954059">
      <w:pPr>
        <w:pStyle w:val="PlainText"/>
      </w:pPr>
      <w:r w:rsidRPr="00910FC4">
        <w:t>TTATTTGAAGTCTACTTTGATTCTCTCTTTTGAAGTTCTTGATATGTAAATTTACCCTGTAGAGAGAAAC</w:t>
      </w:r>
    </w:p>
    <w:p w14:paraId="0F8E7645" w14:textId="77777777" w:rsidR="00910FC4" w:rsidRPr="00910FC4" w:rsidRDefault="00910FC4" w:rsidP="00954059">
      <w:pPr>
        <w:pStyle w:val="PlainText"/>
      </w:pPr>
      <w:r w:rsidRPr="00910FC4">
        <w:t>GTGGCTCTGAAGAATGACCTTGGACGAGTGTCTTGTATGTTATTCTGATGATCCTAAACTTGAATAAGTT</w:t>
      </w:r>
    </w:p>
    <w:p w14:paraId="675BFDBF" w14:textId="77777777" w:rsidR="00910FC4" w:rsidRPr="00910FC4" w:rsidRDefault="00910FC4" w:rsidP="00954059">
      <w:pPr>
        <w:pStyle w:val="PlainText"/>
      </w:pPr>
      <w:r w:rsidRPr="00910FC4">
        <w:t>TCAAGACATACTATTGTGACGAAGGTCTCTCCTAAATTATATCATTGACTATCTCCTTGTAACTGACCTG</w:t>
      </w:r>
    </w:p>
    <w:p w14:paraId="4F226991" w14:textId="77777777" w:rsidR="00910FC4" w:rsidRPr="00910FC4" w:rsidRDefault="00910FC4" w:rsidP="00954059">
      <w:pPr>
        <w:pStyle w:val="PlainText"/>
      </w:pPr>
      <w:r w:rsidRPr="00910FC4">
        <w:t>TGACTTAGTTTTTTTCCAATTCCATGATCTATCAGGAGTTCTATCCTAAATAATGTTTCTAACATTGATT</w:t>
      </w:r>
    </w:p>
    <w:p w14:paraId="7638D011" w14:textId="77777777" w:rsidR="00910FC4" w:rsidRPr="00910FC4" w:rsidRDefault="00910FC4" w:rsidP="00954059">
      <w:pPr>
        <w:pStyle w:val="PlainText"/>
      </w:pPr>
      <w:r w:rsidRPr="00910FC4">
        <w:t>TCAGATATTTTTCTGATGTAGAAGTTTAATATGTAATGTACTTTTTGTAGTTTGCCTCATTACAAAAAAA</w:t>
      </w:r>
    </w:p>
    <w:p w14:paraId="7C9307B2" w14:textId="77777777" w:rsidR="00910FC4" w:rsidRPr="00910FC4" w:rsidRDefault="00910FC4" w:rsidP="00954059">
      <w:pPr>
        <w:pStyle w:val="PlainText"/>
      </w:pPr>
      <w:r w:rsidRPr="00910FC4">
        <w:t>ATGCTTATATTATCACAAATTT</w:t>
      </w:r>
    </w:p>
    <w:p w14:paraId="2F9B2AAE" w14:textId="77777777" w:rsidR="00910FC4" w:rsidRPr="00910FC4" w:rsidRDefault="00910FC4" w:rsidP="00954059">
      <w:pPr>
        <w:pStyle w:val="PlainText"/>
      </w:pPr>
    </w:p>
    <w:p w14:paraId="6EC12827" w14:textId="77777777" w:rsidR="00910FC4" w:rsidRPr="00910FC4" w:rsidRDefault="00910FC4" w:rsidP="00954059">
      <w:pPr>
        <w:pStyle w:val="PlainText"/>
      </w:pPr>
      <w:r w:rsidRPr="00910FC4">
        <w:t>&gt;Gaussia_maya_DQ177757.1</w:t>
      </w:r>
    </w:p>
    <w:p w14:paraId="032E634C" w14:textId="77777777" w:rsidR="00910FC4" w:rsidRPr="00910FC4" w:rsidRDefault="00910FC4" w:rsidP="00954059">
      <w:pPr>
        <w:pStyle w:val="PlainText"/>
      </w:pPr>
      <w:r w:rsidRPr="00910FC4">
        <w:t>CTACTCCTTTTACTGATGTCACAGTAAGTAAATCCATAGAACCTTCTTGCAAGCATTACCTGAGAAGCCT</w:t>
      </w:r>
    </w:p>
    <w:p w14:paraId="25A4094B" w14:textId="77777777" w:rsidR="00910FC4" w:rsidRPr="00910FC4" w:rsidRDefault="00910FC4" w:rsidP="00954059">
      <w:pPr>
        <w:pStyle w:val="PlainText"/>
      </w:pPr>
      <w:r w:rsidRPr="00910FC4">
        <w:t>GTCGCAATTTAACTTGCTATGCTGGAACTTTTTTGCTCATTCAATTTAAGAATTCTGAGGCACTGTATCT</w:t>
      </w:r>
    </w:p>
    <w:p w14:paraId="21053BF2" w14:textId="77777777" w:rsidR="00910FC4" w:rsidRPr="00910FC4" w:rsidRDefault="00910FC4" w:rsidP="00954059">
      <w:pPr>
        <w:pStyle w:val="PlainText"/>
      </w:pPr>
      <w:r w:rsidRPr="00910FC4">
        <w:t>GATGTTAAAGAAGATTAAGGAAAGTTTCGTTTGTGCTGCTCCAGGAGGAAGTAATTTTGCATATGTCTAG</w:t>
      </w:r>
    </w:p>
    <w:p w14:paraId="60D97825" w14:textId="77777777" w:rsidR="00910FC4" w:rsidRPr="00910FC4" w:rsidRDefault="00910FC4" w:rsidP="00954059">
      <w:pPr>
        <w:pStyle w:val="PlainText"/>
      </w:pPr>
      <w:r w:rsidRPr="00910FC4">
        <w:t>CTAAAAGACATTGATAGCTTATACAAAAACACATGGTTATTCAATTTGCATTACTGTTAAGGATTTGTAC</w:t>
      </w:r>
    </w:p>
    <w:p w14:paraId="11E31D5A" w14:textId="77777777" w:rsidR="00910FC4" w:rsidRPr="00910FC4" w:rsidRDefault="00910FC4" w:rsidP="00954059">
      <w:pPr>
        <w:pStyle w:val="PlainText"/>
      </w:pPr>
      <w:r w:rsidRPr="00910FC4">
        <w:t>TAGATATGGTTTAATAAATATGTTTGAGAACTGTTACCCCCCCCCCCCCCAACCACCACCACCCCCCTTC</w:t>
      </w:r>
    </w:p>
    <w:p w14:paraId="50E9CD7A" w14:textId="77777777" w:rsidR="00910FC4" w:rsidRPr="00910FC4" w:rsidRDefault="00910FC4" w:rsidP="00954059">
      <w:pPr>
        <w:pStyle w:val="PlainText"/>
      </w:pPr>
      <w:r w:rsidRPr="00910FC4">
        <w:t>CCTCTCTCTCCCTGTCTAGAACCTTTCAACTTCTTACCTGGATTTGATTTTTTTTGAGGGGAGTTTTTGC</w:t>
      </w:r>
    </w:p>
    <w:p w14:paraId="347C9B9C" w14:textId="77777777" w:rsidR="00910FC4" w:rsidRPr="00910FC4" w:rsidRDefault="00910FC4" w:rsidP="00954059">
      <w:pPr>
        <w:pStyle w:val="PlainText"/>
      </w:pPr>
      <w:r w:rsidRPr="00910FC4">
        <w:t>CTTTCAAGTTCATATTTTTCCTCTGGATTAGTTAATTATAATCCTATTATTTGTAGTCTGCTTTGAATAT</w:t>
      </w:r>
    </w:p>
    <w:p w14:paraId="2B6A84CB" w14:textId="77777777" w:rsidR="00910FC4" w:rsidRPr="00910FC4" w:rsidRDefault="00910FC4" w:rsidP="00954059">
      <w:pPr>
        <w:pStyle w:val="PlainText"/>
      </w:pPr>
      <w:r w:rsidRPr="00910FC4">
        <w:t>CTCTTTTGAAGTTCTTGCTGTGTAAGCTTACCCTGTAGACAGAAACATGGCTTTGAAGAATGACCTTGGA</w:t>
      </w:r>
    </w:p>
    <w:p w14:paraId="30752069" w14:textId="77777777" w:rsidR="00910FC4" w:rsidRPr="00910FC4" w:rsidRDefault="00910FC4" w:rsidP="00954059">
      <w:pPr>
        <w:pStyle w:val="PlainText"/>
      </w:pPr>
      <w:r w:rsidRPr="00910FC4">
        <w:t>CGAGTGTCTTGTAAGTTATTCTGATGATCCTAAACTTGTATAAGTTTCAAGACATTACTATTTTGACTAA</w:t>
      </w:r>
    </w:p>
    <w:p w14:paraId="18692C9F" w14:textId="77777777" w:rsidR="00910FC4" w:rsidRPr="00910FC4" w:rsidRDefault="00910FC4" w:rsidP="00954059">
      <w:pPr>
        <w:pStyle w:val="PlainText"/>
      </w:pPr>
      <w:r w:rsidRPr="00910FC4">
        <w:t>GGTCTCTCCTAAATCATATAGTAGACAATCTCCTTGTAATTGACCTTTGACTTGGATTTTCCAATTCAAT</w:t>
      </w:r>
    </w:p>
    <w:p w14:paraId="15E18663" w14:textId="77777777" w:rsidR="00910FC4" w:rsidRPr="00910FC4" w:rsidRDefault="00910FC4" w:rsidP="00954059">
      <w:pPr>
        <w:pStyle w:val="PlainText"/>
      </w:pPr>
      <w:r w:rsidRPr="00910FC4">
        <w:t>GATCTATCAGGAGTTCTATCCTAAATAATGTTTCTAACATTGATTTCAGATATATTCTGATGTAGTTGTT</w:t>
      </w:r>
    </w:p>
    <w:p w14:paraId="07ED4767" w14:textId="77777777" w:rsidR="00910FC4" w:rsidRPr="00910FC4" w:rsidRDefault="00910FC4" w:rsidP="00954059">
      <w:pPr>
        <w:pStyle w:val="PlainText"/>
      </w:pPr>
      <w:r w:rsidRPr="00910FC4">
        <w:t>TAATATGTAATTGTACTTTTGTAATTGCCCCATTA</w:t>
      </w:r>
    </w:p>
    <w:p w14:paraId="34D9002D" w14:textId="77777777" w:rsidR="00910FC4" w:rsidRPr="00910FC4" w:rsidRDefault="00910FC4" w:rsidP="00954059">
      <w:pPr>
        <w:pStyle w:val="PlainText"/>
      </w:pPr>
    </w:p>
    <w:p w14:paraId="03E89C50" w14:textId="77777777" w:rsidR="00910FC4" w:rsidRPr="00910FC4" w:rsidRDefault="00910FC4" w:rsidP="00954059">
      <w:pPr>
        <w:pStyle w:val="PlainText"/>
      </w:pPr>
      <w:r w:rsidRPr="00910FC4">
        <w:t>&gt;Gaussia_attenuata_EF491138.1</w:t>
      </w:r>
    </w:p>
    <w:p w14:paraId="0DC15400" w14:textId="77777777" w:rsidR="00910FC4" w:rsidRPr="00910FC4" w:rsidRDefault="00910FC4" w:rsidP="00954059">
      <w:pPr>
        <w:pStyle w:val="PlainText"/>
      </w:pPr>
      <w:r w:rsidRPr="00910FC4">
        <w:t>CTACTCCTTTTACTGATGTTACAGTAAGTAAATCCATAGAACCTTCTTGCAAGCATTACCTGAGAAGCCT</w:t>
      </w:r>
    </w:p>
    <w:p w14:paraId="4CC03A8C" w14:textId="77777777" w:rsidR="00910FC4" w:rsidRPr="00910FC4" w:rsidRDefault="00910FC4" w:rsidP="00954059">
      <w:pPr>
        <w:pStyle w:val="PlainText"/>
      </w:pPr>
      <w:r w:rsidRPr="00910FC4">
        <w:t>GTCGCAATTTAACTTGCTATGCTGGAACTTTTTTGCTCATTCAATTTAAGAATTCTGAGGCACTGTATCT</w:t>
      </w:r>
    </w:p>
    <w:p w14:paraId="0592EFB2" w14:textId="77777777" w:rsidR="00910FC4" w:rsidRPr="00910FC4" w:rsidRDefault="00910FC4" w:rsidP="00954059">
      <w:pPr>
        <w:pStyle w:val="PlainText"/>
      </w:pPr>
      <w:r w:rsidRPr="00910FC4">
        <w:t>GATGTTAAAGAAGATTAAGGAAAGTTTCGTTTGTGCTGCTCCAGGAGGAAGAAATTTTGCATATGTCTAG</w:t>
      </w:r>
    </w:p>
    <w:p w14:paraId="7102232D" w14:textId="77777777" w:rsidR="00910FC4" w:rsidRPr="00910FC4" w:rsidRDefault="00910FC4" w:rsidP="00954059">
      <w:pPr>
        <w:pStyle w:val="PlainText"/>
      </w:pPr>
      <w:r w:rsidRPr="00910FC4">
        <w:t>CTAAAAGACGTTGATAGCTTATACAAAAACACTTGGTTATTCAATTTGCATTACTGTTAAGGATTTGTAC</w:t>
      </w:r>
    </w:p>
    <w:p w14:paraId="7A0C794B" w14:textId="77777777" w:rsidR="00910FC4" w:rsidRPr="00910FC4" w:rsidRDefault="00910FC4" w:rsidP="00954059">
      <w:pPr>
        <w:pStyle w:val="PlainText"/>
      </w:pPr>
      <w:r w:rsidRPr="00910FC4">
        <w:t>TAGATATGGTTTGATAAACATGTTTGAGAACTGTTAAACCCCACCCACCCCCACCCCCCTTCCCTCTCTC</w:t>
      </w:r>
    </w:p>
    <w:p w14:paraId="4B962D81" w14:textId="77777777" w:rsidR="00910FC4" w:rsidRPr="00910FC4" w:rsidRDefault="00910FC4" w:rsidP="00954059">
      <w:pPr>
        <w:pStyle w:val="PlainText"/>
      </w:pPr>
      <w:r w:rsidRPr="00910FC4">
        <w:t>TCTCTGTCTAGAACCTTTCAACTTCTTACCTGGATTTGATTTTTTTGAGGGGAGTTTTTGCCTTTCAAGT</w:t>
      </w:r>
    </w:p>
    <w:p w14:paraId="5B5C800F" w14:textId="77777777" w:rsidR="00910FC4" w:rsidRPr="00910FC4" w:rsidRDefault="00910FC4" w:rsidP="00954059">
      <w:pPr>
        <w:pStyle w:val="PlainText"/>
      </w:pPr>
      <w:r w:rsidRPr="00910FC4">
        <w:t>TCATATTTTTCCTCTGGATTAGTTAATTATAATCCTATTATTTGTAGTCTGCTTTGAATATCTCTTTTGG</w:t>
      </w:r>
    </w:p>
    <w:p w14:paraId="06A9A342" w14:textId="77777777" w:rsidR="00910FC4" w:rsidRPr="00910FC4" w:rsidRDefault="00910FC4" w:rsidP="00954059">
      <w:pPr>
        <w:pStyle w:val="PlainText"/>
      </w:pPr>
      <w:r w:rsidRPr="00910FC4">
        <w:t>AGTTCTTGCTGTGTAAGTTTACCCTGTAGACAGAAACATGGCTTTGAAGAATGACCTTGGACGAGTGTCT</w:t>
      </w:r>
    </w:p>
    <w:p w14:paraId="34E8CC5B" w14:textId="77777777" w:rsidR="00910FC4" w:rsidRPr="00910FC4" w:rsidRDefault="00910FC4" w:rsidP="00954059">
      <w:pPr>
        <w:pStyle w:val="PlainText"/>
      </w:pPr>
      <w:r w:rsidRPr="00910FC4">
        <w:t>TGTAAGTTATTCTGATGATCCTAAACTCGTATGAGTTTCAAGACATTACTATTTTGACTAAGGTCTCTCC</w:t>
      </w:r>
    </w:p>
    <w:p w14:paraId="61F48D6F" w14:textId="77777777" w:rsidR="00910FC4" w:rsidRPr="00910FC4" w:rsidRDefault="00910FC4" w:rsidP="00954059">
      <w:pPr>
        <w:pStyle w:val="PlainText"/>
      </w:pPr>
      <w:r w:rsidRPr="00910FC4">
        <w:t>TAAATCATATAGTAGACAATCTCCTTGTAATTGACCTTTGACTTGGATTTTCCAATTCAATGATCTATCA</w:t>
      </w:r>
    </w:p>
    <w:p w14:paraId="7DE2B503" w14:textId="77777777" w:rsidR="00910FC4" w:rsidRPr="00910FC4" w:rsidRDefault="00910FC4" w:rsidP="00954059">
      <w:pPr>
        <w:pStyle w:val="PlainText"/>
      </w:pPr>
      <w:r w:rsidRPr="00910FC4">
        <w:t>GGAGTTCTATCCTAAATAATGTTTCTAACATTGATTTCAGATATATTCTGATGTAGGAGTTTAATATGTA</w:t>
      </w:r>
    </w:p>
    <w:p w14:paraId="7D471E2F" w14:textId="77777777" w:rsidR="00910FC4" w:rsidRPr="00910FC4" w:rsidRDefault="00910FC4" w:rsidP="00954059">
      <w:pPr>
        <w:pStyle w:val="PlainText"/>
      </w:pPr>
      <w:r w:rsidRPr="00910FC4">
        <w:t>ATTGTACTTTTGTAATCGCCCCAT</w:t>
      </w:r>
    </w:p>
    <w:p w14:paraId="2C5DF912" w14:textId="77777777" w:rsidR="00910FC4" w:rsidRPr="00910FC4" w:rsidRDefault="00910FC4" w:rsidP="00954059">
      <w:pPr>
        <w:pStyle w:val="PlainText"/>
      </w:pPr>
    </w:p>
    <w:p w14:paraId="2C28F517" w14:textId="77777777" w:rsidR="00910FC4" w:rsidRPr="00910FC4" w:rsidRDefault="00910FC4" w:rsidP="00954059">
      <w:pPr>
        <w:pStyle w:val="PlainText"/>
      </w:pPr>
      <w:r w:rsidRPr="00910FC4">
        <w:t>&gt;Gaussia_maya_EF491140.1</w:t>
      </w:r>
    </w:p>
    <w:p w14:paraId="3A4F4D1F" w14:textId="77777777" w:rsidR="00910FC4" w:rsidRPr="00910FC4" w:rsidRDefault="00910FC4" w:rsidP="00954059">
      <w:pPr>
        <w:pStyle w:val="PlainText"/>
      </w:pPr>
      <w:r w:rsidRPr="00910FC4">
        <w:t>CTACTCCTTTTACTGATGTCACAGTAAGTAAATCCATAGAACCTTCTTGCAAGCATTACCTGAGAAGCCT</w:t>
      </w:r>
    </w:p>
    <w:p w14:paraId="0F4E68F8" w14:textId="77777777" w:rsidR="00910FC4" w:rsidRPr="00910FC4" w:rsidRDefault="00910FC4" w:rsidP="00954059">
      <w:pPr>
        <w:pStyle w:val="PlainText"/>
      </w:pPr>
      <w:r w:rsidRPr="00910FC4">
        <w:t>GTCGCAATTTAACTTGCTATGCTGGAACTTTTTTGCTCATTCAATTTAAGAATTCTGAGGCACTGTATCT</w:t>
      </w:r>
    </w:p>
    <w:p w14:paraId="4E1DA93E" w14:textId="77777777" w:rsidR="00910FC4" w:rsidRPr="00910FC4" w:rsidRDefault="00910FC4" w:rsidP="00954059">
      <w:pPr>
        <w:pStyle w:val="PlainText"/>
      </w:pPr>
      <w:r w:rsidRPr="00910FC4">
        <w:t>GATGTTAAAGAAGATTAAGGAAAGTTTCGTTTGTGCTGCTCCAGGAGGAAGTAATTTTGCATATGTCTAG</w:t>
      </w:r>
    </w:p>
    <w:p w14:paraId="62F27D5F" w14:textId="77777777" w:rsidR="00910FC4" w:rsidRPr="00910FC4" w:rsidRDefault="00910FC4" w:rsidP="00954059">
      <w:pPr>
        <w:pStyle w:val="PlainText"/>
      </w:pPr>
      <w:r w:rsidRPr="00910FC4">
        <w:t>CTAAAAGACATTGATAGCTTATACAAAAACACATGGTTATTCAATTTGCATTACTGTTAAGGATTTGTAC</w:t>
      </w:r>
    </w:p>
    <w:p w14:paraId="0BC09B27" w14:textId="77777777" w:rsidR="00910FC4" w:rsidRPr="00910FC4" w:rsidRDefault="00910FC4" w:rsidP="00954059">
      <w:pPr>
        <w:pStyle w:val="PlainText"/>
      </w:pPr>
      <w:r w:rsidRPr="00910FC4">
        <w:t>TAGATATGGTTTAATAAATATGTTTGAGAACTGTTACCCCCCCCCCCCCCAACCACCACCACCCCCCTTC</w:t>
      </w:r>
    </w:p>
    <w:p w14:paraId="770CE162" w14:textId="77777777" w:rsidR="00910FC4" w:rsidRPr="00910FC4" w:rsidRDefault="00910FC4" w:rsidP="00954059">
      <w:pPr>
        <w:pStyle w:val="PlainText"/>
      </w:pPr>
      <w:r w:rsidRPr="00910FC4">
        <w:t>CCTCTCTCTCCCTGTCTAGAACCTTTCAACTTCTTACCTGGATTTGATTTTTTTTGAGGGGAGTTTTTGC</w:t>
      </w:r>
    </w:p>
    <w:p w14:paraId="442F71F9" w14:textId="77777777" w:rsidR="00910FC4" w:rsidRPr="00910FC4" w:rsidRDefault="00910FC4" w:rsidP="00954059">
      <w:pPr>
        <w:pStyle w:val="PlainText"/>
      </w:pPr>
      <w:r w:rsidRPr="00910FC4">
        <w:t>CTTTCAAGTTCATATTTTTCCTCTGGATTAGTTAATTATAATCCTATTATTTGTAGTCTGCTTTGAATAT</w:t>
      </w:r>
    </w:p>
    <w:p w14:paraId="6B344395" w14:textId="77777777" w:rsidR="00910FC4" w:rsidRPr="00910FC4" w:rsidRDefault="00910FC4" w:rsidP="00954059">
      <w:pPr>
        <w:pStyle w:val="PlainText"/>
      </w:pPr>
      <w:r w:rsidRPr="00910FC4">
        <w:t>CTCTTTTGAAGTTCTTGCTGTGTAAGCTTACCCTGTAGACAGAAACATGGCTTTGAAGAATGACCTTGGA</w:t>
      </w:r>
    </w:p>
    <w:p w14:paraId="4F119B12" w14:textId="77777777" w:rsidR="00910FC4" w:rsidRPr="00910FC4" w:rsidRDefault="00910FC4" w:rsidP="00954059">
      <w:pPr>
        <w:pStyle w:val="PlainText"/>
      </w:pPr>
      <w:r w:rsidRPr="00910FC4">
        <w:t>CGAGTGTCTTGTAAGTTATTCTGATGATCCTAAACTTGTATAAGTTTCAAGACATTACTATTTTGACTAA</w:t>
      </w:r>
    </w:p>
    <w:p w14:paraId="7176E9C3" w14:textId="77777777" w:rsidR="00910FC4" w:rsidRPr="00910FC4" w:rsidRDefault="00910FC4" w:rsidP="00954059">
      <w:pPr>
        <w:pStyle w:val="PlainText"/>
      </w:pPr>
      <w:r w:rsidRPr="00910FC4">
        <w:t>GGTCTCTCCTAAATCATATAGTAGACAATCTCCTTGTAATTGACCTTTGACTTGGATTTTCCAATTCAAT</w:t>
      </w:r>
    </w:p>
    <w:p w14:paraId="79F2D114" w14:textId="77777777" w:rsidR="00910FC4" w:rsidRPr="00910FC4" w:rsidRDefault="00910FC4" w:rsidP="00954059">
      <w:pPr>
        <w:pStyle w:val="PlainText"/>
      </w:pPr>
      <w:r w:rsidRPr="00910FC4">
        <w:t>GATCTATCAGGAGTTCTATCCTAAATAATGTTTCTAACATTGATTTCAGATATATTCTGATGTAGTTGTT</w:t>
      </w:r>
    </w:p>
    <w:p w14:paraId="734BD430" w14:textId="77777777" w:rsidR="00910FC4" w:rsidRPr="00910FC4" w:rsidRDefault="00910FC4" w:rsidP="00954059">
      <w:pPr>
        <w:pStyle w:val="PlainText"/>
      </w:pPr>
      <w:r w:rsidRPr="00910FC4">
        <w:t>TAATATGTAATTGTACTTTTGTAATTGCCCCAT</w:t>
      </w:r>
    </w:p>
    <w:p w14:paraId="3F18333E" w14:textId="77777777" w:rsidR="00910FC4" w:rsidRPr="00910FC4" w:rsidRDefault="00910FC4" w:rsidP="00954059">
      <w:pPr>
        <w:pStyle w:val="PlainText"/>
      </w:pPr>
    </w:p>
    <w:p w14:paraId="1E72AA77" w14:textId="77777777" w:rsidR="00910FC4" w:rsidRPr="00910FC4" w:rsidRDefault="00910FC4" w:rsidP="00954059">
      <w:pPr>
        <w:pStyle w:val="PlainText"/>
      </w:pPr>
      <w:r w:rsidRPr="00910FC4">
        <w:t>&gt;Gaussia_spirituana_EF491142.1</w:t>
      </w:r>
    </w:p>
    <w:p w14:paraId="30026203" w14:textId="77777777" w:rsidR="00910FC4" w:rsidRPr="00910FC4" w:rsidRDefault="00910FC4" w:rsidP="00954059">
      <w:pPr>
        <w:pStyle w:val="PlainText"/>
      </w:pPr>
      <w:r w:rsidRPr="00910FC4">
        <w:t>AAGTAAATCCATAGAACCTTCTTGCAAGCATTACCTGAGAAGCCTGTCGCAATTTATCTTGCTATGCTGG</w:t>
      </w:r>
    </w:p>
    <w:p w14:paraId="6676CB34" w14:textId="77777777" w:rsidR="00910FC4" w:rsidRPr="00910FC4" w:rsidRDefault="00910FC4" w:rsidP="00954059">
      <w:pPr>
        <w:pStyle w:val="PlainText"/>
      </w:pPr>
      <w:r w:rsidRPr="00910FC4">
        <w:t>AACTTTTTTGCTCATTCAATTTAAGAATTCTGAGGCACTGTATCTGATGTTAAAGAAGATTAAGGAAAGT</w:t>
      </w:r>
    </w:p>
    <w:p w14:paraId="765E79FB" w14:textId="77777777" w:rsidR="00910FC4" w:rsidRPr="00910FC4" w:rsidRDefault="00910FC4" w:rsidP="00954059">
      <w:pPr>
        <w:pStyle w:val="PlainText"/>
      </w:pPr>
      <w:r w:rsidRPr="00910FC4">
        <w:t>TTCGTTTGNGCTGCTCCAGGAGGAAGAAATTTTGCATATGTCTAGCTAAAAGACGTTGATAGCTTATACA</w:t>
      </w:r>
    </w:p>
    <w:p w14:paraId="217A8833" w14:textId="77777777" w:rsidR="00910FC4" w:rsidRPr="00910FC4" w:rsidRDefault="00910FC4" w:rsidP="00954059">
      <w:pPr>
        <w:pStyle w:val="PlainText"/>
      </w:pPr>
      <w:r w:rsidRPr="00910FC4">
        <w:t>AAAACACTTGGTTATTCAATTTGCATTACTGTTAAGGATTTGTACTAGATATGGTTTGATAAACATGTTT</w:t>
      </w:r>
    </w:p>
    <w:p w14:paraId="74C7C34C" w14:textId="77777777" w:rsidR="00910FC4" w:rsidRPr="00910FC4" w:rsidRDefault="00910FC4" w:rsidP="00954059">
      <w:pPr>
        <w:pStyle w:val="PlainText"/>
      </w:pPr>
      <w:r w:rsidRPr="00910FC4">
        <w:t>GAGAACTGTTAAACCCCCACCACCCCCACCCCCCTTCCCTCTCTCTCTGTGTCTAGAACCTTTCAACTTC</w:t>
      </w:r>
    </w:p>
    <w:p w14:paraId="2E9C3259" w14:textId="77777777" w:rsidR="00910FC4" w:rsidRPr="00910FC4" w:rsidRDefault="00910FC4" w:rsidP="00954059">
      <w:pPr>
        <w:pStyle w:val="PlainText"/>
      </w:pPr>
      <w:r w:rsidRPr="00910FC4">
        <w:t>TTACCTGCATTTGATTTTTTTGAGGGGAGTTTTGCCTTTCAAGTTCATATTTTTCCTCTGGATTAGTTAA</w:t>
      </w:r>
    </w:p>
    <w:p w14:paraId="39443E00" w14:textId="77777777" w:rsidR="00910FC4" w:rsidRPr="00910FC4" w:rsidRDefault="00910FC4" w:rsidP="00954059">
      <w:pPr>
        <w:pStyle w:val="PlainText"/>
      </w:pPr>
      <w:r w:rsidRPr="00910FC4">
        <w:t>TTATAATCCTATTATTTGTAGTCTGCTTTGAATATCTCTTTTGGAGTTCTTGCTGTGTAAGTTTACCCTG</w:t>
      </w:r>
    </w:p>
    <w:p w14:paraId="0A0B4C49" w14:textId="77777777" w:rsidR="00910FC4" w:rsidRPr="00910FC4" w:rsidRDefault="00910FC4" w:rsidP="00954059">
      <w:pPr>
        <w:pStyle w:val="PlainText"/>
      </w:pPr>
      <w:r w:rsidRPr="00910FC4">
        <w:t>TAGACAGAAACATGGCTTTGAAGAATGACCTTGGACGAGTGTCTTGTAAGTTATTCTGATGATCCTAAAC</w:t>
      </w:r>
    </w:p>
    <w:p w14:paraId="6E7A4E87" w14:textId="77777777" w:rsidR="00910FC4" w:rsidRPr="00910FC4" w:rsidRDefault="00910FC4" w:rsidP="00954059">
      <w:pPr>
        <w:pStyle w:val="PlainText"/>
      </w:pPr>
      <w:r w:rsidRPr="00910FC4">
        <w:t>TCGTATGAGTTTCAAGACATTACTATTTTGACTAAGGTCTCTCCTAAATCATATAGTAGACAATCTCCTT</w:t>
      </w:r>
    </w:p>
    <w:p w14:paraId="65239238" w14:textId="77777777" w:rsidR="00910FC4" w:rsidRPr="00910FC4" w:rsidRDefault="00910FC4" w:rsidP="00954059">
      <w:pPr>
        <w:pStyle w:val="PlainText"/>
      </w:pPr>
      <w:r w:rsidRPr="00910FC4">
        <w:t>GTAATTGACCTTTGACTTGGATTTTCCAATTCAATGATCTATCAGGAGTTCTATCCTAAATAATGTTTCT</w:t>
      </w:r>
    </w:p>
    <w:p w14:paraId="20AD4DE1" w14:textId="77777777" w:rsidR="00910FC4" w:rsidRPr="00910FC4" w:rsidRDefault="00910FC4" w:rsidP="00954059">
      <w:pPr>
        <w:pStyle w:val="PlainText"/>
      </w:pPr>
      <w:r w:rsidRPr="00910FC4">
        <w:t>AACATTGATTTCAGATATATTCTGATGTAGGAGTTTAATATGTAATTGTACTTTTGTAATCGCCCCAT</w:t>
      </w:r>
    </w:p>
    <w:p w14:paraId="33917AEB" w14:textId="77777777" w:rsidR="00910FC4" w:rsidRPr="00910FC4" w:rsidRDefault="00910FC4" w:rsidP="00954059">
      <w:pPr>
        <w:pStyle w:val="PlainText"/>
      </w:pPr>
    </w:p>
    <w:p w14:paraId="6F255C77" w14:textId="77777777" w:rsidR="00910FC4" w:rsidRPr="00910FC4" w:rsidRDefault="00910FC4" w:rsidP="00954059">
      <w:pPr>
        <w:pStyle w:val="PlainText"/>
      </w:pPr>
      <w:r w:rsidRPr="00910FC4">
        <w:t>&gt;Gaussia_gomez_pompae_EF491139.1</w:t>
      </w:r>
    </w:p>
    <w:p w14:paraId="07592BEF" w14:textId="77777777" w:rsidR="00910FC4" w:rsidRPr="00910FC4" w:rsidRDefault="00910FC4" w:rsidP="00954059">
      <w:pPr>
        <w:pStyle w:val="PlainText"/>
      </w:pPr>
      <w:r w:rsidRPr="00910FC4">
        <w:t>CTACTCCTTTTACTGATGTCACAGTAAGTAAATCCATAGAACCTTCTTGCAAGCATTACCTGAGAAGCCT</w:t>
      </w:r>
    </w:p>
    <w:p w14:paraId="02F7161E" w14:textId="77777777" w:rsidR="00910FC4" w:rsidRPr="00910FC4" w:rsidRDefault="00910FC4" w:rsidP="00954059">
      <w:pPr>
        <w:pStyle w:val="PlainText"/>
      </w:pPr>
      <w:r w:rsidRPr="00910FC4">
        <w:t>GTCGCAATTTAACTTGCTATGCTGGAACTTTTTTGCTCATTCAATTTAAGAATTCTGAGGCACTGTATCT</w:t>
      </w:r>
    </w:p>
    <w:p w14:paraId="5C182968" w14:textId="77777777" w:rsidR="00910FC4" w:rsidRPr="00910FC4" w:rsidRDefault="00910FC4" w:rsidP="00954059">
      <w:pPr>
        <w:pStyle w:val="PlainText"/>
      </w:pPr>
      <w:r w:rsidRPr="00910FC4">
        <w:t>GATGTTAAAGAAGATTAAGGAAAGTTTCGTTTGTGCTGCTCCAGGAGGAAGTAATTTTGCATATGTCTAG</w:t>
      </w:r>
    </w:p>
    <w:p w14:paraId="25F95094" w14:textId="77777777" w:rsidR="00910FC4" w:rsidRPr="00910FC4" w:rsidRDefault="00910FC4" w:rsidP="00954059">
      <w:pPr>
        <w:pStyle w:val="PlainText"/>
      </w:pPr>
      <w:r w:rsidRPr="00910FC4">
        <w:t>CTAAAAGACATTGATAGCTTATACAAAAACACATGGTTATTCAATTTGCATTACTGTTAAGGATTTGTAC</w:t>
      </w:r>
    </w:p>
    <w:p w14:paraId="6895076B" w14:textId="77777777" w:rsidR="00910FC4" w:rsidRPr="00910FC4" w:rsidRDefault="00910FC4" w:rsidP="00954059">
      <w:pPr>
        <w:pStyle w:val="PlainText"/>
      </w:pPr>
      <w:r w:rsidRPr="00910FC4">
        <w:t>TAGATATGGTTTAATAAATATGTTTGAGAACTGTTACCCCCCCCCCCCCAACCACCACCACCCCCCTTCC</w:t>
      </w:r>
    </w:p>
    <w:p w14:paraId="384A82EA" w14:textId="77777777" w:rsidR="00910FC4" w:rsidRPr="00910FC4" w:rsidRDefault="00910FC4" w:rsidP="00954059">
      <w:pPr>
        <w:pStyle w:val="PlainText"/>
      </w:pPr>
      <w:r w:rsidRPr="00910FC4">
        <w:t>CTCTCTCTCCCTGTCTAGAACCTTTCAACTTCTTACCTGGATTTGATTTTTTGTGAGGGGAGTTTTTGCC</w:t>
      </w:r>
    </w:p>
    <w:p w14:paraId="1D8D2C31" w14:textId="77777777" w:rsidR="00910FC4" w:rsidRPr="00910FC4" w:rsidRDefault="00910FC4" w:rsidP="00954059">
      <w:pPr>
        <w:pStyle w:val="PlainText"/>
      </w:pPr>
      <w:r w:rsidRPr="00910FC4">
        <w:t>TTTCAAGTTCATATTTTTCCTCTGGATTAGTTAATTATAATCCTATTATTTGTAGTCTGCTTTGAATATC</w:t>
      </w:r>
    </w:p>
    <w:p w14:paraId="4BE51DD4" w14:textId="77777777" w:rsidR="00910FC4" w:rsidRPr="00910FC4" w:rsidRDefault="00910FC4" w:rsidP="00954059">
      <w:pPr>
        <w:pStyle w:val="PlainText"/>
      </w:pPr>
      <w:r w:rsidRPr="00910FC4">
        <w:t>TCTTTTGAAGTTCTTGCTGTGTAAGCTTACCCTGTAGACAGAAACATGGCTTTGAAGAATGACCTTGGAC</w:t>
      </w:r>
    </w:p>
    <w:p w14:paraId="2FB6398A" w14:textId="77777777" w:rsidR="00910FC4" w:rsidRPr="00910FC4" w:rsidRDefault="00910FC4" w:rsidP="00954059">
      <w:pPr>
        <w:pStyle w:val="PlainText"/>
      </w:pPr>
      <w:r w:rsidRPr="00910FC4">
        <w:t>GAGTGTCTTGTAAGTTATTCTGATGATCGTAAACTTGTATAAGTTTCAAGACATTACTATTTTGACTAAG</w:t>
      </w:r>
    </w:p>
    <w:p w14:paraId="7CCA2FB5" w14:textId="77777777" w:rsidR="00910FC4" w:rsidRPr="00910FC4" w:rsidRDefault="00910FC4" w:rsidP="00954059">
      <w:pPr>
        <w:pStyle w:val="PlainText"/>
      </w:pPr>
      <w:r w:rsidRPr="00910FC4">
        <w:t>GTCTCTCNTAAATCATATAATAGACAATCTCCTTGTAATTGACCTTTGACTTGGATTTTCCAATTCAATG</w:t>
      </w:r>
    </w:p>
    <w:p w14:paraId="73952504" w14:textId="77777777" w:rsidR="00910FC4" w:rsidRPr="00910FC4" w:rsidRDefault="00910FC4" w:rsidP="00954059">
      <w:pPr>
        <w:pStyle w:val="PlainText"/>
      </w:pPr>
      <w:r w:rsidRPr="00910FC4">
        <w:t>ATCTATCAGGAGTTCTATCCTAAATAATGTTTCTAGCATTGATTTCAGATATATTCTGATGTAGGAGTTT</w:t>
      </w:r>
    </w:p>
    <w:p w14:paraId="3BBA0ACE" w14:textId="77777777" w:rsidR="00910FC4" w:rsidRPr="00910FC4" w:rsidRDefault="00910FC4" w:rsidP="00954059">
      <w:pPr>
        <w:pStyle w:val="PlainText"/>
      </w:pPr>
      <w:r w:rsidRPr="00910FC4">
        <w:t>AATATGTAATTGTACTTTTGTAATTGCCCCAT</w:t>
      </w:r>
    </w:p>
    <w:p w14:paraId="6B3D6084" w14:textId="77777777" w:rsidR="00910FC4" w:rsidRPr="00910FC4" w:rsidRDefault="00910FC4" w:rsidP="00954059">
      <w:pPr>
        <w:pStyle w:val="PlainText"/>
      </w:pPr>
    </w:p>
    <w:p w14:paraId="2CACA66F" w14:textId="77777777" w:rsidR="00910FC4" w:rsidRPr="00910FC4" w:rsidRDefault="00910FC4" w:rsidP="00954059">
      <w:pPr>
        <w:pStyle w:val="PlainText"/>
      </w:pPr>
      <w:r w:rsidRPr="00910FC4">
        <w:t>&gt;Gaussia_maya_AJ830165.1</w:t>
      </w:r>
    </w:p>
    <w:p w14:paraId="7679BB2D" w14:textId="77777777" w:rsidR="00910FC4" w:rsidRPr="00910FC4" w:rsidRDefault="00910FC4" w:rsidP="00954059">
      <w:pPr>
        <w:pStyle w:val="PlainText"/>
      </w:pPr>
      <w:r w:rsidRPr="00910FC4">
        <w:t>ATGCTACTCCTTTTACTGATGTCACAGCAAGTAAATCCATAGAACCCTTCTTGCAAGCATTACCTGAGAA</w:t>
      </w:r>
    </w:p>
    <w:p w14:paraId="370E98CC" w14:textId="77777777" w:rsidR="00910FC4" w:rsidRPr="00910FC4" w:rsidRDefault="00910FC4" w:rsidP="00954059">
      <w:pPr>
        <w:pStyle w:val="PlainText"/>
      </w:pPr>
      <w:r w:rsidRPr="00910FC4">
        <w:t>GCCTGTCGCAATTTAACTTGCTATGCTGGAACTTTTTTGCTCATTCAATTTAAGAATTCTGAGGCACTGT</w:t>
      </w:r>
    </w:p>
    <w:p w14:paraId="46088FDE" w14:textId="77777777" w:rsidR="00910FC4" w:rsidRPr="00910FC4" w:rsidRDefault="00910FC4" w:rsidP="00954059">
      <w:pPr>
        <w:pStyle w:val="PlainText"/>
      </w:pPr>
      <w:r w:rsidRPr="00910FC4">
        <w:t>ATCTGATGTTAAAGAAGATTAAGGAAAGTTTCGTTTGTNNTGCTCCAGGAGGAAGTAATTTTGCATATGT</w:t>
      </w:r>
    </w:p>
    <w:p w14:paraId="5184159C" w14:textId="77777777" w:rsidR="00910FC4" w:rsidRPr="00910FC4" w:rsidRDefault="00910FC4" w:rsidP="00954059">
      <w:pPr>
        <w:pStyle w:val="PlainText"/>
      </w:pPr>
      <w:r w:rsidRPr="00910FC4">
        <w:t>CTAGCTAAAAGACATTGATAGCNTATACAAAAACACATGGTTATTCAATTTGCATTACTGTTAAGGATTT</w:t>
      </w:r>
    </w:p>
    <w:p w14:paraId="533DD2F8" w14:textId="77777777" w:rsidR="00910FC4" w:rsidRPr="00910FC4" w:rsidRDefault="00910FC4" w:rsidP="00954059">
      <w:pPr>
        <w:pStyle w:val="PlainText"/>
      </w:pPr>
      <w:r w:rsidRPr="00910FC4">
        <w:t>GTACTAGATATGGTTTAATAAATATGTTTGAGAACTGTTACCCCCCCCCCCCCCAACCACCACCACCCCC</w:t>
      </w:r>
    </w:p>
    <w:p w14:paraId="05D35102" w14:textId="77777777" w:rsidR="00910FC4" w:rsidRPr="00910FC4" w:rsidRDefault="00910FC4" w:rsidP="00954059">
      <w:pPr>
        <w:pStyle w:val="PlainText"/>
      </w:pPr>
      <w:r w:rsidRPr="00910FC4">
        <w:t>CTTCCCTCTCTCTCCCTGTCTAGAACCTTTCAACTTTTTACCTGGATTTGATTTTTTTTGAGGGGAGTTT</w:t>
      </w:r>
    </w:p>
    <w:p w14:paraId="16D77632" w14:textId="77777777" w:rsidR="00910FC4" w:rsidRPr="00910FC4" w:rsidRDefault="00910FC4" w:rsidP="00954059">
      <w:pPr>
        <w:pStyle w:val="PlainText"/>
      </w:pPr>
      <w:r w:rsidRPr="00910FC4">
        <w:t>TTGCCTTTCAAGTTCATATTTTTCCTCTGGATTAGTTAATTATAATCCTATTATTTGTAGTCTGCTTTGA</w:t>
      </w:r>
    </w:p>
    <w:p w14:paraId="62DE260B" w14:textId="77777777" w:rsidR="00910FC4" w:rsidRPr="00910FC4" w:rsidRDefault="00910FC4" w:rsidP="00954059">
      <w:pPr>
        <w:pStyle w:val="PlainText"/>
      </w:pPr>
      <w:r w:rsidRPr="00910FC4">
        <w:t>ATATCTCTTTTGAAGTTCTTGCTGTGTAAGCTTACCCTGTAGACAGAAACATGGCTNTGAAGAATGACCT</w:t>
      </w:r>
    </w:p>
    <w:p w14:paraId="7F665194" w14:textId="77777777" w:rsidR="00910FC4" w:rsidRPr="00910FC4" w:rsidRDefault="00910FC4" w:rsidP="00954059">
      <w:pPr>
        <w:pStyle w:val="PlainText"/>
      </w:pPr>
      <w:r w:rsidRPr="00910FC4">
        <w:t>TGGACGAGTGTCTTGTAAGTTATTCTGATGATCCTAAACTTGTATAAGTTTCAAGACATTACTATTTTGA</w:t>
      </w:r>
    </w:p>
    <w:p w14:paraId="135495F3" w14:textId="77777777" w:rsidR="00910FC4" w:rsidRPr="00910FC4" w:rsidRDefault="00910FC4" w:rsidP="00954059">
      <w:pPr>
        <w:pStyle w:val="PlainText"/>
      </w:pPr>
      <w:r w:rsidRPr="00910FC4">
        <w:t>CTAAGGTCTCTCCTAAATCATATAGTAGACAATCTCCTTGTAATTNNCCTTTGACTTGGATTTTCCAATT</w:t>
      </w:r>
    </w:p>
    <w:p w14:paraId="2F09566F" w14:textId="77777777" w:rsidR="00910FC4" w:rsidRPr="00910FC4" w:rsidRDefault="00910FC4" w:rsidP="00954059">
      <w:pPr>
        <w:pStyle w:val="PlainText"/>
      </w:pPr>
      <w:r w:rsidRPr="00910FC4">
        <w:t>CAATGATCTATCAGGAGTTCTATCCTAAATAATGTTTCTAACATTGATTTCAGATATATTCTGATGTAGT</w:t>
      </w:r>
    </w:p>
    <w:p w14:paraId="14459AEC" w14:textId="77777777" w:rsidR="00910FC4" w:rsidRPr="00910FC4" w:rsidRDefault="00910FC4" w:rsidP="00954059">
      <w:pPr>
        <w:pStyle w:val="PlainText"/>
      </w:pPr>
      <w:r w:rsidRPr="00910FC4">
        <w:t>TGTTTAATATGTAATTGTACTTTTGTAATTGCCCCATTATAAGAAAT</w:t>
      </w:r>
    </w:p>
    <w:p w14:paraId="4D5504DC" w14:textId="77777777" w:rsidR="00910FC4" w:rsidRPr="00910FC4" w:rsidRDefault="00910FC4" w:rsidP="00954059">
      <w:pPr>
        <w:pStyle w:val="PlainText"/>
      </w:pPr>
    </w:p>
    <w:p w14:paraId="51A83D71" w14:textId="77777777" w:rsidR="00910FC4" w:rsidRPr="00910FC4" w:rsidRDefault="00910FC4" w:rsidP="00954059">
      <w:pPr>
        <w:pStyle w:val="PlainText"/>
      </w:pPr>
      <w:r w:rsidRPr="00910FC4">
        <w:t>&gt;Gaussia_princeps_EF491141.1</w:t>
      </w:r>
    </w:p>
    <w:p w14:paraId="3E4A09DE" w14:textId="77777777" w:rsidR="00910FC4" w:rsidRPr="00910FC4" w:rsidRDefault="00910FC4" w:rsidP="00954059">
      <w:pPr>
        <w:pStyle w:val="PlainText"/>
      </w:pPr>
      <w:r w:rsidRPr="00910FC4">
        <w:t>CTACTCCTTTTACTGATGTCACAGTAAGTAAATCCATAGAACCTTCTTGCAAGCATTACCTGAGAAGCCT</w:t>
      </w:r>
    </w:p>
    <w:p w14:paraId="3969601E" w14:textId="77777777" w:rsidR="00910FC4" w:rsidRPr="00910FC4" w:rsidRDefault="00910FC4" w:rsidP="00954059">
      <w:pPr>
        <w:pStyle w:val="PlainText"/>
      </w:pPr>
      <w:r w:rsidRPr="00910FC4">
        <w:t>GTCGCAATTTAACTTGCTATGCTGGAACTTTTTTGCTCATTCAATTTAAGAATTCTGAGGCACTGTATCT</w:t>
      </w:r>
    </w:p>
    <w:p w14:paraId="1A9929E7" w14:textId="77777777" w:rsidR="00910FC4" w:rsidRPr="00910FC4" w:rsidRDefault="00910FC4" w:rsidP="00954059">
      <w:pPr>
        <w:pStyle w:val="PlainText"/>
      </w:pPr>
      <w:r w:rsidRPr="00910FC4">
        <w:t>GATGTTAAAGAAGATTAAGGAAAGTTTCGTTTGTGCTGCTCCAGGAGGAAGAAATTTTGCATATGTCTAG</w:t>
      </w:r>
    </w:p>
    <w:p w14:paraId="00E955F1" w14:textId="77777777" w:rsidR="00910FC4" w:rsidRPr="00910FC4" w:rsidRDefault="00910FC4" w:rsidP="00954059">
      <w:pPr>
        <w:pStyle w:val="PlainText"/>
      </w:pPr>
      <w:r w:rsidRPr="00910FC4">
        <w:t>CTAAAAGACGTTGATAGCTTNTACAAAAACACTTGGTTATTCAATTTGCATTACTGTTAAGGATTTGTAC</w:t>
      </w:r>
    </w:p>
    <w:p w14:paraId="1292BBEC" w14:textId="77777777" w:rsidR="00910FC4" w:rsidRPr="00910FC4" w:rsidRDefault="00910FC4" w:rsidP="00954059">
      <w:pPr>
        <w:pStyle w:val="PlainText"/>
      </w:pPr>
      <w:r w:rsidRPr="00910FC4">
        <w:t>TAGATATGGTTTGATAAACATGTTAGAGAACTGTTAACCCCCCCCCCCCAACCCCCCCMCAACACCACCC</w:t>
      </w:r>
    </w:p>
    <w:p w14:paraId="223FF726" w14:textId="77777777" w:rsidR="00910FC4" w:rsidRPr="00910FC4" w:rsidRDefault="00910FC4" w:rsidP="00954059">
      <w:pPr>
        <w:pStyle w:val="PlainText"/>
      </w:pPr>
      <w:r w:rsidRPr="00910FC4">
        <w:t>ACCCACCCCCCACCCCCCTTCCCTCTCTCTCTCTGTCTAGAACCTTTCAACTTCTTACCTGGATTTGATT</w:t>
      </w:r>
    </w:p>
    <w:p w14:paraId="0AF92471" w14:textId="77777777" w:rsidR="00910FC4" w:rsidRPr="00910FC4" w:rsidRDefault="00910FC4" w:rsidP="00954059">
      <w:pPr>
        <w:pStyle w:val="PlainText"/>
      </w:pPr>
      <w:r w:rsidRPr="00910FC4">
        <w:t>TTTTTGAGGGGAGTTTTTGCCTTTCAAGTTCATATTTTTCCTCTGGATTAGTTAATTATAATCCTATTAT</w:t>
      </w:r>
    </w:p>
    <w:p w14:paraId="12F7C4A7" w14:textId="77777777" w:rsidR="00910FC4" w:rsidRPr="00910FC4" w:rsidRDefault="00910FC4" w:rsidP="00954059">
      <w:pPr>
        <w:pStyle w:val="PlainText"/>
      </w:pPr>
      <w:r w:rsidRPr="00910FC4">
        <w:t>TTGTAGTCTGCTTTGAATATCTCTTTTGGAGTTCTTGCTGTGTAAGTTTACCCTGTAGACAGAAACATGG</w:t>
      </w:r>
    </w:p>
    <w:p w14:paraId="46400256" w14:textId="77777777" w:rsidR="00910FC4" w:rsidRPr="00910FC4" w:rsidRDefault="00910FC4" w:rsidP="00954059">
      <w:pPr>
        <w:pStyle w:val="PlainText"/>
      </w:pPr>
      <w:r w:rsidRPr="00910FC4">
        <w:t>CTTTGAAGAATGACCTTGGACGAGTGTCTTGTAAGTTATTCTGATGAACCTAAACTCGTATGAGTTTCAA</w:t>
      </w:r>
    </w:p>
    <w:p w14:paraId="20A68043" w14:textId="77777777" w:rsidR="00910FC4" w:rsidRPr="00910FC4" w:rsidRDefault="00910FC4" w:rsidP="00954059">
      <w:pPr>
        <w:pStyle w:val="PlainText"/>
      </w:pPr>
      <w:r w:rsidRPr="00910FC4">
        <w:t>GACATTACTATTTTGACTAAGGTCTCTCCTAAATCATATAGTAGACAATCTCCTTGTAATTGACCTTTGA</w:t>
      </w:r>
    </w:p>
    <w:p w14:paraId="2E93526C" w14:textId="77777777" w:rsidR="00910FC4" w:rsidRPr="00910FC4" w:rsidRDefault="00910FC4" w:rsidP="00954059">
      <w:pPr>
        <w:pStyle w:val="PlainText"/>
      </w:pPr>
      <w:r w:rsidRPr="00910FC4">
        <w:t>CTTGGATTTTCCAATTCAATGATCTATCAGGAGTTCTATCCTAAATAATGTTTCTAACATTGATTTCAGA</w:t>
      </w:r>
    </w:p>
    <w:p w14:paraId="64CDC908" w14:textId="77777777" w:rsidR="00910FC4" w:rsidRPr="00910FC4" w:rsidRDefault="00910FC4" w:rsidP="00954059">
      <w:pPr>
        <w:pStyle w:val="PlainText"/>
      </w:pPr>
      <w:r w:rsidRPr="00910FC4">
        <w:t>TATATTCTGATGTAGGAGTTTAATATGTAATTGTACTTTTGTAATCGCCCCAT</w:t>
      </w:r>
    </w:p>
    <w:p w14:paraId="45A622E7" w14:textId="77777777" w:rsidR="00910FC4" w:rsidRPr="00910FC4" w:rsidRDefault="00910FC4" w:rsidP="00954059">
      <w:pPr>
        <w:pStyle w:val="PlainText"/>
      </w:pPr>
    </w:p>
    <w:p w14:paraId="1195E072" w14:textId="77777777" w:rsidR="00910FC4" w:rsidRPr="00910FC4" w:rsidRDefault="00910FC4" w:rsidP="00954059">
      <w:pPr>
        <w:pStyle w:val="PlainText"/>
      </w:pPr>
      <w:r w:rsidRPr="00910FC4">
        <w:t>&gt;Geonoma_undata_JQ417531.1</w:t>
      </w:r>
    </w:p>
    <w:p w14:paraId="3DD037CD" w14:textId="77777777" w:rsidR="00910FC4" w:rsidRPr="00910FC4" w:rsidRDefault="00910FC4" w:rsidP="00954059">
      <w:pPr>
        <w:pStyle w:val="PlainText"/>
      </w:pPr>
      <w:r w:rsidRPr="00910FC4">
        <w:t>TTGTCTTTAGAGTTCATATTTTTTCCTTTGGATTAGTTTATTATAATCCTGTTATTTGAAGTCTACTTTA</w:t>
      </w:r>
    </w:p>
    <w:p w14:paraId="77F98AC3" w14:textId="77777777" w:rsidR="00910FC4" w:rsidRPr="00910FC4" w:rsidRDefault="00910FC4" w:rsidP="00954059">
      <w:pPr>
        <w:pStyle w:val="PlainText"/>
      </w:pPr>
      <w:r w:rsidRPr="00910FC4">
        <w:t>AATATCTCTTTTGAAGTTCTTGATATGTAAGTTTACTGTAACGTGGCTTTGAAGAATGACTTTGGACGAG</w:t>
      </w:r>
    </w:p>
    <w:p w14:paraId="3B4D4C22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1F6E8068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6D40D744" w14:textId="77777777" w:rsidR="00910FC4" w:rsidRPr="00910FC4" w:rsidRDefault="00910FC4" w:rsidP="00954059">
      <w:pPr>
        <w:pStyle w:val="PlainText"/>
      </w:pPr>
      <w:r w:rsidRPr="00910FC4">
        <w:t>ATCAGGAGTTCTGTCCTAAATAATGTTTCTAACATTGATTTCAGAYATATTC</w:t>
      </w:r>
    </w:p>
    <w:p w14:paraId="6B8F4276" w14:textId="77777777" w:rsidR="00910FC4" w:rsidRPr="00910FC4" w:rsidRDefault="00910FC4" w:rsidP="00954059">
      <w:pPr>
        <w:pStyle w:val="PlainText"/>
      </w:pPr>
    </w:p>
    <w:p w14:paraId="71F5A552" w14:textId="77777777" w:rsidR="00910FC4" w:rsidRPr="00910FC4" w:rsidRDefault="00910FC4" w:rsidP="00954059">
      <w:pPr>
        <w:pStyle w:val="PlainText"/>
      </w:pPr>
      <w:r w:rsidRPr="00910FC4">
        <w:t>&gt;Geonoma_undata_subsp.skovii_JQ417529.1</w:t>
      </w:r>
    </w:p>
    <w:p w14:paraId="77D42FC0" w14:textId="77777777" w:rsidR="00910FC4" w:rsidRPr="00910FC4" w:rsidRDefault="00910FC4" w:rsidP="00954059">
      <w:pPr>
        <w:pStyle w:val="PlainText"/>
      </w:pPr>
      <w:r w:rsidRPr="00910FC4">
        <w:t>TTGCCTTTAGAGTTCATATTTTTTCCTTTGGATTAGTTAATTATAATCATGTTATTTGAAGTCTACTTTA</w:t>
      </w:r>
    </w:p>
    <w:p w14:paraId="2238C76C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774738A6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02551DE9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166932D0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5CCF0DC2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0E4FC52A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254B8F23" w14:textId="77777777" w:rsidR="00910FC4" w:rsidRPr="00910FC4" w:rsidRDefault="00910FC4" w:rsidP="00954059">
      <w:pPr>
        <w:pStyle w:val="PlainText"/>
      </w:pPr>
    </w:p>
    <w:p w14:paraId="5EBEF200" w14:textId="77777777" w:rsidR="00910FC4" w:rsidRPr="00910FC4" w:rsidRDefault="00910FC4" w:rsidP="00954059">
      <w:pPr>
        <w:pStyle w:val="PlainText"/>
      </w:pPr>
      <w:r w:rsidRPr="00910FC4">
        <w:t>&gt;Geonoma_schottiana_JQ417527.1</w:t>
      </w:r>
    </w:p>
    <w:p w14:paraId="5E56E45B" w14:textId="77777777" w:rsidR="00910FC4" w:rsidRPr="00910FC4" w:rsidRDefault="00910FC4" w:rsidP="00954059">
      <w:pPr>
        <w:pStyle w:val="PlainText"/>
      </w:pPr>
      <w:r w:rsidRPr="00910FC4">
        <w:t>TTGCCTTTAGAGTTCATATTTTTTTCCTTTGGATCAGTTAATTATAATCCTGTTATTTGAAGTCTACTTT</w:t>
      </w:r>
    </w:p>
    <w:p w14:paraId="468368A6" w14:textId="77777777" w:rsidR="00910FC4" w:rsidRPr="00910FC4" w:rsidRDefault="00910FC4" w:rsidP="00954059">
      <w:pPr>
        <w:pStyle w:val="PlainText"/>
      </w:pPr>
      <w:r w:rsidRPr="00910FC4">
        <w:t>AAATATCTCTTTTGAAGTTCTTGATATGTAAGTTTACCGTAAYGTGACTTTGAAGAATGACTTTGGACGA</w:t>
      </w:r>
    </w:p>
    <w:p w14:paraId="3A52903B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0C73FECE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5902D05E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5C009471" w14:textId="77777777" w:rsidR="00910FC4" w:rsidRPr="00910FC4" w:rsidRDefault="00910FC4" w:rsidP="00954059">
      <w:pPr>
        <w:pStyle w:val="PlainText"/>
      </w:pPr>
      <w:r w:rsidRPr="00910FC4">
        <w:t>TAGGTAATGGTACTTTTATAATTTCCCCA</w:t>
      </w:r>
    </w:p>
    <w:p w14:paraId="1D4B9B47" w14:textId="77777777" w:rsidR="00910FC4" w:rsidRPr="00910FC4" w:rsidRDefault="00910FC4" w:rsidP="00954059">
      <w:pPr>
        <w:pStyle w:val="PlainText"/>
      </w:pPr>
    </w:p>
    <w:p w14:paraId="7890BFAB" w14:textId="77777777" w:rsidR="00910FC4" w:rsidRPr="00910FC4" w:rsidRDefault="00910FC4" w:rsidP="00954059">
      <w:pPr>
        <w:pStyle w:val="PlainText"/>
      </w:pPr>
      <w:r w:rsidRPr="00910FC4">
        <w:t>&gt;Geonoma_pohliana_subsp.rubescens_JQ417525.1</w:t>
      </w:r>
    </w:p>
    <w:p w14:paraId="6415EAE5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MTACTTT</w:t>
      </w:r>
    </w:p>
    <w:p w14:paraId="37E1430F" w14:textId="77777777" w:rsidR="00910FC4" w:rsidRPr="00910FC4" w:rsidRDefault="00910FC4" w:rsidP="00954059">
      <w:pPr>
        <w:pStyle w:val="PlainText"/>
      </w:pPr>
      <w:r w:rsidRPr="00910FC4">
        <w:t>AAATATCTCTTTTGAAGTTCTTGATATGTAAGTTTACCGTAACGTGACTTTGAAGAATGACTTTGGACGA</w:t>
      </w:r>
    </w:p>
    <w:p w14:paraId="57D6778E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AATCT</w:t>
      </w:r>
    </w:p>
    <w:p w14:paraId="59B56C02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1FFD785F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59FFA0B6" w14:textId="77777777" w:rsidR="00910FC4" w:rsidRPr="00910FC4" w:rsidRDefault="00910FC4" w:rsidP="00954059">
      <w:pPr>
        <w:pStyle w:val="PlainText"/>
      </w:pPr>
      <w:r w:rsidRPr="00910FC4">
        <w:t>TAGGTAATGGTACTTTTATAATTTCCCCATT</w:t>
      </w:r>
    </w:p>
    <w:p w14:paraId="3EC55BE8" w14:textId="77777777" w:rsidR="00910FC4" w:rsidRPr="00910FC4" w:rsidRDefault="00910FC4" w:rsidP="00954059">
      <w:pPr>
        <w:pStyle w:val="PlainText"/>
      </w:pPr>
    </w:p>
    <w:p w14:paraId="34639B70" w14:textId="77777777" w:rsidR="00910FC4" w:rsidRPr="00910FC4" w:rsidRDefault="00910FC4" w:rsidP="00954059">
      <w:pPr>
        <w:pStyle w:val="PlainText"/>
      </w:pPr>
      <w:r w:rsidRPr="00910FC4">
        <w:t>&gt;Geonoma_pohliana_JQ417521.1</w:t>
      </w:r>
    </w:p>
    <w:p w14:paraId="6C4EEE74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ATACTTT</w:t>
      </w:r>
    </w:p>
    <w:p w14:paraId="2B1EBF05" w14:textId="77777777" w:rsidR="00910FC4" w:rsidRPr="00910FC4" w:rsidRDefault="00910FC4" w:rsidP="00954059">
      <w:pPr>
        <w:pStyle w:val="PlainText"/>
      </w:pPr>
      <w:r w:rsidRPr="00910FC4">
        <w:t>AAATATCTCTTTTGAAGTTCTTGATATGTAAGTTTACCGTAACGTGACTTTGAAGAATGACTTTGGACGA</w:t>
      </w:r>
    </w:p>
    <w:p w14:paraId="5592E56D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AATCT</w:t>
      </w:r>
    </w:p>
    <w:p w14:paraId="7F7872CA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4AD8BAAD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777E4C18" w14:textId="77777777" w:rsidR="00910FC4" w:rsidRPr="00910FC4" w:rsidRDefault="00910FC4" w:rsidP="00954059">
      <w:pPr>
        <w:pStyle w:val="PlainText"/>
      </w:pPr>
      <w:r w:rsidRPr="00910FC4">
        <w:t>TAGGTAATGGTACTTTTATAATTTC</w:t>
      </w:r>
    </w:p>
    <w:p w14:paraId="433A3F56" w14:textId="77777777" w:rsidR="00910FC4" w:rsidRPr="00910FC4" w:rsidRDefault="00910FC4" w:rsidP="00954059">
      <w:pPr>
        <w:pStyle w:val="PlainText"/>
      </w:pPr>
    </w:p>
    <w:p w14:paraId="2C9CA195" w14:textId="77777777" w:rsidR="00910FC4" w:rsidRPr="00910FC4" w:rsidRDefault="00910FC4" w:rsidP="00954059">
      <w:pPr>
        <w:pStyle w:val="PlainText"/>
      </w:pPr>
      <w:r w:rsidRPr="00910FC4">
        <w:t>&gt;Geonoma_maxima_JQ417519.1</w:t>
      </w:r>
    </w:p>
    <w:p w14:paraId="0FEF94B8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529042C" w14:textId="77777777" w:rsidR="00910FC4" w:rsidRPr="00910FC4" w:rsidRDefault="00910FC4" w:rsidP="00954059">
      <w:pPr>
        <w:pStyle w:val="PlainText"/>
      </w:pPr>
      <w:r w:rsidRPr="00910FC4">
        <w:t>AATCTCTCTTTTGAAGTTCTTGATATGTAAGTTTACTGTAACGTGGCTTTGAAGAATGACTTTGGACGAG</w:t>
      </w:r>
    </w:p>
    <w:p w14:paraId="41920811" w14:textId="77777777" w:rsidR="00910FC4" w:rsidRPr="00910FC4" w:rsidRDefault="00910FC4" w:rsidP="00954059">
      <w:pPr>
        <w:pStyle w:val="PlainText"/>
      </w:pPr>
      <w:r w:rsidRPr="00910FC4">
        <w:t>TGTCTTGTAAGTTATTCTGATGATCCTAACCTTGTATAAAGTTTCAAGACATACTTTTTTGACCGATCTC</w:t>
      </w:r>
    </w:p>
    <w:p w14:paraId="1A4C463A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7B2ECE92" w14:textId="77777777" w:rsidR="00910FC4" w:rsidRPr="00910FC4" w:rsidRDefault="00910FC4" w:rsidP="00954059">
      <w:pPr>
        <w:pStyle w:val="PlainText"/>
      </w:pPr>
      <w:r w:rsidRPr="00910FC4">
        <w:t>TATCAGGAGTTCTGTCCCAAATAATGTTTCTAACATTGATTTCAGATATATTCTGATGTAGGAGTTTAAT</w:t>
      </w:r>
    </w:p>
    <w:p w14:paraId="4DB7BD63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CCTAGGT</w:t>
      </w:r>
    </w:p>
    <w:p w14:paraId="1CE94CAB" w14:textId="77777777" w:rsidR="00910FC4" w:rsidRPr="00910FC4" w:rsidRDefault="00910FC4" w:rsidP="00954059">
      <w:pPr>
        <w:pStyle w:val="PlainText"/>
      </w:pPr>
    </w:p>
    <w:p w14:paraId="3D2EFD76" w14:textId="77777777" w:rsidR="00910FC4" w:rsidRPr="00910FC4" w:rsidRDefault="00910FC4" w:rsidP="00954059">
      <w:pPr>
        <w:pStyle w:val="PlainText"/>
      </w:pPr>
      <w:r w:rsidRPr="00910FC4">
        <w:t>&gt;Geonoma_longivaginata_JQ417517.1</w:t>
      </w:r>
    </w:p>
    <w:p w14:paraId="4EBE5A54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79C26C6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3C88671A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57E81CF2" w14:textId="77777777" w:rsidR="00910FC4" w:rsidRPr="00910FC4" w:rsidRDefault="00910FC4" w:rsidP="00954059">
      <w:pPr>
        <w:pStyle w:val="PlainText"/>
      </w:pPr>
      <w:r w:rsidRPr="00910FC4">
        <w:t>TCTCCTACATTATATAATAGACTATCTCTTGTAACTGACCTGTGACTTGGATTTTCCAGTTCAATGATCT</w:t>
      </w:r>
    </w:p>
    <w:p w14:paraId="7EAB5B35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0ED704A8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69DA5302" w14:textId="77777777" w:rsidR="00910FC4" w:rsidRPr="00910FC4" w:rsidRDefault="00910FC4" w:rsidP="00954059">
      <w:pPr>
        <w:pStyle w:val="PlainText"/>
      </w:pPr>
      <w:r w:rsidRPr="00910FC4">
        <w:t>ATATCAGCAAAGCTCTTCATAAA</w:t>
      </w:r>
    </w:p>
    <w:p w14:paraId="77AF537B" w14:textId="77777777" w:rsidR="00910FC4" w:rsidRPr="00910FC4" w:rsidRDefault="00910FC4" w:rsidP="00954059">
      <w:pPr>
        <w:pStyle w:val="PlainText"/>
      </w:pPr>
    </w:p>
    <w:p w14:paraId="1C229B22" w14:textId="77777777" w:rsidR="00910FC4" w:rsidRPr="00910FC4" w:rsidRDefault="00910FC4" w:rsidP="00954059">
      <w:pPr>
        <w:pStyle w:val="PlainText"/>
      </w:pPr>
      <w:r w:rsidRPr="00910FC4">
        <w:t>&gt;Geonoma_ferruginea_JQ417515.1</w:t>
      </w:r>
    </w:p>
    <w:p w14:paraId="76A62E28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045A752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6B30D91E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4C06360E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25548F21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803A8E0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7F726294" w14:textId="77777777" w:rsidR="00910FC4" w:rsidRPr="00910FC4" w:rsidRDefault="00910FC4" w:rsidP="00954059">
      <w:pPr>
        <w:pStyle w:val="PlainText"/>
      </w:pPr>
      <w:r w:rsidRPr="00910FC4">
        <w:t>ATATCAGCAAAGCTCTTCATAAA</w:t>
      </w:r>
    </w:p>
    <w:p w14:paraId="623CB35C" w14:textId="77777777" w:rsidR="00910FC4" w:rsidRPr="00910FC4" w:rsidRDefault="00910FC4" w:rsidP="00954059">
      <w:pPr>
        <w:pStyle w:val="PlainText"/>
      </w:pPr>
    </w:p>
    <w:p w14:paraId="4DB9CA54" w14:textId="77777777" w:rsidR="00910FC4" w:rsidRPr="00910FC4" w:rsidRDefault="00910FC4" w:rsidP="00954059">
      <w:pPr>
        <w:pStyle w:val="PlainText"/>
      </w:pPr>
      <w:r w:rsidRPr="00910FC4">
        <w:t>&gt;Geonoma_leptospadix_JQ417513.1</w:t>
      </w:r>
    </w:p>
    <w:p w14:paraId="6B93E6A8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2404BBAF" w14:textId="77777777" w:rsidR="00910FC4" w:rsidRPr="00910FC4" w:rsidRDefault="00910FC4" w:rsidP="00954059">
      <w:pPr>
        <w:pStyle w:val="PlainText"/>
      </w:pPr>
      <w:r w:rsidRPr="00910FC4">
        <w:t>AAATATCTCTTTTGAAGTTCTTGATATGTAAGTTTACCGTAACGTGGCTTTGAAGAATGACTTTGGACGA</w:t>
      </w:r>
    </w:p>
    <w:p w14:paraId="64A0FDC4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0F343633" w14:textId="77777777" w:rsidR="00910FC4" w:rsidRPr="00910FC4" w:rsidRDefault="00910FC4" w:rsidP="00954059">
      <w:pPr>
        <w:pStyle w:val="PlainText"/>
      </w:pPr>
      <w:r w:rsidRPr="00910FC4">
        <w:t>CTCTACTAAATTATATAATAGACTATCTCCTTGTAACTGACCTGTGACTTGGATTTTCCAGTTCAATGAT</w:t>
      </w:r>
    </w:p>
    <w:p w14:paraId="61100EE1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4017AB19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CCTAGGTGGAC</w:t>
      </w:r>
    </w:p>
    <w:p w14:paraId="670BC45B" w14:textId="77777777" w:rsidR="00910FC4" w:rsidRPr="00910FC4" w:rsidRDefault="00910FC4" w:rsidP="00954059">
      <w:pPr>
        <w:pStyle w:val="PlainText"/>
      </w:pPr>
      <w:r w:rsidRPr="00910FC4">
        <w:t>AA</w:t>
      </w:r>
    </w:p>
    <w:p w14:paraId="4978D4F0" w14:textId="77777777" w:rsidR="00910FC4" w:rsidRPr="00910FC4" w:rsidRDefault="00910FC4" w:rsidP="00954059">
      <w:pPr>
        <w:pStyle w:val="PlainText"/>
      </w:pPr>
    </w:p>
    <w:p w14:paraId="3B8DDB05" w14:textId="77777777" w:rsidR="00910FC4" w:rsidRPr="00910FC4" w:rsidRDefault="00910FC4" w:rsidP="00954059">
      <w:pPr>
        <w:pStyle w:val="PlainText"/>
      </w:pPr>
      <w:r w:rsidRPr="00910FC4">
        <w:t xml:space="preserve">&gt;Geonoma_cuneata_subsp.irena_JQ417511.1 </w:t>
      </w:r>
    </w:p>
    <w:p w14:paraId="4C1834DE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57B1119F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AAG</w:t>
      </w:r>
    </w:p>
    <w:p w14:paraId="3EFDECF5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2E7857EF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59D23900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70E19248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18B5D9D5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137275A8" w14:textId="77777777" w:rsidR="00910FC4" w:rsidRPr="00910FC4" w:rsidRDefault="00910FC4" w:rsidP="00954059">
      <w:pPr>
        <w:pStyle w:val="PlainText"/>
      </w:pPr>
    </w:p>
    <w:p w14:paraId="29186721" w14:textId="77777777" w:rsidR="00910FC4" w:rsidRPr="00910FC4" w:rsidRDefault="00910FC4" w:rsidP="00954059">
      <w:pPr>
        <w:pStyle w:val="PlainText"/>
      </w:pPr>
      <w:r w:rsidRPr="00910FC4">
        <w:t>&gt;Geonoma_interrupta_JQ417509.1</w:t>
      </w:r>
    </w:p>
    <w:p w14:paraId="28392033" w14:textId="77777777" w:rsidR="00910FC4" w:rsidRPr="00910FC4" w:rsidRDefault="00910FC4" w:rsidP="00954059">
      <w:pPr>
        <w:pStyle w:val="PlainText"/>
      </w:pPr>
      <w:r w:rsidRPr="00910FC4">
        <w:t>TTGCCTTTAGAGTTCATTTTTTTTCCTTTGGATTAGTTAATTATAATCCTGTTATTTGAAGTCTATTTTA</w:t>
      </w:r>
    </w:p>
    <w:p w14:paraId="32951BBF" w14:textId="77777777" w:rsidR="00910FC4" w:rsidRPr="00910FC4" w:rsidRDefault="00910FC4" w:rsidP="00954059">
      <w:pPr>
        <w:pStyle w:val="PlainText"/>
      </w:pPr>
      <w:r w:rsidRPr="00910FC4">
        <w:t>AATATCTCTTTTAAAGTTCTTGATATGTAAGTTTACCGTAACGTGGCTTTGAAGAATGACTTTGGACGAG</w:t>
      </w:r>
    </w:p>
    <w:p w14:paraId="1D563259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0ED65082" w14:textId="77777777" w:rsidR="00910FC4" w:rsidRPr="00910FC4" w:rsidRDefault="00910FC4" w:rsidP="00954059">
      <w:pPr>
        <w:pStyle w:val="PlainText"/>
      </w:pPr>
      <w:r w:rsidRPr="00910FC4">
        <w:t>TCTCCTAAATTATATAATAGATTATCTCCTTGTAACTGACCCGTGACTTGGATTTTCCAGTTCAATGATC</w:t>
      </w:r>
    </w:p>
    <w:p w14:paraId="4EDB4C57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4E0C7986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GTAGGTGGAC</w:t>
      </w:r>
    </w:p>
    <w:p w14:paraId="4F9EF44D" w14:textId="77777777" w:rsidR="00910FC4" w:rsidRPr="00910FC4" w:rsidRDefault="00910FC4" w:rsidP="00954059">
      <w:pPr>
        <w:pStyle w:val="PlainText"/>
      </w:pPr>
      <w:r w:rsidRPr="00910FC4">
        <w:t>AATATTAGCAAAGCTCTTCATAAG</w:t>
      </w:r>
    </w:p>
    <w:p w14:paraId="200F1A06" w14:textId="77777777" w:rsidR="00910FC4" w:rsidRPr="00910FC4" w:rsidRDefault="00910FC4" w:rsidP="00954059">
      <w:pPr>
        <w:pStyle w:val="PlainText"/>
      </w:pPr>
    </w:p>
    <w:p w14:paraId="7E6608CE" w14:textId="77777777" w:rsidR="00910FC4" w:rsidRPr="00910FC4" w:rsidRDefault="00910FC4" w:rsidP="00954059">
      <w:pPr>
        <w:pStyle w:val="PlainText"/>
      </w:pPr>
      <w:r w:rsidRPr="00910FC4">
        <w:t>&gt;Geonoma_frontinensis_JQ417507.1</w:t>
      </w:r>
    </w:p>
    <w:p w14:paraId="2B6CC29E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067303F0" w14:textId="77777777" w:rsidR="00910FC4" w:rsidRPr="00910FC4" w:rsidRDefault="00910FC4" w:rsidP="00954059">
      <w:pPr>
        <w:pStyle w:val="PlainText"/>
      </w:pPr>
      <w:r w:rsidRPr="00910FC4">
        <w:t>AAATATCTCTTTTAAAGTTCTTGATATGTAAGCTTACCGTAACGTGGCTTTGAAGAATGACTTTGGACGA</w:t>
      </w:r>
    </w:p>
    <w:p w14:paraId="056ACE2E" w14:textId="77777777" w:rsidR="00910FC4" w:rsidRPr="00910FC4" w:rsidRDefault="00910FC4" w:rsidP="00954059">
      <w:pPr>
        <w:pStyle w:val="PlainText"/>
      </w:pPr>
      <w:r w:rsidRPr="00910FC4">
        <w:t>CTGTCTTGTAAGTTATTCTGATGATCCTAAACTTGTATAAAGTTTCAAGACATACTTTTTTGACCGATCT</w:t>
      </w:r>
    </w:p>
    <w:p w14:paraId="6D7472D4" w14:textId="77777777" w:rsidR="00910FC4" w:rsidRPr="00910FC4" w:rsidRDefault="00910FC4" w:rsidP="00954059">
      <w:pPr>
        <w:pStyle w:val="PlainText"/>
      </w:pPr>
      <w:r w:rsidRPr="00910FC4">
        <w:t>CTCTCCTAAATTATATAATAGATTATCTCCTTGTAACTGACCTGTGACTTGGATTTTCCAGTTCAATGAT</w:t>
      </w:r>
    </w:p>
    <w:p w14:paraId="27663118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167625C9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GTAGGTGGA</w:t>
      </w:r>
    </w:p>
    <w:p w14:paraId="4D944F1C" w14:textId="77777777" w:rsidR="00910FC4" w:rsidRPr="00910FC4" w:rsidRDefault="00910FC4" w:rsidP="00954059">
      <w:pPr>
        <w:pStyle w:val="PlainText"/>
      </w:pPr>
      <w:r w:rsidRPr="00910FC4">
        <w:t>CAA</w:t>
      </w:r>
    </w:p>
    <w:p w14:paraId="4DABBCC3" w14:textId="77777777" w:rsidR="00910FC4" w:rsidRPr="00910FC4" w:rsidRDefault="00910FC4" w:rsidP="00954059">
      <w:pPr>
        <w:pStyle w:val="PlainText"/>
      </w:pPr>
    </w:p>
    <w:p w14:paraId="50756BA4" w14:textId="77777777" w:rsidR="00910FC4" w:rsidRPr="00910FC4" w:rsidRDefault="00910FC4" w:rsidP="00954059">
      <w:pPr>
        <w:pStyle w:val="PlainText"/>
      </w:pPr>
      <w:r w:rsidRPr="00910FC4">
        <w:t>&gt;Geonoma_macrostachys_var.acaulis_JQ417505.1</w:t>
      </w:r>
    </w:p>
    <w:p w14:paraId="43AF5482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3849E894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066C3815" w14:textId="77777777" w:rsidR="00910FC4" w:rsidRPr="00910FC4" w:rsidRDefault="00910FC4" w:rsidP="00954059">
      <w:pPr>
        <w:pStyle w:val="PlainText"/>
      </w:pPr>
      <w:r w:rsidRPr="00910FC4">
        <w:t>TGTCTTGTAAGTTATTCTGATGATCCTAAACTTGTATAAAGTTTCAAGACATACTCTTTTGACCGATCTC</w:t>
      </w:r>
    </w:p>
    <w:p w14:paraId="00B02798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00EB9AE9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CTGT</w:t>
      </w:r>
    </w:p>
    <w:p w14:paraId="69A281F5" w14:textId="77777777" w:rsidR="00910FC4" w:rsidRPr="00910FC4" w:rsidRDefault="00910FC4" w:rsidP="00954059">
      <w:pPr>
        <w:pStyle w:val="PlainText"/>
      </w:pPr>
      <w:r w:rsidRPr="00910FC4">
        <w:t>CCTAAATAATGTTTCCCCATTACAAAAAATGCTTATATTATCACAAGTTTCCTAGGTGGACAATATCAGC</w:t>
      </w:r>
    </w:p>
    <w:p w14:paraId="1A608AE1" w14:textId="77777777" w:rsidR="00910FC4" w:rsidRPr="00910FC4" w:rsidRDefault="00910FC4" w:rsidP="00954059">
      <w:pPr>
        <w:pStyle w:val="PlainText"/>
      </w:pPr>
      <w:r w:rsidRPr="00910FC4">
        <w:t>AAAGCTCTTCATAAG</w:t>
      </w:r>
    </w:p>
    <w:p w14:paraId="04BC9011" w14:textId="77777777" w:rsidR="00910FC4" w:rsidRPr="00910FC4" w:rsidRDefault="00910FC4" w:rsidP="00954059">
      <w:pPr>
        <w:pStyle w:val="PlainText"/>
      </w:pPr>
    </w:p>
    <w:p w14:paraId="50EF83BD" w14:textId="77777777" w:rsidR="00910FC4" w:rsidRPr="00910FC4" w:rsidRDefault="00910FC4" w:rsidP="00954059">
      <w:pPr>
        <w:pStyle w:val="PlainText"/>
      </w:pPr>
      <w:r w:rsidRPr="00910FC4">
        <w:t>&gt;Geonoma_deversa_subsp.deversa_JQ417503.1</w:t>
      </w:r>
    </w:p>
    <w:p w14:paraId="0F9DBFE8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31D7DD61" w14:textId="77777777" w:rsidR="00910FC4" w:rsidRPr="00910FC4" w:rsidRDefault="00910FC4" w:rsidP="00954059">
      <w:pPr>
        <w:pStyle w:val="PlainText"/>
      </w:pPr>
      <w:r w:rsidRPr="00910FC4">
        <w:t>AAATATCTCTTTTGAAGTTCTTGATATGTAAGTTTACCGTAACGTGGCTTTGAAGAATGACTTTGGACGA</w:t>
      </w:r>
    </w:p>
    <w:p w14:paraId="4154B19F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692F035D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4BA1087C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7BCF66FE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CTAGGTGGA</w:t>
      </w:r>
    </w:p>
    <w:p w14:paraId="5EAF1855" w14:textId="77777777" w:rsidR="00910FC4" w:rsidRPr="00910FC4" w:rsidRDefault="00910FC4" w:rsidP="00954059">
      <w:pPr>
        <w:pStyle w:val="PlainText"/>
      </w:pPr>
      <w:r w:rsidRPr="00910FC4">
        <w:t>CAATATCAGCAAAGCTCTTCATAAG</w:t>
      </w:r>
    </w:p>
    <w:p w14:paraId="7E454AAB" w14:textId="77777777" w:rsidR="00910FC4" w:rsidRPr="00910FC4" w:rsidRDefault="00910FC4" w:rsidP="00954059">
      <w:pPr>
        <w:pStyle w:val="PlainText"/>
      </w:pPr>
    </w:p>
    <w:p w14:paraId="434E8180" w14:textId="77777777" w:rsidR="00910FC4" w:rsidRPr="00910FC4" w:rsidRDefault="00910FC4" w:rsidP="00954059">
      <w:pPr>
        <w:pStyle w:val="PlainText"/>
      </w:pPr>
      <w:r w:rsidRPr="00910FC4">
        <w:t>&gt;Geonoma_congesta_JQ417501.1</w:t>
      </w:r>
    </w:p>
    <w:p w14:paraId="35CADD3F" w14:textId="77777777" w:rsidR="00910FC4" w:rsidRPr="00910FC4" w:rsidRDefault="00910FC4" w:rsidP="00954059">
      <w:pPr>
        <w:pStyle w:val="PlainText"/>
      </w:pPr>
      <w:r w:rsidRPr="00910FC4">
        <w:t>TTGCCTTTAGAGTTCATACTTTTTCCTTTGGATTAGTTAATTATAATCCTGTTATTTGAAGTCTGCTTTA</w:t>
      </w:r>
    </w:p>
    <w:p w14:paraId="42969A3F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26A82CFE" w14:textId="77777777" w:rsidR="00910FC4" w:rsidRPr="00910FC4" w:rsidRDefault="00910FC4" w:rsidP="00954059">
      <w:pPr>
        <w:pStyle w:val="PlainText"/>
      </w:pPr>
      <w:r w:rsidRPr="00910FC4">
        <w:t>TGTCTTGTAAGTTATTCTGATGATCCTAAACTTGTATAAAGTTTCAAGGCATACTTTTTTGACCGTTCTC</w:t>
      </w:r>
    </w:p>
    <w:p w14:paraId="1CD2D867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5FC4AFDF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179BF0A8" w14:textId="77777777" w:rsidR="00910FC4" w:rsidRPr="00910FC4" w:rsidRDefault="00910FC4" w:rsidP="00954059">
      <w:pPr>
        <w:pStyle w:val="PlainText"/>
      </w:pPr>
      <w:r w:rsidRPr="00910FC4">
        <w:t>AGGTAATGGTACTTTTATAATTTCTCCATTACAAAAAATGCTTATATTATCACAAATTTCCTAGGTGGAC</w:t>
      </w:r>
    </w:p>
    <w:p w14:paraId="546C0D0F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503DE2D9" w14:textId="77777777" w:rsidR="00910FC4" w:rsidRPr="00910FC4" w:rsidRDefault="00910FC4" w:rsidP="00954059">
      <w:pPr>
        <w:pStyle w:val="PlainText"/>
      </w:pPr>
    </w:p>
    <w:p w14:paraId="713475F9" w14:textId="77777777" w:rsidR="00910FC4" w:rsidRPr="00910FC4" w:rsidRDefault="00910FC4" w:rsidP="00954059">
      <w:pPr>
        <w:pStyle w:val="PlainText"/>
      </w:pPr>
      <w:r w:rsidRPr="00910FC4">
        <w:t>&gt;Geonoma_brenesii_JQ417499.1</w:t>
      </w:r>
    </w:p>
    <w:p w14:paraId="049EB4D1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578B6401" w14:textId="77777777" w:rsidR="00910FC4" w:rsidRPr="00910FC4" w:rsidRDefault="00910FC4" w:rsidP="00954059">
      <w:pPr>
        <w:pStyle w:val="PlainText"/>
      </w:pPr>
      <w:r w:rsidRPr="00910FC4">
        <w:t>AATATCTCTTTTGAAGTTCTTGATATGTAAGTTTACCGTAACGTGGCTTAGAAGAATGACTTTGGACGAG</w:t>
      </w:r>
    </w:p>
    <w:p w14:paraId="19886F67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2226919F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3CAD3403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5BB13A38" w14:textId="77777777" w:rsidR="00910FC4" w:rsidRPr="00910FC4" w:rsidRDefault="00910FC4" w:rsidP="00954059">
      <w:pPr>
        <w:pStyle w:val="PlainText"/>
      </w:pPr>
      <w:r w:rsidRPr="00910FC4">
        <w:t>GGTAATGGTACTTTTATAATTTCCCC</w:t>
      </w:r>
    </w:p>
    <w:p w14:paraId="39135C19" w14:textId="77777777" w:rsidR="00910FC4" w:rsidRPr="00910FC4" w:rsidRDefault="00910FC4" w:rsidP="00954059">
      <w:pPr>
        <w:pStyle w:val="PlainText"/>
      </w:pPr>
    </w:p>
    <w:p w14:paraId="36C0F82F" w14:textId="77777777" w:rsidR="00910FC4" w:rsidRPr="00910FC4" w:rsidRDefault="00910FC4" w:rsidP="00954059">
      <w:pPr>
        <w:pStyle w:val="PlainText"/>
      </w:pPr>
      <w:r w:rsidRPr="00910FC4">
        <w:t>&gt;Geonoma_atrovirens_JQ417497.1</w:t>
      </w:r>
    </w:p>
    <w:p w14:paraId="23FDF965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15554C2" w14:textId="77777777" w:rsidR="00910FC4" w:rsidRPr="00910FC4" w:rsidRDefault="00910FC4" w:rsidP="00954059">
      <w:pPr>
        <w:pStyle w:val="PlainText"/>
      </w:pPr>
      <w:r w:rsidRPr="00910FC4">
        <w:t>AATCTCTCTTTTGAAGTTCTTGATATGCAGTTTACTGTAACGTGGCTTTGAAGAATGACTTTGGACGAGT</w:t>
      </w:r>
    </w:p>
    <w:p w14:paraId="21A171BE" w14:textId="77777777" w:rsidR="00910FC4" w:rsidRPr="00910FC4" w:rsidRDefault="00910FC4" w:rsidP="00954059">
      <w:pPr>
        <w:pStyle w:val="PlainText"/>
      </w:pPr>
      <w:r w:rsidRPr="00910FC4">
        <w:t>GTCTTGTAAGTTATTCTGATGATCCTAAACTTGTATAAAGTTTCAAGACATACTTTTTTGACCGATCTCT</w:t>
      </w:r>
    </w:p>
    <w:p w14:paraId="499542A4" w14:textId="77777777" w:rsidR="00910FC4" w:rsidRPr="00910FC4" w:rsidRDefault="00910FC4" w:rsidP="00954059">
      <w:pPr>
        <w:pStyle w:val="PlainText"/>
      </w:pPr>
      <w:r w:rsidRPr="00910FC4">
        <w:t>CTCCTAAATTATATAATAGACTATCTCCTTGTAACTGACCTGTGACTTGGATTTTCCAGTTCAATGATCT</w:t>
      </w:r>
    </w:p>
    <w:p w14:paraId="7E2A6564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B80A909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51E193E9" w14:textId="77777777" w:rsidR="00910FC4" w:rsidRPr="00910FC4" w:rsidRDefault="00910FC4" w:rsidP="00954059">
      <w:pPr>
        <w:pStyle w:val="PlainText"/>
      </w:pPr>
      <w:r w:rsidRPr="00910FC4">
        <w:t>ATATCAGCAAAGCTCTTCACAAG</w:t>
      </w:r>
    </w:p>
    <w:p w14:paraId="55F44316" w14:textId="77777777" w:rsidR="00910FC4" w:rsidRPr="00910FC4" w:rsidRDefault="00910FC4" w:rsidP="00954059">
      <w:pPr>
        <w:pStyle w:val="PlainText"/>
      </w:pPr>
    </w:p>
    <w:p w14:paraId="16BE7CFC" w14:textId="77777777" w:rsidR="00910FC4" w:rsidRPr="00910FC4" w:rsidRDefault="00910FC4" w:rsidP="00954059">
      <w:pPr>
        <w:pStyle w:val="PlainText"/>
      </w:pPr>
      <w:r w:rsidRPr="00910FC4">
        <w:t>&gt;Geonoma_orbignyana_subsp.hoffmanniana_JQ417532.1</w:t>
      </w:r>
    </w:p>
    <w:p w14:paraId="24CD88CB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C05A4E4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7F93B42A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60739A7B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4DFA37D3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133C7D03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</w:t>
      </w:r>
    </w:p>
    <w:p w14:paraId="12948A06" w14:textId="77777777" w:rsidR="00910FC4" w:rsidRPr="00910FC4" w:rsidRDefault="00910FC4" w:rsidP="00954059">
      <w:pPr>
        <w:pStyle w:val="PlainText"/>
      </w:pPr>
    </w:p>
    <w:p w14:paraId="677FC8EA" w14:textId="77777777" w:rsidR="00910FC4" w:rsidRPr="00910FC4" w:rsidRDefault="00910FC4" w:rsidP="00954059">
      <w:pPr>
        <w:pStyle w:val="PlainText"/>
      </w:pPr>
      <w:r w:rsidRPr="00910FC4">
        <w:t>&gt;Geonoma_supracostata_JQ417530.1</w:t>
      </w:r>
    </w:p>
    <w:p w14:paraId="2C4BB6D0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ATCTACTTTA</w:t>
      </w:r>
    </w:p>
    <w:p w14:paraId="6FB1226D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798299C5" w14:textId="77777777" w:rsidR="00910FC4" w:rsidRPr="00910FC4" w:rsidRDefault="00910FC4" w:rsidP="00954059">
      <w:pPr>
        <w:pStyle w:val="PlainText"/>
      </w:pPr>
      <w:r w:rsidRPr="00910FC4">
        <w:t>TGTCTTGTAAGTTATTCTGATGATCCTAAACTTGTATAAAGTTTCAAGACACTTTTTTGACCGATCTCTC</w:t>
      </w:r>
    </w:p>
    <w:p w14:paraId="2252033E" w14:textId="77777777" w:rsidR="00910FC4" w:rsidRPr="00910FC4" w:rsidRDefault="00910FC4" w:rsidP="00954059">
      <w:pPr>
        <w:pStyle w:val="PlainText"/>
      </w:pPr>
      <w:r w:rsidRPr="00910FC4">
        <w:t>TCCTAAATTATATAATAGACTATCTCCTTGTAACTGACCTGTGACTTGGATTTTCCAGTTCAATGATCTA</w:t>
      </w:r>
    </w:p>
    <w:p w14:paraId="3F5331EC" w14:textId="77777777" w:rsidR="00910FC4" w:rsidRPr="00910FC4" w:rsidRDefault="00910FC4" w:rsidP="00954059">
      <w:pPr>
        <w:pStyle w:val="PlainText"/>
      </w:pPr>
      <w:r w:rsidRPr="00910FC4">
        <w:t>TCAGGAGTTCTGTCCTAAATAATGTTTCTAACATTGATTTCAGATATATTCTGATGTAGGAGTTTAATAG</w:t>
      </w:r>
    </w:p>
    <w:p w14:paraId="75AF00C0" w14:textId="77777777" w:rsidR="00910FC4" w:rsidRPr="00910FC4" w:rsidRDefault="00910FC4" w:rsidP="00954059">
      <w:pPr>
        <w:pStyle w:val="PlainText"/>
      </w:pPr>
      <w:r w:rsidRPr="00910FC4">
        <w:t>GTAATGGTACTTTTATAATTTCCCCATTACAAAAAATACTTATATTATCACAAATTTCCTAGGTGGACAA</w:t>
      </w:r>
    </w:p>
    <w:p w14:paraId="55BCB3AB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434592F1" w14:textId="77777777" w:rsidR="00910FC4" w:rsidRPr="00910FC4" w:rsidRDefault="00910FC4" w:rsidP="00954059">
      <w:pPr>
        <w:pStyle w:val="PlainText"/>
      </w:pPr>
    </w:p>
    <w:p w14:paraId="5F231000" w14:textId="77777777" w:rsidR="00910FC4" w:rsidRPr="00910FC4" w:rsidRDefault="00910FC4" w:rsidP="00954059">
      <w:pPr>
        <w:pStyle w:val="PlainText"/>
      </w:pPr>
      <w:r w:rsidRPr="00910FC4">
        <w:t>&gt;Geonoma_simplicifrons_JQ417528.1</w:t>
      </w:r>
    </w:p>
    <w:p w14:paraId="5F29B1C8" w14:textId="77777777" w:rsidR="00910FC4" w:rsidRPr="00910FC4" w:rsidRDefault="00910FC4" w:rsidP="00954059">
      <w:pPr>
        <w:pStyle w:val="PlainText"/>
      </w:pPr>
      <w:r w:rsidRPr="00910FC4">
        <w:t>TTTTCTTTAGAGTTCATATTTTTTTCCTTTGGATTAGTTAATTATAATCCTGTTATTTGAAGTCTACTTT</w:t>
      </w:r>
    </w:p>
    <w:p w14:paraId="5D962111" w14:textId="77777777" w:rsidR="00910FC4" w:rsidRPr="00910FC4" w:rsidRDefault="00910FC4" w:rsidP="00954059">
      <w:pPr>
        <w:pStyle w:val="PlainText"/>
      </w:pPr>
      <w:r w:rsidRPr="00910FC4">
        <w:t>AAATATCTCTTTTAAAGTTCTTGATATGTAAGTTTACCGTAACGTGGCTTTGAAGAATGACTTTGGACGA</w:t>
      </w:r>
    </w:p>
    <w:p w14:paraId="637F7A17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2C7BBA4B" w14:textId="77777777" w:rsidR="00910FC4" w:rsidRPr="00910FC4" w:rsidRDefault="00910FC4" w:rsidP="00954059">
      <w:pPr>
        <w:pStyle w:val="PlainText"/>
      </w:pPr>
      <w:r w:rsidRPr="00910FC4">
        <w:t>CTCTCCTAAATTATATAATAGACTATCTCCTTGTAACTGACCTGTGACTTGGGTTTTCCAGTTCAATGAT</w:t>
      </w:r>
    </w:p>
    <w:p w14:paraId="21A6A557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1121C922" w14:textId="77777777" w:rsidR="00910FC4" w:rsidRPr="00910FC4" w:rsidRDefault="00910FC4" w:rsidP="00954059">
      <w:pPr>
        <w:pStyle w:val="PlainText"/>
      </w:pPr>
      <w:r w:rsidRPr="00910FC4">
        <w:t>TAGGTAATGGTACTTTTATAATTTGCCCATTACAAAAATGCTTATATTATCACAAATTCCTAGGTGGACA</w:t>
      </w:r>
    </w:p>
    <w:p w14:paraId="582DDE9D" w14:textId="77777777" w:rsidR="00910FC4" w:rsidRPr="00910FC4" w:rsidRDefault="00910FC4" w:rsidP="00954059">
      <w:pPr>
        <w:pStyle w:val="PlainText"/>
      </w:pPr>
      <w:r w:rsidRPr="00910FC4">
        <w:t>A</w:t>
      </w:r>
    </w:p>
    <w:p w14:paraId="72C20EE4" w14:textId="77777777" w:rsidR="00910FC4" w:rsidRPr="00910FC4" w:rsidRDefault="00910FC4" w:rsidP="00954059">
      <w:pPr>
        <w:pStyle w:val="PlainText"/>
      </w:pPr>
    </w:p>
    <w:p w14:paraId="19C22336" w14:textId="77777777" w:rsidR="00910FC4" w:rsidRPr="00910FC4" w:rsidRDefault="00910FC4" w:rsidP="00954059">
      <w:pPr>
        <w:pStyle w:val="PlainText"/>
      </w:pPr>
      <w:r w:rsidRPr="00910FC4">
        <w:t>&gt;Geonoma_schottiana_JQ417526.1</w:t>
      </w:r>
    </w:p>
    <w:p w14:paraId="47CD9520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34DEC38B" w14:textId="77777777" w:rsidR="00910FC4" w:rsidRPr="00910FC4" w:rsidRDefault="00910FC4" w:rsidP="00954059">
      <w:pPr>
        <w:pStyle w:val="PlainText"/>
      </w:pPr>
      <w:r w:rsidRPr="00910FC4">
        <w:t>AAATATCTCTTTTGAAGTTCTTGATATGTAAGTTTACCGTAACGTGACTTTGAAGAATGACTTTGGACGA</w:t>
      </w:r>
    </w:p>
    <w:p w14:paraId="610079F2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6A531992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1108DC05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1BED6776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CTAGGTGGA</w:t>
      </w:r>
    </w:p>
    <w:p w14:paraId="7DA6E3D1" w14:textId="77777777" w:rsidR="00910FC4" w:rsidRPr="00910FC4" w:rsidRDefault="00910FC4" w:rsidP="00954059">
      <w:pPr>
        <w:pStyle w:val="PlainText"/>
      </w:pPr>
      <w:r w:rsidRPr="00910FC4">
        <w:t>CAATATCAGCAAAGCTCTTCATAAG</w:t>
      </w:r>
    </w:p>
    <w:p w14:paraId="067ED3D9" w14:textId="77777777" w:rsidR="00910FC4" w:rsidRPr="00910FC4" w:rsidRDefault="00910FC4" w:rsidP="00954059">
      <w:pPr>
        <w:pStyle w:val="PlainText"/>
      </w:pPr>
    </w:p>
    <w:p w14:paraId="4A91D651" w14:textId="77777777" w:rsidR="00910FC4" w:rsidRPr="00910FC4" w:rsidRDefault="00910FC4" w:rsidP="00954059">
      <w:pPr>
        <w:pStyle w:val="PlainText"/>
      </w:pPr>
      <w:r w:rsidRPr="00910FC4">
        <w:t>&gt;Geonoma_pohliana_subsp.kuhlmannii_JQ417524.1</w:t>
      </w:r>
    </w:p>
    <w:p w14:paraId="57D7BAE4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0A299206" w14:textId="77777777" w:rsidR="00910FC4" w:rsidRPr="00910FC4" w:rsidRDefault="00910FC4" w:rsidP="00954059">
      <w:pPr>
        <w:pStyle w:val="PlainText"/>
      </w:pPr>
      <w:r w:rsidRPr="00910FC4">
        <w:t>AAATATCTCTTTTGAAGTTCTTGATATGTAAGTTTACCGTAACGTGACTTTGAAGAATGACTTTGGACGA</w:t>
      </w:r>
    </w:p>
    <w:p w14:paraId="77D3B7CF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AATCT</w:t>
      </w:r>
    </w:p>
    <w:p w14:paraId="103F72EB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6D285871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3FD5D44C" w14:textId="77777777" w:rsidR="00910FC4" w:rsidRPr="00910FC4" w:rsidRDefault="00910FC4" w:rsidP="00954059">
      <w:pPr>
        <w:pStyle w:val="PlainText"/>
      </w:pPr>
      <w:r w:rsidRPr="00910FC4">
        <w:t>TAGGTAATGG</w:t>
      </w:r>
    </w:p>
    <w:p w14:paraId="093E3B28" w14:textId="77777777" w:rsidR="00910FC4" w:rsidRPr="00910FC4" w:rsidRDefault="00910FC4" w:rsidP="00954059">
      <w:pPr>
        <w:pStyle w:val="PlainText"/>
      </w:pPr>
    </w:p>
    <w:p w14:paraId="33703550" w14:textId="77777777" w:rsidR="00910FC4" w:rsidRPr="00910FC4" w:rsidRDefault="00910FC4" w:rsidP="00954059">
      <w:pPr>
        <w:pStyle w:val="PlainText"/>
      </w:pPr>
      <w:r w:rsidRPr="00910FC4">
        <w:t>&gt;Geonoma_undata_JQ417522.1</w:t>
      </w:r>
    </w:p>
    <w:p w14:paraId="72BA1859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84509D0" w14:textId="77777777" w:rsidR="00910FC4" w:rsidRPr="00910FC4" w:rsidRDefault="00910FC4" w:rsidP="00954059">
      <w:pPr>
        <w:pStyle w:val="PlainText"/>
      </w:pPr>
      <w:r w:rsidRPr="00910FC4">
        <w:t>AATATCTCTTTTGAAGTTCTTGATATGTAAGTTTACCATAACGTGGCTTTGAAGAATGACTTTGGACGAG</w:t>
      </w:r>
    </w:p>
    <w:p w14:paraId="3B965797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11AB0C55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6A04CF80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55994B4C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74EA8EBA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57279E4" w14:textId="77777777" w:rsidR="00910FC4" w:rsidRPr="00910FC4" w:rsidRDefault="00910FC4" w:rsidP="00954059">
      <w:pPr>
        <w:pStyle w:val="PlainText"/>
      </w:pPr>
    </w:p>
    <w:p w14:paraId="73BB17A3" w14:textId="77777777" w:rsidR="00910FC4" w:rsidRPr="00910FC4" w:rsidRDefault="00910FC4" w:rsidP="00954059">
      <w:pPr>
        <w:pStyle w:val="PlainText"/>
      </w:pPr>
      <w:r w:rsidRPr="00910FC4">
        <w:t>&gt;Geonoma_orbignyana_JQ417520.1</w:t>
      </w:r>
    </w:p>
    <w:p w14:paraId="6B86B30F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G</w:t>
      </w:r>
    </w:p>
    <w:p w14:paraId="2990478D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F15C4DD" w14:textId="77777777" w:rsidR="00910FC4" w:rsidRPr="00910FC4" w:rsidRDefault="00910FC4" w:rsidP="00954059">
      <w:pPr>
        <w:pStyle w:val="PlainText"/>
      </w:pPr>
      <w:r w:rsidRPr="00910FC4">
        <w:t>TGTCTCGTAAGTTATTCCGATGATCCTAAACTTGTATAAAGTTTCAAGACATACATTTTTGACCGATCTC</w:t>
      </w:r>
    </w:p>
    <w:p w14:paraId="212E278E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02B04131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EC196AB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23BDFBDC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4A73FA51" w14:textId="77777777" w:rsidR="00910FC4" w:rsidRPr="00910FC4" w:rsidRDefault="00910FC4" w:rsidP="00954059">
      <w:pPr>
        <w:pStyle w:val="PlainText"/>
      </w:pPr>
    </w:p>
    <w:p w14:paraId="5E56D5A2" w14:textId="77777777" w:rsidR="00910FC4" w:rsidRPr="00910FC4" w:rsidRDefault="00910FC4" w:rsidP="00954059">
      <w:pPr>
        <w:pStyle w:val="PlainText"/>
      </w:pPr>
      <w:r w:rsidRPr="00910FC4">
        <w:t>&gt;Geonoma_longivaginata_JQ417518.1</w:t>
      </w:r>
    </w:p>
    <w:p w14:paraId="444E8A62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141FA5F9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D2F092A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307F6394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221BFE02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26EC5304" w14:textId="77777777" w:rsidR="00910FC4" w:rsidRPr="00910FC4" w:rsidRDefault="00910FC4" w:rsidP="00954059">
      <w:pPr>
        <w:pStyle w:val="PlainText"/>
      </w:pPr>
      <w:r w:rsidRPr="00910FC4">
        <w:t>GGTAATGGTACTTTTATAACTTCCCCATTACAAAAAATGCTTATATTATCACAAATTTCCTAGGTGGACA</w:t>
      </w:r>
    </w:p>
    <w:p w14:paraId="53399472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300CB01" w14:textId="77777777" w:rsidR="00910FC4" w:rsidRPr="00910FC4" w:rsidRDefault="00910FC4" w:rsidP="00954059">
      <w:pPr>
        <w:pStyle w:val="PlainText"/>
      </w:pPr>
    </w:p>
    <w:p w14:paraId="3078CD4A" w14:textId="77777777" w:rsidR="00910FC4" w:rsidRPr="00910FC4" w:rsidRDefault="00910FC4" w:rsidP="00954059">
      <w:pPr>
        <w:pStyle w:val="PlainText"/>
      </w:pPr>
      <w:r w:rsidRPr="00910FC4">
        <w:t>&gt;Geonoma_ferruginea_JQ417516.1</w:t>
      </w:r>
    </w:p>
    <w:p w14:paraId="25686740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CACTTTA</w:t>
      </w:r>
    </w:p>
    <w:p w14:paraId="314DD426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1D07DBD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06747D87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3E004A8E" w14:textId="77777777" w:rsidR="00910FC4" w:rsidRPr="00910FC4" w:rsidRDefault="00910FC4" w:rsidP="00954059">
      <w:pPr>
        <w:pStyle w:val="PlainText"/>
      </w:pPr>
      <w:r w:rsidRPr="00910FC4">
        <w:t>ATCAGGAGTTCTGTCCTAAATAATGTTTCTAACATTGATTTCAGATATATTCTGATATAGGAGTTTAATA</w:t>
      </w:r>
    </w:p>
    <w:p w14:paraId="2C39115D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45BE638" w14:textId="77777777" w:rsidR="00910FC4" w:rsidRPr="00910FC4" w:rsidRDefault="00910FC4" w:rsidP="00954059">
      <w:pPr>
        <w:pStyle w:val="PlainText"/>
      </w:pPr>
      <w:r w:rsidRPr="00910FC4">
        <w:t>ATATCAGCAAAGCTCTTCATAGAG</w:t>
      </w:r>
    </w:p>
    <w:p w14:paraId="749BA61E" w14:textId="77777777" w:rsidR="00910FC4" w:rsidRPr="00910FC4" w:rsidRDefault="00910FC4" w:rsidP="00954059">
      <w:pPr>
        <w:pStyle w:val="PlainText"/>
      </w:pPr>
    </w:p>
    <w:p w14:paraId="1240BA72" w14:textId="77777777" w:rsidR="00910FC4" w:rsidRPr="00910FC4" w:rsidRDefault="00910FC4" w:rsidP="00954059">
      <w:pPr>
        <w:pStyle w:val="PlainText"/>
      </w:pPr>
      <w:r w:rsidRPr="00910FC4">
        <w:t>&gt;Geonoma_cuneata_subsp.linearis_JQ417514.1</w:t>
      </w:r>
    </w:p>
    <w:p w14:paraId="583D7078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48108941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AAG</w:t>
      </w:r>
    </w:p>
    <w:p w14:paraId="3D6E5E67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4E285C73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7D6F891B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AEBCF23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03765526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DAD47B4" w14:textId="77777777" w:rsidR="00910FC4" w:rsidRPr="00910FC4" w:rsidRDefault="00910FC4" w:rsidP="00954059">
      <w:pPr>
        <w:pStyle w:val="PlainText"/>
      </w:pPr>
    </w:p>
    <w:p w14:paraId="2BA4A75F" w14:textId="77777777" w:rsidR="00910FC4" w:rsidRPr="00910FC4" w:rsidRDefault="00910FC4" w:rsidP="00954059">
      <w:pPr>
        <w:pStyle w:val="PlainText"/>
      </w:pPr>
      <w:r w:rsidRPr="00910FC4">
        <w:t>&gt;Geonoma_laxiflora_JQ417512.1</w:t>
      </w:r>
    </w:p>
    <w:p w14:paraId="66B5BF67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57CAEB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7B480D61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16362D17" w14:textId="77777777" w:rsidR="00910FC4" w:rsidRPr="00910FC4" w:rsidRDefault="00910FC4" w:rsidP="00954059">
      <w:pPr>
        <w:pStyle w:val="PlainText"/>
      </w:pPr>
      <w:r w:rsidRPr="00910FC4">
        <w:t>TCTCCTAAATTATATAATAGACCATCTCTTGTAACTGACCTGTGACTTGGATTTTCCAGTTCAATGATCT</w:t>
      </w:r>
    </w:p>
    <w:p w14:paraId="376C7FBB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586D017F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CCTAGGTGGACAA</w:t>
      </w:r>
    </w:p>
    <w:p w14:paraId="68DF59CC" w14:textId="77777777" w:rsidR="00910FC4" w:rsidRPr="00910FC4" w:rsidRDefault="00910FC4" w:rsidP="00954059">
      <w:pPr>
        <w:pStyle w:val="PlainText"/>
      </w:pPr>
    </w:p>
    <w:p w14:paraId="5B84E031" w14:textId="77777777" w:rsidR="00910FC4" w:rsidRPr="00910FC4" w:rsidRDefault="00910FC4" w:rsidP="00954059">
      <w:pPr>
        <w:pStyle w:val="PlainText"/>
      </w:pPr>
      <w:r w:rsidRPr="00910FC4">
        <w:t>&gt;Geonoma_interrupta_JQ417510.1</w:t>
      </w:r>
    </w:p>
    <w:p w14:paraId="1399A606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0882EF14" w14:textId="77777777" w:rsidR="00910FC4" w:rsidRPr="00910FC4" w:rsidRDefault="00910FC4" w:rsidP="00954059">
      <w:pPr>
        <w:pStyle w:val="PlainText"/>
      </w:pPr>
      <w:r w:rsidRPr="00910FC4">
        <w:t>AAATATCTCTTTTAAAGTTCTTGATATGTAAGTTTACCGTAACGTGGCTTTGAAGAATGACTTTGGACGA</w:t>
      </w:r>
    </w:p>
    <w:p w14:paraId="221A7CE7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6D366AF4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5BB205F4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579B5075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CTAGGTGGA</w:t>
      </w:r>
    </w:p>
    <w:p w14:paraId="7C6A8B24" w14:textId="77777777" w:rsidR="00910FC4" w:rsidRPr="00910FC4" w:rsidRDefault="00910FC4" w:rsidP="00954059">
      <w:pPr>
        <w:pStyle w:val="PlainText"/>
      </w:pPr>
      <w:r w:rsidRPr="00910FC4">
        <w:t>CAATATCAGCAAAGCTCTTCATAAG</w:t>
      </w:r>
    </w:p>
    <w:p w14:paraId="1E68E0D6" w14:textId="77777777" w:rsidR="00910FC4" w:rsidRPr="00910FC4" w:rsidRDefault="00910FC4" w:rsidP="00954059">
      <w:pPr>
        <w:pStyle w:val="PlainText"/>
      </w:pPr>
    </w:p>
    <w:p w14:paraId="388635DA" w14:textId="77777777" w:rsidR="00910FC4" w:rsidRPr="00910FC4" w:rsidRDefault="00910FC4" w:rsidP="00954059">
      <w:pPr>
        <w:pStyle w:val="PlainText"/>
      </w:pPr>
      <w:r w:rsidRPr="00910FC4">
        <w:t>&gt;Geonoma_hollinensis_JQ417508.1</w:t>
      </w:r>
    </w:p>
    <w:p w14:paraId="0FCCCA4F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3E79F192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673542B5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TGATCTC</w:t>
      </w:r>
    </w:p>
    <w:p w14:paraId="014CFD56" w14:textId="77777777" w:rsidR="00910FC4" w:rsidRPr="00910FC4" w:rsidRDefault="00910FC4" w:rsidP="00954059">
      <w:pPr>
        <w:pStyle w:val="PlainText"/>
      </w:pPr>
      <w:r w:rsidRPr="00910FC4">
        <w:t>TCCTAAATTATATAATAGACTTTCTCTTGTAACTGACCTGTGACTTGGATTTTCCAGTTCAATGATCTAT</w:t>
      </w:r>
    </w:p>
    <w:p w14:paraId="019F8F15" w14:textId="77777777" w:rsidR="00910FC4" w:rsidRPr="00910FC4" w:rsidRDefault="00910FC4" w:rsidP="00954059">
      <w:pPr>
        <w:pStyle w:val="PlainText"/>
      </w:pPr>
      <w:r w:rsidRPr="00910FC4">
        <w:t>CAGGAGTTGTCCTAAATAATGTTTCTAACATTGATTTCAGATATATTCTGATGTAGGAGTTTAATAGGTA</w:t>
      </w:r>
    </w:p>
    <w:p w14:paraId="6140CD01" w14:textId="77777777" w:rsidR="00910FC4" w:rsidRPr="00910FC4" w:rsidRDefault="00910FC4" w:rsidP="00954059">
      <w:pPr>
        <w:pStyle w:val="PlainText"/>
      </w:pPr>
      <w:r w:rsidRPr="00910FC4">
        <w:t>ATGGTACTTTTATAATTTCCCCATTACAAAAAATGCTTATATTATCACAAATTTCCTAGGTGGACAATAT</w:t>
      </w:r>
    </w:p>
    <w:p w14:paraId="0E05836E" w14:textId="77777777" w:rsidR="00910FC4" w:rsidRPr="00910FC4" w:rsidRDefault="00910FC4" w:rsidP="00954059">
      <w:pPr>
        <w:pStyle w:val="PlainText"/>
      </w:pPr>
      <w:r w:rsidRPr="00910FC4">
        <w:t>CAGCAAAGCTCTTCGTAAG</w:t>
      </w:r>
    </w:p>
    <w:p w14:paraId="048FD8F3" w14:textId="77777777" w:rsidR="00910FC4" w:rsidRPr="00910FC4" w:rsidRDefault="00910FC4" w:rsidP="00954059">
      <w:pPr>
        <w:pStyle w:val="PlainText"/>
      </w:pPr>
    </w:p>
    <w:p w14:paraId="1D82886B" w14:textId="77777777" w:rsidR="00910FC4" w:rsidRPr="00910FC4" w:rsidRDefault="00910FC4" w:rsidP="00954059">
      <w:pPr>
        <w:pStyle w:val="PlainText"/>
      </w:pPr>
      <w:r w:rsidRPr="00910FC4">
        <w:t>&gt;Geonoma_elegans_JQ417506.1</w:t>
      </w:r>
    </w:p>
    <w:p w14:paraId="33B835CE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3CF4FDDF" w14:textId="77777777" w:rsidR="00910FC4" w:rsidRPr="00910FC4" w:rsidRDefault="00910FC4" w:rsidP="00954059">
      <w:pPr>
        <w:pStyle w:val="PlainText"/>
      </w:pPr>
      <w:r w:rsidRPr="00910FC4">
        <w:t>AAATATCTCTTTTGAAGTTCTTGATATGTAAGTTTACCGTAACGTGGCTTTGAAGAATGACTTTGGACGA</w:t>
      </w:r>
    </w:p>
    <w:p w14:paraId="1DBC2C48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TTCT</w:t>
      </w:r>
    </w:p>
    <w:p w14:paraId="56FB7895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084DCF56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2C17DC9A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CCTAG</w:t>
      </w:r>
    </w:p>
    <w:p w14:paraId="2A76C8ED" w14:textId="77777777" w:rsidR="00910FC4" w:rsidRPr="00910FC4" w:rsidRDefault="00910FC4" w:rsidP="00954059">
      <w:pPr>
        <w:pStyle w:val="PlainText"/>
      </w:pPr>
    </w:p>
    <w:p w14:paraId="2A0702CB" w14:textId="77777777" w:rsidR="00910FC4" w:rsidRPr="00910FC4" w:rsidRDefault="00910FC4" w:rsidP="00954059">
      <w:pPr>
        <w:pStyle w:val="PlainText"/>
      </w:pPr>
      <w:r w:rsidRPr="00910FC4">
        <w:t>&gt;Geonoma_divisa_JQ417504.1</w:t>
      </w:r>
    </w:p>
    <w:p w14:paraId="6A02DF4A" w14:textId="77777777" w:rsidR="00910FC4" w:rsidRPr="00910FC4" w:rsidRDefault="00910FC4" w:rsidP="00954059">
      <w:pPr>
        <w:pStyle w:val="PlainText"/>
      </w:pPr>
      <w:r w:rsidRPr="00910FC4">
        <w:t>TTGCTTTTAGAGTTCATATTTTTTCCTTTGGATTAGTTAATTATAATCCTGTTATTTGAAGTCTGCTTTA</w:t>
      </w:r>
    </w:p>
    <w:p w14:paraId="0B3D06E8" w14:textId="77777777" w:rsidR="00910FC4" w:rsidRPr="00910FC4" w:rsidRDefault="00910FC4" w:rsidP="00954059">
      <w:pPr>
        <w:pStyle w:val="PlainText"/>
      </w:pPr>
      <w:r w:rsidRPr="00910FC4">
        <w:t>AATATATCTTTTGAAGTTCTTGATATGTAAGTTTACCGTAACGTGGCTTTGAAGAATGACTTTGGACGAG</w:t>
      </w:r>
    </w:p>
    <w:p w14:paraId="3F3EB0C6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63106223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GTGATCT</w:t>
      </w:r>
    </w:p>
    <w:p w14:paraId="0691BA20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1F9E1633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CCTAGGTGGACAA</w:t>
      </w:r>
    </w:p>
    <w:p w14:paraId="0EC65B54" w14:textId="77777777" w:rsidR="00910FC4" w:rsidRPr="00910FC4" w:rsidRDefault="00910FC4" w:rsidP="00954059">
      <w:pPr>
        <w:pStyle w:val="PlainText"/>
      </w:pPr>
    </w:p>
    <w:p w14:paraId="6AAA4CDA" w14:textId="77777777" w:rsidR="00910FC4" w:rsidRPr="00910FC4" w:rsidRDefault="00910FC4" w:rsidP="00954059">
      <w:pPr>
        <w:pStyle w:val="PlainText"/>
      </w:pPr>
      <w:r w:rsidRPr="00910FC4">
        <w:t>&gt;Geonoma_cuneata_subsp.cuneata_JQ417502.1</w:t>
      </w:r>
    </w:p>
    <w:p w14:paraId="22532EE6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C3AF004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AAG</w:t>
      </w:r>
    </w:p>
    <w:p w14:paraId="2C16A7B7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7C2CDE6F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605E490D" w14:textId="77777777" w:rsidR="00910FC4" w:rsidRPr="00910FC4" w:rsidRDefault="00910FC4" w:rsidP="00954059">
      <w:pPr>
        <w:pStyle w:val="PlainText"/>
      </w:pPr>
      <w:r w:rsidRPr="00910FC4">
        <w:t>ATCAGGAGTCCTGTCCTAAATAATGTTTCTAACATTGATTTCAGATATATTCTGATGTAGGAGTTTAATA</w:t>
      </w:r>
    </w:p>
    <w:p w14:paraId="1C2553F6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5F12CED8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F96236F" w14:textId="77777777" w:rsidR="00910FC4" w:rsidRPr="00910FC4" w:rsidRDefault="00910FC4" w:rsidP="00954059">
      <w:pPr>
        <w:pStyle w:val="PlainText"/>
      </w:pPr>
    </w:p>
    <w:p w14:paraId="6DDA59E6" w14:textId="77777777" w:rsidR="00910FC4" w:rsidRPr="00910FC4" w:rsidRDefault="00910FC4" w:rsidP="00954059">
      <w:pPr>
        <w:pStyle w:val="PlainText"/>
      </w:pPr>
      <w:r w:rsidRPr="00910FC4">
        <w:t>&gt;Geonoma_bernalii_JQ417498.1</w:t>
      </w:r>
    </w:p>
    <w:p w14:paraId="6CB7C111" w14:textId="77777777" w:rsidR="00910FC4" w:rsidRPr="00910FC4" w:rsidRDefault="00910FC4" w:rsidP="00954059">
      <w:pPr>
        <w:pStyle w:val="PlainText"/>
      </w:pPr>
      <w:r w:rsidRPr="00910FC4">
        <w:t>TTGCCTTTAGAGTTCATATTTTTTTCCTTTGGATTAGTTAATTATAATCCTGTTATTTGAAGTCTACTTT</w:t>
      </w:r>
    </w:p>
    <w:p w14:paraId="60769466" w14:textId="77777777" w:rsidR="00910FC4" w:rsidRPr="00910FC4" w:rsidRDefault="00910FC4" w:rsidP="00954059">
      <w:pPr>
        <w:pStyle w:val="PlainText"/>
      </w:pPr>
      <w:r w:rsidRPr="00910FC4">
        <w:t>AAATATCTCTTTTGAAGTTCTTGATATGTAAGTTTACCGTAACGTGGCTTTGAAGAATGACTTTGGACGA</w:t>
      </w:r>
    </w:p>
    <w:p w14:paraId="4027E432" w14:textId="77777777" w:rsidR="00910FC4" w:rsidRPr="00910FC4" w:rsidRDefault="00910FC4" w:rsidP="00954059">
      <w:pPr>
        <w:pStyle w:val="PlainText"/>
      </w:pPr>
      <w:r w:rsidRPr="00910FC4">
        <w:t>GTGTCTTGTAAGTTATTCTGATGATCCTAAACTTGTATAAAGTTTCAAGACATACTTTTTTGACCGATCT</w:t>
      </w:r>
    </w:p>
    <w:p w14:paraId="556A3585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6694039C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GGAGTTTAA</w:t>
      </w:r>
    </w:p>
    <w:p w14:paraId="575B5EC6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CCTAGGTGGAC</w:t>
      </w:r>
    </w:p>
    <w:p w14:paraId="674FA95E" w14:textId="77777777" w:rsidR="00910FC4" w:rsidRPr="00910FC4" w:rsidRDefault="00910FC4" w:rsidP="00954059">
      <w:pPr>
        <w:pStyle w:val="PlainText"/>
      </w:pPr>
      <w:r w:rsidRPr="00910FC4">
        <w:t>AA</w:t>
      </w:r>
    </w:p>
    <w:p w14:paraId="76217A60" w14:textId="77777777" w:rsidR="00910FC4" w:rsidRPr="00910FC4" w:rsidRDefault="00910FC4" w:rsidP="00954059">
      <w:pPr>
        <w:pStyle w:val="PlainText"/>
      </w:pPr>
    </w:p>
    <w:p w14:paraId="7D609F0C" w14:textId="77777777" w:rsidR="00910FC4" w:rsidRPr="00910FC4" w:rsidRDefault="00910FC4" w:rsidP="00954059">
      <w:pPr>
        <w:pStyle w:val="PlainText"/>
      </w:pPr>
      <w:r w:rsidRPr="00910FC4">
        <w:t xml:space="preserve">&gt;Geonoma_stricta_subsp.arundinacea_JQ417496.1 </w:t>
      </w:r>
    </w:p>
    <w:p w14:paraId="7EC27808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0583C1AC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2AA99337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46817381" w14:textId="77777777" w:rsidR="00910FC4" w:rsidRPr="00910FC4" w:rsidRDefault="00910FC4" w:rsidP="00954059">
      <w:pPr>
        <w:pStyle w:val="PlainText"/>
      </w:pPr>
      <w:r w:rsidRPr="00910FC4">
        <w:t>TCTCCTAAATTATATAATAGACTATCTCTTGTAACTGACAGTTCAATGATCTATCAGGAGTTCTGTCCTA</w:t>
      </w:r>
    </w:p>
    <w:p w14:paraId="6F39037D" w14:textId="77777777" w:rsidR="00910FC4" w:rsidRPr="00910FC4" w:rsidRDefault="00910FC4" w:rsidP="00954059">
      <w:pPr>
        <w:pStyle w:val="PlainText"/>
      </w:pPr>
      <w:r w:rsidRPr="00910FC4">
        <w:t>AATAATGTTTCTAACATTGATTTCAGATATATTCTGATGTAGGAGTTTAATAGGTAATGGTACTTTTATA</w:t>
      </w:r>
    </w:p>
    <w:p w14:paraId="7947B443" w14:textId="77777777" w:rsidR="00910FC4" w:rsidRPr="00910FC4" w:rsidRDefault="00910FC4" w:rsidP="00954059">
      <w:pPr>
        <w:pStyle w:val="PlainText"/>
      </w:pPr>
      <w:r w:rsidRPr="00910FC4">
        <w:t>ATTTCCCCATTACAAAAAATGCTTATATTATCACAAATTCCTAGGTGGACA</w:t>
      </w:r>
    </w:p>
    <w:p w14:paraId="4EDB773C" w14:textId="77777777" w:rsidR="00910FC4" w:rsidRPr="00910FC4" w:rsidRDefault="00910FC4" w:rsidP="00954059">
      <w:pPr>
        <w:pStyle w:val="PlainText"/>
      </w:pPr>
    </w:p>
    <w:p w14:paraId="547A0D3D" w14:textId="77777777" w:rsidR="00910FC4" w:rsidRPr="00910FC4" w:rsidRDefault="00910FC4" w:rsidP="00954059">
      <w:pPr>
        <w:pStyle w:val="PlainText"/>
      </w:pPr>
      <w:r w:rsidRPr="00910FC4">
        <w:t>&gt;Geonoma_edulis_HM140615.1</w:t>
      </w:r>
    </w:p>
    <w:p w14:paraId="695AD232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5C3EBDB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6E01622F" w14:textId="77777777" w:rsidR="00910FC4" w:rsidRPr="00910FC4" w:rsidRDefault="00910FC4" w:rsidP="00954059">
      <w:pPr>
        <w:pStyle w:val="PlainText"/>
      </w:pPr>
      <w:r w:rsidRPr="00910FC4">
        <w:t>TGTCTCGTAAGTTATTCTGATGACCCTAAACTTGTATAAAGTTTCAAGACATACATTTTTGACCGATCTC</w:t>
      </w:r>
    </w:p>
    <w:p w14:paraId="46208834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691618B7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0FBF1EEB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3211C935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F60B3B1" w14:textId="77777777" w:rsidR="00910FC4" w:rsidRPr="00910FC4" w:rsidRDefault="00910FC4" w:rsidP="00954059">
      <w:pPr>
        <w:pStyle w:val="PlainText"/>
      </w:pPr>
    </w:p>
    <w:p w14:paraId="6BDA8B67" w14:textId="77777777" w:rsidR="00910FC4" w:rsidRPr="00910FC4" w:rsidRDefault="00910FC4" w:rsidP="00954059">
      <w:pPr>
        <w:pStyle w:val="PlainText"/>
      </w:pPr>
      <w:r w:rsidRPr="00910FC4">
        <w:t>&gt;Geonoma_umbraculiformis_HM140613.1</w:t>
      </w:r>
    </w:p>
    <w:p w14:paraId="3A22E33B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7742F2A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6F424B33" w14:textId="77777777" w:rsidR="00910FC4" w:rsidRPr="00910FC4" w:rsidRDefault="00910FC4" w:rsidP="00954059">
      <w:pPr>
        <w:pStyle w:val="PlainText"/>
      </w:pPr>
      <w:r w:rsidRPr="00910FC4">
        <w:t>TGTCTTGTAAGTTATTCTGATGATCCTAAACTTGTATAAAGTTTCAAGACAATACTTTTTTGACCGATCT</w:t>
      </w:r>
    </w:p>
    <w:p w14:paraId="5D4BE7C6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440787B2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TGAGTTTAA</w:t>
      </w:r>
    </w:p>
    <w:p w14:paraId="6FED9FA9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CTAGGTGGA</w:t>
      </w:r>
    </w:p>
    <w:p w14:paraId="0A131B19" w14:textId="77777777" w:rsidR="00910FC4" w:rsidRPr="00910FC4" w:rsidRDefault="00910FC4" w:rsidP="00954059">
      <w:pPr>
        <w:pStyle w:val="PlainText"/>
      </w:pPr>
      <w:r w:rsidRPr="00910FC4">
        <w:t>CAATATCAGCAAAGCTCTTCATAAG</w:t>
      </w:r>
    </w:p>
    <w:p w14:paraId="1A033592" w14:textId="77777777" w:rsidR="00910FC4" w:rsidRPr="00910FC4" w:rsidRDefault="00910FC4" w:rsidP="00954059">
      <w:pPr>
        <w:pStyle w:val="PlainText"/>
      </w:pPr>
    </w:p>
    <w:p w14:paraId="082AF151" w14:textId="77777777" w:rsidR="00910FC4" w:rsidRPr="00910FC4" w:rsidRDefault="00910FC4" w:rsidP="00954059">
      <w:pPr>
        <w:pStyle w:val="PlainText"/>
      </w:pPr>
      <w:r w:rsidRPr="00910FC4">
        <w:t>&gt;Geonoma_scoparia_HM140611.1</w:t>
      </w:r>
    </w:p>
    <w:p w14:paraId="72786AA4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10A01AF4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6936C267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74CCD95C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71BB867F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42239B84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6B11E7A6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28F0BD33" w14:textId="77777777" w:rsidR="00910FC4" w:rsidRPr="00910FC4" w:rsidRDefault="00910FC4" w:rsidP="00954059">
      <w:pPr>
        <w:pStyle w:val="PlainText"/>
      </w:pPr>
    </w:p>
    <w:p w14:paraId="3697049A" w14:textId="77777777" w:rsidR="00910FC4" w:rsidRPr="00910FC4" w:rsidRDefault="00910FC4" w:rsidP="00954059">
      <w:pPr>
        <w:pStyle w:val="PlainText"/>
      </w:pPr>
      <w:r w:rsidRPr="00910FC4">
        <w:t>&gt;Geonoma_monospatha_HM140609.1</w:t>
      </w:r>
    </w:p>
    <w:p w14:paraId="5A984ED4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2014EE6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5E0B125A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69CBE939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4EBF2A70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16CBF8C3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A12FDCC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359F545A" w14:textId="77777777" w:rsidR="00910FC4" w:rsidRPr="00910FC4" w:rsidRDefault="00910FC4" w:rsidP="00954059">
      <w:pPr>
        <w:pStyle w:val="PlainText"/>
      </w:pPr>
    </w:p>
    <w:p w14:paraId="3C73C0FC" w14:textId="77777777" w:rsidR="00910FC4" w:rsidRPr="00910FC4" w:rsidRDefault="00910FC4" w:rsidP="00954059">
      <w:pPr>
        <w:pStyle w:val="PlainText"/>
      </w:pPr>
      <w:r w:rsidRPr="00910FC4">
        <w:t>&gt;Geonoma_epetiolata_HM140607.1</w:t>
      </w:r>
    </w:p>
    <w:p w14:paraId="3FBF578B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2A8E3AB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2D6FB322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3137F6B8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4B00C2BD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773BBAF4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49800ADE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502DB399" w14:textId="77777777" w:rsidR="00910FC4" w:rsidRPr="00910FC4" w:rsidRDefault="00910FC4" w:rsidP="00954059">
      <w:pPr>
        <w:pStyle w:val="PlainText"/>
      </w:pPr>
    </w:p>
    <w:p w14:paraId="044FE354" w14:textId="77777777" w:rsidR="00910FC4" w:rsidRPr="00910FC4" w:rsidRDefault="00910FC4" w:rsidP="00954059">
      <w:pPr>
        <w:pStyle w:val="PlainText"/>
      </w:pPr>
      <w:r w:rsidRPr="00910FC4">
        <w:t>&gt;Geonoma_longevaginata_HM140605.1</w:t>
      </w:r>
    </w:p>
    <w:p w14:paraId="07D0D2D4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AAAGTCTACTTTA</w:t>
      </w:r>
    </w:p>
    <w:p w14:paraId="7134C32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0300C49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1E5400E6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17B329C2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4F55C5C7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8913604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5D1FF4F" w14:textId="77777777" w:rsidR="00910FC4" w:rsidRPr="00910FC4" w:rsidRDefault="00910FC4" w:rsidP="00954059">
      <w:pPr>
        <w:pStyle w:val="PlainText"/>
      </w:pPr>
    </w:p>
    <w:p w14:paraId="443C5AF5" w14:textId="77777777" w:rsidR="00910FC4" w:rsidRPr="00910FC4" w:rsidRDefault="00910FC4" w:rsidP="00954059">
      <w:pPr>
        <w:pStyle w:val="PlainText"/>
      </w:pPr>
      <w:r w:rsidRPr="00910FC4">
        <w:t>&gt;Geonoma_concinna_HM140603.1</w:t>
      </w:r>
    </w:p>
    <w:p w14:paraId="5A7A3A00" w14:textId="77777777" w:rsidR="00910FC4" w:rsidRPr="00910FC4" w:rsidRDefault="00910FC4" w:rsidP="00954059">
      <w:pPr>
        <w:pStyle w:val="PlainText"/>
      </w:pPr>
      <w:r w:rsidRPr="00910FC4">
        <w:t>TTGCCTTTAGAGTTCATATTTTTTCCTTTGGATTAGTTAATTATAATCCGGTTATTTGAAGTCTACTTTA</w:t>
      </w:r>
    </w:p>
    <w:p w14:paraId="1E0FF967" w14:textId="77777777" w:rsidR="00910FC4" w:rsidRPr="00910FC4" w:rsidRDefault="00910FC4" w:rsidP="00954059">
      <w:pPr>
        <w:pStyle w:val="PlainText"/>
      </w:pPr>
      <w:r w:rsidRPr="00910FC4">
        <w:t>AATCTCTCTTTGGAAGTTCTTGATATGTAAGTTTACTGTAACGTGGCTTTGAAGAATGACTTTGGACGAG</w:t>
      </w:r>
    </w:p>
    <w:p w14:paraId="65DFB15E" w14:textId="77777777" w:rsidR="00910FC4" w:rsidRPr="00910FC4" w:rsidRDefault="00910FC4" w:rsidP="00954059">
      <w:pPr>
        <w:pStyle w:val="PlainText"/>
      </w:pPr>
      <w:r w:rsidRPr="00910FC4">
        <w:t>TGTCTCGTAAGTTATTCTGATGATCCTAAACTTGTATAAAGTTTCAAGACATACTTTTTTGACCGATCTC</w:t>
      </w:r>
    </w:p>
    <w:p w14:paraId="51A451E4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27E68380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514FA003" w14:textId="77777777" w:rsidR="00910FC4" w:rsidRPr="00910FC4" w:rsidRDefault="00910FC4" w:rsidP="00954059">
      <w:pPr>
        <w:pStyle w:val="PlainText"/>
      </w:pPr>
      <w:r w:rsidRPr="00910FC4">
        <w:t>AGGTAATGGTACTTTTATAATTTCCCCATTACAGAAAATGCTTATATTATCACAAATTTCCTAGGTGGAC</w:t>
      </w:r>
    </w:p>
    <w:p w14:paraId="76BA7D1C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6B5E9C32" w14:textId="77777777" w:rsidR="00910FC4" w:rsidRPr="00910FC4" w:rsidRDefault="00910FC4" w:rsidP="00954059">
      <w:pPr>
        <w:pStyle w:val="PlainText"/>
      </w:pPr>
    </w:p>
    <w:p w14:paraId="279B2247" w14:textId="77777777" w:rsidR="00910FC4" w:rsidRPr="00910FC4" w:rsidRDefault="00910FC4" w:rsidP="00954059">
      <w:pPr>
        <w:pStyle w:val="PlainText"/>
      </w:pPr>
      <w:r w:rsidRPr="00910FC4">
        <w:t>&gt;Geonoma_baculifera_HM140601.1</w:t>
      </w:r>
    </w:p>
    <w:p w14:paraId="057EB7DE" w14:textId="77777777" w:rsidR="00910FC4" w:rsidRPr="00910FC4" w:rsidRDefault="00910FC4" w:rsidP="00954059">
      <w:pPr>
        <w:pStyle w:val="PlainText"/>
      </w:pPr>
      <w:r w:rsidRPr="00910FC4">
        <w:t>TTGTCTTTAGAGTTCATATTTTTTCCTTTGGATTAGTTAATTATAATCCTGTTATTTGAAGTCTACTTTA</w:t>
      </w:r>
    </w:p>
    <w:p w14:paraId="69606A5B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32DD136E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663F2BCA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207FD38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62E1BDA6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TGGAC</w:t>
      </w:r>
    </w:p>
    <w:p w14:paraId="09357594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62EC744C" w14:textId="77777777" w:rsidR="00910FC4" w:rsidRPr="00910FC4" w:rsidRDefault="00910FC4" w:rsidP="00954059">
      <w:pPr>
        <w:pStyle w:val="PlainText"/>
      </w:pPr>
    </w:p>
    <w:p w14:paraId="24367708" w14:textId="77777777" w:rsidR="00910FC4" w:rsidRPr="00910FC4" w:rsidRDefault="00910FC4" w:rsidP="00954059">
      <w:pPr>
        <w:pStyle w:val="PlainText"/>
      </w:pPr>
      <w:r w:rsidRPr="00910FC4">
        <w:t>&gt;Geonoma_pohliana_FJ716264.1</w:t>
      </w:r>
    </w:p>
    <w:p w14:paraId="58812534" w14:textId="77777777" w:rsidR="00910FC4" w:rsidRPr="00910FC4" w:rsidRDefault="00910FC4" w:rsidP="00954059">
      <w:pPr>
        <w:pStyle w:val="PlainText"/>
      </w:pPr>
      <w:r w:rsidRPr="00910FC4">
        <w:t>AACGAATTCGCCCTTCACTTATTGAGTGCATCATGGGAAAGGTTGCTGCCCATATGGGAAAGGAGGGAGA</w:t>
      </w:r>
    </w:p>
    <w:p w14:paraId="6D7D17AD" w14:textId="77777777" w:rsidR="00910FC4" w:rsidRPr="00910FC4" w:rsidRDefault="00910FC4" w:rsidP="00954059">
      <w:pPr>
        <w:pStyle w:val="PlainText"/>
      </w:pPr>
      <w:r w:rsidRPr="00910FC4">
        <w:t>TGCTACTCCTTTTACTGATGTCACAGTAAGTAAATCCATAGAACCTTCATGCAAGCTTTGCCTGAGAAGC</w:t>
      </w:r>
    </w:p>
    <w:p w14:paraId="7302353D" w14:textId="77777777" w:rsidR="00910FC4" w:rsidRPr="00910FC4" w:rsidRDefault="00910FC4" w:rsidP="00954059">
      <w:pPr>
        <w:pStyle w:val="PlainText"/>
      </w:pPr>
      <w:r w:rsidRPr="00910FC4">
        <w:t>ATGTCACAATTTAACTTGCTATAAATGCTGGAGCTTTTTTGCTTATTCAGTTTAAGAACTCCAAGGCACT</w:t>
      </w:r>
    </w:p>
    <w:p w14:paraId="36C16CDB" w14:textId="77777777" w:rsidR="00910FC4" w:rsidRPr="00910FC4" w:rsidRDefault="00910FC4" w:rsidP="00954059">
      <w:pPr>
        <w:pStyle w:val="PlainText"/>
      </w:pPr>
      <w:r w:rsidRPr="00910FC4">
        <w:t>GTATCTGATGTTAAAGAACATCATGGAAAGTTTCTTTTGTTCTGCCCCAGGAGGAAGTAATTTTGCATAT</w:t>
      </w:r>
    </w:p>
    <w:p w14:paraId="3579E59A" w14:textId="77777777" w:rsidR="00910FC4" w:rsidRPr="00910FC4" w:rsidRDefault="00910FC4" w:rsidP="00954059">
      <w:pPr>
        <w:pStyle w:val="PlainText"/>
      </w:pPr>
      <w:r w:rsidRPr="00910FC4">
        <w:t>GTCTAGCTAAAAGACATTGTTGATAGCTTATACAAAAACACATGGTTATTCAATTTGCATTACCATTAAG</w:t>
      </w:r>
    </w:p>
    <w:p w14:paraId="206A08D5" w14:textId="77777777" w:rsidR="00910FC4" w:rsidRPr="00910FC4" w:rsidRDefault="00910FC4" w:rsidP="00954059">
      <w:pPr>
        <w:pStyle w:val="PlainText"/>
      </w:pPr>
      <w:r w:rsidRPr="00910FC4">
        <w:t>GATTTGTACTAGATATGGTTTAATAAATATGTTTGTGAAACACGGGGGTCGTCTAGAACCCTTCAACTTC</w:t>
      </w:r>
    </w:p>
    <w:p w14:paraId="1EE19C96" w14:textId="77777777" w:rsidR="00910FC4" w:rsidRPr="00910FC4" w:rsidRDefault="00910FC4" w:rsidP="00954059">
      <w:pPr>
        <w:pStyle w:val="PlainText"/>
      </w:pPr>
      <w:r w:rsidRPr="00910FC4">
        <w:t>ATACCTGGATTTTTTTTTTTTGAGGGGAGCACTTGCCTTTAGAGTTCATATTTTTTTCCTTTGGATTAGT</w:t>
      </w:r>
    </w:p>
    <w:p w14:paraId="5040EBBA" w14:textId="77777777" w:rsidR="00910FC4" w:rsidRPr="00910FC4" w:rsidRDefault="00910FC4" w:rsidP="00954059">
      <w:pPr>
        <w:pStyle w:val="PlainText"/>
      </w:pPr>
      <w:r w:rsidRPr="00910FC4">
        <w:t>TAATTATAATCCTGTTATTTGAAGTCTACTTTAAATATCTCTTTTGAAGTTCTTGATATGTAAGTTTACC</w:t>
      </w:r>
    </w:p>
    <w:p w14:paraId="65A0121D" w14:textId="77777777" w:rsidR="00910FC4" w:rsidRPr="00910FC4" w:rsidRDefault="00910FC4" w:rsidP="00954059">
      <w:pPr>
        <w:pStyle w:val="PlainText"/>
      </w:pPr>
      <w:r w:rsidRPr="00910FC4">
        <w:t>GTAACGTGACTTTGAAGAATGACTTTGGACGAGTTTCTTGTAAGTTATTCTGATGATCCTAAACTTGTAT</w:t>
      </w:r>
    </w:p>
    <w:p w14:paraId="48E3D0AE" w14:textId="77777777" w:rsidR="00910FC4" w:rsidRPr="00910FC4" w:rsidRDefault="00910FC4" w:rsidP="00954059">
      <w:pPr>
        <w:pStyle w:val="PlainText"/>
      </w:pPr>
      <w:r w:rsidRPr="00910FC4">
        <w:t>AAAGTTTCAAGACATACTTTTTTGACCGATCTCTCTCCTAAATTATATAATAGACTATCTCCTTGTAACT</w:t>
      </w:r>
    </w:p>
    <w:p w14:paraId="66C97D7F" w14:textId="77777777" w:rsidR="00910FC4" w:rsidRPr="00910FC4" w:rsidRDefault="00910FC4" w:rsidP="00954059">
      <w:pPr>
        <w:pStyle w:val="PlainText"/>
      </w:pPr>
      <w:r w:rsidRPr="00910FC4">
        <w:t>GACCTGTGACTTGGATTTTCCAGTTCAATGATCTATCAGGAGTTCTGTCCTAAATAATGTTTCTAACATT</w:t>
      </w:r>
    </w:p>
    <w:p w14:paraId="5AE06C9E" w14:textId="77777777" w:rsidR="00910FC4" w:rsidRPr="00910FC4" w:rsidRDefault="00910FC4" w:rsidP="00954059">
      <w:pPr>
        <w:pStyle w:val="PlainText"/>
      </w:pPr>
      <w:r w:rsidRPr="00910FC4">
        <w:t>GATTTCAGATATATTCTGATGTAGGAGTTTAATAGGTAATGGTACTTTTATAATTTCCCCATTACAAAAA</w:t>
      </w:r>
    </w:p>
    <w:p w14:paraId="6EB3D06C" w14:textId="77777777" w:rsidR="00910FC4" w:rsidRPr="00910FC4" w:rsidRDefault="00910FC4" w:rsidP="00954059">
      <w:pPr>
        <w:pStyle w:val="PlainText"/>
      </w:pPr>
      <w:r w:rsidRPr="00910FC4">
        <w:t>ATGCTTATATTATCACAAATTTCCTAGGTGGACAATATCAGCAAAGCTCTTCATAAGTGTGGATATCAGA</w:t>
      </w:r>
    </w:p>
    <w:p w14:paraId="034FB613" w14:textId="77777777" w:rsidR="00910FC4" w:rsidRPr="00910FC4" w:rsidRDefault="00910FC4" w:rsidP="00954059">
      <w:pPr>
        <w:pStyle w:val="PlainText"/>
      </w:pPr>
      <w:r w:rsidRPr="00910FC4">
        <w:t>TGCGTGGAAGGGCGAAT</w:t>
      </w:r>
    </w:p>
    <w:p w14:paraId="2408ADAD" w14:textId="77777777" w:rsidR="00910FC4" w:rsidRPr="00910FC4" w:rsidRDefault="00910FC4" w:rsidP="00954059">
      <w:pPr>
        <w:pStyle w:val="PlainText"/>
      </w:pPr>
    </w:p>
    <w:p w14:paraId="7BFB9738" w14:textId="77777777" w:rsidR="00910FC4" w:rsidRPr="00910FC4" w:rsidRDefault="00910FC4" w:rsidP="00954059">
      <w:pPr>
        <w:pStyle w:val="PlainText"/>
      </w:pPr>
      <w:r w:rsidRPr="00910FC4">
        <w:t>&gt;Geonoma_jussieuana_FJ716262.1</w:t>
      </w:r>
    </w:p>
    <w:p w14:paraId="7DE53A39" w14:textId="77777777" w:rsidR="00910FC4" w:rsidRPr="00910FC4" w:rsidRDefault="00910FC4" w:rsidP="00954059">
      <w:pPr>
        <w:pStyle w:val="PlainText"/>
      </w:pPr>
      <w:r w:rsidRPr="00910FC4">
        <w:t>ATTCGCCCTTCACTTATTGAGTGCATCATGGGAAAGGTTGCTGCCCATATGGGAAAGGAGGGAGATGCTA</w:t>
      </w:r>
    </w:p>
    <w:p w14:paraId="5DF798B6" w14:textId="77777777" w:rsidR="00910FC4" w:rsidRPr="00910FC4" w:rsidRDefault="00910FC4" w:rsidP="00954059">
      <w:pPr>
        <w:pStyle w:val="PlainText"/>
      </w:pPr>
      <w:r w:rsidRPr="00910FC4">
        <w:t>CTCCTTTTACTGATGTCACAGTAAGTAAATCCATAGAACCTTCATGCAAGCTTTGCCTGAGAAGCATGTC</w:t>
      </w:r>
    </w:p>
    <w:p w14:paraId="7EAA6FA1" w14:textId="77777777" w:rsidR="00910FC4" w:rsidRPr="00910FC4" w:rsidRDefault="00910FC4" w:rsidP="00954059">
      <w:pPr>
        <w:pStyle w:val="PlainText"/>
      </w:pPr>
      <w:r w:rsidRPr="00910FC4">
        <w:t>ACAATTTAACTTGCTATAAATGCTGGAGCTTTTTTGCTTATTCAGTTTAAGAACTCCAAGGCACTGTATC</w:t>
      </w:r>
    </w:p>
    <w:p w14:paraId="6B897ACE" w14:textId="77777777" w:rsidR="00910FC4" w:rsidRPr="00910FC4" w:rsidRDefault="00910FC4" w:rsidP="00954059">
      <w:pPr>
        <w:pStyle w:val="PlainText"/>
      </w:pPr>
      <w:r w:rsidRPr="00910FC4">
        <w:t>TGATGTTAAAGAACATCATGGAAAGTTTCTTTTGTTCTGCTCCAGGAGGAAGTAATTTTTGCATATGTCT</w:t>
      </w:r>
    </w:p>
    <w:p w14:paraId="143932D7" w14:textId="77777777" w:rsidR="00910FC4" w:rsidRPr="00910FC4" w:rsidRDefault="00910FC4" w:rsidP="00954059">
      <w:pPr>
        <w:pStyle w:val="PlainText"/>
      </w:pPr>
      <w:r w:rsidRPr="00910FC4">
        <w:t>AGCTAAAAGACATTGTTGATAGCTTATACAAAAACACATGGTTATTCAATTTGCATTACCATTAAGGATT</w:t>
      </w:r>
    </w:p>
    <w:p w14:paraId="71601B46" w14:textId="77777777" w:rsidR="00910FC4" w:rsidRPr="00910FC4" w:rsidRDefault="00910FC4" w:rsidP="00954059">
      <w:pPr>
        <w:pStyle w:val="PlainText"/>
      </w:pPr>
      <w:r w:rsidRPr="00910FC4">
        <w:t>TGTACTAGATATGGTTTAATAAATATGTTTGAGAAACACGGGGGTCGTCTAGAACCCTTCAACTTCATAC</w:t>
      </w:r>
    </w:p>
    <w:p w14:paraId="0F033CFA" w14:textId="77777777" w:rsidR="00910FC4" w:rsidRPr="00910FC4" w:rsidRDefault="00910FC4" w:rsidP="00954059">
      <w:pPr>
        <w:pStyle w:val="PlainText"/>
      </w:pPr>
      <w:r w:rsidRPr="00910FC4">
        <w:t>CTGGATTTTTTTAAATTTTTTTTTGAGGGGAGCACTTGCCTTTAGAGTTCATATTTTTTCCTTTGGATTA</w:t>
      </w:r>
    </w:p>
    <w:p w14:paraId="0A46EFB5" w14:textId="77777777" w:rsidR="00910FC4" w:rsidRPr="00910FC4" w:rsidRDefault="00910FC4" w:rsidP="00954059">
      <w:pPr>
        <w:pStyle w:val="PlainText"/>
      </w:pPr>
      <w:r w:rsidRPr="00910FC4">
        <w:t>GTTAATTATAATCCTGTTATTTGAAGTCTACTTTAAATATCTCTTTTGAAGTTCTTGATATGTAAGTTTA</w:t>
      </w:r>
    </w:p>
    <w:p w14:paraId="5E669EA9" w14:textId="77777777" w:rsidR="00910FC4" w:rsidRPr="00910FC4" w:rsidRDefault="00910FC4" w:rsidP="00954059">
      <w:pPr>
        <w:pStyle w:val="PlainText"/>
      </w:pPr>
      <w:r w:rsidRPr="00910FC4">
        <w:t>CCGTAACGTGGCTTTGAAGGATGACTTTGGACGAGTGTCTCGTAAGTTATTCTGATGATCCTAAACTTGT</w:t>
      </w:r>
    </w:p>
    <w:p w14:paraId="21E1A42B" w14:textId="77777777" w:rsidR="00910FC4" w:rsidRPr="00910FC4" w:rsidRDefault="00910FC4" w:rsidP="00954059">
      <w:pPr>
        <w:pStyle w:val="PlainText"/>
      </w:pPr>
      <w:r w:rsidRPr="00910FC4">
        <w:t>ATAAAGTTTCAAGACATACATTTTTGACCGATCTCTCTCCTAAATTATATAATAGACTATCTCTTGTAAC</w:t>
      </w:r>
    </w:p>
    <w:p w14:paraId="6863D93D" w14:textId="77777777" w:rsidR="00910FC4" w:rsidRPr="00910FC4" w:rsidRDefault="00910FC4" w:rsidP="00954059">
      <w:pPr>
        <w:pStyle w:val="PlainText"/>
      </w:pPr>
      <w:r w:rsidRPr="00910FC4">
        <w:t>TGACCTGTGACTTGGATTTTCCAGTTCAATGATCTATCAGGAGTTCTGTCCTAAATAATGTTTCTAACAT</w:t>
      </w:r>
    </w:p>
    <w:p w14:paraId="5991EE46" w14:textId="77777777" w:rsidR="00910FC4" w:rsidRPr="00910FC4" w:rsidRDefault="00910FC4" w:rsidP="00954059">
      <w:pPr>
        <w:pStyle w:val="PlainText"/>
      </w:pPr>
      <w:r w:rsidRPr="00910FC4">
        <w:t>TGATTTCAGATATATTCTGATGTAGGAGTTTAATAGGTATTGGTACTTTTATAATTTCCCCATTACAAAA</w:t>
      </w:r>
    </w:p>
    <w:p w14:paraId="4E6EC999" w14:textId="77777777" w:rsidR="00910FC4" w:rsidRPr="00910FC4" w:rsidRDefault="00910FC4" w:rsidP="00954059">
      <w:pPr>
        <w:pStyle w:val="PlainText"/>
      </w:pPr>
      <w:r w:rsidRPr="00910FC4">
        <w:t>TATGCTTATATTATCACAAATTTCCTAGGTGGACAATATCAGCAAAGCTCTTCATAAGTGTGGATATCAG</w:t>
      </w:r>
    </w:p>
    <w:p w14:paraId="0B38C814" w14:textId="77777777" w:rsidR="00910FC4" w:rsidRPr="00910FC4" w:rsidRDefault="00910FC4" w:rsidP="00954059">
      <w:pPr>
        <w:pStyle w:val="PlainText"/>
      </w:pPr>
      <w:r w:rsidRPr="00910FC4">
        <w:t>ATGCGTGAAGGGCGAATCGTA</w:t>
      </w:r>
    </w:p>
    <w:p w14:paraId="1C606469" w14:textId="77777777" w:rsidR="00910FC4" w:rsidRPr="00910FC4" w:rsidRDefault="00910FC4" w:rsidP="00954059">
      <w:pPr>
        <w:pStyle w:val="PlainText"/>
      </w:pPr>
    </w:p>
    <w:p w14:paraId="38F8CC03" w14:textId="77777777" w:rsidR="00910FC4" w:rsidRPr="00910FC4" w:rsidRDefault="00910FC4" w:rsidP="00954059">
      <w:pPr>
        <w:pStyle w:val="PlainText"/>
      </w:pPr>
      <w:r w:rsidRPr="00910FC4">
        <w:t>&gt;Geonoma_schottiana_FJ716260.1</w:t>
      </w:r>
    </w:p>
    <w:p w14:paraId="3BB76DF3" w14:textId="77777777" w:rsidR="00910FC4" w:rsidRPr="00910FC4" w:rsidRDefault="00910FC4" w:rsidP="00954059">
      <w:pPr>
        <w:pStyle w:val="PlainText"/>
      </w:pPr>
      <w:r w:rsidRPr="00910FC4">
        <w:t>ATTCGCCCTTCACTTATTGAGTGCATCATGGGAAAGGTTGCTGCCCATATGGGAAAGGAGGGAGATGCTA</w:t>
      </w:r>
    </w:p>
    <w:p w14:paraId="0701DB79" w14:textId="77777777" w:rsidR="00910FC4" w:rsidRPr="00910FC4" w:rsidRDefault="00910FC4" w:rsidP="00954059">
      <w:pPr>
        <w:pStyle w:val="PlainText"/>
      </w:pPr>
      <w:r w:rsidRPr="00910FC4">
        <w:t>CTCCTTTTACTGATGTCACAGTAAGTAAATCCATAGAACCTTCATGCAAGCTTTGCCTGAGAAGCATGTC</w:t>
      </w:r>
    </w:p>
    <w:p w14:paraId="6D4D5C6A" w14:textId="77777777" w:rsidR="00910FC4" w:rsidRPr="00910FC4" w:rsidRDefault="00910FC4" w:rsidP="00954059">
      <w:pPr>
        <w:pStyle w:val="PlainText"/>
      </w:pPr>
      <w:r w:rsidRPr="00910FC4">
        <w:t>ACAATTTAACTTGCTATAAATGCTGGAGCTTTTTTGCTTATTCAGTTTAAGAACTCCAAGGCACTGTATC</w:t>
      </w:r>
    </w:p>
    <w:p w14:paraId="4BDF35D5" w14:textId="77777777" w:rsidR="00910FC4" w:rsidRPr="00910FC4" w:rsidRDefault="00910FC4" w:rsidP="00954059">
      <w:pPr>
        <w:pStyle w:val="PlainText"/>
      </w:pPr>
      <w:r w:rsidRPr="00910FC4">
        <w:t>TGATGTTAAAGAACATCATGGAAAGTTTCTTTTGTTCTGCCCCAGGAGGAAGTAATTTTGCATATGTCTA</w:t>
      </w:r>
    </w:p>
    <w:p w14:paraId="4D2118CD" w14:textId="77777777" w:rsidR="00910FC4" w:rsidRPr="00910FC4" w:rsidRDefault="00910FC4" w:rsidP="00954059">
      <w:pPr>
        <w:pStyle w:val="PlainText"/>
      </w:pPr>
      <w:r w:rsidRPr="00910FC4">
        <w:t>GCTAAAAGACATTGTTGATAGCTTATACAAAAACACATGGTTATTCAATTTGCATTACCATTAAGGATTT</w:t>
      </w:r>
    </w:p>
    <w:p w14:paraId="09C143F2" w14:textId="77777777" w:rsidR="00910FC4" w:rsidRPr="00910FC4" w:rsidRDefault="00910FC4" w:rsidP="00954059">
      <w:pPr>
        <w:pStyle w:val="PlainText"/>
      </w:pPr>
      <w:r w:rsidRPr="00910FC4">
        <w:t>GTACTAGATATGGTTTAATAAATATGTTTGTGAAACACGGGGGTCGTCTAGAACCCTTCAACTTCATACC</w:t>
      </w:r>
    </w:p>
    <w:p w14:paraId="56585BBA" w14:textId="77777777" w:rsidR="00910FC4" w:rsidRPr="00910FC4" w:rsidRDefault="00910FC4" w:rsidP="00954059">
      <w:pPr>
        <w:pStyle w:val="PlainText"/>
      </w:pPr>
      <w:r w:rsidRPr="00910FC4">
        <w:t>TGGATTTTTTTTTTTGAGGGGAGCACTTGCCTTTAGAGTTCATATTTTTTTCCTTTGGATTAGTTAATTA</w:t>
      </w:r>
    </w:p>
    <w:p w14:paraId="16C3CCFC" w14:textId="77777777" w:rsidR="00910FC4" w:rsidRPr="00910FC4" w:rsidRDefault="00910FC4" w:rsidP="00954059">
      <w:pPr>
        <w:pStyle w:val="PlainText"/>
      </w:pPr>
      <w:r w:rsidRPr="00910FC4">
        <w:t>TAATCCTGTTATTTGAAGTCTACTTTAAATATCTCTTTTGAAGTTCTTGATATGTAAGTTTACCGTAACG</w:t>
      </w:r>
    </w:p>
    <w:p w14:paraId="709B8DED" w14:textId="77777777" w:rsidR="00910FC4" w:rsidRPr="00910FC4" w:rsidRDefault="00910FC4" w:rsidP="00954059">
      <w:pPr>
        <w:pStyle w:val="PlainText"/>
      </w:pPr>
      <w:r w:rsidRPr="00910FC4">
        <w:t>TGACTTTGAAGAATGACTTTGGACGAGTGTCTTGTAAGTTATTCTGATGATCCTAAACTTGTATAAAGTT</w:t>
      </w:r>
    </w:p>
    <w:p w14:paraId="1AA0A7A6" w14:textId="77777777" w:rsidR="00910FC4" w:rsidRPr="00910FC4" w:rsidRDefault="00910FC4" w:rsidP="00954059">
      <w:pPr>
        <w:pStyle w:val="PlainText"/>
      </w:pPr>
      <w:r w:rsidRPr="00910FC4">
        <w:t>TCAAGACATACTTTTTTGACCGATCAATCTCCTAAATTATATAATAGACTATCTCCTTGTAACTGACCTG</w:t>
      </w:r>
    </w:p>
    <w:p w14:paraId="204C4A2C" w14:textId="77777777" w:rsidR="00910FC4" w:rsidRPr="00910FC4" w:rsidRDefault="00910FC4" w:rsidP="00954059">
      <w:pPr>
        <w:pStyle w:val="PlainText"/>
      </w:pPr>
      <w:r w:rsidRPr="00910FC4">
        <w:t>TGACTTGGATTTTCCAGTTCAATGATCTATCAGGAGTTCTGTCCTAAATAATGTTTCTAACATTGATTTC</w:t>
      </w:r>
    </w:p>
    <w:p w14:paraId="29C63CAC" w14:textId="77777777" w:rsidR="00910FC4" w:rsidRPr="00910FC4" w:rsidRDefault="00910FC4" w:rsidP="00954059">
      <w:pPr>
        <w:pStyle w:val="PlainText"/>
      </w:pPr>
      <w:r w:rsidRPr="00910FC4">
        <w:t>AGATATATTCTGATGTAGGAGTTTAATAGGTAATGGTACTTTTATAATTTCCCCATTACAAAAAATGCTT</w:t>
      </w:r>
    </w:p>
    <w:p w14:paraId="35125F49" w14:textId="77777777" w:rsidR="00910FC4" w:rsidRPr="00910FC4" w:rsidRDefault="00910FC4" w:rsidP="00954059">
      <w:pPr>
        <w:pStyle w:val="PlainText"/>
      </w:pPr>
      <w:r w:rsidRPr="00910FC4">
        <w:t>ATATTATCACAAATTTCCTAGGTGGACAATATCAGCAAAGCTCTTCATAAGTGTGGATATCAGATGCGTG</w:t>
      </w:r>
    </w:p>
    <w:p w14:paraId="1CDE5454" w14:textId="77777777" w:rsidR="00910FC4" w:rsidRPr="00910FC4" w:rsidRDefault="00910FC4" w:rsidP="00954059">
      <w:pPr>
        <w:pStyle w:val="PlainText"/>
      </w:pPr>
      <w:r w:rsidRPr="00910FC4">
        <w:t>AAGGGCGAATCG</w:t>
      </w:r>
    </w:p>
    <w:p w14:paraId="1855E812" w14:textId="77777777" w:rsidR="00910FC4" w:rsidRPr="00910FC4" w:rsidRDefault="00910FC4" w:rsidP="00954059">
      <w:pPr>
        <w:pStyle w:val="PlainText"/>
      </w:pPr>
    </w:p>
    <w:p w14:paraId="32B4ADF1" w14:textId="77777777" w:rsidR="00910FC4" w:rsidRPr="00910FC4" w:rsidRDefault="00910FC4" w:rsidP="00954059">
      <w:pPr>
        <w:pStyle w:val="PlainText"/>
      </w:pPr>
      <w:r w:rsidRPr="00910FC4">
        <w:t>&gt;Geonoma_weberbaueri_HM140616.1</w:t>
      </w:r>
    </w:p>
    <w:p w14:paraId="5881C141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G</w:t>
      </w:r>
    </w:p>
    <w:p w14:paraId="04DFB821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5A7717A" w14:textId="77777777" w:rsidR="00910FC4" w:rsidRPr="00910FC4" w:rsidRDefault="00910FC4" w:rsidP="00954059">
      <w:pPr>
        <w:pStyle w:val="PlainText"/>
      </w:pPr>
      <w:r w:rsidRPr="00910FC4">
        <w:t>TGTCTCGTAAGTTATTCCGATGATCCTAAACTTGTATAAAGTTTCAAGACATACATTTTTGACCGATCTC</w:t>
      </w:r>
    </w:p>
    <w:p w14:paraId="53B92498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00BDBBCE" w14:textId="77777777" w:rsidR="00910FC4" w:rsidRPr="00910FC4" w:rsidRDefault="00910FC4" w:rsidP="00954059">
      <w:pPr>
        <w:pStyle w:val="PlainText"/>
      </w:pPr>
      <w:r w:rsidRPr="00910FC4">
        <w:t>ATCAGGAGTTCTGTCCTAAATAATGTTTCTAACATTGATTTCAGATATACTC</w:t>
      </w:r>
    </w:p>
    <w:p w14:paraId="09DA867C" w14:textId="77777777" w:rsidR="00910FC4" w:rsidRPr="00910FC4" w:rsidRDefault="00910FC4" w:rsidP="00954059">
      <w:pPr>
        <w:pStyle w:val="PlainText"/>
      </w:pPr>
    </w:p>
    <w:p w14:paraId="1F6602D0" w14:textId="77777777" w:rsidR="00910FC4" w:rsidRPr="00910FC4" w:rsidRDefault="00910FC4" w:rsidP="00954059">
      <w:pPr>
        <w:pStyle w:val="PlainText"/>
      </w:pPr>
      <w:r w:rsidRPr="00910FC4">
        <w:t>&gt;Geonoma_undata_HM140614.1</w:t>
      </w:r>
    </w:p>
    <w:p w14:paraId="2786BAA5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6B31C4D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50519BB0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65CE8BC6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3FD506CB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6A7267BF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4202E799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047BB0ED" w14:textId="77777777" w:rsidR="00910FC4" w:rsidRPr="00910FC4" w:rsidRDefault="00910FC4" w:rsidP="00954059">
      <w:pPr>
        <w:pStyle w:val="PlainText"/>
      </w:pPr>
    </w:p>
    <w:p w14:paraId="183F2D7F" w14:textId="77777777" w:rsidR="00910FC4" w:rsidRPr="00910FC4" w:rsidRDefault="00910FC4" w:rsidP="00954059">
      <w:pPr>
        <w:pStyle w:val="PlainText"/>
      </w:pPr>
      <w:r w:rsidRPr="00910FC4">
        <w:t>&gt;Geonoma_stricta_HM140612.1</w:t>
      </w:r>
    </w:p>
    <w:p w14:paraId="4AC119DB" w14:textId="77777777" w:rsidR="00910FC4" w:rsidRPr="00910FC4" w:rsidRDefault="00910FC4" w:rsidP="00954059">
      <w:pPr>
        <w:pStyle w:val="PlainText"/>
      </w:pPr>
      <w:r w:rsidRPr="00910FC4">
        <w:t>TTGCCTTTAGAGTTCATATTTTTTGCTTTGGATTAGTTAATTATAATCCTGTTATTTGAAGTCTACTTTA</w:t>
      </w:r>
    </w:p>
    <w:p w14:paraId="6D09D3A7" w14:textId="77777777" w:rsidR="00910FC4" w:rsidRPr="00910FC4" w:rsidRDefault="00910FC4" w:rsidP="00954059">
      <w:pPr>
        <w:pStyle w:val="PlainText"/>
      </w:pPr>
      <w:r w:rsidRPr="00910FC4">
        <w:t>AATATCTCTTTTGAAGTTATTGATATGTAAGTTTACCGTAACGTGGCTTTGAAGAATGACTTTGGACGAG</w:t>
      </w:r>
    </w:p>
    <w:p w14:paraId="2D09997E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645238EF" w14:textId="77777777" w:rsidR="00910FC4" w:rsidRPr="00910FC4" w:rsidRDefault="00910FC4" w:rsidP="00954059">
      <w:pPr>
        <w:pStyle w:val="PlainText"/>
      </w:pPr>
      <w:r w:rsidRPr="00910FC4">
        <w:t>TCTCCTAAATTATATAATAGACTATCTCTTGTAGCTGACCTGTGACTTGGATTTTCCAGTTCAATGATCT</w:t>
      </w:r>
    </w:p>
    <w:p w14:paraId="415F1193" w14:textId="77777777" w:rsidR="00910FC4" w:rsidRPr="00910FC4" w:rsidRDefault="00910FC4" w:rsidP="00954059">
      <w:pPr>
        <w:pStyle w:val="PlainText"/>
      </w:pPr>
      <w:r w:rsidRPr="00910FC4">
        <w:t>ATCAGGAGTTTTGTCCTAAATAATGTTTCTAACATTGATTTCAGATATATTCTGATGTAGGAGTTTAATA</w:t>
      </w:r>
    </w:p>
    <w:p w14:paraId="77320BB1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55F77697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118D7146" w14:textId="77777777" w:rsidR="00910FC4" w:rsidRPr="00910FC4" w:rsidRDefault="00910FC4" w:rsidP="00954059">
      <w:pPr>
        <w:pStyle w:val="PlainText"/>
      </w:pPr>
    </w:p>
    <w:p w14:paraId="7A3F4BEA" w14:textId="77777777" w:rsidR="00910FC4" w:rsidRPr="00910FC4" w:rsidRDefault="00910FC4" w:rsidP="00954059">
      <w:pPr>
        <w:pStyle w:val="PlainText"/>
      </w:pPr>
      <w:r w:rsidRPr="00910FC4">
        <w:t>&gt;Geonoma_oldemanii_HM140610.1</w:t>
      </w:r>
    </w:p>
    <w:p w14:paraId="695046C4" w14:textId="77777777" w:rsidR="00910FC4" w:rsidRPr="00910FC4" w:rsidRDefault="00910FC4" w:rsidP="00954059">
      <w:pPr>
        <w:pStyle w:val="PlainText"/>
      </w:pPr>
      <w:r w:rsidRPr="00910FC4">
        <w:t>TTGTCTTTAGAGTTCATATTTTTTCCTTTGGATTAGTTAATTATAATCCTGTTATTTGAAGTCTACTTTA</w:t>
      </w:r>
    </w:p>
    <w:p w14:paraId="47B7C9A9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70C026EB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16A1ED00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5D0DD49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76A0A806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TGGAC</w:t>
      </w:r>
    </w:p>
    <w:p w14:paraId="0C5AD6DC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13F15FF6" w14:textId="77777777" w:rsidR="00910FC4" w:rsidRPr="00910FC4" w:rsidRDefault="00910FC4" w:rsidP="00954059">
      <w:pPr>
        <w:pStyle w:val="PlainText"/>
      </w:pPr>
    </w:p>
    <w:p w14:paraId="2DFB1006" w14:textId="77777777" w:rsidR="00910FC4" w:rsidRPr="00910FC4" w:rsidRDefault="00910FC4" w:rsidP="00954059">
      <w:pPr>
        <w:pStyle w:val="PlainText"/>
      </w:pPr>
      <w:r w:rsidRPr="00910FC4">
        <w:t>&gt;Geonoma_hugonis_HM140608.1</w:t>
      </w:r>
    </w:p>
    <w:p w14:paraId="13A27DBD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5BBE810B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3669647B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0440823A" w14:textId="77777777" w:rsidR="00910FC4" w:rsidRPr="00910FC4" w:rsidRDefault="00910FC4" w:rsidP="00954059">
      <w:pPr>
        <w:pStyle w:val="PlainText"/>
      </w:pPr>
      <w:r w:rsidRPr="00910FC4">
        <w:t>TCTCCTAAATTATATAATAGACTATCTCTTGTAACTGACCTGTGACTTGGTTTTTCCAGTTCAATGATCT</w:t>
      </w:r>
    </w:p>
    <w:p w14:paraId="39D09FBF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138D3077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A89030C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546B794" w14:textId="77777777" w:rsidR="00910FC4" w:rsidRPr="00910FC4" w:rsidRDefault="00910FC4" w:rsidP="00954059">
      <w:pPr>
        <w:pStyle w:val="PlainText"/>
      </w:pPr>
    </w:p>
    <w:p w14:paraId="64FD88E6" w14:textId="77777777" w:rsidR="00910FC4" w:rsidRPr="00910FC4" w:rsidRDefault="00910FC4" w:rsidP="00954059">
      <w:pPr>
        <w:pStyle w:val="PlainText"/>
      </w:pPr>
      <w:r w:rsidRPr="00910FC4">
        <w:t>&gt;Geonoma_cuneata_var.procumbens_HM140606.1</w:t>
      </w:r>
    </w:p>
    <w:p w14:paraId="6D79BB1D" w14:textId="77777777" w:rsidR="00910FC4" w:rsidRPr="00910FC4" w:rsidRDefault="00910FC4" w:rsidP="00954059">
      <w:pPr>
        <w:pStyle w:val="PlainText"/>
      </w:pPr>
      <w:r w:rsidRPr="00910FC4">
        <w:t>TTGCCTTTAGAGTTCATATTTTCTCCTTTGGATTAGTTAATTATAATCCTGTTATTTGAAGTCTGCTTTA</w:t>
      </w:r>
    </w:p>
    <w:p w14:paraId="720C4663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AAG</w:t>
      </w:r>
    </w:p>
    <w:p w14:paraId="5BF531BC" w14:textId="77777777" w:rsidR="00910FC4" w:rsidRPr="00910FC4" w:rsidRDefault="00910FC4" w:rsidP="00954059">
      <w:pPr>
        <w:pStyle w:val="PlainText"/>
      </w:pPr>
      <w:r w:rsidRPr="00910FC4">
        <w:t>TGTCTTGTAAGTTATTCTGATGATCCTAAACTTGTATAAAATTTCAAGACATACATTTTTGACCGATCTC</w:t>
      </w:r>
    </w:p>
    <w:p w14:paraId="6881D72E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5828F067" w14:textId="77777777" w:rsidR="00910FC4" w:rsidRPr="00910FC4" w:rsidRDefault="00910FC4" w:rsidP="00954059">
      <w:pPr>
        <w:pStyle w:val="PlainText"/>
      </w:pPr>
      <w:r w:rsidRPr="00910FC4">
        <w:t>ATCAGGAGTTCTGTCCTAAATAATGTTTCTAACATTGATTTTAGATATATTCTGATGTAGGAGTTTAATA</w:t>
      </w:r>
    </w:p>
    <w:p w14:paraId="359B8073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99B9E3C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52123132" w14:textId="77777777" w:rsidR="00910FC4" w:rsidRPr="00910FC4" w:rsidRDefault="00910FC4" w:rsidP="00954059">
      <w:pPr>
        <w:pStyle w:val="PlainText"/>
      </w:pPr>
    </w:p>
    <w:p w14:paraId="1EF63D5B" w14:textId="77777777" w:rsidR="00910FC4" w:rsidRPr="00910FC4" w:rsidRDefault="00910FC4" w:rsidP="00954059">
      <w:pPr>
        <w:pStyle w:val="PlainText"/>
      </w:pPr>
      <w:r w:rsidRPr="00910FC4">
        <w:t>&gt;Geonoma_congesta_HM140604.1</w:t>
      </w:r>
    </w:p>
    <w:p w14:paraId="679C9F01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E8CC61F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79998E84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12FD5684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1BECC379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6513B14D" w14:textId="77777777" w:rsidR="00910FC4" w:rsidRPr="00910FC4" w:rsidRDefault="00910FC4" w:rsidP="00954059">
      <w:pPr>
        <w:pStyle w:val="PlainText"/>
      </w:pPr>
      <w:r w:rsidRPr="00910FC4">
        <w:t>AGGTAATGGTACTTGTATAATTTCCCCATTACAAAAAATGCTTATATTATCACAAATTTCCTAGGTGGAC</w:t>
      </w:r>
    </w:p>
    <w:p w14:paraId="3F85C797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0A46C5EC" w14:textId="77777777" w:rsidR="00910FC4" w:rsidRPr="00910FC4" w:rsidRDefault="00910FC4" w:rsidP="00954059">
      <w:pPr>
        <w:pStyle w:val="PlainText"/>
      </w:pPr>
    </w:p>
    <w:p w14:paraId="5823AEF2" w14:textId="77777777" w:rsidR="00910FC4" w:rsidRPr="00910FC4" w:rsidRDefault="00910FC4" w:rsidP="00954059">
      <w:pPr>
        <w:pStyle w:val="PlainText"/>
      </w:pPr>
      <w:r w:rsidRPr="00910FC4">
        <w:t>&gt;Geonoma_brevispatha_FJ716263.1</w:t>
      </w:r>
    </w:p>
    <w:p w14:paraId="6BFB6D4D" w14:textId="77777777" w:rsidR="00910FC4" w:rsidRPr="00910FC4" w:rsidRDefault="00910FC4" w:rsidP="00954059">
      <w:pPr>
        <w:pStyle w:val="PlainText"/>
      </w:pPr>
      <w:r w:rsidRPr="00910FC4">
        <w:t>ATTCGCCCTTCACTTATTGAGTGCATCATGGGAAAGGTTGCTGCCCATATGGGAAAGGAGGGAGATGCTA</w:t>
      </w:r>
    </w:p>
    <w:p w14:paraId="279D18B0" w14:textId="77777777" w:rsidR="00910FC4" w:rsidRPr="00910FC4" w:rsidRDefault="00910FC4" w:rsidP="00954059">
      <w:pPr>
        <w:pStyle w:val="PlainText"/>
      </w:pPr>
      <w:r w:rsidRPr="00910FC4">
        <w:t>CTCCTTTTACTGATGTCACAGTAAGTAAATCCATAGAACCTTCATGCAAGCTTTGCCTGAGAAGCATGTC</w:t>
      </w:r>
    </w:p>
    <w:p w14:paraId="50C8D933" w14:textId="77777777" w:rsidR="00910FC4" w:rsidRPr="00910FC4" w:rsidRDefault="00910FC4" w:rsidP="00954059">
      <w:pPr>
        <w:pStyle w:val="PlainText"/>
      </w:pPr>
      <w:r w:rsidRPr="00910FC4">
        <w:t>ACAGTTTAACTTGCTATAAATGCTGGAGCTTTTTTGCTTATTCAGTTTAAGAACTCCAAGGCACTGTATC</w:t>
      </w:r>
    </w:p>
    <w:p w14:paraId="44415B62" w14:textId="77777777" w:rsidR="00910FC4" w:rsidRPr="00910FC4" w:rsidRDefault="00910FC4" w:rsidP="00954059">
      <w:pPr>
        <w:pStyle w:val="PlainText"/>
      </w:pPr>
      <w:r w:rsidRPr="00910FC4">
        <w:t>TGATGTTAAAGAACATCATGGAAAGTTTCTTTTGTTCTGCTCCAGGAGGAAGTAATTTTGCATATGTCTA</w:t>
      </w:r>
    </w:p>
    <w:p w14:paraId="1A5BA0FC" w14:textId="77777777" w:rsidR="00910FC4" w:rsidRPr="00910FC4" w:rsidRDefault="00910FC4" w:rsidP="00954059">
      <w:pPr>
        <w:pStyle w:val="PlainText"/>
      </w:pPr>
      <w:r w:rsidRPr="00910FC4">
        <w:t>GCTAAAAGACATTGTTGATAGCTTATACAAAAACACATGGTTATTCAATTTGCATTACCATTAAGGATCT</w:t>
      </w:r>
    </w:p>
    <w:p w14:paraId="483BA9FB" w14:textId="77777777" w:rsidR="00910FC4" w:rsidRPr="00910FC4" w:rsidRDefault="00910FC4" w:rsidP="00954059">
      <w:pPr>
        <w:pStyle w:val="PlainText"/>
      </w:pPr>
      <w:r w:rsidRPr="00910FC4">
        <w:t>GTACTAGATATGGTTTAATAAATATGTTTGAGAAACATGGGGGTCGTCTAGAACCCTTCAACTTCATACC</w:t>
      </w:r>
    </w:p>
    <w:p w14:paraId="33F4D222" w14:textId="77777777" w:rsidR="00910FC4" w:rsidRPr="00910FC4" w:rsidRDefault="00910FC4" w:rsidP="00954059">
      <w:pPr>
        <w:pStyle w:val="PlainText"/>
      </w:pPr>
      <w:r w:rsidRPr="00910FC4">
        <w:t>TGGATTTTTTTTTTTTTTTTTTTTGAGGGGAGCACTTGCCTTTAGAGTTCATATTTTTTTCCTTTGGATT</w:t>
      </w:r>
    </w:p>
    <w:p w14:paraId="522E34EC" w14:textId="77777777" w:rsidR="00910FC4" w:rsidRPr="00910FC4" w:rsidRDefault="00910FC4" w:rsidP="00954059">
      <w:pPr>
        <w:pStyle w:val="PlainText"/>
      </w:pPr>
      <w:r w:rsidRPr="00910FC4">
        <w:t>AGTTAATTATAATCCTGTTATTTGAAGTCTACTTTAAATATCTCTTTTGAAGTTCTTGATATGTAAGTTT</w:t>
      </w:r>
    </w:p>
    <w:p w14:paraId="51B12204" w14:textId="77777777" w:rsidR="00910FC4" w:rsidRPr="00910FC4" w:rsidRDefault="00910FC4" w:rsidP="00954059">
      <w:pPr>
        <w:pStyle w:val="PlainText"/>
      </w:pPr>
      <w:r w:rsidRPr="00910FC4">
        <w:t>ACCGTAACGTGGCTTTGAAGAATGACTTTGGACGAGTGTCTTGTAAGTTATTCTGATGATCCTAAACTTG</w:t>
      </w:r>
    </w:p>
    <w:p w14:paraId="1372DCF5" w14:textId="77777777" w:rsidR="00910FC4" w:rsidRPr="00910FC4" w:rsidRDefault="00910FC4" w:rsidP="00954059">
      <w:pPr>
        <w:pStyle w:val="PlainText"/>
      </w:pPr>
      <w:r w:rsidRPr="00910FC4">
        <w:t>TATAAAGTTTCAAGACATACTTTTTTGACCGATCTCTCTCCTAAATTATATAATAGACTATCTCCTTGTA</w:t>
      </w:r>
    </w:p>
    <w:p w14:paraId="38934CE4" w14:textId="77777777" w:rsidR="00910FC4" w:rsidRPr="00910FC4" w:rsidRDefault="00910FC4" w:rsidP="00954059">
      <w:pPr>
        <w:pStyle w:val="PlainText"/>
      </w:pPr>
      <w:r w:rsidRPr="00910FC4">
        <w:t>ACTGACCTGTGACTTGGATTTTCCAGTTCAATGATCTATCAGGAGTTCTGTCCTAAATAATGTTTCTAAC</w:t>
      </w:r>
    </w:p>
    <w:p w14:paraId="05F98EEA" w14:textId="77777777" w:rsidR="00910FC4" w:rsidRPr="00910FC4" w:rsidRDefault="00910FC4" w:rsidP="00954059">
      <w:pPr>
        <w:pStyle w:val="PlainText"/>
      </w:pPr>
      <w:r w:rsidRPr="00910FC4">
        <w:t>ATTGATTTCAGATATATTCTGATGTAGGAGTTTAATAGGTAATGGTACTTTTATAATTTCCCCATTACAA</w:t>
      </w:r>
    </w:p>
    <w:p w14:paraId="51EC5071" w14:textId="77777777" w:rsidR="00910FC4" w:rsidRPr="00910FC4" w:rsidRDefault="00910FC4" w:rsidP="00954059">
      <w:pPr>
        <w:pStyle w:val="PlainText"/>
      </w:pPr>
      <w:r w:rsidRPr="00910FC4">
        <w:t>AAAATGCTTATATTATCACAAATTTCCTAGGTGGACAATATCAGCAAAGCTCTTCATAAGTGTGGATATC</w:t>
      </w:r>
    </w:p>
    <w:p w14:paraId="71D6EA0C" w14:textId="77777777" w:rsidR="00910FC4" w:rsidRPr="00910FC4" w:rsidRDefault="00910FC4" w:rsidP="00954059">
      <w:pPr>
        <w:pStyle w:val="PlainText"/>
      </w:pPr>
      <w:r w:rsidRPr="00910FC4">
        <w:t>AGATGCGTGAAGGGCGAATC</w:t>
      </w:r>
    </w:p>
    <w:p w14:paraId="5CDDB6E2" w14:textId="77777777" w:rsidR="00910FC4" w:rsidRPr="00910FC4" w:rsidRDefault="00910FC4" w:rsidP="00954059">
      <w:pPr>
        <w:pStyle w:val="PlainText"/>
      </w:pPr>
    </w:p>
    <w:p w14:paraId="40BDE4ED" w14:textId="77777777" w:rsidR="00910FC4" w:rsidRPr="00910FC4" w:rsidRDefault="00910FC4" w:rsidP="00954059">
      <w:pPr>
        <w:pStyle w:val="PlainText"/>
      </w:pPr>
      <w:r w:rsidRPr="00910FC4">
        <w:t>&gt;Geonoma_pauciflora_FJ716261.1</w:t>
      </w:r>
    </w:p>
    <w:p w14:paraId="5004365B" w14:textId="77777777" w:rsidR="00910FC4" w:rsidRPr="00910FC4" w:rsidRDefault="00910FC4" w:rsidP="00954059">
      <w:pPr>
        <w:pStyle w:val="PlainText"/>
      </w:pPr>
      <w:r w:rsidRPr="00910FC4">
        <w:t>ATTCGCCCTTCACTTATTGAGTGCATCATGGGAAAGGTTGCTGCCCATATGGGAAAGGAGGGAGATGCTA</w:t>
      </w:r>
    </w:p>
    <w:p w14:paraId="4CA62E3B" w14:textId="77777777" w:rsidR="00910FC4" w:rsidRPr="00910FC4" w:rsidRDefault="00910FC4" w:rsidP="00954059">
      <w:pPr>
        <w:pStyle w:val="PlainText"/>
      </w:pPr>
      <w:r w:rsidRPr="00910FC4">
        <w:t>CTCCTTTTACTGATGTCACAGTAAGTAAATCCATAGAACCTTCATGCAAGCTTTGCCTGAGAAGCATGTC</w:t>
      </w:r>
    </w:p>
    <w:p w14:paraId="1E4859DD" w14:textId="77777777" w:rsidR="00910FC4" w:rsidRPr="00910FC4" w:rsidRDefault="00910FC4" w:rsidP="00954059">
      <w:pPr>
        <w:pStyle w:val="PlainText"/>
      </w:pPr>
      <w:r w:rsidRPr="00910FC4">
        <w:t>ACAATTTAACTTGCTATAAATGCTGGAGCTTTTTTGCTTATTCAGTTTAAGAACTCCAAGGCATTGTATC</w:t>
      </w:r>
    </w:p>
    <w:p w14:paraId="58AC3140" w14:textId="77777777" w:rsidR="00910FC4" w:rsidRPr="00910FC4" w:rsidRDefault="00910FC4" w:rsidP="00954059">
      <w:pPr>
        <w:pStyle w:val="PlainText"/>
      </w:pPr>
      <w:r w:rsidRPr="00910FC4">
        <w:t>TGATGTTAAAGAACGTAATGGAAAGTTTCTTTTGTTCTGCTCCAGGAGGAAGTAATTTTGCATATGTCTA</w:t>
      </w:r>
    </w:p>
    <w:p w14:paraId="60EA4668" w14:textId="77777777" w:rsidR="00910FC4" w:rsidRPr="00910FC4" w:rsidRDefault="00910FC4" w:rsidP="00954059">
      <w:pPr>
        <w:pStyle w:val="PlainText"/>
      </w:pPr>
      <w:r w:rsidRPr="00910FC4">
        <w:t>GCTAAAAGACATTGTTGATAGCTTATACAAAAACACATGGTTATTCAATTTGCATTACCATTAAGGATTT</w:t>
      </w:r>
    </w:p>
    <w:p w14:paraId="169BDBAD" w14:textId="77777777" w:rsidR="00910FC4" w:rsidRPr="00910FC4" w:rsidRDefault="00910FC4" w:rsidP="00954059">
      <w:pPr>
        <w:pStyle w:val="PlainText"/>
      </w:pPr>
      <w:r w:rsidRPr="00910FC4">
        <w:t>GTACTAGATATGGTTTAATAAATATGTTTGAGAAACACGGGGGTCGTCTAGAACCCTTCAACTTCATACC</w:t>
      </w:r>
    </w:p>
    <w:p w14:paraId="744731CB" w14:textId="77777777" w:rsidR="00910FC4" w:rsidRPr="00910FC4" w:rsidRDefault="00910FC4" w:rsidP="00954059">
      <w:pPr>
        <w:pStyle w:val="PlainText"/>
      </w:pPr>
      <w:r w:rsidRPr="00910FC4">
        <w:t>TGGATTTTTTTTTTTTTTTTGAGGGGAGCACTTGCCTTTAGAGTTCATATTTTTTTCCTTTGGATTAGTT</w:t>
      </w:r>
    </w:p>
    <w:p w14:paraId="6A4E308E" w14:textId="77777777" w:rsidR="00910FC4" w:rsidRPr="00910FC4" w:rsidRDefault="00910FC4" w:rsidP="00954059">
      <w:pPr>
        <w:pStyle w:val="PlainText"/>
      </w:pPr>
      <w:r w:rsidRPr="00910FC4">
        <w:t>AATTATAATCCTGTTATTTGAAGTCTACTTTAAATATCTCTTTTGAAGTTCTTGATATGTAAGTTTACCG</w:t>
      </w:r>
    </w:p>
    <w:p w14:paraId="54A9A282" w14:textId="77777777" w:rsidR="00910FC4" w:rsidRPr="00910FC4" w:rsidRDefault="00910FC4" w:rsidP="00954059">
      <w:pPr>
        <w:pStyle w:val="PlainText"/>
      </w:pPr>
      <w:r w:rsidRPr="00910FC4">
        <w:t>TAACGTGGCTTTGAAGAATGACTTTGGACGAGTGTCTTGTAAGTTATTCTGATGATCCTAAACTTGTATA</w:t>
      </w:r>
    </w:p>
    <w:p w14:paraId="0ACC36C9" w14:textId="77777777" w:rsidR="00910FC4" w:rsidRPr="00910FC4" w:rsidRDefault="00910FC4" w:rsidP="00954059">
      <w:pPr>
        <w:pStyle w:val="PlainText"/>
      </w:pPr>
      <w:r w:rsidRPr="00910FC4">
        <w:t>AAGTTTCAAGACATACTTTTTTGATCGATCTCTCTCCTAAATTATATAATAGACTATCTCCTTGTAACTT</w:t>
      </w:r>
    </w:p>
    <w:p w14:paraId="575E8387" w14:textId="77777777" w:rsidR="00910FC4" w:rsidRPr="00910FC4" w:rsidRDefault="00910FC4" w:rsidP="00954059">
      <w:pPr>
        <w:pStyle w:val="PlainText"/>
      </w:pPr>
      <w:r w:rsidRPr="00910FC4">
        <w:t>ACCTGTGACTTGGATTTTCCAGTTCAATGATCTATCAGGAGTTCTGTCCTAAATAATGTTTCTAACATTG</w:t>
      </w:r>
    </w:p>
    <w:p w14:paraId="5FE8A8F5" w14:textId="77777777" w:rsidR="00910FC4" w:rsidRPr="00910FC4" w:rsidRDefault="00910FC4" w:rsidP="00954059">
      <w:pPr>
        <w:pStyle w:val="PlainText"/>
      </w:pPr>
      <w:r w:rsidRPr="00910FC4">
        <w:t>ATTTCAGATATATTCTGATGTAGGAGTTTAATAGGTAATGGTACTTTTATAATTTCCCCATTACAAAAAA</w:t>
      </w:r>
    </w:p>
    <w:p w14:paraId="7BA6B3D0" w14:textId="77777777" w:rsidR="00910FC4" w:rsidRPr="00910FC4" w:rsidRDefault="00910FC4" w:rsidP="00954059">
      <w:pPr>
        <w:pStyle w:val="PlainText"/>
      </w:pPr>
      <w:r w:rsidRPr="00910FC4">
        <w:t>TGCTTATATTATCACAAATTTCCTAGGTGGACAATATCAGCAAAGCTCTTCATAAGTGTGGATATCAGAT</w:t>
      </w:r>
    </w:p>
    <w:p w14:paraId="454D3995" w14:textId="77777777" w:rsidR="00910FC4" w:rsidRPr="00910FC4" w:rsidRDefault="00910FC4" w:rsidP="00954059">
      <w:pPr>
        <w:pStyle w:val="PlainText"/>
      </w:pPr>
      <w:r w:rsidRPr="00910FC4">
        <w:t>GCGTGAAGGGCGAATC</w:t>
      </w:r>
    </w:p>
    <w:p w14:paraId="3EA6EF42" w14:textId="77777777" w:rsidR="00910FC4" w:rsidRPr="00910FC4" w:rsidRDefault="00910FC4" w:rsidP="00954059">
      <w:pPr>
        <w:pStyle w:val="PlainText"/>
      </w:pPr>
    </w:p>
    <w:p w14:paraId="2535808F" w14:textId="77777777" w:rsidR="00910FC4" w:rsidRPr="00910FC4" w:rsidRDefault="00910FC4" w:rsidP="00954059">
      <w:pPr>
        <w:pStyle w:val="PlainText"/>
      </w:pPr>
      <w:r w:rsidRPr="00910FC4">
        <w:t>&gt;Geonoma_pauciflora_FJ716259.1</w:t>
      </w:r>
    </w:p>
    <w:p w14:paraId="1091AFAA" w14:textId="77777777" w:rsidR="00910FC4" w:rsidRPr="00910FC4" w:rsidRDefault="00910FC4" w:rsidP="00954059">
      <w:pPr>
        <w:pStyle w:val="PlainText"/>
      </w:pPr>
      <w:r w:rsidRPr="00910FC4">
        <w:t>ATTCGCCCTTCACTTATTGAGTGCATCATGGGAAAGGTTGCTGCCCATATGGGAAAGGAGGGAGATGCTA</w:t>
      </w:r>
    </w:p>
    <w:p w14:paraId="400CCBB3" w14:textId="77777777" w:rsidR="00910FC4" w:rsidRPr="00910FC4" w:rsidRDefault="00910FC4" w:rsidP="00954059">
      <w:pPr>
        <w:pStyle w:val="PlainText"/>
      </w:pPr>
      <w:r w:rsidRPr="00910FC4">
        <w:t>CTCCTTTTACTGATGTCACAGTAAGTAAATCCATAGAACCTTCATGCAAGCTTTGCCTGAGAAGCATGTC</w:t>
      </w:r>
    </w:p>
    <w:p w14:paraId="45EF5BAF" w14:textId="77777777" w:rsidR="00910FC4" w:rsidRPr="00910FC4" w:rsidRDefault="00910FC4" w:rsidP="00954059">
      <w:pPr>
        <w:pStyle w:val="PlainText"/>
      </w:pPr>
      <w:r w:rsidRPr="00910FC4">
        <w:t>ACAATTTAACTTGCTATAAATGCTGGAGCTTTTTTGCTTATTCAGTTTAAGAACTCCAAGGCATTGTATC</w:t>
      </w:r>
    </w:p>
    <w:p w14:paraId="0A9D1142" w14:textId="77777777" w:rsidR="00910FC4" w:rsidRPr="00910FC4" w:rsidRDefault="00910FC4" w:rsidP="00954059">
      <w:pPr>
        <w:pStyle w:val="PlainText"/>
      </w:pPr>
      <w:r w:rsidRPr="00910FC4">
        <w:t>TGATGTTAAAGAACATCATGGAAAGTTTCTTTTGTTCTGCTCCAGGAGGAAGTAATTTTGCATATGTCTA</w:t>
      </w:r>
    </w:p>
    <w:p w14:paraId="46ABCBCC" w14:textId="77777777" w:rsidR="00910FC4" w:rsidRPr="00910FC4" w:rsidRDefault="00910FC4" w:rsidP="00954059">
      <w:pPr>
        <w:pStyle w:val="PlainText"/>
      </w:pPr>
      <w:r w:rsidRPr="00910FC4">
        <w:t>GCTAAAAGTCATTGTTGATAGCTTATACAAAAACACATGGTTATTCAATTTGCATTACCATTAAGGATTT</w:t>
      </w:r>
    </w:p>
    <w:p w14:paraId="47B61B23" w14:textId="77777777" w:rsidR="00910FC4" w:rsidRPr="00910FC4" w:rsidRDefault="00910FC4" w:rsidP="00954059">
      <w:pPr>
        <w:pStyle w:val="PlainText"/>
      </w:pPr>
      <w:r w:rsidRPr="00910FC4">
        <w:t>GTACTAGATATGGTTTAATAAATATGTTTGAGAAACACGGGGGTCGTCTAGAACCCTTCAACTTCATACC</w:t>
      </w:r>
    </w:p>
    <w:p w14:paraId="303BF93D" w14:textId="77777777" w:rsidR="00910FC4" w:rsidRPr="00910FC4" w:rsidRDefault="00910FC4" w:rsidP="00954059">
      <w:pPr>
        <w:pStyle w:val="PlainText"/>
      </w:pPr>
      <w:r w:rsidRPr="00910FC4">
        <w:t>TGGATTTTTTTTTTTTTTTTTTTGAGGGGAGCACTTGCCTTTAGAGTTCATATTTTTTTCCTTTGGATTA</w:t>
      </w:r>
    </w:p>
    <w:p w14:paraId="07D565BE" w14:textId="77777777" w:rsidR="00910FC4" w:rsidRPr="00910FC4" w:rsidRDefault="00910FC4" w:rsidP="00954059">
      <w:pPr>
        <w:pStyle w:val="PlainText"/>
      </w:pPr>
      <w:r w:rsidRPr="00910FC4">
        <w:t>GTTAATTATAATCCTGTTATTTGAAGTCTACTTTAAATATCTCTTTTGAAGTTCTTGATATGTAAGTTTA</w:t>
      </w:r>
    </w:p>
    <w:p w14:paraId="20ACCF91" w14:textId="77777777" w:rsidR="00910FC4" w:rsidRPr="00910FC4" w:rsidRDefault="00910FC4" w:rsidP="00954059">
      <w:pPr>
        <w:pStyle w:val="PlainText"/>
      </w:pPr>
      <w:r w:rsidRPr="00910FC4">
        <w:t>CCGTAACGTGGCTTTGAAGAATGACTTTGGACGAGTGTCTTGTAAGTTATTCTGATGATCCTAAACTTGT</w:t>
      </w:r>
    </w:p>
    <w:p w14:paraId="20A3A13B" w14:textId="77777777" w:rsidR="00910FC4" w:rsidRPr="00910FC4" w:rsidRDefault="00910FC4" w:rsidP="00954059">
      <w:pPr>
        <w:pStyle w:val="PlainText"/>
      </w:pPr>
      <w:r w:rsidRPr="00910FC4">
        <w:t>ATAAAGTTTCAAGACATAACTTTTTTGACCGATCTCTCTCCTAAATTATATAATAGACTATCTCCTTGTA</w:t>
      </w:r>
    </w:p>
    <w:p w14:paraId="406D06B6" w14:textId="77777777" w:rsidR="00910FC4" w:rsidRPr="00910FC4" w:rsidRDefault="00910FC4" w:rsidP="00954059">
      <w:pPr>
        <w:pStyle w:val="PlainText"/>
      </w:pPr>
      <w:r w:rsidRPr="00910FC4">
        <w:t>ACTGACCTGTGACTTGGATTTTCCAGTTCAATGATCTATCAGGAGTTCTGTCCTAAATAATGTTTCTAAC</w:t>
      </w:r>
    </w:p>
    <w:p w14:paraId="31A74963" w14:textId="77777777" w:rsidR="00910FC4" w:rsidRPr="00910FC4" w:rsidRDefault="00910FC4" w:rsidP="00954059">
      <w:pPr>
        <w:pStyle w:val="PlainText"/>
      </w:pPr>
      <w:r w:rsidRPr="00910FC4">
        <w:t>ATTGATTTCAGATATATTCTGATGTAGGAGTTTAATAGGTAATGGTACTTTTATAATTTCCCCATTACAA</w:t>
      </w:r>
    </w:p>
    <w:p w14:paraId="79B72990" w14:textId="77777777" w:rsidR="00910FC4" w:rsidRPr="00910FC4" w:rsidRDefault="00910FC4" w:rsidP="00954059">
      <w:pPr>
        <w:pStyle w:val="PlainText"/>
      </w:pPr>
      <w:r w:rsidRPr="00910FC4">
        <w:t>AAGATGCTTATATTATCACAAATTTCCTAGGTGGACAATATCAGCAAAGCTCTTCATAAGTGTGGATATC</w:t>
      </w:r>
    </w:p>
    <w:p w14:paraId="02C267E9" w14:textId="77777777" w:rsidR="00910FC4" w:rsidRPr="00910FC4" w:rsidRDefault="00910FC4" w:rsidP="00954059">
      <w:pPr>
        <w:pStyle w:val="PlainText"/>
      </w:pPr>
      <w:r w:rsidRPr="00910FC4">
        <w:t>AGATGCG</w:t>
      </w:r>
    </w:p>
    <w:p w14:paraId="77190D03" w14:textId="77777777" w:rsidR="00910FC4" w:rsidRPr="00910FC4" w:rsidRDefault="00910FC4" w:rsidP="00954059">
      <w:pPr>
        <w:pStyle w:val="PlainText"/>
      </w:pPr>
    </w:p>
    <w:p w14:paraId="17153537" w14:textId="77777777" w:rsidR="00910FC4" w:rsidRPr="00910FC4" w:rsidRDefault="00910FC4" w:rsidP="00954059">
      <w:pPr>
        <w:pStyle w:val="PlainText"/>
      </w:pPr>
      <w:r w:rsidRPr="00910FC4">
        <w:t>&gt;Geonoma_deversa_AJ830210.1</w:t>
      </w:r>
    </w:p>
    <w:p w14:paraId="23A7329C" w14:textId="77777777" w:rsidR="00910FC4" w:rsidRPr="00910FC4" w:rsidRDefault="00910FC4" w:rsidP="00954059">
      <w:pPr>
        <w:pStyle w:val="PlainText"/>
      </w:pPr>
      <w:r w:rsidRPr="00910FC4">
        <w:t>TTTTTTTTTTTTGTTTTTTGAGGGGGGCACTTGCCTTTAGAGTTCATATTTTTTTCCTTTGGATTAGTTA</w:t>
      </w:r>
    </w:p>
    <w:p w14:paraId="604D43EA" w14:textId="77777777" w:rsidR="00910FC4" w:rsidRPr="00910FC4" w:rsidRDefault="00910FC4" w:rsidP="00954059">
      <w:pPr>
        <w:pStyle w:val="PlainText"/>
      </w:pPr>
      <w:r w:rsidRPr="00910FC4">
        <w:t>ATTATAATCCTGTTATTTGAAGTCTACTTTAAATATCTCTTTTGAAGTTCTTGATATGTAAGTTTACCGT</w:t>
      </w:r>
    </w:p>
    <w:p w14:paraId="0F335F86" w14:textId="77777777" w:rsidR="00910FC4" w:rsidRPr="00910FC4" w:rsidRDefault="00910FC4" w:rsidP="00954059">
      <w:pPr>
        <w:pStyle w:val="PlainText"/>
      </w:pPr>
      <w:r w:rsidRPr="00910FC4">
        <w:t>AACGTGGCTTTGAAGAATGACTTTGGACGAGTGTCTTGTAAGTTATTCTGATGATCCTAAACTTGTATAA</w:t>
      </w:r>
    </w:p>
    <w:p w14:paraId="40E4404B" w14:textId="77777777" w:rsidR="00910FC4" w:rsidRPr="00910FC4" w:rsidRDefault="00910FC4" w:rsidP="00954059">
      <w:pPr>
        <w:pStyle w:val="PlainText"/>
      </w:pPr>
      <w:r w:rsidRPr="00910FC4">
        <w:t>AGTTTCAAGACATACTTTTTTGACCGATCTCTCTCCTAAATTATATAATAGACTATCTCCTTGTAACTGA</w:t>
      </w:r>
    </w:p>
    <w:p w14:paraId="0F8341F5" w14:textId="77777777" w:rsidR="00910FC4" w:rsidRPr="00910FC4" w:rsidRDefault="00910FC4" w:rsidP="00954059">
      <w:pPr>
        <w:pStyle w:val="PlainText"/>
      </w:pPr>
      <w:r w:rsidRPr="00910FC4">
        <w:t>CCTGTGACTTGGATTTTCCAGTTCAATGATCTATCAGGAGTTCTGTCCTAAATAATGTTTCTAACATTGA</w:t>
      </w:r>
    </w:p>
    <w:p w14:paraId="39861D22" w14:textId="77777777" w:rsidR="00910FC4" w:rsidRPr="00910FC4" w:rsidRDefault="00910FC4" w:rsidP="00954059">
      <w:pPr>
        <w:pStyle w:val="PlainText"/>
      </w:pPr>
      <w:r w:rsidRPr="00910FC4">
        <w:t>TTTCAGATATATTCTGATGTAGGAGTTTAATAGGTAATGGTACTTTTATAATTTCCCCATTACAAAAAAT</w:t>
      </w:r>
    </w:p>
    <w:p w14:paraId="691885FA" w14:textId="77777777" w:rsidR="00910FC4" w:rsidRPr="00910FC4" w:rsidRDefault="00910FC4" w:rsidP="00954059">
      <w:pPr>
        <w:pStyle w:val="PlainText"/>
      </w:pPr>
      <w:r w:rsidRPr="00910FC4">
        <w:t>GCTTATATTATCACAAATTTCCTAGGTGGACAATATCAGCAAAGCTCTTCATAAGTGT</w:t>
      </w:r>
    </w:p>
    <w:p w14:paraId="6CD8C5D9" w14:textId="77777777" w:rsidR="00910FC4" w:rsidRPr="00910FC4" w:rsidRDefault="00910FC4" w:rsidP="00954059">
      <w:pPr>
        <w:pStyle w:val="PlainText"/>
      </w:pPr>
    </w:p>
    <w:p w14:paraId="532B039A" w14:textId="77777777" w:rsidR="00910FC4" w:rsidRPr="00910FC4" w:rsidRDefault="00910FC4" w:rsidP="00954059">
      <w:pPr>
        <w:pStyle w:val="PlainText"/>
      </w:pPr>
      <w:r w:rsidRPr="00910FC4">
        <w:t>&gt;Geonoma_longevaginata_AY779362.1</w:t>
      </w:r>
    </w:p>
    <w:p w14:paraId="343608D5" w14:textId="77777777" w:rsidR="00910FC4" w:rsidRPr="00910FC4" w:rsidRDefault="00910FC4" w:rsidP="00954059">
      <w:pPr>
        <w:pStyle w:val="PlainText"/>
      </w:pPr>
      <w:r w:rsidRPr="00910FC4">
        <w:t>TTGCCTTTAGAGTTCATATTTTTTCCTTTGGATTAGTTAATTATAGTCCTGTTATTTGAAGTCTACTTTA</w:t>
      </w:r>
    </w:p>
    <w:p w14:paraId="17FD9DB6" w14:textId="77777777" w:rsidR="00910FC4" w:rsidRPr="00910FC4" w:rsidRDefault="00910FC4" w:rsidP="00954059">
      <w:pPr>
        <w:pStyle w:val="PlainText"/>
      </w:pPr>
      <w:r w:rsidRPr="00910FC4">
        <w:t>AATATCTCTTTTGAAGTTCTTGATATGTAAGTTTACCGTAACGTGGCTTAGAAGAATGACTTTGGACGAG</w:t>
      </w:r>
    </w:p>
    <w:p w14:paraId="779809C8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1EBC467A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37E883DF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6E17DBC6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24572C00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3F3FB339" w14:textId="77777777" w:rsidR="00910FC4" w:rsidRPr="00910FC4" w:rsidRDefault="00910FC4" w:rsidP="00954059">
      <w:pPr>
        <w:pStyle w:val="PlainText"/>
      </w:pPr>
    </w:p>
    <w:p w14:paraId="09CB6688" w14:textId="77777777" w:rsidR="00910FC4" w:rsidRPr="00910FC4" w:rsidRDefault="00910FC4" w:rsidP="00954059">
      <w:pPr>
        <w:pStyle w:val="PlainText"/>
      </w:pPr>
      <w:r w:rsidRPr="00910FC4">
        <w:t>&gt;Geonoma_interrupta_AY779360.1</w:t>
      </w:r>
    </w:p>
    <w:p w14:paraId="5B291432" w14:textId="77777777" w:rsidR="00910FC4" w:rsidRPr="00910FC4" w:rsidRDefault="00910FC4" w:rsidP="00954059">
      <w:pPr>
        <w:pStyle w:val="PlainText"/>
      </w:pPr>
      <w:r w:rsidRPr="00910FC4">
        <w:t>TCCTTTGGATTAGTTAATTTAATCCTGTTATTTGAAGTCTACTTTAAATATCTCTTTTAAAGTTCTTGAT</w:t>
      </w:r>
    </w:p>
    <w:p w14:paraId="51F8A31F" w14:textId="77777777" w:rsidR="00910FC4" w:rsidRPr="00910FC4" w:rsidRDefault="00910FC4" w:rsidP="00954059">
      <w:pPr>
        <w:pStyle w:val="PlainText"/>
      </w:pPr>
      <w:r w:rsidRPr="00910FC4">
        <w:t>ATGTAAGTTTACCGTAACGTGGCTTTGAAGAATGACTTTGGACGACTGTCTTGTAAGTTATTCTGATGAT</w:t>
      </w:r>
    </w:p>
    <w:p w14:paraId="4A96B7C0" w14:textId="77777777" w:rsidR="00910FC4" w:rsidRPr="00910FC4" w:rsidRDefault="00910FC4" w:rsidP="00954059">
      <w:pPr>
        <w:pStyle w:val="PlainText"/>
      </w:pPr>
      <w:r w:rsidRPr="00910FC4">
        <w:t>CCTAAACTTGTATAAAGTTTCAAGACATACTTTTTTGACCGATCTCTCTCCTAAATTATATAATAGATTA</w:t>
      </w:r>
    </w:p>
    <w:p w14:paraId="13141246" w14:textId="77777777" w:rsidR="00910FC4" w:rsidRPr="00910FC4" w:rsidRDefault="00910FC4" w:rsidP="00954059">
      <w:pPr>
        <w:pStyle w:val="PlainText"/>
      </w:pPr>
      <w:r w:rsidRPr="00910FC4">
        <w:t>TCTCCTTGTAACTGACCTGTGACTTGGATTTTCCAGTTCAATGATCTATCAGGAGTTCTGTCCTAAATAA</w:t>
      </w:r>
    </w:p>
    <w:p w14:paraId="040DD2E3" w14:textId="77777777" w:rsidR="00910FC4" w:rsidRPr="00910FC4" w:rsidRDefault="00910FC4" w:rsidP="00954059">
      <w:pPr>
        <w:pStyle w:val="PlainText"/>
      </w:pPr>
      <w:r w:rsidRPr="00910FC4">
        <w:t>TGTTTCTAACATTGATTTCAGATATATTCTGATGTAGGAGTTTAATAGGTAATGGTACTTTTATAATTTC</w:t>
      </w:r>
    </w:p>
    <w:p w14:paraId="215FFE92" w14:textId="77777777" w:rsidR="00910FC4" w:rsidRPr="00910FC4" w:rsidRDefault="00910FC4" w:rsidP="00954059">
      <w:pPr>
        <w:pStyle w:val="PlainText"/>
      </w:pPr>
      <w:r w:rsidRPr="00910FC4">
        <w:t>CCCATTACAAAAAATGCTTATATTATCACAAATTTCGTAGGTGGACAATATCAGCAAAGCTCTTCATAAG</w:t>
      </w:r>
    </w:p>
    <w:p w14:paraId="7AB5F20A" w14:textId="77777777" w:rsidR="00910FC4" w:rsidRPr="00910FC4" w:rsidRDefault="00910FC4" w:rsidP="00954059">
      <w:pPr>
        <w:pStyle w:val="PlainText"/>
      </w:pPr>
    </w:p>
    <w:p w14:paraId="31136305" w14:textId="77777777" w:rsidR="00910FC4" w:rsidRPr="00910FC4" w:rsidRDefault="00910FC4" w:rsidP="00954059">
      <w:pPr>
        <w:pStyle w:val="PlainText"/>
      </w:pPr>
      <w:r w:rsidRPr="00910FC4">
        <w:t>&gt;Geonoma_triglochin_AY779358.1</w:t>
      </w:r>
    </w:p>
    <w:p w14:paraId="4FCA742F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24D7FFD9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0D7EFA55" w14:textId="77777777" w:rsidR="00910FC4" w:rsidRPr="00910FC4" w:rsidRDefault="00910FC4" w:rsidP="00954059">
      <w:pPr>
        <w:pStyle w:val="PlainText"/>
      </w:pPr>
      <w:r w:rsidRPr="00910FC4">
        <w:t>TGTCTTGTAAGTTATTCTGATGATCCTAAACTTGTATAAAGTTTCAAGACAATACTTTTTTGACCGATCT</w:t>
      </w:r>
    </w:p>
    <w:p w14:paraId="5B5641D4" w14:textId="77777777" w:rsidR="00910FC4" w:rsidRPr="00910FC4" w:rsidRDefault="00910FC4" w:rsidP="00954059">
      <w:pPr>
        <w:pStyle w:val="PlainText"/>
      </w:pPr>
      <w:r w:rsidRPr="00910FC4">
        <w:t>CTCTCCTAAATTATATAATAGACTATCTCCTTGTAACTGACCTGTGACTTGGATTTTCCAGTTCAATGAT</w:t>
      </w:r>
    </w:p>
    <w:p w14:paraId="17284FA3" w14:textId="77777777" w:rsidR="00910FC4" w:rsidRPr="00910FC4" w:rsidRDefault="00910FC4" w:rsidP="00954059">
      <w:pPr>
        <w:pStyle w:val="PlainText"/>
      </w:pPr>
      <w:r w:rsidRPr="00910FC4">
        <w:t>CTATCAGGAGTTCTGTCCTAAATAATGTTTCTAACATTGATTTCAGATATATTCTGATGTATGAGTTTAA</w:t>
      </w:r>
    </w:p>
    <w:p w14:paraId="0083F018" w14:textId="77777777" w:rsidR="00910FC4" w:rsidRPr="00910FC4" w:rsidRDefault="00910FC4" w:rsidP="00954059">
      <w:pPr>
        <w:pStyle w:val="PlainText"/>
      </w:pPr>
      <w:r w:rsidRPr="00910FC4">
        <w:t>TAGGTAATGGTACTTTTATAATTTCCCCATTACAAAAAATGCTTATATTATCACAAATTTCCTAGGTGGA</w:t>
      </w:r>
    </w:p>
    <w:p w14:paraId="609E6DF5" w14:textId="77777777" w:rsidR="00910FC4" w:rsidRPr="00910FC4" w:rsidRDefault="00910FC4" w:rsidP="00954059">
      <w:pPr>
        <w:pStyle w:val="PlainText"/>
      </w:pPr>
      <w:r w:rsidRPr="00910FC4">
        <w:t>CAA</w:t>
      </w:r>
    </w:p>
    <w:p w14:paraId="38ED3469" w14:textId="77777777" w:rsidR="00910FC4" w:rsidRPr="00910FC4" w:rsidRDefault="00910FC4" w:rsidP="00954059">
      <w:pPr>
        <w:pStyle w:val="PlainText"/>
      </w:pPr>
    </w:p>
    <w:p w14:paraId="7F006E5E" w14:textId="77777777" w:rsidR="00910FC4" w:rsidRPr="00910FC4" w:rsidRDefault="00910FC4" w:rsidP="00954059">
      <w:pPr>
        <w:pStyle w:val="PlainText"/>
      </w:pPr>
      <w:r w:rsidRPr="00910FC4">
        <w:t>&gt;Geonoma_camana_AY779356.1</w:t>
      </w:r>
    </w:p>
    <w:p w14:paraId="4E96FE43" w14:textId="77777777" w:rsidR="00910FC4" w:rsidRPr="00910FC4" w:rsidRDefault="00910FC4" w:rsidP="00954059">
      <w:pPr>
        <w:pStyle w:val="PlainText"/>
      </w:pPr>
      <w:r w:rsidRPr="00910FC4">
        <w:t>TTGCCTTTAGAGTTCATATTTTTTCCTTTGGATTAGTTAAATATAATCCTGTTATTTGAAGTCTACTTTA</w:t>
      </w:r>
    </w:p>
    <w:p w14:paraId="11A542C2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0BFECDF8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49304D21" w14:textId="77777777" w:rsidR="00910FC4" w:rsidRPr="00910FC4" w:rsidRDefault="00910FC4" w:rsidP="00954059">
      <w:pPr>
        <w:pStyle w:val="PlainText"/>
      </w:pPr>
      <w:r w:rsidRPr="00910FC4">
        <w:t>TCTCCTAAATTATATAATAGACTATCTCCTTGTAACTAACCTGTGACTTGGATTTTCCAGTTCAATGATC</w:t>
      </w:r>
    </w:p>
    <w:p w14:paraId="5D0BC10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26F83149" w14:textId="77777777" w:rsidR="00910FC4" w:rsidRPr="00910FC4" w:rsidRDefault="00910FC4" w:rsidP="00954059">
      <w:pPr>
        <w:pStyle w:val="PlainText"/>
      </w:pPr>
      <w:r w:rsidRPr="00910FC4">
        <w:t>AGGTAATGGTACTTTTATAATTTCTCCATTACAAAAAATACTTATATTATCACAAATTTCCTAGGTGGAC</w:t>
      </w:r>
    </w:p>
    <w:p w14:paraId="1A8782E8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5BB5B966" w14:textId="77777777" w:rsidR="00910FC4" w:rsidRPr="00910FC4" w:rsidRDefault="00910FC4" w:rsidP="00954059">
      <w:pPr>
        <w:pStyle w:val="PlainText"/>
      </w:pPr>
    </w:p>
    <w:p w14:paraId="659663F5" w14:textId="77777777" w:rsidR="00910FC4" w:rsidRPr="00910FC4" w:rsidRDefault="00910FC4" w:rsidP="00954059">
      <w:pPr>
        <w:pStyle w:val="PlainText"/>
      </w:pPr>
      <w:r w:rsidRPr="00910FC4">
        <w:t>&gt;Geonoma_macrostachys_var.macrostachys_AY779354.1</w:t>
      </w:r>
    </w:p>
    <w:p w14:paraId="5585890A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EE73911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07854BB9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1FB6A624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3D1073D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3B37F05E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CCCTAGGTGGAC</w:t>
      </w:r>
    </w:p>
    <w:p w14:paraId="6C0D1F03" w14:textId="77777777" w:rsidR="00910FC4" w:rsidRPr="00910FC4" w:rsidRDefault="00910FC4" w:rsidP="00954059">
      <w:pPr>
        <w:pStyle w:val="PlainText"/>
      </w:pPr>
      <w:r w:rsidRPr="00910FC4">
        <w:t>A</w:t>
      </w:r>
    </w:p>
    <w:p w14:paraId="4E6BA043" w14:textId="77777777" w:rsidR="00910FC4" w:rsidRPr="00910FC4" w:rsidRDefault="00910FC4" w:rsidP="00954059">
      <w:pPr>
        <w:pStyle w:val="PlainText"/>
      </w:pPr>
    </w:p>
    <w:p w14:paraId="11F01305" w14:textId="77777777" w:rsidR="00910FC4" w:rsidRPr="00910FC4" w:rsidRDefault="00910FC4" w:rsidP="00954059">
      <w:pPr>
        <w:pStyle w:val="PlainText"/>
      </w:pPr>
      <w:r w:rsidRPr="00910FC4">
        <w:t>&gt;Geonoma_macrostachys_var.acaulis_AY779352.1</w:t>
      </w:r>
    </w:p>
    <w:p w14:paraId="421650C7" w14:textId="77777777" w:rsidR="00910FC4" w:rsidRPr="00910FC4" w:rsidRDefault="00910FC4" w:rsidP="00954059">
      <w:pPr>
        <w:pStyle w:val="PlainText"/>
      </w:pPr>
      <w:r w:rsidRPr="00910FC4">
        <w:t>TTGCCTTTAGAGTTCATTTTTTTTCCTTTGGATTAGTTAATTATAATCCTGTTATTTGAAGTCTACTTTA</w:t>
      </w:r>
    </w:p>
    <w:p w14:paraId="6D25B157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5A1148A5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641CCD76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40031ACF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5228431A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CCCTAGGTGGAC</w:t>
      </w:r>
    </w:p>
    <w:p w14:paraId="6DA3165B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249DA010" w14:textId="77777777" w:rsidR="00910FC4" w:rsidRPr="00910FC4" w:rsidRDefault="00910FC4" w:rsidP="00954059">
      <w:pPr>
        <w:pStyle w:val="PlainText"/>
      </w:pPr>
    </w:p>
    <w:p w14:paraId="4E125B28" w14:textId="77777777" w:rsidR="00910FC4" w:rsidRPr="00910FC4" w:rsidRDefault="00910FC4" w:rsidP="00954059">
      <w:pPr>
        <w:pStyle w:val="PlainText"/>
      </w:pPr>
      <w:r w:rsidRPr="00910FC4">
        <w:t>&gt;Geonoma_leptospadix_AY779350.1</w:t>
      </w:r>
    </w:p>
    <w:p w14:paraId="313FE31A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AF8208D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1C05C5B3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247E1CE6" w14:textId="77777777" w:rsidR="00910FC4" w:rsidRPr="00910FC4" w:rsidRDefault="00910FC4" w:rsidP="00954059">
      <w:pPr>
        <w:pStyle w:val="PlainText"/>
      </w:pPr>
      <w:r w:rsidRPr="00910FC4">
        <w:t>TCTCCTAAATTATATAATAAACTATCTCTTGTAACTGACCTGTGACTTGGATTTTCCAGTTCAATGATCT</w:t>
      </w:r>
    </w:p>
    <w:p w14:paraId="1527783A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263C064A" w14:textId="77777777" w:rsidR="00910FC4" w:rsidRPr="00910FC4" w:rsidRDefault="00910FC4" w:rsidP="00954059">
      <w:pPr>
        <w:pStyle w:val="PlainText"/>
      </w:pPr>
      <w:r w:rsidRPr="00910FC4">
        <w:t>GGTAATGGTACTTTTATAATTTCCCCATTACAAAAAAATGCTTATATTATCACAAATTTCCTAGGTGGAC</w:t>
      </w:r>
    </w:p>
    <w:p w14:paraId="67CA07B7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4C96F895" w14:textId="77777777" w:rsidR="00910FC4" w:rsidRPr="00910FC4" w:rsidRDefault="00910FC4" w:rsidP="00954059">
      <w:pPr>
        <w:pStyle w:val="PlainText"/>
      </w:pPr>
    </w:p>
    <w:p w14:paraId="56CB44B1" w14:textId="77777777" w:rsidR="00910FC4" w:rsidRPr="00910FC4" w:rsidRDefault="00910FC4" w:rsidP="00954059">
      <w:pPr>
        <w:pStyle w:val="PlainText"/>
      </w:pPr>
      <w:r w:rsidRPr="00910FC4">
        <w:t>&gt;Geonoma_cuneata_AY779348.1</w:t>
      </w:r>
    </w:p>
    <w:p w14:paraId="4F172EF7" w14:textId="77777777" w:rsidR="00910FC4" w:rsidRPr="00910FC4" w:rsidRDefault="00910FC4" w:rsidP="00954059">
      <w:pPr>
        <w:pStyle w:val="PlainText"/>
      </w:pPr>
      <w:r w:rsidRPr="00910FC4">
        <w:t>TTGCCTTTAGAGTTCATTTTTTTCCTTTGGATTAGTTAATTATAATCCTGTTATTTGAAGTCTACTTTAA</w:t>
      </w:r>
    </w:p>
    <w:p w14:paraId="47718C74" w14:textId="77777777" w:rsidR="00910FC4" w:rsidRPr="00910FC4" w:rsidRDefault="00910FC4" w:rsidP="00954059">
      <w:pPr>
        <w:pStyle w:val="PlainText"/>
      </w:pPr>
      <w:r w:rsidRPr="00910FC4">
        <w:t>ATATCTCTTTTGAAGTTCTTGATATGTAAGTTTACCGTAACGTGGCTTTGAAGAATGACTTTGGACAAGT</w:t>
      </w:r>
    </w:p>
    <w:p w14:paraId="6A2605FF" w14:textId="77777777" w:rsidR="00910FC4" w:rsidRPr="00910FC4" w:rsidRDefault="00910FC4" w:rsidP="00954059">
      <w:pPr>
        <w:pStyle w:val="PlainText"/>
      </w:pPr>
      <w:r w:rsidRPr="00910FC4">
        <w:t>GTCTTGTAAGTTATTCTGATGATCCTAAACTTGTATAAAGTTTCAAGACATACATTTTTGACCGATCTCT</w:t>
      </w:r>
    </w:p>
    <w:p w14:paraId="4FC0E8E5" w14:textId="77777777" w:rsidR="00910FC4" w:rsidRPr="00910FC4" w:rsidRDefault="00910FC4" w:rsidP="00954059">
      <w:pPr>
        <w:pStyle w:val="PlainText"/>
      </w:pPr>
      <w:r w:rsidRPr="00910FC4">
        <w:t>CTCCTAAATTATATAATAGACTATCTCTTGTAACTGACCTGTGACTTGGATTTTCCAGTTCAATGATCTA</w:t>
      </w:r>
    </w:p>
    <w:p w14:paraId="36B36A31" w14:textId="77777777" w:rsidR="00910FC4" w:rsidRPr="00910FC4" w:rsidRDefault="00910FC4" w:rsidP="00954059">
      <w:pPr>
        <w:pStyle w:val="PlainText"/>
      </w:pPr>
      <w:r w:rsidRPr="00910FC4">
        <w:t>TCAGGAGTTGTGTCCTAAATAATGTTTCTAACATTGATTTCAGATATATTCTGATGTAGGAGTTTAATAG</w:t>
      </w:r>
    </w:p>
    <w:p w14:paraId="1BFD9AD7" w14:textId="77777777" w:rsidR="00910FC4" w:rsidRPr="00910FC4" w:rsidRDefault="00910FC4" w:rsidP="00954059">
      <w:pPr>
        <w:pStyle w:val="PlainText"/>
      </w:pPr>
      <w:r w:rsidRPr="00910FC4">
        <w:t>GTAATGGTACTTTTATAATTTCCCCATTACAAAAAATGCTTATATTATCACAAATTTCCTAGGTGGACAA</w:t>
      </w:r>
    </w:p>
    <w:p w14:paraId="6B29F70E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43F7C2D4" w14:textId="77777777" w:rsidR="00910FC4" w:rsidRPr="00910FC4" w:rsidRDefault="00910FC4" w:rsidP="00954059">
      <w:pPr>
        <w:pStyle w:val="PlainText"/>
      </w:pPr>
    </w:p>
    <w:p w14:paraId="12FA2AD7" w14:textId="77777777" w:rsidR="00910FC4" w:rsidRPr="00910FC4" w:rsidRDefault="00910FC4" w:rsidP="00954059">
      <w:pPr>
        <w:pStyle w:val="PlainText"/>
      </w:pPr>
      <w:r w:rsidRPr="00910FC4">
        <w:t>&gt;Geonoma_tenuissima_AY779346.1</w:t>
      </w:r>
    </w:p>
    <w:p w14:paraId="224A3C32" w14:textId="77777777" w:rsidR="00910FC4" w:rsidRPr="00910FC4" w:rsidRDefault="00910FC4" w:rsidP="00954059">
      <w:pPr>
        <w:pStyle w:val="PlainText"/>
      </w:pPr>
      <w:r w:rsidRPr="00910FC4">
        <w:t>TTGCCTTTAGAGTTCATATTTTTTCCTTTGGATTAGTTAATTAAAATCCTGTTATTTGAAGTCTACTTTA</w:t>
      </w:r>
    </w:p>
    <w:p w14:paraId="14F40596" w14:textId="77777777" w:rsidR="00910FC4" w:rsidRPr="00910FC4" w:rsidRDefault="00910FC4" w:rsidP="00954059">
      <w:pPr>
        <w:pStyle w:val="PlainText"/>
      </w:pPr>
      <w:r w:rsidRPr="00910FC4">
        <w:t>AATATCTCTTTTGAAGTTCTTGATATGTAAGTTTACTGTAACGTGGCTTTGAAGAATGACTTTGGACGAG</w:t>
      </w:r>
    </w:p>
    <w:p w14:paraId="7087008A" w14:textId="77777777" w:rsidR="00910FC4" w:rsidRPr="00910FC4" w:rsidRDefault="00910FC4" w:rsidP="00954059">
      <w:pPr>
        <w:pStyle w:val="PlainText"/>
      </w:pPr>
      <w:r w:rsidRPr="00910FC4">
        <w:t>TGTCTTGTAAGTTATTCTGATGATCGTAAACTTGTATAAAGTTTCAAGACATACATTTTTGACCGATCTC</w:t>
      </w:r>
    </w:p>
    <w:p w14:paraId="062C9F0E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78DE855E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0BAF6A94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639853F4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65D9AD93" w14:textId="77777777" w:rsidR="00910FC4" w:rsidRPr="00910FC4" w:rsidRDefault="00910FC4" w:rsidP="00954059">
      <w:pPr>
        <w:pStyle w:val="PlainText"/>
      </w:pPr>
    </w:p>
    <w:p w14:paraId="6AE4DCDB" w14:textId="77777777" w:rsidR="00910FC4" w:rsidRPr="00910FC4" w:rsidRDefault="00910FC4" w:rsidP="00954059">
      <w:pPr>
        <w:pStyle w:val="PlainText"/>
      </w:pPr>
      <w:r w:rsidRPr="00910FC4">
        <w:t>&gt;Geonoma_congesta_AY779344.1</w:t>
      </w:r>
    </w:p>
    <w:p w14:paraId="68F9B272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4E3FA70A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7AF80C7C" w14:textId="77777777" w:rsidR="00910FC4" w:rsidRPr="00910FC4" w:rsidRDefault="00910FC4" w:rsidP="00954059">
      <w:pPr>
        <w:pStyle w:val="PlainText"/>
      </w:pPr>
      <w:r w:rsidRPr="00910FC4">
        <w:t>TGTCTTGTAAGTTATTCTGATGATCCTTAACTTGTATAAAGTTTCAAGACATACTTTTTTGACCGATCTC</w:t>
      </w:r>
    </w:p>
    <w:p w14:paraId="1903F9CB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4892A74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3D273F88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</w:t>
      </w:r>
    </w:p>
    <w:p w14:paraId="25BD12DC" w14:textId="77777777" w:rsidR="00910FC4" w:rsidRPr="00910FC4" w:rsidRDefault="00910FC4" w:rsidP="00954059">
      <w:pPr>
        <w:pStyle w:val="PlainText"/>
      </w:pPr>
    </w:p>
    <w:p w14:paraId="61893C37" w14:textId="77777777" w:rsidR="00910FC4" w:rsidRPr="00910FC4" w:rsidRDefault="00910FC4" w:rsidP="00954059">
      <w:pPr>
        <w:pStyle w:val="PlainText"/>
      </w:pPr>
      <w:r w:rsidRPr="00910FC4">
        <w:t>&gt;</w:t>
      </w:r>
      <w:proofErr w:type="spellStart"/>
      <w:r w:rsidRPr="00910FC4">
        <w:t>Geonoma</w:t>
      </w:r>
      <w:proofErr w:type="spellEnd"/>
      <w:r w:rsidRPr="00910FC4">
        <w:t xml:space="preserve"> maxima_AY779342.1</w:t>
      </w:r>
    </w:p>
    <w:p w14:paraId="68D7EFF5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3F1D6C03" w14:textId="77777777" w:rsidR="00910FC4" w:rsidRPr="00910FC4" w:rsidRDefault="00910FC4" w:rsidP="00954059">
      <w:pPr>
        <w:pStyle w:val="PlainText"/>
      </w:pPr>
      <w:r w:rsidRPr="00910FC4">
        <w:t>AATCTCTCTTTTGAAGTTCTTGATATGTAAGTTTACTGTAACGTGGCTTTGAAGAATGACTTTGGACGAG</w:t>
      </w:r>
    </w:p>
    <w:p w14:paraId="66C5790B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40C17F8D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5A4714EB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73FA6D42" w14:textId="77777777" w:rsidR="00910FC4" w:rsidRPr="00910FC4" w:rsidRDefault="00910FC4" w:rsidP="00954059">
      <w:pPr>
        <w:pStyle w:val="PlainText"/>
      </w:pPr>
      <w:r w:rsidRPr="00910FC4">
        <w:t>AGGTAATGGTTCTTTTATAATTTCTCCATTACAAAAAATGCTTATATTATCACCAATTTCCTAGGTGGAC</w:t>
      </w:r>
    </w:p>
    <w:p w14:paraId="693E80C6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1DDF1941" w14:textId="77777777" w:rsidR="00910FC4" w:rsidRPr="00910FC4" w:rsidRDefault="00910FC4" w:rsidP="00954059">
      <w:pPr>
        <w:pStyle w:val="PlainText"/>
      </w:pPr>
    </w:p>
    <w:p w14:paraId="12D8869E" w14:textId="77777777" w:rsidR="00910FC4" w:rsidRPr="00910FC4" w:rsidRDefault="00910FC4" w:rsidP="00954059">
      <w:pPr>
        <w:pStyle w:val="PlainText"/>
      </w:pPr>
      <w:r w:rsidRPr="00910FC4">
        <w:t>&gt;Geonoma_orbignyana_AY779363.1</w:t>
      </w:r>
    </w:p>
    <w:p w14:paraId="17B11120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G</w:t>
      </w:r>
    </w:p>
    <w:p w14:paraId="7EEAB52A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0D350379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45D2EC22" w14:textId="77777777" w:rsidR="00910FC4" w:rsidRPr="00910FC4" w:rsidRDefault="00910FC4" w:rsidP="00954059">
      <w:pPr>
        <w:pStyle w:val="PlainText"/>
      </w:pPr>
      <w:r w:rsidRPr="00910FC4">
        <w:t>TCTCCTAAATTATATAATAGACTCTCTCTTGTAACTGACCTGTGACTTGGATTTTCCAGTTCAATGATCT</w:t>
      </w:r>
    </w:p>
    <w:p w14:paraId="47B9B083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9B57B77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TTAGGTGGACA</w:t>
      </w:r>
    </w:p>
    <w:p w14:paraId="024E50F6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1184A0D9" w14:textId="77777777" w:rsidR="00910FC4" w:rsidRPr="00910FC4" w:rsidRDefault="00910FC4" w:rsidP="00954059">
      <w:pPr>
        <w:pStyle w:val="PlainText"/>
      </w:pPr>
    </w:p>
    <w:p w14:paraId="281B5025" w14:textId="77777777" w:rsidR="00910FC4" w:rsidRPr="00910FC4" w:rsidRDefault="00910FC4" w:rsidP="00954059">
      <w:pPr>
        <w:pStyle w:val="PlainText"/>
      </w:pPr>
      <w:r w:rsidRPr="00910FC4">
        <w:t>&gt;Geonoma_interrupta_AY779361.1</w:t>
      </w:r>
    </w:p>
    <w:p w14:paraId="3ADE6579" w14:textId="77777777" w:rsidR="00910FC4" w:rsidRPr="00910FC4" w:rsidRDefault="00910FC4" w:rsidP="00954059">
      <w:pPr>
        <w:pStyle w:val="PlainText"/>
      </w:pPr>
      <w:r w:rsidRPr="00910FC4">
        <w:t>TTTTTTTCCTTTGGATTAGTTAATTATAATCCTGTTATTTGAAGTCTACTTTAAATATCTCTTTTAAAGT</w:t>
      </w:r>
    </w:p>
    <w:p w14:paraId="00E7981F" w14:textId="77777777" w:rsidR="00910FC4" w:rsidRPr="00910FC4" w:rsidRDefault="00910FC4" w:rsidP="00954059">
      <w:pPr>
        <w:pStyle w:val="PlainText"/>
      </w:pPr>
      <w:r w:rsidRPr="00910FC4">
        <w:t>TCTTGATATGTAAGTTTACCGTAACGTGGCTTTGAAGAATGACTTTGGACGAGTGTCTTGTAAGTTATTC</w:t>
      </w:r>
    </w:p>
    <w:p w14:paraId="4FC38379" w14:textId="77777777" w:rsidR="00910FC4" w:rsidRPr="00910FC4" w:rsidRDefault="00910FC4" w:rsidP="00954059">
      <w:pPr>
        <w:pStyle w:val="PlainText"/>
      </w:pPr>
      <w:r w:rsidRPr="00910FC4">
        <w:t>TGATGATCCTAAACTTGTATAAAGTTTCAAGACATACTTTTTTGACCGATCTCTCTCCTAAATTATATAA</w:t>
      </w:r>
    </w:p>
    <w:p w14:paraId="1A97AB3A" w14:textId="77777777" w:rsidR="00910FC4" w:rsidRPr="00910FC4" w:rsidRDefault="00910FC4" w:rsidP="00954059">
      <w:pPr>
        <w:pStyle w:val="PlainText"/>
      </w:pPr>
      <w:r w:rsidRPr="00910FC4">
        <w:t>TAGATTATCTCCTTGTAACTGACCCGTGACTTGGATTTTCCAGTTCAATGATCTATCAGGAGTTCTGTCC</w:t>
      </w:r>
    </w:p>
    <w:p w14:paraId="47908F16" w14:textId="77777777" w:rsidR="00910FC4" w:rsidRPr="00910FC4" w:rsidRDefault="00910FC4" w:rsidP="00954059">
      <w:pPr>
        <w:pStyle w:val="PlainText"/>
      </w:pPr>
      <w:r w:rsidRPr="00910FC4">
        <w:t>TAAATAATGTTTCTAACATTGATTTCAGATATATTCTGATGTAGGAGTTTAATAGGTAATGGTACTTTTA</w:t>
      </w:r>
    </w:p>
    <w:p w14:paraId="0FCE0F9E" w14:textId="77777777" w:rsidR="00910FC4" w:rsidRPr="00910FC4" w:rsidRDefault="00910FC4" w:rsidP="00954059">
      <w:pPr>
        <w:pStyle w:val="PlainText"/>
      </w:pPr>
      <w:r w:rsidRPr="00910FC4">
        <w:t>TAATTTCCCCATTACAAAAAATGCTTATATTATCACAAATTTCGTAGGTGGACAATATCAGCAAAGCTCT</w:t>
      </w:r>
    </w:p>
    <w:p w14:paraId="6F39E4F5" w14:textId="77777777" w:rsidR="00910FC4" w:rsidRPr="00910FC4" w:rsidRDefault="00910FC4" w:rsidP="00954059">
      <w:pPr>
        <w:pStyle w:val="PlainText"/>
      </w:pPr>
      <w:r w:rsidRPr="00910FC4">
        <w:t>TCATAAG</w:t>
      </w:r>
    </w:p>
    <w:p w14:paraId="1B116C90" w14:textId="77777777" w:rsidR="00910FC4" w:rsidRPr="00910FC4" w:rsidRDefault="00910FC4" w:rsidP="00954059">
      <w:pPr>
        <w:pStyle w:val="PlainText"/>
      </w:pPr>
    </w:p>
    <w:p w14:paraId="067E96F9" w14:textId="77777777" w:rsidR="00910FC4" w:rsidRPr="00910FC4" w:rsidRDefault="00910FC4" w:rsidP="00954059">
      <w:pPr>
        <w:pStyle w:val="PlainText"/>
      </w:pPr>
      <w:r w:rsidRPr="00910FC4">
        <w:t>&gt;Geonoma_polyandra_AY779359.1</w:t>
      </w:r>
    </w:p>
    <w:p w14:paraId="41728CF3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2960C7C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3169D274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43BB8B13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TATGATC</w:t>
      </w:r>
    </w:p>
    <w:p w14:paraId="0CD33711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1DF42E84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TGGAC</w:t>
      </w:r>
    </w:p>
    <w:p w14:paraId="3BA93F4B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66EDE2B5" w14:textId="77777777" w:rsidR="00910FC4" w:rsidRPr="00910FC4" w:rsidRDefault="00910FC4" w:rsidP="00954059">
      <w:pPr>
        <w:pStyle w:val="PlainText"/>
      </w:pPr>
    </w:p>
    <w:p w14:paraId="4F1F1803" w14:textId="77777777" w:rsidR="00910FC4" w:rsidRPr="00910FC4" w:rsidRDefault="00910FC4" w:rsidP="00954059">
      <w:pPr>
        <w:pStyle w:val="PlainText"/>
      </w:pPr>
      <w:r w:rsidRPr="00910FC4">
        <w:t>&gt;Geonoma_undata_AY779357.1</w:t>
      </w:r>
    </w:p>
    <w:p w14:paraId="76E91842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7548EC4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31F5D989" w14:textId="77777777" w:rsidR="00910FC4" w:rsidRPr="00910FC4" w:rsidRDefault="00910FC4" w:rsidP="00954059">
      <w:pPr>
        <w:pStyle w:val="PlainText"/>
      </w:pPr>
      <w:r w:rsidRPr="00910FC4">
        <w:t>TGTCTCGTAAGTTATTCTGATGATCCTAAACTTGTATAAAGTTTCAAGACATACATTTTTGACCGATCTC</w:t>
      </w:r>
    </w:p>
    <w:p w14:paraId="3FA71890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08662435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5187BB34" w14:textId="77777777" w:rsidR="00910FC4" w:rsidRPr="00910FC4" w:rsidRDefault="00910FC4" w:rsidP="00954059">
      <w:pPr>
        <w:pStyle w:val="PlainText"/>
      </w:pPr>
      <w:r w:rsidRPr="00910FC4">
        <w:t>GGTATTGGTACTTTTATAATTTCCCCATTACAAAATATGCTTATATTATCACAAATTTCCTAGGTGGACA</w:t>
      </w:r>
    </w:p>
    <w:p w14:paraId="5F258B56" w14:textId="77777777" w:rsidR="00910FC4" w:rsidRPr="00910FC4" w:rsidRDefault="00910FC4" w:rsidP="00954059">
      <w:pPr>
        <w:pStyle w:val="PlainText"/>
      </w:pPr>
      <w:r w:rsidRPr="00910FC4">
        <w:t>ATATCA</w:t>
      </w:r>
    </w:p>
    <w:p w14:paraId="3E5F4D17" w14:textId="77777777" w:rsidR="00910FC4" w:rsidRPr="00910FC4" w:rsidRDefault="00910FC4" w:rsidP="00954059">
      <w:pPr>
        <w:pStyle w:val="PlainText"/>
      </w:pPr>
    </w:p>
    <w:p w14:paraId="691D45F1" w14:textId="77777777" w:rsidR="00910FC4" w:rsidRPr="00910FC4" w:rsidRDefault="00910FC4" w:rsidP="00954059">
      <w:pPr>
        <w:pStyle w:val="PlainText"/>
      </w:pPr>
      <w:r w:rsidRPr="00910FC4">
        <w:t>&gt;Geonoma_longepedunculata_AY779355.1</w:t>
      </w:r>
    </w:p>
    <w:p w14:paraId="23111F8B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CCTACTTTA</w:t>
      </w:r>
    </w:p>
    <w:p w14:paraId="62F3EE09" w14:textId="77777777" w:rsidR="00910FC4" w:rsidRPr="00910FC4" w:rsidRDefault="00910FC4" w:rsidP="00954059">
      <w:pPr>
        <w:pStyle w:val="PlainText"/>
      </w:pPr>
      <w:r w:rsidRPr="00910FC4">
        <w:t>AATATCTCTTTTGAGGTTCTTGATATGTAAGTTTACCGTAACGTGGCTTTGAAGAATGACTTTGGACGAG</w:t>
      </w:r>
    </w:p>
    <w:p w14:paraId="42FFC79B" w14:textId="77777777" w:rsidR="00910FC4" w:rsidRPr="00910FC4" w:rsidRDefault="00910FC4" w:rsidP="00954059">
      <w:pPr>
        <w:pStyle w:val="PlainText"/>
      </w:pPr>
      <w:r w:rsidRPr="00910FC4">
        <w:t>TATCTTGTAAGTTATTCTGATGATCCTAAGCTTGTATAAAGTTTCAAGACATACATTTTTGACCGATCTC</w:t>
      </w:r>
    </w:p>
    <w:p w14:paraId="69995435" w14:textId="77777777" w:rsidR="00910FC4" w:rsidRPr="00910FC4" w:rsidRDefault="00910FC4" w:rsidP="00954059">
      <w:pPr>
        <w:pStyle w:val="PlainText"/>
      </w:pPr>
      <w:r w:rsidRPr="00910FC4">
        <w:t>TCTCCTAAATTATATAATAGACTATCTCTTGTAACTGACAGTTCAATGATCTATCAGGAGTTCTGTCCTA</w:t>
      </w:r>
    </w:p>
    <w:p w14:paraId="3A40595C" w14:textId="77777777" w:rsidR="00910FC4" w:rsidRPr="00910FC4" w:rsidRDefault="00910FC4" w:rsidP="00954059">
      <w:pPr>
        <w:pStyle w:val="PlainText"/>
      </w:pPr>
      <w:r w:rsidRPr="00910FC4">
        <w:t>AATAATGTTTCTAACATTGATTTCAGATATGTTCTGATGTAGGGGCTTAATAGGTAATGGTACTTTTATA</w:t>
      </w:r>
    </w:p>
    <w:p w14:paraId="51B0EBAC" w14:textId="77777777" w:rsidR="00910FC4" w:rsidRPr="00910FC4" w:rsidRDefault="00910FC4" w:rsidP="00954059">
      <w:pPr>
        <w:pStyle w:val="PlainText"/>
      </w:pPr>
      <w:r w:rsidRPr="00910FC4">
        <w:t>ATTTCCCCATTACAAAAAAATGCTTATATTATCACAAATTTCCTAGGTGGACAATATCAGCAAAGCTCTT</w:t>
      </w:r>
    </w:p>
    <w:p w14:paraId="0B4E09BE" w14:textId="77777777" w:rsidR="00910FC4" w:rsidRPr="00910FC4" w:rsidRDefault="00910FC4" w:rsidP="00954059">
      <w:pPr>
        <w:pStyle w:val="PlainText"/>
      </w:pPr>
      <w:r w:rsidRPr="00910FC4">
        <w:t>CATAAG</w:t>
      </w:r>
    </w:p>
    <w:p w14:paraId="4BD872D9" w14:textId="77777777" w:rsidR="00910FC4" w:rsidRPr="00910FC4" w:rsidRDefault="00910FC4" w:rsidP="00954059">
      <w:pPr>
        <w:pStyle w:val="PlainText"/>
      </w:pPr>
    </w:p>
    <w:p w14:paraId="49BACAD8" w14:textId="77777777" w:rsidR="00910FC4" w:rsidRPr="00910FC4" w:rsidRDefault="00910FC4" w:rsidP="00954059">
      <w:pPr>
        <w:pStyle w:val="PlainText"/>
      </w:pPr>
      <w:r w:rsidRPr="00910FC4">
        <w:t>&gt;Geonoma_arundinacea_AY779353.1</w:t>
      </w:r>
    </w:p>
    <w:p w14:paraId="1E049C68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31F116C0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09029CD8" w14:textId="77777777" w:rsidR="00910FC4" w:rsidRPr="00910FC4" w:rsidRDefault="00910FC4" w:rsidP="00954059">
      <w:pPr>
        <w:pStyle w:val="PlainText"/>
      </w:pPr>
      <w:r w:rsidRPr="00910FC4">
        <w:t>TATCTTGTAAGTTATTCTGATGATCCTAAACTTGTATAAAGTTTCAAGACATACATTTTTGACCGATCTC</w:t>
      </w:r>
    </w:p>
    <w:p w14:paraId="4447BCD2" w14:textId="77777777" w:rsidR="00910FC4" w:rsidRPr="00910FC4" w:rsidRDefault="00910FC4" w:rsidP="00954059">
      <w:pPr>
        <w:pStyle w:val="PlainText"/>
      </w:pPr>
      <w:r w:rsidRPr="00910FC4">
        <w:t>TCTCCTAAATTATATAATAGACTATCTCTTGTAACTGACAGTTCAATGATCTATCAGGAGTTCTGTCCTA</w:t>
      </w:r>
    </w:p>
    <w:p w14:paraId="0F23A087" w14:textId="77777777" w:rsidR="00910FC4" w:rsidRPr="00910FC4" w:rsidRDefault="00910FC4" w:rsidP="00954059">
      <w:pPr>
        <w:pStyle w:val="PlainText"/>
      </w:pPr>
      <w:r w:rsidRPr="00910FC4">
        <w:t>AATAACGTTTCTAACATTGATTTCAGATATGTTCTGATGTAGGGGTTTAATAGGTAATGGTACTTTTATA</w:t>
      </w:r>
    </w:p>
    <w:p w14:paraId="64D22585" w14:textId="77777777" w:rsidR="00910FC4" w:rsidRPr="00910FC4" w:rsidRDefault="00910FC4" w:rsidP="00954059">
      <w:pPr>
        <w:pStyle w:val="PlainText"/>
      </w:pPr>
      <w:r w:rsidRPr="00910FC4">
        <w:t>ATTTCCCCATTACAAAAAAATGCTTATATTATCACAAATTTCCTAGGTGGACAATATCAGCAAAGCTCTT</w:t>
      </w:r>
    </w:p>
    <w:p w14:paraId="6CF64E48" w14:textId="77777777" w:rsidR="00910FC4" w:rsidRPr="00910FC4" w:rsidRDefault="00910FC4" w:rsidP="00954059">
      <w:pPr>
        <w:pStyle w:val="PlainText"/>
      </w:pPr>
      <w:r w:rsidRPr="00910FC4">
        <w:t>CATAAG</w:t>
      </w:r>
    </w:p>
    <w:p w14:paraId="402620BC" w14:textId="77777777" w:rsidR="00910FC4" w:rsidRPr="00910FC4" w:rsidRDefault="00910FC4" w:rsidP="00954059">
      <w:pPr>
        <w:pStyle w:val="PlainText"/>
      </w:pPr>
    </w:p>
    <w:p w14:paraId="11C29A73" w14:textId="77777777" w:rsidR="00910FC4" w:rsidRPr="00910FC4" w:rsidRDefault="00910FC4" w:rsidP="00954059">
      <w:pPr>
        <w:pStyle w:val="PlainText"/>
      </w:pPr>
      <w:r w:rsidRPr="00910FC4">
        <w:t>&gt;Geonoma_brongniartii_AY779351.1</w:t>
      </w:r>
    </w:p>
    <w:p w14:paraId="71ABF28F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C854E69" w14:textId="77777777" w:rsidR="00910FC4" w:rsidRPr="00910FC4" w:rsidRDefault="00910FC4" w:rsidP="00954059">
      <w:pPr>
        <w:pStyle w:val="PlainText"/>
      </w:pPr>
      <w:r w:rsidRPr="00910FC4">
        <w:t>AATGTCTCTTTTGAAGTTCTTGATATGTAAGTTTACCGTAACGTGGCTTTGAAGAATGACTTTGGACGAG</w:t>
      </w:r>
    </w:p>
    <w:p w14:paraId="511DF2BA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04F5A8A9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5F53FBC3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33EE53AA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590C62D8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4B38DA40" w14:textId="77777777" w:rsidR="00910FC4" w:rsidRPr="00910FC4" w:rsidRDefault="00910FC4" w:rsidP="00954059">
      <w:pPr>
        <w:pStyle w:val="PlainText"/>
      </w:pPr>
    </w:p>
    <w:p w14:paraId="5F19A4A9" w14:textId="77777777" w:rsidR="00910FC4" w:rsidRPr="00910FC4" w:rsidRDefault="00910FC4" w:rsidP="00954059">
      <w:pPr>
        <w:pStyle w:val="PlainText"/>
      </w:pPr>
      <w:r w:rsidRPr="00910FC4">
        <w:t>&gt;Geonoma_stricta_AY779349.1</w:t>
      </w:r>
    </w:p>
    <w:p w14:paraId="75CED84F" w14:textId="77777777" w:rsidR="00910FC4" w:rsidRPr="00910FC4" w:rsidRDefault="00910FC4" w:rsidP="00954059">
      <w:pPr>
        <w:pStyle w:val="PlainText"/>
      </w:pPr>
      <w:r w:rsidRPr="00910FC4">
        <w:t>TTGCCTTTAGAGTTCATATTTTTTCCTTTGGATTAGTTAATTATAATCTTGTTATTTGAAGTCTACTTTA</w:t>
      </w:r>
    </w:p>
    <w:p w14:paraId="1B4D44A4" w14:textId="77777777" w:rsidR="00910FC4" w:rsidRPr="00910FC4" w:rsidRDefault="00910FC4" w:rsidP="00954059">
      <w:pPr>
        <w:pStyle w:val="PlainText"/>
      </w:pPr>
      <w:r w:rsidRPr="00910FC4">
        <w:t>AATATCTCTTTTGAAGTTCTTGATATGTAAGTTTACCGTAACGTGGCTTTGAAGAATGACTTTGGACGAG</w:t>
      </w:r>
    </w:p>
    <w:p w14:paraId="7E4EF774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36781FF7" w14:textId="77777777" w:rsidR="00910FC4" w:rsidRPr="00910FC4" w:rsidRDefault="00910FC4" w:rsidP="00954059">
      <w:pPr>
        <w:pStyle w:val="PlainText"/>
      </w:pPr>
      <w:r w:rsidRPr="00910FC4">
        <w:t>TCTCCTAAATTATATAATAGACTATCTCTTGTAACTGACCCGTGACTTGGATTTTCCAGTTCAATGATCT</w:t>
      </w:r>
    </w:p>
    <w:p w14:paraId="396F2644" w14:textId="77777777" w:rsidR="00910FC4" w:rsidRPr="00910FC4" w:rsidRDefault="00910FC4" w:rsidP="00954059">
      <w:pPr>
        <w:pStyle w:val="PlainText"/>
      </w:pPr>
      <w:r w:rsidRPr="00910FC4">
        <w:t>ATCAGGAGTTCTGTCCTAAATAATGTTTCTAACATTGATTTCAGATGTATTCTGATGTAGGAGTTTAATA</w:t>
      </w:r>
    </w:p>
    <w:p w14:paraId="781BC8E1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5CF65932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71C8BDEF" w14:textId="77777777" w:rsidR="00910FC4" w:rsidRPr="00910FC4" w:rsidRDefault="00910FC4" w:rsidP="00954059">
      <w:pPr>
        <w:pStyle w:val="PlainText"/>
      </w:pPr>
    </w:p>
    <w:p w14:paraId="3D2B73CF" w14:textId="77777777" w:rsidR="00910FC4" w:rsidRPr="00910FC4" w:rsidRDefault="00910FC4" w:rsidP="00954059">
      <w:pPr>
        <w:pStyle w:val="PlainText"/>
      </w:pPr>
      <w:r w:rsidRPr="00910FC4">
        <w:t>&gt;Geonoma_poeppigiana_AY779347.1</w:t>
      </w:r>
    </w:p>
    <w:p w14:paraId="47069AF3" w14:textId="77777777" w:rsidR="00910FC4" w:rsidRPr="00910FC4" w:rsidRDefault="00910FC4" w:rsidP="00954059">
      <w:pPr>
        <w:pStyle w:val="PlainText"/>
      </w:pPr>
      <w:r w:rsidRPr="00910FC4">
        <w:t>TTGCCTTTAGAGTTCATATTTTTTCCTTTGGATTAGTTAATTATAATCTTGTTATTTGAAGTCTACTTTA</w:t>
      </w:r>
    </w:p>
    <w:p w14:paraId="63733271" w14:textId="77777777" w:rsidR="00910FC4" w:rsidRPr="00910FC4" w:rsidRDefault="00910FC4" w:rsidP="00954059">
      <w:pPr>
        <w:pStyle w:val="PlainText"/>
      </w:pPr>
      <w:r w:rsidRPr="00910FC4">
        <w:t>AATTTCTCTTTTGAAGTTCTTGATATGTAAGCTTACCGTAACGTGGCTTTGAAGAATGACTTTGGACGAG</w:t>
      </w:r>
    </w:p>
    <w:p w14:paraId="556314E8" w14:textId="77777777" w:rsidR="00910FC4" w:rsidRPr="00910FC4" w:rsidRDefault="00910FC4" w:rsidP="00954059">
      <w:pPr>
        <w:pStyle w:val="PlainText"/>
      </w:pPr>
      <w:r w:rsidRPr="00910FC4">
        <w:t>TGTCTTGTAAGTTATTCTGATGATCCTAAACTTGTATAAAGTTTCAAGACATACATTTTTGACCGATCTC</w:t>
      </w:r>
    </w:p>
    <w:p w14:paraId="5525EBC9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2AD36041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0A20561D" w14:textId="77777777" w:rsidR="00910FC4" w:rsidRPr="00910FC4" w:rsidRDefault="00910FC4" w:rsidP="00954059">
      <w:pPr>
        <w:pStyle w:val="PlainText"/>
      </w:pPr>
      <w:r w:rsidRPr="00910FC4">
        <w:t>GGTAATGGTACTTTTATAATTTCCCCATTACAAAAAATGCTTATATTATCACAAATTTCCTAGGTGGACA</w:t>
      </w:r>
    </w:p>
    <w:p w14:paraId="1594485E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74A8E99B" w14:textId="77777777" w:rsidR="00910FC4" w:rsidRPr="00910FC4" w:rsidRDefault="00910FC4" w:rsidP="00954059">
      <w:pPr>
        <w:pStyle w:val="PlainText"/>
      </w:pPr>
    </w:p>
    <w:p w14:paraId="0F16C6A3" w14:textId="77777777" w:rsidR="00910FC4" w:rsidRPr="00910FC4" w:rsidRDefault="00910FC4" w:rsidP="00954059">
      <w:pPr>
        <w:pStyle w:val="PlainText"/>
      </w:pPr>
      <w:r w:rsidRPr="00910FC4">
        <w:t>&gt;Geonoma_congesta_AY779345.1</w:t>
      </w:r>
    </w:p>
    <w:p w14:paraId="77CF2145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603C4DE6" w14:textId="77777777" w:rsidR="00910FC4" w:rsidRPr="00910FC4" w:rsidRDefault="00910FC4" w:rsidP="00954059">
      <w:pPr>
        <w:pStyle w:val="PlainText"/>
      </w:pPr>
      <w:r w:rsidRPr="00910FC4">
        <w:t>AATCTCTCTTTTGAAGTTCTTGATATGCAAGTTTACTGTAACGTGGCTTTGAAGAATGACTTTGGACGAG</w:t>
      </w:r>
    </w:p>
    <w:p w14:paraId="048557E2" w14:textId="77777777" w:rsidR="00910FC4" w:rsidRPr="00910FC4" w:rsidRDefault="00910FC4" w:rsidP="00954059">
      <w:pPr>
        <w:pStyle w:val="PlainText"/>
      </w:pPr>
      <w:r w:rsidRPr="00910FC4">
        <w:t>TGTCTTGTAAGTTATTCTGATGATCCTTAACTTGTATAAAGTTTCAAGACATACTTTTTTGACCGATCTC</w:t>
      </w:r>
    </w:p>
    <w:p w14:paraId="0A893F17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4E45FB7E" w14:textId="77777777" w:rsidR="00910FC4" w:rsidRPr="00910FC4" w:rsidRDefault="00910FC4" w:rsidP="00954059">
      <w:pPr>
        <w:pStyle w:val="PlainText"/>
      </w:pPr>
      <w:r w:rsidRPr="00910FC4">
        <w:t>TATCAGGAGTTCTGTCCTAAATAATGTTTCTAACATTGATTTCAGATATATTCTGATGTAGGAGTTTAAT</w:t>
      </w:r>
    </w:p>
    <w:p w14:paraId="6DCDFC11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TGGAC</w:t>
      </w:r>
    </w:p>
    <w:p w14:paraId="124C1C94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0CF10BBF" w14:textId="77777777" w:rsidR="00910FC4" w:rsidRPr="00910FC4" w:rsidRDefault="00910FC4" w:rsidP="00954059">
      <w:pPr>
        <w:pStyle w:val="PlainText"/>
      </w:pPr>
    </w:p>
    <w:p w14:paraId="165C57C9" w14:textId="77777777" w:rsidR="00910FC4" w:rsidRPr="00910FC4" w:rsidRDefault="00910FC4" w:rsidP="00954059">
      <w:pPr>
        <w:pStyle w:val="PlainText"/>
      </w:pPr>
      <w:r w:rsidRPr="00910FC4">
        <w:t>&gt;Geonoma_jussieuana_AY779343.1</w:t>
      </w:r>
    </w:p>
    <w:p w14:paraId="6FA072BD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795EA9C1" w14:textId="77777777" w:rsidR="00910FC4" w:rsidRPr="00910FC4" w:rsidRDefault="00910FC4" w:rsidP="00954059">
      <w:pPr>
        <w:pStyle w:val="PlainText"/>
      </w:pPr>
      <w:r w:rsidRPr="00910FC4">
        <w:t>AATATCTCTTTTGAAGTTCTTGATATGTAAGTTTACCTTAACGTGGCTTTGAAGAATGACTTTGGACGAG</w:t>
      </w:r>
    </w:p>
    <w:p w14:paraId="3FA33CEF" w14:textId="77777777" w:rsidR="00910FC4" w:rsidRPr="00910FC4" w:rsidRDefault="00910FC4" w:rsidP="00954059">
      <w:pPr>
        <w:pStyle w:val="PlainText"/>
      </w:pPr>
      <w:r w:rsidRPr="00910FC4">
        <w:t>TGCCTCGTAAGTTATTCTGATGATCCTAAACTTGTATAAAGTTTCAAGACATACATTTTTGACCGATCTC</w:t>
      </w:r>
    </w:p>
    <w:p w14:paraId="74658559" w14:textId="77777777" w:rsidR="00910FC4" w:rsidRPr="00910FC4" w:rsidRDefault="00910FC4" w:rsidP="00954059">
      <w:pPr>
        <w:pStyle w:val="PlainText"/>
      </w:pPr>
      <w:r w:rsidRPr="00910FC4">
        <w:t>TCTCCTAAATTATATAATAGACTATCTCTTGTAACTGACCTGTGACTTGGATTTTCCAGTTCAATGATCT</w:t>
      </w:r>
    </w:p>
    <w:p w14:paraId="75B99014" w14:textId="77777777" w:rsidR="00910FC4" w:rsidRPr="00910FC4" w:rsidRDefault="00910FC4" w:rsidP="00954059">
      <w:pPr>
        <w:pStyle w:val="PlainText"/>
      </w:pPr>
      <w:r w:rsidRPr="00910FC4">
        <w:t>ATCAGGAGTTCTGTCCTAAATAATGTTTCTAACATTGATTTCAGATATATTCTGATGTAGGAGTTTAATA</w:t>
      </w:r>
    </w:p>
    <w:p w14:paraId="6AD94D11" w14:textId="77777777" w:rsidR="00910FC4" w:rsidRPr="00910FC4" w:rsidRDefault="00910FC4" w:rsidP="00954059">
      <w:pPr>
        <w:pStyle w:val="PlainText"/>
      </w:pPr>
      <w:r w:rsidRPr="00910FC4">
        <w:t>GGTATTGGTACTTTTATAATTTCCCCATTACAAAATATGCTTATATTATCGCAAATTTCCTAGGTGGACA</w:t>
      </w:r>
    </w:p>
    <w:p w14:paraId="2D6E847B" w14:textId="77777777" w:rsidR="00910FC4" w:rsidRPr="00910FC4" w:rsidRDefault="00910FC4" w:rsidP="00954059">
      <w:pPr>
        <w:pStyle w:val="PlainText"/>
      </w:pPr>
      <w:r w:rsidRPr="00910FC4">
        <w:t>ATATCAGCAAAGCTCTTCATAAG</w:t>
      </w:r>
    </w:p>
    <w:p w14:paraId="03DD2D8A" w14:textId="77777777" w:rsidR="00910FC4" w:rsidRPr="00910FC4" w:rsidRDefault="00910FC4" w:rsidP="00954059">
      <w:pPr>
        <w:pStyle w:val="PlainText"/>
      </w:pPr>
    </w:p>
    <w:p w14:paraId="5728CC37" w14:textId="77777777" w:rsidR="00910FC4" w:rsidRPr="00910FC4" w:rsidRDefault="00910FC4" w:rsidP="00954059">
      <w:pPr>
        <w:pStyle w:val="PlainText"/>
      </w:pPr>
      <w:r w:rsidRPr="00910FC4">
        <w:t>&gt;Geonoma_maxima_var.chelidonura_AY779341.1</w:t>
      </w:r>
    </w:p>
    <w:p w14:paraId="532F45F4" w14:textId="77777777" w:rsidR="00910FC4" w:rsidRPr="00910FC4" w:rsidRDefault="00910FC4" w:rsidP="00954059">
      <w:pPr>
        <w:pStyle w:val="PlainText"/>
      </w:pPr>
      <w:r w:rsidRPr="00910FC4">
        <w:t>TTGCCTTTAGAGTTCATATTTTTTCCTTTGGATTAGTTAATTATAATCCTGTTATTTGAAGTCTACTTTA</w:t>
      </w:r>
    </w:p>
    <w:p w14:paraId="579B71AA" w14:textId="77777777" w:rsidR="00910FC4" w:rsidRPr="00910FC4" w:rsidRDefault="00910FC4" w:rsidP="00954059">
      <w:pPr>
        <w:pStyle w:val="PlainText"/>
      </w:pPr>
      <w:r w:rsidRPr="00910FC4">
        <w:t>AATCTCTCTTTTGAAGCTCTTGATATGTAAGTTTACTGTAACGTGGCTTTGAAGAATGACTTTGGACGAG</w:t>
      </w:r>
    </w:p>
    <w:p w14:paraId="0164604D" w14:textId="77777777" w:rsidR="00910FC4" w:rsidRPr="00910FC4" w:rsidRDefault="00910FC4" w:rsidP="00954059">
      <w:pPr>
        <w:pStyle w:val="PlainText"/>
      </w:pPr>
      <w:r w:rsidRPr="00910FC4">
        <w:t>TGTCTTGTAAGTTATTCTGATGATCCTAAACTTGTATAAAGTTTCAAGACATACTTTTTTGACCGATCTC</w:t>
      </w:r>
    </w:p>
    <w:p w14:paraId="02CF1FC6" w14:textId="77777777" w:rsidR="00910FC4" w:rsidRPr="00910FC4" w:rsidRDefault="00910FC4" w:rsidP="00954059">
      <w:pPr>
        <w:pStyle w:val="PlainText"/>
      </w:pPr>
      <w:r w:rsidRPr="00910FC4">
        <w:t>TCTCCTAAATTATATAATAGACTATCTCCTTGTAACTGACCTGTGACTTGGATTTTCCAGTTCAATGATC</w:t>
      </w:r>
    </w:p>
    <w:p w14:paraId="5F02B271" w14:textId="77777777" w:rsidR="00910FC4" w:rsidRPr="00910FC4" w:rsidRDefault="00910FC4" w:rsidP="00954059">
      <w:pPr>
        <w:pStyle w:val="PlainText"/>
      </w:pPr>
      <w:r w:rsidRPr="00910FC4">
        <w:t>TATCAGGAGTTCTGTCCCAAATAATGTTTCTAACATTGATTTCAGATATATTCTGATGTAGGAGTTTAAT</w:t>
      </w:r>
    </w:p>
    <w:p w14:paraId="05847148" w14:textId="77777777" w:rsidR="00910FC4" w:rsidRPr="00910FC4" w:rsidRDefault="00910FC4" w:rsidP="00954059">
      <w:pPr>
        <w:pStyle w:val="PlainText"/>
      </w:pPr>
      <w:r w:rsidRPr="00910FC4">
        <w:t>AGGTAATGGTACTTTTATAATTTCCCCATTACAAAAAATGCTTATATTATCACAAATTTCCTAGGTGGAC</w:t>
      </w:r>
    </w:p>
    <w:p w14:paraId="44FA8251" w14:textId="77777777" w:rsidR="00910FC4" w:rsidRPr="00910FC4" w:rsidRDefault="00910FC4" w:rsidP="00954059">
      <w:pPr>
        <w:pStyle w:val="PlainText"/>
      </w:pPr>
      <w:r w:rsidRPr="00910FC4">
        <w:t>AATATCAGCAAAGCTCTTCATAAG</w:t>
      </w:r>
    </w:p>
    <w:p w14:paraId="596628E1" w14:textId="77777777" w:rsidR="00910FC4" w:rsidRPr="00910FC4" w:rsidRDefault="00910FC4" w:rsidP="00954059">
      <w:pPr>
        <w:pStyle w:val="PlainText"/>
      </w:pPr>
    </w:p>
    <w:p w14:paraId="3F3B1635" w14:textId="77777777" w:rsidR="00910FC4" w:rsidRPr="00910FC4" w:rsidRDefault="00910FC4" w:rsidP="00954059">
      <w:pPr>
        <w:pStyle w:val="PlainText"/>
      </w:pPr>
      <w:r w:rsidRPr="00910FC4">
        <w:t>&gt;Hemithrinax_rivularis_EU215511.1</w:t>
      </w:r>
    </w:p>
    <w:p w14:paraId="58CFBA42" w14:textId="77777777" w:rsidR="00910FC4" w:rsidRPr="00910FC4" w:rsidRDefault="00910FC4" w:rsidP="00954059">
      <w:pPr>
        <w:pStyle w:val="PlainText"/>
      </w:pPr>
      <w:r w:rsidRPr="00910FC4">
        <w:t>TTATTGAGTGCATCATGGGGAAGGTTGCTGCCCATATGGGAAAAGAGGGGGATGCTACTCCCTTTACTGA</w:t>
      </w:r>
    </w:p>
    <w:p w14:paraId="34294900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2EE2425E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TTAAAGAA</w:t>
      </w:r>
    </w:p>
    <w:p w14:paraId="3918E0EC" w14:textId="77777777" w:rsidR="00910FC4" w:rsidRPr="00910FC4" w:rsidRDefault="00910FC4" w:rsidP="00954059">
      <w:pPr>
        <w:pStyle w:val="PlainText"/>
      </w:pPr>
      <w:r w:rsidRPr="00910FC4">
        <w:t>CATTAAGGAAGGTTTCTTTTGTTCTGCTTCAGGAGGAAGTAGTTTTTGCAGATGTCTAGCTAAAAGACAT</w:t>
      </w:r>
    </w:p>
    <w:p w14:paraId="0A79903C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749F00BF" w14:textId="77777777" w:rsidR="00910FC4" w:rsidRPr="00910FC4" w:rsidRDefault="00910FC4" w:rsidP="00954059">
      <w:pPr>
        <w:pStyle w:val="PlainText"/>
      </w:pPr>
      <w:r w:rsidRPr="00910FC4">
        <w:t>TTCAATAAATATGTTAAATACGTTTGAGAACTGGAGCTTTTGCCTTTGGAGTTCATTTTTTCCTCTGGTT</w:t>
      </w:r>
    </w:p>
    <w:p w14:paraId="12EC8D03" w14:textId="77777777" w:rsidR="00910FC4" w:rsidRPr="00910FC4" w:rsidRDefault="00910FC4" w:rsidP="00954059">
      <w:pPr>
        <w:pStyle w:val="PlainText"/>
      </w:pPr>
      <w:r w:rsidRPr="00910FC4">
        <w:t>TGCTTAATTCTAATCCTGTTATTTGAGTCTACCTTGAATATCTCTTTTGAAGTTCTTGAGATGTAAGTTT</w:t>
      </w:r>
    </w:p>
    <w:p w14:paraId="17EA55AE" w14:textId="77777777" w:rsidR="00910FC4" w:rsidRPr="00910FC4" w:rsidRDefault="00910FC4" w:rsidP="00954059">
      <w:pPr>
        <w:pStyle w:val="PlainText"/>
      </w:pPr>
      <w:r w:rsidRPr="00910FC4">
        <w:t>ACCCTGTAGACAGAAACGTGGCTTTGAAGAATGACCTTGGATGAGTGTCCTGTAAGTTATTGTGAGGATC</w:t>
      </w:r>
    </w:p>
    <w:p w14:paraId="13E5A06C" w14:textId="77777777" w:rsidR="00910FC4" w:rsidRPr="00910FC4" w:rsidRDefault="00910FC4" w:rsidP="00954059">
      <w:pPr>
        <w:pStyle w:val="PlainText"/>
      </w:pPr>
      <w:r w:rsidRPr="00910FC4">
        <w:t>CTAAACTTGTACAAGTTTCAAGACATACTGTCTTGACTAAGGTCTCTTCTAAATTATATAGTAGACTATC</w:t>
      </w:r>
    </w:p>
    <w:p w14:paraId="6B480927" w14:textId="77777777" w:rsidR="00910FC4" w:rsidRPr="00910FC4" w:rsidRDefault="00910FC4" w:rsidP="00954059">
      <w:pPr>
        <w:pStyle w:val="PlainText"/>
      </w:pPr>
      <w:r w:rsidRPr="00910FC4">
        <w:t>TCCTCGTAACCGGCCTGTGACTTGGATTTTCCAATTCGAGTTCTATCCTAAATAATGTTTCTAACATTGG</w:t>
      </w:r>
    </w:p>
    <w:p w14:paraId="459406AB" w14:textId="77777777" w:rsidR="00910FC4" w:rsidRPr="00910FC4" w:rsidRDefault="00910FC4" w:rsidP="00954059">
      <w:pPr>
        <w:pStyle w:val="PlainText"/>
      </w:pPr>
      <w:r w:rsidRPr="00910FC4">
        <w:t>TTTCAGATGTATTCTGATGTAGGAGTTTAATATGTAATTGTTCTTTTGTAATTGCCCCATTACAAAGAAC</w:t>
      </w:r>
    </w:p>
    <w:p w14:paraId="5AD09E5E" w14:textId="77777777" w:rsidR="00910FC4" w:rsidRPr="00910FC4" w:rsidRDefault="00910FC4" w:rsidP="00954059">
      <w:pPr>
        <w:pStyle w:val="PlainText"/>
      </w:pPr>
      <w:r w:rsidRPr="00910FC4">
        <w:t>ACTTATTTTATCAGGTGGACAATATAAGCAAAGCTCTTCATAAGTGTGGATATCAGA</w:t>
      </w:r>
    </w:p>
    <w:p w14:paraId="10586A99" w14:textId="77777777" w:rsidR="00910FC4" w:rsidRPr="00910FC4" w:rsidRDefault="00910FC4" w:rsidP="00954059">
      <w:pPr>
        <w:pStyle w:val="PlainText"/>
      </w:pPr>
    </w:p>
    <w:p w14:paraId="2AFE1905" w14:textId="77777777" w:rsidR="00910FC4" w:rsidRPr="00910FC4" w:rsidRDefault="00910FC4" w:rsidP="00954059">
      <w:pPr>
        <w:pStyle w:val="PlainText"/>
      </w:pPr>
      <w:r w:rsidRPr="00910FC4">
        <w:t>&gt;Hemithrinax_compacta_EU215498.1</w:t>
      </w:r>
    </w:p>
    <w:p w14:paraId="71129973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7195B94D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17F2A7CD" w14:textId="77777777" w:rsidR="00910FC4" w:rsidRPr="00910FC4" w:rsidRDefault="00910FC4" w:rsidP="00954059">
      <w:pPr>
        <w:pStyle w:val="PlainText"/>
      </w:pPr>
      <w:r w:rsidRPr="00910FC4">
        <w:t>CTATAGATGCTGGAGCTTGTTTGCTTATTCAGTTTAAGAATTCCGAGGCACTGTGTCTGATGTTAAAGAA</w:t>
      </w:r>
    </w:p>
    <w:p w14:paraId="531C1B71" w14:textId="77777777" w:rsidR="00910FC4" w:rsidRPr="00910FC4" w:rsidRDefault="00910FC4" w:rsidP="00954059">
      <w:pPr>
        <w:pStyle w:val="PlainText"/>
      </w:pPr>
      <w:r w:rsidRPr="00910FC4">
        <w:t>CATTAAGGAAAGTTTCTTTTGTTCTGCTTCAGGAGGAAGTAGTTTTTGCAGATGTCTAGCTAAAAGACAT</w:t>
      </w:r>
    </w:p>
    <w:p w14:paraId="7855B230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0AA1CA1C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TTTCCTCTGGTT</w:t>
      </w:r>
    </w:p>
    <w:p w14:paraId="7BD35295" w14:textId="77777777" w:rsidR="00910FC4" w:rsidRPr="00910FC4" w:rsidRDefault="00910FC4" w:rsidP="00954059">
      <w:pPr>
        <w:pStyle w:val="PlainText"/>
      </w:pPr>
      <w:r w:rsidRPr="00910FC4">
        <w:t>TACTTAATTCTAATCCTGTTATTTGAGTCTACCTTGAATATCTCTTTTGAAGTTCTTGAGATGTAAGTTT</w:t>
      </w:r>
    </w:p>
    <w:p w14:paraId="75142A18" w14:textId="77777777" w:rsidR="00910FC4" w:rsidRPr="00910FC4" w:rsidRDefault="00910FC4" w:rsidP="00954059">
      <w:pPr>
        <w:pStyle w:val="PlainText"/>
      </w:pPr>
      <w:r w:rsidRPr="00910FC4">
        <w:t>ACCCTGTAGACAGAAATGTGGCTTTGAAGAATGACCTTGGATGAGTGTCTTGTAAGTTATTGTGAGGATC</w:t>
      </w:r>
    </w:p>
    <w:p w14:paraId="219FC040" w14:textId="77777777" w:rsidR="00910FC4" w:rsidRPr="00910FC4" w:rsidRDefault="00910FC4" w:rsidP="00954059">
      <w:pPr>
        <w:pStyle w:val="PlainText"/>
      </w:pPr>
      <w:r w:rsidRPr="00910FC4">
        <w:t>CTAAACTTGTACAAGTTTCAAGACATACTGTCTTGACTAAGGTCTCTTCTAAATTATATAGTAGACTATC</w:t>
      </w:r>
    </w:p>
    <w:p w14:paraId="089F0F86" w14:textId="77777777" w:rsidR="00910FC4" w:rsidRPr="00910FC4" w:rsidRDefault="00910FC4" w:rsidP="00954059">
      <w:pPr>
        <w:pStyle w:val="PlainText"/>
      </w:pPr>
      <w:r w:rsidRPr="00910FC4">
        <w:t>TCCTCGTAACCGGCCTGTGACTTGGATTTTCCAATTCGAGTTCTATCCTAAATAATGTTTCTAACATTGA</w:t>
      </w:r>
    </w:p>
    <w:p w14:paraId="59234AF7" w14:textId="77777777" w:rsidR="00910FC4" w:rsidRPr="00910FC4" w:rsidRDefault="00910FC4" w:rsidP="00954059">
      <w:pPr>
        <w:pStyle w:val="PlainText"/>
      </w:pPr>
      <w:r w:rsidRPr="00910FC4">
        <w:t>TTTCAGATGTATTCTGATGTAGGAGTTTAATATGTAATTGTTCTTTTGTAATTGCCCCATTACAAAAAAC</w:t>
      </w:r>
    </w:p>
    <w:p w14:paraId="39FFC3EB" w14:textId="77777777" w:rsidR="00910FC4" w:rsidRPr="00910FC4" w:rsidRDefault="00910FC4" w:rsidP="00954059">
      <w:pPr>
        <w:pStyle w:val="PlainText"/>
      </w:pPr>
      <w:r w:rsidRPr="00910FC4">
        <w:t>ACTTATTTTATCAGGTGGACAATATAAGCAAAGCTCTTCATAAGTGTGGATATCAGA</w:t>
      </w:r>
    </w:p>
    <w:p w14:paraId="240BCE36" w14:textId="77777777" w:rsidR="00910FC4" w:rsidRPr="00910FC4" w:rsidRDefault="00910FC4" w:rsidP="00954059">
      <w:pPr>
        <w:pStyle w:val="PlainText"/>
      </w:pPr>
    </w:p>
    <w:p w14:paraId="73F2BE2A" w14:textId="77777777" w:rsidR="00910FC4" w:rsidRPr="00910FC4" w:rsidRDefault="00910FC4" w:rsidP="00954059">
      <w:pPr>
        <w:pStyle w:val="PlainText"/>
      </w:pPr>
      <w:r w:rsidRPr="00910FC4">
        <w:t>&gt;Hyospathe_macrorachis_AJ830169.1</w:t>
      </w:r>
    </w:p>
    <w:p w14:paraId="42763536" w14:textId="77777777" w:rsidR="00910FC4" w:rsidRPr="00910FC4" w:rsidRDefault="00910FC4" w:rsidP="00954059">
      <w:pPr>
        <w:pStyle w:val="PlainText"/>
      </w:pPr>
      <w:r w:rsidRPr="00910FC4">
        <w:t>CCCCTTTTACTGATGCCCAGTAAGTAAATCCATAGAACCTTCATGCNNNCTTTACCTGAGAAGCATGCCA</w:t>
      </w:r>
    </w:p>
    <w:p w14:paraId="4BE43E72" w14:textId="77777777" w:rsidR="00910FC4" w:rsidRPr="00910FC4" w:rsidRDefault="00910FC4" w:rsidP="00954059">
      <w:pPr>
        <w:pStyle w:val="PlainText"/>
      </w:pPr>
      <w:r w:rsidRPr="00910FC4">
        <w:t>CAATTTAACTTGCCATAAATGCTGGATCTTTTTTGCTTATTCAGTTTAAGAGTTCCAAGGCACTCTATCT</w:t>
      </w:r>
    </w:p>
    <w:p w14:paraId="0E3C6F7D" w14:textId="77777777" w:rsidR="00910FC4" w:rsidRPr="00910FC4" w:rsidRDefault="00910FC4" w:rsidP="00954059">
      <w:pPr>
        <w:pStyle w:val="PlainText"/>
      </w:pPr>
      <w:r w:rsidRPr="00910FC4">
        <w:t>GATGTTAAAGAACATTATGGACAGTTTTTTTTGTTCTGCACCAGGAGCAAGTAATTTGTGCATATGTCTA</w:t>
      </w:r>
    </w:p>
    <w:p w14:paraId="3F8DBA3E" w14:textId="77777777" w:rsidR="00910FC4" w:rsidRPr="00910FC4" w:rsidRDefault="00910FC4" w:rsidP="00954059">
      <w:pPr>
        <w:pStyle w:val="PlainText"/>
      </w:pPr>
      <w:r w:rsidRPr="00910FC4">
        <w:t>AGCTAAAAGACATTGTTCATAGCTTATACAAAAACACATGGTTTTTCAATTTGCATTCCCATTAAGGATT</w:t>
      </w:r>
    </w:p>
    <w:p w14:paraId="3B2EC054" w14:textId="77777777" w:rsidR="00910FC4" w:rsidRPr="00910FC4" w:rsidRDefault="00910FC4" w:rsidP="00954059">
      <w:pPr>
        <w:pStyle w:val="PlainText"/>
      </w:pPr>
      <w:r w:rsidRPr="00910FC4">
        <w:t>TGTACTAGATATGGTTTAATAAATATGTTTGAGAAACACGGGGGTTCATCTAGAACCTTTCTACTTCATA</w:t>
      </w:r>
    </w:p>
    <w:p w14:paraId="0B952E43" w14:textId="77777777" w:rsidR="00910FC4" w:rsidRPr="00910FC4" w:rsidRDefault="00910FC4" w:rsidP="00954059">
      <w:pPr>
        <w:pStyle w:val="PlainText"/>
      </w:pPr>
      <w:r w:rsidRPr="00910FC4">
        <w:t>CCTGGATTTTTTTTTTTTTGAGGGGAGCATTTGCCTTTGGAGTTCATATTTTCCTCTGGATTAGTTAATT</w:t>
      </w:r>
    </w:p>
    <w:p w14:paraId="751C6859" w14:textId="77777777" w:rsidR="00910FC4" w:rsidRPr="00910FC4" w:rsidRDefault="00910FC4" w:rsidP="00954059">
      <w:pPr>
        <w:pStyle w:val="PlainText"/>
      </w:pPr>
      <w:r w:rsidRPr="00910FC4">
        <w:t>ATAATCCTGTTATTTGAAGTCTACTTTAAATCTCTCTTTTGAAGTTCTTGATATGTAAGTTTACCCTGTA</w:t>
      </w:r>
    </w:p>
    <w:p w14:paraId="5DDC1E62" w14:textId="77777777" w:rsidR="00910FC4" w:rsidRPr="00910FC4" w:rsidRDefault="00910FC4" w:rsidP="00954059">
      <w:pPr>
        <w:pStyle w:val="PlainText"/>
      </w:pPr>
      <w:r w:rsidRPr="00910FC4">
        <w:t>GATAGAAACGTGGCTTTGAAGAATGACCTTGGACGAGTGTCTTGTAAGTTATTCTGATGATCCTAAACTT</w:t>
      </w:r>
    </w:p>
    <w:p w14:paraId="60867FC6" w14:textId="77777777" w:rsidR="00910FC4" w:rsidRPr="00910FC4" w:rsidRDefault="00910FC4" w:rsidP="00954059">
      <w:pPr>
        <w:pStyle w:val="PlainText"/>
      </w:pPr>
      <w:r w:rsidRPr="00910FC4">
        <w:t>GTATAAAGTTTCAAGACATACTATTTTGACTGAGGTCTCTCCTAAATTATATAATAGACTATCTCTTTGT</w:t>
      </w:r>
    </w:p>
    <w:p w14:paraId="22E0B788" w14:textId="77777777" w:rsidR="00910FC4" w:rsidRPr="00910FC4" w:rsidRDefault="00910FC4" w:rsidP="00954059">
      <w:pPr>
        <w:pStyle w:val="PlainText"/>
      </w:pPr>
      <w:r w:rsidRPr="00910FC4">
        <w:t>AACTGACCTGTGACTTGGATTTTCCAGTTCAATGATCTATCAGGAGTTCCATCCTAAATAATGTTTCTAA</w:t>
      </w:r>
    </w:p>
    <w:p w14:paraId="21EDA5C3" w14:textId="77777777" w:rsidR="00910FC4" w:rsidRPr="00910FC4" w:rsidRDefault="00910FC4" w:rsidP="00954059">
      <w:pPr>
        <w:pStyle w:val="PlainText"/>
      </w:pPr>
      <w:r w:rsidRPr="00910FC4">
        <w:t>CTTTGATTTCAGATATATTCTGATGTAGGAGTTTAATACGNAATTGTACTTTTGTAATTTCCCC</w:t>
      </w:r>
    </w:p>
    <w:p w14:paraId="34FCFD03" w14:textId="77777777" w:rsidR="00910FC4" w:rsidRPr="00910FC4" w:rsidRDefault="00910FC4" w:rsidP="00954059">
      <w:pPr>
        <w:pStyle w:val="PlainText"/>
      </w:pPr>
    </w:p>
    <w:p w14:paraId="68832764" w14:textId="77777777" w:rsidR="00910FC4" w:rsidRPr="00910FC4" w:rsidRDefault="00910FC4" w:rsidP="00954059">
      <w:pPr>
        <w:pStyle w:val="PlainText"/>
      </w:pPr>
      <w:r w:rsidRPr="00910FC4">
        <w:t>&gt;Iriartea_deltoidea_EF491149.1</w:t>
      </w:r>
    </w:p>
    <w:p w14:paraId="0A8B163A" w14:textId="77777777" w:rsidR="00910FC4" w:rsidRPr="00910FC4" w:rsidRDefault="00910FC4" w:rsidP="00954059">
      <w:pPr>
        <w:pStyle w:val="PlainText"/>
      </w:pPr>
      <w:r w:rsidRPr="00910FC4">
        <w:t>CTACTCCTTTTACTGATGTCACAGTAAGTAAATCCATAGAACCTTCATGCAGGCTTTACCTGAGAAGCAT</w:t>
      </w:r>
    </w:p>
    <w:p w14:paraId="14E05BF5" w14:textId="77777777" w:rsidR="00910FC4" w:rsidRPr="00910FC4" w:rsidRDefault="00910FC4" w:rsidP="00954059">
      <w:pPr>
        <w:pStyle w:val="PlainText"/>
      </w:pPr>
      <w:r w:rsidRPr="00910FC4">
        <w:t>GTCACAATTTAACTTGCTATAAATGCTGGAGCCTTTTTGCTTATTCAGTTTAAGAATTCTGAGGCACTGT</w:t>
      </w:r>
    </w:p>
    <w:p w14:paraId="7E3471E9" w14:textId="77777777" w:rsidR="00910FC4" w:rsidRPr="00910FC4" w:rsidRDefault="00910FC4" w:rsidP="00954059">
      <w:pPr>
        <w:pStyle w:val="PlainText"/>
      </w:pPr>
      <w:r w:rsidRPr="00910FC4">
        <w:t>ATCTGATGTTAAAGAACGTTAAGGAAAGTTTCTTTTGTTCTGCTCCAGGAGGAAGTAATTTTTGCATGTC</w:t>
      </w:r>
    </w:p>
    <w:p w14:paraId="3D02E26B" w14:textId="77777777" w:rsidR="00910FC4" w:rsidRPr="00910FC4" w:rsidRDefault="00910FC4" w:rsidP="00954059">
      <w:pPr>
        <w:pStyle w:val="PlainText"/>
      </w:pPr>
      <w:r w:rsidRPr="00910FC4">
        <w:t>TAGCTAAAAGACATTGTTGATAGCTTATACAAAAACACATGATTATTCAATTTGCATTACCATTAAGGAT</w:t>
      </w:r>
    </w:p>
    <w:p w14:paraId="32B4F691" w14:textId="77777777" w:rsidR="00910FC4" w:rsidRPr="00910FC4" w:rsidRDefault="00910FC4" w:rsidP="00954059">
      <w:pPr>
        <w:pStyle w:val="PlainText"/>
      </w:pPr>
      <w:r w:rsidRPr="00910FC4">
        <w:t>TTGTACTAGATATGGTTTAATAAATGTGTTTGAGAACTGTTACCCCCCCCCCCTCGGGTCTAGAACCTTC</w:t>
      </w:r>
    </w:p>
    <w:p w14:paraId="6363EE64" w14:textId="77777777" w:rsidR="00910FC4" w:rsidRPr="00910FC4" w:rsidRDefault="00910FC4" w:rsidP="00954059">
      <w:pPr>
        <w:pStyle w:val="PlainText"/>
      </w:pPr>
      <w:r w:rsidRPr="00910FC4">
        <w:t>CAACTTCATACCTGGATTTTATATTTTTGGAGGGGAGCTTTTGCCTTTGGAGTTCATATTTTCCTCTGAA</w:t>
      </w:r>
    </w:p>
    <w:p w14:paraId="0BBD6ABE" w14:textId="77777777" w:rsidR="00910FC4" w:rsidRPr="00910FC4" w:rsidRDefault="00910FC4" w:rsidP="00954059">
      <w:pPr>
        <w:pStyle w:val="PlainText"/>
      </w:pPr>
      <w:r w:rsidRPr="00910FC4">
        <w:t>TTAGCTAATTATAATCCTGTTATTTGTAGTCTACTTTGAATATCTCTTTTGAAGTTCTTGATATGTAAGT</w:t>
      </w:r>
    </w:p>
    <w:p w14:paraId="7CB4AA86" w14:textId="77777777" w:rsidR="00910FC4" w:rsidRPr="00910FC4" w:rsidRDefault="00910FC4" w:rsidP="00954059">
      <w:pPr>
        <w:pStyle w:val="PlainText"/>
      </w:pPr>
      <w:r w:rsidRPr="00910FC4">
        <w:t>TTACCATGTAGACAGAAACATGGCTTTGAAGAATGACCTTGGACGAGTGTCTTGTAAGTTATTCTGATGA</w:t>
      </w:r>
    </w:p>
    <w:p w14:paraId="39FEDD07" w14:textId="77777777" w:rsidR="00910FC4" w:rsidRPr="00910FC4" w:rsidRDefault="00910FC4" w:rsidP="00954059">
      <w:pPr>
        <w:pStyle w:val="PlainText"/>
      </w:pPr>
      <w:r w:rsidRPr="00910FC4">
        <w:t>TCCTACACTTGTATAAGTTTCAAGACATTATTTTGACTAAGGTCTCTCCTAAATTATATTGTAGACTATC</w:t>
      </w:r>
    </w:p>
    <w:p w14:paraId="0172233F" w14:textId="77777777" w:rsidR="00910FC4" w:rsidRPr="00910FC4" w:rsidRDefault="00910FC4" w:rsidP="00954059">
      <w:pPr>
        <w:pStyle w:val="PlainText"/>
      </w:pPr>
      <w:r w:rsidRPr="00910FC4">
        <w:t>TCCTCGTAACTGACCTGTGACTTGGATTTTCCAATTCAATGACCTATCAGGAGTCCTATCCTAAATAATG</w:t>
      </w:r>
    </w:p>
    <w:p w14:paraId="12BEE93A" w14:textId="77777777" w:rsidR="00910FC4" w:rsidRPr="00910FC4" w:rsidRDefault="00910FC4" w:rsidP="00954059">
      <w:pPr>
        <w:pStyle w:val="PlainText"/>
      </w:pPr>
      <w:r w:rsidRPr="00910FC4">
        <w:t>TTTCTAACATTGATTTCAGATATATTCTGATGTAGGAGTTTAATATGTAATTGTACTTTTGTAATTGTCC</w:t>
      </w:r>
    </w:p>
    <w:p w14:paraId="41061888" w14:textId="77777777" w:rsidR="00910FC4" w:rsidRPr="00910FC4" w:rsidRDefault="00910FC4" w:rsidP="00954059">
      <w:pPr>
        <w:pStyle w:val="PlainText"/>
      </w:pPr>
      <w:r w:rsidRPr="00910FC4">
        <w:t>CAT</w:t>
      </w:r>
    </w:p>
    <w:p w14:paraId="21E8032B" w14:textId="77777777" w:rsidR="00910FC4" w:rsidRPr="00910FC4" w:rsidRDefault="00910FC4" w:rsidP="00954059">
      <w:pPr>
        <w:pStyle w:val="PlainText"/>
      </w:pPr>
    </w:p>
    <w:p w14:paraId="5CCE5E0A" w14:textId="77777777" w:rsidR="00910FC4" w:rsidRPr="00910FC4" w:rsidRDefault="00910FC4" w:rsidP="00954059">
      <w:pPr>
        <w:pStyle w:val="PlainText"/>
      </w:pPr>
      <w:r w:rsidRPr="00910FC4">
        <w:t>&gt;Itaya_amicorum_EU215485.1</w:t>
      </w:r>
    </w:p>
    <w:p w14:paraId="73FA822B" w14:textId="77777777" w:rsidR="00910FC4" w:rsidRPr="00910FC4" w:rsidRDefault="00910FC4" w:rsidP="00954059">
      <w:pPr>
        <w:pStyle w:val="PlainText"/>
      </w:pPr>
      <w:r w:rsidRPr="00910FC4">
        <w:t>TTATTGAGTGCATCATGGGAAAGGTTGCTGCCCATATGGGAAAGGAGGGAGATGCTACTCCTTTTACTGA</w:t>
      </w:r>
    </w:p>
    <w:p w14:paraId="6C6091F9" w14:textId="77777777" w:rsidR="00910FC4" w:rsidRPr="00910FC4" w:rsidRDefault="00910FC4" w:rsidP="00954059">
      <w:pPr>
        <w:pStyle w:val="PlainText"/>
      </w:pPr>
      <w:r w:rsidRPr="00910FC4">
        <w:t>TGTCACAGTAAGTAGGTCCATAAAACCTTCATGTGAGCTTTACCTGTGAAGCATGTCACAATTTAACTTG</w:t>
      </w:r>
    </w:p>
    <w:p w14:paraId="4FCCDC17" w14:textId="77777777" w:rsidR="00910FC4" w:rsidRPr="00910FC4" w:rsidRDefault="00910FC4" w:rsidP="00954059">
      <w:pPr>
        <w:pStyle w:val="PlainText"/>
      </w:pPr>
      <w:r w:rsidRPr="00910FC4">
        <w:t>CTATAGATGCTTTAGCTTGTTTGCTTATTCAGTTTAAGAACTCTGAGGCACTGTGCCTGATGTTAAAGAA</w:t>
      </w:r>
    </w:p>
    <w:p w14:paraId="01244815" w14:textId="77777777" w:rsidR="00910FC4" w:rsidRPr="00910FC4" w:rsidRDefault="00910FC4" w:rsidP="00954059">
      <w:pPr>
        <w:pStyle w:val="PlainText"/>
      </w:pPr>
      <w:r w:rsidRPr="00910FC4">
        <w:t>CATTAAGGAAAGTTTCTTTTGTTCTGCTCCAGGAGGAAGTAGTTTTTGCATGTCTTAACTACAAGACATT</w:t>
      </w:r>
    </w:p>
    <w:p w14:paraId="67EE0C6B" w14:textId="77777777" w:rsidR="00910FC4" w:rsidRPr="00910FC4" w:rsidRDefault="00910FC4" w:rsidP="00954059">
      <w:pPr>
        <w:pStyle w:val="PlainText"/>
      </w:pPr>
      <w:r w:rsidRPr="00910FC4">
        <w:t>GTTGATAGCTTATACAAAGACGGAAGGTTATTCAATTTGCATTACCATTAAGGATTTATACTAGATATGG</w:t>
      </w:r>
    </w:p>
    <w:p w14:paraId="325F46F4" w14:textId="77777777" w:rsidR="00910FC4" w:rsidRPr="00910FC4" w:rsidRDefault="00910FC4" w:rsidP="00954059">
      <w:pPr>
        <w:pStyle w:val="PlainText"/>
      </w:pPr>
      <w:r w:rsidRPr="00910FC4">
        <w:t>GAGCTTTTGCCTTTGGGGTTCATTTTTTCCTCTGGTTTAGTTATTTATAATCCTGTTATTTGACTCTACT</w:t>
      </w:r>
    </w:p>
    <w:p w14:paraId="0C31DB08" w14:textId="77777777" w:rsidR="00910FC4" w:rsidRPr="00910FC4" w:rsidRDefault="00910FC4" w:rsidP="00954059">
      <w:pPr>
        <w:pStyle w:val="PlainText"/>
      </w:pPr>
      <w:r w:rsidRPr="00910FC4">
        <w:t>TTGAATATCTCTTTTGAAGTTCTTGAGATGTAAGTTTACCCTGTAGACAGAAACGTGGCTTTGAAGAATG</w:t>
      </w:r>
    </w:p>
    <w:p w14:paraId="6FAC73F5" w14:textId="77777777" w:rsidR="00910FC4" w:rsidRPr="00910FC4" w:rsidRDefault="00910FC4" w:rsidP="00954059">
      <w:pPr>
        <w:pStyle w:val="PlainText"/>
      </w:pPr>
      <w:r w:rsidRPr="00910FC4">
        <w:t>ACCTTGGACAAGTGTCTTGTAAGTTATTCTGATGATCCTAAACTTGTACAAGTTTCAAGACATACCATCT</w:t>
      </w:r>
    </w:p>
    <w:p w14:paraId="45E964BB" w14:textId="77777777" w:rsidR="00910FC4" w:rsidRPr="00910FC4" w:rsidRDefault="00910FC4" w:rsidP="00954059">
      <w:pPr>
        <w:pStyle w:val="PlainText"/>
      </w:pPr>
      <w:r w:rsidRPr="00910FC4">
        <w:t>TGACTAAGGTCTCTTCTAAATTGTATAGTAGACTATCTCCTTGTAACTGTCCTGTGACTTGGATTTTCCA</w:t>
      </w:r>
    </w:p>
    <w:p w14:paraId="25CA34F9" w14:textId="77777777" w:rsidR="00910FC4" w:rsidRPr="00910FC4" w:rsidRDefault="00910FC4" w:rsidP="00954059">
      <w:pPr>
        <w:pStyle w:val="PlainText"/>
      </w:pPr>
      <w:r w:rsidRPr="00910FC4">
        <w:t>ATTCAATGATCTGTCAGGAGTTCTATCCTAAATAATGTTTCTAGCATTGATTTCAGATGTATTCTGATGT</w:t>
      </w:r>
    </w:p>
    <w:p w14:paraId="595F0288" w14:textId="77777777" w:rsidR="00910FC4" w:rsidRPr="00910FC4" w:rsidRDefault="00910FC4" w:rsidP="00954059">
      <w:pPr>
        <w:pStyle w:val="PlainText"/>
      </w:pPr>
      <w:r w:rsidRPr="00910FC4">
        <w:t>AGGAGTTTAATATGTAATTGTTCTTTTGTAATTGCCCCATTACAAAAAATACTTATTATCAGGTGGACAA</w:t>
      </w:r>
    </w:p>
    <w:p w14:paraId="2CF0FF96" w14:textId="77777777" w:rsidR="00910FC4" w:rsidRPr="00910FC4" w:rsidRDefault="00910FC4" w:rsidP="00954059">
      <w:pPr>
        <w:pStyle w:val="PlainText"/>
      </w:pPr>
      <w:r w:rsidRPr="00910FC4">
        <w:t>TATCAGCAAAGCTCTACATAAGTGTGGATATCAGA</w:t>
      </w:r>
    </w:p>
    <w:p w14:paraId="3489F1B6" w14:textId="77777777" w:rsidR="00910FC4" w:rsidRPr="00910FC4" w:rsidRDefault="00910FC4" w:rsidP="00954059">
      <w:pPr>
        <w:pStyle w:val="PlainText"/>
      </w:pPr>
    </w:p>
    <w:p w14:paraId="2B0AB340" w14:textId="77777777" w:rsidR="00910FC4" w:rsidRPr="00910FC4" w:rsidRDefault="00910FC4" w:rsidP="00954059">
      <w:pPr>
        <w:pStyle w:val="PlainText"/>
      </w:pPr>
      <w:r w:rsidRPr="00910FC4">
        <w:t>&gt;Juania_australis_EF128420.1</w:t>
      </w:r>
    </w:p>
    <w:p w14:paraId="548B79D0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TGCTG</w:t>
      </w:r>
    </w:p>
    <w:p w14:paraId="05CCF90F" w14:textId="77777777" w:rsidR="00910FC4" w:rsidRPr="00910FC4" w:rsidRDefault="00910FC4" w:rsidP="00954059">
      <w:pPr>
        <w:pStyle w:val="PlainText"/>
      </w:pPr>
      <w:r w:rsidRPr="00910FC4">
        <w:t>GAGCTTTTTTTGCTTATTCAGTTTTAGAATWTCGAGGCACTGTATCTGATGTTAAAGAACACCAAGGAAG</w:t>
      </w:r>
    </w:p>
    <w:p w14:paraId="237B556B" w14:textId="77777777" w:rsidR="00910FC4" w:rsidRPr="00910FC4" w:rsidRDefault="00910FC4" w:rsidP="00954059">
      <w:pPr>
        <w:pStyle w:val="PlainText"/>
      </w:pPr>
      <w:r w:rsidRPr="00910FC4">
        <w:t>TTTTCATTCATTCTGCTCCAGGAGGGAGTAACTTTTGCATATATCTAGCTAAAAGATATTGTGCATAGCT</w:t>
      </w:r>
    </w:p>
    <w:p w14:paraId="4D88C0B6" w14:textId="77777777" w:rsidR="00910FC4" w:rsidRPr="00910FC4" w:rsidRDefault="00910FC4" w:rsidP="00954059">
      <w:pPr>
        <w:pStyle w:val="PlainText"/>
      </w:pPr>
      <w:r w:rsidRPr="00910FC4">
        <w:t>TATACAAAAACACAAGGTTATTGAATTTGCATTATGCCTACCTCCCCCTCCCATGCGTGGTCTTTCAACT</w:t>
      </w:r>
    </w:p>
    <w:p w14:paraId="1255F3F7" w14:textId="77777777" w:rsidR="00910FC4" w:rsidRPr="00910FC4" w:rsidRDefault="00910FC4" w:rsidP="00954059">
      <w:pPr>
        <w:pStyle w:val="PlainText"/>
      </w:pPr>
      <w:r w:rsidRPr="00910FC4">
        <w:t>TCATACCTGGATTTGTTTTTTTTTATGGGGAGCTTTTGCCTTTGGAGTTCATATTTTCCTCTGGATCAGT</w:t>
      </w:r>
    </w:p>
    <w:p w14:paraId="067D0926" w14:textId="77777777" w:rsidR="00910FC4" w:rsidRPr="00910FC4" w:rsidRDefault="00910FC4" w:rsidP="00954059">
      <w:pPr>
        <w:pStyle w:val="PlainText"/>
      </w:pPr>
      <w:r w:rsidRPr="00910FC4">
        <w:t>TAATTATAATCCTGTTATTTGAAGTCTACTTTTGATATCTCTGTTGAAGTTGTTGAGATGTAAGTTTACC</w:t>
      </w:r>
    </w:p>
    <w:p w14:paraId="05D4B60C" w14:textId="77777777" w:rsidR="00910FC4" w:rsidRPr="00910FC4" w:rsidRDefault="00910FC4" w:rsidP="00954059">
      <w:pPr>
        <w:pStyle w:val="PlainText"/>
      </w:pPr>
      <w:r w:rsidRPr="00910FC4">
        <w:t>CTGTAGACAGAAACGTGGCTTTGAAGAATGACCTCGGACGAGTGTCTTGTAAGCTTTCTGATGATCCTAA</w:t>
      </w:r>
    </w:p>
    <w:p w14:paraId="4C58A986" w14:textId="77777777" w:rsidR="00910FC4" w:rsidRPr="00910FC4" w:rsidRDefault="00910FC4" w:rsidP="00954059">
      <w:pPr>
        <w:pStyle w:val="PlainText"/>
      </w:pPr>
      <w:r w:rsidRPr="00910FC4">
        <w:t>ACTTGTATAAGTTTAGGACATACTATTTTGACTAAGGTCTCTCCAAAATTATATAGTGGACTATCTCCTT</w:t>
      </w:r>
    </w:p>
    <w:p w14:paraId="006C583E" w14:textId="77777777" w:rsidR="00910FC4" w:rsidRPr="00910FC4" w:rsidRDefault="00910FC4" w:rsidP="00954059">
      <w:pPr>
        <w:pStyle w:val="PlainText"/>
      </w:pPr>
      <w:r w:rsidRPr="00910FC4">
        <w:t>GTAACTAGCCTGTGACTTAGATTTTCCAATTCAATGATCTATCAGGAGTTCTATCCTAAATAATGTTTCT</w:t>
      </w:r>
    </w:p>
    <w:p w14:paraId="5781FED7" w14:textId="77777777" w:rsidR="00910FC4" w:rsidRPr="00910FC4" w:rsidRDefault="00910FC4" w:rsidP="00954059">
      <w:pPr>
        <w:pStyle w:val="PlainText"/>
      </w:pPr>
      <w:r w:rsidRPr="00910FC4">
        <w:t>AACATTGATTTCGGATATATTCTGATGTAGGAGTTTAATATGTAATTGTACTTTTGTAATTGCCCCA</w:t>
      </w:r>
    </w:p>
    <w:p w14:paraId="311A606A" w14:textId="77777777" w:rsidR="00910FC4" w:rsidRPr="00910FC4" w:rsidRDefault="00910FC4" w:rsidP="00954059">
      <w:pPr>
        <w:pStyle w:val="PlainText"/>
      </w:pPr>
    </w:p>
    <w:p w14:paraId="5BF18D6F" w14:textId="77777777" w:rsidR="00910FC4" w:rsidRPr="00910FC4" w:rsidRDefault="00910FC4" w:rsidP="00954059">
      <w:pPr>
        <w:pStyle w:val="PlainText"/>
      </w:pPr>
      <w:r w:rsidRPr="00910FC4">
        <w:t>&gt;Leopoldinia_pulchra_AY543102.1</w:t>
      </w:r>
    </w:p>
    <w:p w14:paraId="5CCBCDBD" w14:textId="77777777" w:rsidR="00910FC4" w:rsidRPr="00910FC4" w:rsidRDefault="00910FC4" w:rsidP="00954059">
      <w:pPr>
        <w:pStyle w:val="PlainText"/>
      </w:pPr>
      <w:r w:rsidRPr="00910FC4">
        <w:t>AGATGCTACTCCTTTTACTGATGTCACAGTAAGCAAATCCATAGAACCTTCATGCAAGCTTTACCTGAGA</w:t>
      </w:r>
    </w:p>
    <w:p w14:paraId="11A0B384" w14:textId="77777777" w:rsidR="00910FC4" w:rsidRPr="00910FC4" w:rsidRDefault="00910FC4" w:rsidP="00954059">
      <w:pPr>
        <w:pStyle w:val="PlainText"/>
      </w:pPr>
      <w:r w:rsidRPr="00910FC4">
        <w:t>AGCATGTCACAATTTAACTTGCTATTAAATGCTGGAGCTTTTTTGTTCAGTTTAAGAATTCCAAGGCACT</w:t>
      </w:r>
    </w:p>
    <w:p w14:paraId="5D1378FD" w14:textId="77777777" w:rsidR="00910FC4" w:rsidRPr="00910FC4" w:rsidRDefault="00910FC4" w:rsidP="00954059">
      <w:pPr>
        <w:pStyle w:val="PlainText"/>
      </w:pPr>
      <w:r w:rsidRPr="00910FC4">
        <w:t>GTATCTGATGTTAAAAAAACATTATGAAAAGTTTCTTCTGTTCTGCTTCAGGAGGAAGTAATTTTTGTAT</w:t>
      </w:r>
    </w:p>
    <w:p w14:paraId="4F1557ED" w14:textId="77777777" w:rsidR="00910FC4" w:rsidRPr="00910FC4" w:rsidRDefault="00910FC4" w:rsidP="00954059">
      <w:pPr>
        <w:pStyle w:val="PlainText"/>
      </w:pPr>
      <w:r w:rsidRPr="00910FC4">
        <w:t>ATGTCTAGCTAAAAGACATTGTTGATAGCTTATACGAAAACACATGGTTATTCAATTTGCATTACCTTTA</w:t>
      </w:r>
    </w:p>
    <w:p w14:paraId="00DB0D06" w14:textId="77777777" w:rsidR="00910FC4" w:rsidRPr="00910FC4" w:rsidRDefault="00910FC4" w:rsidP="00954059">
      <w:pPr>
        <w:pStyle w:val="PlainText"/>
      </w:pPr>
      <w:r w:rsidRPr="00910FC4">
        <w:t>AGGATTTGTACTATATATGGTTTAATAAATATGTTTGAGACACACAAGGGGGTCGTCTAGAACACTTCAA</w:t>
      </w:r>
    </w:p>
    <w:p w14:paraId="6E8F3E33" w14:textId="77777777" w:rsidR="00910FC4" w:rsidRPr="00910FC4" w:rsidRDefault="00910FC4" w:rsidP="00954059">
      <w:pPr>
        <w:pStyle w:val="PlainText"/>
      </w:pPr>
      <w:r w:rsidRPr="00910FC4">
        <w:t>CTTCATACCTGGATTCTTTTTTTTTTTTTTTTTTTCCTTTTTTTTTTTGAGGGGACCATTTGCCTTTGGA</w:t>
      </w:r>
    </w:p>
    <w:p w14:paraId="08520C04" w14:textId="77777777" w:rsidR="00910FC4" w:rsidRPr="00910FC4" w:rsidRDefault="00910FC4" w:rsidP="00954059">
      <w:pPr>
        <w:pStyle w:val="PlainText"/>
      </w:pPr>
      <w:r w:rsidRPr="00910FC4">
        <w:t>GTTTATATTTTCCCCTGGATTAGTTAATCATAATTCTATTTTTGAAGTCCACTTTAAATATCTCTTTTGA</w:t>
      </w:r>
    </w:p>
    <w:p w14:paraId="4EA39A3E" w14:textId="77777777" w:rsidR="00910FC4" w:rsidRPr="00910FC4" w:rsidRDefault="00910FC4" w:rsidP="00954059">
      <w:pPr>
        <w:pStyle w:val="PlainText"/>
      </w:pPr>
      <w:r w:rsidRPr="00910FC4">
        <w:t>AGTTCTTGATATGTAAGTTTACCCTGTAGACAGAAACGTAGCTTTGAAGAATGACCTTGGACGAGTGTCT</w:t>
      </w:r>
    </w:p>
    <w:p w14:paraId="75611D7A" w14:textId="77777777" w:rsidR="00910FC4" w:rsidRPr="00910FC4" w:rsidRDefault="00910FC4" w:rsidP="00954059">
      <w:pPr>
        <w:pStyle w:val="PlainText"/>
      </w:pPr>
      <w:r w:rsidRPr="00910FC4">
        <w:t>TGTAAGTTATTCTGGTGATCCTAAACTTGTATAAAGTTTCAAGACGTTATTTTGACTGAGGTCTCTCCTA</w:t>
      </w:r>
    </w:p>
    <w:p w14:paraId="29B4D32C" w14:textId="77777777" w:rsidR="00910FC4" w:rsidRPr="00910FC4" w:rsidRDefault="00910FC4" w:rsidP="00954059">
      <w:pPr>
        <w:pStyle w:val="PlainText"/>
      </w:pPr>
      <w:r w:rsidRPr="00910FC4">
        <w:t>AATTATATAATAGACGTCTCCTTGTAACTGACCTGTGACTTGGATTTTCCAGTTCAATGATCTCTCAGGA</w:t>
      </w:r>
    </w:p>
    <w:p w14:paraId="19161096" w14:textId="77777777" w:rsidR="00910FC4" w:rsidRPr="00910FC4" w:rsidRDefault="00910FC4" w:rsidP="00954059">
      <w:pPr>
        <w:pStyle w:val="PlainText"/>
      </w:pPr>
      <w:r w:rsidRPr="00910FC4">
        <w:t>CTTCCATCCTAAATAATGTTTCTAACATCGATTTCAGATATATTCTGATGTAGGAGTTTAATACGTTTTT</w:t>
      </w:r>
    </w:p>
    <w:p w14:paraId="7E86F68C" w14:textId="77777777" w:rsidR="00910FC4" w:rsidRPr="00910FC4" w:rsidRDefault="00910FC4" w:rsidP="00954059">
      <w:pPr>
        <w:pStyle w:val="PlainText"/>
      </w:pPr>
      <w:r w:rsidRPr="00910FC4">
        <w:t>GTACTTTTGTAATTTCCCCATTACAAAAAATGCTTATATTATCACAAATTTTCTAGGTGGACAATATCA</w:t>
      </w:r>
    </w:p>
    <w:p w14:paraId="1AAD5192" w14:textId="77777777" w:rsidR="00910FC4" w:rsidRPr="00910FC4" w:rsidRDefault="00910FC4" w:rsidP="00954059">
      <w:pPr>
        <w:pStyle w:val="PlainText"/>
      </w:pPr>
    </w:p>
    <w:p w14:paraId="061F197F" w14:textId="77777777" w:rsidR="00910FC4" w:rsidRPr="00910FC4" w:rsidRDefault="00910FC4" w:rsidP="00954059">
      <w:pPr>
        <w:pStyle w:val="PlainText"/>
      </w:pPr>
      <w:r w:rsidRPr="00910FC4">
        <w:t>&gt;Lytocaryum_weddellianum_JQ821999.1</w:t>
      </w:r>
    </w:p>
    <w:p w14:paraId="7221CD3D" w14:textId="77777777" w:rsidR="00910FC4" w:rsidRPr="00910FC4" w:rsidRDefault="00910FC4" w:rsidP="00954059">
      <w:pPr>
        <w:pStyle w:val="PlainText"/>
      </w:pPr>
      <w:r w:rsidRPr="00910FC4">
        <w:t>GAAAGGAGGGAGATGCTACTCCTTTTACTGATGTCACAGTAAGTAAATCCATAGAACCTTCATGCAAACT</w:t>
      </w:r>
    </w:p>
    <w:p w14:paraId="15CB8E88" w14:textId="77777777" w:rsidR="00910FC4" w:rsidRPr="00910FC4" w:rsidRDefault="00910FC4" w:rsidP="00954059">
      <w:pPr>
        <w:pStyle w:val="PlainText"/>
      </w:pPr>
      <w:r w:rsidRPr="00910FC4">
        <w:t>TTACCTGAGAAGCATGTCACAATTTAACTTGCTATAAGTGCTGGAGCTTGTTTGCTTATTCAGTCTAAGA</w:t>
      </w:r>
    </w:p>
    <w:p w14:paraId="3D27A424" w14:textId="77777777" w:rsidR="00910FC4" w:rsidRPr="00910FC4" w:rsidRDefault="00910FC4" w:rsidP="00954059">
      <w:pPr>
        <w:pStyle w:val="PlainText"/>
      </w:pPr>
      <w:r w:rsidRPr="00910FC4">
        <w:t>ATTCCAAGTCACTGTATCTGATGTTAAAGAACATCATGGAAAATTTCTTTGTTCTGCTCGAGGAGGAAGT</w:t>
      </w:r>
    </w:p>
    <w:p w14:paraId="34D0BD6A" w14:textId="77777777" w:rsidR="00910FC4" w:rsidRPr="00910FC4" w:rsidRDefault="00910FC4" w:rsidP="00954059">
      <w:pPr>
        <w:pStyle w:val="PlainText"/>
      </w:pPr>
      <w:r w:rsidRPr="00910FC4">
        <w:t>AAGTTTTGCATGTGTCTGGCTAAATGACGTTGTTAGCTCATACAAAAATGCATGGTTATTCAATTTGCAT</w:t>
      </w:r>
    </w:p>
    <w:p w14:paraId="46FF5829" w14:textId="77777777" w:rsidR="00910FC4" w:rsidRPr="00910FC4" w:rsidRDefault="00910FC4" w:rsidP="00954059">
      <w:pPr>
        <w:pStyle w:val="PlainText"/>
      </w:pPr>
      <w:r w:rsidRPr="00910FC4">
        <w:t>TACCATTAAGGATTTGTACCAGATATGGTTTAATTAATATGTTTGAGTTGCATTACCATTAAGGATTTGT</w:t>
      </w:r>
    </w:p>
    <w:p w14:paraId="4CE5EFC4" w14:textId="77777777" w:rsidR="00910FC4" w:rsidRPr="00910FC4" w:rsidRDefault="00910FC4" w:rsidP="00954059">
      <w:pPr>
        <w:pStyle w:val="PlainText"/>
      </w:pPr>
      <w:r w:rsidRPr="00910FC4">
        <w:t>ACTAGATATGGTTTAATAAATATGGTTGAGTTGCATTACCCAAGATGCAGGGGGGTGTTGTATAAAACCC</w:t>
      </w:r>
    </w:p>
    <w:p w14:paraId="2C2C07FF" w14:textId="77777777" w:rsidR="00910FC4" w:rsidRPr="00910FC4" w:rsidRDefault="00910FC4" w:rsidP="00954059">
      <w:pPr>
        <w:pStyle w:val="PlainText"/>
      </w:pPr>
      <w:r w:rsidRPr="00910FC4">
        <w:t>TTCAACTTCATACCTGAATTTTTTTTTTTTTTTTTTGGTGGAGGAGGGGGGGTGGGGGAGCTTTTGCCTT</w:t>
      </w:r>
    </w:p>
    <w:p w14:paraId="303B9AA7" w14:textId="77777777" w:rsidR="00910FC4" w:rsidRPr="00910FC4" w:rsidRDefault="00910FC4" w:rsidP="00954059">
      <w:pPr>
        <w:pStyle w:val="PlainText"/>
      </w:pPr>
      <w:r w:rsidRPr="00910FC4">
        <w:t>TGGAGTTCATATTTTCCTCTGGATTAGTTTATTATAATCCTGTTATTTGAAGTCTACTTTGAATATCTCT</w:t>
      </w:r>
    </w:p>
    <w:p w14:paraId="79A8CA69" w14:textId="77777777" w:rsidR="00910FC4" w:rsidRPr="00910FC4" w:rsidRDefault="00910FC4" w:rsidP="00954059">
      <w:pPr>
        <w:pStyle w:val="PlainText"/>
      </w:pPr>
      <w:r w:rsidRPr="00910FC4">
        <w:t>TTTGAAGTTGATGATATGTTAGTTTACCCTGTAGACAGAAACATGGCTCTGAAGATTGACCTTGGACGAG</w:t>
      </w:r>
    </w:p>
    <w:p w14:paraId="5B6A24DD" w14:textId="77777777" w:rsidR="00910FC4" w:rsidRPr="00910FC4" w:rsidRDefault="00910FC4" w:rsidP="00954059">
      <w:pPr>
        <w:pStyle w:val="PlainText"/>
      </w:pPr>
      <w:r w:rsidRPr="00910FC4">
        <w:t>TGTCTTGAAAGTTATTCTGATGATCCTAAACTTGTATAAGTTTCAAGACGTACTATTTTGACTAAGGTCT</w:t>
      </w:r>
    </w:p>
    <w:p w14:paraId="121522E8" w14:textId="77777777" w:rsidR="00910FC4" w:rsidRPr="00910FC4" w:rsidRDefault="00910FC4" w:rsidP="00954059">
      <w:pPr>
        <w:pStyle w:val="PlainText"/>
      </w:pPr>
      <w:r w:rsidRPr="00910FC4">
        <w:t>CTCCTAAATTATGTCATTGACTATCTCCTTGTAATTGACCTGTGGCTTGGATTTTCCAATTCAATGATCT</w:t>
      </w:r>
    </w:p>
    <w:p w14:paraId="4FE8D1FB" w14:textId="77777777" w:rsidR="00910FC4" w:rsidRPr="00910FC4" w:rsidRDefault="00910FC4" w:rsidP="00954059">
      <w:pPr>
        <w:pStyle w:val="PlainText"/>
      </w:pPr>
      <w:r w:rsidRPr="00910FC4">
        <w:t>ATCAGGAGTTCTATCCTAAATAATGTTTCTAATATTGATTTCAGATATATTCTGATGTAGGAGTTTAATA</w:t>
      </w:r>
    </w:p>
    <w:p w14:paraId="31CC70C3" w14:textId="77777777" w:rsidR="00910FC4" w:rsidRPr="00910FC4" w:rsidRDefault="00910FC4" w:rsidP="00954059">
      <w:pPr>
        <w:pStyle w:val="PlainText"/>
      </w:pPr>
      <w:r w:rsidRPr="00910FC4">
        <w:t>TGTAATTGTACTTTTGTAGTTGCTCCATTACAAAAATGCTTATATTATCACAAATTTCCTAGGTGGA</w:t>
      </w:r>
    </w:p>
    <w:p w14:paraId="0B0EB5DF" w14:textId="77777777" w:rsidR="00910FC4" w:rsidRPr="00910FC4" w:rsidRDefault="00910FC4" w:rsidP="00954059">
      <w:pPr>
        <w:pStyle w:val="PlainText"/>
      </w:pPr>
    </w:p>
    <w:p w14:paraId="4E63D4FF" w14:textId="77777777" w:rsidR="00910FC4" w:rsidRPr="00910FC4" w:rsidRDefault="00910FC4" w:rsidP="00954059">
      <w:pPr>
        <w:pStyle w:val="PlainText"/>
      </w:pPr>
      <w:r w:rsidRPr="00910FC4">
        <w:t>&gt;Manicaria_saccifera_AJ830173.1</w:t>
      </w:r>
    </w:p>
    <w:p w14:paraId="66EF2230" w14:textId="77777777" w:rsidR="00910FC4" w:rsidRPr="00910FC4" w:rsidRDefault="00910FC4" w:rsidP="00954059">
      <w:pPr>
        <w:pStyle w:val="PlainText"/>
      </w:pPr>
      <w:r w:rsidRPr="00910FC4">
        <w:t>GAGATGCTACTCCTTTTACTGATGTCACAGTAAGTAAATCCATAGAACCTGCATGCAAGCTTTACCTGAG</w:t>
      </w:r>
    </w:p>
    <w:p w14:paraId="7EFF6652" w14:textId="77777777" w:rsidR="00910FC4" w:rsidRPr="00910FC4" w:rsidRDefault="00910FC4" w:rsidP="00954059">
      <w:pPr>
        <w:pStyle w:val="PlainText"/>
      </w:pPr>
      <w:r w:rsidRPr="00910FC4">
        <w:t>AAGCATGTCACAATTTAACTTGCTATAAATGCTGGAACTTTTTAGCTTATTCAGTTTAAGAATTCCAAGG</w:t>
      </w:r>
    </w:p>
    <w:p w14:paraId="270564A8" w14:textId="77777777" w:rsidR="00910FC4" w:rsidRPr="00910FC4" w:rsidRDefault="00910FC4" w:rsidP="00954059">
      <w:pPr>
        <w:pStyle w:val="PlainText"/>
      </w:pPr>
      <w:r w:rsidRPr="00910FC4">
        <w:t>CACCGTATCTGATGTTAAAGAACATTAAGGAAAGGTTCTTTTGTTCTGCTTCAGGAGGAAGTAATTGTTG</w:t>
      </w:r>
    </w:p>
    <w:p w14:paraId="14F34718" w14:textId="77777777" w:rsidR="00910FC4" w:rsidRPr="00910FC4" w:rsidRDefault="00910FC4" w:rsidP="00954059">
      <w:pPr>
        <w:pStyle w:val="PlainText"/>
      </w:pPr>
      <w:r w:rsidRPr="00910FC4">
        <w:t>CATATGTGTAGCTAAAGGGCATTGTTGATAGCTAATACAAAAACACATGGTTATTCAATTTGCATTACCA</w:t>
      </w:r>
    </w:p>
    <w:p w14:paraId="53FB10D3" w14:textId="77777777" w:rsidR="00910FC4" w:rsidRPr="00910FC4" w:rsidRDefault="00910FC4" w:rsidP="00954059">
      <w:pPr>
        <w:pStyle w:val="PlainText"/>
      </w:pPr>
      <w:r w:rsidRPr="00910FC4">
        <w:t>TTAAGGATTTGTACTAGATATGGTTTGATAAATATGTTTGAGAACTGGCGGTCGTCTAGAACCCTTCAAC</w:t>
      </w:r>
    </w:p>
    <w:p w14:paraId="61C155D4" w14:textId="77777777" w:rsidR="00910FC4" w:rsidRPr="00910FC4" w:rsidRDefault="00910FC4" w:rsidP="00954059">
      <w:pPr>
        <w:pStyle w:val="PlainText"/>
      </w:pPr>
      <w:r w:rsidRPr="00910FC4">
        <w:t>TTCATACCTGGATTTTATTTTTTTTGAGGGGAGCTTTTGCCTTTGGAGTTCATATTTTCGCCTGGATTAG</w:t>
      </w:r>
    </w:p>
    <w:p w14:paraId="5106846D" w14:textId="77777777" w:rsidR="00910FC4" w:rsidRPr="00910FC4" w:rsidRDefault="00910FC4" w:rsidP="00954059">
      <w:pPr>
        <w:pStyle w:val="PlainText"/>
      </w:pPr>
      <w:r w:rsidRPr="00910FC4">
        <w:t>TTAATTATAATCTTGTTATTTGAAGTCTACTTTGAATATCTCTTTTGGAGTTCTTGATATGTAAGTTTAC</w:t>
      </w:r>
    </w:p>
    <w:p w14:paraId="02131E58" w14:textId="77777777" w:rsidR="00910FC4" w:rsidRPr="00910FC4" w:rsidRDefault="00910FC4" w:rsidP="00954059">
      <w:pPr>
        <w:pStyle w:val="PlainText"/>
      </w:pPr>
      <w:r w:rsidRPr="00910FC4">
        <w:t>CCAGTAGACAGAAATGTGGCTTTGAAGAATGACCTTGGACGAGCCTCTTGTAAGTTATTCTGATGATCCT</w:t>
      </w:r>
    </w:p>
    <w:p w14:paraId="327FDA28" w14:textId="77777777" w:rsidR="00910FC4" w:rsidRPr="00910FC4" w:rsidRDefault="00910FC4" w:rsidP="00954059">
      <w:pPr>
        <w:pStyle w:val="PlainText"/>
      </w:pPr>
      <w:r w:rsidRPr="00910FC4">
        <w:t>GAACTTGTATAAGTTTCAAGACATACTATTTTGACTTAGGTCTTTCCTAAATTATATAATAGACTATCTC</w:t>
      </w:r>
    </w:p>
    <w:p w14:paraId="6DE0EF3F" w14:textId="77777777" w:rsidR="00910FC4" w:rsidRPr="00910FC4" w:rsidRDefault="00910FC4" w:rsidP="00954059">
      <w:pPr>
        <w:pStyle w:val="PlainText"/>
      </w:pPr>
      <w:r w:rsidRPr="00910FC4">
        <w:t>CTTGTAACTGACCTGTGACTTGGATTTTCCAATTCAATGATCTATCAGGAGTTCTATCCTAAATAATGTT</w:t>
      </w:r>
    </w:p>
    <w:p w14:paraId="69473600" w14:textId="77777777" w:rsidR="00910FC4" w:rsidRPr="00910FC4" w:rsidRDefault="00910FC4" w:rsidP="00954059">
      <w:pPr>
        <w:pStyle w:val="PlainText"/>
      </w:pPr>
      <w:r w:rsidRPr="00910FC4">
        <w:t>TCTAACGTTGATTTCAGATATATTCTGATGTAGGAGTTTAATATGTAATTGTACTTCTTGTAATTTCCCC</w:t>
      </w:r>
    </w:p>
    <w:p w14:paraId="6BEF906A" w14:textId="77777777" w:rsidR="00910FC4" w:rsidRPr="00910FC4" w:rsidRDefault="00910FC4" w:rsidP="00954059">
      <w:pPr>
        <w:pStyle w:val="PlainText"/>
      </w:pPr>
      <w:r w:rsidRPr="00910FC4">
        <w:t>ATTACAAAGAAAGCTTATATTATCACAAATTTCCTAGGTGGACACATATC</w:t>
      </w:r>
    </w:p>
    <w:p w14:paraId="60841A5B" w14:textId="77777777" w:rsidR="00910FC4" w:rsidRPr="00910FC4" w:rsidRDefault="00910FC4" w:rsidP="00954059">
      <w:pPr>
        <w:pStyle w:val="PlainText"/>
      </w:pPr>
    </w:p>
    <w:p w14:paraId="46F40BF8" w14:textId="77777777" w:rsidR="00910FC4" w:rsidRPr="00910FC4" w:rsidRDefault="00910FC4" w:rsidP="00954059">
      <w:pPr>
        <w:pStyle w:val="PlainText"/>
      </w:pPr>
      <w:r w:rsidRPr="00910FC4">
        <w:t>&gt;Manicaria_saccifera_AY779374.1</w:t>
      </w:r>
    </w:p>
    <w:p w14:paraId="1B7C0D0D" w14:textId="77777777" w:rsidR="00910FC4" w:rsidRPr="00910FC4" w:rsidRDefault="00910FC4" w:rsidP="00954059">
      <w:pPr>
        <w:pStyle w:val="PlainText"/>
      </w:pPr>
      <w:r w:rsidRPr="00910FC4">
        <w:t>TTGCCTTTAGAGTTCATATTTTCGCCTGGATTAGTTAATTATAATCTTGTTATTTGAAGTCTACTTTGAA</w:t>
      </w:r>
    </w:p>
    <w:p w14:paraId="010D6B0B" w14:textId="77777777" w:rsidR="00910FC4" w:rsidRPr="00910FC4" w:rsidRDefault="00910FC4" w:rsidP="00954059">
      <w:pPr>
        <w:pStyle w:val="PlainText"/>
      </w:pPr>
      <w:r w:rsidRPr="00910FC4">
        <w:t>TATCTCTTTTGGAGTTCTTGATATGTAAGTTTACCCAGTAGACAGAAATGTGGCTTTGAAGAATGACCTT</w:t>
      </w:r>
    </w:p>
    <w:p w14:paraId="7AD024C3" w14:textId="77777777" w:rsidR="00910FC4" w:rsidRPr="00910FC4" w:rsidRDefault="00910FC4" w:rsidP="00954059">
      <w:pPr>
        <w:pStyle w:val="PlainText"/>
      </w:pPr>
      <w:r w:rsidRPr="00910FC4">
        <w:t>GGACGAGCCTCTTGTAAGTTATTCTGATGATCCTGAACTTGTATAAGTTTCAAGACATCCTATTTTGACT</w:t>
      </w:r>
    </w:p>
    <w:p w14:paraId="1E1F4DA5" w14:textId="77777777" w:rsidR="00910FC4" w:rsidRPr="00910FC4" w:rsidRDefault="00910FC4" w:rsidP="00954059">
      <w:pPr>
        <w:pStyle w:val="PlainText"/>
      </w:pPr>
      <w:r w:rsidRPr="00910FC4">
        <w:t>TAGGTCTTTCCTAAATTATATAATAGACTATCTCCTTGTAACTGACCTGTGACTTGGATTTTCCAATTCA</w:t>
      </w:r>
    </w:p>
    <w:p w14:paraId="31F27B40" w14:textId="77777777" w:rsidR="00910FC4" w:rsidRPr="00910FC4" w:rsidRDefault="00910FC4" w:rsidP="00954059">
      <w:pPr>
        <w:pStyle w:val="PlainText"/>
      </w:pPr>
      <w:r w:rsidRPr="00910FC4">
        <w:t>ATGATCTATCAGGAGTTCTATCCTAAATAATGTTTCTAACGTTGATTTCAGATATATTCTGATGTAGGAG</w:t>
      </w:r>
    </w:p>
    <w:p w14:paraId="3E6F0497" w14:textId="77777777" w:rsidR="00910FC4" w:rsidRPr="00910FC4" w:rsidRDefault="00910FC4" w:rsidP="00954059">
      <w:pPr>
        <w:pStyle w:val="PlainText"/>
      </w:pPr>
      <w:r w:rsidRPr="00910FC4">
        <w:t>TTTAATATGTAATTGTACTTTTGTAATTTCCCCATTACAAAAAAAGCTTATATTATCACAAATTTCCTAG</w:t>
      </w:r>
    </w:p>
    <w:p w14:paraId="440FF37D" w14:textId="77777777" w:rsidR="00910FC4" w:rsidRPr="00910FC4" w:rsidRDefault="00910FC4" w:rsidP="00954059">
      <w:pPr>
        <w:pStyle w:val="PlainText"/>
      </w:pPr>
      <w:r w:rsidRPr="00910FC4">
        <w:t>GTGGACAATATCAGCAAAGCTCTTCATAAG</w:t>
      </w:r>
    </w:p>
    <w:p w14:paraId="32FCEC0F" w14:textId="77777777" w:rsidR="00910FC4" w:rsidRPr="00910FC4" w:rsidRDefault="00910FC4" w:rsidP="00954059">
      <w:pPr>
        <w:pStyle w:val="PlainText"/>
      </w:pPr>
    </w:p>
    <w:p w14:paraId="2BF8D9A3" w14:textId="77777777" w:rsidR="00910FC4" w:rsidRPr="00910FC4" w:rsidRDefault="00910FC4" w:rsidP="00954059">
      <w:pPr>
        <w:pStyle w:val="PlainText"/>
      </w:pPr>
      <w:r w:rsidRPr="00910FC4">
        <w:t>&gt;Manicaria_saccifera_AY543103.1</w:t>
      </w:r>
    </w:p>
    <w:p w14:paraId="04C2020F" w14:textId="77777777" w:rsidR="00910FC4" w:rsidRPr="00910FC4" w:rsidRDefault="00910FC4" w:rsidP="00954059">
      <w:pPr>
        <w:pStyle w:val="PlainText"/>
      </w:pPr>
      <w:r w:rsidRPr="00910FC4">
        <w:t>GAGATGCTACTCCTTTTACTGATGTCACAGTAAGTAAATCCATAGAACCTGCATGCAAGCTTTACCTGAG</w:t>
      </w:r>
    </w:p>
    <w:p w14:paraId="21D5A3A3" w14:textId="77777777" w:rsidR="00910FC4" w:rsidRPr="00910FC4" w:rsidRDefault="00910FC4" w:rsidP="00954059">
      <w:pPr>
        <w:pStyle w:val="PlainText"/>
      </w:pPr>
      <w:r w:rsidRPr="00910FC4">
        <w:t>AAGCATGTCACAATTTAACTTGCTATAAATGCTGGAACTTTTTAGCTTATTCAGTTTAAGAATTCCAAGG</w:t>
      </w:r>
    </w:p>
    <w:p w14:paraId="1BF361CF" w14:textId="77777777" w:rsidR="00910FC4" w:rsidRPr="00910FC4" w:rsidRDefault="00910FC4" w:rsidP="00954059">
      <w:pPr>
        <w:pStyle w:val="PlainText"/>
      </w:pPr>
      <w:r w:rsidRPr="00910FC4">
        <w:t>CACCGTATCTGATGTTAAAGAACATTAAGGAAAGGTTCTTTTGTTCTGCTTCAGGAGGAAGTAATTGTTG</w:t>
      </w:r>
    </w:p>
    <w:p w14:paraId="62FC0183" w14:textId="77777777" w:rsidR="00910FC4" w:rsidRPr="00910FC4" w:rsidRDefault="00910FC4" w:rsidP="00954059">
      <w:pPr>
        <w:pStyle w:val="PlainText"/>
      </w:pPr>
      <w:r w:rsidRPr="00910FC4">
        <w:t>CATATGTGTAGCTAAAGGGCATTGTTGATAGCTAATACAAAAACACATGGTTATTCAATTTGCATTACCA</w:t>
      </w:r>
    </w:p>
    <w:p w14:paraId="78D2EB15" w14:textId="77777777" w:rsidR="00910FC4" w:rsidRPr="00910FC4" w:rsidRDefault="00910FC4" w:rsidP="00954059">
      <w:pPr>
        <w:pStyle w:val="PlainText"/>
      </w:pPr>
      <w:r w:rsidRPr="00910FC4">
        <w:t>TTAAGGATTTGTACTAGATATGGTTTGATAAATATGTTTGAGAACTGGCGGTCGTCTAGAACCCTTCAAC</w:t>
      </w:r>
    </w:p>
    <w:p w14:paraId="4E91856E" w14:textId="77777777" w:rsidR="00910FC4" w:rsidRPr="00910FC4" w:rsidRDefault="00910FC4" w:rsidP="00954059">
      <w:pPr>
        <w:pStyle w:val="PlainText"/>
      </w:pPr>
      <w:r w:rsidRPr="00910FC4">
        <w:t>TTCATACCTGGATTTTATTTTTTTTGAGGGGAGCTTTTGCCTTTGGAGTTCATATTTTCGCCTGGATTAG</w:t>
      </w:r>
    </w:p>
    <w:p w14:paraId="3FB8B017" w14:textId="77777777" w:rsidR="00910FC4" w:rsidRPr="00910FC4" w:rsidRDefault="00910FC4" w:rsidP="00954059">
      <w:pPr>
        <w:pStyle w:val="PlainText"/>
      </w:pPr>
      <w:r w:rsidRPr="00910FC4">
        <w:t>TTAATTATAATCTTGTTATTTGAAGTCTACTTTGAATATCTCTTTTGGAGTTCTTGATATGTAAGTTTAC</w:t>
      </w:r>
    </w:p>
    <w:p w14:paraId="2B48481C" w14:textId="77777777" w:rsidR="00910FC4" w:rsidRPr="00910FC4" w:rsidRDefault="00910FC4" w:rsidP="00954059">
      <w:pPr>
        <w:pStyle w:val="PlainText"/>
      </w:pPr>
      <w:r w:rsidRPr="00910FC4">
        <w:t>CCAGTAGACAGAAATGTGGCTTTGAAGAATGACCTTGGACGAGCCTCTTGTAAGTTATTCTGATGATCCT</w:t>
      </w:r>
    </w:p>
    <w:p w14:paraId="0F032747" w14:textId="77777777" w:rsidR="00910FC4" w:rsidRPr="00910FC4" w:rsidRDefault="00910FC4" w:rsidP="00954059">
      <w:pPr>
        <w:pStyle w:val="PlainText"/>
      </w:pPr>
      <w:r w:rsidRPr="00910FC4">
        <w:t>GAACTTGTATAAGTTTCAAGACATACTATTTTGACTTAGGTCTTTCCTAAATTATATAATAGACTATCTC</w:t>
      </w:r>
    </w:p>
    <w:p w14:paraId="07067EC0" w14:textId="77777777" w:rsidR="00910FC4" w:rsidRPr="00910FC4" w:rsidRDefault="00910FC4" w:rsidP="00954059">
      <w:pPr>
        <w:pStyle w:val="PlainText"/>
      </w:pPr>
      <w:r w:rsidRPr="00910FC4">
        <w:t>CTTGTAACTGACCTGTGACTTGGATTTTCCAATTCAATGATCTATCAGGAGTTCTATCCTAAATAATGTT</w:t>
      </w:r>
    </w:p>
    <w:p w14:paraId="1F3948D2" w14:textId="77777777" w:rsidR="00910FC4" w:rsidRPr="00910FC4" w:rsidRDefault="00910FC4" w:rsidP="00954059">
      <w:pPr>
        <w:pStyle w:val="PlainText"/>
      </w:pPr>
      <w:r w:rsidRPr="00910FC4">
        <w:t>TCTAACGTTGATTTCAGATATATTCTGATGTAGGAGTTTAATATGTAATTGTACTTCTTGTAATTTCCCC</w:t>
      </w:r>
    </w:p>
    <w:p w14:paraId="73AB5530" w14:textId="77777777" w:rsidR="00910FC4" w:rsidRPr="00910FC4" w:rsidRDefault="00910FC4" w:rsidP="00954059">
      <w:pPr>
        <w:pStyle w:val="PlainText"/>
      </w:pPr>
      <w:r w:rsidRPr="00910FC4">
        <w:t>ATTACAAAGAAAGCTTATATTATCACAAATTTCCTAGGTGGACACATATC</w:t>
      </w:r>
    </w:p>
    <w:p w14:paraId="0EEFF56C" w14:textId="77777777" w:rsidR="00910FC4" w:rsidRPr="00910FC4" w:rsidRDefault="00910FC4" w:rsidP="00954059">
      <w:pPr>
        <w:pStyle w:val="PlainText"/>
      </w:pPr>
    </w:p>
    <w:p w14:paraId="26A6E1C4" w14:textId="77777777" w:rsidR="00910FC4" w:rsidRPr="00910FC4" w:rsidRDefault="00910FC4" w:rsidP="00954059">
      <w:pPr>
        <w:pStyle w:val="PlainText"/>
      </w:pPr>
      <w:r w:rsidRPr="00910FC4">
        <w:t>&gt;Neonicholsonia_watsonii_AJ830172.1</w:t>
      </w:r>
    </w:p>
    <w:p w14:paraId="6B2FD226" w14:textId="77777777" w:rsidR="00910FC4" w:rsidRPr="00910FC4" w:rsidRDefault="00910FC4" w:rsidP="00954059">
      <w:pPr>
        <w:pStyle w:val="PlainText"/>
      </w:pPr>
      <w:r w:rsidRPr="00910FC4">
        <w:t>CTCCTTTTACTGATGCCACAGTAAGTAAATCCATAAAACCTTCATGCNAGCTTTACCTGAGAAGCATGTC</w:t>
      </w:r>
    </w:p>
    <w:p w14:paraId="249DF39E" w14:textId="77777777" w:rsidR="00910FC4" w:rsidRPr="00910FC4" w:rsidRDefault="00910FC4" w:rsidP="00954059">
      <w:pPr>
        <w:pStyle w:val="PlainText"/>
      </w:pPr>
      <w:r w:rsidRPr="00910FC4">
        <w:t>ACAATTTAACTTGCTATAGATGCTGGATCTTTTTTGCTTATTCAGTTTAAGAATTTCAAGGCACTCTATC</w:t>
      </w:r>
    </w:p>
    <w:p w14:paraId="5A97B8F5" w14:textId="77777777" w:rsidR="00910FC4" w:rsidRPr="00910FC4" w:rsidRDefault="00910FC4" w:rsidP="00954059">
      <w:pPr>
        <w:pStyle w:val="PlainText"/>
      </w:pPr>
      <w:r w:rsidRPr="00910FC4">
        <w:t>TGATGTTAAAGAACATTATGGAAAGTTTCTTTTGTTCTGCTCCAGGAGGAAGTAATTTTTGCATGTCTAG</w:t>
      </w:r>
    </w:p>
    <w:p w14:paraId="099F7090" w14:textId="77777777" w:rsidR="00910FC4" w:rsidRPr="00910FC4" w:rsidRDefault="00910FC4" w:rsidP="00954059">
      <w:pPr>
        <w:pStyle w:val="PlainText"/>
      </w:pPr>
      <w:r w:rsidRPr="00910FC4">
        <w:t>ATAAAAGACATTGTTCATAGCTTATACAAAAACACATGGTTATTCAATTTGCATTACCATTAAGGATTTG</w:t>
      </w:r>
    </w:p>
    <w:p w14:paraId="44AE0AD2" w14:textId="77777777" w:rsidR="00910FC4" w:rsidRPr="00910FC4" w:rsidRDefault="00910FC4" w:rsidP="00954059">
      <w:pPr>
        <w:pStyle w:val="PlainText"/>
      </w:pPr>
      <w:r w:rsidRPr="00910FC4">
        <w:t>TACTAGATATGGTTTAATAAATATGTTTGAGCAACACAGGAGGGCCATCTAGAACCCTTCAACTTCATAC</w:t>
      </w:r>
    </w:p>
    <w:p w14:paraId="63E1F134" w14:textId="77777777" w:rsidR="00910FC4" w:rsidRPr="00910FC4" w:rsidRDefault="00910FC4" w:rsidP="00954059">
      <w:pPr>
        <w:pStyle w:val="PlainText"/>
      </w:pPr>
      <w:r w:rsidRPr="00910FC4">
        <w:t>CTGGATTTTATTTATTTATTTTTTGGAGGGGAGCATTTGCCTTTGGAGTTCATATTTTCCTCTGGATTAG</w:t>
      </w:r>
    </w:p>
    <w:p w14:paraId="6DEF4CB4" w14:textId="77777777" w:rsidR="00910FC4" w:rsidRPr="00910FC4" w:rsidRDefault="00910FC4" w:rsidP="00954059">
      <w:pPr>
        <w:pStyle w:val="PlainText"/>
      </w:pPr>
      <w:r w:rsidRPr="00910FC4">
        <w:t>TTAATTATAATCCTGTTATTTGAAGTCTACTTTAAATATCTCTTTTGAAATTCTTGATATGTAAGTTTAC</w:t>
      </w:r>
    </w:p>
    <w:p w14:paraId="105E760D" w14:textId="77777777" w:rsidR="00910FC4" w:rsidRPr="00910FC4" w:rsidRDefault="00910FC4" w:rsidP="00954059">
      <w:pPr>
        <w:pStyle w:val="PlainText"/>
      </w:pPr>
      <w:r w:rsidRPr="00910FC4">
        <w:t>CCTGTAGACAGAAACGTGACTTTGAAGAATGACCTTGGACGAGTGTCTTGTAAGTTATTCTGATGATCGT</w:t>
      </w:r>
    </w:p>
    <w:p w14:paraId="12E3907D" w14:textId="77777777" w:rsidR="00910FC4" w:rsidRPr="00910FC4" w:rsidRDefault="00910FC4" w:rsidP="00954059">
      <w:pPr>
        <w:pStyle w:val="PlainText"/>
      </w:pPr>
      <w:r w:rsidRPr="00910FC4">
        <w:t>AAACTTGTATAAAGTTTCAAGACATACTATTTTGACTGAGGTCTCTCCTAAATTATGTGATAGACTATCT</w:t>
      </w:r>
    </w:p>
    <w:p w14:paraId="3F2AD4FD" w14:textId="77777777" w:rsidR="00910FC4" w:rsidRPr="00910FC4" w:rsidRDefault="00910FC4" w:rsidP="00954059">
      <w:pPr>
        <w:pStyle w:val="PlainText"/>
      </w:pPr>
      <w:r w:rsidRPr="00910FC4">
        <w:t>CCTTGTAACTGACCTGTGACTTGGATTTTCCAGTTCAATGATCTGTCAGGAGTTCCATCCTAAATAATGT</w:t>
      </w:r>
    </w:p>
    <w:p w14:paraId="6939D5FC" w14:textId="77777777" w:rsidR="00910FC4" w:rsidRPr="00910FC4" w:rsidRDefault="00910FC4" w:rsidP="00954059">
      <w:pPr>
        <w:pStyle w:val="PlainText"/>
      </w:pPr>
      <w:r w:rsidRPr="00910FC4">
        <w:t>TTCTAACTTTGATTTTAGATATATTCTGATTTAGGAGTTTAGTACGCAATCGTGCTTTTGTAATTTCCCC</w:t>
      </w:r>
    </w:p>
    <w:p w14:paraId="6AD309D9" w14:textId="77777777" w:rsidR="00910FC4" w:rsidRPr="00910FC4" w:rsidRDefault="00910FC4" w:rsidP="00954059">
      <w:pPr>
        <w:pStyle w:val="PlainText"/>
      </w:pPr>
      <w:r w:rsidRPr="00910FC4">
        <w:t>ATTACAAANNAATGCTTATATTATCACAAA</w:t>
      </w:r>
    </w:p>
    <w:p w14:paraId="3D2DB9DA" w14:textId="77777777" w:rsidR="00910FC4" w:rsidRPr="00910FC4" w:rsidRDefault="00910FC4" w:rsidP="00954059">
      <w:pPr>
        <w:pStyle w:val="PlainText"/>
      </w:pPr>
    </w:p>
    <w:p w14:paraId="1E3FA8F4" w14:textId="77777777" w:rsidR="00910FC4" w:rsidRPr="00910FC4" w:rsidRDefault="00910FC4" w:rsidP="00954059">
      <w:pPr>
        <w:pStyle w:val="PlainText"/>
      </w:pPr>
      <w:r w:rsidRPr="00910FC4">
        <w:t>&gt;Pholidostachys_kalbreyeri_JQ417533.1</w:t>
      </w:r>
    </w:p>
    <w:p w14:paraId="0B415A6E" w14:textId="77777777" w:rsidR="00910FC4" w:rsidRPr="00910FC4" w:rsidRDefault="00910FC4" w:rsidP="00954059">
      <w:pPr>
        <w:pStyle w:val="PlainText"/>
      </w:pPr>
      <w:r w:rsidRPr="00910FC4">
        <w:t>TTGCCTTGAGAGTTCATATTTTCCTTTGCATTAGTTAATTATAATCTTGTTATTTGAAGTCTAATTTAAA</w:t>
      </w:r>
    </w:p>
    <w:p w14:paraId="6536F3DE" w14:textId="77777777" w:rsidR="00910FC4" w:rsidRPr="00910FC4" w:rsidRDefault="00910FC4" w:rsidP="00954059">
      <w:pPr>
        <w:pStyle w:val="PlainText"/>
      </w:pPr>
      <w:r w:rsidRPr="00910FC4">
        <w:t>TATCTCTTTTGAAGTTCTTGATATGTAAGTTTACCGTAATGTGGCTTTGAAGAATGACTTTGGACTAGTG</w:t>
      </w:r>
    </w:p>
    <w:p w14:paraId="0836778D" w14:textId="77777777" w:rsidR="00910FC4" w:rsidRPr="00910FC4" w:rsidRDefault="00910FC4" w:rsidP="00954059">
      <w:pPr>
        <w:pStyle w:val="PlainText"/>
      </w:pPr>
      <w:r w:rsidRPr="00910FC4">
        <w:t>CCTTGTAAGTTATTCGGATGATCCTAAACTTGTATAAAGTTTCAAGACATACTATTTTGACCGATCTCTC</w:t>
      </w:r>
    </w:p>
    <w:p w14:paraId="2C94FEEA" w14:textId="77777777" w:rsidR="00910FC4" w:rsidRPr="00910FC4" w:rsidRDefault="00910FC4" w:rsidP="00954059">
      <w:pPr>
        <w:pStyle w:val="PlainText"/>
      </w:pPr>
      <w:r w:rsidRPr="00910FC4">
        <w:t>TCCTAAATTATATAATAGACTATCTCCTTGTAACTGACCTGTGACTTGGATTTTCCAGTTCAATGATCTA</w:t>
      </w:r>
    </w:p>
    <w:p w14:paraId="6B0434AA" w14:textId="77777777" w:rsidR="00910FC4" w:rsidRPr="00910FC4" w:rsidRDefault="00910FC4" w:rsidP="00954059">
      <w:pPr>
        <w:pStyle w:val="PlainText"/>
      </w:pPr>
      <w:r w:rsidRPr="00910FC4">
        <w:t>TCAGGAGTTCTGTCCTAAATAATGTTTCTAACATTGATTTCAGATATATTCTGATGTAGGAGTTTAATAG</w:t>
      </w:r>
    </w:p>
    <w:p w14:paraId="1B655FE9" w14:textId="77777777" w:rsidR="00910FC4" w:rsidRPr="00910FC4" w:rsidRDefault="00910FC4" w:rsidP="00954059">
      <w:pPr>
        <w:pStyle w:val="PlainText"/>
      </w:pPr>
      <w:r w:rsidRPr="00910FC4">
        <w:t>GTAATGGTACTTTTGTTATTTCCCCATTACAAAAAATGCTTATATTATCACAATTTTCCTAGGTGGACAA</w:t>
      </w:r>
    </w:p>
    <w:p w14:paraId="1B1D34C1" w14:textId="77777777" w:rsidR="00910FC4" w:rsidRPr="00910FC4" w:rsidRDefault="00910FC4" w:rsidP="00954059">
      <w:pPr>
        <w:pStyle w:val="PlainText"/>
      </w:pPr>
      <w:r w:rsidRPr="00910FC4">
        <w:t>TATCAGCAAAGCTCTTCACAAG</w:t>
      </w:r>
    </w:p>
    <w:p w14:paraId="4A7D920D" w14:textId="77777777" w:rsidR="00910FC4" w:rsidRPr="00910FC4" w:rsidRDefault="00910FC4" w:rsidP="00954059">
      <w:pPr>
        <w:pStyle w:val="PlainText"/>
      </w:pPr>
    </w:p>
    <w:p w14:paraId="4E58D091" w14:textId="77777777" w:rsidR="00910FC4" w:rsidRPr="00910FC4" w:rsidRDefault="00910FC4" w:rsidP="00954059">
      <w:pPr>
        <w:pStyle w:val="PlainText"/>
      </w:pPr>
      <w:r w:rsidRPr="00910FC4">
        <w:t>&gt;Pholidostachys_synanthera_JQ417534.1</w:t>
      </w:r>
    </w:p>
    <w:p w14:paraId="40462E55" w14:textId="77777777" w:rsidR="00910FC4" w:rsidRPr="00910FC4" w:rsidRDefault="00910FC4" w:rsidP="00954059">
      <w:pPr>
        <w:pStyle w:val="PlainText"/>
      </w:pPr>
      <w:r w:rsidRPr="00910FC4">
        <w:t>TCATATTTTCCTTTGCATTAGTTAATTATAATCTTGTTATTTGAAGTCTAATTTAAATATCTCTTTTGAA</w:t>
      </w:r>
    </w:p>
    <w:p w14:paraId="5F6C3CAF" w14:textId="77777777" w:rsidR="00910FC4" w:rsidRPr="00910FC4" w:rsidRDefault="00910FC4" w:rsidP="00954059">
      <w:pPr>
        <w:pStyle w:val="PlainText"/>
      </w:pPr>
      <w:r w:rsidRPr="00910FC4">
        <w:t>GTTCTTGATATGTAAGTTTACCGTAACGTGGCTTTGAAGAATGACTTTGGACTAGTGTCTTGTAAGTTAT</w:t>
      </w:r>
    </w:p>
    <w:p w14:paraId="5660DC31" w14:textId="77777777" w:rsidR="00910FC4" w:rsidRPr="00910FC4" w:rsidRDefault="00910FC4" w:rsidP="00954059">
      <w:pPr>
        <w:pStyle w:val="PlainText"/>
      </w:pPr>
      <w:r w:rsidRPr="00910FC4">
        <w:t>TCTGATGATCCTAAACTTGTATAAAGTTTCAAGACATACTATTTTGACCGATCTCTCTCCTAAATTATAT</w:t>
      </w:r>
    </w:p>
    <w:p w14:paraId="5CEC1CBD" w14:textId="77777777" w:rsidR="00910FC4" w:rsidRPr="00910FC4" w:rsidRDefault="00910FC4" w:rsidP="00954059">
      <w:pPr>
        <w:pStyle w:val="PlainText"/>
      </w:pPr>
      <w:r w:rsidRPr="00910FC4">
        <w:t>AATAGACTATCTCCTTGTAACTGACCTGTGACTTGGATTTTCCAGTTCAATGATCTATCAGGAGTTCTGT</w:t>
      </w:r>
    </w:p>
    <w:p w14:paraId="69176FCD" w14:textId="77777777" w:rsidR="00910FC4" w:rsidRPr="00910FC4" w:rsidRDefault="00910FC4" w:rsidP="00954059">
      <w:pPr>
        <w:pStyle w:val="PlainText"/>
      </w:pPr>
      <w:r w:rsidRPr="00910FC4">
        <w:t>CCTAAATAATGTTTCTAACATTGATTTCAGATATATTCTGATGTAGGAGTTTAATAGGTAATGGTACTTT</w:t>
      </w:r>
    </w:p>
    <w:p w14:paraId="4328EFF4" w14:textId="77777777" w:rsidR="00910FC4" w:rsidRPr="00910FC4" w:rsidRDefault="00910FC4" w:rsidP="00954059">
      <w:pPr>
        <w:pStyle w:val="PlainText"/>
      </w:pPr>
      <w:r w:rsidRPr="00910FC4">
        <w:t>TGTTATTTCCCCATTACAAAAAATGCTTATATTATCACAATTTTCCTAGGTGGACAATATCAGCAAAGCT</w:t>
      </w:r>
    </w:p>
    <w:p w14:paraId="148A2D5F" w14:textId="77777777" w:rsidR="00910FC4" w:rsidRPr="00910FC4" w:rsidRDefault="00910FC4" w:rsidP="00954059">
      <w:pPr>
        <w:pStyle w:val="PlainText"/>
      </w:pPr>
      <w:r w:rsidRPr="00910FC4">
        <w:t>CTTCACAAG</w:t>
      </w:r>
    </w:p>
    <w:p w14:paraId="13FB652A" w14:textId="77777777" w:rsidR="00910FC4" w:rsidRPr="00910FC4" w:rsidRDefault="00910FC4" w:rsidP="00954059">
      <w:pPr>
        <w:pStyle w:val="PlainText"/>
      </w:pPr>
    </w:p>
    <w:p w14:paraId="2E64B2F5" w14:textId="77777777" w:rsidR="00910FC4" w:rsidRPr="00910FC4" w:rsidRDefault="00910FC4" w:rsidP="00954059">
      <w:pPr>
        <w:pStyle w:val="PlainText"/>
      </w:pPr>
      <w:r w:rsidRPr="00910FC4">
        <w:t>&gt;Pholidostachys_pulchra_AJ830211.1</w:t>
      </w:r>
    </w:p>
    <w:p w14:paraId="68322B68" w14:textId="77777777" w:rsidR="00910FC4" w:rsidRPr="00910FC4" w:rsidRDefault="00910FC4" w:rsidP="00954059">
      <w:pPr>
        <w:pStyle w:val="PlainText"/>
      </w:pPr>
      <w:r w:rsidRPr="00910FC4">
        <w:t>TTTCTTTCTTCTTTTTTTCTTTTCTATTTTTTTGAGGGGAGCACTTGCCTTGAGAGTTCATATTTTCCTT</w:t>
      </w:r>
    </w:p>
    <w:p w14:paraId="67B81CC8" w14:textId="77777777" w:rsidR="00910FC4" w:rsidRPr="00910FC4" w:rsidRDefault="00910FC4" w:rsidP="00954059">
      <w:pPr>
        <w:pStyle w:val="PlainText"/>
      </w:pPr>
      <w:r w:rsidRPr="00910FC4">
        <w:t>TGCATTAGTTAATTATAATCTTGTTATTTGAAGTCTAATTTAAATATCTCTTTTGAAGTTCTTGATATGT</w:t>
      </w:r>
    </w:p>
    <w:p w14:paraId="1D3502FE" w14:textId="77777777" w:rsidR="00910FC4" w:rsidRPr="00910FC4" w:rsidRDefault="00910FC4" w:rsidP="00954059">
      <w:pPr>
        <w:pStyle w:val="PlainText"/>
      </w:pPr>
      <w:r w:rsidRPr="00910FC4">
        <w:t>AAGTTTACCGTAATGTGGCTTTGAAGAATGACTTTGGACTAGTGTCTTGTAAGTTATTCGGATGATCCTA</w:t>
      </w:r>
    </w:p>
    <w:p w14:paraId="15C0980D" w14:textId="77777777" w:rsidR="00910FC4" w:rsidRPr="00910FC4" w:rsidRDefault="00910FC4" w:rsidP="00954059">
      <w:pPr>
        <w:pStyle w:val="PlainText"/>
      </w:pPr>
      <w:r w:rsidRPr="00910FC4">
        <w:t>AACTTGTATAAAGTTTCAAGACATACTATTTTGACCGATCTCTCTCCTAAATTATATAATAGACTATCTC</w:t>
      </w:r>
    </w:p>
    <w:p w14:paraId="1895F308" w14:textId="77777777" w:rsidR="00910FC4" w:rsidRPr="00910FC4" w:rsidRDefault="00910FC4" w:rsidP="00954059">
      <w:pPr>
        <w:pStyle w:val="PlainText"/>
      </w:pPr>
      <w:r w:rsidRPr="00910FC4">
        <w:t>CTTGTAACTGACCTGTGACTTGGATTTTCCAGTTCAATGATCTATCAGGAGTTCTGTCCTAAATAATGTT</w:t>
      </w:r>
    </w:p>
    <w:p w14:paraId="4B99383F" w14:textId="77777777" w:rsidR="00910FC4" w:rsidRPr="00910FC4" w:rsidRDefault="00910FC4" w:rsidP="00954059">
      <w:pPr>
        <w:pStyle w:val="PlainText"/>
      </w:pPr>
      <w:r w:rsidRPr="00910FC4">
        <w:t>TCTAACATTGATTTCAGATATATTCTGATGTAGGAGTTTAATAGGTAATGGTACTTTTGTTATTTCCCCA</w:t>
      </w:r>
    </w:p>
    <w:p w14:paraId="500FA785" w14:textId="77777777" w:rsidR="00910FC4" w:rsidRPr="00910FC4" w:rsidRDefault="00910FC4" w:rsidP="00954059">
      <w:pPr>
        <w:pStyle w:val="PlainText"/>
      </w:pPr>
      <w:r w:rsidRPr="00910FC4">
        <w:t>TTACAAAAAATGCTTATATTATCACAATTTTCCTAGGTGGACAATATCAGCAAAGCTCTTCACAAGTGT</w:t>
      </w:r>
    </w:p>
    <w:p w14:paraId="039A82F8" w14:textId="77777777" w:rsidR="00910FC4" w:rsidRPr="00910FC4" w:rsidRDefault="00910FC4" w:rsidP="00954059">
      <w:pPr>
        <w:pStyle w:val="PlainText"/>
      </w:pPr>
    </w:p>
    <w:p w14:paraId="599F1BEA" w14:textId="77777777" w:rsidR="00910FC4" w:rsidRPr="00910FC4" w:rsidRDefault="00910FC4" w:rsidP="00954059">
      <w:pPr>
        <w:pStyle w:val="PlainText"/>
      </w:pPr>
      <w:r w:rsidRPr="00910FC4">
        <w:t>&gt;Pholidostachys_dactyloides_AY779368.1</w:t>
      </w:r>
    </w:p>
    <w:p w14:paraId="47FEC636" w14:textId="77777777" w:rsidR="00910FC4" w:rsidRPr="00910FC4" w:rsidRDefault="00910FC4" w:rsidP="00954059">
      <w:pPr>
        <w:pStyle w:val="PlainText"/>
      </w:pPr>
      <w:r w:rsidRPr="00910FC4">
        <w:t>TTGCCTTGAGAGTTCATATTTTCCTTTGCATTAGTTAATTATAATCTTGTTATTTGAAGTCTAATTTAAA</w:t>
      </w:r>
    </w:p>
    <w:p w14:paraId="1406D62B" w14:textId="77777777" w:rsidR="00910FC4" w:rsidRPr="00910FC4" w:rsidRDefault="00910FC4" w:rsidP="00954059">
      <w:pPr>
        <w:pStyle w:val="PlainText"/>
      </w:pPr>
      <w:r w:rsidRPr="00910FC4">
        <w:t>TATCTCTTTTGAAGTTCTTGATATGTAAGTTTACCGTAATGTGGCTTTGAAGAATGACTTTGGACTAGTG</w:t>
      </w:r>
    </w:p>
    <w:p w14:paraId="6552ED36" w14:textId="77777777" w:rsidR="00910FC4" w:rsidRPr="00910FC4" w:rsidRDefault="00910FC4" w:rsidP="00954059">
      <w:pPr>
        <w:pStyle w:val="PlainText"/>
      </w:pPr>
      <w:r w:rsidRPr="00910FC4">
        <w:t>TCTTGTAAGTTATTCGGATGATCCTAAACTTGTATAAAGTTTCAAGACATACTATTTTGACCGATCTCTC</w:t>
      </w:r>
    </w:p>
    <w:p w14:paraId="3963164C" w14:textId="77777777" w:rsidR="00910FC4" w:rsidRPr="00910FC4" w:rsidRDefault="00910FC4" w:rsidP="00954059">
      <w:pPr>
        <w:pStyle w:val="PlainText"/>
      </w:pPr>
      <w:r w:rsidRPr="00910FC4">
        <w:t>TCCTAAATTATATAATAGACTATCTCCTTGTAACTGACCTGTGACTTGGATTTTCCAGTTCAATGATCTA</w:t>
      </w:r>
    </w:p>
    <w:p w14:paraId="295B27BE" w14:textId="77777777" w:rsidR="00910FC4" w:rsidRPr="00910FC4" w:rsidRDefault="00910FC4" w:rsidP="00954059">
      <w:pPr>
        <w:pStyle w:val="PlainText"/>
      </w:pPr>
      <w:r w:rsidRPr="00910FC4">
        <w:t>TCAGGAGTTCTGTCCTAAATAATGTTTCTAACATTGATTTCAGATATATTCTGATGTAGGAGTTTAATAG</w:t>
      </w:r>
    </w:p>
    <w:p w14:paraId="29107E77" w14:textId="77777777" w:rsidR="00910FC4" w:rsidRPr="00910FC4" w:rsidRDefault="00910FC4" w:rsidP="00954059">
      <w:pPr>
        <w:pStyle w:val="PlainText"/>
      </w:pPr>
      <w:r w:rsidRPr="00910FC4">
        <w:t>GTAATGGTACTTTTGTTATTTCCCCATTACAAAAAATGCTTATATTATCACAATTTTCCTAGGTGGACAA</w:t>
      </w:r>
    </w:p>
    <w:p w14:paraId="78D057EB" w14:textId="77777777" w:rsidR="00910FC4" w:rsidRPr="00910FC4" w:rsidRDefault="00910FC4" w:rsidP="00954059">
      <w:pPr>
        <w:pStyle w:val="PlainText"/>
      </w:pPr>
      <w:r w:rsidRPr="00910FC4">
        <w:t>TATCAGCAAAGCTCTTCACAAG</w:t>
      </w:r>
    </w:p>
    <w:p w14:paraId="6BC9D784" w14:textId="77777777" w:rsidR="00910FC4" w:rsidRPr="00910FC4" w:rsidRDefault="00910FC4" w:rsidP="00954059">
      <w:pPr>
        <w:pStyle w:val="PlainText"/>
      </w:pPr>
    </w:p>
    <w:p w14:paraId="395DDA9D" w14:textId="77777777" w:rsidR="00910FC4" w:rsidRPr="00910FC4" w:rsidRDefault="00910FC4" w:rsidP="00954059">
      <w:pPr>
        <w:pStyle w:val="PlainText"/>
      </w:pPr>
      <w:r w:rsidRPr="00910FC4">
        <w:t>&gt;Pholidostachys_synanthera_AY779369.1</w:t>
      </w:r>
    </w:p>
    <w:p w14:paraId="60989605" w14:textId="77777777" w:rsidR="00910FC4" w:rsidRPr="00910FC4" w:rsidRDefault="00910FC4" w:rsidP="00954059">
      <w:pPr>
        <w:pStyle w:val="PlainText"/>
      </w:pPr>
      <w:r w:rsidRPr="00910FC4">
        <w:t>TCATATTTTCCTTTGCATTAGTTAATTATAATCTTGTTATTTGAAGTCTAATTTAAATATCTCTTTTGAA</w:t>
      </w:r>
    </w:p>
    <w:p w14:paraId="58C0279D" w14:textId="77777777" w:rsidR="00910FC4" w:rsidRPr="00910FC4" w:rsidRDefault="00910FC4" w:rsidP="00954059">
      <w:pPr>
        <w:pStyle w:val="PlainText"/>
      </w:pPr>
      <w:r w:rsidRPr="00910FC4">
        <w:t>GTTCTTGATATGTAAGTTTACCGTAACGTGGCTTTGAAGAATGACTTTGGACTAGTGTCTTGTAAGTTAT</w:t>
      </w:r>
    </w:p>
    <w:p w14:paraId="5EBC9E28" w14:textId="77777777" w:rsidR="00910FC4" w:rsidRPr="00910FC4" w:rsidRDefault="00910FC4" w:rsidP="00954059">
      <w:pPr>
        <w:pStyle w:val="PlainText"/>
      </w:pPr>
      <w:r w:rsidRPr="00910FC4">
        <w:t>TCTGATGATCCTAAACTTGTATAAAGTTTCAAGACATACTATTTTGACCGATCTCTCTCCTAAATTATAT</w:t>
      </w:r>
    </w:p>
    <w:p w14:paraId="050C427F" w14:textId="77777777" w:rsidR="00910FC4" w:rsidRPr="00910FC4" w:rsidRDefault="00910FC4" w:rsidP="00954059">
      <w:pPr>
        <w:pStyle w:val="PlainText"/>
      </w:pPr>
      <w:r w:rsidRPr="00910FC4">
        <w:t>AATAGACTATCTCCTTGTAACTGACCTGTGACTTGGATTTTCCAGTTCAATGATCTATCAGGAGTTCTGT</w:t>
      </w:r>
    </w:p>
    <w:p w14:paraId="425FAD12" w14:textId="77777777" w:rsidR="00910FC4" w:rsidRPr="00910FC4" w:rsidRDefault="00910FC4" w:rsidP="00954059">
      <w:pPr>
        <w:pStyle w:val="PlainText"/>
      </w:pPr>
      <w:r w:rsidRPr="00910FC4">
        <w:t>CCTAAATAATGTTTCTAACATTGATTTCAGATATATTCTGATGTAGGAGTTTAATAGGTAATGGTACTTT</w:t>
      </w:r>
    </w:p>
    <w:p w14:paraId="6B7F6873" w14:textId="77777777" w:rsidR="00910FC4" w:rsidRPr="00910FC4" w:rsidRDefault="00910FC4" w:rsidP="00954059">
      <w:pPr>
        <w:pStyle w:val="PlainText"/>
      </w:pPr>
      <w:r w:rsidRPr="00910FC4">
        <w:t>TGTTATTTCCCCATTACAAAAAATGCTTATATTATCACAATTTTCCTAGGTGGACAATATCAGCAAAGCT</w:t>
      </w:r>
    </w:p>
    <w:p w14:paraId="11D6E69C" w14:textId="77777777" w:rsidR="00910FC4" w:rsidRPr="00910FC4" w:rsidRDefault="00910FC4" w:rsidP="00954059">
      <w:pPr>
        <w:pStyle w:val="PlainText"/>
      </w:pPr>
      <w:r w:rsidRPr="00910FC4">
        <w:t>CTTCACAAG</w:t>
      </w:r>
    </w:p>
    <w:p w14:paraId="7C59B89F" w14:textId="77777777" w:rsidR="00910FC4" w:rsidRPr="00910FC4" w:rsidRDefault="00910FC4" w:rsidP="00954059">
      <w:pPr>
        <w:pStyle w:val="PlainText"/>
      </w:pPr>
    </w:p>
    <w:p w14:paraId="190CB6AE" w14:textId="77777777" w:rsidR="00910FC4" w:rsidRPr="00910FC4" w:rsidRDefault="00910FC4" w:rsidP="00954059">
      <w:pPr>
        <w:pStyle w:val="PlainText"/>
      </w:pPr>
      <w:r w:rsidRPr="00910FC4">
        <w:t>&gt;Phytelephas_macrocarpa_AJ830179.1</w:t>
      </w:r>
    </w:p>
    <w:p w14:paraId="17C90210" w14:textId="77777777" w:rsidR="00910FC4" w:rsidRPr="00910FC4" w:rsidRDefault="00910FC4" w:rsidP="00954059">
      <w:pPr>
        <w:pStyle w:val="PlainText"/>
      </w:pPr>
      <w:r w:rsidRPr="00910FC4">
        <w:t>CATCATGGGAAAGGTTGCTGCCCATATGGGAAAGGAGGGAGATGCTACTCCTTTTACTGATGTCACAGTA</w:t>
      </w:r>
    </w:p>
    <w:p w14:paraId="1560D2EB" w14:textId="77777777" w:rsidR="00910FC4" w:rsidRPr="00910FC4" w:rsidRDefault="00910FC4" w:rsidP="00954059">
      <w:pPr>
        <w:pStyle w:val="PlainText"/>
      </w:pPr>
      <w:r w:rsidRPr="00910FC4">
        <w:t>AGTAAATCCATAGAAGCTTCATGCAAGCTTTACCTGAGAAGCATGTCACAATTTAATTTGCTATAAATGC</w:t>
      </w:r>
    </w:p>
    <w:p w14:paraId="3E883034" w14:textId="77777777" w:rsidR="00910FC4" w:rsidRPr="00910FC4" w:rsidRDefault="00910FC4" w:rsidP="00954059">
      <w:pPr>
        <w:pStyle w:val="PlainText"/>
      </w:pPr>
      <w:r w:rsidRPr="00910FC4">
        <w:t>TGGTGCTTTTTTTGCTTATTCAGTTTTAGAATTTCGAGGCACTGTATCTGATGTTAAAGAACACTAAGGA</w:t>
      </w:r>
    </w:p>
    <w:p w14:paraId="09AE0287" w14:textId="77777777" w:rsidR="00910FC4" w:rsidRPr="00910FC4" w:rsidRDefault="00910FC4" w:rsidP="00954059">
      <w:pPr>
        <w:pStyle w:val="PlainText"/>
      </w:pPr>
      <w:r w:rsidRPr="00910FC4">
        <w:t>AGTTTTCTTTCATTCTGCTCCAGGAGGAAGTAATTTTTTGCATTTGTCTAACTAAAAGATATTTTGGATA</w:t>
      </w:r>
    </w:p>
    <w:p w14:paraId="73A39B07" w14:textId="77777777" w:rsidR="00910FC4" w:rsidRPr="00910FC4" w:rsidRDefault="00910FC4" w:rsidP="00954059">
      <w:pPr>
        <w:pStyle w:val="PlainText"/>
      </w:pPr>
      <w:r w:rsidRPr="00910FC4">
        <w:t>GCTTATACAAAAACACAAGGTTATTGAACTTGCATTACACCTACCCCCCGGTGGGGGCCCATGCAGTGTC</w:t>
      </w:r>
    </w:p>
    <w:p w14:paraId="667F5F44" w14:textId="77777777" w:rsidR="00910FC4" w:rsidRPr="00910FC4" w:rsidRDefault="00910FC4" w:rsidP="00954059">
      <w:pPr>
        <w:pStyle w:val="PlainText"/>
      </w:pPr>
      <w:r w:rsidRPr="00910FC4">
        <w:t>TAGAACCTTTCAACTTCATACCTGGATTTGTGTTTTTTATGTGGAGCTTTTGCTTGTAAGCTATTCTGAT</w:t>
      </w:r>
    </w:p>
    <w:p w14:paraId="3F769A21" w14:textId="77777777" w:rsidR="00910FC4" w:rsidRPr="00910FC4" w:rsidRDefault="00910FC4" w:rsidP="00954059">
      <w:pPr>
        <w:pStyle w:val="PlainText"/>
      </w:pPr>
      <w:r w:rsidRPr="00910FC4">
        <w:t>GGTGCTAAACTTGTATAGGTTTCAGGACATACTATTTTGACTAAGGTCTCTCCAAAATTATATAGTGGAC</w:t>
      </w:r>
    </w:p>
    <w:p w14:paraId="4403C971" w14:textId="77777777" w:rsidR="00910FC4" w:rsidRPr="00910FC4" w:rsidRDefault="00910FC4" w:rsidP="00954059">
      <w:pPr>
        <w:pStyle w:val="PlainText"/>
      </w:pPr>
      <w:r w:rsidRPr="00910FC4">
        <w:t>CATCTCCTTGTAACTGGCCTGTGACTTAGATTTTCCAATGCAATGATCTATCAGGAGTTCTATCCTAAAT</w:t>
      </w:r>
    </w:p>
    <w:p w14:paraId="6053CBA4" w14:textId="77777777" w:rsidR="00910FC4" w:rsidRPr="00910FC4" w:rsidRDefault="00910FC4" w:rsidP="00954059">
      <w:pPr>
        <w:pStyle w:val="PlainText"/>
      </w:pPr>
      <w:r w:rsidRPr="00910FC4">
        <w:t>AATGTTTCTAACATTGATTTCAGATGCATTCTGATGTAGGAGTTTAATATGTAATTGTACTTTTGTAATT</w:t>
      </w:r>
    </w:p>
    <w:p w14:paraId="09B83962" w14:textId="77777777" w:rsidR="00910FC4" w:rsidRPr="00910FC4" w:rsidRDefault="00910FC4" w:rsidP="00954059">
      <w:pPr>
        <w:pStyle w:val="PlainText"/>
      </w:pPr>
      <w:r w:rsidRPr="00910FC4">
        <w:t>GCCCCATTACAAAAAATACTTATATTATCACAAATTTCCTAGGTGGACAATATCAGCAAAGCTCTTCATA</w:t>
      </w:r>
    </w:p>
    <w:p w14:paraId="7B7E202B" w14:textId="77777777" w:rsidR="00910FC4" w:rsidRPr="00910FC4" w:rsidRDefault="00910FC4" w:rsidP="00954059">
      <w:pPr>
        <w:pStyle w:val="PlainText"/>
      </w:pPr>
      <w:r w:rsidRPr="00910FC4">
        <w:t>ATGTGA</w:t>
      </w:r>
    </w:p>
    <w:p w14:paraId="30A4FAF9" w14:textId="77777777" w:rsidR="00910FC4" w:rsidRPr="00910FC4" w:rsidRDefault="00910FC4" w:rsidP="00954059">
      <w:pPr>
        <w:pStyle w:val="PlainText"/>
      </w:pPr>
    </w:p>
    <w:p w14:paraId="443CE4EB" w14:textId="77777777" w:rsidR="00910FC4" w:rsidRPr="00910FC4" w:rsidRDefault="00910FC4" w:rsidP="00954059">
      <w:pPr>
        <w:pStyle w:val="PlainText"/>
      </w:pPr>
      <w:r w:rsidRPr="00910FC4">
        <w:t>&gt;Phytelephas_aequatorialis_AJ830178.1</w:t>
      </w:r>
    </w:p>
    <w:p w14:paraId="6F26E9A1" w14:textId="77777777" w:rsidR="00910FC4" w:rsidRPr="00910FC4" w:rsidRDefault="00910FC4" w:rsidP="00954059">
      <w:pPr>
        <w:pStyle w:val="PlainText"/>
      </w:pPr>
      <w:r w:rsidRPr="00910FC4">
        <w:t>CATCATGGGAAAGGTTGCTGCCCATATGGAAAGGAGGGAGATGCTACTCCTTTTACTGATGTCACAGTAA</w:t>
      </w:r>
    </w:p>
    <w:p w14:paraId="42DDB2A9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4E1BC9E5" w14:textId="77777777" w:rsidR="00910FC4" w:rsidRPr="00910FC4" w:rsidRDefault="00910FC4" w:rsidP="00954059">
      <w:pPr>
        <w:pStyle w:val="PlainText"/>
      </w:pPr>
      <w:r w:rsidRPr="00910FC4">
        <w:t>GGTGCTTTTTTGGCTTATTCAGTTTTAGAATTTCGAGGCACTGTATCTGATGTTAAAGAACACTAAGGAA</w:t>
      </w:r>
    </w:p>
    <w:p w14:paraId="1B1D417E" w14:textId="77777777" w:rsidR="00910FC4" w:rsidRPr="00910FC4" w:rsidRDefault="00910FC4" w:rsidP="00954059">
      <w:pPr>
        <w:pStyle w:val="PlainText"/>
      </w:pPr>
      <w:r w:rsidRPr="00910FC4">
        <w:t>GTTTTCTTTCATTCTGCTCCAGGAGGAAGTAATTTTTTGCATTTGTCTAACTAAAAGATATTTTGGATAG</w:t>
      </w:r>
    </w:p>
    <w:p w14:paraId="4C663672" w14:textId="77777777" w:rsidR="00910FC4" w:rsidRPr="00910FC4" w:rsidRDefault="00910FC4" w:rsidP="00954059">
      <w:pPr>
        <w:pStyle w:val="PlainText"/>
      </w:pPr>
      <w:r w:rsidRPr="00910FC4">
        <w:t>CTTATACAAAAACACAAGGTTATTGAACTTGCATTACACCTACCCCCCGGTGGGGGCCCATGCAGTGTCT</w:t>
      </w:r>
    </w:p>
    <w:p w14:paraId="08438BAF" w14:textId="77777777" w:rsidR="00910FC4" w:rsidRPr="00910FC4" w:rsidRDefault="00910FC4" w:rsidP="00954059">
      <w:pPr>
        <w:pStyle w:val="PlainText"/>
      </w:pPr>
      <w:r w:rsidRPr="00910FC4">
        <w:t>AGAACCTTTCAACTTCATACCTGGATTTGTGTTTTTTATGGGGAGCTTTTGCTTGTAAGCTATTCTGATG</w:t>
      </w:r>
    </w:p>
    <w:p w14:paraId="22526B01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4EDFC234" w14:textId="77777777" w:rsidR="00910FC4" w:rsidRPr="00910FC4" w:rsidRDefault="00910FC4" w:rsidP="00954059">
      <w:pPr>
        <w:pStyle w:val="PlainText"/>
      </w:pPr>
      <w:r w:rsidRPr="00910FC4">
        <w:t>ATCTCCTTGTAACTGGCCTGTGACTTAGATTTTCCAATGCAATGATCTATCAGGAGTTCTATCCTAAATA</w:t>
      </w:r>
    </w:p>
    <w:p w14:paraId="792A319C" w14:textId="77777777" w:rsidR="00910FC4" w:rsidRPr="00910FC4" w:rsidRDefault="00910FC4" w:rsidP="00954059">
      <w:pPr>
        <w:pStyle w:val="PlainText"/>
      </w:pPr>
      <w:r w:rsidRPr="00910FC4">
        <w:t>ATGTTTCTAACATTGATTTCAGATGCATTCTGATGTAGGAGTTTAATATGTAATTGTACTTTTGTAATTG</w:t>
      </w:r>
    </w:p>
    <w:p w14:paraId="62BE1D03" w14:textId="77777777" w:rsidR="00910FC4" w:rsidRPr="00910FC4" w:rsidRDefault="00910FC4" w:rsidP="00954059">
      <w:pPr>
        <w:pStyle w:val="PlainText"/>
      </w:pPr>
      <w:r w:rsidRPr="00910FC4">
        <w:t>CCCCATTACAAAAAATACTTATATTATCACAAATTTCCTAGGTGGACAATATCAGCAAAGCTCTTCATAA</w:t>
      </w:r>
    </w:p>
    <w:p w14:paraId="326BF94C" w14:textId="77777777" w:rsidR="00910FC4" w:rsidRPr="00910FC4" w:rsidRDefault="00910FC4" w:rsidP="00954059">
      <w:pPr>
        <w:pStyle w:val="PlainText"/>
      </w:pPr>
      <w:r w:rsidRPr="00910FC4">
        <w:t>TGTGA</w:t>
      </w:r>
    </w:p>
    <w:p w14:paraId="7347A017" w14:textId="77777777" w:rsidR="00910FC4" w:rsidRPr="00910FC4" w:rsidRDefault="00910FC4" w:rsidP="00954059">
      <w:pPr>
        <w:pStyle w:val="PlainText"/>
      </w:pPr>
    </w:p>
    <w:p w14:paraId="1DD57723" w14:textId="77777777" w:rsidR="00910FC4" w:rsidRPr="00910FC4" w:rsidRDefault="00910FC4" w:rsidP="00954059">
      <w:pPr>
        <w:pStyle w:val="PlainText"/>
      </w:pPr>
      <w:r w:rsidRPr="00910FC4">
        <w:t>&gt;Phytelephas_tumacana_EF128409.1</w:t>
      </w:r>
    </w:p>
    <w:p w14:paraId="21483908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6AC0AE09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7CE19011" w14:textId="77777777" w:rsidR="00910FC4" w:rsidRPr="00910FC4" w:rsidRDefault="00910FC4" w:rsidP="00954059">
      <w:pPr>
        <w:pStyle w:val="PlainText"/>
      </w:pPr>
      <w:r w:rsidRPr="00910FC4">
        <w:t>GTTTTCTTTCATTCTGCTCCAGGAGGAAGTAATTTTTTGCATTTGTCTAACTAAAAGATATTTTGGATAG</w:t>
      </w:r>
    </w:p>
    <w:p w14:paraId="7460E597" w14:textId="77777777" w:rsidR="00910FC4" w:rsidRPr="00910FC4" w:rsidRDefault="00910FC4" w:rsidP="00954059">
      <w:pPr>
        <w:pStyle w:val="PlainText"/>
      </w:pPr>
      <w:r w:rsidRPr="00910FC4">
        <w:t>CTTATACAAAAACACAAGGTTATTGAACTTGCATTACACCTACCCGCCGGTGGGGGCCCATGCAGTGTCT</w:t>
      </w:r>
    </w:p>
    <w:p w14:paraId="4454D727" w14:textId="77777777" w:rsidR="00910FC4" w:rsidRPr="00910FC4" w:rsidRDefault="00910FC4" w:rsidP="00954059">
      <w:pPr>
        <w:pStyle w:val="PlainText"/>
      </w:pPr>
      <w:r w:rsidRPr="00910FC4">
        <w:t>AGAACCTTTCAACTTCATACCTGGATTTGTGTTTTTTATGGGGAGCTTTTGCTTGTAAGCTATTCTGATG</w:t>
      </w:r>
    </w:p>
    <w:p w14:paraId="05CED268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6A6A8E16" w14:textId="77777777" w:rsidR="00910FC4" w:rsidRPr="00910FC4" w:rsidRDefault="00910FC4" w:rsidP="00954059">
      <w:pPr>
        <w:pStyle w:val="PlainText"/>
      </w:pPr>
      <w:r w:rsidRPr="00910FC4">
        <w:t>ATCTCCTTGTAACTGGCCTGTGACTTAGATGTTCCAATGCAATGATCTATCAGGAGTTCTATCCTAAATA</w:t>
      </w:r>
    </w:p>
    <w:p w14:paraId="14D9C593" w14:textId="77777777" w:rsidR="00910FC4" w:rsidRPr="00910FC4" w:rsidRDefault="00910FC4" w:rsidP="00954059">
      <w:pPr>
        <w:pStyle w:val="PlainText"/>
      </w:pPr>
      <w:r w:rsidRPr="00910FC4">
        <w:t>ATGTTTCTAACATTGATTTCAGATSCATTCTGATGTAGGAGTTTAATATGTAATTGTACTTTTGTAATTG</w:t>
      </w:r>
    </w:p>
    <w:p w14:paraId="017D5B3E" w14:textId="77777777" w:rsidR="00910FC4" w:rsidRPr="00910FC4" w:rsidRDefault="00910FC4" w:rsidP="00954059">
      <w:pPr>
        <w:pStyle w:val="PlainText"/>
      </w:pPr>
      <w:r w:rsidRPr="00910FC4">
        <w:t>CCCCA</w:t>
      </w:r>
    </w:p>
    <w:p w14:paraId="41220DE6" w14:textId="77777777" w:rsidR="00910FC4" w:rsidRPr="00910FC4" w:rsidRDefault="00910FC4" w:rsidP="00954059">
      <w:pPr>
        <w:pStyle w:val="PlainText"/>
      </w:pPr>
    </w:p>
    <w:p w14:paraId="527C091F" w14:textId="77777777" w:rsidR="00910FC4" w:rsidRPr="00910FC4" w:rsidRDefault="00910FC4" w:rsidP="00954059">
      <w:pPr>
        <w:pStyle w:val="PlainText"/>
      </w:pPr>
      <w:r w:rsidRPr="00910FC4">
        <w:t xml:space="preserve">&gt;Phytelephas_tenuicaulis_EF128407.1 </w:t>
      </w:r>
    </w:p>
    <w:p w14:paraId="7B76C406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164B0B40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57FB4D79" w14:textId="77777777" w:rsidR="00910FC4" w:rsidRPr="00910FC4" w:rsidRDefault="00910FC4" w:rsidP="00954059">
      <w:pPr>
        <w:pStyle w:val="PlainText"/>
      </w:pPr>
      <w:r w:rsidRPr="00910FC4">
        <w:t>GTTTTCTTTCATTCTGCTCCAGGAGGAAGTAATTTTTTGCATTTGTCTAACTAAAAGATATTTTGGATAG</w:t>
      </w:r>
    </w:p>
    <w:p w14:paraId="5ED7EFC6" w14:textId="77777777" w:rsidR="00910FC4" w:rsidRPr="00910FC4" w:rsidRDefault="00910FC4" w:rsidP="00954059">
      <w:pPr>
        <w:pStyle w:val="PlainText"/>
      </w:pPr>
      <w:r w:rsidRPr="00910FC4">
        <w:t>CTTATACAAAAACACAAGGTTATTGAACTTGCATTACACCTACCCCCCGGTGGGGGCCCATGCAGTGTCT</w:t>
      </w:r>
    </w:p>
    <w:p w14:paraId="1D167073" w14:textId="77777777" w:rsidR="00910FC4" w:rsidRPr="00910FC4" w:rsidRDefault="00910FC4" w:rsidP="00954059">
      <w:pPr>
        <w:pStyle w:val="PlainText"/>
      </w:pPr>
      <w:r w:rsidRPr="00910FC4">
        <w:t>AGAACCTTTCAACTTCATACCTGGATTTGTGTTTTTTATGGGGAGCTTTTGCTTGTAAGCTATTCTGATG</w:t>
      </w:r>
    </w:p>
    <w:p w14:paraId="00E4A660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5ECF65FF" w14:textId="77777777" w:rsidR="00910FC4" w:rsidRPr="00910FC4" w:rsidRDefault="00910FC4" w:rsidP="00954059">
      <w:pPr>
        <w:pStyle w:val="PlainText"/>
      </w:pPr>
      <w:r w:rsidRPr="00910FC4">
        <w:t>ATCTCCTTGTAACTGGCCTGTGACTTAGATTTTCCAATGCAATGATCTATCAGGAGTTCTATCCTAAATA</w:t>
      </w:r>
    </w:p>
    <w:p w14:paraId="5588DF86" w14:textId="77777777" w:rsidR="00910FC4" w:rsidRPr="00910FC4" w:rsidRDefault="00910FC4" w:rsidP="00954059">
      <w:pPr>
        <w:pStyle w:val="PlainText"/>
      </w:pPr>
      <w:r w:rsidRPr="00910FC4">
        <w:t>ATGTTTCTAACATTGATTTCAGATGCATTCTGATGTAGGAGTTTAATATGTAATTGTACTTTTGTAATTG</w:t>
      </w:r>
    </w:p>
    <w:p w14:paraId="7EF3EE98" w14:textId="77777777" w:rsidR="00910FC4" w:rsidRPr="00910FC4" w:rsidRDefault="00910FC4" w:rsidP="00954059">
      <w:pPr>
        <w:pStyle w:val="PlainText"/>
      </w:pPr>
      <w:r w:rsidRPr="00910FC4">
        <w:t>CCCCA</w:t>
      </w:r>
    </w:p>
    <w:p w14:paraId="6F153208" w14:textId="77777777" w:rsidR="00910FC4" w:rsidRPr="00910FC4" w:rsidRDefault="00910FC4" w:rsidP="00954059">
      <w:pPr>
        <w:pStyle w:val="PlainText"/>
      </w:pPr>
    </w:p>
    <w:p w14:paraId="1B2D3DA4" w14:textId="77777777" w:rsidR="00910FC4" w:rsidRPr="00910FC4" w:rsidRDefault="00910FC4" w:rsidP="00954059">
      <w:pPr>
        <w:pStyle w:val="PlainText"/>
      </w:pPr>
      <w:r w:rsidRPr="00910FC4">
        <w:t>&gt;Phytelephas_schottii_EF128405.1</w:t>
      </w:r>
    </w:p>
    <w:p w14:paraId="31A2833D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429179A7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61F4C1E0" w14:textId="77777777" w:rsidR="00910FC4" w:rsidRPr="00910FC4" w:rsidRDefault="00910FC4" w:rsidP="00954059">
      <w:pPr>
        <w:pStyle w:val="PlainText"/>
      </w:pPr>
      <w:r w:rsidRPr="00910FC4">
        <w:t>GTTTTCTTTCATTCTGCTCCAGGAGGAAGTAATTTTTTGCATTTGTCTAACTAACAGATATTTTGGATAG</w:t>
      </w:r>
    </w:p>
    <w:p w14:paraId="05BE8FC9" w14:textId="77777777" w:rsidR="00910FC4" w:rsidRPr="00910FC4" w:rsidRDefault="00910FC4" w:rsidP="00954059">
      <w:pPr>
        <w:pStyle w:val="PlainText"/>
      </w:pPr>
      <w:r w:rsidRPr="00910FC4">
        <w:t>CTTATACAAAAACACAAGGTTATTGAACTTGCATTACACCTACCCCCCGGTGGGGGCCCATGCAGTGTCT</w:t>
      </w:r>
    </w:p>
    <w:p w14:paraId="7A9ECA96" w14:textId="77777777" w:rsidR="00910FC4" w:rsidRPr="00910FC4" w:rsidRDefault="00910FC4" w:rsidP="00954059">
      <w:pPr>
        <w:pStyle w:val="PlainText"/>
      </w:pPr>
      <w:r w:rsidRPr="00910FC4">
        <w:t>AGAACCTTTCAACTTCATACCTGGATTTGTGTTTTTTATGGGGAGCTTTTGCTTGTAAGCTATTCTGATG</w:t>
      </w:r>
    </w:p>
    <w:p w14:paraId="38CEE204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73C1814D" w14:textId="77777777" w:rsidR="00910FC4" w:rsidRPr="00910FC4" w:rsidRDefault="00910FC4" w:rsidP="00954059">
      <w:pPr>
        <w:pStyle w:val="PlainText"/>
      </w:pPr>
      <w:r w:rsidRPr="00910FC4">
        <w:t>ATCTCCTTGTAACTGGCCTGTGACTTAGATTTTCCAATGCAATGATCTATCAGGAGTTCTATCCTAAATA</w:t>
      </w:r>
    </w:p>
    <w:p w14:paraId="618A5C9C" w14:textId="77777777" w:rsidR="00910FC4" w:rsidRPr="00910FC4" w:rsidRDefault="00910FC4" w:rsidP="00954059">
      <w:pPr>
        <w:pStyle w:val="PlainText"/>
      </w:pPr>
      <w:r w:rsidRPr="00910FC4">
        <w:t>ATGTTTCTAACATTGATTTCAGATGCATTCTGATGTAGGAGTTTAATATGYAATTGTACTTKGTCAATTG</w:t>
      </w:r>
    </w:p>
    <w:p w14:paraId="140FAD68" w14:textId="77777777" w:rsidR="00910FC4" w:rsidRPr="00910FC4" w:rsidRDefault="00910FC4" w:rsidP="00954059">
      <w:pPr>
        <w:pStyle w:val="PlainText"/>
      </w:pPr>
      <w:r w:rsidRPr="00910FC4">
        <w:t>CCCCA</w:t>
      </w:r>
    </w:p>
    <w:p w14:paraId="387C355D" w14:textId="77777777" w:rsidR="00910FC4" w:rsidRPr="00910FC4" w:rsidRDefault="00910FC4" w:rsidP="00954059">
      <w:pPr>
        <w:pStyle w:val="PlainText"/>
      </w:pPr>
    </w:p>
    <w:p w14:paraId="10180EAC" w14:textId="77777777" w:rsidR="00910FC4" w:rsidRPr="00910FC4" w:rsidRDefault="00910FC4" w:rsidP="00954059">
      <w:pPr>
        <w:pStyle w:val="PlainText"/>
      </w:pPr>
      <w:r w:rsidRPr="00910FC4">
        <w:t>&gt;Phytelephas_macrocarpa_EF128403.1</w:t>
      </w:r>
    </w:p>
    <w:p w14:paraId="05F7A6D1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08C75A99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62EB5BAC" w14:textId="77777777" w:rsidR="00910FC4" w:rsidRPr="00910FC4" w:rsidRDefault="00910FC4" w:rsidP="00954059">
      <w:pPr>
        <w:pStyle w:val="PlainText"/>
      </w:pPr>
      <w:r w:rsidRPr="00910FC4">
        <w:t>GTTTTCTTTCATTCTGCTCCAGGAGGAAGTAATTTTTTGCATTTGTCTAACTAAAAGATATTTTGGATAG</w:t>
      </w:r>
    </w:p>
    <w:p w14:paraId="7A28C93F" w14:textId="77777777" w:rsidR="00910FC4" w:rsidRPr="00910FC4" w:rsidRDefault="00910FC4" w:rsidP="00954059">
      <w:pPr>
        <w:pStyle w:val="PlainText"/>
      </w:pPr>
      <w:r w:rsidRPr="00910FC4">
        <w:t>CTTATACAAAAACACAAGGTTATTGAACTTGCATTACACCTACCCCCCGGTGGGGGCCCATGCAGTGTCT</w:t>
      </w:r>
    </w:p>
    <w:p w14:paraId="09BD6815" w14:textId="77777777" w:rsidR="00910FC4" w:rsidRPr="00910FC4" w:rsidRDefault="00910FC4" w:rsidP="00954059">
      <w:pPr>
        <w:pStyle w:val="PlainText"/>
      </w:pPr>
      <w:r w:rsidRPr="00910FC4">
        <w:t>AGAACCTTTCAACTTCATACCTGGATTTGTGTTTTTTATGTGGAGCTTTTGCTTGTAAGCTATTCTGATG</w:t>
      </w:r>
    </w:p>
    <w:p w14:paraId="424E9A36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5C7EE661" w14:textId="77777777" w:rsidR="00910FC4" w:rsidRPr="00910FC4" w:rsidRDefault="00910FC4" w:rsidP="00954059">
      <w:pPr>
        <w:pStyle w:val="PlainText"/>
      </w:pPr>
      <w:r w:rsidRPr="00910FC4">
        <w:t>ATCTCCTTGTAACTGGCCTGTGACTTAAATTTTCCAATGCAATGATCTATCAGGAGTTCTATCCTAAATA</w:t>
      </w:r>
    </w:p>
    <w:p w14:paraId="0B58EC23" w14:textId="77777777" w:rsidR="00910FC4" w:rsidRPr="00910FC4" w:rsidRDefault="00910FC4" w:rsidP="00954059">
      <w:pPr>
        <w:pStyle w:val="PlainText"/>
      </w:pPr>
      <w:r w:rsidRPr="00910FC4">
        <w:t>ATGTTTCTAACATTGATTTCAGATGCATTCTGATGTAGGAGTTTAATATGTAATTGTACTTTTGTAATTG</w:t>
      </w:r>
    </w:p>
    <w:p w14:paraId="6D67A678" w14:textId="77777777" w:rsidR="00910FC4" w:rsidRPr="00910FC4" w:rsidRDefault="00910FC4" w:rsidP="00954059">
      <w:pPr>
        <w:pStyle w:val="PlainText"/>
      </w:pPr>
      <w:r w:rsidRPr="00910FC4">
        <w:t>CCCCA</w:t>
      </w:r>
    </w:p>
    <w:p w14:paraId="3C6A4CCB" w14:textId="77777777" w:rsidR="00910FC4" w:rsidRPr="00910FC4" w:rsidRDefault="00910FC4" w:rsidP="00954059">
      <w:pPr>
        <w:pStyle w:val="PlainText"/>
      </w:pPr>
    </w:p>
    <w:p w14:paraId="5510E3AF" w14:textId="77777777" w:rsidR="00910FC4" w:rsidRPr="00910FC4" w:rsidRDefault="00910FC4" w:rsidP="00954059">
      <w:pPr>
        <w:pStyle w:val="PlainText"/>
      </w:pPr>
      <w:r w:rsidRPr="00910FC4">
        <w:t>&gt;Phytelephas_seemannii_EF128406.1</w:t>
      </w:r>
    </w:p>
    <w:p w14:paraId="03FB858C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633EFE96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02B99936" w14:textId="77777777" w:rsidR="00910FC4" w:rsidRPr="00910FC4" w:rsidRDefault="00910FC4" w:rsidP="00954059">
      <w:pPr>
        <w:pStyle w:val="PlainText"/>
      </w:pPr>
      <w:r w:rsidRPr="00910FC4">
        <w:t>GTTTTCTTTCATTCTGCTCCAGGAGGAAGTAATTTTTTGCATTTGTCTAACTAACAGATATTTTGGATAG</w:t>
      </w:r>
    </w:p>
    <w:p w14:paraId="2537627E" w14:textId="77777777" w:rsidR="00910FC4" w:rsidRPr="00910FC4" w:rsidRDefault="00910FC4" w:rsidP="00954059">
      <w:pPr>
        <w:pStyle w:val="PlainText"/>
      </w:pPr>
      <w:r w:rsidRPr="00910FC4">
        <w:t>CTACAAAAACACAAGGTTATTGAACTTGCATTACACCTACCCCCCGGTGGGGGCCCATGCAGTGTCTAGA</w:t>
      </w:r>
    </w:p>
    <w:p w14:paraId="58CA4641" w14:textId="77777777" w:rsidR="00910FC4" w:rsidRPr="00910FC4" w:rsidRDefault="00910FC4" w:rsidP="00954059">
      <w:pPr>
        <w:pStyle w:val="PlainText"/>
      </w:pPr>
      <w:r w:rsidRPr="00910FC4">
        <w:t>ACCTTTCAACTTCATACCTGGATTTGTGTTTTTATGGGGAGCTTTTGCTTGTAAACTATTCTGATGGTGC</w:t>
      </w:r>
    </w:p>
    <w:p w14:paraId="62F60B38" w14:textId="77777777" w:rsidR="00910FC4" w:rsidRPr="00910FC4" w:rsidRDefault="00910FC4" w:rsidP="00954059">
      <w:pPr>
        <w:pStyle w:val="PlainText"/>
      </w:pPr>
      <w:r w:rsidRPr="00910FC4">
        <w:t>TAAACTTGTATAGGTTTCAGGACATACTATTTTGACTAAGGTCTCTCCAAAATTATATAGTGGACCATCT</w:t>
      </w:r>
    </w:p>
    <w:p w14:paraId="14195ADB" w14:textId="77777777" w:rsidR="00910FC4" w:rsidRPr="00910FC4" w:rsidRDefault="00910FC4" w:rsidP="00954059">
      <w:pPr>
        <w:pStyle w:val="PlainText"/>
      </w:pPr>
      <w:r w:rsidRPr="00910FC4">
        <w:t>CCTTGTAACTGGCCTGTGACTTAGATTTTCCAATGCGATGATCTATCAGGAGTTCTATCCTAAATAATGT</w:t>
      </w:r>
    </w:p>
    <w:p w14:paraId="2BBF5289" w14:textId="77777777" w:rsidR="00910FC4" w:rsidRPr="00910FC4" w:rsidRDefault="00910FC4" w:rsidP="00954059">
      <w:pPr>
        <w:pStyle w:val="PlainText"/>
      </w:pPr>
      <w:r w:rsidRPr="00910FC4">
        <w:t>TTCTAACATTGATTTCAGATGCATTCTGATGTAGGAGTTTAATATGTAATTGTACTTTTGTAATTGCCCC</w:t>
      </w:r>
    </w:p>
    <w:p w14:paraId="65CE167A" w14:textId="77777777" w:rsidR="00910FC4" w:rsidRPr="00910FC4" w:rsidRDefault="00910FC4" w:rsidP="00954059">
      <w:pPr>
        <w:pStyle w:val="PlainText"/>
      </w:pPr>
      <w:r w:rsidRPr="00910FC4">
        <w:t>A</w:t>
      </w:r>
    </w:p>
    <w:p w14:paraId="2E4135D1" w14:textId="77777777" w:rsidR="00910FC4" w:rsidRPr="00910FC4" w:rsidRDefault="00910FC4" w:rsidP="00954059">
      <w:pPr>
        <w:pStyle w:val="PlainText"/>
      </w:pPr>
    </w:p>
    <w:p w14:paraId="16BA5132" w14:textId="77777777" w:rsidR="00910FC4" w:rsidRPr="00910FC4" w:rsidRDefault="00910FC4" w:rsidP="00954059">
      <w:pPr>
        <w:pStyle w:val="PlainText"/>
      </w:pPr>
      <w:r w:rsidRPr="00910FC4">
        <w:t>&gt;Phytelephas_tenuicaulis_EF128408.1</w:t>
      </w:r>
    </w:p>
    <w:p w14:paraId="04C99C79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45846F00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04A330D0" w14:textId="77777777" w:rsidR="00910FC4" w:rsidRPr="00910FC4" w:rsidRDefault="00910FC4" w:rsidP="00954059">
      <w:pPr>
        <w:pStyle w:val="PlainText"/>
      </w:pPr>
      <w:r w:rsidRPr="00910FC4">
        <w:t>GTTTTCTTTCATTCTGCTCCAGGAGGAAGTAATTTTTTGCATTTGTCTAACTAAAAGATATTTTGGATAG</w:t>
      </w:r>
    </w:p>
    <w:p w14:paraId="03945EED" w14:textId="77777777" w:rsidR="00910FC4" w:rsidRPr="00910FC4" w:rsidRDefault="00910FC4" w:rsidP="00954059">
      <w:pPr>
        <w:pStyle w:val="PlainText"/>
      </w:pPr>
      <w:r w:rsidRPr="00910FC4">
        <w:t>CTTATACAAAAACACAAGGTTATTGAACTTGCATTACACCTACCCCCGGTGGGGGCCCATGCAGTGTCTA</w:t>
      </w:r>
    </w:p>
    <w:p w14:paraId="6E0A68E3" w14:textId="77777777" w:rsidR="00910FC4" w:rsidRPr="00910FC4" w:rsidRDefault="00910FC4" w:rsidP="00954059">
      <w:pPr>
        <w:pStyle w:val="PlainText"/>
      </w:pPr>
      <w:r w:rsidRPr="00910FC4">
        <w:t>GAACCTTTCAACTTCATACCTAGATTTGTGTTTTTTATGGGGAGCTTTTGCTTGTAAGCTATTCTGATGG</w:t>
      </w:r>
    </w:p>
    <w:p w14:paraId="2066AE8C" w14:textId="77777777" w:rsidR="00910FC4" w:rsidRPr="00910FC4" w:rsidRDefault="00910FC4" w:rsidP="00954059">
      <w:pPr>
        <w:pStyle w:val="PlainText"/>
      </w:pPr>
      <w:r w:rsidRPr="00910FC4">
        <w:t>TGCTAAACTTGTATAGGTTTCAGGACATACTATTTTGACTAAGGTCTCTCCAAAATTATATAGTGGACCA</w:t>
      </w:r>
    </w:p>
    <w:p w14:paraId="1E4301DC" w14:textId="77777777" w:rsidR="00910FC4" w:rsidRPr="00910FC4" w:rsidRDefault="00910FC4" w:rsidP="00954059">
      <w:pPr>
        <w:pStyle w:val="PlainText"/>
      </w:pPr>
      <w:r w:rsidRPr="00910FC4">
        <w:t>TCTCCTTGTAACTGGCCTGTGACTTAGATTTTCCAGTGCAATGATCTATCAGGAGTTCTATCCTAAATAA</w:t>
      </w:r>
    </w:p>
    <w:p w14:paraId="0BAB15F7" w14:textId="77777777" w:rsidR="00910FC4" w:rsidRPr="00910FC4" w:rsidRDefault="00910FC4" w:rsidP="00954059">
      <w:pPr>
        <w:pStyle w:val="PlainText"/>
      </w:pPr>
      <w:r w:rsidRPr="00910FC4">
        <w:t>TGTTTCTAACATTGATTTCAGATGCATTCTGATGTAGGAGTTTAATATGTAATTGTACTTTTGTAATTGC</w:t>
      </w:r>
    </w:p>
    <w:p w14:paraId="3D764B52" w14:textId="77777777" w:rsidR="00910FC4" w:rsidRPr="00910FC4" w:rsidRDefault="00910FC4" w:rsidP="00954059">
      <w:pPr>
        <w:pStyle w:val="PlainText"/>
      </w:pPr>
      <w:r w:rsidRPr="00910FC4">
        <w:t>CCCA</w:t>
      </w:r>
    </w:p>
    <w:p w14:paraId="7E34512B" w14:textId="77777777" w:rsidR="00910FC4" w:rsidRPr="00910FC4" w:rsidRDefault="00910FC4" w:rsidP="00954059">
      <w:pPr>
        <w:pStyle w:val="PlainText"/>
      </w:pPr>
    </w:p>
    <w:p w14:paraId="381ACA4B" w14:textId="77777777" w:rsidR="00910FC4" w:rsidRPr="00910FC4" w:rsidRDefault="00910FC4" w:rsidP="00954059">
      <w:pPr>
        <w:pStyle w:val="PlainText"/>
      </w:pPr>
      <w:r w:rsidRPr="00910FC4">
        <w:t xml:space="preserve">&gt;Phytelephas_schottii_EF128404.1 </w:t>
      </w:r>
    </w:p>
    <w:p w14:paraId="76CF79D5" w14:textId="77777777" w:rsidR="00910FC4" w:rsidRPr="00910FC4" w:rsidRDefault="00910FC4" w:rsidP="00954059">
      <w:pPr>
        <w:pStyle w:val="PlainText"/>
      </w:pPr>
      <w:r w:rsidRPr="00910FC4">
        <w:t>GTAAATCCATAGAAGCTTCATGCAAGCTTTACCTGAGAAGCATGTCACAATTTAATTTGCTATAAATGCT</w:t>
      </w:r>
    </w:p>
    <w:p w14:paraId="1081D160" w14:textId="77777777" w:rsidR="00910FC4" w:rsidRPr="00910FC4" w:rsidRDefault="00910FC4" w:rsidP="00954059">
      <w:pPr>
        <w:pStyle w:val="PlainText"/>
      </w:pPr>
      <w:r w:rsidRPr="00910FC4">
        <w:t>GGTGCTTTTTTTGCTTATTCAGTTTTAGAATTTCGAGGCACTGTATCTGATGTTAAAGAACACTAAGGAA</w:t>
      </w:r>
    </w:p>
    <w:p w14:paraId="5F4A000D" w14:textId="77777777" w:rsidR="00910FC4" w:rsidRPr="00910FC4" w:rsidRDefault="00910FC4" w:rsidP="00954059">
      <w:pPr>
        <w:pStyle w:val="PlainText"/>
      </w:pPr>
      <w:r w:rsidRPr="00910FC4">
        <w:t>GTTTTCTTTCATTCTGCTCCAGGAGGAAGTAATTTTTTGCATTTGTCTAACTAACAGATATTTTGGATAG</w:t>
      </w:r>
    </w:p>
    <w:p w14:paraId="34F0EB0F" w14:textId="77777777" w:rsidR="00910FC4" w:rsidRPr="00910FC4" w:rsidRDefault="00910FC4" w:rsidP="00954059">
      <w:pPr>
        <w:pStyle w:val="PlainText"/>
      </w:pPr>
      <w:r w:rsidRPr="00910FC4">
        <w:t>CTTATACAAAAACACAAGGTTATTGAACTTGCATTACACCTACCCCCCGGTGGGGGCCCATGCAGTGTCT</w:t>
      </w:r>
    </w:p>
    <w:p w14:paraId="19766D5A" w14:textId="77777777" w:rsidR="00910FC4" w:rsidRPr="00910FC4" w:rsidRDefault="00910FC4" w:rsidP="00954059">
      <w:pPr>
        <w:pStyle w:val="PlainText"/>
      </w:pPr>
      <w:r w:rsidRPr="00910FC4">
        <w:t>AGAACCTTTCAACTTCATACCTGGATTTGTGTTTTTTATGGGGAGCTTTTGCTTGTAAGCTATTCTGATG</w:t>
      </w:r>
    </w:p>
    <w:p w14:paraId="6F4DD36F" w14:textId="77777777" w:rsidR="00910FC4" w:rsidRPr="00910FC4" w:rsidRDefault="00910FC4" w:rsidP="00954059">
      <w:pPr>
        <w:pStyle w:val="PlainText"/>
      </w:pPr>
      <w:r w:rsidRPr="00910FC4">
        <w:t>GTGCTAAACTTGTATAGGTTTCAGGACATACTATTTTGACTAAGGTCTCTCCAAAATTATATAGTGGACC</w:t>
      </w:r>
    </w:p>
    <w:p w14:paraId="17B53CF1" w14:textId="77777777" w:rsidR="00910FC4" w:rsidRPr="00910FC4" w:rsidRDefault="00910FC4" w:rsidP="00954059">
      <w:pPr>
        <w:pStyle w:val="PlainText"/>
      </w:pPr>
      <w:r w:rsidRPr="00910FC4">
        <w:t>ATCTCCTTGTAACTGGCCTGTGACTTAGATTTTCCAATGCAATGATCTATCAGGAGTTCTATCCTAAATA</w:t>
      </w:r>
    </w:p>
    <w:p w14:paraId="1EEFA785" w14:textId="77777777" w:rsidR="00910FC4" w:rsidRPr="00910FC4" w:rsidRDefault="00910FC4" w:rsidP="00954059">
      <w:pPr>
        <w:pStyle w:val="PlainText"/>
      </w:pPr>
      <w:r w:rsidRPr="00910FC4">
        <w:t>ATGTTTCTAACATTGATTTCAGATGCATTCTGATGTAGGAGTTTAATATGYAATTGTACTTKGTCAATTG</w:t>
      </w:r>
    </w:p>
    <w:p w14:paraId="6AFA551B" w14:textId="77777777" w:rsidR="00910FC4" w:rsidRPr="00910FC4" w:rsidRDefault="00910FC4" w:rsidP="00954059">
      <w:pPr>
        <w:pStyle w:val="PlainText"/>
      </w:pPr>
      <w:r w:rsidRPr="00910FC4">
        <w:t>CCCCA</w:t>
      </w:r>
    </w:p>
    <w:p w14:paraId="209FEB11" w14:textId="77777777" w:rsidR="00910FC4" w:rsidRPr="00910FC4" w:rsidRDefault="00910FC4" w:rsidP="00954059">
      <w:pPr>
        <w:pStyle w:val="PlainText"/>
      </w:pPr>
    </w:p>
    <w:p w14:paraId="3209A133" w14:textId="77777777" w:rsidR="00910FC4" w:rsidRPr="00910FC4" w:rsidRDefault="00910FC4" w:rsidP="00954059">
      <w:pPr>
        <w:pStyle w:val="PlainText"/>
      </w:pPr>
      <w:r w:rsidRPr="00910FC4">
        <w:t>&gt;Pseudophoenix_vinifera_AJ830181.1</w:t>
      </w:r>
    </w:p>
    <w:p w14:paraId="3679F9F2" w14:textId="77777777" w:rsidR="00910FC4" w:rsidRPr="00910FC4" w:rsidRDefault="00910FC4" w:rsidP="00954059">
      <w:pPr>
        <w:pStyle w:val="PlainText"/>
      </w:pPr>
      <w:r w:rsidRPr="00910FC4">
        <w:t>AAGGAGGGAGATGCTACTCCTTTTACTGATGTCACAGTAAGTAAATCCATAGAAGCTTCATGCAAGCTTT</w:t>
      </w:r>
    </w:p>
    <w:p w14:paraId="00767948" w14:textId="77777777" w:rsidR="00910FC4" w:rsidRPr="00910FC4" w:rsidRDefault="00910FC4" w:rsidP="00954059">
      <w:pPr>
        <w:pStyle w:val="PlainText"/>
      </w:pPr>
      <w:r w:rsidRPr="00910FC4">
        <w:t>ACTTGAGAAGCATGTCACAACTTAATTTGCTACAAATGCTGGAGCTTTTTTTTTTTCCCTCATTCAGATA</w:t>
      </w:r>
    </w:p>
    <w:p w14:paraId="5C1773C1" w14:textId="77777777" w:rsidR="00910FC4" w:rsidRPr="00910FC4" w:rsidRDefault="00910FC4" w:rsidP="00954059">
      <w:pPr>
        <w:pStyle w:val="PlainText"/>
      </w:pPr>
      <w:r w:rsidRPr="00910FC4">
        <w:t>AAAACATGAAGGAAGTTTTCTTTCATTCTGCTCCAGGAGTAAAATTTTTGCATATGTCTAGCTAAAAGAT</w:t>
      </w:r>
    </w:p>
    <w:p w14:paraId="0AC0A097" w14:textId="77777777" w:rsidR="00910FC4" w:rsidRPr="00910FC4" w:rsidRDefault="00910FC4" w:rsidP="00954059">
      <w:pPr>
        <w:pStyle w:val="PlainText"/>
      </w:pPr>
      <w:r w:rsidRPr="00910FC4">
        <w:t>GTTGTAGATAGCTTATACAAAAACACAAGGTTATTGAATTTGCGTTGCCTACCTTCCCCATCCTGTGGCC</w:t>
      </w:r>
    </w:p>
    <w:p w14:paraId="1ADD67E5" w14:textId="77777777" w:rsidR="00910FC4" w:rsidRPr="00910FC4" w:rsidRDefault="00910FC4" w:rsidP="00954059">
      <w:pPr>
        <w:pStyle w:val="PlainText"/>
      </w:pPr>
      <w:r w:rsidRPr="00910FC4">
        <w:t>CAGATTTTTAAGTAAGATCCGGTTATTTGTGGGGAGCTTTTGCCTTCAGAGTTCATATGTTCCTCTGGAT</w:t>
      </w:r>
    </w:p>
    <w:p w14:paraId="3AE78805" w14:textId="77777777" w:rsidR="00910FC4" w:rsidRPr="00910FC4" w:rsidRDefault="00910FC4" w:rsidP="00954059">
      <w:pPr>
        <w:pStyle w:val="PlainText"/>
      </w:pPr>
      <w:r w:rsidRPr="00910FC4">
        <w:t>TAGTTAATTATAATCCTGTTATTTGAAGTCTACTTTTGATATCTCTTTTGAAGTCATTGAGATGTAAGTT</w:t>
      </w:r>
    </w:p>
    <w:p w14:paraId="5F59FAC3" w14:textId="77777777" w:rsidR="00910FC4" w:rsidRPr="00910FC4" w:rsidRDefault="00910FC4" w:rsidP="00954059">
      <w:pPr>
        <w:pStyle w:val="PlainText"/>
      </w:pPr>
      <w:r w:rsidRPr="00910FC4">
        <w:t>TACCCTGTAGACAGAAACACGGCTTTGAAGAATGACCTTGGACAAGTGTCTTCTAAGCTATTATGTTGAT</w:t>
      </w:r>
    </w:p>
    <w:p w14:paraId="19F5E79B" w14:textId="77777777" w:rsidR="00910FC4" w:rsidRPr="00910FC4" w:rsidRDefault="00910FC4" w:rsidP="00954059">
      <w:pPr>
        <w:pStyle w:val="PlainText"/>
      </w:pPr>
      <w:r w:rsidRPr="00910FC4">
        <w:t>CCTAAACTTGTTTAAGTTTCAGGACATACTATTTTGATGAAGGTCTCTCCACAATTATATAGCAGACTAT</w:t>
      </w:r>
    </w:p>
    <w:p w14:paraId="09C2D3D8" w14:textId="77777777" w:rsidR="00910FC4" w:rsidRPr="00910FC4" w:rsidRDefault="00910FC4" w:rsidP="00954059">
      <w:pPr>
        <w:pStyle w:val="PlainText"/>
      </w:pPr>
      <w:r w:rsidRPr="00910FC4">
        <w:t>CTCCTTGTAACTAGCCTGTGACTTGGATTTTCTAATTCAATGACCTATCAGGAGTTCTATCCTAAATAAT</w:t>
      </w:r>
    </w:p>
    <w:p w14:paraId="1245B13B" w14:textId="77777777" w:rsidR="00910FC4" w:rsidRPr="00910FC4" w:rsidRDefault="00910FC4" w:rsidP="00954059">
      <w:pPr>
        <w:pStyle w:val="PlainText"/>
      </w:pPr>
      <w:r w:rsidRPr="00910FC4">
        <w:t>GTTCTAACGTTGATTTCAGATATATYCTGATATAGGAGTTTAGTATGTAATTGTACTTTTGTAATTGCCC</w:t>
      </w:r>
    </w:p>
    <w:p w14:paraId="16ACDAE9" w14:textId="77777777" w:rsidR="00910FC4" w:rsidRPr="00910FC4" w:rsidRDefault="00910FC4" w:rsidP="00954059">
      <w:pPr>
        <w:pStyle w:val="PlainText"/>
      </w:pPr>
      <w:r w:rsidRPr="00910FC4">
        <w:t>CATTCCACAAAATACTTATATTATCAAAAAATTCCTAGGTGGAC</w:t>
      </w:r>
    </w:p>
    <w:p w14:paraId="0056D226" w14:textId="77777777" w:rsidR="00910FC4" w:rsidRPr="00910FC4" w:rsidRDefault="00910FC4" w:rsidP="00954059">
      <w:pPr>
        <w:pStyle w:val="PlainText"/>
      </w:pPr>
    </w:p>
    <w:p w14:paraId="1DC8A372" w14:textId="77777777" w:rsidR="00910FC4" w:rsidRPr="00910FC4" w:rsidRDefault="00910FC4" w:rsidP="00954059">
      <w:pPr>
        <w:pStyle w:val="PlainText"/>
      </w:pPr>
      <w:r w:rsidRPr="00910FC4">
        <w:t>&gt;Pseudophoenix_sargentii_var.navassana_EF128399.1</w:t>
      </w:r>
    </w:p>
    <w:p w14:paraId="35330344" w14:textId="77777777" w:rsidR="00910FC4" w:rsidRPr="00910FC4" w:rsidRDefault="00910FC4" w:rsidP="00954059">
      <w:pPr>
        <w:pStyle w:val="PlainText"/>
      </w:pPr>
      <w:r w:rsidRPr="00910FC4">
        <w:t>GTAAATCCATAGAAGCTTCATGCAAGCTTTACTTGAGAAGCATGTCACAACTTAATTTGCTACAAATGCT</w:t>
      </w:r>
    </w:p>
    <w:p w14:paraId="01110812" w14:textId="77777777" w:rsidR="00910FC4" w:rsidRPr="00910FC4" w:rsidRDefault="00910FC4" w:rsidP="00954059">
      <w:pPr>
        <w:pStyle w:val="PlainText"/>
      </w:pPr>
      <w:r w:rsidRPr="00910FC4">
        <w:t>GGAGCTTTTTTTTTTTCCCTTATTCAAATAAAAACATGAAGGAAGTTTTCTTTCATTCCGCTCCAGGAGT</w:t>
      </w:r>
    </w:p>
    <w:p w14:paraId="056F4F25" w14:textId="77777777" w:rsidR="00910FC4" w:rsidRPr="00910FC4" w:rsidRDefault="00910FC4" w:rsidP="00954059">
      <w:pPr>
        <w:pStyle w:val="PlainText"/>
      </w:pPr>
      <w:r w:rsidRPr="00910FC4">
        <w:t>AAAATTTTTGCATATGTCTACCTAAAAGATGTTGTAAATAGCTTATACAAAAACACAAGGTTATTGAATT</w:t>
      </w:r>
    </w:p>
    <w:p w14:paraId="1A3BDF30" w14:textId="77777777" w:rsidR="00910FC4" w:rsidRPr="00910FC4" w:rsidRDefault="00910FC4" w:rsidP="00954059">
      <w:pPr>
        <w:pStyle w:val="PlainText"/>
      </w:pPr>
      <w:r w:rsidRPr="00910FC4">
        <w:t>TGCGTTACGCCTACCTTCCCCATCCTGTGGCCCARATTTTTAAGTAAGATCCGGTTATTTGTGGGGAGCT</w:t>
      </w:r>
    </w:p>
    <w:p w14:paraId="05EE01E0" w14:textId="77777777" w:rsidR="00910FC4" w:rsidRPr="00910FC4" w:rsidRDefault="00910FC4" w:rsidP="00954059">
      <w:pPr>
        <w:pStyle w:val="PlainText"/>
      </w:pPr>
      <w:r w:rsidRPr="00910FC4">
        <w:t>TTCGCCTTCAGAGTTCATATGTTCCTCTGGATTAGTTAATTATAATCCTGTTATTTGAAGTCTACTTTTG</w:t>
      </w:r>
    </w:p>
    <w:p w14:paraId="16CAA2E2" w14:textId="77777777" w:rsidR="00910FC4" w:rsidRPr="00910FC4" w:rsidRDefault="00910FC4" w:rsidP="00954059">
      <w:pPr>
        <w:pStyle w:val="PlainText"/>
      </w:pPr>
      <w:r w:rsidRPr="00910FC4">
        <w:t>ATATCTCTTTTGAAGTCATTGAGATGTAAGTTTTCCCTGTAGACAGAAACACGGCTTTGAAGAATGACCT</w:t>
      </w:r>
    </w:p>
    <w:p w14:paraId="76D78016" w14:textId="77777777" w:rsidR="00910FC4" w:rsidRPr="00910FC4" w:rsidRDefault="00910FC4" w:rsidP="00954059">
      <w:pPr>
        <w:pStyle w:val="PlainText"/>
      </w:pPr>
      <w:r w:rsidRPr="00910FC4">
        <w:t>TGGACAAGTGTCTTCTAAGCTATTATGTTGATCCTAAACTTGTTTAAGTTTCAGGACATACTATTTTGAT</w:t>
      </w:r>
    </w:p>
    <w:p w14:paraId="4459C309" w14:textId="77777777" w:rsidR="00910FC4" w:rsidRPr="00910FC4" w:rsidRDefault="00910FC4" w:rsidP="00954059">
      <w:pPr>
        <w:pStyle w:val="PlainText"/>
      </w:pPr>
      <w:r w:rsidRPr="00910FC4">
        <w:t>GAAGGTCTCTCCACAATTATATAGCAGACTATCTCCTTGTAACTAGCCTGTGACTTGGATTTTCTAATTC</w:t>
      </w:r>
    </w:p>
    <w:p w14:paraId="429C03AA" w14:textId="77777777" w:rsidR="00910FC4" w:rsidRPr="00910FC4" w:rsidRDefault="00910FC4" w:rsidP="00954059">
      <w:pPr>
        <w:pStyle w:val="PlainText"/>
      </w:pPr>
      <w:r w:rsidRPr="00910FC4">
        <w:t>AATGACCTATCAGTTCTATCCTAAATAATGTTCTAACGTTGATTTCAGATATATCCTGATATAGGAGTTT</w:t>
      </w:r>
    </w:p>
    <w:p w14:paraId="764570F6" w14:textId="77777777" w:rsidR="00910FC4" w:rsidRPr="00910FC4" w:rsidRDefault="00910FC4" w:rsidP="00954059">
      <w:pPr>
        <w:pStyle w:val="PlainText"/>
      </w:pPr>
      <w:r w:rsidRPr="00910FC4">
        <w:t>AGTAAGTAATTGTACTTTTGTAATT</w:t>
      </w:r>
    </w:p>
    <w:p w14:paraId="610B9642" w14:textId="77777777" w:rsidR="00910FC4" w:rsidRPr="00910FC4" w:rsidRDefault="00910FC4" w:rsidP="00954059">
      <w:pPr>
        <w:pStyle w:val="PlainText"/>
      </w:pPr>
    </w:p>
    <w:p w14:paraId="14905CC9" w14:textId="77777777" w:rsidR="00910FC4" w:rsidRPr="00910FC4" w:rsidRDefault="00910FC4" w:rsidP="00954059">
      <w:pPr>
        <w:pStyle w:val="PlainText"/>
      </w:pPr>
      <w:r w:rsidRPr="00910FC4">
        <w:t>&gt;Pseudophoenix_ekmanii_EF128397.1</w:t>
      </w:r>
    </w:p>
    <w:p w14:paraId="014459B3" w14:textId="77777777" w:rsidR="00910FC4" w:rsidRPr="00910FC4" w:rsidRDefault="00910FC4" w:rsidP="00954059">
      <w:pPr>
        <w:pStyle w:val="PlainText"/>
      </w:pPr>
      <w:r w:rsidRPr="00910FC4">
        <w:t>GTAAATCCATAGGAGCTTTTTTTTTTCCCTWATTCAGATAAAAACATGAAGGAGGTTTTCTTTCATGCCG</w:t>
      </w:r>
    </w:p>
    <w:p w14:paraId="3631D0DD" w14:textId="77777777" w:rsidR="00910FC4" w:rsidRPr="00910FC4" w:rsidRDefault="00910FC4" w:rsidP="00954059">
      <w:pPr>
        <w:pStyle w:val="PlainText"/>
      </w:pPr>
      <w:r w:rsidRPr="00910FC4">
        <w:t>CTCCAGGAGTAAAATTTTTGCATATGTCTAGCTAAAAGATGTTGTAGATAGCTTATACAAAAACACAAGG</w:t>
      </w:r>
    </w:p>
    <w:p w14:paraId="302687E7" w14:textId="77777777" w:rsidR="00910FC4" w:rsidRPr="00910FC4" w:rsidRDefault="00910FC4" w:rsidP="00954059">
      <w:pPr>
        <w:pStyle w:val="PlainText"/>
      </w:pPr>
      <w:r w:rsidRPr="00910FC4">
        <w:t>TTATTGAATTTGCGTTACGCCTACCTTCCCCATCCTGTGGCCCAGATTTTTAAGTATGATCCGGTTATTT</w:t>
      </w:r>
    </w:p>
    <w:p w14:paraId="51387126" w14:textId="77777777" w:rsidR="00910FC4" w:rsidRPr="00910FC4" w:rsidRDefault="00910FC4" w:rsidP="00954059">
      <w:pPr>
        <w:pStyle w:val="PlainText"/>
      </w:pPr>
      <w:r w:rsidRPr="00910FC4">
        <w:t>GTGGGGAGCTTTKGCCTTCGGAGTTCATATGTTCCTCTGGATTAGTTAATTATAATCCTGTTATTTGAAG</w:t>
      </w:r>
    </w:p>
    <w:p w14:paraId="7D599C89" w14:textId="77777777" w:rsidR="00910FC4" w:rsidRPr="00910FC4" w:rsidRDefault="00910FC4" w:rsidP="00954059">
      <w:pPr>
        <w:pStyle w:val="PlainText"/>
      </w:pPr>
      <w:r w:rsidRPr="00910FC4">
        <w:t>TCTACTTTTGATATCTCTTTTGAAGTCATTGAGATGTAAGTTTACCCTGTAGACAGAAACACGGCTTTGA</w:t>
      </w:r>
    </w:p>
    <w:p w14:paraId="71D73CE3" w14:textId="77777777" w:rsidR="00910FC4" w:rsidRPr="00910FC4" w:rsidRDefault="00910FC4" w:rsidP="00954059">
      <w:pPr>
        <w:pStyle w:val="PlainText"/>
      </w:pPr>
      <w:r w:rsidRPr="00910FC4">
        <w:t>AGAATGACCTTGGACAAGTGTCTTCTAAGCTATTATGTTGATCCTAAACTTGTTTAAGTTTCAGGACATA</w:t>
      </w:r>
    </w:p>
    <w:p w14:paraId="6947B9E3" w14:textId="77777777" w:rsidR="00910FC4" w:rsidRPr="00910FC4" w:rsidRDefault="00910FC4" w:rsidP="00954059">
      <w:pPr>
        <w:pStyle w:val="PlainText"/>
      </w:pPr>
      <w:r w:rsidRPr="00910FC4">
        <w:t>CTATTTTGATGAAGGTCTCTCCACAATTATATAGCAGACTATCTCCTTGTAACTAGCCTGTGACTTGGAT</w:t>
      </w:r>
    </w:p>
    <w:p w14:paraId="7FB3292E" w14:textId="77777777" w:rsidR="00910FC4" w:rsidRPr="00910FC4" w:rsidRDefault="00910FC4" w:rsidP="00954059">
      <w:pPr>
        <w:pStyle w:val="PlainText"/>
      </w:pPr>
      <w:r w:rsidRPr="00910FC4">
        <w:t>TTTCTAATTCAATGGCCTATCAGGAGTTCTATCCTAAATAATGTTCTAACATTGATTTCAGATATATCCT</w:t>
      </w:r>
    </w:p>
    <w:p w14:paraId="173FC33F" w14:textId="77777777" w:rsidR="00910FC4" w:rsidRPr="00910FC4" w:rsidRDefault="00910FC4" w:rsidP="00954059">
      <w:pPr>
        <w:pStyle w:val="PlainText"/>
      </w:pPr>
      <w:r w:rsidRPr="00910FC4">
        <w:t>GATGTAGGAGTTTAGTATGTAATTGTACTTTTGTAATTGCCCCA</w:t>
      </w:r>
    </w:p>
    <w:p w14:paraId="04321358" w14:textId="77777777" w:rsidR="00910FC4" w:rsidRPr="00910FC4" w:rsidRDefault="00910FC4" w:rsidP="00954059">
      <w:pPr>
        <w:pStyle w:val="PlainText"/>
      </w:pPr>
    </w:p>
    <w:p w14:paraId="101CC713" w14:textId="77777777" w:rsidR="00910FC4" w:rsidRPr="00910FC4" w:rsidRDefault="00910FC4" w:rsidP="00954059">
      <w:pPr>
        <w:pStyle w:val="PlainText"/>
      </w:pPr>
      <w:r w:rsidRPr="00910FC4">
        <w:t>&gt;Pseudophoenix_sargentii_var.saonae_EF128400.1</w:t>
      </w:r>
    </w:p>
    <w:p w14:paraId="3B0DEEE8" w14:textId="77777777" w:rsidR="00910FC4" w:rsidRPr="00910FC4" w:rsidRDefault="00910FC4" w:rsidP="00954059">
      <w:pPr>
        <w:pStyle w:val="PlainText"/>
      </w:pPr>
      <w:r w:rsidRPr="00910FC4">
        <w:t>GTAAATCCATAGAAGCTTCATGCAAGCTTTACTTGAGAAGCATGTCACAACTTAATTTGCTACAAATGCT</w:t>
      </w:r>
    </w:p>
    <w:p w14:paraId="20930D4E" w14:textId="77777777" w:rsidR="00910FC4" w:rsidRPr="00910FC4" w:rsidRDefault="00910FC4" w:rsidP="00954059">
      <w:pPr>
        <w:pStyle w:val="PlainText"/>
      </w:pPr>
      <w:r w:rsidRPr="00910FC4">
        <w:t>GGAGCTTTTTTTTTTTCCCTGTATTCAGATAAAAACATGAAGGAAGTTTTCTTKCATYCCGCTCCAGGAG</w:t>
      </w:r>
    </w:p>
    <w:p w14:paraId="447226B4" w14:textId="77777777" w:rsidR="00910FC4" w:rsidRPr="00910FC4" w:rsidRDefault="00910FC4" w:rsidP="00954059">
      <w:pPr>
        <w:pStyle w:val="PlainText"/>
      </w:pPr>
      <w:r w:rsidRPr="00910FC4">
        <w:t>TAAAATTTTGGCATATGTCTAGCTAAAAGATGTTGTAGATAGCTTATACAAAAACACAAGGTTATTGAAT</w:t>
      </w:r>
    </w:p>
    <w:p w14:paraId="6A439829" w14:textId="77777777" w:rsidR="00910FC4" w:rsidRPr="00910FC4" w:rsidRDefault="00910FC4" w:rsidP="00954059">
      <w:pPr>
        <w:pStyle w:val="PlainText"/>
      </w:pPr>
      <w:r w:rsidRPr="00910FC4">
        <w:t>TTGCGTTACGCCTACCTTCCCCATCCTGTGGCCCAGATTTTTAAGTAAGATCCGGTTATTTGTGGGGAGC</w:t>
      </w:r>
    </w:p>
    <w:p w14:paraId="3E3155C1" w14:textId="77777777" w:rsidR="00910FC4" w:rsidRPr="00910FC4" w:rsidRDefault="00910FC4" w:rsidP="00954059">
      <w:pPr>
        <w:pStyle w:val="PlainText"/>
      </w:pPr>
      <w:r w:rsidRPr="00910FC4">
        <w:t>TTTCGCCTTCAGAGTTCATATGTTCCTCTGGATTAGTTAATTATAATCCTGTTATTTGAAGTCTACTTTT</w:t>
      </w:r>
    </w:p>
    <w:p w14:paraId="05B3A66F" w14:textId="77777777" w:rsidR="00910FC4" w:rsidRPr="00910FC4" w:rsidRDefault="00910FC4" w:rsidP="00954059">
      <w:pPr>
        <w:pStyle w:val="PlainText"/>
      </w:pPr>
      <w:r w:rsidRPr="00910FC4">
        <w:t>GATATCTCTTTTGAAGTCATTGAGATGTAAGTTTACCCTGTAGACAGAAACACGGCTTTGAAGAATGACC</w:t>
      </w:r>
    </w:p>
    <w:p w14:paraId="58049137" w14:textId="77777777" w:rsidR="00910FC4" w:rsidRPr="00910FC4" w:rsidRDefault="00910FC4" w:rsidP="00954059">
      <w:pPr>
        <w:pStyle w:val="PlainText"/>
      </w:pPr>
      <w:r w:rsidRPr="00910FC4">
        <w:t>TTGGACAAGTGTCTTCTAAGCTATTATGTTGATCCTAAACTTGTTTAAGTTTCAGGACATACTATTTTGA</w:t>
      </w:r>
    </w:p>
    <w:p w14:paraId="4243E138" w14:textId="77777777" w:rsidR="00910FC4" w:rsidRPr="00910FC4" w:rsidRDefault="00910FC4" w:rsidP="00954059">
      <w:pPr>
        <w:pStyle w:val="PlainText"/>
      </w:pPr>
      <w:r w:rsidRPr="00910FC4">
        <w:t>TGAAGGTCTCTCCACAATTATATAGCAGASTATCTCCTTGTAAMTAGCCTGTGACTTGGATTTTCTAATT</w:t>
      </w:r>
    </w:p>
    <w:p w14:paraId="4123ECF2" w14:textId="77777777" w:rsidR="00910FC4" w:rsidRPr="00910FC4" w:rsidRDefault="00910FC4" w:rsidP="00954059">
      <w:pPr>
        <w:pStyle w:val="PlainText"/>
      </w:pPr>
      <w:r w:rsidRPr="00910FC4">
        <w:t>CAATGACCTATCAGGAGTTCTATCCTAAATAATGKTCTAACGTTGATTTCAGATATATCCTGATATAGGA</w:t>
      </w:r>
    </w:p>
    <w:p w14:paraId="1A45E452" w14:textId="77777777" w:rsidR="00910FC4" w:rsidRPr="00910FC4" w:rsidRDefault="00910FC4" w:rsidP="00954059">
      <w:pPr>
        <w:pStyle w:val="PlainText"/>
      </w:pPr>
      <w:r w:rsidRPr="00910FC4">
        <w:t>GTTTAGTATGTAATTGTACTTTTGTAATTGCCCCA</w:t>
      </w:r>
    </w:p>
    <w:p w14:paraId="0654E08E" w14:textId="77777777" w:rsidR="00910FC4" w:rsidRPr="00910FC4" w:rsidRDefault="00910FC4" w:rsidP="00954059">
      <w:pPr>
        <w:pStyle w:val="PlainText"/>
      </w:pPr>
    </w:p>
    <w:p w14:paraId="013754FF" w14:textId="77777777" w:rsidR="00910FC4" w:rsidRPr="00910FC4" w:rsidRDefault="00910FC4" w:rsidP="00954059">
      <w:pPr>
        <w:pStyle w:val="PlainText"/>
      </w:pPr>
      <w:r w:rsidRPr="00910FC4">
        <w:t xml:space="preserve">&gt;Pseudophoenix_lediniana_EF128398.1 </w:t>
      </w:r>
    </w:p>
    <w:p w14:paraId="42C470F6" w14:textId="77777777" w:rsidR="00910FC4" w:rsidRPr="00910FC4" w:rsidRDefault="00910FC4" w:rsidP="00954059">
      <w:pPr>
        <w:pStyle w:val="PlainText"/>
      </w:pPr>
      <w:r w:rsidRPr="00910FC4">
        <w:t>ACTTGAGAAGCATGTCACAACTTAATTTGCTACAAATGCTGGAGCTTTTTTTTTTCCCTTATTCAGATAA</w:t>
      </w:r>
    </w:p>
    <w:p w14:paraId="052E5B4C" w14:textId="77777777" w:rsidR="00910FC4" w:rsidRPr="00910FC4" w:rsidRDefault="00910FC4" w:rsidP="00954059">
      <w:pPr>
        <w:pStyle w:val="PlainText"/>
      </w:pPr>
      <w:r w:rsidRPr="00910FC4">
        <w:t>AAACATGAAGGAAGTTTTCTTTCATTCCGCTCCAGGAGTAAAATTTTTGCATATGTCTAGCTAAAAGATG</w:t>
      </w:r>
    </w:p>
    <w:p w14:paraId="5E712DF3" w14:textId="77777777" w:rsidR="00910FC4" w:rsidRPr="00910FC4" w:rsidRDefault="00910FC4" w:rsidP="00954059">
      <w:pPr>
        <w:pStyle w:val="PlainText"/>
      </w:pPr>
      <w:r w:rsidRPr="00910FC4">
        <w:t>TTGTAGATAGCTTATACAAAAACACAAGGTTATTGAATTTGCGTTACGCCTACCTTCCCCATCCTGTGGC</w:t>
      </w:r>
    </w:p>
    <w:p w14:paraId="36FCBE16" w14:textId="77777777" w:rsidR="00910FC4" w:rsidRPr="00910FC4" w:rsidRDefault="00910FC4" w:rsidP="00954059">
      <w:pPr>
        <w:pStyle w:val="PlainText"/>
      </w:pPr>
      <w:r w:rsidRPr="00910FC4">
        <w:t>CCAGATTTTTAAGTATGTTCCGGTTATTTGTGGGGAGCTTTTGCCTTCAGAGTTCATATGTTCCTCTGGA</w:t>
      </w:r>
    </w:p>
    <w:p w14:paraId="191520AB" w14:textId="77777777" w:rsidR="00910FC4" w:rsidRPr="00910FC4" w:rsidRDefault="00910FC4" w:rsidP="00954059">
      <w:pPr>
        <w:pStyle w:val="PlainText"/>
      </w:pPr>
      <w:r w:rsidRPr="00910FC4">
        <w:t>TTAGTTAATTATAATCCTGTTATTTGAAGTCTACTTTTGATATCTCTTTTGAAGTCATTGAGATGTAAGT</w:t>
      </w:r>
    </w:p>
    <w:p w14:paraId="5A930F52" w14:textId="77777777" w:rsidR="00910FC4" w:rsidRPr="00910FC4" w:rsidRDefault="00910FC4" w:rsidP="00954059">
      <w:pPr>
        <w:pStyle w:val="PlainText"/>
      </w:pPr>
      <w:r w:rsidRPr="00910FC4">
        <w:t>TTACCCTGTAGACAGAAACACGGCTTTGAAGAATGACCTTGGACAAGTGTCTTCTAAGCTATTATGTTGA</w:t>
      </w:r>
    </w:p>
    <w:p w14:paraId="56BF9667" w14:textId="77777777" w:rsidR="00910FC4" w:rsidRPr="00910FC4" w:rsidRDefault="00910FC4" w:rsidP="00954059">
      <w:pPr>
        <w:pStyle w:val="PlainText"/>
      </w:pPr>
      <w:r w:rsidRPr="00910FC4">
        <w:t>TCCTAAACTTGTTTAAGTTTCAGGACATACTATTTTGATGAAGGTCTCTCCACAATTATATAGCAGACTA</w:t>
      </w:r>
    </w:p>
    <w:p w14:paraId="0EF9D08D" w14:textId="77777777" w:rsidR="00910FC4" w:rsidRPr="00910FC4" w:rsidRDefault="00910FC4" w:rsidP="00954059">
      <w:pPr>
        <w:pStyle w:val="PlainText"/>
      </w:pPr>
      <w:r w:rsidRPr="00910FC4">
        <w:t>TCTCCTTGTAACTAGCCTGTGACTTGGATTTTCTAATTCAATGGCCTATCAGGAGTTCTATCCTAAATAA</w:t>
      </w:r>
    </w:p>
    <w:p w14:paraId="20C2709D" w14:textId="77777777" w:rsidR="00910FC4" w:rsidRPr="00910FC4" w:rsidRDefault="00910FC4" w:rsidP="00954059">
      <w:pPr>
        <w:pStyle w:val="PlainText"/>
      </w:pPr>
      <w:r w:rsidRPr="00910FC4">
        <w:t>TGTTCTAACATTGATTTCAGATATATCCTGATGTAGGAGTTTAGTA</w:t>
      </w:r>
    </w:p>
    <w:p w14:paraId="5E670423" w14:textId="77777777" w:rsidR="00910FC4" w:rsidRPr="00910FC4" w:rsidRDefault="00910FC4" w:rsidP="00954059">
      <w:pPr>
        <w:pStyle w:val="PlainText"/>
      </w:pPr>
    </w:p>
    <w:p w14:paraId="31168909" w14:textId="77777777" w:rsidR="00910FC4" w:rsidRPr="00910FC4" w:rsidRDefault="00910FC4" w:rsidP="00954059">
      <w:pPr>
        <w:pStyle w:val="PlainText"/>
      </w:pPr>
      <w:r w:rsidRPr="00910FC4">
        <w:t>&gt;Reinhardtia_gracilis_AJ830182.1</w:t>
      </w:r>
    </w:p>
    <w:p w14:paraId="4893DB56" w14:textId="77777777" w:rsidR="00910FC4" w:rsidRPr="00910FC4" w:rsidRDefault="00910FC4" w:rsidP="00954059">
      <w:pPr>
        <w:pStyle w:val="PlainText"/>
      </w:pPr>
      <w:r w:rsidRPr="00910FC4">
        <w:t>GGGAGATGCTACTCCTTTTACTGATGTCACAGTAAGTAAATCCATAGAACCTTCATGCAAGCTTTACCTG</w:t>
      </w:r>
    </w:p>
    <w:p w14:paraId="6B524D81" w14:textId="77777777" w:rsidR="00910FC4" w:rsidRPr="00910FC4" w:rsidRDefault="00910FC4" w:rsidP="00954059">
      <w:pPr>
        <w:pStyle w:val="PlainText"/>
      </w:pPr>
      <w:r w:rsidRPr="00910FC4">
        <w:t>AGAAGCATGTCACAATTTAACTTGTTATAAATGTTGGAGCTTTTTTGCTTATTCAGTTTAAGAATTCCAA</w:t>
      </w:r>
    </w:p>
    <w:p w14:paraId="4F7430D8" w14:textId="77777777" w:rsidR="00910FC4" w:rsidRPr="00910FC4" w:rsidRDefault="00910FC4" w:rsidP="00954059">
      <w:pPr>
        <w:pStyle w:val="PlainText"/>
      </w:pPr>
      <w:r w:rsidRPr="00910FC4">
        <w:t>GGCTCTGTATCTGATGTTACAGAACATTATGGAAAGTTTCTTTTGATCTGCTTGAGCAATTAATTTTTGC</w:t>
      </w:r>
    </w:p>
    <w:p w14:paraId="3782A65C" w14:textId="77777777" w:rsidR="00910FC4" w:rsidRPr="00910FC4" w:rsidRDefault="00910FC4" w:rsidP="00954059">
      <w:pPr>
        <w:pStyle w:val="PlainText"/>
      </w:pPr>
      <w:r w:rsidRPr="00910FC4">
        <w:t>ATGTCTAGCTAAAAGACATTGTTGGTAGCTCGTACAAGAATGCATGGTAGTCGTACAGAATGCCTTTGGA</w:t>
      </w:r>
    </w:p>
    <w:p w14:paraId="2A34F3BC" w14:textId="77777777" w:rsidR="00910FC4" w:rsidRPr="00910FC4" w:rsidRDefault="00910FC4" w:rsidP="00954059">
      <w:pPr>
        <w:pStyle w:val="PlainText"/>
      </w:pPr>
      <w:r w:rsidRPr="00910FC4">
        <w:t>GTTCATATTTTCCTCTGGATTAGTTAATTATAAGCATGTTATTTGAAGTCTACTTTGAGCATCTCTTTTG</w:t>
      </w:r>
    </w:p>
    <w:p w14:paraId="4C7744BE" w14:textId="77777777" w:rsidR="00910FC4" w:rsidRPr="00910FC4" w:rsidRDefault="00910FC4" w:rsidP="00954059">
      <w:pPr>
        <w:pStyle w:val="PlainText"/>
      </w:pPr>
      <w:r w:rsidRPr="00910FC4">
        <w:t>AAGTTGGTGATATGTTAGTTTACCCTGTAGACAGAAAGTAGCTCTGAAGAATGACCTTGGACGGGTGTCT</w:t>
      </w:r>
    </w:p>
    <w:p w14:paraId="169517E0" w14:textId="77777777" w:rsidR="00910FC4" w:rsidRPr="00910FC4" w:rsidRDefault="00910FC4" w:rsidP="00954059">
      <w:pPr>
        <w:pStyle w:val="PlainText"/>
      </w:pPr>
      <w:r w:rsidRPr="00910FC4">
        <w:t>TGTAAGTTATTCTGATGATCCTAAACTTGTGTAAGTTTCAAGACATACTATTTTGACTAAGGTCTCTCCT</w:t>
      </w:r>
    </w:p>
    <w:p w14:paraId="70C1A099" w14:textId="77777777" w:rsidR="00910FC4" w:rsidRPr="00910FC4" w:rsidRDefault="00910FC4" w:rsidP="00954059">
      <w:pPr>
        <w:pStyle w:val="PlainText"/>
      </w:pPr>
      <w:r w:rsidRPr="00910FC4">
        <w:t>AAATTATGTCATTGACTATCTCCTTGTAACTGACCTGTGACTTGGATTTTCCAATTCAATGATCTATTAG</w:t>
      </w:r>
    </w:p>
    <w:p w14:paraId="4F3AFE93" w14:textId="77777777" w:rsidR="00910FC4" w:rsidRPr="00910FC4" w:rsidRDefault="00910FC4" w:rsidP="00954059">
      <w:pPr>
        <w:pStyle w:val="PlainText"/>
      </w:pPr>
      <w:r w:rsidRPr="00910FC4">
        <w:t>GAGTTATCCCAAATAATATTTCTAACATTGATTTCAGATGTATACTGATGTAGGAGTTGAATATGTAATT</w:t>
      </w:r>
    </w:p>
    <w:p w14:paraId="254523F2" w14:textId="77777777" w:rsidR="00910FC4" w:rsidRPr="00910FC4" w:rsidRDefault="00910FC4" w:rsidP="00954059">
      <w:pPr>
        <w:pStyle w:val="PlainText"/>
      </w:pPr>
      <w:r w:rsidRPr="00910FC4">
        <w:t>GTACTTTTGTAGTTGCCCCATTACAAAAAATGCTTATATTATCACAAATTTCCTAGG</w:t>
      </w:r>
    </w:p>
    <w:p w14:paraId="6880CCE2" w14:textId="77777777" w:rsidR="00910FC4" w:rsidRPr="00910FC4" w:rsidRDefault="00910FC4" w:rsidP="00954059">
      <w:pPr>
        <w:pStyle w:val="PlainText"/>
      </w:pPr>
    </w:p>
    <w:p w14:paraId="3040EF5E" w14:textId="77777777" w:rsidR="00910FC4" w:rsidRPr="00910FC4" w:rsidRDefault="00910FC4" w:rsidP="00954059">
      <w:pPr>
        <w:pStyle w:val="PlainText"/>
      </w:pPr>
      <w:r w:rsidRPr="00910FC4">
        <w:t>&gt;Reinhardtia_simplex_AJ830183.1</w:t>
      </w:r>
    </w:p>
    <w:p w14:paraId="462BA6E4" w14:textId="77777777" w:rsidR="00910FC4" w:rsidRPr="00910FC4" w:rsidRDefault="00910FC4" w:rsidP="00954059">
      <w:pPr>
        <w:pStyle w:val="PlainText"/>
      </w:pPr>
      <w:r w:rsidRPr="00910FC4">
        <w:t>CATCATGGAAAGGTTGCTGCCCATATGGGAAAGGAGGGAGATGCTACTCCTTTACTGATGTCACAGTAAG</w:t>
      </w:r>
    </w:p>
    <w:p w14:paraId="13AE4615" w14:textId="77777777" w:rsidR="00910FC4" w:rsidRPr="00910FC4" w:rsidRDefault="00910FC4" w:rsidP="00954059">
      <w:pPr>
        <w:pStyle w:val="PlainText"/>
      </w:pPr>
      <w:r w:rsidRPr="00910FC4">
        <w:t>TAAATCCATAGAACCTTCATGCAAGCTTTACCTGAGAAGCATGTCACAATTTAACTTGTTATAAATGTTG</w:t>
      </w:r>
    </w:p>
    <w:p w14:paraId="1FC35186" w14:textId="77777777" w:rsidR="00910FC4" w:rsidRPr="00910FC4" w:rsidRDefault="00910FC4" w:rsidP="00954059">
      <w:pPr>
        <w:pStyle w:val="PlainText"/>
      </w:pPr>
      <w:r w:rsidRPr="00910FC4">
        <w:t>GAGCTTTTTTGCTTATTCAGTTTAAGAATTCCAAGGCTCTGTATCTGATGTTACAGAACATTATGGAAAG</w:t>
      </w:r>
    </w:p>
    <w:p w14:paraId="231B3682" w14:textId="77777777" w:rsidR="00910FC4" w:rsidRPr="00910FC4" w:rsidRDefault="00910FC4" w:rsidP="00954059">
      <w:pPr>
        <w:pStyle w:val="PlainText"/>
      </w:pPr>
      <w:r w:rsidRPr="00910FC4">
        <w:t>TTTCTTTTGATCTGCTTGAGCAAATAATTTTTGCATGTCTTGCTAAAAGACATTTTTGGTAGCTCGTACA</w:t>
      </w:r>
    </w:p>
    <w:p w14:paraId="6606CEE0" w14:textId="77777777" w:rsidR="00910FC4" w:rsidRPr="00910FC4" w:rsidRDefault="00910FC4" w:rsidP="00954059">
      <w:pPr>
        <w:pStyle w:val="PlainText"/>
      </w:pPr>
      <w:r w:rsidRPr="00910FC4">
        <w:t>AGAATGCATGGTAGATCGTACAAGAATGCCTTTGGAGTTCATATTTTCCTCTGGATTAGTTAATTATAAG</w:t>
      </w:r>
    </w:p>
    <w:p w14:paraId="2E3B4350" w14:textId="77777777" w:rsidR="00910FC4" w:rsidRPr="00910FC4" w:rsidRDefault="00910FC4" w:rsidP="00954059">
      <w:pPr>
        <w:pStyle w:val="PlainText"/>
      </w:pPr>
      <w:r w:rsidRPr="00910FC4">
        <w:t>CATGTTATTTGAAGTCTACTTTGAGCATCTCTTTTGAAGTTGGTGATATGTTAGTTTACCCTGTAGACAG</w:t>
      </w:r>
    </w:p>
    <w:p w14:paraId="32922908" w14:textId="77777777" w:rsidR="00910FC4" w:rsidRPr="00910FC4" w:rsidRDefault="00910FC4" w:rsidP="00954059">
      <w:pPr>
        <w:pStyle w:val="PlainText"/>
      </w:pPr>
      <w:r w:rsidRPr="00910FC4">
        <w:t>AAAGTAGCTCTGAAGAATGACCTTGGACGGGTGTCTTGTAAGTTATTCTGATGATCCTAAACTTGTGTAA</w:t>
      </w:r>
    </w:p>
    <w:p w14:paraId="2C3CF0FF" w14:textId="77777777" w:rsidR="00910FC4" w:rsidRPr="00910FC4" w:rsidRDefault="00910FC4" w:rsidP="00954059">
      <w:pPr>
        <w:pStyle w:val="PlainText"/>
      </w:pPr>
      <w:r w:rsidRPr="00910FC4">
        <w:t>GTTTCAAGACATACTATTTTGACTAAGGTCTCTCCTAAATTATGTCATTGACTATCTCCTTGTAACTGAC</w:t>
      </w:r>
    </w:p>
    <w:p w14:paraId="38F63F5A" w14:textId="77777777" w:rsidR="00910FC4" w:rsidRPr="00910FC4" w:rsidRDefault="00910FC4" w:rsidP="00954059">
      <w:pPr>
        <w:pStyle w:val="PlainText"/>
      </w:pPr>
      <w:r w:rsidRPr="00910FC4">
        <w:t>CTGTGACTTGGATTTTCCAATTCAATGATCTATTAGGAGTTATCCCAAATAATATTTCTAACATTGATTT</w:t>
      </w:r>
    </w:p>
    <w:p w14:paraId="59E93BEE" w14:textId="77777777" w:rsidR="00910FC4" w:rsidRPr="00910FC4" w:rsidRDefault="00910FC4" w:rsidP="00954059">
      <w:pPr>
        <w:pStyle w:val="PlainText"/>
      </w:pPr>
      <w:r w:rsidRPr="00910FC4">
        <w:t>CAGATGTATACTGATGTAGGAGTTGAATATGTAATTGTACTTTTGTAGTTGCCCCATTACAAAAAATGCT</w:t>
      </w:r>
    </w:p>
    <w:p w14:paraId="63AD0A4D" w14:textId="77777777" w:rsidR="00910FC4" w:rsidRPr="00910FC4" w:rsidRDefault="00910FC4" w:rsidP="00954059">
      <w:pPr>
        <w:pStyle w:val="PlainText"/>
      </w:pPr>
      <w:r w:rsidRPr="00910FC4">
        <w:t>TATATTATCACAAATTTCCTAGGTGGACAA</w:t>
      </w:r>
    </w:p>
    <w:p w14:paraId="00711AF2" w14:textId="77777777" w:rsidR="00910FC4" w:rsidRPr="00910FC4" w:rsidRDefault="00910FC4" w:rsidP="00954059">
      <w:pPr>
        <w:pStyle w:val="PlainText"/>
      </w:pPr>
    </w:p>
    <w:p w14:paraId="0E2369C5" w14:textId="77777777" w:rsidR="00910FC4" w:rsidRPr="00910FC4" w:rsidRDefault="00910FC4" w:rsidP="00954059">
      <w:pPr>
        <w:pStyle w:val="PlainText"/>
      </w:pPr>
      <w:r w:rsidRPr="00910FC4">
        <w:t>&gt;Reinhardtia_gracilis_var.rostrata_HQ265664.1</w:t>
      </w:r>
    </w:p>
    <w:p w14:paraId="7F9D525A" w14:textId="77777777" w:rsidR="00910FC4" w:rsidRPr="00910FC4" w:rsidRDefault="00910FC4" w:rsidP="00954059">
      <w:pPr>
        <w:pStyle w:val="PlainText"/>
      </w:pPr>
      <w:r w:rsidRPr="00910FC4">
        <w:t>GCATCATGGGAAAGGTTGCTGCCCATATGGGAAAGGAGGGAGATGCTACTCCTTTTACTGATGTCACAGT</w:t>
      </w:r>
    </w:p>
    <w:p w14:paraId="516D3D58" w14:textId="77777777" w:rsidR="00910FC4" w:rsidRPr="00910FC4" w:rsidRDefault="00910FC4" w:rsidP="00954059">
      <w:pPr>
        <w:pStyle w:val="PlainText"/>
      </w:pPr>
      <w:r w:rsidRPr="00910FC4">
        <w:t>AAGTAAATCCATAGAACCTTCATGCAAGCTTTACCTGAGAAGCATGTCACAATTTAACTTGTTATAAATG</w:t>
      </w:r>
    </w:p>
    <w:p w14:paraId="66D737C0" w14:textId="77777777" w:rsidR="00910FC4" w:rsidRPr="00910FC4" w:rsidRDefault="00910FC4" w:rsidP="00954059">
      <w:pPr>
        <w:pStyle w:val="PlainText"/>
      </w:pPr>
      <w:r w:rsidRPr="00910FC4">
        <w:t>TTGGAGCTTTTTTGCTTATTCAGTTTAAGAATTCCAAGGCTCTGTATCTGATGTTACAGAACATTATGGA</w:t>
      </w:r>
    </w:p>
    <w:p w14:paraId="6982B855" w14:textId="77777777" w:rsidR="00910FC4" w:rsidRPr="00910FC4" w:rsidRDefault="00910FC4" w:rsidP="00954059">
      <w:pPr>
        <w:pStyle w:val="PlainText"/>
      </w:pPr>
      <w:r w:rsidRPr="00910FC4">
        <w:t>AAGTTTCTTTTGATCTGCTTGAGCAATTAATTTTTGCATGTCTAGCTAAAAGACATTGTTGGTAGCTCGT</w:t>
      </w:r>
    </w:p>
    <w:p w14:paraId="56E6912F" w14:textId="77777777" w:rsidR="00910FC4" w:rsidRPr="00910FC4" w:rsidRDefault="00910FC4" w:rsidP="00954059">
      <w:pPr>
        <w:pStyle w:val="PlainText"/>
      </w:pPr>
      <w:r w:rsidRPr="00910FC4">
        <w:t>ACAAGAATGCATGGTAGCTCGTACAAGAATGCCTTTGGAGTTCATATTTTCCTCTGGATTAGTTAATTAT</w:t>
      </w:r>
    </w:p>
    <w:p w14:paraId="665C9F06" w14:textId="77777777" w:rsidR="00910FC4" w:rsidRPr="00910FC4" w:rsidRDefault="00910FC4" w:rsidP="00954059">
      <w:pPr>
        <w:pStyle w:val="PlainText"/>
      </w:pPr>
      <w:r w:rsidRPr="00910FC4">
        <w:t>AAGCATGTTATTTGAAGTCTACTTTGAGCATCTCTTTTGAAGTTGGTGATATGTTAGTTTACCCTGTAGA</w:t>
      </w:r>
    </w:p>
    <w:p w14:paraId="0A4D990D" w14:textId="77777777" w:rsidR="00910FC4" w:rsidRPr="00910FC4" w:rsidRDefault="00910FC4" w:rsidP="00954059">
      <w:pPr>
        <w:pStyle w:val="PlainText"/>
      </w:pPr>
      <w:r w:rsidRPr="00910FC4">
        <w:t>CAGAAAGTAGCTCTGAAGAATGACCTTGGACGGGTGTCTTGTAAGTTATTCTGATGATCCTAAACTTGTG</w:t>
      </w:r>
    </w:p>
    <w:p w14:paraId="5DF54277" w14:textId="77777777" w:rsidR="00910FC4" w:rsidRPr="00910FC4" w:rsidRDefault="00910FC4" w:rsidP="00954059">
      <w:pPr>
        <w:pStyle w:val="PlainText"/>
      </w:pPr>
      <w:r w:rsidRPr="00910FC4">
        <w:t>TAAGTTTCAAGACATACTATTTTGACTAAGGTCTCTCCTAAATTATGTCATTGACTATCTCCTTGTAACT</w:t>
      </w:r>
    </w:p>
    <w:p w14:paraId="2503B8A8" w14:textId="77777777" w:rsidR="00910FC4" w:rsidRPr="00910FC4" w:rsidRDefault="00910FC4" w:rsidP="00954059">
      <w:pPr>
        <w:pStyle w:val="PlainText"/>
      </w:pPr>
      <w:r w:rsidRPr="00910FC4">
        <w:t>GACCTGTGACTTGGATTTTCCAATTCAATGATCTATTAGGAGTTATCCCAAATAATATTTCTAACATTGA</w:t>
      </w:r>
    </w:p>
    <w:p w14:paraId="1ACFCE50" w14:textId="77777777" w:rsidR="00910FC4" w:rsidRPr="00910FC4" w:rsidRDefault="00910FC4" w:rsidP="00954059">
      <w:pPr>
        <w:pStyle w:val="PlainText"/>
      </w:pPr>
      <w:r w:rsidRPr="00910FC4">
        <w:t>TTTCAGATGTATACTGATGTAGGAGTTGAATATGTAATTGTACTTTTGTAGTTGCCCCATTACAAAAAAT</w:t>
      </w:r>
    </w:p>
    <w:p w14:paraId="312A9F44" w14:textId="77777777" w:rsidR="00910FC4" w:rsidRPr="00910FC4" w:rsidRDefault="00910FC4" w:rsidP="00954059">
      <w:pPr>
        <w:pStyle w:val="PlainText"/>
      </w:pPr>
      <w:r w:rsidRPr="00910FC4">
        <w:t>GCTTATATTATCACAAATTTCCTAGGTGGACAATATAAGCAAAGCTCTTCATAAGTGTGGATA</w:t>
      </w:r>
    </w:p>
    <w:p w14:paraId="4B2CC320" w14:textId="77777777" w:rsidR="00910FC4" w:rsidRPr="00910FC4" w:rsidRDefault="00910FC4" w:rsidP="00954059">
      <w:pPr>
        <w:pStyle w:val="PlainText"/>
      </w:pPr>
    </w:p>
    <w:p w14:paraId="0F469126" w14:textId="77777777" w:rsidR="00910FC4" w:rsidRPr="00910FC4" w:rsidRDefault="00910FC4" w:rsidP="00954059">
      <w:pPr>
        <w:pStyle w:val="PlainText"/>
      </w:pPr>
      <w:r w:rsidRPr="00910FC4">
        <w:t>&gt;Reinhardtia_simplex_HQ265665.1</w:t>
      </w:r>
    </w:p>
    <w:p w14:paraId="213B0F36" w14:textId="77777777" w:rsidR="00910FC4" w:rsidRPr="00910FC4" w:rsidRDefault="00910FC4" w:rsidP="00954059">
      <w:pPr>
        <w:pStyle w:val="PlainText"/>
      </w:pPr>
      <w:r w:rsidRPr="00910FC4">
        <w:t>GCATCATGGGAAAGGTTGCTGCCCATATGGGAAAGGAGGGAGATGCTACTCCTTTTACTGATGTCACAGT</w:t>
      </w:r>
    </w:p>
    <w:p w14:paraId="71C34B21" w14:textId="77777777" w:rsidR="00910FC4" w:rsidRPr="00910FC4" w:rsidRDefault="00910FC4" w:rsidP="00954059">
      <w:pPr>
        <w:pStyle w:val="PlainText"/>
      </w:pPr>
      <w:r w:rsidRPr="00910FC4">
        <w:t>AAGTAAATCCATAGAACCTTCATGCAAGCTTTACCTGAGAAGCATGTCACAATTTAACTTGTTATAAATG</w:t>
      </w:r>
    </w:p>
    <w:p w14:paraId="6C2619E3" w14:textId="77777777" w:rsidR="00910FC4" w:rsidRPr="00910FC4" w:rsidRDefault="00910FC4" w:rsidP="00954059">
      <w:pPr>
        <w:pStyle w:val="PlainText"/>
      </w:pPr>
      <w:r w:rsidRPr="00910FC4">
        <w:t>TTGGAGCTTTTTTGCTTATTCAGTTTAAGAATTCCAAGGCTCTGTATCTGATGTTACAGAACATTATGGA</w:t>
      </w:r>
    </w:p>
    <w:p w14:paraId="0CBBFEB2" w14:textId="77777777" w:rsidR="00910FC4" w:rsidRPr="00910FC4" w:rsidRDefault="00910FC4" w:rsidP="00954059">
      <w:pPr>
        <w:pStyle w:val="PlainText"/>
      </w:pPr>
      <w:r w:rsidRPr="00910FC4">
        <w:t>AAGTTTCTTTTGATCTGCTTGAGCAAATAATTTTTGCATGTCTTGCTAAAAGACATTTTTGGTAGCTCGT</w:t>
      </w:r>
    </w:p>
    <w:p w14:paraId="2326B56D" w14:textId="77777777" w:rsidR="00910FC4" w:rsidRPr="00910FC4" w:rsidRDefault="00910FC4" w:rsidP="00954059">
      <w:pPr>
        <w:pStyle w:val="PlainText"/>
      </w:pPr>
      <w:r w:rsidRPr="00910FC4">
        <w:t>ACAAGAATGCATGGTAGATCGTACAAGAATGCCTTTGGAGTTCATATTTTCCTCTGGATTAGTTAATTAT</w:t>
      </w:r>
    </w:p>
    <w:p w14:paraId="1F0AEA5F" w14:textId="77777777" w:rsidR="00910FC4" w:rsidRPr="00910FC4" w:rsidRDefault="00910FC4" w:rsidP="00954059">
      <w:pPr>
        <w:pStyle w:val="PlainText"/>
      </w:pPr>
      <w:r w:rsidRPr="00910FC4">
        <w:t>AAGCATGTTATTTGAAGTCTACTTTGAGCATCTCTTTTGAAGTTGGTGATATGTTAGTTTACCCTGTAGA</w:t>
      </w:r>
    </w:p>
    <w:p w14:paraId="00CDF4D7" w14:textId="77777777" w:rsidR="00910FC4" w:rsidRPr="00910FC4" w:rsidRDefault="00910FC4" w:rsidP="00954059">
      <w:pPr>
        <w:pStyle w:val="PlainText"/>
      </w:pPr>
      <w:r w:rsidRPr="00910FC4">
        <w:t>CAGAAAGTAGCTCTGAAGAATGACCTTGGACGGGTGTCTTGTAAGTTATTCTGATGATCCTAAACTTGTG</w:t>
      </w:r>
    </w:p>
    <w:p w14:paraId="783683AA" w14:textId="77777777" w:rsidR="00910FC4" w:rsidRPr="00910FC4" w:rsidRDefault="00910FC4" w:rsidP="00954059">
      <w:pPr>
        <w:pStyle w:val="PlainText"/>
      </w:pPr>
      <w:r w:rsidRPr="00910FC4">
        <w:t>TAAGTTTCAAGACATACTATTTTGACTAAGGTCTCTCCTAAATTATGTCATTGACTATCTCCTTGTAACT</w:t>
      </w:r>
    </w:p>
    <w:p w14:paraId="5E660D5D" w14:textId="77777777" w:rsidR="00910FC4" w:rsidRPr="00910FC4" w:rsidRDefault="00910FC4" w:rsidP="00954059">
      <w:pPr>
        <w:pStyle w:val="PlainText"/>
      </w:pPr>
      <w:r w:rsidRPr="00910FC4">
        <w:t>GACCTGTGACTTGGATTTTCCAATTCAATGATCTATTAGGAGTTATCCCAAATAATATTTCTAACATTGA</w:t>
      </w:r>
    </w:p>
    <w:p w14:paraId="0C1B90DD" w14:textId="77777777" w:rsidR="00910FC4" w:rsidRPr="00910FC4" w:rsidRDefault="00910FC4" w:rsidP="00954059">
      <w:pPr>
        <w:pStyle w:val="PlainText"/>
      </w:pPr>
      <w:r w:rsidRPr="00910FC4">
        <w:t>TTTCAGATGTATACTGATGTAGGAGTTGAATATGTAATTGTACTTTTGTAGTTGCCCCATTACAAAAAAT</w:t>
      </w:r>
    </w:p>
    <w:p w14:paraId="18912D3A" w14:textId="77777777" w:rsidR="00910FC4" w:rsidRPr="00910FC4" w:rsidRDefault="00910FC4" w:rsidP="00954059">
      <w:pPr>
        <w:pStyle w:val="PlainText"/>
      </w:pPr>
      <w:r w:rsidRPr="00910FC4">
        <w:t>GCTTATATTATCACAAATTTCCTAGGTGGACAATATAAAGCAAAGCTCTTCATAAGTGTGGATA</w:t>
      </w:r>
    </w:p>
    <w:p w14:paraId="1480D3BA" w14:textId="77777777" w:rsidR="00910FC4" w:rsidRPr="00910FC4" w:rsidRDefault="00910FC4" w:rsidP="00954059">
      <w:pPr>
        <w:pStyle w:val="PlainText"/>
      </w:pPr>
    </w:p>
    <w:p w14:paraId="2D474F41" w14:textId="77777777" w:rsidR="00910FC4" w:rsidRPr="00910FC4" w:rsidRDefault="00910FC4" w:rsidP="00954059">
      <w:pPr>
        <w:pStyle w:val="PlainText"/>
      </w:pPr>
      <w:r w:rsidRPr="00910FC4">
        <w:t>&gt;Reinhardtia_simplex_AY779372.1</w:t>
      </w:r>
    </w:p>
    <w:p w14:paraId="23B82B6F" w14:textId="77777777" w:rsidR="00910FC4" w:rsidRPr="00910FC4" w:rsidRDefault="00910FC4" w:rsidP="00954059">
      <w:pPr>
        <w:pStyle w:val="PlainText"/>
      </w:pPr>
      <w:r w:rsidRPr="00910FC4">
        <w:t>TTGCCTTTAGAGTTCATATTTTCCTCTGGATTAGTTAATTATAAGCATGTTATTTGAAGTCTACTTTGAG</w:t>
      </w:r>
    </w:p>
    <w:p w14:paraId="6B670B5A" w14:textId="77777777" w:rsidR="00910FC4" w:rsidRPr="00910FC4" w:rsidRDefault="00910FC4" w:rsidP="00954059">
      <w:pPr>
        <w:pStyle w:val="PlainText"/>
      </w:pPr>
      <w:r w:rsidRPr="00910FC4">
        <w:t>CATCTCTTTTGAAGTTGGTGATATGTTAGTTTACCCTGTAGACAGAAAGTAGCTCTGAAGAATGACCTTG</w:t>
      </w:r>
    </w:p>
    <w:p w14:paraId="6B2B6737" w14:textId="77777777" w:rsidR="00910FC4" w:rsidRPr="00910FC4" w:rsidRDefault="00910FC4" w:rsidP="00954059">
      <w:pPr>
        <w:pStyle w:val="PlainText"/>
      </w:pPr>
      <w:r w:rsidRPr="00910FC4">
        <w:t>GACGGGTGTCTTGTAAGTTATTCTGATGATCCTAAACTTGTGTAAGTTTCAAGACATACTATTTTGACTA</w:t>
      </w:r>
    </w:p>
    <w:p w14:paraId="7B239BFE" w14:textId="77777777" w:rsidR="00910FC4" w:rsidRPr="00910FC4" w:rsidRDefault="00910FC4" w:rsidP="00954059">
      <w:pPr>
        <w:pStyle w:val="PlainText"/>
      </w:pPr>
      <w:r w:rsidRPr="00910FC4">
        <w:t>AGGTCTCTCCTAAATTATGTCATTGACTATCTCCTTGTAACTGACCTGTGACTTGGATTTTCCAATTCAA</w:t>
      </w:r>
    </w:p>
    <w:p w14:paraId="20245896" w14:textId="77777777" w:rsidR="00910FC4" w:rsidRPr="00910FC4" w:rsidRDefault="00910FC4" w:rsidP="00954059">
      <w:pPr>
        <w:pStyle w:val="PlainText"/>
      </w:pPr>
      <w:r w:rsidRPr="00910FC4">
        <w:t>TGATCTATTAGGAGTTATCCCAAATAATATTTCTAACATTGATTTCAGATGTATACTGATGTAGGAGTTG</w:t>
      </w:r>
    </w:p>
    <w:p w14:paraId="2D6728F7" w14:textId="77777777" w:rsidR="00910FC4" w:rsidRPr="00910FC4" w:rsidRDefault="00910FC4" w:rsidP="00954059">
      <w:pPr>
        <w:pStyle w:val="PlainText"/>
      </w:pPr>
      <w:r w:rsidRPr="00910FC4">
        <w:t>AATATGTAATTGTACTTTTGTAGTTGCCCCATTACAAAAAATGCTTATATTATCACAAATTTCCTAGGTG</w:t>
      </w:r>
    </w:p>
    <w:p w14:paraId="699B6797" w14:textId="77777777" w:rsidR="00910FC4" w:rsidRPr="00910FC4" w:rsidRDefault="00910FC4" w:rsidP="00954059">
      <w:pPr>
        <w:pStyle w:val="PlainText"/>
      </w:pPr>
      <w:r w:rsidRPr="00910FC4">
        <w:t>GACAATATAAGCAAAGCTCTTCATAAG</w:t>
      </w:r>
    </w:p>
    <w:p w14:paraId="09E20039" w14:textId="77777777" w:rsidR="00910FC4" w:rsidRPr="00910FC4" w:rsidRDefault="00910FC4" w:rsidP="00954059">
      <w:pPr>
        <w:pStyle w:val="PlainText"/>
      </w:pPr>
    </w:p>
    <w:p w14:paraId="3E2F418E" w14:textId="77777777" w:rsidR="00910FC4" w:rsidRPr="00910FC4" w:rsidRDefault="00910FC4" w:rsidP="00954059">
      <w:pPr>
        <w:pStyle w:val="PlainText"/>
      </w:pPr>
      <w:r w:rsidRPr="00910FC4">
        <w:t>&gt;Reinhardtia_gracilis_AY543106.1</w:t>
      </w:r>
    </w:p>
    <w:p w14:paraId="35F2BCED" w14:textId="77777777" w:rsidR="00910FC4" w:rsidRPr="00910FC4" w:rsidRDefault="00910FC4" w:rsidP="00954059">
      <w:pPr>
        <w:pStyle w:val="PlainText"/>
      </w:pPr>
      <w:r w:rsidRPr="00910FC4">
        <w:t>GGGAGATGCTACTCCTTTTACTGATGTCACAGTAAGTAAATCCATAGAACCTTCATGCAAGCTTTACCTG</w:t>
      </w:r>
    </w:p>
    <w:p w14:paraId="3C46AFDB" w14:textId="77777777" w:rsidR="00910FC4" w:rsidRPr="00910FC4" w:rsidRDefault="00910FC4" w:rsidP="00954059">
      <w:pPr>
        <w:pStyle w:val="PlainText"/>
      </w:pPr>
      <w:r w:rsidRPr="00910FC4">
        <w:t>AGAAGCATGTCACAATTTAACTTGTTATAAATGTTGGAGCTTTTTTGCTTATTCAGTTTAAGAATTCCAA</w:t>
      </w:r>
    </w:p>
    <w:p w14:paraId="7ED543A4" w14:textId="77777777" w:rsidR="00910FC4" w:rsidRPr="00910FC4" w:rsidRDefault="00910FC4" w:rsidP="00954059">
      <w:pPr>
        <w:pStyle w:val="PlainText"/>
      </w:pPr>
      <w:r w:rsidRPr="00910FC4">
        <w:t>GGCTCTGTATCTGATGTTACAGAACATTATGGAAAGTTTCTTTTGATCTGCTTGAGCAATTAATTTTTGC</w:t>
      </w:r>
    </w:p>
    <w:p w14:paraId="5690D7AC" w14:textId="77777777" w:rsidR="00910FC4" w:rsidRPr="00910FC4" w:rsidRDefault="00910FC4" w:rsidP="00954059">
      <w:pPr>
        <w:pStyle w:val="PlainText"/>
      </w:pPr>
      <w:r w:rsidRPr="00910FC4">
        <w:t>ATGTCTAGCTAAAAGACATTGTTGGTAGCTCGTACAAGAATGCATGGTAGCTCGTACAAGAATGCCTTTG</w:t>
      </w:r>
    </w:p>
    <w:p w14:paraId="0DAECD4F" w14:textId="77777777" w:rsidR="00910FC4" w:rsidRPr="00910FC4" w:rsidRDefault="00910FC4" w:rsidP="00954059">
      <w:pPr>
        <w:pStyle w:val="PlainText"/>
      </w:pPr>
      <w:r w:rsidRPr="00910FC4">
        <w:t>GAGTTCATATTTTCCTCTGGATTAGTTAATTATAAGCATGTTATTTGAAGTCTACTTTGAGCATCTCTTT</w:t>
      </w:r>
    </w:p>
    <w:p w14:paraId="060711CA" w14:textId="77777777" w:rsidR="00910FC4" w:rsidRPr="00910FC4" w:rsidRDefault="00910FC4" w:rsidP="00954059">
      <w:pPr>
        <w:pStyle w:val="PlainText"/>
      </w:pPr>
      <w:r w:rsidRPr="00910FC4">
        <w:t>TGAAGTTGGTGATATGTTAGTTTACCCTGTAGACAGAAAGTAGCTCTGAAGAATGACCTTGGACGGGTGT</w:t>
      </w:r>
    </w:p>
    <w:p w14:paraId="58422DCD" w14:textId="77777777" w:rsidR="00910FC4" w:rsidRPr="00910FC4" w:rsidRDefault="00910FC4" w:rsidP="00954059">
      <w:pPr>
        <w:pStyle w:val="PlainText"/>
      </w:pPr>
      <w:r w:rsidRPr="00910FC4">
        <w:t>CTTGTAAGTTATTCTGATGATCCTAAACTTGTGTAAGTTTCAAGACATACTATTTTGACTAAGGTCTCTC</w:t>
      </w:r>
    </w:p>
    <w:p w14:paraId="7DE3ECE2" w14:textId="77777777" w:rsidR="00910FC4" w:rsidRPr="00910FC4" w:rsidRDefault="00910FC4" w:rsidP="00954059">
      <w:pPr>
        <w:pStyle w:val="PlainText"/>
      </w:pPr>
      <w:r w:rsidRPr="00910FC4">
        <w:t>CTAAATTATGTCATTGACTATCTCCTTGTAACTGACCTGTGACTTGGATTTTCCAATTCAATGATCTATT</w:t>
      </w:r>
    </w:p>
    <w:p w14:paraId="2C038B05" w14:textId="77777777" w:rsidR="00910FC4" w:rsidRPr="00910FC4" w:rsidRDefault="00910FC4" w:rsidP="00954059">
      <w:pPr>
        <w:pStyle w:val="PlainText"/>
      </w:pPr>
      <w:r w:rsidRPr="00910FC4">
        <w:t>AGGAGTTATCCCAAATAATATTTCTAACATTGATTTCAGATGTATACTGATGTAGGAGTTGAATATGTAA</w:t>
      </w:r>
    </w:p>
    <w:p w14:paraId="1EF90E78" w14:textId="77777777" w:rsidR="00910FC4" w:rsidRPr="00910FC4" w:rsidRDefault="00910FC4" w:rsidP="00954059">
      <w:pPr>
        <w:pStyle w:val="PlainText"/>
      </w:pPr>
      <w:r w:rsidRPr="00910FC4">
        <w:t>TTGTACTTTTGTAGTTGCCCCATTACAAAAAATGCTTATATTATCACAAATTTCCTAGG</w:t>
      </w:r>
    </w:p>
    <w:p w14:paraId="53ACC84A" w14:textId="77777777" w:rsidR="00910FC4" w:rsidRPr="00910FC4" w:rsidRDefault="00910FC4" w:rsidP="00954059">
      <w:pPr>
        <w:pStyle w:val="PlainText"/>
      </w:pPr>
    </w:p>
    <w:p w14:paraId="268CAFA7" w14:textId="77777777" w:rsidR="00910FC4" w:rsidRPr="00910FC4" w:rsidRDefault="00910FC4" w:rsidP="00954059">
      <w:pPr>
        <w:pStyle w:val="PlainText"/>
      </w:pPr>
      <w:r w:rsidRPr="00910FC4">
        <w:t>&gt;Roystonea_regia_AJ830189.1</w:t>
      </w:r>
    </w:p>
    <w:p w14:paraId="7E3B5B4D" w14:textId="77777777" w:rsidR="00910FC4" w:rsidRPr="00910FC4" w:rsidRDefault="00910FC4" w:rsidP="00954059">
      <w:pPr>
        <w:pStyle w:val="PlainText"/>
      </w:pPr>
      <w:r w:rsidRPr="00910FC4">
        <w:t>GGAGGGAGATGCTACTCCTTTTACTGATGTCACAGTAAGTAAATCCATAGAACCTTCATGCAAGCTTTAC</w:t>
      </w:r>
    </w:p>
    <w:p w14:paraId="462A9DAC" w14:textId="77777777" w:rsidR="00910FC4" w:rsidRPr="00910FC4" w:rsidRDefault="00910FC4" w:rsidP="00954059">
      <w:pPr>
        <w:pStyle w:val="PlainText"/>
      </w:pPr>
      <w:r w:rsidRPr="00910FC4">
        <w:t>CTGAGAAGCATGTCACAGTTTAGCTTGCTATAAATGCTGGAGCTTTTTTGCTTATTCGGTTTAAGAATTC</w:t>
      </w:r>
    </w:p>
    <w:p w14:paraId="6BEF9D55" w14:textId="77777777" w:rsidR="00910FC4" w:rsidRPr="00910FC4" w:rsidRDefault="00910FC4" w:rsidP="00954059">
      <w:pPr>
        <w:pStyle w:val="PlainText"/>
      </w:pPr>
      <w:r w:rsidRPr="00910FC4">
        <w:t>CAAGGCACTGTATCTGATGTTAAAGAACATTATGGAAAGTTTCTTTTGTTCTGCTCGAGCAGGAAGTAAT</w:t>
      </w:r>
    </w:p>
    <w:p w14:paraId="6273BB84" w14:textId="77777777" w:rsidR="00910FC4" w:rsidRPr="00910FC4" w:rsidRDefault="00910FC4" w:rsidP="00954059">
      <w:pPr>
        <w:pStyle w:val="PlainText"/>
      </w:pPr>
      <w:r w:rsidRPr="00910FC4">
        <w:t>TTTTGCATTTGTCTAGCTAAAAGACATTGTTGTAGCTTGTTAAAAAACTCATGGTTATTCAATTTTTATT</w:t>
      </w:r>
    </w:p>
    <w:p w14:paraId="0CED97B0" w14:textId="77777777" w:rsidR="00910FC4" w:rsidRPr="00910FC4" w:rsidRDefault="00910FC4" w:rsidP="00954059">
      <w:pPr>
        <w:pStyle w:val="PlainText"/>
      </w:pPr>
      <w:r w:rsidRPr="00910FC4">
        <w:t>ACCATCAAGGATTTGTACTAGATATTGGTTTAGGGTAGACAGAAACGTGGCTTTGAAGAATGACCTTGGA</w:t>
      </w:r>
    </w:p>
    <w:p w14:paraId="11E10186" w14:textId="77777777" w:rsidR="00910FC4" w:rsidRPr="00910FC4" w:rsidRDefault="00910FC4" w:rsidP="00954059">
      <w:pPr>
        <w:pStyle w:val="PlainText"/>
      </w:pPr>
      <w:r w:rsidRPr="00910FC4">
        <w:t>TGAGTGTCTAGGAAGTTATTCTGATGATCCTAAACTTGTTTAAGTTTCAAGACATACTATTTTGACTAAG</w:t>
      </w:r>
    </w:p>
    <w:p w14:paraId="00042935" w14:textId="77777777" w:rsidR="00910FC4" w:rsidRPr="00910FC4" w:rsidRDefault="00910FC4" w:rsidP="00954059">
      <w:pPr>
        <w:pStyle w:val="PlainText"/>
      </w:pPr>
      <w:r w:rsidRPr="00910FC4">
        <w:t>GTCTCCCCTAAATTATATAATAGACTATCTCCTTTTAACTGACCCGTGACTTAAATTTTCCAATTCAATG</w:t>
      </w:r>
    </w:p>
    <w:p w14:paraId="3AAD7A38" w14:textId="77777777" w:rsidR="00910FC4" w:rsidRPr="00910FC4" w:rsidRDefault="00910FC4" w:rsidP="00954059">
      <w:pPr>
        <w:pStyle w:val="PlainText"/>
      </w:pPr>
      <w:r w:rsidRPr="00910FC4">
        <w:t>ATCTATCAGCTATCCTAAATAATGTTTCCAATAGACTATCTCCTTGTAACTGAACTGTTGCTTGGAATTT</w:t>
      </w:r>
    </w:p>
    <w:p w14:paraId="2C369761" w14:textId="77777777" w:rsidR="00910FC4" w:rsidRPr="00910FC4" w:rsidRDefault="00910FC4" w:rsidP="00954059">
      <w:pPr>
        <w:pStyle w:val="PlainText"/>
      </w:pPr>
      <w:r w:rsidRPr="00910FC4">
        <w:t>CCAATTCAATGATCTATCAGGAGTTCTATCCTGAATAATGTTTCTAACATTGATTTCAGATATATTCTGA</w:t>
      </w:r>
    </w:p>
    <w:p w14:paraId="455A2E31" w14:textId="77777777" w:rsidR="00910FC4" w:rsidRPr="00910FC4" w:rsidRDefault="00910FC4" w:rsidP="00954059">
      <w:pPr>
        <w:pStyle w:val="PlainText"/>
      </w:pPr>
      <w:r w:rsidRPr="00910FC4">
        <w:t>TGTAGGAGTTTAATATGTAAGTGTACCTTTGTAATTGCTCCATTACAAAAGATGCTTATATTATCACAA</w:t>
      </w:r>
    </w:p>
    <w:p w14:paraId="2FAAF25B" w14:textId="77777777" w:rsidR="00910FC4" w:rsidRPr="00910FC4" w:rsidRDefault="00910FC4" w:rsidP="00954059">
      <w:pPr>
        <w:pStyle w:val="PlainText"/>
      </w:pPr>
    </w:p>
    <w:p w14:paraId="4C205DC2" w14:textId="77777777" w:rsidR="00910FC4" w:rsidRPr="00910FC4" w:rsidRDefault="00910FC4" w:rsidP="00954059">
      <w:pPr>
        <w:pStyle w:val="PlainText"/>
      </w:pPr>
      <w:r w:rsidRPr="00910FC4">
        <w:t>&gt;Roystonea_regia_AJ830187.1</w:t>
      </w:r>
    </w:p>
    <w:p w14:paraId="10B9A702" w14:textId="77777777" w:rsidR="00910FC4" w:rsidRPr="00910FC4" w:rsidRDefault="00910FC4" w:rsidP="00954059">
      <w:pPr>
        <w:pStyle w:val="PlainText"/>
      </w:pPr>
      <w:r w:rsidRPr="00910FC4">
        <w:t>GGGAGATGCTACTCCTTTTACTGATGTCACAGTAAGTAAATCCATAGAACCTTCATGCAAGCTTTACCTG</w:t>
      </w:r>
    </w:p>
    <w:p w14:paraId="3D48AECD" w14:textId="77777777" w:rsidR="00910FC4" w:rsidRPr="00910FC4" w:rsidRDefault="00910FC4" w:rsidP="00954059">
      <w:pPr>
        <w:pStyle w:val="PlainText"/>
      </w:pPr>
      <w:r w:rsidRPr="00910FC4">
        <w:t>AGAAGCATGTCACAGTTTAGCTTGCTATAAATGCTGGAGCTTTTTTGCTTATTCGGTTTAAGAATTCCAA</w:t>
      </w:r>
    </w:p>
    <w:p w14:paraId="2866B55B" w14:textId="77777777" w:rsidR="00910FC4" w:rsidRPr="00910FC4" w:rsidRDefault="00910FC4" w:rsidP="00954059">
      <w:pPr>
        <w:pStyle w:val="PlainText"/>
      </w:pPr>
      <w:r w:rsidRPr="00910FC4">
        <w:t>GGCACTGTATCTGATGTTAAAGAACATTATGGAAAGTTTCTTTTGTTCTGCTCGAGCAGGAAGTAATTTT</w:t>
      </w:r>
    </w:p>
    <w:p w14:paraId="07483775" w14:textId="77777777" w:rsidR="00910FC4" w:rsidRPr="00910FC4" w:rsidRDefault="00910FC4" w:rsidP="00954059">
      <w:pPr>
        <w:pStyle w:val="PlainText"/>
      </w:pPr>
      <w:r w:rsidRPr="00910FC4">
        <w:t>TGCATTTGTCTAGCTAAAAGACATTGTTGTAGCTTGTTAAAAAACTCATGGTTATTCAATTTTTATTACC</w:t>
      </w:r>
    </w:p>
    <w:p w14:paraId="78843D58" w14:textId="77777777" w:rsidR="00910FC4" w:rsidRPr="00910FC4" w:rsidRDefault="00910FC4" w:rsidP="00954059">
      <w:pPr>
        <w:pStyle w:val="PlainText"/>
      </w:pPr>
      <w:r w:rsidRPr="00910FC4">
        <w:t>ATCAAGGATTTGTACTAGATATTGGTTTAGGGTAGACAGAAACGTGGCTTTGAAGAATGACCTTGGATGA</w:t>
      </w:r>
    </w:p>
    <w:p w14:paraId="043261DE" w14:textId="77777777" w:rsidR="00910FC4" w:rsidRPr="00910FC4" w:rsidRDefault="00910FC4" w:rsidP="00954059">
      <w:pPr>
        <w:pStyle w:val="PlainText"/>
      </w:pPr>
      <w:r w:rsidRPr="00910FC4">
        <w:t>GTGTCTAGGAAGTTATTCTGATGATCCTAAACTTGTTTAAGTTTCAAGACATACTATTTTGACTAAGGTC</w:t>
      </w:r>
    </w:p>
    <w:p w14:paraId="1BE12FBB" w14:textId="77777777" w:rsidR="00910FC4" w:rsidRPr="00910FC4" w:rsidRDefault="00910FC4" w:rsidP="00954059">
      <w:pPr>
        <w:pStyle w:val="PlainText"/>
      </w:pPr>
      <w:r w:rsidRPr="00910FC4">
        <w:t>TCCCCTAAATTATATAATAGACTATCTCCTTTTAACTGACCCGTGACTTAAATTTTCCAATTCAATGATC</w:t>
      </w:r>
    </w:p>
    <w:p w14:paraId="28F0E79C" w14:textId="77777777" w:rsidR="00910FC4" w:rsidRPr="00910FC4" w:rsidRDefault="00910FC4" w:rsidP="00954059">
      <w:pPr>
        <w:pStyle w:val="PlainText"/>
      </w:pPr>
      <w:r w:rsidRPr="00910FC4">
        <w:t>TATCAGCTATCCTAAATAATGTTTCCAATAGACTATCTCCTTGTAACTGAACTGTTGCTTGGAATTTCCA</w:t>
      </w:r>
    </w:p>
    <w:p w14:paraId="3CF21ADF" w14:textId="77777777" w:rsidR="00910FC4" w:rsidRPr="00910FC4" w:rsidRDefault="00910FC4" w:rsidP="00954059">
      <w:pPr>
        <w:pStyle w:val="PlainText"/>
      </w:pPr>
      <w:r w:rsidRPr="00910FC4">
        <w:t>ATTCAATGATCTATCAGGAGTTCTATCCTGAATAATGTTTCTAACATTGATTTCAGATATATTCTGATGT</w:t>
      </w:r>
    </w:p>
    <w:p w14:paraId="2EFDB6A1" w14:textId="77777777" w:rsidR="00910FC4" w:rsidRPr="00910FC4" w:rsidRDefault="00910FC4" w:rsidP="00954059">
      <w:pPr>
        <w:pStyle w:val="PlainText"/>
      </w:pPr>
      <w:r w:rsidRPr="00910FC4">
        <w:t>AGGAGTTTAATATGTAAGTGTACCTTTGTAATTGCTCCATTACAAAAGATGCTTATATTATCACAAATTG</w:t>
      </w:r>
    </w:p>
    <w:p w14:paraId="5653FB41" w14:textId="77777777" w:rsidR="00910FC4" w:rsidRPr="00910FC4" w:rsidRDefault="00910FC4" w:rsidP="00954059">
      <w:pPr>
        <w:pStyle w:val="PlainText"/>
      </w:pPr>
      <w:r w:rsidRPr="00910FC4">
        <w:t>CCTAGGTGGACAATATCAGCAAGCTCTC</w:t>
      </w:r>
    </w:p>
    <w:p w14:paraId="6EDAD25D" w14:textId="77777777" w:rsidR="00910FC4" w:rsidRPr="00910FC4" w:rsidRDefault="00910FC4" w:rsidP="00954059">
      <w:pPr>
        <w:pStyle w:val="PlainText"/>
      </w:pPr>
    </w:p>
    <w:p w14:paraId="5BC52D40" w14:textId="77777777" w:rsidR="00910FC4" w:rsidRPr="00910FC4" w:rsidRDefault="00910FC4" w:rsidP="00954059">
      <w:pPr>
        <w:pStyle w:val="PlainText"/>
      </w:pPr>
      <w:r w:rsidRPr="00910FC4">
        <w:t>&gt;Roystonea_regia_AJ830185.1</w:t>
      </w:r>
    </w:p>
    <w:p w14:paraId="3665C6A5" w14:textId="77777777" w:rsidR="00910FC4" w:rsidRPr="00910FC4" w:rsidRDefault="00910FC4" w:rsidP="00954059">
      <w:pPr>
        <w:pStyle w:val="PlainText"/>
      </w:pPr>
      <w:r w:rsidRPr="00910FC4">
        <w:t>GTGCTGCCCATATGGGAAGGAGGGAGATGCTACTCCTTTTACTGATGTCACAGTAAGTAAATCCATAGAA</w:t>
      </w:r>
    </w:p>
    <w:p w14:paraId="79826BF9" w14:textId="77777777" w:rsidR="00910FC4" w:rsidRPr="00910FC4" w:rsidRDefault="00910FC4" w:rsidP="00954059">
      <w:pPr>
        <w:pStyle w:val="PlainText"/>
      </w:pPr>
      <w:r w:rsidRPr="00910FC4">
        <w:t>CCTTCATGCAAGCTTTACCTGAGAAGCATGTCACAGTTTAGCTTGCTATAAATGCTGGAGCTTTTTTGCT</w:t>
      </w:r>
    </w:p>
    <w:p w14:paraId="1B752CF7" w14:textId="77777777" w:rsidR="00910FC4" w:rsidRPr="00910FC4" w:rsidRDefault="00910FC4" w:rsidP="00954059">
      <w:pPr>
        <w:pStyle w:val="PlainText"/>
      </w:pPr>
      <w:r w:rsidRPr="00910FC4">
        <w:t>TATTCGGTTTAAGAATTCCAAGGCACTGTATCTGATGTTAAAGAACATTATGGAAAGTTTCTTTTGTTCT</w:t>
      </w:r>
    </w:p>
    <w:p w14:paraId="794ABCCB" w14:textId="77777777" w:rsidR="00910FC4" w:rsidRPr="00910FC4" w:rsidRDefault="00910FC4" w:rsidP="00954059">
      <w:pPr>
        <w:pStyle w:val="PlainText"/>
      </w:pPr>
      <w:r w:rsidRPr="00910FC4">
        <w:t>GCTCGAGCAGGAAGTAATTTTTGCATTTGTCTAGCTAAAAGACATTGTTGTAGCTTGTTAAAAAACTCAT</w:t>
      </w:r>
    </w:p>
    <w:p w14:paraId="4339B95F" w14:textId="77777777" w:rsidR="00910FC4" w:rsidRPr="00910FC4" w:rsidRDefault="00910FC4" w:rsidP="00954059">
      <w:pPr>
        <w:pStyle w:val="PlainText"/>
      </w:pPr>
      <w:r w:rsidRPr="00910FC4">
        <w:t>GGTTATTCAATTTTTATTACCATCAAGGATTTGTACTAGATATTGGTTTAGGGTAGACAGAAACGTGGCT</w:t>
      </w:r>
    </w:p>
    <w:p w14:paraId="188954A5" w14:textId="77777777" w:rsidR="00910FC4" w:rsidRPr="00910FC4" w:rsidRDefault="00910FC4" w:rsidP="00954059">
      <w:pPr>
        <w:pStyle w:val="PlainText"/>
      </w:pPr>
      <w:r w:rsidRPr="00910FC4">
        <w:t>TTGAAGAATGACCTTGGATGAGTGTCTAGGAAGTTATTCTGATGATCCTAAACTTGTTTAAGTTTCAAGA</w:t>
      </w:r>
    </w:p>
    <w:p w14:paraId="6780FD54" w14:textId="77777777" w:rsidR="00910FC4" w:rsidRPr="00910FC4" w:rsidRDefault="00910FC4" w:rsidP="00954059">
      <w:pPr>
        <w:pStyle w:val="PlainText"/>
      </w:pPr>
      <w:r w:rsidRPr="00910FC4">
        <w:t>CATACTATTTTGACTAAGGTCTCCCCTAAATTATATAATAGACTATCTCCTTTTAACTGACCCGTGACTT</w:t>
      </w:r>
    </w:p>
    <w:p w14:paraId="5A8372FB" w14:textId="77777777" w:rsidR="00910FC4" w:rsidRPr="00910FC4" w:rsidRDefault="00910FC4" w:rsidP="00954059">
      <w:pPr>
        <w:pStyle w:val="PlainText"/>
      </w:pPr>
      <w:r w:rsidRPr="00910FC4">
        <w:t>AAATTTTCCAATTCAATGATCTATCAGCTATCCTAAATAATGTTTCCAATAGACTATCTCCTTGTAACTG</w:t>
      </w:r>
    </w:p>
    <w:p w14:paraId="7FDEDD7F" w14:textId="77777777" w:rsidR="00910FC4" w:rsidRPr="00910FC4" w:rsidRDefault="00910FC4" w:rsidP="00954059">
      <w:pPr>
        <w:pStyle w:val="PlainText"/>
      </w:pPr>
      <w:r w:rsidRPr="00910FC4">
        <w:t>AACTGTTGCTTGGAATTTCCAATTCAATGATCTATCAGGAGTTCTATCCTGAATAATGTTTCTAACATTG</w:t>
      </w:r>
    </w:p>
    <w:p w14:paraId="23E45AEF" w14:textId="77777777" w:rsidR="00910FC4" w:rsidRPr="00910FC4" w:rsidRDefault="00910FC4" w:rsidP="00954059">
      <w:pPr>
        <w:pStyle w:val="PlainText"/>
      </w:pPr>
      <w:r w:rsidRPr="00910FC4">
        <w:t>ATTTCAGATATATTCTGATGTAGGAGTTTAATATGTAAGTGTACCTTTGTAATTGCTCCATTACAAAAGA</w:t>
      </w:r>
    </w:p>
    <w:p w14:paraId="0A8137CD" w14:textId="77777777" w:rsidR="00910FC4" w:rsidRPr="00910FC4" w:rsidRDefault="00910FC4" w:rsidP="00954059">
      <w:pPr>
        <w:pStyle w:val="PlainText"/>
      </w:pPr>
      <w:r w:rsidRPr="00910FC4">
        <w:t>TGCTTATATTATCACAAATTGCCTAGGTGGA</w:t>
      </w:r>
    </w:p>
    <w:p w14:paraId="1A467710" w14:textId="77777777" w:rsidR="00910FC4" w:rsidRPr="00910FC4" w:rsidRDefault="00910FC4" w:rsidP="00954059">
      <w:pPr>
        <w:pStyle w:val="PlainText"/>
      </w:pPr>
    </w:p>
    <w:p w14:paraId="1C524E26" w14:textId="77777777" w:rsidR="00910FC4" w:rsidRPr="00910FC4" w:rsidRDefault="00910FC4" w:rsidP="00954059">
      <w:pPr>
        <w:pStyle w:val="PlainText"/>
      </w:pPr>
      <w:r w:rsidRPr="00910FC4">
        <w:t>&gt;Roystonea_oleracea_AJ830184.1</w:t>
      </w:r>
    </w:p>
    <w:p w14:paraId="1C8CB729" w14:textId="77777777" w:rsidR="00910FC4" w:rsidRPr="00910FC4" w:rsidRDefault="00910FC4" w:rsidP="00954059">
      <w:pPr>
        <w:pStyle w:val="PlainText"/>
      </w:pPr>
      <w:r w:rsidRPr="00910FC4">
        <w:t>TGCTGCGCATATGGGAAAGGAGGGAGATGCTACTCCTTTTACTGATGTCACAGTAAGTAAATCCATAGAA</w:t>
      </w:r>
    </w:p>
    <w:p w14:paraId="5D5B71F1" w14:textId="77777777" w:rsidR="00910FC4" w:rsidRPr="00910FC4" w:rsidRDefault="00910FC4" w:rsidP="00954059">
      <w:pPr>
        <w:pStyle w:val="PlainText"/>
      </w:pPr>
      <w:r w:rsidRPr="00910FC4">
        <w:t>CCTTCATGCAAGCTTTACCTGAGAAGCATGTCAGAGTTTAGCTTGCTATAAATGCTGGAGCTTTTTTGCT</w:t>
      </w:r>
    </w:p>
    <w:p w14:paraId="182F006C" w14:textId="77777777" w:rsidR="00910FC4" w:rsidRPr="00910FC4" w:rsidRDefault="00910FC4" w:rsidP="00954059">
      <w:pPr>
        <w:pStyle w:val="PlainText"/>
      </w:pPr>
      <w:r w:rsidRPr="00910FC4">
        <w:t>TATTCGGTTTAAGAATTCCAAGGCACTGTATCTGATGTTAAAGAACATTATGGAAAGTTTCTTTTGTTCT</w:t>
      </w:r>
    </w:p>
    <w:p w14:paraId="5E2FE8DA" w14:textId="77777777" w:rsidR="00910FC4" w:rsidRPr="00910FC4" w:rsidRDefault="00910FC4" w:rsidP="00954059">
      <w:pPr>
        <w:pStyle w:val="PlainText"/>
      </w:pPr>
      <w:r w:rsidRPr="00910FC4">
        <w:t>GCTCGAGCAGGAAGTAATTTTTGCGTTTGTCTAGCTAAAAGACATTGTTGTAGCTTGTACAAAAACTCAT</w:t>
      </w:r>
    </w:p>
    <w:p w14:paraId="6F04E72F" w14:textId="77777777" w:rsidR="00910FC4" w:rsidRPr="00910FC4" w:rsidRDefault="00910FC4" w:rsidP="00954059">
      <w:pPr>
        <w:pStyle w:val="PlainText"/>
      </w:pPr>
      <w:r w:rsidRPr="00910FC4">
        <w:t>GGTTATTCAATTTTTATTACCATCAAGGATTTGTACTAGATATTGGTTTAGGGTAGACAGAAACGTGGCT</w:t>
      </w:r>
    </w:p>
    <w:p w14:paraId="2A25D6CF" w14:textId="77777777" w:rsidR="00910FC4" w:rsidRPr="00910FC4" w:rsidRDefault="00910FC4" w:rsidP="00954059">
      <w:pPr>
        <w:pStyle w:val="PlainText"/>
      </w:pPr>
      <w:r w:rsidRPr="00910FC4">
        <w:t>TTGAAGAATGACCTTGGATGAGTGTCTAGGAAGTTATTCTGATGATCCTAAACTTGTTTAAGTTTCAAGA</w:t>
      </w:r>
    </w:p>
    <w:p w14:paraId="08AE89DC" w14:textId="77777777" w:rsidR="00910FC4" w:rsidRPr="00910FC4" w:rsidRDefault="00910FC4" w:rsidP="00954059">
      <w:pPr>
        <w:pStyle w:val="PlainText"/>
      </w:pPr>
      <w:r w:rsidRPr="00910FC4">
        <w:t>CATACTATTTTGACTAAGGTCTCCCCTAAATTATATAATAGACTATCTCCTTTTAACTGACCTGTGACTT</w:t>
      </w:r>
    </w:p>
    <w:p w14:paraId="2AEB7B6A" w14:textId="77777777" w:rsidR="00910FC4" w:rsidRPr="00910FC4" w:rsidRDefault="00910FC4" w:rsidP="00954059">
      <w:pPr>
        <w:pStyle w:val="PlainText"/>
      </w:pPr>
      <w:r w:rsidRPr="00910FC4">
        <w:t>AAATTTTCCAATTCAATGATCTATCAGGAGTTCTATCCTAAATAATGTTTCCAATAGACTATCTCCTTGT</w:t>
      </w:r>
    </w:p>
    <w:p w14:paraId="26EA57B8" w14:textId="77777777" w:rsidR="00910FC4" w:rsidRPr="00910FC4" w:rsidRDefault="00910FC4" w:rsidP="00954059">
      <w:pPr>
        <w:pStyle w:val="PlainText"/>
      </w:pPr>
      <w:r w:rsidRPr="00910FC4">
        <w:t>AACTGAACTGTTGCTTGGAATTTCCAATTCAATGATCTATCAGGAGTTCTATCCTGAATAATGTTTCTAA</w:t>
      </w:r>
    </w:p>
    <w:p w14:paraId="0733E8E4" w14:textId="77777777" w:rsidR="00910FC4" w:rsidRPr="00910FC4" w:rsidRDefault="00910FC4" w:rsidP="00954059">
      <w:pPr>
        <w:pStyle w:val="PlainText"/>
      </w:pPr>
      <w:r w:rsidRPr="00910FC4">
        <w:t>CATTGATTTCAGATATATTCTGATGTAGGAGTTTAATATGTAAGTGTACCTTTGTAATTGCTCCATTACA</w:t>
      </w:r>
    </w:p>
    <w:p w14:paraId="6D7A2B66" w14:textId="77777777" w:rsidR="00910FC4" w:rsidRPr="00910FC4" w:rsidRDefault="00910FC4" w:rsidP="00954059">
      <w:pPr>
        <w:pStyle w:val="PlainText"/>
      </w:pPr>
      <w:r w:rsidRPr="00910FC4">
        <w:t>AAGATGCTTATATTATCACAAATTGCCTAGGTGGACAATATCAGCAAAGCTCTTCATAAGTGTG</w:t>
      </w:r>
    </w:p>
    <w:p w14:paraId="02DFC738" w14:textId="77777777" w:rsidR="00910FC4" w:rsidRPr="00910FC4" w:rsidRDefault="00910FC4" w:rsidP="00954059">
      <w:pPr>
        <w:pStyle w:val="PlainText"/>
      </w:pPr>
    </w:p>
    <w:p w14:paraId="5DEA56D4" w14:textId="77777777" w:rsidR="00910FC4" w:rsidRPr="00910FC4" w:rsidRDefault="00910FC4" w:rsidP="00954059">
      <w:pPr>
        <w:pStyle w:val="PlainText"/>
      </w:pPr>
      <w:r w:rsidRPr="00910FC4">
        <w:t>&gt;Roystonea_regia_AJ830188.1</w:t>
      </w:r>
    </w:p>
    <w:p w14:paraId="0211F8A9" w14:textId="77777777" w:rsidR="00910FC4" w:rsidRPr="00910FC4" w:rsidRDefault="00910FC4" w:rsidP="00954059">
      <w:pPr>
        <w:pStyle w:val="PlainText"/>
      </w:pPr>
      <w:r w:rsidRPr="00910FC4">
        <w:t>CATATGGGAAAGGAGGGAGATGCTACTCCTTTTACTGATGTCACAGTAAGTAAATCCATAGAACCTTCAT</w:t>
      </w:r>
    </w:p>
    <w:p w14:paraId="067D1642" w14:textId="77777777" w:rsidR="00910FC4" w:rsidRPr="00910FC4" w:rsidRDefault="00910FC4" w:rsidP="00954059">
      <w:pPr>
        <w:pStyle w:val="PlainText"/>
      </w:pPr>
      <w:r w:rsidRPr="00910FC4">
        <w:t>GCAAGCTTTACCTGAGAAGCATGTCACAGTTTAGCTTGCTATAAATGCTGGAGCTTTTTTGCTTATTCGG</w:t>
      </w:r>
    </w:p>
    <w:p w14:paraId="07CB9190" w14:textId="77777777" w:rsidR="00910FC4" w:rsidRPr="00910FC4" w:rsidRDefault="00910FC4" w:rsidP="00954059">
      <w:pPr>
        <w:pStyle w:val="PlainText"/>
      </w:pPr>
      <w:r w:rsidRPr="00910FC4">
        <w:t>TTTAAGAATTCCAAGGCACTGTATCTGATGTTAAAGAACATTATGGAAAGTTTCTTTTGTTCTGCTCGAG</w:t>
      </w:r>
    </w:p>
    <w:p w14:paraId="279BF288" w14:textId="77777777" w:rsidR="00910FC4" w:rsidRPr="00910FC4" w:rsidRDefault="00910FC4" w:rsidP="00954059">
      <w:pPr>
        <w:pStyle w:val="PlainText"/>
      </w:pPr>
      <w:r w:rsidRPr="00910FC4">
        <w:t>CAGGAAGTAATTTTTGCATTTGTCTAGCTAAAAGACATTGTTGTAGCTTGTTAAAAAACTCATGGTTATT</w:t>
      </w:r>
    </w:p>
    <w:p w14:paraId="24B422F4" w14:textId="77777777" w:rsidR="00910FC4" w:rsidRPr="00910FC4" w:rsidRDefault="00910FC4" w:rsidP="00954059">
      <w:pPr>
        <w:pStyle w:val="PlainText"/>
      </w:pPr>
      <w:r w:rsidRPr="00910FC4">
        <w:t>CAATTTTTATTACCATCAAGGATTTGTACTAGATATTGGTTTAGGGTAGACAGAAACGTGGCTTTGAAGA</w:t>
      </w:r>
    </w:p>
    <w:p w14:paraId="2DADAB88" w14:textId="77777777" w:rsidR="00910FC4" w:rsidRPr="00910FC4" w:rsidRDefault="00910FC4" w:rsidP="00954059">
      <w:pPr>
        <w:pStyle w:val="PlainText"/>
      </w:pPr>
      <w:r w:rsidRPr="00910FC4">
        <w:t>ATGACCTTGGATGAGTGTCTAGGAAGTTATTCTGATGATCCTAAACTTGTTTAAGTTTCAAGACATACTA</w:t>
      </w:r>
    </w:p>
    <w:p w14:paraId="7A9A3F6B" w14:textId="77777777" w:rsidR="00910FC4" w:rsidRPr="00910FC4" w:rsidRDefault="00910FC4" w:rsidP="00954059">
      <w:pPr>
        <w:pStyle w:val="PlainText"/>
      </w:pPr>
      <w:r w:rsidRPr="00910FC4">
        <w:t>TTTTGACTAAGGTCTCCCCTAAATTATATAATAGACTATCTCCTTTTAACTGACCCGTGACTTAAATTTT</w:t>
      </w:r>
    </w:p>
    <w:p w14:paraId="0A7FE2DC" w14:textId="77777777" w:rsidR="00910FC4" w:rsidRPr="00910FC4" w:rsidRDefault="00910FC4" w:rsidP="00954059">
      <w:pPr>
        <w:pStyle w:val="PlainText"/>
      </w:pPr>
      <w:r w:rsidRPr="00910FC4">
        <w:t>CCAATTCAATGATCTATCAGCTATCCTAAATAATGTTTCCAATAGACTATCTCCTTGTAACTGAACTGTT</w:t>
      </w:r>
    </w:p>
    <w:p w14:paraId="672ED67B" w14:textId="77777777" w:rsidR="00910FC4" w:rsidRPr="00910FC4" w:rsidRDefault="00910FC4" w:rsidP="00954059">
      <w:pPr>
        <w:pStyle w:val="PlainText"/>
      </w:pPr>
      <w:r w:rsidRPr="00910FC4">
        <w:t>GCTTGGAATTTCCAATTCAATGATCTATCAGGAGTTCTATCCTGAATAATGTTTCTAACATTGATTTCAG</w:t>
      </w:r>
    </w:p>
    <w:p w14:paraId="0AE70E3E" w14:textId="77777777" w:rsidR="00910FC4" w:rsidRPr="00910FC4" w:rsidRDefault="00910FC4" w:rsidP="00954059">
      <w:pPr>
        <w:pStyle w:val="PlainText"/>
      </w:pPr>
      <w:r w:rsidRPr="00910FC4">
        <w:t>ATATATTCTGATGTAGGAGTTTAATATGTAAGTGTACCTTTGTAATTGCTCCATTACAAAAGATGCTTAT</w:t>
      </w:r>
    </w:p>
    <w:p w14:paraId="5D1A2708" w14:textId="77777777" w:rsidR="00910FC4" w:rsidRPr="00910FC4" w:rsidRDefault="00910FC4" w:rsidP="00954059">
      <w:pPr>
        <w:pStyle w:val="PlainText"/>
      </w:pPr>
      <w:r w:rsidRPr="00910FC4">
        <w:t>ATTATCACAAATTGCCTAGGTGGACAATATCAGCAAGCTCTCATAG</w:t>
      </w:r>
    </w:p>
    <w:p w14:paraId="4F5834D3" w14:textId="77777777" w:rsidR="00910FC4" w:rsidRPr="00910FC4" w:rsidRDefault="00910FC4" w:rsidP="00954059">
      <w:pPr>
        <w:pStyle w:val="PlainText"/>
      </w:pPr>
    </w:p>
    <w:p w14:paraId="05EF511B" w14:textId="77777777" w:rsidR="00910FC4" w:rsidRPr="00910FC4" w:rsidRDefault="00910FC4" w:rsidP="00954059">
      <w:pPr>
        <w:pStyle w:val="PlainText"/>
      </w:pPr>
      <w:r w:rsidRPr="00910FC4">
        <w:t>&gt;Roystonea_regia_AJ830186.1</w:t>
      </w:r>
    </w:p>
    <w:p w14:paraId="4907331A" w14:textId="77777777" w:rsidR="00910FC4" w:rsidRPr="00910FC4" w:rsidRDefault="00910FC4" w:rsidP="00954059">
      <w:pPr>
        <w:pStyle w:val="PlainText"/>
      </w:pPr>
      <w:r w:rsidRPr="00910FC4">
        <w:t>GGAGATGCTACTCCTTTTACTGATGTCACAGTAAGTAAATCCATAGAACCTTCATGCAAGCTTTACCTGA</w:t>
      </w:r>
    </w:p>
    <w:p w14:paraId="3440526C" w14:textId="77777777" w:rsidR="00910FC4" w:rsidRPr="00910FC4" w:rsidRDefault="00910FC4" w:rsidP="00954059">
      <w:pPr>
        <w:pStyle w:val="PlainText"/>
      </w:pPr>
      <w:r w:rsidRPr="00910FC4">
        <w:t>GAAGCATGTCACAGTTTAGCTTGCTATAAATGCTGGAGCTTTTTTGCTTATTCGGTTTAAGAATTCCAAG</w:t>
      </w:r>
    </w:p>
    <w:p w14:paraId="22A6DB3E" w14:textId="77777777" w:rsidR="00910FC4" w:rsidRPr="00910FC4" w:rsidRDefault="00910FC4" w:rsidP="00954059">
      <w:pPr>
        <w:pStyle w:val="PlainText"/>
      </w:pPr>
      <w:r w:rsidRPr="00910FC4">
        <w:t>GCACTGTATCTGATGTTAAAGAACATTATGGAAAGTTTCTTTCGTTCTGCTCGAGCAAGAAGTAATTTTT</w:t>
      </w:r>
    </w:p>
    <w:p w14:paraId="7635A37A" w14:textId="77777777" w:rsidR="00910FC4" w:rsidRPr="00910FC4" w:rsidRDefault="00910FC4" w:rsidP="00954059">
      <w:pPr>
        <w:pStyle w:val="PlainText"/>
      </w:pPr>
      <w:r w:rsidRPr="00910FC4">
        <w:t>GCATTTGTCTAGCTAAAAGACATTGTTGTAGCTTGTTAAAAAACTCATGGTTATTCAATTTTTATTACCA</w:t>
      </w:r>
    </w:p>
    <w:p w14:paraId="02CD63E1" w14:textId="77777777" w:rsidR="00910FC4" w:rsidRPr="00910FC4" w:rsidRDefault="00910FC4" w:rsidP="00954059">
      <w:pPr>
        <w:pStyle w:val="PlainText"/>
      </w:pPr>
      <w:r w:rsidRPr="00910FC4">
        <w:t>TCAAGGATTTGTACTAGATATTGGTTTAGGGTAGACAGAAACGTGGCTTTGAAGAATGACCTTGGATGAG</w:t>
      </w:r>
    </w:p>
    <w:p w14:paraId="1C7D593A" w14:textId="77777777" w:rsidR="00910FC4" w:rsidRPr="00910FC4" w:rsidRDefault="00910FC4" w:rsidP="00954059">
      <w:pPr>
        <w:pStyle w:val="PlainText"/>
      </w:pPr>
      <w:r w:rsidRPr="00910FC4">
        <w:t>TGTCTAGGAAGTTATTCTGATGATCCTAAACTTGTTTAAGTTTCAAGACATACTATTTTGACTAAGGTCT</w:t>
      </w:r>
    </w:p>
    <w:p w14:paraId="0FD4B92D" w14:textId="77777777" w:rsidR="00910FC4" w:rsidRPr="00910FC4" w:rsidRDefault="00910FC4" w:rsidP="00954059">
      <w:pPr>
        <w:pStyle w:val="PlainText"/>
      </w:pPr>
      <w:r w:rsidRPr="00910FC4">
        <w:t>CCCCTAAATTATATAATAGACTATCTCCTTTTAACTGACCCGTGACTTAAATTTTCCAATTCAATGATCT</w:t>
      </w:r>
    </w:p>
    <w:p w14:paraId="6ED0B92E" w14:textId="77777777" w:rsidR="00910FC4" w:rsidRPr="00910FC4" w:rsidRDefault="00910FC4" w:rsidP="00954059">
      <w:pPr>
        <w:pStyle w:val="PlainText"/>
      </w:pPr>
      <w:r w:rsidRPr="00910FC4">
        <w:t>ATCAGCTATCCTAAATAATGTTTCCAATAGACTATCTCCTTGTAACTGAACTGTTGCTTGGAATTTCCAA</w:t>
      </w:r>
    </w:p>
    <w:p w14:paraId="585CFEA3" w14:textId="77777777" w:rsidR="00910FC4" w:rsidRPr="00910FC4" w:rsidRDefault="00910FC4" w:rsidP="00954059">
      <w:pPr>
        <w:pStyle w:val="PlainText"/>
      </w:pPr>
      <w:r w:rsidRPr="00910FC4">
        <w:t>TTCAATGATCTATCAGGAGTTCTATCCTGAATAATGTTTCTAACATTGATTTCAGATATATTCTGATGTA</w:t>
      </w:r>
    </w:p>
    <w:p w14:paraId="02A1A6D5" w14:textId="77777777" w:rsidR="00910FC4" w:rsidRPr="00910FC4" w:rsidRDefault="00910FC4" w:rsidP="00954059">
      <w:pPr>
        <w:pStyle w:val="PlainText"/>
      </w:pPr>
      <w:r w:rsidRPr="00910FC4">
        <w:t>GGAGTTTAATATGTAAGTGTACCTTTGTAATTGCTCCATTACAAAAGATGCTTATATTATCACAAATTG</w:t>
      </w:r>
    </w:p>
    <w:p w14:paraId="0E89F746" w14:textId="77777777" w:rsidR="00910FC4" w:rsidRPr="00910FC4" w:rsidRDefault="00910FC4" w:rsidP="00954059">
      <w:pPr>
        <w:pStyle w:val="PlainText"/>
      </w:pPr>
    </w:p>
    <w:p w14:paraId="5DDFED41" w14:textId="77777777" w:rsidR="00910FC4" w:rsidRPr="00910FC4" w:rsidRDefault="00910FC4" w:rsidP="00954059">
      <w:pPr>
        <w:pStyle w:val="PlainText"/>
      </w:pPr>
      <w:r w:rsidRPr="00910FC4">
        <w:t>&gt;Rhapidophyllum_hystrix_EU215488.1</w:t>
      </w:r>
    </w:p>
    <w:p w14:paraId="729DC9A0" w14:textId="77777777" w:rsidR="00910FC4" w:rsidRPr="00910FC4" w:rsidRDefault="00910FC4" w:rsidP="00954059">
      <w:pPr>
        <w:pStyle w:val="PlainText"/>
      </w:pPr>
      <w:r w:rsidRPr="00910FC4">
        <w:t>ATATGCCAAAGGAGGGAGATGCTACTCCTTTTACTGATGTCACAGTAAGTAAATACATAAAACCTTCGTG</w:t>
      </w:r>
    </w:p>
    <w:p w14:paraId="2A4CF85C" w14:textId="77777777" w:rsidR="00910FC4" w:rsidRPr="00910FC4" w:rsidRDefault="00910FC4" w:rsidP="00954059">
      <w:pPr>
        <w:pStyle w:val="PlainText"/>
      </w:pPr>
      <w:r w:rsidRPr="00910FC4">
        <w:t>CAAGCTTTACCTGAGAAGCGTGCCATAATTTAACCTGCTATAAATGCTGGAGCTTTTTTGATTATTCAGT</w:t>
      </w:r>
    </w:p>
    <w:p w14:paraId="65E0B75D" w14:textId="77777777" w:rsidR="00910FC4" w:rsidRPr="00910FC4" w:rsidRDefault="00910FC4" w:rsidP="00954059">
      <w:pPr>
        <w:pStyle w:val="PlainText"/>
      </w:pPr>
      <w:r w:rsidRPr="00910FC4">
        <w:t>TTAAGAATTCCGAGTCACTGTATCTGATGTTAAAGAACATTAGGAAAGTTTCTTTTGTTCTGCTCCAGGA</w:t>
      </w:r>
    </w:p>
    <w:p w14:paraId="78E751BC" w14:textId="77777777" w:rsidR="00910FC4" w:rsidRPr="00910FC4" w:rsidRDefault="00910FC4" w:rsidP="00954059">
      <w:pPr>
        <w:pStyle w:val="PlainText"/>
      </w:pPr>
      <w:r w:rsidRPr="00910FC4">
        <w:t>GGAAGTAATTTTTGCATATGTCTAGCTAAAAGACATTGTTGATAGCTTATACGAAAACAGAAGGTTATTC</w:t>
      </w:r>
    </w:p>
    <w:p w14:paraId="5D37892A" w14:textId="77777777" w:rsidR="00910FC4" w:rsidRPr="00910FC4" w:rsidRDefault="00910FC4" w:rsidP="00954059">
      <w:pPr>
        <w:pStyle w:val="PlainText"/>
      </w:pPr>
      <w:r w:rsidRPr="00910FC4">
        <w:t>AATTCTCTTTACCATTAAGGATTTGTATTAGATATGGTTGAGCGTTTGCCTTTGGAGTTCATATTTTCCT</w:t>
      </w:r>
    </w:p>
    <w:p w14:paraId="3695F171" w14:textId="77777777" w:rsidR="00910FC4" w:rsidRPr="00910FC4" w:rsidRDefault="00910FC4" w:rsidP="00954059">
      <w:pPr>
        <w:pStyle w:val="PlainText"/>
      </w:pPr>
      <w:r w:rsidRPr="00910FC4">
        <w:t>CTGGTTTAGTTAATTATAATCCTGTTATTTGAAGTGTACTTTGAATATCTCTTTTGAAGTTCTTGAGATG</w:t>
      </w:r>
    </w:p>
    <w:p w14:paraId="315C4615" w14:textId="77777777" w:rsidR="00910FC4" w:rsidRPr="00910FC4" w:rsidRDefault="00910FC4" w:rsidP="00954059">
      <w:pPr>
        <w:pStyle w:val="PlainText"/>
      </w:pPr>
      <w:r w:rsidRPr="00910FC4">
        <w:t>TAAGTTTACCCTGTAGACAGAAACGTGGCTTTGAAGAACGACTTTGGACGAGTGTAAGTTATTCTGATGA</w:t>
      </w:r>
    </w:p>
    <w:p w14:paraId="3BF958CA" w14:textId="77777777" w:rsidR="00910FC4" w:rsidRPr="00910FC4" w:rsidRDefault="00910FC4" w:rsidP="00954059">
      <w:pPr>
        <w:pStyle w:val="PlainText"/>
      </w:pPr>
      <w:r w:rsidRPr="00910FC4">
        <w:t>TCCTAAACTTGTATAAGTTTCAAGACATACTATTTTGACTAAGGTCTCTTTTAAATTATATAGTAGACTA</w:t>
      </w:r>
    </w:p>
    <w:p w14:paraId="67D009F5" w14:textId="77777777" w:rsidR="00910FC4" w:rsidRPr="00910FC4" w:rsidRDefault="00910FC4" w:rsidP="00954059">
      <w:pPr>
        <w:pStyle w:val="PlainText"/>
      </w:pPr>
      <w:r w:rsidRPr="00910FC4">
        <w:t>TCTCCTTGTAACTGGCCTGTGACTTGGGTTTTCCAATTCGATGATCTATCAGGAGTTCTATCCTAAATAA</w:t>
      </w:r>
    </w:p>
    <w:p w14:paraId="331AEE45" w14:textId="77777777" w:rsidR="00910FC4" w:rsidRPr="00910FC4" w:rsidRDefault="00910FC4" w:rsidP="00954059">
      <w:pPr>
        <w:pStyle w:val="PlainText"/>
      </w:pPr>
      <w:r w:rsidRPr="00910FC4">
        <w:t>TGTTTCTAACATTGATTTCAGATGCATTCTGATATAGGAGTTCCATATGTAATTGTTCTTTTGTAATTTC</w:t>
      </w:r>
    </w:p>
    <w:p w14:paraId="2B33A6FB" w14:textId="77777777" w:rsidR="00910FC4" w:rsidRPr="00910FC4" w:rsidRDefault="00910FC4" w:rsidP="00954059">
      <w:pPr>
        <w:pStyle w:val="PlainText"/>
      </w:pPr>
      <w:r w:rsidRPr="00910FC4">
        <w:t>CCCATAACAAAAAATACTATATTATCATAAATTTCCTAGGTGGACAATATCAGCAAAGCTCTT</w:t>
      </w:r>
    </w:p>
    <w:p w14:paraId="7799C3D2" w14:textId="77777777" w:rsidR="00910FC4" w:rsidRPr="00910FC4" w:rsidRDefault="00910FC4" w:rsidP="00954059">
      <w:pPr>
        <w:pStyle w:val="PlainText"/>
      </w:pPr>
    </w:p>
    <w:p w14:paraId="60FA4AEB" w14:textId="77777777" w:rsidR="00910FC4" w:rsidRPr="00910FC4" w:rsidRDefault="00910FC4" w:rsidP="00954059">
      <w:pPr>
        <w:pStyle w:val="PlainText"/>
      </w:pPr>
      <w:r w:rsidRPr="00910FC4">
        <w:t xml:space="preserve">&gt;Rhapidophyllum_hystrix_HQ720571.1 </w:t>
      </w:r>
    </w:p>
    <w:p w14:paraId="7D190E7B" w14:textId="77777777" w:rsidR="00910FC4" w:rsidRPr="00910FC4" w:rsidRDefault="00910FC4" w:rsidP="00954059">
      <w:pPr>
        <w:pStyle w:val="PlainText"/>
      </w:pPr>
      <w:r w:rsidRPr="00910FC4">
        <w:t>CTCCTTTTACTGATGTCACAGTAAGTAAATACATAAAACCTTCGTGCAAGCTTTACCTGAGAAGCGTGCC</w:t>
      </w:r>
    </w:p>
    <w:p w14:paraId="454D8137" w14:textId="77777777" w:rsidR="00910FC4" w:rsidRPr="00910FC4" w:rsidRDefault="00910FC4" w:rsidP="00954059">
      <w:pPr>
        <w:pStyle w:val="PlainText"/>
      </w:pPr>
      <w:r w:rsidRPr="00910FC4">
        <w:t>ATAATTTAACCTGCTATAAATGCTGGAGCTTTTTTGATTATTCAGTTTAAGAATTCCGAGTCACTGTATC</w:t>
      </w:r>
    </w:p>
    <w:p w14:paraId="4962F0A0" w14:textId="77777777" w:rsidR="00910FC4" w:rsidRPr="00910FC4" w:rsidRDefault="00910FC4" w:rsidP="00954059">
      <w:pPr>
        <w:pStyle w:val="PlainText"/>
      </w:pPr>
      <w:r w:rsidRPr="00910FC4">
        <w:t>TGATGTTAAAGAACATTAGGAAAGTTTCTTTTGTTCTGCTCCAGGAGGAAGTAATTTTTGCATATGTCTA</w:t>
      </w:r>
    </w:p>
    <w:p w14:paraId="73B5F533" w14:textId="77777777" w:rsidR="00910FC4" w:rsidRPr="00910FC4" w:rsidRDefault="00910FC4" w:rsidP="00954059">
      <w:pPr>
        <w:pStyle w:val="PlainText"/>
      </w:pPr>
      <w:r w:rsidRPr="00910FC4">
        <w:t>GCTAAAAGACATTGTTGATAGCTTATACGAAAACAGAAGGTTATTCAATTCTCTTTACCATTAAGGATTT</w:t>
      </w:r>
    </w:p>
    <w:p w14:paraId="268CA5E2" w14:textId="77777777" w:rsidR="00910FC4" w:rsidRPr="00910FC4" w:rsidRDefault="00910FC4" w:rsidP="00954059">
      <w:pPr>
        <w:pStyle w:val="PlainText"/>
      </w:pPr>
      <w:r w:rsidRPr="00910FC4">
        <w:t>GTATTAGATATGGTTTAGTTAATTATAATCCTTTCAACTTCATACCTGGATTTGATTTTCTTTTGAGGAG</w:t>
      </w:r>
    </w:p>
    <w:p w14:paraId="7CC4886B" w14:textId="77777777" w:rsidR="00910FC4" w:rsidRPr="00910FC4" w:rsidRDefault="00910FC4" w:rsidP="00954059">
      <w:pPr>
        <w:pStyle w:val="PlainText"/>
      </w:pPr>
      <w:r w:rsidRPr="00910FC4">
        <w:t>AGCGTTTGCCTTTGGAGTTCATATTTTCCTCTGGTTTAGTTAATTATAATCCTGTTATTTGAAGTGTACT</w:t>
      </w:r>
    </w:p>
    <w:p w14:paraId="1AB26F5A" w14:textId="77777777" w:rsidR="00910FC4" w:rsidRPr="00910FC4" w:rsidRDefault="00910FC4" w:rsidP="00954059">
      <w:pPr>
        <w:pStyle w:val="PlainText"/>
      </w:pPr>
      <w:r w:rsidRPr="00910FC4">
        <w:t>TTGAATATCTCTTTTGAAGTTCTTGAGATGTAAGTTTACCCTGTAGACAGAAACGTGGCTTTGAAGAACG</w:t>
      </w:r>
    </w:p>
    <w:p w14:paraId="4A669A8C" w14:textId="77777777" w:rsidR="00910FC4" w:rsidRPr="00910FC4" w:rsidRDefault="00910FC4" w:rsidP="00954059">
      <w:pPr>
        <w:pStyle w:val="PlainText"/>
      </w:pPr>
      <w:r w:rsidRPr="00910FC4">
        <w:t>ACTTTGGACGAGTGTAAGTTATTCTGATGATCCTAAACTTGTATAAGTTTCAAGACATACTATTTTGACT</w:t>
      </w:r>
    </w:p>
    <w:p w14:paraId="5D43D84E" w14:textId="77777777" w:rsidR="00910FC4" w:rsidRPr="00910FC4" w:rsidRDefault="00910FC4" w:rsidP="00954059">
      <w:pPr>
        <w:pStyle w:val="PlainText"/>
      </w:pPr>
      <w:r w:rsidRPr="00910FC4">
        <w:t>AAGGTCTCTTTTAAATTATATAGTAGACTATCTCCTTGTAACTGGCCTGTGACTTGGGTTTTCCAATTCG</w:t>
      </w:r>
    </w:p>
    <w:p w14:paraId="0ECE1450" w14:textId="77777777" w:rsidR="00910FC4" w:rsidRPr="00910FC4" w:rsidRDefault="00910FC4" w:rsidP="00954059">
      <w:pPr>
        <w:pStyle w:val="PlainText"/>
      </w:pPr>
      <w:r w:rsidRPr="00910FC4">
        <w:t>ATGATCTATCAGGAGTTCTATCCTAAATAATGTTTCTAACATTGATTTCAGATGCATTCTGATATAGGAG</w:t>
      </w:r>
    </w:p>
    <w:p w14:paraId="12EDEABA" w14:textId="77777777" w:rsidR="00910FC4" w:rsidRPr="00910FC4" w:rsidRDefault="00910FC4" w:rsidP="00954059">
      <w:pPr>
        <w:pStyle w:val="PlainText"/>
      </w:pPr>
      <w:r w:rsidRPr="00910FC4">
        <w:t>TTCCATATGTAATTGTTCTTTTGTAATTTCCCCATAACAAAAAATACTTATATTATCATAAATT</w:t>
      </w:r>
    </w:p>
    <w:p w14:paraId="4C5294BF" w14:textId="77777777" w:rsidR="00910FC4" w:rsidRPr="00910FC4" w:rsidRDefault="00910FC4" w:rsidP="00954059">
      <w:pPr>
        <w:pStyle w:val="PlainText"/>
      </w:pPr>
    </w:p>
    <w:p w14:paraId="17213F8D" w14:textId="77777777" w:rsidR="00910FC4" w:rsidRPr="00910FC4" w:rsidRDefault="00910FC4" w:rsidP="00954059">
      <w:pPr>
        <w:pStyle w:val="PlainText"/>
      </w:pPr>
      <w:r w:rsidRPr="00910FC4">
        <w:t>&gt;Sabal_palmetto_HQ720578.1</w:t>
      </w:r>
    </w:p>
    <w:p w14:paraId="718FC7BB" w14:textId="77777777" w:rsidR="00910FC4" w:rsidRPr="00910FC4" w:rsidRDefault="00910FC4" w:rsidP="00954059">
      <w:pPr>
        <w:pStyle w:val="PlainText"/>
      </w:pPr>
      <w:r w:rsidRPr="00910FC4">
        <w:t>TTTACTGATGTCACAGTAAGTAATTCCATAAAACCTTCATGCAAGCTTTACCTGAGAAGCATGTCACAAT</w:t>
      </w:r>
    </w:p>
    <w:p w14:paraId="33EE4406" w14:textId="77777777" w:rsidR="00910FC4" w:rsidRPr="00910FC4" w:rsidRDefault="00910FC4" w:rsidP="00954059">
      <w:pPr>
        <w:pStyle w:val="PlainText"/>
      </w:pPr>
      <w:r w:rsidRPr="00910FC4">
        <w:t>TTAACTTGCTATAGATGCTGGAGCTTTTTTGCTTATTCAGTTTAAGAAAGTGTCTGGTGTTAAAGAACAT</w:t>
      </w:r>
    </w:p>
    <w:p w14:paraId="56B47405" w14:textId="77777777" w:rsidR="00910FC4" w:rsidRPr="00910FC4" w:rsidRDefault="00910FC4" w:rsidP="00954059">
      <w:pPr>
        <w:pStyle w:val="PlainText"/>
      </w:pPr>
      <w:r w:rsidRPr="00910FC4">
        <w:t>TGAGGAAAGTTTCTTTTGTTCTGCTCCTGGAGGAAGTAGTTTTTGCATGTCTAGCTAAAAGACATCGTTG</w:t>
      </w:r>
    </w:p>
    <w:p w14:paraId="63D3B57D" w14:textId="77777777" w:rsidR="00910FC4" w:rsidRPr="00910FC4" w:rsidRDefault="00910FC4" w:rsidP="00954059">
      <w:pPr>
        <w:pStyle w:val="PlainText"/>
      </w:pPr>
      <w:r w:rsidRPr="00910FC4">
        <w:t>ATAGCTTATACAAAAGCAGAAAGTTATTCAATTTGCATTACCATTAAGGATTTGTACTAGATATAGTTAA</w:t>
      </w:r>
    </w:p>
    <w:p w14:paraId="4BE655CD" w14:textId="77777777" w:rsidR="00910FC4" w:rsidRPr="00910FC4" w:rsidRDefault="00910FC4" w:rsidP="00954059">
      <w:pPr>
        <w:pStyle w:val="PlainText"/>
      </w:pPr>
      <w:r w:rsidRPr="00910FC4">
        <w:t>TTATATCTATATCTAGAACCTTTCAACTCCATACCTGAATTTTGAGGGGAGCTTTTGCCTTTGGAGTTCA</w:t>
      </w:r>
    </w:p>
    <w:p w14:paraId="5E7667B2" w14:textId="77777777" w:rsidR="00910FC4" w:rsidRPr="00910FC4" w:rsidRDefault="00910FC4" w:rsidP="00954059">
      <w:pPr>
        <w:pStyle w:val="PlainText"/>
      </w:pPr>
      <w:r w:rsidRPr="00910FC4">
        <w:t>TTTTTTCCTCTGATTTAGTTAATTATAATCCTGTTATTGGAGTCTACTTTGAATATCTCTTTTGAAGTTC</w:t>
      </w:r>
    </w:p>
    <w:p w14:paraId="7F7509C7" w14:textId="77777777" w:rsidR="00910FC4" w:rsidRPr="00910FC4" w:rsidRDefault="00910FC4" w:rsidP="00954059">
      <w:pPr>
        <w:pStyle w:val="PlainText"/>
      </w:pPr>
      <w:r w:rsidRPr="00910FC4">
        <w:t>CTGAGATGTAAGTTTACCCTGTAGACAGAAACGTGGCTTTGAAGAATGACCTTGGACGAGTGTCGTGCAA</w:t>
      </w:r>
    </w:p>
    <w:p w14:paraId="480509A2" w14:textId="77777777" w:rsidR="00910FC4" w:rsidRPr="00910FC4" w:rsidRDefault="00910FC4" w:rsidP="00954059">
      <w:pPr>
        <w:pStyle w:val="PlainText"/>
      </w:pPr>
      <w:r w:rsidRPr="00910FC4">
        <w:t>GTTATTCTGATGATCCTAAACTTGTACAAGTTTCAAGACATACTATCTTGACTAAGTTCTCTTCTAAATT</w:t>
      </w:r>
    </w:p>
    <w:p w14:paraId="044F6CE3" w14:textId="77777777" w:rsidR="00910FC4" w:rsidRPr="00910FC4" w:rsidRDefault="00910FC4" w:rsidP="00954059">
      <w:pPr>
        <w:pStyle w:val="PlainText"/>
      </w:pPr>
      <w:r w:rsidRPr="00910FC4">
        <w:t>ATATAGTAGACTATCTCCTTGTAACTGGCTTGTGACTTGGATTTTCCAATTCAACGATCTATCTGGAGTT</w:t>
      </w:r>
    </w:p>
    <w:p w14:paraId="7610FC8E" w14:textId="77777777" w:rsidR="00910FC4" w:rsidRPr="00910FC4" w:rsidRDefault="00910FC4" w:rsidP="00954059">
      <w:pPr>
        <w:pStyle w:val="PlainText"/>
      </w:pPr>
      <w:r w:rsidRPr="00910FC4">
        <w:t>CTATACTAAATAATGTTTCTAACATTGATTTCAGATGTATTCTGATGTAGTAATTGTTCTTTTGTAATTG</w:t>
      </w:r>
    </w:p>
    <w:p w14:paraId="04B5C75B" w14:textId="77777777" w:rsidR="00910FC4" w:rsidRPr="00910FC4" w:rsidRDefault="00910FC4" w:rsidP="00954059">
      <w:pPr>
        <w:pStyle w:val="PlainText"/>
      </w:pPr>
      <w:r w:rsidRPr="00910FC4">
        <w:t>CTCCATTACAAAAAATACTTATATTATCACAAATTTCCTAGGTGGACAATATCAGCAAAGCTCTTCATAA</w:t>
      </w:r>
    </w:p>
    <w:p w14:paraId="4CAD9399" w14:textId="77777777" w:rsidR="00910FC4" w:rsidRPr="00910FC4" w:rsidRDefault="00910FC4" w:rsidP="00954059">
      <w:pPr>
        <w:pStyle w:val="PlainText"/>
      </w:pPr>
      <w:r w:rsidRPr="00910FC4">
        <w:t>GT</w:t>
      </w:r>
    </w:p>
    <w:p w14:paraId="3A042E7F" w14:textId="77777777" w:rsidR="00910FC4" w:rsidRPr="00910FC4" w:rsidRDefault="00910FC4" w:rsidP="00954059">
      <w:pPr>
        <w:pStyle w:val="PlainText"/>
      </w:pPr>
    </w:p>
    <w:p w14:paraId="4D7896C7" w14:textId="77777777" w:rsidR="00910FC4" w:rsidRPr="00910FC4" w:rsidRDefault="00910FC4" w:rsidP="00954059">
      <w:pPr>
        <w:pStyle w:val="PlainText"/>
      </w:pPr>
      <w:r w:rsidRPr="00910FC4">
        <w:t>&gt;Sabal_bermudana_EU215512.1</w:t>
      </w:r>
    </w:p>
    <w:p w14:paraId="263D2590" w14:textId="77777777" w:rsidR="00910FC4" w:rsidRPr="00910FC4" w:rsidRDefault="00910FC4" w:rsidP="00954059">
      <w:pPr>
        <w:pStyle w:val="PlainText"/>
      </w:pPr>
      <w:r w:rsidRPr="00910FC4">
        <w:t>TTATTGAGTGCATCATGGGAAAGGTTGCTGCCCATATGGGAAAGGAGGGAGATGCTACTCCCTTTACTGA</w:t>
      </w:r>
    </w:p>
    <w:p w14:paraId="12D6D3EA" w14:textId="77777777" w:rsidR="00910FC4" w:rsidRPr="00910FC4" w:rsidRDefault="00910FC4" w:rsidP="00954059">
      <w:pPr>
        <w:pStyle w:val="PlainText"/>
      </w:pPr>
      <w:r w:rsidRPr="00910FC4">
        <w:t>TGTCACAGTAAGTAAGTCCATAAAACCTTCATGCAAGCTTTACCTGAGAAGCATGTCACAATTTAACTTG</w:t>
      </w:r>
    </w:p>
    <w:p w14:paraId="568C803D" w14:textId="77777777" w:rsidR="00910FC4" w:rsidRPr="00910FC4" w:rsidRDefault="00910FC4" w:rsidP="00954059">
      <w:pPr>
        <w:pStyle w:val="PlainText"/>
      </w:pPr>
      <w:r w:rsidRPr="00910FC4">
        <w:t>CTATAGATGCTGGAGCTTTTTTGCTTATTCAGTTTAAGAAAGTGTCTGGTGTTAAAGAACATTGAGGCAA</w:t>
      </w:r>
    </w:p>
    <w:p w14:paraId="672081E5" w14:textId="77777777" w:rsidR="00910FC4" w:rsidRPr="00910FC4" w:rsidRDefault="00910FC4" w:rsidP="00954059">
      <w:pPr>
        <w:pStyle w:val="PlainText"/>
      </w:pPr>
      <w:r w:rsidRPr="00910FC4">
        <w:t>GTTTCTTTTGTTCTGCTCCTGGAGGAAGTAGTTTTTGCATGTCTAGCTAAAAGACATCGTTGATAGCTTA</w:t>
      </w:r>
    </w:p>
    <w:p w14:paraId="652410F2" w14:textId="77777777" w:rsidR="00910FC4" w:rsidRPr="00910FC4" w:rsidRDefault="00910FC4" w:rsidP="00954059">
      <w:pPr>
        <w:pStyle w:val="PlainText"/>
      </w:pPr>
      <w:r w:rsidRPr="00910FC4">
        <w:t>TACAAAAGCAGAAAGTTATTCAATTTGCATTACCATTAAGGATTTGTACTAGATATGGTTTAATAAATAT</w:t>
      </w:r>
    </w:p>
    <w:p w14:paraId="33AAFD30" w14:textId="77777777" w:rsidR="00910FC4" w:rsidRPr="00910FC4" w:rsidRDefault="00910FC4" w:rsidP="00954059">
      <w:pPr>
        <w:pStyle w:val="PlainText"/>
      </w:pPr>
      <w:r w:rsidRPr="00910FC4">
        <w:t>GTTAAATATGTTTGACAACTGTCACCCTGCCCCCTCCCCGCACACCATCTCTCCCCCGCCCCCCCCGCCG</w:t>
      </w:r>
    </w:p>
    <w:p w14:paraId="41BFFC25" w14:textId="77777777" w:rsidR="00910FC4" w:rsidRPr="00910FC4" w:rsidRDefault="00910FC4" w:rsidP="00954059">
      <w:pPr>
        <w:pStyle w:val="PlainText"/>
      </w:pPr>
      <w:r w:rsidRPr="00910FC4">
        <w:t>CGGTGGCTTGACTAGAACCTTTCAACTCCATACCTGAATTTGTTTTTTTTTGTTTTTTGTTTTTGTTTTT</w:t>
      </w:r>
    </w:p>
    <w:p w14:paraId="7D38EBE2" w14:textId="77777777" w:rsidR="00910FC4" w:rsidRPr="00910FC4" w:rsidRDefault="00910FC4" w:rsidP="00954059">
      <w:pPr>
        <w:pStyle w:val="PlainText"/>
      </w:pPr>
      <w:r w:rsidRPr="00910FC4">
        <w:t>GTTTTTTTTTTTTTTTGAGGGGAGCTTTTGCCTTTGGAGTTCATTTTTTCCTCTGATTTAGTTAATTATA</w:t>
      </w:r>
    </w:p>
    <w:p w14:paraId="0BBE3225" w14:textId="77777777" w:rsidR="00910FC4" w:rsidRPr="00910FC4" w:rsidRDefault="00910FC4" w:rsidP="00954059">
      <w:pPr>
        <w:pStyle w:val="PlainText"/>
      </w:pPr>
      <w:r w:rsidRPr="00910FC4">
        <w:t>ATCCTGTTATTGGAGTCTACTTTGAATATCTCTTTTGAAGTTCCTGAGATGTAAGTTTACCCTGTAGACA</w:t>
      </w:r>
    </w:p>
    <w:p w14:paraId="1A965E6E" w14:textId="77777777" w:rsidR="00910FC4" w:rsidRPr="00910FC4" w:rsidRDefault="00910FC4" w:rsidP="00954059">
      <w:pPr>
        <w:pStyle w:val="PlainText"/>
      </w:pPr>
      <w:r w:rsidRPr="00910FC4">
        <w:t>GAAACATGGCATTGAAGAATGACCTTGGACGAGTGTCTTGCAAGTTATTCTGATGATCCTAAACTTGTAC</w:t>
      </w:r>
    </w:p>
    <w:p w14:paraId="15B16327" w14:textId="77777777" w:rsidR="00910FC4" w:rsidRPr="00910FC4" w:rsidRDefault="00910FC4" w:rsidP="00954059">
      <w:pPr>
        <w:pStyle w:val="PlainText"/>
      </w:pPr>
      <w:r w:rsidRPr="00910FC4">
        <w:t>AAGTTTCAAGACATACTATCTTGACTAAGGTTTCCTCTAAATTATATAATAGACTATCTCCTTGTAACTG</w:t>
      </w:r>
    </w:p>
    <w:p w14:paraId="513583B1" w14:textId="77777777" w:rsidR="00910FC4" w:rsidRPr="00910FC4" w:rsidRDefault="00910FC4" w:rsidP="00954059">
      <w:pPr>
        <w:pStyle w:val="PlainText"/>
      </w:pPr>
      <w:r w:rsidRPr="00910FC4">
        <w:t>GCCTGTGACTTGGATTTTCCAATTCAATGGTCTATCAGGAGTTCTATCCTAAATAATGTTTCTAACATTG</w:t>
      </w:r>
    </w:p>
    <w:p w14:paraId="0D0A03CE" w14:textId="77777777" w:rsidR="00910FC4" w:rsidRPr="00910FC4" w:rsidRDefault="00910FC4" w:rsidP="00954059">
      <w:pPr>
        <w:pStyle w:val="PlainText"/>
      </w:pPr>
      <w:r w:rsidRPr="00910FC4">
        <w:t>ATTTCAGATGTATTCTGATGTAGTAATTGTTCTTTTGTAATTGCCCCATTACAAAAAATACTTATATTAT</w:t>
      </w:r>
    </w:p>
    <w:p w14:paraId="5440BBE5" w14:textId="77777777" w:rsidR="00910FC4" w:rsidRPr="00910FC4" w:rsidRDefault="00910FC4" w:rsidP="00954059">
      <w:pPr>
        <w:pStyle w:val="PlainText"/>
      </w:pPr>
      <w:r w:rsidRPr="00910FC4">
        <w:t>CACAAATTTCCTAGGTGGACAATATCAGCAAANGCCTTCANAAGTGTGGAGANCA</w:t>
      </w:r>
    </w:p>
    <w:p w14:paraId="527513A9" w14:textId="77777777" w:rsidR="00910FC4" w:rsidRPr="00910FC4" w:rsidRDefault="00910FC4" w:rsidP="00954059">
      <w:pPr>
        <w:pStyle w:val="PlainText"/>
      </w:pPr>
    </w:p>
    <w:p w14:paraId="70802191" w14:textId="77777777" w:rsidR="00910FC4" w:rsidRPr="00910FC4" w:rsidRDefault="00910FC4" w:rsidP="00954059">
      <w:pPr>
        <w:pStyle w:val="PlainText"/>
      </w:pPr>
      <w:r w:rsidRPr="00910FC4">
        <w:t>&gt;Schippia_concolor_EU215486.1</w:t>
      </w:r>
    </w:p>
    <w:p w14:paraId="7E94BC72" w14:textId="77777777" w:rsidR="00910FC4" w:rsidRPr="00910FC4" w:rsidRDefault="00910FC4" w:rsidP="00954059">
      <w:pPr>
        <w:pStyle w:val="PlainText"/>
      </w:pPr>
      <w:r w:rsidRPr="00910FC4">
        <w:t>TTATTGAGTGCATCATGGGAAAGGTTGCTGCACATATGGGAAAAGAGGGAGATGCTACTCCTTTTACTGA</w:t>
      </w:r>
    </w:p>
    <w:p w14:paraId="2B0E5C86" w14:textId="77777777" w:rsidR="00910FC4" w:rsidRPr="00910FC4" w:rsidRDefault="00910FC4" w:rsidP="00954059">
      <w:pPr>
        <w:pStyle w:val="PlainText"/>
      </w:pPr>
      <w:r w:rsidRPr="00910FC4">
        <w:t>TGTCACAGTAAGTAAATCCATAAAACCTTCATGTGAGCTTTACCTGTGAAGCACGTCACAATTTAACTTG</w:t>
      </w:r>
    </w:p>
    <w:p w14:paraId="610044F0" w14:textId="77777777" w:rsidR="00910FC4" w:rsidRPr="00910FC4" w:rsidRDefault="00910FC4" w:rsidP="00954059">
      <w:pPr>
        <w:pStyle w:val="PlainText"/>
      </w:pPr>
      <w:r w:rsidRPr="00910FC4">
        <w:t>CTATAGATGCTGGAGCTTGTTTGCTTATTCAGTTTAAGAATCTGAGGCACTGTGTCTGGTGTTAAAGAAC</w:t>
      </w:r>
    </w:p>
    <w:p w14:paraId="6261973B" w14:textId="77777777" w:rsidR="00910FC4" w:rsidRPr="00910FC4" w:rsidRDefault="00910FC4" w:rsidP="00954059">
      <w:pPr>
        <w:pStyle w:val="PlainText"/>
      </w:pPr>
      <w:r w:rsidRPr="00910FC4">
        <w:t>ATTAAGGAAAGTTTCTTTTGTTCTGCTCCAGGAGGAAGTAGTTTTTGCACGTCTAGCTAAAAGACATTGT</w:t>
      </w:r>
    </w:p>
    <w:p w14:paraId="54F3AFCA" w14:textId="77777777" w:rsidR="00910FC4" w:rsidRPr="00910FC4" w:rsidRDefault="00910FC4" w:rsidP="00954059">
      <w:pPr>
        <w:pStyle w:val="PlainText"/>
      </w:pPr>
      <w:r w:rsidRPr="00910FC4">
        <w:t>TGATAGCTTATACAAAACAGAGGGTTATTCAATTTGCATTACCATTAAGGATTTGTACTAGTATGGTTCA</w:t>
      </w:r>
    </w:p>
    <w:p w14:paraId="23ABADCE" w14:textId="77777777" w:rsidR="00910FC4" w:rsidRPr="00910FC4" w:rsidRDefault="00910FC4" w:rsidP="00954059">
      <w:pPr>
        <w:pStyle w:val="PlainText"/>
      </w:pPr>
      <w:r w:rsidRPr="00910FC4">
        <w:t>ATAAATATGTTAAATATGTTTGAGAACTGGAGCTTTTGCCTTTGGAGCTCATTTTTTCCTCTGGTTTACT</w:t>
      </w:r>
    </w:p>
    <w:p w14:paraId="0C376E03" w14:textId="77777777" w:rsidR="00910FC4" w:rsidRPr="00910FC4" w:rsidRDefault="00910FC4" w:rsidP="00954059">
      <w:pPr>
        <w:pStyle w:val="PlainText"/>
      </w:pPr>
      <w:r w:rsidRPr="00910FC4">
        <w:t>TAATTCTAATCCTGTTATTTGAGTCTACTTTGAATATCTCTTTTGAAGTTCTTGAGAGGTAAGTTTACCC</w:t>
      </w:r>
    </w:p>
    <w:p w14:paraId="45842914" w14:textId="77777777" w:rsidR="00910FC4" w:rsidRPr="00910FC4" w:rsidRDefault="00910FC4" w:rsidP="00954059">
      <w:pPr>
        <w:pStyle w:val="PlainText"/>
      </w:pPr>
      <w:r w:rsidRPr="00910FC4">
        <w:t>TGTAGACAGAAACGTGGCTTTGAAGAATGACCTTGGATGAGTGTCTTGTAAGTTATTCTGATGATCCTAA</w:t>
      </w:r>
    </w:p>
    <w:p w14:paraId="7A28C2BF" w14:textId="77777777" w:rsidR="00910FC4" w:rsidRPr="00910FC4" w:rsidRDefault="00910FC4" w:rsidP="00954059">
      <w:pPr>
        <w:pStyle w:val="PlainText"/>
      </w:pPr>
      <w:r w:rsidRPr="00910FC4">
        <w:t>ACTTGTACAAGTTTCGAGGCATACTATCTTGACTAAGGTCTCTTCTAAATTATATAGTGATGATCCTAAA</w:t>
      </w:r>
    </w:p>
    <w:p w14:paraId="08C41B77" w14:textId="77777777" w:rsidR="00910FC4" w:rsidRPr="00910FC4" w:rsidRDefault="00910FC4" w:rsidP="00954059">
      <w:pPr>
        <w:pStyle w:val="PlainText"/>
      </w:pPr>
      <w:r w:rsidRPr="00910FC4">
        <w:t>CTTGTACAAGTTTCAAGGCATACTATCTTGACTAAGGTCTCTTCTAAATTATATAGTGATGATCCTAAAC</w:t>
      </w:r>
    </w:p>
    <w:p w14:paraId="665E644B" w14:textId="77777777" w:rsidR="00910FC4" w:rsidRPr="00910FC4" w:rsidRDefault="00910FC4" w:rsidP="00954059">
      <w:pPr>
        <w:pStyle w:val="PlainText"/>
      </w:pPr>
      <w:r w:rsidRPr="00910FC4">
        <w:t>TTGTGCAAGTTTCAAGGCATACTATCTTGACTAAGGTCTCTTCTAAATTATATAGTAGAGTATCTCCTCG</w:t>
      </w:r>
    </w:p>
    <w:p w14:paraId="4E3A76B3" w14:textId="77777777" w:rsidR="00910FC4" w:rsidRPr="00910FC4" w:rsidRDefault="00910FC4" w:rsidP="00954059">
      <w:pPr>
        <w:pStyle w:val="PlainText"/>
      </w:pPr>
      <w:r w:rsidRPr="00910FC4">
        <w:t>TAACTAGCCTGTGACTTGGATTTTCCTATTCAATGATCTATCAGGAGTTCTATCCTAAATAATGTTTCTA</w:t>
      </w:r>
    </w:p>
    <w:p w14:paraId="33E8889F" w14:textId="77777777" w:rsidR="00910FC4" w:rsidRPr="00910FC4" w:rsidRDefault="00910FC4" w:rsidP="00954059">
      <w:pPr>
        <w:pStyle w:val="PlainText"/>
      </w:pPr>
      <w:r w:rsidRPr="00910FC4">
        <w:t>ACGTTGATTTCAGATGTATTCTGATGTAGGAGTTTAATATGTAATTGTTCTTTTGTAATTGCCCCATTAC</w:t>
      </w:r>
    </w:p>
    <w:p w14:paraId="7ACDFC32" w14:textId="77777777" w:rsidR="00910FC4" w:rsidRPr="00910FC4" w:rsidRDefault="00910FC4" w:rsidP="00954059">
      <w:pPr>
        <w:pStyle w:val="PlainText"/>
      </w:pPr>
      <w:r w:rsidRPr="00910FC4">
        <w:t>AAAAAATACTTATATTATCAGGTGGACAATATCAGCAAGGCTCTTCATAAGTGTGGATATCAGA</w:t>
      </w:r>
    </w:p>
    <w:p w14:paraId="4B511275" w14:textId="77777777" w:rsidR="00910FC4" w:rsidRPr="00910FC4" w:rsidRDefault="00910FC4" w:rsidP="00954059">
      <w:pPr>
        <w:pStyle w:val="PlainText"/>
      </w:pPr>
    </w:p>
    <w:p w14:paraId="003DFBEF" w14:textId="77777777" w:rsidR="00910FC4" w:rsidRPr="00910FC4" w:rsidRDefault="00910FC4" w:rsidP="00954059">
      <w:pPr>
        <w:pStyle w:val="PlainText"/>
      </w:pPr>
      <w:r w:rsidRPr="00910FC4">
        <w:t>&gt;Serenoa_repens_HQ720585.1</w:t>
      </w:r>
    </w:p>
    <w:p w14:paraId="64F6A2BD" w14:textId="77777777" w:rsidR="00910FC4" w:rsidRPr="00910FC4" w:rsidRDefault="00910FC4" w:rsidP="00954059">
      <w:pPr>
        <w:pStyle w:val="PlainText"/>
      </w:pPr>
      <w:r w:rsidRPr="00910FC4">
        <w:t>CTACTCCTTTTACTGATGTCACAGTAAGTAAATACATAAAACCTTCATGCAAGCTTTACCTGAGAAGCGT</w:t>
      </w:r>
    </w:p>
    <w:p w14:paraId="64CE1F3A" w14:textId="77777777" w:rsidR="00910FC4" w:rsidRPr="00910FC4" w:rsidRDefault="00910FC4" w:rsidP="00954059">
      <w:pPr>
        <w:pStyle w:val="PlainText"/>
      </w:pPr>
      <w:r w:rsidRPr="00910FC4">
        <w:t>GTCATAATTTAACCTGCTATAAATGCTGGAGCTTTTTTGCTTATTCAGTTTAAGAATTCCGAGTCACTGT</w:t>
      </w:r>
    </w:p>
    <w:p w14:paraId="5290D1E1" w14:textId="77777777" w:rsidR="00910FC4" w:rsidRPr="00910FC4" w:rsidRDefault="00910FC4" w:rsidP="00954059">
      <w:pPr>
        <w:pStyle w:val="PlainText"/>
      </w:pPr>
      <w:r w:rsidRPr="00910FC4">
        <w:t>ATCTGATGTTAAAGAACATTAAGGAAAGTTTCTTTTGTTCTGCTCCAGGAGGAAGTAATTTTTGCATTTG</w:t>
      </w:r>
    </w:p>
    <w:p w14:paraId="18D08E77" w14:textId="77777777" w:rsidR="00910FC4" w:rsidRPr="00910FC4" w:rsidRDefault="00910FC4" w:rsidP="00954059">
      <w:pPr>
        <w:pStyle w:val="PlainText"/>
      </w:pPr>
      <w:r w:rsidRPr="00910FC4">
        <w:t>TCTAGCTAAAAGACATTGTTGATAGCTTATACAAAAACAGAAGGTTATTCAATTTTCATTACCATTAAGG</w:t>
      </w:r>
    </w:p>
    <w:p w14:paraId="13F62A06" w14:textId="77777777" w:rsidR="00910FC4" w:rsidRPr="00910FC4" w:rsidRDefault="00910FC4" w:rsidP="00954059">
      <w:pPr>
        <w:pStyle w:val="PlainText"/>
      </w:pPr>
      <w:r w:rsidRPr="00910FC4">
        <w:t>ATTTGTATTAGATATGGTTTAGTTAATTATAATCCTTCCAACTTCATACCTGGATTTGATTTTCTTTTGA</w:t>
      </w:r>
    </w:p>
    <w:p w14:paraId="65B6E3E5" w14:textId="77777777" w:rsidR="00910FC4" w:rsidRPr="00910FC4" w:rsidRDefault="00910FC4" w:rsidP="00954059">
      <w:pPr>
        <w:pStyle w:val="PlainText"/>
      </w:pPr>
      <w:r w:rsidRPr="00910FC4">
        <w:t>GGGGAGCTTTTGCCTTTGGAGTTCATATTTTCCTCTGGTTTAGTTAATTATAATCCTGTTATTTGAAGTC</w:t>
      </w:r>
    </w:p>
    <w:p w14:paraId="3451BF7A" w14:textId="77777777" w:rsidR="00910FC4" w:rsidRPr="00910FC4" w:rsidRDefault="00910FC4" w:rsidP="00954059">
      <w:pPr>
        <w:pStyle w:val="PlainText"/>
      </w:pPr>
      <w:r w:rsidRPr="00910FC4">
        <w:t>TACTTTGAATCTCTTTTGAAGTTTTTGAGATGTAAGCTTATCCTGTAGACAGAAACGTGGCTTTGAAGAA</w:t>
      </w:r>
    </w:p>
    <w:p w14:paraId="3F2B8BC1" w14:textId="77777777" w:rsidR="00910FC4" w:rsidRPr="00910FC4" w:rsidRDefault="00910FC4" w:rsidP="00954059">
      <w:pPr>
        <w:pStyle w:val="PlainText"/>
      </w:pPr>
      <w:r w:rsidRPr="00910FC4">
        <w:t>TGACTTTGGACGAGTGTAAGTTATTCTGATGATCCTAAACTTGTATAAGTTTCAAGACATACTATTTTGA</w:t>
      </w:r>
    </w:p>
    <w:p w14:paraId="049D3C31" w14:textId="77777777" w:rsidR="00910FC4" w:rsidRPr="00910FC4" w:rsidRDefault="00910FC4" w:rsidP="00954059">
      <w:pPr>
        <w:pStyle w:val="PlainText"/>
      </w:pPr>
      <w:r w:rsidRPr="00910FC4">
        <w:t>CTAAGGTCTCTTCTAAATTATATAGTAGACTATCTCCTTGTAACTGGCCTGTGACTTGGATTTTCCAATT</w:t>
      </w:r>
    </w:p>
    <w:p w14:paraId="1F1AC572" w14:textId="77777777" w:rsidR="00910FC4" w:rsidRPr="00910FC4" w:rsidRDefault="00910FC4" w:rsidP="00954059">
      <w:pPr>
        <w:pStyle w:val="PlainText"/>
      </w:pPr>
      <w:r w:rsidRPr="00910FC4">
        <w:t>TGATGATCTATCAGGAGTTCTATCCTAAATAATGTTTCTAACATTGATTTCAGATGCATTCTGATATAGA</w:t>
      </w:r>
    </w:p>
    <w:p w14:paraId="61156F3E" w14:textId="77777777" w:rsidR="00910FC4" w:rsidRPr="00910FC4" w:rsidRDefault="00910FC4" w:rsidP="00954059">
      <w:pPr>
        <w:pStyle w:val="PlainText"/>
      </w:pPr>
      <w:r w:rsidRPr="00910FC4">
        <w:t>AGGTCAATATGTAATTGTTCTTTTGTAATTTCCCCATTACAAAAAATACTTATATCATCACAAATTTCCT</w:t>
      </w:r>
    </w:p>
    <w:p w14:paraId="0E598CA5" w14:textId="77777777" w:rsidR="00910FC4" w:rsidRPr="00910FC4" w:rsidRDefault="00910FC4" w:rsidP="00954059">
      <w:pPr>
        <w:pStyle w:val="PlainText"/>
      </w:pPr>
      <w:r w:rsidRPr="00910FC4">
        <w:t>AGGTGGACNAATATAAGCAAAGCTCTTCATAAGT</w:t>
      </w:r>
    </w:p>
    <w:p w14:paraId="1C7557BB" w14:textId="77777777" w:rsidR="00910FC4" w:rsidRPr="00910FC4" w:rsidRDefault="00910FC4" w:rsidP="00954059">
      <w:pPr>
        <w:pStyle w:val="PlainText"/>
      </w:pPr>
    </w:p>
    <w:p w14:paraId="5CB366D7" w14:textId="77777777" w:rsidR="00910FC4" w:rsidRPr="00910FC4" w:rsidRDefault="00910FC4" w:rsidP="00954059">
      <w:pPr>
        <w:pStyle w:val="PlainText"/>
      </w:pPr>
      <w:r w:rsidRPr="00910FC4">
        <w:t>&gt;Serenoa_repens_HQ720586.1</w:t>
      </w:r>
    </w:p>
    <w:p w14:paraId="697D3200" w14:textId="77777777" w:rsidR="00910FC4" w:rsidRPr="00910FC4" w:rsidRDefault="00910FC4" w:rsidP="00954059">
      <w:pPr>
        <w:pStyle w:val="PlainText"/>
      </w:pPr>
      <w:r w:rsidRPr="00910FC4">
        <w:t>GAAAGGTTGCTGCCCATATGGGAAAGGAGGGAGATGCTACTCCTTTTACTGATGTCACAGTAAGTAAATA</w:t>
      </w:r>
    </w:p>
    <w:p w14:paraId="02F4196C" w14:textId="77777777" w:rsidR="00910FC4" w:rsidRPr="00910FC4" w:rsidRDefault="00910FC4" w:rsidP="00954059">
      <w:pPr>
        <w:pStyle w:val="PlainText"/>
      </w:pPr>
      <w:r w:rsidRPr="00910FC4">
        <w:t>CATAAAACCTTCATGCAAGCTTTACCTGAGAAGCGTGTCATAATTTAACCTGCTATAAATGCTGGAGCTT</w:t>
      </w:r>
    </w:p>
    <w:p w14:paraId="697FFB87" w14:textId="77777777" w:rsidR="00910FC4" w:rsidRPr="00910FC4" w:rsidRDefault="00910FC4" w:rsidP="00954059">
      <w:pPr>
        <w:pStyle w:val="PlainText"/>
      </w:pPr>
      <w:r w:rsidRPr="00910FC4">
        <w:t>TTTTGCTTATTCAGTTTAAGAATTATGAGTCACTGTATCTGATGTTAAAGAACATTAAGGAAAGTTTCTT</w:t>
      </w:r>
    </w:p>
    <w:p w14:paraId="6DE16C31" w14:textId="77777777" w:rsidR="00910FC4" w:rsidRPr="00910FC4" w:rsidRDefault="00910FC4" w:rsidP="00954059">
      <w:pPr>
        <w:pStyle w:val="PlainText"/>
      </w:pPr>
      <w:r w:rsidRPr="00910FC4">
        <w:t>TTGTTCTGCTCCAGGAGGAAGTAATTTTTGCATTTGTCTAGCTAAAAGACATTGTTGATAGCTTATACAA</w:t>
      </w:r>
    </w:p>
    <w:p w14:paraId="7C009832" w14:textId="77777777" w:rsidR="00910FC4" w:rsidRPr="00910FC4" w:rsidRDefault="00910FC4" w:rsidP="00954059">
      <w:pPr>
        <w:pStyle w:val="PlainText"/>
      </w:pPr>
      <w:r w:rsidRPr="00910FC4">
        <w:t>AAACAGAAGGTTATTCAATTTTCATTACCATTAAGGATTTGTATTAGATATGGTTTAGTTAATTATAATC</w:t>
      </w:r>
    </w:p>
    <w:p w14:paraId="3DDBB4DE" w14:textId="77777777" w:rsidR="00910FC4" w:rsidRPr="00910FC4" w:rsidRDefault="00910FC4" w:rsidP="00954059">
      <w:pPr>
        <w:pStyle w:val="PlainText"/>
      </w:pPr>
      <w:r w:rsidRPr="00910FC4">
        <w:t>CTTCCAACTTCATACCTGGATTTGATTTTCTTTTGAGGGGAGCTTTTGCCTTTGGATTTCATATTTTCCT</w:t>
      </w:r>
    </w:p>
    <w:p w14:paraId="30B6887C" w14:textId="77777777" w:rsidR="00910FC4" w:rsidRPr="00910FC4" w:rsidRDefault="00910FC4" w:rsidP="00954059">
      <w:pPr>
        <w:pStyle w:val="PlainText"/>
      </w:pPr>
      <w:r w:rsidRPr="00910FC4">
        <w:t>CTGGTTTAGTTAATTATAATCCTGTTATTTGAAGTCTACTTTGAATATCTCTTTTGAAGTTGTTGAGATG</w:t>
      </w:r>
    </w:p>
    <w:p w14:paraId="659EBCBC" w14:textId="77777777" w:rsidR="00910FC4" w:rsidRPr="00910FC4" w:rsidRDefault="00910FC4" w:rsidP="00954059">
      <w:pPr>
        <w:pStyle w:val="PlainText"/>
      </w:pPr>
      <w:r w:rsidRPr="00910FC4">
        <w:t>TAAGTTTACCCTGTAGACAGAAACGTGGCTTTGAAGAATGACTTTGGACGAGTGTAAGTTATTCTGATGA</w:t>
      </w:r>
    </w:p>
    <w:p w14:paraId="15BB6146" w14:textId="77777777" w:rsidR="00910FC4" w:rsidRPr="00910FC4" w:rsidRDefault="00910FC4" w:rsidP="00954059">
      <w:pPr>
        <w:pStyle w:val="PlainText"/>
      </w:pPr>
      <w:r w:rsidRPr="00910FC4">
        <w:t>TCCTAAACTTGTGTAAGTTTCAAGACATACTATTTTGACTAAGGTCTCTTCTAAATTATATAGTAGACTA</w:t>
      </w:r>
    </w:p>
    <w:p w14:paraId="508F8043" w14:textId="77777777" w:rsidR="00910FC4" w:rsidRPr="00910FC4" w:rsidRDefault="00910FC4" w:rsidP="00954059">
      <w:pPr>
        <w:pStyle w:val="PlainText"/>
      </w:pPr>
      <w:r w:rsidRPr="00910FC4">
        <w:t>TCTCCTTGTAACTGGCATGTGACTTGGATTTTCCAATTCGATGATCTCTCAGGAGTTCTATCCGAAATAA</w:t>
      </w:r>
    </w:p>
    <w:p w14:paraId="2C386F45" w14:textId="77777777" w:rsidR="00910FC4" w:rsidRPr="00910FC4" w:rsidRDefault="00910FC4" w:rsidP="00954059">
      <w:pPr>
        <w:pStyle w:val="PlainText"/>
      </w:pPr>
      <w:r w:rsidRPr="00910FC4">
        <w:t>TGTTTCTAACATTGATTTCAGATGCATTCTGATATAGGAGGTCAATATGTAATTGTTCTTTTGTAATTTC</w:t>
      </w:r>
    </w:p>
    <w:p w14:paraId="0C11773F" w14:textId="77777777" w:rsidR="00910FC4" w:rsidRPr="00910FC4" w:rsidRDefault="00910FC4" w:rsidP="00954059">
      <w:pPr>
        <w:pStyle w:val="PlainText"/>
      </w:pPr>
      <w:r w:rsidRPr="00910FC4">
        <w:t>CCCATTACAAAAAATACTTATATCATCACAAATTTCCTAGGTGGACAATATCAGCAAAGCTCTTCATAAG</w:t>
      </w:r>
    </w:p>
    <w:p w14:paraId="151862D0" w14:textId="77777777" w:rsidR="00910FC4" w:rsidRPr="00910FC4" w:rsidRDefault="00910FC4" w:rsidP="00954059">
      <w:pPr>
        <w:pStyle w:val="PlainText"/>
      </w:pPr>
      <w:r w:rsidRPr="00910FC4">
        <w:t>T</w:t>
      </w:r>
    </w:p>
    <w:p w14:paraId="63937E82" w14:textId="77777777" w:rsidR="00910FC4" w:rsidRPr="00910FC4" w:rsidRDefault="00910FC4" w:rsidP="00954059">
      <w:pPr>
        <w:pStyle w:val="PlainText"/>
      </w:pPr>
    </w:p>
    <w:p w14:paraId="2C691CDE" w14:textId="77777777" w:rsidR="00910FC4" w:rsidRPr="00910FC4" w:rsidRDefault="00910FC4" w:rsidP="00954059">
      <w:pPr>
        <w:pStyle w:val="PlainText"/>
      </w:pPr>
      <w:r w:rsidRPr="00910FC4">
        <w:t>&gt;Serenoa_repens_EU215494.1</w:t>
      </w:r>
    </w:p>
    <w:p w14:paraId="578529BE" w14:textId="77777777" w:rsidR="00910FC4" w:rsidRPr="00910FC4" w:rsidRDefault="00910FC4" w:rsidP="00954059">
      <w:pPr>
        <w:pStyle w:val="PlainText"/>
      </w:pPr>
      <w:r w:rsidRPr="00910FC4">
        <w:t>TTATTGAGTGCATCATGGGAAAGGTTGCTGCCCATATGGGAAAGGAGGGAGATGCTACTCCTTTTACTGA</w:t>
      </w:r>
    </w:p>
    <w:p w14:paraId="2A9F4799" w14:textId="77777777" w:rsidR="00910FC4" w:rsidRPr="00910FC4" w:rsidRDefault="00910FC4" w:rsidP="00954059">
      <w:pPr>
        <w:pStyle w:val="PlainText"/>
      </w:pPr>
      <w:r w:rsidRPr="00910FC4">
        <w:t>TGTCACAGTAAGTAAATACATAAAACCTTCATGCAAGCTTTACCTGAGAAGCGTGTCATAATTTAACCTG</w:t>
      </w:r>
    </w:p>
    <w:p w14:paraId="3B8A8FCD" w14:textId="77777777" w:rsidR="00910FC4" w:rsidRPr="00910FC4" w:rsidRDefault="00910FC4" w:rsidP="00954059">
      <w:pPr>
        <w:pStyle w:val="PlainText"/>
      </w:pPr>
      <w:r w:rsidRPr="00910FC4">
        <w:t>CTATAAATGCTGGAGCTTTTTTGCTTATTCAGTTTAAGAATTATGAGTCACTGTATCTGATGTTAAAGAA</w:t>
      </w:r>
    </w:p>
    <w:p w14:paraId="4DBB6F6F" w14:textId="77777777" w:rsidR="00910FC4" w:rsidRPr="00910FC4" w:rsidRDefault="00910FC4" w:rsidP="00954059">
      <w:pPr>
        <w:pStyle w:val="PlainText"/>
      </w:pPr>
      <w:r w:rsidRPr="00910FC4">
        <w:t>CATTAAGGAAAGTTTCTTTTGTTCTGCTCCAGGAGGAAGTAATTTTTGCATTTGTCTAGCTAAAAGACAT</w:t>
      </w:r>
    </w:p>
    <w:p w14:paraId="2AAEC580" w14:textId="77777777" w:rsidR="00910FC4" w:rsidRPr="00910FC4" w:rsidRDefault="00910FC4" w:rsidP="00954059">
      <w:pPr>
        <w:pStyle w:val="PlainText"/>
      </w:pPr>
      <w:r w:rsidRPr="00910FC4">
        <w:t>TGTTGATAGCTTATACAAAAACAGAAGGTTATTCAATTTTCATTACCATTAAGGATTTGTATTAGATATG</w:t>
      </w:r>
    </w:p>
    <w:p w14:paraId="0DDB809E" w14:textId="77777777" w:rsidR="00910FC4" w:rsidRPr="00910FC4" w:rsidRDefault="00910FC4" w:rsidP="00954059">
      <w:pPr>
        <w:pStyle w:val="PlainText"/>
      </w:pPr>
      <w:r w:rsidRPr="00910FC4">
        <w:t>GTTTAGTTAATTATAATCCTTCCAACTTCATACCTGGATTTGATTTTCTTTTGAGGGGAGTTTTTGCCTT</w:t>
      </w:r>
    </w:p>
    <w:p w14:paraId="38E1DAF5" w14:textId="77777777" w:rsidR="00910FC4" w:rsidRPr="00910FC4" w:rsidRDefault="00910FC4" w:rsidP="00954059">
      <w:pPr>
        <w:pStyle w:val="PlainText"/>
      </w:pPr>
      <w:r w:rsidRPr="00910FC4">
        <w:t>TGGATTTCATATTTTCCTCTGGTTTAGTTAATTATAATCCTGTTATTTGAAGTCTACTTTGAATATCTCT</w:t>
      </w:r>
    </w:p>
    <w:p w14:paraId="4B99AD43" w14:textId="77777777" w:rsidR="00910FC4" w:rsidRPr="00910FC4" w:rsidRDefault="00910FC4" w:rsidP="00954059">
      <w:pPr>
        <w:pStyle w:val="PlainText"/>
      </w:pPr>
      <w:r w:rsidRPr="00910FC4">
        <w:t>TTTGAAGTTGTTGAGATGTAAGTTTACCCTGTAGACAGAAACGTGGCTTTGAAGAATGACTTTGGACGAG</w:t>
      </w:r>
    </w:p>
    <w:p w14:paraId="6198CF62" w14:textId="77777777" w:rsidR="00910FC4" w:rsidRPr="00910FC4" w:rsidRDefault="00910FC4" w:rsidP="00954059">
      <w:pPr>
        <w:pStyle w:val="PlainText"/>
      </w:pPr>
      <w:r w:rsidRPr="00910FC4">
        <w:t>TGTAAGTTATTCTGATGATCCTAAACTTGTGTAAGTTTCAAGACATACTATTTTGACTAAGGTCTCTTCT</w:t>
      </w:r>
    </w:p>
    <w:p w14:paraId="3E58DFF5" w14:textId="77777777" w:rsidR="00910FC4" w:rsidRPr="00910FC4" w:rsidRDefault="00910FC4" w:rsidP="00954059">
      <w:pPr>
        <w:pStyle w:val="PlainText"/>
      </w:pPr>
      <w:r w:rsidRPr="00910FC4">
        <w:t>AAATTATATAGTAGACTATCTCCTTGTAACTGGCATGTGACTTGGATTTTCCAATTCGATGATCTCTCAG</w:t>
      </w:r>
    </w:p>
    <w:p w14:paraId="72948F6B" w14:textId="77777777" w:rsidR="00910FC4" w:rsidRPr="00910FC4" w:rsidRDefault="00910FC4" w:rsidP="00954059">
      <w:pPr>
        <w:pStyle w:val="PlainText"/>
      </w:pPr>
      <w:r w:rsidRPr="00910FC4">
        <w:t>GAGTTCTATCCGAAATAATGTTTCTAACATTGATTTCAGATGCATTCTGATATAGGAGGTCAATATGTAA</w:t>
      </w:r>
    </w:p>
    <w:p w14:paraId="484EFEC5" w14:textId="77777777" w:rsidR="00910FC4" w:rsidRPr="00910FC4" w:rsidRDefault="00910FC4" w:rsidP="00954059">
      <w:pPr>
        <w:pStyle w:val="PlainText"/>
      </w:pPr>
      <w:r w:rsidRPr="00910FC4">
        <w:t>TTGTTCATTTGTAATTTCCCCATTACAAAAAATACTTATATCATCACAAATTTCCTAGGTGGACAATATC</w:t>
      </w:r>
    </w:p>
    <w:p w14:paraId="1990B1FF" w14:textId="77777777" w:rsidR="00910FC4" w:rsidRPr="00910FC4" w:rsidRDefault="00910FC4" w:rsidP="00954059">
      <w:pPr>
        <w:pStyle w:val="PlainText"/>
      </w:pPr>
      <w:r w:rsidRPr="00910FC4">
        <w:t>AGCAAAGCTCTTCATAAGTGTGGATATCAGA</w:t>
      </w:r>
    </w:p>
    <w:p w14:paraId="5F0942BA" w14:textId="77777777" w:rsidR="00910FC4" w:rsidRPr="00910FC4" w:rsidRDefault="00910FC4" w:rsidP="00954059">
      <w:pPr>
        <w:pStyle w:val="PlainText"/>
      </w:pPr>
    </w:p>
    <w:p w14:paraId="0151B12A" w14:textId="77777777" w:rsidR="00910FC4" w:rsidRPr="00910FC4" w:rsidRDefault="00910FC4" w:rsidP="00954059">
      <w:pPr>
        <w:pStyle w:val="PlainText"/>
      </w:pPr>
      <w:r w:rsidRPr="00910FC4">
        <w:t>&gt;Socratea_exorrhiza_AY543108.1</w:t>
      </w:r>
    </w:p>
    <w:p w14:paraId="360658B2" w14:textId="77777777" w:rsidR="00910FC4" w:rsidRPr="00910FC4" w:rsidRDefault="00910FC4" w:rsidP="00954059">
      <w:pPr>
        <w:pStyle w:val="PlainText"/>
      </w:pPr>
      <w:r w:rsidRPr="00910FC4">
        <w:t>ATTGCAGGAGATGCTACTCCTTTTACTGATGTCACAGTAAGTAAATCCTTAGAACCTTCATGCAAGCTTT</w:t>
      </w:r>
    </w:p>
    <w:p w14:paraId="2C858699" w14:textId="77777777" w:rsidR="00910FC4" w:rsidRPr="00910FC4" w:rsidRDefault="00910FC4" w:rsidP="00954059">
      <w:pPr>
        <w:pStyle w:val="PlainText"/>
      </w:pPr>
      <w:r w:rsidRPr="00910FC4">
        <w:t>ACCTGAGAAGCACGTCACAATTTAACTTGCTATAAAATGCTGGAGCTTTTTTGCTTATTCAGTTTAAGAA</w:t>
      </w:r>
    </w:p>
    <w:p w14:paraId="19896A09" w14:textId="77777777" w:rsidR="00910FC4" w:rsidRPr="00910FC4" w:rsidRDefault="00910FC4" w:rsidP="00954059">
      <w:pPr>
        <w:pStyle w:val="PlainText"/>
      </w:pPr>
      <w:r w:rsidRPr="00910FC4">
        <w:t>TTCTGAGGCACTGTATCTGAGGTTAAAGAACGTTAAGGAAAGTTTCTTTTGTTCTGCTCCAGGAGGAAGT</w:t>
      </w:r>
    </w:p>
    <w:p w14:paraId="47B59590" w14:textId="77777777" w:rsidR="00910FC4" w:rsidRPr="00910FC4" w:rsidRDefault="00910FC4" w:rsidP="00954059">
      <w:pPr>
        <w:pStyle w:val="PlainText"/>
      </w:pPr>
      <w:r w:rsidRPr="00910FC4">
        <w:t>AATTTTTGCATATGTCTAGCTAAAAGACATTGTTGATAGCTTATACAAAAACACATGATTATTCAATTTG</w:t>
      </w:r>
    </w:p>
    <w:p w14:paraId="1C379B4B" w14:textId="77777777" w:rsidR="00910FC4" w:rsidRPr="00910FC4" w:rsidRDefault="00910FC4" w:rsidP="00954059">
      <w:pPr>
        <w:pStyle w:val="PlainText"/>
      </w:pPr>
      <w:r w:rsidRPr="00910FC4">
        <w:t>CATTACCATTTAGGATTTGTACTAGATATGGTTTAATAAATGTGTTTGAGAACTGTTACCCCCCCCTCCG</w:t>
      </w:r>
    </w:p>
    <w:p w14:paraId="1C4D47E4" w14:textId="77777777" w:rsidR="00910FC4" w:rsidRPr="00910FC4" w:rsidRDefault="00910FC4" w:rsidP="00954059">
      <w:pPr>
        <w:pStyle w:val="PlainText"/>
      </w:pPr>
      <w:r w:rsidRPr="00910FC4">
        <w:t>GTCTAGAACCTTCCAACTTCATACCTGGATTTGATATTTTTAGAGGGGAGCTTTTGCCTTTGGGGTTCAT</w:t>
      </w:r>
    </w:p>
    <w:p w14:paraId="5BCBBFC8" w14:textId="77777777" w:rsidR="00910FC4" w:rsidRPr="00910FC4" w:rsidRDefault="00910FC4" w:rsidP="00954059">
      <w:pPr>
        <w:pStyle w:val="PlainText"/>
      </w:pPr>
      <w:r w:rsidRPr="00910FC4">
        <w:t>ATTTTCCTCTGGATTAGCTAATTATAATCCTGTTATTTGAAGTCTACTTTGAATCTCTCTTTTGAAGTTC</w:t>
      </w:r>
    </w:p>
    <w:p w14:paraId="32894036" w14:textId="77777777" w:rsidR="00910FC4" w:rsidRPr="00910FC4" w:rsidRDefault="00910FC4" w:rsidP="00954059">
      <w:pPr>
        <w:pStyle w:val="PlainText"/>
      </w:pPr>
      <w:r w:rsidRPr="00910FC4">
        <w:t>TTGATATGTAAGTTTACCGTGTAGACAGAAACATGGCTTTGAAGAATGACCTTGGACGAGTGTCTTGTAA</w:t>
      </w:r>
    </w:p>
    <w:p w14:paraId="56712850" w14:textId="77777777" w:rsidR="00910FC4" w:rsidRPr="00910FC4" w:rsidRDefault="00910FC4" w:rsidP="00954059">
      <w:pPr>
        <w:pStyle w:val="PlainText"/>
      </w:pPr>
      <w:r w:rsidRPr="00910FC4">
        <w:t>GTTATTCTGAAGATCCTGCACGTGTATAAGTTTCAAGACATATTATTTCGACTAAGGTCTAAGGTCTCTC</w:t>
      </w:r>
    </w:p>
    <w:p w14:paraId="4E2476F4" w14:textId="77777777" w:rsidR="00910FC4" w:rsidRPr="00910FC4" w:rsidRDefault="00910FC4" w:rsidP="00954059">
      <w:pPr>
        <w:pStyle w:val="PlainText"/>
      </w:pPr>
      <w:r w:rsidRPr="00910FC4">
        <w:t>CTAAATTATATTGTAGACTATCTCCTTGTAACTGACCTGTGACTTGGATTTTCCAATTCAATGATCTATC</w:t>
      </w:r>
    </w:p>
    <w:p w14:paraId="67F44C13" w14:textId="77777777" w:rsidR="00910FC4" w:rsidRPr="00910FC4" w:rsidRDefault="00910FC4" w:rsidP="00954059">
      <w:pPr>
        <w:pStyle w:val="PlainText"/>
      </w:pPr>
      <w:r w:rsidRPr="00910FC4">
        <w:t>AGGAGTCCTATCCTAAATAATGTTTCGAACATTGATTTCAGATATATTCTGATGTAGGAGTTTAATATGT</w:t>
      </w:r>
    </w:p>
    <w:p w14:paraId="22176226" w14:textId="77777777" w:rsidR="00910FC4" w:rsidRPr="00910FC4" w:rsidRDefault="00910FC4" w:rsidP="00954059">
      <w:pPr>
        <w:pStyle w:val="PlainText"/>
      </w:pPr>
      <w:r w:rsidRPr="00910FC4">
        <w:t>AATTGTACTTTTGTAATTGTCCCATTACAAAAAATGCTGATATTATCACAAATTTCTAGGTGGACAAT</w:t>
      </w:r>
    </w:p>
    <w:p w14:paraId="761D1F32" w14:textId="77777777" w:rsidR="00910FC4" w:rsidRPr="00910FC4" w:rsidRDefault="00910FC4" w:rsidP="00954059">
      <w:pPr>
        <w:pStyle w:val="PlainText"/>
      </w:pPr>
    </w:p>
    <w:p w14:paraId="5642C7BC" w14:textId="77777777" w:rsidR="00910FC4" w:rsidRPr="00910FC4" w:rsidRDefault="00910FC4" w:rsidP="00954059">
      <w:pPr>
        <w:pStyle w:val="PlainText"/>
      </w:pPr>
      <w:r w:rsidRPr="00910FC4">
        <w:t>&gt;Syagrus_smithii_HQ265666.1</w:t>
      </w:r>
    </w:p>
    <w:p w14:paraId="5AF559D4" w14:textId="77777777" w:rsidR="00910FC4" w:rsidRPr="00910FC4" w:rsidRDefault="00910FC4" w:rsidP="00954059">
      <w:pPr>
        <w:pStyle w:val="PlainText"/>
      </w:pPr>
      <w:r w:rsidRPr="00910FC4">
        <w:t>TCMCAATTTTACCTGCTATAAGGGCTGGAGCTTGTTTGCTTATTCACTCTAAGAATTCCAGGTCACTGTA</w:t>
      </w:r>
    </w:p>
    <w:p w14:paraId="1183EE63" w14:textId="77777777" w:rsidR="00910FC4" w:rsidRPr="00910FC4" w:rsidRDefault="00910FC4" w:rsidP="00954059">
      <w:pPr>
        <w:pStyle w:val="PlainText"/>
      </w:pPr>
      <w:r w:rsidRPr="00910FC4">
        <w:t>TCTGATGCTTAAAGAACATCATGGAAAATTTCTTTTGTTCTGCTCGAGGAGGAAGTAAGTATTGCATGTG</w:t>
      </w:r>
    </w:p>
    <w:p w14:paraId="0D5D13AD" w14:textId="77777777" w:rsidR="00910FC4" w:rsidRPr="00910FC4" w:rsidRDefault="00910FC4" w:rsidP="00954059">
      <w:pPr>
        <w:pStyle w:val="PlainText"/>
      </w:pPr>
      <w:r w:rsidRPr="00910FC4">
        <w:t>TCTGGCTAAATGATGTAGTTAGCTCATACAAAAATGCATGGTTATTCAATTTGCATTACCATTAAGGATT</w:t>
      </w:r>
    </w:p>
    <w:p w14:paraId="46C880CE" w14:textId="77777777" w:rsidR="00910FC4" w:rsidRPr="00910FC4" w:rsidRDefault="00910FC4" w:rsidP="00954059">
      <w:pPr>
        <w:pStyle w:val="PlainText"/>
      </w:pPr>
      <w:r w:rsidRPr="00910FC4">
        <w:t>TGTACCAGATATGGTTTAATTAATATGTTTGAGTTGCATTACCATTAAGGATTTGTACTAGATATGGTTT</w:t>
      </w:r>
    </w:p>
    <w:p w14:paraId="15023814" w14:textId="77777777" w:rsidR="00910FC4" w:rsidRPr="00910FC4" w:rsidRDefault="00910FC4" w:rsidP="00954059">
      <w:pPr>
        <w:pStyle w:val="PlainText"/>
      </w:pPr>
      <w:r w:rsidRPr="00910FC4">
        <w:t>AATAAATATGGTTGAGTTGCATTGCCCAAGATGCAGGGGGATGTTGTATAAAACCCTTCAACTTCATACC</w:t>
      </w:r>
    </w:p>
    <w:p w14:paraId="112E178F" w14:textId="77777777" w:rsidR="00910FC4" w:rsidRPr="00910FC4" w:rsidRDefault="00910FC4" w:rsidP="00954059">
      <w:pPr>
        <w:pStyle w:val="PlainText"/>
      </w:pPr>
      <w:r w:rsidRPr="00910FC4">
        <w:t>TGAATTTTTTTTTTTTTTTGGTGGGGGAGGGGGTGTGGGGGAGCTTTTGCCTTTGGAGTTCATATTTTCC</w:t>
      </w:r>
    </w:p>
    <w:p w14:paraId="304A7695" w14:textId="77777777" w:rsidR="00910FC4" w:rsidRPr="00910FC4" w:rsidRDefault="00910FC4" w:rsidP="00954059">
      <w:pPr>
        <w:pStyle w:val="PlainText"/>
      </w:pPr>
      <w:r w:rsidRPr="00910FC4">
        <w:t>CCTGGATTAGTTTATTATAATCCTGGTATTTGAAGTCTACTTTGAATATCTCTTTTGAAGTTGATGATAT</w:t>
      </w:r>
    </w:p>
    <w:p w14:paraId="33B3FD5C" w14:textId="77777777" w:rsidR="00910FC4" w:rsidRPr="00910FC4" w:rsidRDefault="00910FC4" w:rsidP="00954059">
      <w:pPr>
        <w:pStyle w:val="PlainText"/>
      </w:pPr>
      <w:r w:rsidRPr="00910FC4">
        <w:t>GTTAGTTTACCCTGTAGACAGAAACATGGCTCTGAAGATTGACCTTGGACGAGTGTCTTGAAAGTTATTC</w:t>
      </w:r>
    </w:p>
    <w:p w14:paraId="1B0B73FD" w14:textId="77777777" w:rsidR="00910FC4" w:rsidRPr="00910FC4" w:rsidRDefault="00910FC4" w:rsidP="00954059">
      <w:pPr>
        <w:pStyle w:val="PlainText"/>
      </w:pPr>
      <w:r w:rsidRPr="00910FC4">
        <w:t>TGATGATCCTAAACTTGTATAAGTTTCAAGACGTACTATTTTGACTAAGGTCTCTCCTAAATTATGTCAT</w:t>
      </w:r>
    </w:p>
    <w:p w14:paraId="216D61EA" w14:textId="77777777" w:rsidR="00910FC4" w:rsidRPr="00910FC4" w:rsidRDefault="00910FC4" w:rsidP="00954059">
      <w:pPr>
        <w:pStyle w:val="PlainText"/>
      </w:pPr>
      <w:r w:rsidRPr="00910FC4">
        <w:t>TGACTATCTCCTNGTAATTGACCTGTGGCTTGGATTTTCCAATTCAATGATCTATCAGGGTTCTATCCTA</w:t>
      </w:r>
    </w:p>
    <w:p w14:paraId="7C521FE7" w14:textId="77777777" w:rsidR="00910FC4" w:rsidRPr="00910FC4" w:rsidRDefault="00910FC4" w:rsidP="00954059">
      <w:pPr>
        <w:pStyle w:val="PlainText"/>
      </w:pPr>
      <w:r w:rsidRPr="00910FC4">
        <w:t>AATAATGTTTCTAACATTGATTTCAGATATATTCTGATGTAGGAGTTTAACATGTAATTGTACTTTTGTA</w:t>
      </w:r>
    </w:p>
    <w:p w14:paraId="759ECF36" w14:textId="77777777" w:rsidR="00910FC4" w:rsidRPr="00910FC4" w:rsidRDefault="00910FC4" w:rsidP="00954059">
      <w:pPr>
        <w:pStyle w:val="PlainText"/>
      </w:pPr>
      <w:r w:rsidRPr="00910FC4">
        <w:t>GTTGCTCCATTACAAAAATGCTTATGTTATCACAAATTCTC</w:t>
      </w:r>
    </w:p>
    <w:p w14:paraId="688032D7" w14:textId="77777777" w:rsidR="00910FC4" w:rsidRPr="00910FC4" w:rsidRDefault="00910FC4" w:rsidP="00954059">
      <w:pPr>
        <w:pStyle w:val="PlainText"/>
      </w:pPr>
    </w:p>
    <w:p w14:paraId="192B556C" w14:textId="77777777" w:rsidR="00910FC4" w:rsidRPr="00910FC4" w:rsidRDefault="00910FC4" w:rsidP="00954059">
      <w:pPr>
        <w:pStyle w:val="PlainText"/>
      </w:pPr>
      <w:r w:rsidRPr="00910FC4">
        <w:t>&gt;Syagrus_smithii_AY779378.1</w:t>
      </w:r>
    </w:p>
    <w:p w14:paraId="2E78D89E" w14:textId="77777777" w:rsidR="00910FC4" w:rsidRPr="00910FC4" w:rsidRDefault="00910FC4" w:rsidP="00954059">
      <w:pPr>
        <w:pStyle w:val="PlainText"/>
      </w:pPr>
      <w:r w:rsidRPr="00910FC4">
        <w:t>TGCCTTTAGAGTTCATATTTTCCCCTGGATTAGTTTATTATAATCCTGGTATTTGAAGTCTACTTTGAAT</w:t>
      </w:r>
    </w:p>
    <w:p w14:paraId="6D1AEAB4" w14:textId="77777777" w:rsidR="00910FC4" w:rsidRPr="00910FC4" w:rsidRDefault="00910FC4" w:rsidP="00954059">
      <w:pPr>
        <w:pStyle w:val="PlainText"/>
      </w:pPr>
      <w:r w:rsidRPr="00910FC4">
        <w:t>ATCTCTTTTGAAGTTGATGATATGTTAGTTTACCCTGTAGACAGAAACATGGCTCTGAAGATTGACCTTG</w:t>
      </w:r>
    </w:p>
    <w:p w14:paraId="3CAAFC45" w14:textId="77777777" w:rsidR="00910FC4" w:rsidRPr="00910FC4" w:rsidRDefault="00910FC4" w:rsidP="00954059">
      <w:pPr>
        <w:pStyle w:val="PlainText"/>
      </w:pPr>
      <w:r w:rsidRPr="00910FC4">
        <w:t>GACGAGTGTCTTGAAAGTTATTCTGATGATCCTAAACTTGTATAAGTTTCAAGACGTACTATTTTGACTA</w:t>
      </w:r>
    </w:p>
    <w:p w14:paraId="069CA6BB" w14:textId="77777777" w:rsidR="00910FC4" w:rsidRPr="00910FC4" w:rsidRDefault="00910FC4" w:rsidP="00954059">
      <w:pPr>
        <w:pStyle w:val="PlainText"/>
      </w:pPr>
      <w:r w:rsidRPr="00910FC4">
        <w:t>AGGTCTCTCCTAAATTATGTCATTGACTATCTCCTTGTAATTGACCTGTGGCTTGGATTTTCCAATTCAA</w:t>
      </w:r>
    </w:p>
    <w:p w14:paraId="42B5083C" w14:textId="77777777" w:rsidR="00910FC4" w:rsidRPr="00910FC4" w:rsidRDefault="00910FC4" w:rsidP="00954059">
      <w:pPr>
        <w:pStyle w:val="PlainText"/>
      </w:pPr>
      <w:r w:rsidRPr="00910FC4">
        <w:t>TGATCTATCAGGGTTCTATCCTAAATAATGTTTCTAACATTGATTTCAGATATATTCTGATGTAGGAGTT</w:t>
      </w:r>
    </w:p>
    <w:p w14:paraId="3609B765" w14:textId="77777777" w:rsidR="00910FC4" w:rsidRPr="00910FC4" w:rsidRDefault="00910FC4" w:rsidP="00954059">
      <w:pPr>
        <w:pStyle w:val="PlainText"/>
      </w:pPr>
      <w:r w:rsidRPr="00910FC4">
        <w:t>TAATATGTAATTGTACTTTTGTAGTTGCTCCATTACAAAAATGCTTATGTTATCACAAATTTCCTAGGTG</w:t>
      </w:r>
    </w:p>
    <w:p w14:paraId="2DCD701D" w14:textId="77777777" w:rsidR="00910FC4" w:rsidRPr="00910FC4" w:rsidRDefault="00910FC4" w:rsidP="00954059">
      <w:pPr>
        <w:pStyle w:val="PlainText"/>
      </w:pPr>
      <w:r w:rsidRPr="00910FC4">
        <w:t>GACAATATCAGCAAAG</w:t>
      </w:r>
    </w:p>
    <w:p w14:paraId="3D52DAE2" w14:textId="77777777" w:rsidR="00910FC4" w:rsidRPr="00910FC4" w:rsidRDefault="00910FC4" w:rsidP="00954059">
      <w:pPr>
        <w:pStyle w:val="PlainText"/>
      </w:pPr>
    </w:p>
    <w:p w14:paraId="2EA3DB7B" w14:textId="77777777" w:rsidR="00910FC4" w:rsidRPr="00910FC4" w:rsidRDefault="00910FC4" w:rsidP="00954059">
      <w:pPr>
        <w:pStyle w:val="PlainText"/>
      </w:pPr>
      <w:r w:rsidRPr="00910FC4">
        <w:t>&gt;Synechanthus_fibrosus_EF491143.1</w:t>
      </w:r>
    </w:p>
    <w:p w14:paraId="5F27CD2E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AT</w:t>
      </w:r>
    </w:p>
    <w:p w14:paraId="14F75334" w14:textId="77777777" w:rsidR="00910FC4" w:rsidRPr="00910FC4" w:rsidRDefault="00910FC4" w:rsidP="00954059">
      <w:pPr>
        <w:pStyle w:val="PlainText"/>
      </w:pPr>
      <w:r w:rsidRPr="00910FC4">
        <w:t>CTCGCAATTTAACTTGCTATGCTGGAACTTTTTTGCGTATTCAGTTTAAGAATTCTGAGGCACTGTATCT</w:t>
      </w:r>
    </w:p>
    <w:p w14:paraId="6F3F9E2C" w14:textId="77777777" w:rsidR="00910FC4" w:rsidRPr="00910FC4" w:rsidRDefault="00910FC4" w:rsidP="00954059">
      <w:pPr>
        <w:pStyle w:val="PlainText"/>
      </w:pPr>
      <w:r w:rsidRPr="00910FC4">
        <w:t>GATGTTAAAGAAGATTACGGAAAGCTTCGTTTGTGCTGCTCCATGAGGAAGTAATTTTGCATATGTCTAG</w:t>
      </w:r>
    </w:p>
    <w:p w14:paraId="76A3E53C" w14:textId="77777777" w:rsidR="00910FC4" w:rsidRPr="00910FC4" w:rsidRDefault="00910FC4" w:rsidP="00954059">
      <w:pPr>
        <w:pStyle w:val="PlainText"/>
      </w:pPr>
      <w:r w:rsidRPr="00910FC4">
        <w:t>CTAAAAGATGTTGATTGCTTATACAAAAACACATGGTTATTCAATTTGCATTACTGTTAAGGATTTGTAC</w:t>
      </w:r>
    </w:p>
    <w:p w14:paraId="089E1454" w14:textId="77777777" w:rsidR="00910FC4" w:rsidRPr="00910FC4" w:rsidRDefault="00910FC4" w:rsidP="00954059">
      <w:pPr>
        <w:pStyle w:val="PlainText"/>
      </w:pPr>
      <w:r w:rsidRPr="00910FC4">
        <w:t>TACATATGGTTTGATAAATATGTTTGAGCACTGTTACCCACCCACACCCCCTTCCCTCTCTCTTTCTGGA</w:t>
      </w:r>
    </w:p>
    <w:p w14:paraId="337E92CA" w14:textId="77777777" w:rsidR="00910FC4" w:rsidRPr="00910FC4" w:rsidRDefault="00910FC4" w:rsidP="00954059">
      <w:pPr>
        <w:pStyle w:val="PlainText"/>
      </w:pPr>
      <w:r w:rsidRPr="00910FC4">
        <w:t>ACCTTTCAACTTCTTACCTGGATTTGATTTTTTTTGTGGGGAGTTTTTTCCTTTTGAGTTCATATTTTTC</w:t>
      </w:r>
    </w:p>
    <w:p w14:paraId="19D212AC" w14:textId="77777777" w:rsidR="00910FC4" w:rsidRPr="00910FC4" w:rsidRDefault="00910FC4" w:rsidP="00954059">
      <w:pPr>
        <w:pStyle w:val="PlainText"/>
      </w:pPr>
      <w:r w:rsidRPr="00910FC4">
        <w:t>CTCTGGATTAGTTTATTATAATCCTATTATTTGTAGTCTGCTTTGAATATCTCTTTTGAAGTTCTTGCTG</w:t>
      </w:r>
    </w:p>
    <w:p w14:paraId="2B23084F" w14:textId="77777777" w:rsidR="00910FC4" w:rsidRPr="00910FC4" w:rsidRDefault="00910FC4" w:rsidP="00954059">
      <w:pPr>
        <w:pStyle w:val="PlainText"/>
      </w:pPr>
      <w:r w:rsidRPr="00910FC4">
        <w:t>TGTAAGTTCACCCTGTAGACAGAAACATGGCTTTGAAGAATGACCTTGACAAGTGTCTTGTAAGTTATTC</w:t>
      </w:r>
    </w:p>
    <w:p w14:paraId="7A027E89" w14:textId="77777777" w:rsidR="00910FC4" w:rsidRPr="00910FC4" w:rsidRDefault="00910FC4" w:rsidP="00954059">
      <w:pPr>
        <w:pStyle w:val="PlainText"/>
      </w:pPr>
      <w:r w:rsidRPr="00910FC4">
        <w:t>TGATGATCTTAAACTTGTATAAGTTTCAAGACTTACTATTTTGACTAAGGTCTCTCCTAAATTATATAGT</w:t>
      </w:r>
    </w:p>
    <w:p w14:paraId="4CBD44AE" w14:textId="77777777" w:rsidR="00910FC4" w:rsidRPr="00910FC4" w:rsidRDefault="00910FC4" w:rsidP="00954059">
      <w:pPr>
        <w:pStyle w:val="PlainText"/>
      </w:pPr>
      <w:r w:rsidRPr="00910FC4">
        <w:t>GGACTATCTCCTTGTAATTGACCTTTGACTTGGATTTTCCAAGTCAATGATCTATCAGGAGTTCTATCCT</w:t>
      </w:r>
    </w:p>
    <w:p w14:paraId="1400AB3E" w14:textId="77777777" w:rsidR="00910FC4" w:rsidRPr="00910FC4" w:rsidRDefault="00910FC4" w:rsidP="00954059">
      <w:pPr>
        <w:pStyle w:val="PlainText"/>
      </w:pPr>
      <w:r w:rsidRPr="00910FC4">
        <w:t>AAATAATGTTTCTAACATTGATTACAGATCTATTCTGATGTAGGAGTTTAATATGTAATTGTACTTTTGT</w:t>
      </w:r>
    </w:p>
    <w:p w14:paraId="78B62FCE" w14:textId="77777777" w:rsidR="00910FC4" w:rsidRPr="00910FC4" w:rsidRDefault="00910FC4" w:rsidP="00954059">
      <w:pPr>
        <w:pStyle w:val="PlainText"/>
      </w:pPr>
      <w:r w:rsidRPr="00910FC4">
        <w:t>AATTGCCCTAT</w:t>
      </w:r>
    </w:p>
    <w:p w14:paraId="0054DA37" w14:textId="77777777" w:rsidR="00910FC4" w:rsidRPr="00910FC4" w:rsidRDefault="00910FC4" w:rsidP="00954059">
      <w:pPr>
        <w:pStyle w:val="PlainText"/>
      </w:pPr>
    </w:p>
    <w:p w14:paraId="52442481" w14:textId="77777777" w:rsidR="00910FC4" w:rsidRPr="00910FC4" w:rsidRDefault="00910FC4" w:rsidP="00954059">
      <w:pPr>
        <w:pStyle w:val="PlainText"/>
      </w:pPr>
      <w:r w:rsidRPr="00910FC4">
        <w:t>&gt;Synechanthus_warscewiczianus_EF491144.1</w:t>
      </w:r>
    </w:p>
    <w:p w14:paraId="1B394F5F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AT</w:t>
      </w:r>
    </w:p>
    <w:p w14:paraId="00A69D99" w14:textId="77777777" w:rsidR="00910FC4" w:rsidRPr="00910FC4" w:rsidRDefault="00910FC4" w:rsidP="00954059">
      <w:pPr>
        <w:pStyle w:val="PlainText"/>
      </w:pPr>
      <w:r w:rsidRPr="00910FC4">
        <w:t>CTCGCAATTCAACTTGCTATGCTGGAACTTTTTTGCTTATTCAGTTTAAGAATTCTGAGGCACTATATCT</w:t>
      </w:r>
    </w:p>
    <w:p w14:paraId="12F89EE6" w14:textId="77777777" w:rsidR="00910FC4" w:rsidRPr="00910FC4" w:rsidRDefault="00910FC4" w:rsidP="00954059">
      <w:pPr>
        <w:pStyle w:val="PlainText"/>
      </w:pPr>
      <w:r w:rsidRPr="00910FC4">
        <w:t>GATGTTAAAGAAGATTACGGAATGCTTCGTTTGTGCTGCTCCATGAGGAAGTAATTTTGCATATGTCTAT</w:t>
      </w:r>
    </w:p>
    <w:p w14:paraId="66F48664" w14:textId="77777777" w:rsidR="00910FC4" w:rsidRPr="00910FC4" w:rsidRDefault="00910FC4" w:rsidP="00954059">
      <w:pPr>
        <w:pStyle w:val="PlainText"/>
      </w:pPr>
      <w:r w:rsidRPr="00910FC4">
        <w:t>CTAAAAGACGTTGATAGCTTATACAAAAACACATGGTTATTCAATTTTCATTACTGTTAAGGATTTGTAC</w:t>
      </w:r>
    </w:p>
    <w:p w14:paraId="4DD48F71" w14:textId="77777777" w:rsidR="00910FC4" w:rsidRPr="00910FC4" w:rsidRDefault="00910FC4" w:rsidP="00954059">
      <w:pPr>
        <w:pStyle w:val="PlainText"/>
      </w:pPr>
      <w:r w:rsidRPr="00910FC4">
        <w:t>TAGATATGGTTTAATAAATATGTTTGAGCACTGYTACCCGCCCCCCCCCCCCACCCCCTTCCCTCTCACT</w:t>
      </w:r>
    </w:p>
    <w:p w14:paraId="6E8FD3CA" w14:textId="77777777" w:rsidR="00910FC4" w:rsidRPr="00910FC4" w:rsidRDefault="00910FC4" w:rsidP="00954059">
      <w:pPr>
        <w:pStyle w:val="PlainText"/>
      </w:pPr>
      <w:r w:rsidRPr="00910FC4">
        <w:t>CTGTCTGGAACCTTTCAACTTCTTACCTGGATTTGATTTTTTTTTAGGGGAGTTTTTTCCTTTCGAGTTC</w:t>
      </w:r>
    </w:p>
    <w:p w14:paraId="1EBCE23F" w14:textId="77777777" w:rsidR="00910FC4" w:rsidRPr="00910FC4" w:rsidRDefault="00910FC4" w:rsidP="00954059">
      <w:pPr>
        <w:pStyle w:val="PlainText"/>
      </w:pPr>
      <w:r w:rsidRPr="00910FC4">
        <w:t>ATATTTTTCTTCTGGATTAGTTAATTATAATCCTATTATTTGTAGTCTGCTTTGAATATCTCTTTTGAAG</w:t>
      </w:r>
    </w:p>
    <w:p w14:paraId="4F405A16" w14:textId="77777777" w:rsidR="00910FC4" w:rsidRPr="00910FC4" w:rsidRDefault="00910FC4" w:rsidP="00954059">
      <w:pPr>
        <w:pStyle w:val="PlainText"/>
      </w:pPr>
      <w:r w:rsidRPr="00910FC4">
        <w:t>TTCTTGCTGTGTAAGTTCACCCTGTAGACAGAAACATGGCTTTGAAGAATGACCTTGGACAAGTGTCTTG</w:t>
      </w:r>
    </w:p>
    <w:p w14:paraId="72CCD79B" w14:textId="77777777" w:rsidR="00910FC4" w:rsidRPr="00910FC4" w:rsidRDefault="00910FC4" w:rsidP="00954059">
      <w:pPr>
        <w:pStyle w:val="PlainText"/>
      </w:pPr>
      <w:r w:rsidRPr="00910FC4">
        <w:t>TAAATTATTCTGATGATCCTAAACTTGTATAAGTTTCAAGACTTACTATTTTGACTAAGGTCCCTCCTAA</w:t>
      </w:r>
    </w:p>
    <w:p w14:paraId="37783871" w14:textId="77777777" w:rsidR="00910FC4" w:rsidRPr="00910FC4" w:rsidRDefault="00910FC4" w:rsidP="00954059">
      <w:pPr>
        <w:pStyle w:val="PlainText"/>
      </w:pPr>
      <w:r w:rsidRPr="00910FC4">
        <w:t>ATTATATAGTAGACTATCTCCTTGTAATTGACCTTTGACTTGGATTTTCCAAGTCAATGATCTATCAGGA</w:t>
      </w:r>
    </w:p>
    <w:p w14:paraId="1A1A0685" w14:textId="77777777" w:rsidR="00910FC4" w:rsidRPr="00910FC4" w:rsidRDefault="00910FC4" w:rsidP="00954059">
      <w:pPr>
        <w:pStyle w:val="PlainText"/>
      </w:pPr>
      <w:r w:rsidRPr="00910FC4">
        <w:t>GTTCTATCCTAAATAATGTTTCTAACATTGATTACAGATCTATTCTGATGTAGGAGTTTAATATGTAATT</w:t>
      </w:r>
    </w:p>
    <w:p w14:paraId="7378CA05" w14:textId="77777777" w:rsidR="00910FC4" w:rsidRPr="00910FC4" w:rsidRDefault="00910FC4" w:rsidP="00954059">
      <w:pPr>
        <w:pStyle w:val="PlainText"/>
      </w:pPr>
      <w:r w:rsidRPr="00910FC4">
        <w:t>GTACTTTTGTAATTGCCCTAT</w:t>
      </w:r>
    </w:p>
    <w:p w14:paraId="7BEB1A5F" w14:textId="77777777" w:rsidR="00910FC4" w:rsidRPr="00910FC4" w:rsidRDefault="00910FC4" w:rsidP="00954059">
      <w:pPr>
        <w:pStyle w:val="PlainText"/>
      </w:pPr>
    </w:p>
    <w:p w14:paraId="055FB8C2" w14:textId="77777777" w:rsidR="00910FC4" w:rsidRPr="00910FC4" w:rsidRDefault="00910FC4" w:rsidP="00954059">
      <w:pPr>
        <w:pStyle w:val="PlainText"/>
      </w:pPr>
      <w:r w:rsidRPr="00910FC4">
        <w:t>&gt;Synechanthus_warscewiczianus_DQ177758.1</w:t>
      </w:r>
    </w:p>
    <w:p w14:paraId="443FA2E6" w14:textId="77777777" w:rsidR="00910FC4" w:rsidRPr="00910FC4" w:rsidRDefault="00910FC4" w:rsidP="00954059">
      <w:pPr>
        <w:pStyle w:val="PlainText"/>
      </w:pPr>
      <w:r w:rsidRPr="00910FC4">
        <w:t>CTACTCCTTTTACTGATGTCACAGTAAGTAAATCCATAGAACCTTCTTGCAAGCTTTACCTGAGAAGCAT</w:t>
      </w:r>
    </w:p>
    <w:p w14:paraId="585922C7" w14:textId="77777777" w:rsidR="00910FC4" w:rsidRPr="00910FC4" w:rsidRDefault="00910FC4" w:rsidP="00954059">
      <w:pPr>
        <w:pStyle w:val="PlainText"/>
      </w:pPr>
      <w:r w:rsidRPr="00910FC4">
        <w:t>CTCGCAATTCAACTTGCTATGCTGGAACTTTTTTGCTTATTCAGTTTAAGAATTCTGAGGCACTATATCT</w:t>
      </w:r>
    </w:p>
    <w:p w14:paraId="6E98023C" w14:textId="77777777" w:rsidR="00910FC4" w:rsidRPr="00910FC4" w:rsidRDefault="00910FC4" w:rsidP="00954059">
      <w:pPr>
        <w:pStyle w:val="PlainText"/>
      </w:pPr>
      <w:r w:rsidRPr="00910FC4">
        <w:t>GATGTTAAAGAAGATTACGGAATGCTTCGTTTGTGCTGCTCCATGAGGAAGTAATTTTGCATATGTCTAT</w:t>
      </w:r>
    </w:p>
    <w:p w14:paraId="589A9EBF" w14:textId="77777777" w:rsidR="00910FC4" w:rsidRPr="00910FC4" w:rsidRDefault="00910FC4" w:rsidP="00954059">
      <w:pPr>
        <w:pStyle w:val="PlainText"/>
      </w:pPr>
      <w:r w:rsidRPr="00910FC4">
        <w:t>CTAAAAGACGTTGATAGCTTATACAAAAACACATGGTTATTCAATTTTCATTACTGTTAAGGATTTGTAC</w:t>
      </w:r>
    </w:p>
    <w:p w14:paraId="3EC8F568" w14:textId="77777777" w:rsidR="00910FC4" w:rsidRPr="00910FC4" w:rsidRDefault="00910FC4" w:rsidP="00954059">
      <w:pPr>
        <w:pStyle w:val="PlainText"/>
      </w:pPr>
      <w:r w:rsidRPr="00910FC4">
        <w:t>TAGATATGGTTTAATAAATATGTTTGAGCACTGYTACCCGCCCCCCCCCCCCACCCCCTTCCCTCTCACT</w:t>
      </w:r>
    </w:p>
    <w:p w14:paraId="3E7B5F76" w14:textId="77777777" w:rsidR="00910FC4" w:rsidRPr="00910FC4" w:rsidRDefault="00910FC4" w:rsidP="00954059">
      <w:pPr>
        <w:pStyle w:val="PlainText"/>
      </w:pPr>
      <w:r w:rsidRPr="00910FC4">
        <w:t>CTGTCTGGAACCTTTCAACTTCTTACCTGGATTTGATTTTTTTTTAGGGGAGTTTTTTCCTTTCGAGTTC</w:t>
      </w:r>
    </w:p>
    <w:p w14:paraId="1E0A130D" w14:textId="77777777" w:rsidR="00910FC4" w:rsidRPr="00910FC4" w:rsidRDefault="00910FC4" w:rsidP="00954059">
      <w:pPr>
        <w:pStyle w:val="PlainText"/>
      </w:pPr>
      <w:r w:rsidRPr="00910FC4">
        <w:t>ATATTTTTCTTCTGGATTAGTTAATTATAATCCTATTATTTGTAGTCTGCTTTGAATATCTCTTTTGAAG</w:t>
      </w:r>
    </w:p>
    <w:p w14:paraId="0389A3C1" w14:textId="77777777" w:rsidR="00910FC4" w:rsidRPr="00910FC4" w:rsidRDefault="00910FC4" w:rsidP="00954059">
      <w:pPr>
        <w:pStyle w:val="PlainText"/>
      </w:pPr>
      <w:r w:rsidRPr="00910FC4">
        <w:t>TTCTTGCTGTGTAAGTTCACCCTGTAGACAGAAACATGGCTTTGAAGAATGACCTTGGACAAGTGTCTTG</w:t>
      </w:r>
    </w:p>
    <w:p w14:paraId="525BE845" w14:textId="77777777" w:rsidR="00910FC4" w:rsidRPr="00910FC4" w:rsidRDefault="00910FC4" w:rsidP="00954059">
      <w:pPr>
        <w:pStyle w:val="PlainText"/>
      </w:pPr>
      <w:r w:rsidRPr="00910FC4">
        <w:t>TAAATTATTCTGATGATCCTAAACTTGTATAAGTTTCAAGACTTACTATTTTGACTAAGGTCCCTCCTAA</w:t>
      </w:r>
    </w:p>
    <w:p w14:paraId="2AEA9202" w14:textId="77777777" w:rsidR="00910FC4" w:rsidRPr="00910FC4" w:rsidRDefault="00910FC4" w:rsidP="00954059">
      <w:pPr>
        <w:pStyle w:val="PlainText"/>
      </w:pPr>
      <w:r w:rsidRPr="00910FC4">
        <w:t>ATTATATAGTAGACTATCTCCTTGTAATTGACCTTTGACTTGGATTTTCCAAGTCAATGATCTATCAGGA</w:t>
      </w:r>
    </w:p>
    <w:p w14:paraId="03F022A2" w14:textId="77777777" w:rsidR="00910FC4" w:rsidRPr="00910FC4" w:rsidRDefault="00910FC4" w:rsidP="00954059">
      <w:pPr>
        <w:pStyle w:val="PlainText"/>
      </w:pPr>
      <w:r w:rsidRPr="00910FC4">
        <w:t>GTTCTATCCTAAATAATGTTTCTAACATTGATTACAGATCTATTCTGATGTAGGAGTTTAATATGTAATT</w:t>
      </w:r>
    </w:p>
    <w:p w14:paraId="2E6D5467" w14:textId="77777777" w:rsidR="00910FC4" w:rsidRPr="00910FC4" w:rsidRDefault="00910FC4" w:rsidP="00954059">
      <w:pPr>
        <w:pStyle w:val="PlainText"/>
      </w:pPr>
      <w:r w:rsidRPr="00910FC4">
        <w:t>GTACTTTTGTAATTGCCCTATTA</w:t>
      </w:r>
    </w:p>
    <w:p w14:paraId="334BCC0F" w14:textId="77777777" w:rsidR="00910FC4" w:rsidRPr="00910FC4" w:rsidRDefault="00910FC4" w:rsidP="00954059">
      <w:pPr>
        <w:pStyle w:val="PlainText"/>
      </w:pPr>
    </w:p>
    <w:p w14:paraId="7DE030B7" w14:textId="77777777" w:rsidR="00910FC4" w:rsidRPr="00910FC4" w:rsidRDefault="00910FC4" w:rsidP="00954059">
      <w:pPr>
        <w:pStyle w:val="PlainText"/>
      </w:pPr>
      <w:r w:rsidRPr="00910FC4">
        <w:t>&gt;Thrinax_ekmaniana_EU215509.1</w:t>
      </w:r>
    </w:p>
    <w:p w14:paraId="1CB9D172" w14:textId="77777777" w:rsidR="00910FC4" w:rsidRPr="00910FC4" w:rsidRDefault="00910FC4" w:rsidP="00954059">
      <w:pPr>
        <w:pStyle w:val="PlainText"/>
      </w:pPr>
      <w:r w:rsidRPr="00910FC4">
        <w:t>TTATTGAGAGCATCATGGGAAAGGTTGCTGCCCATATGGGAAAAGAGGGAGATGCTACTCCTTTTACTGA</w:t>
      </w:r>
    </w:p>
    <w:p w14:paraId="1FA4CAB9" w14:textId="77777777" w:rsidR="00910FC4" w:rsidRPr="00910FC4" w:rsidRDefault="00910FC4" w:rsidP="00954059">
      <w:pPr>
        <w:pStyle w:val="PlainText"/>
      </w:pPr>
      <w:r w:rsidRPr="00910FC4">
        <w:t>TGTCACAGTAAGTAAATCCATAAAACCTTCATGTGAGCTTTACCTGTGAAGCATCTCACAATTTAACTTG</w:t>
      </w:r>
    </w:p>
    <w:p w14:paraId="1001D98D" w14:textId="77777777" w:rsidR="00910FC4" w:rsidRPr="00910FC4" w:rsidRDefault="00910FC4" w:rsidP="00954059">
      <w:pPr>
        <w:pStyle w:val="PlainText"/>
      </w:pPr>
      <w:r w:rsidRPr="00910FC4">
        <w:t>CTATAGATGCTGGAGCTTGTTTGCTTATTCAGTTTAAGAATTCCGAGGCACTGTATCTGATGTTAAAGAA</w:t>
      </w:r>
    </w:p>
    <w:p w14:paraId="3203AE7F" w14:textId="77777777" w:rsidR="00910FC4" w:rsidRPr="00910FC4" w:rsidRDefault="00910FC4" w:rsidP="00954059">
      <w:pPr>
        <w:pStyle w:val="PlainText"/>
      </w:pPr>
      <w:r w:rsidRPr="00910FC4">
        <w:t>CATTAAGGAAAGTTTCTTTTGTTCTGCTCCAGGAGGAAGTAGTTTTTGCAGATGTCTAGCTAAAAGACAT</w:t>
      </w:r>
    </w:p>
    <w:p w14:paraId="524A016C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CACTAGATATGG</w:t>
      </w:r>
    </w:p>
    <w:p w14:paraId="7C256A6A" w14:textId="77777777" w:rsidR="00910FC4" w:rsidRPr="00910FC4" w:rsidRDefault="00910FC4" w:rsidP="00954059">
      <w:pPr>
        <w:pStyle w:val="PlainText"/>
      </w:pPr>
      <w:r w:rsidRPr="00910FC4">
        <w:t>TTCAATAAATATGTTAAATATGTTTGGAGCTCTTGCCTTTGGAGTTCATTTTTTCCTCTGGTTTACTTAA</w:t>
      </w:r>
    </w:p>
    <w:p w14:paraId="42707113" w14:textId="77777777" w:rsidR="00910FC4" w:rsidRPr="00910FC4" w:rsidRDefault="00910FC4" w:rsidP="00954059">
      <w:pPr>
        <w:pStyle w:val="PlainText"/>
      </w:pPr>
      <w:r w:rsidRPr="00910FC4">
        <w:t>TTCTAATCCTGTTATTTGAGTCTACCTTGAATATCTCTTTTGAAGTTCTTGAGATGTAAGTTTACCCTGT</w:t>
      </w:r>
    </w:p>
    <w:p w14:paraId="6EAEB673" w14:textId="77777777" w:rsidR="00910FC4" w:rsidRPr="00910FC4" w:rsidRDefault="00910FC4" w:rsidP="00954059">
      <w:pPr>
        <w:pStyle w:val="PlainText"/>
      </w:pPr>
      <w:r w:rsidRPr="00910FC4">
        <w:t>AGACAGAAACGTGGCTTTGAAGAATGACCTTCGATGAGTGTCTTGTAAGTTATTGTGAGGATCCTAAACT</w:t>
      </w:r>
    </w:p>
    <w:p w14:paraId="3F9A3DBB" w14:textId="77777777" w:rsidR="00910FC4" w:rsidRPr="00910FC4" w:rsidRDefault="00910FC4" w:rsidP="00954059">
      <w:pPr>
        <w:pStyle w:val="PlainText"/>
      </w:pPr>
      <w:r w:rsidRPr="00910FC4">
        <w:t>TGTTCAAGTTTCAAGACATACTGTCTTGACTAAGGTCTCTTCTAAATTATATAGTAGACTATCTCCTCGT</w:t>
      </w:r>
    </w:p>
    <w:p w14:paraId="1B3F14C4" w14:textId="77777777" w:rsidR="00910FC4" w:rsidRPr="00910FC4" w:rsidRDefault="00910FC4" w:rsidP="00954059">
      <w:pPr>
        <w:pStyle w:val="PlainText"/>
      </w:pPr>
      <w:r w:rsidRPr="00910FC4">
        <w:t>AACCGGCCTGTGACTTGGATTTTCAATTCAATGATCTATCAGGAGTTCTATCCTAAATAATGTTTCTAAC</w:t>
      </w:r>
    </w:p>
    <w:p w14:paraId="5E0C50E8" w14:textId="77777777" w:rsidR="00910FC4" w:rsidRPr="00910FC4" w:rsidRDefault="00910FC4" w:rsidP="00954059">
      <w:pPr>
        <w:pStyle w:val="PlainText"/>
      </w:pPr>
      <w:r w:rsidRPr="00910FC4">
        <w:t>ATTGATTTCAGATGTATTCTGATGTAGGAGTTTAATATGTAATTGTTCTTCTGTAATTGCCCCATTACGA</w:t>
      </w:r>
    </w:p>
    <w:p w14:paraId="1988CCD8" w14:textId="77777777" w:rsidR="00910FC4" w:rsidRPr="00910FC4" w:rsidRDefault="00910FC4" w:rsidP="00954059">
      <w:pPr>
        <w:pStyle w:val="PlainText"/>
      </w:pPr>
      <w:r w:rsidRPr="00910FC4">
        <w:t>AAAACACTTATTTTATCAGGTGGACAATATAAGCAAAGCTCTTCATAAGTGTGGATATCAGA</w:t>
      </w:r>
    </w:p>
    <w:p w14:paraId="302737E9" w14:textId="77777777" w:rsidR="00910FC4" w:rsidRPr="00910FC4" w:rsidRDefault="00910FC4" w:rsidP="00954059">
      <w:pPr>
        <w:pStyle w:val="PlainText"/>
      </w:pPr>
    </w:p>
    <w:p w14:paraId="6B98BD62" w14:textId="77777777" w:rsidR="00910FC4" w:rsidRPr="00910FC4" w:rsidRDefault="00910FC4" w:rsidP="00954059">
      <w:pPr>
        <w:pStyle w:val="PlainText"/>
      </w:pPr>
      <w:r w:rsidRPr="00910FC4">
        <w:t xml:space="preserve">&gt;Thrinax_radiata_EU215495.1 </w:t>
      </w:r>
    </w:p>
    <w:p w14:paraId="5DA64D57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4FF1DC72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0CA2D317" w14:textId="77777777" w:rsidR="00910FC4" w:rsidRPr="00910FC4" w:rsidRDefault="00910FC4" w:rsidP="00954059">
      <w:pPr>
        <w:pStyle w:val="PlainText"/>
      </w:pPr>
      <w:r w:rsidRPr="00910FC4">
        <w:t>CTATAGATGCTGGAGCTTGTTTGCTTATTCAGTTTAGGAATTCTGAGGCACTGTGTCTGATGTTAAAGAA</w:t>
      </w:r>
    </w:p>
    <w:p w14:paraId="5D88CC61" w14:textId="77777777" w:rsidR="00910FC4" w:rsidRPr="00910FC4" w:rsidRDefault="00910FC4" w:rsidP="00954059">
      <w:pPr>
        <w:pStyle w:val="PlainText"/>
      </w:pPr>
      <w:r w:rsidRPr="00910FC4">
        <w:t>CATTAAGGAAAGTTTCTTTTGTCCTGCCCCAGGAGGAAGTAGTTTTTGCATATGTCTAGCTAAAAGACAT</w:t>
      </w:r>
    </w:p>
    <w:p w14:paraId="641599D3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2BBB25C5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CTTCCTCTGGTT</w:t>
      </w:r>
    </w:p>
    <w:p w14:paraId="45A4C28B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AGTTT</w:t>
      </w:r>
    </w:p>
    <w:p w14:paraId="5CC82F60" w14:textId="77777777" w:rsidR="00910FC4" w:rsidRPr="00910FC4" w:rsidRDefault="00910FC4" w:rsidP="00954059">
      <w:pPr>
        <w:pStyle w:val="PlainText"/>
      </w:pPr>
      <w:r w:rsidRPr="00910FC4">
        <w:t>ACCCTGTAGACAGAAACGTGACTTTGAAGAATGACCTTGGATGAGTGTCTTGTAAGTTATTCTGATGATC</w:t>
      </w:r>
    </w:p>
    <w:p w14:paraId="06CE70C3" w14:textId="77777777" w:rsidR="00910FC4" w:rsidRPr="00910FC4" w:rsidRDefault="00910FC4" w:rsidP="00954059">
      <w:pPr>
        <w:pStyle w:val="PlainText"/>
      </w:pPr>
      <w:r w:rsidRPr="00910FC4">
        <w:t>CTAAACTTGTACAAGTTTCAAGACATACTATCTTGACTAAGGTCTCTTCTAAATTATATAGTAGACTCTC</w:t>
      </w:r>
    </w:p>
    <w:p w14:paraId="38C8981F" w14:textId="77777777" w:rsidR="00910FC4" w:rsidRPr="00910FC4" w:rsidRDefault="00910FC4" w:rsidP="00954059">
      <w:pPr>
        <w:pStyle w:val="PlainText"/>
      </w:pPr>
      <w:r w:rsidRPr="00910FC4">
        <w:t>TCCTCGTAACTGGCCTGTGACTTGGATTTTCCAATTCAATGATCTACCAGGAGTTCTATCCTAAATAATG</w:t>
      </w:r>
    </w:p>
    <w:p w14:paraId="0280A858" w14:textId="77777777" w:rsidR="00910FC4" w:rsidRPr="00910FC4" w:rsidRDefault="00910FC4" w:rsidP="00954059">
      <w:pPr>
        <w:pStyle w:val="PlainText"/>
      </w:pPr>
      <w:r w:rsidRPr="00910FC4">
        <w:t>TTTCTAACATTGATTTCAGATGTATTCTGATGTAGGAGTTTAATATGTAATTGTTCTTTTGTAATTGCCC</w:t>
      </w:r>
    </w:p>
    <w:p w14:paraId="1CC6EB99" w14:textId="77777777" w:rsidR="00910FC4" w:rsidRPr="00910FC4" w:rsidRDefault="00910FC4" w:rsidP="00954059">
      <w:pPr>
        <w:pStyle w:val="PlainText"/>
      </w:pPr>
      <w:r w:rsidRPr="00910FC4">
        <w:t>CATTACAAAAAATACTTATATTATCAGGTGGACAATATCAGCAAAGCTCTTCATAAGTGTGGATATCAGA</w:t>
      </w:r>
    </w:p>
    <w:p w14:paraId="164905D5" w14:textId="77777777" w:rsidR="00910FC4" w:rsidRPr="00910FC4" w:rsidRDefault="00910FC4" w:rsidP="00954059">
      <w:pPr>
        <w:pStyle w:val="PlainText"/>
      </w:pPr>
    </w:p>
    <w:p w14:paraId="0A717E2B" w14:textId="77777777" w:rsidR="00910FC4" w:rsidRPr="00910FC4" w:rsidRDefault="00910FC4" w:rsidP="00954059">
      <w:pPr>
        <w:pStyle w:val="PlainText"/>
      </w:pPr>
      <w:r w:rsidRPr="00910FC4">
        <w:t>&gt;Thrinax_excelsa_EU215489.1</w:t>
      </w:r>
    </w:p>
    <w:p w14:paraId="3F01FD88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4A680FF0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1538599C" w14:textId="77777777" w:rsidR="00910FC4" w:rsidRPr="00910FC4" w:rsidRDefault="00910FC4" w:rsidP="00954059">
      <w:pPr>
        <w:pStyle w:val="PlainText"/>
      </w:pPr>
      <w:r w:rsidRPr="00910FC4">
        <w:t>CTATAGATGCTGGAGCTTGTTTGCTTATTCAGTTTAAGAATTCTGAGGCACTGTGTCTGATGTTAAAGAA</w:t>
      </w:r>
    </w:p>
    <w:p w14:paraId="2DD26CF8" w14:textId="77777777" w:rsidR="00910FC4" w:rsidRPr="00910FC4" w:rsidRDefault="00910FC4" w:rsidP="00954059">
      <w:pPr>
        <w:pStyle w:val="PlainText"/>
      </w:pPr>
      <w:r w:rsidRPr="00910FC4">
        <w:t>CATTAAGGAAAGTTTCTTTTGTCCTGCCCCAGGAGGAAGTAGTTTTTGCATATGTCTAGCTAAAAGACAT</w:t>
      </w:r>
    </w:p>
    <w:p w14:paraId="7CAB41E1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510B4222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CTTCCTCTGGTT</w:t>
      </w:r>
    </w:p>
    <w:p w14:paraId="37F4F3AF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AGTTT</w:t>
      </w:r>
    </w:p>
    <w:p w14:paraId="4B35588A" w14:textId="77777777" w:rsidR="00910FC4" w:rsidRPr="00910FC4" w:rsidRDefault="00910FC4" w:rsidP="00954059">
      <w:pPr>
        <w:pStyle w:val="PlainText"/>
      </w:pPr>
      <w:r w:rsidRPr="00910FC4">
        <w:t>ACCCTGTAGACAGAAACGTGGCTTTGAAGAATGACCTTGGATGAGTGTCTTGTAAGTTATTCTGATGATC</w:t>
      </w:r>
    </w:p>
    <w:p w14:paraId="58928969" w14:textId="77777777" w:rsidR="00910FC4" w:rsidRPr="00910FC4" w:rsidRDefault="00910FC4" w:rsidP="00954059">
      <w:pPr>
        <w:pStyle w:val="PlainText"/>
      </w:pPr>
      <w:r w:rsidRPr="00910FC4">
        <w:t>CTAAACTTGTACAAGTTTCAAGACATACTATCTTGACTAAGGTCTCTTCTAAATTATATAGTAGACTCTC</w:t>
      </w:r>
    </w:p>
    <w:p w14:paraId="08AE74D6" w14:textId="77777777" w:rsidR="00910FC4" w:rsidRPr="00910FC4" w:rsidRDefault="00910FC4" w:rsidP="00954059">
      <w:pPr>
        <w:pStyle w:val="PlainText"/>
      </w:pPr>
      <w:r w:rsidRPr="00910FC4">
        <w:t>TCCTCGTAACTGGCCTGTGACTTGGATTTTCCAATTCAATGATCTATCAGGAGTTCTATCCTAAACAATG</w:t>
      </w:r>
    </w:p>
    <w:p w14:paraId="27C4FA9A" w14:textId="77777777" w:rsidR="00910FC4" w:rsidRPr="00910FC4" w:rsidRDefault="00910FC4" w:rsidP="00954059">
      <w:pPr>
        <w:pStyle w:val="PlainText"/>
      </w:pPr>
      <w:r w:rsidRPr="00910FC4">
        <w:t>TTTCTAACATTGATTTCAGATGTATTCTGATGTAGGAGTTTAATATGTAATTGTTCTTTTGTAATTGCCC</w:t>
      </w:r>
    </w:p>
    <w:p w14:paraId="4ACEBD03" w14:textId="77777777" w:rsidR="00910FC4" w:rsidRPr="00910FC4" w:rsidRDefault="00910FC4" w:rsidP="00954059">
      <w:pPr>
        <w:pStyle w:val="PlainText"/>
      </w:pPr>
      <w:r w:rsidRPr="00910FC4">
        <w:t>CATTACAAAAAATACTTATATTATCAGGTGGACAATATCAGCAAAGCTCTTCATAAGTGTGGATATCAGA</w:t>
      </w:r>
    </w:p>
    <w:p w14:paraId="7835F879" w14:textId="77777777" w:rsidR="00910FC4" w:rsidRPr="00910FC4" w:rsidRDefault="00910FC4" w:rsidP="00954059">
      <w:pPr>
        <w:pStyle w:val="PlainText"/>
      </w:pPr>
    </w:p>
    <w:p w14:paraId="498A38BC" w14:textId="77777777" w:rsidR="00910FC4" w:rsidRPr="00910FC4" w:rsidRDefault="00910FC4" w:rsidP="00954059">
      <w:pPr>
        <w:pStyle w:val="PlainText"/>
      </w:pPr>
      <w:r w:rsidRPr="00910FC4">
        <w:t>&gt;Thrinax_excelsa_EU215487.1</w:t>
      </w:r>
    </w:p>
    <w:p w14:paraId="56AF6B06" w14:textId="77777777" w:rsidR="00910FC4" w:rsidRPr="00910FC4" w:rsidRDefault="00910FC4" w:rsidP="00954059">
      <w:pPr>
        <w:pStyle w:val="PlainText"/>
      </w:pPr>
      <w:r w:rsidRPr="00910FC4">
        <w:t>TTATTGAGTGCATCACGGGAAAGGTTGCTGCCCATATGGGAAAAGAGGGAGATGCTACTCCTTTTACTGA</w:t>
      </w:r>
    </w:p>
    <w:p w14:paraId="22A9A025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GTTTAACTTG</w:t>
      </w:r>
    </w:p>
    <w:p w14:paraId="6071728C" w14:textId="77777777" w:rsidR="00910FC4" w:rsidRPr="00910FC4" w:rsidRDefault="00910FC4" w:rsidP="00954059">
      <w:pPr>
        <w:pStyle w:val="PlainText"/>
      </w:pPr>
      <w:r w:rsidRPr="00910FC4">
        <w:t>CTATAGATGCTGGAGCTTGTTTGCTTATTCAGTTTAAGAATTCTGAGGCACTGTGACTGATGTTAAAGAA</w:t>
      </w:r>
    </w:p>
    <w:p w14:paraId="7B444D28" w14:textId="77777777" w:rsidR="00910FC4" w:rsidRPr="00910FC4" w:rsidRDefault="00910FC4" w:rsidP="00954059">
      <w:pPr>
        <w:pStyle w:val="PlainText"/>
      </w:pPr>
      <w:r w:rsidRPr="00910FC4">
        <w:t>CATTAAGGAAAGTTTCTTTTGTCCTGCCCCAGGAGGAAGTAGTTTTTGCATATGTCTAGCTAAAAGACAT</w:t>
      </w:r>
    </w:p>
    <w:p w14:paraId="0650F1BE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6A56C363" w14:textId="77777777" w:rsidR="00910FC4" w:rsidRPr="00910FC4" w:rsidRDefault="00910FC4" w:rsidP="00954059">
      <w:pPr>
        <w:pStyle w:val="PlainText"/>
      </w:pPr>
      <w:r w:rsidRPr="00910FC4">
        <w:t>TTCAATAAATATGTTAAATATGTTTGAGAACTGTCACAACACCCCCCCAACACCCGCCTGGCATGGCGCC</w:t>
      </w:r>
    </w:p>
    <w:p w14:paraId="1D92A41A" w14:textId="77777777" w:rsidR="00910FC4" w:rsidRPr="00910FC4" w:rsidRDefault="00910FC4" w:rsidP="00954059">
      <w:pPr>
        <w:pStyle w:val="PlainText"/>
      </w:pPr>
      <w:r w:rsidRPr="00910FC4">
        <w:t>GTGTGCGCGGTGGCTTGTTTAGAACTTTTTTTCAACTTCATACCTGGATTATTATTATTATTATTATTAT</w:t>
      </w:r>
    </w:p>
    <w:p w14:paraId="1DAE4BF2" w14:textId="77777777" w:rsidR="00910FC4" w:rsidRPr="00910FC4" w:rsidRDefault="00910FC4" w:rsidP="00954059">
      <w:pPr>
        <w:pStyle w:val="PlainText"/>
      </w:pPr>
      <w:r w:rsidRPr="00910FC4">
        <w:t>TATTATTATTATTATTATTATTGAGGGGAGCTTTTGCCTTTGGAGTTCATTTCTTCCTCTGGTTTACTTA</w:t>
      </w:r>
    </w:p>
    <w:p w14:paraId="42A435DE" w14:textId="77777777" w:rsidR="00910FC4" w:rsidRPr="00910FC4" w:rsidRDefault="00910FC4" w:rsidP="00954059">
      <w:pPr>
        <w:pStyle w:val="PlainText"/>
      </w:pPr>
      <w:r w:rsidRPr="00910FC4">
        <w:t>ATTCTAATCCTGTTATTTGAGTCTACTTTGAATATCTCTTTTGAAGTTCTTGAGATGTAAGTTTACCCTG</w:t>
      </w:r>
    </w:p>
    <w:p w14:paraId="30B34CE8" w14:textId="77777777" w:rsidR="00910FC4" w:rsidRPr="00910FC4" w:rsidRDefault="00910FC4" w:rsidP="00954059">
      <w:pPr>
        <w:pStyle w:val="PlainText"/>
      </w:pPr>
      <w:r w:rsidRPr="00910FC4">
        <w:t>TAGACAGAAACGTGGCTTTGAAGAATGACCTTGGATGAGTGTCTTGTAAGTTATTCTGATGATCCTAAAC</w:t>
      </w:r>
    </w:p>
    <w:p w14:paraId="699A3027" w14:textId="77777777" w:rsidR="00910FC4" w:rsidRPr="00910FC4" w:rsidRDefault="00910FC4" w:rsidP="00954059">
      <w:pPr>
        <w:pStyle w:val="PlainText"/>
      </w:pPr>
      <w:r w:rsidRPr="00910FC4">
        <w:t>TTGTACAAGTTTCAAGACATACTATCTTGACTAAGGTCTCTTCTAAATTATATAGTAGACTCTCTCCTCG</w:t>
      </w:r>
    </w:p>
    <w:p w14:paraId="5B363A22" w14:textId="77777777" w:rsidR="00910FC4" w:rsidRPr="00910FC4" w:rsidRDefault="00910FC4" w:rsidP="00954059">
      <w:pPr>
        <w:pStyle w:val="PlainText"/>
      </w:pPr>
      <w:r w:rsidRPr="00910FC4">
        <w:t>TAACTGGCCTGTGACTTGGATTTTCCAATTCAATGATCTATCAGGAGTTCTATCCTAAATAATGTTTCTA</w:t>
      </w:r>
    </w:p>
    <w:p w14:paraId="4A610EC1" w14:textId="77777777" w:rsidR="00910FC4" w:rsidRPr="00910FC4" w:rsidRDefault="00910FC4" w:rsidP="00954059">
      <w:pPr>
        <w:pStyle w:val="PlainText"/>
      </w:pPr>
      <w:r w:rsidRPr="00910FC4">
        <w:t>ACATTGATTTCAGATGTATTCTGATGTAGGAGTTTAATATGTAATTGTTCTTTTGTAATTGCCCCATTAC</w:t>
      </w:r>
    </w:p>
    <w:p w14:paraId="087FEB3E" w14:textId="77777777" w:rsidR="00910FC4" w:rsidRPr="00910FC4" w:rsidRDefault="00910FC4" w:rsidP="00954059">
      <w:pPr>
        <w:pStyle w:val="PlainText"/>
      </w:pPr>
      <w:r w:rsidRPr="00910FC4">
        <w:t>AAAAAATACTTATATTATCAGGTGGACAATATCAGCAAAGCTCTTCATAAGTGTGGATATCAGA</w:t>
      </w:r>
    </w:p>
    <w:p w14:paraId="2E7056EE" w14:textId="77777777" w:rsidR="00910FC4" w:rsidRPr="00910FC4" w:rsidRDefault="00910FC4" w:rsidP="00954059">
      <w:pPr>
        <w:pStyle w:val="PlainText"/>
      </w:pPr>
    </w:p>
    <w:p w14:paraId="26C3C526" w14:textId="77777777" w:rsidR="00910FC4" w:rsidRPr="00910FC4" w:rsidRDefault="00910FC4" w:rsidP="00954059">
      <w:pPr>
        <w:pStyle w:val="PlainText"/>
      </w:pPr>
      <w:r w:rsidRPr="00910FC4">
        <w:t>&gt;Thrinax_parviflora_subsp.parviflora_EU215496.1</w:t>
      </w:r>
    </w:p>
    <w:p w14:paraId="3F6F10BB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22E1AC2E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469716CF" w14:textId="77777777" w:rsidR="00910FC4" w:rsidRPr="00910FC4" w:rsidRDefault="00910FC4" w:rsidP="00954059">
      <w:pPr>
        <w:pStyle w:val="PlainText"/>
      </w:pPr>
      <w:r w:rsidRPr="00910FC4">
        <w:t>CTATAGATGCTGGAGCTTGTCTGCTTATTCAGTTTAAGAATTCTGAGGCACTGTGTCTGATGTTAAAGAA</w:t>
      </w:r>
    </w:p>
    <w:p w14:paraId="2D52E296" w14:textId="77777777" w:rsidR="00910FC4" w:rsidRPr="00910FC4" w:rsidRDefault="00910FC4" w:rsidP="00954059">
      <w:pPr>
        <w:pStyle w:val="PlainText"/>
      </w:pPr>
      <w:r w:rsidRPr="00910FC4">
        <w:t>CATTAAGGAAAGTTTCTTTTGTCCTGCCCCAGGAGGAAGTAGTTTTTGCATATGTCTASCTAAAAGACAT</w:t>
      </w:r>
    </w:p>
    <w:p w14:paraId="5FCB50BC" w14:textId="77777777" w:rsidR="00910FC4" w:rsidRPr="00910FC4" w:rsidRDefault="00910FC4" w:rsidP="00954059">
      <w:pPr>
        <w:pStyle w:val="PlainText"/>
      </w:pPr>
      <w:r w:rsidRPr="00910FC4">
        <w:t>TGTTGATAGCTTATACAAAACAGAAGGTTATTCAATTTGCATTACCATTAAGGATCTGTACTAGATATGG</w:t>
      </w:r>
    </w:p>
    <w:p w14:paraId="15E517A3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CTTCCTCTGGTT</w:t>
      </w:r>
    </w:p>
    <w:p w14:paraId="10C88BCE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AGTTT</w:t>
      </w:r>
    </w:p>
    <w:p w14:paraId="78A80B2A" w14:textId="77777777" w:rsidR="00910FC4" w:rsidRPr="00910FC4" w:rsidRDefault="00910FC4" w:rsidP="00954059">
      <w:pPr>
        <w:pStyle w:val="PlainText"/>
      </w:pPr>
      <w:r w:rsidRPr="00910FC4">
        <w:t>ACCCTGTAGACAGAAACGTGGCTTTGAAGAATGACCTTGGATGAGTGTCTTGTAAGTTATTCTGATGATC</w:t>
      </w:r>
    </w:p>
    <w:p w14:paraId="61C14656" w14:textId="77777777" w:rsidR="00910FC4" w:rsidRPr="00910FC4" w:rsidRDefault="00910FC4" w:rsidP="00954059">
      <w:pPr>
        <w:pStyle w:val="PlainText"/>
      </w:pPr>
      <w:r w:rsidRPr="00910FC4">
        <w:t>CTAAACTTGTACAYGTTTCAAGACATACTATCTTGACTAAGGTCTCTTCTAAATTATATAGTAGACTCTC</w:t>
      </w:r>
    </w:p>
    <w:p w14:paraId="4EB449A7" w14:textId="77777777" w:rsidR="00910FC4" w:rsidRPr="00910FC4" w:rsidRDefault="00910FC4" w:rsidP="00954059">
      <w:pPr>
        <w:pStyle w:val="PlainText"/>
      </w:pPr>
      <w:r w:rsidRPr="00910FC4">
        <w:t>TCCTCGTAACTGGCCTGTGACTTGGATTTTCCAATTCAATGATCTATCAGGAGTTCTATCCTAAATAATG</w:t>
      </w:r>
    </w:p>
    <w:p w14:paraId="757A6188" w14:textId="77777777" w:rsidR="00910FC4" w:rsidRPr="00910FC4" w:rsidRDefault="00910FC4" w:rsidP="00954059">
      <w:pPr>
        <w:pStyle w:val="PlainText"/>
      </w:pPr>
      <w:r w:rsidRPr="00910FC4">
        <w:t>TTTCTAACAYTGATTTCAGATGTATTCTGATGTAGGAGTTTAATATGTAATTGTTCTTTTGTAATTGCCC</w:t>
      </w:r>
    </w:p>
    <w:p w14:paraId="72FCA4C0" w14:textId="77777777" w:rsidR="00910FC4" w:rsidRPr="00910FC4" w:rsidRDefault="00910FC4" w:rsidP="00954059">
      <w:pPr>
        <w:pStyle w:val="PlainText"/>
      </w:pPr>
      <w:r w:rsidRPr="00910FC4">
        <w:t>CAYTACAAAAAATACTTATATTATCAGGTGGACAATATCAGCAAAGCTCTTCATAAGTGTGGATATCAGA</w:t>
      </w:r>
    </w:p>
    <w:p w14:paraId="61494DD0" w14:textId="77777777" w:rsidR="00910FC4" w:rsidRPr="00910FC4" w:rsidRDefault="00910FC4" w:rsidP="00954059">
      <w:pPr>
        <w:pStyle w:val="PlainText"/>
      </w:pPr>
    </w:p>
    <w:p w14:paraId="543B0C56" w14:textId="77777777" w:rsidR="00910FC4" w:rsidRPr="00910FC4" w:rsidRDefault="00910FC4" w:rsidP="00954059">
      <w:pPr>
        <w:pStyle w:val="PlainText"/>
      </w:pPr>
      <w:r w:rsidRPr="00910FC4">
        <w:t>&gt;Thrinax_radiata_EU215490.1</w:t>
      </w:r>
    </w:p>
    <w:p w14:paraId="78552F08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76FA4668" w14:textId="77777777" w:rsidR="00910FC4" w:rsidRPr="00910FC4" w:rsidRDefault="00910FC4" w:rsidP="00954059">
      <w:pPr>
        <w:pStyle w:val="PlainText"/>
      </w:pPr>
      <w:r w:rsidRPr="00910FC4">
        <w:t>TGTCACAGCAAGTAAATCCATAAAACCTTCATGTGAGCTTTGCCTGTGAAGCATGTCACAATTTAACTTG</w:t>
      </w:r>
    </w:p>
    <w:p w14:paraId="7A6BF166" w14:textId="77777777" w:rsidR="00910FC4" w:rsidRPr="00910FC4" w:rsidRDefault="00910FC4" w:rsidP="00954059">
      <w:pPr>
        <w:pStyle w:val="PlainText"/>
      </w:pPr>
      <w:r w:rsidRPr="00910FC4">
        <w:t>CTATAGATGCTGGAGCTTGTTTGCTTATTCAGTTTAAGAATTCTGAGGCACTGTGTCTGATGTTAAAGAA</w:t>
      </w:r>
    </w:p>
    <w:p w14:paraId="1A18CC5E" w14:textId="77777777" w:rsidR="00910FC4" w:rsidRPr="00910FC4" w:rsidRDefault="00910FC4" w:rsidP="00954059">
      <w:pPr>
        <w:pStyle w:val="PlainText"/>
      </w:pPr>
      <w:r w:rsidRPr="00910FC4">
        <w:t>CATTAAGGAAAGTTTCTTTTGTCCTGCCCCTGGAGGAAGTAGTTTTTGCATATGTCTAGCTAAAAGACAT</w:t>
      </w:r>
    </w:p>
    <w:p w14:paraId="446504CB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7275C6FF" w14:textId="77777777" w:rsidR="00910FC4" w:rsidRPr="00910FC4" w:rsidRDefault="00910FC4" w:rsidP="00954059">
      <w:pPr>
        <w:pStyle w:val="PlainText"/>
      </w:pPr>
      <w:r w:rsidRPr="00910FC4">
        <w:t>TTCAATAAATATGTTAAATATGTTCGAGAACTGGAGCTTTTGCCTTTGGAGTTCATTTCTTCCTCTGGTT</w:t>
      </w:r>
    </w:p>
    <w:p w14:paraId="2B600A04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AGTTT</w:t>
      </w:r>
    </w:p>
    <w:p w14:paraId="1E6D0C27" w14:textId="77777777" w:rsidR="00910FC4" w:rsidRPr="00910FC4" w:rsidRDefault="00910FC4" w:rsidP="00954059">
      <w:pPr>
        <w:pStyle w:val="PlainText"/>
      </w:pPr>
      <w:r w:rsidRPr="00910FC4">
        <w:t>ACCCTGTAGACAGAAACGTGGCTTTGAAGAATGACCTTGGATGAGTGTCTTGTAAGTTATTCTGATGATC</w:t>
      </w:r>
    </w:p>
    <w:p w14:paraId="5877FFB2" w14:textId="77777777" w:rsidR="00910FC4" w:rsidRPr="00910FC4" w:rsidRDefault="00910FC4" w:rsidP="00954059">
      <w:pPr>
        <w:pStyle w:val="PlainText"/>
      </w:pPr>
      <w:r w:rsidRPr="00910FC4">
        <w:t>CTAAACTTGTACAAGTTTCAAGACATACTATCTTGACTAAGGTCTCTTCTAAATTATATAGTAGACTCTC</w:t>
      </w:r>
    </w:p>
    <w:p w14:paraId="0E992D1A" w14:textId="77777777" w:rsidR="00910FC4" w:rsidRPr="00910FC4" w:rsidRDefault="00910FC4" w:rsidP="00954059">
      <w:pPr>
        <w:pStyle w:val="PlainText"/>
      </w:pPr>
      <w:r w:rsidRPr="00910FC4">
        <w:t>TCCTCGTAGCTGGCCTGTGACTTGGATTTTCCAATTCAATGATCTATCAGGAGTTCTATCCTAAATAATG</w:t>
      </w:r>
    </w:p>
    <w:p w14:paraId="25640554" w14:textId="77777777" w:rsidR="00910FC4" w:rsidRPr="00910FC4" w:rsidRDefault="00910FC4" w:rsidP="00954059">
      <w:pPr>
        <w:pStyle w:val="PlainText"/>
      </w:pPr>
      <w:r w:rsidRPr="00910FC4">
        <w:t>TTTCTAACATTGATTTCAGATGTATTCTGATGTAGGAGTTTAATATGTAATTGTTNGTTAGTAATTGCCC</w:t>
      </w:r>
    </w:p>
    <w:p w14:paraId="092D3AEA" w14:textId="77777777" w:rsidR="00910FC4" w:rsidRPr="00910FC4" w:rsidRDefault="00910FC4" w:rsidP="00954059">
      <w:pPr>
        <w:pStyle w:val="PlainText"/>
      </w:pPr>
      <w:r w:rsidRPr="00910FC4">
        <w:t>CATTACAAAAAATACTTATATTATCAGGTGGACAATATCAGCAAAGCTCTTCATAAGTGTGGATATCAGA</w:t>
      </w:r>
    </w:p>
    <w:p w14:paraId="2739DCDB" w14:textId="77777777" w:rsidR="00910FC4" w:rsidRPr="00910FC4" w:rsidRDefault="00910FC4" w:rsidP="00954059">
      <w:pPr>
        <w:pStyle w:val="PlainText"/>
      </w:pPr>
    </w:p>
    <w:p w14:paraId="71DA79B9" w14:textId="77777777" w:rsidR="00910FC4" w:rsidRPr="00910FC4" w:rsidRDefault="00910FC4" w:rsidP="00954059">
      <w:pPr>
        <w:pStyle w:val="PlainText"/>
      </w:pPr>
      <w:r w:rsidRPr="00910FC4">
        <w:t>&gt;Thrinax_morrisii_EU215493.1</w:t>
      </w:r>
    </w:p>
    <w:p w14:paraId="657CA8F0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7A69ED67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4CC5900A" w14:textId="77777777" w:rsidR="00910FC4" w:rsidRPr="00910FC4" w:rsidRDefault="00910FC4" w:rsidP="00954059">
      <w:pPr>
        <w:pStyle w:val="PlainText"/>
      </w:pPr>
      <w:r w:rsidRPr="00910FC4">
        <w:t>CTATAGATTCTGGAGCTTGTTTGCTTATTCAGTTTAAGAAATCCGAGGCACTGTGTCTGATGTTAAAGAA</w:t>
      </w:r>
    </w:p>
    <w:p w14:paraId="5233A0C8" w14:textId="77777777" w:rsidR="00910FC4" w:rsidRPr="00910FC4" w:rsidRDefault="00910FC4" w:rsidP="00954059">
      <w:pPr>
        <w:pStyle w:val="PlainText"/>
      </w:pPr>
      <w:r w:rsidRPr="00910FC4">
        <w:t>CATTAAGGAAAGTTTCTTCTGTTCTGCTCCAGGAGGAAGTAGTTTTTGCAGATGTCTAGCTAAAAGACAT</w:t>
      </w:r>
    </w:p>
    <w:p w14:paraId="21ABE7A2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5AE1F68F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TTTCCTCTGGTT</w:t>
      </w:r>
    </w:p>
    <w:p w14:paraId="29BCBB72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GGTTT</w:t>
      </w:r>
    </w:p>
    <w:p w14:paraId="486FC2AE" w14:textId="77777777" w:rsidR="00910FC4" w:rsidRPr="00910FC4" w:rsidRDefault="00910FC4" w:rsidP="00954059">
      <w:pPr>
        <w:pStyle w:val="PlainText"/>
      </w:pPr>
      <w:r w:rsidRPr="00910FC4">
        <w:t>ACCCTGTAGACAGAAACGTGGCTTTGAAGAATGACCTTGGATGAGTGTCTTGTAAGTTATTCTGATGATC</w:t>
      </w:r>
    </w:p>
    <w:p w14:paraId="028C64E2" w14:textId="77777777" w:rsidR="00910FC4" w:rsidRPr="00910FC4" w:rsidRDefault="00910FC4" w:rsidP="00954059">
      <w:pPr>
        <w:pStyle w:val="PlainText"/>
      </w:pPr>
      <w:r w:rsidRPr="00910FC4">
        <w:t>CTAAACTTGTACAAGTTTCAGGGCATACTGCCTTGACTAAGATCTCTTCTAAATTGTATAGTAGGCTATT</w:t>
      </w:r>
    </w:p>
    <w:p w14:paraId="5F06D325" w14:textId="77777777" w:rsidR="00910FC4" w:rsidRPr="00910FC4" w:rsidRDefault="00910FC4" w:rsidP="00954059">
      <w:pPr>
        <w:pStyle w:val="PlainText"/>
      </w:pPr>
      <w:r w:rsidRPr="00910FC4">
        <w:t>CCTTGTAACCGGCCTGTGACTTGGATTTTCCAATTCAATGATCTATCAGGAGTTCCATCCTAAATAATGT</w:t>
      </w:r>
    </w:p>
    <w:p w14:paraId="23DF1042" w14:textId="77777777" w:rsidR="00910FC4" w:rsidRPr="00910FC4" w:rsidRDefault="00910FC4" w:rsidP="00954059">
      <w:pPr>
        <w:pStyle w:val="PlainText"/>
      </w:pPr>
      <w:r w:rsidRPr="00910FC4">
        <w:t>TTCTAACATTGATTTCAGATGTATTCTGATGTAGGAGTTTAATATGTAATTGTTCTTTTGTAATTGCTCC</w:t>
      </w:r>
    </w:p>
    <w:p w14:paraId="3F7F67FA" w14:textId="77777777" w:rsidR="00910FC4" w:rsidRPr="00910FC4" w:rsidRDefault="00910FC4" w:rsidP="00954059">
      <w:pPr>
        <w:pStyle w:val="PlainText"/>
      </w:pPr>
      <w:r w:rsidRPr="00910FC4">
        <w:t>ATTACAAAAAATACATTTTTTAACAGGTGGACAATATAAGCAAAGCTCTTCATAAGTGTGGATATCAGA</w:t>
      </w:r>
    </w:p>
    <w:p w14:paraId="15C4BDE9" w14:textId="77777777" w:rsidR="00910FC4" w:rsidRPr="00910FC4" w:rsidRDefault="00910FC4" w:rsidP="00954059">
      <w:pPr>
        <w:pStyle w:val="PlainText"/>
      </w:pPr>
    </w:p>
    <w:p w14:paraId="37B65030" w14:textId="77777777" w:rsidR="00910FC4" w:rsidRPr="00910FC4" w:rsidRDefault="00910FC4" w:rsidP="00954059">
      <w:pPr>
        <w:pStyle w:val="PlainText"/>
      </w:pPr>
      <w:r w:rsidRPr="00910FC4">
        <w:t xml:space="preserve">&gt;Thrinax_morrisii_EU215514.1 </w:t>
      </w:r>
    </w:p>
    <w:p w14:paraId="682F1248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70DD53FB" w14:textId="77777777" w:rsidR="00910FC4" w:rsidRPr="00910FC4" w:rsidRDefault="00910FC4" w:rsidP="00954059">
      <w:pPr>
        <w:pStyle w:val="PlainText"/>
      </w:pPr>
      <w:r w:rsidRPr="00910FC4">
        <w:t>TGTCACAGTAAGTAAATCCATAAAACCTTCATGTGAGCTTTACCTGTGAAGCATGTCACAATTTAACTTG</w:t>
      </w:r>
    </w:p>
    <w:p w14:paraId="75EBBFBD" w14:textId="77777777" w:rsidR="00910FC4" w:rsidRPr="00910FC4" w:rsidRDefault="00910FC4" w:rsidP="00954059">
      <w:pPr>
        <w:pStyle w:val="PlainText"/>
      </w:pPr>
      <w:r w:rsidRPr="00910FC4">
        <w:t>CTATAGATTCTGGAGCTTGTTTGCTTATTCAGTTTAAGAAATCCGAGGCACTGTGTCTGATGTTAAAGAA</w:t>
      </w:r>
    </w:p>
    <w:p w14:paraId="7027A3BA" w14:textId="77777777" w:rsidR="00910FC4" w:rsidRPr="00910FC4" w:rsidRDefault="00910FC4" w:rsidP="00954059">
      <w:pPr>
        <w:pStyle w:val="PlainText"/>
      </w:pPr>
      <w:r w:rsidRPr="00910FC4">
        <w:t>CATTAAGGAAAGTTTCTTTTGTTCTGCTCCAGGAGGAAGTAGTTTTTGCAGATGTCTAGCTAAAAGACAT</w:t>
      </w:r>
    </w:p>
    <w:p w14:paraId="3BC11054" w14:textId="77777777" w:rsidR="00910FC4" w:rsidRPr="00910FC4" w:rsidRDefault="00910FC4" w:rsidP="00954059">
      <w:pPr>
        <w:pStyle w:val="PlainText"/>
      </w:pPr>
      <w:r w:rsidRPr="00910FC4">
        <w:t>TGTTGATAGCTTATACAAAACAGAAGGTTATTCAATTTGCATTACCATTAAGGATTTGTACTAGATATGG</w:t>
      </w:r>
    </w:p>
    <w:p w14:paraId="789C46CC" w14:textId="77777777" w:rsidR="00910FC4" w:rsidRPr="00910FC4" w:rsidRDefault="00910FC4" w:rsidP="00954059">
      <w:pPr>
        <w:pStyle w:val="PlainText"/>
      </w:pPr>
      <w:r w:rsidRPr="00910FC4">
        <w:t>TTCAATAAATATGTTAAATATGTTTGAGAACTGGAGCTTTTGCCTTTGGAGTTCATTTTTTCCTCTGGTT</w:t>
      </w:r>
    </w:p>
    <w:p w14:paraId="1E54E99C" w14:textId="77777777" w:rsidR="00910FC4" w:rsidRPr="00910FC4" w:rsidRDefault="00910FC4" w:rsidP="00954059">
      <w:pPr>
        <w:pStyle w:val="PlainText"/>
      </w:pPr>
      <w:r w:rsidRPr="00910FC4">
        <w:t>TACTTAATTCTAATCCTGTTATTTGAGTCTACTTTGAATATCTCTTTTGAAGTTCTTGAGATGTAAGCTT</w:t>
      </w:r>
    </w:p>
    <w:p w14:paraId="3A92D5EC" w14:textId="77777777" w:rsidR="00910FC4" w:rsidRPr="00910FC4" w:rsidRDefault="00910FC4" w:rsidP="00954059">
      <w:pPr>
        <w:pStyle w:val="PlainText"/>
      </w:pPr>
      <w:r w:rsidRPr="00910FC4">
        <w:t>ACCCTGTAGACAGAAACGTGGCTTTGAAGAATGACCTTGGATGAGTGTCTTGTAAGTTATTCTGATGATC</w:t>
      </w:r>
    </w:p>
    <w:p w14:paraId="2E2586D1" w14:textId="77777777" w:rsidR="00910FC4" w:rsidRPr="00910FC4" w:rsidRDefault="00910FC4" w:rsidP="00954059">
      <w:pPr>
        <w:pStyle w:val="PlainText"/>
      </w:pPr>
      <w:r w:rsidRPr="00910FC4">
        <w:t>CTAAACTTGTACAAGTTTCAAGGCATACTGCCTTGACTAAGATCTCTTCTAAATTGTATAGTAGACTATT</w:t>
      </w:r>
    </w:p>
    <w:p w14:paraId="70B1CFB9" w14:textId="77777777" w:rsidR="00910FC4" w:rsidRPr="00910FC4" w:rsidRDefault="00910FC4" w:rsidP="00954059">
      <w:pPr>
        <w:pStyle w:val="PlainText"/>
      </w:pPr>
      <w:r w:rsidRPr="00910FC4">
        <w:t>CCTTGTAACCGGCCTGTGACTTGGATTTTCCAATTCAATGATCTATCAGGAGTTCCATCCTAAATAATGT</w:t>
      </w:r>
    </w:p>
    <w:p w14:paraId="707AD734" w14:textId="77777777" w:rsidR="00910FC4" w:rsidRPr="00910FC4" w:rsidRDefault="00910FC4" w:rsidP="00954059">
      <w:pPr>
        <w:pStyle w:val="PlainText"/>
      </w:pPr>
      <w:r w:rsidRPr="00910FC4">
        <w:t>TTCTAACATTGATTTCAGATGTATTCTGATGTAGGAGTTTAATATGTAATTGTTCGTTNGTAATTGCTCC</w:t>
      </w:r>
    </w:p>
    <w:p w14:paraId="339ECE6B" w14:textId="77777777" w:rsidR="00910FC4" w:rsidRPr="00910FC4" w:rsidRDefault="00910FC4" w:rsidP="00954059">
      <w:pPr>
        <w:pStyle w:val="PlainText"/>
      </w:pPr>
      <w:r w:rsidRPr="00910FC4">
        <w:t>ATTACAAAAAATACATTTTTTAACAGGTGGACAATATAAGCAAAGCTCTTCATAAGTGTGGATATCAGA</w:t>
      </w:r>
    </w:p>
    <w:p w14:paraId="6E61A154" w14:textId="77777777" w:rsidR="00910FC4" w:rsidRPr="00910FC4" w:rsidRDefault="00910FC4" w:rsidP="00954059">
      <w:pPr>
        <w:pStyle w:val="PlainText"/>
      </w:pPr>
    </w:p>
    <w:p w14:paraId="32771824" w14:textId="77777777" w:rsidR="00910FC4" w:rsidRPr="00910FC4" w:rsidRDefault="00910FC4" w:rsidP="00954059">
      <w:pPr>
        <w:pStyle w:val="PlainText"/>
      </w:pPr>
      <w:r w:rsidRPr="00910FC4">
        <w:t>&gt;Washingtonia_robusta_HQ720593.1</w:t>
      </w:r>
    </w:p>
    <w:p w14:paraId="1DE5E40A" w14:textId="77777777" w:rsidR="00910FC4" w:rsidRPr="00910FC4" w:rsidRDefault="00910FC4" w:rsidP="00954059">
      <w:pPr>
        <w:pStyle w:val="PlainText"/>
      </w:pPr>
      <w:r w:rsidRPr="00910FC4">
        <w:t>AGGGAGATGCTACTCCTTTTACTGATGTCACAGTAAGTAAATACAGAAAACCTTCATGCAAGCTTTACCT</w:t>
      </w:r>
    </w:p>
    <w:p w14:paraId="176A07A3" w14:textId="77777777" w:rsidR="00910FC4" w:rsidRPr="00910FC4" w:rsidRDefault="00910FC4" w:rsidP="00954059">
      <w:pPr>
        <w:pStyle w:val="PlainText"/>
      </w:pPr>
      <w:r w:rsidRPr="00910FC4">
        <w:t>GAGAAGTGTGTCATAATTTAACCTGCTATAAATGCTGGAGCTTTTTTGCTTATTCAGTTTAAGAATTCCG</w:t>
      </w:r>
    </w:p>
    <w:p w14:paraId="59B3ADF0" w14:textId="77777777" w:rsidR="00910FC4" w:rsidRPr="00910FC4" w:rsidRDefault="00910FC4" w:rsidP="00954059">
      <w:pPr>
        <w:pStyle w:val="PlainText"/>
      </w:pPr>
      <w:r w:rsidRPr="00910FC4">
        <w:t>AGTCACTGTATCTGATGTTAAAGAACATTAAGGAAAGTTTCTTTTGTTCTGCTCCAGGAGGAAGTAATTT</w:t>
      </w:r>
    </w:p>
    <w:p w14:paraId="5D24B317" w14:textId="77777777" w:rsidR="00910FC4" w:rsidRPr="00910FC4" w:rsidRDefault="00910FC4" w:rsidP="00954059">
      <w:pPr>
        <w:pStyle w:val="PlainText"/>
      </w:pPr>
      <w:r w:rsidRPr="00910FC4">
        <w:t>TTTGCGTATGTCTAGCTAAAAGACATTGTTGATAGCTTATACAAAAACAGAAGGTTATTCAATTTTCATT</w:t>
      </w:r>
    </w:p>
    <w:p w14:paraId="63F77091" w14:textId="77777777" w:rsidR="00910FC4" w:rsidRPr="00910FC4" w:rsidRDefault="00910FC4" w:rsidP="00954059">
      <w:pPr>
        <w:pStyle w:val="PlainText"/>
      </w:pPr>
      <w:r w:rsidRPr="00910FC4">
        <w:t>ACCATTAAGGATTTGTATTAGATATGGTTTAGTTAATTATAATCCTTTCAACTTCATACCTGGATTTGAT</w:t>
      </w:r>
    </w:p>
    <w:p w14:paraId="26A64424" w14:textId="77777777" w:rsidR="00910FC4" w:rsidRPr="00910FC4" w:rsidRDefault="00910FC4" w:rsidP="00954059">
      <w:pPr>
        <w:pStyle w:val="PlainText"/>
      </w:pPr>
      <w:r w:rsidRPr="00910FC4">
        <w:t>TTTCTTTTGAGGGGAGCTTTTGCCTTTGGAGTTCATATTTTCCTCTGGTTTAGTTAATTATAATCCTGTT</w:t>
      </w:r>
    </w:p>
    <w:p w14:paraId="5390EE45" w14:textId="77777777" w:rsidR="00910FC4" w:rsidRPr="00910FC4" w:rsidRDefault="00910FC4" w:rsidP="00954059">
      <w:pPr>
        <w:pStyle w:val="PlainText"/>
      </w:pPr>
      <w:r w:rsidRPr="00910FC4">
        <w:t>ATTTGAAGTCTACTTTGAATATCTCTTTTGAAGTTCTTGAGATGTAAGTTTACCCTGTAGACAGAAACGT</w:t>
      </w:r>
    </w:p>
    <w:p w14:paraId="7A11BB0F" w14:textId="77777777" w:rsidR="00910FC4" w:rsidRPr="00910FC4" w:rsidRDefault="00910FC4" w:rsidP="00954059">
      <w:pPr>
        <w:pStyle w:val="PlainText"/>
      </w:pPr>
      <w:r w:rsidRPr="00910FC4">
        <w:t>GGCTTTGAAGAATGACTTTGGACGAGTGTAAGTTATTCTGATGATCCTAAACTTGTATAAGTTTCAAGGC</w:t>
      </w:r>
    </w:p>
    <w:p w14:paraId="1542212B" w14:textId="77777777" w:rsidR="00910FC4" w:rsidRPr="00910FC4" w:rsidRDefault="00910FC4" w:rsidP="00954059">
      <w:pPr>
        <w:pStyle w:val="PlainText"/>
      </w:pPr>
      <w:r w:rsidRPr="00910FC4">
        <w:t>ATACTATTTTGACTAAAGTCTCTTCTAAATTATATAGTAGACTATCTCCTTGTAACTGGCCTGTGACTTG</w:t>
      </w:r>
    </w:p>
    <w:p w14:paraId="24FF25B2" w14:textId="77777777" w:rsidR="00910FC4" w:rsidRPr="00910FC4" w:rsidRDefault="00910FC4" w:rsidP="00954059">
      <w:pPr>
        <w:pStyle w:val="PlainText"/>
      </w:pPr>
      <w:r w:rsidRPr="00910FC4">
        <w:t>GATTTTCCAATTCGATGATCTATCAGGAGTTCTATCCTAAATAATGTTTCTAACATTGATTTCAGATGCA</w:t>
      </w:r>
    </w:p>
    <w:p w14:paraId="6B55E48B" w14:textId="77777777" w:rsidR="00910FC4" w:rsidRPr="00910FC4" w:rsidRDefault="00910FC4" w:rsidP="00954059">
      <w:pPr>
        <w:pStyle w:val="PlainText"/>
      </w:pPr>
      <w:r w:rsidRPr="00910FC4">
        <w:t>TTCTGATATAGGAGTTCAATATGTAATTGTTCTTTTGTAATTTCCCCATTACAAAAAATACTTATATTAT</w:t>
      </w:r>
    </w:p>
    <w:p w14:paraId="592DA241" w14:textId="77777777" w:rsidR="00910FC4" w:rsidRPr="00910FC4" w:rsidRDefault="00910FC4" w:rsidP="00954059">
      <w:pPr>
        <w:pStyle w:val="PlainText"/>
      </w:pPr>
      <w:r w:rsidRPr="00910FC4">
        <w:t>CACAAATTTCCTAGGTGGACAATATC</w:t>
      </w:r>
    </w:p>
    <w:p w14:paraId="46B677E5" w14:textId="77777777" w:rsidR="00910FC4" w:rsidRPr="00910FC4" w:rsidRDefault="00910FC4" w:rsidP="00954059">
      <w:pPr>
        <w:pStyle w:val="PlainText"/>
      </w:pPr>
    </w:p>
    <w:p w14:paraId="612275B0" w14:textId="77777777" w:rsidR="00910FC4" w:rsidRPr="00910FC4" w:rsidRDefault="00910FC4" w:rsidP="00954059">
      <w:pPr>
        <w:pStyle w:val="PlainText"/>
      </w:pPr>
      <w:r w:rsidRPr="00910FC4">
        <w:t>&gt;Washingtonia_filifera_HQ720591.1</w:t>
      </w:r>
    </w:p>
    <w:p w14:paraId="0209D78E" w14:textId="77777777" w:rsidR="00910FC4" w:rsidRPr="00910FC4" w:rsidRDefault="00910FC4" w:rsidP="00954059">
      <w:pPr>
        <w:pStyle w:val="PlainText"/>
      </w:pPr>
      <w:r w:rsidRPr="00910FC4">
        <w:t>GAAAGGTTGCTGCCCATATGGGAAAGGAGGGAGATGCTACTCCTTTTACTGATGTCACAGTAAGTAAATA</w:t>
      </w:r>
    </w:p>
    <w:p w14:paraId="4E9F044E" w14:textId="77777777" w:rsidR="00910FC4" w:rsidRPr="00910FC4" w:rsidRDefault="00910FC4" w:rsidP="00954059">
      <w:pPr>
        <w:pStyle w:val="PlainText"/>
      </w:pPr>
      <w:r w:rsidRPr="00910FC4">
        <w:t>CAGAAAACCTTCATGCAAGCTTTACCTGAGAAGTGTGTCATAATTTAACCTGCTATAAATGCTGGAGCTT</w:t>
      </w:r>
    </w:p>
    <w:p w14:paraId="4574F423" w14:textId="77777777" w:rsidR="00910FC4" w:rsidRPr="00910FC4" w:rsidRDefault="00910FC4" w:rsidP="00954059">
      <w:pPr>
        <w:pStyle w:val="PlainText"/>
      </w:pPr>
      <w:r w:rsidRPr="00910FC4">
        <w:t>TTTTGCTTATTCAGTTTAAGAATTCCGAGTCACTGTATCTGATGTTAAAGAACATTAAGGAAAGTTTCTT</w:t>
      </w:r>
    </w:p>
    <w:p w14:paraId="32C6BE5A" w14:textId="77777777" w:rsidR="00910FC4" w:rsidRPr="00910FC4" w:rsidRDefault="00910FC4" w:rsidP="00954059">
      <w:pPr>
        <w:pStyle w:val="PlainText"/>
      </w:pPr>
      <w:r w:rsidRPr="00910FC4">
        <w:t>TTGTTCTGCTCCAGGAGGAAGTAATTTTTTGCGTATGTCTAGCTAAAAGACATTGTTGATAGCTTATACA</w:t>
      </w:r>
    </w:p>
    <w:p w14:paraId="0D816228" w14:textId="77777777" w:rsidR="00910FC4" w:rsidRPr="00910FC4" w:rsidRDefault="00910FC4" w:rsidP="00954059">
      <w:pPr>
        <w:pStyle w:val="PlainText"/>
      </w:pPr>
      <w:r w:rsidRPr="00910FC4">
        <w:t>AAAACAGAAGGTTATTCAATTTTCATTACCATTAAGGATTTGTATTAGATATGGTTTAGTTAATTATAAT</w:t>
      </w:r>
    </w:p>
    <w:p w14:paraId="379F5BBE" w14:textId="77777777" w:rsidR="00910FC4" w:rsidRPr="00910FC4" w:rsidRDefault="00910FC4" w:rsidP="00954059">
      <w:pPr>
        <w:pStyle w:val="PlainText"/>
      </w:pPr>
      <w:r w:rsidRPr="00910FC4">
        <w:t>CCTTTCAACTTCATACCTGGATTTGATTTTCTTTTGAGGGGAGCTTTTGCCTTTGGAGTTCATATTTTCC</w:t>
      </w:r>
    </w:p>
    <w:p w14:paraId="778F5F3D" w14:textId="77777777" w:rsidR="00910FC4" w:rsidRPr="00910FC4" w:rsidRDefault="00910FC4" w:rsidP="00954059">
      <w:pPr>
        <w:pStyle w:val="PlainText"/>
      </w:pPr>
      <w:r w:rsidRPr="00910FC4">
        <w:t>TCTGGTTTAGTTAATTATAATCCTGTTATTTGAAGTCTACTTTGAATATCTCTTTTGAAGTTCTTGAGAT</w:t>
      </w:r>
    </w:p>
    <w:p w14:paraId="5245917C" w14:textId="77777777" w:rsidR="00910FC4" w:rsidRPr="00910FC4" w:rsidRDefault="00910FC4" w:rsidP="00954059">
      <w:pPr>
        <w:pStyle w:val="PlainText"/>
      </w:pPr>
      <w:r w:rsidRPr="00910FC4">
        <w:t>GTAAGTTTACCCTGTAGACAGAAACGTGGCTTTGAAGAATGACTTTGGACGAGTGTAAGTTATTCTGATG</w:t>
      </w:r>
    </w:p>
    <w:p w14:paraId="51EB124B" w14:textId="77777777" w:rsidR="00910FC4" w:rsidRPr="00910FC4" w:rsidRDefault="00910FC4" w:rsidP="00954059">
      <w:pPr>
        <w:pStyle w:val="PlainText"/>
      </w:pPr>
      <w:r w:rsidRPr="00910FC4">
        <w:t>ATCCTAAACTTGTATAAGTTTCAAGGCATACTATTTTGACTAAAGTCTCTTCTAAATTATATAGTAGACT</w:t>
      </w:r>
    </w:p>
    <w:p w14:paraId="4229B5B1" w14:textId="77777777" w:rsidR="00910FC4" w:rsidRPr="00910FC4" w:rsidRDefault="00910FC4" w:rsidP="00954059">
      <w:pPr>
        <w:pStyle w:val="PlainText"/>
      </w:pPr>
      <w:r w:rsidRPr="00910FC4">
        <w:t>ATCTCCTTGTAACTGGCCTGTGACTTGGATTTTCCAATTCGATGATCTATCAGGAGTTCTATCCTAAATA</w:t>
      </w:r>
    </w:p>
    <w:p w14:paraId="552C1719" w14:textId="77777777" w:rsidR="00910FC4" w:rsidRPr="00910FC4" w:rsidRDefault="00910FC4" w:rsidP="00954059">
      <w:pPr>
        <w:pStyle w:val="PlainText"/>
      </w:pPr>
      <w:r w:rsidRPr="00910FC4">
        <w:t>ATGTTTCTAACATTGATTTCAGATGCATTCTGATATAGGAGTTCAATATGTAATTGTTCTTTTGTAATTT</w:t>
      </w:r>
    </w:p>
    <w:p w14:paraId="177F0515" w14:textId="77777777" w:rsidR="00910FC4" w:rsidRPr="00910FC4" w:rsidRDefault="00910FC4" w:rsidP="00954059">
      <w:pPr>
        <w:pStyle w:val="PlainText"/>
      </w:pPr>
      <w:r w:rsidRPr="00910FC4">
        <w:t>CCCCATTACAAAAAATACTTATATTATCACAAATTTCCTAGGTGGACAATATC</w:t>
      </w:r>
    </w:p>
    <w:p w14:paraId="7EF2B8C9" w14:textId="77777777" w:rsidR="00910FC4" w:rsidRPr="00910FC4" w:rsidRDefault="00910FC4" w:rsidP="00954059">
      <w:pPr>
        <w:pStyle w:val="PlainText"/>
      </w:pPr>
    </w:p>
    <w:p w14:paraId="40A80622" w14:textId="77777777" w:rsidR="00910FC4" w:rsidRPr="00910FC4" w:rsidRDefault="00910FC4" w:rsidP="00954059">
      <w:pPr>
        <w:pStyle w:val="PlainText"/>
      </w:pPr>
      <w:r w:rsidRPr="00910FC4">
        <w:t>&gt;Washingtonia_filifera_HQ720592.1</w:t>
      </w:r>
    </w:p>
    <w:p w14:paraId="09001DCC" w14:textId="77777777" w:rsidR="00910FC4" w:rsidRPr="00910FC4" w:rsidRDefault="00910FC4" w:rsidP="00954059">
      <w:pPr>
        <w:pStyle w:val="PlainText"/>
      </w:pPr>
      <w:r w:rsidRPr="00910FC4">
        <w:t>CTGCCCATATGGGAAAGGAGGGAGATGCTACTCCTTTTACTGATGTCACAGTAAGTAAATACAGAAAACC</w:t>
      </w:r>
    </w:p>
    <w:p w14:paraId="6483CD9C" w14:textId="77777777" w:rsidR="00910FC4" w:rsidRPr="00910FC4" w:rsidRDefault="00910FC4" w:rsidP="00954059">
      <w:pPr>
        <w:pStyle w:val="PlainText"/>
      </w:pPr>
      <w:r w:rsidRPr="00910FC4">
        <w:t>TTCATGCAAGCTTTACCTGAGAAGTGTGTCATAATTTAACCTGCTATAAATGCTGGAGCTTTTTTGCTTA</w:t>
      </w:r>
    </w:p>
    <w:p w14:paraId="2F73C3D9" w14:textId="77777777" w:rsidR="00910FC4" w:rsidRPr="00910FC4" w:rsidRDefault="00910FC4" w:rsidP="00954059">
      <w:pPr>
        <w:pStyle w:val="PlainText"/>
      </w:pPr>
      <w:r w:rsidRPr="00910FC4">
        <w:t>TTCAGTTTAAGAATTCCGAGTCACTGTATCTGATGTTAAAGAACATTAAGGAAAGTTTCTTTTGTTCTGC</w:t>
      </w:r>
    </w:p>
    <w:p w14:paraId="072D1E13" w14:textId="77777777" w:rsidR="00910FC4" w:rsidRPr="00910FC4" w:rsidRDefault="00910FC4" w:rsidP="00954059">
      <w:pPr>
        <w:pStyle w:val="PlainText"/>
      </w:pPr>
      <w:r w:rsidRPr="00910FC4">
        <w:t>TCCAGGAGGAAGTAATTTTTTGCGTATGTCTAGCTAAAAGACATTGTTGATAGCTTATACAAAAACAGAA</w:t>
      </w:r>
    </w:p>
    <w:p w14:paraId="68E761E4" w14:textId="77777777" w:rsidR="00910FC4" w:rsidRPr="00910FC4" w:rsidRDefault="00910FC4" w:rsidP="00954059">
      <w:pPr>
        <w:pStyle w:val="PlainText"/>
      </w:pPr>
      <w:r w:rsidRPr="00910FC4">
        <w:t>GGTTATTCAATTTTCATTACCATTAAGGATTTGTATTAGATATGGTTTAGTTAATTATAATCCTTTCAAC</w:t>
      </w:r>
    </w:p>
    <w:p w14:paraId="0FA3615D" w14:textId="77777777" w:rsidR="00910FC4" w:rsidRPr="00910FC4" w:rsidRDefault="00910FC4" w:rsidP="00954059">
      <w:pPr>
        <w:pStyle w:val="PlainText"/>
      </w:pPr>
      <w:r w:rsidRPr="00910FC4">
        <w:t>TTCATACCTGGATTTGATTTTCTTTTGAGGGGAGCTTTTGCCTTTGGAGTTCATATTTTCCTCTGGTTTA</w:t>
      </w:r>
    </w:p>
    <w:p w14:paraId="09DAF817" w14:textId="77777777" w:rsidR="00910FC4" w:rsidRPr="00910FC4" w:rsidRDefault="00910FC4" w:rsidP="00954059">
      <w:pPr>
        <w:pStyle w:val="PlainText"/>
      </w:pPr>
      <w:r w:rsidRPr="00910FC4">
        <w:t>GTTAATTATAATCCTGTTATTTGAAGTCTACTTTGAATATCTCTTTTGAAGTTCTTGAGATGTAAGTTTA</w:t>
      </w:r>
    </w:p>
    <w:p w14:paraId="306C52E3" w14:textId="77777777" w:rsidR="00910FC4" w:rsidRPr="00910FC4" w:rsidRDefault="00910FC4" w:rsidP="00954059">
      <w:pPr>
        <w:pStyle w:val="PlainText"/>
      </w:pPr>
      <w:r w:rsidRPr="00910FC4">
        <w:t>CCCTGTAGACAGAAACGTGGCTTTGAAGAATGACTTTGGACGAGTGTAAGTTATTCTGATGATCCTAAAC</w:t>
      </w:r>
    </w:p>
    <w:p w14:paraId="46B4A1B6" w14:textId="77777777" w:rsidR="00910FC4" w:rsidRPr="00910FC4" w:rsidRDefault="00910FC4" w:rsidP="00954059">
      <w:pPr>
        <w:pStyle w:val="PlainText"/>
      </w:pPr>
      <w:r w:rsidRPr="00910FC4">
        <w:t>TTGTATAAGTTTCAAGGCATACTATTTTGACTAAAGTCTCTTCTAAATTATATAGTAGACTATCTCCTTG</w:t>
      </w:r>
    </w:p>
    <w:p w14:paraId="1AAC9564" w14:textId="77777777" w:rsidR="00910FC4" w:rsidRPr="00910FC4" w:rsidRDefault="00910FC4" w:rsidP="00954059">
      <w:pPr>
        <w:pStyle w:val="PlainText"/>
      </w:pPr>
      <w:r w:rsidRPr="00910FC4">
        <w:t>TAACTGGCCTGTGACTTGGATTTTCCAATTCGATGATCTATCAGGAGTTCTATCCTAAATAATGTTTCTA</w:t>
      </w:r>
    </w:p>
    <w:p w14:paraId="69EBE1BC" w14:textId="77777777" w:rsidR="00910FC4" w:rsidRPr="00910FC4" w:rsidRDefault="00910FC4" w:rsidP="00954059">
      <w:pPr>
        <w:pStyle w:val="PlainText"/>
      </w:pPr>
      <w:r w:rsidRPr="00910FC4">
        <w:t>ACATTGATTTCAGATGCATTCTGATATAGGAGTTCAATATGTAATTGTTCTTTTGTAATTTCCCCATTAC</w:t>
      </w:r>
    </w:p>
    <w:p w14:paraId="193FE348" w14:textId="77777777" w:rsidR="00910FC4" w:rsidRPr="00910FC4" w:rsidRDefault="00910FC4" w:rsidP="00954059">
      <w:pPr>
        <w:pStyle w:val="PlainText"/>
      </w:pPr>
      <w:r w:rsidRPr="00910FC4">
        <w:t>AAAAAATACTTATATTATCACAAATTTCCTAGGTGGACAATATCAGC</w:t>
      </w:r>
    </w:p>
    <w:p w14:paraId="42FF0FE8" w14:textId="77777777" w:rsidR="00910FC4" w:rsidRPr="00910FC4" w:rsidRDefault="00910FC4" w:rsidP="00954059">
      <w:pPr>
        <w:pStyle w:val="PlainText"/>
      </w:pPr>
    </w:p>
    <w:p w14:paraId="4E120D73" w14:textId="77777777" w:rsidR="00910FC4" w:rsidRPr="00910FC4" w:rsidRDefault="00910FC4" w:rsidP="00954059">
      <w:pPr>
        <w:pStyle w:val="PlainText"/>
      </w:pPr>
      <w:r w:rsidRPr="00910FC4">
        <w:t>&gt;Welfia_regia_JQ417535.1</w:t>
      </w:r>
    </w:p>
    <w:p w14:paraId="259ACA46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ACTTTAAA</w:t>
      </w:r>
    </w:p>
    <w:p w14:paraId="3E4E9C92" w14:textId="77777777" w:rsidR="00910FC4" w:rsidRPr="00910FC4" w:rsidRDefault="00910FC4" w:rsidP="00954059">
      <w:pPr>
        <w:pStyle w:val="PlainText"/>
      </w:pPr>
      <w:r w:rsidRPr="00910FC4">
        <w:t>TATCTCTTTTGAAGTTCTTGATATGTAAGTTTACCGTAAAGTGGCTTTGAAGAATGACTTTGGACGAGTG</w:t>
      </w:r>
    </w:p>
    <w:p w14:paraId="68D96F45" w14:textId="77777777" w:rsidR="00910FC4" w:rsidRPr="00910FC4" w:rsidRDefault="00910FC4" w:rsidP="00954059">
      <w:pPr>
        <w:pStyle w:val="PlainText"/>
      </w:pPr>
      <w:r w:rsidRPr="00910FC4">
        <w:t>TCTTGTAAGTTATTCTGATGATCCTAAACTTGTATAAAGTTTCAAGACATACTATTTTGACCGATCTCTC</w:t>
      </w:r>
    </w:p>
    <w:p w14:paraId="788E88EC" w14:textId="77777777" w:rsidR="00910FC4" w:rsidRPr="00910FC4" w:rsidRDefault="00910FC4" w:rsidP="00954059">
      <w:pPr>
        <w:pStyle w:val="PlainText"/>
      </w:pPr>
      <w:r w:rsidRPr="00910FC4">
        <w:t>TCCTAAATTATATAATAGACTCTCTCCTTGTAACTGACCTGTGACTTGGATTTTCCAGTTCAATGATCTA</w:t>
      </w:r>
    </w:p>
    <w:p w14:paraId="0F27C44B" w14:textId="77777777" w:rsidR="00910FC4" w:rsidRPr="00910FC4" w:rsidRDefault="00910FC4" w:rsidP="00954059">
      <w:pPr>
        <w:pStyle w:val="PlainText"/>
      </w:pPr>
      <w:r w:rsidRPr="00910FC4">
        <w:t>TCAGGAGTTCTGTCCTAAATAATGTTTCTAACATTGATTTCAGATATATTCTGATGTAGGAGTTTAATAG</w:t>
      </w:r>
    </w:p>
    <w:p w14:paraId="03A21CC9" w14:textId="77777777" w:rsidR="00910FC4" w:rsidRPr="00910FC4" w:rsidRDefault="00910FC4" w:rsidP="00954059">
      <w:pPr>
        <w:pStyle w:val="PlainText"/>
      </w:pPr>
      <w:r w:rsidRPr="00910FC4">
        <w:t>GTAATGGTACTTTTGTAATTTCCCTATTACAAAAAATGCTTATATTATCACAAATTTCCTAGGTGGAC</w:t>
      </w:r>
    </w:p>
    <w:p w14:paraId="7D36EC96" w14:textId="77777777" w:rsidR="00910FC4" w:rsidRPr="00910FC4" w:rsidRDefault="00910FC4" w:rsidP="00954059">
      <w:pPr>
        <w:pStyle w:val="PlainText"/>
      </w:pPr>
    </w:p>
    <w:p w14:paraId="3F1F1EB8" w14:textId="77777777" w:rsidR="00910FC4" w:rsidRPr="00910FC4" w:rsidRDefault="00910FC4" w:rsidP="00954059">
      <w:pPr>
        <w:pStyle w:val="PlainText"/>
      </w:pPr>
      <w:r w:rsidRPr="00910FC4">
        <w:t>&gt;Welfia_regia_AY779371.1</w:t>
      </w:r>
    </w:p>
    <w:p w14:paraId="27EA45CC" w14:textId="77777777" w:rsidR="00910FC4" w:rsidRPr="00910FC4" w:rsidRDefault="00910FC4" w:rsidP="00954059">
      <w:pPr>
        <w:pStyle w:val="PlainText"/>
      </w:pPr>
      <w:r w:rsidRPr="00910FC4">
        <w:t>TTGCCTTTAGAGTTCATATTTTCCTTTGGATTAGTTAATTATAATCCTGTTATTTGAAGTCTGCTTTAAA</w:t>
      </w:r>
    </w:p>
    <w:p w14:paraId="61846B7D" w14:textId="77777777" w:rsidR="00910FC4" w:rsidRPr="00910FC4" w:rsidRDefault="00910FC4" w:rsidP="00954059">
      <w:pPr>
        <w:pStyle w:val="PlainText"/>
      </w:pPr>
      <w:r w:rsidRPr="00910FC4">
        <w:t>TATCTCTTTTGAAGTTCTTGATATGTAAGTTTACCGTAAAGTGGCTTTGAAGAATGACTTTGGACGAGTG</w:t>
      </w:r>
    </w:p>
    <w:p w14:paraId="301C8615" w14:textId="77777777" w:rsidR="00910FC4" w:rsidRPr="00910FC4" w:rsidRDefault="00910FC4" w:rsidP="00954059">
      <w:pPr>
        <w:pStyle w:val="PlainText"/>
      </w:pPr>
      <w:r w:rsidRPr="00910FC4">
        <w:t>TCTTGTAAGTTATTCTGATGATCCTAAACTTGTATAAAGTTTCAAGACATACTATTTTGACCGATCTCTC</w:t>
      </w:r>
    </w:p>
    <w:p w14:paraId="5150AE24" w14:textId="77777777" w:rsidR="00910FC4" w:rsidRPr="00910FC4" w:rsidRDefault="00910FC4" w:rsidP="00954059">
      <w:pPr>
        <w:pStyle w:val="PlainText"/>
      </w:pPr>
      <w:r w:rsidRPr="00910FC4">
        <w:t>TCCTAAATTATATAATAGACTCTCTCCTTGTAACTGACCTCTGACTTGGATTTTCCAGTTCAATGATCTA</w:t>
      </w:r>
    </w:p>
    <w:p w14:paraId="1F35851B" w14:textId="77777777" w:rsidR="00910FC4" w:rsidRPr="00910FC4" w:rsidRDefault="00910FC4" w:rsidP="00954059">
      <w:pPr>
        <w:pStyle w:val="PlainText"/>
      </w:pPr>
      <w:r w:rsidRPr="00910FC4">
        <w:t>TCAGGAGTTCTGTCCTAAATAATGTTTCTAACGTTGATTTCAGATATATTCTGATGTAGGAGTTTAATAG</w:t>
      </w:r>
    </w:p>
    <w:p w14:paraId="6340111B" w14:textId="77777777" w:rsidR="00910FC4" w:rsidRPr="00910FC4" w:rsidRDefault="00910FC4" w:rsidP="00954059">
      <w:pPr>
        <w:pStyle w:val="PlainText"/>
      </w:pPr>
      <w:r w:rsidRPr="00910FC4">
        <w:t>GTAATGGTACTTTTGTAATTTCCCTATTACAAAAAATGCTTATATTATCACAAATTTCCTAGGTGGACAA</w:t>
      </w:r>
    </w:p>
    <w:p w14:paraId="2BDD30C5" w14:textId="77777777" w:rsidR="00910FC4" w:rsidRPr="00910FC4" w:rsidRDefault="00910FC4" w:rsidP="00954059">
      <w:pPr>
        <w:pStyle w:val="PlainText"/>
      </w:pPr>
      <w:r w:rsidRPr="00910FC4">
        <w:t>TATCAGCAAAGCTCTTCATAAG</w:t>
      </w:r>
    </w:p>
    <w:p w14:paraId="5FA4C7FC" w14:textId="77777777" w:rsidR="00910FC4" w:rsidRPr="00910FC4" w:rsidRDefault="00910FC4" w:rsidP="00954059">
      <w:pPr>
        <w:pStyle w:val="PlainText"/>
      </w:pPr>
    </w:p>
    <w:p w14:paraId="4F990741" w14:textId="77777777" w:rsidR="00910FC4" w:rsidRPr="00910FC4" w:rsidRDefault="00910FC4" w:rsidP="00954059">
      <w:pPr>
        <w:pStyle w:val="PlainText"/>
      </w:pPr>
      <w:r w:rsidRPr="00910FC4">
        <w:t>&gt;Wendlandiella_gracilis_AJ830167.1</w:t>
      </w:r>
    </w:p>
    <w:p w14:paraId="3CB83A5B" w14:textId="77777777" w:rsidR="00910FC4" w:rsidRPr="00910FC4" w:rsidRDefault="00910FC4" w:rsidP="00954059">
      <w:pPr>
        <w:pStyle w:val="PlainText"/>
      </w:pPr>
      <w:r w:rsidRPr="00910FC4">
        <w:t>CATCATGGGAAAGGTTGCTGCCCATATGGGAAAGGAGGGAGATGCTACTCCTTTTACTGATGTCACAGTA</w:t>
      </w:r>
    </w:p>
    <w:p w14:paraId="02A38490" w14:textId="77777777" w:rsidR="00910FC4" w:rsidRPr="00910FC4" w:rsidRDefault="00910FC4" w:rsidP="00954059">
      <w:pPr>
        <w:pStyle w:val="PlainText"/>
      </w:pPr>
      <w:r w:rsidRPr="00910FC4">
        <w:t>AGTAAATCCATAGAATCTTCTTGCAAGCTTTACCTGAGAAGCTTGTTGCAATATAACTTGCTATGCTGGA</w:t>
      </w:r>
    </w:p>
    <w:p w14:paraId="56213113" w14:textId="77777777" w:rsidR="00910FC4" w:rsidRPr="00910FC4" w:rsidRDefault="00910FC4" w:rsidP="00954059">
      <w:pPr>
        <w:pStyle w:val="PlainText"/>
      </w:pPr>
      <w:r w:rsidRPr="00910FC4">
        <w:t>ACTTTTTTTGCTTATTCAGTTTAAGAATTCGGAGGCACTGTATCTGATGTTAAAGAAGATTAAGGAAAGT</w:t>
      </w:r>
    </w:p>
    <w:p w14:paraId="5264788D" w14:textId="77777777" w:rsidR="00910FC4" w:rsidRPr="00910FC4" w:rsidRDefault="00910FC4" w:rsidP="00954059">
      <w:pPr>
        <w:pStyle w:val="PlainText"/>
      </w:pPr>
      <w:r w:rsidRPr="00910FC4">
        <w:t>TTCTTTTGTGCTGCTCCAGAAGTAATTTTGCATGTATAGCTAAAAGACGTTGTCTATAGCTTATACAAAA</w:t>
      </w:r>
    </w:p>
    <w:p w14:paraId="7371911C" w14:textId="77777777" w:rsidR="00910FC4" w:rsidRPr="00910FC4" w:rsidRDefault="00910FC4" w:rsidP="00954059">
      <w:pPr>
        <w:pStyle w:val="PlainText"/>
      </w:pPr>
      <w:r w:rsidRPr="00910FC4">
        <w:t>ACACATGGTTATTCAAATTGCATTACCATTAAGAATTTGTACTGGATATGGTTTAATAAATATGTTTGAG</w:t>
      </w:r>
    </w:p>
    <w:p w14:paraId="66D8E1D8" w14:textId="77777777" w:rsidR="00910FC4" w:rsidRPr="00910FC4" w:rsidRDefault="00910FC4" w:rsidP="00954059">
      <w:pPr>
        <w:pStyle w:val="PlainText"/>
      </w:pPr>
      <w:r w:rsidRPr="00910FC4">
        <w:t>AACTGTTATTGCCGCCCCTCCCCCCTCTCTCCCTTTTTCTCTGTCTAGAATCTTTCAACTTCTTACCTGG</w:t>
      </w:r>
    </w:p>
    <w:p w14:paraId="295D1348" w14:textId="77777777" w:rsidR="00910FC4" w:rsidRPr="00910FC4" w:rsidRDefault="00910FC4" w:rsidP="00954059">
      <w:pPr>
        <w:pStyle w:val="PlainText"/>
      </w:pPr>
      <w:r w:rsidRPr="00910FC4">
        <w:t>ATTTGATTTTTTTAAGGGGAGCTTTTGCCTTTCAAGTTCATATTTTCCTCTGGATTAGTTAATTATAATC</w:t>
      </w:r>
    </w:p>
    <w:p w14:paraId="72B975A3" w14:textId="77777777" w:rsidR="00910FC4" w:rsidRPr="00910FC4" w:rsidRDefault="00910FC4" w:rsidP="00954059">
      <w:pPr>
        <w:pStyle w:val="PlainText"/>
      </w:pPr>
      <w:r w:rsidRPr="00910FC4">
        <w:t>CCATTATTTGTAGTCTGCTTTGAATCTCTTTTGAAGTTCTTGCTGTGTAAGTTTACTCTGTAGACAGAAA</w:t>
      </w:r>
    </w:p>
    <w:p w14:paraId="4FE2EF2A" w14:textId="77777777" w:rsidR="00910FC4" w:rsidRPr="00910FC4" w:rsidRDefault="00910FC4" w:rsidP="00954059">
      <w:pPr>
        <w:pStyle w:val="PlainText"/>
      </w:pPr>
      <w:r w:rsidRPr="00910FC4">
        <w:t>CATGGCTTTGAAGAATGACCTTGGATGAGTGTCTTATAAGTTATTCTGATGATCCTAAACTTTTTTAAGT</w:t>
      </w:r>
    </w:p>
    <w:p w14:paraId="4FFE0F53" w14:textId="77777777" w:rsidR="00910FC4" w:rsidRPr="00910FC4" w:rsidRDefault="00910FC4" w:rsidP="00954059">
      <w:pPr>
        <w:pStyle w:val="PlainText"/>
      </w:pPr>
      <w:r w:rsidRPr="00910FC4">
        <w:t>TTCAAGACATACTATTTTGACTAAGGTCTCTCCTAAATTATATAGCAGACTATCTCCTTGTAATTGACCT</w:t>
      </w:r>
    </w:p>
    <w:p w14:paraId="609EC0A9" w14:textId="77777777" w:rsidR="00910FC4" w:rsidRPr="00910FC4" w:rsidRDefault="00910FC4" w:rsidP="00954059">
      <w:pPr>
        <w:pStyle w:val="PlainText"/>
      </w:pPr>
      <w:r w:rsidRPr="00910FC4">
        <w:t>GTGACCTGGATTTTCCAAGTCAATGATCTATCAGGAGTTCTATCCTAAATAATGTTTCTAACGTTGATTT</w:t>
      </w:r>
    </w:p>
    <w:p w14:paraId="4552079C" w14:textId="77777777" w:rsidR="00910FC4" w:rsidRPr="00910FC4" w:rsidRDefault="00910FC4" w:rsidP="00954059">
      <w:pPr>
        <w:pStyle w:val="PlainText"/>
      </w:pPr>
      <w:r w:rsidRPr="00910FC4">
        <w:t>CAGATATAATCTGATGTAGGAGTTTAATATGTAATTGTACTTTTGTAATTGCCCCATTACAAGATATGCT</w:t>
      </w:r>
    </w:p>
    <w:p w14:paraId="76FABAF1" w14:textId="77777777" w:rsidR="00910FC4" w:rsidRPr="00910FC4" w:rsidRDefault="00910FC4" w:rsidP="00954059">
      <w:pPr>
        <w:pStyle w:val="PlainText"/>
      </w:pPr>
      <w:r w:rsidRPr="00910FC4">
        <w:t>TATATCATCAAAAATTTTCCTAGGTGGACAATATCAGCAAAGCTTCTTCCATAAGT</w:t>
      </w:r>
    </w:p>
    <w:p w14:paraId="0BE2B680" w14:textId="77777777" w:rsidR="00910FC4" w:rsidRPr="00910FC4" w:rsidRDefault="00910FC4" w:rsidP="00954059">
      <w:pPr>
        <w:pStyle w:val="PlainText"/>
      </w:pPr>
    </w:p>
    <w:p w14:paraId="13800539" w14:textId="77777777" w:rsidR="00910FC4" w:rsidRPr="00910FC4" w:rsidRDefault="00910FC4" w:rsidP="00954059">
      <w:pPr>
        <w:pStyle w:val="PlainText"/>
      </w:pPr>
      <w:r w:rsidRPr="00910FC4">
        <w:t>&gt;Wendlandiella_gracilis_var.polyclada_EF491145.1</w:t>
      </w:r>
    </w:p>
    <w:p w14:paraId="31552271" w14:textId="77777777" w:rsidR="00910FC4" w:rsidRPr="00910FC4" w:rsidRDefault="00910FC4" w:rsidP="00954059">
      <w:pPr>
        <w:pStyle w:val="PlainText"/>
      </w:pPr>
      <w:r w:rsidRPr="00910FC4">
        <w:t>CTACTCCTTTTACTGATGTCACAGTAAGTAAATCCATAGAATCTTCTTGCAAGCTTTACCTGAGAAGCTT</w:t>
      </w:r>
    </w:p>
    <w:p w14:paraId="2A170E83" w14:textId="77777777" w:rsidR="00910FC4" w:rsidRPr="00910FC4" w:rsidRDefault="00910FC4" w:rsidP="00954059">
      <w:pPr>
        <w:pStyle w:val="PlainText"/>
      </w:pPr>
      <w:r w:rsidRPr="00910FC4">
        <w:t>GTTGCAATATAACTTGCTATGCTGGAACTTTTTTGCTTATTCAGTTTAAGAATTCGGAGGCACTGTATCT</w:t>
      </w:r>
    </w:p>
    <w:p w14:paraId="519479AD" w14:textId="77777777" w:rsidR="00910FC4" w:rsidRPr="00910FC4" w:rsidRDefault="00910FC4" w:rsidP="00954059">
      <w:pPr>
        <w:pStyle w:val="PlainText"/>
      </w:pPr>
      <w:r w:rsidRPr="00910FC4">
        <w:t>GATGTTAAAGAAGATTAAGGAAAGTTTCTTTTGTGCTGCTCCAGAAGTAATTTTGCATGTATAGCTAAAA</w:t>
      </w:r>
    </w:p>
    <w:p w14:paraId="480CC3A1" w14:textId="77777777" w:rsidR="00910FC4" w:rsidRPr="00910FC4" w:rsidRDefault="00910FC4" w:rsidP="00954059">
      <w:pPr>
        <w:pStyle w:val="PlainText"/>
      </w:pPr>
      <w:r w:rsidRPr="00910FC4">
        <w:t>GACGTTGTCTATAGCTTATACAAAAACACATGGTTATTCAAATTGCATTACCATTAAGAATTTGTACTGG</w:t>
      </w:r>
    </w:p>
    <w:p w14:paraId="2CB9D2E7" w14:textId="77777777" w:rsidR="00910FC4" w:rsidRPr="00910FC4" w:rsidRDefault="00910FC4" w:rsidP="00954059">
      <w:pPr>
        <w:pStyle w:val="PlainText"/>
      </w:pPr>
      <w:r w:rsidRPr="00910FC4">
        <w:t>ATATGGTTTAATAAATATGTTTGAGAACTGTTATTGCCGCCCCTCCCCCCTCTCTCCCTTTTTCTCTGTC</w:t>
      </w:r>
    </w:p>
    <w:p w14:paraId="6FDCB278" w14:textId="77777777" w:rsidR="00910FC4" w:rsidRPr="00910FC4" w:rsidRDefault="00910FC4" w:rsidP="00954059">
      <w:pPr>
        <w:pStyle w:val="PlainText"/>
      </w:pPr>
      <w:r w:rsidRPr="00910FC4">
        <w:t>TAGAATCTTTCAACTTCTTACCTGGATTTGATTTTTTTAAGGGGAGCTTTTGCCTTTCAAGTTCATATTT</w:t>
      </w:r>
    </w:p>
    <w:p w14:paraId="00B79B89" w14:textId="77777777" w:rsidR="00910FC4" w:rsidRPr="00910FC4" w:rsidRDefault="00910FC4" w:rsidP="00954059">
      <w:pPr>
        <w:pStyle w:val="PlainText"/>
      </w:pPr>
      <w:r w:rsidRPr="00910FC4">
        <w:t>TCCTCTGGATTAGTTAATTATAATCCCATTATTTGTAGTCTGCTTTGAATCTCTTTTGAAGTTCTTGCTG</w:t>
      </w:r>
    </w:p>
    <w:p w14:paraId="1ED686A7" w14:textId="77777777" w:rsidR="00910FC4" w:rsidRPr="00910FC4" w:rsidRDefault="00910FC4" w:rsidP="00954059">
      <w:pPr>
        <w:pStyle w:val="PlainText"/>
      </w:pPr>
      <w:r w:rsidRPr="00910FC4">
        <w:t>TGTAAGTTTACTCTGTAGACAGAAACATGGCTTTGAAGAATGACCTTGGATGAGTGTCTTATAAGTTATT</w:t>
      </w:r>
    </w:p>
    <w:p w14:paraId="26F86AC5" w14:textId="77777777" w:rsidR="00910FC4" w:rsidRPr="00910FC4" w:rsidRDefault="00910FC4" w:rsidP="00954059">
      <w:pPr>
        <w:pStyle w:val="PlainText"/>
      </w:pPr>
      <w:r w:rsidRPr="00910FC4">
        <w:t>CTGATGATCCTAAACTTTTTTAAGTTTCAAGACATACTATTTTGACTAAGGTCTCTCCTAAATTATATAG</w:t>
      </w:r>
    </w:p>
    <w:p w14:paraId="2324CC17" w14:textId="77777777" w:rsidR="00910FC4" w:rsidRPr="00910FC4" w:rsidRDefault="00910FC4" w:rsidP="00954059">
      <w:pPr>
        <w:pStyle w:val="PlainText"/>
      </w:pPr>
      <w:r w:rsidRPr="00910FC4">
        <w:t>CAGACTATCTCCTTGTAATTGACCTGTGACCTGGATTTTCCAAGTCAATGATCTATCAGGAGTTCTATCC</w:t>
      </w:r>
    </w:p>
    <w:p w14:paraId="55B6593F" w14:textId="77777777" w:rsidR="00910FC4" w:rsidRPr="00910FC4" w:rsidRDefault="00910FC4" w:rsidP="00954059">
      <w:pPr>
        <w:pStyle w:val="PlainText"/>
      </w:pPr>
      <w:r w:rsidRPr="00910FC4">
        <w:t>TAAATAATGTTTCTAACGTTGATTTCAGATATAATCTGATGTAGGAGTTTAATATGTAATTGTACTTTTG</w:t>
      </w:r>
    </w:p>
    <w:p w14:paraId="4F8AA1A3" w14:textId="77777777" w:rsidR="00910FC4" w:rsidRPr="00910FC4" w:rsidRDefault="00910FC4" w:rsidP="00954059">
      <w:pPr>
        <w:pStyle w:val="PlainText"/>
      </w:pPr>
      <w:r w:rsidRPr="00910FC4">
        <w:t>TAATTGCCCCAT</w:t>
      </w:r>
    </w:p>
    <w:p w14:paraId="1467C0FC" w14:textId="77777777" w:rsidR="00910FC4" w:rsidRPr="00910FC4" w:rsidRDefault="00910FC4" w:rsidP="00954059">
      <w:pPr>
        <w:pStyle w:val="PlainText"/>
      </w:pPr>
    </w:p>
    <w:p w14:paraId="6B63440F" w14:textId="77777777" w:rsidR="00910FC4" w:rsidRPr="00910FC4" w:rsidRDefault="00910FC4" w:rsidP="00954059">
      <w:pPr>
        <w:pStyle w:val="PlainText"/>
      </w:pPr>
      <w:r w:rsidRPr="00910FC4">
        <w:t>&gt;Wettinia_hirsuta_AJ830191.1</w:t>
      </w:r>
    </w:p>
    <w:p w14:paraId="5A36DC59" w14:textId="77777777" w:rsidR="00910FC4" w:rsidRPr="00910FC4" w:rsidRDefault="00910FC4" w:rsidP="00954059">
      <w:pPr>
        <w:pStyle w:val="PlainText"/>
      </w:pPr>
      <w:r w:rsidRPr="00910FC4">
        <w:t>TCCTTTTACTGATGTCACAGTAAGTAAATCCATAGAACCTTCATGCAAGCTTTACCTGAGAAGCATGTCA</w:t>
      </w:r>
    </w:p>
    <w:p w14:paraId="05B02790" w14:textId="77777777" w:rsidR="00910FC4" w:rsidRPr="00910FC4" w:rsidRDefault="00910FC4" w:rsidP="00954059">
      <w:pPr>
        <w:pStyle w:val="PlainText"/>
      </w:pPr>
      <w:r w:rsidRPr="00910FC4">
        <w:t>CAATTTAACTTGCTATAAATGCTGGAGCTTTTTTGCTTATTCAGTTTAAGAATTCTGAGGAACTGTATCT</w:t>
      </w:r>
    </w:p>
    <w:p w14:paraId="51EA81FF" w14:textId="77777777" w:rsidR="00910FC4" w:rsidRPr="00910FC4" w:rsidRDefault="00910FC4" w:rsidP="00954059">
      <w:pPr>
        <w:pStyle w:val="PlainText"/>
      </w:pPr>
      <w:r w:rsidRPr="00910FC4">
        <w:t>GATGTTAAAGAACGTTAAGTTTCTTTTGTTCTGCTCCAGGAGGAAGTAATTTTTGCATATGTCTAGCTAA</w:t>
      </w:r>
    </w:p>
    <w:p w14:paraId="2C8A06CE" w14:textId="77777777" w:rsidR="00910FC4" w:rsidRPr="00910FC4" w:rsidRDefault="00910FC4" w:rsidP="00954059">
      <w:pPr>
        <w:pStyle w:val="PlainText"/>
      </w:pPr>
      <w:r w:rsidRPr="00910FC4">
        <w:t>AAGACATTGTTGATAGCTTGTACAAAAACACATGATTATTCAATTTGCATTACCATTAAGGATTTGTACT</w:t>
      </w:r>
    </w:p>
    <w:p w14:paraId="4633C748" w14:textId="77777777" w:rsidR="00910FC4" w:rsidRPr="00910FC4" w:rsidRDefault="00910FC4" w:rsidP="00954059">
      <w:pPr>
        <w:pStyle w:val="PlainText"/>
      </w:pPr>
      <w:r w:rsidRPr="00910FC4">
        <w:t>AGGTATGGTTTAATAAATTTGTTTGAGAACTGTTACCCCCCCTTCCGGTCTAAAACCTTCCAATTGCATA</w:t>
      </w:r>
    </w:p>
    <w:p w14:paraId="4B70E2B5" w14:textId="77777777" w:rsidR="00910FC4" w:rsidRPr="00910FC4" w:rsidRDefault="00910FC4" w:rsidP="00954059">
      <w:pPr>
        <w:pStyle w:val="PlainText"/>
      </w:pPr>
      <w:r w:rsidRPr="00910FC4">
        <w:t>CGTGGATTTGATATTTTTTGAGGGGATCATATTTTCCTCTGGATTAGCTAATTATAATCCTGTTATTTGA</w:t>
      </w:r>
    </w:p>
    <w:p w14:paraId="44B61385" w14:textId="77777777" w:rsidR="00910FC4" w:rsidRPr="00910FC4" w:rsidRDefault="00910FC4" w:rsidP="00954059">
      <w:pPr>
        <w:pStyle w:val="PlainText"/>
      </w:pPr>
      <w:r w:rsidRPr="00910FC4">
        <w:t>AGTCTACTTTGAATCTCTTTTGAAGTTCTTGATATGTAAGTTTACCGTGTAGACAGAAACATGGCTTTGA</w:t>
      </w:r>
    </w:p>
    <w:p w14:paraId="1817A006" w14:textId="77777777" w:rsidR="00910FC4" w:rsidRPr="00910FC4" w:rsidRDefault="00910FC4" w:rsidP="00954059">
      <w:pPr>
        <w:pStyle w:val="PlainText"/>
      </w:pPr>
      <w:r w:rsidRPr="00910FC4">
        <w:t>AGAATGACCTTGGACGAGTGTCTTGTAAGTTATTCTGATGATCCTACACTTGTATAAGTTTCAAGACATT</w:t>
      </w:r>
    </w:p>
    <w:p w14:paraId="5D62BD53" w14:textId="77777777" w:rsidR="00910FC4" w:rsidRPr="00910FC4" w:rsidRDefault="00910FC4" w:rsidP="00954059">
      <w:pPr>
        <w:pStyle w:val="PlainText"/>
      </w:pPr>
      <w:r w:rsidRPr="00910FC4">
        <w:t>ATTTTGACTAAGGCCTCTCCTACATTATATTGTAGACTATCTCCTTGTAACTGACCTGTGACTTGGATTT</w:t>
      </w:r>
    </w:p>
    <w:p w14:paraId="30060D5E" w14:textId="77777777" w:rsidR="00910FC4" w:rsidRPr="00910FC4" w:rsidRDefault="00910FC4" w:rsidP="00954059">
      <w:pPr>
        <w:pStyle w:val="PlainText"/>
      </w:pPr>
      <w:r w:rsidRPr="00910FC4">
        <w:t>TCCAATTCAATGATCTATCAGGAGTCCTATCCTAAATAATGTTTCTATCATTGATTTCAGATATATTCTG</w:t>
      </w:r>
    </w:p>
    <w:p w14:paraId="733B9E6B" w14:textId="77777777" w:rsidR="00910FC4" w:rsidRPr="00910FC4" w:rsidRDefault="00910FC4" w:rsidP="00954059">
      <w:pPr>
        <w:pStyle w:val="PlainText"/>
      </w:pPr>
      <w:r w:rsidRPr="00910FC4">
        <w:t>ATGTAGGAGTTTAATATGCAATTGTACTTTTGTAATTGTCCCATTACAAAAAATGCTGATATCATCACAA</w:t>
      </w:r>
    </w:p>
    <w:p w14:paraId="513975D1" w14:textId="77777777" w:rsidR="00910FC4" w:rsidRPr="00910FC4" w:rsidRDefault="00910FC4" w:rsidP="00954059">
      <w:pPr>
        <w:pStyle w:val="PlainText"/>
      </w:pPr>
      <w:r w:rsidRPr="00910FC4">
        <w:t>ATT</w:t>
      </w:r>
    </w:p>
    <w:p w14:paraId="2469B203" w14:textId="77777777" w:rsidR="00910FC4" w:rsidRPr="00910FC4" w:rsidRDefault="00910FC4" w:rsidP="00954059">
      <w:pPr>
        <w:pStyle w:val="PlainText"/>
      </w:pPr>
    </w:p>
    <w:p w14:paraId="05DEE3D3" w14:textId="77777777" w:rsidR="00910FC4" w:rsidRPr="00910FC4" w:rsidRDefault="00910FC4" w:rsidP="00954059">
      <w:pPr>
        <w:pStyle w:val="PlainText"/>
      </w:pPr>
      <w:r w:rsidRPr="00910FC4">
        <w:t>&gt;Wettinia_hirsuta_AJ830192.1</w:t>
      </w:r>
    </w:p>
    <w:p w14:paraId="52D6DB1C" w14:textId="77777777" w:rsidR="00910FC4" w:rsidRPr="00910FC4" w:rsidRDefault="00910FC4" w:rsidP="00954059">
      <w:pPr>
        <w:pStyle w:val="PlainText"/>
      </w:pPr>
      <w:r w:rsidRPr="00910FC4">
        <w:t>TTTACTGATGTCACAGCTAAGTAAATCCATAGAACCTTCATGCAAGCTTTACCTGAGAAGCATGTCACAA</w:t>
      </w:r>
    </w:p>
    <w:p w14:paraId="17A0A9A0" w14:textId="77777777" w:rsidR="00910FC4" w:rsidRPr="00910FC4" w:rsidRDefault="00910FC4" w:rsidP="00954059">
      <w:pPr>
        <w:pStyle w:val="PlainText"/>
      </w:pPr>
      <w:r w:rsidRPr="00910FC4">
        <w:t>TTTAACTTGCTATAAATGCTGGAGCTTTTTTGCATATTCAGTTTAAGAATTCTGAGGAACTGTATCTGAT</w:t>
      </w:r>
    </w:p>
    <w:p w14:paraId="09981A8C" w14:textId="77777777" w:rsidR="00910FC4" w:rsidRPr="00910FC4" w:rsidRDefault="00910FC4" w:rsidP="00954059">
      <w:pPr>
        <w:pStyle w:val="PlainText"/>
      </w:pPr>
      <w:r w:rsidRPr="00910FC4">
        <w:t>GTTAAAGAACGTTAAGTTTCTTTTGTTCTGCTCCAGGAGGAAGTAATTTTTGCATATGTCTAGCTAAAAG</w:t>
      </w:r>
    </w:p>
    <w:p w14:paraId="2B3F21E9" w14:textId="77777777" w:rsidR="00910FC4" w:rsidRPr="00910FC4" w:rsidRDefault="00910FC4" w:rsidP="00954059">
      <w:pPr>
        <w:pStyle w:val="PlainText"/>
      </w:pPr>
      <w:r w:rsidRPr="00910FC4">
        <w:t>ACATTGTTGATAGCTTGTACAAAAACACATGATTATTCAATTTGCATTACCATTAAGGATTTGTACTAGG</w:t>
      </w:r>
    </w:p>
    <w:p w14:paraId="3004B233" w14:textId="77777777" w:rsidR="00910FC4" w:rsidRPr="00910FC4" w:rsidRDefault="00910FC4" w:rsidP="00954059">
      <w:pPr>
        <w:pStyle w:val="PlainText"/>
      </w:pPr>
      <w:r w:rsidRPr="00910FC4">
        <w:t>TATGGTTTAATAAATTTGTTTGAGAACTGTTACCCCCCCTTCCGGTCTAAAACCTTCCAATTGCATACGT</w:t>
      </w:r>
    </w:p>
    <w:p w14:paraId="3F351E1A" w14:textId="77777777" w:rsidR="00910FC4" w:rsidRPr="00910FC4" w:rsidRDefault="00910FC4" w:rsidP="00954059">
      <w:pPr>
        <w:pStyle w:val="PlainText"/>
      </w:pPr>
      <w:r w:rsidRPr="00910FC4">
        <w:t>GGATTTGATATTTTTTGAGGGGATCATATTTTCCTCTGGATTAGCTAATTATAATCCTGTTATTTGAAGT</w:t>
      </w:r>
    </w:p>
    <w:p w14:paraId="73D0A189" w14:textId="77777777" w:rsidR="00910FC4" w:rsidRPr="00910FC4" w:rsidRDefault="00910FC4" w:rsidP="00954059">
      <w:pPr>
        <w:pStyle w:val="PlainText"/>
      </w:pPr>
      <w:r w:rsidRPr="00910FC4">
        <w:t>CTACTTTGAATCTCTTTTGAAGTTCTTGATATGTAAGTTTACCGTGTAGACAGAAACATGGCTTTGAAGA</w:t>
      </w:r>
    </w:p>
    <w:p w14:paraId="25D1F9A9" w14:textId="77777777" w:rsidR="00910FC4" w:rsidRPr="00910FC4" w:rsidRDefault="00910FC4" w:rsidP="00954059">
      <w:pPr>
        <w:pStyle w:val="PlainText"/>
      </w:pPr>
      <w:r w:rsidRPr="00910FC4">
        <w:t>ATGACCTTGGACGAGTGTCTTGTAAGTTATTCTGATGATCCTACTCTTGTATAAGTTTCAAGACATTATC</w:t>
      </w:r>
    </w:p>
    <w:p w14:paraId="036389A9" w14:textId="77777777" w:rsidR="00910FC4" w:rsidRPr="00910FC4" w:rsidRDefault="00910FC4" w:rsidP="00954059">
      <w:pPr>
        <w:pStyle w:val="PlainText"/>
      </w:pPr>
      <w:r w:rsidRPr="00910FC4">
        <w:t>TTGACTAAGGCCTCTCCTACATTATATTGTAGACTATCTCCTTGTAACTGACCTGTGACTTGGATTTTCC</w:t>
      </w:r>
    </w:p>
    <w:p w14:paraId="1CA4D3E4" w14:textId="77777777" w:rsidR="00910FC4" w:rsidRPr="00910FC4" w:rsidRDefault="00910FC4" w:rsidP="00954059">
      <w:pPr>
        <w:pStyle w:val="PlainText"/>
      </w:pPr>
      <w:r w:rsidRPr="00910FC4">
        <w:t>AATTCAATGATCTATCAGGAGTCCTATCCTAAATAATGTTTCTATCATTGATTTCAGATATATTCTGATG</w:t>
      </w:r>
    </w:p>
    <w:p w14:paraId="7A618DD8" w14:textId="77777777" w:rsidR="00910FC4" w:rsidRPr="00910FC4" w:rsidRDefault="00910FC4" w:rsidP="00954059">
      <w:pPr>
        <w:pStyle w:val="PlainText"/>
      </w:pPr>
      <w:r w:rsidRPr="00910FC4">
        <w:t>TAGGAGTTTAATATGCAATTGTACTTTTGTAATTGTCCCATTACAAAAAATGCTGATATCATCACAAATT</w:t>
      </w:r>
    </w:p>
    <w:p w14:paraId="0B8B8445" w14:textId="77777777" w:rsidR="00910FC4" w:rsidRPr="00910FC4" w:rsidRDefault="00910FC4" w:rsidP="00954059">
      <w:pPr>
        <w:pStyle w:val="PlainText"/>
      </w:pPr>
    </w:p>
    <w:p w14:paraId="025DF4A8" w14:textId="77777777" w:rsidR="00910FC4" w:rsidRPr="00910FC4" w:rsidRDefault="00910FC4" w:rsidP="00954059">
      <w:pPr>
        <w:pStyle w:val="PlainText"/>
      </w:pPr>
      <w:r w:rsidRPr="00910FC4">
        <w:t>&gt;Zombia_antillarum_EU215515.1</w:t>
      </w:r>
    </w:p>
    <w:p w14:paraId="697F7D3D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5AF46D72" w14:textId="77777777" w:rsidR="00910FC4" w:rsidRPr="00910FC4" w:rsidRDefault="00910FC4" w:rsidP="00954059">
      <w:pPr>
        <w:pStyle w:val="PlainText"/>
      </w:pPr>
      <w:r w:rsidRPr="00910FC4">
        <w:t>TGTCACAGTAAGTAAATCCATAAAACCTTCATGTGAGCTTTATCTGTGAAGCATGTCACAATTTAACTTG</w:t>
      </w:r>
    </w:p>
    <w:p w14:paraId="6E17888D" w14:textId="77777777" w:rsidR="00910FC4" w:rsidRPr="00910FC4" w:rsidRDefault="00910FC4" w:rsidP="00954059">
      <w:pPr>
        <w:pStyle w:val="PlainText"/>
      </w:pPr>
      <w:r w:rsidRPr="00910FC4">
        <w:t>CTATAGATGCTGGAGCTTGTTTGCTTATTCAGTTCAAGAATTCCAAGGCACTGTGTCTGATGTTAAAGAA</w:t>
      </w:r>
    </w:p>
    <w:p w14:paraId="17DE76C5" w14:textId="77777777" w:rsidR="00910FC4" w:rsidRPr="00910FC4" w:rsidRDefault="00910FC4" w:rsidP="00954059">
      <w:pPr>
        <w:pStyle w:val="PlainText"/>
      </w:pPr>
      <w:r w:rsidRPr="00910FC4">
        <w:t>CATTAAGGAAAGTTTCTTTTGTTCTGCTCCAGGAGGTAGTAATTTTTGCATATGTCTAGCTAAAAGACAT</w:t>
      </w:r>
    </w:p>
    <w:p w14:paraId="4C7F2C9F" w14:textId="77777777" w:rsidR="00910FC4" w:rsidRPr="00910FC4" w:rsidRDefault="00910FC4" w:rsidP="00954059">
      <w:pPr>
        <w:pStyle w:val="PlainText"/>
      </w:pPr>
      <w:r w:rsidRPr="00910FC4">
        <w:t>TGTTGATAGCTTATACAAAACAGATGGTTATTCAATTTGCATTACCATTAAGGATTTGTACTAGATATGG</w:t>
      </w:r>
    </w:p>
    <w:p w14:paraId="45DFAD6C" w14:textId="77777777" w:rsidR="00910FC4" w:rsidRPr="00910FC4" w:rsidRDefault="00910FC4" w:rsidP="00954059">
      <w:pPr>
        <w:pStyle w:val="PlainText"/>
      </w:pPr>
      <w:r w:rsidRPr="00910FC4">
        <w:t>TTCAATAAATATGTTAAATATGTTTGAGAACTGGAGCTTTCGCCTTTGGAGTTCATTTTTTCCTCTGGTT</w:t>
      </w:r>
    </w:p>
    <w:p w14:paraId="310CE406" w14:textId="77777777" w:rsidR="00910FC4" w:rsidRPr="00910FC4" w:rsidRDefault="00910FC4" w:rsidP="00954059">
      <w:pPr>
        <w:pStyle w:val="PlainText"/>
      </w:pPr>
      <w:r w:rsidRPr="00910FC4">
        <w:t>TTCTTAATTCTAATTTTCCTCTGGTTTACTTAATTCTAATCCTGTTATTTGAGACTACTTTGAATATCTC</w:t>
      </w:r>
    </w:p>
    <w:p w14:paraId="56948136" w14:textId="77777777" w:rsidR="00910FC4" w:rsidRPr="00910FC4" w:rsidRDefault="00910FC4" w:rsidP="00954059">
      <w:pPr>
        <w:pStyle w:val="PlainText"/>
      </w:pPr>
      <w:r w:rsidRPr="00910FC4">
        <w:t>TTTTGAAGTTCTTGAGATGTAAGTTTACCCTGTAGACAGAAACGTGGCTTTGAAGAATGACCTTGGATGA</w:t>
      </w:r>
    </w:p>
    <w:p w14:paraId="1A2DD5F4" w14:textId="77777777" w:rsidR="00910FC4" w:rsidRPr="00910FC4" w:rsidRDefault="00910FC4" w:rsidP="00954059">
      <w:pPr>
        <w:pStyle w:val="PlainText"/>
      </w:pPr>
      <w:r w:rsidRPr="00910FC4">
        <w:t>GTATCTTGTAAGTTATTCTGATGATCCTAAACTTGTACAAGTTTCAAGACATACTATCTTGACTAAGGTC</w:t>
      </w:r>
    </w:p>
    <w:p w14:paraId="6B75A33E" w14:textId="77777777" w:rsidR="00910FC4" w:rsidRPr="00910FC4" w:rsidRDefault="00910FC4" w:rsidP="00954059">
      <w:pPr>
        <w:pStyle w:val="PlainText"/>
      </w:pPr>
      <w:r w:rsidRPr="00910FC4">
        <w:t>TCTTCTAAATTATATAGTAGACCATCTCCTCGTAACTGGCCTGTGACTTGGATTTTCCAATTCAATGATC</w:t>
      </w:r>
    </w:p>
    <w:p w14:paraId="1B0464CE" w14:textId="77777777" w:rsidR="00910FC4" w:rsidRPr="00910FC4" w:rsidRDefault="00910FC4" w:rsidP="00954059">
      <w:pPr>
        <w:pStyle w:val="PlainText"/>
      </w:pPr>
      <w:r w:rsidRPr="00910FC4">
        <w:t>TATCAGGAGTTCTATCCTAAATAATGTTTCTAACATTGATTTCAGATGTATTCTGATGTAGGAGTTTAAT</w:t>
      </w:r>
    </w:p>
    <w:p w14:paraId="129C003D" w14:textId="77777777" w:rsidR="00910FC4" w:rsidRPr="00910FC4" w:rsidRDefault="00910FC4" w:rsidP="00954059">
      <w:pPr>
        <w:pStyle w:val="PlainText"/>
      </w:pPr>
      <w:r w:rsidRPr="00910FC4">
        <w:t>TAGTAATTGTTCTTTTGTAATTGCCCCATTACAAAAAATACTTATATTACCAGGTGGACAATATCAGCAA</w:t>
      </w:r>
    </w:p>
    <w:p w14:paraId="05C1EFFE" w14:textId="77777777" w:rsidR="00910FC4" w:rsidRPr="00910FC4" w:rsidRDefault="00910FC4" w:rsidP="00954059">
      <w:pPr>
        <w:pStyle w:val="PlainText"/>
      </w:pPr>
      <w:r w:rsidRPr="00910FC4">
        <w:t>AGCTCTTCATAAGTGTGGATATCAGA</w:t>
      </w:r>
    </w:p>
    <w:p w14:paraId="7C208FDA" w14:textId="77777777" w:rsidR="00910FC4" w:rsidRPr="00910FC4" w:rsidRDefault="00910FC4" w:rsidP="00954059">
      <w:pPr>
        <w:pStyle w:val="PlainText"/>
      </w:pPr>
    </w:p>
    <w:p w14:paraId="083BA153" w14:textId="77777777" w:rsidR="00910FC4" w:rsidRPr="00910FC4" w:rsidRDefault="00910FC4" w:rsidP="00954059">
      <w:pPr>
        <w:pStyle w:val="PlainText"/>
      </w:pPr>
      <w:r w:rsidRPr="00910FC4">
        <w:t>&gt;Zombia_antillarum_EU215497.1</w:t>
      </w:r>
    </w:p>
    <w:p w14:paraId="72A89BD4" w14:textId="77777777" w:rsidR="00910FC4" w:rsidRPr="00910FC4" w:rsidRDefault="00910FC4" w:rsidP="00954059">
      <w:pPr>
        <w:pStyle w:val="PlainText"/>
      </w:pPr>
      <w:r w:rsidRPr="00910FC4">
        <w:t>TTATTGAGTGCATCATGGGAAAGGTTGCTGCCCATATGGGAAAAGAGGGAGATGCTACTCCTTTTACTGA</w:t>
      </w:r>
    </w:p>
    <w:p w14:paraId="496F1A70" w14:textId="77777777" w:rsidR="00910FC4" w:rsidRPr="00910FC4" w:rsidRDefault="00910FC4" w:rsidP="00954059">
      <w:pPr>
        <w:pStyle w:val="PlainText"/>
      </w:pPr>
      <w:r w:rsidRPr="00910FC4">
        <w:t>TGTCACAGTAAGTAAATCCATAAAACCTTCATGTGAACTTTATCTGTGAAGCATGTCACAATTTAACTTG</w:t>
      </w:r>
    </w:p>
    <w:p w14:paraId="46560F6E" w14:textId="77777777" w:rsidR="00910FC4" w:rsidRPr="00910FC4" w:rsidRDefault="00910FC4" w:rsidP="00954059">
      <w:pPr>
        <w:pStyle w:val="PlainText"/>
      </w:pPr>
      <w:r w:rsidRPr="00910FC4">
        <w:t>CTATAGATGCTGGAGCTTGTTTGCTTATTCAGCTTAAGAATTCCAAGGCACTGTGTCTGATGTTAAAGAA</w:t>
      </w:r>
    </w:p>
    <w:p w14:paraId="6E9AD982" w14:textId="77777777" w:rsidR="00910FC4" w:rsidRPr="00910FC4" w:rsidRDefault="00910FC4" w:rsidP="00954059">
      <w:pPr>
        <w:pStyle w:val="PlainText"/>
      </w:pPr>
      <w:r w:rsidRPr="00910FC4">
        <w:t>CATTAAGGAAAGTTTCTTTTGTTCTGCTCCAGGAGGTAGTAATCTTTGCATATGTCTAGCTAAAAGACAT</w:t>
      </w:r>
    </w:p>
    <w:p w14:paraId="4597354E" w14:textId="77777777" w:rsidR="00910FC4" w:rsidRPr="00910FC4" w:rsidRDefault="00910FC4" w:rsidP="00954059">
      <w:pPr>
        <w:pStyle w:val="PlainText"/>
      </w:pPr>
      <w:r w:rsidRPr="00910FC4">
        <w:t>TGTTGATAGCTTATACAAAACAGATGGTTATTCAATTTGCATTACCATTAAGGATTTGTACTAGATATGG</w:t>
      </w:r>
    </w:p>
    <w:p w14:paraId="54E4CC86" w14:textId="77777777" w:rsidR="00910FC4" w:rsidRPr="00910FC4" w:rsidRDefault="00910FC4" w:rsidP="00954059">
      <w:pPr>
        <w:pStyle w:val="PlainText"/>
      </w:pPr>
      <w:r w:rsidRPr="00910FC4">
        <w:t>TTCAATAAATATGTTAAATATGTTTGAGGACTGGAGCTTTCGCCTTTGGAGTTCATTTTTTCCTCTGGTT</w:t>
      </w:r>
    </w:p>
    <w:p w14:paraId="68870CB1" w14:textId="77777777" w:rsidR="00910FC4" w:rsidRPr="00910FC4" w:rsidRDefault="00910FC4" w:rsidP="00954059">
      <w:pPr>
        <w:pStyle w:val="PlainText"/>
      </w:pPr>
      <w:r w:rsidRPr="00910FC4">
        <w:t>TTCTTAATTCTAATTTTCCTCTGGTTTACTTAATTCTAATCCTATTATCTGAGACTACTTTGAATATCTC</w:t>
      </w:r>
    </w:p>
    <w:p w14:paraId="1FFEBE3D" w14:textId="77777777" w:rsidR="00910FC4" w:rsidRPr="00910FC4" w:rsidRDefault="00910FC4" w:rsidP="00954059">
      <w:pPr>
        <w:pStyle w:val="PlainText"/>
      </w:pPr>
      <w:r w:rsidRPr="00910FC4">
        <w:t>TTTTGAAGTTCTTGAGATGTAAGTTTACCCTGTAGACAGAAACGTGGCTTTGAAGAATGACCTTGGATGA</w:t>
      </w:r>
    </w:p>
    <w:p w14:paraId="0AD4FF22" w14:textId="77777777" w:rsidR="00910FC4" w:rsidRPr="00910FC4" w:rsidRDefault="00910FC4" w:rsidP="00954059">
      <w:pPr>
        <w:pStyle w:val="PlainText"/>
      </w:pPr>
      <w:r w:rsidRPr="00910FC4">
        <w:t>GTATCTTGTAAGTTATTCTGATGATCCTAAACTTGTACAAGTTTCAAGACATACTATCTTGACTAAGGTC</w:t>
      </w:r>
    </w:p>
    <w:p w14:paraId="284C6E14" w14:textId="77777777" w:rsidR="00910FC4" w:rsidRPr="00910FC4" w:rsidRDefault="00910FC4" w:rsidP="00954059">
      <w:pPr>
        <w:pStyle w:val="PlainText"/>
      </w:pPr>
      <w:r w:rsidRPr="00910FC4">
        <w:t>TCCTCTAAATTATATAGTAGACCATCTCCTCGTAACTGGCCTGTGACTTGGATTTTCCAATTCAGTGATC</w:t>
      </w:r>
    </w:p>
    <w:p w14:paraId="1727CDFC" w14:textId="77777777" w:rsidR="00910FC4" w:rsidRPr="00910FC4" w:rsidRDefault="00910FC4" w:rsidP="00954059">
      <w:pPr>
        <w:pStyle w:val="PlainText"/>
      </w:pPr>
      <w:r w:rsidRPr="00910FC4">
        <w:t>TATCAGGAGTTCTATCCTAAATAATGTTTCTAACATTGATTTCAGATGTATTCTGATGTAGGAGTTTAAT</w:t>
      </w:r>
    </w:p>
    <w:p w14:paraId="6D15F26B" w14:textId="77777777" w:rsidR="00910FC4" w:rsidRPr="00910FC4" w:rsidRDefault="00910FC4" w:rsidP="00954059">
      <w:pPr>
        <w:pStyle w:val="PlainText"/>
      </w:pPr>
      <w:r w:rsidRPr="00910FC4">
        <w:t>TAGTAATTGTTCTTTTGTAATTGCCCCATTACAAAAAATACTTATACTACCAGGTGGGCAATATCAGCAA</w:t>
      </w:r>
    </w:p>
    <w:p w14:paraId="7E01E3B6" w14:textId="77777777" w:rsidR="00910FC4" w:rsidRPr="00910FC4" w:rsidRDefault="00910FC4" w:rsidP="00954059">
      <w:pPr>
        <w:pStyle w:val="PlainText"/>
      </w:pPr>
      <w:r w:rsidRPr="00910FC4">
        <w:t>AGCTCTTCATAAGTGTGGATATCAGA</w:t>
      </w:r>
    </w:p>
    <w:p w14:paraId="2989AC3D" w14:textId="77777777" w:rsidR="00910FC4" w:rsidRPr="00910FC4" w:rsidRDefault="00910FC4" w:rsidP="00954059">
      <w:pPr>
        <w:pStyle w:val="PlainText"/>
      </w:pPr>
    </w:p>
    <w:p w14:paraId="21A16206" w14:textId="77777777" w:rsidR="00910FC4" w:rsidRPr="00910FC4" w:rsidRDefault="00910FC4" w:rsidP="00954059">
      <w:pPr>
        <w:pStyle w:val="PlainText"/>
      </w:pPr>
    </w:p>
    <w:sectPr w:rsidR="00910FC4" w:rsidRPr="00910FC4" w:rsidSect="00954059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C8E"/>
    <w:rsid w:val="00051ADA"/>
    <w:rsid w:val="004638EF"/>
    <w:rsid w:val="00612933"/>
    <w:rsid w:val="00910FC4"/>
    <w:rsid w:val="00B41C8E"/>
    <w:rsid w:val="00DE40B0"/>
    <w:rsid w:val="00E8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AF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405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4059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405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4059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48623</Words>
  <Characters>277154</Characters>
  <Application>Microsoft Macintosh Word</Application>
  <DocSecurity>0</DocSecurity>
  <Lines>2309</Lines>
  <Paragraphs>650</Paragraphs>
  <ScaleCrop>false</ScaleCrop>
  <Company/>
  <LinksUpToDate>false</LinksUpToDate>
  <CharactersWithSpaces>32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Rosane Collevatti</cp:lastModifiedBy>
  <cp:revision>3</cp:revision>
  <dcterms:created xsi:type="dcterms:W3CDTF">2017-12-09T15:57:00Z</dcterms:created>
  <dcterms:modified xsi:type="dcterms:W3CDTF">2018-04-14T16:06:00Z</dcterms:modified>
</cp:coreProperties>
</file>